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1C06F" w14:textId="12A06761" w:rsidR="00E64075" w:rsidRPr="00D76AD8" w:rsidRDefault="004443C3" w:rsidP="00E64075">
      <w:pPr>
        <w:pStyle w:val="Heading2"/>
        <w:jc w:val="both"/>
        <w:rPr>
          <w:rFonts w:ascii="Cambria" w:hAnsi="Cambria"/>
        </w:rPr>
      </w:pPr>
      <w:r w:rsidRPr="00253DFE">
        <w:rPr>
          <w:rFonts w:ascii="Cambria" w:hAnsi="Cambria"/>
        </w:rPr>
        <w:t xml:space="preserve">Multimedia Appendix </w:t>
      </w:r>
      <w:r w:rsidR="00D76AD8">
        <w:rPr>
          <w:rFonts w:ascii="Cambria" w:hAnsi="Cambria"/>
        </w:rPr>
        <w:t>2</w:t>
      </w:r>
      <w:r w:rsidR="00DE2A40">
        <w:rPr>
          <w:rFonts w:ascii="Cambria" w:hAnsi="Cambria"/>
        </w:rPr>
        <w:t>:</w:t>
      </w:r>
      <w:r w:rsidR="009B376E">
        <w:rPr>
          <w:rFonts w:ascii="Cambria" w:hAnsi="Cambria"/>
        </w:rPr>
        <w:t xml:space="preserve"> </w:t>
      </w:r>
      <w:r w:rsidR="00E64075" w:rsidRPr="00D76AD8">
        <w:rPr>
          <w:rFonts w:ascii="Cambria" w:hAnsi="Cambria"/>
        </w:rPr>
        <w:t>Influence of Disease Types on RDs incidence estimation</w:t>
      </w:r>
    </w:p>
    <w:p w14:paraId="51478165" w14:textId="0D38EA95" w:rsidR="00D52DD0" w:rsidRDefault="00D52DD0" w:rsidP="009C1F6E">
      <w:pPr>
        <w:jc w:val="both"/>
        <w:rPr>
          <w:rFonts w:ascii="Cambria" w:hAnsi="Cambria" w:cs="Times New Roman"/>
        </w:rPr>
      </w:pPr>
      <w:bookmarkStart w:id="0" w:name="Appendix"/>
      <w:bookmarkStart w:id="1" w:name="_References_1"/>
      <w:bookmarkStart w:id="2" w:name="References"/>
      <w:bookmarkEnd w:id="0"/>
      <w:bookmarkEnd w:id="1"/>
      <w:bookmarkEnd w:id="2"/>
    </w:p>
    <w:p w14:paraId="5B8C0077" w14:textId="582B9935" w:rsidR="009C1F6E" w:rsidRDefault="00363903" w:rsidP="00363903">
      <w:pPr>
        <w:pStyle w:val="Heading3"/>
        <w:rPr>
          <w:rFonts w:ascii="Cambria" w:hAnsi="Cambria"/>
        </w:rPr>
      </w:pPr>
      <w:bookmarkStart w:id="3" w:name="OLE_LINK255"/>
      <w:bookmarkStart w:id="4" w:name="OLE_LINK256"/>
      <w:r w:rsidRPr="00D76AD8">
        <w:rPr>
          <w:rFonts w:ascii="Cambria" w:hAnsi="Cambria"/>
        </w:rPr>
        <w:t>Methods</w:t>
      </w:r>
    </w:p>
    <w:bookmarkEnd w:id="3"/>
    <w:bookmarkEnd w:id="4"/>
    <w:p w14:paraId="53FA64C9" w14:textId="77777777" w:rsidR="0072607A" w:rsidRPr="004C72E4" w:rsidRDefault="0072607A" w:rsidP="0072607A">
      <w:pPr>
        <w:rPr>
          <w:rFonts w:ascii="Cambria" w:hAnsi="Cambria"/>
        </w:rPr>
      </w:pPr>
      <w:r>
        <w:rPr>
          <w:rFonts w:ascii="Cambria" w:hAnsi="Cambria"/>
        </w:rPr>
        <w:t xml:space="preserve">As </w:t>
      </w:r>
      <w:r w:rsidRPr="00253DFE">
        <w:rPr>
          <w:rFonts w:ascii="Cambria" w:hAnsi="Cambria"/>
        </w:rPr>
        <w:t xml:space="preserve">RDs belong to </w:t>
      </w:r>
      <w:r>
        <w:rPr>
          <w:rFonts w:ascii="Cambria" w:hAnsi="Cambria"/>
        </w:rPr>
        <w:t>various</w:t>
      </w:r>
      <w:r w:rsidRPr="00253DFE">
        <w:rPr>
          <w:rFonts w:ascii="Cambria" w:hAnsi="Cambria"/>
        </w:rPr>
        <w:t xml:space="preserve"> clinical departments, </w:t>
      </w:r>
      <w:r>
        <w:rPr>
          <w:rFonts w:ascii="Cambria" w:hAnsi="Cambria"/>
        </w:rPr>
        <w:t>different types of RDs were included in the dataset</w:t>
      </w:r>
      <w:r w:rsidRPr="00253DFE">
        <w:rPr>
          <w:rFonts w:ascii="Cambria" w:hAnsi="Cambria"/>
        </w:rPr>
        <w:t>.</w:t>
      </w:r>
      <w:r>
        <w:rPr>
          <w:rFonts w:ascii="Cambria" w:hAnsi="Cambria"/>
        </w:rPr>
        <w:t xml:space="preserve"> In this subsection, we tried to explore whether RDs with the same type would share similar </w:t>
      </w:r>
      <w:r>
        <w:rPr>
          <w:rFonts w:ascii="Cambria" w:hAnsi="Cambria" w:hint="eastAsia"/>
        </w:rPr>
        <w:t>characteristics</w:t>
      </w:r>
      <w:r>
        <w:rPr>
          <w:rFonts w:ascii="Cambria" w:hAnsi="Cambria"/>
        </w:rPr>
        <w:t xml:space="preserve"> and whether the types of RDs would help estimate RDs incidence. </w:t>
      </w:r>
      <w:r w:rsidRPr="0054110B">
        <w:rPr>
          <w:rFonts w:ascii="Cambria" w:hAnsi="Cambria"/>
        </w:rPr>
        <w:t xml:space="preserve">According to expert </w:t>
      </w:r>
      <w:r>
        <w:rPr>
          <w:rFonts w:ascii="Cambria" w:hAnsi="Cambria"/>
        </w:rPr>
        <w:t>annotations</w:t>
      </w:r>
      <w:r w:rsidRPr="0054110B">
        <w:rPr>
          <w:rFonts w:ascii="Cambria" w:hAnsi="Cambria"/>
        </w:rPr>
        <w:t xml:space="preserve">, the 15 </w:t>
      </w:r>
      <w:r>
        <w:rPr>
          <w:rFonts w:ascii="Cambria" w:hAnsi="Cambria"/>
        </w:rPr>
        <w:t>RDs</w:t>
      </w:r>
      <w:r w:rsidRPr="0054110B">
        <w:rPr>
          <w:rFonts w:ascii="Cambria" w:hAnsi="Cambria"/>
        </w:rPr>
        <w:t xml:space="preserve"> considered in our experiments </w:t>
      </w:r>
      <w:r>
        <w:rPr>
          <w:rFonts w:ascii="Cambria" w:hAnsi="Cambria"/>
        </w:rPr>
        <w:t>could be grouped into</w:t>
      </w:r>
      <w:r w:rsidRPr="0054110B">
        <w:rPr>
          <w:rFonts w:ascii="Cambria" w:hAnsi="Cambria"/>
        </w:rPr>
        <w:t xml:space="preserve"> five </w:t>
      </w:r>
      <w:r>
        <w:rPr>
          <w:rFonts w:ascii="Cambria" w:hAnsi="Cambria"/>
        </w:rPr>
        <w:t>types</w:t>
      </w:r>
      <w:r w:rsidRPr="0054110B">
        <w:rPr>
          <w:rFonts w:ascii="Cambria" w:hAnsi="Cambria"/>
        </w:rPr>
        <w:t xml:space="preserve">, as detailed in </w:t>
      </w:r>
      <w:r>
        <w:rPr>
          <w:rFonts w:ascii="Cambria" w:hAnsi="Cambria"/>
        </w:rPr>
        <w:t xml:space="preserve">Multimedia </w:t>
      </w:r>
      <w:r w:rsidRPr="0054110B">
        <w:rPr>
          <w:rFonts w:ascii="Cambria" w:hAnsi="Cambria"/>
        </w:rPr>
        <w:t xml:space="preserve">Appendix </w:t>
      </w:r>
      <w:r>
        <w:rPr>
          <w:rFonts w:ascii="Cambria" w:hAnsi="Cambria"/>
        </w:rPr>
        <w:t>1.</w:t>
      </w:r>
    </w:p>
    <w:p w14:paraId="47F967C2" w14:textId="3397721D" w:rsidR="0072607A" w:rsidRDefault="0072607A" w:rsidP="0072607A">
      <w:pPr>
        <w:tabs>
          <w:tab w:val="left" w:pos="2127"/>
        </w:tabs>
        <w:jc w:val="both"/>
        <w:rPr>
          <w:rFonts w:ascii="Cambria" w:hAnsi="Cambria"/>
        </w:rPr>
      </w:pPr>
      <w:r>
        <w:rPr>
          <w:rFonts w:ascii="Cambria" w:hAnsi="Cambria" w:hint="eastAsia"/>
        </w:rPr>
        <w:t>Firstly</w:t>
      </w:r>
      <w:r>
        <w:rPr>
          <w:rFonts w:ascii="Cambria" w:hAnsi="Cambria"/>
        </w:rPr>
        <w:t xml:space="preserve">, </w:t>
      </w:r>
      <w:r w:rsidRPr="00CE1AE4">
        <w:rPr>
          <w:rFonts w:ascii="Cambria" w:hAnsi="Cambria"/>
        </w:rPr>
        <w:t xml:space="preserve">we sought to explore whether </w:t>
      </w:r>
      <w:r>
        <w:rPr>
          <w:rFonts w:ascii="Cambria" w:hAnsi="Cambria" w:hint="eastAsia"/>
        </w:rPr>
        <w:t>RDs</w:t>
      </w:r>
      <w:r w:rsidRPr="00CE1AE4">
        <w:rPr>
          <w:rFonts w:ascii="Cambria" w:hAnsi="Cambria"/>
        </w:rPr>
        <w:t xml:space="preserve"> of the same type </w:t>
      </w:r>
      <w:r>
        <w:rPr>
          <w:rFonts w:ascii="Cambria" w:hAnsi="Cambria"/>
        </w:rPr>
        <w:t>were</w:t>
      </w:r>
      <w:r w:rsidRPr="00CE1AE4">
        <w:rPr>
          <w:rFonts w:ascii="Cambria" w:hAnsi="Cambria"/>
        </w:rPr>
        <w:t xml:space="preserve"> more similar to each other than to different types of </w:t>
      </w:r>
      <w:proofErr w:type="spellStart"/>
      <w:r>
        <w:rPr>
          <w:rFonts w:ascii="Cambria" w:hAnsi="Cambria"/>
        </w:rPr>
        <w:t>RDs</w:t>
      </w:r>
      <w:r w:rsidRPr="00CE1AE4">
        <w:rPr>
          <w:rFonts w:ascii="Cambria" w:hAnsi="Cambria"/>
        </w:rPr>
        <w:t>.</w:t>
      </w:r>
      <w:proofErr w:type="spellEnd"/>
      <w:r>
        <w:rPr>
          <w:rFonts w:ascii="Cambria" w:hAnsi="Cambria"/>
        </w:rPr>
        <w:t xml:space="preserve"> </w:t>
      </w:r>
      <w:r>
        <w:rPr>
          <w:rFonts w:ascii="Cambria" w:hAnsi="Cambria" w:hint="eastAsia"/>
        </w:rPr>
        <w:t>ANOSIM</w:t>
      </w:r>
      <w:r>
        <w:rPr>
          <w:rFonts w:ascii="Cambria" w:hAnsi="Cambria"/>
        </w:rPr>
        <w:t xml:space="preserve"> (Analysis of similarities) was adopted to test it. We conducted ANOSIM on the similarities of three kinds of data used for incidence estimation, i.e., RD-concerned session numbers </w:t>
      </w:r>
      <w:ins w:id="5" w:author="Jiayu Li" w:date="2023-02-23T15:15:00Z">
        <w:r w:rsidR="006609E4">
          <w:rPr>
            <w:noProof/>
            <w:position w:val="-8"/>
          </w:rPr>
          <w:pict w14:anchorId="34898017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i1037" type="#_x0000_t75" alt="" style="width:64.55pt;height:16.15pt;mso-width-percent:0;mso-height-percent:0;mso-width-percent:0;mso-height-percent:0" equationxml="&lt;?xml version=&quot;1.0&quot; encoding=&quot;UTF-8&quot; standalone=&quot;yes&quot;?&gt;&#13;&#13;&#13;&#13;&#13;&#13;&#10;&lt;?mso-application progid=&quot;Word.Document&quot;?&gt;&#13;&#13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90&quot;/&gt;&lt;w:dontDisplayPageBoundaries/&gt;&lt;w:doNotEmbedSystemFonts/&gt;&lt;w:bordersDontSurroundHeader/&gt;&lt;w:bordersDontSurroundFooter/&gt;&lt;w:defaultTabStop w:val=&quot;720&quot;/&gt;&lt;w:doNotShadeFormData/&gt;&lt;w:punctuationKerning/&gt;&lt;w:characterSpacingControl w:val=&quot;DontCompress&quot;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sp:rsids&gt;&lt;wsp:rsidRoot wsp:val=&quot;00A3786A&quot;/&gt;&lt;wsp:rsid wsp:val=&quot;000000D9&quot;/&gt;&lt;wsp:rsid wsp:val=&quot;0000011D&quot;/&gt;&lt;wsp:rsid wsp:val=&quot;000005DA&quot;/&gt;&lt;wsp:rsid wsp:val=&quot;00001038&quot;/&gt;&lt;wsp:rsid wsp:val=&quot;000018B2&quot;/&gt;&lt;wsp:rsid wsp:val=&quot;00002F52&quot;/&gt;&lt;wsp:rsid wsp:val=&quot;00003A53&quot;/&gt;&lt;wsp:rsid wsp:val=&quot;00003C2A&quot;/&gt;&lt;wsp:rsid wsp:val=&quot;000047EE&quot;/&gt;&lt;wsp:rsid wsp:val=&quot;00005450&quot;/&gt;&lt;wsp:rsid wsp:val=&quot;00006B21&quot;/&gt;&lt;wsp:rsid wsp:val=&quot;00006E12&quot;/&gt;&lt;wsp:rsid wsp:val=&quot;00007512&quot;/&gt;&lt;wsp:rsid wsp:val=&quot;00007D03&quot;/&gt;&lt;wsp:rsid wsp:val=&quot;00007F89&quot;/&gt;&lt;wsp:rsid wsp:val=&quot;00010BB2&quot;/&gt;&lt;wsp:rsid wsp:val=&quot;000115BC&quot;/&gt;&lt;wsp:rsid wsp:val=&quot;00012901&quot;/&gt;&lt;wsp:rsid wsp:val=&quot;00012983&quot;/&gt;&lt;wsp:rsid wsp:val=&quot;00012B9B&quot;/&gt;&lt;wsp:rsid wsp:val=&quot;000131FA&quot;/&gt;&lt;wsp:rsid wsp:val=&quot;000133D3&quot;/&gt;&lt;wsp:rsid wsp:val=&quot;00017520&quot;/&gt;&lt;wsp:rsid wsp:val=&quot;00017C2B&quot;/&gt;&lt;wsp:rsid wsp:val=&quot;000209D6&quot;/&gt;&lt;wsp:rsid wsp:val=&quot;0002100A&quot;/&gt;&lt;wsp:rsid wsp:val=&quot;0002164C&quot;/&gt;&lt;wsp:rsid wsp:val=&quot;0002192C&quot;/&gt;&lt;wsp:rsid wsp:val=&quot;00023E01&quot;/&gt;&lt;wsp:rsid wsp:val=&quot;0002525D&quot;/&gt;&lt;wsp:rsid wsp:val=&quot;0002644D&quot;/&gt;&lt;wsp:rsid wsp:val=&quot;0002649E&quot;/&gt;&lt;wsp:rsid wsp:val=&quot;000265F2&quot;/&gt;&lt;wsp:rsid wsp:val=&quot;00026A5B&quot;/&gt;&lt;wsp:rsid wsp:val=&quot;0002742B&quot;/&gt;&lt;wsp:rsid wsp:val=&quot;00027BF5&quot;/&gt;&lt;wsp:rsid wsp:val=&quot;00027E27&quot;/&gt;&lt;wsp:rsid wsp:val=&quot;00030551&quot;/&gt;&lt;wsp:rsid wsp:val=&quot;00032E9C&quot;/&gt;&lt;wsp:rsid wsp:val=&quot;00033399&quot;/&gt;&lt;wsp:rsid wsp:val=&quot;000338EC&quot;/&gt;&lt;wsp:rsid wsp:val=&quot;00034334&quot;/&gt;&lt;wsp:rsid wsp:val=&quot;00034391&quot;/&gt;&lt;wsp:rsid wsp:val=&quot;00034815&quot;/&gt;&lt;wsp:rsid wsp:val=&quot;000348EB&quot;/&gt;&lt;wsp:rsid wsp:val=&quot;00034C7F&quot;/&gt;&lt;wsp:rsid wsp:val=&quot;00035598&quot;/&gt;&lt;wsp:rsid wsp:val=&quot;00036DCF&quot;/&gt;&lt;wsp:rsid wsp:val=&quot;00037458&quot;/&gt;&lt;wsp:rsid wsp:val=&quot;00037A74&quot;/&gt;&lt;wsp:rsid wsp:val=&quot;00037D38&quot;/&gt;&lt;wsp:rsid wsp:val=&quot;00037FF2&quot;/&gt;&lt;wsp:rsid wsp:val=&quot;00040992&quot;/&gt;&lt;wsp:rsid wsp:val=&quot;000417A3&quot;/&gt;&lt;wsp:rsid wsp:val=&quot;00041E76&quot;/&gt;&lt;wsp:rsid wsp:val=&quot;00042C4C&quot;/&gt;&lt;wsp:rsid wsp:val=&quot;00043716&quot;/&gt;&lt;wsp:rsid wsp:val=&quot;00043F28&quot;/&gt;&lt;wsp:rsid wsp:val=&quot;00044D23&quot;/&gt;&lt;wsp:rsid wsp:val=&quot;00047737&quot;/&gt;&lt;wsp:rsid wsp:val=&quot;00047B9F&quot;/&gt;&lt;wsp:rsid wsp:val=&quot;00050431&quot;/&gt;&lt;wsp:rsid wsp:val=&quot;00051570&quot;/&gt;&lt;wsp:rsid wsp:val=&quot;00051E73&quot;/&gt;&lt;wsp:rsid wsp:val=&quot;0005294D&quot;/&gt;&lt;wsp:rsid wsp:val=&quot;00052E4F&quot;/&gt;&lt;wsp:rsid wsp:val=&quot;00052E53&quot;/&gt;&lt;wsp:rsid wsp:val=&quot;00054107&quot;/&gt;&lt;wsp:rsid wsp:val=&quot;000542A4&quot;/&gt;&lt;wsp:rsid wsp:val=&quot;0005498F&quot;/&gt;&lt;wsp:rsid wsp:val=&quot;00054B65&quot;/&gt;&lt;wsp:rsid wsp:val=&quot;0005506D&quot;/&gt;&lt;wsp:rsid wsp:val=&quot;0005512D&quot;/&gt;&lt;wsp:rsid wsp:val=&quot;00055219&quot;/&gt;&lt;wsp:rsid wsp:val=&quot;0005602F&quot;/&gt;&lt;wsp:rsid wsp:val=&quot;000563A4&quot;/&gt;&lt;wsp:rsid wsp:val=&quot;0005645E&quot;/&gt;&lt;wsp:rsid wsp:val=&quot;0006091A&quot;/&gt;&lt;wsp:rsid wsp:val=&quot;00060F69&quot;/&gt;&lt;wsp:rsid wsp:val=&quot;000615EF&quot;/&gt;&lt;wsp:rsid wsp:val=&quot;00061EEB&quot;/&gt;&lt;wsp:rsid wsp:val=&quot;0006210C&quot;/&gt;&lt;wsp:rsid wsp:val=&quot;00062567&quot;/&gt;&lt;wsp:rsid wsp:val=&quot;00062938&quot;/&gt;&lt;wsp:rsid wsp:val=&quot;0006335B&quot;/&gt;&lt;wsp:rsid wsp:val=&quot;00063A94&quot;/&gt;&lt;wsp:rsid wsp:val=&quot;00063BFA&quot;/&gt;&lt;wsp:rsid wsp:val=&quot;00063C20&quot;/&gt;&lt;wsp:rsid wsp:val=&quot;0006558F&quot;/&gt;&lt;wsp:rsid wsp:val=&quot;00065E25&quot;/&gt;&lt;wsp:rsid wsp:val=&quot;0006636E&quot;/&gt;&lt;wsp:rsid wsp:val=&quot;0006705A&quot;/&gt;&lt;wsp:rsid wsp:val=&quot;00067206&quot;/&gt;&lt;wsp:rsid wsp:val=&quot;000672E4&quot;/&gt;&lt;wsp:rsid wsp:val=&quot;0006743C&quot;/&gt;&lt;wsp:rsid wsp:val=&quot;000705D6&quot;/&gt;&lt;wsp:rsid wsp:val=&quot;00070D00&quot;/&gt;&lt;wsp:rsid wsp:val=&quot;0007169C&quot;/&gt;&lt;wsp:rsid wsp:val=&quot;00071DF8&quot;/&gt;&lt;wsp:rsid wsp:val=&quot;000720A8&quot;/&gt;&lt;wsp:rsid wsp:val=&quot;00072432&quot;/&gt;&lt;wsp:rsid wsp:val=&quot;00074321&quot;/&gt;&lt;wsp:rsid wsp:val=&quot;00074CEA&quot;/&gt;&lt;wsp:rsid wsp:val=&quot;00075E80&quot;/&gt;&lt;wsp:rsid wsp:val=&quot;00076038&quot;/&gt;&lt;wsp:rsid wsp:val=&quot;00076A71&quot;/&gt;&lt;wsp:rsid wsp:val=&quot;000808E5&quot;/&gt;&lt;wsp:rsid wsp:val=&quot;00082392&quot;/&gt;&lt;wsp:rsid wsp:val=&quot;00083900&quot;/&gt;&lt;wsp:rsid wsp:val=&quot;000839C9&quot;/&gt;&lt;wsp:rsid wsp:val=&quot;00084842&quot;/&gt;&lt;wsp:rsid wsp:val=&quot;00086462&quot;/&gt;&lt;wsp:rsid wsp:val=&quot;0008698A&quot;/&gt;&lt;wsp:rsid wsp:val=&quot;00086EBE&quot;/&gt;&lt;wsp:rsid wsp:val=&quot;000904DE&quot;/&gt;&lt;wsp:rsid wsp:val=&quot;00092CE5&quot;/&gt;&lt;wsp:rsid wsp:val=&quot;000939DB&quot;/&gt;&lt;wsp:rsid wsp:val=&quot;00093F13&quot;/&gt;&lt;wsp:rsid wsp:val=&quot;00094896&quot;/&gt;&lt;wsp:rsid wsp:val=&quot;00094CFC&quot;/&gt;&lt;wsp:rsid wsp:val=&quot;00096A15&quot;/&gt;&lt;wsp:rsid wsp:val=&quot;00096CB2&quot;/&gt;&lt;wsp:rsid wsp:val=&quot;000A02F5&quot;/&gt;&lt;wsp:rsid wsp:val=&quot;000A2610&quot;/&gt;&lt;wsp:rsid wsp:val=&quot;000A3031&quot;/&gt;&lt;wsp:rsid wsp:val=&quot;000A33A4&quot;/&gt;&lt;wsp:rsid wsp:val=&quot;000A4089&quot;/&gt;&lt;wsp:rsid wsp:val=&quot;000A5352&quot;/&gt;&lt;wsp:rsid wsp:val=&quot;000A56B9&quot;/&gt;&lt;wsp:rsid wsp:val=&quot;000A56D9&quot;/&gt;&lt;wsp:rsid wsp:val=&quot;000A59BB&quot;/&gt;&lt;wsp:rsid wsp:val=&quot;000A5C5A&quot;/&gt;&lt;wsp:rsid wsp:val=&quot;000A5F76&quot;/&gt;&lt;wsp:rsid wsp:val=&quot;000A615D&quot;/&gt;&lt;wsp:rsid wsp:val=&quot;000A616C&quot;/&gt;&lt;wsp:rsid wsp:val=&quot;000A70D6&quot;/&gt;&lt;wsp:rsid wsp:val=&quot;000B11BA&quot;/&gt;&lt;wsp:rsid wsp:val=&quot;000B150A&quot;/&gt;&lt;wsp:rsid wsp:val=&quot;000B3188&quot;/&gt;&lt;wsp:rsid wsp:val=&quot;000B455B&quot;/&gt;&lt;wsp:rsid wsp:val=&quot;000B4DC1&quot;/&gt;&lt;wsp:rsid wsp:val=&quot;000B4F9A&quot;/&gt;&lt;wsp:rsid wsp:val=&quot;000B7279&quot;/&gt;&lt;wsp:rsid wsp:val=&quot;000B7336&quot;/&gt;&lt;wsp:rsid wsp:val=&quot;000B7C9B&quot;/&gt;&lt;wsp:rsid wsp:val=&quot;000C0133&quot;/&gt;&lt;wsp:rsid wsp:val=&quot;000C0805&quot;/&gt;&lt;wsp:rsid wsp:val=&quot;000C1985&quot;/&gt;&lt;wsp:rsid wsp:val=&quot;000C3926&quot;/&gt;&lt;wsp:rsid wsp:val=&quot;000C4EA9&quot;/&gt;&lt;wsp:rsid wsp:val=&quot;000C59CF&quot;/&gt;&lt;wsp:rsid wsp:val=&quot;000C6033&quot;/&gt;&lt;wsp:rsid wsp:val=&quot;000C60C4&quot;/&gt;&lt;wsp:rsid wsp:val=&quot;000C6D06&quot;/&gt;&lt;wsp:rsid wsp:val=&quot;000C6E09&quot;/&gt;&lt;wsp:rsid wsp:val=&quot;000C6E4B&quot;/&gt;&lt;wsp:rsid wsp:val=&quot;000C6EEF&quot;/&gt;&lt;wsp:rsid wsp:val=&quot;000D00B7&quot;/&gt;&lt;wsp:rsid wsp:val=&quot;000D0453&quot;/&gt;&lt;wsp:rsid wsp:val=&quot;000D17F5&quot;/&gt;&lt;wsp:rsid wsp:val=&quot;000D3B11&quot;/&gt;&lt;wsp:rsid wsp:val=&quot;000D4436&quot;/&gt;&lt;wsp:rsid wsp:val=&quot;000D4673&quot;/&gt;&lt;wsp:rsid wsp:val=&quot;000D5BBA&quot;/&gt;&lt;wsp:rsid wsp:val=&quot;000D637E&quot;/&gt;&lt;wsp:rsid wsp:val=&quot;000D68B6&quot;/&gt;&lt;wsp:rsid wsp:val=&quot;000D7BB7&quot;/&gt;&lt;wsp:rsid wsp:val=&quot;000E0D86&quot;/&gt;&lt;wsp:rsid wsp:val=&quot;000E1017&quot;/&gt;&lt;wsp:rsid wsp:val=&quot;000E2D3E&quot;/&gt;&lt;wsp:rsid wsp:val=&quot;000E2EA8&quot;/&gt;&lt;wsp:rsid wsp:val=&quot;000E38A5&quot;/&gt;&lt;wsp:rsid wsp:val=&quot;000E4185&quot;/&gt;&lt;wsp:rsid wsp:val=&quot;000E4F3C&quot;/&gt;&lt;wsp:rsid wsp:val=&quot;000E6ECB&quot;/&gt;&lt;wsp:rsid wsp:val=&quot;000E7F53&quot;/&gt;&lt;wsp:rsid wsp:val=&quot;000F11C1&quot;/&gt;&lt;wsp:rsid wsp:val=&quot;000F15B2&quot;/&gt;&lt;wsp:rsid wsp:val=&quot;000F1F52&quot;/&gt;&lt;wsp:rsid wsp:val=&quot;000F2400&quot;/&gt;&lt;wsp:rsid wsp:val=&quot;000F455E&quot;/&gt;&lt;wsp:rsid wsp:val=&quot;000F482D&quot;/&gt;&lt;wsp:rsid wsp:val=&quot;000F6049&quot;/&gt;&lt;wsp:rsid wsp:val=&quot;000F61F8&quot;/&gt;&lt;wsp:rsid wsp:val=&quot;000F6BD9&quot;/&gt;&lt;wsp:rsid wsp:val=&quot;000F6FC8&quot;/&gt;&lt;wsp:rsid wsp:val=&quot;000F752E&quot;/&gt;&lt;wsp:rsid wsp:val=&quot;00100B55&quot;/&gt;&lt;wsp:rsid wsp:val=&quot;001013DB&quot;/&gt;&lt;wsp:rsid wsp:val=&quot;00102B39&quot;/&gt;&lt;wsp:rsid wsp:val=&quot;00104571&quot;/&gt;&lt;wsp:rsid wsp:val=&quot;0010498E&quot;/&gt;&lt;wsp:rsid wsp:val=&quot;001058F9&quot;/&gt;&lt;wsp:rsid wsp:val=&quot;00107379&quot;/&gt;&lt;wsp:rsid wsp:val=&quot;00107C2E&quot;/&gt;&lt;wsp:rsid wsp:val=&quot;00111151&quot;/&gt;&lt;wsp:rsid wsp:val=&quot;001112F8&quot;/&gt;&lt;wsp:rsid wsp:val=&quot;0011162B&quot;/&gt;&lt;wsp:rsid wsp:val=&quot;00111F17&quot;/&gt;&lt;wsp:rsid wsp:val=&quot;0011220D&quot;/&gt;&lt;wsp:rsid wsp:val=&quot;0011226D&quot;/&gt;&lt;wsp:rsid wsp:val=&quot;00112414&quot;/&gt;&lt;wsp:rsid wsp:val=&quot;00112632&quot;/&gt;&lt;wsp:rsid wsp:val=&quot;001131B3&quot;/&gt;&lt;wsp:rsid wsp:val=&quot;00113EEB&quot;/&gt;&lt;wsp:rsid wsp:val=&quot;00114FBA&quot;/&gt;&lt;wsp:rsid wsp:val=&quot;001168F2&quot;/&gt;&lt;wsp:rsid wsp:val=&quot;0011712D&quot;/&gt;&lt;wsp:rsid wsp:val=&quot;0012104E&quot;/&gt;&lt;wsp:rsid wsp:val=&quot;001249E9&quot;/&gt;&lt;wsp:rsid wsp:val=&quot;00125396&quot;/&gt;&lt;wsp:rsid wsp:val=&quot;00125448&quot;/&gt;&lt;wsp:rsid wsp:val=&quot;001256FA&quot;/&gt;&lt;wsp:rsid wsp:val=&quot;00125896&quot;/&gt;&lt;wsp:rsid wsp:val=&quot;00127F20&quot;/&gt;&lt;wsp:rsid wsp:val=&quot;00130613&quot;/&gt;&lt;wsp:rsid wsp:val=&quot;0013130E&quot;/&gt;&lt;wsp:rsid wsp:val=&quot;0013138D&quot;/&gt;&lt;wsp:rsid wsp:val=&quot;00131AAD&quot;/&gt;&lt;wsp:rsid wsp:val=&quot;001329A5&quot;/&gt;&lt;wsp:rsid wsp:val=&quot;00132B57&quot;/&gt;&lt;wsp:rsid wsp:val=&quot;00132B9C&quot;/&gt;&lt;wsp:rsid wsp:val=&quot;00132FDD&quot;/&gt;&lt;wsp:rsid wsp:val=&quot;00135F3F&quot;/&gt;&lt;wsp:rsid wsp:val=&quot;00136575&quot;/&gt;&lt;wsp:rsid wsp:val=&quot;00136E1A&quot;/&gt;&lt;wsp:rsid wsp:val=&quot;00137659&quot;/&gt;&lt;wsp:rsid wsp:val=&quot;00137895&quot;/&gt;&lt;wsp:rsid wsp:val=&quot;00137BF0&quot;/&gt;&lt;wsp:rsid wsp:val=&quot;00137CEE&quot;/&gt;&lt;wsp:rsid wsp:val=&quot;00141277&quot;/&gt;&lt;wsp:rsid wsp:val=&quot;0014226F&quot;/&gt;&lt;wsp:rsid wsp:val=&quot;001435A7&quot;/&gt;&lt;wsp:rsid wsp:val=&quot;00143781&quot;/&gt;&lt;wsp:rsid wsp:val=&quot;00143B2E&quot;/&gt;&lt;wsp:rsid wsp:val=&quot;0014478D&quot;/&gt;&lt;wsp:rsid wsp:val=&quot;001476D5&quot;/&gt;&lt;wsp:rsid wsp:val=&quot;0014794B&quot;/&gt;&lt;wsp:rsid wsp:val=&quot;00147D81&quot;/&gt;&lt;wsp:rsid wsp:val=&quot;001500F1&quot;/&gt;&lt;wsp:rsid wsp:val=&quot;0015087B&quot;/&gt;&lt;wsp:rsid wsp:val=&quot;00151BFB&quot;/&gt;&lt;wsp:rsid wsp:val=&quot;00151EA3&quot;/&gt;&lt;wsp:rsid wsp:val=&quot;001520A1&quot;/&gt;&lt;wsp:rsid wsp:val=&quot;0015225D&quot;/&gt;&lt;wsp:rsid wsp:val=&quot;00152628&quot;/&gt;&lt;wsp:rsid wsp:val=&quot;001529A6&quot;/&gt;&lt;wsp:rsid wsp:val=&quot;00154F93&quot;/&gt;&lt;wsp:rsid wsp:val=&quot;00157244&quot;/&gt;&lt;wsp:rsid wsp:val=&quot;00160061&quot;/&gt;&lt;wsp:rsid wsp:val=&quot;0016140F&quot;/&gt;&lt;wsp:rsid wsp:val=&quot;0016142F&quot;/&gt;&lt;wsp:rsid wsp:val=&quot;00162F86&quot;/&gt;&lt;wsp:rsid wsp:val=&quot;00163102&quot;/&gt;&lt;wsp:rsid wsp:val=&quot;00164425&quot;/&gt;&lt;wsp:rsid wsp:val=&quot;00166921&quot;/&gt;&lt;wsp:rsid wsp:val=&quot;001722B1&quot;/&gt;&lt;wsp:rsid wsp:val=&quot;0017239B&quot;/&gt;&lt;wsp:rsid wsp:val=&quot;0017525B&quot;/&gt;&lt;wsp:rsid wsp:val=&quot;0017555F&quot;/&gt;&lt;wsp:rsid wsp:val=&quot;00175716&quot;/&gt;&lt;wsp:rsid wsp:val=&quot;00175EDE&quot;/&gt;&lt;wsp:rsid wsp:val=&quot;001760FE&quot;/&gt;&lt;wsp:rsid wsp:val=&quot;00176E17&quot;/&gt;&lt;wsp:rsid wsp:val=&quot;00177033&quot;/&gt;&lt;wsp:rsid wsp:val=&quot;00177827&quot;/&gt;&lt;wsp:rsid wsp:val=&quot;00177A94&quot;/&gt;&lt;wsp:rsid wsp:val=&quot;00181BBD&quot;/&gt;&lt;wsp:rsid wsp:val=&quot;00183794&quot;/&gt;&lt;wsp:rsid wsp:val=&quot;00183932&quot;/&gt;&lt;wsp:rsid wsp:val=&quot;001843F1&quot;/&gt;&lt;wsp:rsid wsp:val=&quot;0018446D&quot;/&gt;&lt;wsp:rsid wsp:val=&quot;00185426&quot;/&gt;&lt;wsp:rsid wsp:val=&quot;00185EA1&quot;/&gt;&lt;wsp:rsid wsp:val=&quot;0018624D&quot;/&gt;&lt;wsp:rsid wsp:val=&quot;001865C8&quot;/&gt;&lt;wsp:rsid wsp:val=&quot;00186A7A&quot;/&gt;&lt;wsp:rsid wsp:val=&quot;00186C8F&quot;/&gt;&lt;wsp:rsid wsp:val=&quot;001873AE&quot;/&gt;&lt;wsp:rsid wsp:val=&quot;001878E5&quot;/&gt;&lt;wsp:rsid wsp:val=&quot;00190146&quot;/&gt;&lt;wsp:rsid wsp:val=&quot;00190602&quot;/&gt;&lt;wsp:rsid wsp:val=&quot;001907FD&quot;/&gt;&lt;wsp:rsid wsp:val=&quot;0019158A&quot;/&gt;&lt;wsp:rsid wsp:val=&quot;00191924&quot;/&gt;&lt;wsp:rsid wsp:val=&quot;00191E3C&quot;/&gt;&lt;wsp:rsid wsp:val=&quot;0019363B&quot;/&gt;&lt;wsp:rsid wsp:val=&quot;001950DC&quot;/&gt;&lt;wsp:rsid wsp:val=&quot;0019602B&quot;/&gt;&lt;wsp:rsid wsp:val=&quot;00196889&quot;/&gt;&lt;wsp:rsid wsp:val=&quot;00196B3B&quot;/&gt;&lt;wsp:rsid wsp:val=&quot;001A05B3&quot;/&gt;&lt;wsp:rsid wsp:val=&quot;001A0D55&quot;/&gt;&lt;wsp:rsid wsp:val=&quot;001A2161&quot;/&gt;&lt;wsp:rsid wsp:val=&quot;001A2615&quot;/&gt;&lt;wsp:rsid wsp:val=&quot;001A303D&quot;/&gt;&lt;wsp:rsid wsp:val=&quot;001A3A47&quot;/&gt;&lt;wsp:rsid wsp:val=&quot;001A42F1&quot;/&gt;&lt;wsp:rsid wsp:val=&quot;001A5270&quot;/&gt;&lt;wsp:rsid wsp:val=&quot;001A614E&quot;/&gt;&lt;wsp:rsid wsp:val=&quot;001A640E&quot;/&gt;&lt;wsp:rsid wsp:val=&quot;001A707C&quot;/&gt;&lt;wsp:rsid wsp:val=&quot;001B0B69&quot;/&gt;&lt;wsp:rsid wsp:val=&quot;001B1686&quot;/&gt;&lt;wsp:rsid wsp:val=&quot;001B2BFA&quot;/&gt;&lt;wsp:rsid wsp:val=&quot;001B2FCE&quot;/&gt;&lt;wsp:rsid wsp:val=&quot;001B441C&quot;/&gt;&lt;wsp:rsid wsp:val=&quot;001B442D&quot;/&gt;&lt;wsp:rsid wsp:val=&quot;001B4589&quot;/&gt;&lt;wsp:rsid wsp:val=&quot;001B4BF0&quot;/&gt;&lt;wsp:rsid wsp:val=&quot;001B5E09&quot;/&gt;&lt;wsp:rsid wsp:val=&quot;001B6015&quot;/&gt;&lt;wsp:rsid wsp:val=&quot;001B6703&quot;/&gt;&lt;wsp:rsid wsp:val=&quot;001B6AEE&quot;/&gt;&lt;wsp:rsid wsp:val=&quot;001B7119&quot;/&gt;&lt;wsp:rsid wsp:val=&quot;001B7A44&quot;/&gt;&lt;wsp:rsid wsp:val=&quot;001B7B1F&quot;/&gt;&lt;wsp:rsid wsp:val=&quot;001B7B25&quot;/&gt;&lt;wsp:rsid wsp:val=&quot;001B7DE8&quot;/&gt;&lt;wsp:rsid wsp:val=&quot;001C1436&quot;/&gt;&lt;wsp:rsid wsp:val=&quot;001C3017&quot;/&gt;&lt;wsp:rsid wsp:val=&quot;001C4E3B&quot;/&gt;&lt;wsp:rsid wsp:val=&quot;001C641F&quot;/&gt;&lt;wsp:rsid wsp:val=&quot;001C69DF&quot;/&gt;&lt;wsp:rsid wsp:val=&quot;001C74FC&quot;/&gt;&lt;wsp:rsid wsp:val=&quot;001D04FF&quot;/&gt;&lt;wsp:rsid wsp:val=&quot;001D0579&quot;/&gt;&lt;wsp:rsid wsp:val=&quot;001D1053&quot;/&gt;&lt;wsp:rsid wsp:val=&quot;001D10AE&quot;/&gt;&lt;wsp:rsid wsp:val=&quot;001D260A&quot;/&gt;&lt;wsp:rsid wsp:val=&quot;001D2C80&quot;/&gt;&lt;wsp:rsid wsp:val=&quot;001D5CF2&quot;/&gt;&lt;wsp:rsid wsp:val=&quot;001D6110&quot;/&gt;&lt;wsp:rsid wsp:val=&quot;001E009D&quot;/&gt;&lt;wsp:rsid wsp:val=&quot;001E0BA4&quot;/&gt;&lt;wsp:rsid wsp:val=&quot;001E0DB6&quot;/&gt;&lt;wsp:rsid wsp:val=&quot;001E1169&quot;/&gt;&lt;wsp:rsid wsp:val=&quot;001E16D3&quot;/&gt;&lt;wsp:rsid wsp:val=&quot;001E289A&quot;/&gt;&lt;wsp:rsid wsp:val=&quot;001E35A3&quot;/&gt;&lt;wsp:rsid wsp:val=&quot;001E3D22&quot;/&gt;&lt;wsp:rsid wsp:val=&quot;001E49FF&quot;/&gt;&lt;wsp:rsid wsp:val=&quot;001E4D66&quot;/&gt;&lt;wsp:rsid wsp:val=&quot;001E52A9&quot;/&gt;&lt;wsp:rsid wsp:val=&quot;001E6740&quot;/&gt;&lt;wsp:rsid wsp:val=&quot;001E6EBE&quot;/&gt;&lt;wsp:rsid wsp:val=&quot;001E781E&quot;/&gt;&lt;wsp:rsid wsp:val=&quot;001E7DF2&quot;/&gt;&lt;wsp:rsid wsp:val=&quot;001F040D&quot;/&gt;&lt;wsp:rsid wsp:val=&quot;001F0978&quot;/&gt;&lt;wsp:rsid wsp:val=&quot;001F1128&quot;/&gt;&lt;wsp:rsid wsp:val=&quot;001F202F&quot;/&gt;&lt;wsp:rsid wsp:val=&quot;001F3736&quot;/&gt;&lt;wsp:rsid wsp:val=&quot;001F3945&quot;/&gt;&lt;wsp:rsid wsp:val=&quot;001F4DD3&quot;/&gt;&lt;wsp:rsid wsp:val=&quot;001F5606&quot;/&gt;&lt;wsp:rsid wsp:val=&quot;001F5B70&quot;/&gt;&lt;wsp:rsid wsp:val=&quot;001F5D80&quot;/&gt;&lt;wsp:rsid wsp:val=&quot;001F5E27&quot;/&gt;&lt;wsp:rsid wsp:val=&quot;001F626A&quot;/&gt;&lt;wsp:rsid wsp:val=&quot;001F627F&quot;/&gt;&lt;wsp:rsid wsp:val=&quot;001F6671&quot;/&gt;&lt;wsp:rsid wsp:val=&quot;001F79B7&quot;/&gt;&lt;wsp:rsid wsp:val=&quot;0020031C&quot;/&gt;&lt;wsp:rsid wsp:val=&quot;00200720&quot;/&gt;&lt;wsp:rsid wsp:val=&quot;00200B51&quot;/&gt;&lt;wsp:rsid wsp:val=&quot;0020101A&quot;/&gt;&lt;wsp:rsid wsp:val=&quot;002022D6&quot;/&gt;&lt;wsp:rsid wsp:val=&quot;0020243D&quot;/&gt;&lt;wsp:rsid wsp:val=&quot;002027DD&quot;/&gt;&lt;wsp:rsid wsp:val=&quot;00202E2D&quot;/&gt;&lt;wsp:rsid wsp:val=&quot;00204D73&quot;/&gt;&lt;wsp:rsid wsp:val=&quot;00206031&quot;/&gt;&lt;wsp:rsid wsp:val=&quot;00206388&quot;/&gt;&lt;wsp:rsid wsp:val=&quot;00206502&quot;/&gt;&lt;wsp:rsid wsp:val=&quot;00206B43&quot;/&gt;&lt;wsp:rsid wsp:val=&quot;0020713C&quot;/&gt;&lt;wsp:rsid wsp:val=&quot;00207938&quot;/&gt;&lt;wsp:rsid wsp:val=&quot;002105EB&quot;/&gt;&lt;wsp:rsid wsp:val=&quot;00212B8C&quot;/&gt;&lt;wsp:rsid wsp:val=&quot;00212F60&quot;/&gt;&lt;wsp:rsid wsp:val=&quot;00213673&quot;/&gt;&lt;wsp:rsid wsp:val=&quot;002142F5&quot;/&gt;&lt;wsp:rsid wsp:val=&quot;00214919&quot;/&gt;&lt;wsp:rsid wsp:val=&quot;002149A5&quot;/&gt;&lt;wsp:rsid wsp:val=&quot;00214B40&quot;/&gt;&lt;wsp:rsid wsp:val=&quot;00214B94&quot;/&gt;&lt;wsp:rsid wsp:val=&quot;00215D44&quot;/&gt;&lt;wsp:rsid wsp:val=&quot;00217799&quot;/&gt;&lt;wsp:rsid wsp:val=&quot;002179F5&quot;/&gt;&lt;wsp:rsid wsp:val=&quot;00217C7B&quot;/&gt;&lt;wsp:rsid wsp:val=&quot;00220245&quot;/&gt;&lt;wsp:rsid wsp:val=&quot;00220248&quot;/&gt;&lt;wsp:rsid wsp:val=&quot;00221CF5&quot;/&gt;&lt;wsp:rsid wsp:val=&quot;002223A4&quot;/&gt;&lt;wsp:rsid wsp:val=&quot;00222916&quot;/&gt;&lt;wsp:rsid wsp:val=&quot;0022348F&quot;/&gt;&lt;wsp:rsid wsp:val=&quot;00223759&quot;/&gt;&lt;wsp:rsid wsp:val=&quot;00224361&quot;/&gt;&lt;wsp:rsid wsp:val=&quot;00224E98&quot;/&gt;&lt;wsp:rsid wsp:val=&quot;00226C96&quot;/&gt;&lt;wsp:rsid wsp:val=&quot;0022703A&quot;/&gt;&lt;wsp:rsid wsp:val=&quot;00227BDE&quot;/&gt;&lt;wsp:rsid wsp:val=&quot;002316A2&quot;/&gt;&lt;wsp:rsid wsp:val=&quot;00231F94&quot;/&gt;&lt;wsp:rsid wsp:val=&quot;00232576&quot;/&gt;&lt;wsp:rsid wsp:val=&quot;002325EA&quot;/&gt;&lt;wsp:rsid wsp:val=&quot;00234C31&quot;/&gt;&lt;wsp:rsid wsp:val=&quot;00235BA0&quot;/&gt;&lt;wsp:rsid wsp:val=&quot;002369E9&quot;/&gt;&lt;wsp:rsid wsp:val=&quot;002372CA&quot;/&gt;&lt;wsp:rsid wsp:val=&quot;002376B6&quot;/&gt;&lt;wsp:rsid wsp:val=&quot;00237944&quot;/&gt;&lt;wsp:rsid wsp:val=&quot;0023796F&quot;/&gt;&lt;wsp:rsid wsp:val=&quot;00240B48&quot;/&gt;&lt;wsp:rsid wsp:val=&quot;002411BD&quot;/&gt;&lt;wsp:rsid wsp:val=&quot;002414F0&quot;/&gt;&lt;wsp:rsid wsp:val=&quot;00241547&quot;/&gt;&lt;wsp:rsid wsp:val=&quot;00241CE7&quot;/&gt;&lt;wsp:rsid wsp:val=&quot;00241FD2&quot;/&gt;&lt;wsp:rsid wsp:val=&quot;00242A98&quot;/&gt;&lt;wsp:rsid wsp:val=&quot;00244C6C&quot;/&gt;&lt;wsp:rsid wsp:val=&quot;00245909&quot;/&gt;&lt;wsp:rsid wsp:val=&quot;00245F3E&quot;/&gt;&lt;wsp:rsid wsp:val=&quot;0024624E&quot;/&gt;&lt;wsp:rsid wsp:val=&quot;00250879&quot;/&gt;&lt;wsp:rsid wsp:val=&quot;00251612&quot;/&gt;&lt;wsp:rsid wsp:val=&quot;002520D6&quot;/&gt;&lt;wsp:rsid wsp:val=&quot;002536EB&quot;/&gt;&lt;wsp:rsid wsp:val=&quot;00253825&quot;/&gt;&lt;wsp:rsid wsp:val=&quot;00253DFE&quot;/&gt;&lt;wsp:rsid wsp:val=&quot;00254389&quot;/&gt;&lt;wsp:rsid wsp:val=&quot;00254658&quot;/&gt;&lt;wsp:rsid wsp:val=&quot;00254CB3&quot;/&gt;&lt;wsp:rsid wsp:val=&quot;00256CB2&quot;/&gt;&lt;wsp:rsid wsp:val=&quot;00257398&quot;/&gt;&lt;wsp:rsid wsp:val=&quot;002578A3&quot;/&gt;&lt;wsp:rsid wsp:val=&quot;00257935&quot;/&gt;&lt;wsp:rsid wsp:val=&quot;0026027C&quot;/&gt;&lt;wsp:rsid wsp:val=&quot;00261012&quot;/&gt;&lt;wsp:rsid wsp:val=&quot;0026115F&quot;/&gt;&lt;wsp:rsid wsp:val=&quot;00261D86&quot;/&gt;&lt;wsp:rsid wsp:val=&quot;00262855&quot;/&gt;&lt;wsp:rsid wsp:val=&quot;002632AE&quot;/&gt;&lt;wsp:rsid wsp:val=&quot;00265B37&quot;/&gt;&lt;wsp:rsid wsp:val=&quot;00266352&quot;/&gt;&lt;wsp:rsid wsp:val=&quot;00266C22&quot;/&gt;&lt;wsp:rsid wsp:val=&quot;00267360&quot;/&gt;&lt;wsp:rsid wsp:val=&quot;00267F7E&quot;/&gt;&lt;wsp:rsid wsp:val=&quot;002701BD&quot;/&gt;&lt;wsp:rsid wsp:val=&quot;00272295&quot;/&gt;&lt;wsp:rsid wsp:val=&quot;002733FA&quot;/&gt;&lt;wsp:rsid wsp:val=&quot;00274159&quot;/&gt;&lt;wsp:rsid wsp:val=&quot;002751E5&quot;/&gt;&lt;wsp:rsid wsp:val=&quot;00275415&quot;/&gt;&lt;wsp:rsid wsp:val=&quot;00275E1F&quot;/&gt;&lt;wsp:rsid wsp:val=&quot;0027603B&quot;/&gt;&lt;wsp:rsid wsp:val=&quot;00276D2C&quot;/&gt;&lt;wsp:rsid wsp:val=&quot;002774CA&quot;/&gt;&lt;wsp:rsid wsp:val=&quot;002775DB&quot;/&gt;&lt;wsp:rsid wsp:val=&quot;00277B86&quot;/&gt;&lt;wsp:rsid wsp:val=&quot;00277F5B&quot;/&gt;&lt;wsp:rsid wsp:val=&quot;00281FFD&quot;/&gt;&lt;wsp:rsid wsp:val=&quot;00282F22&quot;/&gt;&lt;wsp:rsid wsp:val=&quot;00283046&quot;/&gt;&lt;wsp:rsid wsp:val=&quot;00283257&quot;/&gt;&lt;wsp:rsid wsp:val=&quot;00283551&quot;/&gt;&lt;wsp:rsid wsp:val=&quot;0028484A&quot;/&gt;&lt;wsp:rsid wsp:val=&quot;00285825&quot;/&gt;&lt;wsp:rsid wsp:val=&quot;00286E4F&quot;/&gt;&lt;wsp:rsid wsp:val=&quot;00287B5D&quot;/&gt;&lt;wsp:rsid wsp:val=&quot;00287FC2&quot;/&gt;&lt;wsp:rsid wsp:val=&quot;002902C9&quot;/&gt;&lt;wsp:rsid wsp:val=&quot;00292B7A&quot;/&gt;&lt;wsp:rsid wsp:val=&quot;00294513&quot;/&gt;&lt;wsp:rsid wsp:val=&quot;00294DB7&quot;/&gt;&lt;wsp:rsid wsp:val=&quot;002958A6&quot;/&gt;&lt;wsp:rsid wsp:val=&quot;00296F13&quot;/&gt;&lt;wsp:rsid wsp:val=&quot;002974B0&quot;/&gt;&lt;wsp:rsid wsp:val=&quot;00297799&quot;/&gt;&lt;wsp:rsid wsp:val=&quot;002A0373&quot;/&gt;&lt;wsp:rsid wsp:val=&quot;002A143D&quot;/&gt;&lt;wsp:rsid wsp:val=&quot;002A163C&quot;/&gt;&lt;wsp:rsid wsp:val=&quot;002A1B23&quot;/&gt;&lt;wsp:rsid wsp:val=&quot;002A3F88&quot;/&gt;&lt;wsp:rsid wsp:val=&quot;002A4AA3&quot;/&gt;&lt;wsp:rsid wsp:val=&quot;002A6180&quot;/&gt;&lt;wsp:rsid wsp:val=&quot;002A66BE&quot;/&gt;&lt;wsp:rsid wsp:val=&quot;002A66CD&quot;/&gt;&lt;wsp:rsid wsp:val=&quot;002A675E&quot;/&gt;&lt;wsp:rsid wsp:val=&quot;002A79C0&quot;/&gt;&lt;wsp:rsid wsp:val=&quot;002A7B07&quot;/&gt;&lt;wsp:rsid wsp:val=&quot;002B056F&quot;/&gt;&lt;wsp:rsid wsp:val=&quot;002B0624&quot;/&gt;&lt;wsp:rsid wsp:val=&quot;002B0956&quot;/&gt;&lt;wsp:rsid wsp:val=&quot;002B106A&quot;/&gt;&lt;wsp:rsid wsp:val=&quot;002B108A&quot;/&gt;&lt;wsp:rsid wsp:val=&quot;002B1D79&quot;/&gt;&lt;wsp:rsid wsp:val=&quot;002B1EF1&quot;/&gt;&lt;wsp:rsid wsp:val=&quot;002B1F56&quot;/&gt;&lt;wsp:rsid wsp:val=&quot;002B273F&quot;/&gt;&lt;wsp:rsid wsp:val=&quot;002B2F6E&quot;/&gt;&lt;wsp:rsid wsp:val=&quot;002B30C3&quot;/&gt;&lt;wsp:rsid wsp:val=&quot;002B3D17&quot;/&gt;&lt;wsp:rsid wsp:val=&quot;002B3FBA&quot;/&gt;&lt;wsp:rsid wsp:val=&quot;002B4706&quot;/&gt;&lt;wsp:rsid wsp:val=&quot;002B4AAF&quot;/&gt;&lt;wsp:rsid wsp:val=&quot;002B743A&quot;/&gt;&lt;wsp:rsid wsp:val=&quot;002B77D5&quot;/&gt;&lt;wsp:rsid wsp:val=&quot;002B7BD5&quot;/&gt;&lt;wsp:rsid wsp:val=&quot;002C06B5&quot;/&gt;&lt;wsp:rsid wsp:val=&quot;002C294B&quot;/&gt;&lt;wsp:rsid wsp:val=&quot;002C2F30&quot;/&gt;&lt;wsp:rsid wsp:val=&quot;002C4DA4&quot;/&gt;&lt;wsp:rsid wsp:val=&quot;002C5F20&quot;/&gt;&lt;wsp:rsid wsp:val=&quot;002C7F68&quot;/&gt;&lt;wsp:rsid wsp:val=&quot;002D06AF&quot;/&gt;&lt;wsp:rsid wsp:val=&quot;002D0D87&quot;/&gt;&lt;wsp:rsid wsp:val=&quot;002D20C8&quot;/&gt;&lt;wsp:rsid wsp:val=&quot;002D20F9&quot;/&gt;&lt;wsp:rsid wsp:val=&quot;002D3D92&quot;/&gt;&lt;wsp:rsid wsp:val=&quot;002D5FC9&quot;/&gt;&lt;wsp:rsid wsp:val=&quot;002E0005&quot;/&gt;&lt;wsp:rsid wsp:val=&quot;002E0174&quot;/&gt;&lt;wsp:rsid wsp:val=&quot;002E0296&quot;/&gt;&lt;wsp:rsid wsp:val=&quot;002E067F&quot;/&gt;&lt;wsp:rsid wsp:val=&quot;002E0E38&quot;/&gt;&lt;wsp:rsid wsp:val=&quot;002E1758&quot;/&gt;&lt;wsp:rsid wsp:val=&quot;002E23C4&quot;/&gt;&lt;wsp:rsid wsp:val=&quot;002E23F4&quot;/&gt;&lt;wsp:rsid wsp:val=&quot;002E3270&quot;/&gt;&lt;wsp:rsid wsp:val=&quot;002E4535&quot;/&gt;&lt;wsp:rsid wsp:val=&quot;002E54F9&quot;/&gt;&lt;wsp:rsid wsp:val=&quot;002E595E&quot;/&gt;&lt;wsp:rsid wsp:val=&quot;002E5E61&quot;/&gt;&lt;wsp:rsid wsp:val=&quot;002E641B&quot;/&gt;&lt;wsp:rsid wsp:val=&quot;002E6551&quot;/&gt;&lt;wsp:rsid wsp:val=&quot;002E6630&quot;/&gt;&lt;wsp:rsid wsp:val=&quot;002E6878&quot;/&gt;&lt;wsp:rsid wsp:val=&quot;002E6932&quot;/&gt;&lt;wsp:rsid wsp:val=&quot;002E78F1&quot;/&gt;&lt;wsp:rsid wsp:val=&quot;002F05E1&quot;/&gt;&lt;wsp:rsid wsp:val=&quot;002F0BC0&quot;/&gt;&lt;wsp:rsid wsp:val=&quot;002F0E26&quot;/&gt;&lt;wsp:rsid wsp:val=&quot;002F45E7&quot;/&gt;&lt;wsp:rsid wsp:val=&quot;002F4646&quot;/&gt;&lt;wsp:rsid wsp:val=&quot;002F4886&quot;/&gt;&lt;wsp:rsid wsp:val=&quot;002F48DE&quot;/&gt;&lt;wsp:rsid wsp:val=&quot;002F598F&quot;/&gt;&lt;wsp:rsid wsp:val=&quot;002F5D33&quot;/&gt;&lt;wsp:rsid wsp:val=&quot;002F62B6&quot;/&gt;&lt;wsp:rsid wsp:val=&quot;0030174E&quot;/&gt;&lt;wsp:rsid wsp:val=&quot;003023C2&quot;/&gt;&lt;wsp:rsid wsp:val=&quot;0030326B&quot;/&gt;&lt;wsp:rsid wsp:val=&quot;00304801&quot;/&gt;&lt;wsp:rsid wsp:val=&quot;00305322&quot;/&gt;&lt;wsp:rsid wsp:val=&quot;0030554F&quot;/&gt;&lt;wsp:rsid wsp:val=&quot;00307F73&quot;/&gt;&lt;wsp:rsid wsp:val=&quot;00310727&quot;/&gt;&lt;wsp:rsid wsp:val=&quot;00310A9A&quot;/&gt;&lt;wsp:rsid wsp:val=&quot;00310C99&quot;/&gt;&lt;wsp:rsid wsp:val=&quot;00310EDF&quot;/&gt;&lt;wsp:rsid wsp:val=&quot;00311856&quot;/&gt;&lt;wsp:rsid wsp:val=&quot;00311D8C&quot;/&gt;&lt;wsp:rsid wsp:val=&quot;003121B6&quot;/&gt;&lt;wsp:rsid wsp:val=&quot;0031252A&quot;/&gt;&lt;wsp:rsid wsp:val=&quot;003125AC&quot;/&gt;&lt;wsp:rsid wsp:val=&quot;00314693&quot;/&gt;&lt;wsp:rsid wsp:val=&quot;00314E02&quot;/&gt;&lt;wsp:rsid wsp:val=&quot;00314E84&quot;/&gt;&lt;wsp:rsid wsp:val=&quot;0031598B&quot;/&gt;&lt;wsp:rsid wsp:val=&quot;0031636B&quot;/&gt;&lt;wsp:rsid wsp:val=&quot;003166C7&quot;/&gt;&lt;wsp:rsid wsp:val=&quot;00316F05&quot;/&gt;&lt;wsp:rsid wsp:val=&quot;0031779A&quot;/&gt;&lt;wsp:rsid wsp:val=&quot;003177F7&quot;/&gt;&lt;wsp:rsid wsp:val=&quot;0031785A&quot;/&gt;&lt;wsp:rsid wsp:val=&quot;00317C5F&quot;/&gt;&lt;wsp:rsid wsp:val=&quot;00324C2A&quot;/&gt;&lt;wsp:rsid wsp:val=&quot;00324FF7&quot;/&gt;&lt;wsp:rsid wsp:val=&quot;003254BC&quot;/&gt;&lt;wsp:rsid wsp:val=&quot;00325951&quot;/&gt;&lt;wsp:rsid wsp:val=&quot;00326C9B&quot;/&gt;&lt;wsp:rsid wsp:val=&quot;003302C5&quot;/&gt;&lt;wsp:rsid wsp:val=&quot;0033066B&quot;/&gt;&lt;wsp:rsid wsp:val=&quot;00330F3E&quot;/&gt;&lt;wsp:rsid wsp:val=&quot;00330F8D&quot;/&gt;&lt;wsp:rsid wsp:val=&quot;003320AC&quot;/&gt;&lt;wsp:rsid wsp:val=&quot;00332F72&quot;/&gt;&lt;wsp:rsid wsp:val=&quot;00333086&quot;/&gt;&lt;wsp:rsid wsp:val=&quot;00334F15&quot;/&gt;&lt;wsp:rsid wsp:val=&quot;00335F9D&quot;/&gt;&lt;wsp:rsid wsp:val=&quot;0033604E&quot;/&gt;&lt;wsp:rsid wsp:val=&quot;00341D43&quot;/&gt;&lt;wsp:rsid wsp:val=&quot;0034251E&quot;/&gt;&lt;wsp:rsid wsp:val=&quot;00342D28&quot;/&gt;&lt;wsp:rsid wsp:val=&quot;003442EE&quot;/&gt;&lt;wsp:rsid wsp:val=&quot;00344770&quot;/&gt;&lt;wsp:rsid wsp:val=&quot;00345841&quot;/&gt;&lt;wsp:rsid wsp:val=&quot;00346538&quot;/&gt;&lt;wsp:rsid wsp:val=&quot;0034666B&quot;/&gt;&lt;wsp:rsid wsp:val=&quot;00347429&quot;/&gt;&lt;wsp:rsid wsp:val=&quot;00347620&quot;/&gt;&lt;wsp:rsid wsp:val=&quot;00347789&quot;/&gt;&lt;wsp:rsid wsp:val=&quot;003502C2&quot;/&gt;&lt;wsp:rsid wsp:val=&quot;00352783&quot;/&gt;&lt;wsp:rsid wsp:val=&quot;003529FC&quot;/&gt;&lt;wsp:rsid wsp:val=&quot;00352F48&quot;/&gt;&lt;wsp:rsid wsp:val=&quot;003530EA&quot;/&gt;&lt;wsp:rsid wsp:val=&quot;003534AA&quot;/&gt;&lt;wsp:rsid wsp:val=&quot;00353B8E&quot;/&gt;&lt;wsp:rsid wsp:val=&quot;003549AC&quot;/&gt;&lt;wsp:rsid wsp:val=&quot;0035660C&quot;/&gt;&lt;wsp:rsid wsp:val=&quot;00357054&quot;/&gt;&lt;wsp:rsid wsp:val=&quot;003575E3&quot;/&gt;&lt;wsp:rsid wsp:val=&quot;0035793E&quot;/&gt;&lt;wsp:rsid wsp:val=&quot;003579F9&quot;/&gt;&lt;wsp:rsid wsp:val=&quot;00357BDE&quot;/&gt;&lt;wsp:rsid wsp:val=&quot;00357E0F&quot;/&gt;&lt;wsp:rsid wsp:val=&quot;00357E2F&quot;/&gt;&lt;wsp:rsid wsp:val=&quot;0036026A&quot;/&gt;&lt;wsp:rsid wsp:val=&quot;00360E42&quot;/&gt;&lt;wsp:rsid wsp:val=&quot;00361279&quot;/&gt;&lt;wsp:rsid wsp:val=&quot;00362B47&quot;/&gt;&lt;wsp:rsid wsp:val=&quot;00363734&quot;/&gt;&lt;wsp:rsid wsp:val=&quot;003640E2&quot;/&gt;&lt;wsp:rsid wsp:val=&quot;00364957&quot;/&gt;&lt;wsp:rsid wsp:val=&quot;003659B0&quot;/&gt;&lt;wsp:rsid wsp:val=&quot;00365F87&quot;/&gt;&lt;wsp:rsid wsp:val=&quot;00366870&quot;/&gt;&lt;wsp:rsid wsp:val=&quot;003672CA&quot;/&gt;&lt;wsp:rsid wsp:val=&quot;003676BB&quot;/&gt;&lt;wsp:rsid wsp:val=&quot;0036798B&quot;/&gt;&lt;wsp:rsid wsp:val=&quot;00370EDB&quot;/&gt;&lt;wsp:rsid wsp:val=&quot;00371857&quot;/&gt;&lt;wsp:rsid wsp:val=&quot;00371C74&quot;/&gt;&lt;wsp:rsid wsp:val=&quot;0037211A&quot;/&gt;&lt;wsp:rsid wsp:val=&quot;003723C0&quot;/&gt;&lt;wsp:rsid wsp:val=&quot;003737FD&quot;/&gt;&lt;wsp:rsid wsp:val=&quot;0037403B&quot;/&gt;&lt;wsp:rsid wsp:val=&quot;00374190&quot;/&gt;&lt;wsp:rsid wsp:val=&quot;00374A84&quot;/&gt;&lt;wsp:rsid wsp:val=&quot;0037697D&quot;/&gt;&lt;wsp:rsid wsp:val=&quot;00377AFD&quot;/&gt;&lt;wsp:rsid wsp:val=&quot;0038085F&quot;/&gt;&lt;wsp:rsid wsp:val=&quot;00380B18&quot;/&gt;&lt;wsp:rsid wsp:val=&quot;0038143B&quot;/&gt;&lt;wsp:rsid wsp:val=&quot;00381474&quot;/&gt;&lt;wsp:rsid wsp:val=&quot;00383621&quot;/&gt;&lt;wsp:rsid wsp:val=&quot;00383DF7&quot;/&gt;&lt;wsp:rsid wsp:val=&quot;003840A1&quot;/&gt;&lt;wsp:rsid wsp:val=&quot;00384BED&quot;/&gt;&lt;wsp:rsid wsp:val=&quot;00385BC3&quot;/&gt;&lt;wsp:rsid wsp:val=&quot;00386A13&quot;/&gt;&lt;wsp:rsid wsp:val=&quot;003871F5&quot;/&gt;&lt;wsp:rsid wsp:val=&quot;00387B93&quot;/&gt;&lt;wsp:rsid wsp:val=&quot;00390376&quot;/&gt;&lt;wsp:rsid wsp:val=&quot;00390729&quot;/&gt;&lt;wsp:rsid wsp:val=&quot;00390E28&quot;/&gt;&lt;wsp:rsid wsp:val=&quot;00391030&quot;/&gt;&lt;wsp:rsid wsp:val=&quot;00391115&quot;/&gt;&lt;wsp:rsid wsp:val=&quot;00391B02&quot;/&gt;&lt;wsp:rsid wsp:val=&quot;00392653&quot;/&gt;&lt;wsp:rsid wsp:val=&quot;003928DE&quot;/&gt;&lt;wsp:rsid wsp:val=&quot;00393260&quot;/&gt;&lt;wsp:rsid wsp:val=&quot;003950EE&quot;/&gt;&lt;wsp:rsid wsp:val=&quot;00395285&quot;/&gt;&lt;wsp:rsid wsp:val=&quot;003953D4&quot;/&gt;&lt;wsp:rsid wsp:val=&quot;00395CC1&quot;/&gt;&lt;wsp:rsid wsp:val=&quot;00395E26&quot;/&gt;&lt;wsp:rsid wsp:val=&quot;00396A24&quot;/&gt;&lt;wsp:rsid wsp:val=&quot;003973AC&quot;/&gt;&lt;wsp:rsid wsp:val=&quot;003A0450&quot;/&gt;&lt;wsp:rsid wsp:val=&quot;003A0A7E&quot;/&gt;&lt;wsp:rsid wsp:val=&quot;003A264E&quot;/&gt;&lt;wsp:rsid wsp:val=&quot;003A3434&quot;/&gt;&lt;wsp:rsid wsp:val=&quot;003A3A64&quot;/&gt;&lt;wsp:rsid wsp:val=&quot;003A4145&quot;/&gt;&lt;wsp:rsid wsp:val=&quot;003A4681&quot;/&gt;&lt;wsp:rsid wsp:val=&quot;003A48F0&quot;/&gt;&lt;wsp:rsid wsp:val=&quot;003A4E0E&quot;/&gt;&lt;wsp:rsid wsp:val=&quot;003A68D4&quot;/&gt;&lt;wsp:rsid wsp:val=&quot;003A733F&quot;/&gt;&lt;wsp:rsid wsp:val=&quot;003A777D&quot;/&gt;&lt;wsp:rsid wsp:val=&quot;003A7DE4&quot;/&gt;&lt;wsp:rsid wsp:val=&quot;003A7E1F&quot;/&gt;&lt;wsp:rsid wsp:val=&quot;003A7F60&quot;/&gt;&lt;wsp:rsid wsp:val=&quot;003B0DF8&quot;/&gt;&lt;wsp:rsid wsp:val=&quot;003B13B6&quot;/&gt;&lt;wsp:rsid wsp:val=&quot;003B252B&quot;/&gt;&lt;wsp:rsid wsp:val=&quot;003B27DD&quot;/&gt;&lt;wsp:rsid wsp:val=&quot;003B2C81&quot;/&gt;&lt;wsp:rsid wsp:val=&quot;003B3CFA&quot;/&gt;&lt;wsp:rsid wsp:val=&quot;003B4165&quot;/&gt;&lt;wsp:rsid wsp:val=&quot;003B4E4B&quot;/&gt;&lt;wsp:rsid wsp:val=&quot;003B6198&quot;/&gt;&lt;wsp:rsid wsp:val=&quot;003B624D&quot;/&gt;&lt;wsp:rsid wsp:val=&quot;003B6412&quot;/&gt;&lt;wsp:rsid wsp:val=&quot;003B6E3C&quot;/&gt;&lt;wsp:rsid wsp:val=&quot;003B7EF7&quot;/&gt;&lt;wsp:rsid wsp:val=&quot;003C153A&quot;/&gt;&lt;wsp:rsid wsp:val=&quot;003C3386&quot;/&gt;&lt;wsp:rsid wsp:val=&quot;003C35ED&quot;/&gt;&lt;wsp:rsid wsp:val=&quot;003C486E&quot;/&gt;&lt;wsp:rsid wsp:val=&quot;003C66AA&quot;/&gt;&lt;wsp:rsid wsp:val=&quot;003C66F8&quot;/&gt;&lt;wsp:rsid wsp:val=&quot;003C7F8E&quot;/&gt;&lt;wsp:rsid wsp:val=&quot;003D11CF&quot;/&gt;&lt;wsp:rsid wsp:val=&quot;003D1C8A&quot;/&gt;&lt;wsp:rsid wsp:val=&quot;003D1FDB&quot;/&gt;&lt;wsp:rsid wsp:val=&quot;003D2051&quot;/&gt;&lt;wsp:rsid wsp:val=&quot;003D2B03&quot;/&gt;&lt;wsp:rsid wsp:val=&quot;003D2B48&quot;/&gt;&lt;wsp:rsid wsp:val=&quot;003D46F4&quot;/&gt;&lt;wsp:rsid wsp:val=&quot;003D5375&quot;/&gt;&lt;wsp:rsid wsp:val=&quot;003D564F&quot;/&gt;&lt;wsp:rsid wsp:val=&quot;003D5963&quot;/&gt;&lt;wsp:rsid wsp:val=&quot;003D5BE4&quot;/&gt;&lt;wsp:rsid wsp:val=&quot;003D62BA&quot;/&gt;&lt;wsp:rsid wsp:val=&quot;003D7757&quot;/&gt;&lt;wsp:rsid wsp:val=&quot;003D7AB3&quot;/&gt;&lt;wsp:rsid wsp:val=&quot;003D7E21&quot;/&gt;&lt;wsp:rsid wsp:val=&quot;003E057F&quot;/&gt;&lt;wsp:rsid wsp:val=&quot;003E0BB6&quot;/&gt;&lt;wsp:rsid wsp:val=&quot;003E19DD&quot;/&gt;&lt;wsp:rsid wsp:val=&quot;003E210F&quot;/&gt;&lt;wsp:rsid wsp:val=&quot;003E3312&quot;/&gt;&lt;wsp:rsid wsp:val=&quot;003E4830&quot;/&gt;&lt;wsp:rsid wsp:val=&quot;003E584A&quot;/&gt;&lt;wsp:rsid wsp:val=&quot;003E5EA6&quot;/&gt;&lt;wsp:rsid wsp:val=&quot;003E5FA0&quot;/&gt;&lt;wsp:rsid wsp:val=&quot;003F0301&quot;/&gt;&lt;wsp:rsid wsp:val=&quot;003F0613&quot;/&gt;&lt;wsp:rsid wsp:val=&quot;003F1079&quot;/&gt;&lt;wsp:rsid wsp:val=&quot;003F17D9&quot;/&gt;&lt;wsp:rsid wsp:val=&quot;003F1FCF&quot;/&gt;&lt;wsp:rsid wsp:val=&quot;003F252F&quot;/&gt;&lt;wsp:rsid wsp:val=&quot;003F2F13&quot;/&gt;&lt;wsp:rsid wsp:val=&quot;003F3403&quot;/&gt;&lt;wsp:rsid wsp:val=&quot;003F49E3&quot;/&gt;&lt;wsp:rsid wsp:val=&quot;003F4F4B&quot;/&gt;&lt;wsp:rsid wsp:val=&quot;003F5A77&quot;/&gt;&lt;wsp:rsid wsp:val=&quot;003F6467&quot;/&gt;&lt;wsp:rsid wsp:val=&quot;003F6E37&quot;/&gt;&lt;wsp:rsid wsp:val=&quot;004015B5&quot;/&gt;&lt;wsp:rsid wsp:val=&quot;00401686&quot;/&gt;&lt;wsp:rsid wsp:val=&quot;00401D0F&quot;/&gt;&lt;wsp:rsid wsp:val=&quot;004025EA&quot;/&gt;&lt;wsp:rsid wsp:val=&quot;0040312F&quot;/&gt;&lt;wsp:rsid wsp:val=&quot;0040347D&quot;/&gt;&lt;wsp:rsid wsp:val=&quot;00403A3F&quot;/&gt;&lt;wsp:rsid wsp:val=&quot;00403CA6&quot;/&gt;&lt;wsp:rsid wsp:val=&quot;00404337&quot;/&gt;&lt;wsp:rsid wsp:val=&quot;004048AB&quot;/&gt;&lt;wsp:rsid wsp:val=&quot;004049AF&quot;/&gt;&lt;wsp:rsid wsp:val=&quot;00405DB1&quot;/&gt;&lt;wsp:rsid wsp:val=&quot;00405EA3&quot;/&gt;&lt;wsp:rsid wsp:val=&quot;00406756&quot;/&gt;&lt;wsp:rsid wsp:val=&quot;00407C03&quot;/&gt;&lt;wsp:rsid wsp:val=&quot;0041008D&quot;/&gt;&lt;wsp:rsid wsp:val=&quot;004126EE&quot;/&gt;&lt;wsp:rsid wsp:val=&quot;00412765&quot;/&gt;&lt;wsp:rsid wsp:val=&quot;004131D1&quot;/&gt;&lt;wsp:rsid wsp:val=&quot;004136F0&quot;/&gt;&lt;wsp:rsid wsp:val=&quot;00413C46&quot;/&gt;&lt;wsp:rsid wsp:val=&quot;004172C8&quot;/&gt;&lt;wsp:rsid wsp:val=&quot;00420DCC&quot;/&gt;&lt;wsp:rsid wsp:val=&quot;004214AD&quot;/&gt;&lt;wsp:rsid wsp:val=&quot;00421BC5&quot;/&gt;&lt;wsp:rsid wsp:val=&quot;00421E6A&quot;/&gt;&lt;wsp:rsid wsp:val=&quot;00423048&quot;/&gt;&lt;wsp:rsid wsp:val=&quot;00423918&quot;/&gt;&lt;wsp:rsid wsp:val=&quot;00424056&quot;/&gt;&lt;wsp:rsid wsp:val=&quot;004241F4&quot;/&gt;&lt;wsp:rsid wsp:val=&quot;004243F0&quot;/&gt;&lt;wsp:rsid wsp:val=&quot;00424EA6&quot;/&gt;&lt;wsp:rsid wsp:val=&quot;00425614&quot;/&gt;&lt;wsp:rsid wsp:val=&quot;00425CE9&quot;/&gt;&lt;wsp:rsid wsp:val=&quot;00427187&quot;/&gt;&lt;wsp:rsid wsp:val=&quot;00427198&quot;/&gt;&lt;wsp:rsid wsp:val=&quot;0043047B&quot;/&gt;&lt;wsp:rsid wsp:val=&quot;004308AB&quot;/&gt;&lt;wsp:rsid wsp:val=&quot;00430BA0&quot;/&gt;&lt;wsp:rsid wsp:val=&quot;00430C6B&quot;/&gt;&lt;wsp:rsid wsp:val=&quot;0043131B&quot;/&gt;&lt;wsp:rsid wsp:val=&quot;004331CE&quot;/&gt;&lt;wsp:rsid wsp:val=&quot;004344EC&quot;/&gt;&lt;wsp:rsid wsp:val=&quot;004346F0&quot;/&gt;&lt;wsp:rsid wsp:val=&quot;004355EA&quot;/&gt;&lt;wsp:rsid wsp:val=&quot;00435D29&quot;/&gt;&lt;wsp:rsid wsp:val=&quot;00436964&quot;/&gt;&lt;wsp:rsid wsp:val=&quot;00436C68&quot;/&gt;&lt;wsp:rsid wsp:val=&quot;00437190&quot;/&gt;&lt;wsp:rsid wsp:val=&quot;00437605&quot;/&gt;&lt;wsp:rsid wsp:val=&quot;00440CDC&quot;/&gt;&lt;wsp:rsid wsp:val=&quot;004415E5&quot;/&gt;&lt;wsp:rsid wsp:val=&quot;00441F85&quot;/&gt;&lt;wsp:rsid wsp:val=&quot;004421FB&quot;/&gt;&lt;wsp:rsid wsp:val=&quot;00442566&quot;/&gt;&lt;wsp:rsid wsp:val=&quot;00443280&quot;/&gt;&lt;wsp:rsid wsp:val=&quot;00443A02&quot;/&gt;&lt;wsp:rsid wsp:val=&quot;004448F4&quot;/&gt;&lt;wsp:rsid wsp:val=&quot;00444E7F&quot;/&gt;&lt;wsp:rsid wsp:val=&quot;00446078&quot;/&gt;&lt;wsp:rsid wsp:val=&quot;0044719E&quot;/&gt;&lt;wsp:rsid wsp:val=&quot;004472C0&quot;/&gt;&lt;wsp:rsid wsp:val=&quot;00447E82&quot;/&gt;&lt;wsp:rsid wsp:val=&quot;00447F29&quot;/&gt;&lt;wsp:rsid wsp:val=&quot;00450155&quot;/&gt;&lt;wsp:rsid wsp:val=&quot;00450BF9&quot;/&gt;&lt;wsp:rsid wsp:val=&quot;004521B3&quot;/&gt;&lt;wsp:rsid wsp:val=&quot;00452BF3&quot;/&gt;&lt;wsp:rsid wsp:val=&quot;004534D8&quot;/&gt;&lt;wsp:rsid wsp:val=&quot;00453BA6&quot;/&gt;&lt;wsp:rsid wsp:val=&quot;00455727&quot;/&gt;&lt;wsp:rsid wsp:val=&quot;00456263&quot;/&gt;&lt;wsp:rsid wsp:val=&quot;0045719F&quot;/&gt;&lt;wsp:rsid wsp:val=&quot;0045726E&quot;/&gt;&lt;wsp:rsid wsp:val=&quot;00457B94&quot;/&gt;&lt;wsp:rsid wsp:val=&quot;0046155A&quot;/&gt;&lt;wsp:rsid wsp:val=&quot;004629CF&quot;/&gt;&lt;wsp:rsid wsp:val=&quot;00463D26&quot;/&gt;&lt;wsp:rsid wsp:val=&quot;00465C0A&quot;/&gt;&lt;wsp:rsid wsp:val=&quot;004665D9&quot;/&gt;&lt;wsp:rsid wsp:val=&quot;00466B3D&quot;/&gt;&lt;wsp:rsid wsp:val=&quot;00466EBC&quot;/&gt;&lt;wsp:rsid wsp:val=&quot;0047017B&quot;/&gt;&lt;wsp:rsid wsp:val=&quot;00470631&quot;/&gt;&lt;wsp:rsid wsp:val=&quot;0047071D&quot;/&gt;&lt;wsp:rsid wsp:val=&quot;004712BD&quot;/&gt;&lt;wsp:rsid wsp:val=&quot;00471EB1&quot;/&gt;&lt;wsp:rsid wsp:val=&quot;004725B7&quot;/&gt;&lt;wsp:rsid wsp:val=&quot;00472800&quot;/&gt;&lt;wsp:rsid wsp:val=&quot;00473B4D&quot;/&gt;&lt;wsp:rsid wsp:val=&quot;00473D7F&quot;/&gt;&lt;wsp:rsid wsp:val=&quot;00474D50&quot;/&gt;&lt;wsp:rsid wsp:val=&quot;0047571F&quot;/&gt;&lt;wsp:rsid wsp:val=&quot;00476F0B&quot;/&gt;&lt;wsp:rsid wsp:val=&quot;00477C06&quot;/&gt;&lt;wsp:rsid wsp:val=&quot;004801D6&quot;/&gt;&lt;wsp:rsid wsp:val=&quot;0048059C&quot;/&gt;&lt;wsp:rsid wsp:val=&quot;004807F6&quot;/&gt;&lt;wsp:rsid wsp:val=&quot;00481007&quot;/&gt;&lt;wsp:rsid wsp:val=&quot;00481067&quot;/&gt;&lt;wsp:rsid wsp:val=&quot;004825D6&quot;/&gt;&lt;wsp:rsid wsp:val=&quot;00482985&quot;/&gt;&lt;wsp:rsid wsp:val=&quot;00485018&quot;/&gt;&lt;wsp:rsid wsp:val=&quot;004850EB&quot;/&gt;&lt;wsp:rsid wsp:val=&quot;0048697E&quot;/&gt;&lt;wsp:rsid wsp:val=&quot;00486CF6&quot;/&gt;&lt;wsp:rsid wsp:val=&quot;00486D42&quot;/&gt;&lt;wsp:rsid wsp:val=&quot;0049021F&quot;/&gt;&lt;wsp:rsid wsp:val=&quot;004911C5&quot;/&gt;&lt;wsp:rsid wsp:val=&quot;004914AC&quot;/&gt;&lt;wsp:rsid wsp:val=&quot;00491CD5&quot;/&gt;&lt;wsp:rsid wsp:val=&quot;004939F4&quot;/&gt;&lt;wsp:rsid wsp:val=&quot;00493C77&quot;/&gt;&lt;wsp:rsid wsp:val=&quot;004942C2&quot;/&gt;&lt;wsp:rsid wsp:val=&quot;004948C7&quot;/&gt;&lt;wsp:rsid wsp:val=&quot;00494F49&quot;/&gt;&lt;wsp:rsid wsp:val=&quot;00496CBB&quot;/&gt;&lt;wsp:rsid wsp:val=&quot;0049734F&quot;/&gt;&lt;wsp:rsid wsp:val=&quot;00497E92&quot;/&gt;&lt;wsp:rsid wsp:val=&quot;00497FCB&quot;/&gt;&lt;wsp:rsid wsp:val=&quot;004A01A0&quot;/&gt;&lt;wsp:rsid wsp:val=&quot;004A07A0&quot;/&gt;&lt;wsp:rsid wsp:val=&quot;004A083E&quot;/&gt;&lt;wsp:rsid wsp:val=&quot;004A0B4B&quot;/&gt;&lt;wsp:rsid wsp:val=&quot;004A1D7B&quot;/&gt;&lt;wsp:rsid wsp:val=&quot;004A2B53&quot;/&gt;&lt;wsp:rsid wsp:val=&quot;004A39AD&quot;/&gt;&lt;wsp:rsid wsp:val=&quot;004A39D3&quot;/&gt;&lt;wsp:rsid wsp:val=&quot;004A434A&quot;/&gt;&lt;wsp:rsid wsp:val=&quot;004A435A&quot;/&gt;&lt;wsp:rsid wsp:val=&quot;004A51AF&quot;/&gt;&lt;wsp:rsid wsp:val=&quot;004A64AF&quot;/&gt;&lt;wsp:rsid wsp:val=&quot;004B0957&quot;/&gt;&lt;wsp:rsid wsp:val=&quot;004B0A85&quot;/&gt;&lt;wsp:rsid wsp:val=&quot;004B16F7&quot;/&gt;&lt;wsp:rsid wsp:val=&quot;004B1A94&quot;/&gt;&lt;wsp:rsid wsp:val=&quot;004B1B28&quot;/&gt;&lt;wsp:rsid wsp:val=&quot;004B26EE&quot;/&gt;&lt;wsp:rsid wsp:val=&quot;004B3A4A&quot;/&gt;&lt;wsp:rsid wsp:val=&quot;004B51A1&quot;/&gt;&lt;wsp:rsid wsp:val=&quot;004B51BF&quot;/&gt;&lt;wsp:rsid wsp:val=&quot;004B723D&quot;/&gt;&lt;wsp:rsid wsp:val=&quot;004B7B7D&quot;/&gt;&lt;wsp:rsid wsp:val=&quot;004C0FBB&quot;/&gt;&lt;wsp:rsid wsp:val=&quot;004C12C7&quot;/&gt;&lt;wsp:rsid wsp:val=&quot;004C13B5&quot;/&gt;&lt;wsp:rsid wsp:val=&quot;004C2421&quot;/&gt;&lt;wsp:rsid wsp:val=&quot;004C3046&quot;/&gt;&lt;wsp:rsid wsp:val=&quot;004C33A9&quot;/&gt;&lt;wsp:rsid wsp:val=&quot;004C3D08&quot;/&gt;&lt;wsp:rsid wsp:val=&quot;004C4A91&quot;/&gt;&lt;wsp:rsid wsp:val=&quot;004C6165&quot;/&gt;&lt;wsp:rsid wsp:val=&quot;004C683D&quot;/&gt;&lt;wsp:rsid wsp:val=&quot;004C6CA2&quot;/&gt;&lt;wsp:rsid wsp:val=&quot;004C7977&quot;/&gt;&lt;wsp:rsid wsp:val=&quot;004D1A7E&quot;/&gt;&lt;wsp:rsid wsp:val=&quot;004D1F9B&quot;/&gt;&lt;wsp:rsid wsp:val=&quot;004D28F8&quot;/&gt;&lt;wsp:rsid wsp:val=&quot;004D3620&quot;/&gt;&lt;wsp:rsid wsp:val=&quot;004D390A&quot;/&gt;&lt;wsp:rsid wsp:val=&quot;004D42E9&quot;/&gt;&lt;wsp:rsid wsp:val=&quot;004D481D&quot;/&gt;&lt;wsp:rsid wsp:val=&quot;004D48DB&quot;/&gt;&lt;wsp:rsid wsp:val=&quot;004D4BDF&quot;/&gt;&lt;wsp:rsid wsp:val=&quot;004D5190&quot;/&gt;&lt;wsp:rsid wsp:val=&quot;004D5DF8&quot;/&gt;&lt;wsp:rsid wsp:val=&quot;004D657B&quot;/&gt;&lt;wsp:rsid wsp:val=&quot;004E0674&quot;/&gt;&lt;wsp:rsid wsp:val=&quot;004E0747&quot;/&gt;&lt;wsp:rsid wsp:val=&quot;004E1216&quot;/&gt;&lt;wsp:rsid wsp:val=&quot;004E1599&quot;/&gt;&lt;wsp:rsid wsp:val=&quot;004E15C4&quot;/&gt;&lt;wsp:rsid wsp:val=&quot;004E2BD7&quot;/&gt;&lt;wsp:rsid wsp:val=&quot;004E2D06&quot;/&gt;&lt;wsp:rsid wsp:val=&quot;004E32A7&quot;/&gt;&lt;wsp:rsid wsp:val=&quot;004E365E&quot;/&gt;&lt;wsp:rsid wsp:val=&quot;004E48D0&quot;/&gt;&lt;wsp:rsid wsp:val=&quot;004E54CC&quot;/&gt;&lt;wsp:rsid wsp:val=&quot;004E6431&quot;/&gt;&lt;wsp:rsid wsp:val=&quot;004E7B53&quot;/&gt;&lt;wsp:rsid wsp:val=&quot;004F0463&quot;/&gt;&lt;wsp:rsid wsp:val=&quot;004F0AA7&quot;/&gt;&lt;wsp:rsid wsp:val=&quot;004F12B4&quot;/&gt;&lt;wsp:rsid wsp:val=&quot;004F1C0E&quot;/&gt;&lt;wsp:rsid wsp:val=&quot;004F221B&quot;/&gt;&lt;wsp:rsid wsp:val=&quot;004F2332&quot;/&gt;&lt;wsp:rsid wsp:val=&quot;004F28AA&quot;/&gt;&lt;wsp:rsid wsp:val=&quot;004F2B77&quot;/&gt;&lt;wsp:rsid wsp:val=&quot;004F4200&quot;/&gt;&lt;wsp:rsid wsp:val=&quot;004F456B&quot;/&gt;&lt;wsp:rsid wsp:val=&quot;004F4ECE&quot;/&gt;&lt;wsp:rsid wsp:val=&quot;004F5481&quot;/&gt;&lt;wsp:rsid wsp:val=&quot;004F5AA4&quot;/&gt;&lt;wsp:rsid wsp:val=&quot;004F671B&quot;/&gt;&lt;wsp:rsid wsp:val=&quot;004F67A1&quot;/&gt;&lt;wsp:rsid wsp:val=&quot;004F6F04&quot;/&gt;&lt;wsp:rsid wsp:val=&quot;004F7A07&quot;/&gt;&lt;wsp:rsid wsp:val=&quot;004F7B74&quot;/&gt;&lt;wsp:rsid wsp:val=&quot;00501C69&quot;/&gt;&lt;wsp:rsid wsp:val=&quot;0050206C&quot;/&gt;&lt;wsp:rsid wsp:val=&quot;00502F46&quot;/&gt;&lt;wsp:rsid wsp:val=&quot;00504453&quot;/&gt;&lt;wsp:rsid wsp:val=&quot;00505CEC&quot;/&gt;&lt;wsp:rsid wsp:val=&quot;00505EC9&quot;/&gt;&lt;wsp:rsid wsp:val=&quot;00506C84&quot;/&gt;&lt;wsp:rsid wsp:val=&quot;00506EE2&quot;/&gt;&lt;wsp:rsid wsp:val=&quot;00507C4C&quot;/&gt;&lt;wsp:rsid wsp:val=&quot;005102CF&quot;/&gt;&lt;wsp:rsid wsp:val=&quot;005102F5&quot;/&gt;&lt;wsp:rsid wsp:val=&quot;005109FB&quot;/&gt;&lt;wsp:rsid wsp:val=&quot;00510A95&quot;/&gt;&lt;wsp:rsid wsp:val=&quot;005120D7&quot;/&gt;&lt;wsp:rsid wsp:val=&quot;00512BAB&quot;/&gt;&lt;wsp:rsid wsp:val=&quot;00512C57&quot;/&gt;&lt;wsp:rsid wsp:val=&quot;00513B56&quot;/&gt;&lt;wsp:rsid wsp:val=&quot;00513F88&quot;/&gt;&lt;wsp:rsid wsp:val=&quot;00513FDA&quot;/&gt;&lt;wsp:rsid wsp:val=&quot;00514531&quot;/&gt;&lt;wsp:rsid wsp:val=&quot;00515505&quot;/&gt;&lt;wsp:rsid wsp:val=&quot;00515897&quot;/&gt;&lt;wsp:rsid wsp:val=&quot;00515957&quot;/&gt;&lt;wsp:rsid wsp:val=&quot;00516C7E&quot;/&gt;&lt;wsp:rsid wsp:val=&quot;0051797A&quot;/&gt;&lt;wsp:rsid wsp:val=&quot;00517F12&quot;/&gt;&lt;wsp:rsid wsp:val=&quot;0052076C&quot;/&gt;&lt;wsp:rsid wsp:val=&quot;005224C8&quot;/&gt;&lt;wsp:rsid wsp:val=&quot;00522FD3&quot;/&gt;&lt;wsp:rsid wsp:val=&quot;00523A7E&quot;/&gt;&lt;wsp:rsid wsp:val=&quot;00523BF5&quot;/&gt;&lt;wsp:rsid wsp:val=&quot;00524D72&quot;/&gt;&lt;wsp:rsid wsp:val=&quot;00524E7E&quot;/&gt;&lt;wsp:rsid wsp:val=&quot;0052547C&quot;/&gt;&lt;wsp:rsid wsp:val=&quot;00525830&quot;/&gt;&lt;wsp:rsid wsp:val=&quot;00525A0E&quot;/&gt;&lt;wsp:rsid wsp:val=&quot;005264E9&quot;/&gt;&lt;wsp:rsid wsp:val=&quot;005266A9&quot;/&gt;&lt;wsp:rsid wsp:val=&quot;005272B8&quot;/&gt;&lt;wsp:rsid wsp:val=&quot;00527FA5&quot;/&gt;&lt;wsp:rsid wsp:val=&quot;00530038&quot;/&gt;&lt;wsp:rsid wsp:val=&quot;00530E6A&quot;/&gt;&lt;wsp:rsid wsp:val=&quot;00531366&quot;/&gt;&lt;wsp:rsid wsp:val=&quot;00531673&quot;/&gt;&lt;wsp:rsid wsp:val=&quot;00533C1E&quot;/&gt;&lt;wsp:rsid wsp:val=&quot;00535100&quot;/&gt;&lt;wsp:rsid wsp:val=&quot;0053590B&quot;/&gt;&lt;wsp:rsid wsp:val=&quot;005359FA&quot;/&gt;&lt;wsp:rsid wsp:val=&quot;0053646A&quot;/&gt;&lt;wsp:rsid wsp:val=&quot;005369A9&quot;/&gt;&lt;wsp:rsid wsp:val=&quot;0053778B&quot;/&gt;&lt;wsp:rsid wsp:val=&quot;00540483&quot;/&gt;&lt;wsp:rsid wsp:val=&quot;00540725&quot;/&gt;&lt;wsp:rsid wsp:val=&quot;00541F75&quot;/&gt;&lt;wsp:rsid wsp:val=&quot;005426C1&quot;/&gt;&lt;wsp:rsid wsp:val=&quot;0054380D&quot;/&gt;&lt;wsp:rsid wsp:val=&quot;00543F83&quot;/&gt;&lt;wsp:rsid wsp:val=&quot;00545177&quot;/&gt;&lt;wsp:rsid wsp:val=&quot;005453AA&quot;/&gt;&lt;wsp:rsid wsp:val=&quot;00545877&quot;/&gt;&lt;wsp:rsid wsp:val=&quot;00546ADC&quot;/&gt;&lt;wsp:rsid wsp:val=&quot;00547A46&quot;/&gt;&lt;wsp:rsid wsp:val=&quot;00550D1E&quot;/&gt;&lt;wsp:rsid wsp:val=&quot;0055212D&quot;/&gt;&lt;wsp:rsid wsp:val=&quot;00552E10&quot;/&gt;&lt;wsp:rsid wsp:val=&quot;005531E4&quot;/&gt;&lt;wsp:rsid wsp:val=&quot;0055390C&quot;/&gt;&lt;wsp:rsid wsp:val=&quot;00553BE4&quot;/&gt;&lt;wsp:rsid wsp:val=&quot;005542B4&quot;/&gt;&lt;wsp:rsid wsp:val=&quot;005544C2&quot;/&gt;&lt;wsp:rsid wsp:val=&quot;005550B3&quot;/&gt;&lt;wsp:rsid wsp:val=&quot;00555B1A&quot;/&gt;&lt;wsp:rsid wsp:val=&quot;005567D7&quot;/&gt;&lt;wsp:rsid wsp:val=&quot;00556865&quot;/&gt;&lt;wsp:rsid wsp:val=&quot;00557057&quot;/&gt;&lt;wsp:rsid wsp:val=&quot;005578B4&quot;/&gt;&lt;wsp:rsid wsp:val=&quot;005602B1&quot;/&gt;&lt;wsp:rsid wsp:val=&quot;0056179A&quot;/&gt;&lt;wsp:rsid wsp:val=&quot;005619A3&quot;/&gt;&lt;wsp:rsid wsp:val=&quot;005620E9&quot;/&gt;&lt;wsp:rsid wsp:val=&quot;00562DAB&quot;/&gt;&lt;wsp:rsid wsp:val=&quot;00563A72&quot;/&gt;&lt;wsp:rsid wsp:val=&quot;00563ED9&quot;/&gt;&lt;wsp:rsid wsp:val=&quot;0056428B&quot;/&gt;&lt;wsp:rsid wsp:val=&quot;0056440B&quot;/&gt;&lt;wsp:rsid wsp:val=&quot;00566353&quot;/&gt;&lt;wsp:rsid wsp:val=&quot;005664FC&quot;/&gt;&lt;wsp:rsid wsp:val=&quot;00567067&quot;/&gt;&lt;wsp:rsid wsp:val=&quot;00567AC4&quot;/&gt;&lt;wsp:rsid wsp:val=&quot;00567DCF&quot;/&gt;&lt;wsp:rsid wsp:val=&quot;00570E77&quot;/&gt;&lt;wsp:rsid wsp:val=&quot;00571796&quot;/&gt;&lt;wsp:rsid wsp:val=&quot;00571875&quot;/&gt;&lt;wsp:rsid wsp:val=&quot;005718C1&quot;/&gt;&lt;wsp:rsid wsp:val=&quot;00573402&quot;/&gt;&lt;wsp:rsid wsp:val=&quot;0057370B&quot;/&gt;&lt;wsp:rsid wsp:val=&quot;0057510B&quot;/&gt;&lt;wsp:rsid wsp:val=&quot;00576B62&quot;/&gt;&lt;wsp:rsid wsp:val=&quot;005777D6&quot;/&gt;&lt;wsp:rsid wsp:val=&quot;00577E94&quot;/&gt;&lt;wsp:rsid wsp:val=&quot;00580585&quot;/&gt;&lt;wsp:rsid wsp:val=&quot;00581A6E&quot;/&gt;&lt;wsp:rsid wsp:val=&quot;00582B66&quot;/&gt;&lt;wsp:rsid wsp:val=&quot;005834EC&quot;/&gt;&lt;wsp:rsid wsp:val=&quot;00584168&quot;/&gt;&lt;wsp:rsid wsp:val=&quot;005855D8&quot;/&gt;&lt;wsp:rsid wsp:val=&quot;00585903&quot;/&gt;&lt;wsp:rsid wsp:val=&quot;00586086&quot;/&gt;&lt;wsp:rsid wsp:val=&quot;005860CE&quot;/&gt;&lt;wsp:rsid wsp:val=&quot;005862F5&quot;/&gt;&lt;wsp:rsid wsp:val=&quot;005870AA&quot;/&gt;&lt;wsp:rsid wsp:val=&quot;00587D9C&quot;/&gt;&lt;wsp:rsid wsp:val=&quot;00591076&quot;/&gt;&lt;wsp:rsid wsp:val=&quot;00592683&quot;/&gt;&lt;wsp:rsid wsp:val=&quot;00593A85&quot;/&gt;&lt;wsp:rsid wsp:val=&quot;00593CBF&quot;/&gt;&lt;wsp:rsid wsp:val=&quot;005940DA&quot;/&gt;&lt;wsp:rsid wsp:val=&quot;005957AB&quot;/&gt;&lt;wsp:rsid wsp:val=&quot;00595A1E&quot;/&gt;&lt;wsp:rsid wsp:val=&quot;00595D07&quot;/&gt;&lt;wsp:rsid wsp:val=&quot;00595F10&quot;/&gt;&lt;wsp:rsid wsp:val=&quot;005965FC&quot;/&gt;&lt;wsp:rsid wsp:val=&quot;005A02D2&quot;/&gt;&lt;wsp:rsid wsp:val=&quot;005A083A&quot;/&gt;&lt;wsp:rsid wsp:val=&quot;005A0F2C&quot;/&gt;&lt;wsp:rsid wsp:val=&quot;005A24FD&quot;/&gt;&lt;wsp:rsid wsp:val=&quot;005A5117&quot;/&gt;&lt;wsp:rsid wsp:val=&quot;005A530B&quot;/&gt;&lt;wsp:rsid wsp:val=&quot;005A69B7&quot;/&gt;&lt;wsp:rsid wsp:val=&quot;005A70D8&quot;/&gt;&lt;wsp:rsid wsp:val=&quot;005A7C4B&quot;/&gt;&lt;wsp:rsid wsp:val=&quot;005B0738&quot;/&gt;&lt;wsp:rsid wsp:val=&quot;005B0F57&quot;/&gt;&lt;wsp:rsid wsp:val=&quot;005B138F&quot;/&gt;&lt;wsp:rsid wsp:val=&quot;005B3338&quot;/&gt;&lt;wsp:rsid wsp:val=&quot;005B35BE&quot;/&gt;&lt;wsp:rsid wsp:val=&quot;005B3AA9&quot;/&gt;&lt;wsp:rsid wsp:val=&quot;005B3DF7&quot;/&gt;&lt;wsp:rsid wsp:val=&quot;005B423C&quot;/&gt;&lt;wsp:rsid wsp:val=&quot;005B4A90&quot;/&gt;&lt;wsp:rsid wsp:val=&quot;005B4AFC&quot;/&gt;&lt;wsp:rsid wsp:val=&quot;005B506B&quot;/&gt;&lt;wsp:rsid wsp:val=&quot;005B611F&quot;/&gt;&lt;wsp:rsid wsp:val=&quot;005B629A&quot;/&gt;&lt;wsp:rsid wsp:val=&quot;005B6AB4&quot;/&gt;&lt;wsp:rsid wsp:val=&quot;005C1A09&quot;/&gt;&lt;wsp:rsid wsp:val=&quot;005C202B&quot;/&gt;&lt;wsp:rsid wsp:val=&quot;005C29B2&quot;/&gt;&lt;wsp:rsid wsp:val=&quot;005C2FC9&quot;/&gt;&lt;wsp:rsid wsp:val=&quot;005C3DCC&quot;/&gt;&lt;wsp:rsid wsp:val=&quot;005C41BB&quot;/&gt;&lt;wsp:rsid wsp:val=&quot;005C493E&quot;/&gt;&lt;wsp:rsid wsp:val=&quot;005C4960&quot;/&gt;&lt;wsp:rsid wsp:val=&quot;005C7D17&quot;/&gt;&lt;wsp:rsid wsp:val=&quot;005D05DC&quot;/&gt;&lt;wsp:rsid wsp:val=&quot;005D075C&quot;/&gt;&lt;wsp:rsid wsp:val=&quot;005D0CD9&quot;/&gt;&lt;wsp:rsid wsp:val=&quot;005D17F3&quot;/&gt;&lt;wsp:rsid wsp:val=&quot;005D1E9F&quot;/&gt;&lt;wsp:rsid wsp:val=&quot;005D2D97&quot;/&gt;&lt;wsp:rsid wsp:val=&quot;005D358C&quot;/&gt;&lt;wsp:rsid wsp:val=&quot;005D5251&quot;/&gt;&lt;wsp:rsid wsp:val=&quot;005D5339&quot;/&gt;&lt;wsp:rsid wsp:val=&quot;005D76C0&quot;/&gt;&lt;wsp:rsid wsp:val=&quot;005E093F&quot;/&gt;&lt;wsp:rsid wsp:val=&quot;005E3B04&quot;/&gt;&lt;wsp:rsid wsp:val=&quot;005E3FF9&quot;/&gt;&lt;wsp:rsid wsp:val=&quot;005E5464&quot;/&gt;&lt;wsp:rsid wsp:val=&quot;005E5EB5&quot;/&gt;&lt;wsp:rsid wsp:val=&quot;005E6352&quot;/&gt;&lt;wsp:rsid wsp:val=&quot;005E64B2&quot;/&gt;&lt;wsp:rsid wsp:val=&quot;005E719E&quot;/&gt;&lt;wsp:rsid wsp:val=&quot;005F1001&quot;/&gt;&lt;wsp:rsid wsp:val=&quot;005F1BDE&quot;/&gt;&lt;wsp:rsid wsp:val=&quot;005F295C&quot;/&gt;&lt;wsp:rsid wsp:val=&quot;005F364C&quot;/&gt;&lt;wsp:rsid wsp:val=&quot;005F41B9&quot;/&gt;&lt;wsp:rsid wsp:val=&quot;005F63C3&quot;/&gt;&lt;wsp:rsid wsp:val=&quot;005F676C&quot;/&gt;&lt;wsp:rsid wsp:val=&quot;005F70F1&quot;/&gt;&lt;wsp:rsid wsp:val=&quot;0060011E&quot;/&gt;&lt;wsp:rsid wsp:val=&quot;0060051E&quot;/&gt;&lt;wsp:rsid wsp:val=&quot;00600FC7&quot;/&gt;&lt;wsp:rsid wsp:val=&quot;00602633&quot;/&gt;&lt;wsp:rsid wsp:val=&quot;00602649&quot;/&gt;&lt;wsp:rsid wsp:val=&quot;0060326D&quot;/&gt;&lt;wsp:rsid wsp:val=&quot;00603754&quot;/&gt;&lt;wsp:rsid wsp:val=&quot;00603820&quot;/&gt;&lt;wsp:rsid wsp:val=&quot;00603E91&quot;/&gt;&lt;wsp:rsid wsp:val=&quot;0060435C&quot;/&gt;&lt;wsp:rsid wsp:val=&quot;00605780&quot;/&gt;&lt;wsp:rsid wsp:val=&quot;006058F8&quot;/&gt;&lt;wsp:rsid wsp:val=&quot;0060675C&quot;/&gt;&lt;wsp:rsid wsp:val=&quot;006071A9&quot;/&gt;&lt;wsp:rsid wsp:val=&quot;006077E9&quot;/&gt;&lt;wsp:rsid wsp:val=&quot;006078E6&quot;/&gt;&lt;wsp:rsid wsp:val=&quot;00607D1A&quot;/&gt;&lt;wsp:rsid wsp:val=&quot;006104B9&quot;/&gt;&lt;wsp:rsid wsp:val=&quot;00610DD8&quot;/&gt;&lt;wsp:rsid wsp:val=&quot;00611539&quot;/&gt;&lt;wsp:rsid wsp:val=&quot;006129B2&quot;/&gt;&lt;wsp:rsid wsp:val=&quot;00612E31&quot;/&gt;&lt;wsp:rsid wsp:val=&quot;00614584&quot;/&gt;&lt;wsp:rsid wsp:val=&quot;006146BF&quot;/&gt;&lt;wsp:rsid wsp:val=&quot;006146E2&quot;/&gt;&lt;wsp:rsid wsp:val=&quot;00615A95&quot;/&gt;&lt;wsp:rsid wsp:val=&quot;00615BBE&quot;/&gt;&lt;wsp:rsid wsp:val=&quot;00615D4B&quot;/&gt;&lt;wsp:rsid wsp:val=&quot;00615FDF&quot;/&gt;&lt;wsp:rsid wsp:val=&quot;0061612F&quot;/&gt;&lt;wsp:rsid wsp:val=&quot;00616A0B&quot;/&gt;&lt;wsp:rsid wsp:val=&quot;0061707D&quot;/&gt;&lt;wsp:rsid wsp:val=&quot;0061712B&quot;/&gt;&lt;wsp:rsid wsp:val=&quot;00617685&quot;/&gt;&lt;wsp:rsid wsp:val=&quot;00617A88&quot;/&gt;&lt;wsp:rsid wsp:val=&quot;00620A5C&quot;/&gt;&lt;wsp:rsid wsp:val=&quot;00620C01&quot;/&gt;&lt;wsp:rsid wsp:val=&quot;00621052&quot;/&gt;&lt;wsp:rsid wsp:val=&quot;00621506&quot;/&gt;&lt;wsp:rsid wsp:val=&quot;00621F2D&quot;/&gt;&lt;wsp:rsid wsp:val=&quot;006236DD&quot;/&gt;&lt;wsp:rsid wsp:val=&quot;00623BBB&quot;/&gt;&lt;wsp:rsid wsp:val=&quot;00624D58&quot;/&gt;&lt;wsp:rsid wsp:val=&quot;0062506F&quot;/&gt;&lt;wsp:rsid wsp:val=&quot;00630FE8&quot;/&gt;&lt;wsp:rsid wsp:val=&quot;00631136&quot;/&gt;&lt;wsp:rsid wsp:val=&quot;00631CEC&quot;/&gt;&lt;wsp:rsid wsp:val=&quot;0063279A&quot;/&gt;&lt;wsp:rsid wsp:val=&quot;00632FD6&quot;/&gt;&lt;wsp:rsid wsp:val=&quot;00633098&quot;/&gt;&lt;wsp:rsid wsp:val=&quot;006334C6&quot;/&gt;&lt;wsp:rsid wsp:val=&quot;00633B70&quot;/&gt;&lt;wsp:rsid wsp:val=&quot;006345DC&quot;/&gt;&lt;wsp:rsid wsp:val=&quot;00634D75&quot;/&gt;&lt;wsp:rsid wsp:val=&quot;00635764&quot;/&gt;&lt;wsp:rsid wsp:val=&quot;00635969&quot;/&gt;&lt;wsp:rsid wsp:val=&quot;00636095&quot;/&gt;&lt;wsp:rsid wsp:val=&quot;00636559&quot;/&gt;&lt;wsp:rsid wsp:val=&quot;0063696F&quot;/&gt;&lt;wsp:rsid wsp:val=&quot;00640817&quot;/&gt;&lt;wsp:rsid wsp:val=&quot;00640C18&quot;/&gt;&lt;wsp:rsid wsp:val=&quot;00641073&quot;/&gt;&lt;wsp:rsid wsp:val=&quot;006417D7&quot;/&gt;&lt;wsp:rsid wsp:val=&quot;00641D0D&quot;/&gt;&lt;wsp:rsid wsp:val=&quot;006439F1&quot;/&gt;&lt;wsp:rsid wsp:val=&quot;00643C76&quot;/&gt;&lt;wsp:rsid wsp:val=&quot;00643D5F&quot;/&gt;&lt;wsp:rsid wsp:val=&quot;006444D5&quot;/&gt;&lt;wsp:rsid wsp:val=&quot;0064467B&quot;/&gt;&lt;wsp:rsid wsp:val=&quot;006459F3&quot;/&gt;&lt;wsp:rsid wsp:val=&quot;00645BE0&quot;/&gt;&lt;wsp:rsid wsp:val=&quot;00646E32&quot;/&gt;&lt;wsp:rsid wsp:val=&quot;006472CD&quot;/&gt;&lt;wsp:rsid wsp:val=&quot;006477DC&quot;/&gt;&lt;wsp:rsid wsp:val=&quot;00647960&quot;/&gt;&lt;wsp:rsid wsp:val=&quot;00647FBE&quot;/&gt;&lt;wsp:rsid wsp:val=&quot;00650906&quot;/&gt;&lt;wsp:rsid wsp:val=&quot;00652B95&quot;/&gt;&lt;wsp:rsid wsp:val=&quot;006538FE&quot;/&gt;&lt;wsp:rsid wsp:val=&quot;00654448&quot;/&gt;&lt;wsp:rsid wsp:val=&quot;00655593&quot;/&gt;&lt;wsp:rsid wsp:val=&quot;0065660B&quot;/&gt;&lt;wsp:rsid wsp:val=&quot;00656926&quot;/&gt;&lt;wsp:rsid wsp:val=&quot;00656D29&quot;/&gt;&lt;wsp:rsid wsp:val=&quot;00657882&quot;/&gt;&lt;wsp:rsid wsp:val=&quot;00660442&quot;/&gt;&lt;wsp:rsid wsp:val=&quot;006605DE&quot;/&gt;&lt;wsp:rsid wsp:val=&quot;00660BC3&quot;/&gt;&lt;wsp:rsid wsp:val=&quot;00660C68&quot;/&gt;&lt;wsp:rsid wsp:val=&quot;006610B2&quot;/&gt;&lt;wsp:rsid wsp:val=&quot;006614EA&quot;/&gt;&lt;wsp:rsid wsp:val=&quot;006627B9&quot;/&gt;&lt;wsp:rsid wsp:val=&quot;0066405C&quot;/&gt;&lt;wsp:rsid wsp:val=&quot;00664362&quot;/&gt;&lt;wsp:rsid wsp:val=&quot;00664D16&quot;/&gt;&lt;wsp:rsid wsp:val=&quot;00665699&quot;/&gt;&lt;wsp:rsid wsp:val=&quot;00665C12&quot;/&gt;&lt;wsp:rsid wsp:val=&quot;00666398&quot;/&gt;&lt;wsp:rsid wsp:val=&quot;0066684A&quot;/&gt;&lt;wsp:rsid wsp:val=&quot;00666890&quot;/&gt;&lt;wsp:rsid wsp:val=&quot;006679A2&quot;/&gt;&lt;wsp:rsid wsp:val=&quot;006700E5&quot;/&gt;&lt;wsp:rsid wsp:val=&quot;006712AA&quot;/&gt;&lt;wsp:rsid wsp:val=&quot;006713DE&quot;/&gt;&lt;wsp:rsid wsp:val=&quot;00671982&quot;/&gt;&lt;wsp:rsid wsp:val=&quot;006719B5&quot;/&gt;&lt;wsp:rsid wsp:val=&quot;00671C3D&quot;/&gt;&lt;wsp:rsid wsp:val=&quot;00672144&quot;/&gt;&lt;wsp:rsid wsp:val=&quot;006723ED&quot;/&gt;&lt;wsp:rsid wsp:val=&quot;0067360F&quot;/&gt;&lt;wsp:rsid wsp:val=&quot;006738BC&quot;/&gt;&lt;wsp:rsid wsp:val=&quot;00673BC6&quot;/&gt;&lt;wsp:rsid wsp:val=&quot;00673EF3&quot;/&gt;&lt;wsp:rsid wsp:val=&quot;00674579&quot;/&gt;&lt;wsp:rsid wsp:val=&quot;00675476&quot;/&gt;&lt;wsp:rsid wsp:val=&quot;006773E3&quot;/&gt;&lt;wsp:rsid wsp:val=&quot;00677C2F&quot;/&gt;&lt;wsp:rsid wsp:val=&quot;0068012B&quot;/&gt;&lt;wsp:rsid wsp:val=&quot;0068066A&quot;/&gt;&lt;wsp:rsid wsp:val=&quot;006818AE&quot;/&gt;&lt;wsp:rsid wsp:val=&quot;006818DC&quot;/&gt;&lt;wsp:rsid wsp:val=&quot;00682434&quot;/&gt;&lt;wsp:rsid wsp:val=&quot;00682703&quot;/&gt;&lt;wsp:rsid wsp:val=&quot;00682CE2&quot;/&gt;&lt;wsp:rsid wsp:val=&quot;0068441B&quot;/&gt;&lt;wsp:rsid wsp:val=&quot;006846C5&quot;/&gt;&lt;wsp:rsid wsp:val=&quot;00684712&quot;/&gt;&lt;wsp:rsid wsp:val=&quot;00685379&quot;/&gt;&lt;wsp:rsid wsp:val=&quot;00685473&quot;/&gt;&lt;wsp:rsid wsp:val=&quot;00685BA1&quot;/&gt;&lt;wsp:rsid wsp:val=&quot;00687C0D&quot;/&gt;&lt;wsp:rsid wsp:val=&quot;00687CEC&quot;/&gt;&lt;wsp:rsid wsp:val=&quot;0069159B&quot;/&gt;&lt;wsp:rsid wsp:val=&quot;00691CD4&quot;/&gt;&lt;wsp:rsid wsp:val=&quot;00694529&quot;/&gt;&lt;wsp:rsid wsp:val=&quot;006949E0&quot;/&gt;&lt;wsp:rsid wsp:val=&quot;00695588&quot;/&gt;&lt;wsp:rsid wsp:val=&quot;00696A00&quot;/&gt;&lt;wsp:rsid wsp:val=&quot;006A0314&quot;/&gt;&lt;wsp:rsid wsp:val=&quot;006A09DD&quot;/&gt;&lt;wsp:rsid wsp:val=&quot;006A14D4&quot;/&gt;&lt;wsp:rsid wsp:val=&quot;006A168C&quot;/&gt;&lt;wsp:rsid wsp:val=&quot;006A1973&quot;/&gt;&lt;wsp:rsid wsp:val=&quot;006A38F8&quot;/&gt;&lt;wsp:rsid wsp:val=&quot;006A391F&quot;/&gt;&lt;wsp:rsid wsp:val=&quot;006A3EB0&quot;/&gt;&lt;wsp:rsid wsp:val=&quot;006A4068&quot;/&gt;&lt;wsp:rsid wsp:val=&quot;006A5068&quot;/&gt;&lt;wsp:rsid wsp:val=&quot;006A59A5&quot;/&gt;&lt;wsp:rsid wsp:val=&quot;006A5DCA&quot;/&gt;&lt;wsp:rsid wsp:val=&quot;006A61C3&quot;/&gt;&lt;wsp:rsid wsp:val=&quot;006A6F7C&quot;/&gt;&lt;wsp:rsid wsp:val=&quot;006A7C29&quot;/&gt;&lt;wsp:rsid wsp:val=&quot;006B143B&quot;/&gt;&lt;wsp:rsid wsp:val=&quot;006B1935&quot;/&gt;&lt;wsp:rsid wsp:val=&quot;006B1E7A&quot;/&gt;&lt;wsp:rsid wsp:val=&quot;006B2078&quot;/&gt;&lt;wsp:rsid wsp:val=&quot;006B227D&quot;/&gt;&lt;wsp:rsid wsp:val=&quot;006B2FC9&quot;/&gt;&lt;wsp:rsid wsp:val=&quot;006B391B&quot;/&gt;&lt;wsp:rsid wsp:val=&quot;006B4792&quot;/&gt;&lt;wsp:rsid wsp:val=&quot;006B5127&quot;/&gt;&lt;wsp:rsid wsp:val=&quot;006B5C3D&quot;/&gt;&lt;wsp:rsid wsp:val=&quot;006B60F4&quot;/&gt;&lt;wsp:rsid wsp:val=&quot;006B6256&quot;/&gt;&lt;wsp:rsid wsp:val=&quot;006B6B48&quot;/&gt;&lt;wsp:rsid wsp:val=&quot;006B6CED&quot;/&gt;&lt;wsp:rsid wsp:val=&quot;006B7B71&quot;/&gt;&lt;wsp:rsid wsp:val=&quot;006B7E71&quot;/&gt;&lt;wsp:rsid wsp:val=&quot;006B7F68&quot;/&gt;&lt;wsp:rsid wsp:val=&quot;006C0B08&quot;/&gt;&lt;wsp:rsid wsp:val=&quot;006C1928&quot;/&gt;&lt;wsp:rsid wsp:val=&quot;006C1DBD&quot;/&gt;&lt;wsp:rsid wsp:val=&quot;006C29A8&quot;/&gt;&lt;wsp:rsid wsp:val=&quot;006C2BB5&quot;/&gt;&lt;wsp:rsid wsp:val=&quot;006C2BEE&quot;/&gt;&lt;wsp:rsid wsp:val=&quot;006C3394&quot;/&gt;&lt;wsp:rsid wsp:val=&quot;006C3BCB&quot;/&gt;&lt;wsp:rsid wsp:val=&quot;006C3C7E&quot;/&gt;&lt;wsp:rsid wsp:val=&quot;006C48BA&quot;/&gt;&lt;wsp:rsid wsp:val=&quot;006C4C00&quot;/&gt;&lt;wsp:rsid wsp:val=&quot;006C516E&quot;/&gt;&lt;wsp:rsid wsp:val=&quot;006C5C00&quot;/&gt;&lt;wsp:rsid wsp:val=&quot;006C5DD3&quot;/&gt;&lt;wsp:rsid wsp:val=&quot;006C6B3B&quot;/&gt;&lt;wsp:rsid wsp:val=&quot;006C731E&quot;/&gt;&lt;wsp:rsid wsp:val=&quot;006C74B8&quot;/&gt;&lt;wsp:rsid wsp:val=&quot;006C74DA&quot;/&gt;&lt;wsp:rsid wsp:val=&quot;006D07C7&quot;/&gt;&lt;wsp:rsid wsp:val=&quot;006D0B61&quot;/&gt;&lt;wsp:rsid wsp:val=&quot;006D0D55&quot;/&gt;&lt;wsp:rsid wsp:val=&quot;006D22E0&quot;/&gt;&lt;wsp:rsid wsp:val=&quot;006D2849&quot;/&gt;&lt;wsp:rsid wsp:val=&quot;006D2965&quot;/&gt;&lt;wsp:rsid wsp:val=&quot;006D3391&quot;/&gt;&lt;wsp:rsid wsp:val=&quot;006D4D4B&quot;/&gt;&lt;wsp:rsid wsp:val=&quot;006D5187&quot;/&gt;&lt;wsp:rsid wsp:val=&quot;006D63A6&quot;/&gt;&lt;wsp:rsid wsp:val=&quot;006D6E93&quot;/&gt;&lt;wsp:rsid wsp:val=&quot;006D72B5&quot;/&gt;&lt;wsp:rsid wsp:val=&quot;006D7705&quot;/&gt;&lt;wsp:rsid wsp:val=&quot;006D7F91&quot;/&gt;&lt;wsp:rsid wsp:val=&quot;006E0F80&quot;/&gt;&lt;wsp:rsid wsp:val=&quot;006E1269&quot;/&gt;&lt;wsp:rsid wsp:val=&quot;006E2B71&quot;/&gt;&lt;wsp:rsid wsp:val=&quot;006E349E&quot;/&gt;&lt;wsp:rsid wsp:val=&quot;006E3ACF&quot;/&gt;&lt;wsp:rsid wsp:val=&quot;006E3FAF&quot;/&gt;&lt;wsp:rsid wsp:val=&quot;006E55A5&quot;/&gt;&lt;wsp:rsid wsp:val=&quot;006E6B65&quot;/&gt;&lt;wsp:rsid wsp:val=&quot;006E7C58&quot;/&gt;&lt;wsp:rsid wsp:val=&quot;006E7C9D&quot;/&gt;&lt;wsp:rsid wsp:val=&quot;006E7E22&quot;/&gt;&lt;wsp:rsid wsp:val=&quot;006F01C4&quot;/&gt;&lt;wsp:rsid wsp:val=&quot;006F271B&quot;/&gt;&lt;wsp:rsid wsp:val=&quot;006F27C4&quot;/&gt;&lt;wsp:rsid wsp:val=&quot;006F2E42&quot;/&gt;&lt;wsp:rsid wsp:val=&quot;006F349B&quot;/&gt;&lt;wsp:rsid wsp:val=&quot;006F3AD8&quot;/&gt;&lt;wsp:rsid wsp:val=&quot;006F52CD&quot;/&gt;&lt;wsp:rsid wsp:val=&quot;006F7A1F&quot;/&gt;&lt;wsp:rsid wsp:val=&quot;007011EA&quot;/&gt;&lt;wsp:rsid wsp:val=&quot;00701ACF&quot;/&gt;&lt;wsp:rsid wsp:val=&quot;00701C1B&quot;/&gt;&lt;wsp:rsid wsp:val=&quot;00702EEC&quot;/&gt;&lt;wsp:rsid wsp:val=&quot;007031EC&quot;/&gt;&lt;wsp:rsid wsp:val=&quot;00703BAF&quot;/&gt;&lt;wsp:rsid wsp:val=&quot;00703CF7&quot;/&gt;&lt;wsp:rsid wsp:val=&quot;00704299&quot;/&gt;&lt;wsp:rsid wsp:val=&quot;007057DE&quot;/&gt;&lt;wsp:rsid wsp:val=&quot;007057F4&quot;/&gt;&lt;wsp:rsid wsp:val=&quot;00705991&quot;/&gt;&lt;wsp:rsid wsp:val=&quot;00706371&quot;/&gt;&lt;wsp:rsid wsp:val=&quot;00706505&quot;/&gt;&lt;wsp:rsid wsp:val=&quot;00706DC1&quot;/&gt;&lt;wsp:rsid wsp:val=&quot;00707599&quot;/&gt;&lt;wsp:rsid wsp:val=&quot;00707DCD&quot;/&gt;&lt;wsp:rsid wsp:val=&quot;0071048A&quot;/&gt;&lt;wsp:rsid wsp:val=&quot;007105FC&quot;/&gt;&lt;wsp:rsid wsp:val=&quot;007107D1&quot;/&gt;&lt;wsp:rsid wsp:val=&quot;007110EC&quot;/&gt;&lt;wsp:rsid wsp:val=&quot;00712847&quot;/&gt;&lt;wsp:rsid wsp:val=&quot;00713404&quot;/&gt;&lt;wsp:rsid wsp:val=&quot;00713E48&quot;/&gt;&lt;wsp:rsid wsp:val=&quot;007150A6&quot;/&gt;&lt;wsp:rsid wsp:val=&quot;007158DA&quot;/&gt;&lt;wsp:rsid wsp:val=&quot;00715FAB&quot;/&gt;&lt;wsp:rsid wsp:val=&quot;00716011&quot;/&gt;&lt;wsp:rsid wsp:val=&quot;00716257&quot;/&gt;&lt;wsp:rsid wsp:val=&quot;00716BB3&quot;/&gt;&lt;wsp:rsid wsp:val=&quot;00716BC4&quot;/&gt;&lt;wsp:rsid wsp:val=&quot;00717310&quot;/&gt;&lt;wsp:rsid wsp:val=&quot;0071770B&quot;/&gt;&lt;wsp:rsid wsp:val=&quot;0072013B&quot;/&gt;&lt;wsp:rsid wsp:val=&quot;0072195E&quot;/&gt;&lt;wsp:rsid wsp:val=&quot;00721BBB&quot;/&gt;&lt;wsp:rsid wsp:val=&quot;007220AF&quot;/&gt;&lt;wsp:rsid wsp:val=&quot;00722200&quot;/&gt;&lt;wsp:rsid wsp:val=&quot;00722248&quot;/&gt;&lt;wsp:rsid wsp:val=&quot;00722A47&quot;/&gt;&lt;wsp:rsid wsp:val=&quot;00722C3A&quot;/&gt;&lt;wsp:rsid wsp:val=&quot;00722C83&quot;/&gt;&lt;wsp:rsid wsp:val=&quot;00722F92&quot;/&gt;&lt;wsp:rsid wsp:val=&quot;007232B9&quot;/&gt;&lt;wsp:rsid wsp:val=&quot;00723F6A&quot;/&gt;&lt;wsp:rsid wsp:val=&quot;00724150&quot;/&gt;&lt;wsp:rsid wsp:val=&quot;00724DBA&quot;/&gt;&lt;wsp:rsid wsp:val=&quot;0072529D&quot;/&gt;&lt;wsp:rsid wsp:val=&quot;00725966&quot;/&gt;&lt;wsp:rsid wsp:val=&quot;0072634E&quot;/&gt;&lt;wsp:rsid wsp:val=&quot;00726FB8&quot;/&gt;&lt;wsp:rsid wsp:val=&quot;00727023&quot;/&gt;&lt;wsp:rsid wsp:val=&quot;00727569&quot;/&gt;&lt;wsp:rsid wsp:val=&quot;00730B77&quot;/&gt;&lt;wsp:rsid wsp:val=&quot;007318B0&quot;/&gt;&lt;wsp:rsid wsp:val=&quot;00731F57&quot;/&gt;&lt;wsp:rsid wsp:val=&quot;00732D08&quot;/&gt;&lt;wsp:rsid wsp:val=&quot;00733329&quot;/&gt;&lt;wsp:rsid wsp:val=&quot;007335E7&quot;/&gt;&lt;wsp:rsid wsp:val=&quot;00733C9C&quot;/&gt;&lt;wsp:rsid wsp:val=&quot;00736200&quot;/&gt;&lt;wsp:rsid wsp:val=&quot;00736325&quot;/&gt;&lt;wsp:rsid wsp:val=&quot;00737360&quot;/&gt;&lt;wsp:rsid wsp:val=&quot;00737407&quot;/&gt;&lt;wsp:rsid wsp:val=&quot;007375C7&quot;/&gt;&lt;wsp:rsid wsp:val=&quot;007376A3&quot;/&gt;&lt;wsp:rsid wsp:val=&quot;00737D9A&quot;/&gt;&lt;wsp:rsid wsp:val=&quot;00740E62&quot;/&gt;&lt;wsp:rsid wsp:val=&quot;00742829&quot;/&gt;&lt;wsp:rsid wsp:val=&quot;00742FE3&quot;/&gt;&lt;wsp:rsid wsp:val=&quot;00743418&quot;/&gt;&lt;wsp:rsid wsp:val=&quot;00743B9C&quot;/&gt;&lt;wsp:rsid wsp:val=&quot;00746422&quot;/&gt;&lt;wsp:rsid wsp:val=&quot;0074694C&quot;/&gt;&lt;wsp:rsid wsp:val=&quot;007470C0&quot;/&gt;&lt;wsp:rsid wsp:val=&quot;007506C1&quot;/&gt;&lt;wsp:rsid wsp:val=&quot;0075148C&quot;/&gt;&lt;wsp:rsid wsp:val=&quot;0075163B&quot;/&gt;&lt;wsp:rsid wsp:val=&quot;00751825&quot;/&gt;&lt;wsp:rsid wsp:val=&quot;00752678&quot;/&gt;&lt;wsp:rsid wsp:val=&quot;007528E1&quot;/&gt;&lt;wsp:rsid wsp:val=&quot;00753C23&quot;/&gt;&lt;wsp:rsid wsp:val=&quot;00753CF4&quot;/&gt;&lt;wsp:rsid wsp:val=&quot;00753E79&quot;/&gt;&lt;wsp:rsid wsp:val=&quot;00753EE8&quot;/&gt;&lt;wsp:rsid wsp:val=&quot;00754392&quot;/&gt;&lt;wsp:rsid wsp:val=&quot;0075578C&quot;/&gt;&lt;wsp:rsid wsp:val=&quot;00755DB3&quot;/&gt;&lt;wsp:rsid wsp:val=&quot;0075607D&quot;/&gt;&lt;wsp:rsid wsp:val=&quot;0075633B&quot;/&gt;&lt;wsp:rsid wsp:val=&quot;0075654D&quot;/&gt;&lt;wsp:rsid wsp:val=&quot;00756B28&quot;/&gt;&lt;wsp:rsid wsp:val=&quot;007576A2&quot;/&gt;&lt;wsp:rsid wsp:val=&quot;007603DB&quot;/&gt;&lt;wsp:rsid wsp:val=&quot;00763775&quot;/&gt;&lt;wsp:rsid wsp:val=&quot;00764799&quot;/&gt;&lt;wsp:rsid wsp:val=&quot;00765052&quot;/&gt;&lt;wsp:rsid wsp:val=&quot;0076619B&quot;/&gt;&lt;wsp:rsid wsp:val=&quot;00766DB1&quot;/&gt;&lt;wsp:rsid wsp:val=&quot;00767F0A&quot;/&gt;&lt;wsp:rsid wsp:val=&quot;007706F4&quot;/&gt;&lt;wsp:rsid wsp:val=&quot;00770932&quot;/&gt;&lt;wsp:rsid wsp:val=&quot;00770B71&quot;/&gt;&lt;wsp:rsid wsp:val=&quot;00770CD1&quot;/&gt;&lt;wsp:rsid wsp:val=&quot;007719A9&quot;/&gt;&lt;wsp:rsid wsp:val=&quot;00771A5F&quot;/&gt;&lt;wsp:rsid wsp:val=&quot;00771BEC&quot;/&gt;&lt;wsp:rsid wsp:val=&quot;00772F2A&quot;/&gt;&lt;wsp:rsid wsp:val=&quot;007739ED&quot;/&gt;&lt;wsp:rsid wsp:val=&quot;007742DC&quot;/&gt;&lt;wsp:rsid wsp:val=&quot;00774EDE&quot;/&gt;&lt;wsp:rsid wsp:val=&quot;007750CF&quot;/&gt;&lt;wsp:rsid wsp:val=&quot;0077511E&quot;/&gt;&lt;wsp:rsid wsp:val=&quot;007765C5&quot;/&gt;&lt;wsp:rsid wsp:val=&quot;007765CE&quot;/&gt;&lt;wsp:rsid wsp:val=&quot;00776DE5&quot;/&gt;&lt;wsp:rsid wsp:val=&quot;0077779B&quot;/&gt;&lt;wsp:rsid wsp:val=&quot;00777842&quot;/&gt;&lt;wsp:rsid wsp:val=&quot;00780D5E&quot;/&gt;&lt;wsp:rsid wsp:val=&quot;007819CD&quot;/&gt;&lt;wsp:rsid wsp:val=&quot;00781A61&quot;/&gt;&lt;wsp:rsid wsp:val=&quot;00781C85&quot;/&gt;&lt;wsp:rsid wsp:val=&quot;00782A63&quot;/&gt;&lt;wsp:rsid wsp:val=&quot;00782C6C&quot;/&gt;&lt;wsp:rsid wsp:val=&quot;00782F1C&quot;/&gt;&lt;wsp:rsid wsp:val=&quot;00783225&quot;/&gt;&lt;wsp:rsid wsp:val=&quot;0078360B&quot;/&gt;&lt;wsp:rsid wsp:val=&quot;00783623&quot;/&gt;&lt;wsp:rsid wsp:val=&quot;00783678&quot;/&gt;&lt;wsp:rsid wsp:val=&quot;00784107&quot;/&gt;&lt;wsp:rsid wsp:val=&quot;00784B01&quot;/&gt;&lt;wsp:rsid wsp:val=&quot;00784C74&quot;/&gt;&lt;wsp:rsid wsp:val=&quot;007855C1&quot;/&gt;&lt;wsp:rsid wsp:val=&quot;007865A7&quot;/&gt;&lt;wsp:rsid wsp:val=&quot;00787329&quot;/&gt;&lt;wsp:rsid wsp:val=&quot;00787AB0&quot;/&gt;&lt;wsp:rsid wsp:val=&quot;00790082&quot;/&gt;&lt;wsp:rsid wsp:val=&quot;00790223&quot;/&gt;&lt;wsp:rsid wsp:val=&quot;007903A3&quot;/&gt;&lt;wsp:rsid wsp:val=&quot;00791CB4&quot;/&gt;&lt;wsp:rsid wsp:val=&quot;00791F8E&quot;/&gt;&lt;wsp:rsid wsp:val=&quot;0079327F&quot;/&gt;&lt;wsp:rsid wsp:val=&quot;007933DF&quot;/&gt;&lt;wsp:rsid wsp:val=&quot;00796808&quot;/&gt;&lt;wsp:rsid wsp:val=&quot;00796C4E&quot;/&gt;&lt;wsp:rsid wsp:val=&quot;007A0E64&quot;/&gt;&lt;wsp:rsid wsp:val=&quot;007A1A0D&quot;/&gt;&lt;wsp:rsid wsp:val=&quot;007A1DAE&quot;/&gt;&lt;wsp:rsid wsp:val=&quot;007A21F6&quot;/&gt;&lt;wsp:rsid wsp:val=&quot;007A2D9E&quot;/&gt;&lt;wsp:rsid wsp:val=&quot;007A4FFE&quot;/&gt;&lt;wsp:rsid wsp:val=&quot;007A520D&quot;/&gt;&lt;wsp:rsid wsp:val=&quot;007A6ED7&quot;/&gt;&lt;wsp:rsid wsp:val=&quot;007A7CA2&quot;/&gt;&lt;wsp:rsid wsp:val=&quot;007B0331&quot;/&gt;&lt;wsp:rsid wsp:val=&quot;007B046C&quot;/&gt;&lt;wsp:rsid wsp:val=&quot;007B0D5B&quot;/&gt;&lt;wsp:rsid wsp:val=&quot;007B10D9&quot;/&gt;&lt;wsp:rsid wsp:val=&quot;007B2D78&quot;/&gt;&lt;wsp:rsid wsp:val=&quot;007B341E&quot;/&gt;&lt;wsp:rsid wsp:val=&quot;007B37CD&quot;/&gt;&lt;wsp:rsid wsp:val=&quot;007B3902&quot;/&gt;&lt;wsp:rsid wsp:val=&quot;007B3BE6&quot;/&gt;&lt;wsp:rsid wsp:val=&quot;007B44E2&quot;/&gt;&lt;wsp:rsid wsp:val=&quot;007B45C6&quot;/&gt;&lt;wsp:rsid wsp:val=&quot;007B53CF&quot;/&gt;&lt;wsp:rsid wsp:val=&quot;007B60EB&quot;/&gt;&lt;wsp:rsid wsp:val=&quot;007B6F08&quot;/&gt;&lt;wsp:rsid wsp:val=&quot;007B76B9&quot;/&gt;&lt;wsp:rsid wsp:val=&quot;007B7A39&quot;/&gt;&lt;wsp:rsid wsp:val=&quot;007C0799&quot;/&gt;&lt;wsp:rsid wsp:val=&quot;007C11E7&quot;/&gt;&lt;wsp:rsid wsp:val=&quot;007C20B7&quot;/&gt;&lt;wsp:rsid wsp:val=&quot;007C297A&quot;/&gt;&lt;wsp:rsid wsp:val=&quot;007C29C8&quot;/&gt;&lt;wsp:rsid wsp:val=&quot;007C5FEC&quot;/&gt;&lt;wsp:rsid wsp:val=&quot;007C64CA&quot;/&gt;&lt;wsp:rsid wsp:val=&quot;007C6E3E&quot;/&gt;&lt;wsp:rsid wsp:val=&quot;007C715D&quot;/&gt;&lt;wsp:rsid wsp:val=&quot;007C7D35&quot;/&gt;&lt;wsp:rsid wsp:val=&quot;007D2429&quot;/&gt;&lt;wsp:rsid wsp:val=&quot;007D36DF&quot;/&gt;&lt;wsp:rsid wsp:val=&quot;007D3870&quot;/&gt;&lt;wsp:rsid wsp:val=&quot;007D42B5&quot;/&gt;&lt;wsp:rsid wsp:val=&quot;007D4854&quot;/&gt;&lt;wsp:rsid wsp:val=&quot;007D4B9B&quot;/&gt;&lt;wsp:rsid wsp:val=&quot;007D51E2&quot;/&gt;&lt;wsp:rsid wsp:val=&quot;007D527D&quot;/&gt;&lt;wsp:rsid wsp:val=&quot;007D6C7B&quot;/&gt;&lt;wsp:rsid wsp:val=&quot;007D72F4&quot;/&gt;&lt;wsp:rsid wsp:val=&quot;007E00F3&quot;/&gt;&lt;wsp:rsid wsp:val=&quot;007E01BF&quot;/&gt;&lt;wsp:rsid wsp:val=&quot;007E033C&quot;/&gt;&lt;wsp:rsid wsp:val=&quot;007E0B7D&quot;/&gt;&lt;wsp:rsid wsp:val=&quot;007E0CB5&quot;/&gt;&lt;wsp:rsid wsp:val=&quot;007E0D2F&quot;/&gt;&lt;wsp:rsid wsp:val=&quot;007E169A&quot;/&gt;&lt;wsp:rsid wsp:val=&quot;007E40DC&quot;/&gt;&lt;wsp:rsid wsp:val=&quot;007E490A&quot;/&gt;&lt;wsp:rsid wsp:val=&quot;007E497E&quot;/&gt;&lt;wsp:rsid wsp:val=&quot;007E4B86&quot;/&gt;&lt;wsp:rsid wsp:val=&quot;007E562B&quot;/&gt;&lt;wsp:rsid wsp:val=&quot;007E673C&quot;/&gt;&lt;wsp:rsid wsp:val=&quot;007E7261&quot;/&gt;&lt;wsp:rsid wsp:val=&quot;007F052E&quot;/&gt;&lt;wsp:rsid wsp:val=&quot;007F0E92&quot;/&gt;&lt;wsp:rsid wsp:val=&quot;007F1487&quot;/&gt;&lt;wsp:rsid wsp:val=&quot;007F1575&quot;/&gt;&lt;wsp:rsid wsp:val=&quot;007F1DE3&quot;/&gt;&lt;wsp:rsid wsp:val=&quot;007F21E7&quot;/&gt;&lt;wsp:rsid wsp:val=&quot;007F2BC0&quot;/&gt;&lt;wsp:rsid wsp:val=&quot;007F2BF5&quot;/&gt;&lt;wsp:rsid wsp:val=&quot;007F3631&quot;/&gt;&lt;wsp:rsid wsp:val=&quot;0080014C&quot;/&gt;&lt;wsp:rsid wsp:val=&quot;008001E0&quot;/&gt;&lt;wsp:rsid wsp:val=&quot;008004BB&quot;/&gt;&lt;wsp:rsid wsp:val=&quot;00802A35&quot;/&gt;&lt;wsp:rsid wsp:val=&quot;00802B59&quot;/&gt;&lt;wsp:rsid wsp:val=&quot;00802C05&quot;/&gt;&lt;wsp:rsid wsp:val=&quot;00804389&quot;/&gt;&lt;wsp:rsid wsp:val=&quot;00805114&quot;/&gt;&lt;wsp:rsid wsp:val=&quot;008052CD&quot;/&gt;&lt;wsp:rsid wsp:val=&quot;008053A3&quot;/&gt;&lt;wsp:rsid wsp:val=&quot;0081065C&quot;/&gt;&lt;wsp:rsid wsp:val=&quot;00810D29&quot;/&gt;&lt;wsp:rsid wsp:val=&quot;00810F7A&quot;/&gt;&lt;wsp:rsid wsp:val=&quot;008121D4&quot;/&gt;&lt;wsp:rsid wsp:val=&quot;008137FD&quot;/&gt;&lt;wsp:rsid wsp:val=&quot;00813E48&quot;/&gt;&lt;wsp:rsid wsp:val=&quot;008142A3&quot;/&gt;&lt;wsp:rsid wsp:val=&quot;00814A17&quot;/&gt;&lt;wsp:rsid wsp:val=&quot;008153DE&quot;/&gt;&lt;wsp:rsid wsp:val=&quot;00815A5A&quot;/&gt;&lt;wsp:rsid wsp:val=&quot;00815B13&quot;/&gt;&lt;wsp:rsid wsp:val=&quot;00815D16&quot;/&gt;&lt;wsp:rsid wsp:val=&quot;008163D8&quot;/&gt;&lt;wsp:rsid wsp:val=&quot;00817860&quot;/&gt;&lt;wsp:rsid wsp:val=&quot;00817EDE&quot;/&gt;&lt;wsp:rsid wsp:val=&quot;0082018F&quot;/&gt;&lt;wsp:rsid wsp:val=&quot;008214E9&quot;/&gt;&lt;wsp:rsid wsp:val=&quot;008216CC&quot;/&gt;&lt;wsp:rsid wsp:val=&quot;00821EF8&quot;/&gt;&lt;wsp:rsid wsp:val=&quot;0082252E&quot;/&gt;&lt;wsp:rsid wsp:val=&quot;008234C2&quot;/&gt;&lt;wsp:rsid wsp:val=&quot;00823D96&quot;/&gt;&lt;wsp:rsid wsp:val=&quot;00824A30&quot;/&gt;&lt;wsp:rsid wsp:val=&quot;00825297&quot;/&gt;&lt;wsp:rsid wsp:val=&quot;008252C2&quot;/&gt;&lt;wsp:rsid wsp:val=&quot;00825942&quot;/&gt;&lt;wsp:rsid wsp:val=&quot;00825AEA&quot;/&gt;&lt;wsp:rsid wsp:val=&quot;00826431&quot;/&gt;&lt;wsp:rsid wsp:val=&quot;00826AE6&quot;/&gt;&lt;wsp:rsid wsp:val=&quot;00827656&quot;/&gt;&lt;wsp:rsid wsp:val=&quot;00830750&quot;/&gt;&lt;wsp:rsid wsp:val=&quot;00830799&quot;/&gt;&lt;wsp:rsid wsp:val=&quot;00831E65&quot;/&gt;&lt;wsp:rsid wsp:val=&quot;00832E33&quot;/&gt;&lt;wsp:rsid wsp:val=&quot;008341FD&quot;/&gt;&lt;wsp:rsid wsp:val=&quot;00834B2D&quot;/&gt;&lt;wsp:rsid wsp:val=&quot;00834BFF&quot;/&gt;&lt;wsp:rsid wsp:val=&quot;00834E5F&quot;/&gt;&lt;wsp:rsid wsp:val=&quot;00835D9C&quot;/&gt;&lt;wsp:rsid wsp:val=&quot;008366D1&quot;/&gt;&lt;wsp:rsid wsp:val=&quot;008375A0&quot;/&gt;&lt;wsp:rsid wsp:val=&quot;0083777D&quot;/&gt;&lt;wsp:rsid wsp:val=&quot;00837C2B&quot;/&gt;&lt;wsp:rsid wsp:val=&quot;00840375&quot;/&gt;&lt;wsp:rsid wsp:val=&quot;00840506&quot;/&gt;&lt;wsp:rsid wsp:val=&quot;0084089A&quot;/&gt;&lt;wsp:rsid wsp:val=&quot;008419A9&quot;/&gt;&lt;wsp:rsid wsp:val=&quot;00841A78&quot;/&gt;&lt;wsp:rsid wsp:val=&quot;008437D1&quot;/&gt;&lt;wsp:rsid wsp:val=&quot;00843B11&quot;/&gt;&lt;wsp:rsid wsp:val=&quot;00843E30&quot;/&gt;&lt;wsp:rsid wsp:val=&quot;00844DF3&quot;/&gt;&lt;wsp:rsid wsp:val=&quot;00844F9E&quot;/&gt;&lt;wsp:rsid wsp:val=&quot;008452B3&quot;/&gt;&lt;wsp:rsid wsp:val=&quot;00845A07&quot;/&gt;&lt;wsp:rsid wsp:val=&quot;00846CB0&quot;/&gt;&lt;wsp:rsid wsp:val=&quot;008473AF&quot;/&gt;&lt;wsp:rsid wsp:val=&quot;008508FA&quot;/&gt;&lt;wsp:rsid wsp:val=&quot;00851A25&quot;/&gt;&lt;wsp:rsid wsp:val=&quot;00852F6E&quot;/&gt;&lt;wsp:rsid wsp:val=&quot;008541DD&quot;/&gt;&lt;wsp:rsid wsp:val=&quot;008550C9&quot;/&gt;&lt;wsp:rsid wsp:val=&quot;008564A5&quot;/&gt;&lt;wsp:rsid wsp:val=&quot;00857C04&quot;/&gt;&lt;wsp:rsid wsp:val=&quot;008602FE&quot;/&gt;&lt;wsp:rsid wsp:val=&quot;008603FC&quot;/&gt;&lt;wsp:rsid wsp:val=&quot;008607A0&quot;/&gt;&lt;wsp:rsid wsp:val=&quot;008609CC&quot;/&gt;&lt;wsp:rsid wsp:val=&quot;00861882&quot;/&gt;&lt;wsp:rsid wsp:val=&quot;00863211&quot;/&gt;&lt;wsp:rsid wsp:val=&quot;008632BC&quot;/&gt;&lt;wsp:rsid wsp:val=&quot;00863545&quot;/&gt;&lt;wsp:rsid wsp:val=&quot;00864852&quot;/&gt;&lt;wsp:rsid wsp:val=&quot;00864D13&quot;/&gt;&lt;wsp:rsid wsp:val=&quot;008660C6&quot;/&gt;&lt;wsp:rsid wsp:val=&quot;008661C7&quot;/&gt;&lt;wsp:rsid wsp:val=&quot;00866DC5&quot;/&gt;&lt;wsp:rsid wsp:val=&quot;008670BB&quot;/&gt;&lt;wsp:rsid wsp:val=&quot;00867F3F&quot;/&gt;&lt;wsp:rsid wsp:val=&quot;0087017B&quot;/&gt;&lt;wsp:rsid wsp:val=&quot;00870464&quot;/&gt;&lt;wsp:rsid wsp:val=&quot;00870D72&quot;/&gt;&lt;wsp:rsid wsp:val=&quot;0087162C&quot;/&gt;&lt;wsp:rsid wsp:val=&quot;00871F2E&quot;/&gt;&lt;wsp:rsid wsp:val=&quot;00873A54&quot;/&gt;&lt;wsp:rsid wsp:val=&quot;00875032&quot;/&gt;&lt;wsp:rsid wsp:val=&quot;008755D9&quot;/&gt;&lt;wsp:rsid wsp:val=&quot;008770C5&quot;/&gt;&lt;wsp:rsid wsp:val=&quot;008773C8&quot;/&gt;&lt;wsp:rsid wsp:val=&quot;008777FB&quot;/&gt;&lt;wsp:rsid wsp:val=&quot;00880852&quot;/&gt;&lt;wsp:rsid wsp:val=&quot;00880B5A&quot;/&gt;&lt;wsp:rsid wsp:val=&quot;008811BA&quot;/&gt;&lt;wsp:rsid wsp:val=&quot;0088196C&quot;/&gt;&lt;wsp:rsid wsp:val=&quot;00884B12&quot;/&gt;&lt;wsp:rsid wsp:val=&quot;0088585E&quot;/&gt;&lt;wsp:rsid wsp:val=&quot;00885E52&quot;/&gt;&lt;wsp:rsid wsp:val=&quot;00886636&quot;/&gt;&lt;wsp:rsid wsp:val=&quot;008868EC&quot;/&gt;&lt;wsp:rsid wsp:val=&quot;00886B31&quot;/&gt;&lt;wsp:rsid wsp:val=&quot;00886FBD&quot;/&gt;&lt;wsp:rsid wsp:val=&quot;0089006E&quot;/&gt;&lt;wsp:rsid wsp:val=&quot;008915DB&quot;/&gt;&lt;wsp:rsid wsp:val=&quot;00891A73&quot;/&gt;&lt;wsp:rsid wsp:val=&quot;00891DF9&quot;/&gt;&lt;wsp:rsid wsp:val=&quot;0089200B&quot;/&gt;&lt;wsp:rsid wsp:val=&quot;008920F2&quot;/&gt;&lt;wsp:rsid wsp:val=&quot;00892A4F&quot;/&gt;&lt;wsp:rsid wsp:val=&quot;00892D7A&quot;/&gt;&lt;wsp:rsid wsp:val=&quot;00893619&quot;/&gt;&lt;wsp:rsid wsp:val=&quot;008968BC&quot;/&gt;&lt;wsp:rsid wsp:val=&quot;0089735B&quot;/&gt;&lt;wsp:rsid wsp:val=&quot;00897CE5&quot;/&gt;&lt;wsp:rsid wsp:val=&quot;008A039E&quot;/&gt;&lt;wsp:rsid wsp:val=&quot;008A0F4C&quot;/&gt;&lt;wsp:rsid wsp:val=&quot;008A238F&quot;/&gt;&lt;wsp:rsid wsp:val=&quot;008A2B73&quot;/&gt;&lt;wsp:rsid wsp:val=&quot;008A3028&quot;/&gt;&lt;wsp:rsid wsp:val=&quot;008A30FC&quot;/&gt;&lt;wsp:rsid wsp:val=&quot;008A338F&quot;/&gt;&lt;wsp:rsid wsp:val=&quot;008A375A&quot;/&gt;&lt;wsp:rsid wsp:val=&quot;008A3964&quot;/&gt;&lt;wsp:rsid wsp:val=&quot;008A4E6F&quot;/&gt;&lt;wsp:rsid wsp:val=&quot;008A4F96&quot;/&gt;&lt;wsp:rsid wsp:val=&quot;008A7378&quot;/&gt;&lt;wsp:rsid wsp:val=&quot;008A770B&quot;/&gt;&lt;wsp:rsid wsp:val=&quot;008A777A&quot;/&gt;&lt;wsp:rsid wsp:val=&quot;008A7ACA&quot;/&gt;&lt;wsp:rsid wsp:val=&quot;008B0626&quot;/&gt;&lt;wsp:rsid wsp:val=&quot;008B109C&quot;/&gt;&lt;wsp:rsid wsp:val=&quot;008B1A91&quot;/&gt;&lt;wsp:rsid wsp:val=&quot;008B2286&quot;/&gt;&lt;wsp:rsid wsp:val=&quot;008B28BC&quot;/&gt;&lt;wsp:rsid wsp:val=&quot;008B382E&quot;/&gt;&lt;wsp:rsid wsp:val=&quot;008B3998&quot;/&gt;&lt;wsp:rsid wsp:val=&quot;008B39E9&quot;/&gt;&lt;wsp:rsid wsp:val=&quot;008B41A4&quot;/&gt;&lt;wsp:rsid wsp:val=&quot;008B48A7&quot;/&gt;&lt;wsp:rsid wsp:val=&quot;008B4C00&quot;/&gt;&lt;wsp:rsid wsp:val=&quot;008B5599&quot;/&gt;&lt;wsp:rsid wsp:val=&quot;008B55E4&quot;/&gt;&lt;wsp:rsid wsp:val=&quot;008B5BC1&quot;/&gt;&lt;wsp:rsid wsp:val=&quot;008B612E&quot;/&gt;&lt;wsp:rsid wsp:val=&quot;008B6536&quot;/&gt;&lt;wsp:rsid wsp:val=&quot;008B66B6&quot;/&gt;&lt;wsp:rsid wsp:val=&quot;008B7020&quot;/&gt;&lt;wsp:rsid wsp:val=&quot;008B757B&quot;/&gt;&lt;wsp:rsid wsp:val=&quot;008B7999&quot;/&gt;&lt;wsp:rsid wsp:val=&quot;008B79F7&quot;/&gt;&lt;wsp:rsid wsp:val=&quot;008C0008&quot;/&gt;&lt;wsp:rsid wsp:val=&quot;008C102B&quot;/&gt;&lt;wsp:rsid wsp:val=&quot;008C1CDD&quot;/&gt;&lt;wsp:rsid wsp:val=&quot;008C1DAB&quot;/&gt;&lt;wsp:rsid wsp:val=&quot;008C22A8&quot;/&gt;&lt;wsp:rsid wsp:val=&quot;008C2F7B&quot;/&gt;&lt;wsp:rsid wsp:val=&quot;008C366B&quot;/&gt;&lt;wsp:rsid wsp:val=&quot;008C5352&quot;/&gt;&lt;wsp:rsid wsp:val=&quot;008C5584&quot;/&gt;&lt;wsp:rsid wsp:val=&quot;008C6DAA&quot;/&gt;&lt;wsp:rsid wsp:val=&quot;008C71C0&quot;/&gt;&lt;wsp:rsid wsp:val=&quot;008C72CE&quot;/&gt;&lt;wsp:rsid wsp:val=&quot;008C76A8&quot;/&gt;&lt;wsp:rsid wsp:val=&quot;008C7878&quot;/&gt;&lt;wsp:rsid wsp:val=&quot;008C7909&quot;/&gt;&lt;wsp:rsid wsp:val=&quot;008C7F0D&quot;/&gt;&lt;wsp:rsid wsp:val=&quot;008C7F2B&quot;/&gt;&lt;wsp:rsid wsp:val=&quot;008D2E26&quot;/&gt;&lt;wsp:rsid wsp:val=&quot;008D4364&quot;/&gt;&lt;wsp:rsid wsp:val=&quot;008D499F&quot;/&gt;&lt;wsp:rsid wsp:val=&quot;008D4C79&quot;/&gt;&lt;wsp:rsid wsp:val=&quot;008D50EB&quot;/&gt;&lt;wsp:rsid wsp:val=&quot;008D6001&quot;/&gt;&lt;wsp:rsid wsp:val=&quot;008D6130&quot;/&gt;&lt;wsp:rsid wsp:val=&quot;008D71ED&quot;/&gt;&lt;wsp:rsid wsp:val=&quot;008D78B0&quot;/&gt;&lt;wsp:rsid wsp:val=&quot;008D7A7D&quot;/&gt;&lt;wsp:rsid wsp:val=&quot;008E183F&quot;/&gt;&lt;wsp:rsid wsp:val=&quot;008E18B4&quot;/&gt;&lt;wsp:rsid wsp:val=&quot;008E1D37&quot;/&gt;&lt;wsp:rsid wsp:val=&quot;008E1FD2&quot;/&gt;&lt;wsp:rsid wsp:val=&quot;008E24F4&quot;/&gt;&lt;wsp:rsid wsp:val=&quot;008E2CBF&quot;/&gt;&lt;wsp:rsid wsp:val=&quot;008E3A36&quot;/&gt;&lt;wsp:rsid wsp:val=&quot;008E3D26&quot;/&gt;&lt;wsp:rsid wsp:val=&quot;008E40AA&quot;/&gt;&lt;wsp:rsid wsp:val=&quot;008E4A29&quot;/&gt;&lt;wsp:rsid wsp:val=&quot;008E5EA4&quot;/&gt;&lt;wsp:rsid wsp:val=&quot;008E6FED&quot;/&gt;&lt;wsp:rsid wsp:val=&quot;008E7782&quot;/&gt;&lt;wsp:rsid wsp:val=&quot;008E7B4C&quot;/&gt;&lt;wsp:rsid wsp:val=&quot;008E7FB8&quot;/&gt;&lt;wsp:rsid wsp:val=&quot;008F17BC&quot;/&gt;&lt;wsp:rsid wsp:val=&quot;008F228C&quot;/&gt;&lt;wsp:rsid wsp:val=&quot;008F2896&quot;/&gt;&lt;wsp:rsid wsp:val=&quot;008F3C87&quot;/&gt;&lt;wsp:rsid wsp:val=&quot;008F44EC&quot;/&gt;&lt;wsp:rsid wsp:val=&quot;008F4575&quot;/&gt;&lt;wsp:rsid wsp:val=&quot;008F5409&quot;/&gt;&lt;wsp:rsid wsp:val=&quot;008F59F9&quot;/&gt;&lt;wsp:rsid wsp:val=&quot;008F63BB&quot;/&gt;&lt;wsp:rsid wsp:val=&quot;008F69B7&quot;/&gt;&lt;wsp:rsid wsp:val=&quot;008F725B&quot;/&gt;&lt;wsp:rsid wsp:val=&quot;008F7482&quot;/&gt;&lt;wsp:rsid wsp:val=&quot;00900035&quot;/&gt;&lt;wsp:rsid wsp:val=&quot;00900254&quot;/&gt;&lt;wsp:rsid wsp:val=&quot;00900C9E&quot;/&gt;&lt;wsp:rsid wsp:val=&quot;009018DA&quot;/&gt;&lt;wsp:rsid wsp:val=&quot;009037BB&quot;/&gt;&lt;wsp:rsid wsp:val=&quot;00906AE7&quot;/&gt;&lt;wsp:rsid wsp:val=&quot;00906C0C&quot;/&gt;&lt;wsp:rsid wsp:val=&quot;00907921&quot;/&gt;&lt;wsp:rsid wsp:val=&quot;00907F09&quot;/&gt;&lt;wsp:rsid wsp:val=&quot;00910796&quot;/&gt;&lt;wsp:rsid wsp:val=&quot;009124C9&quot;/&gt;&lt;wsp:rsid wsp:val=&quot;00913DAA&quot;/&gt;&lt;wsp:rsid wsp:val=&quot;009142CE&quot;/&gt;&lt;wsp:rsid wsp:val=&quot;009154BE&quot;/&gt;&lt;wsp:rsid wsp:val=&quot;0091669A&quot;/&gt;&lt;wsp:rsid wsp:val=&quot;00916BD6&quot;/&gt;&lt;wsp:rsid wsp:val=&quot;00916E93&quot;/&gt;&lt;wsp:rsid wsp:val=&quot;00917E11&quot;/&gt;&lt;wsp:rsid wsp:val=&quot;00920343&quot;/&gt;&lt;wsp:rsid wsp:val=&quot;00921D6E&quot;/&gt;&lt;wsp:rsid wsp:val=&quot;00923C0F&quot;/&gt;&lt;wsp:rsid wsp:val=&quot;00926127&quot;/&gt;&lt;wsp:rsid wsp:val=&quot;00926CC1&quot;/&gt;&lt;wsp:rsid wsp:val=&quot;00927129&quot;/&gt;&lt;wsp:rsid wsp:val=&quot;00931006&quot;/&gt;&lt;wsp:rsid wsp:val=&quot;00931469&quot;/&gt;&lt;wsp:rsid wsp:val=&quot;00931DA5&quot;/&gt;&lt;wsp:rsid wsp:val=&quot;0093281B&quot;/&gt;&lt;wsp:rsid wsp:val=&quot;009335BB&quot;/&gt;&lt;wsp:rsid wsp:val=&quot;00933EA5&quot;/&gt;&lt;wsp:rsid wsp:val=&quot;009341C1&quot;/&gt;&lt;wsp:rsid wsp:val=&quot;00934981&quot;/&gt;&lt;wsp:rsid wsp:val=&quot;009359C9&quot;/&gt;&lt;wsp:rsid wsp:val=&quot;009369A5&quot;/&gt;&lt;wsp:rsid wsp:val=&quot;00936FCE&quot;/&gt;&lt;wsp:rsid wsp:val=&quot;00937947&quot;/&gt;&lt;wsp:rsid wsp:val=&quot;00937EC0&quot;/&gt;&lt;wsp:rsid wsp:val=&quot;009405C3&quot;/&gt;&lt;wsp:rsid wsp:val=&quot;00941263&quot;/&gt;&lt;wsp:rsid wsp:val=&quot;00941541&quot;/&gt;&lt;wsp:rsid wsp:val=&quot;009418C5&quot;/&gt;&lt;wsp:rsid wsp:val=&quot;009422BB&quot;/&gt;&lt;wsp:rsid wsp:val=&quot;009433DB&quot;/&gt;&lt;wsp:rsid wsp:val=&quot;009437F0&quot;/&gt;&lt;wsp:rsid wsp:val=&quot;00943C1C&quot;/&gt;&lt;wsp:rsid wsp:val=&quot;00944149&quot;/&gt;&lt;wsp:rsid wsp:val=&quot;00944194&quot;/&gt;&lt;wsp:rsid wsp:val=&quot;009442B2&quot;/&gt;&lt;wsp:rsid wsp:val=&quot;00944E43&quot;/&gt;&lt;wsp:rsid wsp:val=&quot;00945FB8&quot;/&gt;&lt;wsp:rsid wsp:val=&quot;009462F0&quot;/&gt;&lt;wsp:rsid wsp:val=&quot;00946399&quot;/&gt;&lt;wsp:rsid wsp:val=&quot;009475AF&quot;/&gt;&lt;wsp:rsid wsp:val=&quot;00947B8F&quot;/&gt;&lt;wsp:rsid wsp:val=&quot;00947BE9&quot;/&gt;&lt;wsp:rsid wsp:val=&quot;00947F5E&quot;/&gt;&lt;wsp:rsid wsp:val=&quot;009501EB&quot;/&gt;&lt;wsp:rsid wsp:val=&quot;0095035C&quot;/&gt;&lt;wsp:rsid wsp:val=&quot;009538AC&quot;/&gt;&lt;wsp:rsid wsp:val=&quot;00953D93&quot;/&gt;&lt;wsp:rsid wsp:val=&quot;00953E86&quot;/&gt;&lt;wsp:rsid wsp:val=&quot;009549DB&quot;/&gt;&lt;wsp:rsid wsp:val=&quot;00955981&quot;/&gt;&lt;wsp:rsid wsp:val=&quot;00955F0E&quot;/&gt;&lt;wsp:rsid wsp:val=&quot;00957175&quot;/&gt;&lt;wsp:rsid wsp:val=&quot;00957405&quot;/&gt;&lt;wsp:rsid wsp:val=&quot;00960D1E&quot;/&gt;&lt;wsp:rsid wsp:val=&quot;00961154&quot;/&gt;&lt;wsp:rsid wsp:val=&quot;00962616&quot;/&gt;&lt;wsp:rsid wsp:val=&quot;00962E50&quot;/&gt;&lt;wsp:rsid wsp:val=&quot;00963005&quot;/&gt;&lt;wsp:rsid wsp:val=&quot;009641D6&quot;/&gt;&lt;wsp:rsid wsp:val=&quot;009649FA&quot;/&gt;&lt;wsp:rsid wsp:val=&quot;00965E41&quot;/&gt;&lt;wsp:rsid wsp:val=&quot;00965FF0&quot;/&gt;&lt;wsp:rsid wsp:val=&quot;0096705C&quot;/&gt;&lt;wsp:rsid wsp:val=&quot;00970766&quot;/&gt;&lt;wsp:rsid wsp:val=&quot;00970BC6&quot;/&gt;&lt;wsp:rsid wsp:val=&quot;00970CD9&quot;/&gt;&lt;wsp:rsid wsp:val=&quot;00971082&quot;/&gt;&lt;wsp:rsid wsp:val=&quot;00971303&quot;/&gt;&lt;wsp:rsid wsp:val=&quot;009722B9&quot;/&gt;&lt;wsp:rsid wsp:val=&quot;009741DC&quot;/&gt;&lt;wsp:rsid wsp:val=&quot;0097484C&quot;/&gt;&lt;wsp:rsid wsp:val=&quot;00974F3F&quot;/&gt;&lt;wsp:rsid wsp:val=&quot;00974F43&quot;/&gt;&lt;wsp:rsid wsp:val=&quot;0097508C&quot;/&gt;&lt;wsp:rsid wsp:val=&quot;00975600&quot;/&gt;&lt;wsp:rsid wsp:val=&quot;009756B0&quot;/&gt;&lt;wsp:rsid wsp:val=&quot;0097673D&quot;/&gt;&lt;wsp:rsid wsp:val=&quot;00976CAD&quot;/&gt;&lt;wsp:rsid wsp:val=&quot;00976EEB&quot;/&gt;&lt;wsp:rsid wsp:val=&quot;009811D0&quot;/&gt;&lt;wsp:rsid wsp:val=&quot;00982190&quot;/&gt;&lt;wsp:rsid wsp:val=&quot;0098239B&quot;/&gt;&lt;wsp:rsid wsp:val=&quot;0098241B&quot;/&gt;&lt;wsp:rsid wsp:val=&quot;00983130&quot;/&gt;&lt;wsp:rsid wsp:val=&quot;00983D7E&quot;/&gt;&lt;wsp:rsid wsp:val=&quot;0098453D&quot;/&gt;&lt;wsp:rsid wsp:val=&quot;00984B7C&quot;/&gt;&lt;wsp:rsid wsp:val=&quot;00985B41&quot;/&gt;&lt;wsp:rsid wsp:val=&quot;009866D3&quot;/&gt;&lt;wsp:rsid wsp:val=&quot;00986F4C&quot;/&gt;&lt;wsp:rsid wsp:val=&quot;0098747C&quot;/&gt;&lt;wsp:rsid wsp:val=&quot;00990515&quot;/&gt;&lt;wsp:rsid wsp:val=&quot;00990CED&quot;/&gt;&lt;wsp:rsid wsp:val=&quot;00990DE1&quot;/&gt;&lt;wsp:rsid wsp:val=&quot;00990F08&quot;/&gt;&lt;wsp:rsid wsp:val=&quot;009911BD&quot;/&gt;&lt;wsp:rsid wsp:val=&quot;009911D6&quot;/&gt;&lt;wsp:rsid wsp:val=&quot;00992065&quot;/&gt;&lt;wsp:rsid wsp:val=&quot;00992423&quot;/&gt;&lt;wsp:rsid wsp:val=&quot;009927E6&quot;/&gt;&lt;wsp:rsid wsp:val=&quot;00992969&quot;/&gt;&lt;wsp:rsid wsp:val=&quot;00992BB4&quot;/&gt;&lt;wsp:rsid wsp:val=&quot;00992ED0&quot;/&gt;&lt;wsp:rsid wsp:val=&quot;009931B6&quot;/&gt;&lt;wsp:rsid wsp:val=&quot;00994909&quot;/&gt;&lt;wsp:rsid wsp:val=&quot;00995793&quot;/&gt;&lt;wsp:rsid wsp:val=&quot;0099640B&quot;/&gt;&lt;wsp:rsid wsp:val=&quot;00996575&quot;/&gt;&lt;wsp:rsid wsp:val=&quot;00997251&quot;/&gt;&lt;wsp:rsid wsp:val=&quot;009A0442&quot;/&gt;&lt;wsp:rsid wsp:val=&quot;009A0551&quot;/&gt;&lt;wsp:rsid wsp:val=&quot;009A0682&quot;/&gt;&lt;wsp:rsid wsp:val=&quot;009A1D3F&quot;/&gt;&lt;wsp:rsid wsp:val=&quot;009A25A3&quot;/&gt;&lt;wsp:rsid wsp:val=&quot;009A2965&quot;/&gt;&lt;wsp:rsid wsp:val=&quot;009A3944&quot;/&gt;&lt;wsp:rsid wsp:val=&quot;009A42C3&quot;/&gt;&lt;wsp:rsid wsp:val=&quot;009A4AA5&quot;/&gt;&lt;wsp:rsid wsp:val=&quot;009A4C6E&quot;/&gt;&lt;wsp:rsid wsp:val=&quot;009A5D1A&quot;/&gt;&lt;wsp:rsid wsp:val=&quot;009A630C&quot;/&gt;&lt;wsp:rsid wsp:val=&quot;009A697D&quot;/&gt;&lt;wsp:rsid wsp:val=&quot;009A7EE0&quot;/&gt;&lt;wsp:rsid wsp:val=&quot;009B009E&quot;/&gt;&lt;wsp:rsid wsp:val=&quot;009B0A6A&quot;/&gt;&lt;wsp:rsid wsp:val=&quot;009B1332&quot;/&gt;&lt;wsp:rsid wsp:val=&quot;009B2639&quot;/&gt;&lt;wsp:rsid wsp:val=&quot;009B2889&quot;/&gt;&lt;wsp:rsid wsp:val=&quot;009B4902&quot;/&gt;&lt;wsp:rsid wsp:val=&quot;009B4A97&quot;/&gt;&lt;wsp:rsid wsp:val=&quot;009B63D0&quot;/&gt;&lt;wsp:rsid wsp:val=&quot;009B653A&quot;/&gt;&lt;wsp:rsid wsp:val=&quot;009B6879&quot;/&gt;&lt;wsp:rsid wsp:val=&quot;009C00D3&quot;/&gt;&lt;wsp:rsid wsp:val=&quot;009C02D6&quot;/&gt;&lt;wsp:rsid wsp:val=&quot;009C07F7&quot;/&gt;&lt;wsp:rsid wsp:val=&quot;009C0890&quot;/&gt;&lt;wsp:rsid wsp:val=&quot;009C1B3F&quot;/&gt;&lt;wsp:rsid wsp:val=&quot;009C3822&quot;/&gt;&lt;wsp:rsid wsp:val=&quot;009C49ED&quot;/&gt;&lt;wsp:rsid wsp:val=&quot;009C53A1&quot;/&gt;&lt;wsp:rsid wsp:val=&quot;009C5B2A&quot;/&gt;&lt;wsp:rsid wsp:val=&quot;009C7A65&quot;/&gt;&lt;wsp:rsid wsp:val=&quot;009C7E55&quot;/&gt;&lt;wsp:rsid wsp:val=&quot;009C7FA1&quot;/&gt;&lt;wsp:rsid wsp:val=&quot;009D053A&quot;/&gt;&lt;wsp:rsid wsp:val=&quot;009D0D40&quot;/&gt;&lt;wsp:rsid wsp:val=&quot;009D1C18&quot;/&gt;&lt;wsp:rsid wsp:val=&quot;009D36C4&quot;/&gt;&lt;wsp:rsid wsp:val=&quot;009D3823&quot;/&gt;&lt;wsp:rsid wsp:val=&quot;009D5691&quot;/&gt;&lt;wsp:rsid wsp:val=&quot;009D5C9E&quot;/&gt;&lt;wsp:rsid wsp:val=&quot;009D60CE&quot;/&gt;&lt;wsp:rsid wsp:val=&quot;009D61A3&quot;/&gt;&lt;wsp:rsid wsp:val=&quot;009D642E&quot;/&gt;&lt;wsp:rsid wsp:val=&quot;009D6BEE&quot;/&gt;&lt;wsp:rsid wsp:val=&quot;009D7808&quot;/&gt;&lt;wsp:rsid wsp:val=&quot;009E0426&quot;/&gt;&lt;wsp:rsid wsp:val=&quot;009E065F&quot;/&gt;&lt;wsp:rsid wsp:val=&quot;009E068B&quot;/&gt;&lt;wsp:rsid wsp:val=&quot;009E2533&quot;/&gt;&lt;wsp:rsid wsp:val=&quot;009E30A1&quot;/&gt;&lt;wsp:rsid wsp:val=&quot;009E44BB&quot;/&gt;&lt;wsp:rsid wsp:val=&quot;009E4E52&quot;/&gt;&lt;wsp:rsid wsp:val=&quot;009E60E6&quot;/&gt;&lt;wsp:rsid wsp:val=&quot;009E6D51&quot;/&gt;&lt;wsp:rsid wsp:val=&quot;009E6DFF&quot;/&gt;&lt;wsp:rsid wsp:val=&quot;009E6E3C&quot;/&gt;&lt;wsp:rsid wsp:val=&quot;009E788C&quot;/&gt;&lt;wsp:rsid wsp:val=&quot;009F0480&quot;/&gt;&lt;wsp:rsid wsp:val=&quot;009F05CF&quot;/&gt;&lt;wsp:rsid wsp:val=&quot;009F08E5&quot;/&gt;&lt;wsp:rsid wsp:val=&quot;009F1383&quot;/&gt;&lt;wsp:rsid wsp:val=&quot;009F15A5&quot;/&gt;&lt;wsp:rsid wsp:val=&quot;009F1865&quot;/&gt;&lt;wsp:rsid wsp:val=&quot;009F1932&quot;/&gt;&lt;wsp:rsid wsp:val=&quot;009F1E7A&quot;/&gt;&lt;wsp:rsid wsp:val=&quot;009F2748&quot;/&gt;&lt;wsp:rsid wsp:val=&quot;009F2AF0&quot;/&gt;&lt;wsp:rsid wsp:val=&quot;009F34F1&quot;/&gt;&lt;wsp:rsid wsp:val=&quot;009F4566&quot;/&gt;&lt;wsp:rsid wsp:val=&quot;009F57C8&quot;/&gt;&lt;wsp:rsid wsp:val=&quot;009F5B9A&quot;/&gt;&lt;wsp:rsid wsp:val=&quot;009F6157&quot;/&gt;&lt;wsp:rsid wsp:val=&quot;009F67D4&quot;/&gt;&lt;wsp:rsid wsp:val=&quot;009F6F0D&quot;/&gt;&lt;wsp:rsid wsp:val=&quot;009F770B&quot;/&gt;&lt;wsp:rsid wsp:val=&quot;009F78E6&quot;/&gt;&lt;wsp:rsid wsp:val=&quot;009F7FC4&quot;/&gt;&lt;wsp:rsid wsp:val=&quot;00A00A84&quot;/&gt;&lt;wsp:rsid wsp:val=&quot;00A0257D&quot;/&gt;&lt;wsp:rsid wsp:val=&quot;00A025DA&quot;/&gt;&lt;wsp:rsid wsp:val=&quot;00A02D15&quot;/&gt;&lt;wsp:rsid wsp:val=&quot;00A033FB&quot;/&gt;&lt;wsp:rsid wsp:val=&quot;00A03C7F&quot;/&gt;&lt;wsp:rsid wsp:val=&quot;00A11260&quot;/&gt;&lt;wsp:rsid wsp:val=&quot;00A11863&quot;/&gt;&lt;wsp:rsid wsp:val=&quot;00A1194B&quot;/&gt;&lt;wsp:rsid wsp:val=&quot;00A12ACF&quot;/&gt;&lt;wsp:rsid wsp:val=&quot;00A145F5&quot;/&gt;&lt;wsp:rsid wsp:val=&quot;00A16044&quot;/&gt;&lt;wsp:rsid wsp:val=&quot;00A20B64&quot;/&gt;&lt;wsp:rsid wsp:val=&quot;00A2221C&quot;/&gt;&lt;wsp:rsid wsp:val=&quot;00A22563&quot;/&gt;&lt;wsp:rsid wsp:val=&quot;00A22930&quot;/&gt;&lt;wsp:rsid wsp:val=&quot;00A23487&quot;/&gt;&lt;wsp:rsid wsp:val=&quot;00A235D6&quot;/&gt;&lt;wsp:rsid wsp:val=&quot;00A23F35&quot;/&gt;&lt;wsp:rsid wsp:val=&quot;00A25DB3&quot;/&gt;&lt;wsp:rsid wsp:val=&quot;00A26FB9&quot;/&gt;&lt;wsp:rsid wsp:val=&quot;00A27B18&quot;/&gt;&lt;wsp:rsid wsp:val=&quot;00A30539&quot;/&gt;&lt;wsp:rsid wsp:val=&quot;00A3160A&quot;/&gt;&lt;wsp:rsid wsp:val=&quot;00A31FAC&quot;/&gt;&lt;wsp:rsid wsp:val=&quot;00A32958&quot;/&gt;&lt;wsp:rsid wsp:val=&quot;00A3321E&quot;/&gt;&lt;wsp:rsid wsp:val=&quot;00A35026&quot;/&gt;&lt;wsp:rsid wsp:val=&quot;00A35935&quot;/&gt;&lt;wsp:rsid wsp:val=&quot;00A36778&quot;/&gt;&lt;wsp:rsid wsp:val=&quot;00A37202&quot;/&gt;&lt;wsp:rsid wsp:val=&quot;00A37830&quot;/&gt;&lt;wsp:rsid wsp:val=&quot;00A3786A&quot;/&gt;&lt;wsp:rsid wsp:val=&quot;00A37BA9&quot;/&gt;&lt;wsp:rsid wsp:val=&quot;00A37E62&quot;/&gt;&lt;wsp:rsid wsp:val=&quot;00A40101&quot;/&gt;&lt;wsp:rsid wsp:val=&quot;00A4097A&quot;/&gt;&lt;wsp:rsid wsp:val=&quot;00A40AA3&quot;/&gt;&lt;wsp:rsid wsp:val=&quot;00A42801&quot;/&gt;&lt;wsp:rsid wsp:val=&quot;00A4382B&quot;/&gt;&lt;wsp:rsid wsp:val=&quot;00A43F45&quot;/&gt;&lt;wsp:rsid wsp:val=&quot;00A44F7B&quot;/&gt;&lt;wsp:rsid wsp:val=&quot;00A4532E&quot;/&gt;&lt;wsp:rsid wsp:val=&quot;00A458A6&quot;/&gt;&lt;wsp:rsid wsp:val=&quot;00A460D5&quot;/&gt;&lt;wsp:rsid wsp:val=&quot;00A46791&quot;/&gt;&lt;wsp:rsid wsp:val=&quot;00A46D55&quot;/&gt;&lt;wsp:rsid wsp:val=&quot;00A47952&quot;/&gt;&lt;wsp:rsid wsp:val=&quot;00A47CB5&quot;/&gt;&lt;wsp:rsid wsp:val=&quot;00A50C1B&quot;/&gt;&lt;wsp:rsid wsp:val=&quot;00A50DB2&quot;/&gt;&lt;wsp:rsid wsp:val=&quot;00A5236A&quot;/&gt;&lt;wsp:rsid wsp:val=&quot;00A525A7&quot;/&gt;&lt;wsp:rsid wsp:val=&quot;00A52942&quot;/&gt;&lt;wsp:rsid wsp:val=&quot;00A52E2E&quot;/&gt;&lt;wsp:rsid wsp:val=&quot;00A52FBC&quot;/&gt;&lt;wsp:rsid wsp:val=&quot;00A54BC6&quot;/&gt;&lt;wsp:rsid wsp:val=&quot;00A54D13&quot;/&gt;&lt;wsp:rsid wsp:val=&quot;00A552D9&quot;/&gt;&lt;wsp:rsid wsp:val=&quot;00A57058&quot;/&gt;&lt;wsp:rsid wsp:val=&quot;00A573B0&quot;/&gt;&lt;wsp:rsid wsp:val=&quot;00A57632&quot;/&gt;&lt;wsp:rsid wsp:val=&quot;00A57BE9&quot;/&gt;&lt;wsp:rsid wsp:val=&quot;00A60336&quot;/&gt;&lt;wsp:rsid wsp:val=&quot;00A60B50&quot;/&gt;&lt;wsp:rsid wsp:val=&quot;00A615D0&quot;/&gt;&lt;wsp:rsid wsp:val=&quot;00A6168A&quot;/&gt;&lt;wsp:rsid wsp:val=&quot;00A62A9E&quot;/&gt;&lt;wsp:rsid wsp:val=&quot;00A62EFA&quot;/&gt;&lt;wsp:rsid wsp:val=&quot;00A63015&quot;/&gt;&lt;wsp:rsid wsp:val=&quot;00A630DC&quot;/&gt;&lt;wsp:rsid wsp:val=&quot;00A63695&quot;/&gt;&lt;wsp:rsid wsp:val=&quot;00A640A0&quot;/&gt;&lt;wsp:rsid wsp:val=&quot;00A6597D&quot;/&gt;&lt;wsp:rsid wsp:val=&quot;00A65E84&quot;/&gt;&lt;wsp:rsid wsp:val=&quot;00A67C96&quot;/&gt;&lt;wsp:rsid wsp:val=&quot;00A70B6F&quot;/&gt;&lt;wsp:rsid wsp:val=&quot;00A71201&quot;/&gt;&lt;wsp:rsid wsp:val=&quot;00A71A10&quot;/&gt;&lt;wsp:rsid wsp:val=&quot;00A71C16&quot;/&gt;&lt;wsp:rsid wsp:val=&quot;00A71DFC&quot;/&gt;&lt;wsp:rsid wsp:val=&quot;00A720A1&quot;/&gt;&lt;wsp:rsid wsp:val=&quot;00A722B2&quot;/&gt;&lt;wsp:rsid wsp:val=&quot;00A722C3&quot;/&gt;&lt;wsp:rsid wsp:val=&quot;00A725BE&quot;/&gt;&lt;wsp:rsid wsp:val=&quot;00A72887&quot;/&gt;&lt;wsp:rsid wsp:val=&quot;00A73B4D&quot;/&gt;&lt;wsp:rsid wsp:val=&quot;00A752D3&quot;/&gt;&lt;wsp:rsid wsp:val=&quot;00A7598C&quot;/&gt;&lt;wsp:rsid wsp:val=&quot;00A7601F&quot;/&gt;&lt;wsp:rsid wsp:val=&quot;00A76693&quot;/&gt;&lt;wsp:rsid wsp:val=&quot;00A77843&quot;/&gt;&lt;wsp:rsid wsp:val=&quot;00A80218&quot;/&gt;&lt;wsp:rsid wsp:val=&quot;00A80327&quot;/&gt;&lt;wsp:rsid wsp:val=&quot;00A80622&quot;/&gt;&lt;wsp:rsid wsp:val=&quot;00A828E1&quot;/&gt;&lt;wsp:rsid wsp:val=&quot;00A83556&quot;/&gt;&lt;wsp:rsid wsp:val=&quot;00A84A71&quot;/&gt;&lt;wsp:rsid wsp:val=&quot;00A875EA&quot;/&gt;&lt;wsp:rsid wsp:val=&quot;00A9028C&quot;/&gt;&lt;wsp:rsid wsp:val=&quot;00A905E0&quot;/&gt;&lt;wsp:rsid wsp:val=&quot;00A9124C&quot;/&gt;&lt;wsp:rsid wsp:val=&quot;00A91B47&quot;/&gt;&lt;wsp:rsid wsp:val=&quot;00A923C4&quot;/&gt;&lt;wsp:rsid wsp:val=&quot;00A9249E&quot;/&gt;&lt;wsp:rsid wsp:val=&quot;00A924E4&quot;/&gt;&lt;wsp:rsid wsp:val=&quot;00A92B9E&quot;/&gt;&lt;wsp:rsid wsp:val=&quot;00A935BA&quot;/&gt;&lt;wsp:rsid wsp:val=&quot;00A93D10&quot;/&gt;&lt;wsp:rsid wsp:val=&quot;00A94509&quot;/&gt;&lt;wsp:rsid wsp:val=&quot;00A94B9D&quot;/&gt;&lt;wsp:rsid wsp:val=&quot;00A95172&quot;/&gt;&lt;wsp:rsid wsp:val=&quot;00A95202&quot;/&gt;&lt;wsp:rsid wsp:val=&quot;00A96F31&quot;/&gt;&lt;wsp:rsid wsp:val=&quot;00A97B5B&quot;/&gt;&lt;wsp:rsid wsp:val=&quot;00AA0123&quot;/&gt;&lt;wsp:rsid wsp:val=&quot;00AA09CF&quot;/&gt;&lt;wsp:rsid wsp:val=&quot;00AA0B58&quot;/&gt;&lt;wsp:rsid wsp:val=&quot;00AA12C4&quot;/&gt;&lt;wsp:rsid wsp:val=&quot;00AA1504&quot;/&gt;&lt;wsp:rsid wsp:val=&quot;00AA1FE5&quot;/&gt;&lt;wsp:rsid wsp:val=&quot;00AA2318&quot;/&gt;&lt;wsp:rsid wsp:val=&quot;00AA261A&quot;/&gt;&lt;wsp:rsid wsp:val=&quot;00AA3012&quot;/&gt;&lt;wsp:rsid wsp:val=&quot;00AA375F&quot;/&gt;&lt;wsp:rsid wsp:val=&quot;00AA3C32&quot;/&gt;&lt;wsp:rsid wsp:val=&quot;00AA43CE&quot;/&gt;&lt;wsp:rsid wsp:val=&quot;00AA528A&quot;/&gt;&lt;wsp:rsid wsp:val=&quot;00AA59A7&quot;/&gt;&lt;wsp:rsid wsp:val=&quot;00AA5EE4&quot;/&gt;&lt;wsp:rsid wsp:val=&quot;00AB1C8D&quot;/&gt;&lt;wsp:rsid wsp:val=&quot;00AB339E&quot;/&gt;&lt;wsp:rsid wsp:val=&quot;00AB3894&quot;/&gt;&lt;wsp:rsid wsp:val=&quot;00AB4359&quot;/&gt;&lt;wsp:rsid wsp:val=&quot;00AB564C&quot;/&gt;&lt;wsp:rsid wsp:val=&quot;00AB5CBB&quot;/&gt;&lt;wsp:rsid wsp:val=&quot;00AB677A&quot;/&gt;&lt;wsp:rsid wsp:val=&quot;00AB6C4F&quot;/&gt;&lt;wsp:rsid wsp:val=&quot;00AB6CB2&quot;/&gt;&lt;wsp:rsid wsp:val=&quot;00AB72C9&quot;/&gt;&lt;wsp:rsid wsp:val=&quot;00AB7EDE&quot;/&gt;&lt;wsp:rsid wsp:val=&quot;00AC25FC&quot;/&gt;&lt;wsp:rsid wsp:val=&quot;00AC305A&quot;/&gt;&lt;wsp:rsid wsp:val=&quot;00AC3992&quot;/&gt;&lt;wsp:rsid wsp:val=&quot;00AC3D29&quot;/&gt;&lt;wsp:rsid wsp:val=&quot;00AC42C8&quot;/&gt;&lt;wsp:rsid wsp:val=&quot;00AC53DE&quot;/&gt;&lt;wsp:rsid wsp:val=&quot;00AC7167&quot;/&gt;&lt;wsp:rsid wsp:val=&quot;00AC7B28&quot;/&gt;&lt;wsp:rsid wsp:val=&quot;00AC7B9F&quot;/&gt;&lt;wsp:rsid wsp:val=&quot;00AD0468&quot;/&gt;&lt;wsp:rsid wsp:val=&quot;00AD0482&quot;/&gt;&lt;wsp:rsid wsp:val=&quot;00AD0B05&quot;/&gt;&lt;wsp:rsid wsp:val=&quot;00AD20DF&quot;/&gt;&lt;wsp:rsid wsp:val=&quot;00AD2752&quot;/&gt;&lt;wsp:rsid wsp:val=&quot;00AD2F7E&quot;/&gt;&lt;wsp:rsid wsp:val=&quot;00AD3A8C&quot;/&gt;&lt;wsp:rsid wsp:val=&quot;00AD452F&quot;/&gt;&lt;wsp:rsid wsp:val=&quot;00AD457C&quot;/&gt;&lt;wsp:rsid wsp:val=&quot;00AD5EA2&quot;/&gt;&lt;wsp:rsid wsp:val=&quot;00AD5ECC&quot;/&gt;&lt;wsp:rsid wsp:val=&quot;00AD6636&quot;/&gt;&lt;wsp:rsid wsp:val=&quot;00AD6E56&quot;/&gt;&lt;wsp:rsid wsp:val=&quot;00AD6EA1&quot;/&gt;&lt;wsp:rsid wsp:val=&quot;00AD72F1&quot;/&gt;&lt;wsp:rsid wsp:val=&quot;00AD75ED&quot;/&gt;&lt;wsp:rsid wsp:val=&quot;00AE02D1&quot;/&gt;&lt;wsp:rsid wsp:val=&quot;00AE0B78&quot;/&gt;&lt;wsp:rsid wsp:val=&quot;00AE0E9E&quot;/&gt;&lt;wsp:rsid wsp:val=&quot;00AE194F&quot;/&gt;&lt;wsp:rsid wsp:val=&quot;00AE2278&quot;/&gt;&lt;wsp:rsid wsp:val=&quot;00AE3095&quot;/&gt;&lt;wsp:rsid wsp:val=&quot;00AE4B46&quot;/&gt;&lt;wsp:rsid wsp:val=&quot;00AE4CC3&quot;/&gt;&lt;wsp:rsid wsp:val=&quot;00AE5F3D&quot;/&gt;&lt;wsp:rsid wsp:val=&quot;00AE68EF&quot;/&gt;&lt;wsp:rsid wsp:val=&quot;00AE6BDF&quot;/&gt;&lt;wsp:rsid wsp:val=&quot;00AE70A1&quot;/&gt;&lt;wsp:rsid wsp:val=&quot;00AE7552&quot;/&gt;&lt;wsp:rsid wsp:val=&quot;00AE7890&quot;/&gt;&lt;wsp:rsid wsp:val=&quot;00AF010C&quot;/&gt;&lt;wsp:rsid wsp:val=&quot;00AF05E8&quot;/&gt;&lt;wsp:rsid wsp:val=&quot;00AF0B08&quot;/&gt;&lt;wsp:rsid wsp:val=&quot;00AF1390&quot;/&gt;&lt;wsp:rsid wsp:val=&quot;00AF2147&quot;/&gt;&lt;wsp:rsid wsp:val=&quot;00AF2B2D&quot;/&gt;&lt;wsp:rsid wsp:val=&quot;00AF32D5&quot;/&gt;&lt;wsp:rsid wsp:val=&quot;00AF3607&quot;/&gt;&lt;wsp:rsid wsp:val=&quot;00AF37A0&quot;/&gt;&lt;wsp:rsid wsp:val=&quot;00AF4320&quot;/&gt;&lt;wsp:rsid wsp:val=&quot;00AF52C4&quot;/&gt;&lt;wsp:rsid wsp:val=&quot;00AF5C43&quot;/&gt;&lt;wsp:rsid wsp:val=&quot;00B00A7F&quot;/&gt;&lt;wsp:rsid wsp:val=&quot;00B00C62&quot;/&gt;&lt;wsp:rsid wsp:val=&quot;00B01032&quot;/&gt;&lt;wsp:rsid wsp:val=&quot;00B01EBB&quot;/&gt;&lt;wsp:rsid wsp:val=&quot;00B028F1&quot;/&gt;&lt;wsp:rsid wsp:val=&quot;00B03A3E&quot;/&gt;&lt;wsp:rsid wsp:val=&quot;00B03D71&quot;/&gt;&lt;wsp:rsid wsp:val=&quot;00B0414D&quot;/&gt;&lt;wsp:rsid wsp:val=&quot;00B0619E&quot;/&gt;&lt;wsp:rsid wsp:val=&quot;00B066A9&quot;/&gt;&lt;wsp:rsid wsp:val=&quot;00B07285&quot;/&gt;&lt;wsp:rsid wsp:val=&quot;00B076E8&quot;/&gt;&lt;wsp:rsid wsp:val=&quot;00B07F8C&quot;/&gt;&lt;wsp:rsid wsp:val=&quot;00B1056F&quot;/&gt;&lt;wsp:rsid wsp:val=&quot;00B10C14&quot;/&gt;&lt;wsp:rsid wsp:val=&quot;00B10D65&quot;/&gt;&lt;wsp:rsid wsp:val=&quot;00B12720&quot;/&gt;&lt;wsp:rsid wsp:val=&quot;00B12C59&quot;/&gt;&lt;wsp:rsid wsp:val=&quot;00B12D45&quot;/&gt;&lt;wsp:rsid wsp:val=&quot;00B136E6&quot;/&gt;&lt;wsp:rsid wsp:val=&quot;00B15EEC&quot;/&gt;&lt;wsp:rsid wsp:val=&quot;00B16135&quot;/&gt;&lt;wsp:rsid wsp:val=&quot;00B1672B&quot;/&gt;&lt;wsp:rsid wsp:val=&quot;00B16C70&quot;/&gt;&lt;wsp:rsid wsp:val=&quot;00B17154&quot;/&gt;&lt;wsp:rsid wsp:val=&quot;00B17962&quot;/&gt;&lt;wsp:rsid wsp:val=&quot;00B17BCE&quot;/&gt;&lt;wsp:rsid wsp:val=&quot;00B216BD&quot;/&gt;&lt;wsp:rsid wsp:val=&quot;00B2191B&quot;/&gt;&lt;wsp:rsid wsp:val=&quot;00B22C54&quot;/&gt;&lt;wsp:rsid wsp:val=&quot;00B2365E&quot;/&gt;&lt;wsp:rsid wsp:val=&quot;00B237DD&quot;/&gt;&lt;wsp:rsid wsp:val=&quot;00B23CCA&quot;/&gt;&lt;wsp:rsid wsp:val=&quot;00B24279&quot;/&gt;&lt;wsp:rsid wsp:val=&quot;00B24E50&quot;/&gt;&lt;wsp:rsid wsp:val=&quot;00B24F34&quot;/&gt;&lt;wsp:rsid wsp:val=&quot;00B2693E&quot;/&gt;&lt;wsp:rsid wsp:val=&quot;00B277E2&quot;/&gt;&lt;wsp:rsid wsp:val=&quot;00B3039E&quot;/&gt;&lt;wsp:rsid wsp:val=&quot;00B309BD&quot;/&gt;&lt;wsp:rsid wsp:val=&quot;00B319FB&quot;/&gt;&lt;wsp:rsid wsp:val=&quot;00B31A99&quot;/&gt;&lt;wsp:rsid wsp:val=&quot;00B3243D&quot;/&gt;&lt;wsp:rsid wsp:val=&quot;00B3332C&quot;/&gt;&lt;wsp:rsid wsp:val=&quot;00B33414&quot;/&gt;&lt;wsp:rsid wsp:val=&quot;00B335CD&quot;/&gt;&lt;wsp:rsid wsp:val=&quot;00B33833&quot;/&gt;&lt;wsp:rsid wsp:val=&quot;00B338C0&quot;/&gt;&lt;wsp:rsid wsp:val=&quot;00B338F5&quot;/&gt;&lt;wsp:rsid wsp:val=&quot;00B34AB3&quot;/&gt;&lt;wsp:rsid wsp:val=&quot;00B35356&quot;/&gt;&lt;wsp:rsid wsp:val=&quot;00B3637C&quot;/&gt;&lt;wsp:rsid wsp:val=&quot;00B36E2C&quot;/&gt;&lt;wsp:rsid wsp:val=&quot;00B3771F&quot;/&gt;&lt;wsp:rsid wsp:val=&quot;00B37B2A&quot;/&gt;&lt;wsp:rsid wsp:val=&quot;00B37C15&quot;/&gt;&lt;wsp:rsid wsp:val=&quot;00B37CBA&quot;/&gt;&lt;wsp:rsid wsp:val=&quot;00B401F8&quot;/&gt;&lt;wsp:rsid wsp:val=&quot;00B408DE&quot;/&gt;&lt;wsp:rsid wsp:val=&quot;00B43296&quot;/&gt;&lt;wsp:rsid wsp:val=&quot;00B4385E&quot;/&gt;&lt;wsp:rsid wsp:val=&quot;00B4482F&quot;/&gt;&lt;wsp:rsid wsp:val=&quot;00B4516F&quot;/&gt;&lt;wsp:rsid wsp:val=&quot;00B4520A&quot;/&gt;&lt;wsp:rsid wsp:val=&quot;00B4581C&quot;/&gt;&lt;wsp:rsid wsp:val=&quot;00B45A9F&quot;/&gt;&lt;wsp:rsid wsp:val=&quot;00B45ABC&quot;/&gt;&lt;wsp:rsid wsp:val=&quot;00B45DEE&quot;/&gt;&lt;wsp:rsid wsp:val=&quot;00B45F77&quot;/&gt;&lt;wsp:rsid wsp:val=&quot;00B469E8&quot;/&gt;&lt;wsp:rsid wsp:val=&quot;00B46AAB&quot;/&gt;&lt;wsp:rsid wsp:val=&quot;00B47B92&quot;/&gt;&lt;wsp:rsid wsp:val=&quot;00B505CE&quot;/&gt;&lt;wsp:rsid wsp:val=&quot;00B507E2&quot;/&gt;&lt;wsp:rsid wsp:val=&quot;00B51203&quot;/&gt;&lt;wsp:rsid wsp:val=&quot;00B5198C&quot;/&gt;&lt;wsp:rsid wsp:val=&quot;00B51DC3&quot;/&gt;&lt;wsp:rsid wsp:val=&quot;00B5276E&quot;/&gt;&lt;wsp:rsid wsp:val=&quot;00B533DC&quot;/&gt;&lt;wsp:rsid wsp:val=&quot;00B538C8&quot;/&gt;&lt;wsp:rsid wsp:val=&quot;00B54BC4&quot;/&gt;&lt;wsp:rsid wsp:val=&quot;00B555C0&quot;/&gt;&lt;wsp:rsid wsp:val=&quot;00B55614&quot;/&gt;&lt;wsp:rsid wsp:val=&quot;00B56C05&quot;/&gt;&lt;wsp:rsid wsp:val=&quot;00B56DCF&quot;/&gt;&lt;wsp:rsid wsp:val=&quot;00B579DB&quot;/&gt;&lt;wsp:rsid wsp:val=&quot;00B57C4E&quot;/&gt;&lt;wsp:rsid wsp:val=&quot;00B603F8&quot;/&gt;&lt;wsp:rsid wsp:val=&quot;00B60CFF&quot;/&gt;&lt;wsp:rsid wsp:val=&quot;00B60F39&quot;/&gt;&lt;wsp:rsid wsp:val=&quot;00B61800&quot;/&gt;&lt;wsp:rsid wsp:val=&quot;00B61A9B&quot;/&gt;&lt;wsp:rsid wsp:val=&quot;00B6206E&quot;/&gt;&lt;wsp:rsid wsp:val=&quot;00B6208C&quot;/&gt;&lt;wsp:rsid wsp:val=&quot;00B62196&quot;/&gt;&lt;wsp:rsid wsp:val=&quot;00B634F7&quot;/&gt;&lt;wsp:rsid wsp:val=&quot;00B6363E&quot;/&gt;&lt;wsp:rsid wsp:val=&quot;00B6406A&quot;/&gt;&lt;wsp:rsid wsp:val=&quot;00B64458&quot;/&gt;&lt;wsp:rsid wsp:val=&quot;00B663CC&quot;/&gt;&lt;wsp:rsid wsp:val=&quot;00B70297&quot;/&gt;&lt;wsp:rsid wsp:val=&quot;00B70DA1&quot;/&gt;&lt;wsp:rsid wsp:val=&quot;00B729E3&quot;/&gt;&lt;wsp:rsid wsp:val=&quot;00B72D8F&quot;/&gt;&lt;wsp:rsid wsp:val=&quot;00B733A4&quot;/&gt;&lt;wsp:rsid wsp:val=&quot;00B73B3E&quot;/&gt;&lt;wsp:rsid wsp:val=&quot;00B74E4A&quot;/&gt;&lt;wsp:rsid wsp:val=&quot;00B75D68&quot;/&gt;&lt;wsp:rsid wsp:val=&quot;00B7632B&quot;/&gt;&lt;wsp:rsid wsp:val=&quot;00B76380&quot;/&gt;&lt;wsp:rsid wsp:val=&quot;00B7651A&quot;/&gt;&lt;wsp:rsid wsp:val=&quot;00B774D6&quot;/&gt;&lt;wsp:rsid wsp:val=&quot;00B77913&quot;/&gt;&lt;wsp:rsid wsp:val=&quot;00B77AB2&quot;/&gt;&lt;wsp:rsid wsp:val=&quot;00B80403&quot;/&gt;&lt;wsp:rsid wsp:val=&quot;00B80635&quot;/&gt;&lt;wsp:rsid wsp:val=&quot;00B80C2F&quot;/&gt;&lt;wsp:rsid wsp:val=&quot;00B80FB9&quot;/&gt;&lt;wsp:rsid wsp:val=&quot;00B8201E&quot;/&gt;&lt;wsp:rsid wsp:val=&quot;00B82F50&quot;/&gt;&lt;wsp:rsid wsp:val=&quot;00B843BA&quot;/&gt;&lt;wsp:rsid wsp:val=&quot;00B843D9&quot;/&gt;&lt;wsp:rsid wsp:val=&quot;00B851EE&quot;/&gt;&lt;wsp:rsid wsp:val=&quot;00B8544C&quot;/&gt;&lt;wsp:rsid wsp:val=&quot;00B872EA&quot;/&gt;&lt;wsp:rsid wsp:val=&quot;00B879C5&quot;/&gt;&lt;wsp:rsid wsp:val=&quot;00B902A3&quot;/&gt;&lt;wsp:rsid wsp:val=&quot;00B90430&quot;/&gt;&lt;wsp:rsid wsp:val=&quot;00B92479&quot;/&gt;&lt;wsp:rsid wsp:val=&quot;00B92AAE&quot;/&gt;&lt;wsp:rsid wsp:val=&quot;00B92E29&quot;/&gt;&lt;wsp:rsid wsp:val=&quot;00B93078&quot;/&gt;&lt;wsp:rsid wsp:val=&quot;00B93429&quot;/&gt;&lt;wsp:rsid wsp:val=&quot;00B93CE0&quot;/&gt;&lt;wsp:rsid wsp:val=&quot;00B94EE2&quot;/&gt;&lt;wsp:rsid wsp:val=&quot;00B95404&quot;/&gt;&lt;wsp:rsid wsp:val=&quot;00B95A8E&quot;/&gt;&lt;wsp:rsid wsp:val=&quot;00B97263&quot;/&gt;&lt;wsp:rsid wsp:val=&quot;00BA0FDD&quot;/&gt;&lt;wsp:rsid wsp:val=&quot;00BA1378&quot;/&gt;&lt;wsp:rsid wsp:val=&quot;00BA2062&quot;/&gt;&lt;wsp:rsid wsp:val=&quot;00BA2D29&quot;/&gt;&lt;wsp:rsid wsp:val=&quot;00BA3339&quot;/&gt;&lt;wsp:rsid wsp:val=&quot;00BA367A&quot;/&gt;&lt;wsp:rsid wsp:val=&quot;00BA3924&quot;/&gt;&lt;wsp:rsid wsp:val=&quot;00BA4543&quot;/&gt;&lt;wsp:rsid wsp:val=&quot;00BA4C48&quot;/&gt;&lt;wsp:rsid wsp:val=&quot;00BA536A&quot;/&gt;&lt;wsp:rsid wsp:val=&quot;00BA55E1&quot;/&gt;&lt;wsp:rsid wsp:val=&quot;00BA722F&quot;/&gt;&lt;wsp:rsid wsp:val=&quot;00BB05CD&quot;/&gt;&lt;wsp:rsid wsp:val=&quot;00BB1BC1&quot;/&gt;&lt;wsp:rsid wsp:val=&quot;00BB1D8C&quot;/&gt;&lt;wsp:rsid wsp:val=&quot;00BB2989&quot;/&gt;&lt;wsp:rsid wsp:val=&quot;00BB40FA&quot;/&gt;&lt;wsp:rsid wsp:val=&quot;00BB413B&quot;/&gt;&lt;wsp:rsid wsp:val=&quot;00BB4EAE&quot;/&gt;&lt;wsp:rsid wsp:val=&quot;00BB54D0&quot;/&gt;&lt;wsp:rsid wsp:val=&quot;00BB6B5F&quot;/&gt;&lt;wsp:rsid wsp:val=&quot;00BB6DC8&quot;/&gt;&lt;wsp:rsid wsp:val=&quot;00BC0813&quot;/&gt;&lt;wsp:rsid wsp:val=&quot;00BC086D&quot;/&gt;&lt;wsp:rsid wsp:val=&quot;00BC0ABA&quot;/&gt;&lt;wsp:rsid wsp:val=&quot;00BC120D&quot;/&gt;&lt;wsp:rsid wsp:val=&quot;00BC13CB&quot;/&gt;&lt;wsp:rsid wsp:val=&quot;00BC1812&quot;/&gt;&lt;wsp:rsid wsp:val=&quot;00BC1934&quot;/&gt;&lt;wsp:rsid wsp:val=&quot;00BC1A10&quot;/&gt;&lt;wsp:rsid wsp:val=&quot;00BC1D13&quot;/&gt;&lt;wsp:rsid wsp:val=&quot;00BC3555&quot;/&gt;&lt;wsp:rsid wsp:val=&quot;00BC5BEB&quot;/&gt;&lt;wsp:rsid wsp:val=&quot;00BC5C78&quot;/&gt;&lt;wsp:rsid wsp:val=&quot;00BC64A3&quot;/&gt;&lt;wsp:rsid wsp:val=&quot;00BC6C71&quot;/&gt;&lt;wsp:rsid wsp:val=&quot;00BD0695&quot;/&gt;&lt;wsp:rsid wsp:val=&quot;00BD10CB&quot;/&gt;&lt;wsp:rsid wsp:val=&quot;00BD2B27&quot;/&gt;&lt;wsp:rsid wsp:val=&quot;00BD390B&quot;/&gt;&lt;wsp:rsid wsp:val=&quot;00BD481C&quot;/&gt;&lt;wsp:rsid wsp:val=&quot;00BD5BE2&quot;/&gt;&lt;wsp:rsid wsp:val=&quot;00BD672F&quot;/&gt;&lt;wsp:rsid wsp:val=&quot;00BD6837&quot;/&gt;&lt;wsp:rsid wsp:val=&quot;00BD711F&quot;/&gt;&lt;wsp:rsid wsp:val=&quot;00BD728C&quot;/&gt;&lt;wsp:rsid wsp:val=&quot;00BD7942&quot;/&gt;&lt;wsp:rsid wsp:val=&quot;00BE03EB&quot;/&gt;&lt;wsp:rsid wsp:val=&quot;00BE065C&quot;/&gt;&lt;wsp:rsid wsp:val=&quot;00BE0F73&quot;/&gt;&lt;wsp:rsid wsp:val=&quot;00BE21F0&quot;/&gt;&lt;wsp:rsid wsp:val=&quot;00BE24FD&quot;/&gt;&lt;wsp:rsid wsp:val=&quot;00BE25F2&quot;/&gt;&lt;wsp:rsid wsp:val=&quot;00BE2880&quot;/&gt;&lt;wsp:rsid wsp:val=&quot;00BE3321&quot;/&gt;&lt;wsp:rsid wsp:val=&quot;00BE4114&quot;/&gt;&lt;wsp:rsid wsp:val=&quot;00BE671E&quot;/&gt;&lt;wsp:rsid wsp:val=&quot;00BE78B3&quot;/&gt;&lt;wsp:rsid wsp:val=&quot;00BE7BC9&quot;/&gt;&lt;wsp:rsid wsp:val=&quot;00BE7EC6&quot;/&gt;&lt;wsp:rsid wsp:val=&quot;00BF0970&quot;/&gt;&lt;wsp:rsid wsp:val=&quot;00BF1209&quot;/&gt;&lt;wsp:rsid wsp:val=&quot;00BF1DB3&quot;/&gt;&lt;wsp:rsid wsp:val=&quot;00BF2DD1&quot;/&gt;&lt;wsp:rsid wsp:val=&quot;00BF42EA&quot;/&gt;&lt;wsp:rsid wsp:val=&quot;00BF474D&quot;/&gt;&lt;wsp:rsid wsp:val=&quot;00BF527B&quot;/&gt;&lt;wsp:rsid wsp:val=&quot;00BF5294&quot;/&gt;&lt;wsp:rsid wsp:val=&quot;00BF5A75&quot;/&gt;&lt;wsp:rsid wsp:val=&quot;00BF68FB&quot;/&gt;&lt;wsp:rsid wsp:val=&quot;00BF731D&quot;/&gt;&lt;wsp:rsid wsp:val=&quot;00BF7E3E&quot;/&gt;&lt;wsp:rsid wsp:val=&quot;00BF7EBE&quot;/&gt;&lt;wsp:rsid wsp:val=&quot;00C01241&quot;/&gt;&lt;wsp:rsid wsp:val=&quot;00C023AB&quot;/&gt;&lt;wsp:rsid wsp:val=&quot;00C0259F&quot;/&gt;&lt;wsp:rsid wsp:val=&quot;00C04501&quot;/&gt;&lt;wsp:rsid wsp:val=&quot;00C054FC&quot;/&gt;&lt;wsp:rsid wsp:val=&quot;00C05B06&quot;/&gt;&lt;wsp:rsid wsp:val=&quot;00C05CDA&quot;/&gt;&lt;wsp:rsid wsp:val=&quot;00C06F57&quot;/&gt;&lt;wsp:rsid wsp:val=&quot;00C103D7&quot;/&gt;&lt;wsp:rsid wsp:val=&quot;00C1124F&quot;/&gt;&lt;wsp:rsid wsp:val=&quot;00C1196F&quot;/&gt;&lt;wsp:rsid wsp:val=&quot;00C12D3D&quot;/&gt;&lt;wsp:rsid wsp:val=&quot;00C12FCE&quot;/&gt;&lt;wsp:rsid wsp:val=&quot;00C136F3&quot;/&gt;&lt;wsp:rsid wsp:val=&quot;00C14503&quot;/&gt;&lt;wsp:rsid wsp:val=&quot;00C1541C&quot;/&gt;&lt;wsp:rsid wsp:val=&quot;00C15F44&quot;/&gt;&lt;wsp:rsid wsp:val=&quot;00C15F75&quot;/&gt;&lt;wsp:rsid wsp:val=&quot;00C16127&quot;/&gt;&lt;wsp:rsid wsp:val=&quot;00C1626E&quot;/&gt;&lt;wsp:rsid wsp:val=&quot;00C174E5&quot;/&gt;&lt;wsp:rsid wsp:val=&quot;00C17D3C&quot;/&gt;&lt;wsp:rsid wsp:val=&quot;00C21270&quot;/&gt;&lt;wsp:rsid wsp:val=&quot;00C21B1B&quot;/&gt;&lt;wsp:rsid wsp:val=&quot;00C21F05&quot;/&gt;&lt;wsp:rsid wsp:val=&quot;00C2249F&quot;/&gt;&lt;wsp:rsid wsp:val=&quot;00C231C4&quot;/&gt;&lt;wsp:rsid wsp:val=&quot;00C2485E&quot;/&gt;&lt;wsp:rsid wsp:val=&quot;00C249E5&quot;/&gt;&lt;wsp:rsid wsp:val=&quot;00C2526A&quot;/&gt;&lt;wsp:rsid wsp:val=&quot;00C2756B&quot;/&gt;&lt;wsp:rsid wsp:val=&quot;00C27D7E&quot;/&gt;&lt;wsp:rsid wsp:val=&quot;00C27FAE&quot;/&gt;&lt;wsp:rsid wsp:val=&quot;00C30073&quot;/&gt;&lt;wsp:rsid wsp:val=&quot;00C306F5&quot;/&gt;&lt;wsp:rsid wsp:val=&quot;00C30C4D&quot;/&gt;&lt;wsp:rsid wsp:val=&quot;00C30EF7&quot;/&gt;&lt;wsp:rsid wsp:val=&quot;00C31419&quot;/&gt;&lt;wsp:rsid wsp:val=&quot;00C3161D&quot;/&gt;&lt;wsp:rsid wsp:val=&quot;00C3246B&quot;/&gt;&lt;wsp:rsid wsp:val=&quot;00C32D40&quot;/&gt;&lt;wsp:rsid wsp:val=&quot;00C33312&quot;/&gt;&lt;wsp:rsid wsp:val=&quot;00C35013&quot;/&gt;&lt;wsp:rsid wsp:val=&quot;00C35176&quot;/&gt;&lt;wsp:rsid wsp:val=&quot;00C3530F&quot;/&gt;&lt;wsp:rsid wsp:val=&quot;00C356C9&quot;/&gt;&lt;wsp:rsid wsp:val=&quot;00C37687&quot;/&gt;&lt;wsp:rsid wsp:val=&quot;00C376D0&quot;/&gt;&lt;wsp:rsid wsp:val=&quot;00C40778&quot;/&gt;&lt;wsp:rsid wsp:val=&quot;00C408D7&quot;/&gt;&lt;wsp:rsid wsp:val=&quot;00C420DD&quot;/&gt;&lt;wsp:rsid wsp:val=&quot;00C42950&quot;/&gt;&lt;wsp:rsid wsp:val=&quot;00C4299A&quot;/&gt;&lt;wsp:rsid wsp:val=&quot;00C42B8F&quot;/&gt;&lt;wsp:rsid wsp:val=&quot;00C42C35&quot;/&gt;&lt;wsp:rsid wsp:val=&quot;00C4357C&quot;/&gt;&lt;wsp:rsid wsp:val=&quot;00C43BF3&quot;/&gt;&lt;wsp:rsid wsp:val=&quot;00C456E6&quot;/&gt;&lt;wsp:rsid wsp:val=&quot;00C45A80&quot;/&gt;&lt;wsp:rsid wsp:val=&quot;00C45D48&quot;/&gt;&lt;wsp:rsid wsp:val=&quot;00C45DB2&quot;/&gt;&lt;wsp:rsid wsp:val=&quot;00C45ECF&quot;/&gt;&lt;wsp:rsid wsp:val=&quot;00C46293&quot;/&gt;&lt;wsp:rsid wsp:val=&quot;00C46B7E&quot;/&gt;&lt;wsp:rsid wsp:val=&quot;00C47574&quot;/&gt;&lt;wsp:rsid wsp:val=&quot;00C4787A&quot;/&gt;&lt;wsp:rsid wsp:val=&quot;00C505B4&quot;/&gt;&lt;wsp:rsid wsp:val=&quot;00C517D7&quot;/&gt;&lt;wsp:rsid wsp:val=&quot;00C5396D&quot;/&gt;&lt;wsp:rsid wsp:val=&quot;00C54531&quot;/&gt;&lt;wsp:rsid wsp:val=&quot;00C5564E&quot;/&gt;&lt;wsp:rsid wsp:val=&quot;00C55E44&quot;/&gt;&lt;wsp:rsid wsp:val=&quot;00C56136&quot;/&gt;&lt;wsp:rsid wsp:val=&quot;00C56211&quot;/&gt;&lt;wsp:rsid wsp:val=&quot;00C567EB&quot;/&gt;&lt;wsp:rsid wsp:val=&quot;00C5691E&quot;/&gt;&lt;wsp:rsid wsp:val=&quot;00C56D49&quot;/&gt;&lt;wsp:rsid wsp:val=&quot;00C5792D&quot;/&gt;&lt;wsp:rsid wsp:val=&quot;00C5796A&quot;/&gt;&lt;wsp:rsid wsp:val=&quot;00C57991&quot;/&gt;&lt;wsp:rsid wsp:val=&quot;00C57B38&quot;/&gt;&lt;wsp:rsid wsp:val=&quot;00C614DD&quot;/&gt;&lt;wsp:rsid wsp:val=&quot;00C649E2&quot;/&gt;&lt;wsp:rsid wsp:val=&quot;00C661AD&quot;/&gt;&lt;wsp:rsid wsp:val=&quot;00C6629F&quot;/&gt;&lt;wsp:rsid wsp:val=&quot;00C6632F&quot;/&gt;&lt;wsp:rsid wsp:val=&quot;00C6641E&quot;/&gt;&lt;wsp:rsid wsp:val=&quot;00C66DA2&quot;/&gt;&lt;wsp:rsid wsp:val=&quot;00C673F3&quot;/&gt;&lt;wsp:rsid wsp:val=&quot;00C67902&quot;/&gt;&lt;wsp:rsid wsp:val=&quot;00C73413&quot;/&gt;&lt;wsp:rsid wsp:val=&quot;00C738AE&quot;/&gt;&lt;wsp:rsid wsp:val=&quot;00C7442F&quot;/&gt;&lt;wsp:rsid wsp:val=&quot;00C748FD&quot;/&gt;&lt;wsp:rsid wsp:val=&quot;00C74E26&quot;/&gt;&lt;wsp:rsid wsp:val=&quot;00C75F8B&quot;/&gt;&lt;wsp:rsid wsp:val=&quot;00C770B8&quot;/&gt;&lt;wsp:rsid wsp:val=&quot;00C7773B&quot;/&gt;&lt;wsp:rsid wsp:val=&quot;00C77DF1&quot;/&gt;&lt;wsp:rsid wsp:val=&quot;00C815E5&quot;/&gt;&lt;wsp:rsid wsp:val=&quot;00C818C7&quot;/&gt;&lt;wsp:rsid wsp:val=&quot;00C81D75&quot;/&gt;&lt;wsp:rsid wsp:val=&quot;00C82604&quot;/&gt;&lt;wsp:rsid wsp:val=&quot;00C840AA&quot;/&gt;&lt;wsp:rsid wsp:val=&quot;00C845EF&quot;/&gt;&lt;wsp:rsid wsp:val=&quot;00C84E61&quot;/&gt;&lt;wsp:rsid wsp:val=&quot;00C857ED&quot;/&gt;&lt;wsp:rsid wsp:val=&quot;00C86E3C&quot;/&gt;&lt;wsp:rsid wsp:val=&quot;00C871C3&quot;/&gt;&lt;wsp:rsid wsp:val=&quot;00C912E4&quot;/&gt;&lt;wsp:rsid wsp:val=&quot;00C9143D&quot;/&gt;&lt;wsp:rsid wsp:val=&quot;00C9216C&quot;/&gt;&lt;wsp:rsid wsp:val=&quot;00C92679&quot;/&gt;&lt;wsp:rsid wsp:val=&quot;00C927D5&quot;/&gt;&lt;wsp:rsid wsp:val=&quot;00C930EB&quot;/&gt;&lt;wsp:rsid wsp:val=&quot;00C94497&quot;/&gt;&lt;wsp:rsid wsp:val=&quot;00C95C6E&quot;/&gt;&lt;wsp:rsid wsp:val=&quot;00C96B06&quot;/&gt;&lt;wsp:rsid wsp:val=&quot;00C96B26&quot;/&gt;&lt;wsp:rsid wsp:val=&quot;00C97D83&quot;/&gt;&lt;wsp:rsid wsp:val=&quot;00C97DDD&quot;/&gt;&lt;wsp:rsid wsp:val=&quot;00CA1DB6&quot;/&gt;&lt;wsp:rsid wsp:val=&quot;00CA24C6&quot;/&gt;&lt;wsp:rsid wsp:val=&quot;00CA2B8D&quot;/&gt;&lt;wsp:rsid wsp:val=&quot;00CA49EB&quot;/&gt;&lt;wsp:rsid wsp:val=&quot;00CA4F08&quot;/&gt;&lt;wsp:rsid wsp:val=&quot;00CA521D&quot;/&gt;&lt;wsp:rsid wsp:val=&quot;00CA53B7&quot;/&gt;&lt;wsp:rsid wsp:val=&quot;00CA6C94&quot;/&gt;&lt;wsp:rsid wsp:val=&quot;00CA6CF0&quot;/&gt;&lt;wsp:rsid wsp:val=&quot;00CA71FC&quot;/&gt;&lt;wsp:rsid wsp:val=&quot;00CA7BD8&quot;/&gt;&lt;wsp:rsid wsp:val=&quot;00CB0C28&quot;/&gt;&lt;wsp:rsid wsp:val=&quot;00CB0F34&quot;/&gt;&lt;wsp:rsid wsp:val=&quot;00CB171A&quot;/&gt;&lt;wsp:rsid wsp:val=&quot;00CB2224&quot;/&gt;&lt;wsp:rsid wsp:val=&quot;00CB246A&quot;/&gt;&lt;wsp:rsid wsp:val=&quot;00CB2625&quot;/&gt;&lt;wsp:rsid wsp:val=&quot;00CB2A59&quot;/&gt;&lt;wsp:rsid wsp:val=&quot;00CB2F6F&quot;/&gt;&lt;wsp:rsid wsp:val=&quot;00CB3125&quot;/&gt;&lt;wsp:rsid wsp:val=&quot;00CB4F9D&quot;/&gt;&lt;wsp:rsid wsp:val=&quot;00CB5298&quot;/&gt;&lt;wsp:rsid wsp:val=&quot;00CB6575&quot;/&gt;&lt;wsp:rsid wsp:val=&quot;00CB6E84&quot;/&gt;&lt;wsp:rsid wsp:val=&quot;00CC0431&quot;/&gt;&lt;wsp:rsid wsp:val=&quot;00CC071A&quot;/&gt;&lt;wsp:rsid wsp:val=&quot;00CC13D0&quot;/&gt;&lt;wsp:rsid wsp:val=&quot;00CC16E5&quot;/&gt;&lt;wsp:rsid wsp:val=&quot;00CC26E6&quot;/&gt;&lt;wsp:rsid wsp:val=&quot;00CC5396&quot;/&gt;&lt;wsp:rsid wsp:val=&quot;00CC5FD4&quot;/&gt;&lt;wsp:rsid wsp:val=&quot;00CC6772&quot;/&gt;&lt;wsp:rsid wsp:val=&quot;00CC68EE&quot;/&gt;&lt;wsp:rsid wsp:val=&quot;00CC797C&quot;/&gt;&lt;wsp:rsid wsp:val=&quot;00CD0887&quot;/&gt;&lt;wsp:rsid wsp:val=&quot;00CD1F9E&quot;/&gt;&lt;wsp:rsid wsp:val=&quot;00CD2322&quot;/&gt;&lt;wsp:rsid wsp:val=&quot;00CD2E1C&quot;/&gt;&lt;wsp:rsid wsp:val=&quot;00CD304C&quot;/&gt;&lt;wsp:rsid wsp:val=&quot;00CD3E0B&quot;/&gt;&lt;wsp:rsid wsp:val=&quot;00CD3F02&quot;/&gt;&lt;wsp:rsid wsp:val=&quot;00CD5DD3&quot;/&gt;&lt;wsp:rsid wsp:val=&quot;00CD669F&quot;/&gt;&lt;wsp:rsid wsp:val=&quot;00CD6986&quot;/&gt;&lt;wsp:rsid wsp:val=&quot;00CD6BE4&quot;/&gt;&lt;wsp:rsid wsp:val=&quot;00CD72EB&quot;/&gt;&lt;wsp:rsid wsp:val=&quot;00CE0E9B&quot;/&gt;&lt;wsp:rsid wsp:val=&quot;00CE0EC1&quot;/&gt;&lt;wsp:rsid wsp:val=&quot;00CE1590&quot;/&gt;&lt;wsp:rsid wsp:val=&quot;00CE1E83&quot;/&gt;&lt;wsp:rsid wsp:val=&quot;00CE2EC6&quot;/&gt;&lt;wsp:rsid wsp:val=&quot;00CE3890&quot;/&gt;&lt;wsp:rsid wsp:val=&quot;00CE42BD&quot;/&gt;&lt;wsp:rsid wsp:val=&quot;00CE5CC3&quot;/&gt;&lt;wsp:rsid wsp:val=&quot;00CE62DE&quot;/&gt;&lt;wsp:rsid wsp:val=&quot;00CE7477&quot;/&gt;&lt;wsp:rsid wsp:val=&quot;00CF08DA&quot;/&gt;&lt;wsp:rsid wsp:val=&quot;00CF15C3&quot;/&gt;&lt;wsp:rsid wsp:val=&quot;00CF2279&quot;/&gt;&lt;wsp:rsid wsp:val=&quot;00CF3606&quot;/&gt;&lt;wsp:rsid wsp:val=&quot;00CF3924&quot;/&gt;&lt;wsp:rsid wsp:val=&quot;00CF3DE8&quot;/&gt;&lt;wsp:rsid wsp:val=&quot;00CF4F54&quot;/&gt;&lt;wsp:rsid wsp:val=&quot;00CF51F9&quot;/&gt;&lt;wsp:rsid wsp:val=&quot;00CF51FE&quot;/&gt;&lt;wsp:rsid wsp:val=&quot;00CF6744&quot;/&gt;&lt;wsp:rsid wsp:val=&quot;00CF6CCD&quot;/&gt;&lt;wsp:rsid wsp:val=&quot;00CF6F88&quot;/&gt;&lt;wsp:rsid wsp:val=&quot;00CF745E&quot;/&gt;&lt;wsp:rsid wsp:val=&quot;00CF74C2&quot;/&gt;&lt;wsp:rsid wsp:val=&quot;00CF79AA&quot;/&gt;&lt;wsp:rsid wsp:val=&quot;00D00BEB&quot;/&gt;&lt;wsp:rsid wsp:val=&quot;00D01945&quot;/&gt;&lt;wsp:rsid wsp:val=&quot;00D0224A&quot;/&gt;&lt;wsp:rsid wsp:val=&quot;00D02829&quot;/&gt;&lt;wsp:rsid wsp:val=&quot;00D02F9F&quot;/&gt;&lt;wsp:rsid wsp:val=&quot;00D033A8&quot;/&gt;&lt;wsp:rsid wsp:val=&quot;00D034E0&quot;/&gt;&lt;wsp:rsid wsp:val=&quot;00D03661&quot;/&gt;&lt;wsp:rsid wsp:val=&quot;00D0386C&quot;/&gt;&lt;wsp:rsid wsp:val=&quot;00D03F07&quot;/&gt;&lt;wsp:rsid wsp:val=&quot;00D03FF1&quot;/&gt;&lt;wsp:rsid wsp:val=&quot;00D04297&quot;/&gt;&lt;wsp:rsid wsp:val=&quot;00D04E19&quot;/&gt;&lt;wsp:rsid wsp:val=&quot;00D06281&quot;/&gt;&lt;wsp:rsid wsp:val=&quot;00D062D7&quot;/&gt;&lt;wsp:rsid wsp:val=&quot;00D06FC1&quot;/&gt;&lt;wsp:rsid wsp:val=&quot;00D07EC4&quot;/&gt;&lt;wsp:rsid wsp:val=&quot;00D103FF&quot;/&gt;&lt;wsp:rsid wsp:val=&quot;00D10CC3&quot;/&gt;&lt;wsp:rsid wsp:val=&quot;00D10FAB&quot;/&gt;&lt;wsp:rsid wsp:val=&quot;00D121E8&quot;/&gt;&lt;wsp:rsid wsp:val=&quot;00D1338D&quot;/&gt;&lt;wsp:rsid wsp:val=&quot;00D136BB&quot;/&gt;&lt;wsp:rsid wsp:val=&quot;00D154F7&quot;/&gt;&lt;wsp:rsid wsp:val=&quot;00D15961&quot;/&gt;&lt;wsp:rsid wsp:val=&quot;00D16172&quot;/&gt;&lt;wsp:rsid wsp:val=&quot;00D168CD&quot;/&gt;&lt;wsp:rsid wsp:val=&quot;00D2032F&quot;/&gt;&lt;wsp:rsid wsp:val=&quot;00D219BB&quot;/&gt;&lt;wsp:rsid wsp:val=&quot;00D228D6&quot;/&gt;&lt;wsp:rsid wsp:val=&quot;00D22A38&quot;/&gt;&lt;wsp:rsid wsp:val=&quot;00D23C52&quot;/&gt;&lt;wsp:rsid wsp:val=&quot;00D24D08&quot;/&gt;&lt;wsp:rsid wsp:val=&quot;00D268F4&quot;/&gt;&lt;wsp:rsid wsp:val=&quot;00D26B86&quot;/&gt;&lt;wsp:rsid wsp:val=&quot;00D26C79&quot;/&gt;&lt;wsp:rsid wsp:val=&quot;00D26D40&quot;/&gt;&lt;wsp:rsid wsp:val=&quot;00D26F80&quot;/&gt;&lt;wsp:rsid wsp:val=&quot;00D273E8&quot;/&gt;&lt;wsp:rsid wsp:val=&quot;00D27EF0&quot;/&gt;&lt;wsp:rsid wsp:val=&quot;00D32781&quot;/&gt;&lt;wsp:rsid wsp:val=&quot;00D32860&quot;/&gt;&lt;wsp:rsid wsp:val=&quot;00D32B81&quot;/&gt;&lt;wsp:rsid wsp:val=&quot;00D331BB&quot;/&gt;&lt;wsp:rsid wsp:val=&quot;00D337A2&quot;/&gt;&lt;wsp:rsid wsp:val=&quot;00D33EB1&quot;/&gt;&lt;wsp:rsid wsp:val=&quot;00D33FEC&quot;/&gt;&lt;wsp:rsid wsp:val=&quot;00D34387&quot;/&gt;&lt;wsp:rsid wsp:val=&quot;00D35D2D&quot;/&gt;&lt;wsp:rsid wsp:val=&quot;00D36ECC&quot;/&gt;&lt;wsp:rsid wsp:val=&quot;00D37AFC&quot;/&gt;&lt;wsp:rsid wsp:val=&quot;00D405E0&quot;/&gt;&lt;wsp:rsid wsp:val=&quot;00D4064C&quot;/&gt;&lt;wsp:rsid wsp:val=&quot;00D42541&quot;/&gt;&lt;wsp:rsid wsp:val=&quot;00D42B84&quot;/&gt;&lt;wsp:rsid wsp:val=&quot;00D4315E&quot;/&gt;&lt;wsp:rsid wsp:val=&quot;00D44CF6&quot;/&gt;&lt;wsp:rsid wsp:val=&quot;00D44ED3&quot;/&gt;&lt;wsp:rsid wsp:val=&quot;00D4526C&quot;/&gt;&lt;wsp:rsid wsp:val=&quot;00D47883&quot;/&gt;&lt;wsp:rsid wsp:val=&quot;00D50CBA&quot;/&gt;&lt;wsp:rsid wsp:val=&quot;00D51378&quot;/&gt;&lt;wsp:rsid wsp:val=&quot;00D555F4&quot;/&gt;&lt;wsp:rsid wsp:val=&quot;00D55FAF&quot;/&gt;&lt;wsp:rsid wsp:val=&quot;00D62C62&quot;/&gt;&lt;wsp:rsid wsp:val=&quot;00D6327F&quot;/&gt;&lt;wsp:rsid wsp:val=&quot;00D63FCA&quot;/&gt;&lt;wsp:rsid wsp:val=&quot;00D64B28&quot;/&gt;&lt;wsp:rsid wsp:val=&quot;00D6703E&quot;/&gt;&lt;wsp:rsid wsp:val=&quot;00D6718A&quot;/&gt;&lt;wsp:rsid wsp:val=&quot;00D70812&quot;/&gt;&lt;wsp:rsid wsp:val=&quot;00D713F4&quot;/&gt;&lt;wsp:rsid wsp:val=&quot;00D71928&quot;/&gt;&lt;wsp:rsid wsp:val=&quot;00D71C20&quot;/&gt;&lt;wsp:rsid wsp:val=&quot;00D726B6&quot;/&gt;&lt;wsp:rsid wsp:val=&quot;00D7332D&quot;/&gt;&lt;wsp:rsid wsp:val=&quot;00D7418B&quot;/&gt;&lt;wsp:rsid wsp:val=&quot;00D748CB&quot;/&gt;&lt;wsp:rsid wsp:val=&quot;00D74B7A&quot;/&gt;&lt;wsp:rsid wsp:val=&quot;00D74F07&quot;/&gt;&lt;wsp:rsid wsp:val=&quot;00D752B0&quot;/&gt;&lt;wsp:rsid wsp:val=&quot;00D758DC&quot;/&gt;&lt;wsp:rsid wsp:val=&quot;00D76530&quot;/&gt;&lt;wsp:rsid wsp:val=&quot;00D7677D&quot;/&gt;&lt;wsp:rsid wsp:val=&quot;00D8059D&quot;/&gt;&lt;wsp:rsid wsp:val=&quot;00D8134A&quot;/&gt;&lt;wsp:rsid wsp:val=&quot;00D82518&quot;/&gt;&lt;wsp:rsid wsp:val=&quot;00D83E4A&quot;/&gt;&lt;wsp:rsid wsp:val=&quot;00D841FB&quot;/&gt;&lt;wsp:rsid wsp:val=&quot;00D84D67&quot;/&gt;&lt;wsp:rsid wsp:val=&quot;00D85157&quot;/&gt;&lt;wsp:rsid wsp:val=&quot;00D855D9&quot;/&gt;&lt;wsp:rsid wsp:val=&quot;00D85BB2&quot;/&gt;&lt;wsp:rsid wsp:val=&quot;00D86683&quot;/&gt;&lt;wsp:rsid wsp:val=&quot;00D866DF&quot;/&gt;&lt;wsp:rsid wsp:val=&quot;00D87C0E&quot;/&gt;&lt;wsp:rsid wsp:val=&quot;00D87D18&quot;/&gt;&lt;wsp:rsid wsp:val=&quot;00D913BE&quot;/&gt;&lt;wsp:rsid wsp:val=&quot;00D9170A&quot;/&gt;&lt;wsp:rsid wsp:val=&quot;00D9228F&quot;/&gt;&lt;wsp:rsid wsp:val=&quot;00D93EF1&quot;/&gt;&lt;wsp:rsid wsp:val=&quot;00D9411D&quot;/&gt;&lt;wsp:rsid wsp:val=&quot;00D955D3&quot;/&gt;&lt;wsp:rsid wsp:val=&quot;00D956DB&quot;/&gt;&lt;wsp:rsid wsp:val=&quot;00D95E82&quot;/&gt;&lt;wsp:rsid wsp:val=&quot;00D9778D&quot;/&gt;&lt;wsp:rsid wsp:val=&quot;00DA0C54&quot;/&gt;&lt;wsp:rsid wsp:val=&quot;00DA0FDA&quot;/&gt;&lt;wsp:rsid wsp:val=&quot;00DA1326&quot;/&gt;&lt;wsp:rsid wsp:val=&quot;00DA21CA&quot;/&gt;&lt;wsp:rsid wsp:val=&quot;00DA2851&quot;/&gt;&lt;wsp:rsid wsp:val=&quot;00DA2B0F&quot;/&gt;&lt;wsp:rsid wsp:val=&quot;00DA2BEA&quot;/&gt;&lt;wsp:rsid wsp:val=&quot;00DA3057&quot;/&gt;&lt;wsp:rsid wsp:val=&quot;00DA3AD8&quot;/&gt;&lt;wsp:rsid wsp:val=&quot;00DA3C7E&quot;/&gt;&lt;wsp:rsid wsp:val=&quot;00DA508F&quot;/&gt;&lt;wsp:rsid wsp:val=&quot;00DA548D&quot;/&gt;&lt;wsp:rsid wsp:val=&quot;00DA5797&quot;/&gt;&lt;wsp:rsid wsp:val=&quot;00DA586C&quot;/&gt;&lt;wsp:rsid wsp:val=&quot;00DA5929&quot;/&gt;&lt;wsp:rsid wsp:val=&quot;00DA622F&quot;/&gt;&lt;wsp:rsid wsp:val=&quot;00DA6B52&quot;/&gt;&lt;wsp:rsid wsp:val=&quot;00DA6B5C&quot;/&gt;&lt;wsp:rsid wsp:val=&quot;00DB01F9&quot;/&gt;&lt;wsp:rsid wsp:val=&quot;00DB025F&quot;/&gt;&lt;wsp:rsid wsp:val=&quot;00DB23A4&quot;/&gt;&lt;wsp:rsid wsp:val=&quot;00DB23BE&quot;/&gt;&lt;wsp:rsid wsp:val=&quot;00DB2A0C&quot;/&gt;&lt;wsp:rsid wsp:val=&quot;00DB2A48&quot;/&gt;&lt;wsp:rsid wsp:val=&quot;00DB382F&quot;/&gt;&lt;wsp:rsid wsp:val=&quot;00DB3E7D&quot;/&gt;&lt;wsp:rsid wsp:val=&quot;00DB4F3C&quot;/&gt;&lt;wsp:rsid wsp:val=&quot;00DB505E&quot;/&gt;&lt;wsp:rsid wsp:val=&quot;00DB5781&quot;/&gt;&lt;wsp:rsid wsp:val=&quot;00DB6391&quot;/&gt;&lt;wsp:rsid wsp:val=&quot;00DB660B&quot;/&gt;&lt;wsp:rsid wsp:val=&quot;00DB697C&quot;/&gt;&lt;wsp:rsid wsp:val=&quot;00DB7B19&quot;/&gt;&lt;wsp:rsid wsp:val=&quot;00DB7ECA&quot;/&gt;&lt;wsp:rsid wsp:val=&quot;00DC1592&quot;/&gt;&lt;wsp:rsid wsp:val=&quot;00DC3479&quot;/&gt;&lt;wsp:rsid wsp:val=&quot;00DC3980&quot;/&gt;&lt;wsp:rsid wsp:val=&quot;00DC59C8&quot;/&gt;&lt;wsp:rsid wsp:val=&quot;00DC6404&quot;/&gt;&lt;wsp:rsid wsp:val=&quot;00DC6633&quot;/&gt;&lt;wsp:rsid wsp:val=&quot;00DC7F8E&quot;/&gt;&lt;wsp:rsid wsp:val=&quot;00DD001D&quot;/&gt;&lt;wsp:rsid wsp:val=&quot;00DD08A1&quot;/&gt;&lt;wsp:rsid wsp:val=&quot;00DD0D40&quot;/&gt;&lt;wsp:rsid wsp:val=&quot;00DD0D4D&quot;/&gt;&lt;wsp:rsid wsp:val=&quot;00DD11BC&quot;/&gt;&lt;wsp:rsid wsp:val=&quot;00DD1E94&quot;/&gt;&lt;wsp:rsid wsp:val=&quot;00DD3AD6&quot;/&gt;&lt;wsp:rsid wsp:val=&quot;00DD4464&quot;/&gt;&lt;wsp:rsid wsp:val=&quot;00DD50B8&quot;/&gt;&lt;wsp:rsid wsp:val=&quot;00DD519E&quot;/&gt;&lt;wsp:rsid wsp:val=&quot;00DD6986&quot;/&gt;&lt;wsp:rsid wsp:val=&quot;00DE24AA&quot;/&gt;&lt;wsp:rsid wsp:val=&quot;00DE272B&quot;/&gt;&lt;wsp:rsid wsp:val=&quot;00DE31FE&quot;/&gt;&lt;wsp:rsid wsp:val=&quot;00DE3261&quot;/&gt;&lt;wsp:rsid wsp:val=&quot;00DE3719&quot;/&gt;&lt;wsp:rsid wsp:val=&quot;00DE3C3B&quot;/&gt;&lt;wsp:rsid wsp:val=&quot;00DE410C&quot;/&gt;&lt;wsp:rsid wsp:val=&quot;00DE4F6E&quot;/&gt;&lt;wsp:rsid wsp:val=&quot;00DE53EE&quot;/&gt;&lt;wsp:rsid wsp:val=&quot;00DE5667&quot;/&gt;&lt;wsp:rsid wsp:val=&quot;00DE569E&quot;/&gt;&lt;wsp:rsid wsp:val=&quot;00DE61E9&quot;/&gt;&lt;wsp:rsid wsp:val=&quot;00DE6B0F&quot;/&gt;&lt;wsp:rsid wsp:val=&quot;00DE768E&quot;/&gt;&lt;wsp:rsid wsp:val=&quot;00DE7FA9&quot;/&gt;&lt;wsp:rsid wsp:val=&quot;00DF0DF8&quot;/&gt;&lt;wsp:rsid wsp:val=&quot;00DF0FB4&quot;/&gt;&lt;wsp:rsid wsp:val=&quot;00DF1F79&quot;/&gt;&lt;wsp:rsid wsp:val=&quot;00DF2380&quot;/&gt;&lt;wsp:rsid wsp:val=&quot;00DF27B9&quot;/&gt;&lt;wsp:rsid wsp:val=&quot;00DF27D6&quot;/&gt;&lt;wsp:rsid wsp:val=&quot;00DF33B0&quot;/&gt;&lt;wsp:rsid wsp:val=&quot;00DF51F7&quot;/&gt;&lt;wsp:rsid wsp:val=&quot;00DF5A1F&quot;/&gt;&lt;wsp:rsid wsp:val=&quot;00DF68F6&quot;/&gt;&lt;wsp:rsid wsp:val=&quot;00DF6BDC&quot;/&gt;&lt;wsp:rsid wsp:val=&quot;00DF6F0C&quot;/&gt;&lt;wsp:rsid wsp:val=&quot;00DF7DE7&quot;/&gt;&lt;wsp:rsid wsp:val=&quot;00DF7DFD&quot;/&gt;&lt;wsp:rsid wsp:val=&quot;00DF7E38&quot;/&gt;&lt;wsp:rsid wsp:val=&quot;00E007D2&quot;/&gt;&lt;wsp:rsid wsp:val=&quot;00E01265&quot;/&gt;&lt;wsp:rsid wsp:val=&quot;00E021F9&quot;/&gt;&lt;wsp:rsid wsp:val=&quot;00E0261A&quot;/&gt;&lt;wsp:rsid wsp:val=&quot;00E03DFA&quot;/&gt;&lt;wsp:rsid wsp:val=&quot;00E04F60&quot;/&gt;&lt;wsp:rsid wsp:val=&quot;00E0510E&quot;/&gt;&lt;wsp:rsid wsp:val=&quot;00E053E0&quot;/&gt;&lt;wsp:rsid wsp:val=&quot;00E05614&quot;/&gt;&lt;wsp:rsid wsp:val=&quot;00E06F7F&quot;/&gt;&lt;wsp:rsid wsp:val=&quot;00E10B3E&quot;/&gt;&lt;wsp:rsid wsp:val=&quot;00E10B98&quot;/&gt;&lt;wsp:rsid wsp:val=&quot;00E117FA&quot;/&gt;&lt;wsp:rsid wsp:val=&quot;00E124CD&quot;/&gt;&lt;wsp:rsid wsp:val=&quot;00E126B5&quot;/&gt;&lt;wsp:rsid wsp:val=&quot;00E12BE9&quot;/&gt;&lt;wsp:rsid wsp:val=&quot;00E13C7F&quot;/&gt;&lt;wsp:rsid wsp:val=&quot;00E13CC2&quot;/&gt;&lt;wsp:rsid wsp:val=&quot;00E14946&quot;/&gt;&lt;wsp:rsid wsp:val=&quot;00E164E0&quot;/&gt;&lt;wsp:rsid wsp:val=&quot;00E16B2D&quot;/&gt;&lt;wsp:rsid wsp:val=&quot;00E17DA5&quot;/&gt;&lt;wsp:rsid wsp:val=&quot;00E20DD9&quot;/&gt;&lt;wsp:rsid wsp:val=&quot;00E22DB1&quot;/&gt;&lt;wsp:rsid wsp:val=&quot;00E23BD1&quot;/&gt;&lt;wsp:rsid wsp:val=&quot;00E24E83&quot;/&gt;&lt;wsp:rsid wsp:val=&quot;00E2563D&quot;/&gt;&lt;wsp:rsid wsp:val=&quot;00E26D26&quot;/&gt;&lt;wsp:rsid wsp:val=&quot;00E26F76&quot;/&gt;&lt;wsp:rsid wsp:val=&quot;00E26FCD&quot;/&gt;&lt;wsp:rsid wsp:val=&quot;00E27080&quot;/&gt;&lt;wsp:rsid wsp:val=&quot;00E2782A&quot;/&gt;&lt;wsp:rsid wsp:val=&quot;00E30BA1&quot;/&gt;&lt;wsp:rsid wsp:val=&quot;00E30DE2&quot;/&gt;&lt;wsp:rsid wsp:val=&quot;00E311CF&quot;/&gt;&lt;wsp:rsid wsp:val=&quot;00E31608&quot;/&gt;&lt;wsp:rsid wsp:val=&quot;00E31E8A&quot;/&gt;&lt;wsp:rsid wsp:val=&quot;00E31F71&quot;/&gt;&lt;wsp:rsid wsp:val=&quot;00E32F37&quot;/&gt;&lt;wsp:rsid wsp:val=&quot;00E337FD&quot;/&gt;&lt;wsp:rsid wsp:val=&quot;00E33C3A&quot;/&gt;&lt;wsp:rsid wsp:val=&quot;00E33CF0&quot;/&gt;&lt;wsp:rsid wsp:val=&quot;00E3402F&quot;/&gt;&lt;wsp:rsid wsp:val=&quot;00E3440C&quot;/&gt;&lt;wsp:rsid wsp:val=&quot;00E351C4&quot;/&gt;&lt;wsp:rsid wsp:val=&quot;00E35287&quot;/&gt;&lt;wsp:rsid wsp:val=&quot;00E3595C&quot;/&gt;&lt;wsp:rsid wsp:val=&quot;00E3745F&quot;/&gt;&lt;wsp:rsid wsp:val=&quot;00E40DAF&quot;/&gt;&lt;wsp:rsid wsp:val=&quot;00E435C7&quot;/&gt;&lt;wsp:rsid wsp:val=&quot;00E43620&quot;/&gt;&lt;wsp:rsid wsp:val=&quot;00E43F59&quot;/&gt;&lt;wsp:rsid wsp:val=&quot;00E4474F&quot;/&gt;&lt;wsp:rsid wsp:val=&quot;00E4519F&quot;/&gt;&lt;wsp:rsid wsp:val=&quot;00E45910&quot;/&gt;&lt;wsp:rsid wsp:val=&quot;00E45F55&quot;/&gt;&lt;wsp:rsid wsp:val=&quot;00E4653C&quot;/&gt;&lt;wsp:rsid wsp:val=&quot;00E4679E&quot;/&gt;&lt;wsp:rsid wsp:val=&quot;00E47387&quot;/&gt;&lt;wsp:rsid wsp:val=&quot;00E47CEB&quot;/&gt;&lt;wsp:rsid wsp:val=&quot;00E50F1C&quot;/&gt;&lt;wsp:rsid wsp:val=&quot;00E50F2E&quot;/&gt;&lt;wsp:rsid wsp:val=&quot;00E512BD&quot;/&gt;&lt;wsp:rsid wsp:val=&quot;00E52770&quot;/&gt;&lt;wsp:rsid wsp:val=&quot;00E52804&quot;/&gt;&lt;wsp:rsid wsp:val=&quot;00E52B88&quot;/&gt;&lt;wsp:rsid wsp:val=&quot;00E53165&quot;/&gt;&lt;wsp:rsid wsp:val=&quot;00E53B95&quot;/&gt;&lt;wsp:rsid wsp:val=&quot;00E54A5C&quot;/&gt;&lt;wsp:rsid wsp:val=&quot;00E56BDD&quot;/&gt;&lt;wsp:rsid wsp:val=&quot;00E56E7F&quot;/&gt;&lt;wsp:rsid wsp:val=&quot;00E57808&quot;/&gt;&lt;wsp:rsid wsp:val=&quot;00E57F5B&quot;/&gt;&lt;wsp:rsid wsp:val=&quot;00E60239&quot;/&gt;&lt;wsp:rsid wsp:val=&quot;00E60AB9&quot;/&gt;&lt;wsp:rsid wsp:val=&quot;00E60C0C&quot;/&gt;&lt;wsp:rsid wsp:val=&quot;00E61DE6&quot;/&gt;&lt;wsp:rsid wsp:val=&quot;00E629DA&quot;/&gt;&lt;wsp:rsid wsp:val=&quot;00E62C37&quot;/&gt;&lt;wsp:rsid wsp:val=&quot;00E63286&quot;/&gt;&lt;wsp:rsid wsp:val=&quot;00E6531C&quot;/&gt;&lt;wsp:rsid wsp:val=&quot;00E65D43&quot;/&gt;&lt;wsp:rsid wsp:val=&quot;00E67211&quot;/&gt;&lt;wsp:rsid wsp:val=&quot;00E70D5C&quot;/&gt;&lt;wsp:rsid wsp:val=&quot;00E71F02&quot;/&gt;&lt;wsp:rsid wsp:val=&quot;00E7264C&quot;/&gt;&lt;wsp:rsid wsp:val=&quot;00E7402B&quot;/&gt;&lt;wsp:rsid wsp:val=&quot;00E742C3&quot;/&gt;&lt;wsp:rsid wsp:val=&quot;00E744AB&quot;/&gt;&lt;wsp:rsid wsp:val=&quot;00E752CE&quot;/&gt;&lt;wsp:rsid wsp:val=&quot;00E754EE&quot;/&gt;&lt;wsp:rsid wsp:val=&quot;00E75BA6&quot;/&gt;&lt;wsp:rsid wsp:val=&quot;00E76244&quot;/&gt;&lt;wsp:rsid wsp:val=&quot;00E76E96&quot;/&gt;&lt;wsp:rsid wsp:val=&quot;00E77022&quot;/&gt;&lt;wsp:rsid wsp:val=&quot;00E77304&quot;/&gt;&lt;wsp:rsid wsp:val=&quot;00E776D5&quot;/&gt;&lt;wsp:rsid wsp:val=&quot;00E815AC&quot;/&gt;&lt;wsp:rsid wsp:val=&quot;00E81FA2&quot;/&gt;&lt;wsp:rsid wsp:val=&quot;00E828F7&quot;/&gt;&lt;wsp:rsid wsp:val=&quot;00E83D18&quot;/&gt;&lt;wsp:rsid wsp:val=&quot;00E840FA&quot;/&gt;&lt;wsp:rsid wsp:val=&quot;00E85A59&quot;/&gt;&lt;wsp:rsid wsp:val=&quot;00E860BE&quot;/&gt;&lt;wsp:rsid wsp:val=&quot;00E8660C&quot;/&gt;&lt;wsp:rsid wsp:val=&quot;00E874D9&quot;/&gt;&lt;wsp:rsid wsp:val=&quot;00E87661&quot;/&gt;&lt;wsp:rsid wsp:val=&quot;00E90FF6&quot;/&gt;&lt;wsp:rsid wsp:val=&quot;00E91794&quot;/&gt;&lt;wsp:rsid wsp:val=&quot;00E91826&quot;/&gt;&lt;wsp:rsid wsp:val=&quot;00E91BEC&quot;/&gt;&lt;wsp:rsid wsp:val=&quot;00E92E16&quot;/&gt;&lt;wsp:rsid wsp:val=&quot;00E93A57&quot;/&gt;&lt;wsp:rsid wsp:val=&quot;00E93D71&quot;/&gt;&lt;wsp:rsid wsp:val=&quot;00E94344&quot;/&gt;&lt;wsp:rsid wsp:val=&quot;00E946AB&quot;/&gt;&lt;wsp:rsid wsp:val=&quot;00E9547B&quot;/&gt;&lt;wsp:rsid wsp:val=&quot;00E96116&quot;/&gt;&lt;wsp:rsid wsp:val=&quot;00E965D6&quot;/&gt;&lt;wsp:rsid wsp:val=&quot;00E967EE&quot;/&gt;&lt;wsp:rsid wsp:val=&quot;00E97525&quot;/&gt;&lt;wsp:rsid wsp:val=&quot;00E979A9&quot;/&gt;&lt;wsp:rsid wsp:val=&quot;00E97E97&quot;/&gt;&lt;wsp:rsid wsp:val=&quot;00EA06F5&quot;/&gt;&lt;wsp:rsid wsp:val=&quot;00EA18F4&quot;/&gt;&lt;wsp:rsid wsp:val=&quot;00EA1C70&quot;/&gt;&lt;wsp:rsid wsp:val=&quot;00EA1D1F&quot;/&gt;&lt;wsp:rsid wsp:val=&quot;00EA1DF2&quot;/&gt;&lt;wsp:rsid wsp:val=&quot;00EA2C3E&quot;/&gt;&lt;wsp:rsid wsp:val=&quot;00EA30D4&quot;/&gt;&lt;wsp:rsid wsp:val=&quot;00EA3596&quot;/&gt;&lt;wsp:rsid wsp:val=&quot;00EA3DE6&quot;/&gt;&lt;wsp:rsid wsp:val=&quot;00EA4FB4&quot;/&gt;&lt;wsp:rsid wsp:val=&quot;00EA5328&quot;/&gt;&lt;wsp:rsid wsp:val=&quot;00EA5821&quot;/&gt;&lt;wsp:rsid wsp:val=&quot;00EA5E5B&quot;/&gt;&lt;wsp:rsid wsp:val=&quot;00EA623E&quot;/&gt;&lt;wsp:rsid wsp:val=&quot;00EA6735&quot;/&gt;&lt;wsp:rsid wsp:val=&quot;00EA70AA&quot;/&gt;&lt;wsp:rsid wsp:val=&quot;00EA7A6A&quot;/&gt;&lt;wsp:rsid wsp:val=&quot;00EA7E47&quot;/&gt;&lt;wsp:rsid wsp:val=&quot;00EB2287&quot;/&gt;&lt;wsp:rsid wsp:val=&quot;00EB33A1&quot;/&gt;&lt;wsp:rsid wsp:val=&quot;00EB5BBF&quot;/&gt;&lt;wsp:rsid wsp:val=&quot;00EB5DE7&quot;/&gt;&lt;wsp:rsid wsp:val=&quot;00EB6E35&quot;/&gt;&lt;wsp:rsid wsp:val=&quot;00EB73C0&quot;/&gt;&lt;wsp:rsid wsp:val=&quot;00EB7C93&quot;/&gt;&lt;wsp:rsid wsp:val=&quot;00EC0517&quot;/&gt;&lt;wsp:rsid wsp:val=&quot;00EC0D06&quot;/&gt;&lt;wsp:rsid wsp:val=&quot;00EC152E&quot;/&gt;&lt;wsp:rsid wsp:val=&quot;00EC1917&quot;/&gt;&lt;wsp:rsid wsp:val=&quot;00EC1D97&quot;/&gt;&lt;wsp:rsid wsp:val=&quot;00EC1EE2&quot;/&gt;&lt;wsp:rsid wsp:val=&quot;00EC2131&quot;/&gt;&lt;wsp:rsid wsp:val=&quot;00EC34C6&quot;/&gt;&lt;wsp:rsid wsp:val=&quot;00EC5C53&quot;/&gt;&lt;wsp:rsid wsp:val=&quot;00EC669F&quot;/&gt;&lt;wsp:rsid wsp:val=&quot;00EC7F6E&quot;/&gt;&lt;wsp:rsid wsp:val=&quot;00ED01FA&quot;/&gt;&lt;wsp:rsid wsp:val=&quot;00ED0519&quot;/&gt;&lt;wsp:rsid wsp:val=&quot;00ED0BE8&quot;/&gt;&lt;wsp:rsid wsp:val=&quot;00ED0E64&quot;/&gt;&lt;wsp:rsid wsp:val=&quot;00ED2C3A&quot;/&gt;&lt;wsp:rsid wsp:val=&quot;00ED312A&quot;/&gt;&lt;wsp:rsid wsp:val=&quot;00ED3751&quot;/&gt;&lt;wsp:rsid wsp:val=&quot;00ED3B2C&quot;/&gt;&lt;wsp:rsid wsp:val=&quot;00ED4711&quot;/&gt;&lt;wsp:rsid wsp:val=&quot;00ED5C47&quot;/&gt;&lt;wsp:rsid wsp:val=&quot;00ED65FD&quot;/&gt;&lt;wsp:rsid wsp:val=&quot;00ED75F2&quot;/&gt;&lt;wsp:rsid wsp:val=&quot;00ED7B36&quot;/&gt;&lt;wsp:rsid wsp:val=&quot;00EE068D&quot;/&gt;&lt;wsp:rsid wsp:val=&quot;00EE090B&quot;/&gt;&lt;wsp:rsid wsp:val=&quot;00EE1F9D&quot;/&gt;&lt;wsp:rsid wsp:val=&quot;00EE29E7&quot;/&gt;&lt;wsp:rsid wsp:val=&quot;00EE34C0&quot;/&gt;&lt;wsp:rsid wsp:val=&quot;00EE4A9B&quot;/&gt;&lt;wsp:rsid wsp:val=&quot;00EE66E9&quot;/&gt;&lt;wsp:rsid wsp:val=&quot;00EE7680&quot;/&gt;&lt;wsp:rsid wsp:val=&quot;00EF0EBA&quot;/&gt;&lt;wsp:rsid wsp:val=&quot;00EF1478&quot;/&gt;&lt;wsp:rsid wsp:val=&quot;00EF15A1&quot;/&gt;&lt;wsp:rsid wsp:val=&quot;00EF5113&quot;/&gt;&lt;wsp:rsid wsp:val=&quot;00EF57C1&quot;/&gt;&lt;wsp:rsid wsp:val=&quot;00EF5BB5&quot;/&gt;&lt;wsp:rsid wsp:val=&quot;00EF62B8&quot;/&gt;&lt;wsp:rsid wsp:val=&quot;00EF6A8B&quot;/&gt;&lt;wsp:rsid wsp:val=&quot;00EF7319&quot;/&gt;&lt;wsp:rsid wsp:val=&quot;00EF7F89&quot;/&gt;&lt;wsp:rsid wsp:val=&quot;00F00871&quot;/&gt;&lt;wsp:rsid wsp:val=&quot;00F01C7B&quot;/&gt;&lt;wsp:rsid wsp:val=&quot;00F030E7&quot;/&gt;&lt;wsp:rsid wsp:val=&quot;00F03D60&quot;/&gt;&lt;wsp:rsid wsp:val=&quot;00F041DD&quot;/&gt;&lt;wsp:rsid wsp:val=&quot;00F05D4A&quot;/&gt;&lt;wsp:rsid wsp:val=&quot;00F066A5&quot;/&gt;&lt;wsp:rsid wsp:val=&quot;00F06ADF&quot;/&gt;&lt;wsp:rsid wsp:val=&quot;00F0783F&quot;/&gt;&lt;wsp:rsid wsp:val=&quot;00F07E2E&quot;/&gt;&lt;wsp:rsid wsp:val=&quot;00F07EB5&quot;/&gt;&lt;wsp:rsid wsp:val=&quot;00F10995&quot;/&gt;&lt;wsp:rsid wsp:val=&quot;00F11439&quot;/&gt;&lt;wsp:rsid wsp:val=&quot;00F13255&quot;/&gt;&lt;wsp:rsid wsp:val=&quot;00F14423&quot;/&gt;&lt;wsp:rsid wsp:val=&quot;00F14FBA&quot;/&gt;&lt;wsp:rsid wsp:val=&quot;00F150F1&quot;/&gt;&lt;wsp:rsid wsp:val=&quot;00F15EAE&quot;/&gt;&lt;wsp:rsid wsp:val=&quot;00F15EE2&quot;/&gt;&lt;wsp:rsid wsp:val=&quot;00F1665F&quot;/&gt;&lt;wsp:rsid wsp:val=&quot;00F16822&quot;/&gt;&lt;wsp:rsid wsp:val=&quot;00F16DFC&quot;/&gt;&lt;wsp:rsid wsp:val=&quot;00F2009F&quot;/&gt;&lt;wsp:rsid wsp:val=&quot;00F202BC&quot;/&gt;&lt;wsp:rsid wsp:val=&quot;00F210A3&quot;/&gt;&lt;wsp:rsid wsp:val=&quot;00F21953&quot;/&gt;&lt;wsp:rsid wsp:val=&quot;00F21D81&quot;/&gt;&lt;wsp:rsid wsp:val=&quot;00F22553&quot;/&gt;&lt;wsp:rsid wsp:val=&quot;00F23B41&quot;/&gt;&lt;wsp:rsid wsp:val=&quot;00F24387&quot;/&gt;&lt;wsp:rsid wsp:val=&quot;00F255AE&quot;/&gt;&lt;wsp:rsid wsp:val=&quot;00F257E0&quot;/&gt;&lt;wsp:rsid wsp:val=&quot;00F26209&quot;/&gt;&lt;wsp:rsid wsp:val=&quot;00F267D0&quot;/&gt;&lt;wsp:rsid wsp:val=&quot;00F2794A&quot;/&gt;&lt;wsp:rsid wsp:val=&quot;00F315CA&quot;/&gt;&lt;wsp:rsid wsp:val=&quot;00F32360&quot;/&gt;&lt;wsp:rsid wsp:val=&quot;00F32484&quot;/&gt;&lt;wsp:rsid wsp:val=&quot;00F32614&quot;/&gt;&lt;wsp:rsid wsp:val=&quot;00F336F1&quot;/&gt;&lt;wsp:rsid wsp:val=&quot;00F34CE9&quot;/&gt;&lt;wsp:rsid wsp:val=&quot;00F359FC&quot;/&gt;&lt;wsp:rsid wsp:val=&quot;00F35F57&quot;/&gt;&lt;wsp:rsid wsp:val=&quot;00F360C0&quot;/&gt;&lt;wsp:rsid wsp:val=&quot;00F361D8&quot;/&gt;&lt;wsp:rsid wsp:val=&quot;00F3646F&quot;/&gt;&lt;wsp:rsid wsp:val=&quot;00F36EDB&quot;/&gt;&lt;wsp:rsid wsp:val=&quot;00F37F48&quot;/&gt;&lt;wsp:rsid wsp:val=&quot;00F40306&quot;/&gt;&lt;wsp:rsid wsp:val=&quot;00F407F4&quot;/&gt;&lt;wsp:rsid wsp:val=&quot;00F417DC&quot;/&gt;&lt;wsp:rsid wsp:val=&quot;00F418CF&quot;/&gt;&lt;wsp:rsid wsp:val=&quot;00F422BF&quot;/&gt;&lt;wsp:rsid wsp:val=&quot;00F42812&quot;/&gt;&lt;wsp:rsid wsp:val=&quot;00F42B0B&quot;/&gt;&lt;wsp:rsid wsp:val=&quot;00F42BF3&quot;/&gt;&lt;wsp:rsid wsp:val=&quot;00F43E44&quot;/&gt;&lt;wsp:rsid wsp:val=&quot;00F44114&quot;/&gt;&lt;wsp:rsid wsp:val=&quot;00F44404&quot;/&gt;&lt;wsp:rsid wsp:val=&quot;00F44C8A&quot;/&gt;&lt;wsp:rsid wsp:val=&quot;00F44D04&quot;/&gt;&lt;wsp:rsid wsp:val=&quot;00F453AD&quot;/&gt;&lt;wsp:rsid wsp:val=&quot;00F45609&quot;/&gt;&lt;wsp:rsid wsp:val=&quot;00F45734&quot;/&gt;&lt;wsp:rsid wsp:val=&quot;00F45D46&quot;/&gt;&lt;wsp:rsid wsp:val=&quot;00F472C0&quot;/&gt;&lt;wsp:rsid wsp:val=&quot;00F47B8E&quot;/&gt;&lt;wsp:rsid wsp:val=&quot;00F50017&quot;/&gt;&lt;wsp:rsid wsp:val=&quot;00F50225&quot;/&gt;&lt;wsp:rsid wsp:val=&quot;00F51DC1&quot;/&gt;&lt;wsp:rsid wsp:val=&quot;00F52691&quot;/&gt;&lt;wsp:rsid wsp:val=&quot;00F5269D&quot;/&gt;&lt;wsp:rsid wsp:val=&quot;00F52A0E&quot;/&gt;&lt;wsp:rsid wsp:val=&quot;00F52F0D&quot;/&gt;&lt;wsp:rsid wsp:val=&quot;00F537A6&quot;/&gt;&lt;wsp:rsid wsp:val=&quot;00F5383F&quot;/&gt;&lt;wsp:rsid wsp:val=&quot;00F54DF7&quot;/&gt;&lt;wsp:rsid wsp:val=&quot;00F55193&quot;/&gt;&lt;wsp:rsid wsp:val=&quot;00F55D72&quot;/&gt;&lt;wsp:rsid wsp:val=&quot;00F55EE2&quot;/&gt;&lt;wsp:rsid wsp:val=&quot;00F56840&quot;/&gt;&lt;wsp:rsid wsp:val=&quot;00F570DB&quot;/&gt;&lt;wsp:rsid wsp:val=&quot;00F623CD&quot;/&gt;&lt;wsp:rsid wsp:val=&quot;00F62D81&quot;/&gt;&lt;wsp:rsid wsp:val=&quot;00F63A18&quot;/&gt;&lt;wsp:rsid wsp:val=&quot;00F63CB0&quot;/&gt;&lt;wsp:rsid wsp:val=&quot;00F65C3A&quot;/&gt;&lt;wsp:rsid wsp:val=&quot;00F65EFD&quot;/&gt;&lt;wsp:rsid wsp:val=&quot;00F6600B&quot;/&gt;&lt;wsp:rsid wsp:val=&quot;00F661E3&quot;/&gt;&lt;wsp:rsid wsp:val=&quot;00F67AF1&quot;/&gt;&lt;wsp:rsid wsp:val=&quot;00F70631&quot;/&gt;&lt;wsp:rsid wsp:val=&quot;00F70680&quot;/&gt;&lt;wsp:rsid wsp:val=&quot;00F70F30&quot;/&gt;&lt;wsp:rsid wsp:val=&quot;00F71F1B&quot;/&gt;&lt;wsp:rsid wsp:val=&quot;00F722BF&quot;/&gt;&lt;wsp:rsid wsp:val=&quot;00F725A7&quot;/&gt;&lt;wsp:rsid wsp:val=&quot;00F7286C&quot;/&gt;&lt;wsp:rsid wsp:val=&quot;00F733E0&quot;/&gt;&lt;wsp:rsid wsp:val=&quot;00F73651&quot;/&gt;&lt;wsp:rsid wsp:val=&quot;00F73F25&quot;/&gt;&lt;wsp:rsid wsp:val=&quot;00F75750&quot;/&gt;&lt;wsp:rsid wsp:val=&quot;00F760F6&quot;/&gt;&lt;wsp:rsid wsp:val=&quot;00F77CAB&quot;/&gt;&lt;wsp:rsid wsp:val=&quot;00F77EDD&quot;/&gt;&lt;wsp:rsid wsp:val=&quot;00F77F09&quot;/&gt;&lt;wsp:rsid wsp:val=&quot;00F806A6&quot;/&gt;&lt;wsp:rsid wsp:val=&quot;00F81E81&quot;/&gt;&lt;wsp:rsid wsp:val=&quot;00F821FD&quot;/&gt;&lt;wsp:rsid wsp:val=&quot;00F83247&quot;/&gt;&lt;wsp:rsid wsp:val=&quot;00F83B13&quot;/&gt;&lt;wsp:rsid wsp:val=&quot;00F847C0&quot;/&gt;&lt;wsp:rsid wsp:val=&quot;00F85113&quot;/&gt;&lt;wsp:rsid wsp:val=&quot;00F85517&quot;/&gt;&lt;wsp:rsid wsp:val=&quot;00F8609E&quot;/&gt;&lt;wsp:rsid wsp:val=&quot;00F86C9E&quot;/&gt;&lt;wsp:rsid wsp:val=&quot;00F870EC&quot;/&gt;&lt;wsp:rsid wsp:val=&quot;00F87CCC&quot;/&gt;&lt;wsp:rsid wsp:val=&quot;00F87DE9&quot;/&gt;&lt;wsp:rsid wsp:val=&quot;00F90EA7&quot;/&gt;&lt;wsp:rsid wsp:val=&quot;00F91594&quot;/&gt;&lt;wsp:rsid wsp:val=&quot;00F92132&quot;/&gt;&lt;wsp:rsid wsp:val=&quot;00F9388D&quot;/&gt;&lt;wsp:rsid wsp:val=&quot;00F93BA5&quot;/&gt;&lt;wsp:rsid wsp:val=&quot;00F93CB2&quot;/&gt;&lt;wsp:rsid wsp:val=&quot;00F93CEE&quot;/&gt;&lt;wsp:rsid wsp:val=&quot;00F93DEA&quot;/&gt;&lt;wsp:rsid wsp:val=&quot;00F965A7&quot;/&gt;&lt;wsp:rsid wsp:val=&quot;00F96B2E&quot;/&gt;&lt;wsp:rsid wsp:val=&quot;00F97735&quot;/&gt;&lt;wsp:rsid wsp:val=&quot;00FA11BD&quot;/&gt;&lt;wsp:rsid wsp:val=&quot;00FA1C56&quot;/&gt;&lt;wsp:rsid wsp:val=&quot;00FA26AA&quot;/&gt;&lt;wsp:rsid wsp:val=&quot;00FA2721&quot;/&gt;&lt;wsp:rsid wsp:val=&quot;00FA2A8D&quot;/&gt;&lt;wsp:rsid wsp:val=&quot;00FA328E&quot;/&gt;&lt;wsp:rsid wsp:val=&quot;00FA4610&quot;/&gt;&lt;wsp:rsid wsp:val=&quot;00FA476D&quot;/&gt;&lt;wsp:rsid wsp:val=&quot;00FA49A1&quot;/&gt;&lt;wsp:rsid wsp:val=&quot;00FA59AD&quot;/&gt;&lt;wsp:rsid wsp:val=&quot;00FA65EF&quot;/&gt;&lt;wsp:rsid wsp:val=&quot;00FA6931&quot;/&gt;&lt;wsp:rsid wsp:val=&quot;00FA6FF7&quot;/&gt;&lt;wsp:rsid wsp:val=&quot;00FA7EB4&quot;/&gt;&lt;wsp:rsid wsp:val=&quot;00FB01CA&quot;/&gt;&lt;wsp:rsid wsp:val=&quot;00FB02E1&quot;/&gt;&lt;wsp:rsid wsp:val=&quot;00FB0A9A&quot;/&gt;&lt;wsp:rsid wsp:val=&quot;00FB16D0&quot;/&gt;&lt;wsp:rsid wsp:val=&quot;00FB1B37&quot;/&gt;&lt;wsp:rsid wsp:val=&quot;00FB1E82&quot;/&gt;&lt;wsp:rsid wsp:val=&quot;00FB3095&quot;/&gt;&lt;wsp:rsid wsp:val=&quot;00FB3B97&quot;/&gt;&lt;wsp:rsid wsp:val=&quot;00FB4AAF&quot;/&gt;&lt;wsp:rsid wsp:val=&quot;00FB4E50&quot;/&gt;&lt;wsp:rsid wsp:val=&quot;00FB506B&quot;/&gt;&lt;wsp:rsid wsp:val=&quot;00FB5221&quot;/&gt;&lt;wsp:rsid wsp:val=&quot;00FB58E7&quot;/&gt;&lt;wsp:rsid wsp:val=&quot;00FB5C65&quot;/&gt;&lt;wsp:rsid wsp:val=&quot;00FB6405&quot;/&gt;&lt;wsp:rsid wsp:val=&quot;00FB64A8&quot;/&gt;&lt;wsp:rsid wsp:val=&quot;00FB7A94&quot;/&gt;&lt;wsp:rsid wsp:val=&quot;00FB7B73&quot;/&gt;&lt;wsp:rsid wsp:val=&quot;00FC00BC&quot;/&gt;&lt;wsp:rsid wsp:val=&quot;00FC0D6B&quot;/&gt;&lt;wsp:rsid wsp:val=&quot;00FC19A0&quot;/&gt;&lt;wsp:rsid wsp:val=&quot;00FC1E94&quot;/&gt;&lt;wsp:rsid wsp:val=&quot;00FC1F8B&quot;/&gt;&lt;wsp:rsid wsp:val=&quot;00FC2355&quot;/&gt;&lt;wsp:rsid wsp:val=&quot;00FC3512&quot;/&gt;&lt;wsp:rsid wsp:val=&quot;00FC3CD9&quot;/&gt;&lt;wsp:rsid wsp:val=&quot;00FC485E&quot;/&gt;&lt;wsp:rsid wsp:val=&quot;00FC4CA3&quot;/&gt;&lt;wsp:rsid wsp:val=&quot;00FC60C3&quot;/&gt;&lt;wsp:rsid wsp:val=&quot;00FC71D9&quot;/&gt;&lt;wsp:rsid wsp:val=&quot;00FC7EF8&quot;/&gt;&lt;wsp:rsid wsp:val=&quot;00FD0093&quot;/&gt;&lt;wsp:rsid wsp:val=&quot;00FD06B4&quot;/&gt;&lt;wsp:rsid wsp:val=&quot;00FD158B&quot;/&gt;&lt;wsp:rsid wsp:val=&quot;00FD1CC0&quot;/&gt;&lt;wsp:rsid wsp:val=&quot;00FD3D03&quot;/&gt;&lt;wsp:rsid wsp:val=&quot;00FD436C&quot;/&gt;&lt;wsp:rsid wsp:val=&quot;00FD458C&quot;/&gt;&lt;wsp:rsid wsp:val=&quot;00FD45B2&quot;/&gt;&lt;wsp:rsid wsp:val=&quot;00FD4AA3&quot;/&gt;&lt;wsp:rsid wsp:val=&quot;00FD5790&quot;/&gt;&lt;wsp:rsid wsp:val=&quot;00FD5D23&quot;/&gt;&lt;wsp:rsid wsp:val=&quot;00FD6AC0&quot;/&gt;&lt;wsp:rsid wsp:val=&quot;00FD704C&quot;/&gt;&lt;wsp:rsid wsp:val=&quot;00FD72C5&quot;/&gt;&lt;wsp:rsid wsp:val=&quot;00FD7A63&quot;/&gt;&lt;wsp:rsid wsp:val=&quot;00FE0835&quot;/&gt;&lt;wsp:rsid wsp:val=&quot;00FE0CEF&quot;/&gt;&lt;wsp:rsid wsp:val=&quot;00FE1DBB&quot;/&gt;&lt;wsp:rsid wsp:val=&quot;00FE39CB&quot;/&gt;&lt;wsp:rsid wsp:val=&quot;00FE3EB0&quot;/&gt;&lt;wsp:rsid wsp:val=&quot;00FE6B27&quot;/&gt;&lt;wsp:rsid wsp:val=&quot;00FF0706&quot;/&gt;&lt;wsp:rsid wsp:val=&quot;00FF1FDE&quot;/&gt;&lt;wsp:rsid wsp:val=&quot;00FF36B4&quot;/&gt;&lt;wsp:rsid wsp:val=&quot;00FF404C&quot;/&gt;&lt;wsp:rsid wsp:val=&quot;00FF4961&quot;/&gt;&lt;wsp:rsid wsp:val=&quot;00FF4E44&quot;/&gt;&lt;wsp:rsid wsp:val=&quot;00FF5DA1&quot;/&gt;&lt;wsp:rsid wsp:val=&quot;00FF672A&quot;/&gt;&lt;wsp:rsid wsp:val=&quot;00FF7531&quot;/&gt;&lt;wsp:rsid wsp:val=&quot;00FF79DA&quot;/&gt;&lt;wsp:rsid wsp:val=&quot;00FF7F70&quot;/&gt;&lt;wsp:rsid wsp:val=&quot;6D979609&quot;/&gt;&lt;/wsp:rsids&gt;&lt;/w:docPr&gt;&lt;w:body&gt;&lt;wx:sect&gt;&lt;w:p wsp:rsidR=&quot;00000000&quot; wsp:rsidRDefault=&quot;00A46791&quot; wsp:rsidP=&quot;00A46791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x&lt;/m:t&gt;&lt;/m:r&gt;&lt;/m:e&gt;&lt;m:sub&gt;&lt;m:r&gt;&lt;w:rPr&gt;&lt;w:rFonts w:ascii=&quot;Cambria Math&quot; w:h-ansi=&quot;Cambria Math&quot;/&gt;&lt;wx:font wx:val=&quot;Cambria Math&quot;/&gt;&lt;w:i/&gt;&lt;/w:rPr&gt;&lt;m:t&gt;sd&lt;/m:t&gt;&lt;/m:r&gt;&lt;/m:sub&gt;&lt;/m:sSub&gt;&lt;m:r&gt;&lt;w:rPr&gt;&lt;w:rFonts w:ascii=&quot;Cambria Math&quot; w:h-ansi=&quot;Cambria Math&quot;/&gt;&lt;wx:font wx:val=&quot;Cambria Math&quot;/&gt;&lt;w:i/&gt;&lt;/w:rPr&gt;&lt;m:t&gt;(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d&lt;/m:t&gt;&lt;/m:r&gt;&lt;/m:e&gt;&lt;m:sub&gt;&lt;m:r&gt;&lt;w:rPr&gt;&lt;w:rFonts w:ascii=&quot;Cambria Math&quot; w:h-ansi=&quot;Cambria Math&quot;/&gt;&lt;wx:font wx:val=&quot;Cambria Math&quot;/&gt;&lt;w:i/&gt;&lt;/w:rPr&gt;&lt;m:t&gt;i&lt;/m:t&gt;&lt;/m:r&gt;&lt;/m:sub&gt;&lt;/m:sSub&gt;&lt;m:r&gt;&lt;w:rPr&gt;&lt;w:rFonts w:ascii=&quot;Cambria Math&quot; w:h-ansi=&quot;Cambria Math&quot;/&gt;&lt;wx:font wx:val=&quot;Cambria Math&quot;/&gt;&lt;w:i/&gt;&lt;/w:rPr&gt;&lt;m:t&gt;,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l&lt;/m:t&gt;&lt;/m:r&gt;&lt;/m:e&gt;&lt;m:sub&gt;&lt;m:r&gt;&lt;w:rPr&gt;&lt;w:rFonts w:ascii=&quot;Cambria Math&quot; w:h-ansi=&quot;Cambria Math&quot;/&gt;&lt;wx:font wx:val=&quot;Cambria Math&quot;/&gt;&lt;w:i/&gt;&lt;/w:rPr&gt;&lt;m:t&gt;j&lt;/m:t&gt;&lt;/m:r&gt;&lt;/m:sub&gt;&lt;/m:sSub&gt;&lt;m:r&gt;&lt;w:rPr&gt;&lt;w:rFonts w:ascii=&quot;Cambria Math&quot; w:h-ansi=&quot;Cambria Math&quot;/&gt;&lt;wx:font wx:val=&quot;Cambria Math&quot;/&gt;&lt;w:i/&gt;&lt;/w:rPr&gt;&lt;m:t&gt;,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t&lt;/m:t&gt;&lt;/m:r&gt;&lt;/m:e&gt;&lt;m:sub&gt;&lt;m:r&gt;&lt;w:rPr&gt;&lt;w:rFonts w:ascii=&quot;Cambria Math&quot; w:h-ansi=&quot;Cambria Math&quot;/&gt;&lt;wx:font wx:val=&quot;Cambria Math&quot;/&gt;&lt;w:i/&gt;&lt;/w:rPr&gt;&lt;m:t&gt;k&lt;/m:t&gt;&lt;/m:r&gt;&lt;/m:sub&gt;&lt;/m:sSub&gt;&lt;m:r&gt;&lt;w:rPr&gt;&lt;w:rFonts w:ascii=&quot;Cambria Math&quot; w:h-ansi=&quot;Cambria Math&quot;/&gt;&lt;wx:font wx:val=&quot;Cambria Math&quot;/&gt;&lt;w:i/&gt;&lt;/w:rPr&gt;&lt;m:t&gt;)&lt;/m:t&gt;&lt;/m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  <v:imagedata r:id="rId7" o:title="" chromakey="white"/>
            </v:shape>
          </w:pict>
        </w:r>
      </w:ins>
      <w:r>
        <w:rPr>
          <w:rFonts w:ascii="Cambria" w:hAnsi="Cambria"/>
        </w:rPr>
        <w:t xml:space="preserve">, News-concerned session numbers </w:t>
      </w:r>
      <w:ins w:id="6" w:author="Jiayu Li" w:date="2023-02-23T15:15:00Z">
        <w:r w:rsidR="006609E4">
          <w:rPr>
            <w:noProof/>
            <w:position w:val="-8"/>
          </w:rPr>
          <w:pict w14:anchorId="1D16DED9">
            <v:shape id="_x0000_i1036" type="#_x0000_t75" alt="" style="width:64.55pt;height:16.15pt;mso-width-percent:0;mso-height-percent:0;mso-width-percent:0;mso-height-percent:0" equationxml="&lt;?xml version=&quot;1.0&quot; encoding=&quot;UTF-8&quot; standalone=&quot;yes&quot;?&gt;&#13;&#13;&#13;&#13;&#13;&#13;&#10;&lt;?mso-application progid=&quot;Word.Document&quot;?&gt;&#13;&#13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90&quot;/&gt;&lt;w:dontDisplayPageBoundaries/&gt;&lt;w:doNotEmbedSystemFonts/&gt;&lt;w:bordersDontSurroundHeader/&gt;&lt;w:bordersDontSurroundFooter/&gt;&lt;w:defaultTabStop w:val=&quot;720&quot;/&gt;&lt;w:doNotShadeFormData/&gt;&lt;w:punctuationKerning/&gt;&lt;w:characterSpacingControl w:val=&quot;DontCompress&quot;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sp:rsids&gt;&lt;wsp:rsidRoot wsp:val=&quot;00A3786A&quot;/&gt;&lt;wsp:rsid wsp:val=&quot;000000D9&quot;/&gt;&lt;wsp:rsid wsp:val=&quot;0000011D&quot;/&gt;&lt;wsp:rsid wsp:val=&quot;000005DA&quot;/&gt;&lt;wsp:rsid wsp:val=&quot;00001038&quot;/&gt;&lt;wsp:rsid wsp:val=&quot;000018B2&quot;/&gt;&lt;wsp:rsid wsp:val=&quot;00002F52&quot;/&gt;&lt;wsp:rsid wsp:val=&quot;00003A53&quot;/&gt;&lt;wsp:rsid wsp:val=&quot;00003C2A&quot;/&gt;&lt;wsp:rsid wsp:val=&quot;000047EE&quot;/&gt;&lt;wsp:rsid wsp:val=&quot;00005450&quot;/&gt;&lt;wsp:rsid wsp:val=&quot;00006B21&quot;/&gt;&lt;wsp:rsid wsp:val=&quot;00006E12&quot;/&gt;&lt;wsp:rsid wsp:val=&quot;00007512&quot;/&gt;&lt;wsp:rsid wsp:val=&quot;00007D03&quot;/&gt;&lt;wsp:rsid wsp:val=&quot;00007F89&quot;/&gt;&lt;wsp:rsid wsp:val=&quot;00010BB2&quot;/&gt;&lt;wsp:rsid wsp:val=&quot;000115BC&quot;/&gt;&lt;wsp:rsid wsp:val=&quot;00012901&quot;/&gt;&lt;wsp:rsid wsp:val=&quot;00012983&quot;/&gt;&lt;wsp:rsid wsp:val=&quot;00012B9B&quot;/&gt;&lt;wsp:rsid wsp:val=&quot;000131FA&quot;/&gt;&lt;wsp:rsid wsp:val=&quot;000133D3&quot;/&gt;&lt;wsp:rsid wsp:val=&quot;00017520&quot;/&gt;&lt;wsp:rsid wsp:val=&quot;00017C2B&quot;/&gt;&lt;wsp:rsid wsp:val=&quot;000209D6&quot;/&gt;&lt;wsp:rsid wsp:val=&quot;0002100A&quot;/&gt;&lt;wsp:rsid wsp:val=&quot;0002164C&quot;/&gt;&lt;wsp:rsid wsp:val=&quot;0002192C&quot;/&gt;&lt;wsp:rsid wsp:val=&quot;00023E01&quot;/&gt;&lt;wsp:rsid wsp:val=&quot;0002525D&quot;/&gt;&lt;wsp:rsid wsp:val=&quot;0002644D&quot;/&gt;&lt;wsp:rsid wsp:val=&quot;0002649E&quot;/&gt;&lt;wsp:rsid wsp:val=&quot;000265F2&quot;/&gt;&lt;wsp:rsid wsp:val=&quot;00026A5B&quot;/&gt;&lt;wsp:rsid wsp:val=&quot;0002742B&quot;/&gt;&lt;wsp:rsid wsp:val=&quot;00027BF5&quot;/&gt;&lt;wsp:rsid wsp:val=&quot;00027E27&quot;/&gt;&lt;wsp:rsid wsp:val=&quot;00030551&quot;/&gt;&lt;wsp:rsid wsp:val=&quot;00032E9C&quot;/&gt;&lt;wsp:rsid wsp:val=&quot;00033399&quot;/&gt;&lt;wsp:rsid wsp:val=&quot;000338EC&quot;/&gt;&lt;wsp:rsid wsp:val=&quot;00034334&quot;/&gt;&lt;wsp:rsid wsp:val=&quot;00034391&quot;/&gt;&lt;wsp:rsid wsp:val=&quot;00034815&quot;/&gt;&lt;wsp:rsid wsp:val=&quot;000348EB&quot;/&gt;&lt;wsp:rsid wsp:val=&quot;00034C7F&quot;/&gt;&lt;wsp:rsid wsp:val=&quot;00035598&quot;/&gt;&lt;wsp:rsid wsp:val=&quot;00036DCF&quot;/&gt;&lt;wsp:rsid wsp:val=&quot;00037458&quot;/&gt;&lt;wsp:rsid wsp:val=&quot;00037A74&quot;/&gt;&lt;wsp:rsid wsp:val=&quot;00037D38&quot;/&gt;&lt;wsp:rsid wsp:val=&quot;00037FF2&quot;/&gt;&lt;wsp:rsid wsp:val=&quot;00040992&quot;/&gt;&lt;wsp:rsid wsp:val=&quot;000417A3&quot;/&gt;&lt;wsp:rsid wsp:val=&quot;00041E76&quot;/&gt;&lt;wsp:rsid wsp:val=&quot;00042C4C&quot;/&gt;&lt;wsp:rsid wsp:val=&quot;00043716&quot;/&gt;&lt;wsp:rsid wsp:val=&quot;00043F28&quot;/&gt;&lt;wsp:rsid wsp:val=&quot;00044D23&quot;/&gt;&lt;wsp:rsid wsp:val=&quot;00047737&quot;/&gt;&lt;wsp:rsid wsp:val=&quot;00047B9F&quot;/&gt;&lt;wsp:rsid wsp:val=&quot;00050431&quot;/&gt;&lt;wsp:rsid wsp:val=&quot;00051570&quot;/&gt;&lt;wsp:rsid wsp:val=&quot;00051E73&quot;/&gt;&lt;wsp:rsid wsp:val=&quot;0005294D&quot;/&gt;&lt;wsp:rsid wsp:val=&quot;00052E4F&quot;/&gt;&lt;wsp:rsid wsp:val=&quot;00052E53&quot;/&gt;&lt;wsp:rsid wsp:val=&quot;00054107&quot;/&gt;&lt;wsp:rsid wsp:val=&quot;000542A4&quot;/&gt;&lt;wsp:rsid wsp:val=&quot;0005498F&quot;/&gt;&lt;wsp:rsid wsp:val=&quot;00054B65&quot;/&gt;&lt;wsp:rsid wsp:val=&quot;0005506D&quot;/&gt;&lt;wsp:rsid wsp:val=&quot;0005512D&quot;/&gt;&lt;wsp:rsid wsp:val=&quot;00055219&quot;/&gt;&lt;wsp:rsid wsp:val=&quot;0005602F&quot;/&gt;&lt;wsp:rsid wsp:val=&quot;000563A4&quot;/&gt;&lt;wsp:rsid wsp:val=&quot;0005645E&quot;/&gt;&lt;wsp:rsid wsp:val=&quot;0006091A&quot;/&gt;&lt;wsp:rsid wsp:val=&quot;00060F69&quot;/&gt;&lt;wsp:rsid wsp:val=&quot;000615EF&quot;/&gt;&lt;wsp:rsid wsp:val=&quot;00061EEB&quot;/&gt;&lt;wsp:rsid wsp:val=&quot;0006210C&quot;/&gt;&lt;wsp:rsid wsp:val=&quot;00062567&quot;/&gt;&lt;wsp:rsid wsp:val=&quot;00062938&quot;/&gt;&lt;wsp:rsid wsp:val=&quot;0006335B&quot;/&gt;&lt;wsp:rsid wsp:val=&quot;00063A94&quot;/&gt;&lt;wsp:rsid wsp:val=&quot;00063BFA&quot;/&gt;&lt;wsp:rsid wsp:val=&quot;00063C20&quot;/&gt;&lt;wsp:rsid wsp:val=&quot;0006558F&quot;/&gt;&lt;wsp:rsid wsp:val=&quot;00065E25&quot;/&gt;&lt;wsp:rsid wsp:val=&quot;0006636E&quot;/&gt;&lt;wsp:rsid wsp:val=&quot;0006705A&quot;/&gt;&lt;wsp:rsid wsp:val=&quot;00067206&quot;/&gt;&lt;wsp:rsid wsp:val=&quot;000672E4&quot;/&gt;&lt;wsp:rsid wsp:val=&quot;0006743C&quot;/&gt;&lt;wsp:rsid wsp:val=&quot;000705D6&quot;/&gt;&lt;wsp:rsid wsp:val=&quot;00070D00&quot;/&gt;&lt;wsp:rsid wsp:val=&quot;0007169C&quot;/&gt;&lt;wsp:rsid wsp:val=&quot;00071DF8&quot;/&gt;&lt;wsp:rsid wsp:val=&quot;000720A8&quot;/&gt;&lt;wsp:rsid wsp:val=&quot;00072432&quot;/&gt;&lt;wsp:rsid wsp:val=&quot;00074321&quot;/&gt;&lt;wsp:rsid wsp:val=&quot;00074CEA&quot;/&gt;&lt;wsp:rsid wsp:val=&quot;00075E80&quot;/&gt;&lt;wsp:rsid wsp:val=&quot;00076038&quot;/&gt;&lt;wsp:rsid wsp:val=&quot;00076A71&quot;/&gt;&lt;wsp:rsid wsp:val=&quot;000808E5&quot;/&gt;&lt;wsp:rsid wsp:val=&quot;00082392&quot;/&gt;&lt;wsp:rsid wsp:val=&quot;00083900&quot;/&gt;&lt;wsp:rsid wsp:val=&quot;000839C9&quot;/&gt;&lt;wsp:rsid wsp:val=&quot;00084842&quot;/&gt;&lt;wsp:rsid wsp:val=&quot;00086462&quot;/&gt;&lt;wsp:rsid wsp:val=&quot;0008698A&quot;/&gt;&lt;wsp:rsid wsp:val=&quot;00086EBE&quot;/&gt;&lt;wsp:rsid wsp:val=&quot;000904DE&quot;/&gt;&lt;wsp:rsid wsp:val=&quot;00092CE5&quot;/&gt;&lt;wsp:rsid wsp:val=&quot;000939DB&quot;/&gt;&lt;wsp:rsid wsp:val=&quot;00093F13&quot;/&gt;&lt;wsp:rsid wsp:val=&quot;00094896&quot;/&gt;&lt;wsp:rsid wsp:val=&quot;00094CFC&quot;/&gt;&lt;wsp:rsid wsp:val=&quot;00096A15&quot;/&gt;&lt;wsp:rsid wsp:val=&quot;00096CB2&quot;/&gt;&lt;wsp:rsid wsp:val=&quot;000A02F5&quot;/&gt;&lt;wsp:rsid wsp:val=&quot;000A2610&quot;/&gt;&lt;wsp:rsid wsp:val=&quot;000A3031&quot;/&gt;&lt;wsp:rsid wsp:val=&quot;000A33A4&quot;/&gt;&lt;wsp:rsid wsp:val=&quot;000A4089&quot;/&gt;&lt;wsp:rsid wsp:val=&quot;000A5352&quot;/&gt;&lt;wsp:rsid wsp:val=&quot;000A56B9&quot;/&gt;&lt;wsp:rsid wsp:val=&quot;000A56D9&quot;/&gt;&lt;wsp:rsid wsp:val=&quot;000A59BB&quot;/&gt;&lt;wsp:rsid wsp:val=&quot;000A5C5A&quot;/&gt;&lt;wsp:rsid wsp:val=&quot;000A5F76&quot;/&gt;&lt;wsp:rsid wsp:val=&quot;000A615D&quot;/&gt;&lt;wsp:rsid wsp:val=&quot;000A616C&quot;/&gt;&lt;wsp:rsid wsp:val=&quot;000A70D6&quot;/&gt;&lt;wsp:rsid wsp:val=&quot;000B11BA&quot;/&gt;&lt;wsp:rsid wsp:val=&quot;000B150A&quot;/&gt;&lt;wsp:rsid wsp:val=&quot;000B3188&quot;/&gt;&lt;wsp:rsid wsp:val=&quot;000B455B&quot;/&gt;&lt;wsp:rsid wsp:val=&quot;000B4DC1&quot;/&gt;&lt;wsp:rsid wsp:val=&quot;000B4F9A&quot;/&gt;&lt;wsp:rsid wsp:val=&quot;000B7279&quot;/&gt;&lt;wsp:rsid wsp:val=&quot;000B7336&quot;/&gt;&lt;wsp:rsid wsp:val=&quot;000B7C9B&quot;/&gt;&lt;wsp:rsid wsp:val=&quot;000C0133&quot;/&gt;&lt;wsp:rsid wsp:val=&quot;000C0805&quot;/&gt;&lt;wsp:rsid wsp:val=&quot;000C1985&quot;/&gt;&lt;wsp:rsid wsp:val=&quot;000C3926&quot;/&gt;&lt;wsp:rsid wsp:val=&quot;000C4EA9&quot;/&gt;&lt;wsp:rsid wsp:val=&quot;000C59CF&quot;/&gt;&lt;wsp:rsid wsp:val=&quot;000C6033&quot;/&gt;&lt;wsp:rsid wsp:val=&quot;000C60C4&quot;/&gt;&lt;wsp:rsid wsp:val=&quot;000C6D06&quot;/&gt;&lt;wsp:rsid wsp:val=&quot;000C6E09&quot;/&gt;&lt;wsp:rsid wsp:val=&quot;000C6E4B&quot;/&gt;&lt;wsp:rsid wsp:val=&quot;000C6EEF&quot;/&gt;&lt;wsp:rsid wsp:val=&quot;000D00B7&quot;/&gt;&lt;wsp:rsid wsp:val=&quot;000D0453&quot;/&gt;&lt;wsp:rsid wsp:val=&quot;000D17F5&quot;/&gt;&lt;wsp:rsid wsp:val=&quot;000D3B11&quot;/&gt;&lt;wsp:rsid wsp:val=&quot;000D4436&quot;/&gt;&lt;wsp:rsid wsp:val=&quot;000D4673&quot;/&gt;&lt;wsp:rsid wsp:val=&quot;000D5BBA&quot;/&gt;&lt;wsp:rsid wsp:val=&quot;000D637E&quot;/&gt;&lt;wsp:rsid wsp:val=&quot;000D68B6&quot;/&gt;&lt;wsp:rsid wsp:val=&quot;000D7BB7&quot;/&gt;&lt;wsp:rsid wsp:val=&quot;000E0D86&quot;/&gt;&lt;wsp:rsid wsp:val=&quot;000E1017&quot;/&gt;&lt;wsp:rsid wsp:val=&quot;000E2D3E&quot;/&gt;&lt;wsp:rsid wsp:val=&quot;000E2EA8&quot;/&gt;&lt;wsp:rsid wsp:val=&quot;000E38A5&quot;/&gt;&lt;wsp:rsid wsp:val=&quot;000E4185&quot;/&gt;&lt;wsp:rsid wsp:val=&quot;000E4F3C&quot;/&gt;&lt;wsp:rsid wsp:val=&quot;000E6ECB&quot;/&gt;&lt;wsp:rsid wsp:val=&quot;000E7F53&quot;/&gt;&lt;wsp:rsid wsp:val=&quot;000F11C1&quot;/&gt;&lt;wsp:rsid wsp:val=&quot;000F15B2&quot;/&gt;&lt;wsp:rsid wsp:val=&quot;000F1F52&quot;/&gt;&lt;wsp:rsid wsp:val=&quot;000F2400&quot;/&gt;&lt;wsp:rsid wsp:val=&quot;000F455E&quot;/&gt;&lt;wsp:rsid wsp:val=&quot;000F482D&quot;/&gt;&lt;wsp:rsid wsp:val=&quot;000F6049&quot;/&gt;&lt;wsp:rsid wsp:val=&quot;000F61F8&quot;/&gt;&lt;wsp:rsid wsp:val=&quot;000F6BD9&quot;/&gt;&lt;wsp:rsid wsp:val=&quot;000F6FC8&quot;/&gt;&lt;wsp:rsid wsp:val=&quot;000F752E&quot;/&gt;&lt;wsp:rsid wsp:val=&quot;00100B55&quot;/&gt;&lt;wsp:rsid wsp:val=&quot;001013DB&quot;/&gt;&lt;wsp:rsid wsp:val=&quot;00102B39&quot;/&gt;&lt;wsp:rsid wsp:val=&quot;00104571&quot;/&gt;&lt;wsp:rsid wsp:val=&quot;0010498E&quot;/&gt;&lt;wsp:rsid wsp:val=&quot;001058F9&quot;/&gt;&lt;wsp:rsid wsp:val=&quot;00107379&quot;/&gt;&lt;wsp:rsid wsp:val=&quot;00107C2E&quot;/&gt;&lt;wsp:rsid wsp:val=&quot;00111151&quot;/&gt;&lt;wsp:rsid wsp:val=&quot;001112F8&quot;/&gt;&lt;wsp:rsid wsp:val=&quot;0011162B&quot;/&gt;&lt;wsp:rsid wsp:val=&quot;00111F17&quot;/&gt;&lt;wsp:rsid wsp:val=&quot;0011220D&quot;/&gt;&lt;wsp:rsid wsp:val=&quot;0011226D&quot;/&gt;&lt;wsp:rsid wsp:val=&quot;00112414&quot;/&gt;&lt;wsp:rsid wsp:val=&quot;00112632&quot;/&gt;&lt;wsp:rsid wsp:val=&quot;001131B3&quot;/&gt;&lt;wsp:rsid wsp:val=&quot;00113EEB&quot;/&gt;&lt;wsp:rsid wsp:val=&quot;00114FBA&quot;/&gt;&lt;wsp:rsid wsp:val=&quot;001168F2&quot;/&gt;&lt;wsp:rsid wsp:val=&quot;0011712D&quot;/&gt;&lt;wsp:rsid wsp:val=&quot;0012104E&quot;/&gt;&lt;wsp:rsid wsp:val=&quot;001249E9&quot;/&gt;&lt;wsp:rsid wsp:val=&quot;00125396&quot;/&gt;&lt;wsp:rsid wsp:val=&quot;00125448&quot;/&gt;&lt;wsp:rsid wsp:val=&quot;001256FA&quot;/&gt;&lt;wsp:rsid wsp:val=&quot;00125896&quot;/&gt;&lt;wsp:rsid wsp:val=&quot;00127F20&quot;/&gt;&lt;wsp:rsid wsp:val=&quot;00130613&quot;/&gt;&lt;wsp:rsid wsp:val=&quot;0013130E&quot;/&gt;&lt;wsp:rsid wsp:val=&quot;0013138D&quot;/&gt;&lt;wsp:rsid wsp:val=&quot;00131AAD&quot;/&gt;&lt;wsp:rsid wsp:val=&quot;001329A5&quot;/&gt;&lt;wsp:rsid wsp:val=&quot;00132B57&quot;/&gt;&lt;wsp:rsid wsp:val=&quot;00132B9C&quot;/&gt;&lt;wsp:rsid wsp:val=&quot;00132FDD&quot;/&gt;&lt;wsp:rsid wsp:val=&quot;00135F3F&quot;/&gt;&lt;wsp:rsid wsp:val=&quot;00136575&quot;/&gt;&lt;wsp:rsid wsp:val=&quot;00136E1A&quot;/&gt;&lt;wsp:rsid wsp:val=&quot;00137659&quot;/&gt;&lt;wsp:rsid wsp:val=&quot;00137895&quot;/&gt;&lt;wsp:rsid wsp:val=&quot;00137BF0&quot;/&gt;&lt;wsp:rsid wsp:val=&quot;00137CEE&quot;/&gt;&lt;wsp:rsid wsp:val=&quot;00141277&quot;/&gt;&lt;wsp:rsid wsp:val=&quot;0014226F&quot;/&gt;&lt;wsp:rsid wsp:val=&quot;001435A7&quot;/&gt;&lt;wsp:rsid wsp:val=&quot;00143781&quot;/&gt;&lt;wsp:rsid wsp:val=&quot;00143B2E&quot;/&gt;&lt;wsp:rsid wsp:val=&quot;0014478D&quot;/&gt;&lt;wsp:rsid wsp:val=&quot;001476D5&quot;/&gt;&lt;wsp:rsid wsp:val=&quot;0014794B&quot;/&gt;&lt;wsp:rsid wsp:val=&quot;00147D81&quot;/&gt;&lt;wsp:rsid wsp:val=&quot;001500F1&quot;/&gt;&lt;wsp:rsid wsp:val=&quot;0015087B&quot;/&gt;&lt;wsp:rsid wsp:val=&quot;00151BFB&quot;/&gt;&lt;wsp:rsid wsp:val=&quot;00151EA3&quot;/&gt;&lt;wsp:rsid wsp:val=&quot;001520A1&quot;/&gt;&lt;wsp:rsid wsp:val=&quot;0015225D&quot;/&gt;&lt;wsp:rsid wsp:val=&quot;00152628&quot;/&gt;&lt;wsp:rsid wsp:val=&quot;001529A6&quot;/&gt;&lt;wsp:rsid wsp:val=&quot;00154F93&quot;/&gt;&lt;wsp:rsid wsp:val=&quot;00157244&quot;/&gt;&lt;wsp:rsid wsp:val=&quot;00160061&quot;/&gt;&lt;wsp:rsid wsp:val=&quot;0016140F&quot;/&gt;&lt;wsp:rsid wsp:val=&quot;0016142F&quot;/&gt;&lt;wsp:rsid wsp:val=&quot;00162F86&quot;/&gt;&lt;wsp:rsid wsp:val=&quot;00163102&quot;/&gt;&lt;wsp:rsid wsp:val=&quot;00164425&quot;/&gt;&lt;wsp:rsid wsp:val=&quot;00166921&quot;/&gt;&lt;wsp:rsid wsp:val=&quot;001722B1&quot;/&gt;&lt;wsp:rsid wsp:val=&quot;0017239B&quot;/&gt;&lt;wsp:rsid wsp:val=&quot;0017525B&quot;/&gt;&lt;wsp:rsid wsp:val=&quot;0017555F&quot;/&gt;&lt;wsp:rsid wsp:val=&quot;00175716&quot;/&gt;&lt;wsp:rsid wsp:val=&quot;00175EDE&quot;/&gt;&lt;wsp:rsid wsp:val=&quot;001760FE&quot;/&gt;&lt;wsp:rsid wsp:val=&quot;00176E17&quot;/&gt;&lt;wsp:rsid wsp:val=&quot;00177033&quot;/&gt;&lt;wsp:rsid wsp:val=&quot;00177827&quot;/&gt;&lt;wsp:rsid wsp:val=&quot;00177A94&quot;/&gt;&lt;wsp:rsid wsp:val=&quot;00181BBD&quot;/&gt;&lt;wsp:rsid wsp:val=&quot;00183794&quot;/&gt;&lt;wsp:rsid wsp:val=&quot;00183932&quot;/&gt;&lt;wsp:rsid wsp:val=&quot;001843F1&quot;/&gt;&lt;wsp:rsid wsp:val=&quot;0018446D&quot;/&gt;&lt;wsp:rsid wsp:val=&quot;00185426&quot;/&gt;&lt;wsp:rsid wsp:val=&quot;00185EA1&quot;/&gt;&lt;wsp:rsid wsp:val=&quot;0018624D&quot;/&gt;&lt;wsp:rsid wsp:val=&quot;001865C8&quot;/&gt;&lt;wsp:rsid wsp:val=&quot;00186A7A&quot;/&gt;&lt;wsp:rsid wsp:val=&quot;00186C8F&quot;/&gt;&lt;wsp:rsid wsp:val=&quot;001873AE&quot;/&gt;&lt;wsp:rsid wsp:val=&quot;001878E5&quot;/&gt;&lt;wsp:rsid wsp:val=&quot;00190146&quot;/&gt;&lt;wsp:rsid wsp:val=&quot;00190602&quot;/&gt;&lt;wsp:rsid wsp:val=&quot;001907FD&quot;/&gt;&lt;wsp:rsid wsp:val=&quot;0019158A&quot;/&gt;&lt;wsp:rsid wsp:val=&quot;00191924&quot;/&gt;&lt;wsp:rsid wsp:val=&quot;00191E3C&quot;/&gt;&lt;wsp:rsid wsp:val=&quot;0019363B&quot;/&gt;&lt;wsp:rsid wsp:val=&quot;001950DC&quot;/&gt;&lt;wsp:rsid wsp:val=&quot;0019602B&quot;/&gt;&lt;wsp:rsid wsp:val=&quot;00196889&quot;/&gt;&lt;wsp:rsid wsp:val=&quot;00196B3B&quot;/&gt;&lt;wsp:rsid wsp:val=&quot;001A05B3&quot;/&gt;&lt;wsp:rsid wsp:val=&quot;001A0D55&quot;/&gt;&lt;wsp:rsid wsp:val=&quot;001A2161&quot;/&gt;&lt;wsp:rsid wsp:val=&quot;001A2615&quot;/&gt;&lt;wsp:rsid wsp:val=&quot;001A303D&quot;/&gt;&lt;wsp:rsid wsp:val=&quot;001A3A47&quot;/&gt;&lt;wsp:rsid wsp:val=&quot;001A42F1&quot;/&gt;&lt;wsp:rsid wsp:val=&quot;001A5270&quot;/&gt;&lt;wsp:rsid wsp:val=&quot;001A614E&quot;/&gt;&lt;wsp:rsid wsp:val=&quot;001A640E&quot;/&gt;&lt;wsp:rsid wsp:val=&quot;001A707C&quot;/&gt;&lt;wsp:rsid wsp:val=&quot;001B0B69&quot;/&gt;&lt;wsp:rsid wsp:val=&quot;001B1686&quot;/&gt;&lt;wsp:rsid wsp:val=&quot;001B2BFA&quot;/&gt;&lt;wsp:rsid wsp:val=&quot;001B2FCE&quot;/&gt;&lt;wsp:rsid wsp:val=&quot;001B441C&quot;/&gt;&lt;wsp:rsid wsp:val=&quot;001B442D&quot;/&gt;&lt;wsp:rsid wsp:val=&quot;001B4589&quot;/&gt;&lt;wsp:rsid wsp:val=&quot;001B4BF0&quot;/&gt;&lt;wsp:rsid wsp:val=&quot;001B5E09&quot;/&gt;&lt;wsp:rsid wsp:val=&quot;001B6015&quot;/&gt;&lt;wsp:rsid wsp:val=&quot;001B6703&quot;/&gt;&lt;wsp:rsid wsp:val=&quot;001B6AEE&quot;/&gt;&lt;wsp:rsid wsp:val=&quot;001B7119&quot;/&gt;&lt;wsp:rsid wsp:val=&quot;001B7A44&quot;/&gt;&lt;wsp:rsid wsp:val=&quot;001B7B1F&quot;/&gt;&lt;wsp:rsid wsp:val=&quot;001B7B25&quot;/&gt;&lt;wsp:rsid wsp:val=&quot;001B7DE8&quot;/&gt;&lt;wsp:rsid wsp:val=&quot;001C1436&quot;/&gt;&lt;wsp:rsid wsp:val=&quot;001C3017&quot;/&gt;&lt;wsp:rsid wsp:val=&quot;001C4E3B&quot;/&gt;&lt;wsp:rsid wsp:val=&quot;001C641F&quot;/&gt;&lt;wsp:rsid wsp:val=&quot;001C69DF&quot;/&gt;&lt;wsp:rsid wsp:val=&quot;001C74FC&quot;/&gt;&lt;wsp:rsid wsp:val=&quot;001D04FF&quot;/&gt;&lt;wsp:rsid wsp:val=&quot;001D0579&quot;/&gt;&lt;wsp:rsid wsp:val=&quot;001D1053&quot;/&gt;&lt;wsp:rsid wsp:val=&quot;001D10AE&quot;/&gt;&lt;wsp:rsid wsp:val=&quot;001D260A&quot;/&gt;&lt;wsp:rsid wsp:val=&quot;001D2C80&quot;/&gt;&lt;wsp:rsid wsp:val=&quot;001D5CF2&quot;/&gt;&lt;wsp:rsid wsp:val=&quot;001D6110&quot;/&gt;&lt;wsp:rsid wsp:val=&quot;001E009D&quot;/&gt;&lt;wsp:rsid wsp:val=&quot;001E0BA4&quot;/&gt;&lt;wsp:rsid wsp:val=&quot;001E0DB6&quot;/&gt;&lt;wsp:rsid wsp:val=&quot;001E1169&quot;/&gt;&lt;wsp:rsid wsp:val=&quot;001E16D3&quot;/&gt;&lt;wsp:rsid wsp:val=&quot;001E289A&quot;/&gt;&lt;wsp:rsid wsp:val=&quot;001E35A3&quot;/&gt;&lt;wsp:rsid wsp:val=&quot;001E3D22&quot;/&gt;&lt;wsp:rsid wsp:val=&quot;001E49FF&quot;/&gt;&lt;wsp:rsid wsp:val=&quot;001E4D66&quot;/&gt;&lt;wsp:rsid wsp:val=&quot;001E52A9&quot;/&gt;&lt;wsp:rsid wsp:val=&quot;001E6740&quot;/&gt;&lt;wsp:rsid wsp:val=&quot;001E6EBE&quot;/&gt;&lt;wsp:rsid wsp:val=&quot;001E781E&quot;/&gt;&lt;wsp:rsid wsp:val=&quot;001E7DF2&quot;/&gt;&lt;wsp:rsid wsp:val=&quot;001F040D&quot;/&gt;&lt;wsp:rsid wsp:val=&quot;001F0978&quot;/&gt;&lt;wsp:rsid wsp:val=&quot;001F1128&quot;/&gt;&lt;wsp:rsid wsp:val=&quot;001F202F&quot;/&gt;&lt;wsp:rsid wsp:val=&quot;001F3736&quot;/&gt;&lt;wsp:rsid wsp:val=&quot;001F3945&quot;/&gt;&lt;wsp:rsid wsp:val=&quot;001F4DD3&quot;/&gt;&lt;wsp:rsid wsp:val=&quot;001F5606&quot;/&gt;&lt;wsp:rsid wsp:val=&quot;001F5B70&quot;/&gt;&lt;wsp:rsid wsp:val=&quot;001F5D80&quot;/&gt;&lt;wsp:rsid wsp:val=&quot;001F5E27&quot;/&gt;&lt;wsp:rsid wsp:val=&quot;001F626A&quot;/&gt;&lt;wsp:rsid wsp:val=&quot;001F627F&quot;/&gt;&lt;wsp:rsid wsp:val=&quot;001F6671&quot;/&gt;&lt;wsp:rsid wsp:val=&quot;001F79B7&quot;/&gt;&lt;wsp:rsid wsp:val=&quot;0020031C&quot;/&gt;&lt;wsp:rsid wsp:val=&quot;00200720&quot;/&gt;&lt;wsp:rsid wsp:val=&quot;00200B51&quot;/&gt;&lt;wsp:rsid wsp:val=&quot;0020101A&quot;/&gt;&lt;wsp:rsid wsp:val=&quot;002022D6&quot;/&gt;&lt;wsp:rsid wsp:val=&quot;0020243D&quot;/&gt;&lt;wsp:rsid wsp:val=&quot;002027DD&quot;/&gt;&lt;wsp:rsid wsp:val=&quot;00202E2D&quot;/&gt;&lt;wsp:rsid wsp:val=&quot;00204D73&quot;/&gt;&lt;wsp:rsid wsp:val=&quot;00206031&quot;/&gt;&lt;wsp:rsid wsp:val=&quot;00206388&quot;/&gt;&lt;wsp:rsid wsp:val=&quot;00206502&quot;/&gt;&lt;wsp:rsid wsp:val=&quot;00206B43&quot;/&gt;&lt;wsp:rsid wsp:val=&quot;0020713C&quot;/&gt;&lt;wsp:rsid wsp:val=&quot;00207938&quot;/&gt;&lt;wsp:rsid wsp:val=&quot;002105EB&quot;/&gt;&lt;wsp:rsid wsp:val=&quot;00212B8C&quot;/&gt;&lt;wsp:rsid wsp:val=&quot;00212F60&quot;/&gt;&lt;wsp:rsid wsp:val=&quot;00213673&quot;/&gt;&lt;wsp:rsid wsp:val=&quot;002142F5&quot;/&gt;&lt;wsp:rsid wsp:val=&quot;00214919&quot;/&gt;&lt;wsp:rsid wsp:val=&quot;002149A5&quot;/&gt;&lt;wsp:rsid wsp:val=&quot;00214B40&quot;/&gt;&lt;wsp:rsid wsp:val=&quot;00214B94&quot;/&gt;&lt;wsp:rsid wsp:val=&quot;00215D44&quot;/&gt;&lt;wsp:rsid wsp:val=&quot;00217799&quot;/&gt;&lt;wsp:rsid wsp:val=&quot;002179F5&quot;/&gt;&lt;wsp:rsid wsp:val=&quot;00217C7B&quot;/&gt;&lt;wsp:rsid wsp:val=&quot;00220245&quot;/&gt;&lt;wsp:rsid wsp:val=&quot;00220248&quot;/&gt;&lt;wsp:rsid wsp:val=&quot;00221CF5&quot;/&gt;&lt;wsp:rsid wsp:val=&quot;002223A4&quot;/&gt;&lt;wsp:rsid wsp:val=&quot;00222916&quot;/&gt;&lt;wsp:rsid wsp:val=&quot;0022348F&quot;/&gt;&lt;wsp:rsid wsp:val=&quot;00223759&quot;/&gt;&lt;wsp:rsid wsp:val=&quot;00224361&quot;/&gt;&lt;wsp:rsid wsp:val=&quot;00224E98&quot;/&gt;&lt;wsp:rsid wsp:val=&quot;00226C96&quot;/&gt;&lt;wsp:rsid wsp:val=&quot;0022703A&quot;/&gt;&lt;wsp:rsid wsp:val=&quot;00227BDE&quot;/&gt;&lt;wsp:rsid wsp:val=&quot;002316A2&quot;/&gt;&lt;wsp:rsid wsp:val=&quot;00231F94&quot;/&gt;&lt;wsp:rsid wsp:val=&quot;00232576&quot;/&gt;&lt;wsp:rsid wsp:val=&quot;002325EA&quot;/&gt;&lt;wsp:rsid wsp:val=&quot;00234C31&quot;/&gt;&lt;wsp:rsid wsp:val=&quot;00235BA0&quot;/&gt;&lt;wsp:rsid wsp:val=&quot;002369E9&quot;/&gt;&lt;wsp:rsid wsp:val=&quot;002372CA&quot;/&gt;&lt;wsp:rsid wsp:val=&quot;002376B6&quot;/&gt;&lt;wsp:rsid wsp:val=&quot;00237944&quot;/&gt;&lt;wsp:rsid wsp:val=&quot;0023796F&quot;/&gt;&lt;wsp:rsid wsp:val=&quot;00240B48&quot;/&gt;&lt;wsp:rsid wsp:val=&quot;002411BD&quot;/&gt;&lt;wsp:rsid wsp:val=&quot;002414F0&quot;/&gt;&lt;wsp:rsid wsp:val=&quot;00241547&quot;/&gt;&lt;wsp:rsid wsp:val=&quot;00241CE7&quot;/&gt;&lt;wsp:rsid wsp:val=&quot;00241FD2&quot;/&gt;&lt;wsp:rsid wsp:val=&quot;00242A98&quot;/&gt;&lt;wsp:rsid wsp:val=&quot;00244C6C&quot;/&gt;&lt;wsp:rsid wsp:val=&quot;00245909&quot;/&gt;&lt;wsp:rsid wsp:val=&quot;00245F3E&quot;/&gt;&lt;wsp:rsid wsp:val=&quot;0024624E&quot;/&gt;&lt;wsp:rsid wsp:val=&quot;00250879&quot;/&gt;&lt;wsp:rsid wsp:val=&quot;00251612&quot;/&gt;&lt;wsp:rsid wsp:val=&quot;002520D6&quot;/&gt;&lt;wsp:rsid wsp:val=&quot;002536EB&quot;/&gt;&lt;wsp:rsid wsp:val=&quot;00253825&quot;/&gt;&lt;wsp:rsid wsp:val=&quot;00253DFE&quot;/&gt;&lt;wsp:rsid wsp:val=&quot;00254389&quot;/&gt;&lt;wsp:rsid wsp:val=&quot;00254658&quot;/&gt;&lt;wsp:rsid wsp:val=&quot;00254CB3&quot;/&gt;&lt;wsp:rsid wsp:val=&quot;00256CB2&quot;/&gt;&lt;wsp:rsid wsp:val=&quot;00257398&quot;/&gt;&lt;wsp:rsid wsp:val=&quot;002578A3&quot;/&gt;&lt;wsp:rsid wsp:val=&quot;00257935&quot;/&gt;&lt;wsp:rsid wsp:val=&quot;0026027C&quot;/&gt;&lt;wsp:rsid wsp:val=&quot;00261012&quot;/&gt;&lt;wsp:rsid wsp:val=&quot;0026115F&quot;/&gt;&lt;wsp:rsid wsp:val=&quot;00261D86&quot;/&gt;&lt;wsp:rsid wsp:val=&quot;00262855&quot;/&gt;&lt;wsp:rsid wsp:val=&quot;002632AE&quot;/&gt;&lt;wsp:rsid wsp:val=&quot;00265B37&quot;/&gt;&lt;wsp:rsid wsp:val=&quot;00266352&quot;/&gt;&lt;wsp:rsid wsp:val=&quot;00266C22&quot;/&gt;&lt;wsp:rsid wsp:val=&quot;00267360&quot;/&gt;&lt;wsp:rsid wsp:val=&quot;00267F7E&quot;/&gt;&lt;wsp:rsid wsp:val=&quot;002701BD&quot;/&gt;&lt;wsp:rsid wsp:val=&quot;00272295&quot;/&gt;&lt;wsp:rsid wsp:val=&quot;002733FA&quot;/&gt;&lt;wsp:rsid wsp:val=&quot;00274159&quot;/&gt;&lt;wsp:rsid wsp:val=&quot;002751E5&quot;/&gt;&lt;wsp:rsid wsp:val=&quot;00275415&quot;/&gt;&lt;wsp:rsid wsp:val=&quot;00275E1F&quot;/&gt;&lt;wsp:rsid wsp:val=&quot;0027603B&quot;/&gt;&lt;wsp:rsid wsp:val=&quot;00276D2C&quot;/&gt;&lt;wsp:rsid wsp:val=&quot;002774CA&quot;/&gt;&lt;wsp:rsid wsp:val=&quot;002775DB&quot;/&gt;&lt;wsp:rsid wsp:val=&quot;00277B86&quot;/&gt;&lt;wsp:rsid wsp:val=&quot;00277F5B&quot;/&gt;&lt;wsp:rsid wsp:val=&quot;00281FFD&quot;/&gt;&lt;wsp:rsid wsp:val=&quot;00282F22&quot;/&gt;&lt;wsp:rsid wsp:val=&quot;00283046&quot;/&gt;&lt;wsp:rsid wsp:val=&quot;00283257&quot;/&gt;&lt;wsp:rsid wsp:val=&quot;00283551&quot;/&gt;&lt;wsp:rsid wsp:val=&quot;0028484A&quot;/&gt;&lt;wsp:rsid wsp:val=&quot;00285825&quot;/&gt;&lt;wsp:rsid wsp:val=&quot;00286E4F&quot;/&gt;&lt;wsp:rsid wsp:val=&quot;00287B5D&quot;/&gt;&lt;wsp:rsid wsp:val=&quot;00287FC2&quot;/&gt;&lt;wsp:rsid wsp:val=&quot;002902C9&quot;/&gt;&lt;wsp:rsid wsp:val=&quot;00292B7A&quot;/&gt;&lt;wsp:rsid wsp:val=&quot;00294513&quot;/&gt;&lt;wsp:rsid wsp:val=&quot;00294DB7&quot;/&gt;&lt;wsp:rsid wsp:val=&quot;002958A6&quot;/&gt;&lt;wsp:rsid wsp:val=&quot;00296F13&quot;/&gt;&lt;wsp:rsid wsp:val=&quot;002974B0&quot;/&gt;&lt;wsp:rsid wsp:val=&quot;00297799&quot;/&gt;&lt;wsp:rsid wsp:val=&quot;002A0373&quot;/&gt;&lt;wsp:rsid wsp:val=&quot;002A143D&quot;/&gt;&lt;wsp:rsid wsp:val=&quot;002A163C&quot;/&gt;&lt;wsp:rsid wsp:val=&quot;002A1B23&quot;/&gt;&lt;wsp:rsid wsp:val=&quot;002A3F88&quot;/&gt;&lt;wsp:rsid wsp:val=&quot;002A4AA3&quot;/&gt;&lt;wsp:rsid wsp:val=&quot;002A6180&quot;/&gt;&lt;wsp:rsid wsp:val=&quot;002A66BE&quot;/&gt;&lt;wsp:rsid wsp:val=&quot;002A66CD&quot;/&gt;&lt;wsp:rsid wsp:val=&quot;002A675E&quot;/&gt;&lt;wsp:rsid wsp:val=&quot;002A79C0&quot;/&gt;&lt;wsp:rsid wsp:val=&quot;002A7B07&quot;/&gt;&lt;wsp:rsid wsp:val=&quot;002B056F&quot;/&gt;&lt;wsp:rsid wsp:val=&quot;002B0624&quot;/&gt;&lt;wsp:rsid wsp:val=&quot;002B0956&quot;/&gt;&lt;wsp:rsid wsp:val=&quot;002B106A&quot;/&gt;&lt;wsp:rsid wsp:val=&quot;002B108A&quot;/&gt;&lt;wsp:rsid wsp:val=&quot;002B1D79&quot;/&gt;&lt;wsp:rsid wsp:val=&quot;002B1EF1&quot;/&gt;&lt;wsp:rsid wsp:val=&quot;002B1F56&quot;/&gt;&lt;wsp:rsid wsp:val=&quot;002B273F&quot;/&gt;&lt;wsp:rsid wsp:val=&quot;002B2F6E&quot;/&gt;&lt;wsp:rsid wsp:val=&quot;002B30C3&quot;/&gt;&lt;wsp:rsid wsp:val=&quot;002B3D17&quot;/&gt;&lt;wsp:rsid wsp:val=&quot;002B3FBA&quot;/&gt;&lt;wsp:rsid wsp:val=&quot;002B4706&quot;/&gt;&lt;wsp:rsid wsp:val=&quot;002B4AAF&quot;/&gt;&lt;wsp:rsid wsp:val=&quot;002B743A&quot;/&gt;&lt;wsp:rsid wsp:val=&quot;002B77D5&quot;/&gt;&lt;wsp:rsid wsp:val=&quot;002B7BD5&quot;/&gt;&lt;wsp:rsid wsp:val=&quot;002C06B5&quot;/&gt;&lt;wsp:rsid wsp:val=&quot;002C294B&quot;/&gt;&lt;wsp:rsid wsp:val=&quot;002C2F30&quot;/&gt;&lt;wsp:rsid wsp:val=&quot;002C4DA4&quot;/&gt;&lt;wsp:rsid wsp:val=&quot;002C5F20&quot;/&gt;&lt;wsp:rsid wsp:val=&quot;002C7F68&quot;/&gt;&lt;wsp:rsid wsp:val=&quot;002D06AF&quot;/&gt;&lt;wsp:rsid wsp:val=&quot;002D0D87&quot;/&gt;&lt;wsp:rsid wsp:val=&quot;002D20C8&quot;/&gt;&lt;wsp:rsid wsp:val=&quot;002D20F9&quot;/&gt;&lt;wsp:rsid wsp:val=&quot;002D3D92&quot;/&gt;&lt;wsp:rsid wsp:val=&quot;002D5FC9&quot;/&gt;&lt;wsp:rsid wsp:val=&quot;002E0005&quot;/&gt;&lt;wsp:rsid wsp:val=&quot;002E0174&quot;/&gt;&lt;wsp:rsid wsp:val=&quot;002E0296&quot;/&gt;&lt;wsp:rsid wsp:val=&quot;002E067F&quot;/&gt;&lt;wsp:rsid wsp:val=&quot;002E0E38&quot;/&gt;&lt;wsp:rsid wsp:val=&quot;002E1758&quot;/&gt;&lt;wsp:rsid wsp:val=&quot;002E23C4&quot;/&gt;&lt;wsp:rsid wsp:val=&quot;002E23F4&quot;/&gt;&lt;wsp:rsid wsp:val=&quot;002E3270&quot;/&gt;&lt;wsp:rsid wsp:val=&quot;002E4535&quot;/&gt;&lt;wsp:rsid wsp:val=&quot;002E54F9&quot;/&gt;&lt;wsp:rsid wsp:val=&quot;002E595E&quot;/&gt;&lt;wsp:rsid wsp:val=&quot;002E5E61&quot;/&gt;&lt;wsp:rsid wsp:val=&quot;002E641B&quot;/&gt;&lt;wsp:rsid wsp:val=&quot;002E6551&quot;/&gt;&lt;wsp:rsid wsp:val=&quot;002E6630&quot;/&gt;&lt;wsp:rsid wsp:val=&quot;002E6878&quot;/&gt;&lt;wsp:rsid wsp:val=&quot;002E6932&quot;/&gt;&lt;wsp:rsid wsp:val=&quot;002E78F1&quot;/&gt;&lt;wsp:rsid wsp:val=&quot;002F05E1&quot;/&gt;&lt;wsp:rsid wsp:val=&quot;002F0BC0&quot;/&gt;&lt;wsp:rsid wsp:val=&quot;002F0E26&quot;/&gt;&lt;wsp:rsid wsp:val=&quot;002F45E7&quot;/&gt;&lt;wsp:rsid wsp:val=&quot;002F4646&quot;/&gt;&lt;wsp:rsid wsp:val=&quot;002F4886&quot;/&gt;&lt;wsp:rsid wsp:val=&quot;002F48DE&quot;/&gt;&lt;wsp:rsid wsp:val=&quot;002F598F&quot;/&gt;&lt;wsp:rsid wsp:val=&quot;002F5D33&quot;/&gt;&lt;wsp:rsid wsp:val=&quot;002F62B6&quot;/&gt;&lt;wsp:rsid wsp:val=&quot;0030174E&quot;/&gt;&lt;wsp:rsid wsp:val=&quot;003023C2&quot;/&gt;&lt;wsp:rsid wsp:val=&quot;0030326B&quot;/&gt;&lt;wsp:rsid wsp:val=&quot;00304801&quot;/&gt;&lt;wsp:rsid wsp:val=&quot;00305322&quot;/&gt;&lt;wsp:rsid wsp:val=&quot;0030554F&quot;/&gt;&lt;wsp:rsid wsp:val=&quot;00307F73&quot;/&gt;&lt;wsp:rsid wsp:val=&quot;00310727&quot;/&gt;&lt;wsp:rsid wsp:val=&quot;00310A9A&quot;/&gt;&lt;wsp:rsid wsp:val=&quot;00310C99&quot;/&gt;&lt;wsp:rsid wsp:val=&quot;00310EDF&quot;/&gt;&lt;wsp:rsid wsp:val=&quot;00311856&quot;/&gt;&lt;wsp:rsid wsp:val=&quot;00311D8C&quot;/&gt;&lt;wsp:rsid wsp:val=&quot;003121B6&quot;/&gt;&lt;wsp:rsid wsp:val=&quot;0031252A&quot;/&gt;&lt;wsp:rsid wsp:val=&quot;003125AC&quot;/&gt;&lt;wsp:rsid wsp:val=&quot;00314693&quot;/&gt;&lt;wsp:rsid wsp:val=&quot;00314E02&quot;/&gt;&lt;wsp:rsid wsp:val=&quot;00314E84&quot;/&gt;&lt;wsp:rsid wsp:val=&quot;0031598B&quot;/&gt;&lt;wsp:rsid wsp:val=&quot;0031636B&quot;/&gt;&lt;wsp:rsid wsp:val=&quot;003166C7&quot;/&gt;&lt;wsp:rsid wsp:val=&quot;00316F05&quot;/&gt;&lt;wsp:rsid wsp:val=&quot;0031779A&quot;/&gt;&lt;wsp:rsid wsp:val=&quot;003177F7&quot;/&gt;&lt;wsp:rsid wsp:val=&quot;0031785A&quot;/&gt;&lt;wsp:rsid wsp:val=&quot;00317C5F&quot;/&gt;&lt;wsp:rsid wsp:val=&quot;00324C2A&quot;/&gt;&lt;wsp:rsid wsp:val=&quot;00324FF7&quot;/&gt;&lt;wsp:rsid wsp:val=&quot;003254BC&quot;/&gt;&lt;wsp:rsid wsp:val=&quot;00325951&quot;/&gt;&lt;wsp:rsid wsp:val=&quot;00326C9B&quot;/&gt;&lt;wsp:rsid wsp:val=&quot;003302C5&quot;/&gt;&lt;wsp:rsid wsp:val=&quot;0033066B&quot;/&gt;&lt;wsp:rsid wsp:val=&quot;00330F3E&quot;/&gt;&lt;wsp:rsid wsp:val=&quot;00330F8D&quot;/&gt;&lt;wsp:rsid wsp:val=&quot;003320AC&quot;/&gt;&lt;wsp:rsid wsp:val=&quot;00332F72&quot;/&gt;&lt;wsp:rsid wsp:val=&quot;00333086&quot;/&gt;&lt;wsp:rsid wsp:val=&quot;00334F15&quot;/&gt;&lt;wsp:rsid wsp:val=&quot;00335F9D&quot;/&gt;&lt;wsp:rsid wsp:val=&quot;0033604E&quot;/&gt;&lt;wsp:rsid wsp:val=&quot;00341D43&quot;/&gt;&lt;wsp:rsid wsp:val=&quot;0034251E&quot;/&gt;&lt;wsp:rsid wsp:val=&quot;00342D28&quot;/&gt;&lt;wsp:rsid wsp:val=&quot;003442EE&quot;/&gt;&lt;wsp:rsid wsp:val=&quot;00344770&quot;/&gt;&lt;wsp:rsid wsp:val=&quot;00345841&quot;/&gt;&lt;wsp:rsid wsp:val=&quot;00346538&quot;/&gt;&lt;wsp:rsid wsp:val=&quot;0034666B&quot;/&gt;&lt;wsp:rsid wsp:val=&quot;00347429&quot;/&gt;&lt;wsp:rsid wsp:val=&quot;00347620&quot;/&gt;&lt;wsp:rsid wsp:val=&quot;00347789&quot;/&gt;&lt;wsp:rsid wsp:val=&quot;003502C2&quot;/&gt;&lt;wsp:rsid wsp:val=&quot;00352783&quot;/&gt;&lt;wsp:rsid wsp:val=&quot;003529FC&quot;/&gt;&lt;wsp:rsid wsp:val=&quot;00352F48&quot;/&gt;&lt;wsp:rsid wsp:val=&quot;003530EA&quot;/&gt;&lt;wsp:rsid wsp:val=&quot;003534AA&quot;/&gt;&lt;wsp:rsid wsp:val=&quot;00353B8E&quot;/&gt;&lt;wsp:rsid wsp:val=&quot;003549AC&quot;/&gt;&lt;wsp:rsid wsp:val=&quot;0035660C&quot;/&gt;&lt;wsp:rsid wsp:val=&quot;00357054&quot;/&gt;&lt;wsp:rsid wsp:val=&quot;003575E3&quot;/&gt;&lt;wsp:rsid wsp:val=&quot;0035793E&quot;/&gt;&lt;wsp:rsid wsp:val=&quot;003579F9&quot;/&gt;&lt;wsp:rsid wsp:val=&quot;00357BDE&quot;/&gt;&lt;wsp:rsid wsp:val=&quot;00357E0F&quot;/&gt;&lt;wsp:rsid wsp:val=&quot;00357E2F&quot;/&gt;&lt;wsp:rsid wsp:val=&quot;0036026A&quot;/&gt;&lt;wsp:rsid wsp:val=&quot;00360E42&quot;/&gt;&lt;wsp:rsid wsp:val=&quot;00361279&quot;/&gt;&lt;wsp:rsid wsp:val=&quot;00362B47&quot;/&gt;&lt;wsp:rsid wsp:val=&quot;00363734&quot;/&gt;&lt;wsp:rsid wsp:val=&quot;003640E2&quot;/&gt;&lt;wsp:rsid wsp:val=&quot;00364957&quot;/&gt;&lt;wsp:rsid wsp:val=&quot;003659B0&quot;/&gt;&lt;wsp:rsid wsp:val=&quot;00365F87&quot;/&gt;&lt;wsp:rsid wsp:val=&quot;00366870&quot;/&gt;&lt;wsp:rsid wsp:val=&quot;003672CA&quot;/&gt;&lt;wsp:rsid wsp:val=&quot;003676BB&quot;/&gt;&lt;wsp:rsid wsp:val=&quot;0036798B&quot;/&gt;&lt;wsp:rsid wsp:val=&quot;00370EDB&quot;/&gt;&lt;wsp:rsid wsp:val=&quot;00371857&quot;/&gt;&lt;wsp:rsid wsp:val=&quot;00371C74&quot;/&gt;&lt;wsp:rsid wsp:val=&quot;0037211A&quot;/&gt;&lt;wsp:rsid wsp:val=&quot;003723C0&quot;/&gt;&lt;wsp:rsid wsp:val=&quot;003737FD&quot;/&gt;&lt;wsp:rsid wsp:val=&quot;0037403B&quot;/&gt;&lt;wsp:rsid wsp:val=&quot;00374190&quot;/&gt;&lt;wsp:rsid wsp:val=&quot;00374A84&quot;/&gt;&lt;wsp:rsid wsp:val=&quot;0037697D&quot;/&gt;&lt;wsp:rsid wsp:val=&quot;00377AFD&quot;/&gt;&lt;wsp:rsid wsp:val=&quot;0038085F&quot;/&gt;&lt;wsp:rsid wsp:val=&quot;00380B18&quot;/&gt;&lt;wsp:rsid wsp:val=&quot;0038143B&quot;/&gt;&lt;wsp:rsid wsp:val=&quot;00381474&quot;/&gt;&lt;wsp:rsid wsp:val=&quot;00383621&quot;/&gt;&lt;wsp:rsid wsp:val=&quot;00383DF7&quot;/&gt;&lt;wsp:rsid wsp:val=&quot;003840A1&quot;/&gt;&lt;wsp:rsid wsp:val=&quot;00384BED&quot;/&gt;&lt;wsp:rsid wsp:val=&quot;00385BC3&quot;/&gt;&lt;wsp:rsid wsp:val=&quot;00386A13&quot;/&gt;&lt;wsp:rsid wsp:val=&quot;003871F5&quot;/&gt;&lt;wsp:rsid wsp:val=&quot;00387B93&quot;/&gt;&lt;wsp:rsid wsp:val=&quot;00390376&quot;/&gt;&lt;wsp:rsid wsp:val=&quot;00390729&quot;/&gt;&lt;wsp:rsid wsp:val=&quot;00390E28&quot;/&gt;&lt;wsp:rsid wsp:val=&quot;00391030&quot;/&gt;&lt;wsp:rsid wsp:val=&quot;00391115&quot;/&gt;&lt;wsp:rsid wsp:val=&quot;00391B02&quot;/&gt;&lt;wsp:rsid wsp:val=&quot;00392653&quot;/&gt;&lt;wsp:rsid wsp:val=&quot;003928DE&quot;/&gt;&lt;wsp:rsid wsp:val=&quot;00393260&quot;/&gt;&lt;wsp:rsid wsp:val=&quot;003950EE&quot;/&gt;&lt;wsp:rsid wsp:val=&quot;00395285&quot;/&gt;&lt;wsp:rsid wsp:val=&quot;003953D4&quot;/&gt;&lt;wsp:rsid wsp:val=&quot;00395CC1&quot;/&gt;&lt;wsp:rsid wsp:val=&quot;00395E26&quot;/&gt;&lt;wsp:rsid wsp:val=&quot;00396A24&quot;/&gt;&lt;wsp:rsid wsp:val=&quot;003973AC&quot;/&gt;&lt;wsp:rsid wsp:val=&quot;003A0450&quot;/&gt;&lt;wsp:rsid wsp:val=&quot;003A0A7E&quot;/&gt;&lt;wsp:rsid wsp:val=&quot;003A264E&quot;/&gt;&lt;wsp:rsid wsp:val=&quot;003A3434&quot;/&gt;&lt;wsp:rsid wsp:val=&quot;003A3A64&quot;/&gt;&lt;wsp:rsid wsp:val=&quot;003A4145&quot;/&gt;&lt;wsp:rsid wsp:val=&quot;003A4681&quot;/&gt;&lt;wsp:rsid wsp:val=&quot;003A48F0&quot;/&gt;&lt;wsp:rsid wsp:val=&quot;003A4E0E&quot;/&gt;&lt;wsp:rsid wsp:val=&quot;003A68D4&quot;/&gt;&lt;wsp:rsid wsp:val=&quot;003A733F&quot;/&gt;&lt;wsp:rsid wsp:val=&quot;003A777D&quot;/&gt;&lt;wsp:rsid wsp:val=&quot;003A7DE4&quot;/&gt;&lt;wsp:rsid wsp:val=&quot;003A7E1F&quot;/&gt;&lt;wsp:rsid wsp:val=&quot;003A7F60&quot;/&gt;&lt;wsp:rsid wsp:val=&quot;003B0DF8&quot;/&gt;&lt;wsp:rsid wsp:val=&quot;003B13B6&quot;/&gt;&lt;wsp:rsid wsp:val=&quot;003B252B&quot;/&gt;&lt;wsp:rsid wsp:val=&quot;003B27DD&quot;/&gt;&lt;wsp:rsid wsp:val=&quot;003B2C81&quot;/&gt;&lt;wsp:rsid wsp:val=&quot;003B3CFA&quot;/&gt;&lt;wsp:rsid wsp:val=&quot;003B4165&quot;/&gt;&lt;wsp:rsid wsp:val=&quot;003B4E4B&quot;/&gt;&lt;wsp:rsid wsp:val=&quot;003B6198&quot;/&gt;&lt;wsp:rsid wsp:val=&quot;003B624D&quot;/&gt;&lt;wsp:rsid wsp:val=&quot;003B6412&quot;/&gt;&lt;wsp:rsid wsp:val=&quot;003B6E3C&quot;/&gt;&lt;wsp:rsid wsp:val=&quot;003B7EF7&quot;/&gt;&lt;wsp:rsid wsp:val=&quot;003C153A&quot;/&gt;&lt;wsp:rsid wsp:val=&quot;003C3386&quot;/&gt;&lt;wsp:rsid wsp:val=&quot;003C35ED&quot;/&gt;&lt;wsp:rsid wsp:val=&quot;003C486E&quot;/&gt;&lt;wsp:rsid wsp:val=&quot;003C66AA&quot;/&gt;&lt;wsp:rsid wsp:val=&quot;003C66F8&quot;/&gt;&lt;wsp:rsid wsp:val=&quot;003C7F8E&quot;/&gt;&lt;wsp:rsid wsp:val=&quot;003D11CF&quot;/&gt;&lt;wsp:rsid wsp:val=&quot;003D1C8A&quot;/&gt;&lt;wsp:rsid wsp:val=&quot;003D1FDB&quot;/&gt;&lt;wsp:rsid wsp:val=&quot;003D2051&quot;/&gt;&lt;wsp:rsid wsp:val=&quot;003D2B03&quot;/&gt;&lt;wsp:rsid wsp:val=&quot;003D2B48&quot;/&gt;&lt;wsp:rsid wsp:val=&quot;003D46F4&quot;/&gt;&lt;wsp:rsid wsp:val=&quot;003D5375&quot;/&gt;&lt;wsp:rsid wsp:val=&quot;003D564F&quot;/&gt;&lt;wsp:rsid wsp:val=&quot;003D5963&quot;/&gt;&lt;wsp:rsid wsp:val=&quot;003D5BE4&quot;/&gt;&lt;wsp:rsid wsp:val=&quot;003D62BA&quot;/&gt;&lt;wsp:rsid wsp:val=&quot;003D7757&quot;/&gt;&lt;wsp:rsid wsp:val=&quot;003D7AB3&quot;/&gt;&lt;wsp:rsid wsp:val=&quot;003D7E21&quot;/&gt;&lt;wsp:rsid wsp:val=&quot;003E057F&quot;/&gt;&lt;wsp:rsid wsp:val=&quot;003E0BB6&quot;/&gt;&lt;wsp:rsid wsp:val=&quot;003E19DD&quot;/&gt;&lt;wsp:rsid wsp:val=&quot;003E210F&quot;/&gt;&lt;wsp:rsid wsp:val=&quot;003E3312&quot;/&gt;&lt;wsp:rsid wsp:val=&quot;003E4830&quot;/&gt;&lt;wsp:rsid wsp:val=&quot;003E584A&quot;/&gt;&lt;wsp:rsid wsp:val=&quot;003E5EA6&quot;/&gt;&lt;wsp:rsid wsp:val=&quot;003E5FA0&quot;/&gt;&lt;wsp:rsid wsp:val=&quot;003F0301&quot;/&gt;&lt;wsp:rsid wsp:val=&quot;003F0613&quot;/&gt;&lt;wsp:rsid wsp:val=&quot;003F1079&quot;/&gt;&lt;wsp:rsid wsp:val=&quot;003F17D9&quot;/&gt;&lt;wsp:rsid wsp:val=&quot;003F1FCF&quot;/&gt;&lt;wsp:rsid wsp:val=&quot;003F252F&quot;/&gt;&lt;wsp:rsid wsp:val=&quot;003F2F13&quot;/&gt;&lt;wsp:rsid wsp:val=&quot;003F3403&quot;/&gt;&lt;wsp:rsid wsp:val=&quot;003F49E3&quot;/&gt;&lt;wsp:rsid wsp:val=&quot;003F4F4B&quot;/&gt;&lt;wsp:rsid wsp:val=&quot;003F5A77&quot;/&gt;&lt;wsp:rsid wsp:val=&quot;003F6467&quot;/&gt;&lt;wsp:rsid wsp:val=&quot;003F6E37&quot;/&gt;&lt;wsp:rsid wsp:val=&quot;004015B5&quot;/&gt;&lt;wsp:rsid wsp:val=&quot;00401686&quot;/&gt;&lt;wsp:rsid wsp:val=&quot;00401D0F&quot;/&gt;&lt;wsp:rsid wsp:val=&quot;004025EA&quot;/&gt;&lt;wsp:rsid wsp:val=&quot;0040312F&quot;/&gt;&lt;wsp:rsid wsp:val=&quot;0040347D&quot;/&gt;&lt;wsp:rsid wsp:val=&quot;00403A3F&quot;/&gt;&lt;wsp:rsid wsp:val=&quot;00403CA6&quot;/&gt;&lt;wsp:rsid wsp:val=&quot;00404337&quot;/&gt;&lt;wsp:rsid wsp:val=&quot;004048AB&quot;/&gt;&lt;wsp:rsid wsp:val=&quot;004049AF&quot;/&gt;&lt;wsp:rsid wsp:val=&quot;00405DB1&quot;/&gt;&lt;wsp:rsid wsp:val=&quot;00405EA3&quot;/&gt;&lt;wsp:rsid wsp:val=&quot;00406756&quot;/&gt;&lt;wsp:rsid wsp:val=&quot;00407C03&quot;/&gt;&lt;wsp:rsid wsp:val=&quot;0041008D&quot;/&gt;&lt;wsp:rsid wsp:val=&quot;004126EE&quot;/&gt;&lt;wsp:rsid wsp:val=&quot;00412765&quot;/&gt;&lt;wsp:rsid wsp:val=&quot;004131D1&quot;/&gt;&lt;wsp:rsid wsp:val=&quot;004136F0&quot;/&gt;&lt;wsp:rsid wsp:val=&quot;00413C46&quot;/&gt;&lt;wsp:rsid wsp:val=&quot;004172C8&quot;/&gt;&lt;wsp:rsid wsp:val=&quot;00420DCC&quot;/&gt;&lt;wsp:rsid wsp:val=&quot;004214AD&quot;/&gt;&lt;wsp:rsid wsp:val=&quot;00421BC5&quot;/&gt;&lt;wsp:rsid wsp:val=&quot;00421E6A&quot;/&gt;&lt;wsp:rsid wsp:val=&quot;00423048&quot;/&gt;&lt;wsp:rsid wsp:val=&quot;00423918&quot;/&gt;&lt;wsp:rsid wsp:val=&quot;00424056&quot;/&gt;&lt;wsp:rsid wsp:val=&quot;004241F4&quot;/&gt;&lt;wsp:rsid wsp:val=&quot;004243F0&quot;/&gt;&lt;wsp:rsid wsp:val=&quot;00424EA6&quot;/&gt;&lt;wsp:rsid wsp:val=&quot;00425614&quot;/&gt;&lt;wsp:rsid wsp:val=&quot;00425CE9&quot;/&gt;&lt;wsp:rsid wsp:val=&quot;00427187&quot;/&gt;&lt;wsp:rsid wsp:val=&quot;00427198&quot;/&gt;&lt;wsp:rsid wsp:val=&quot;0043047B&quot;/&gt;&lt;wsp:rsid wsp:val=&quot;004308AB&quot;/&gt;&lt;wsp:rsid wsp:val=&quot;00430BA0&quot;/&gt;&lt;wsp:rsid wsp:val=&quot;00430C6B&quot;/&gt;&lt;wsp:rsid wsp:val=&quot;0043131B&quot;/&gt;&lt;wsp:rsid wsp:val=&quot;004331CE&quot;/&gt;&lt;wsp:rsid wsp:val=&quot;004344EC&quot;/&gt;&lt;wsp:rsid wsp:val=&quot;004346F0&quot;/&gt;&lt;wsp:rsid wsp:val=&quot;004355EA&quot;/&gt;&lt;wsp:rsid wsp:val=&quot;00435D29&quot;/&gt;&lt;wsp:rsid wsp:val=&quot;00436964&quot;/&gt;&lt;wsp:rsid wsp:val=&quot;00436C68&quot;/&gt;&lt;wsp:rsid wsp:val=&quot;00437190&quot;/&gt;&lt;wsp:rsid wsp:val=&quot;00437605&quot;/&gt;&lt;wsp:rsid wsp:val=&quot;00440CDC&quot;/&gt;&lt;wsp:rsid wsp:val=&quot;004415E5&quot;/&gt;&lt;wsp:rsid wsp:val=&quot;00441F85&quot;/&gt;&lt;wsp:rsid wsp:val=&quot;004421FB&quot;/&gt;&lt;wsp:rsid wsp:val=&quot;00442566&quot;/&gt;&lt;wsp:rsid wsp:val=&quot;00443280&quot;/&gt;&lt;wsp:rsid wsp:val=&quot;00443A02&quot;/&gt;&lt;wsp:rsid wsp:val=&quot;004448F4&quot;/&gt;&lt;wsp:rsid wsp:val=&quot;00444E7F&quot;/&gt;&lt;wsp:rsid wsp:val=&quot;00446078&quot;/&gt;&lt;wsp:rsid wsp:val=&quot;0044719E&quot;/&gt;&lt;wsp:rsid wsp:val=&quot;004472C0&quot;/&gt;&lt;wsp:rsid wsp:val=&quot;00447E82&quot;/&gt;&lt;wsp:rsid wsp:val=&quot;00447F29&quot;/&gt;&lt;wsp:rsid wsp:val=&quot;00450155&quot;/&gt;&lt;wsp:rsid wsp:val=&quot;00450BF9&quot;/&gt;&lt;wsp:rsid wsp:val=&quot;004521B3&quot;/&gt;&lt;wsp:rsid wsp:val=&quot;00452BF3&quot;/&gt;&lt;wsp:rsid wsp:val=&quot;004534D8&quot;/&gt;&lt;wsp:rsid wsp:val=&quot;00453BA6&quot;/&gt;&lt;wsp:rsid wsp:val=&quot;00455727&quot;/&gt;&lt;wsp:rsid wsp:val=&quot;00456263&quot;/&gt;&lt;wsp:rsid wsp:val=&quot;0045719F&quot;/&gt;&lt;wsp:rsid wsp:val=&quot;0045726E&quot;/&gt;&lt;wsp:rsid wsp:val=&quot;00457B94&quot;/&gt;&lt;wsp:rsid wsp:val=&quot;0046155A&quot;/&gt;&lt;wsp:rsid wsp:val=&quot;004629CF&quot;/&gt;&lt;wsp:rsid wsp:val=&quot;00463D26&quot;/&gt;&lt;wsp:rsid wsp:val=&quot;00465C0A&quot;/&gt;&lt;wsp:rsid wsp:val=&quot;004665D9&quot;/&gt;&lt;wsp:rsid wsp:val=&quot;00466B3D&quot;/&gt;&lt;wsp:rsid wsp:val=&quot;00466EBC&quot;/&gt;&lt;wsp:rsid wsp:val=&quot;0047017B&quot;/&gt;&lt;wsp:rsid wsp:val=&quot;00470631&quot;/&gt;&lt;wsp:rsid wsp:val=&quot;0047071D&quot;/&gt;&lt;wsp:rsid wsp:val=&quot;004712BD&quot;/&gt;&lt;wsp:rsid wsp:val=&quot;00471EB1&quot;/&gt;&lt;wsp:rsid wsp:val=&quot;004725B7&quot;/&gt;&lt;wsp:rsid wsp:val=&quot;00472800&quot;/&gt;&lt;wsp:rsid wsp:val=&quot;00473B4D&quot;/&gt;&lt;wsp:rsid wsp:val=&quot;00473D7F&quot;/&gt;&lt;wsp:rsid wsp:val=&quot;00474D50&quot;/&gt;&lt;wsp:rsid wsp:val=&quot;0047571F&quot;/&gt;&lt;wsp:rsid wsp:val=&quot;00476F0B&quot;/&gt;&lt;wsp:rsid wsp:val=&quot;00477C06&quot;/&gt;&lt;wsp:rsid wsp:val=&quot;004801D6&quot;/&gt;&lt;wsp:rsid wsp:val=&quot;0048059C&quot;/&gt;&lt;wsp:rsid wsp:val=&quot;004807F6&quot;/&gt;&lt;wsp:rsid wsp:val=&quot;00481007&quot;/&gt;&lt;wsp:rsid wsp:val=&quot;00481067&quot;/&gt;&lt;wsp:rsid wsp:val=&quot;004825D6&quot;/&gt;&lt;wsp:rsid wsp:val=&quot;00482985&quot;/&gt;&lt;wsp:rsid wsp:val=&quot;00485018&quot;/&gt;&lt;wsp:rsid wsp:val=&quot;004850EB&quot;/&gt;&lt;wsp:rsid wsp:val=&quot;0048697E&quot;/&gt;&lt;wsp:rsid wsp:val=&quot;00486CF6&quot;/&gt;&lt;wsp:rsid wsp:val=&quot;00486D42&quot;/&gt;&lt;wsp:rsid wsp:val=&quot;0049021F&quot;/&gt;&lt;wsp:rsid wsp:val=&quot;004911C5&quot;/&gt;&lt;wsp:rsid wsp:val=&quot;004914AC&quot;/&gt;&lt;wsp:rsid wsp:val=&quot;00491CD5&quot;/&gt;&lt;wsp:rsid wsp:val=&quot;004939F4&quot;/&gt;&lt;wsp:rsid wsp:val=&quot;00493C77&quot;/&gt;&lt;wsp:rsid wsp:val=&quot;004942C2&quot;/&gt;&lt;wsp:rsid wsp:val=&quot;004948C7&quot;/&gt;&lt;wsp:rsid wsp:val=&quot;00494F49&quot;/&gt;&lt;wsp:rsid wsp:val=&quot;00496CBB&quot;/&gt;&lt;wsp:rsid wsp:val=&quot;0049734F&quot;/&gt;&lt;wsp:rsid wsp:val=&quot;00497E92&quot;/&gt;&lt;wsp:rsid wsp:val=&quot;00497FCB&quot;/&gt;&lt;wsp:rsid wsp:val=&quot;004A01A0&quot;/&gt;&lt;wsp:rsid wsp:val=&quot;004A07A0&quot;/&gt;&lt;wsp:rsid wsp:val=&quot;004A083E&quot;/&gt;&lt;wsp:rsid wsp:val=&quot;004A0B4B&quot;/&gt;&lt;wsp:rsid wsp:val=&quot;004A1D7B&quot;/&gt;&lt;wsp:rsid wsp:val=&quot;004A2B53&quot;/&gt;&lt;wsp:rsid wsp:val=&quot;004A39AD&quot;/&gt;&lt;wsp:rsid wsp:val=&quot;004A39D3&quot;/&gt;&lt;wsp:rsid wsp:val=&quot;004A434A&quot;/&gt;&lt;wsp:rsid wsp:val=&quot;004A435A&quot;/&gt;&lt;wsp:rsid wsp:val=&quot;004A51AF&quot;/&gt;&lt;wsp:rsid wsp:val=&quot;004A64AF&quot;/&gt;&lt;wsp:rsid wsp:val=&quot;004B0957&quot;/&gt;&lt;wsp:rsid wsp:val=&quot;004B0A85&quot;/&gt;&lt;wsp:rsid wsp:val=&quot;004B16F7&quot;/&gt;&lt;wsp:rsid wsp:val=&quot;004B1A94&quot;/&gt;&lt;wsp:rsid wsp:val=&quot;004B1B28&quot;/&gt;&lt;wsp:rsid wsp:val=&quot;004B26EE&quot;/&gt;&lt;wsp:rsid wsp:val=&quot;004B3A4A&quot;/&gt;&lt;wsp:rsid wsp:val=&quot;004B51A1&quot;/&gt;&lt;wsp:rsid wsp:val=&quot;004B51BF&quot;/&gt;&lt;wsp:rsid wsp:val=&quot;004B723D&quot;/&gt;&lt;wsp:rsid wsp:val=&quot;004B7B7D&quot;/&gt;&lt;wsp:rsid wsp:val=&quot;004C0FBB&quot;/&gt;&lt;wsp:rsid wsp:val=&quot;004C12C7&quot;/&gt;&lt;wsp:rsid wsp:val=&quot;004C13B5&quot;/&gt;&lt;wsp:rsid wsp:val=&quot;004C2421&quot;/&gt;&lt;wsp:rsid wsp:val=&quot;004C3046&quot;/&gt;&lt;wsp:rsid wsp:val=&quot;004C33A9&quot;/&gt;&lt;wsp:rsid wsp:val=&quot;004C3D08&quot;/&gt;&lt;wsp:rsid wsp:val=&quot;004C4A91&quot;/&gt;&lt;wsp:rsid wsp:val=&quot;004C6165&quot;/&gt;&lt;wsp:rsid wsp:val=&quot;004C683D&quot;/&gt;&lt;wsp:rsid wsp:val=&quot;004C6CA2&quot;/&gt;&lt;wsp:rsid wsp:val=&quot;004C7977&quot;/&gt;&lt;wsp:rsid wsp:val=&quot;004D1A7E&quot;/&gt;&lt;wsp:rsid wsp:val=&quot;004D1F9B&quot;/&gt;&lt;wsp:rsid wsp:val=&quot;004D28F8&quot;/&gt;&lt;wsp:rsid wsp:val=&quot;004D3620&quot;/&gt;&lt;wsp:rsid wsp:val=&quot;004D390A&quot;/&gt;&lt;wsp:rsid wsp:val=&quot;004D42E9&quot;/&gt;&lt;wsp:rsid wsp:val=&quot;004D481D&quot;/&gt;&lt;wsp:rsid wsp:val=&quot;004D48DB&quot;/&gt;&lt;wsp:rsid wsp:val=&quot;004D4BDF&quot;/&gt;&lt;wsp:rsid wsp:val=&quot;004D5190&quot;/&gt;&lt;wsp:rsid wsp:val=&quot;004D5DF8&quot;/&gt;&lt;wsp:rsid wsp:val=&quot;004D657B&quot;/&gt;&lt;wsp:rsid wsp:val=&quot;004E0674&quot;/&gt;&lt;wsp:rsid wsp:val=&quot;004E0747&quot;/&gt;&lt;wsp:rsid wsp:val=&quot;004E1216&quot;/&gt;&lt;wsp:rsid wsp:val=&quot;004E1599&quot;/&gt;&lt;wsp:rsid wsp:val=&quot;004E15C4&quot;/&gt;&lt;wsp:rsid wsp:val=&quot;004E2BD7&quot;/&gt;&lt;wsp:rsid wsp:val=&quot;004E2D06&quot;/&gt;&lt;wsp:rsid wsp:val=&quot;004E32A7&quot;/&gt;&lt;wsp:rsid wsp:val=&quot;004E365E&quot;/&gt;&lt;wsp:rsid wsp:val=&quot;004E48D0&quot;/&gt;&lt;wsp:rsid wsp:val=&quot;004E54CC&quot;/&gt;&lt;wsp:rsid wsp:val=&quot;004E6431&quot;/&gt;&lt;wsp:rsid wsp:val=&quot;004E7B53&quot;/&gt;&lt;wsp:rsid wsp:val=&quot;004F0463&quot;/&gt;&lt;wsp:rsid wsp:val=&quot;004F0AA7&quot;/&gt;&lt;wsp:rsid wsp:val=&quot;004F12B4&quot;/&gt;&lt;wsp:rsid wsp:val=&quot;004F1C0E&quot;/&gt;&lt;wsp:rsid wsp:val=&quot;004F221B&quot;/&gt;&lt;wsp:rsid wsp:val=&quot;004F2332&quot;/&gt;&lt;wsp:rsid wsp:val=&quot;004F28AA&quot;/&gt;&lt;wsp:rsid wsp:val=&quot;004F2B77&quot;/&gt;&lt;wsp:rsid wsp:val=&quot;004F4200&quot;/&gt;&lt;wsp:rsid wsp:val=&quot;004F456B&quot;/&gt;&lt;wsp:rsid wsp:val=&quot;004F4ECE&quot;/&gt;&lt;wsp:rsid wsp:val=&quot;004F5481&quot;/&gt;&lt;wsp:rsid wsp:val=&quot;004F5AA4&quot;/&gt;&lt;wsp:rsid wsp:val=&quot;004F671B&quot;/&gt;&lt;wsp:rsid wsp:val=&quot;004F67A1&quot;/&gt;&lt;wsp:rsid wsp:val=&quot;004F6F04&quot;/&gt;&lt;wsp:rsid wsp:val=&quot;004F7A07&quot;/&gt;&lt;wsp:rsid wsp:val=&quot;004F7B74&quot;/&gt;&lt;wsp:rsid wsp:val=&quot;00501C69&quot;/&gt;&lt;wsp:rsid wsp:val=&quot;0050206C&quot;/&gt;&lt;wsp:rsid wsp:val=&quot;00502F46&quot;/&gt;&lt;wsp:rsid wsp:val=&quot;00504453&quot;/&gt;&lt;wsp:rsid wsp:val=&quot;00505CEC&quot;/&gt;&lt;wsp:rsid wsp:val=&quot;00505EC9&quot;/&gt;&lt;wsp:rsid wsp:val=&quot;00506C84&quot;/&gt;&lt;wsp:rsid wsp:val=&quot;00506EE2&quot;/&gt;&lt;wsp:rsid wsp:val=&quot;00507C4C&quot;/&gt;&lt;wsp:rsid wsp:val=&quot;005102CF&quot;/&gt;&lt;wsp:rsid wsp:val=&quot;005102F5&quot;/&gt;&lt;wsp:rsid wsp:val=&quot;005109FB&quot;/&gt;&lt;wsp:rsid wsp:val=&quot;00510A95&quot;/&gt;&lt;wsp:rsid wsp:val=&quot;005120D7&quot;/&gt;&lt;wsp:rsid wsp:val=&quot;00512BAB&quot;/&gt;&lt;wsp:rsid wsp:val=&quot;00512C57&quot;/&gt;&lt;wsp:rsid wsp:val=&quot;00513B56&quot;/&gt;&lt;wsp:rsid wsp:val=&quot;00513F88&quot;/&gt;&lt;wsp:rsid wsp:val=&quot;00513FDA&quot;/&gt;&lt;wsp:rsid wsp:val=&quot;00514531&quot;/&gt;&lt;wsp:rsid wsp:val=&quot;00515505&quot;/&gt;&lt;wsp:rsid wsp:val=&quot;00515897&quot;/&gt;&lt;wsp:rsid wsp:val=&quot;00515957&quot;/&gt;&lt;wsp:rsid wsp:val=&quot;00516C7E&quot;/&gt;&lt;wsp:rsid wsp:val=&quot;0051797A&quot;/&gt;&lt;wsp:rsid wsp:val=&quot;00517F12&quot;/&gt;&lt;wsp:rsid wsp:val=&quot;0052076C&quot;/&gt;&lt;wsp:rsid wsp:val=&quot;005224C8&quot;/&gt;&lt;wsp:rsid wsp:val=&quot;00522FD3&quot;/&gt;&lt;wsp:rsid wsp:val=&quot;00523A7E&quot;/&gt;&lt;wsp:rsid wsp:val=&quot;00523BF5&quot;/&gt;&lt;wsp:rsid wsp:val=&quot;00524D72&quot;/&gt;&lt;wsp:rsid wsp:val=&quot;00524E7E&quot;/&gt;&lt;wsp:rsid wsp:val=&quot;0052547C&quot;/&gt;&lt;wsp:rsid wsp:val=&quot;00525830&quot;/&gt;&lt;wsp:rsid wsp:val=&quot;00525A0E&quot;/&gt;&lt;wsp:rsid wsp:val=&quot;005264E9&quot;/&gt;&lt;wsp:rsid wsp:val=&quot;005266A9&quot;/&gt;&lt;wsp:rsid wsp:val=&quot;005272B8&quot;/&gt;&lt;wsp:rsid wsp:val=&quot;00527FA5&quot;/&gt;&lt;wsp:rsid wsp:val=&quot;00530038&quot;/&gt;&lt;wsp:rsid wsp:val=&quot;00530E6A&quot;/&gt;&lt;wsp:rsid wsp:val=&quot;00531366&quot;/&gt;&lt;wsp:rsid wsp:val=&quot;00531673&quot;/&gt;&lt;wsp:rsid wsp:val=&quot;00533C1E&quot;/&gt;&lt;wsp:rsid wsp:val=&quot;00535100&quot;/&gt;&lt;wsp:rsid wsp:val=&quot;0053590B&quot;/&gt;&lt;wsp:rsid wsp:val=&quot;005359FA&quot;/&gt;&lt;wsp:rsid wsp:val=&quot;0053646A&quot;/&gt;&lt;wsp:rsid wsp:val=&quot;005369A9&quot;/&gt;&lt;wsp:rsid wsp:val=&quot;0053778B&quot;/&gt;&lt;wsp:rsid wsp:val=&quot;00540483&quot;/&gt;&lt;wsp:rsid wsp:val=&quot;00540725&quot;/&gt;&lt;wsp:rsid wsp:val=&quot;00541F75&quot;/&gt;&lt;wsp:rsid wsp:val=&quot;005426C1&quot;/&gt;&lt;wsp:rsid wsp:val=&quot;0054380D&quot;/&gt;&lt;wsp:rsid wsp:val=&quot;00543F83&quot;/&gt;&lt;wsp:rsid wsp:val=&quot;00545177&quot;/&gt;&lt;wsp:rsid wsp:val=&quot;005453AA&quot;/&gt;&lt;wsp:rsid wsp:val=&quot;00545877&quot;/&gt;&lt;wsp:rsid wsp:val=&quot;00546ADC&quot;/&gt;&lt;wsp:rsid wsp:val=&quot;00547A46&quot;/&gt;&lt;wsp:rsid wsp:val=&quot;00550D1E&quot;/&gt;&lt;wsp:rsid wsp:val=&quot;0055212D&quot;/&gt;&lt;wsp:rsid wsp:val=&quot;00552E10&quot;/&gt;&lt;wsp:rsid wsp:val=&quot;005531E4&quot;/&gt;&lt;wsp:rsid wsp:val=&quot;0055390C&quot;/&gt;&lt;wsp:rsid wsp:val=&quot;00553BE4&quot;/&gt;&lt;wsp:rsid wsp:val=&quot;005542B4&quot;/&gt;&lt;wsp:rsid wsp:val=&quot;005544C2&quot;/&gt;&lt;wsp:rsid wsp:val=&quot;005550B3&quot;/&gt;&lt;wsp:rsid wsp:val=&quot;00555B1A&quot;/&gt;&lt;wsp:rsid wsp:val=&quot;005567D7&quot;/&gt;&lt;wsp:rsid wsp:val=&quot;00556865&quot;/&gt;&lt;wsp:rsid wsp:val=&quot;00557057&quot;/&gt;&lt;wsp:rsid wsp:val=&quot;005578B4&quot;/&gt;&lt;wsp:rsid wsp:val=&quot;005602B1&quot;/&gt;&lt;wsp:rsid wsp:val=&quot;0056179A&quot;/&gt;&lt;wsp:rsid wsp:val=&quot;005619A3&quot;/&gt;&lt;wsp:rsid wsp:val=&quot;005620E9&quot;/&gt;&lt;wsp:rsid wsp:val=&quot;00562DAB&quot;/&gt;&lt;wsp:rsid wsp:val=&quot;00563A72&quot;/&gt;&lt;wsp:rsid wsp:val=&quot;00563ED9&quot;/&gt;&lt;wsp:rsid wsp:val=&quot;0056428B&quot;/&gt;&lt;wsp:rsid wsp:val=&quot;0056440B&quot;/&gt;&lt;wsp:rsid wsp:val=&quot;00566353&quot;/&gt;&lt;wsp:rsid wsp:val=&quot;005664FC&quot;/&gt;&lt;wsp:rsid wsp:val=&quot;00567067&quot;/&gt;&lt;wsp:rsid wsp:val=&quot;00567AC4&quot;/&gt;&lt;wsp:rsid wsp:val=&quot;00567DCF&quot;/&gt;&lt;wsp:rsid wsp:val=&quot;00570E77&quot;/&gt;&lt;wsp:rsid wsp:val=&quot;00571796&quot;/&gt;&lt;wsp:rsid wsp:val=&quot;00571875&quot;/&gt;&lt;wsp:rsid wsp:val=&quot;005718C1&quot;/&gt;&lt;wsp:rsid wsp:val=&quot;00573402&quot;/&gt;&lt;wsp:rsid wsp:val=&quot;0057370B&quot;/&gt;&lt;wsp:rsid wsp:val=&quot;0057510B&quot;/&gt;&lt;wsp:rsid wsp:val=&quot;00576B62&quot;/&gt;&lt;wsp:rsid wsp:val=&quot;005777D6&quot;/&gt;&lt;wsp:rsid wsp:val=&quot;00577E94&quot;/&gt;&lt;wsp:rsid wsp:val=&quot;00580585&quot;/&gt;&lt;wsp:rsid wsp:val=&quot;00581A6E&quot;/&gt;&lt;wsp:rsid wsp:val=&quot;00582B66&quot;/&gt;&lt;wsp:rsid wsp:val=&quot;005834EC&quot;/&gt;&lt;wsp:rsid wsp:val=&quot;00584168&quot;/&gt;&lt;wsp:rsid wsp:val=&quot;005855D8&quot;/&gt;&lt;wsp:rsid wsp:val=&quot;00585903&quot;/&gt;&lt;wsp:rsid wsp:val=&quot;00586086&quot;/&gt;&lt;wsp:rsid wsp:val=&quot;005860CE&quot;/&gt;&lt;wsp:rsid wsp:val=&quot;005862F5&quot;/&gt;&lt;wsp:rsid wsp:val=&quot;005870AA&quot;/&gt;&lt;wsp:rsid wsp:val=&quot;00587D9C&quot;/&gt;&lt;wsp:rsid wsp:val=&quot;00591076&quot;/&gt;&lt;wsp:rsid wsp:val=&quot;00592683&quot;/&gt;&lt;wsp:rsid wsp:val=&quot;00593A85&quot;/&gt;&lt;wsp:rsid wsp:val=&quot;00593CBF&quot;/&gt;&lt;wsp:rsid wsp:val=&quot;005940DA&quot;/&gt;&lt;wsp:rsid wsp:val=&quot;005957AB&quot;/&gt;&lt;wsp:rsid wsp:val=&quot;00595A1E&quot;/&gt;&lt;wsp:rsid wsp:val=&quot;00595D07&quot;/&gt;&lt;wsp:rsid wsp:val=&quot;00595F10&quot;/&gt;&lt;wsp:rsid wsp:val=&quot;005965FC&quot;/&gt;&lt;wsp:rsid wsp:val=&quot;005A02D2&quot;/&gt;&lt;wsp:rsid wsp:val=&quot;005A083A&quot;/&gt;&lt;wsp:rsid wsp:val=&quot;005A0F2C&quot;/&gt;&lt;wsp:rsid wsp:val=&quot;005A24FD&quot;/&gt;&lt;wsp:rsid wsp:val=&quot;005A5117&quot;/&gt;&lt;wsp:rsid wsp:val=&quot;005A530B&quot;/&gt;&lt;wsp:rsid wsp:val=&quot;005A69B7&quot;/&gt;&lt;wsp:rsid wsp:val=&quot;005A70D8&quot;/&gt;&lt;wsp:rsid wsp:val=&quot;005A7C4B&quot;/&gt;&lt;wsp:rsid wsp:val=&quot;005B0738&quot;/&gt;&lt;wsp:rsid wsp:val=&quot;005B0F57&quot;/&gt;&lt;wsp:rsid wsp:val=&quot;005B138F&quot;/&gt;&lt;wsp:rsid wsp:val=&quot;005B3338&quot;/&gt;&lt;wsp:rsid wsp:val=&quot;005B35BE&quot;/&gt;&lt;wsp:rsid wsp:val=&quot;005B3AA9&quot;/&gt;&lt;wsp:rsid wsp:val=&quot;005B3DF7&quot;/&gt;&lt;wsp:rsid wsp:val=&quot;005B423C&quot;/&gt;&lt;wsp:rsid wsp:val=&quot;005B4A90&quot;/&gt;&lt;wsp:rsid wsp:val=&quot;005B4AFC&quot;/&gt;&lt;wsp:rsid wsp:val=&quot;005B506B&quot;/&gt;&lt;wsp:rsid wsp:val=&quot;005B611F&quot;/&gt;&lt;wsp:rsid wsp:val=&quot;005B629A&quot;/&gt;&lt;wsp:rsid wsp:val=&quot;005B6AB4&quot;/&gt;&lt;wsp:rsid wsp:val=&quot;005C1A09&quot;/&gt;&lt;wsp:rsid wsp:val=&quot;005C202B&quot;/&gt;&lt;wsp:rsid wsp:val=&quot;005C29B2&quot;/&gt;&lt;wsp:rsid wsp:val=&quot;005C2FC9&quot;/&gt;&lt;wsp:rsid wsp:val=&quot;005C3DCC&quot;/&gt;&lt;wsp:rsid wsp:val=&quot;005C41BB&quot;/&gt;&lt;wsp:rsid wsp:val=&quot;005C493E&quot;/&gt;&lt;wsp:rsid wsp:val=&quot;005C4960&quot;/&gt;&lt;wsp:rsid wsp:val=&quot;005C7D17&quot;/&gt;&lt;wsp:rsid wsp:val=&quot;005D05DC&quot;/&gt;&lt;wsp:rsid wsp:val=&quot;005D075C&quot;/&gt;&lt;wsp:rsid wsp:val=&quot;005D0CD9&quot;/&gt;&lt;wsp:rsid wsp:val=&quot;005D17F3&quot;/&gt;&lt;wsp:rsid wsp:val=&quot;005D1E9F&quot;/&gt;&lt;wsp:rsid wsp:val=&quot;005D2D97&quot;/&gt;&lt;wsp:rsid wsp:val=&quot;005D358C&quot;/&gt;&lt;wsp:rsid wsp:val=&quot;005D5251&quot;/&gt;&lt;wsp:rsid wsp:val=&quot;005D5339&quot;/&gt;&lt;wsp:rsid wsp:val=&quot;005D76C0&quot;/&gt;&lt;wsp:rsid wsp:val=&quot;005E093F&quot;/&gt;&lt;wsp:rsid wsp:val=&quot;005E3B04&quot;/&gt;&lt;wsp:rsid wsp:val=&quot;005E3FF9&quot;/&gt;&lt;wsp:rsid wsp:val=&quot;005E5464&quot;/&gt;&lt;wsp:rsid wsp:val=&quot;005E5EB5&quot;/&gt;&lt;wsp:rsid wsp:val=&quot;005E6352&quot;/&gt;&lt;wsp:rsid wsp:val=&quot;005E64B2&quot;/&gt;&lt;wsp:rsid wsp:val=&quot;005E719E&quot;/&gt;&lt;wsp:rsid wsp:val=&quot;005F1001&quot;/&gt;&lt;wsp:rsid wsp:val=&quot;005F1BDE&quot;/&gt;&lt;wsp:rsid wsp:val=&quot;005F295C&quot;/&gt;&lt;wsp:rsid wsp:val=&quot;005F364C&quot;/&gt;&lt;wsp:rsid wsp:val=&quot;005F41B9&quot;/&gt;&lt;wsp:rsid wsp:val=&quot;005F63C3&quot;/&gt;&lt;wsp:rsid wsp:val=&quot;005F676C&quot;/&gt;&lt;wsp:rsid wsp:val=&quot;005F70F1&quot;/&gt;&lt;wsp:rsid wsp:val=&quot;0060011E&quot;/&gt;&lt;wsp:rsid wsp:val=&quot;0060051E&quot;/&gt;&lt;wsp:rsid wsp:val=&quot;00600FC7&quot;/&gt;&lt;wsp:rsid wsp:val=&quot;00602633&quot;/&gt;&lt;wsp:rsid wsp:val=&quot;00602649&quot;/&gt;&lt;wsp:rsid wsp:val=&quot;0060326D&quot;/&gt;&lt;wsp:rsid wsp:val=&quot;00603754&quot;/&gt;&lt;wsp:rsid wsp:val=&quot;00603820&quot;/&gt;&lt;wsp:rsid wsp:val=&quot;00603E91&quot;/&gt;&lt;wsp:rsid wsp:val=&quot;0060435C&quot;/&gt;&lt;wsp:rsid wsp:val=&quot;00605780&quot;/&gt;&lt;wsp:rsid wsp:val=&quot;006058F8&quot;/&gt;&lt;wsp:rsid wsp:val=&quot;0060675C&quot;/&gt;&lt;wsp:rsid wsp:val=&quot;006071A9&quot;/&gt;&lt;wsp:rsid wsp:val=&quot;006077E9&quot;/&gt;&lt;wsp:rsid wsp:val=&quot;006078E6&quot;/&gt;&lt;wsp:rsid wsp:val=&quot;00607D1A&quot;/&gt;&lt;wsp:rsid wsp:val=&quot;006104B9&quot;/&gt;&lt;wsp:rsid wsp:val=&quot;00610DD8&quot;/&gt;&lt;wsp:rsid wsp:val=&quot;00611539&quot;/&gt;&lt;wsp:rsid wsp:val=&quot;006129B2&quot;/&gt;&lt;wsp:rsid wsp:val=&quot;00612E31&quot;/&gt;&lt;wsp:rsid wsp:val=&quot;00614584&quot;/&gt;&lt;wsp:rsid wsp:val=&quot;006146BF&quot;/&gt;&lt;wsp:rsid wsp:val=&quot;006146E2&quot;/&gt;&lt;wsp:rsid wsp:val=&quot;00615A95&quot;/&gt;&lt;wsp:rsid wsp:val=&quot;00615BBE&quot;/&gt;&lt;wsp:rsid wsp:val=&quot;00615D4B&quot;/&gt;&lt;wsp:rsid wsp:val=&quot;00615FDF&quot;/&gt;&lt;wsp:rsid wsp:val=&quot;0061612F&quot;/&gt;&lt;wsp:rsid wsp:val=&quot;00616A0B&quot;/&gt;&lt;wsp:rsid wsp:val=&quot;0061707D&quot;/&gt;&lt;wsp:rsid wsp:val=&quot;0061712B&quot;/&gt;&lt;wsp:rsid wsp:val=&quot;00617685&quot;/&gt;&lt;wsp:rsid wsp:val=&quot;00617A88&quot;/&gt;&lt;wsp:rsid wsp:val=&quot;00620A5C&quot;/&gt;&lt;wsp:rsid wsp:val=&quot;00620C01&quot;/&gt;&lt;wsp:rsid wsp:val=&quot;00621052&quot;/&gt;&lt;wsp:rsid wsp:val=&quot;00621506&quot;/&gt;&lt;wsp:rsid wsp:val=&quot;00621F2D&quot;/&gt;&lt;wsp:rsid wsp:val=&quot;006236DD&quot;/&gt;&lt;wsp:rsid wsp:val=&quot;00623BBB&quot;/&gt;&lt;wsp:rsid wsp:val=&quot;00624D58&quot;/&gt;&lt;wsp:rsid wsp:val=&quot;0062506F&quot;/&gt;&lt;wsp:rsid wsp:val=&quot;00630FE8&quot;/&gt;&lt;wsp:rsid wsp:val=&quot;00631136&quot;/&gt;&lt;wsp:rsid wsp:val=&quot;00631CEC&quot;/&gt;&lt;wsp:rsid wsp:val=&quot;0063279A&quot;/&gt;&lt;wsp:rsid wsp:val=&quot;00632FD6&quot;/&gt;&lt;wsp:rsid wsp:val=&quot;00633098&quot;/&gt;&lt;wsp:rsid wsp:val=&quot;006334C6&quot;/&gt;&lt;wsp:rsid wsp:val=&quot;00633B70&quot;/&gt;&lt;wsp:rsid wsp:val=&quot;006345DC&quot;/&gt;&lt;wsp:rsid wsp:val=&quot;00634D75&quot;/&gt;&lt;wsp:rsid wsp:val=&quot;00635764&quot;/&gt;&lt;wsp:rsid wsp:val=&quot;00635969&quot;/&gt;&lt;wsp:rsid wsp:val=&quot;00636095&quot;/&gt;&lt;wsp:rsid wsp:val=&quot;00636559&quot;/&gt;&lt;wsp:rsid wsp:val=&quot;0063696F&quot;/&gt;&lt;wsp:rsid wsp:val=&quot;00640817&quot;/&gt;&lt;wsp:rsid wsp:val=&quot;00640C18&quot;/&gt;&lt;wsp:rsid wsp:val=&quot;00641073&quot;/&gt;&lt;wsp:rsid wsp:val=&quot;006417D7&quot;/&gt;&lt;wsp:rsid wsp:val=&quot;00641D0D&quot;/&gt;&lt;wsp:rsid wsp:val=&quot;006439F1&quot;/&gt;&lt;wsp:rsid wsp:val=&quot;00643C76&quot;/&gt;&lt;wsp:rsid wsp:val=&quot;00643D5F&quot;/&gt;&lt;wsp:rsid wsp:val=&quot;006444D5&quot;/&gt;&lt;wsp:rsid wsp:val=&quot;0064467B&quot;/&gt;&lt;wsp:rsid wsp:val=&quot;006459F3&quot;/&gt;&lt;wsp:rsid wsp:val=&quot;00645BE0&quot;/&gt;&lt;wsp:rsid wsp:val=&quot;00646E32&quot;/&gt;&lt;wsp:rsid wsp:val=&quot;006472CD&quot;/&gt;&lt;wsp:rsid wsp:val=&quot;006477DC&quot;/&gt;&lt;wsp:rsid wsp:val=&quot;00647960&quot;/&gt;&lt;wsp:rsid wsp:val=&quot;00647FBE&quot;/&gt;&lt;wsp:rsid wsp:val=&quot;00650906&quot;/&gt;&lt;wsp:rsid wsp:val=&quot;00652B95&quot;/&gt;&lt;wsp:rsid wsp:val=&quot;006538FE&quot;/&gt;&lt;wsp:rsid wsp:val=&quot;00654448&quot;/&gt;&lt;wsp:rsid wsp:val=&quot;00655593&quot;/&gt;&lt;wsp:rsid wsp:val=&quot;0065660B&quot;/&gt;&lt;wsp:rsid wsp:val=&quot;00656926&quot;/&gt;&lt;wsp:rsid wsp:val=&quot;00656D29&quot;/&gt;&lt;wsp:rsid wsp:val=&quot;00657882&quot;/&gt;&lt;wsp:rsid wsp:val=&quot;00660442&quot;/&gt;&lt;wsp:rsid wsp:val=&quot;006605DE&quot;/&gt;&lt;wsp:rsid wsp:val=&quot;00660BC3&quot;/&gt;&lt;wsp:rsid wsp:val=&quot;00660C68&quot;/&gt;&lt;wsp:rsid wsp:val=&quot;006610B2&quot;/&gt;&lt;wsp:rsid wsp:val=&quot;006614EA&quot;/&gt;&lt;wsp:rsid wsp:val=&quot;006627B9&quot;/&gt;&lt;wsp:rsid wsp:val=&quot;0066405C&quot;/&gt;&lt;wsp:rsid wsp:val=&quot;00664362&quot;/&gt;&lt;wsp:rsid wsp:val=&quot;00664D16&quot;/&gt;&lt;wsp:rsid wsp:val=&quot;00665699&quot;/&gt;&lt;wsp:rsid wsp:val=&quot;00665C12&quot;/&gt;&lt;wsp:rsid wsp:val=&quot;00666398&quot;/&gt;&lt;wsp:rsid wsp:val=&quot;0066684A&quot;/&gt;&lt;wsp:rsid wsp:val=&quot;00666890&quot;/&gt;&lt;wsp:rsid wsp:val=&quot;006679A2&quot;/&gt;&lt;wsp:rsid wsp:val=&quot;006700E5&quot;/&gt;&lt;wsp:rsid wsp:val=&quot;006712AA&quot;/&gt;&lt;wsp:rsid wsp:val=&quot;006713DE&quot;/&gt;&lt;wsp:rsid wsp:val=&quot;00671982&quot;/&gt;&lt;wsp:rsid wsp:val=&quot;006719B5&quot;/&gt;&lt;wsp:rsid wsp:val=&quot;00671C3D&quot;/&gt;&lt;wsp:rsid wsp:val=&quot;00672144&quot;/&gt;&lt;wsp:rsid wsp:val=&quot;006723ED&quot;/&gt;&lt;wsp:rsid wsp:val=&quot;0067360F&quot;/&gt;&lt;wsp:rsid wsp:val=&quot;006738BC&quot;/&gt;&lt;wsp:rsid wsp:val=&quot;00673BC6&quot;/&gt;&lt;wsp:rsid wsp:val=&quot;00673EF3&quot;/&gt;&lt;wsp:rsid wsp:val=&quot;00674579&quot;/&gt;&lt;wsp:rsid wsp:val=&quot;00675476&quot;/&gt;&lt;wsp:rsid wsp:val=&quot;006773E3&quot;/&gt;&lt;wsp:rsid wsp:val=&quot;00677C2F&quot;/&gt;&lt;wsp:rsid wsp:val=&quot;0068012B&quot;/&gt;&lt;wsp:rsid wsp:val=&quot;0068066A&quot;/&gt;&lt;wsp:rsid wsp:val=&quot;006818AE&quot;/&gt;&lt;wsp:rsid wsp:val=&quot;006818DC&quot;/&gt;&lt;wsp:rsid wsp:val=&quot;00682434&quot;/&gt;&lt;wsp:rsid wsp:val=&quot;00682703&quot;/&gt;&lt;wsp:rsid wsp:val=&quot;00682CE2&quot;/&gt;&lt;wsp:rsid wsp:val=&quot;0068441B&quot;/&gt;&lt;wsp:rsid wsp:val=&quot;006846C5&quot;/&gt;&lt;wsp:rsid wsp:val=&quot;00684712&quot;/&gt;&lt;wsp:rsid wsp:val=&quot;00685379&quot;/&gt;&lt;wsp:rsid wsp:val=&quot;00685473&quot;/&gt;&lt;wsp:rsid wsp:val=&quot;00685BA1&quot;/&gt;&lt;wsp:rsid wsp:val=&quot;00687C0D&quot;/&gt;&lt;wsp:rsid wsp:val=&quot;00687CEC&quot;/&gt;&lt;wsp:rsid wsp:val=&quot;0069159B&quot;/&gt;&lt;wsp:rsid wsp:val=&quot;00691CD4&quot;/&gt;&lt;wsp:rsid wsp:val=&quot;00694529&quot;/&gt;&lt;wsp:rsid wsp:val=&quot;006949E0&quot;/&gt;&lt;wsp:rsid wsp:val=&quot;00695588&quot;/&gt;&lt;wsp:rsid wsp:val=&quot;00696A00&quot;/&gt;&lt;wsp:rsid wsp:val=&quot;006A0314&quot;/&gt;&lt;wsp:rsid wsp:val=&quot;006A09DD&quot;/&gt;&lt;wsp:rsid wsp:val=&quot;006A14D4&quot;/&gt;&lt;wsp:rsid wsp:val=&quot;006A168C&quot;/&gt;&lt;wsp:rsid wsp:val=&quot;006A1973&quot;/&gt;&lt;wsp:rsid wsp:val=&quot;006A38F8&quot;/&gt;&lt;wsp:rsid wsp:val=&quot;006A391F&quot;/&gt;&lt;wsp:rsid wsp:val=&quot;006A3EB0&quot;/&gt;&lt;wsp:rsid wsp:val=&quot;006A4068&quot;/&gt;&lt;wsp:rsid wsp:val=&quot;006A5068&quot;/&gt;&lt;wsp:rsid wsp:val=&quot;006A59A5&quot;/&gt;&lt;wsp:rsid wsp:val=&quot;006A5DCA&quot;/&gt;&lt;wsp:rsid wsp:val=&quot;006A61C3&quot;/&gt;&lt;wsp:rsid wsp:val=&quot;006A6F7C&quot;/&gt;&lt;wsp:rsid wsp:val=&quot;006A7C29&quot;/&gt;&lt;wsp:rsid wsp:val=&quot;006B143B&quot;/&gt;&lt;wsp:rsid wsp:val=&quot;006B1935&quot;/&gt;&lt;wsp:rsid wsp:val=&quot;006B1E7A&quot;/&gt;&lt;wsp:rsid wsp:val=&quot;006B2078&quot;/&gt;&lt;wsp:rsid wsp:val=&quot;006B227D&quot;/&gt;&lt;wsp:rsid wsp:val=&quot;006B2FC9&quot;/&gt;&lt;wsp:rsid wsp:val=&quot;006B391B&quot;/&gt;&lt;wsp:rsid wsp:val=&quot;006B4792&quot;/&gt;&lt;wsp:rsid wsp:val=&quot;006B5127&quot;/&gt;&lt;wsp:rsid wsp:val=&quot;006B5C3D&quot;/&gt;&lt;wsp:rsid wsp:val=&quot;006B60F4&quot;/&gt;&lt;wsp:rsid wsp:val=&quot;006B6256&quot;/&gt;&lt;wsp:rsid wsp:val=&quot;006B6B48&quot;/&gt;&lt;wsp:rsid wsp:val=&quot;006B6CED&quot;/&gt;&lt;wsp:rsid wsp:val=&quot;006B7B71&quot;/&gt;&lt;wsp:rsid wsp:val=&quot;006B7E71&quot;/&gt;&lt;wsp:rsid wsp:val=&quot;006B7F68&quot;/&gt;&lt;wsp:rsid wsp:val=&quot;006C0B08&quot;/&gt;&lt;wsp:rsid wsp:val=&quot;006C1928&quot;/&gt;&lt;wsp:rsid wsp:val=&quot;006C1DBD&quot;/&gt;&lt;wsp:rsid wsp:val=&quot;006C29A8&quot;/&gt;&lt;wsp:rsid wsp:val=&quot;006C2BB5&quot;/&gt;&lt;wsp:rsid wsp:val=&quot;006C2BEE&quot;/&gt;&lt;wsp:rsid wsp:val=&quot;006C3394&quot;/&gt;&lt;wsp:rsid wsp:val=&quot;006C3BCB&quot;/&gt;&lt;wsp:rsid wsp:val=&quot;006C3C7E&quot;/&gt;&lt;wsp:rsid wsp:val=&quot;006C48BA&quot;/&gt;&lt;wsp:rsid wsp:val=&quot;006C4C00&quot;/&gt;&lt;wsp:rsid wsp:val=&quot;006C516E&quot;/&gt;&lt;wsp:rsid wsp:val=&quot;006C5C00&quot;/&gt;&lt;wsp:rsid wsp:val=&quot;006C5DD3&quot;/&gt;&lt;wsp:rsid wsp:val=&quot;006C6B3B&quot;/&gt;&lt;wsp:rsid wsp:val=&quot;006C731E&quot;/&gt;&lt;wsp:rsid wsp:val=&quot;006C74B8&quot;/&gt;&lt;wsp:rsid wsp:val=&quot;006C74DA&quot;/&gt;&lt;wsp:rsid wsp:val=&quot;006D07C7&quot;/&gt;&lt;wsp:rsid wsp:val=&quot;006D0B61&quot;/&gt;&lt;wsp:rsid wsp:val=&quot;006D0D55&quot;/&gt;&lt;wsp:rsid wsp:val=&quot;006D22E0&quot;/&gt;&lt;wsp:rsid wsp:val=&quot;006D2849&quot;/&gt;&lt;wsp:rsid wsp:val=&quot;006D2965&quot;/&gt;&lt;wsp:rsid wsp:val=&quot;006D3391&quot;/&gt;&lt;wsp:rsid wsp:val=&quot;006D4D4B&quot;/&gt;&lt;wsp:rsid wsp:val=&quot;006D5187&quot;/&gt;&lt;wsp:rsid wsp:val=&quot;006D63A6&quot;/&gt;&lt;wsp:rsid wsp:val=&quot;006D6E93&quot;/&gt;&lt;wsp:rsid wsp:val=&quot;006D72B5&quot;/&gt;&lt;wsp:rsid wsp:val=&quot;006D7705&quot;/&gt;&lt;wsp:rsid wsp:val=&quot;006D7F91&quot;/&gt;&lt;wsp:rsid wsp:val=&quot;006E0F80&quot;/&gt;&lt;wsp:rsid wsp:val=&quot;006E1269&quot;/&gt;&lt;wsp:rsid wsp:val=&quot;006E2B71&quot;/&gt;&lt;wsp:rsid wsp:val=&quot;006E349E&quot;/&gt;&lt;wsp:rsid wsp:val=&quot;006E3ACF&quot;/&gt;&lt;wsp:rsid wsp:val=&quot;006E3FAF&quot;/&gt;&lt;wsp:rsid wsp:val=&quot;006E55A5&quot;/&gt;&lt;wsp:rsid wsp:val=&quot;006E6B65&quot;/&gt;&lt;wsp:rsid wsp:val=&quot;006E7C58&quot;/&gt;&lt;wsp:rsid wsp:val=&quot;006E7C9D&quot;/&gt;&lt;wsp:rsid wsp:val=&quot;006E7E22&quot;/&gt;&lt;wsp:rsid wsp:val=&quot;006F01C4&quot;/&gt;&lt;wsp:rsid wsp:val=&quot;006F271B&quot;/&gt;&lt;wsp:rsid wsp:val=&quot;006F27C4&quot;/&gt;&lt;wsp:rsid wsp:val=&quot;006F2E42&quot;/&gt;&lt;wsp:rsid wsp:val=&quot;006F349B&quot;/&gt;&lt;wsp:rsid wsp:val=&quot;006F3AD8&quot;/&gt;&lt;wsp:rsid wsp:val=&quot;006F52CD&quot;/&gt;&lt;wsp:rsid wsp:val=&quot;006F7A1F&quot;/&gt;&lt;wsp:rsid wsp:val=&quot;007011EA&quot;/&gt;&lt;wsp:rsid wsp:val=&quot;00701ACF&quot;/&gt;&lt;wsp:rsid wsp:val=&quot;00701C1B&quot;/&gt;&lt;wsp:rsid wsp:val=&quot;00702EEC&quot;/&gt;&lt;wsp:rsid wsp:val=&quot;007031EC&quot;/&gt;&lt;wsp:rsid wsp:val=&quot;00703BAF&quot;/&gt;&lt;wsp:rsid wsp:val=&quot;00703CF7&quot;/&gt;&lt;wsp:rsid wsp:val=&quot;00704299&quot;/&gt;&lt;wsp:rsid wsp:val=&quot;007057DE&quot;/&gt;&lt;wsp:rsid wsp:val=&quot;007057F4&quot;/&gt;&lt;wsp:rsid wsp:val=&quot;00705991&quot;/&gt;&lt;wsp:rsid wsp:val=&quot;00706371&quot;/&gt;&lt;wsp:rsid wsp:val=&quot;00706505&quot;/&gt;&lt;wsp:rsid wsp:val=&quot;00706DC1&quot;/&gt;&lt;wsp:rsid wsp:val=&quot;00707599&quot;/&gt;&lt;wsp:rsid wsp:val=&quot;00707DCD&quot;/&gt;&lt;wsp:rsid wsp:val=&quot;0071048A&quot;/&gt;&lt;wsp:rsid wsp:val=&quot;007105FC&quot;/&gt;&lt;wsp:rsid wsp:val=&quot;007107D1&quot;/&gt;&lt;wsp:rsid wsp:val=&quot;007110EC&quot;/&gt;&lt;wsp:rsid wsp:val=&quot;00712847&quot;/&gt;&lt;wsp:rsid wsp:val=&quot;00713404&quot;/&gt;&lt;wsp:rsid wsp:val=&quot;00713E48&quot;/&gt;&lt;wsp:rsid wsp:val=&quot;007150A6&quot;/&gt;&lt;wsp:rsid wsp:val=&quot;007158DA&quot;/&gt;&lt;wsp:rsid wsp:val=&quot;00715FAB&quot;/&gt;&lt;wsp:rsid wsp:val=&quot;00716011&quot;/&gt;&lt;wsp:rsid wsp:val=&quot;00716257&quot;/&gt;&lt;wsp:rsid wsp:val=&quot;00716BB3&quot;/&gt;&lt;wsp:rsid wsp:val=&quot;00716BC4&quot;/&gt;&lt;wsp:rsid wsp:val=&quot;00717310&quot;/&gt;&lt;wsp:rsid wsp:val=&quot;0071770B&quot;/&gt;&lt;wsp:rsid wsp:val=&quot;0072013B&quot;/&gt;&lt;wsp:rsid wsp:val=&quot;0072195E&quot;/&gt;&lt;wsp:rsid wsp:val=&quot;00721BBB&quot;/&gt;&lt;wsp:rsid wsp:val=&quot;007220AF&quot;/&gt;&lt;wsp:rsid wsp:val=&quot;00722200&quot;/&gt;&lt;wsp:rsid wsp:val=&quot;00722248&quot;/&gt;&lt;wsp:rsid wsp:val=&quot;00722A47&quot;/&gt;&lt;wsp:rsid wsp:val=&quot;00722C3A&quot;/&gt;&lt;wsp:rsid wsp:val=&quot;00722C83&quot;/&gt;&lt;wsp:rsid wsp:val=&quot;00722F92&quot;/&gt;&lt;wsp:rsid wsp:val=&quot;007232B9&quot;/&gt;&lt;wsp:rsid wsp:val=&quot;00723F6A&quot;/&gt;&lt;wsp:rsid wsp:val=&quot;00724150&quot;/&gt;&lt;wsp:rsid wsp:val=&quot;00724DBA&quot;/&gt;&lt;wsp:rsid wsp:val=&quot;0072529D&quot;/&gt;&lt;wsp:rsid wsp:val=&quot;00725966&quot;/&gt;&lt;wsp:rsid wsp:val=&quot;0072634E&quot;/&gt;&lt;wsp:rsid wsp:val=&quot;00726FB8&quot;/&gt;&lt;wsp:rsid wsp:val=&quot;00727023&quot;/&gt;&lt;wsp:rsid wsp:val=&quot;00727569&quot;/&gt;&lt;wsp:rsid wsp:val=&quot;00730B77&quot;/&gt;&lt;wsp:rsid wsp:val=&quot;007318B0&quot;/&gt;&lt;wsp:rsid wsp:val=&quot;00731F57&quot;/&gt;&lt;wsp:rsid wsp:val=&quot;00732D08&quot;/&gt;&lt;wsp:rsid wsp:val=&quot;00733329&quot;/&gt;&lt;wsp:rsid wsp:val=&quot;007335E7&quot;/&gt;&lt;wsp:rsid wsp:val=&quot;00733C9C&quot;/&gt;&lt;wsp:rsid wsp:val=&quot;00736200&quot;/&gt;&lt;wsp:rsid wsp:val=&quot;00736325&quot;/&gt;&lt;wsp:rsid wsp:val=&quot;00737360&quot;/&gt;&lt;wsp:rsid wsp:val=&quot;00737407&quot;/&gt;&lt;wsp:rsid wsp:val=&quot;007375C7&quot;/&gt;&lt;wsp:rsid wsp:val=&quot;007376A3&quot;/&gt;&lt;wsp:rsid wsp:val=&quot;00737D9A&quot;/&gt;&lt;wsp:rsid wsp:val=&quot;00740E62&quot;/&gt;&lt;wsp:rsid wsp:val=&quot;00742829&quot;/&gt;&lt;wsp:rsid wsp:val=&quot;00742FE3&quot;/&gt;&lt;wsp:rsid wsp:val=&quot;00743418&quot;/&gt;&lt;wsp:rsid wsp:val=&quot;00743B9C&quot;/&gt;&lt;wsp:rsid wsp:val=&quot;00746422&quot;/&gt;&lt;wsp:rsid wsp:val=&quot;0074694C&quot;/&gt;&lt;wsp:rsid wsp:val=&quot;007470C0&quot;/&gt;&lt;wsp:rsid wsp:val=&quot;007506C1&quot;/&gt;&lt;wsp:rsid wsp:val=&quot;0075148C&quot;/&gt;&lt;wsp:rsid wsp:val=&quot;0075163B&quot;/&gt;&lt;wsp:rsid wsp:val=&quot;00751825&quot;/&gt;&lt;wsp:rsid wsp:val=&quot;00752678&quot;/&gt;&lt;wsp:rsid wsp:val=&quot;007528E1&quot;/&gt;&lt;wsp:rsid wsp:val=&quot;00753C23&quot;/&gt;&lt;wsp:rsid wsp:val=&quot;00753CF4&quot;/&gt;&lt;wsp:rsid wsp:val=&quot;00753E79&quot;/&gt;&lt;wsp:rsid wsp:val=&quot;00753EE8&quot;/&gt;&lt;wsp:rsid wsp:val=&quot;00754392&quot;/&gt;&lt;wsp:rsid wsp:val=&quot;0075578C&quot;/&gt;&lt;wsp:rsid wsp:val=&quot;00755DB3&quot;/&gt;&lt;wsp:rsid wsp:val=&quot;0075607D&quot;/&gt;&lt;wsp:rsid wsp:val=&quot;0075633B&quot;/&gt;&lt;wsp:rsid wsp:val=&quot;0075654D&quot;/&gt;&lt;wsp:rsid wsp:val=&quot;00756B28&quot;/&gt;&lt;wsp:rsid wsp:val=&quot;007576A2&quot;/&gt;&lt;wsp:rsid wsp:val=&quot;007603DB&quot;/&gt;&lt;wsp:rsid wsp:val=&quot;00763775&quot;/&gt;&lt;wsp:rsid wsp:val=&quot;00764799&quot;/&gt;&lt;wsp:rsid wsp:val=&quot;00765052&quot;/&gt;&lt;wsp:rsid wsp:val=&quot;0076619B&quot;/&gt;&lt;wsp:rsid wsp:val=&quot;00766DB1&quot;/&gt;&lt;wsp:rsid wsp:val=&quot;00767F0A&quot;/&gt;&lt;wsp:rsid wsp:val=&quot;007706F4&quot;/&gt;&lt;wsp:rsid wsp:val=&quot;00770932&quot;/&gt;&lt;wsp:rsid wsp:val=&quot;00770B71&quot;/&gt;&lt;wsp:rsid wsp:val=&quot;00770CD1&quot;/&gt;&lt;wsp:rsid wsp:val=&quot;007719A9&quot;/&gt;&lt;wsp:rsid wsp:val=&quot;00771A5F&quot;/&gt;&lt;wsp:rsid wsp:val=&quot;00771BEC&quot;/&gt;&lt;wsp:rsid wsp:val=&quot;00772F2A&quot;/&gt;&lt;wsp:rsid wsp:val=&quot;007739ED&quot;/&gt;&lt;wsp:rsid wsp:val=&quot;007742DC&quot;/&gt;&lt;wsp:rsid wsp:val=&quot;00774EDE&quot;/&gt;&lt;wsp:rsid wsp:val=&quot;007750CF&quot;/&gt;&lt;wsp:rsid wsp:val=&quot;0077511E&quot;/&gt;&lt;wsp:rsid wsp:val=&quot;007765C5&quot;/&gt;&lt;wsp:rsid wsp:val=&quot;007765CE&quot;/&gt;&lt;wsp:rsid wsp:val=&quot;00776DE5&quot;/&gt;&lt;wsp:rsid wsp:val=&quot;0077779B&quot;/&gt;&lt;wsp:rsid wsp:val=&quot;00777842&quot;/&gt;&lt;wsp:rsid wsp:val=&quot;00780D5E&quot;/&gt;&lt;wsp:rsid wsp:val=&quot;007819CD&quot;/&gt;&lt;wsp:rsid wsp:val=&quot;00781A61&quot;/&gt;&lt;wsp:rsid wsp:val=&quot;00781C85&quot;/&gt;&lt;wsp:rsid wsp:val=&quot;00782A63&quot;/&gt;&lt;wsp:rsid wsp:val=&quot;00782C6C&quot;/&gt;&lt;wsp:rsid wsp:val=&quot;00782F1C&quot;/&gt;&lt;wsp:rsid wsp:val=&quot;00783225&quot;/&gt;&lt;wsp:rsid wsp:val=&quot;0078360B&quot;/&gt;&lt;wsp:rsid wsp:val=&quot;00783623&quot;/&gt;&lt;wsp:rsid wsp:val=&quot;00783678&quot;/&gt;&lt;wsp:rsid wsp:val=&quot;00784107&quot;/&gt;&lt;wsp:rsid wsp:val=&quot;00784B01&quot;/&gt;&lt;wsp:rsid wsp:val=&quot;00784C74&quot;/&gt;&lt;wsp:rsid wsp:val=&quot;007855C1&quot;/&gt;&lt;wsp:rsid wsp:val=&quot;007865A7&quot;/&gt;&lt;wsp:rsid wsp:val=&quot;00787329&quot;/&gt;&lt;wsp:rsid wsp:val=&quot;00787AB0&quot;/&gt;&lt;wsp:rsid wsp:val=&quot;00790082&quot;/&gt;&lt;wsp:rsid wsp:val=&quot;00790223&quot;/&gt;&lt;wsp:rsid wsp:val=&quot;007903A3&quot;/&gt;&lt;wsp:rsid wsp:val=&quot;00791CB4&quot;/&gt;&lt;wsp:rsid wsp:val=&quot;00791F8E&quot;/&gt;&lt;wsp:rsid wsp:val=&quot;0079327F&quot;/&gt;&lt;wsp:rsid wsp:val=&quot;007933DF&quot;/&gt;&lt;wsp:rsid wsp:val=&quot;00796808&quot;/&gt;&lt;wsp:rsid wsp:val=&quot;00796C4E&quot;/&gt;&lt;wsp:rsid wsp:val=&quot;007A0E64&quot;/&gt;&lt;wsp:rsid wsp:val=&quot;007A1A0D&quot;/&gt;&lt;wsp:rsid wsp:val=&quot;007A1DAE&quot;/&gt;&lt;wsp:rsid wsp:val=&quot;007A21F6&quot;/&gt;&lt;wsp:rsid wsp:val=&quot;007A2D9E&quot;/&gt;&lt;wsp:rsid wsp:val=&quot;007A4FFE&quot;/&gt;&lt;wsp:rsid wsp:val=&quot;007A520D&quot;/&gt;&lt;wsp:rsid wsp:val=&quot;007A6ED7&quot;/&gt;&lt;wsp:rsid wsp:val=&quot;007A7CA2&quot;/&gt;&lt;wsp:rsid wsp:val=&quot;007B0331&quot;/&gt;&lt;wsp:rsid wsp:val=&quot;007B046C&quot;/&gt;&lt;wsp:rsid wsp:val=&quot;007B0D5B&quot;/&gt;&lt;wsp:rsid wsp:val=&quot;007B10D9&quot;/&gt;&lt;wsp:rsid wsp:val=&quot;007B2D78&quot;/&gt;&lt;wsp:rsid wsp:val=&quot;007B341E&quot;/&gt;&lt;wsp:rsid wsp:val=&quot;007B37CD&quot;/&gt;&lt;wsp:rsid wsp:val=&quot;007B3902&quot;/&gt;&lt;wsp:rsid wsp:val=&quot;007B3BE6&quot;/&gt;&lt;wsp:rsid wsp:val=&quot;007B44E2&quot;/&gt;&lt;wsp:rsid wsp:val=&quot;007B45C6&quot;/&gt;&lt;wsp:rsid wsp:val=&quot;007B53CF&quot;/&gt;&lt;wsp:rsid wsp:val=&quot;007B60EB&quot;/&gt;&lt;wsp:rsid wsp:val=&quot;007B6F08&quot;/&gt;&lt;wsp:rsid wsp:val=&quot;007B76B9&quot;/&gt;&lt;wsp:rsid wsp:val=&quot;007B7A39&quot;/&gt;&lt;wsp:rsid wsp:val=&quot;007C0799&quot;/&gt;&lt;wsp:rsid wsp:val=&quot;007C11E7&quot;/&gt;&lt;wsp:rsid wsp:val=&quot;007C20B7&quot;/&gt;&lt;wsp:rsid wsp:val=&quot;007C297A&quot;/&gt;&lt;wsp:rsid wsp:val=&quot;007C29C8&quot;/&gt;&lt;wsp:rsid wsp:val=&quot;007C5FEC&quot;/&gt;&lt;wsp:rsid wsp:val=&quot;007C64CA&quot;/&gt;&lt;wsp:rsid wsp:val=&quot;007C6E3E&quot;/&gt;&lt;wsp:rsid wsp:val=&quot;007C715D&quot;/&gt;&lt;wsp:rsid wsp:val=&quot;007C7D35&quot;/&gt;&lt;wsp:rsid wsp:val=&quot;007D2429&quot;/&gt;&lt;wsp:rsid wsp:val=&quot;007D36DF&quot;/&gt;&lt;wsp:rsid wsp:val=&quot;007D3870&quot;/&gt;&lt;wsp:rsid wsp:val=&quot;007D42B5&quot;/&gt;&lt;wsp:rsid wsp:val=&quot;007D4854&quot;/&gt;&lt;wsp:rsid wsp:val=&quot;007D4B9B&quot;/&gt;&lt;wsp:rsid wsp:val=&quot;007D51E2&quot;/&gt;&lt;wsp:rsid wsp:val=&quot;007D527D&quot;/&gt;&lt;wsp:rsid wsp:val=&quot;007D6C7B&quot;/&gt;&lt;wsp:rsid wsp:val=&quot;007D72F4&quot;/&gt;&lt;wsp:rsid wsp:val=&quot;007E00F3&quot;/&gt;&lt;wsp:rsid wsp:val=&quot;007E01BF&quot;/&gt;&lt;wsp:rsid wsp:val=&quot;007E033C&quot;/&gt;&lt;wsp:rsid wsp:val=&quot;007E0B7D&quot;/&gt;&lt;wsp:rsid wsp:val=&quot;007E0CB5&quot;/&gt;&lt;wsp:rsid wsp:val=&quot;007E0D2F&quot;/&gt;&lt;wsp:rsid wsp:val=&quot;007E169A&quot;/&gt;&lt;wsp:rsid wsp:val=&quot;007E40DC&quot;/&gt;&lt;wsp:rsid wsp:val=&quot;007E490A&quot;/&gt;&lt;wsp:rsid wsp:val=&quot;007E497E&quot;/&gt;&lt;wsp:rsid wsp:val=&quot;007E4B86&quot;/&gt;&lt;wsp:rsid wsp:val=&quot;007E562B&quot;/&gt;&lt;wsp:rsid wsp:val=&quot;007E673C&quot;/&gt;&lt;wsp:rsid wsp:val=&quot;007E7261&quot;/&gt;&lt;wsp:rsid wsp:val=&quot;007F052E&quot;/&gt;&lt;wsp:rsid wsp:val=&quot;007F0E92&quot;/&gt;&lt;wsp:rsid wsp:val=&quot;007F1487&quot;/&gt;&lt;wsp:rsid wsp:val=&quot;007F1575&quot;/&gt;&lt;wsp:rsid wsp:val=&quot;007F1DE3&quot;/&gt;&lt;wsp:rsid wsp:val=&quot;007F21E7&quot;/&gt;&lt;wsp:rsid wsp:val=&quot;007F2BC0&quot;/&gt;&lt;wsp:rsid wsp:val=&quot;007F2BF5&quot;/&gt;&lt;wsp:rsid wsp:val=&quot;007F3631&quot;/&gt;&lt;wsp:rsid wsp:val=&quot;0080014C&quot;/&gt;&lt;wsp:rsid wsp:val=&quot;008001E0&quot;/&gt;&lt;wsp:rsid wsp:val=&quot;008004BB&quot;/&gt;&lt;wsp:rsid wsp:val=&quot;00802A35&quot;/&gt;&lt;wsp:rsid wsp:val=&quot;00802B59&quot;/&gt;&lt;wsp:rsid wsp:val=&quot;00802C05&quot;/&gt;&lt;wsp:rsid wsp:val=&quot;00804389&quot;/&gt;&lt;wsp:rsid wsp:val=&quot;00805114&quot;/&gt;&lt;wsp:rsid wsp:val=&quot;008052CD&quot;/&gt;&lt;wsp:rsid wsp:val=&quot;008053A3&quot;/&gt;&lt;wsp:rsid wsp:val=&quot;0081065C&quot;/&gt;&lt;wsp:rsid wsp:val=&quot;00810D29&quot;/&gt;&lt;wsp:rsid wsp:val=&quot;00810F7A&quot;/&gt;&lt;wsp:rsid wsp:val=&quot;008121D4&quot;/&gt;&lt;wsp:rsid wsp:val=&quot;008137FD&quot;/&gt;&lt;wsp:rsid wsp:val=&quot;00813E48&quot;/&gt;&lt;wsp:rsid wsp:val=&quot;008142A3&quot;/&gt;&lt;wsp:rsid wsp:val=&quot;00814A17&quot;/&gt;&lt;wsp:rsid wsp:val=&quot;008153DE&quot;/&gt;&lt;wsp:rsid wsp:val=&quot;00815A5A&quot;/&gt;&lt;wsp:rsid wsp:val=&quot;00815B13&quot;/&gt;&lt;wsp:rsid wsp:val=&quot;00815D16&quot;/&gt;&lt;wsp:rsid wsp:val=&quot;008163D8&quot;/&gt;&lt;wsp:rsid wsp:val=&quot;00817860&quot;/&gt;&lt;wsp:rsid wsp:val=&quot;00817EDE&quot;/&gt;&lt;wsp:rsid wsp:val=&quot;0082018F&quot;/&gt;&lt;wsp:rsid wsp:val=&quot;008214E9&quot;/&gt;&lt;wsp:rsid wsp:val=&quot;008216CC&quot;/&gt;&lt;wsp:rsid wsp:val=&quot;00821EF8&quot;/&gt;&lt;wsp:rsid wsp:val=&quot;0082252E&quot;/&gt;&lt;wsp:rsid wsp:val=&quot;008234C2&quot;/&gt;&lt;wsp:rsid wsp:val=&quot;00823D96&quot;/&gt;&lt;wsp:rsid wsp:val=&quot;00824A30&quot;/&gt;&lt;wsp:rsid wsp:val=&quot;00825297&quot;/&gt;&lt;wsp:rsid wsp:val=&quot;008252C2&quot;/&gt;&lt;wsp:rsid wsp:val=&quot;00825942&quot;/&gt;&lt;wsp:rsid wsp:val=&quot;00825AEA&quot;/&gt;&lt;wsp:rsid wsp:val=&quot;00826431&quot;/&gt;&lt;wsp:rsid wsp:val=&quot;00826AE6&quot;/&gt;&lt;wsp:rsid wsp:val=&quot;00827656&quot;/&gt;&lt;wsp:rsid wsp:val=&quot;00830750&quot;/&gt;&lt;wsp:rsid wsp:val=&quot;00830799&quot;/&gt;&lt;wsp:rsid wsp:val=&quot;00831E65&quot;/&gt;&lt;wsp:rsid wsp:val=&quot;00832E33&quot;/&gt;&lt;wsp:rsid wsp:val=&quot;008341FD&quot;/&gt;&lt;wsp:rsid wsp:val=&quot;00834B2D&quot;/&gt;&lt;wsp:rsid wsp:val=&quot;00834BFF&quot;/&gt;&lt;wsp:rsid wsp:val=&quot;00834E5F&quot;/&gt;&lt;wsp:rsid wsp:val=&quot;00835D9C&quot;/&gt;&lt;wsp:rsid wsp:val=&quot;008366D1&quot;/&gt;&lt;wsp:rsid wsp:val=&quot;008375A0&quot;/&gt;&lt;wsp:rsid wsp:val=&quot;0083777D&quot;/&gt;&lt;wsp:rsid wsp:val=&quot;00837C2B&quot;/&gt;&lt;wsp:rsid wsp:val=&quot;00840375&quot;/&gt;&lt;wsp:rsid wsp:val=&quot;00840506&quot;/&gt;&lt;wsp:rsid wsp:val=&quot;0084089A&quot;/&gt;&lt;wsp:rsid wsp:val=&quot;008419A9&quot;/&gt;&lt;wsp:rsid wsp:val=&quot;00841A78&quot;/&gt;&lt;wsp:rsid wsp:val=&quot;008437D1&quot;/&gt;&lt;wsp:rsid wsp:val=&quot;00843B11&quot;/&gt;&lt;wsp:rsid wsp:val=&quot;00843E30&quot;/&gt;&lt;wsp:rsid wsp:val=&quot;00844DF3&quot;/&gt;&lt;wsp:rsid wsp:val=&quot;00844F9E&quot;/&gt;&lt;wsp:rsid wsp:val=&quot;008452B3&quot;/&gt;&lt;wsp:rsid wsp:val=&quot;00845A07&quot;/&gt;&lt;wsp:rsid wsp:val=&quot;00846CB0&quot;/&gt;&lt;wsp:rsid wsp:val=&quot;008473AF&quot;/&gt;&lt;wsp:rsid wsp:val=&quot;008508FA&quot;/&gt;&lt;wsp:rsid wsp:val=&quot;00851A25&quot;/&gt;&lt;wsp:rsid wsp:val=&quot;00852F6E&quot;/&gt;&lt;wsp:rsid wsp:val=&quot;008541DD&quot;/&gt;&lt;wsp:rsid wsp:val=&quot;008550C9&quot;/&gt;&lt;wsp:rsid wsp:val=&quot;008564A5&quot;/&gt;&lt;wsp:rsid wsp:val=&quot;00857C04&quot;/&gt;&lt;wsp:rsid wsp:val=&quot;008602FE&quot;/&gt;&lt;wsp:rsid wsp:val=&quot;008603FC&quot;/&gt;&lt;wsp:rsid wsp:val=&quot;008607A0&quot;/&gt;&lt;wsp:rsid wsp:val=&quot;008609CC&quot;/&gt;&lt;wsp:rsid wsp:val=&quot;00861882&quot;/&gt;&lt;wsp:rsid wsp:val=&quot;00863211&quot;/&gt;&lt;wsp:rsid wsp:val=&quot;008632BC&quot;/&gt;&lt;wsp:rsid wsp:val=&quot;00863545&quot;/&gt;&lt;wsp:rsid wsp:val=&quot;00864852&quot;/&gt;&lt;wsp:rsid wsp:val=&quot;00864D13&quot;/&gt;&lt;wsp:rsid wsp:val=&quot;008660C6&quot;/&gt;&lt;wsp:rsid wsp:val=&quot;008661C7&quot;/&gt;&lt;wsp:rsid wsp:val=&quot;00866DC5&quot;/&gt;&lt;wsp:rsid wsp:val=&quot;008670BB&quot;/&gt;&lt;wsp:rsid wsp:val=&quot;00867F3F&quot;/&gt;&lt;wsp:rsid wsp:val=&quot;0087017B&quot;/&gt;&lt;wsp:rsid wsp:val=&quot;00870464&quot;/&gt;&lt;wsp:rsid wsp:val=&quot;00870D72&quot;/&gt;&lt;wsp:rsid wsp:val=&quot;0087162C&quot;/&gt;&lt;wsp:rsid wsp:val=&quot;00871F2E&quot;/&gt;&lt;wsp:rsid wsp:val=&quot;00873A54&quot;/&gt;&lt;wsp:rsid wsp:val=&quot;00875032&quot;/&gt;&lt;wsp:rsid wsp:val=&quot;008755D9&quot;/&gt;&lt;wsp:rsid wsp:val=&quot;008770C5&quot;/&gt;&lt;wsp:rsid wsp:val=&quot;008773C8&quot;/&gt;&lt;wsp:rsid wsp:val=&quot;008777FB&quot;/&gt;&lt;wsp:rsid wsp:val=&quot;00880852&quot;/&gt;&lt;wsp:rsid wsp:val=&quot;00880B5A&quot;/&gt;&lt;wsp:rsid wsp:val=&quot;008811BA&quot;/&gt;&lt;wsp:rsid wsp:val=&quot;0088196C&quot;/&gt;&lt;wsp:rsid wsp:val=&quot;00884B12&quot;/&gt;&lt;wsp:rsid wsp:val=&quot;0088585E&quot;/&gt;&lt;wsp:rsid wsp:val=&quot;00885E52&quot;/&gt;&lt;wsp:rsid wsp:val=&quot;00886636&quot;/&gt;&lt;wsp:rsid wsp:val=&quot;008868EC&quot;/&gt;&lt;wsp:rsid wsp:val=&quot;00886B31&quot;/&gt;&lt;wsp:rsid wsp:val=&quot;00886FBD&quot;/&gt;&lt;wsp:rsid wsp:val=&quot;0089006E&quot;/&gt;&lt;wsp:rsid wsp:val=&quot;008915DB&quot;/&gt;&lt;wsp:rsid wsp:val=&quot;00891A73&quot;/&gt;&lt;wsp:rsid wsp:val=&quot;00891DF9&quot;/&gt;&lt;wsp:rsid wsp:val=&quot;0089200B&quot;/&gt;&lt;wsp:rsid wsp:val=&quot;008920F2&quot;/&gt;&lt;wsp:rsid wsp:val=&quot;00892A4F&quot;/&gt;&lt;wsp:rsid wsp:val=&quot;00892D7A&quot;/&gt;&lt;wsp:rsid wsp:val=&quot;00893619&quot;/&gt;&lt;wsp:rsid wsp:val=&quot;008968BC&quot;/&gt;&lt;wsp:rsid wsp:val=&quot;0089735B&quot;/&gt;&lt;wsp:rsid wsp:val=&quot;00897CE5&quot;/&gt;&lt;wsp:rsid wsp:val=&quot;008A039E&quot;/&gt;&lt;wsp:rsid wsp:val=&quot;008A0F4C&quot;/&gt;&lt;wsp:rsid wsp:val=&quot;008A238F&quot;/&gt;&lt;wsp:rsid wsp:val=&quot;008A2B73&quot;/&gt;&lt;wsp:rsid wsp:val=&quot;008A3028&quot;/&gt;&lt;wsp:rsid wsp:val=&quot;008A30FC&quot;/&gt;&lt;wsp:rsid wsp:val=&quot;008A338F&quot;/&gt;&lt;wsp:rsid wsp:val=&quot;008A375A&quot;/&gt;&lt;wsp:rsid wsp:val=&quot;008A3964&quot;/&gt;&lt;wsp:rsid wsp:val=&quot;008A4E6F&quot;/&gt;&lt;wsp:rsid wsp:val=&quot;008A4F96&quot;/&gt;&lt;wsp:rsid wsp:val=&quot;008A7378&quot;/&gt;&lt;wsp:rsid wsp:val=&quot;008A770B&quot;/&gt;&lt;wsp:rsid wsp:val=&quot;008A777A&quot;/&gt;&lt;wsp:rsid wsp:val=&quot;008A7ACA&quot;/&gt;&lt;wsp:rsid wsp:val=&quot;008B0626&quot;/&gt;&lt;wsp:rsid wsp:val=&quot;008B109C&quot;/&gt;&lt;wsp:rsid wsp:val=&quot;008B1A91&quot;/&gt;&lt;wsp:rsid wsp:val=&quot;008B2286&quot;/&gt;&lt;wsp:rsid wsp:val=&quot;008B28BC&quot;/&gt;&lt;wsp:rsid wsp:val=&quot;008B382E&quot;/&gt;&lt;wsp:rsid wsp:val=&quot;008B3998&quot;/&gt;&lt;wsp:rsid wsp:val=&quot;008B39E9&quot;/&gt;&lt;wsp:rsid wsp:val=&quot;008B41A4&quot;/&gt;&lt;wsp:rsid wsp:val=&quot;008B48A7&quot;/&gt;&lt;wsp:rsid wsp:val=&quot;008B4C00&quot;/&gt;&lt;wsp:rsid wsp:val=&quot;008B5599&quot;/&gt;&lt;wsp:rsid wsp:val=&quot;008B55E4&quot;/&gt;&lt;wsp:rsid wsp:val=&quot;008B5BC1&quot;/&gt;&lt;wsp:rsid wsp:val=&quot;008B612E&quot;/&gt;&lt;wsp:rsid wsp:val=&quot;008B6536&quot;/&gt;&lt;wsp:rsid wsp:val=&quot;008B66B6&quot;/&gt;&lt;wsp:rsid wsp:val=&quot;008B7020&quot;/&gt;&lt;wsp:rsid wsp:val=&quot;008B757B&quot;/&gt;&lt;wsp:rsid wsp:val=&quot;008B7999&quot;/&gt;&lt;wsp:rsid wsp:val=&quot;008B79F7&quot;/&gt;&lt;wsp:rsid wsp:val=&quot;008C0008&quot;/&gt;&lt;wsp:rsid wsp:val=&quot;008C102B&quot;/&gt;&lt;wsp:rsid wsp:val=&quot;008C1CDD&quot;/&gt;&lt;wsp:rsid wsp:val=&quot;008C1DAB&quot;/&gt;&lt;wsp:rsid wsp:val=&quot;008C22A8&quot;/&gt;&lt;wsp:rsid wsp:val=&quot;008C2F7B&quot;/&gt;&lt;wsp:rsid wsp:val=&quot;008C366B&quot;/&gt;&lt;wsp:rsid wsp:val=&quot;008C5352&quot;/&gt;&lt;wsp:rsid wsp:val=&quot;008C5584&quot;/&gt;&lt;wsp:rsid wsp:val=&quot;008C6DAA&quot;/&gt;&lt;wsp:rsid wsp:val=&quot;008C71C0&quot;/&gt;&lt;wsp:rsid wsp:val=&quot;008C72CE&quot;/&gt;&lt;wsp:rsid wsp:val=&quot;008C76A8&quot;/&gt;&lt;wsp:rsid wsp:val=&quot;008C7878&quot;/&gt;&lt;wsp:rsid wsp:val=&quot;008C7909&quot;/&gt;&lt;wsp:rsid wsp:val=&quot;008C7F0D&quot;/&gt;&lt;wsp:rsid wsp:val=&quot;008C7F2B&quot;/&gt;&lt;wsp:rsid wsp:val=&quot;008D2E26&quot;/&gt;&lt;wsp:rsid wsp:val=&quot;008D4364&quot;/&gt;&lt;wsp:rsid wsp:val=&quot;008D499F&quot;/&gt;&lt;wsp:rsid wsp:val=&quot;008D4C79&quot;/&gt;&lt;wsp:rsid wsp:val=&quot;008D50EB&quot;/&gt;&lt;wsp:rsid wsp:val=&quot;008D6001&quot;/&gt;&lt;wsp:rsid wsp:val=&quot;008D6130&quot;/&gt;&lt;wsp:rsid wsp:val=&quot;008D71ED&quot;/&gt;&lt;wsp:rsid wsp:val=&quot;008D78B0&quot;/&gt;&lt;wsp:rsid wsp:val=&quot;008D7A7D&quot;/&gt;&lt;wsp:rsid wsp:val=&quot;008E183F&quot;/&gt;&lt;wsp:rsid wsp:val=&quot;008E18B4&quot;/&gt;&lt;wsp:rsid wsp:val=&quot;008E1D37&quot;/&gt;&lt;wsp:rsid wsp:val=&quot;008E1FD2&quot;/&gt;&lt;wsp:rsid wsp:val=&quot;008E24F4&quot;/&gt;&lt;wsp:rsid wsp:val=&quot;008E2CBF&quot;/&gt;&lt;wsp:rsid wsp:val=&quot;008E3A36&quot;/&gt;&lt;wsp:rsid wsp:val=&quot;008E3D26&quot;/&gt;&lt;wsp:rsid wsp:val=&quot;008E40AA&quot;/&gt;&lt;wsp:rsid wsp:val=&quot;008E4A29&quot;/&gt;&lt;wsp:rsid wsp:val=&quot;008E5EA4&quot;/&gt;&lt;wsp:rsid wsp:val=&quot;008E6FED&quot;/&gt;&lt;wsp:rsid wsp:val=&quot;008E7782&quot;/&gt;&lt;wsp:rsid wsp:val=&quot;008E7B4C&quot;/&gt;&lt;wsp:rsid wsp:val=&quot;008E7FB8&quot;/&gt;&lt;wsp:rsid wsp:val=&quot;008F17BC&quot;/&gt;&lt;wsp:rsid wsp:val=&quot;008F228C&quot;/&gt;&lt;wsp:rsid wsp:val=&quot;008F2896&quot;/&gt;&lt;wsp:rsid wsp:val=&quot;008F3C87&quot;/&gt;&lt;wsp:rsid wsp:val=&quot;008F44EC&quot;/&gt;&lt;wsp:rsid wsp:val=&quot;008F4575&quot;/&gt;&lt;wsp:rsid wsp:val=&quot;008F5409&quot;/&gt;&lt;wsp:rsid wsp:val=&quot;008F59F9&quot;/&gt;&lt;wsp:rsid wsp:val=&quot;008F63BB&quot;/&gt;&lt;wsp:rsid wsp:val=&quot;008F69B7&quot;/&gt;&lt;wsp:rsid wsp:val=&quot;008F725B&quot;/&gt;&lt;wsp:rsid wsp:val=&quot;008F7482&quot;/&gt;&lt;wsp:rsid wsp:val=&quot;00900035&quot;/&gt;&lt;wsp:rsid wsp:val=&quot;00900254&quot;/&gt;&lt;wsp:rsid wsp:val=&quot;00900C9E&quot;/&gt;&lt;wsp:rsid wsp:val=&quot;009018DA&quot;/&gt;&lt;wsp:rsid wsp:val=&quot;009037BB&quot;/&gt;&lt;wsp:rsid wsp:val=&quot;00906AE7&quot;/&gt;&lt;wsp:rsid wsp:val=&quot;00906C0C&quot;/&gt;&lt;wsp:rsid wsp:val=&quot;00907921&quot;/&gt;&lt;wsp:rsid wsp:val=&quot;00907F09&quot;/&gt;&lt;wsp:rsid wsp:val=&quot;00910796&quot;/&gt;&lt;wsp:rsid wsp:val=&quot;009124C9&quot;/&gt;&lt;wsp:rsid wsp:val=&quot;00913DAA&quot;/&gt;&lt;wsp:rsid wsp:val=&quot;009142CE&quot;/&gt;&lt;wsp:rsid wsp:val=&quot;009154BE&quot;/&gt;&lt;wsp:rsid wsp:val=&quot;0091669A&quot;/&gt;&lt;wsp:rsid wsp:val=&quot;00916BD6&quot;/&gt;&lt;wsp:rsid wsp:val=&quot;00916E93&quot;/&gt;&lt;wsp:rsid wsp:val=&quot;00917E11&quot;/&gt;&lt;wsp:rsid wsp:val=&quot;00920343&quot;/&gt;&lt;wsp:rsid wsp:val=&quot;00921D6E&quot;/&gt;&lt;wsp:rsid wsp:val=&quot;00923C0F&quot;/&gt;&lt;wsp:rsid wsp:val=&quot;00926127&quot;/&gt;&lt;wsp:rsid wsp:val=&quot;00926CC1&quot;/&gt;&lt;wsp:rsid wsp:val=&quot;00927129&quot;/&gt;&lt;wsp:rsid wsp:val=&quot;00931006&quot;/&gt;&lt;wsp:rsid wsp:val=&quot;00931469&quot;/&gt;&lt;wsp:rsid wsp:val=&quot;00931DA5&quot;/&gt;&lt;wsp:rsid wsp:val=&quot;0093281B&quot;/&gt;&lt;wsp:rsid wsp:val=&quot;009335BB&quot;/&gt;&lt;wsp:rsid wsp:val=&quot;00933EA5&quot;/&gt;&lt;wsp:rsid wsp:val=&quot;009341C1&quot;/&gt;&lt;wsp:rsid wsp:val=&quot;00934981&quot;/&gt;&lt;wsp:rsid wsp:val=&quot;009359C9&quot;/&gt;&lt;wsp:rsid wsp:val=&quot;009369A5&quot;/&gt;&lt;wsp:rsid wsp:val=&quot;00936FCE&quot;/&gt;&lt;wsp:rsid wsp:val=&quot;00937947&quot;/&gt;&lt;wsp:rsid wsp:val=&quot;00937EC0&quot;/&gt;&lt;wsp:rsid wsp:val=&quot;009405C3&quot;/&gt;&lt;wsp:rsid wsp:val=&quot;00941263&quot;/&gt;&lt;wsp:rsid wsp:val=&quot;00941541&quot;/&gt;&lt;wsp:rsid wsp:val=&quot;009418C5&quot;/&gt;&lt;wsp:rsid wsp:val=&quot;009422BB&quot;/&gt;&lt;wsp:rsid wsp:val=&quot;009433DB&quot;/&gt;&lt;wsp:rsid wsp:val=&quot;009437F0&quot;/&gt;&lt;wsp:rsid wsp:val=&quot;00943C1C&quot;/&gt;&lt;wsp:rsid wsp:val=&quot;00944149&quot;/&gt;&lt;wsp:rsid wsp:val=&quot;00944194&quot;/&gt;&lt;wsp:rsid wsp:val=&quot;009442B2&quot;/&gt;&lt;wsp:rsid wsp:val=&quot;00944E43&quot;/&gt;&lt;wsp:rsid wsp:val=&quot;00945FB8&quot;/&gt;&lt;wsp:rsid wsp:val=&quot;009462F0&quot;/&gt;&lt;wsp:rsid wsp:val=&quot;00946399&quot;/&gt;&lt;wsp:rsid wsp:val=&quot;009475AF&quot;/&gt;&lt;wsp:rsid wsp:val=&quot;00947B8F&quot;/&gt;&lt;wsp:rsid wsp:val=&quot;00947BE9&quot;/&gt;&lt;wsp:rsid wsp:val=&quot;00947F5E&quot;/&gt;&lt;wsp:rsid wsp:val=&quot;009501EB&quot;/&gt;&lt;wsp:rsid wsp:val=&quot;0095035C&quot;/&gt;&lt;wsp:rsid wsp:val=&quot;009538AC&quot;/&gt;&lt;wsp:rsid wsp:val=&quot;00953D93&quot;/&gt;&lt;wsp:rsid wsp:val=&quot;00953E86&quot;/&gt;&lt;wsp:rsid wsp:val=&quot;009549DB&quot;/&gt;&lt;wsp:rsid wsp:val=&quot;00955981&quot;/&gt;&lt;wsp:rsid wsp:val=&quot;00955F0E&quot;/&gt;&lt;wsp:rsid wsp:val=&quot;00957175&quot;/&gt;&lt;wsp:rsid wsp:val=&quot;00957405&quot;/&gt;&lt;wsp:rsid wsp:val=&quot;00960D1E&quot;/&gt;&lt;wsp:rsid wsp:val=&quot;00961154&quot;/&gt;&lt;wsp:rsid wsp:val=&quot;00962616&quot;/&gt;&lt;wsp:rsid wsp:val=&quot;00962E50&quot;/&gt;&lt;wsp:rsid wsp:val=&quot;00963005&quot;/&gt;&lt;wsp:rsid wsp:val=&quot;009641D6&quot;/&gt;&lt;wsp:rsid wsp:val=&quot;009649FA&quot;/&gt;&lt;wsp:rsid wsp:val=&quot;00965E41&quot;/&gt;&lt;wsp:rsid wsp:val=&quot;00965FF0&quot;/&gt;&lt;wsp:rsid wsp:val=&quot;0096705C&quot;/&gt;&lt;wsp:rsid wsp:val=&quot;00970766&quot;/&gt;&lt;wsp:rsid wsp:val=&quot;00970BC6&quot;/&gt;&lt;wsp:rsid wsp:val=&quot;00970CD9&quot;/&gt;&lt;wsp:rsid wsp:val=&quot;00971082&quot;/&gt;&lt;wsp:rsid wsp:val=&quot;00971303&quot;/&gt;&lt;wsp:rsid wsp:val=&quot;009722B9&quot;/&gt;&lt;wsp:rsid wsp:val=&quot;009741DC&quot;/&gt;&lt;wsp:rsid wsp:val=&quot;0097484C&quot;/&gt;&lt;wsp:rsid wsp:val=&quot;00974F3F&quot;/&gt;&lt;wsp:rsid wsp:val=&quot;00974F43&quot;/&gt;&lt;wsp:rsid wsp:val=&quot;0097508C&quot;/&gt;&lt;wsp:rsid wsp:val=&quot;00975600&quot;/&gt;&lt;wsp:rsid wsp:val=&quot;009756B0&quot;/&gt;&lt;wsp:rsid wsp:val=&quot;0097673D&quot;/&gt;&lt;wsp:rsid wsp:val=&quot;00976CAD&quot;/&gt;&lt;wsp:rsid wsp:val=&quot;00976EEB&quot;/&gt;&lt;wsp:rsid wsp:val=&quot;009811D0&quot;/&gt;&lt;wsp:rsid wsp:val=&quot;00982190&quot;/&gt;&lt;wsp:rsid wsp:val=&quot;0098239B&quot;/&gt;&lt;wsp:rsid wsp:val=&quot;0098241B&quot;/&gt;&lt;wsp:rsid wsp:val=&quot;00983130&quot;/&gt;&lt;wsp:rsid wsp:val=&quot;00983D7E&quot;/&gt;&lt;wsp:rsid wsp:val=&quot;0098453D&quot;/&gt;&lt;wsp:rsid wsp:val=&quot;00984B7C&quot;/&gt;&lt;wsp:rsid wsp:val=&quot;00985B41&quot;/&gt;&lt;wsp:rsid wsp:val=&quot;009866D3&quot;/&gt;&lt;wsp:rsid wsp:val=&quot;00986F4C&quot;/&gt;&lt;wsp:rsid wsp:val=&quot;0098747C&quot;/&gt;&lt;wsp:rsid wsp:val=&quot;00990515&quot;/&gt;&lt;wsp:rsid wsp:val=&quot;00990CED&quot;/&gt;&lt;wsp:rsid wsp:val=&quot;00990DE1&quot;/&gt;&lt;wsp:rsid wsp:val=&quot;00990F08&quot;/&gt;&lt;wsp:rsid wsp:val=&quot;009911BD&quot;/&gt;&lt;wsp:rsid wsp:val=&quot;009911D6&quot;/&gt;&lt;wsp:rsid wsp:val=&quot;00992065&quot;/&gt;&lt;wsp:rsid wsp:val=&quot;00992423&quot;/&gt;&lt;wsp:rsid wsp:val=&quot;009927E6&quot;/&gt;&lt;wsp:rsid wsp:val=&quot;00992969&quot;/&gt;&lt;wsp:rsid wsp:val=&quot;00992BB4&quot;/&gt;&lt;wsp:rsid wsp:val=&quot;00992ED0&quot;/&gt;&lt;wsp:rsid wsp:val=&quot;009931B6&quot;/&gt;&lt;wsp:rsid wsp:val=&quot;00994909&quot;/&gt;&lt;wsp:rsid wsp:val=&quot;00995793&quot;/&gt;&lt;wsp:rsid wsp:val=&quot;0099640B&quot;/&gt;&lt;wsp:rsid wsp:val=&quot;00996575&quot;/&gt;&lt;wsp:rsid wsp:val=&quot;00997251&quot;/&gt;&lt;wsp:rsid wsp:val=&quot;009A0442&quot;/&gt;&lt;wsp:rsid wsp:val=&quot;009A0551&quot;/&gt;&lt;wsp:rsid wsp:val=&quot;009A0682&quot;/&gt;&lt;wsp:rsid wsp:val=&quot;009A1D3F&quot;/&gt;&lt;wsp:rsid wsp:val=&quot;009A25A3&quot;/&gt;&lt;wsp:rsid wsp:val=&quot;009A2965&quot;/&gt;&lt;wsp:rsid wsp:val=&quot;009A3944&quot;/&gt;&lt;wsp:rsid wsp:val=&quot;009A42C3&quot;/&gt;&lt;wsp:rsid wsp:val=&quot;009A4AA5&quot;/&gt;&lt;wsp:rsid wsp:val=&quot;009A4C6E&quot;/&gt;&lt;wsp:rsid wsp:val=&quot;009A5D1A&quot;/&gt;&lt;wsp:rsid wsp:val=&quot;009A630C&quot;/&gt;&lt;wsp:rsid wsp:val=&quot;009A697D&quot;/&gt;&lt;wsp:rsid wsp:val=&quot;009A7EE0&quot;/&gt;&lt;wsp:rsid wsp:val=&quot;009B009E&quot;/&gt;&lt;wsp:rsid wsp:val=&quot;009B0A6A&quot;/&gt;&lt;wsp:rsid wsp:val=&quot;009B1332&quot;/&gt;&lt;wsp:rsid wsp:val=&quot;009B2639&quot;/&gt;&lt;wsp:rsid wsp:val=&quot;009B2889&quot;/&gt;&lt;wsp:rsid wsp:val=&quot;009B4902&quot;/&gt;&lt;wsp:rsid wsp:val=&quot;009B4A97&quot;/&gt;&lt;wsp:rsid wsp:val=&quot;009B63D0&quot;/&gt;&lt;wsp:rsid wsp:val=&quot;009B653A&quot;/&gt;&lt;wsp:rsid wsp:val=&quot;009B6879&quot;/&gt;&lt;wsp:rsid wsp:val=&quot;009C00D3&quot;/&gt;&lt;wsp:rsid wsp:val=&quot;009C02D6&quot;/&gt;&lt;wsp:rsid wsp:val=&quot;009C07F7&quot;/&gt;&lt;wsp:rsid wsp:val=&quot;009C0890&quot;/&gt;&lt;wsp:rsid wsp:val=&quot;009C1B3F&quot;/&gt;&lt;wsp:rsid wsp:val=&quot;009C3822&quot;/&gt;&lt;wsp:rsid wsp:val=&quot;009C49ED&quot;/&gt;&lt;wsp:rsid wsp:val=&quot;009C53A1&quot;/&gt;&lt;wsp:rsid wsp:val=&quot;009C5B2A&quot;/&gt;&lt;wsp:rsid wsp:val=&quot;009C7A65&quot;/&gt;&lt;wsp:rsid wsp:val=&quot;009C7E55&quot;/&gt;&lt;wsp:rsid wsp:val=&quot;009C7FA1&quot;/&gt;&lt;wsp:rsid wsp:val=&quot;009D053A&quot;/&gt;&lt;wsp:rsid wsp:val=&quot;009D0D40&quot;/&gt;&lt;wsp:rsid wsp:val=&quot;009D1C18&quot;/&gt;&lt;wsp:rsid wsp:val=&quot;009D36C4&quot;/&gt;&lt;wsp:rsid wsp:val=&quot;009D3823&quot;/&gt;&lt;wsp:rsid wsp:val=&quot;009D5691&quot;/&gt;&lt;wsp:rsid wsp:val=&quot;009D5C9E&quot;/&gt;&lt;wsp:rsid wsp:val=&quot;009D60CE&quot;/&gt;&lt;wsp:rsid wsp:val=&quot;009D61A3&quot;/&gt;&lt;wsp:rsid wsp:val=&quot;009D642E&quot;/&gt;&lt;wsp:rsid wsp:val=&quot;009D6BEE&quot;/&gt;&lt;wsp:rsid wsp:val=&quot;009D7808&quot;/&gt;&lt;wsp:rsid wsp:val=&quot;009E0426&quot;/&gt;&lt;wsp:rsid wsp:val=&quot;009E065F&quot;/&gt;&lt;wsp:rsid wsp:val=&quot;009E068B&quot;/&gt;&lt;wsp:rsid wsp:val=&quot;009E2533&quot;/&gt;&lt;wsp:rsid wsp:val=&quot;009E30A1&quot;/&gt;&lt;wsp:rsid wsp:val=&quot;009E44BB&quot;/&gt;&lt;wsp:rsid wsp:val=&quot;009E4E52&quot;/&gt;&lt;wsp:rsid wsp:val=&quot;009E60E6&quot;/&gt;&lt;wsp:rsid wsp:val=&quot;009E6D51&quot;/&gt;&lt;wsp:rsid wsp:val=&quot;009E6DFF&quot;/&gt;&lt;wsp:rsid wsp:val=&quot;009E6E3C&quot;/&gt;&lt;wsp:rsid wsp:val=&quot;009E788C&quot;/&gt;&lt;wsp:rsid wsp:val=&quot;009F0480&quot;/&gt;&lt;wsp:rsid wsp:val=&quot;009F05CF&quot;/&gt;&lt;wsp:rsid wsp:val=&quot;009F08E5&quot;/&gt;&lt;wsp:rsid wsp:val=&quot;009F1383&quot;/&gt;&lt;wsp:rsid wsp:val=&quot;009F15A5&quot;/&gt;&lt;wsp:rsid wsp:val=&quot;009F1865&quot;/&gt;&lt;wsp:rsid wsp:val=&quot;009F1932&quot;/&gt;&lt;wsp:rsid wsp:val=&quot;009F1E7A&quot;/&gt;&lt;wsp:rsid wsp:val=&quot;009F2748&quot;/&gt;&lt;wsp:rsid wsp:val=&quot;009F2AF0&quot;/&gt;&lt;wsp:rsid wsp:val=&quot;009F34F1&quot;/&gt;&lt;wsp:rsid wsp:val=&quot;009F4566&quot;/&gt;&lt;wsp:rsid wsp:val=&quot;009F57C8&quot;/&gt;&lt;wsp:rsid wsp:val=&quot;009F5B9A&quot;/&gt;&lt;wsp:rsid wsp:val=&quot;009F6157&quot;/&gt;&lt;wsp:rsid wsp:val=&quot;009F67D4&quot;/&gt;&lt;wsp:rsid wsp:val=&quot;009F6F0D&quot;/&gt;&lt;wsp:rsid wsp:val=&quot;009F770B&quot;/&gt;&lt;wsp:rsid wsp:val=&quot;009F78E6&quot;/&gt;&lt;wsp:rsid wsp:val=&quot;009F7FC4&quot;/&gt;&lt;wsp:rsid wsp:val=&quot;00A00A84&quot;/&gt;&lt;wsp:rsid wsp:val=&quot;00A0257D&quot;/&gt;&lt;wsp:rsid wsp:val=&quot;00A025DA&quot;/&gt;&lt;wsp:rsid wsp:val=&quot;00A02D15&quot;/&gt;&lt;wsp:rsid wsp:val=&quot;00A033FB&quot;/&gt;&lt;wsp:rsid wsp:val=&quot;00A03C7F&quot;/&gt;&lt;wsp:rsid wsp:val=&quot;00A11260&quot;/&gt;&lt;wsp:rsid wsp:val=&quot;00A11863&quot;/&gt;&lt;wsp:rsid wsp:val=&quot;00A1194B&quot;/&gt;&lt;wsp:rsid wsp:val=&quot;00A12ACF&quot;/&gt;&lt;wsp:rsid wsp:val=&quot;00A145F5&quot;/&gt;&lt;wsp:rsid wsp:val=&quot;00A16044&quot;/&gt;&lt;wsp:rsid wsp:val=&quot;00A20B64&quot;/&gt;&lt;wsp:rsid wsp:val=&quot;00A2221C&quot;/&gt;&lt;wsp:rsid wsp:val=&quot;00A22563&quot;/&gt;&lt;wsp:rsid wsp:val=&quot;00A22930&quot;/&gt;&lt;wsp:rsid wsp:val=&quot;00A23487&quot;/&gt;&lt;wsp:rsid wsp:val=&quot;00A235D6&quot;/&gt;&lt;wsp:rsid wsp:val=&quot;00A23F35&quot;/&gt;&lt;wsp:rsid wsp:val=&quot;00A25DB3&quot;/&gt;&lt;wsp:rsid wsp:val=&quot;00A26FB9&quot;/&gt;&lt;wsp:rsid wsp:val=&quot;00A27B18&quot;/&gt;&lt;wsp:rsid wsp:val=&quot;00A30539&quot;/&gt;&lt;wsp:rsid wsp:val=&quot;00A3160A&quot;/&gt;&lt;wsp:rsid wsp:val=&quot;00A31FAC&quot;/&gt;&lt;wsp:rsid wsp:val=&quot;00A32958&quot;/&gt;&lt;wsp:rsid wsp:val=&quot;00A3321E&quot;/&gt;&lt;wsp:rsid wsp:val=&quot;00A35026&quot;/&gt;&lt;wsp:rsid wsp:val=&quot;00A35935&quot;/&gt;&lt;wsp:rsid wsp:val=&quot;00A36778&quot;/&gt;&lt;wsp:rsid wsp:val=&quot;00A37202&quot;/&gt;&lt;wsp:rsid wsp:val=&quot;00A37830&quot;/&gt;&lt;wsp:rsid wsp:val=&quot;00A3786A&quot;/&gt;&lt;wsp:rsid wsp:val=&quot;00A37BA9&quot;/&gt;&lt;wsp:rsid wsp:val=&quot;00A37E62&quot;/&gt;&lt;wsp:rsid wsp:val=&quot;00A40101&quot;/&gt;&lt;wsp:rsid wsp:val=&quot;00A4097A&quot;/&gt;&lt;wsp:rsid wsp:val=&quot;00A40AA3&quot;/&gt;&lt;wsp:rsid wsp:val=&quot;00A42801&quot;/&gt;&lt;wsp:rsid wsp:val=&quot;00A4382B&quot;/&gt;&lt;wsp:rsid wsp:val=&quot;00A43F45&quot;/&gt;&lt;wsp:rsid wsp:val=&quot;00A44F7B&quot;/&gt;&lt;wsp:rsid wsp:val=&quot;00A4532E&quot;/&gt;&lt;wsp:rsid wsp:val=&quot;00A458A6&quot;/&gt;&lt;wsp:rsid wsp:val=&quot;00A460D5&quot;/&gt;&lt;wsp:rsid wsp:val=&quot;00A46D55&quot;/&gt;&lt;wsp:rsid wsp:val=&quot;00A47952&quot;/&gt;&lt;wsp:rsid wsp:val=&quot;00A47CB5&quot;/&gt;&lt;wsp:rsid wsp:val=&quot;00A50C1B&quot;/&gt;&lt;wsp:rsid wsp:val=&quot;00A50DB2&quot;/&gt;&lt;wsp:rsid wsp:val=&quot;00A5236A&quot;/&gt;&lt;wsp:rsid wsp:val=&quot;00A525A7&quot;/&gt;&lt;wsp:rsid wsp:val=&quot;00A52942&quot;/&gt;&lt;wsp:rsid wsp:val=&quot;00A52E2E&quot;/&gt;&lt;wsp:rsid wsp:val=&quot;00A52FBC&quot;/&gt;&lt;wsp:rsid wsp:val=&quot;00A54BC6&quot;/&gt;&lt;wsp:rsid wsp:val=&quot;00A54D13&quot;/&gt;&lt;wsp:rsid wsp:val=&quot;00A552D9&quot;/&gt;&lt;wsp:rsid wsp:val=&quot;00A57058&quot;/&gt;&lt;wsp:rsid wsp:val=&quot;00A573B0&quot;/&gt;&lt;wsp:rsid wsp:val=&quot;00A57632&quot;/&gt;&lt;wsp:rsid wsp:val=&quot;00A57BE9&quot;/&gt;&lt;wsp:rsid wsp:val=&quot;00A60336&quot;/&gt;&lt;wsp:rsid wsp:val=&quot;00A60B50&quot;/&gt;&lt;wsp:rsid wsp:val=&quot;00A615D0&quot;/&gt;&lt;wsp:rsid wsp:val=&quot;00A6168A&quot;/&gt;&lt;wsp:rsid wsp:val=&quot;00A62A9E&quot;/&gt;&lt;wsp:rsid wsp:val=&quot;00A62EFA&quot;/&gt;&lt;wsp:rsid wsp:val=&quot;00A63015&quot;/&gt;&lt;wsp:rsid wsp:val=&quot;00A630DC&quot;/&gt;&lt;wsp:rsid wsp:val=&quot;00A63695&quot;/&gt;&lt;wsp:rsid wsp:val=&quot;00A640A0&quot;/&gt;&lt;wsp:rsid wsp:val=&quot;00A6597D&quot;/&gt;&lt;wsp:rsid wsp:val=&quot;00A65E84&quot;/&gt;&lt;wsp:rsid wsp:val=&quot;00A67C96&quot;/&gt;&lt;wsp:rsid wsp:val=&quot;00A70B6F&quot;/&gt;&lt;wsp:rsid wsp:val=&quot;00A71201&quot;/&gt;&lt;wsp:rsid wsp:val=&quot;00A71A10&quot;/&gt;&lt;wsp:rsid wsp:val=&quot;00A71C16&quot;/&gt;&lt;wsp:rsid wsp:val=&quot;00A71DFC&quot;/&gt;&lt;wsp:rsid wsp:val=&quot;00A720A1&quot;/&gt;&lt;wsp:rsid wsp:val=&quot;00A722B2&quot;/&gt;&lt;wsp:rsid wsp:val=&quot;00A722C3&quot;/&gt;&lt;wsp:rsid wsp:val=&quot;00A725BE&quot;/&gt;&lt;wsp:rsid wsp:val=&quot;00A72887&quot;/&gt;&lt;wsp:rsid wsp:val=&quot;00A73B4D&quot;/&gt;&lt;wsp:rsid wsp:val=&quot;00A752D3&quot;/&gt;&lt;wsp:rsid wsp:val=&quot;00A7598C&quot;/&gt;&lt;wsp:rsid wsp:val=&quot;00A7601F&quot;/&gt;&lt;wsp:rsid wsp:val=&quot;00A76693&quot;/&gt;&lt;wsp:rsid wsp:val=&quot;00A77843&quot;/&gt;&lt;wsp:rsid wsp:val=&quot;00A80218&quot;/&gt;&lt;wsp:rsid wsp:val=&quot;00A80327&quot;/&gt;&lt;wsp:rsid wsp:val=&quot;00A80622&quot;/&gt;&lt;wsp:rsid wsp:val=&quot;00A828E1&quot;/&gt;&lt;wsp:rsid wsp:val=&quot;00A83556&quot;/&gt;&lt;wsp:rsid wsp:val=&quot;00A84A71&quot;/&gt;&lt;wsp:rsid wsp:val=&quot;00A875EA&quot;/&gt;&lt;wsp:rsid wsp:val=&quot;00A9028C&quot;/&gt;&lt;wsp:rsid wsp:val=&quot;00A905E0&quot;/&gt;&lt;wsp:rsid wsp:val=&quot;00A9124C&quot;/&gt;&lt;wsp:rsid wsp:val=&quot;00A91B47&quot;/&gt;&lt;wsp:rsid wsp:val=&quot;00A923C4&quot;/&gt;&lt;wsp:rsid wsp:val=&quot;00A9249E&quot;/&gt;&lt;wsp:rsid wsp:val=&quot;00A924E4&quot;/&gt;&lt;wsp:rsid wsp:val=&quot;00A92B9E&quot;/&gt;&lt;wsp:rsid wsp:val=&quot;00A935BA&quot;/&gt;&lt;wsp:rsid wsp:val=&quot;00A93D10&quot;/&gt;&lt;wsp:rsid wsp:val=&quot;00A94509&quot;/&gt;&lt;wsp:rsid wsp:val=&quot;00A94B9D&quot;/&gt;&lt;wsp:rsid wsp:val=&quot;00A95172&quot;/&gt;&lt;wsp:rsid wsp:val=&quot;00A95202&quot;/&gt;&lt;wsp:rsid wsp:val=&quot;00A96F31&quot;/&gt;&lt;wsp:rsid wsp:val=&quot;00A97B5B&quot;/&gt;&lt;wsp:rsid wsp:val=&quot;00AA0123&quot;/&gt;&lt;wsp:rsid wsp:val=&quot;00AA09CF&quot;/&gt;&lt;wsp:rsid wsp:val=&quot;00AA0B58&quot;/&gt;&lt;wsp:rsid wsp:val=&quot;00AA12C4&quot;/&gt;&lt;wsp:rsid wsp:val=&quot;00AA1504&quot;/&gt;&lt;wsp:rsid wsp:val=&quot;00AA1FE5&quot;/&gt;&lt;wsp:rsid wsp:val=&quot;00AA2318&quot;/&gt;&lt;wsp:rsid wsp:val=&quot;00AA261A&quot;/&gt;&lt;wsp:rsid wsp:val=&quot;00AA3012&quot;/&gt;&lt;wsp:rsid wsp:val=&quot;00AA375F&quot;/&gt;&lt;wsp:rsid wsp:val=&quot;00AA3C32&quot;/&gt;&lt;wsp:rsid wsp:val=&quot;00AA43CE&quot;/&gt;&lt;wsp:rsid wsp:val=&quot;00AA528A&quot;/&gt;&lt;wsp:rsid wsp:val=&quot;00AA59A7&quot;/&gt;&lt;wsp:rsid wsp:val=&quot;00AA5EE4&quot;/&gt;&lt;wsp:rsid wsp:val=&quot;00AB1C8D&quot;/&gt;&lt;wsp:rsid wsp:val=&quot;00AB339E&quot;/&gt;&lt;wsp:rsid wsp:val=&quot;00AB3894&quot;/&gt;&lt;wsp:rsid wsp:val=&quot;00AB4359&quot;/&gt;&lt;wsp:rsid wsp:val=&quot;00AB564C&quot;/&gt;&lt;wsp:rsid wsp:val=&quot;00AB5CBB&quot;/&gt;&lt;wsp:rsid wsp:val=&quot;00AB677A&quot;/&gt;&lt;wsp:rsid wsp:val=&quot;00AB6C4F&quot;/&gt;&lt;wsp:rsid wsp:val=&quot;00AB6CB2&quot;/&gt;&lt;wsp:rsid wsp:val=&quot;00AB72C9&quot;/&gt;&lt;wsp:rsid wsp:val=&quot;00AB7EDE&quot;/&gt;&lt;wsp:rsid wsp:val=&quot;00AC25FC&quot;/&gt;&lt;wsp:rsid wsp:val=&quot;00AC305A&quot;/&gt;&lt;wsp:rsid wsp:val=&quot;00AC3992&quot;/&gt;&lt;wsp:rsid wsp:val=&quot;00AC3D29&quot;/&gt;&lt;wsp:rsid wsp:val=&quot;00AC42C8&quot;/&gt;&lt;wsp:rsid wsp:val=&quot;00AC53DE&quot;/&gt;&lt;wsp:rsid wsp:val=&quot;00AC7167&quot;/&gt;&lt;wsp:rsid wsp:val=&quot;00AC7B28&quot;/&gt;&lt;wsp:rsid wsp:val=&quot;00AC7B9F&quot;/&gt;&lt;wsp:rsid wsp:val=&quot;00AD0468&quot;/&gt;&lt;wsp:rsid wsp:val=&quot;00AD0482&quot;/&gt;&lt;wsp:rsid wsp:val=&quot;00AD0B05&quot;/&gt;&lt;wsp:rsid wsp:val=&quot;00AD20DF&quot;/&gt;&lt;wsp:rsid wsp:val=&quot;00AD2752&quot;/&gt;&lt;wsp:rsid wsp:val=&quot;00AD2F7E&quot;/&gt;&lt;wsp:rsid wsp:val=&quot;00AD3A8C&quot;/&gt;&lt;wsp:rsid wsp:val=&quot;00AD452F&quot;/&gt;&lt;wsp:rsid wsp:val=&quot;00AD457C&quot;/&gt;&lt;wsp:rsid wsp:val=&quot;00AD5EA2&quot;/&gt;&lt;wsp:rsid wsp:val=&quot;00AD5ECC&quot;/&gt;&lt;wsp:rsid wsp:val=&quot;00AD6636&quot;/&gt;&lt;wsp:rsid wsp:val=&quot;00AD6E56&quot;/&gt;&lt;wsp:rsid wsp:val=&quot;00AD6EA1&quot;/&gt;&lt;wsp:rsid wsp:val=&quot;00AD72F1&quot;/&gt;&lt;wsp:rsid wsp:val=&quot;00AD75ED&quot;/&gt;&lt;wsp:rsid wsp:val=&quot;00AE02D1&quot;/&gt;&lt;wsp:rsid wsp:val=&quot;00AE0B78&quot;/&gt;&lt;wsp:rsid wsp:val=&quot;00AE0E9E&quot;/&gt;&lt;wsp:rsid wsp:val=&quot;00AE194F&quot;/&gt;&lt;wsp:rsid wsp:val=&quot;00AE2278&quot;/&gt;&lt;wsp:rsid wsp:val=&quot;00AE3095&quot;/&gt;&lt;wsp:rsid wsp:val=&quot;00AE4B46&quot;/&gt;&lt;wsp:rsid wsp:val=&quot;00AE4CC3&quot;/&gt;&lt;wsp:rsid wsp:val=&quot;00AE5F3D&quot;/&gt;&lt;wsp:rsid wsp:val=&quot;00AE68EF&quot;/&gt;&lt;wsp:rsid wsp:val=&quot;00AE6BDF&quot;/&gt;&lt;wsp:rsid wsp:val=&quot;00AE70A1&quot;/&gt;&lt;wsp:rsid wsp:val=&quot;00AE7552&quot;/&gt;&lt;wsp:rsid wsp:val=&quot;00AE7890&quot;/&gt;&lt;wsp:rsid wsp:val=&quot;00AF010C&quot;/&gt;&lt;wsp:rsid wsp:val=&quot;00AF05E8&quot;/&gt;&lt;wsp:rsid wsp:val=&quot;00AF0B08&quot;/&gt;&lt;wsp:rsid wsp:val=&quot;00AF1390&quot;/&gt;&lt;wsp:rsid wsp:val=&quot;00AF2147&quot;/&gt;&lt;wsp:rsid wsp:val=&quot;00AF2B2D&quot;/&gt;&lt;wsp:rsid wsp:val=&quot;00AF32D5&quot;/&gt;&lt;wsp:rsid wsp:val=&quot;00AF3607&quot;/&gt;&lt;wsp:rsid wsp:val=&quot;00AF37A0&quot;/&gt;&lt;wsp:rsid wsp:val=&quot;00AF4320&quot;/&gt;&lt;wsp:rsid wsp:val=&quot;00AF52C4&quot;/&gt;&lt;wsp:rsid wsp:val=&quot;00AF5C43&quot;/&gt;&lt;wsp:rsid wsp:val=&quot;00B00A7F&quot;/&gt;&lt;wsp:rsid wsp:val=&quot;00B00C62&quot;/&gt;&lt;wsp:rsid wsp:val=&quot;00B01032&quot;/&gt;&lt;wsp:rsid wsp:val=&quot;00B01EBB&quot;/&gt;&lt;wsp:rsid wsp:val=&quot;00B028F1&quot;/&gt;&lt;wsp:rsid wsp:val=&quot;00B03A3E&quot;/&gt;&lt;wsp:rsid wsp:val=&quot;00B03D71&quot;/&gt;&lt;wsp:rsid wsp:val=&quot;00B0414D&quot;/&gt;&lt;wsp:rsid wsp:val=&quot;00B0619E&quot;/&gt;&lt;wsp:rsid wsp:val=&quot;00B066A9&quot;/&gt;&lt;wsp:rsid wsp:val=&quot;00B07285&quot;/&gt;&lt;wsp:rsid wsp:val=&quot;00B076E8&quot;/&gt;&lt;wsp:rsid wsp:val=&quot;00B07F8C&quot;/&gt;&lt;wsp:rsid wsp:val=&quot;00B1056F&quot;/&gt;&lt;wsp:rsid wsp:val=&quot;00B10C14&quot;/&gt;&lt;wsp:rsid wsp:val=&quot;00B10D65&quot;/&gt;&lt;wsp:rsid wsp:val=&quot;00B12720&quot;/&gt;&lt;wsp:rsid wsp:val=&quot;00B12C59&quot;/&gt;&lt;wsp:rsid wsp:val=&quot;00B12D45&quot;/&gt;&lt;wsp:rsid wsp:val=&quot;00B136E6&quot;/&gt;&lt;wsp:rsid wsp:val=&quot;00B15EEC&quot;/&gt;&lt;wsp:rsid wsp:val=&quot;00B16135&quot;/&gt;&lt;wsp:rsid wsp:val=&quot;00B1672B&quot;/&gt;&lt;wsp:rsid wsp:val=&quot;00B16C70&quot;/&gt;&lt;wsp:rsid wsp:val=&quot;00B17154&quot;/&gt;&lt;wsp:rsid wsp:val=&quot;00B17962&quot;/&gt;&lt;wsp:rsid wsp:val=&quot;00B17BCE&quot;/&gt;&lt;wsp:rsid wsp:val=&quot;00B216BD&quot;/&gt;&lt;wsp:rsid wsp:val=&quot;00B2191B&quot;/&gt;&lt;wsp:rsid wsp:val=&quot;00B22C54&quot;/&gt;&lt;wsp:rsid wsp:val=&quot;00B2365E&quot;/&gt;&lt;wsp:rsid wsp:val=&quot;00B237DD&quot;/&gt;&lt;wsp:rsid wsp:val=&quot;00B23CCA&quot;/&gt;&lt;wsp:rsid wsp:val=&quot;00B24279&quot;/&gt;&lt;wsp:rsid wsp:val=&quot;00B24E50&quot;/&gt;&lt;wsp:rsid wsp:val=&quot;00B24F34&quot;/&gt;&lt;wsp:rsid wsp:val=&quot;00B2693E&quot;/&gt;&lt;wsp:rsid wsp:val=&quot;00B277E2&quot;/&gt;&lt;wsp:rsid wsp:val=&quot;00B3039E&quot;/&gt;&lt;wsp:rsid wsp:val=&quot;00B309BD&quot;/&gt;&lt;wsp:rsid wsp:val=&quot;00B319FB&quot;/&gt;&lt;wsp:rsid wsp:val=&quot;00B31A99&quot;/&gt;&lt;wsp:rsid wsp:val=&quot;00B3243D&quot;/&gt;&lt;wsp:rsid wsp:val=&quot;00B3332C&quot;/&gt;&lt;wsp:rsid wsp:val=&quot;00B33414&quot;/&gt;&lt;wsp:rsid wsp:val=&quot;00B335CD&quot;/&gt;&lt;wsp:rsid wsp:val=&quot;00B33833&quot;/&gt;&lt;wsp:rsid wsp:val=&quot;00B338C0&quot;/&gt;&lt;wsp:rsid wsp:val=&quot;00B338F5&quot;/&gt;&lt;wsp:rsid wsp:val=&quot;00B34AB3&quot;/&gt;&lt;wsp:rsid wsp:val=&quot;00B35356&quot;/&gt;&lt;wsp:rsid wsp:val=&quot;00B3637C&quot;/&gt;&lt;wsp:rsid wsp:val=&quot;00B36E2C&quot;/&gt;&lt;wsp:rsid wsp:val=&quot;00B3771F&quot;/&gt;&lt;wsp:rsid wsp:val=&quot;00B37B2A&quot;/&gt;&lt;wsp:rsid wsp:val=&quot;00B37C15&quot;/&gt;&lt;wsp:rsid wsp:val=&quot;00B37CBA&quot;/&gt;&lt;wsp:rsid wsp:val=&quot;00B401F8&quot;/&gt;&lt;wsp:rsid wsp:val=&quot;00B408DE&quot;/&gt;&lt;wsp:rsid wsp:val=&quot;00B43296&quot;/&gt;&lt;wsp:rsid wsp:val=&quot;00B4385E&quot;/&gt;&lt;wsp:rsid wsp:val=&quot;00B4482F&quot;/&gt;&lt;wsp:rsid wsp:val=&quot;00B4516F&quot;/&gt;&lt;wsp:rsid wsp:val=&quot;00B4520A&quot;/&gt;&lt;wsp:rsid wsp:val=&quot;00B4581C&quot;/&gt;&lt;wsp:rsid wsp:val=&quot;00B45A9F&quot;/&gt;&lt;wsp:rsid wsp:val=&quot;00B45ABC&quot;/&gt;&lt;wsp:rsid wsp:val=&quot;00B45DEE&quot;/&gt;&lt;wsp:rsid wsp:val=&quot;00B45F77&quot;/&gt;&lt;wsp:rsid wsp:val=&quot;00B469E8&quot;/&gt;&lt;wsp:rsid wsp:val=&quot;00B46AAB&quot;/&gt;&lt;wsp:rsid wsp:val=&quot;00B47B92&quot;/&gt;&lt;wsp:rsid wsp:val=&quot;00B505CE&quot;/&gt;&lt;wsp:rsid wsp:val=&quot;00B507E2&quot;/&gt;&lt;wsp:rsid wsp:val=&quot;00B51203&quot;/&gt;&lt;wsp:rsid wsp:val=&quot;00B5198C&quot;/&gt;&lt;wsp:rsid wsp:val=&quot;00B51DC3&quot;/&gt;&lt;wsp:rsid wsp:val=&quot;00B5276E&quot;/&gt;&lt;wsp:rsid wsp:val=&quot;00B533DC&quot;/&gt;&lt;wsp:rsid wsp:val=&quot;00B538C8&quot;/&gt;&lt;wsp:rsid wsp:val=&quot;00B54BC4&quot;/&gt;&lt;wsp:rsid wsp:val=&quot;00B555C0&quot;/&gt;&lt;wsp:rsid wsp:val=&quot;00B55614&quot;/&gt;&lt;wsp:rsid wsp:val=&quot;00B56C05&quot;/&gt;&lt;wsp:rsid wsp:val=&quot;00B56DCF&quot;/&gt;&lt;wsp:rsid wsp:val=&quot;00B579DB&quot;/&gt;&lt;wsp:rsid wsp:val=&quot;00B57C4E&quot;/&gt;&lt;wsp:rsid wsp:val=&quot;00B603F8&quot;/&gt;&lt;wsp:rsid wsp:val=&quot;00B60CFF&quot;/&gt;&lt;wsp:rsid wsp:val=&quot;00B60F39&quot;/&gt;&lt;wsp:rsid wsp:val=&quot;00B61800&quot;/&gt;&lt;wsp:rsid wsp:val=&quot;00B61A9B&quot;/&gt;&lt;wsp:rsid wsp:val=&quot;00B6206E&quot;/&gt;&lt;wsp:rsid wsp:val=&quot;00B6208C&quot;/&gt;&lt;wsp:rsid wsp:val=&quot;00B62196&quot;/&gt;&lt;wsp:rsid wsp:val=&quot;00B634F7&quot;/&gt;&lt;wsp:rsid wsp:val=&quot;00B6363E&quot;/&gt;&lt;wsp:rsid wsp:val=&quot;00B6406A&quot;/&gt;&lt;wsp:rsid wsp:val=&quot;00B64458&quot;/&gt;&lt;wsp:rsid wsp:val=&quot;00B663CC&quot;/&gt;&lt;wsp:rsid wsp:val=&quot;00B70297&quot;/&gt;&lt;wsp:rsid wsp:val=&quot;00B70DA1&quot;/&gt;&lt;wsp:rsid wsp:val=&quot;00B729E3&quot;/&gt;&lt;wsp:rsid wsp:val=&quot;00B72D8F&quot;/&gt;&lt;wsp:rsid wsp:val=&quot;00B733A4&quot;/&gt;&lt;wsp:rsid wsp:val=&quot;00B73B3E&quot;/&gt;&lt;wsp:rsid wsp:val=&quot;00B74E4A&quot;/&gt;&lt;wsp:rsid wsp:val=&quot;00B75D68&quot;/&gt;&lt;wsp:rsid wsp:val=&quot;00B7632B&quot;/&gt;&lt;wsp:rsid wsp:val=&quot;00B76380&quot;/&gt;&lt;wsp:rsid wsp:val=&quot;00B7651A&quot;/&gt;&lt;wsp:rsid wsp:val=&quot;00B774D6&quot;/&gt;&lt;wsp:rsid wsp:val=&quot;00B77913&quot;/&gt;&lt;wsp:rsid wsp:val=&quot;00B77AB2&quot;/&gt;&lt;wsp:rsid wsp:val=&quot;00B80403&quot;/&gt;&lt;wsp:rsid wsp:val=&quot;00B80635&quot;/&gt;&lt;wsp:rsid wsp:val=&quot;00B80C2F&quot;/&gt;&lt;wsp:rsid wsp:val=&quot;00B80FB9&quot;/&gt;&lt;wsp:rsid wsp:val=&quot;00B8201E&quot;/&gt;&lt;wsp:rsid wsp:val=&quot;00B82F50&quot;/&gt;&lt;wsp:rsid wsp:val=&quot;00B843BA&quot;/&gt;&lt;wsp:rsid wsp:val=&quot;00B843D9&quot;/&gt;&lt;wsp:rsid wsp:val=&quot;00B851EE&quot;/&gt;&lt;wsp:rsid wsp:val=&quot;00B8544C&quot;/&gt;&lt;wsp:rsid wsp:val=&quot;00B872EA&quot;/&gt;&lt;wsp:rsid wsp:val=&quot;00B879C5&quot;/&gt;&lt;wsp:rsid wsp:val=&quot;00B902A3&quot;/&gt;&lt;wsp:rsid wsp:val=&quot;00B90430&quot;/&gt;&lt;wsp:rsid wsp:val=&quot;00B92479&quot;/&gt;&lt;wsp:rsid wsp:val=&quot;00B92AAE&quot;/&gt;&lt;wsp:rsid wsp:val=&quot;00B92E29&quot;/&gt;&lt;wsp:rsid wsp:val=&quot;00B93078&quot;/&gt;&lt;wsp:rsid wsp:val=&quot;00B93429&quot;/&gt;&lt;wsp:rsid wsp:val=&quot;00B93CE0&quot;/&gt;&lt;wsp:rsid wsp:val=&quot;00B94EE2&quot;/&gt;&lt;wsp:rsid wsp:val=&quot;00B95404&quot;/&gt;&lt;wsp:rsid wsp:val=&quot;00B95A8E&quot;/&gt;&lt;wsp:rsid wsp:val=&quot;00B97263&quot;/&gt;&lt;wsp:rsid wsp:val=&quot;00BA0FDD&quot;/&gt;&lt;wsp:rsid wsp:val=&quot;00BA1378&quot;/&gt;&lt;wsp:rsid wsp:val=&quot;00BA2062&quot;/&gt;&lt;wsp:rsid wsp:val=&quot;00BA2D29&quot;/&gt;&lt;wsp:rsid wsp:val=&quot;00BA3339&quot;/&gt;&lt;wsp:rsid wsp:val=&quot;00BA367A&quot;/&gt;&lt;wsp:rsid wsp:val=&quot;00BA3924&quot;/&gt;&lt;wsp:rsid wsp:val=&quot;00BA4543&quot;/&gt;&lt;wsp:rsid wsp:val=&quot;00BA4C48&quot;/&gt;&lt;wsp:rsid wsp:val=&quot;00BA536A&quot;/&gt;&lt;wsp:rsid wsp:val=&quot;00BA55E1&quot;/&gt;&lt;wsp:rsid wsp:val=&quot;00BA722F&quot;/&gt;&lt;wsp:rsid wsp:val=&quot;00BB05CD&quot;/&gt;&lt;wsp:rsid wsp:val=&quot;00BB1BC1&quot;/&gt;&lt;wsp:rsid wsp:val=&quot;00BB1D8C&quot;/&gt;&lt;wsp:rsid wsp:val=&quot;00BB2989&quot;/&gt;&lt;wsp:rsid wsp:val=&quot;00BB40FA&quot;/&gt;&lt;wsp:rsid wsp:val=&quot;00BB413B&quot;/&gt;&lt;wsp:rsid wsp:val=&quot;00BB4EAE&quot;/&gt;&lt;wsp:rsid wsp:val=&quot;00BB54D0&quot;/&gt;&lt;wsp:rsid wsp:val=&quot;00BB6B5F&quot;/&gt;&lt;wsp:rsid wsp:val=&quot;00BB6DC8&quot;/&gt;&lt;wsp:rsid wsp:val=&quot;00BC0813&quot;/&gt;&lt;wsp:rsid wsp:val=&quot;00BC086D&quot;/&gt;&lt;wsp:rsid wsp:val=&quot;00BC0ABA&quot;/&gt;&lt;wsp:rsid wsp:val=&quot;00BC120D&quot;/&gt;&lt;wsp:rsid wsp:val=&quot;00BC13CB&quot;/&gt;&lt;wsp:rsid wsp:val=&quot;00BC1812&quot;/&gt;&lt;wsp:rsid wsp:val=&quot;00BC1934&quot;/&gt;&lt;wsp:rsid wsp:val=&quot;00BC1A10&quot;/&gt;&lt;wsp:rsid wsp:val=&quot;00BC1D13&quot;/&gt;&lt;wsp:rsid wsp:val=&quot;00BC3555&quot;/&gt;&lt;wsp:rsid wsp:val=&quot;00BC5BEB&quot;/&gt;&lt;wsp:rsid wsp:val=&quot;00BC5C78&quot;/&gt;&lt;wsp:rsid wsp:val=&quot;00BC64A3&quot;/&gt;&lt;wsp:rsid wsp:val=&quot;00BC6C71&quot;/&gt;&lt;wsp:rsid wsp:val=&quot;00BD0695&quot;/&gt;&lt;wsp:rsid wsp:val=&quot;00BD10CB&quot;/&gt;&lt;wsp:rsid wsp:val=&quot;00BD2B27&quot;/&gt;&lt;wsp:rsid wsp:val=&quot;00BD390B&quot;/&gt;&lt;wsp:rsid wsp:val=&quot;00BD481C&quot;/&gt;&lt;wsp:rsid wsp:val=&quot;00BD5BE2&quot;/&gt;&lt;wsp:rsid wsp:val=&quot;00BD672F&quot;/&gt;&lt;wsp:rsid wsp:val=&quot;00BD6837&quot;/&gt;&lt;wsp:rsid wsp:val=&quot;00BD711F&quot;/&gt;&lt;wsp:rsid wsp:val=&quot;00BD728C&quot;/&gt;&lt;wsp:rsid wsp:val=&quot;00BD7942&quot;/&gt;&lt;wsp:rsid wsp:val=&quot;00BE03EB&quot;/&gt;&lt;wsp:rsid wsp:val=&quot;00BE065C&quot;/&gt;&lt;wsp:rsid wsp:val=&quot;00BE0F73&quot;/&gt;&lt;wsp:rsid wsp:val=&quot;00BE21F0&quot;/&gt;&lt;wsp:rsid wsp:val=&quot;00BE24FD&quot;/&gt;&lt;wsp:rsid wsp:val=&quot;00BE25F2&quot;/&gt;&lt;wsp:rsid wsp:val=&quot;00BE2880&quot;/&gt;&lt;wsp:rsid wsp:val=&quot;00BE3321&quot;/&gt;&lt;wsp:rsid wsp:val=&quot;00BE4114&quot;/&gt;&lt;wsp:rsid wsp:val=&quot;00BE671E&quot;/&gt;&lt;wsp:rsid wsp:val=&quot;00BE78B3&quot;/&gt;&lt;wsp:rsid wsp:val=&quot;00BE7BC9&quot;/&gt;&lt;wsp:rsid wsp:val=&quot;00BE7EC6&quot;/&gt;&lt;wsp:rsid wsp:val=&quot;00BF0970&quot;/&gt;&lt;wsp:rsid wsp:val=&quot;00BF1209&quot;/&gt;&lt;wsp:rsid wsp:val=&quot;00BF1DB3&quot;/&gt;&lt;wsp:rsid wsp:val=&quot;00BF2DD1&quot;/&gt;&lt;wsp:rsid wsp:val=&quot;00BF42EA&quot;/&gt;&lt;wsp:rsid wsp:val=&quot;00BF474D&quot;/&gt;&lt;wsp:rsid wsp:val=&quot;00BF527B&quot;/&gt;&lt;wsp:rsid wsp:val=&quot;00BF5294&quot;/&gt;&lt;wsp:rsid wsp:val=&quot;00BF5A75&quot;/&gt;&lt;wsp:rsid wsp:val=&quot;00BF68FB&quot;/&gt;&lt;wsp:rsid wsp:val=&quot;00BF731D&quot;/&gt;&lt;wsp:rsid wsp:val=&quot;00BF7E3E&quot;/&gt;&lt;wsp:rsid wsp:val=&quot;00BF7EBE&quot;/&gt;&lt;wsp:rsid wsp:val=&quot;00C01241&quot;/&gt;&lt;wsp:rsid wsp:val=&quot;00C023AB&quot;/&gt;&lt;wsp:rsid wsp:val=&quot;00C0259F&quot;/&gt;&lt;wsp:rsid wsp:val=&quot;00C04501&quot;/&gt;&lt;wsp:rsid wsp:val=&quot;00C054FC&quot;/&gt;&lt;wsp:rsid wsp:val=&quot;00C05B06&quot;/&gt;&lt;wsp:rsid wsp:val=&quot;00C05CDA&quot;/&gt;&lt;wsp:rsid wsp:val=&quot;00C06F57&quot;/&gt;&lt;wsp:rsid wsp:val=&quot;00C103D7&quot;/&gt;&lt;wsp:rsid wsp:val=&quot;00C1124F&quot;/&gt;&lt;wsp:rsid wsp:val=&quot;00C1196F&quot;/&gt;&lt;wsp:rsid wsp:val=&quot;00C12D3D&quot;/&gt;&lt;wsp:rsid wsp:val=&quot;00C12FCE&quot;/&gt;&lt;wsp:rsid wsp:val=&quot;00C136F3&quot;/&gt;&lt;wsp:rsid wsp:val=&quot;00C14503&quot;/&gt;&lt;wsp:rsid wsp:val=&quot;00C1541C&quot;/&gt;&lt;wsp:rsid wsp:val=&quot;00C15F44&quot;/&gt;&lt;wsp:rsid wsp:val=&quot;00C15F75&quot;/&gt;&lt;wsp:rsid wsp:val=&quot;00C16127&quot;/&gt;&lt;wsp:rsid wsp:val=&quot;00C1626E&quot;/&gt;&lt;wsp:rsid wsp:val=&quot;00C174E5&quot;/&gt;&lt;wsp:rsid wsp:val=&quot;00C17D3C&quot;/&gt;&lt;wsp:rsid wsp:val=&quot;00C21270&quot;/&gt;&lt;wsp:rsid wsp:val=&quot;00C21B1B&quot;/&gt;&lt;wsp:rsid wsp:val=&quot;00C21F05&quot;/&gt;&lt;wsp:rsid wsp:val=&quot;00C2249F&quot;/&gt;&lt;wsp:rsid wsp:val=&quot;00C231C4&quot;/&gt;&lt;wsp:rsid wsp:val=&quot;00C2485E&quot;/&gt;&lt;wsp:rsid wsp:val=&quot;00C249E5&quot;/&gt;&lt;wsp:rsid wsp:val=&quot;00C2526A&quot;/&gt;&lt;wsp:rsid wsp:val=&quot;00C2756B&quot;/&gt;&lt;wsp:rsid wsp:val=&quot;00C27D7E&quot;/&gt;&lt;wsp:rsid wsp:val=&quot;00C27FAE&quot;/&gt;&lt;wsp:rsid wsp:val=&quot;00C30073&quot;/&gt;&lt;wsp:rsid wsp:val=&quot;00C306F5&quot;/&gt;&lt;wsp:rsid wsp:val=&quot;00C30C4D&quot;/&gt;&lt;wsp:rsid wsp:val=&quot;00C30EF7&quot;/&gt;&lt;wsp:rsid wsp:val=&quot;00C31419&quot;/&gt;&lt;wsp:rsid wsp:val=&quot;00C3161D&quot;/&gt;&lt;wsp:rsid wsp:val=&quot;00C3246B&quot;/&gt;&lt;wsp:rsid wsp:val=&quot;00C32D40&quot;/&gt;&lt;wsp:rsid wsp:val=&quot;00C33312&quot;/&gt;&lt;wsp:rsid wsp:val=&quot;00C35013&quot;/&gt;&lt;wsp:rsid wsp:val=&quot;00C35176&quot;/&gt;&lt;wsp:rsid wsp:val=&quot;00C3530F&quot;/&gt;&lt;wsp:rsid wsp:val=&quot;00C356C9&quot;/&gt;&lt;wsp:rsid wsp:val=&quot;00C37687&quot;/&gt;&lt;wsp:rsid wsp:val=&quot;00C376D0&quot;/&gt;&lt;wsp:rsid wsp:val=&quot;00C40778&quot;/&gt;&lt;wsp:rsid wsp:val=&quot;00C408D7&quot;/&gt;&lt;wsp:rsid wsp:val=&quot;00C420DD&quot;/&gt;&lt;wsp:rsid wsp:val=&quot;00C42950&quot;/&gt;&lt;wsp:rsid wsp:val=&quot;00C4299A&quot;/&gt;&lt;wsp:rsid wsp:val=&quot;00C42B8F&quot;/&gt;&lt;wsp:rsid wsp:val=&quot;00C42C35&quot;/&gt;&lt;wsp:rsid wsp:val=&quot;00C4357C&quot;/&gt;&lt;wsp:rsid wsp:val=&quot;00C43BF3&quot;/&gt;&lt;wsp:rsid wsp:val=&quot;00C456E6&quot;/&gt;&lt;wsp:rsid wsp:val=&quot;00C45A80&quot;/&gt;&lt;wsp:rsid wsp:val=&quot;00C45D48&quot;/&gt;&lt;wsp:rsid wsp:val=&quot;00C45DB2&quot;/&gt;&lt;wsp:rsid wsp:val=&quot;00C45ECF&quot;/&gt;&lt;wsp:rsid wsp:val=&quot;00C46293&quot;/&gt;&lt;wsp:rsid wsp:val=&quot;00C46B7E&quot;/&gt;&lt;wsp:rsid wsp:val=&quot;00C47574&quot;/&gt;&lt;wsp:rsid wsp:val=&quot;00C4787A&quot;/&gt;&lt;wsp:rsid wsp:val=&quot;00C505B4&quot;/&gt;&lt;wsp:rsid wsp:val=&quot;00C517D7&quot;/&gt;&lt;wsp:rsid wsp:val=&quot;00C5396D&quot;/&gt;&lt;wsp:rsid wsp:val=&quot;00C54531&quot;/&gt;&lt;wsp:rsid wsp:val=&quot;00C5564E&quot;/&gt;&lt;wsp:rsid wsp:val=&quot;00C55E44&quot;/&gt;&lt;wsp:rsid wsp:val=&quot;00C56136&quot;/&gt;&lt;wsp:rsid wsp:val=&quot;00C56211&quot;/&gt;&lt;wsp:rsid wsp:val=&quot;00C567EB&quot;/&gt;&lt;wsp:rsid wsp:val=&quot;00C5691E&quot;/&gt;&lt;wsp:rsid wsp:val=&quot;00C56D49&quot;/&gt;&lt;wsp:rsid wsp:val=&quot;00C5792D&quot;/&gt;&lt;wsp:rsid wsp:val=&quot;00C5796A&quot;/&gt;&lt;wsp:rsid wsp:val=&quot;00C57991&quot;/&gt;&lt;wsp:rsid wsp:val=&quot;00C57B38&quot;/&gt;&lt;wsp:rsid wsp:val=&quot;00C614DD&quot;/&gt;&lt;wsp:rsid wsp:val=&quot;00C649E2&quot;/&gt;&lt;wsp:rsid wsp:val=&quot;00C661AD&quot;/&gt;&lt;wsp:rsid wsp:val=&quot;00C6629F&quot;/&gt;&lt;wsp:rsid wsp:val=&quot;00C6632F&quot;/&gt;&lt;wsp:rsid wsp:val=&quot;00C6641E&quot;/&gt;&lt;wsp:rsid wsp:val=&quot;00C66DA2&quot;/&gt;&lt;wsp:rsid wsp:val=&quot;00C673F3&quot;/&gt;&lt;wsp:rsid wsp:val=&quot;00C67902&quot;/&gt;&lt;wsp:rsid wsp:val=&quot;00C73413&quot;/&gt;&lt;wsp:rsid wsp:val=&quot;00C738AE&quot;/&gt;&lt;wsp:rsid wsp:val=&quot;00C7442F&quot;/&gt;&lt;wsp:rsid wsp:val=&quot;00C748FD&quot;/&gt;&lt;wsp:rsid wsp:val=&quot;00C74E26&quot;/&gt;&lt;wsp:rsid wsp:val=&quot;00C75F8B&quot;/&gt;&lt;wsp:rsid wsp:val=&quot;00C770B8&quot;/&gt;&lt;wsp:rsid wsp:val=&quot;00C7773B&quot;/&gt;&lt;wsp:rsid wsp:val=&quot;00C77DF1&quot;/&gt;&lt;wsp:rsid wsp:val=&quot;00C815E5&quot;/&gt;&lt;wsp:rsid wsp:val=&quot;00C818C7&quot;/&gt;&lt;wsp:rsid wsp:val=&quot;00C81D75&quot;/&gt;&lt;wsp:rsid wsp:val=&quot;00C82604&quot;/&gt;&lt;wsp:rsid wsp:val=&quot;00C840AA&quot;/&gt;&lt;wsp:rsid wsp:val=&quot;00C845EF&quot;/&gt;&lt;wsp:rsid wsp:val=&quot;00C84E61&quot;/&gt;&lt;wsp:rsid wsp:val=&quot;00C857ED&quot;/&gt;&lt;wsp:rsid wsp:val=&quot;00C86E3C&quot;/&gt;&lt;wsp:rsid wsp:val=&quot;00C871C3&quot;/&gt;&lt;wsp:rsid wsp:val=&quot;00C912E4&quot;/&gt;&lt;wsp:rsid wsp:val=&quot;00C9143D&quot;/&gt;&lt;wsp:rsid wsp:val=&quot;00C9216C&quot;/&gt;&lt;wsp:rsid wsp:val=&quot;00C92679&quot;/&gt;&lt;wsp:rsid wsp:val=&quot;00C927D5&quot;/&gt;&lt;wsp:rsid wsp:val=&quot;00C930EB&quot;/&gt;&lt;wsp:rsid wsp:val=&quot;00C94497&quot;/&gt;&lt;wsp:rsid wsp:val=&quot;00C95C6E&quot;/&gt;&lt;wsp:rsid wsp:val=&quot;00C96B06&quot;/&gt;&lt;wsp:rsid wsp:val=&quot;00C96B26&quot;/&gt;&lt;wsp:rsid wsp:val=&quot;00C97D83&quot;/&gt;&lt;wsp:rsid wsp:val=&quot;00C97DDD&quot;/&gt;&lt;wsp:rsid wsp:val=&quot;00CA1DB6&quot;/&gt;&lt;wsp:rsid wsp:val=&quot;00CA24C6&quot;/&gt;&lt;wsp:rsid wsp:val=&quot;00CA2B8D&quot;/&gt;&lt;wsp:rsid wsp:val=&quot;00CA49EB&quot;/&gt;&lt;wsp:rsid wsp:val=&quot;00CA4F08&quot;/&gt;&lt;wsp:rsid wsp:val=&quot;00CA521D&quot;/&gt;&lt;wsp:rsid wsp:val=&quot;00CA53B7&quot;/&gt;&lt;wsp:rsid wsp:val=&quot;00CA6C94&quot;/&gt;&lt;wsp:rsid wsp:val=&quot;00CA6CF0&quot;/&gt;&lt;wsp:rsid wsp:val=&quot;00CA71FC&quot;/&gt;&lt;wsp:rsid wsp:val=&quot;00CA7BD8&quot;/&gt;&lt;wsp:rsid wsp:val=&quot;00CB0C28&quot;/&gt;&lt;wsp:rsid wsp:val=&quot;00CB0F34&quot;/&gt;&lt;wsp:rsid wsp:val=&quot;00CB171A&quot;/&gt;&lt;wsp:rsid wsp:val=&quot;00CB2224&quot;/&gt;&lt;wsp:rsid wsp:val=&quot;00CB246A&quot;/&gt;&lt;wsp:rsid wsp:val=&quot;00CB2625&quot;/&gt;&lt;wsp:rsid wsp:val=&quot;00CB2A59&quot;/&gt;&lt;wsp:rsid wsp:val=&quot;00CB2F6F&quot;/&gt;&lt;wsp:rsid wsp:val=&quot;00CB3125&quot;/&gt;&lt;wsp:rsid wsp:val=&quot;00CB4F9D&quot;/&gt;&lt;wsp:rsid wsp:val=&quot;00CB5298&quot;/&gt;&lt;wsp:rsid wsp:val=&quot;00CB6575&quot;/&gt;&lt;wsp:rsid wsp:val=&quot;00CB6E84&quot;/&gt;&lt;wsp:rsid wsp:val=&quot;00CC0431&quot;/&gt;&lt;wsp:rsid wsp:val=&quot;00CC071A&quot;/&gt;&lt;wsp:rsid wsp:val=&quot;00CC13D0&quot;/&gt;&lt;wsp:rsid wsp:val=&quot;00CC16E5&quot;/&gt;&lt;wsp:rsid wsp:val=&quot;00CC26E6&quot;/&gt;&lt;wsp:rsid wsp:val=&quot;00CC5396&quot;/&gt;&lt;wsp:rsid wsp:val=&quot;00CC5FD4&quot;/&gt;&lt;wsp:rsid wsp:val=&quot;00CC6772&quot;/&gt;&lt;wsp:rsid wsp:val=&quot;00CC68EE&quot;/&gt;&lt;wsp:rsid wsp:val=&quot;00CC797C&quot;/&gt;&lt;wsp:rsid wsp:val=&quot;00CD0887&quot;/&gt;&lt;wsp:rsid wsp:val=&quot;00CD1F9E&quot;/&gt;&lt;wsp:rsid wsp:val=&quot;00CD2322&quot;/&gt;&lt;wsp:rsid wsp:val=&quot;00CD2E1C&quot;/&gt;&lt;wsp:rsid wsp:val=&quot;00CD304C&quot;/&gt;&lt;wsp:rsid wsp:val=&quot;00CD3E0B&quot;/&gt;&lt;wsp:rsid wsp:val=&quot;00CD3F02&quot;/&gt;&lt;wsp:rsid wsp:val=&quot;00CD5DD3&quot;/&gt;&lt;wsp:rsid wsp:val=&quot;00CD669F&quot;/&gt;&lt;wsp:rsid wsp:val=&quot;00CD6986&quot;/&gt;&lt;wsp:rsid wsp:val=&quot;00CD6BE4&quot;/&gt;&lt;wsp:rsid wsp:val=&quot;00CD72EB&quot;/&gt;&lt;wsp:rsid wsp:val=&quot;00CE0E9B&quot;/&gt;&lt;wsp:rsid wsp:val=&quot;00CE0EC1&quot;/&gt;&lt;wsp:rsid wsp:val=&quot;00CE1590&quot;/&gt;&lt;wsp:rsid wsp:val=&quot;00CE1E83&quot;/&gt;&lt;wsp:rsid wsp:val=&quot;00CE2EC6&quot;/&gt;&lt;wsp:rsid wsp:val=&quot;00CE3890&quot;/&gt;&lt;wsp:rsid wsp:val=&quot;00CE42BD&quot;/&gt;&lt;wsp:rsid wsp:val=&quot;00CE5CC3&quot;/&gt;&lt;wsp:rsid wsp:val=&quot;00CE62DE&quot;/&gt;&lt;wsp:rsid wsp:val=&quot;00CE7477&quot;/&gt;&lt;wsp:rsid wsp:val=&quot;00CF08DA&quot;/&gt;&lt;wsp:rsid wsp:val=&quot;00CF15C3&quot;/&gt;&lt;wsp:rsid wsp:val=&quot;00CF2279&quot;/&gt;&lt;wsp:rsid wsp:val=&quot;00CF3606&quot;/&gt;&lt;wsp:rsid wsp:val=&quot;00CF3924&quot;/&gt;&lt;wsp:rsid wsp:val=&quot;00CF3DE8&quot;/&gt;&lt;wsp:rsid wsp:val=&quot;00CF4F54&quot;/&gt;&lt;wsp:rsid wsp:val=&quot;00CF51F9&quot;/&gt;&lt;wsp:rsid wsp:val=&quot;00CF51FE&quot;/&gt;&lt;wsp:rsid wsp:val=&quot;00CF6744&quot;/&gt;&lt;wsp:rsid wsp:val=&quot;00CF6CCD&quot;/&gt;&lt;wsp:rsid wsp:val=&quot;00CF6F88&quot;/&gt;&lt;wsp:rsid wsp:val=&quot;00CF745E&quot;/&gt;&lt;wsp:rsid wsp:val=&quot;00CF74C2&quot;/&gt;&lt;wsp:rsid wsp:val=&quot;00CF79AA&quot;/&gt;&lt;wsp:rsid wsp:val=&quot;00D00BEB&quot;/&gt;&lt;wsp:rsid wsp:val=&quot;00D01945&quot;/&gt;&lt;wsp:rsid wsp:val=&quot;00D0224A&quot;/&gt;&lt;wsp:rsid wsp:val=&quot;00D02829&quot;/&gt;&lt;wsp:rsid wsp:val=&quot;00D02F9F&quot;/&gt;&lt;wsp:rsid wsp:val=&quot;00D033A8&quot;/&gt;&lt;wsp:rsid wsp:val=&quot;00D034E0&quot;/&gt;&lt;wsp:rsid wsp:val=&quot;00D03661&quot;/&gt;&lt;wsp:rsid wsp:val=&quot;00D0386C&quot;/&gt;&lt;wsp:rsid wsp:val=&quot;00D03F07&quot;/&gt;&lt;wsp:rsid wsp:val=&quot;00D03FF1&quot;/&gt;&lt;wsp:rsid wsp:val=&quot;00D04297&quot;/&gt;&lt;wsp:rsid wsp:val=&quot;00D04E19&quot;/&gt;&lt;wsp:rsid wsp:val=&quot;00D06281&quot;/&gt;&lt;wsp:rsid wsp:val=&quot;00D062D7&quot;/&gt;&lt;wsp:rsid wsp:val=&quot;00D06FC1&quot;/&gt;&lt;wsp:rsid wsp:val=&quot;00D07EC4&quot;/&gt;&lt;wsp:rsid wsp:val=&quot;00D103FF&quot;/&gt;&lt;wsp:rsid wsp:val=&quot;00D10CC3&quot;/&gt;&lt;wsp:rsid wsp:val=&quot;00D10FAB&quot;/&gt;&lt;wsp:rsid wsp:val=&quot;00D121E8&quot;/&gt;&lt;wsp:rsid wsp:val=&quot;00D1338D&quot;/&gt;&lt;wsp:rsid wsp:val=&quot;00D136BB&quot;/&gt;&lt;wsp:rsid wsp:val=&quot;00D154F7&quot;/&gt;&lt;wsp:rsid wsp:val=&quot;00D15961&quot;/&gt;&lt;wsp:rsid wsp:val=&quot;00D16172&quot;/&gt;&lt;wsp:rsid wsp:val=&quot;00D168CD&quot;/&gt;&lt;wsp:rsid wsp:val=&quot;00D2032F&quot;/&gt;&lt;wsp:rsid wsp:val=&quot;00D219BB&quot;/&gt;&lt;wsp:rsid wsp:val=&quot;00D228D6&quot;/&gt;&lt;wsp:rsid wsp:val=&quot;00D22A38&quot;/&gt;&lt;wsp:rsid wsp:val=&quot;00D23C52&quot;/&gt;&lt;wsp:rsid wsp:val=&quot;00D24D08&quot;/&gt;&lt;wsp:rsid wsp:val=&quot;00D268F4&quot;/&gt;&lt;wsp:rsid wsp:val=&quot;00D26B86&quot;/&gt;&lt;wsp:rsid wsp:val=&quot;00D26C79&quot;/&gt;&lt;wsp:rsid wsp:val=&quot;00D26D40&quot;/&gt;&lt;wsp:rsid wsp:val=&quot;00D26F80&quot;/&gt;&lt;wsp:rsid wsp:val=&quot;00D273E8&quot;/&gt;&lt;wsp:rsid wsp:val=&quot;00D27EF0&quot;/&gt;&lt;wsp:rsid wsp:val=&quot;00D32781&quot;/&gt;&lt;wsp:rsid wsp:val=&quot;00D32860&quot;/&gt;&lt;wsp:rsid wsp:val=&quot;00D32B81&quot;/&gt;&lt;wsp:rsid wsp:val=&quot;00D331BB&quot;/&gt;&lt;wsp:rsid wsp:val=&quot;00D337A2&quot;/&gt;&lt;wsp:rsid wsp:val=&quot;00D33EB1&quot;/&gt;&lt;wsp:rsid wsp:val=&quot;00D33FEC&quot;/&gt;&lt;wsp:rsid wsp:val=&quot;00D34387&quot;/&gt;&lt;wsp:rsid wsp:val=&quot;00D35D2D&quot;/&gt;&lt;wsp:rsid wsp:val=&quot;00D36ECC&quot;/&gt;&lt;wsp:rsid wsp:val=&quot;00D37AFC&quot;/&gt;&lt;wsp:rsid wsp:val=&quot;00D405E0&quot;/&gt;&lt;wsp:rsid wsp:val=&quot;00D4064C&quot;/&gt;&lt;wsp:rsid wsp:val=&quot;00D42541&quot;/&gt;&lt;wsp:rsid wsp:val=&quot;00D42B84&quot;/&gt;&lt;wsp:rsid wsp:val=&quot;00D4315E&quot;/&gt;&lt;wsp:rsid wsp:val=&quot;00D44CF6&quot;/&gt;&lt;wsp:rsid wsp:val=&quot;00D44ED3&quot;/&gt;&lt;wsp:rsid wsp:val=&quot;00D4526C&quot;/&gt;&lt;wsp:rsid wsp:val=&quot;00D47883&quot;/&gt;&lt;wsp:rsid wsp:val=&quot;00D50CBA&quot;/&gt;&lt;wsp:rsid wsp:val=&quot;00D51378&quot;/&gt;&lt;wsp:rsid wsp:val=&quot;00D555F4&quot;/&gt;&lt;wsp:rsid wsp:val=&quot;00D55FAF&quot;/&gt;&lt;wsp:rsid wsp:val=&quot;00D62C62&quot;/&gt;&lt;wsp:rsid wsp:val=&quot;00D6327F&quot;/&gt;&lt;wsp:rsid wsp:val=&quot;00D63FCA&quot;/&gt;&lt;wsp:rsid wsp:val=&quot;00D64B28&quot;/&gt;&lt;wsp:rsid wsp:val=&quot;00D6703E&quot;/&gt;&lt;wsp:rsid wsp:val=&quot;00D6718A&quot;/&gt;&lt;wsp:rsid wsp:val=&quot;00D70812&quot;/&gt;&lt;wsp:rsid wsp:val=&quot;00D713F4&quot;/&gt;&lt;wsp:rsid wsp:val=&quot;00D71928&quot;/&gt;&lt;wsp:rsid wsp:val=&quot;00D71C20&quot;/&gt;&lt;wsp:rsid wsp:val=&quot;00D726B6&quot;/&gt;&lt;wsp:rsid wsp:val=&quot;00D7332D&quot;/&gt;&lt;wsp:rsid wsp:val=&quot;00D7418B&quot;/&gt;&lt;wsp:rsid wsp:val=&quot;00D748CB&quot;/&gt;&lt;wsp:rsid wsp:val=&quot;00D74B7A&quot;/&gt;&lt;wsp:rsid wsp:val=&quot;00D74F07&quot;/&gt;&lt;wsp:rsid wsp:val=&quot;00D752B0&quot;/&gt;&lt;wsp:rsid wsp:val=&quot;00D758DC&quot;/&gt;&lt;wsp:rsid wsp:val=&quot;00D76530&quot;/&gt;&lt;wsp:rsid wsp:val=&quot;00D7677D&quot;/&gt;&lt;wsp:rsid wsp:val=&quot;00D8059D&quot;/&gt;&lt;wsp:rsid wsp:val=&quot;00D8134A&quot;/&gt;&lt;wsp:rsid wsp:val=&quot;00D82518&quot;/&gt;&lt;wsp:rsid wsp:val=&quot;00D83E4A&quot;/&gt;&lt;wsp:rsid wsp:val=&quot;00D841FB&quot;/&gt;&lt;wsp:rsid wsp:val=&quot;00D84D67&quot;/&gt;&lt;wsp:rsid wsp:val=&quot;00D85157&quot;/&gt;&lt;wsp:rsid wsp:val=&quot;00D855D9&quot;/&gt;&lt;wsp:rsid wsp:val=&quot;00D85BB2&quot;/&gt;&lt;wsp:rsid wsp:val=&quot;00D86683&quot;/&gt;&lt;wsp:rsid wsp:val=&quot;00D866DF&quot;/&gt;&lt;wsp:rsid wsp:val=&quot;00D87C0E&quot;/&gt;&lt;wsp:rsid wsp:val=&quot;00D87D18&quot;/&gt;&lt;wsp:rsid wsp:val=&quot;00D913BE&quot;/&gt;&lt;wsp:rsid wsp:val=&quot;00D9170A&quot;/&gt;&lt;wsp:rsid wsp:val=&quot;00D9228F&quot;/&gt;&lt;wsp:rsid wsp:val=&quot;00D93EF1&quot;/&gt;&lt;wsp:rsid wsp:val=&quot;00D9411D&quot;/&gt;&lt;wsp:rsid wsp:val=&quot;00D955D3&quot;/&gt;&lt;wsp:rsid wsp:val=&quot;00D956DB&quot;/&gt;&lt;wsp:rsid wsp:val=&quot;00D95E82&quot;/&gt;&lt;wsp:rsid wsp:val=&quot;00D9778D&quot;/&gt;&lt;wsp:rsid wsp:val=&quot;00DA0C54&quot;/&gt;&lt;wsp:rsid wsp:val=&quot;00DA0FDA&quot;/&gt;&lt;wsp:rsid wsp:val=&quot;00DA1326&quot;/&gt;&lt;wsp:rsid wsp:val=&quot;00DA21CA&quot;/&gt;&lt;wsp:rsid wsp:val=&quot;00DA2851&quot;/&gt;&lt;wsp:rsid wsp:val=&quot;00DA2B0F&quot;/&gt;&lt;wsp:rsid wsp:val=&quot;00DA2BEA&quot;/&gt;&lt;wsp:rsid wsp:val=&quot;00DA3057&quot;/&gt;&lt;wsp:rsid wsp:val=&quot;00DA3AD8&quot;/&gt;&lt;wsp:rsid wsp:val=&quot;00DA3C7E&quot;/&gt;&lt;wsp:rsid wsp:val=&quot;00DA508F&quot;/&gt;&lt;wsp:rsid wsp:val=&quot;00DA548D&quot;/&gt;&lt;wsp:rsid wsp:val=&quot;00DA5797&quot;/&gt;&lt;wsp:rsid wsp:val=&quot;00DA586C&quot;/&gt;&lt;wsp:rsid wsp:val=&quot;00DA5929&quot;/&gt;&lt;wsp:rsid wsp:val=&quot;00DA622F&quot;/&gt;&lt;wsp:rsid wsp:val=&quot;00DA6B52&quot;/&gt;&lt;wsp:rsid wsp:val=&quot;00DA6B5C&quot;/&gt;&lt;wsp:rsid wsp:val=&quot;00DB01F9&quot;/&gt;&lt;wsp:rsid wsp:val=&quot;00DB025F&quot;/&gt;&lt;wsp:rsid wsp:val=&quot;00DB23A4&quot;/&gt;&lt;wsp:rsid wsp:val=&quot;00DB23BE&quot;/&gt;&lt;wsp:rsid wsp:val=&quot;00DB2A0C&quot;/&gt;&lt;wsp:rsid wsp:val=&quot;00DB2A48&quot;/&gt;&lt;wsp:rsid wsp:val=&quot;00DB382F&quot;/&gt;&lt;wsp:rsid wsp:val=&quot;00DB3E7D&quot;/&gt;&lt;wsp:rsid wsp:val=&quot;00DB4F3C&quot;/&gt;&lt;wsp:rsid wsp:val=&quot;00DB505E&quot;/&gt;&lt;wsp:rsid wsp:val=&quot;00DB5781&quot;/&gt;&lt;wsp:rsid wsp:val=&quot;00DB6391&quot;/&gt;&lt;wsp:rsid wsp:val=&quot;00DB660B&quot;/&gt;&lt;wsp:rsid wsp:val=&quot;00DB697C&quot;/&gt;&lt;wsp:rsid wsp:val=&quot;00DB7B19&quot;/&gt;&lt;wsp:rsid wsp:val=&quot;00DB7ECA&quot;/&gt;&lt;wsp:rsid wsp:val=&quot;00DC1592&quot;/&gt;&lt;wsp:rsid wsp:val=&quot;00DC3479&quot;/&gt;&lt;wsp:rsid wsp:val=&quot;00DC3980&quot;/&gt;&lt;wsp:rsid wsp:val=&quot;00DC59C8&quot;/&gt;&lt;wsp:rsid wsp:val=&quot;00DC6404&quot;/&gt;&lt;wsp:rsid wsp:val=&quot;00DC6633&quot;/&gt;&lt;wsp:rsid wsp:val=&quot;00DC7F8E&quot;/&gt;&lt;wsp:rsid wsp:val=&quot;00DD001D&quot;/&gt;&lt;wsp:rsid wsp:val=&quot;00DD08A1&quot;/&gt;&lt;wsp:rsid wsp:val=&quot;00DD0D40&quot;/&gt;&lt;wsp:rsid wsp:val=&quot;00DD0D4D&quot;/&gt;&lt;wsp:rsid wsp:val=&quot;00DD11BC&quot;/&gt;&lt;wsp:rsid wsp:val=&quot;00DD1E94&quot;/&gt;&lt;wsp:rsid wsp:val=&quot;00DD3AD6&quot;/&gt;&lt;wsp:rsid wsp:val=&quot;00DD4464&quot;/&gt;&lt;wsp:rsid wsp:val=&quot;00DD50B8&quot;/&gt;&lt;wsp:rsid wsp:val=&quot;00DD519E&quot;/&gt;&lt;wsp:rsid wsp:val=&quot;00DD6986&quot;/&gt;&lt;wsp:rsid wsp:val=&quot;00DE24AA&quot;/&gt;&lt;wsp:rsid wsp:val=&quot;00DE272B&quot;/&gt;&lt;wsp:rsid wsp:val=&quot;00DE31FE&quot;/&gt;&lt;wsp:rsid wsp:val=&quot;00DE3261&quot;/&gt;&lt;wsp:rsid wsp:val=&quot;00DE3719&quot;/&gt;&lt;wsp:rsid wsp:val=&quot;00DE3C3B&quot;/&gt;&lt;wsp:rsid wsp:val=&quot;00DE410C&quot;/&gt;&lt;wsp:rsid wsp:val=&quot;00DE4F6E&quot;/&gt;&lt;wsp:rsid wsp:val=&quot;00DE53EE&quot;/&gt;&lt;wsp:rsid wsp:val=&quot;00DE5667&quot;/&gt;&lt;wsp:rsid wsp:val=&quot;00DE569E&quot;/&gt;&lt;wsp:rsid wsp:val=&quot;00DE61E9&quot;/&gt;&lt;wsp:rsid wsp:val=&quot;00DE6B0F&quot;/&gt;&lt;wsp:rsid wsp:val=&quot;00DE768E&quot;/&gt;&lt;wsp:rsid wsp:val=&quot;00DE7FA9&quot;/&gt;&lt;wsp:rsid wsp:val=&quot;00DF0DF8&quot;/&gt;&lt;wsp:rsid wsp:val=&quot;00DF0FB4&quot;/&gt;&lt;wsp:rsid wsp:val=&quot;00DF1F79&quot;/&gt;&lt;wsp:rsid wsp:val=&quot;00DF2380&quot;/&gt;&lt;wsp:rsid wsp:val=&quot;00DF27B9&quot;/&gt;&lt;wsp:rsid wsp:val=&quot;00DF27D6&quot;/&gt;&lt;wsp:rsid wsp:val=&quot;00DF33B0&quot;/&gt;&lt;wsp:rsid wsp:val=&quot;00DF51F7&quot;/&gt;&lt;wsp:rsid wsp:val=&quot;00DF5A1F&quot;/&gt;&lt;wsp:rsid wsp:val=&quot;00DF68F6&quot;/&gt;&lt;wsp:rsid wsp:val=&quot;00DF6BDC&quot;/&gt;&lt;wsp:rsid wsp:val=&quot;00DF6F0C&quot;/&gt;&lt;wsp:rsid wsp:val=&quot;00DF7DE7&quot;/&gt;&lt;wsp:rsid wsp:val=&quot;00DF7DFD&quot;/&gt;&lt;wsp:rsid wsp:val=&quot;00DF7E38&quot;/&gt;&lt;wsp:rsid wsp:val=&quot;00E007D2&quot;/&gt;&lt;wsp:rsid wsp:val=&quot;00E01265&quot;/&gt;&lt;wsp:rsid wsp:val=&quot;00E021F9&quot;/&gt;&lt;wsp:rsid wsp:val=&quot;00E0261A&quot;/&gt;&lt;wsp:rsid wsp:val=&quot;00E03DFA&quot;/&gt;&lt;wsp:rsid wsp:val=&quot;00E04F60&quot;/&gt;&lt;wsp:rsid wsp:val=&quot;00E0510E&quot;/&gt;&lt;wsp:rsid wsp:val=&quot;00E053E0&quot;/&gt;&lt;wsp:rsid wsp:val=&quot;00E05614&quot;/&gt;&lt;wsp:rsid wsp:val=&quot;00E06F7F&quot;/&gt;&lt;wsp:rsid wsp:val=&quot;00E10B3E&quot;/&gt;&lt;wsp:rsid wsp:val=&quot;00E10B98&quot;/&gt;&lt;wsp:rsid wsp:val=&quot;00E117FA&quot;/&gt;&lt;wsp:rsid wsp:val=&quot;00E124CD&quot;/&gt;&lt;wsp:rsid wsp:val=&quot;00E126B5&quot;/&gt;&lt;wsp:rsid wsp:val=&quot;00E12BE9&quot;/&gt;&lt;wsp:rsid wsp:val=&quot;00E13C7F&quot;/&gt;&lt;wsp:rsid wsp:val=&quot;00E13CC2&quot;/&gt;&lt;wsp:rsid wsp:val=&quot;00E14946&quot;/&gt;&lt;wsp:rsid wsp:val=&quot;00E164E0&quot;/&gt;&lt;wsp:rsid wsp:val=&quot;00E16B2D&quot;/&gt;&lt;wsp:rsid wsp:val=&quot;00E17DA5&quot;/&gt;&lt;wsp:rsid wsp:val=&quot;00E20DD9&quot;/&gt;&lt;wsp:rsid wsp:val=&quot;00E20FE5&quot;/&gt;&lt;wsp:rsid wsp:val=&quot;00E22DB1&quot;/&gt;&lt;wsp:rsid wsp:val=&quot;00E23BD1&quot;/&gt;&lt;wsp:rsid wsp:val=&quot;00E24E83&quot;/&gt;&lt;wsp:rsid wsp:val=&quot;00E2563D&quot;/&gt;&lt;wsp:rsid wsp:val=&quot;00E26D26&quot;/&gt;&lt;wsp:rsid wsp:val=&quot;00E26F76&quot;/&gt;&lt;wsp:rsid wsp:val=&quot;00E26FCD&quot;/&gt;&lt;wsp:rsid wsp:val=&quot;00E27080&quot;/&gt;&lt;wsp:rsid wsp:val=&quot;00E2782A&quot;/&gt;&lt;wsp:rsid wsp:val=&quot;00E30BA1&quot;/&gt;&lt;wsp:rsid wsp:val=&quot;00E30DE2&quot;/&gt;&lt;wsp:rsid wsp:val=&quot;00E311CF&quot;/&gt;&lt;wsp:rsid wsp:val=&quot;00E31608&quot;/&gt;&lt;wsp:rsid wsp:val=&quot;00E31E8A&quot;/&gt;&lt;wsp:rsid wsp:val=&quot;00E31F71&quot;/&gt;&lt;wsp:rsid wsp:val=&quot;00E32F37&quot;/&gt;&lt;wsp:rsid wsp:val=&quot;00E337FD&quot;/&gt;&lt;wsp:rsid wsp:val=&quot;00E33C3A&quot;/&gt;&lt;wsp:rsid wsp:val=&quot;00E33CF0&quot;/&gt;&lt;wsp:rsid wsp:val=&quot;00E3402F&quot;/&gt;&lt;wsp:rsid wsp:val=&quot;00E3440C&quot;/&gt;&lt;wsp:rsid wsp:val=&quot;00E351C4&quot;/&gt;&lt;wsp:rsid wsp:val=&quot;00E35287&quot;/&gt;&lt;wsp:rsid wsp:val=&quot;00E3595C&quot;/&gt;&lt;wsp:rsid wsp:val=&quot;00E3745F&quot;/&gt;&lt;wsp:rsid wsp:val=&quot;00E40DAF&quot;/&gt;&lt;wsp:rsid wsp:val=&quot;00E435C7&quot;/&gt;&lt;wsp:rsid wsp:val=&quot;00E43620&quot;/&gt;&lt;wsp:rsid wsp:val=&quot;00E43F59&quot;/&gt;&lt;wsp:rsid wsp:val=&quot;00E4474F&quot;/&gt;&lt;wsp:rsid wsp:val=&quot;00E4519F&quot;/&gt;&lt;wsp:rsid wsp:val=&quot;00E45910&quot;/&gt;&lt;wsp:rsid wsp:val=&quot;00E45F55&quot;/&gt;&lt;wsp:rsid wsp:val=&quot;00E4653C&quot;/&gt;&lt;wsp:rsid wsp:val=&quot;00E4679E&quot;/&gt;&lt;wsp:rsid wsp:val=&quot;00E47387&quot;/&gt;&lt;wsp:rsid wsp:val=&quot;00E47CEB&quot;/&gt;&lt;wsp:rsid wsp:val=&quot;00E50F1C&quot;/&gt;&lt;wsp:rsid wsp:val=&quot;00E50F2E&quot;/&gt;&lt;wsp:rsid wsp:val=&quot;00E512BD&quot;/&gt;&lt;wsp:rsid wsp:val=&quot;00E52770&quot;/&gt;&lt;wsp:rsid wsp:val=&quot;00E52804&quot;/&gt;&lt;wsp:rsid wsp:val=&quot;00E52B88&quot;/&gt;&lt;wsp:rsid wsp:val=&quot;00E53165&quot;/&gt;&lt;wsp:rsid wsp:val=&quot;00E53B95&quot;/&gt;&lt;wsp:rsid wsp:val=&quot;00E54A5C&quot;/&gt;&lt;wsp:rsid wsp:val=&quot;00E56BDD&quot;/&gt;&lt;wsp:rsid wsp:val=&quot;00E56E7F&quot;/&gt;&lt;wsp:rsid wsp:val=&quot;00E57808&quot;/&gt;&lt;wsp:rsid wsp:val=&quot;00E57F5B&quot;/&gt;&lt;wsp:rsid wsp:val=&quot;00E60239&quot;/&gt;&lt;wsp:rsid wsp:val=&quot;00E60AB9&quot;/&gt;&lt;wsp:rsid wsp:val=&quot;00E60C0C&quot;/&gt;&lt;wsp:rsid wsp:val=&quot;00E61DE6&quot;/&gt;&lt;wsp:rsid wsp:val=&quot;00E629DA&quot;/&gt;&lt;wsp:rsid wsp:val=&quot;00E62C37&quot;/&gt;&lt;wsp:rsid wsp:val=&quot;00E63286&quot;/&gt;&lt;wsp:rsid wsp:val=&quot;00E6531C&quot;/&gt;&lt;wsp:rsid wsp:val=&quot;00E65D43&quot;/&gt;&lt;wsp:rsid wsp:val=&quot;00E67211&quot;/&gt;&lt;wsp:rsid wsp:val=&quot;00E70D5C&quot;/&gt;&lt;wsp:rsid wsp:val=&quot;00E71F02&quot;/&gt;&lt;wsp:rsid wsp:val=&quot;00E7264C&quot;/&gt;&lt;wsp:rsid wsp:val=&quot;00E7402B&quot;/&gt;&lt;wsp:rsid wsp:val=&quot;00E742C3&quot;/&gt;&lt;wsp:rsid wsp:val=&quot;00E744AB&quot;/&gt;&lt;wsp:rsid wsp:val=&quot;00E752CE&quot;/&gt;&lt;wsp:rsid wsp:val=&quot;00E754EE&quot;/&gt;&lt;wsp:rsid wsp:val=&quot;00E75BA6&quot;/&gt;&lt;wsp:rsid wsp:val=&quot;00E76244&quot;/&gt;&lt;wsp:rsid wsp:val=&quot;00E76E96&quot;/&gt;&lt;wsp:rsid wsp:val=&quot;00E77022&quot;/&gt;&lt;wsp:rsid wsp:val=&quot;00E77304&quot;/&gt;&lt;wsp:rsid wsp:val=&quot;00E776D5&quot;/&gt;&lt;wsp:rsid wsp:val=&quot;00E815AC&quot;/&gt;&lt;wsp:rsid wsp:val=&quot;00E81FA2&quot;/&gt;&lt;wsp:rsid wsp:val=&quot;00E828F7&quot;/&gt;&lt;wsp:rsid wsp:val=&quot;00E83D18&quot;/&gt;&lt;wsp:rsid wsp:val=&quot;00E840FA&quot;/&gt;&lt;wsp:rsid wsp:val=&quot;00E85A59&quot;/&gt;&lt;wsp:rsid wsp:val=&quot;00E860BE&quot;/&gt;&lt;wsp:rsid wsp:val=&quot;00E8660C&quot;/&gt;&lt;wsp:rsid wsp:val=&quot;00E874D9&quot;/&gt;&lt;wsp:rsid wsp:val=&quot;00E87661&quot;/&gt;&lt;wsp:rsid wsp:val=&quot;00E90FF6&quot;/&gt;&lt;wsp:rsid wsp:val=&quot;00E91794&quot;/&gt;&lt;wsp:rsid wsp:val=&quot;00E91826&quot;/&gt;&lt;wsp:rsid wsp:val=&quot;00E91BEC&quot;/&gt;&lt;wsp:rsid wsp:val=&quot;00E92E16&quot;/&gt;&lt;wsp:rsid wsp:val=&quot;00E93A57&quot;/&gt;&lt;wsp:rsid wsp:val=&quot;00E93D71&quot;/&gt;&lt;wsp:rsid wsp:val=&quot;00E94344&quot;/&gt;&lt;wsp:rsid wsp:val=&quot;00E946AB&quot;/&gt;&lt;wsp:rsid wsp:val=&quot;00E9547B&quot;/&gt;&lt;wsp:rsid wsp:val=&quot;00E96116&quot;/&gt;&lt;wsp:rsid wsp:val=&quot;00E965D6&quot;/&gt;&lt;wsp:rsid wsp:val=&quot;00E967EE&quot;/&gt;&lt;wsp:rsid wsp:val=&quot;00E97525&quot;/&gt;&lt;wsp:rsid wsp:val=&quot;00E979A9&quot;/&gt;&lt;wsp:rsid wsp:val=&quot;00E97E97&quot;/&gt;&lt;wsp:rsid wsp:val=&quot;00EA06F5&quot;/&gt;&lt;wsp:rsid wsp:val=&quot;00EA18F4&quot;/&gt;&lt;wsp:rsid wsp:val=&quot;00EA1C70&quot;/&gt;&lt;wsp:rsid wsp:val=&quot;00EA1D1F&quot;/&gt;&lt;wsp:rsid wsp:val=&quot;00EA1DF2&quot;/&gt;&lt;wsp:rsid wsp:val=&quot;00EA2C3E&quot;/&gt;&lt;wsp:rsid wsp:val=&quot;00EA30D4&quot;/&gt;&lt;wsp:rsid wsp:val=&quot;00EA3596&quot;/&gt;&lt;wsp:rsid wsp:val=&quot;00EA3DE6&quot;/&gt;&lt;wsp:rsid wsp:val=&quot;00EA4FB4&quot;/&gt;&lt;wsp:rsid wsp:val=&quot;00EA5328&quot;/&gt;&lt;wsp:rsid wsp:val=&quot;00EA5821&quot;/&gt;&lt;wsp:rsid wsp:val=&quot;00EA5E5B&quot;/&gt;&lt;wsp:rsid wsp:val=&quot;00EA623E&quot;/&gt;&lt;wsp:rsid wsp:val=&quot;00EA6735&quot;/&gt;&lt;wsp:rsid wsp:val=&quot;00EA70AA&quot;/&gt;&lt;wsp:rsid wsp:val=&quot;00EA7A6A&quot;/&gt;&lt;wsp:rsid wsp:val=&quot;00EA7E47&quot;/&gt;&lt;wsp:rsid wsp:val=&quot;00EB2287&quot;/&gt;&lt;wsp:rsid wsp:val=&quot;00EB33A1&quot;/&gt;&lt;wsp:rsid wsp:val=&quot;00EB5BBF&quot;/&gt;&lt;wsp:rsid wsp:val=&quot;00EB5DE7&quot;/&gt;&lt;wsp:rsid wsp:val=&quot;00EB6E35&quot;/&gt;&lt;wsp:rsid wsp:val=&quot;00EB73C0&quot;/&gt;&lt;wsp:rsid wsp:val=&quot;00EB7C93&quot;/&gt;&lt;wsp:rsid wsp:val=&quot;00EC0517&quot;/&gt;&lt;wsp:rsid wsp:val=&quot;00EC0D06&quot;/&gt;&lt;wsp:rsid wsp:val=&quot;00EC152E&quot;/&gt;&lt;wsp:rsid wsp:val=&quot;00EC1917&quot;/&gt;&lt;wsp:rsid wsp:val=&quot;00EC1D97&quot;/&gt;&lt;wsp:rsid wsp:val=&quot;00EC1EE2&quot;/&gt;&lt;wsp:rsid wsp:val=&quot;00EC2131&quot;/&gt;&lt;wsp:rsid wsp:val=&quot;00EC34C6&quot;/&gt;&lt;wsp:rsid wsp:val=&quot;00EC5C53&quot;/&gt;&lt;wsp:rsid wsp:val=&quot;00EC669F&quot;/&gt;&lt;wsp:rsid wsp:val=&quot;00EC7F6E&quot;/&gt;&lt;wsp:rsid wsp:val=&quot;00ED01FA&quot;/&gt;&lt;wsp:rsid wsp:val=&quot;00ED0519&quot;/&gt;&lt;wsp:rsid wsp:val=&quot;00ED0BE8&quot;/&gt;&lt;wsp:rsid wsp:val=&quot;00ED0E64&quot;/&gt;&lt;wsp:rsid wsp:val=&quot;00ED2C3A&quot;/&gt;&lt;wsp:rsid wsp:val=&quot;00ED312A&quot;/&gt;&lt;wsp:rsid wsp:val=&quot;00ED3751&quot;/&gt;&lt;wsp:rsid wsp:val=&quot;00ED3B2C&quot;/&gt;&lt;wsp:rsid wsp:val=&quot;00ED4711&quot;/&gt;&lt;wsp:rsid wsp:val=&quot;00ED5C47&quot;/&gt;&lt;wsp:rsid wsp:val=&quot;00ED65FD&quot;/&gt;&lt;wsp:rsid wsp:val=&quot;00ED75F2&quot;/&gt;&lt;wsp:rsid wsp:val=&quot;00ED7B36&quot;/&gt;&lt;wsp:rsid wsp:val=&quot;00EE068D&quot;/&gt;&lt;wsp:rsid wsp:val=&quot;00EE090B&quot;/&gt;&lt;wsp:rsid wsp:val=&quot;00EE1F9D&quot;/&gt;&lt;wsp:rsid wsp:val=&quot;00EE29E7&quot;/&gt;&lt;wsp:rsid wsp:val=&quot;00EE34C0&quot;/&gt;&lt;wsp:rsid wsp:val=&quot;00EE4A9B&quot;/&gt;&lt;wsp:rsid wsp:val=&quot;00EE66E9&quot;/&gt;&lt;wsp:rsid wsp:val=&quot;00EE7680&quot;/&gt;&lt;wsp:rsid wsp:val=&quot;00EF0EBA&quot;/&gt;&lt;wsp:rsid wsp:val=&quot;00EF1478&quot;/&gt;&lt;wsp:rsid wsp:val=&quot;00EF15A1&quot;/&gt;&lt;wsp:rsid wsp:val=&quot;00EF5113&quot;/&gt;&lt;wsp:rsid wsp:val=&quot;00EF57C1&quot;/&gt;&lt;wsp:rsid wsp:val=&quot;00EF5BB5&quot;/&gt;&lt;wsp:rsid wsp:val=&quot;00EF62B8&quot;/&gt;&lt;wsp:rsid wsp:val=&quot;00EF6A8B&quot;/&gt;&lt;wsp:rsid wsp:val=&quot;00EF7319&quot;/&gt;&lt;wsp:rsid wsp:val=&quot;00EF7F89&quot;/&gt;&lt;wsp:rsid wsp:val=&quot;00F00871&quot;/&gt;&lt;wsp:rsid wsp:val=&quot;00F01C7B&quot;/&gt;&lt;wsp:rsid wsp:val=&quot;00F030E7&quot;/&gt;&lt;wsp:rsid wsp:val=&quot;00F03D60&quot;/&gt;&lt;wsp:rsid wsp:val=&quot;00F041DD&quot;/&gt;&lt;wsp:rsid wsp:val=&quot;00F05D4A&quot;/&gt;&lt;wsp:rsid wsp:val=&quot;00F066A5&quot;/&gt;&lt;wsp:rsid wsp:val=&quot;00F06ADF&quot;/&gt;&lt;wsp:rsid wsp:val=&quot;00F0783F&quot;/&gt;&lt;wsp:rsid wsp:val=&quot;00F07E2E&quot;/&gt;&lt;wsp:rsid wsp:val=&quot;00F07EB5&quot;/&gt;&lt;wsp:rsid wsp:val=&quot;00F10995&quot;/&gt;&lt;wsp:rsid wsp:val=&quot;00F11439&quot;/&gt;&lt;wsp:rsid wsp:val=&quot;00F13255&quot;/&gt;&lt;wsp:rsid wsp:val=&quot;00F14423&quot;/&gt;&lt;wsp:rsid wsp:val=&quot;00F14FBA&quot;/&gt;&lt;wsp:rsid wsp:val=&quot;00F150F1&quot;/&gt;&lt;wsp:rsid wsp:val=&quot;00F15EAE&quot;/&gt;&lt;wsp:rsid wsp:val=&quot;00F15EE2&quot;/&gt;&lt;wsp:rsid wsp:val=&quot;00F1665F&quot;/&gt;&lt;wsp:rsid wsp:val=&quot;00F16822&quot;/&gt;&lt;wsp:rsid wsp:val=&quot;00F16DFC&quot;/&gt;&lt;wsp:rsid wsp:val=&quot;00F2009F&quot;/&gt;&lt;wsp:rsid wsp:val=&quot;00F202BC&quot;/&gt;&lt;wsp:rsid wsp:val=&quot;00F210A3&quot;/&gt;&lt;wsp:rsid wsp:val=&quot;00F21953&quot;/&gt;&lt;wsp:rsid wsp:val=&quot;00F21D81&quot;/&gt;&lt;wsp:rsid wsp:val=&quot;00F22553&quot;/&gt;&lt;wsp:rsid wsp:val=&quot;00F23B41&quot;/&gt;&lt;wsp:rsid wsp:val=&quot;00F24387&quot;/&gt;&lt;wsp:rsid wsp:val=&quot;00F255AE&quot;/&gt;&lt;wsp:rsid wsp:val=&quot;00F257E0&quot;/&gt;&lt;wsp:rsid wsp:val=&quot;00F26209&quot;/&gt;&lt;wsp:rsid wsp:val=&quot;00F267D0&quot;/&gt;&lt;wsp:rsid wsp:val=&quot;00F2794A&quot;/&gt;&lt;wsp:rsid wsp:val=&quot;00F315CA&quot;/&gt;&lt;wsp:rsid wsp:val=&quot;00F32360&quot;/&gt;&lt;wsp:rsid wsp:val=&quot;00F32484&quot;/&gt;&lt;wsp:rsid wsp:val=&quot;00F32614&quot;/&gt;&lt;wsp:rsid wsp:val=&quot;00F336F1&quot;/&gt;&lt;wsp:rsid wsp:val=&quot;00F34CE9&quot;/&gt;&lt;wsp:rsid wsp:val=&quot;00F359FC&quot;/&gt;&lt;wsp:rsid wsp:val=&quot;00F35F57&quot;/&gt;&lt;wsp:rsid wsp:val=&quot;00F360C0&quot;/&gt;&lt;wsp:rsid wsp:val=&quot;00F361D8&quot;/&gt;&lt;wsp:rsid wsp:val=&quot;00F3646F&quot;/&gt;&lt;wsp:rsid wsp:val=&quot;00F36EDB&quot;/&gt;&lt;wsp:rsid wsp:val=&quot;00F37F48&quot;/&gt;&lt;wsp:rsid wsp:val=&quot;00F40306&quot;/&gt;&lt;wsp:rsid wsp:val=&quot;00F407F4&quot;/&gt;&lt;wsp:rsid wsp:val=&quot;00F417DC&quot;/&gt;&lt;wsp:rsid wsp:val=&quot;00F418CF&quot;/&gt;&lt;wsp:rsid wsp:val=&quot;00F422BF&quot;/&gt;&lt;wsp:rsid wsp:val=&quot;00F42812&quot;/&gt;&lt;wsp:rsid wsp:val=&quot;00F42B0B&quot;/&gt;&lt;wsp:rsid wsp:val=&quot;00F42BF3&quot;/&gt;&lt;wsp:rsid wsp:val=&quot;00F43E44&quot;/&gt;&lt;wsp:rsid wsp:val=&quot;00F44114&quot;/&gt;&lt;wsp:rsid wsp:val=&quot;00F44404&quot;/&gt;&lt;wsp:rsid wsp:val=&quot;00F44C8A&quot;/&gt;&lt;wsp:rsid wsp:val=&quot;00F44D04&quot;/&gt;&lt;wsp:rsid wsp:val=&quot;00F453AD&quot;/&gt;&lt;wsp:rsid wsp:val=&quot;00F45609&quot;/&gt;&lt;wsp:rsid wsp:val=&quot;00F45734&quot;/&gt;&lt;wsp:rsid wsp:val=&quot;00F45D46&quot;/&gt;&lt;wsp:rsid wsp:val=&quot;00F472C0&quot;/&gt;&lt;wsp:rsid wsp:val=&quot;00F47B8E&quot;/&gt;&lt;wsp:rsid wsp:val=&quot;00F50017&quot;/&gt;&lt;wsp:rsid wsp:val=&quot;00F50225&quot;/&gt;&lt;wsp:rsid wsp:val=&quot;00F51DC1&quot;/&gt;&lt;wsp:rsid wsp:val=&quot;00F52691&quot;/&gt;&lt;wsp:rsid wsp:val=&quot;00F5269D&quot;/&gt;&lt;wsp:rsid wsp:val=&quot;00F52A0E&quot;/&gt;&lt;wsp:rsid wsp:val=&quot;00F52F0D&quot;/&gt;&lt;wsp:rsid wsp:val=&quot;00F537A6&quot;/&gt;&lt;wsp:rsid wsp:val=&quot;00F5383F&quot;/&gt;&lt;wsp:rsid wsp:val=&quot;00F54DF7&quot;/&gt;&lt;wsp:rsid wsp:val=&quot;00F55193&quot;/&gt;&lt;wsp:rsid wsp:val=&quot;00F55D72&quot;/&gt;&lt;wsp:rsid wsp:val=&quot;00F55EE2&quot;/&gt;&lt;wsp:rsid wsp:val=&quot;00F56840&quot;/&gt;&lt;wsp:rsid wsp:val=&quot;00F570DB&quot;/&gt;&lt;wsp:rsid wsp:val=&quot;00F623CD&quot;/&gt;&lt;wsp:rsid wsp:val=&quot;00F62D81&quot;/&gt;&lt;wsp:rsid wsp:val=&quot;00F63A18&quot;/&gt;&lt;wsp:rsid wsp:val=&quot;00F63CB0&quot;/&gt;&lt;wsp:rsid wsp:val=&quot;00F65C3A&quot;/&gt;&lt;wsp:rsid wsp:val=&quot;00F65EFD&quot;/&gt;&lt;wsp:rsid wsp:val=&quot;00F6600B&quot;/&gt;&lt;wsp:rsid wsp:val=&quot;00F661E3&quot;/&gt;&lt;wsp:rsid wsp:val=&quot;00F67AF1&quot;/&gt;&lt;wsp:rsid wsp:val=&quot;00F70631&quot;/&gt;&lt;wsp:rsid wsp:val=&quot;00F70680&quot;/&gt;&lt;wsp:rsid wsp:val=&quot;00F70F30&quot;/&gt;&lt;wsp:rsid wsp:val=&quot;00F71F1B&quot;/&gt;&lt;wsp:rsid wsp:val=&quot;00F722BF&quot;/&gt;&lt;wsp:rsid wsp:val=&quot;00F725A7&quot;/&gt;&lt;wsp:rsid wsp:val=&quot;00F7286C&quot;/&gt;&lt;wsp:rsid wsp:val=&quot;00F733E0&quot;/&gt;&lt;wsp:rsid wsp:val=&quot;00F73651&quot;/&gt;&lt;wsp:rsid wsp:val=&quot;00F73F25&quot;/&gt;&lt;wsp:rsid wsp:val=&quot;00F75750&quot;/&gt;&lt;wsp:rsid wsp:val=&quot;00F760F6&quot;/&gt;&lt;wsp:rsid wsp:val=&quot;00F77CAB&quot;/&gt;&lt;wsp:rsid wsp:val=&quot;00F77EDD&quot;/&gt;&lt;wsp:rsid wsp:val=&quot;00F77F09&quot;/&gt;&lt;wsp:rsid wsp:val=&quot;00F806A6&quot;/&gt;&lt;wsp:rsid wsp:val=&quot;00F81E81&quot;/&gt;&lt;wsp:rsid wsp:val=&quot;00F821FD&quot;/&gt;&lt;wsp:rsid wsp:val=&quot;00F83247&quot;/&gt;&lt;wsp:rsid wsp:val=&quot;00F83B13&quot;/&gt;&lt;wsp:rsid wsp:val=&quot;00F847C0&quot;/&gt;&lt;wsp:rsid wsp:val=&quot;00F85113&quot;/&gt;&lt;wsp:rsid wsp:val=&quot;00F85517&quot;/&gt;&lt;wsp:rsid wsp:val=&quot;00F8609E&quot;/&gt;&lt;wsp:rsid wsp:val=&quot;00F86C9E&quot;/&gt;&lt;wsp:rsid wsp:val=&quot;00F870EC&quot;/&gt;&lt;wsp:rsid wsp:val=&quot;00F87CCC&quot;/&gt;&lt;wsp:rsid wsp:val=&quot;00F87DE9&quot;/&gt;&lt;wsp:rsid wsp:val=&quot;00F90EA7&quot;/&gt;&lt;wsp:rsid wsp:val=&quot;00F91594&quot;/&gt;&lt;wsp:rsid wsp:val=&quot;00F92132&quot;/&gt;&lt;wsp:rsid wsp:val=&quot;00F9388D&quot;/&gt;&lt;wsp:rsid wsp:val=&quot;00F93BA5&quot;/&gt;&lt;wsp:rsid wsp:val=&quot;00F93CB2&quot;/&gt;&lt;wsp:rsid wsp:val=&quot;00F93CEE&quot;/&gt;&lt;wsp:rsid wsp:val=&quot;00F93DEA&quot;/&gt;&lt;wsp:rsid wsp:val=&quot;00F965A7&quot;/&gt;&lt;wsp:rsid wsp:val=&quot;00F96B2E&quot;/&gt;&lt;wsp:rsid wsp:val=&quot;00F97735&quot;/&gt;&lt;wsp:rsid wsp:val=&quot;00FA11BD&quot;/&gt;&lt;wsp:rsid wsp:val=&quot;00FA1C56&quot;/&gt;&lt;wsp:rsid wsp:val=&quot;00FA26AA&quot;/&gt;&lt;wsp:rsid wsp:val=&quot;00FA2721&quot;/&gt;&lt;wsp:rsid wsp:val=&quot;00FA2A8D&quot;/&gt;&lt;wsp:rsid wsp:val=&quot;00FA328E&quot;/&gt;&lt;wsp:rsid wsp:val=&quot;00FA4610&quot;/&gt;&lt;wsp:rsid wsp:val=&quot;00FA476D&quot;/&gt;&lt;wsp:rsid wsp:val=&quot;00FA49A1&quot;/&gt;&lt;wsp:rsid wsp:val=&quot;00FA59AD&quot;/&gt;&lt;wsp:rsid wsp:val=&quot;00FA65EF&quot;/&gt;&lt;wsp:rsid wsp:val=&quot;00FA6931&quot;/&gt;&lt;wsp:rsid wsp:val=&quot;00FA6FF7&quot;/&gt;&lt;wsp:rsid wsp:val=&quot;00FA7EB4&quot;/&gt;&lt;wsp:rsid wsp:val=&quot;00FB01CA&quot;/&gt;&lt;wsp:rsid wsp:val=&quot;00FB02E1&quot;/&gt;&lt;wsp:rsid wsp:val=&quot;00FB0A9A&quot;/&gt;&lt;wsp:rsid wsp:val=&quot;00FB16D0&quot;/&gt;&lt;wsp:rsid wsp:val=&quot;00FB1B37&quot;/&gt;&lt;wsp:rsid wsp:val=&quot;00FB1E82&quot;/&gt;&lt;wsp:rsid wsp:val=&quot;00FB3095&quot;/&gt;&lt;wsp:rsid wsp:val=&quot;00FB3B97&quot;/&gt;&lt;wsp:rsid wsp:val=&quot;00FB4AAF&quot;/&gt;&lt;wsp:rsid wsp:val=&quot;00FB4E50&quot;/&gt;&lt;wsp:rsid wsp:val=&quot;00FB506B&quot;/&gt;&lt;wsp:rsid wsp:val=&quot;00FB5221&quot;/&gt;&lt;wsp:rsid wsp:val=&quot;00FB58E7&quot;/&gt;&lt;wsp:rsid wsp:val=&quot;00FB5C65&quot;/&gt;&lt;wsp:rsid wsp:val=&quot;00FB6405&quot;/&gt;&lt;wsp:rsid wsp:val=&quot;00FB64A8&quot;/&gt;&lt;wsp:rsid wsp:val=&quot;00FB7A94&quot;/&gt;&lt;wsp:rsid wsp:val=&quot;00FB7B73&quot;/&gt;&lt;wsp:rsid wsp:val=&quot;00FC00BC&quot;/&gt;&lt;wsp:rsid wsp:val=&quot;00FC0D6B&quot;/&gt;&lt;wsp:rsid wsp:val=&quot;00FC19A0&quot;/&gt;&lt;wsp:rsid wsp:val=&quot;00FC1E94&quot;/&gt;&lt;wsp:rsid wsp:val=&quot;00FC1F8B&quot;/&gt;&lt;wsp:rsid wsp:val=&quot;00FC2355&quot;/&gt;&lt;wsp:rsid wsp:val=&quot;00FC3512&quot;/&gt;&lt;wsp:rsid wsp:val=&quot;00FC3CD9&quot;/&gt;&lt;wsp:rsid wsp:val=&quot;00FC485E&quot;/&gt;&lt;wsp:rsid wsp:val=&quot;00FC4CA3&quot;/&gt;&lt;wsp:rsid wsp:val=&quot;00FC60C3&quot;/&gt;&lt;wsp:rsid wsp:val=&quot;00FC71D9&quot;/&gt;&lt;wsp:rsid wsp:val=&quot;00FC7EF8&quot;/&gt;&lt;wsp:rsid wsp:val=&quot;00FD0093&quot;/&gt;&lt;wsp:rsid wsp:val=&quot;00FD06B4&quot;/&gt;&lt;wsp:rsid wsp:val=&quot;00FD158B&quot;/&gt;&lt;wsp:rsid wsp:val=&quot;00FD1CC0&quot;/&gt;&lt;wsp:rsid wsp:val=&quot;00FD3D03&quot;/&gt;&lt;wsp:rsid wsp:val=&quot;00FD436C&quot;/&gt;&lt;wsp:rsid wsp:val=&quot;00FD458C&quot;/&gt;&lt;wsp:rsid wsp:val=&quot;00FD45B2&quot;/&gt;&lt;wsp:rsid wsp:val=&quot;00FD4AA3&quot;/&gt;&lt;wsp:rsid wsp:val=&quot;00FD5790&quot;/&gt;&lt;wsp:rsid wsp:val=&quot;00FD5D23&quot;/&gt;&lt;wsp:rsid wsp:val=&quot;00FD6AC0&quot;/&gt;&lt;wsp:rsid wsp:val=&quot;00FD704C&quot;/&gt;&lt;wsp:rsid wsp:val=&quot;00FD72C5&quot;/&gt;&lt;wsp:rsid wsp:val=&quot;00FD7A63&quot;/&gt;&lt;wsp:rsid wsp:val=&quot;00FE0835&quot;/&gt;&lt;wsp:rsid wsp:val=&quot;00FE0CEF&quot;/&gt;&lt;wsp:rsid wsp:val=&quot;00FE1DBB&quot;/&gt;&lt;wsp:rsid wsp:val=&quot;00FE39CB&quot;/&gt;&lt;wsp:rsid wsp:val=&quot;00FE3EB0&quot;/&gt;&lt;wsp:rsid wsp:val=&quot;00FE6B27&quot;/&gt;&lt;wsp:rsid wsp:val=&quot;00FF0706&quot;/&gt;&lt;wsp:rsid wsp:val=&quot;00FF1FDE&quot;/&gt;&lt;wsp:rsid wsp:val=&quot;00FF36B4&quot;/&gt;&lt;wsp:rsid wsp:val=&quot;00FF404C&quot;/&gt;&lt;wsp:rsid wsp:val=&quot;00FF4961&quot;/&gt;&lt;wsp:rsid wsp:val=&quot;00FF4E44&quot;/&gt;&lt;wsp:rsid wsp:val=&quot;00FF5DA1&quot;/&gt;&lt;wsp:rsid wsp:val=&quot;00FF672A&quot;/&gt;&lt;wsp:rsid wsp:val=&quot;00FF7531&quot;/&gt;&lt;wsp:rsid wsp:val=&quot;00FF79DA&quot;/&gt;&lt;wsp:rsid wsp:val=&quot;00FF7F70&quot;/&gt;&lt;wsp:rsid wsp:val=&quot;6D979609&quot;/&gt;&lt;/wsp:rsids&gt;&lt;/w:docPr&gt;&lt;w:body&gt;&lt;wx:sect&gt;&lt;w:p wsp:rsidR=&quot;00000000&quot; wsp:rsidRDefault=&quot;00E20FE5&quot; wsp:rsidP=&quot;00E20FE5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x&lt;/m:t&gt;&lt;/m:r&gt;&lt;/m:e&gt;&lt;m:sub&gt;&lt;m:r&gt;&lt;w:rPr&gt;&lt;w:rFonts w:ascii=&quot;Cambria Math&quot; w:h-ansi=&quot;Cambria Math&quot;/&gt;&lt;wx:font wx:val=&quot;Cambria Math&quot;/&gt;&lt;w:i/&gt;&lt;/w:rPr&gt;&lt;m:t&gt;sn&lt;/m:t&gt;&lt;/m:r&gt;&lt;/m:sub&gt;&lt;/m:sSub&gt;&lt;m:r&gt;&lt;w:rPr&gt;&lt;w:rFonts w:ascii=&quot;Cambria Math&quot; w:h-ansi=&quot;Cambria Math&quot;/&gt;&lt;wx:font wx:val=&quot;Cambria Math&quot;/&gt;&lt;w:i/&gt;&lt;/w:rPr&gt;&lt;m:t&gt;(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d&lt;/m:t&gt;&lt;/m:r&gt;&lt;/m:e&gt;&lt;m:sub&gt;&lt;m:r&gt;&lt;w:rPr&gt;&lt;w:rFonts w:ascii=&quot;Cambria Math&quot; w:h-ansi=&quot;Cambria Math&quot;/&gt;&lt;wx:font wx:val=&quot;Cambria Math&quot;/&gt;&lt;w:i/&gt;&lt;/w:rPr&gt;&lt;m:t&gt;i&lt;/m:t&gt;&lt;/m:r&gt;&lt;/m:sub&gt;&lt;/m:sSub&gt;&lt;m:r&gt;&lt;w:rPr&gt;&lt;w:rFonts w:ascii=&quot;Cambria Math&quot; w:h-ansi=&quot;Cambria Math&quot;/&gt;&lt;wx:font wx:val=&quot;Cambria Math&quot;/&gt;&lt;w:i/&gt;&lt;/w:rPr&gt;&lt;m:t&gt;,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l&lt;/m:t&gt;&lt;/m:r&gt;&lt;/m:e&gt;&lt;m:sub&gt;&lt;m:r&gt;&lt;w:rPr&gt;&lt;w:rFonts w:ascii=&quot;Cambria Math&quot; w:h-ansi=&quot;Cambria Math&quot;/&gt;&lt;wx:font wx:val=&quot;Cambria Math&quot;/&gt;&lt;w:i/&gt;&lt;/w:rPr&gt;&lt;m:t&gt;j&lt;/m:t&gt;&lt;/m:r&gt;&lt;/m:sub&gt;&lt;/m:sSub&gt;&lt;m:r&gt;&lt;w:rPr&gt;&lt;w:rFonts w:ascii=&quot;Cambria Math&quot; w:h-ansi=&quot;Cambria Math&quot;/&gt;&lt;wx:font wx:val=&quot;Cambria Math&quot;/&gt;&lt;w:i/&gt;&lt;/w:rPr&gt;&lt;m:t&gt;,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t&lt;/m:t&gt;&lt;/m:r&gt;&lt;/m:e&gt;&lt;m:sub&gt;&lt;m:r&gt;&lt;w:rPr&gt;&lt;w:rFonts w:ascii=&quot;Cambria Math&quot; w:h-ansi=&quot;Cambria Math&quot;/&gt;&lt;wx:font wx:val=&quot;Cambria Math&quot;/&gt;&lt;w:i/&gt;&lt;/w:rPr&gt;&lt;m:t&gt;k&lt;/m:t&gt;&lt;/m:r&gt;&lt;/m:sub&gt;&lt;/m:sSub&gt;&lt;m:r&gt;&lt;w:rPr&gt;&lt;w:rFonts w:ascii=&quot;Cambria Math&quot; w:h-ansi=&quot;Cambria Math&quot;/&gt;&lt;wx:font wx:val=&quot;Cambria Math&quot;/&gt;&lt;w:i/&gt;&lt;/w:rPr&gt;&lt;m:t&gt;)&lt;/m:t&gt;&lt;/m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  <v:imagedata r:id="rId8" o:title="" chromakey="white"/>
            </v:shape>
          </w:pict>
        </w:r>
      </w:ins>
      <w:r>
        <w:rPr>
          <w:rFonts w:ascii="Cambria" w:hAnsi="Cambria"/>
        </w:rPr>
        <w:t xml:space="preserve">, and RD incidence </w:t>
      </w:r>
      <w:ins w:id="7" w:author="Jiayu Li" w:date="2023-02-23T19:50:00Z">
        <w:r w:rsidR="006609E4">
          <w:rPr>
            <w:noProof/>
          </w:rPr>
          <w:pict w14:anchorId="102B3AC6">
            <v:shape id="_x0000_i1035" type="#_x0000_t75" alt="" style="width:48.4pt;height:16.15pt;mso-width-percent:0;mso-height-percent:0;mso-width-percent:0;mso-height-percent:0" equationxml="&lt;?xml version=&quot;1.0&quot; encoding=&quot;UTF-8&quot; standalone=&quot;yes&quot;?&gt;&#13;&#13;&#13;&#13;&#13;&#13;&#10;&lt;?mso-application progid=&quot;Word.Document&quot;?&gt;&#13;&#13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260&quot;/&gt;&lt;w:dontDisplayPageBoundaries/&gt;&lt;w:doNotEmbedSystemFonts/&gt;&lt;w:bordersDontSurroundHeader/&gt;&lt;w:bordersDontSurroundFooter/&gt;&lt;w:defaultTabStop w:val=&quot;420&quot;/&gt;&lt;w:drawingGridVerticalSpacing w:val=&quot;156&quot;/&gt;&lt;w:displayHorizontalDrawingGridEvery w:val=&quot;0&quot;/&gt;&lt;w:displayVerticalDrawingGridEvery w:val=&quot;2&quot;/&gt;&lt;w:punctuationKerning/&gt;&lt;w:characterSpacingControl w:val=&quot;CompressPunctuation&quot;/&gt;&lt;w:optimizeForBrowser/&gt;&lt;w:allowPNG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E24B2A&quot;/&gt;&lt;wsp:rsid wsp:val=&quot;001F7E9D&quot;/&gt;&lt;wsp:rsid wsp:val=&quot;0036653E&quot;/&gt;&lt;wsp:rsid wsp:val=&quot;004C113C&quot;/&gt;&lt;wsp:rsid wsp:val=&quot;006C2425&quot;/&gt;&lt;wsp:rsid wsp:val=&quot;00822510&quot;/&gt;&lt;wsp:rsid wsp:val=&quot;0087349F&quot;/&gt;&lt;wsp:rsid wsp:val=&quot;00CF56A4&quot;/&gt;&lt;wsp:rsid wsp:val=&quot;00E24B2A&quot;/&gt;&lt;wsp:rsid wsp:val=&quot;00F932DB&quot;/&gt;&lt;/wsp:rsids&gt;&lt;/w:docPr&gt;&lt;w:body&gt;&lt;wx:sect&gt;&lt;w:p wsp:rsidR=&quot;00000000&quot; wsp:rsidRPr=&quot;001F7E9D&quot; wsp:rsidRDefault=&quot;001F7E9D&quot; wsp:rsidP=&quot;001F7E9D&quot;&gt;&lt;m:oMathPara&gt;&lt;m:oMathParaPr&gt;&lt;m:jc m:val=&quot;left&quot;/&gt;&lt;/m:oMathParaPr&gt;&lt;m:oMath&gt;&lt;m:r&gt;&lt;w:rPr&gt;&lt;w:rFonts w:ascii=&quot;Cambria Math&quot; w:h-ansi=&quot;Cambria Math&quot; w:hint=&quot;fareast&quot;/&gt;&lt;wx:font wx:val=&quot;Cambria Math&quot;/&gt;&lt;w:i/&gt;&lt;/w:rPr&gt;&lt;m:t&gt;y&lt;/m:t&gt;&lt;/m:r&gt;&lt;m:d&gt;&lt;m:dPr&gt;&lt;m:ctrlPr&gt;&lt;w:rPr&gt;&lt;w:rFonts w:ascii=&quot;Cambria Math&quot; w:h-ansi=&quot;Cambria Math&quot;/&gt;&lt;wx:font wx:val=&quot;Cambria Math&quot;/&gt;&lt;w:i/&gt;&lt;/w:rPr&gt;&lt;/m:ctrlPr&gt;&lt;/m:dPr&gt;&lt;m:e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d&lt;/m:t&gt;&lt;/m:r&gt;&lt;/m:e&gt;&lt;m:sub&gt;&lt;m:r&gt;&lt;w:rPr&gt;&lt;w:rFonts w:ascii=&quot;Cambria Math&quot; w:h-ansi=&quot;Cambria Math&quot;/&gt;&lt;wx:font wx:val=&quot;Cambria Math&quot;/&gt;&lt;w:i/&gt;&lt;/w:rPr&gt;&lt;m:t&gt;i&lt;/m:t&gt;&lt;/m:r&gt;&lt;/m:sub&gt;&lt;/m:sSub&gt;&lt;m:r&gt;&lt;w:rPr&gt;&lt;w:rFonts w:ascii=&quot;Cambria Math&quot; w:h-ansi=&quot;Cambria Math&quot;/&gt;&lt;wx:font wx:val=&quot;Cambria Math&quot;/&gt;&lt;w:i/&gt;&lt;/w:rPr&gt;&lt;m:t&gt;,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l&lt;/m:t&gt;&lt;/m:r&gt;&lt;/m:e&gt;&lt;m:sub&gt;&lt;m:r&gt;&lt;w:rPr&gt;&lt;w:rFonts w:ascii=&quot;Cambria Math&quot; w:h-ansi=&quot;Cambria Math&quot;/&gt;&lt;wx:font wx:val=&quot;Cambria Math&quot;/&gt;&lt;w:i/&gt;&lt;/w:rPr&gt;&lt;m:t&gt;j&lt;/m:t&gt;&lt;/m:r&gt;&lt;/m:sub&gt;&lt;/m:sSub&gt;&lt;m:r&gt;&lt;w:rPr&gt;&lt;w:rFonts w:ascii=&quot;Cambria Math&quot; w:h-ansi=&quot;Cambria Math&quot;/&gt;&lt;wx:font wx:val=&quot;Cambria Math&quot;/&gt;&lt;w:i/&gt;&lt;/w:rPr&gt;&lt;m:t&gt;,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t&lt;/m:t&gt;&lt;/m:r&gt;&lt;/m:e&gt;&lt;m:sub&gt;&lt;m:r&gt;&lt;w:rPr&gt;&lt;w:rFonts w:ascii=&quot;Cambria Math&quot; w:h-ansi=&quot;Cambria Math&quot;/&gt;&lt;wx:font wx:val=&quot;Cambria Math&quot;/&gt;&lt;w:i/&gt;&lt;/w:rPr&gt;&lt;m:t&gt;k&lt;/m:t&gt;&lt;/m:r&gt;&lt;/m:sub&gt;&lt;/m:sSub&gt;&lt;/m:e&gt;&lt;/m:d&gt;&lt;/m:oMath&gt;&lt;/m:oMathPara&gt;&lt;/w:p&gt;&lt;w:sectPr wsp:rsidR=&quot;00000000&quot; wsp:rsidRPr=&quot;001F7E9D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  <v:imagedata r:id="rId9" o:title="" chromakey="white"/>
            </v:shape>
          </w:pict>
        </w:r>
      </w:ins>
      <w:r>
        <w:rPr>
          <w:rFonts w:ascii="Cambria" w:hAnsi="Cambria"/>
        </w:rPr>
        <w:t xml:space="preserve">. The similarity between two RDs was defined as the correlation of their session numbers or RD incidence among different regions and periods. </w:t>
      </w:r>
    </w:p>
    <w:p w14:paraId="460E572A" w14:textId="77777777" w:rsidR="0072607A" w:rsidRPr="00253DFE" w:rsidRDefault="0072607A" w:rsidP="0072607A">
      <w:pPr>
        <w:jc w:val="both"/>
        <w:rPr>
          <w:rFonts w:ascii="Cambria" w:hAnsi="Cambria"/>
        </w:rPr>
      </w:pPr>
      <w:r>
        <w:rPr>
          <w:rFonts w:ascii="Cambria" w:hAnsi="Cambria" w:hint="eastAsia"/>
        </w:rPr>
        <w:t>T</w:t>
      </w:r>
      <w:r>
        <w:rPr>
          <w:rFonts w:ascii="Cambria" w:hAnsi="Cambria"/>
        </w:rPr>
        <w:t xml:space="preserve">hen, we tried to differentiate the types of RDs in the incidence estimation model. We proposed a variant of </w:t>
      </w:r>
      <w:r w:rsidRPr="00253DFE">
        <w:rPr>
          <w:rFonts w:ascii="Cambria" w:hAnsi="Cambria"/>
          <w:i/>
          <w:iCs/>
        </w:rPr>
        <w:t>LR Spec. D. L.</w:t>
      </w:r>
      <w:r w:rsidRPr="001751D3">
        <w:rPr>
          <w:rFonts w:ascii="Cambria" w:hAnsi="Cambria"/>
        </w:rPr>
        <w:t xml:space="preserve">, named </w:t>
      </w:r>
      <w:r>
        <w:rPr>
          <w:rFonts w:ascii="Cambria" w:hAnsi="Cambria"/>
          <w:i/>
          <w:iCs/>
        </w:rPr>
        <w:t xml:space="preserve">LR Spec. </w:t>
      </w:r>
      <w:proofErr w:type="spellStart"/>
      <w:r>
        <w:rPr>
          <w:rFonts w:ascii="Cambria" w:hAnsi="Cambria"/>
          <w:i/>
          <w:iCs/>
        </w:rPr>
        <w:t>D.L.Dt</w:t>
      </w:r>
      <w:proofErr w:type="spellEnd"/>
      <w:r>
        <w:rPr>
          <w:rFonts w:ascii="Cambria" w:hAnsi="Cambria"/>
          <w:i/>
          <w:iCs/>
        </w:rPr>
        <w:t>.</w:t>
      </w:r>
      <w:r w:rsidRPr="001751D3">
        <w:rPr>
          <w:rFonts w:ascii="Cambria" w:hAnsi="Cambria"/>
        </w:rPr>
        <w:t>,</w:t>
      </w:r>
      <w:r>
        <w:rPr>
          <w:rFonts w:ascii="Cambria" w:hAnsi="Cambria"/>
        </w:rPr>
        <w:t xml:space="preserve"> to consider RD type-specific parameters. Since differences were found in RD-concerned session numbers </w:t>
      </w:r>
      <w:ins w:id="8" w:author="Jiayu Li" w:date="2023-02-23T15:15:00Z">
        <w:r w:rsidR="006609E4">
          <w:rPr>
            <w:noProof/>
            <w:position w:val="-8"/>
          </w:rPr>
          <w:pict w14:anchorId="26184C0C">
            <v:shape id="_x0000_i1034" type="#_x0000_t75" alt="" style="width:64.55pt;height:16.15pt;mso-width-percent:0;mso-height-percent:0;mso-width-percent:0;mso-height-percent:0" equationxml="&lt;?xml version=&quot;1.0&quot; encoding=&quot;UTF-8&quot; standalone=&quot;yes&quot;?&gt;&#13;&#13;&#13;&#13;&#13;&#13;&#10;&lt;?mso-application progid=&quot;Word.Document&quot;?&gt;&#13;&#13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90&quot;/&gt;&lt;w:dontDisplayPageBoundaries/&gt;&lt;w:doNotEmbedSystemFonts/&gt;&lt;w:bordersDontSurroundHeader/&gt;&lt;w:bordersDontSurroundFooter/&gt;&lt;w:defaultTabStop w:val=&quot;720&quot;/&gt;&lt;w:doNotShadeFormData/&gt;&lt;w:punctuationKerning/&gt;&lt;w:characterSpacingControl w:val=&quot;DontCompress&quot;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sp:rsids&gt;&lt;wsp:rsidRoot wsp:val=&quot;00A3786A&quot;/&gt;&lt;wsp:rsid wsp:val=&quot;000000D9&quot;/&gt;&lt;wsp:rsid wsp:val=&quot;0000011D&quot;/&gt;&lt;wsp:rsid wsp:val=&quot;000005DA&quot;/&gt;&lt;wsp:rsid wsp:val=&quot;00001038&quot;/&gt;&lt;wsp:rsid wsp:val=&quot;000018B2&quot;/&gt;&lt;wsp:rsid wsp:val=&quot;00002F52&quot;/&gt;&lt;wsp:rsid wsp:val=&quot;00003A53&quot;/&gt;&lt;wsp:rsid wsp:val=&quot;00003C2A&quot;/&gt;&lt;wsp:rsid wsp:val=&quot;000047EE&quot;/&gt;&lt;wsp:rsid wsp:val=&quot;00005450&quot;/&gt;&lt;wsp:rsid wsp:val=&quot;00006B21&quot;/&gt;&lt;wsp:rsid wsp:val=&quot;00006E12&quot;/&gt;&lt;wsp:rsid wsp:val=&quot;00007512&quot;/&gt;&lt;wsp:rsid wsp:val=&quot;00007D03&quot;/&gt;&lt;wsp:rsid wsp:val=&quot;00007F89&quot;/&gt;&lt;wsp:rsid wsp:val=&quot;00010BB2&quot;/&gt;&lt;wsp:rsid wsp:val=&quot;000115BC&quot;/&gt;&lt;wsp:rsid wsp:val=&quot;00012901&quot;/&gt;&lt;wsp:rsid wsp:val=&quot;00012983&quot;/&gt;&lt;wsp:rsid wsp:val=&quot;00012B9B&quot;/&gt;&lt;wsp:rsid wsp:val=&quot;000131FA&quot;/&gt;&lt;wsp:rsid wsp:val=&quot;000133D3&quot;/&gt;&lt;wsp:rsid wsp:val=&quot;00017520&quot;/&gt;&lt;wsp:rsid wsp:val=&quot;00017C2B&quot;/&gt;&lt;wsp:rsid wsp:val=&quot;000209D6&quot;/&gt;&lt;wsp:rsid wsp:val=&quot;0002100A&quot;/&gt;&lt;wsp:rsid wsp:val=&quot;0002164C&quot;/&gt;&lt;wsp:rsid wsp:val=&quot;0002192C&quot;/&gt;&lt;wsp:rsid wsp:val=&quot;00023E01&quot;/&gt;&lt;wsp:rsid wsp:val=&quot;0002525D&quot;/&gt;&lt;wsp:rsid wsp:val=&quot;0002644D&quot;/&gt;&lt;wsp:rsid wsp:val=&quot;0002649E&quot;/&gt;&lt;wsp:rsid wsp:val=&quot;000265F2&quot;/&gt;&lt;wsp:rsid wsp:val=&quot;00026A5B&quot;/&gt;&lt;wsp:rsid wsp:val=&quot;0002742B&quot;/&gt;&lt;wsp:rsid wsp:val=&quot;00027BF5&quot;/&gt;&lt;wsp:rsid wsp:val=&quot;00027E27&quot;/&gt;&lt;wsp:rsid wsp:val=&quot;00030551&quot;/&gt;&lt;wsp:rsid wsp:val=&quot;00032E9C&quot;/&gt;&lt;wsp:rsid wsp:val=&quot;00033399&quot;/&gt;&lt;wsp:rsid wsp:val=&quot;000338EC&quot;/&gt;&lt;wsp:rsid wsp:val=&quot;00034334&quot;/&gt;&lt;wsp:rsid wsp:val=&quot;00034391&quot;/&gt;&lt;wsp:rsid wsp:val=&quot;00034815&quot;/&gt;&lt;wsp:rsid wsp:val=&quot;000348EB&quot;/&gt;&lt;wsp:rsid wsp:val=&quot;00034C7F&quot;/&gt;&lt;wsp:rsid wsp:val=&quot;00035598&quot;/&gt;&lt;wsp:rsid wsp:val=&quot;00036DCF&quot;/&gt;&lt;wsp:rsid wsp:val=&quot;00037458&quot;/&gt;&lt;wsp:rsid wsp:val=&quot;00037A74&quot;/&gt;&lt;wsp:rsid wsp:val=&quot;00037D38&quot;/&gt;&lt;wsp:rsid wsp:val=&quot;00037FF2&quot;/&gt;&lt;wsp:rsid wsp:val=&quot;00040992&quot;/&gt;&lt;wsp:rsid wsp:val=&quot;000417A3&quot;/&gt;&lt;wsp:rsid wsp:val=&quot;00041E76&quot;/&gt;&lt;wsp:rsid wsp:val=&quot;00042C4C&quot;/&gt;&lt;wsp:rsid wsp:val=&quot;00043716&quot;/&gt;&lt;wsp:rsid wsp:val=&quot;00043F28&quot;/&gt;&lt;wsp:rsid wsp:val=&quot;00044D23&quot;/&gt;&lt;wsp:rsid wsp:val=&quot;00047737&quot;/&gt;&lt;wsp:rsid wsp:val=&quot;00047B9F&quot;/&gt;&lt;wsp:rsid wsp:val=&quot;00050431&quot;/&gt;&lt;wsp:rsid wsp:val=&quot;00051570&quot;/&gt;&lt;wsp:rsid wsp:val=&quot;00051E73&quot;/&gt;&lt;wsp:rsid wsp:val=&quot;0005294D&quot;/&gt;&lt;wsp:rsid wsp:val=&quot;00052E4F&quot;/&gt;&lt;wsp:rsid wsp:val=&quot;00052E53&quot;/&gt;&lt;wsp:rsid wsp:val=&quot;00054107&quot;/&gt;&lt;wsp:rsid wsp:val=&quot;000542A4&quot;/&gt;&lt;wsp:rsid wsp:val=&quot;0005498F&quot;/&gt;&lt;wsp:rsid wsp:val=&quot;00054B65&quot;/&gt;&lt;wsp:rsid wsp:val=&quot;0005506D&quot;/&gt;&lt;wsp:rsid wsp:val=&quot;0005512D&quot;/&gt;&lt;wsp:rsid wsp:val=&quot;00055219&quot;/&gt;&lt;wsp:rsid wsp:val=&quot;0005602F&quot;/&gt;&lt;wsp:rsid wsp:val=&quot;000563A4&quot;/&gt;&lt;wsp:rsid wsp:val=&quot;0005645E&quot;/&gt;&lt;wsp:rsid wsp:val=&quot;0006091A&quot;/&gt;&lt;wsp:rsid wsp:val=&quot;00060F69&quot;/&gt;&lt;wsp:rsid wsp:val=&quot;000615EF&quot;/&gt;&lt;wsp:rsid wsp:val=&quot;00061EEB&quot;/&gt;&lt;wsp:rsid wsp:val=&quot;0006210C&quot;/&gt;&lt;wsp:rsid wsp:val=&quot;00062567&quot;/&gt;&lt;wsp:rsid wsp:val=&quot;00062938&quot;/&gt;&lt;wsp:rsid wsp:val=&quot;0006335B&quot;/&gt;&lt;wsp:rsid wsp:val=&quot;00063A94&quot;/&gt;&lt;wsp:rsid wsp:val=&quot;00063BFA&quot;/&gt;&lt;wsp:rsid wsp:val=&quot;00063C20&quot;/&gt;&lt;wsp:rsid wsp:val=&quot;0006558F&quot;/&gt;&lt;wsp:rsid wsp:val=&quot;00065E25&quot;/&gt;&lt;wsp:rsid wsp:val=&quot;0006636E&quot;/&gt;&lt;wsp:rsid wsp:val=&quot;0006705A&quot;/&gt;&lt;wsp:rsid wsp:val=&quot;00067206&quot;/&gt;&lt;wsp:rsid wsp:val=&quot;000672E4&quot;/&gt;&lt;wsp:rsid wsp:val=&quot;0006743C&quot;/&gt;&lt;wsp:rsid wsp:val=&quot;000705D6&quot;/&gt;&lt;wsp:rsid wsp:val=&quot;00070D00&quot;/&gt;&lt;wsp:rsid wsp:val=&quot;0007169C&quot;/&gt;&lt;wsp:rsid wsp:val=&quot;00071DF8&quot;/&gt;&lt;wsp:rsid wsp:val=&quot;000720A8&quot;/&gt;&lt;wsp:rsid wsp:val=&quot;00072432&quot;/&gt;&lt;wsp:rsid wsp:val=&quot;00074321&quot;/&gt;&lt;wsp:rsid wsp:val=&quot;00074CEA&quot;/&gt;&lt;wsp:rsid wsp:val=&quot;00075E80&quot;/&gt;&lt;wsp:rsid wsp:val=&quot;00076038&quot;/&gt;&lt;wsp:rsid wsp:val=&quot;00076A71&quot;/&gt;&lt;wsp:rsid wsp:val=&quot;000808E5&quot;/&gt;&lt;wsp:rsid wsp:val=&quot;00082392&quot;/&gt;&lt;wsp:rsid wsp:val=&quot;00083900&quot;/&gt;&lt;wsp:rsid wsp:val=&quot;000839C9&quot;/&gt;&lt;wsp:rsid wsp:val=&quot;00084842&quot;/&gt;&lt;wsp:rsid wsp:val=&quot;00086462&quot;/&gt;&lt;wsp:rsid wsp:val=&quot;0008698A&quot;/&gt;&lt;wsp:rsid wsp:val=&quot;00086EBE&quot;/&gt;&lt;wsp:rsid wsp:val=&quot;000904DE&quot;/&gt;&lt;wsp:rsid wsp:val=&quot;00092CE5&quot;/&gt;&lt;wsp:rsid wsp:val=&quot;000939DB&quot;/&gt;&lt;wsp:rsid wsp:val=&quot;00093F13&quot;/&gt;&lt;wsp:rsid wsp:val=&quot;00094896&quot;/&gt;&lt;wsp:rsid wsp:val=&quot;00094CFC&quot;/&gt;&lt;wsp:rsid wsp:val=&quot;00096A15&quot;/&gt;&lt;wsp:rsid wsp:val=&quot;00096CB2&quot;/&gt;&lt;wsp:rsid wsp:val=&quot;000A02F5&quot;/&gt;&lt;wsp:rsid wsp:val=&quot;000A2610&quot;/&gt;&lt;wsp:rsid wsp:val=&quot;000A3031&quot;/&gt;&lt;wsp:rsid wsp:val=&quot;000A33A4&quot;/&gt;&lt;wsp:rsid wsp:val=&quot;000A4089&quot;/&gt;&lt;wsp:rsid wsp:val=&quot;000A5352&quot;/&gt;&lt;wsp:rsid wsp:val=&quot;000A56B9&quot;/&gt;&lt;wsp:rsid wsp:val=&quot;000A56D9&quot;/&gt;&lt;wsp:rsid wsp:val=&quot;000A59BB&quot;/&gt;&lt;wsp:rsid wsp:val=&quot;000A5C5A&quot;/&gt;&lt;wsp:rsid wsp:val=&quot;000A5F76&quot;/&gt;&lt;wsp:rsid wsp:val=&quot;000A615D&quot;/&gt;&lt;wsp:rsid wsp:val=&quot;000A616C&quot;/&gt;&lt;wsp:rsid wsp:val=&quot;000A70D6&quot;/&gt;&lt;wsp:rsid wsp:val=&quot;000B11BA&quot;/&gt;&lt;wsp:rsid wsp:val=&quot;000B150A&quot;/&gt;&lt;wsp:rsid wsp:val=&quot;000B3188&quot;/&gt;&lt;wsp:rsid wsp:val=&quot;000B455B&quot;/&gt;&lt;wsp:rsid wsp:val=&quot;000B4DC1&quot;/&gt;&lt;wsp:rsid wsp:val=&quot;000B4F9A&quot;/&gt;&lt;wsp:rsid wsp:val=&quot;000B7279&quot;/&gt;&lt;wsp:rsid wsp:val=&quot;000B7336&quot;/&gt;&lt;wsp:rsid wsp:val=&quot;000B7C9B&quot;/&gt;&lt;wsp:rsid wsp:val=&quot;000C0133&quot;/&gt;&lt;wsp:rsid wsp:val=&quot;000C0805&quot;/&gt;&lt;wsp:rsid wsp:val=&quot;000C1985&quot;/&gt;&lt;wsp:rsid wsp:val=&quot;000C3926&quot;/&gt;&lt;wsp:rsid wsp:val=&quot;000C4EA9&quot;/&gt;&lt;wsp:rsid wsp:val=&quot;000C59CF&quot;/&gt;&lt;wsp:rsid wsp:val=&quot;000C6033&quot;/&gt;&lt;wsp:rsid wsp:val=&quot;000C60C4&quot;/&gt;&lt;wsp:rsid wsp:val=&quot;000C6D06&quot;/&gt;&lt;wsp:rsid wsp:val=&quot;000C6E09&quot;/&gt;&lt;wsp:rsid wsp:val=&quot;000C6E4B&quot;/&gt;&lt;wsp:rsid wsp:val=&quot;000C6EEF&quot;/&gt;&lt;wsp:rsid wsp:val=&quot;000D00B7&quot;/&gt;&lt;wsp:rsid wsp:val=&quot;000D0453&quot;/&gt;&lt;wsp:rsid wsp:val=&quot;000D17F5&quot;/&gt;&lt;wsp:rsid wsp:val=&quot;000D3B11&quot;/&gt;&lt;wsp:rsid wsp:val=&quot;000D4436&quot;/&gt;&lt;wsp:rsid wsp:val=&quot;000D4673&quot;/&gt;&lt;wsp:rsid wsp:val=&quot;000D5BBA&quot;/&gt;&lt;wsp:rsid wsp:val=&quot;000D637E&quot;/&gt;&lt;wsp:rsid wsp:val=&quot;000D68B6&quot;/&gt;&lt;wsp:rsid wsp:val=&quot;000D7BB7&quot;/&gt;&lt;wsp:rsid wsp:val=&quot;000E0D86&quot;/&gt;&lt;wsp:rsid wsp:val=&quot;000E1017&quot;/&gt;&lt;wsp:rsid wsp:val=&quot;000E2D3E&quot;/&gt;&lt;wsp:rsid wsp:val=&quot;000E2EA8&quot;/&gt;&lt;wsp:rsid wsp:val=&quot;000E38A5&quot;/&gt;&lt;wsp:rsid wsp:val=&quot;000E4185&quot;/&gt;&lt;wsp:rsid wsp:val=&quot;000E4F3C&quot;/&gt;&lt;wsp:rsid wsp:val=&quot;000E6ECB&quot;/&gt;&lt;wsp:rsid wsp:val=&quot;000E7F53&quot;/&gt;&lt;wsp:rsid wsp:val=&quot;000F11C1&quot;/&gt;&lt;wsp:rsid wsp:val=&quot;000F15B2&quot;/&gt;&lt;wsp:rsid wsp:val=&quot;000F1F52&quot;/&gt;&lt;wsp:rsid wsp:val=&quot;000F2400&quot;/&gt;&lt;wsp:rsid wsp:val=&quot;000F455E&quot;/&gt;&lt;wsp:rsid wsp:val=&quot;000F482D&quot;/&gt;&lt;wsp:rsid wsp:val=&quot;000F6049&quot;/&gt;&lt;wsp:rsid wsp:val=&quot;000F61F8&quot;/&gt;&lt;wsp:rsid wsp:val=&quot;000F6BD9&quot;/&gt;&lt;wsp:rsid wsp:val=&quot;000F6FC8&quot;/&gt;&lt;wsp:rsid wsp:val=&quot;000F752E&quot;/&gt;&lt;wsp:rsid wsp:val=&quot;00100B55&quot;/&gt;&lt;wsp:rsid wsp:val=&quot;001013DB&quot;/&gt;&lt;wsp:rsid wsp:val=&quot;00102B39&quot;/&gt;&lt;wsp:rsid wsp:val=&quot;00104571&quot;/&gt;&lt;wsp:rsid wsp:val=&quot;0010498E&quot;/&gt;&lt;wsp:rsid wsp:val=&quot;001058F9&quot;/&gt;&lt;wsp:rsid wsp:val=&quot;00107379&quot;/&gt;&lt;wsp:rsid wsp:val=&quot;00107C2E&quot;/&gt;&lt;wsp:rsid wsp:val=&quot;00111151&quot;/&gt;&lt;wsp:rsid wsp:val=&quot;001112F8&quot;/&gt;&lt;wsp:rsid wsp:val=&quot;0011162B&quot;/&gt;&lt;wsp:rsid wsp:val=&quot;00111F17&quot;/&gt;&lt;wsp:rsid wsp:val=&quot;0011220D&quot;/&gt;&lt;wsp:rsid wsp:val=&quot;0011226D&quot;/&gt;&lt;wsp:rsid wsp:val=&quot;00112414&quot;/&gt;&lt;wsp:rsid wsp:val=&quot;00112632&quot;/&gt;&lt;wsp:rsid wsp:val=&quot;001131B3&quot;/&gt;&lt;wsp:rsid wsp:val=&quot;00113EEB&quot;/&gt;&lt;wsp:rsid wsp:val=&quot;00114FBA&quot;/&gt;&lt;wsp:rsid wsp:val=&quot;001168F2&quot;/&gt;&lt;wsp:rsid wsp:val=&quot;0011712D&quot;/&gt;&lt;wsp:rsid wsp:val=&quot;0012104E&quot;/&gt;&lt;wsp:rsid wsp:val=&quot;001249E9&quot;/&gt;&lt;wsp:rsid wsp:val=&quot;00125396&quot;/&gt;&lt;wsp:rsid wsp:val=&quot;00125448&quot;/&gt;&lt;wsp:rsid wsp:val=&quot;001256FA&quot;/&gt;&lt;wsp:rsid wsp:val=&quot;00125896&quot;/&gt;&lt;wsp:rsid wsp:val=&quot;00127F20&quot;/&gt;&lt;wsp:rsid wsp:val=&quot;00130613&quot;/&gt;&lt;wsp:rsid wsp:val=&quot;0013130E&quot;/&gt;&lt;wsp:rsid wsp:val=&quot;0013138D&quot;/&gt;&lt;wsp:rsid wsp:val=&quot;00131AAD&quot;/&gt;&lt;wsp:rsid wsp:val=&quot;001329A5&quot;/&gt;&lt;wsp:rsid wsp:val=&quot;00132B57&quot;/&gt;&lt;wsp:rsid wsp:val=&quot;00132B9C&quot;/&gt;&lt;wsp:rsid wsp:val=&quot;00132FDD&quot;/&gt;&lt;wsp:rsid wsp:val=&quot;00135F3F&quot;/&gt;&lt;wsp:rsid wsp:val=&quot;00136575&quot;/&gt;&lt;wsp:rsid wsp:val=&quot;00136E1A&quot;/&gt;&lt;wsp:rsid wsp:val=&quot;00137659&quot;/&gt;&lt;wsp:rsid wsp:val=&quot;00137895&quot;/&gt;&lt;wsp:rsid wsp:val=&quot;00137BF0&quot;/&gt;&lt;wsp:rsid wsp:val=&quot;00137CEE&quot;/&gt;&lt;wsp:rsid wsp:val=&quot;00141277&quot;/&gt;&lt;wsp:rsid wsp:val=&quot;0014226F&quot;/&gt;&lt;wsp:rsid wsp:val=&quot;001435A7&quot;/&gt;&lt;wsp:rsid wsp:val=&quot;00143781&quot;/&gt;&lt;wsp:rsid wsp:val=&quot;00143B2E&quot;/&gt;&lt;wsp:rsid wsp:val=&quot;0014478D&quot;/&gt;&lt;wsp:rsid wsp:val=&quot;001476D5&quot;/&gt;&lt;wsp:rsid wsp:val=&quot;0014794B&quot;/&gt;&lt;wsp:rsid wsp:val=&quot;00147D81&quot;/&gt;&lt;wsp:rsid wsp:val=&quot;001500F1&quot;/&gt;&lt;wsp:rsid wsp:val=&quot;0015087B&quot;/&gt;&lt;wsp:rsid wsp:val=&quot;00151BFB&quot;/&gt;&lt;wsp:rsid wsp:val=&quot;00151EA3&quot;/&gt;&lt;wsp:rsid wsp:val=&quot;001520A1&quot;/&gt;&lt;wsp:rsid wsp:val=&quot;0015225D&quot;/&gt;&lt;wsp:rsid wsp:val=&quot;00152628&quot;/&gt;&lt;wsp:rsid wsp:val=&quot;001529A6&quot;/&gt;&lt;wsp:rsid wsp:val=&quot;00154F93&quot;/&gt;&lt;wsp:rsid wsp:val=&quot;00157244&quot;/&gt;&lt;wsp:rsid wsp:val=&quot;00160061&quot;/&gt;&lt;wsp:rsid wsp:val=&quot;0016140F&quot;/&gt;&lt;wsp:rsid wsp:val=&quot;0016142F&quot;/&gt;&lt;wsp:rsid wsp:val=&quot;00162F86&quot;/&gt;&lt;wsp:rsid wsp:val=&quot;00163102&quot;/&gt;&lt;wsp:rsid wsp:val=&quot;00164425&quot;/&gt;&lt;wsp:rsid wsp:val=&quot;00166921&quot;/&gt;&lt;wsp:rsid wsp:val=&quot;001722B1&quot;/&gt;&lt;wsp:rsid wsp:val=&quot;0017239B&quot;/&gt;&lt;wsp:rsid wsp:val=&quot;0017525B&quot;/&gt;&lt;wsp:rsid wsp:val=&quot;0017555F&quot;/&gt;&lt;wsp:rsid wsp:val=&quot;00175716&quot;/&gt;&lt;wsp:rsid wsp:val=&quot;00175EDE&quot;/&gt;&lt;wsp:rsid wsp:val=&quot;001760FE&quot;/&gt;&lt;wsp:rsid wsp:val=&quot;00176E17&quot;/&gt;&lt;wsp:rsid wsp:val=&quot;00177033&quot;/&gt;&lt;wsp:rsid wsp:val=&quot;00177827&quot;/&gt;&lt;wsp:rsid wsp:val=&quot;00177A94&quot;/&gt;&lt;wsp:rsid wsp:val=&quot;00181BBD&quot;/&gt;&lt;wsp:rsid wsp:val=&quot;00183794&quot;/&gt;&lt;wsp:rsid wsp:val=&quot;00183932&quot;/&gt;&lt;wsp:rsid wsp:val=&quot;001843F1&quot;/&gt;&lt;wsp:rsid wsp:val=&quot;0018446D&quot;/&gt;&lt;wsp:rsid wsp:val=&quot;00185426&quot;/&gt;&lt;wsp:rsid wsp:val=&quot;00185EA1&quot;/&gt;&lt;wsp:rsid wsp:val=&quot;0018624D&quot;/&gt;&lt;wsp:rsid wsp:val=&quot;001865C8&quot;/&gt;&lt;wsp:rsid wsp:val=&quot;00186A7A&quot;/&gt;&lt;wsp:rsid wsp:val=&quot;00186C8F&quot;/&gt;&lt;wsp:rsid wsp:val=&quot;001873AE&quot;/&gt;&lt;wsp:rsid wsp:val=&quot;001878E5&quot;/&gt;&lt;wsp:rsid wsp:val=&quot;00190146&quot;/&gt;&lt;wsp:rsid wsp:val=&quot;00190602&quot;/&gt;&lt;wsp:rsid wsp:val=&quot;001907FD&quot;/&gt;&lt;wsp:rsid wsp:val=&quot;0019158A&quot;/&gt;&lt;wsp:rsid wsp:val=&quot;00191924&quot;/&gt;&lt;wsp:rsid wsp:val=&quot;00191E3C&quot;/&gt;&lt;wsp:rsid wsp:val=&quot;0019363B&quot;/&gt;&lt;wsp:rsid wsp:val=&quot;001950DC&quot;/&gt;&lt;wsp:rsid wsp:val=&quot;0019602B&quot;/&gt;&lt;wsp:rsid wsp:val=&quot;00196889&quot;/&gt;&lt;wsp:rsid wsp:val=&quot;00196B3B&quot;/&gt;&lt;wsp:rsid wsp:val=&quot;001A05B3&quot;/&gt;&lt;wsp:rsid wsp:val=&quot;001A0D55&quot;/&gt;&lt;wsp:rsid wsp:val=&quot;001A2161&quot;/&gt;&lt;wsp:rsid wsp:val=&quot;001A2615&quot;/&gt;&lt;wsp:rsid wsp:val=&quot;001A303D&quot;/&gt;&lt;wsp:rsid wsp:val=&quot;001A3A47&quot;/&gt;&lt;wsp:rsid wsp:val=&quot;001A42F1&quot;/&gt;&lt;wsp:rsid wsp:val=&quot;001A5270&quot;/&gt;&lt;wsp:rsid wsp:val=&quot;001A614E&quot;/&gt;&lt;wsp:rsid wsp:val=&quot;001A640E&quot;/&gt;&lt;wsp:rsid wsp:val=&quot;001A707C&quot;/&gt;&lt;wsp:rsid wsp:val=&quot;001B0B69&quot;/&gt;&lt;wsp:rsid wsp:val=&quot;001B1686&quot;/&gt;&lt;wsp:rsid wsp:val=&quot;001B2BFA&quot;/&gt;&lt;wsp:rsid wsp:val=&quot;001B2FCE&quot;/&gt;&lt;wsp:rsid wsp:val=&quot;001B441C&quot;/&gt;&lt;wsp:rsid wsp:val=&quot;001B442D&quot;/&gt;&lt;wsp:rsid wsp:val=&quot;001B4589&quot;/&gt;&lt;wsp:rsid wsp:val=&quot;001B4BF0&quot;/&gt;&lt;wsp:rsid wsp:val=&quot;001B5E09&quot;/&gt;&lt;wsp:rsid wsp:val=&quot;001B6015&quot;/&gt;&lt;wsp:rsid wsp:val=&quot;001B6703&quot;/&gt;&lt;wsp:rsid wsp:val=&quot;001B6AEE&quot;/&gt;&lt;wsp:rsid wsp:val=&quot;001B7119&quot;/&gt;&lt;wsp:rsid wsp:val=&quot;001B7A44&quot;/&gt;&lt;wsp:rsid wsp:val=&quot;001B7B1F&quot;/&gt;&lt;wsp:rsid wsp:val=&quot;001B7B25&quot;/&gt;&lt;wsp:rsid wsp:val=&quot;001B7DE8&quot;/&gt;&lt;wsp:rsid wsp:val=&quot;001C1436&quot;/&gt;&lt;wsp:rsid wsp:val=&quot;001C3017&quot;/&gt;&lt;wsp:rsid wsp:val=&quot;001C4E3B&quot;/&gt;&lt;wsp:rsid wsp:val=&quot;001C641F&quot;/&gt;&lt;wsp:rsid wsp:val=&quot;001C69DF&quot;/&gt;&lt;wsp:rsid wsp:val=&quot;001C74FC&quot;/&gt;&lt;wsp:rsid wsp:val=&quot;001D04FF&quot;/&gt;&lt;wsp:rsid wsp:val=&quot;001D0579&quot;/&gt;&lt;wsp:rsid wsp:val=&quot;001D1053&quot;/&gt;&lt;wsp:rsid wsp:val=&quot;001D10AE&quot;/&gt;&lt;wsp:rsid wsp:val=&quot;001D260A&quot;/&gt;&lt;wsp:rsid wsp:val=&quot;001D2C80&quot;/&gt;&lt;wsp:rsid wsp:val=&quot;001D5CF2&quot;/&gt;&lt;wsp:rsid wsp:val=&quot;001D6110&quot;/&gt;&lt;wsp:rsid wsp:val=&quot;001E009D&quot;/&gt;&lt;wsp:rsid wsp:val=&quot;001E0BA4&quot;/&gt;&lt;wsp:rsid wsp:val=&quot;001E0DB6&quot;/&gt;&lt;wsp:rsid wsp:val=&quot;001E1169&quot;/&gt;&lt;wsp:rsid wsp:val=&quot;001E16D3&quot;/&gt;&lt;wsp:rsid wsp:val=&quot;001E289A&quot;/&gt;&lt;wsp:rsid wsp:val=&quot;001E35A3&quot;/&gt;&lt;wsp:rsid wsp:val=&quot;001E3D22&quot;/&gt;&lt;wsp:rsid wsp:val=&quot;001E49FF&quot;/&gt;&lt;wsp:rsid wsp:val=&quot;001E4D66&quot;/&gt;&lt;wsp:rsid wsp:val=&quot;001E52A9&quot;/&gt;&lt;wsp:rsid wsp:val=&quot;001E6740&quot;/&gt;&lt;wsp:rsid wsp:val=&quot;001E6EBE&quot;/&gt;&lt;wsp:rsid wsp:val=&quot;001E781E&quot;/&gt;&lt;wsp:rsid wsp:val=&quot;001E7DF2&quot;/&gt;&lt;wsp:rsid wsp:val=&quot;001F040D&quot;/&gt;&lt;wsp:rsid wsp:val=&quot;001F0978&quot;/&gt;&lt;wsp:rsid wsp:val=&quot;001F1128&quot;/&gt;&lt;wsp:rsid wsp:val=&quot;001F202F&quot;/&gt;&lt;wsp:rsid wsp:val=&quot;001F3736&quot;/&gt;&lt;wsp:rsid wsp:val=&quot;001F3945&quot;/&gt;&lt;wsp:rsid wsp:val=&quot;001F4DD3&quot;/&gt;&lt;wsp:rsid wsp:val=&quot;001F5606&quot;/&gt;&lt;wsp:rsid wsp:val=&quot;001F5B70&quot;/&gt;&lt;wsp:rsid wsp:val=&quot;001F5D80&quot;/&gt;&lt;wsp:rsid wsp:val=&quot;001F5E27&quot;/&gt;&lt;wsp:rsid wsp:val=&quot;001F626A&quot;/&gt;&lt;wsp:rsid wsp:val=&quot;001F627F&quot;/&gt;&lt;wsp:rsid wsp:val=&quot;001F6671&quot;/&gt;&lt;wsp:rsid wsp:val=&quot;001F79B7&quot;/&gt;&lt;wsp:rsid wsp:val=&quot;0020031C&quot;/&gt;&lt;wsp:rsid wsp:val=&quot;00200720&quot;/&gt;&lt;wsp:rsid wsp:val=&quot;00200B51&quot;/&gt;&lt;wsp:rsid wsp:val=&quot;0020101A&quot;/&gt;&lt;wsp:rsid wsp:val=&quot;002022D6&quot;/&gt;&lt;wsp:rsid wsp:val=&quot;0020243D&quot;/&gt;&lt;wsp:rsid wsp:val=&quot;002027DD&quot;/&gt;&lt;wsp:rsid wsp:val=&quot;00202E2D&quot;/&gt;&lt;wsp:rsid wsp:val=&quot;00204D73&quot;/&gt;&lt;wsp:rsid wsp:val=&quot;00206031&quot;/&gt;&lt;wsp:rsid wsp:val=&quot;00206388&quot;/&gt;&lt;wsp:rsid wsp:val=&quot;00206502&quot;/&gt;&lt;wsp:rsid wsp:val=&quot;00206B43&quot;/&gt;&lt;wsp:rsid wsp:val=&quot;0020713C&quot;/&gt;&lt;wsp:rsid wsp:val=&quot;00207938&quot;/&gt;&lt;wsp:rsid wsp:val=&quot;002105EB&quot;/&gt;&lt;wsp:rsid wsp:val=&quot;00212B8C&quot;/&gt;&lt;wsp:rsid wsp:val=&quot;00212F60&quot;/&gt;&lt;wsp:rsid wsp:val=&quot;00213673&quot;/&gt;&lt;wsp:rsid wsp:val=&quot;002142F5&quot;/&gt;&lt;wsp:rsid wsp:val=&quot;00214919&quot;/&gt;&lt;wsp:rsid wsp:val=&quot;002149A5&quot;/&gt;&lt;wsp:rsid wsp:val=&quot;00214B40&quot;/&gt;&lt;wsp:rsid wsp:val=&quot;00214B94&quot;/&gt;&lt;wsp:rsid wsp:val=&quot;00215D44&quot;/&gt;&lt;wsp:rsid wsp:val=&quot;00217799&quot;/&gt;&lt;wsp:rsid wsp:val=&quot;002179F5&quot;/&gt;&lt;wsp:rsid wsp:val=&quot;00217C7B&quot;/&gt;&lt;wsp:rsid wsp:val=&quot;00220245&quot;/&gt;&lt;wsp:rsid wsp:val=&quot;00220248&quot;/&gt;&lt;wsp:rsid wsp:val=&quot;00221CF5&quot;/&gt;&lt;wsp:rsid wsp:val=&quot;002223A4&quot;/&gt;&lt;wsp:rsid wsp:val=&quot;00222916&quot;/&gt;&lt;wsp:rsid wsp:val=&quot;0022348F&quot;/&gt;&lt;wsp:rsid wsp:val=&quot;00223759&quot;/&gt;&lt;wsp:rsid wsp:val=&quot;00224361&quot;/&gt;&lt;wsp:rsid wsp:val=&quot;00224E98&quot;/&gt;&lt;wsp:rsid wsp:val=&quot;00226C96&quot;/&gt;&lt;wsp:rsid wsp:val=&quot;0022703A&quot;/&gt;&lt;wsp:rsid wsp:val=&quot;00227BDE&quot;/&gt;&lt;wsp:rsid wsp:val=&quot;002316A2&quot;/&gt;&lt;wsp:rsid wsp:val=&quot;00231F94&quot;/&gt;&lt;wsp:rsid wsp:val=&quot;00232576&quot;/&gt;&lt;wsp:rsid wsp:val=&quot;002325EA&quot;/&gt;&lt;wsp:rsid wsp:val=&quot;00234C31&quot;/&gt;&lt;wsp:rsid wsp:val=&quot;00235BA0&quot;/&gt;&lt;wsp:rsid wsp:val=&quot;002369E9&quot;/&gt;&lt;wsp:rsid wsp:val=&quot;002372CA&quot;/&gt;&lt;wsp:rsid wsp:val=&quot;002376B6&quot;/&gt;&lt;wsp:rsid wsp:val=&quot;00237944&quot;/&gt;&lt;wsp:rsid wsp:val=&quot;0023796F&quot;/&gt;&lt;wsp:rsid wsp:val=&quot;00240B48&quot;/&gt;&lt;wsp:rsid wsp:val=&quot;002411BD&quot;/&gt;&lt;wsp:rsid wsp:val=&quot;002414F0&quot;/&gt;&lt;wsp:rsid wsp:val=&quot;00241547&quot;/&gt;&lt;wsp:rsid wsp:val=&quot;00241CE7&quot;/&gt;&lt;wsp:rsid wsp:val=&quot;00241FD2&quot;/&gt;&lt;wsp:rsid wsp:val=&quot;00242A98&quot;/&gt;&lt;wsp:rsid wsp:val=&quot;00244C6C&quot;/&gt;&lt;wsp:rsid wsp:val=&quot;00245909&quot;/&gt;&lt;wsp:rsid wsp:val=&quot;00245F3E&quot;/&gt;&lt;wsp:rsid wsp:val=&quot;0024624E&quot;/&gt;&lt;wsp:rsid wsp:val=&quot;00250879&quot;/&gt;&lt;wsp:rsid wsp:val=&quot;00251612&quot;/&gt;&lt;wsp:rsid wsp:val=&quot;002520D6&quot;/&gt;&lt;wsp:rsid wsp:val=&quot;002536EB&quot;/&gt;&lt;wsp:rsid wsp:val=&quot;00253825&quot;/&gt;&lt;wsp:rsid wsp:val=&quot;00253DFE&quot;/&gt;&lt;wsp:rsid wsp:val=&quot;00254389&quot;/&gt;&lt;wsp:rsid wsp:val=&quot;00254658&quot;/&gt;&lt;wsp:rsid wsp:val=&quot;00254CB3&quot;/&gt;&lt;wsp:rsid wsp:val=&quot;00256CB2&quot;/&gt;&lt;wsp:rsid wsp:val=&quot;00257398&quot;/&gt;&lt;wsp:rsid wsp:val=&quot;002578A3&quot;/&gt;&lt;wsp:rsid wsp:val=&quot;00257935&quot;/&gt;&lt;wsp:rsid wsp:val=&quot;0026027C&quot;/&gt;&lt;wsp:rsid wsp:val=&quot;00261012&quot;/&gt;&lt;wsp:rsid wsp:val=&quot;0026115F&quot;/&gt;&lt;wsp:rsid wsp:val=&quot;00261D86&quot;/&gt;&lt;wsp:rsid wsp:val=&quot;00262855&quot;/&gt;&lt;wsp:rsid wsp:val=&quot;002632AE&quot;/&gt;&lt;wsp:rsid wsp:val=&quot;00265B37&quot;/&gt;&lt;wsp:rsid wsp:val=&quot;00266352&quot;/&gt;&lt;wsp:rsid wsp:val=&quot;00266C22&quot;/&gt;&lt;wsp:rsid wsp:val=&quot;00267360&quot;/&gt;&lt;wsp:rsid wsp:val=&quot;00267F7E&quot;/&gt;&lt;wsp:rsid wsp:val=&quot;002701BD&quot;/&gt;&lt;wsp:rsid wsp:val=&quot;00272295&quot;/&gt;&lt;wsp:rsid wsp:val=&quot;002733FA&quot;/&gt;&lt;wsp:rsid wsp:val=&quot;00274159&quot;/&gt;&lt;wsp:rsid wsp:val=&quot;002751E5&quot;/&gt;&lt;wsp:rsid wsp:val=&quot;00275415&quot;/&gt;&lt;wsp:rsid wsp:val=&quot;00275E1F&quot;/&gt;&lt;wsp:rsid wsp:val=&quot;0027603B&quot;/&gt;&lt;wsp:rsid wsp:val=&quot;00276D2C&quot;/&gt;&lt;wsp:rsid wsp:val=&quot;002774CA&quot;/&gt;&lt;wsp:rsid wsp:val=&quot;002775DB&quot;/&gt;&lt;wsp:rsid wsp:val=&quot;00277B86&quot;/&gt;&lt;wsp:rsid wsp:val=&quot;00277F5B&quot;/&gt;&lt;wsp:rsid wsp:val=&quot;00281FFD&quot;/&gt;&lt;wsp:rsid wsp:val=&quot;00282F22&quot;/&gt;&lt;wsp:rsid wsp:val=&quot;00283046&quot;/&gt;&lt;wsp:rsid wsp:val=&quot;00283257&quot;/&gt;&lt;wsp:rsid wsp:val=&quot;00283551&quot;/&gt;&lt;wsp:rsid wsp:val=&quot;0028484A&quot;/&gt;&lt;wsp:rsid wsp:val=&quot;00285825&quot;/&gt;&lt;wsp:rsid wsp:val=&quot;00286E4F&quot;/&gt;&lt;wsp:rsid wsp:val=&quot;00287B5D&quot;/&gt;&lt;wsp:rsid wsp:val=&quot;00287FC2&quot;/&gt;&lt;wsp:rsid wsp:val=&quot;002902C9&quot;/&gt;&lt;wsp:rsid wsp:val=&quot;00292B7A&quot;/&gt;&lt;wsp:rsid wsp:val=&quot;00294513&quot;/&gt;&lt;wsp:rsid wsp:val=&quot;00294DB7&quot;/&gt;&lt;wsp:rsid wsp:val=&quot;002958A6&quot;/&gt;&lt;wsp:rsid wsp:val=&quot;00296F13&quot;/&gt;&lt;wsp:rsid wsp:val=&quot;002974B0&quot;/&gt;&lt;wsp:rsid wsp:val=&quot;00297799&quot;/&gt;&lt;wsp:rsid wsp:val=&quot;002A0373&quot;/&gt;&lt;wsp:rsid wsp:val=&quot;002A143D&quot;/&gt;&lt;wsp:rsid wsp:val=&quot;002A163C&quot;/&gt;&lt;wsp:rsid wsp:val=&quot;002A1B23&quot;/&gt;&lt;wsp:rsid wsp:val=&quot;002A3F88&quot;/&gt;&lt;wsp:rsid wsp:val=&quot;002A4AA3&quot;/&gt;&lt;wsp:rsid wsp:val=&quot;002A6180&quot;/&gt;&lt;wsp:rsid wsp:val=&quot;002A66BE&quot;/&gt;&lt;wsp:rsid wsp:val=&quot;002A66CD&quot;/&gt;&lt;wsp:rsid wsp:val=&quot;002A675E&quot;/&gt;&lt;wsp:rsid wsp:val=&quot;002A79C0&quot;/&gt;&lt;wsp:rsid wsp:val=&quot;002A7B07&quot;/&gt;&lt;wsp:rsid wsp:val=&quot;002B056F&quot;/&gt;&lt;wsp:rsid wsp:val=&quot;002B0624&quot;/&gt;&lt;wsp:rsid wsp:val=&quot;002B0956&quot;/&gt;&lt;wsp:rsid wsp:val=&quot;002B106A&quot;/&gt;&lt;wsp:rsid wsp:val=&quot;002B108A&quot;/&gt;&lt;wsp:rsid wsp:val=&quot;002B1D79&quot;/&gt;&lt;wsp:rsid wsp:val=&quot;002B1EF1&quot;/&gt;&lt;wsp:rsid wsp:val=&quot;002B1F56&quot;/&gt;&lt;wsp:rsid wsp:val=&quot;002B273F&quot;/&gt;&lt;wsp:rsid wsp:val=&quot;002B2F6E&quot;/&gt;&lt;wsp:rsid wsp:val=&quot;002B30C3&quot;/&gt;&lt;wsp:rsid wsp:val=&quot;002B3D17&quot;/&gt;&lt;wsp:rsid wsp:val=&quot;002B3FBA&quot;/&gt;&lt;wsp:rsid wsp:val=&quot;002B4706&quot;/&gt;&lt;wsp:rsid wsp:val=&quot;002B4AAF&quot;/&gt;&lt;wsp:rsid wsp:val=&quot;002B743A&quot;/&gt;&lt;wsp:rsid wsp:val=&quot;002B77D5&quot;/&gt;&lt;wsp:rsid wsp:val=&quot;002B7BD5&quot;/&gt;&lt;wsp:rsid wsp:val=&quot;002C06B5&quot;/&gt;&lt;wsp:rsid wsp:val=&quot;002C294B&quot;/&gt;&lt;wsp:rsid wsp:val=&quot;002C2F30&quot;/&gt;&lt;wsp:rsid wsp:val=&quot;002C4DA4&quot;/&gt;&lt;wsp:rsid wsp:val=&quot;002C5F20&quot;/&gt;&lt;wsp:rsid wsp:val=&quot;002C7F68&quot;/&gt;&lt;wsp:rsid wsp:val=&quot;002D06AF&quot;/&gt;&lt;wsp:rsid wsp:val=&quot;002D0D87&quot;/&gt;&lt;wsp:rsid wsp:val=&quot;002D20C8&quot;/&gt;&lt;wsp:rsid wsp:val=&quot;002D20F9&quot;/&gt;&lt;wsp:rsid wsp:val=&quot;002D3D92&quot;/&gt;&lt;wsp:rsid wsp:val=&quot;002D5FC9&quot;/&gt;&lt;wsp:rsid wsp:val=&quot;002E0005&quot;/&gt;&lt;wsp:rsid wsp:val=&quot;002E0174&quot;/&gt;&lt;wsp:rsid wsp:val=&quot;002E0296&quot;/&gt;&lt;wsp:rsid wsp:val=&quot;002E067F&quot;/&gt;&lt;wsp:rsid wsp:val=&quot;002E0E38&quot;/&gt;&lt;wsp:rsid wsp:val=&quot;002E1758&quot;/&gt;&lt;wsp:rsid wsp:val=&quot;002E23C4&quot;/&gt;&lt;wsp:rsid wsp:val=&quot;002E23F4&quot;/&gt;&lt;wsp:rsid wsp:val=&quot;002E3270&quot;/&gt;&lt;wsp:rsid wsp:val=&quot;002E4535&quot;/&gt;&lt;wsp:rsid wsp:val=&quot;002E54F9&quot;/&gt;&lt;wsp:rsid wsp:val=&quot;002E595E&quot;/&gt;&lt;wsp:rsid wsp:val=&quot;002E5E61&quot;/&gt;&lt;wsp:rsid wsp:val=&quot;002E641B&quot;/&gt;&lt;wsp:rsid wsp:val=&quot;002E6551&quot;/&gt;&lt;wsp:rsid wsp:val=&quot;002E6630&quot;/&gt;&lt;wsp:rsid wsp:val=&quot;002E6878&quot;/&gt;&lt;wsp:rsid wsp:val=&quot;002E6932&quot;/&gt;&lt;wsp:rsid wsp:val=&quot;002E78F1&quot;/&gt;&lt;wsp:rsid wsp:val=&quot;002F05E1&quot;/&gt;&lt;wsp:rsid wsp:val=&quot;002F0BC0&quot;/&gt;&lt;wsp:rsid wsp:val=&quot;002F0E26&quot;/&gt;&lt;wsp:rsid wsp:val=&quot;002F45E7&quot;/&gt;&lt;wsp:rsid wsp:val=&quot;002F4646&quot;/&gt;&lt;wsp:rsid wsp:val=&quot;002F4886&quot;/&gt;&lt;wsp:rsid wsp:val=&quot;002F48DE&quot;/&gt;&lt;wsp:rsid wsp:val=&quot;002F598F&quot;/&gt;&lt;wsp:rsid wsp:val=&quot;002F5D33&quot;/&gt;&lt;wsp:rsid wsp:val=&quot;002F62B6&quot;/&gt;&lt;wsp:rsid wsp:val=&quot;0030174E&quot;/&gt;&lt;wsp:rsid wsp:val=&quot;003023C2&quot;/&gt;&lt;wsp:rsid wsp:val=&quot;0030326B&quot;/&gt;&lt;wsp:rsid wsp:val=&quot;00304801&quot;/&gt;&lt;wsp:rsid wsp:val=&quot;00305322&quot;/&gt;&lt;wsp:rsid wsp:val=&quot;0030554F&quot;/&gt;&lt;wsp:rsid wsp:val=&quot;00307F73&quot;/&gt;&lt;wsp:rsid wsp:val=&quot;00310727&quot;/&gt;&lt;wsp:rsid wsp:val=&quot;00310A9A&quot;/&gt;&lt;wsp:rsid wsp:val=&quot;00310C99&quot;/&gt;&lt;wsp:rsid wsp:val=&quot;00310EDF&quot;/&gt;&lt;wsp:rsid wsp:val=&quot;00311856&quot;/&gt;&lt;wsp:rsid wsp:val=&quot;00311D8C&quot;/&gt;&lt;wsp:rsid wsp:val=&quot;003121B6&quot;/&gt;&lt;wsp:rsid wsp:val=&quot;0031252A&quot;/&gt;&lt;wsp:rsid wsp:val=&quot;003125AC&quot;/&gt;&lt;wsp:rsid wsp:val=&quot;00314693&quot;/&gt;&lt;wsp:rsid wsp:val=&quot;00314E02&quot;/&gt;&lt;wsp:rsid wsp:val=&quot;00314E84&quot;/&gt;&lt;wsp:rsid wsp:val=&quot;0031598B&quot;/&gt;&lt;wsp:rsid wsp:val=&quot;0031636B&quot;/&gt;&lt;wsp:rsid wsp:val=&quot;003166C7&quot;/&gt;&lt;wsp:rsid wsp:val=&quot;00316F05&quot;/&gt;&lt;wsp:rsid wsp:val=&quot;0031779A&quot;/&gt;&lt;wsp:rsid wsp:val=&quot;003177F7&quot;/&gt;&lt;wsp:rsid wsp:val=&quot;0031785A&quot;/&gt;&lt;wsp:rsid wsp:val=&quot;00317C5F&quot;/&gt;&lt;wsp:rsid wsp:val=&quot;00324C2A&quot;/&gt;&lt;wsp:rsid wsp:val=&quot;00324FF7&quot;/&gt;&lt;wsp:rsid wsp:val=&quot;003254BC&quot;/&gt;&lt;wsp:rsid wsp:val=&quot;00325951&quot;/&gt;&lt;wsp:rsid wsp:val=&quot;00326C9B&quot;/&gt;&lt;wsp:rsid wsp:val=&quot;003302C5&quot;/&gt;&lt;wsp:rsid wsp:val=&quot;0033066B&quot;/&gt;&lt;wsp:rsid wsp:val=&quot;00330F3E&quot;/&gt;&lt;wsp:rsid wsp:val=&quot;00330F8D&quot;/&gt;&lt;wsp:rsid wsp:val=&quot;003320AC&quot;/&gt;&lt;wsp:rsid wsp:val=&quot;00332F72&quot;/&gt;&lt;wsp:rsid wsp:val=&quot;00333086&quot;/&gt;&lt;wsp:rsid wsp:val=&quot;00334F15&quot;/&gt;&lt;wsp:rsid wsp:val=&quot;00335F9D&quot;/&gt;&lt;wsp:rsid wsp:val=&quot;0033604E&quot;/&gt;&lt;wsp:rsid wsp:val=&quot;00341D43&quot;/&gt;&lt;wsp:rsid wsp:val=&quot;0034251E&quot;/&gt;&lt;wsp:rsid wsp:val=&quot;00342D28&quot;/&gt;&lt;wsp:rsid wsp:val=&quot;003442EE&quot;/&gt;&lt;wsp:rsid wsp:val=&quot;00344770&quot;/&gt;&lt;wsp:rsid wsp:val=&quot;00345841&quot;/&gt;&lt;wsp:rsid wsp:val=&quot;00346538&quot;/&gt;&lt;wsp:rsid wsp:val=&quot;0034666B&quot;/&gt;&lt;wsp:rsid wsp:val=&quot;00347429&quot;/&gt;&lt;wsp:rsid wsp:val=&quot;00347620&quot;/&gt;&lt;wsp:rsid wsp:val=&quot;00347789&quot;/&gt;&lt;wsp:rsid wsp:val=&quot;003502C2&quot;/&gt;&lt;wsp:rsid wsp:val=&quot;00352783&quot;/&gt;&lt;wsp:rsid wsp:val=&quot;003529FC&quot;/&gt;&lt;wsp:rsid wsp:val=&quot;00352F48&quot;/&gt;&lt;wsp:rsid wsp:val=&quot;003530EA&quot;/&gt;&lt;wsp:rsid wsp:val=&quot;003534AA&quot;/&gt;&lt;wsp:rsid wsp:val=&quot;00353B8E&quot;/&gt;&lt;wsp:rsid wsp:val=&quot;003549AC&quot;/&gt;&lt;wsp:rsid wsp:val=&quot;0035660C&quot;/&gt;&lt;wsp:rsid wsp:val=&quot;00357054&quot;/&gt;&lt;wsp:rsid wsp:val=&quot;003575E3&quot;/&gt;&lt;wsp:rsid wsp:val=&quot;0035793E&quot;/&gt;&lt;wsp:rsid wsp:val=&quot;003579F9&quot;/&gt;&lt;wsp:rsid wsp:val=&quot;00357BDE&quot;/&gt;&lt;wsp:rsid wsp:val=&quot;00357E0F&quot;/&gt;&lt;wsp:rsid wsp:val=&quot;00357E2F&quot;/&gt;&lt;wsp:rsid wsp:val=&quot;0036026A&quot;/&gt;&lt;wsp:rsid wsp:val=&quot;00360E42&quot;/&gt;&lt;wsp:rsid wsp:val=&quot;00361279&quot;/&gt;&lt;wsp:rsid wsp:val=&quot;00362B47&quot;/&gt;&lt;wsp:rsid wsp:val=&quot;00363734&quot;/&gt;&lt;wsp:rsid wsp:val=&quot;003640E2&quot;/&gt;&lt;wsp:rsid wsp:val=&quot;00364957&quot;/&gt;&lt;wsp:rsid wsp:val=&quot;003659B0&quot;/&gt;&lt;wsp:rsid wsp:val=&quot;00365F87&quot;/&gt;&lt;wsp:rsid wsp:val=&quot;00366870&quot;/&gt;&lt;wsp:rsid wsp:val=&quot;003672CA&quot;/&gt;&lt;wsp:rsid wsp:val=&quot;003676BB&quot;/&gt;&lt;wsp:rsid wsp:val=&quot;0036798B&quot;/&gt;&lt;wsp:rsid wsp:val=&quot;00370EDB&quot;/&gt;&lt;wsp:rsid wsp:val=&quot;00371857&quot;/&gt;&lt;wsp:rsid wsp:val=&quot;00371C74&quot;/&gt;&lt;wsp:rsid wsp:val=&quot;0037211A&quot;/&gt;&lt;wsp:rsid wsp:val=&quot;003723C0&quot;/&gt;&lt;wsp:rsid wsp:val=&quot;003737FD&quot;/&gt;&lt;wsp:rsid wsp:val=&quot;0037403B&quot;/&gt;&lt;wsp:rsid wsp:val=&quot;00374190&quot;/&gt;&lt;wsp:rsid wsp:val=&quot;00374A84&quot;/&gt;&lt;wsp:rsid wsp:val=&quot;0037697D&quot;/&gt;&lt;wsp:rsid wsp:val=&quot;00377AFD&quot;/&gt;&lt;wsp:rsid wsp:val=&quot;0038085F&quot;/&gt;&lt;wsp:rsid wsp:val=&quot;00380B18&quot;/&gt;&lt;wsp:rsid wsp:val=&quot;0038143B&quot;/&gt;&lt;wsp:rsid wsp:val=&quot;00381474&quot;/&gt;&lt;wsp:rsid wsp:val=&quot;00383621&quot;/&gt;&lt;wsp:rsid wsp:val=&quot;00383DF7&quot;/&gt;&lt;wsp:rsid wsp:val=&quot;003840A1&quot;/&gt;&lt;wsp:rsid wsp:val=&quot;00384BED&quot;/&gt;&lt;wsp:rsid wsp:val=&quot;00385BC3&quot;/&gt;&lt;wsp:rsid wsp:val=&quot;00386A13&quot;/&gt;&lt;wsp:rsid wsp:val=&quot;003871F5&quot;/&gt;&lt;wsp:rsid wsp:val=&quot;00387B93&quot;/&gt;&lt;wsp:rsid wsp:val=&quot;00390376&quot;/&gt;&lt;wsp:rsid wsp:val=&quot;00390729&quot;/&gt;&lt;wsp:rsid wsp:val=&quot;00390E28&quot;/&gt;&lt;wsp:rsid wsp:val=&quot;00391030&quot;/&gt;&lt;wsp:rsid wsp:val=&quot;00391115&quot;/&gt;&lt;wsp:rsid wsp:val=&quot;00391B02&quot;/&gt;&lt;wsp:rsid wsp:val=&quot;00392653&quot;/&gt;&lt;wsp:rsid wsp:val=&quot;003928DE&quot;/&gt;&lt;wsp:rsid wsp:val=&quot;00393260&quot;/&gt;&lt;wsp:rsid wsp:val=&quot;003950EE&quot;/&gt;&lt;wsp:rsid wsp:val=&quot;00395285&quot;/&gt;&lt;wsp:rsid wsp:val=&quot;003953D4&quot;/&gt;&lt;wsp:rsid wsp:val=&quot;00395CC1&quot;/&gt;&lt;wsp:rsid wsp:val=&quot;00395E26&quot;/&gt;&lt;wsp:rsid wsp:val=&quot;00396A24&quot;/&gt;&lt;wsp:rsid wsp:val=&quot;003973AC&quot;/&gt;&lt;wsp:rsid wsp:val=&quot;003A0450&quot;/&gt;&lt;wsp:rsid wsp:val=&quot;003A0A7E&quot;/&gt;&lt;wsp:rsid wsp:val=&quot;003A264E&quot;/&gt;&lt;wsp:rsid wsp:val=&quot;003A3434&quot;/&gt;&lt;wsp:rsid wsp:val=&quot;003A3A64&quot;/&gt;&lt;wsp:rsid wsp:val=&quot;003A4145&quot;/&gt;&lt;wsp:rsid wsp:val=&quot;003A4681&quot;/&gt;&lt;wsp:rsid wsp:val=&quot;003A48F0&quot;/&gt;&lt;wsp:rsid wsp:val=&quot;003A4E0E&quot;/&gt;&lt;wsp:rsid wsp:val=&quot;003A68D4&quot;/&gt;&lt;wsp:rsid wsp:val=&quot;003A733F&quot;/&gt;&lt;wsp:rsid wsp:val=&quot;003A777D&quot;/&gt;&lt;wsp:rsid wsp:val=&quot;003A7DE4&quot;/&gt;&lt;wsp:rsid wsp:val=&quot;003A7E1F&quot;/&gt;&lt;wsp:rsid wsp:val=&quot;003A7F60&quot;/&gt;&lt;wsp:rsid wsp:val=&quot;003B0DF8&quot;/&gt;&lt;wsp:rsid wsp:val=&quot;003B13B6&quot;/&gt;&lt;wsp:rsid wsp:val=&quot;003B252B&quot;/&gt;&lt;wsp:rsid wsp:val=&quot;003B27DD&quot;/&gt;&lt;wsp:rsid wsp:val=&quot;003B2C81&quot;/&gt;&lt;wsp:rsid wsp:val=&quot;003B3CFA&quot;/&gt;&lt;wsp:rsid wsp:val=&quot;003B4165&quot;/&gt;&lt;wsp:rsid wsp:val=&quot;003B4E4B&quot;/&gt;&lt;wsp:rsid wsp:val=&quot;003B6198&quot;/&gt;&lt;wsp:rsid wsp:val=&quot;003B624D&quot;/&gt;&lt;wsp:rsid wsp:val=&quot;003B6412&quot;/&gt;&lt;wsp:rsid wsp:val=&quot;003B6E3C&quot;/&gt;&lt;wsp:rsid wsp:val=&quot;003B7EF7&quot;/&gt;&lt;wsp:rsid wsp:val=&quot;003C153A&quot;/&gt;&lt;wsp:rsid wsp:val=&quot;003C3386&quot;/&gt;&lt;wsp:rsid wsp:val=&quot;003C35ED&quot;/&gt;&lt;wsp:rsid wsp:val=&quot;003C486E&quot;/&gt;&lt;wsp:rsid wsp:val=&quot;003C66AA&quot;/&gt;&lt;wsp:rsid wsp:val=&quot;003C66F8&quot;/&gt;&lt;wsp:rsid wsp:val=&quot;003C7F8E&quot;/&gt;&lt;wsp:rsid wsp:val=&quot;003D11CF&quot;/&gt;&lt;wsp:rsid wsp:val=&quot;003D1C8A&quot;/&gt;&lt;wsp:rsid wsp:val=&quot;003D1FDB&quot;/&gt;&lt;wsp:rsid wsp:val=&quot;003D2051&quot;/&gt;&lt;wsp:rsid wsp:val=&quot;003D2B03&quot;/&gt;&lt;wsp:rsid wsp:val=&quot;003D2B48&quot;/&gt;&lt;wsp:rsid wsp:val=&quot;003D46F4&quot;/&gt;&lt;wsp:rsid wsp:val=&quot;003D5375&quot;/&gt;&lt;wsp:rsid wsp:val=&quot;003D564F&quot;/&gt;&lt;wsp:rsid wsp:val=&quot;003D5963&quot;/&gt;&lt;wsp:rsid wsp:val=&quot;003D5BE4&quot;/&gt;&lt;wsp:rsid wsp:val=&quot;003D62BA&quot;/&gt;&lt;wsp:rsid wsp:val=&quot;003D7757&quot;/&gt;&lt;wsp:rsid wsp:val=&quot;003D7AB3&quot;/&gt;&lt;wsp:rsid wsp:val=&quot;003D7E21&quot;/&gt;&lt;wsp:rsid wsp:val=&quot;003E057F&quot;/&gt;&lt;wsp:rsid wsp:val=&quot;003E0BB6&quot;/&gt;&lt;wsp:rsid wsp:val=&quot;003E19DD&quot;/&gt;&lt;wsp:rsid wsp:val=&quot;003E210F&quot;/&gt;&lt;wsp:rsid wsp:val=&quot;003E3312&quot;/&gt;&lt;wsp:rsid wsp:val=&quot;003E4830&quot;/&gt;&lt;wsp:rsid wsp:val=&quot;003E584A&quot;/&gt;&lt;wsp:rsid wsp:val=&quot;003E5EA6&quot;/&gt;&lt;wsp:rsid wsp:val=&quot;003E5FA0&quot;/&gt;&lt;wsp:rsid wsp:val=&quot;003F0301&quot;/&gt;&lt;wsp:rsid wsp:val=&quot;003F0613&quot;/&gt;&lt;wsp:rsid wsp:val=&quot;003F1079&quot;/&gt;&lt;wsp:rsid wsp:val=&quot;003F17D9&quot;/&gt;&lt;wsp:rsid wsp:val=&quot;003F1FCF&quot;/&gt;&lt;wsp:rsid wsp:val=&quot;003F252F&quot;/&gt;&lt;wsp:rsid wsp:val=&quot;003F2F13&quot;/&gt;&lt;wsp:rsid wsp:val=&quot;003F3403&quot;/&gt;&lt;wsp:rsid wsp:val=&quot;003F49E3&quot;/&gt;&lt;wsp:rsid wsp:val=&quot;003F4F4B&quot;/&gt;&lt;wsp:rsid wsp:val=&quot;003F5A77&quot;/&gt;&lt;wsp:rsid wsp:val=&quot;003F6467&quot;/&gt;&lt;wsp:rsid wsp:val=&quot;003F6E37&quot;/&gt;&lt;wsp:rsid wsp:val=&quot;004015B5&quot;/&gt;&lt;wsp:rsid wsp:val=&quot;00401686&quot;/&gt;&lt;wsp:rsid wsp:val=&quot;00401D0F&quot;/&gt;&lt;wsp:rsid wsp:val=&quot;004025EA&quot;/&gt;&lt;wsp:rsid wsp:val=&quot;0040312F&quot;/&gt;&lt;wsp:rsid wsp:val=&quot;0040347D&quot;/&gt;&lt;wsp:rsid wsp:val=&quot;00403A3F&quot;/&gt;&lt;wsp:rsid wsp:val=&quot;00403CA6&quot;/&gt;&lt;wsp:rsid wsp:val=&quot;00404337&quot;/&gt;&lt;wsp:rsid wsp:val=&quot;004048AB&quot;/&gt;&lt;wsp:rsid wsp:val=&quot;004049AF&quot;/&gt;&lt;wsp:rsid wsp:val=&quot;00405DB1&quot;/&gt;&lt;wsp:rsid wsp:val=&quot;00405EA3&quot;/&gt;&lt;wsp:rsid wsp:val=&quot;00406756&quot;/&gt;&lt;wsp:rsid wsp:val=&quot;00407C03&quot;/&gt;&lt;wsp:rsid wsp:val=&quot;0041008D&quot;/&gt;&lt;wsp:rsid wsp:val=&quot;004126EE&quot;/&gt;&lt;wsp:rsid wsp:val=&quot;00412765&quot;/&gt;&lt;wsp:rsid wsp:val=&quot;004131D1&quot;/&gt;&lt;wsp:rsid wsp:val=&quot;004136F0&quot;/&gt;&lt;wsp:rsid wsp:val=&quot;00413C46&quot;/&gt;&lt;wsp:rsid wsp:val=&quot;004172C8&quot;/&gt;&lt;wsp:rsid wsp:val=&quot;00420DCC&quot;/&gt;&lt;wsp:rsid wsp:val=&quot;004214AD&quot;/&gt;&lt;wsp:rsid wsp:val=&quot;00421BC5&quot;/&gt;&lt;wsp:rsid wsp:val=&quot;00421E6A&quot;/&gt;&lt;wsp:rsid wsp:val=&quot;00423048&quot;/&gt;&lt;wsp:rsid wsp:val=&quot;00423918&quot;/&gt;&lt;wsp:rsid wsp:val=&quot;00424056&quot;/&gt;&lt;wsp:rsid wsp:val=&quot;004241F4&quot;/&gt;&lt;wsp:rsid wsp:val=&quot;004243F0&quot;/&gt;&lt;wsp:rsid wsp:val=&quot;00424EA6&quot;/&gt;&lt;wsp:rsid wsp:val=&quot;00425614&quot;/&gt;&lt;wsp:rsid wsp:val=&quot;00425CE9&quot;/&gt;&lt;wsp:rsid wsp:val=&quot;00427187&quot;/&gt;&lt;wsp:rsid wsp:val=&quot;00427198&quot;/&gt;&lt;wsp:rsid wsp:val=&quot;0043047B&quot;/&gt;&lt;wsp:rsid wsp:val=&quot;004308AB&quot;/&gt;&lt;wsp:rsid wsp:val=&quot;00430BA0&quot;/&gt;&lt;wsp:rsid wsp:val=&quot;00430C6B&quot;/&gt;&lt;wsp:rsid wsp:val=&quot;0043131B&quot;/&gt;&lt;wsp:rsid wsp:val=&quot;004331CE&quot;/&gt;&lt;wsp:rsid wsp:val=&quot;004344EC&quot;/&gt;&lt;wsp:rsid wsp:val=&quot;004346F0&quot;/&gt;&lt;wsp:rsid wsp:val=&quot;004355EA&quot;/&gt;&lt;wsp:rsid wsp:val=&quot;00435D29&quot;/&gt;&lt;wsp:rsid wsp:val=&quot;00436964&quot;/&gt;&lt;wsp:rsid wsp:val=&quot;00436C68&quot;/&gt;&lt;wsp:rsid wsp:val=&quot;00437190&quot;/&gt;&lt;wsp:rsid wsp:val=&quot;00437605&quot;/&gt;&lt;wsp:rsid wsp:val=&quot;00440CDC&quot;/&gt;&lt;wsp:rsid wsp:val=&quot;004415E5&quot;/&gt;&lt;wsp:rsid wsp:val=&quot;00441F85&quot;/&gt;&lt;wsp:rsid wsp:val=&quot;004421FB&quot;/&gt;&lt;wsp:rsid wsp:val=&quot;00442566&quot;/&gt;&lt;wsp:rsid wsp:val=&quot;00443280&quot;/&gt;&lt;wsp:rsid wsp:val=&quot;00443A02&quot;/&gt;&lt;wsp:rsid wsp:val=&quot;004448F4&quot;/&gt;&lt;wsp:rsid wsp:val=&quot;00444E7F&quot;/&gt;&lt;wsp:rsid wsp:val=&quot;00446078&quot;/&gt;&lt;wsp:rsid wsp:val=&quot;0044719E&quot;/&gt;&lt;wsp:rsid wsp:val=&quot;004472C0&quot;/&gt;&lt;wsp:rsid wsp:val=&quot;00447E82&quot;/&gt;&lt;wsp:rsid wsp:val=&quot;00447F29&quot;/&gt;&lt;wsp:rsid wsp:val=&quot;00450155&quot;/&gt;&lt;wsp:rsid wsp:val=&quot;00450BF9&quot;/&gt;&lt;wsp:rsid wsp:val=&quot;004521B3&quot;/&gt;&lt;wsp:rsid wsp:val=&quot;00452BF3&quot;/&gt;&lt;wsp:rsid wsp:val=&quot;004534D8&quot;/&gt;&lt;wsp:rsid wsp:val=&quot;00453BA6&quot;/&gt;&lt;wsp:rsid wsp:val=&quot;00455727&quot;/&gt;&lt;wsp:rsid wsp:val=&quot;00456263&quot;/&gt;&lt;wsp:rsid wsp:val=&quot;0045719F&quot;/&gt;&lt;wsp:rsid wsp:val=&quot;0045726E&quot;/&gt;&lt;wsp:rsid wsp:val=&quot;00457B94&quot;/&gt;&lt;wsp:rsid wsp:val=&quot;0046155A&quot;/&gt;&lt;wsp:rsid wsp:val=&quot;004629CF&quot;/&gt;&lt;wsp:rsid wsp:val=&quot;00463D26&quot;/&gt;&lt;wsp:rsid wsp:val=&quot;00465C0A&quot;/&gt;&lt;wsp:rsid wsp:val=&quot;004665D9&quot;/&gt;&lt;wsp:rsid wsp:val=&quot;00466B3D&quot;/&gt;&lt;wsp:rsid wsp:val=&quot;00466EBC&quot;/&gt;&lt;wsp:rsid wsp:val=&quot;0047017B&quot;/&gt;&lt;wsp:rsid wsp:val=&quot;00470631&quot;/&gt;&lt;wsp:rsid wsp:val=&quot;0047071D&quot;/&gt;&lt;wsp:rsid wsp:val=&quot;004712BD&quot;/&gt;&lt;wsp:rsid wsp:val=&quot;00471EB1&quot;/&gt;&lt;wsp:rsid wsp:val=&quot;004725B7&quot;/&gt;&lt;wsp:rsid wsp:val=&quot;00472800&quot;/&gt;&lt;wsp:rsid wsp:val=&quot;00473B4D&quot;/&gt;&lt;wsp:rsid wsp:val=&quot;00473D7F&quot;/&gt;&lt;wsp:rsid wsp:val=&quot;00474D50&quot;/&gt;&lt;wsp:rsid wsp:val=&quot;0047571F&quot;/&gt;&lt;wsp:rsid wsp:val=&quot;00476F0B&quot;/&gt;&lt;wsp:rsid wsp:val=&quot;00477C06&quot;/&gt;&lt;wsp:rsid wsp:val=&quot;004801D6&quot;/&gt;&lt;wsp:rsid wsp:val=&quot;0048059C&quot;/&gt;&lt;wsp:rsid wsp:val=&quot;004807F6&quot;/&gt;&lt;wsp:rsid wsp:val=&quot;00481007&quot;/&gt;&lt;wsp:rsid wsp:val=&quot;00481067&quot;/&gt;&lt;wsp:rsid wsp:val=&quot;004825D6&quot;/&gt;&lt;wsp:rsid wsp:val=&quot;00482985&quot;/&gt;&lt;wsp:rsid wsp:val=&quot;00485018&quot;/&gt;&lt;wsp:rsid wsp:val=&quot;004850EB&quot;/&gt;&lt;wsp:rsid wsp:val=&quot;0048697E&quot;/&gt;&lt;wsp:rsid wsp:val=&quot;00486CF6&quot;/&gt;&lt;wsp:rsid wsp:val=&quot;00486D42&quot;/&gt;&lt;wsp:rsid wsp:val=&quot;0049021F&quot;/&gt;&lt;wsp:rsid wsp:val=&quot;004911C5&quot;/&gt;&lt;wsp:rsid wsp:val=&quot;004914AC&quot;/&gt;&lt;wsp:rsid wsp:val=&quot;00491CD5&quot;/&gt;&lt;wsp:rsid wsp:val=&quot;004939F4&quot;/&gt;&lt;wsp:rsid wsp:val=&quot;00493C77&quot;/&gt;&lt;wsp:rsid wsp:val=&quot;004942C2&quot;/&gt;&lt;wsp:rsid wsp:val=&quot;004948C7&quot;/&gt;&lt;wsp:rsid wsp:val=&quot;00494F49&quot;/&gt;&lt;wsp:rsid wsp:val=&quot;00496CBB&quot;/&gt;&lt;wsp:rsid wsp:val=&quot;0049734F&quot;/&gt;&lt;wsp:rsid wsp:val=&quot;00497E92&quot;/&gt;&lt;wsp:rsid wsp:val=&quot;00497FCB&quot;/&gt;&lt;wsp:rsid wsp:val=&quot;004A01A0&quot;/&gt;&lt;wsp:rsid wsp:val=&quot;004A07A0&quot;/&gt;&lt;wsp:rsid wsp:val=&quot;004A083E&quot;/&gt;&lt;wsp:rsid wsp:val=&quot;004A0B4B&quot;/&gt;&lt;wsp:rsid wsp:val=&quot;004A1D7B&quot;/&gt;&lt;wsp:rsid wsp:val=&quot;004A2B53&quot;/&gt;&lt;wsp:rsid wsp:val=&quot;004A39AD&quot;/&gt;&lt;wsp:rsid wsp:val=&quot;004A39D3&quot;/&gt;&lt;wsp:rsid wsp:val=&quot;004A434A&quot;/&gt;&lt;wsp:rsid wsp:val=&quot;004A435A&quot;/&gt;&lt;wsp:rsid wsp:val=&quot;004A51AF&quot;/&gt;&lt;wsp:rsid wsp:val=&quot;004A64AF&quot;/&gt;&lt;wsp:rsid wsp:val=&quot;004B0957&quot;/&gt;&lt;wsp:rsid wsp:val=&quot;004B0A85&quot;/&gt;&lt;wsp:rsid wsp:val=&quot;004B16F7&quot;/&gt;&lt;wsp:rsid wsp:val=&quot;004B1A94&quot;/&gt;&lt;wsp:rsid wsp:val=&quot;004B1B28&quot;/&gt;&lt;wsp:rsid wsp:val=&quot;004B26EE&quot;/&gt;&lt;wsp:rsid wsp:val=&quot;004B3A4A&quot;/&gt;&lt;wsp:rsid wsp:val=&quot;004B51A1&quot;/&gt;&lt;wsp:rsid wsp:val=&quot;004B51BF&quot;/&gt;&lt;wsp:rsid wsp:val=&quot;004B723D&quot;/&gt;&lt;wsp:rsid wsp:val=&quot;004B7B7D&quot;/&gt;&lt;wsp:rsid wsp:val=&quot;004C0FBB&quot;/&gt;&lt;wsp:rsid wsp:val=&quot;004C12C7&quot;/&gt;&lt;wsp:rsid wsp:val=&quot;004C13B5&quot;/&gt;&lt;wsp:rsid wsp:val=&quot;004C2421&quot;/&gt;&lt;wsp:rsid wsp:val=&quot;004C3046&quot;/&gt;&lt;wsp:rsid wsp:val=&quot;004C33A9&quot;/&gt;&lt;wsp:rsid wsp:val=&quot;004C3D08&quot;/&gt;&lt;wsp:rsid wsp:val=&quot;004C4A91&quot;/&gt;&lt;wsp:rsid wsp:val=&quot;004C6165&quot;/&gt;&lt;wsp:rsid wsp:val=&quot;004C683D&quot;/&gt;&lt;wsp:rsid wsp:val=&quot;004C6CA2&quot;/&gt;&lt;wsp:rsid wsp:val=&quot;004C7977&quot;/&gt;&lt;wsp:rsid wsp:val=&quot;004D1A7E&quot;/&gt;&lt;wsp:rsid wsp:val=&quot;004D1F9B&quot;/&gt;&lt;wsp:rsid wsp:val=&quot;004D28F8&quot;/&gt;&lt;wsp:rsid wsp:val=&quot;004D3620&quot;/&gt;&lt;wsp:rsid wsp:val=&quot;004D390A&quot;/&gt;&lt;wsp:rsid wsp:val=&quot;004D42E9&quot;/&gt;&lt;wsp:rsid wsp:val=&quot;004D481D&quot;/&gt;&lt;wsp:rsid wsp:val=&quot;004D48DB&quot;/&gt;&lt;wsp:rsid wsp:val=&quot;004D4BDF&quot;/&gt;&lt;wsp:rsid wsp:val=&quot;004D5190&quot;/&gt;&lt;wsp:rsid wsp:val=&quot;004D5DF8&quot;/&gt;&lt;wsp:rsid wsp:val=&quot;004D657B&quot;/&gt;&lt;wsp:rsid wsp:val=&quot;004E0674&quot;/&gt;&lt;wsp:rsid wsp:val=&quot;004E0747&quot;/&gt;&lt;wsp:rsid wsp:val=&quot;004E1216&quot;/&gt;&lt;wsp:rsid wsp:val=&quot;004E1599&quot;/&gt;&lt;wsp:rsid wsp:val=&quot;004E15C4&quot;/&gt;&lt;wsp:rsid wsp:val=&quot;004E2BD7&quot;/&gt;&lt;wsp:rsid wsp:val=&quot;004E2D06&quot;/&gt;&lt;wsp:rsid wsp:val=&quot;004E32A7&quot;/&gt;&lt;wsp:rsid wsp:val=&quot;004E365E&quot;/&gt;&lt;wsp:rsid wsp:val=&quot;004E48D0&quot;/&gt;&lt;wsp:rsid wsp:val=&quot;004E54CC&quot;/&gt;&lt;wsp:rsid wsp:val=&quot;004E6431&quot;/&gt;&lt;wsp:rsid wsp:val=&quot;004E7B53&quot;/&gt;&lt;wsp:rsid wsp:val=&quot;004F0463&quot;/&gt;&lt;wsp:rsid wsp:val=&quot;004F0AA7&quot;/&gt;&lt;wsp:rsid wsp:val=&quot;004F12B4&quot;/&gt;&lt;wsp:rsid wsp:val=&quot;004F1C0E&quot;/&gt;&lt;wsp:rsid wsp:val=&quot;004F221B&quot;/&gt;&lt;wsp:rsid wsp:val=&quot;004F2332&quot;/&gt;&lt;wsp:rsid wsp:val=&quot;004F28AA&quot;/&gt;&lt;wsp:rsid wsp:val=&quot;004F2B77&quot;/&gt;&lt;wsp:rsid wsp:val=&quot;004F4200&quot;/&gt;&lt;wsp:rsid wsp:val=&quot;004F456B&quot;/&gt;&lt;wsp:rsid wsp:val=&quot;004F4ECE&quot;/&gt;&lt;wsp:rsid wsp:val=&quot;004F5481&quot;/&gt;&lt;wsp:rsid wsp:val=&quot;004F5AA4&quot;/&gt;&lt;wsp:rsid wsp:val=&quot;004F671B&quot;/&gt;&lt;wsp:rsid wsp:val=&quot;004F67A1&quot;/&gt;&lt;wsp:rsid wsp:val=&quot;004F6F04&quot;/&gt;&lt;wsp:rsid wsp:val=&quot;004F7A07&quot;/&gt;&lt;wsp:rsid wsp:val=&quot;004F7B74&quot;/&gt;&lt;wsp:rsid wsp:val=&quot;00501C69&quot;/&gt;&lt;wsp:rsid wsp:val=&quot;0050206C&quot;/&gt;&lt;wsp:rsid wsp:val=&quot;00502F46&quot;/&gt;&lt;wsp:rsid wsp:val=&quot;00504453&quot;/&gt;&lt;wsp:rsid wsp:val=&quot;00505CEC&quot;/&gt;&lt;wsp:rsid wsp:val=&quot;00505EC9&quot;/&gt;&lt;wsp:rsid wsp:val=&quot;00506C84&quot;/&gt;&lt;wsp:rsid wsp:val=&quot;00506EE2&quot;/&gt;&lt;wsp:rsid wsp:val=&quot;00507C4C&quot;/&gt;&lt;wsp:rsid wsp:val=&quot;005102CF&quot;/&gt;&lt;wsp:rsid wsp:val=&quot;005102F5&quot;/&gt;&lt;wsp:rsid wsp:val=&quot;005109FB&quot;/&gt;&lt;wsp:rsid wsp:val=&quot;00510A95&quot;/&gt;&lt;wsp:rsid wsp:val=&quot;005120D7&quot;/&gt;&lt;wsp:rsid wsp:val=&quot;00512BAB&quot;/&gt;&lt;wsp:rsid wsp:val=&quot;00512C57&quot;/&gt;&lt;wsp:rsid wsp:val=&quot;00513B56&quot;/&gt;&lt;wsp:rsid wsp:val=&quot;00513F88&quot;/&gt;&lt;wsp:rsid wsp:val=&quot;00513FDA&quot;/&gt;&lt;wsp:rsid wsp:val=&quot;00514531&quot;/&gt;&lt;wsp:rsid wsp:val=&quot;00515505&quot;/&gt;&lt;wsp:rsid wsp:val=&quot;00515897&quot;/&gt;&lt;wsp:rsid wsp:val=&quot;00515957&quot;/&gt;&lt;wsp:rsid wsp:val=&quot;00516C7E&quot;/&gt;&lt;wsp:rsid wsp:val=&quot;0051797A&quot;/&gt;&lt;wsp:rsid wsp:val=&quot;00517F12&quot;/&gt;&lt;wsp:rsid wsp:val=&quot;0052076C&quot;/&gt;&lt;wsp:rsid wsp:val=&quot;005224C8&quot;/&gt;&lt;wsp:rsid wsp:val=&quot;00522FD3&quot;/&gt;&lt;wsp:rsid wsp:val=&quot;00523A7E&quot;/&gt;&lt;wsp:rsid wsp:val=&quot;00523BF5&quot;/&gt;&lt;wsp:rsid wsp:val=&quot;00524D72&quot;/&gt;&lt;wsp:rsid wsp:val=&quot;00524E7E&quot;/&gt;&lt;wsp:rsid wsp:val=&quot;0052547C&quot;/&gt;&lt;wsp:rsid wsp:val=&quot;00525830&quot;/&gt;&lt;wsp:rsid wsp:val=&quot;00525A0E&quot;/&gt;&lt;wsp:rsid wsp:val=&quot;005264E9&quot;/&gt;&lt;wsp:rsid wsp:val=&quot;005266A9&quot;/&gt;&lt;wsp:rsid wsp:val=&quot;005272B8&quot;/&gt;&lt;wsp:rsid wsp:val=&quot;00527FA5&quot;/&gt;&lt;wsp:rsid wsp:val=&quot;00530038&quot;/&gt;&lt;wsp:rsid wsp:val=&quot;00530E6A&quot;/&gt;&lt;wsp:rsid wsp:val=&quot;00531366&quot;/&gt;&lt;wsp:rsid wsp:val=&quot;00531673&quot;/&gt;&lt;wsp:rsid wsp:val=&quot;00533C1E&quot;/&gt;&lt;wsp:rsid wsp:val=&quot;00535100&quot;/&gt;&lt;wsp:rsid wsp:val=&quot;0053590B&quot;/&gt;&lt;wsp:rsid wsp:val=&quot;005359FA&quot;/&gt;&lt;wsp:rsid wsp:val=&quot;0053646A&quot;/&gt;&lt;wsp:rsid wsp:val=&quot;005369A9&quot;/&gt;&lt;wsp:rsid wsp:val=&quot;0053778B&quot;/&gt;&lt;wsp:rsid wsp:val=&quot;00540483&quot;/&gt;&lt;wsp:rsid wsp:val=&quot;00540725&quot;/&gt;&lt;wsp:rsid wsp:val=&quot;00541F75&quot;/&gt;&lt;wsp:rsid wsp:val=&quot;005426C1&quot;/&gt;&lt;wsp:rsid wsp:val=&quot;0054380D&quot;/&gt;&lt;wsp:rsid wsp:val=&quot;00543F83&quot;/&gt;&lt;wsp:rsid wsp:val=&quot;00545177&quot;/&gt;&lt;wsp:rsid wsp:val=&quot;005453AA&quot;/&gt;&lt;wsp:rsid wsp:val=&quot;00545877&quot;/&gt;&lt;wsp:rsid wsp:val=&quot;00546ADC&quot;/&gt;&lt;wsp:rsid wsp:val=&quot;00547A46&quot;/&gt;&lt;wsp:rsid wsp:val=&quot;00550D1E&quot;/&gt;&lt;wsp:rsid wsp:val=&quot;0055212D&quot;/&gt;&lt;wsp:rsid wsp:val=&quot;00552E10&quot;/&gt;&lt;wsp:rsid wsp:val=&quot;005531E4&quot;/&gt;&lt;wsp:rsid wsp:val=&quot;0055390C&quot;/&gt;&lt;wsp:rsid wsp:val=&quot;00553BE4&quot;/&gt;&lt;wsp:rsid wsp:val=&quot;005542B4&quot;/&gt;&lt;wsp:rsid wsp:val=&quot;005544C2&quot;/&gt;&lt;wsp:rsid wsp:val=&quot;005550B3&quot;/&gt;&lt;wsp:rsid wsp:val=&quot;00555B1A&quot;/&gt;&lt;wsp:rsid wsp:val=&quot;005567D7&quot;/&gt;&lt;wsp:rsid wsp:val=&quot;00556865&quot;/&gt;&lt;wsp:rsid wsp:val=&quot;00557057&quot;/&gt;&lt;wsp:rsid wsp:val=&quot;005578B4&quot;/&gt;&lt;wsp:rsid wsp:val=&quot;005602B1&quot;/&gt;&lt;wsp:rsid wsp:val=&quot;0056179A&quot;/&gt;&lt;wsp:rsid wsp:val=&quot;005619A3&quot;/&gt;&lt;wsp:rsid wsp:val=&quot;005620E9&quot;/&gt;&lt;wsp:rsid wsp:val=&quot;00562DAB&quot;/&gt;&lt;wsp:rsid wsp:val=&quot;00563A72&quot;/&gt;&lt;wsp:rsid wsp:val=&quot;00563ED9&quot;/&gt;&lt;wsp:rsid wsp:val=&quot;0056428B&quot;/&gt;&lt;wsp:rsid wsp:val=&quot;0056440B&quot;/&gt;&lt;wsp:rsid wsp:val=&quot;00566353&quot;/&gt;&lt;wsp:rsid wsp:val=&quot;005664FC&quot;/&gt;&lt;wsp:rsid wsp:val=&quot;00567067&quot;/&gt;&lt;wsp:rsid wsp:val=&quot;00567AC4&quot;/&gt;&lt;wsp:rsid wsp:val=&quot;00567DCF&quot;/&gt;&lt;wsp:rsid wsp:val=&quot;00570E77&quot;/&gt;&lt;wsp:rsid wsp:val=&quot;00571796&quot;/&gt;&lt;wsp:rsid wsp:val=&quot;00571875&quot;/&gt;&lt;wsp:rsid wsp:val=&quot;005718C1&quot;/&gt;&lt;wsp:rsid wsp:val=&quot;00573402&quot;/&gt;&lt;wsp:rsid wsp:val=&quot;0057370B&quot;/&gt;&lt;wsp:rsid wsp:val=&quot;0057510B&quot;/&gt;&lt;wsp:rsid wsp:val=&quot;00576B62&quot;/&gt;&lt;wsp:rsid wsp:val=&quot;005777D6&quot;/&gt;&lt;wsp:rsid wsp:val=&quot;00577E94&quot;/&gt;&lt;wsp:rsid wsp:val=&quot;00580585&quot;/&gt;&lt;wsp:rsid wsp:val=&quot;00581A6E&quot;/&gt;&lt;wsp:rsid wsp:val=&quot;00582B66&quot;/&gt;&lt;wsp:rsid wsp:val=&quot;005834EC&quot;/&gt;&lt;wsp:rsid wsp:val=&quot;00584168&quot;/&gt;&lt;wsp:rsid wsp:val=&quot;005855D8&quot;/&gt;&lt;wsp:rsid wsp:val=&quot;00585903&quot;/&gt;&lt;wsp:rsid wsp:val=&quot;00586086&quot;/&gt;&lt;wsp:rsid wsp:val=&quot;005860CE&quot;/&gt;&lt;wsp:rsid wsp:val=&quot;005862F5&quot;/&gt;&lt;wsp:rsid wsp:val=&quot;005870AA&quot;/&gt;&lt;wsp:rsid wsp:val=&quot;00587D9C&quot;/&gt;&lt;wsp:rsid wsp:val=&quot;00591076&quot;/&gt;&lt;wsp:rsid wsp:val=&quot;00592683&quot;/&gt;&lt;wsp:rsid wsp:val=&quot;00593A85&quot;/&gt;&lt;wsp:rsid wsp:val=&quot;00593CBF&quot;/&gt;&lt;wsp:rsid wsp:val=&quot;005940DA&quot;/&gt;&lt;wsp:rsid wsp:val=&quot;005957AB&quot;/&gt;&lt;wsp:rsid wsp:val=&quot;00595A1E&quot;/&gt;&lt;wsp:rsid wsp:val=&quot;00595D07&quot;/&gt;&lt;wsp:rsid wsp:val=&quot;00595F10&quot;/&gt;&lt;wsp:rsid wsp:val=&quot;005965FC&quot;/&gt;&lt;wsp:rsid wsp:val=&quot;005A02D2&quot;/&gt;&lt;wsp:rsid wsp:val=&quot;005A083A&quot;/&gt;&lt;wsp:rsid wsp:val=&quot;005A0F2C&quot;/&gt;&lt;wsp:rsid wsp:val=&quot;005A24FD&quot;/&gt;&lt;wsp:rsid wsp:val=&quot;005A5117&quot;/&gt;&lt;wsp:rsid wsp:val=&quot;005A530B&quot;/&gt;&lt;wsp:rsid wsp:val=&quot;005A69B7&quot;/&gt;&lt;wsp:rsid wsp:val=&quot;005A70D8&quot;/&gt;&lt;wsp:rsid wsp:val=&quot;005A7C4B&quot;/&gt;&lt;wsp:rsid wsp:val=&quot;005B0738&quot;/&gt;&lt;wsp:rsid wsp:val=&quot;005B0F57&quot;/&gt;&lt;wsp:rsid wsp:val=&quot;005B138F&quot;/&gt;&lt;wsp:rsid wsp:val=&quot;005B3338&quot;/&gt;&lt;wsp:rsid wsp:val=&quot;005B35BE&quot;/&gt;&lt;wsp:rsid wsp:val=&quot;005B3AA9&quot;/&gt;&lt;wsp:rsid wsp:val=&quot;005B3DF7&quot;/&gt;&lt;wsp:rsid wsp:val=&quot;005B423C&quot;/&gt;&lt;wsp:rsid wsp:val=&quot;005B4A90&quot;/&gt;&lt;wsp:rsid wsp:val=&quot;005B4AFC&quot;/&gt;&lt;wsp:rsid wsp:val=&quot;005B506B&quot;/&gt;&lt;wsp:rsid wsp:val=&quot;005B611F&quot;/&gt;&lt;wsp:rsid wsp:val=&quot;005B629A&quot;/&gt;&lt;wsp:rsid wsp:val=&quot;005B6AB4&quot;/&gt;&lt;wsp:rsid wsp:val=&quot;005C1A09&quot;/&gt;&lt;wsp:rsid wsp:val=&quot;005C202B&quot;/&gt;&lt;wsp:rsid wsp:val=&quot;005C29B2&quot;/&gt;&lt;wsp:rsid wsp:val=&quot;005C2FC9&quot;/&gt;&lt;wsp:rsid wsp:val=&quot;005C3DCC&quot;/&gt;&lt;wsp:rsid wsp:val=&quot;005C41BB&quot;/&gt;&lt;wsp:rsid wsp:val=&quot;005C493E&quot;/&gt;&lt;wsp:rsid wsp:val=&quot;005C4960&quot;/&gt;&lt;wsp:rsid wsp:val=&quot;005C7D17&quot;/&gt;&lt;wsp:rsid wsp:val=&quot;005D05DC&quot;/&gt;&lt;wsp:rsid wsp:val=&quot;005D075C&quot;/&gt;&lt;wsp:rsid wsp:val=&quot;005D0CD9&quot;/&gt;&lt;wsp:rsid wsp:val=&quot;005D17F3&quot;/&gt;&lt;wsp:rsid wsp:val=&quot;005D1E9F&quot;/&gt;&lt;wsp:rsid wsp:val=&quot;005D2D97&quot;/&gt;&lt;wsp:rsid wsp:val=&quot;005D358C&quot;/&gt;&lt;wsp:rsid wsp:val=&quot;005D5251&quot;/&gt;&lt;wsp:rsid wsp:val=&quot;005D5339&quot;/&gt;&lt;wsp:rsid wsp:val=&quot;005D76C0&quot;/&gt;&lt;wsp:rsid wsp:val=&quot;005E093F&quot;/&gt;&lt;wsp:rsid wsp:val=&quot;005E3B04&quot;/&gt;&lt;wsp:rsid wsp:val=&quot;005E3FF9&quot;/&gt;&lt;wsp:rsid wsp:val=&quot;005E5464&quot;/&gt;&lt;wsp:rsid wsp:val=&quot;005E5EB5&quot;/&gt;&lt;wsp:rsid wsp:val=&quot;005E6352&quot;/&gt;&lt;wsp:rsid wsp:val=&quot;005E64B2&quot;/&gt;&lt;wsp:rsid wsp:val=&quot;005E719E&quot;/&gt;&lt;wsp:rsid wsp:val=&quot;005F1001&quot;/&gt;&lt;wsp:rsid wsp:val=&quot;005F1BDE&quot;/&gt;&lt;wsp:rsid wsp:val=&quot;005F295C&quot;/&gt;&lt;wsp:rsid wsp:val=&quot;005F364C&quot;/&gt;&lt;wsp:rsid wsp:val=&quot;005F41B9&quot;/&gt;&lt;wsp:rsid wsp:val=&quot;005F63C3&quot;/&gt;&lt;wsp:rsid wsp:val=&quot;005F676C&quot;/&gt;&lt;wsp:rsid wsp:val=&quot;005F70F1&quot;/&gt;&lt;wsp:rsid wsp:val=&quot;0060011E&quot;/&gt;&lt;wsp:rsid wsp:val=&quot;0060051E&quot;/&gt;&lt;wsp:rsid wsp:val=&quot;00600FC7&quot;/&gt;&lt;wsp:rsid wsp:val=&quot;00602633&quot;/&gt;&lt;wsp:rsid wsp:val=&quot;00602649&quot;/&gt;&lt;wsp:rsid wsp:val=&quot;0060326D&quot;/&gt;&lt;wsp:rsid wsp:val=&quot;00603754&quot;/&gt;&lt;wsp:rsid wsp:val=&quot;00603820&quot;/&gt;&lt;wsp:rsid wsp:val=&quot;00603E91&quot;/&gt;&lt;wsp:rsid wsp:val=&quot;0060435C&quot;/&gt;&lt;wsp:rsid wsp:val=&quot;00605780&quot;/&gt;&lt;wsp:rsid wsp:val=&quot;006058F8&quot;/&gt;&lt;wsp:rsid wsp:val=&quot;0060675C&quot;/&gt;&lt;wsp:rsid wsp:val=&quot;006071A9&quot;/&gt;&lt;wsp:rsid wsp:val=&quot;006077E9&quot;/&gt;&lt;wsp:rsid wsp:val=&quot;006078E6&quot;/&gt;&lt;wsp:rsid wsp:val=&quot;00607D1A&quot;/&gt;&lt;wsp:rsid wsp:val=&quot;006104B9&quot;/&gt;&lt;wsp:rsid wsp:val=&quot;00610DD8&quot;/&gt;&lt;wsp:rsid wsp:val=&quot;00611539&quot;/&gt;&lt;wsp:rsid wsp:val=&quot;006129B2&quot;/&gt;&lt;wsp:rsid wsp:val=&quot;00612E31&quot;/&gt;&lt;wsp:rsid wsp:val=&quot;00614584&quot;/&gt;&lt;wsp:rsid wsp:val=&quot;006146BF&quot;/&gt;&lt;wsp:rsid wsp:val=&quot;006146E2&quot;/&gt;&lt;wsp:rsid wsp:val=&quot;00615A95&quot;/&gt;&lt;wsp:rsid wsp:val=&quot;00615BBE&quot;/&gt;&lt;wsp:rsid wsp:val=&quot;00615D4B&quot;/&gt;&lt;wsp:rsid wsp:val=&quot;00615FDF&quot;/&gt;&lt;wsp:rsid wsp:val=&quot;0061612F&quot;/&gt;&lt;wsp:rsid wsp:val=&quot;00616A0B&quot;/&gt;&lt;wsp:rsid wsp:val=&quot;0061707D&quot;/&gt;&lt;wsp:rsid wsp:val=&quot;0061712B&quot;/&gt;&lt;wsp:rsid wsp:val=&quot;00617685&quot;/&gt;&lt;wsp:rsid wsp:val=&quot;00617A88&quot;/&gt;&lt;wsp:rsid wsp:val=&quot;00620A5C&quot;/&gt;&lt;wsp:rsid wsp:val=&quot;00620C01&quot;/&gt;&lt;wsp:rsid wsp:val=&quot;00621052&quot;/&gt;&lt;wsp:rsid wsp:val=&quot;00621506&quot;/&gt;&lt;wsp:rsid wsp:val=&quot;00621F2D&quot;/&gt;&lt;wsp:rsid wsp:val=&quot;006236DD&quot;/&gt;&lt;wsp:rsid wsp:val=&quot;00623BBB&quot;/&gt;&lt;wsp:rsid wsp:val=&quot;00624D58&quot;/&gt;&lt;wsp:rsid wsp:val=&quot;0062506F&quot;/&gt;&lt;wsp:rsid wsp:val=&quot;00630FE8&quot;/&gt;&lt;wsp:rsid wsp:val=&quot;00631136&quot;/&gt;&lt;wsp:rsid wsp:val=&quot;00631CEC&quot;/&gt;&lt;wsp:rsid wsp:val=&quot;0063279A&quot;/&gt;&lt;wsp:rsid wsp:val=&quot;00632FD6&quot;/&gt;&lt;wsp:rsid wsp:val=&quot;00633098&quot;/&gt;&lt;wsp:rsid wsp:val=&quot;006334C6&quot;/&gt;&lt;wsp:rsid wsp:val=&quot;00633B70&quot;/&gt;&lt;wsp:rsid wsp:val=&quot;006345DC&quot;/&gt;&lt;wsp:rsid wsp:val=&quot;00634D75&quot;/&gt;&lt;wsp:rsid wsp:val=&quot;00635764&quot;/&gt;&lt;wsp:rsid wsp:val=&quot;00635969&quot;/&gt;&lt;wsp:rsid wsp:val=&quot;00636095&quot;/&gt;&lt;wsp:rsid wsp:val=&quot;00636559&quot;/&gt;&lt;wsp:rsid wsp:val=&quot;0063696F&quot;/&gt;&lt;wsp:rsid wsp:val=&quot;00640817&quot;/&gt;&lt;wsp:rsid wsp:val=&quot;00640C18&quot;/&gt;&lt;wsp:rsid wsp:val=&quot;00641073&quot;/&gt;&lt;wsp:rsid wsp:val=&quot;006417D7&quot;/&gt;&lt;wsp:rsid wsp:val=&quot;00641D0D&quot;/&gt;&lt;wsp:rsid wsp:val=&quot;006439F1&quot;/&gt;&lt;wsp:rsid wsp:val=&quot;00643C76&quot;/&gt;&lt;wsp:rsid wsp:val=&quot;00643D5F&quot;/&gt;&lt;wsp:rsid wsp:val=&quot;006444D5&quot;/&gt;&lt;wsp:rsid wsp:val=&quot;0064467B&quot;/&gt;&lt;wsp:rsid wsp:val=&quot;006459F3&quot;/&gt;&lt;wsp:rsid wsp:val=&quot;00645BE0&quot;/&gt;&lt;wsp:rsid wsp:val=&quot;00646E32&quot;/&gt;&lt;wsp:rsid wsp:val=&quot;006472CD&quot;/&gt;&lt;wsp:rsid wsp:val=&quot;006477DC&quot;/&gt;&lt;wsp:rsid wsp:val=&quot;00647960&quot;/&gt;&lt;wsp:rsid wsp:val=&quot;00647FBE&quot;/&gt;&lt;wsp:rsid wsp:val=&quot;00650906&quot;/&gt;&lt;wsp:rsid wsp:val=&quot;00652B95&quot;/&gt;&lt;wsp:rsid wsp:val=&quot;006538FE&quot;/&gt;&lt;wsp:rsid wsp:val=&quot;00654448&quot;/&gt;&lt;wsp:rsid wsp:val=&quot;00655593&quot;/&gt;&lt;wsp:rsid wsp:val=&quot;0065660B&quot;/&gt;&lt;wsp:rsid wsp:val=&quot;00656926&quot;/&gt;&lt;wsp:rsid wsp:val=&quot;00656D29&quot;/&gt;&lt;wsp:rsid wsp:val=&quot;00657882&quot;/&gt;&lt;wsp:rsid wsp:val=&quot;00660442&quot;/&gt;&lt;wsp:rsid wsp:val=&quot;006605DE&quot;/&gt;&lt;wsp:rsid wsp:val=&quot;00660BC3&quot;/&gt;&lt;wsp:rsid wsp:val=&quot;00660C68&quot;/&gt;&lt;wsp:rsid wsp:val=&quot;006610B2&quot;/&gt;&lt;wsp:rsid wsp:val=&quot;006614EA&quot;/&gt;&lt;wsp:rsid wsp:val=&quot;006627B9&quot;/&gt;&lt;wsp:rsid wsp:val=&quot;0066405C&quot;/&gt;&lt;wsp:rsid wsp:val=&quot;00664362&quot;/&gt;&lt;wsp:rsid wsp:val=&quot;00664D16&quot;/&gt;&lt;wsp:rsid wsp:val=&quot;00665699&quot;/&gt;&lt;wsp:rsid wsp:val=&quot;00665C12&quot;/&gt;&lt;wsp:rsid wsp:val=&quot;00666398&quot;/&gt;&lt;wsp:rsid wsp:val=&quot;0066684A&quot;/&gt;&lt;wsp:rsid wsp:val=&quot;00666890&quot;/&gt;&lt;wsp:rsid wsp:val=&quot;006679A2&quot;/&gt;&lt;wsp:rsid wsp:val=&quot;006700E5&quot;/&gt;&lt;wsp:rsid wsp:val=&quot;006712AA&quot;/&gt;&lt;wsp:rsid wsp:val=&quot;006713DE&quot;/&gt;&lt;wsp:rsid wsp:val=&quot;00671982&quot;/&gt;&lt;wsp:rsid wsp:val=&quot;006719B5&quot;/&gt;&lt;wsp:rsid wsp:val=&quot;00671C3D&quot;/&gt;&lt;wsp:rsid wsp:val=&quot;00672144&quot;/&gt;&lt;wsp:rsid wsp:val=&quot;006723ED&quot;/&gt;&lt;wsp:rsid wsp:val=&quot;0067360F&quot;/&gt;&lt;wsp:rsid wsp:val=&quot;006738BC&quot;/&gt;&lt;wsp:rsid wsp:val=&quot;00673BC6&quot;/&gt;&lt;wsp:rsid wsp:val=&quot;00673EF3&quot;/&gt;&lt;wsp:rsid wsp:val=&quot;00674579&quot;/&gt;&lt;wsp:rsid wsp:val=&quot;00675476&quot;/&gt;&lt;wsp:rsid wsp:val=&quot;006773E3&quot;/&gt;&lt;wsp:rsid wsp:val=&quot;00677C2F&quot;/&gt;&lt;wsp:rsid wsp:val=&quot;0068012B&quot;/&gt;&lt;wsp:rsid wsp:val=&quot;0068066A&quot;/&gt;&lt;wsp:rsid wsp:val=&quot;006818AE&quot;/&gt;&lt;wsp:rsid wsp:val=&quot;006818DC&quot;/&gt;&lt;wsp:rsid wsp:val=&quot;00682434&quot;/&gt;&lt;wsp:rsid wsp:val=&quot;00682703&quot;/&gt;&lt;wsp:rsid wsp:val=&quot;00682CE2&quot;/&gt;&lt;wsp:rsid wsp:val=&quot;0068441B&quot;/&gt;&lt;wsp:rsid wsp:val=&quot;006846C5&quot;/&gt;&lt;wsp:rsid wsp:val=&quot;00684712&quot;/&gt;&lt;wsp:rsid wsp:val=&quot;00685379&quot;/&gt;&lt;wsp:rsid wsp:val=&quot;00685473&quot;/&gt;&lt;wsp:rsid wsp:val=&quot;00685BA1&quot;/&gt;&lt;wsp:rsid wsp:val=&quot;00687C0D&quot;/&gt;&lt;wsp:rsid wsp:val=&quot;00687CEC&quot;/&gt;&lt;wsp:rsid wsp:val=&quot;0069159B&quot;/&gt;&lt;wsp:rsid wsp:val=&quot;00691CD4&quot;/&gt;&lt;wsp:rsid wsp:val=&quot;00694529&quot;/&gt;&lt;wsp:rsid wsp:val=&quot;006949E0&quot;/&gt;&lt;wsp:rsid wsp:val=&quot;00695588&quot;/&gt;&lt;wsp:rsid wsp:val=&quot;00696A00&quot;/&gt;&lt;wsp:rsid wsp:val=&quot;006A0314&quot;/&gt;&lt;wsp:rsid wsp:val=&quot;006A09DD&quot;/&gt;&lt;wsp:rsid wsp:val=&quot;006A14D4&quot;/&gt;&lt;wsp:rsid wsp:val=&quot;006A168C&quot;/&gt;&lt;wsp:rsid wsp:val=&quot;006A1973&quot;/&gt;&lt;wsp:rsid wsp:val=&quot;006A38F8&quot;/&gt;&lt;wsp:rsid wsp:val=&quot;006A391F&quot;/&gt;&lt;wsp:rsid wsp:val=&quot;006A3EB0&quot;/&gt;&lt;wsp:rsid wsp:val=&quot;006A4068&quot;/&gt;&lt;wsp:rsid wsp:val=&quot;006A5068&quot;/&gt;&lt;wsp:rsid wsp:val=&quot;006A59A5&quot;/&gt;&lt;wsp:rsid wsp:val=&quot;006A5DCA&quot;/&gt;&lt;wsp:rsid wsp:val=&quot;006A61C3&quot;/&gt;&lt;wsp:rsid wsp:val=&quot;006A6F7C&quot;/&gt;&lt;wsp:rsid wsp:val=&quot;006A7C29&quot;/&gt;&lt;wsp:rsid wsp:val=&quot;006B143B&quot;/&gt;&lt;wsp:rsid wsp:val=&quot;006B1935&quot;/&gt;&lt;wsp:rsid wsp:val=&quot;006B1E7A&quot;/&gt;&lt;wsp:rsid wsp:val=&quot;006B2078&quot;/&gt;&lt;wsp:rsid wsp:val=&quot;006B227D&quot;/&gt;&lt;wsp:rsid wsp:val=&quot;006B2FC9&quot;/&gt;&lt;wsp:rsid wsp:val=&quot;006B391B&quot;/&gt;&lt;wsp:rsid wsp:val=&quot;006B4792&quot;/&gt;&lt;wsp:rsid wsp:val=&quot;006B5127&quot;/&gt;&lt;wsp:rsid wsp:val=&quot;006B5C3D&quot;/&gt;&lt;wsp:rsid wsp:val=&quot;006B60F4&quot;/&gt;&lt;wsp:rsid wsp:val=&quot;006B6256&quot;/&gt;&lt;wsp:rsid wsp:val=&quot;006B6B48&quot;/&gt;&lt;wsp:rsid wsp:val=&quot;006B6CED&quot;/&gt;&lt;wsp:rsid wsp:val=&quot;006B7B71&quot;/&gt;&lt;wsp:rsid wsp:val=&quot;006B7E71&quot;/&gt;&lt;wsp:rsid wsp:val=&quot;006B7F68&quot;/&gt;&lt;wsp:rsid wsp:val=&quot;006C0B08&quot;/&gt;&lt;wsp:rsid wsp:val=&quot;006C1928&quot;/&gt;&lt;wsp:rsid wsp:val=&quot;006C1DBD&quot;/&gt;&lt;wsp:rsid wsp:val=&quot;006C29A8&quot;/&gt;&lt;wsp:rsid wsp:val=&quot;006C2BB5&quot;/&gt;&lt;wsp:rsid wsp:val=&quot;006C2BEE&quot;/&gt;&lt;wsp:rsid wsp:val=&quot;006C3394&quot;/&gt;&lt;wsp:rsid wsp:val=&quot;006C3BCB&quot;/&gt;&lt;wsp:rsid wsp:val=&quot;006C3C7E&quot;/&gt;&lt;wsp:rsid wsp:val=&quot;006C48BA&quot;/&gt;&lt;wsp:rsid wsp:val=&quot;006C4C00&quot;/&gt;&lt;wsp:rsid wsp:val=&quot;006C516E&quot;/&gt;&lt;wsp:rsid wsp:val=&quot;006C5C00&quot;/&gt;&lt;wsp:rsid wsp:val=&quot;006C5DD3&quot;/&gt;&lt;wsp:rsid wsp:val=&quot;006C6B3B&quot;/&gt;&lt;wsp:rsid wsp:val=&quot;006C731E&quot;/&gt;&lt;wsp:rsid wsp:val=&quot;006C74B8&quot;/&gt;&lt;wsp:rsid wsp:val=&quot;006C74DA&quot;/&gt;&lt;wsp:rsid wsp:val=&quot;006D07C7&quot;/&gt;&lt;wsp:rsid wsp:val=&quot;006D0B61&quot;/&gt;&lt;wsp:rsid wsp:val=&quot;006D0D55&quot;/&gt;&lt;wsp:rsid wsp:val=&quot;006D22E0&quot;/&gt;&lt;wsp:rsid wsp:val=&quot;006D2849&quot;/&gt;&lt;wsp:rsid wsp:val=&quot;006D2965&quot;/&gt;&lt;wsp:rsid wsp:val=&quot;006D3391&quot;/&gt;&lt;wsp:rsid wsp:val=&quot;006D4D4B&quot;/&gt;&lt;wsp:rsid wsp:val=&quot;006D5187&quot;/&gt;&lt;wsp:rsid wsp:val=&quot;006D63A6&quot;/&gt;&lt;wsp:rsid wsp:val=&quot;006D6E93&quot;/&gt;&lt;wsp:rsid wsp:val=&quot;006D72B5&quot;/&gt;&lt;wsp:rsid wsp:val=&quot;006D7705&quot;/&gt;&lt;wsp:rsid wsp:val=&quot;006D7F91&quot;/&gt;&lt;wsp:rsid wsp:val=&quot;006E0F80&quot;/&gt;&lt;wsp:rsid wsp:val=&quot;006E1269&quot;/&gt;&lt;wsp:rsid wsp:val=&quot;006E2B71&quot;/&gt;&lt;wsp:rsid wsp:val=&quot;006E349E&quot;/&gt;&lt;wsp:rsid wsp:val=&quot;006E3ACF&quot;/&gt;&lt;wsp:rsid wsp:val=&quot;006E3FAF&quot;/&gt;&lt;wsp:rsid wsp:val=&quot;006E55A5&quot;/&gt;&lt;wsp:rsid wsp:val=&quot;006E6B65&quot;/&gt;&lt;wsp:rsid wsp:val=&quot;006E7C58&quot;/&gt;&lt;wsp:rsid wsp:val=&quot;006E7C9D&quot;/&gt;&lt;wsp:rsid wsp:val=&quot;006E7E22&quot;/&gt;&lt;wsp:rsid wsp:val=&quot;006F01C4&quot;/&gt;&lt;wsp:rsid wsp:val=&quot;006F271B&quot;/&gt;&lt;wsp:rsid wsp:val=&quot;006F27C4&quot;/&gt;&lt;wsp:rsid wsp:val=&quot;006F2E42&quot;/&gt;&lt;wsp:rsid wsp:val=&quot;006F349B&quot;/&gt;&lt;wsp:rsid wsp:val=&quot;006F3AD8&quot;/&gt;&lt;wsp:rsid wsp:val=&quot;006F52CD&quot;/&gt;&lt;wsp:rsid wsp:val=&quot;006F7A1F&quot;/&gt;&lt;wsp:rsid wsp:val=&quot;007011EA&quot;/&gt;&lt;wsp:rsid wsp:val=&quot;00701ACF&quot;/&gt;&lt;wsp:rsid wsp:val=&quot;00701C1B&quot;/&gt;&lt;wsp:rsid wsp:val=&quot;00702EEC&quot;/&gt;&lt;wsp:rsid wsp:val=&quot;007031EC&quot;/&gt;&lt;wsp:rsid wsp:val=&quot;00703BAF&quot;/&gt;&lt;wsp:rsid wsp:val=&quot;00703CF7&quot;/&gt;&lt;wsp:rsid wsp:val=&quot;00704299&quot;/&gt;&lt;wsp:rsid wsp:val=&quot;007057DE&quot;/&gt;&lt;wsp:rsid wsp:val=&quot;007057F4&quot;/&gt;&lt;wsp:rsid wsp:val=&quot;00705991&quot;/&gt;&lt;wsp:rsid wsp:val=&quot;00706371&quot;/&gt;&lt;wsp:rsid wsp:val=&quot;00706505&quot;/&gt;&lt;wsp:rsid wsp:val=&quot;00706DC1&quot;/&gt;&lt;wsp:rsid wsp:val=&quot;00707599&quot;/&gt;&lt;wsp:rsid wsp:val=&quot;00707DCD&quot;/&gt;&lt;wsp:rsid wsp:val=&quot;0071048A&quot;/&gt;&lt;wsp:rsid wsp:val=&quot;007105FC&quot;/&gt;&lt;wsp:rsid wsp:val=&quot;007107D1&quot;/&gt;&lt;wsp:rsid wsp:val=&quot;007110EC&quot;/&gt;&lt;wsp:rsid wsp:val=&quot;00712847&quot;/&gt;&lt;wsp:rsid wsp:val=&quot;00713404&quot;/&gt;&lt;wsp:rsid wsp:val=&quot;00713E48&quot;/&gt;&lt;wsp:rsid wsp:val=&quot;007150A6&quot;/&gt;&lt;wsp:rsid wsp:val=&quot;007158DA&quot;/&gt;&lt;wsp:rsid wsp:val=&quot;00715FAB&quot;/&gt;&lt;wsp:rsid wsp:val=&quot;00716011&quot;/&gt;&lt;wsp:rsid wsp:val=&quot;00716257&quot;/&gt;&lt;wsp:rsid wsp:val=&quot;00716BB3&quot;/&gt;&lt;wsp:rsid wsp:val=&quot;00716BC4&quot;/&gt;&lt;wsp:rsid wsp:val=&quot;00717310&quot;/&gt;&lt;wsp:rsid wsp:val=&quot;0071770B&quot;/&gt;&lt;wsp:rsid wsp:val=&quot;0072013B&quot;/&gt;&lt;wsp:rsid wsp:val=&quot;0072195E&quot;/&gt;&lt;wsp:rsid wsp:val=&quot;00721BBB&quot;/&gt;&lt;wsp:rsid wsp:val=&quot;007220AF&quot;/&gt;&lt;wsp:rsid wsp:val=&quot;00722200&quot;/&gt;&lt;wsp:rsid wsp:val=&quot;00722248&quot;/&gt;&lt;wsp:rsid wsp:val=&quot;00722A47&quot;/&gt;&lt;wsp:rsid wsp:val=&quot;00722C3A&quot;/&gt;&lt;wsp:rsid wsp:val=&quot;00722C83&quot;/&gt;&lt;wsp:rsid wsp:val=&quot;00722F92&quot;/&gt;&lt;wsp:rsid wsp:val=&quot;007232B9&quot;/&gt;&lt;wsp:rsid wsp:val=&quot;00723F6A&quot;/&gt;&lt;wsp:rsid wsp:val=&quot;00724150&quot;/&gt;&lt;wsp:rsid wsp:val=&quot;00724DBA&quot;/&gt;&lt;wsp:rsid wsp:val=&quot;0072529D&quot;/&gt;&lt;wsp:rsid wsp:val=&quot;00725966&quot;/&gt;&lt;wsp:rsid wsp:val=&quot;0072634E&quot;/&gt;&lt;wsp:rsid wsp:val=&quot;00726FB8&quot;/&gt;&lt;wsp:rsid wsp:val=&quot;00727023&quot;/&gt;&lt;wsp:rsid wsp:val=&quot;00727569&quot;/&gt;&lt;wsp:rsid wsp:val=&quot;00730B77&quot;/&gt;&lt;wsp:rsid wsp:val=&quot;007318B0&quot;/&gt;&lt;wsp:rsid wsp:val=&quot;00731F57&quot;/&gt;&lt;wsp:rsid wsp:val=&quot;00732D08&quot;/&gt;&lt;wsp:rsid wsp:val=&quot;00733329&quot;/&gt;&lt;wsp:rsid wsp:val=&quot;007335E7&quot;/&gt;&lt;wsp:rsid wsp:val=&quot;00733C9C&quot;/&gt;&lt;wsp:rsid wsp:val=&quot;00736200&quot;/&gt;&lt;wsp:rsid wsp:val=&quot;00736325&quot;/&gt;&lt;wsp:rsid wsp:val=&quot;00737360&quot;/&gt;&lt;wsp:rsid wsp:val=&quot;00737407&quot;/&gt;&lt;wsp:rsid wsp:val=&quot;007375C7&quot;/&gt;&lt;wsp:rsid wsp:val=&quot;007376A3&quot;/&gt;&lt;wsp:rsid wsp:val=&quot;00737D9A&quot;/&gt;&lt;wsp:rsid wsp:val=&quot;00740E62&quot;/&gt;&lt;wsp:rsid wsp:val=&quot;00742829&quot;/&gt;&lt;wsp:rsid wsp:val=&quot;00742FE3&quot;/&gt;&lt;wsp:rsid wsp:val=&quot;00743418&quot;/&gt;&lt;wsp:rsid wsp:val=&quot;00743B9C&quot;/&gt;&lt;wsp:rsid wsp:val=&quot;00746422&quot;/&gt;&lt;wsp:rsid wsp:val=&quot;0074694C&quot;/&gt;&lt;wsp:rsid wsp:val=&quot;007470C0&quot;/&gt;&lt;wsp:rsid wsp:val=&quot;007506C1&quot;/&gt;&lt;wsp:rsid wsp:val=&quot;0075148C&quot;/&gt;&lt;wsp:rsid wsp:val=&quot;0075163B&quot;/&gt;&lt;wsp:rsid wsp:val=&quot;00751825&quot;/&gt;&lt;wsp:rsid wsp:val=&quot;00752678&quot;/&gt;&lt;wsp:rsid wsp:val=&quot;007528E1&quot;/&gt;&lt;wsp:rsid wsp:val=&quot;00753C23&quot;/&gt;&lt;wsp:rsid wsp:val=&quot;00753CF4&quot;/&gt;&lt;wsp:rsid wsp:val=&quot;00753E79&quot;/&gt;&lt;wsp:rsid wsp:val=&quot;00753EE8&quot;/&gt;&lt;wsp:rsid wsp:val=&quot;00754392&quot;/&gt;&lt;wsp:rsid wsp:val=&quot;0075578C&quot;/&gt;&lt;wsp:rsid wsp:val=&quot;00755DB3&quot;/&gt;&lt;wsp:rsid wsp:val=&quot;0075607D&quot;/&gt;&lt;wsp:rsid wsp:val=&quot;0075633B&quot;/&gt;&lt;wsp:rsid wsp:val=&quot;0075654D&quot;/&gt;&lt;wsp:rsid wsp:val=&quot;00756B28&quot;/&gt;&lt;wsp:rsid wsp:val=&quot;007576A2&quot;/&gt;&lt;wsp:rsid wsp:val=&quot;007603DB&quot;/&gt;&lt;wsp:rsid wsp:val=&quot;00763775&quot;/&gt;&lt;wsp:rsid wsp:val=&quot;00764799&quot;/&gt;&lt;wsp:rsid wsp:val=&quot;00765052&quot;/&gt;&lt;wsp:rsid wsp:val=&quot;0076619B&quot;/&gt;&lt;wsp:rsid wsp:val=&quot;00766DB1&quot;/&gt;&lt;wsp:rsid wsp:val=&quot;00767F0A&quot;/&gt;&lt;wsp:rsid wsp:val=&quot;007706F4&quot;/&gt;&lt;wsp:rsid wsp:val=&quot;00770932&quot;/&gt;&lt;wsp:rsid wsp:val=&quot;00770B71&quot;/&gt;&lt;wsp:rsid wsp:val=&quot;00770CD1&quot;/&gt;&lt;wsp:rsid wsp:val=&quot;007719A9&quot;/&gt;&lt;wsp:rsid wsp:val=&quot;00771A5F&quot;/&gt;&lt;wsp:rsid wsp:val=&quot;00771BEC&quot;/&gt;&lt;wsp:rsid wsp:val=&quot;00772F2A&quot;/&gt;&lt;wsp:rsid wsp:val=&quot;007739ED&quot;/&gt;&lt;wsp:rsid wsp:val=&quot;007742DC&quot;/&gt;&lt;wsp:rsid wsp:val=&quot;00774EDE&quot;/&gt;&lt;wsp:rsid wsp:val=&quot;007750CF&quot;/&gt;&lt;wsp:rsid wsp:val=&quot;0077511E&quot;/&gt;&lt;wsp:rsid wsp:val=&quot;007765C5&quot;/&gt;&lt;wsp:rsid wsp:val=&quot;007765CE&quot;/&gt;&lt;wsp:rsid wsp:val=&quot;00776DE5&quot;/&gt;&lt;wsp:rsid wsp:val=&quot;0077779B&quot;/&gt;&lt;wsp:rsid wsp:val=&quot;00777842&quot;/&gt;&lt;wsp:rsid wsp:val=&quot;00780D5E&quot;/&gt;&lt;wsp:rsid wsp:val=&quot;007819CD&quot;/&gt;&lt;wsp:rsid wsp:val=&quot;00781A61&quot;/&gt;&lt;wsp:rsid wsp:val=&quot;00781C85&quot;/&gt;&lt;wsp:rsid wsp:val=&quot;00782A63&quot;/&gt;&lt;wsp:rsid wsp:val=&quot;00782C6C&quot;/&gt;&lt;wsp:rsid wsp:val=&quot;00782F1C&quot;/&gt;&lt;wsp:rsid wsp:val=&quot;00783225&quot;/&gt;&lt;wsp:rsid wsp:val=&quot;0078360B&quot;/&gt;&lt;wsp:rsid wsp:val=&quot;00783623&quot;/&gt;&lt;wsp:rsid wsp:val=&quot;00783678&quot;/&gt;&lt;wsp:rsid wsp:val=&quot;00784107&quot;/&gt;&lt;wsp:rsid wsp:val=&quot;00784B01&quot;/&gt;&lt;wsp:rsid wsp:val=&quot;00784C74&quot;/&gt;&lt;wsp:rsid wsp:val=&quot;007855C1&quot;/&gt;&lt;wsp:rsid wsp:val=&quot;007865A7&quot;/&gt;&lt;wsp:rsid wsp:val=&quot;00787329&quot;/&gt;&lt;wsp:rsid wsp:val=&quot;00787AB0&quot;/&gt;&lt;wsp:rsid wsp:val=&quot;00790082&quot;/&gt;&lt;wsp:rsid wsp:val=&quot;00790223&quot;/&gt;&lt;wsp:rsid wsp:val=&quot;007903A3&quot;/&gt;&lt;wsp:rsid wsp:val=&quot;00791CB4&quot;/&gt;&lt;wsp:rsid wsp:val=&quot;00791F8E&quot;/&gt;&lt;wsp:rsid wsp:val=&quot;0079327F&quot;/&gt;&lt;wsp:rsid wsp:val=&quot;007933DF&quot;/&gt;&lt;wsp:rsid wsp:val=&quot;00796808&quot;/&gt;&lt;wsp:rsid wsp:val=&quot;00796C4E&quot;/&gt;&lt;wsp:rsid wsp:val=&quot;007A0E64&quot;/&gt;&lt;wsp:rsid wsp:val=&quot;007A1A0D&quot;/&gt;&lt;wsp:rsid wsp:val=&quot;007A1DAE&quot;/&gt;&lt;wsp:rsid wsp:val=&quot;007A21F6&quot;/&gt;&lt;wsp:rsid wsp:val=&quot;007A2D9E&quot;/&gt;&lt;wsp:rsid wsp:val=&quot;007A4FFE&quot;/&gt;&lt;wsp:rsid wsp:val=&quot;007A520D&quot;/&gt;&lt;wsp:rsid wsp:val=&quot;007A6ED7&quot;/&gt;&lt;wsp:rsid wsp:val=&quot;007A7CA2&quot;/&gt;&lt;wsp:rsid wsp:val=&quot;007B0331&quot;/&gt;&lt;wsp:rsid wsp:val=&quot;007B046C&quot;/&gt;&lt;wsp:rsid wsp:val=&quot;007B0D5B&quot;/&gt;&lt;wsp:rsid wsp:val=&quot;007B10D9&quot;/&gt;&lt;wsp:rsid wsp:val=&quot;007B2D78&quot;/&gt;&lt;wsp:rsid wsp:val=&quot;007B341E&quot;/&gt;&lt;wsp:rsid wsp:val=&quot;007B37CD&quot;/&gt;&lt;wsp:rsid wsp:val=&quot;007B3902&quot;/&gt;&lt;wsp:rsid wsp:val=&quot;007B3BE6&quot;/&gt;&lt;wsp:rsid wsp:val=&quot;007B44E2&quot;/&gt;&lt;wsp:rsid wsp:val=&quot;007B45C6&quot;/&gt;&lt;wsp:rsid wsp:val=&quot;007B53CF&quot;/&gt;&lt;wsp:rsid wsp:val=&quot;007B60EB&quot;/&gt;&lt;wsp:rsid wsp:val=&quot;007B6F08&quot;/&gt;&lt;wsp:rsid wsp:val=&quot;007B76B9&quot;/&gt;&lt;wsp:rsid wsp:val=&quot;007B7A39&quot;/&gt;&lt;wsp:rsid wsp:val=&quot;007C0799&quot;/&gt;&lt;wsp:rsid wsp:val=&quot;007C11E7&quot;/&gt;&lt;wsp:rsid wsp:val=&quot;007C20B7&quot;/&gt;&lt;wsp:rsid wsp:val=&quot;007C297A&quot;/&gt;&lt;wsp:rsid wsp:val=&quot;007C29C8&quot;/&gt;&lt;wsp:rsid wsp:val=&quot;007C5FEC&quot;/&gt;&lt;wsp:rsid wsp:val=&quot;007C64CA&quot;/&gt;&lt;wsp:rsid wsp:val=&quot;007C6E3E&quot;/&gt;&lt;wsp:rsid wsp:val=&quot;007C715D&quot;/&gt;&lt;wsp:rsid wsp:val=&quot;007C7D35&quot;/&gt;&lt;wsp:rsid wsp:val=&quot;007D2429&quot;/&gt;&lt;wsp:rsid wsp:val=&quot;007D36DF&quot;/&gt;&lt;wsp:rsid wsp:val=&quot;007D3870&quot;/&gt;&lt;wsp:rsid wsp:val=&quot;007D42B5&quot;/&gt;&lt;wsp:rsid wsp:val=&quot;007D4854&quot;/&gt;&lt;wsp:rsid wsp:val=&quot;007D4B9B&quot;/&gt;&lt;wsp:rsid wsp:val=&quot;007D51E2&quot;/&gt;&lt;wsp:rsid wsp:val=&quot;007D527D&quot;/&gt;&lt;wsp:rsid wsp:val=&quot;007D6C7B&quot;/&gt;&lt;wsp:rsid wsp:val=&quot;007D72F4&quot;/&gt;&lt;wsp:rsid wsp:val=&quot;007E00F3&quot;/&gt;&lt;wsp:rsid wsp:val=&quot;007E01BF&quot;/&gt;&lt;wsp:rsid wsp:val=&quot;007E033C&quot;/&gt;&lt;wsp:rsid wsp:val=&quot;007E0B7D&quot;/&gt;&lt;wsp:rsid wsp:val=&quot;007E0CB5&quot;/&gt;&lt;wsp:rsid wsp:val=&quot;007E0D2F&quot;/&gt;&lt;wsp:rsid wsp:val=&quot;007E169A&quot;/&gt;&lt;wsp:rsid wsp:val=&quot;007E40DC&quot;/&gt;&lt;wsp:rsid wsp:val=&quot;007E490A&quot;/&gt;&lt;wsp:rsid wsp:val=&quot;007E497E&quot;/&gt;&lt;wsp:rsid wsp:val=&quot;007E4B86&quot;/&gt;&lt;wsp:rsid wsp:val=&quot;007E562B&quot;/&gt;&lt;wsp:rsid wsp:val=&quot;007E673C&quot;/&gt;&lt;wsp:rsid wsp:val=&quot;007E7261&quot;/&gt;&lt;wsp:rsid wsp:val=&quot;007F052E&quot;/&gt;&lt;wsp:rsid wsp:val=&quot;007F0E92&quot;/&gt;&lt;wsp:rsid wsp:val=&quot;007F1487&quot;/&gt;&lt;wsp:rsid wsp:val=&quot;007F1575&quot;/&gt;&lt;wsp:rsid wsp:val=&quot;007F1DE3&quot;/&gt;&lt;wsp:rsid wsp:val=&quot;007F21E7&quot;/&gt;&lt;wsp:rsid wsp:val=&quot;007F2BC0&quot;/&gt;&lt;wsp:rsid wsp:val=&quot;007F2BF5&quot;/&gt;&lt;wsp:rsid wsp:val=&quot;007F3631&quot;/&gt;&lt;wsp:rsid wsp:val=&quot;0080014C&quot;/&gt;&lt;wsp:rsid wsp:val=&quot;008001E0&quot;/&gt;&lt;wsp:rsid wsp:val=&quot;008004BB&quot;/&gt;&lt;wsp:rsid wsp:val=&quot;00802A35&quot;/&gt;&lt;wsp:rsid wsp:val=&quot;00802B59&quot;/&gt;&lt;wsp:rsid wsp:val=&quot;00802C05&quot;/&gt;&lt;wsp:rsid wsp:val=&quot;00804389&quot;/&gt;&lt;wsp:rsid wsp:val=&quot;00805114&quot;/&gt;&lt;wsp:rsid wsp:val=&quot;008052CD&quot;/&gt;&lt;wsp:rsid wsp:val=&quot;008053A3&quot;/&gt;&lt;wsp:rsid wsp:val=&quot;0081065C&quot;/&gt;&lt;wsp:rsid wsp:val=&quot;00810D29&quot;/&gt;&lt;wsp:rsid wsp:val=&quot;00810F7A&quot;/&gt;&lt;wsp:rsid wsp:val=&quot;008121D4&quot;/&gt;&lt;wsp:rsid wsp:val=&quot;008137FD&quot;/&gt;&lt;wsp:rsid wsp:val=&quot;00813E48&quot;/&gt;&lt;wsp:rsid wsp:val=&quot;008142A3&quot;/&gt;&lt;wsp:rsid wsp:val=&quot;00814A17&quot;/&gt;&lt;wsp:rsid wsp:val=&quot;008153DE&quot;/&gt;&lt;wsp:rsid wsp:val=&quot;00815A5A&quot;/&gt;&lt;wsp:rsid wsp:val=&quot;00815B13&quot;/&gt;&lt;wsp:rsid wsp:val=&quot;00815D16&quot;/&gt;&lt;wsp:rsid wsp:val=&quot;008163D8&quot;/&gt;&lt;wsp:rsid wsp:val=&quot;00817860&quot;/&gt;&lt;wsp:rsid wsp:val=&quot;00817EDE&quot;/&gt;&lt;wsp:rsid wsp:val=&quot;0082018F&quot;/&gt;&lt;wsp:rsid wsp:val=&quot;008214E9&quot;/&gt;&lt;wsp:rsid wsp:val=&quot;008216CC&quot;/&gt;&lt;wsp:rsid wsp:val=&quot;00821EF8&quot;/&gt;&lt;wsp:rsid wsp:val=&quot;0082252E&quot;/&gt;&lt;wsp:rsid wsp:val=&quot;008234C2&quot;/&gt;&lt;wsp:rsid wsp:val=&quot;00823D96&quot;/&gt;&lt;wsp:rsid wsp:val=&quot;00824A30&quot;/&gt;&lt;wsp:rsid wsp:val=&quot;00825297&quot;/&gt;&lt;wsp:rsid wsp:val=&quot;008252C2&quot;/&gt;&lt;wsp:rsid wsp:val=&quot;00825942&quot;/&gt;&lt;wsp:rsid wsp:val=&quot;00825AEA&quot;/&gt;&lt;wsp:rsid wsp:val=&quot;00826431&quot;/&gt;&lt;wsp:rsid wsp:val=&quot;00826AE6&quot;/&gt;&lt;wsp:rsid wsp:val=&quot;00827656&quot;/&gt;&lt;wsp:rsid wsp:val=&quot;00830750&quot;/&gt;&lt;wsp:rsid wsp:val=&quot;00830799&quot;/&gt;&lt;wsp:rsid wsp:val=&quot;00831E65&quot;/&gt;&lt;wsp:rsid wsp:val=&quot;00832E33&quot;/&gt;&lt;wsp:rsid wsp:val=&quot;008341FD&quot;/&gt;&lt;wsp:rsid wsp:val=&quot;00834B2D&quot;/&gt;&lt;wsp:rsid wsp:val=&quot;00834BFF&quot;/&gt;&lt;wsp:rsid wsp:val=&quot;00834E5F&quot;/&gt;&lt;wsp:rsid wsp:val=&quot;00835D9C&quot;/&gt;&lt;wsp:rsid wsp:val=&quot;008366D1&quot;/&gt;&lt;wsp:rsid wsp:val=&quot;008375A0&quot;/&gt;&lt;wsp:rsid wsp:val=&quot;0083777D&quot;/&gt;&lt;wsp:rsid wsp:val=&quot;00837C2B&quot;/&gt;&lt;wsp:rsid wsp:val=&quot;00840375&quot;/&gt;&lt;wsp:rsid wsp:val=&quot;00840506&quot;/&gt;&lt;wsp:rsid wsp:val=&quot;0084089A&quot;/&gt;&lt;wsp:rsid wsp:val=&quot;008419A9&quot;/&gt;&lt;wsp:rsid wsp:val=&quot;00841A78&quot;/&gt;&lt;wsp:rsid wsp:val=&quot;008437D1&quot;/&gt;&lt;wsp:rsid wsp:val=&quot;00843B11&quot;/&gt;&lt;wsp:rsid wsp:val=&quot;00843E30&quot;/&gt;&lt;wsp:rsid wsp:val=&quot;00844DF3&quot;/&gt;&lt;wsp:rsid wsp:val=&quot;00844F9E&quot;/&gt;&lt;wsp:rsid wsp:val=&quot;008452B3&quot;/&gt;&lt;wsp:rsid wsp:val=&quot;00845A07&quot;/&gt;&lt;wsp:rsid wsp:val=&quot;00846CB0&quot;/&gt;&lt;wsp:rsid wsp:val=&quot;008473AF&quot;/&gt;&lt;wsp:rsid wsp:val=&quot;008508FA&quot;/&gt;&lt;wsp:rsid wsp:val=&quot;00851A25&quot;/&gt;&lt;wsp:rsid wsp:val=&quot;00852F6E&quot;/&gt;&lt;wsp:rsid wsp:val=&quot;008541DD&quot;/&gt;&lt;wsp:rsid wsp:val=&quot;008550C9&quot;/&gt;&lt;wsp:rsid wsp:val=&quot;008564A5&quot;/&gt;&lt;wsp:rsid wsp:val=&quot;00857C04&quot;/&gt;&lt;wsp:rsid wsp:val=&quot;008602FE&quot;/&gt;&lt;wsp:rsid wsp:val=&quot;008603FC&quot;/&gt;&lt;wsp:rsid wsp:val=&quot;008607A0&quot;/&gt;&lt;wsp:rsid wsp:val=&quot;008609CC&quot;/&gt;&lt;wsp:rsid wsp:val=&quot;00861882&quot;/&gt;&lt;wsp:rsid wsp:val=&quot;00863211&quot;/&gt;&lt;wsp:rsid wsp:val=&quot;008632BC&quot;/&gt;&lt;wsp:rsid wsp:val=&quot;00863545&quot;/&gt;&lt;wsp:rsid wsp:val=&quot;00864852&quot;/&gt;&lt;wsp:rsid wsp:val=&quot;00864D13&quot;/&gt;&lt;wsp:rsid wsp:val=&quot;008660C6&quot;/&gt;&lt;wsp:rsid wsp:val=&quot;008661C7&quot;/&gt;&lt;wsp:rsid wsp:val=&quot;00866DC5&quot;/&gt;&lt;wsp:rsid wsp:val=&quot;008670BB&quot;/&gt;&lt;wsp:rsid wsp:val=&quot;00867F3F&quot;/&gt;&lt;wsp:rsid wsp:val=&quot;0087017B&quot;/&gt;&lt;wsp:rsid wsp:val=&quot;00870464&quot;/&gt;&lt;wsp:rsid wsp:val=&quot;00870D72&quot;/&gt;&lt;wsp:rsid wsp:val=&quot;0087162C&quot;/&gt;&lt;wsp:rsid wsp:val=&quot;00871F2E&quot;/&gt;&lt;wsp:rsid wsp:val=&quot;00873A54&quot;/&gt;&lt;wsp:rsid wsp:val=&quot;00875032&quot;/&gt;&lt;wsp:rsid wsp:val=&quot;008755D9&quot;/&gt;&lt;wsp:rsid wsp:val=&quot;008770C5&quot;/&gt;&lt;wsp:rsid wsp:val=&quot;008773C8&quot;/&gt;&lt;wsp:rsid wsp:val=&quot;008777FB&quot;/&gt;&lt;wsp:rsid wsp:val=&quot;00880852&quot;/&gt;&lt;wsp:rsid wsp:val=&quot;00880B5A&quot;/&gt;&lt;wsp:rsid wsp:val=&quot;008811BA&quot;/&gt;&lt;wsp:rsid wsp:val=&quot;0088196C&quot;/&gt;&lt;wsp:rsid wsp:val=&quot;00884B12&quot;/&gt;&lt;wsp:rsid wsp:val=&quot;0088585E&quot;/&gt;&lt;wsp:rsid wsp:val=&quot;00885E52&quot;/&gt;&lt;wsp:rsid wsp:val=&quot;00886636&quot;/&gt;&lt;wsp:rsid wsp:val=&quot;008868EC&quot;/&gt;&lt;wsp:rsid wsp:val=&quot;00886B31&quot;/&gt;&lt;wsp:rsid wsp:val=&quot;00886FBD&quot;/&gt;&lt;wsp:rsid wsp:val=&quot;0089006E&quot;/&gt;&lt;wsp:rsid wsp:val=&quot;008915DB&quot;/&gt;&lt;wsp:rsid wsp:val=&quot;00891A73&quot;/&gt;&lt;wsp:rsid wsp:val=&quot;00891DF9&quot;/&gt;&lt;wsp:rsid wsp:val=&quot;0089200B&quot;/&gt;&lt;wsp:rsid wsp:val=&quot;008920F2&quot;/&gt;&lt;wsp:rsid wsp:val=&quot;00892A4F&quot;/&gt;&lt;wsp:rsid wsp:val=&quot;00892D7A&quot;/&gt;&lt;wsp:rsid wsp:val=&quot;00893619&quot;/&gt;&lt;wsp:rsid wsp:val=&quot;008968BC&quot;/&gt;&lt;wsp:rsid wsp:val=&quot;0089735B&quot;/&gt;&lt;wsp:rsid wsp:val=&quot;00897CE5&quot;/&gt;&lt;wsp:rsid wsp:val=&quot;008A039E&quot;/&gt;&lt;wsp:rsid wsp:val=&quot;008A0F4C&quot;/&gt;&lt;wsp:rsid wsp:val=&quot;008A238F&quot;/&gt;&lt;wsp:rsid wsp:val=&quot;008A2B73&quot;/&gt;&lt;wsp:rsid wsp:val=&quot;008A3028&quot;/&gt;&lt;wsp:rsid wsp:val=&quot;008A30FC&quot;/&gt;&lt;wsp:rsid wsp:val=&quot;008A338F&quot;/&gt;&lt;wsp:rsid wsp:val=&quot;008A375A&quot;/&gt;&lt;wsp:rsid wsp:val=&quot;008A3964&quot;/&gt;&lt;wsp:rsid wsp:val=&quot;008A4E6F&quot;/&gt;&lt;wsp:rsid wsp:val=&quot;008A4F96&quot;/&gt;&lt;wsp:rsid wsp:val=&quot;008A7378&quot;/&gt;&lt;wsp:rsid wsp:val=&quot;008A770B&quot;/&gt;&lt;wsp:rsid wsp:val=&quot;008A777A&quot;/&gt;&lt;wsp:rsid wsp:val=&quot;008A7ACA&quot;/&gt;&lt;wsp:rsid wsp:val=&quot;008B0626&quot;/&gt;&lt;wsp:rsid wsp:val=&quot;008B109C&quot;/&gt;&lt;wsp:rsid wsp:val=&quot;008B1A91&quot;/&gt;&lt;wsp:rsid wsp:val=&quot;008B2286&quot;/&gt;&lt;wsp:rsid wsp:val=&quot;008B28BC&quot;/&gt;&lt;wsp:rsid wsp:val=&quot;008B382E&quot;/&gt;&lt;wsp:rsid wsp:val=&quot;008B3998&quot;/&gt;&lt;wsp:rsid wsp:val=&quot;008B39E9&quot;/&gt;&lt;wsp:rsid wsp:val=&quot;008B41A4&quot;/&gt;&lt;wsp:rsid wsp:val=&quot;008B48A7&quot;/&gt;&lt;wsp:rsid wsp:val=&quot;008B4C00&quot;/&gt;&lt;wsp:rsid wsp:val=&quot;008B5599&quot;/&gt;&lt;wsp:rsid wsp:val=&quot;008B55E4&quot;/&gt;&lt;wsp:rsid wsp:val=&quot;008B5BC1&quot;/&gt;&lt;wsp:rsid wsp:val=&quot;008B612E&quot;/&gt;&lt;wsp:rsid wsp:val=&quot;008B6536&quot;/&gt;&lt;wsp:rsid wsp:val=&quot;008B66B6&quot;/&gt;&lt;wsp:rsid wsp:val=&quot;008B7020&quot;/&gt;&lt;wsp:rsid wsp:val=&quot;008B757B&quot;/&gt;&lt;wsp:rsid wsp:val=&quot;008B7999&quot;/&gt;&lt;wsp:rsid wsp:val=&quot;008B79F7&quot;/&gt;&lt;wsp:rsid wsp:val=&quot;008C0008&quot;/&gt;&lt;wsp:rsid wsp:val=&quot;008C102B&quot;/&gt;&lt;wsp:rsid wsp:val=&quot;008C1CDD&quot;/&gt;&lt;wsp:rsid wsp:val=&quot;008C1DAB&quot;/&gt;&lt;wsp:rsid wsp:val=&quot;008C22A8&quot;/&gt;&lt;wsp:rsid wsp:val=&quot;008C2F7B&quot;/&gt;&lt;wsp:rsid wsp:val=&quot;008C366B&quot;/&gt;&lt;wsp:rsid wsp:val=&quot;008C5352&quot;/&gt;&lt;wsp:rsid wsp:val=&quot;008C5584&quot;/&gt;&lt;wsp:rsid wsp:val=&quot;008C6DAA&quot;/&gt;&lt;wsp:rsid wsp:val=&quot;008C71C0&quot;/&gt;&lt;wsp:rsid wsp:val=&quot;008C72CE&quot;/&gt;&lt;wsp:rsid wsp:val=&quot;008C76A8&quot;/&gt;&lt;wsp:rsid wsp:val=&quot;008C7878&quot;/&gt;&lt;wsp:rsid wsp:val=&quot;008C7909&quot;/&gt;&lt;wsp:rsid wsp:val=&quot;008C7F0D&quot;/&gt;&lt;wsp:rsid wsp:val=&quot;008C7F2B&quot;/&gt;&lt;wsp:rsid wsp:val=&quot;008D2E26&quot;/&gt;&lt;wsp:rsid wsp:val=&quot;008D4364&quot;/&gt;&lt;wsp:rsid wsp:val=&quot;008D499F&quot;/&gt;&lt;wsp:rsid wsp:val=&quot;008D4C79&quot;/&gt;&lt;wsp:rsid wsp:val=&quot;008D50EB&quot;/&gt;&lt;wsp:rsid wsp:val=&quot;008D6001&quot;/&gt;&lt;wsp:rsid wsp:val=&quot;008D6130&quot;/&gt;&lt;wsp:rsid wsp:val=&quot;008D71ED&quot;/&gt;&lt;wsp:rsid wsp:val=&quot;008D78B0&quot;/&gt;&lt;wsp:rsid wsp:val=&quot;008D7A7D&quot;/&gt;&lt;wsp:rsid wsp:val=&quot;008E183F&quot;/&gt;&lt;wsp:rsid wsp:val=&quot;008E18B4&quot;/&gt;&lt;wsp:rsid wsp:val=&quot;008E1D37&quot;/&gt;&lt;wsp:rsid wsp:val=&quot;008E1FD2&quot;/&gt;&lt;wsp:rsid wsp:val=&quot;008E24F4&quot;/&gt;&lt;wsp:rsid wsp:val=&quot;008E2CBF&quot;/&gt;&lt;wsp:rsid wsp:val=&quot;008E3A36&quot;/&gt;&lt;wsp:rsid wsp:val=&quot;008E3D26&quot;/&gt;&lt;wsp:rsid wsp:val=&quot;008E40AA&quot;/&gt;&lt;wsp:rsid wsp:val=&quot;008E4A29&quot;/&gt;&lt;wsp:rsid wsp:val=&quot;008E5EA4&quot;/&gt;&lt;wsp:rsid wsp:val=&quot;008E6FED&quot;/&gt;&lt;wsp:rsid wsp:val=&quot;008E7782&quot;/&gt;&lt;wsp:rsid wsp:val=&quot;008E7B4C&quot;/&gt;&lt;wsp:rsid wsp:val=&quot;008E7FB8&quot;/&gt;&lt;wsp:rsid wsp:val=&quot;008F17BC&quot;/&gt;&lt;wsp:rsid wsp:val=&quot;008F228C&quot;/&gt;&lt;wsp:rsid wsp:val=&quot;008F2896&quot;/&gt;&lt;wsp:rsid wsp:val=&quot;008F3C87&quot;/&gt;&lt;wsp:rsid wsp:val=&quot;008F44EC&quot;/&gt;&lt;wsp:rsid wsp:val=&quot;008F4575&quot;/&gt;&lt;wsp:rsid wsp:val=&quot;008F5409&quot;/&gt;&lt;wsp:rsid wsp:val=&quot;008F59F9&quot;/&gt;&lt;wsp:rsid wsp:val=&quot;008F63BB&quot;/&gt;&lt;wsp:rsid wsp:val=&quot;008F69B7&quot;/&gt;&lt;wsp:rsid wsp:val=&quot;008F725B&quot;/&gt;&lt;wsp:rsid wsp:val=&quot;008F7482&quot;/&gt;&lt;wsp:rsid wsp:val=&quot;00900035&quot;/&gt;&lt;wsp:rsid wsp:val=&quot;00900254&quot;/&gt;&lt;wsp:rsid wsp:val=&quot;00900C9E&quot;/&gt;&lt;wsp:rsid wsp:val=&quot;009018DA&quot;/&gt;&lt;wsp:rsid wsp:val=&quot;009037BB&quot;/&gt;&lt;wsp:rsid wsp:val=&quot;00906AE7&quot;/&gt;&lt;wsp:rsid wsp:val=&quot;00906C0C&quot;/&gt;&lt;wsp:rsid wsp:val=&quot;00907921&quot;/&gt;&lt;wsp:rsid wsp:val=&quot;00907F09&quot;/&gt;&lt;wsp:rsid wsp:val=&quot;00910796&quot;/&gt;&lt;wsp:rsid wsp:val=&quot;009124C9&quot;/&gt;&lt;wsp:rsid wsp:val=&quot;00913DAA&quot;/&gt;&lt;wsp:rsid wsp:val=&quot;009142CE&quot;/&gt;&lt;wsp:rsid wsp:val=&quot;009154BE&quot;/&gt;&lt;wsp:rsid wsp:val=&quot;0091669A&quot;/&gt;&lt;wsp:rsid wsp:val=&quot;00916BD6&quot;/&gt;&lt;wsp:rsid wsp:val=&quot;00916E93&quot;/&gt;&lt;wsp:rsid wsp:val=&quot;00917E11&quot;/&gt;&lt;wsp:rsid wsp:val=&quot;00920343&quot;/&gt;&lt;wsp:rsid wsp:val=&quot;00921D6E&quot;/&gt;&lt;wsp:rsid wsp:val=&quot;00923C0F&quot;/&gt;&lt;wsp:rsid wsp:val=&quot;00926127&quot;/&gt;&lt;wsp:rsid wsp:val=&quot;00926CC1&quot;/&gt;&lt;wsp:rsid wsp:val=&quot;00927129&quot;/&gt;&lt;wsp:rsid wsp:val=&quot;00931006&quot;/&gt;&lt;wsp:rsid wsp:val=&quot;00931469&quot;/&gt;&lt;wsp:rsid wsp:val=&quot;00931DA5&quot;/&gt;&lt;wsp:rsid wsp:val=&quot;0093281B&quot;/&gt;&lt;wsp:rsid wsp:val=&quot;009335BB&quot;/&gt;&lt;wsp:rsid wsp:val=&quot;00933EA5&quot;/&gt;&lt;wsp:rsid wsp:val=&quot;009341C1&quot;/&gt;&lt;wsp:rsid wsp:val=&quot;00934981&quot;/&gt;&lt;wsp:rsid wsp:val=&quot;009359C9&quot;/&gt;&lt;wsp:rsid wsp:val=&quot;009369A5&quot;/&gt;&lt;wsp:rsid wsp:val=&quot;00936FCE&quot;/&gt;&lt;wsp:rsid wsp:val=&quot;00937947&quot;/&gt;&lt;wsp:rsid wsp:val=&quot;00937EC0&quot;/&gt;&lt;wsp:rsid wsp:val=&quot;009405C3&quot;/&gt;&lt;wsp:rsid wsp:val=&quot;00941263&quot;/&gt;&lt;wsp:rsid wsp:val=&quot;00941541&quot;/&gt;&lt;wsp:rsid wsp:val=&quot;009418C5&quot;/&gt;&lt;wsp:rsid wsp:val=&quot;009422BB&quot;/&gt;&lt;wsp:rsid wsp:val=&quot;009433DB&quot;/&gt;&lt;wsp:rsid wsp:val=&quot;009437F0&quot;/&gt;&lt;wsp:rsid wsp:val=&quot;00943C1C&quot;/&gt;&lt;wsp:rsid wsp:val=&quot;00944149&quot;/&gt;&lt;wsp:rsid wsp:val=&quot;00944194&quot;/&gt;&lt;wsp:rsid wsp:val=&quot;009442B2&quot;/&gt;&lt;wsp:rsid wsp:val=&quot;00944E43&quot;/&gt;&lt;wsp:rsid wsp:val=&quot;00945FB8&quot;/&gt;&lt;wsp:rsid wsp:val=&quot;009462F0&quot;/&gt;&lt;wsp:rsid wsp:val=&quot;00946399&quot;/&gt;&lt;wsp:rsid wsp:val=&quot;009475AF&quot;/&gt;&lt;wsp:rsid wsp:val=&quot;00947B8F&quot;/&gt;&lt;wsp:rsid wsp:val=&quot;00947BE9&quot;/&gt;&lt;wsp:rsid wsp:val=&quot;00947F5E&quot;/&gt;&lt;wsp:rsid wsp:val=&quot;009501EB&quot;/&gt;&lt;wsp:rsid wsp:val=&quot;0095035C&quot;/&gt;&lt;wsp:rsid wsp:val=&quot;009538AC&quot;/&gt;&lt;wsp:rsid wsp:val=&quot;00953D93&quot;/&gt;&lt;wsp:rsid wsp:val=&quot;00953E86&quot;/&gt;&lt;wsp:rsid wsp:val=&quot;009549DB&quot;/&gt;&lt;wsp:rsid wsp:val=&quot;00955981&quot;/&gt;&lt;wsp:rsid wsp:val=&quot;00955F0E&quot;/&gt;&lt;wsp:rsid wsp:val=&quot;00957175&quot;/&gt;&lt;wsp:rsid wsp:val=&quot;00957405&quot;/&gt;&lt;wsp:rsid wsp:val=&quot;00960D1E&quot;/&gt;&lt;wsp:rsid wsp:val=&quot;00961154&quot;/&gt;&lt;wsp:rsid wsp:val=&quot;00962616&quot;/&gt;&lt;wsp:rsid wsp:val=&quot;00962E50&quot;/&gt;&lt;wsp:rsid wsp:val=&quot;00963005&quot;/&gt;&lt;wsp:rsid wsp:val=&quot;009641D6&quot;/&gt;&lt;wsp:rsid wsp:val=&quot;009649FA&quot;/&gt;&lt;wsp:rsid wsp:val=&quot;00965E41&quot;/&gt;&lt;wsp:rsid wsp:val=&quot;00965FF0&quot;/&gt;&lt;wsp:rsid wsp:val=&quot;0096705C&quot;/&gt;&lt;wsp:rsid wsp:val=&quot;00970766&quot;/&gt;&lt;wsp:rsid wsp:val=&quot;00970BC6&quot;/&gt;&lt;wsp:rsid wsp:val=&quot;00970CD9&quot;/&gt;&lt;wsp:rsid wsp:val=&quot;00971082&quot;/&gt;&lt;wsp:rsid wsp:val=&quot;00971303&quot;/&gt;&lt;wsp:rsid wsp:val=&quot;009722B9&quot;/&gt;&lt;wsp:rsid wsp:val=&quot;009741DC&quot;/&gt;&lt;wsp:rsid wsp:val=&quot;0097484C&quot;/&gt;&lt;wsp:rsid wsp:val=&quot;00974F3F&quot;/&gt;&lt;wsp:rsid wsp:val=&quot;00974F43&quot;/&gt;&lt;wsp:rsid wsp:val=&quot;0097508C&quot;/&gt;&lt;wsp:rsid wsp:val=&quot;00975600&quot;/&gt;&lt;wsp:rsid wsp:val=&quot;009756B0&quot;/&gt;&lt;wsp:rsid wsp:val=&quot;0097673D&quot;/&gt;&lt;wsp:rsid wsp:val=&quot;00976CAD&quot;/&gt;&lt;wsp:rsid wsp:val=&quot;00976EEB&quot;/&gt;&lt;wsp:rsid wsp:val=&quot;009811D0&quot;/&gt;&lt;wsp:rsid wsp:val=&quot;00982190&quot;/&gt;&lt;wsp:rsid wsp:val=&quot;0098239B&quot;/&gt;&lt;wsp:rsid wsp:val=&quot;0098241B&quot;/&gt;&lt;wsp:rsid wsp:val=&quot;00983130&quot;/&gt;&lt;wsp:rsid wsp:val=&quot;00983D7E&quot;/&gt;&lt;wsp:rsid wsp:val=&quot;0098453D&quot;/&gt;&lt;wsp:rsid wsp:val=&quot;00984B7C&quot;/&gt;&lt;wsp:rsid wsp:val=&quot;00985B41&quot;/&gt;&lt;wsp:rsid wsp:val=&quot;009866D3&quot;/&gt;&lt;wsp:rsid wsp:val=&quot;00986F4C&quot;/&gt;&lt;wsp:rsid wsp:val=&quot;0098747C&quot;/&gt;&lt;wsp:rsid wsp:val=&quot;00990515&quot;/&gt;&lt;wsp:rsid wsp:val=&quot;00990CED&quot;/&gt;&lt;wsp:rsid wsp:val=&quot;00990DE1&quot;/&gt;&lt;wsp:rsid wsp:val=&quot;00990F08&quot;/&gt;&lt;wsp:rsid wsp:val=&quot;009911BD&quot;/&gt;&lt;wsp:rsid wsp:val=&quot;009911D6&quot;/&gt;&lt;wsp:rsid wsp:val=&quot;00992065&quot;/&gt;&lt;wsp:rsid wsp:val=&quot;00992423&quot;/&gt;&lt;wsp:rsid wsp:val=&quot;009927E6&quot;/&gt;&lt;wsp:rsid wsp:val=&quot;00992969&quot;/&gt;&lt;wsp:rsid wsp:val=&quot;00992BB4&quot;/&gt;&lt;wsp:rsid wsp:val=&quot;00992ED0&quot;/&gt;&lt;wsp:rsid wsp:val=&quot;009931B6&quot;/&gt;&lt;wsp:rsid wsp:val=&quot;00994909&quot;/&gt;&lt;wsp:rsid wsp:val=&quot;00995793&quot;/&gt;&lt;wsp:rsid wsp:val=&quot;0099640B&quot;/&gt;&lt;wsp:rsid wsp:val=&quot;00996575&quot;/&gt;&lt;wsp:rsid wsp:val=&quot;00997251&quot;/&gt;&lt;wsp:rsid wsp:val=&quot;009A0442&quot;/&gt;&lt;wsp:rsid wsp:val=&quot;009A0551&quot;/&gt;&lt;wsp:rsid wsp:val=&quot;009A0682&quot;/&gt;&lt;wsp:rsid wsp:val=&quot;009A1D3F&quot;/&gt;&lt;wsp:rsid wsp:val=&quot;009A25A3&quot;/&gt;&lt;wsp:rsid wsp:val=&quot;009A2965&quot;/&gt;&lt;wsp:rsid wsp:val=&quot;009A3944&quot;/&gt;&lt;wsp:rsid wsp:val=&quot;009A42C3&quot;/&gt;&lt;wsp:rsid wsp:val=&quot;009A4AA5&quot;/&gt;&lt;wsp:rsid wsp:val=&quot;009A4C6E&quot;/&gt;&lt;wsp:rsid wsp:val=&quot;009A5D1A&quot;/&gt;&lt;wsp:rsid wsp:val=&quot;009A630C&quot;/&gt;&lt;wsp:rsid wsp:val=&quot;009A697D&quot;/&gt;&lt;wsp:rsid wsp:val=&quot;009A7EE0&quot;/&gt;&lt;wsp:rsid wsp:val=&quot;009B009E&quot;/&gt;&lt;wsp:rsid wsp:val=&quot;009B0A6A&quot;/&gt;&lt;wsp:rsid wsp:val=&quot;009B1332&quot;/&gt;&lt;wsp:rsid wsp:val=&quot;009B2639&quot;/&gt;&lt;wsp:rsid wsp:val=&quot;009B2889&quot;/&gt;&lt;wsp:rsid wsp:val=&quot;009B4902&quot;/&gt;&lt;wsp:rsid wsp:val=&quot;009B4A97&quot;/&gt;&lt;wsp:rsid wsp:val=&quot;009B63D0&quot;/&gt;&lt;wsp:rsid wsp:val=&quot;009B653A&quot;/&gt;&lt;wsp:rsid wsp:val=&quot;009B6879&quot;/&gt;&lt;wsp:rsid wsp:val=&quot;009C00D3&quot;/&gt;&lt;wsp:rsid wsp:val=&quot;009C02D6&quot;/&gt;&lt;wsp:rsid wsp:val=&quot;009C07F7&quot;/&gt;&lt;wsp:rsid wsp:val=&quot;009C0890&quot;/&gt;&lt;wsp:rsid wsp:val=&quot;009C1B3F&quot;/&gt;&lt;wsp:rsid wsp:val=&quot;009C3822&quot;/&gt;&lt;wsp:rsid wsp:val=&quot;009C49ED&quot;/&gt;&lt;wsp:rsid wsp:val=&quot;009C53A1&quot;/&gt;&lt;wsp:rsid wsp:val=&quot;009C5B2A&quot;/&gt;&lt;wsp:rsid wsp:val=&quot;009C7A65&quot;/&gt;&lt;wsp:rsid wsp:val=&quot;009C7E55&quot;/&gt;&lt;wsp:rsid wsp:val=&quot;009C7FA1&quot;/&gt;&lt;wsp:rsid wsp:val=&quot;009D053A&quot;/&gt;&lt;wsp:rsid wsp:val=&quot;009D0D40&quot;/&gt;&lt;wsp:rsid wsp:val=&quot;009D1C18&quot;/&gt;&lt;wsp:rsid wsp:val=&quot;009D36C4&quot;/&gt;&lt;wsp:rsid wsp:val=&quot;009D3823&quot;/&gt;&lt;wsp:rsid wsp:val=&quot;009D5691&quot;/&gt;&lt;wsp:rsid wsp:val=&quot;009D5C9E&quot;/&gt;&lt;wsp:rsid wsp:val=&quot;009D60CE&quot;/&gt;&lt;wsp:rsid wsp:val=&quot;009D61A3&quot;/&gt;&lt;wsp:rsid wsp:val=&quot;009D642E&quot;/&gt;&lt;wsp:rsid wsp:val=&quot;009D6BEE&quot;/&gt;&lt;wsp:rsid wsp:val=&quot;009D7808&quot;/&gt;&lt;wsp:rsid wsp:val=&quot;009E0426&quot;/&gt;&lt;wsp:rsid wsp:val=&quot;009E065F&quot;/&gt;&lt;wsp:rsid wsp:val=&quot;009E068B&quot;/&gt;&lt;wsp:rsid wsp:val=&quot;009E2533&quot;/&gt;&lt;wsp:rsid wsp:val=&quot;009E30A1&quot;/&gt;&lt;wsp:rsid wsp:val=&quot;009E44BB&quot;/&gt;&lt;wsp:rsid wsp:val=&quot;009E4E52&quot;/&gt;&lt;wsp:rsid wsp:val=&quot;009E60E6&quot;/&gt;&lt;wsp:rsid wsp:val=&quot;009E6D51&quot;/&gt;&lt;wsp:rsid wsp:val=&quot;009E6DFF&quot;/&gt;&lt;wsp:rsid wsp:val=&quot;009E6E3C&quot;/&gt;&lt;wsp:rsid wsp:val=&quot;009E788C&quot;/&gt;&lt;wsp:rsid wsp:val=&quot;009F0480&quot;/&gt;&lt;wsp:rsid wsp:val=&quot;009F05CF&quot;/&gt;&lt;wsp:rsid wsp:val=&quot;009F08E5&quot;/&gt;&lt;wsp:rsid wsp:val=&quot;009F1383&quot;/&gt;&lt;wsp:rsid wsp:val=&quot;009F15A5&quot;/&gt;&lt;wsp:rsid wsp:val=&quot;009F1865&quot;/&gt;&lt;wsp:rsid wsp:val=&quot;009F1932&quot;/&gt;&lt;wsp:rsid wsp:val=&quot;009F1E7A&quot;/&gt;&lt;wsp:rsid wsp:val=&quot;009F2748&quot;/&gt;&lt;wsp:rsid wsp:val=&quot;009F2AF0&quot;/&gt;&lt;wsp:rsid wsp:val=&quot;009F34F1&quot;/&gt;&lt;wsp:rsid wsp:val=&quot;009F4566&quot;/&gt;&lt;wsp:rsid wsp:val=&quot;009F57C8&quot;/&gt;&lt;wsp:rsid wsp:val=&quot;009F5B9A&quot;/&gt;&lt;wsp:rsid wsp:val=&quot;009F6157&quot;/&gt;&lt;wsp:rsid wsp:val=&quot;009F67D4&quot;/&gt;&lt;wsp:rsid wsp:val=&quot;009F6F0D&quot;/&gt;&lt;wsp:rsid wsp:val=&quot;009F770B&quot;/&gt;&lt;wsp:rsid wsp:val=&quot;009F78E6&quot;/&gt;&lt;wsp:rsid wsp:val=&quot;009F7FC4&quot;/&gt;&lt;wsp:rsid wsp:val=&quot;00A00A84&quot;/&gt;&lt;wsp:rsid wsp:val=&quot;00A0257D&quot;/&gt;&lt;wsp:rsid wsp:val=&quot;00A025DA&quot;/&gt;&lt;wsp:rsid wsp:val=&quot;00A02D15&quot;/&gt;&lt;wsp:rsid wsp:val=&quot;00A033FB&quot;/&gt;&lt;wsp:rsid wsp:val=&quot;00A03C7F&quot;/&gt;&lt;wsp:rsid wsp:val=&quot;00A11260&quot;/&gt;&lt;wsp:rsid wsp:val=&quot;00A11863&quot;/&gt;&lt;wsp:rsid wsp:val=&quot;00A1194B&quot;/&gt;&lt;wsp:rsid wsp:val=&quot;00A12ACF&quot;/&gt;&lt;wsp:rsid wsp:val=&quot;00A145F5&quot;/&gt;&lt;wsp:rsid wsp:val=&quot;00A16044&quot;/&gt;&lt;wsp:rsid wsp:val=&quot;00A20B64&quot;/&gt;&lt;wsp:rsid wsp:val=&quot;00A2221C&quot;/&gt;&lt;wsp:rsid wsp:val=&quot;00A22563&quot;/&gt;&lt;wsp:rsid wsp:val=&quot;00A22930&quot;/&gt;&lt;wsp:rsid wsp:val=&quot;00A23487&quot;/&gt;&lt;wsp:rsid wsp:val=&quot;00A235D6&quot;/&gt;&lt;wsp:rsid wsp:val=&quot;00A23F35&quot;/&gt;&lt;wsp:rsid wsp:val=&quot;00A25DB3&quot;/&gt;&lt;wsp:rsid wsp:val=&quot;00A26FB9&quot;/&gt;&lt;wsp:rsid wsp:val=&quot;00A27B18&quot;/&gt;&lt;wsp:rsid wsp:val=&quot;00A30539&quot;/&gt;&lt;wsp:rsid wsp:val=&quot;00A3160A&quot;/&gt;&lt;wsp:rsid wsp:val=&quot;00A31FAC&quot;/&gt;&lt;wsp:rsid wsp:val=&quot;00A32958&quot;/&gt;&lt;wsp:rsid wsp:val=&quot;00A3321E&quot;/&gt;&lt;wsp:rsid wsp:val=&quot;00A35026&quot;/&gt;&lt;wsp:rsid wsp:val=&quot;00A35935&quot;/&gt;&lt;wsp:rsid wsp:val=&quot;00A36778&quot;/&gt;&lt;wsp:rsid wsp:val=&quot;00A37202&quot;/&gt;&lt;wsp:rsid wsp:val=&quot;00A37830&quot;/&gt;&lt;wsp:rsid wsp:val=&quot;00A3786A&quot;/&gt;&lt;wsp:rsid wsp:val=&quot;00A37BA9&quot;/&gt;&lt;wsp:rsid wsp:val=&quot;00A37E62&quot;/&gt;&lt;wsp:rsid wsp:val=&quot;00A40101&quot;/&gt;&lt;wsp:rsid wsp:val=&quot;00A4097A&quot;/&gt;&lt;wsp:rsid wsp:val=&quot;00A40AA3&quot;/&gt;&lt;wsp:rsid wsp:val=&quot;00A42801&quot;/&gt;&lt;wsp:rsid wsp:val=&quot;00A4382B&quot;/&gt;&lt;wsp:rsid wsp:val=&quot;00A43F45&quot;/&gt;&lt;wsp:rsid wsp:val=&quot;00A44F7B&quot;/&gt;&lt;wsp:rsid wsp:val=&quot;00A4532E&quot;/&gt;&lt;wsp:rsid wsp:val=&quot;00A458A6&quot;/&gt;&lt;wsp:rsid wsp:val=&quot;00A460D5&quot;/&gt;&lt;wsp:rsid wsp:val=&quot;00A46791&quot;/&gt;&lt;wsp:rsid wsp:val=&quot;00A46D55&quot;/&gt;&lt;wsp:rsid wsp:val=&quot;00A47952&quot;/&gt;&lt;wsp:rsid wsp:val=&quot;00A47CB5&quot;/&gt;&lt;wsp:rsid wsp:val=&quot;00A50C1B&quot;/&gt;&lt;wsp:rsid wsp:val=&quot;00A50DB2&quot;/&gt;&lt;wsp:rsid wsp:val=&quot;00A5236A&quot;/&gt;&lt;wsp:rsid wsp:val=&quot;00A525A7&quot;/&gt;&lt;wsp:rsid wsp:val=&quot;00A52942&quot;/&gt;&lt;wsp:rsid wsp:val=&quot;00A52E2E&quot;/&gt;&lt;wsp:rsid wsp:val=&quot;00A52FBC&quot;/&gt;&lt;wsp:rsid wsp:val=&quot;00A54BC6&quot;/&gt;&lt;wsp:rsid wsp:val=&quot;00A54D13&quot;/&gt;&lt;wsp:rsid wsp:val=&quot;00A552D9&quot;/&gt;&lt;wsp:rsid wsp:val=&quot;00A57058&quot;/&gt;&lt;wsp:rsid wsp:val=&quot;00A573B0&quot;/&gt;&lt;wsp:rsid wsp:val=&quot;00A57632&quot;/&gt;&lt;wsp:rsid wsp:val=&quot;00A57BE9&quot;/&gt;&lt;wsp:rsid wsp:val=&quot;00A60336&quot;/&gt;&lt;wsp:rsid wsp:val=&quot;00A60B50&quot;/&gt;&lt;wsp:rsid wsp:val=&quot;00A615D0&quot;/&gt;&lt;wsp:rsid wsp:val=&quot;00A6168A&quot;/&gt;&lt;wsp:rsid wsp:val=&quot;00A62A9E&quot;/&gt;&lt;wsp:rsid wsp:val=&quot;00A62EFA&quot;/&gt;&lt;wsp:rsid wsp:val=&quot;00A63015&quot;/&gt;&lt;wsp:rsid wsp:val=&quot;00A630DC&quot;/&gt;&lt;wsp:rsid wsp:val=&quot;00A63695&quot;/&gt;&lt;wsp:rsid wsp:val=&quot;00A640A0&quot;/&gt;&lt;wsp:rsid wsp:val=&quot;00A6597D&quot;/&gt;&lt;wsp:rsid wsp:val=&quot;00A65E84&quot;/&gt;&lt;wsp:rsid wsp:val=&quot;00A67C96&quot;/&gt;&lt;wsp:rsid wsp:val=&quot;00A70B6F&quot;/&gt;&lt;wsp:rsid wsp:val=&quot;00A71201&quot;/&gt;&lt;wsp:rsid wsp:val=&quot;00A71A10&quot;/&gt;&lt;wsp:rsid wsp:val=&quot;00A71C16&quot;/&gt;&lt;wsp:rsid wsp:val=&quot;00A71DFC&quot;/&gt;&lt;wsp:rsid wsp:val=&quot;00A720A1&quot;/&gt;&lt;wsp:rsid wsp:val=&quot;00A722B2&quot;/&gt;&lt;wsp:rsid wsp:val=&quot;00A722C3&quot;/&gt;&lt;wsp:rsid wsp:val=&quot;00A725BE&quot;/&gt;&lt;wsp:rsid wsp:val=&quot;00A72887&quot;/&gt;&lt;wsp:rsid wsp:val=&quot;00A73B4D&quot;/&gt;&lt;wsp:rsid wsp:val=&quot;00A752D3&quot;/&gt;&lt;wsp:rsid wsp:val=&quot;00A7598C&quot;/&gt;&lt;wsp:rsid wsp:val=&quot;00A7601F&quot;/&gt;&lt;wsp:rsid wsp:val=&quot;00A76693&quot;/&gt;&lt;wsp:rsid wsp:val=&quot;00A77843&quot;/&gt;&lt;wsp:rsid wsp:val=&quot;00A80218&quot;/&gt;&lt;wsp:rsid wsp:val=&quot;00A80327&quot;/&gt;&lt;wsp:rsid wsp:val=&quot;00A80622&quot;/&gt;&lt;wsp:rsid wsp:val=&quot;00A828E1&quot;/&gt;&lt;wsp:rsid wsp:val=&quot;00A83556&quot;/&gt;&lt;wsp:rsid wsp:val=&quot;00A84A71&quot;/&gt;&lt;wsp:rsid wsp:val=&quot;00A875EA&quot;/&gt;&lt;wsp:rsid wsp:val=&quot;00A9028C&quot;/&gt;&lt;wsp:rsid wsp:val=&quot;00A905E0&quot;/&gt;&lt;wsp:rsid wsp:val=&quot;00A9124C&quot;/&gt;&lt;wsp:rsid wsp:val=&quot;00A91B47&quot;/&gt;&lt;wsp:rsid wsp:val=&quot;00A923C4&quot;/&gt;&lt;wsp:rsid wsp:val=&quot;00A9249E&quot;/&gt;&lt;wsp:rsid wsp:val=&quot;00A924E4&quot;/&gt;&lt;wsp:rsid wsp:val=&quot;00A92B9E&quot;/&gt;&lt;wsp:rsid wsp:val=&quot;00A935BA&quot;/&gt;&lt;wsp:rsid wsp:val=&quot;00A93D10&quot;/&gt;&lt;wsp:rsid wsp:val=&quot;00A94509&quot;/&gt;&lt;wsp:rsid wsp:val=&quot;00A94B9D&quot;/&gt;&lt;wsp:rsid wsp:val=&quot;00A95172&quot;/&gt;&lt;wsp:rsid wsp:val=&quot;00A95202&quot;/&gt;&lt;wsp:rsid wsp:val=&quot;00A96F31&quot;/&gt;&lt;wsp:rsid wsp:val=&quot;00A97B5B&quot;/&gt;&lt;wsp:rsid wsp:val=&quot;00AA0123&quot;/&gt;&lt;wsp:rsid wsp:val=&quot;00AA09CF&quot;/&gt;&lt;wsp:rsid wsp:val=&quot;00AA0B58&quot;/&gt;&lt;wsp:rsid wsp:val=&quot;00AA12C4&quot;/&gt;&lt;wsp:rsid wsp:val=&quot;00AA1504&quot;/&gt;&lt;wsp:rsid wsp:val=&quot;00AA1FE5&quot;/&gt;&lt;wsp:rsid wsp:val=&quot;00AA2318&quot;/&gt;&lt;wsp:rsid wsp:val=&quot;00AA261A&quot;/&gt;&lt;wsp:rsid wsp:val=&quot;00AA3012&quot;/&gt;&lt;wsp:rsid wsp:val=&quot;00AA375F&quot;/&gt;&lt;wsp:rsid wsp:val=&quot;00AA3C32&quot;/&gt;&lt;wsp:rsid wsp:val=&quot;00AA43CE&quot;/&gt;&lt;wsp:rsid wsp:val=&quot;00AA528A&quot;/&gt;&lt;wsp:rsid wsp:val=&quot;00AA59A7&quot;/&gt;&lt;wsp:rsid wsp:val=&quot;00AA5EE4&quot;/&gt;&lt;wsp:rsid wsp:val=&quot;00AB1C8D&quot;/&gt;&lt;wsp:rsid wsp:val=&quot;00AB339E&quot;/&gt;&lt;wsp:rsid wsp:val=&quot;00AB3894&quot;/&gt;&lt;wsp:rsid wsp:val=&quot;00AB4359&quot;/&gt;&lt;wsp:rsid wsp:val=&quot;00AB564C&quot;/&gt;&lt;wsp:rsid wsp:val=&quot;00AB5CBB&quot;/&gt;&lt;wsp:rsid wsp:val=&quot;00AB677A&quot;/&gt;&lt;wsp:rsid wsp:val=&quot;00AB6C4F&quot;/&gt;&lt;wsp:rsid wsp:val=&quot;00AB6CB2&quot;/&gt;&lt;wsp:rsid wsp:val=&quot;00AB72C9&quot;/&gt;&lt;wsp:rsid wsp:val=&quot;00AB7EDE&quot;/&gt;&lt;wsp:rsid wsp:val=&quot;00AC25FC&quot;/&gt;&lt;wsp:rsid wsp:val=&quot;00AC305A&quot;/&gt;&lt;wsp:rsid wsp:val=&quot;00AC3992&quot;/&gt;&lt;wsp:rsid wsp:val=&quot;00AC3D29&quot;/&gt;&lt;wsp:rsid wsp:val=&quot;00AC42C8&quot;/&gt;&lt;wsp:rsid wsp:val=&quot;00AC53DE&quot;/&gt;&lt;wsp:rsid wsp:val=&quot;00AC7167&quot;/&gt;&lt;wsp:rsid wsp:val=&quot;00AC7B28&quot;/&gt;&lt;wsp:rsid wsp:val=&quot;00AC7B9F&quot;/&gt;&lt;wsp:rsid wsp:val=&quot;00AD0468&quot;/&gt;&lt;wsp:rsid wsp:val=&quot;00AD0482&quot;/&gt;&lt;wsp:rsid wsp:val=&quot;00AD0B05&quot;/&gt;&lt;wsp:rsid wsp:val=&quot;00AD20DF&quot;/&gt;&lt;wsp:rsid wsp:val=&quot;00AD2752&quot;/&gt;&lt;wsp:rsid wsp:val=&quot;00AD2F7E&quot;/&gt;&lt;wsp:rsid wsp:val=&quot;00AD3A8C&quot;/&gt;&lt;wsp:rsid wsp:val=&quot;00AD452F&quot;/&gt;&lt;wsp:rsid wsp:val=&quot;00AD457C&quot;/&gt;&lt;wsp:rsid wsp:val=&quot;00AD5EA2&quot;/&gt;&lt;wsp:rsid wsp:val=&quot;00AD5ECC&quot;/&gt;&lt;wsp:rsid wsp:val=&quot;00AD6636&quot;/&gt;&lt;wsp:rsid wsp:val=&quot;00AD6E56&quot;/&gt;&lt;wsp:rsid wsp:val=&quot;00AD6EA1&quot;/&gt;&lt;wsp:rsid wsp:val=&quot;00AD72F1&quot;/&gt;&lt;wsp:rsid wsp:val=&quot;00AD75ED&quot;/&gt;&lt;wsp:rsid wsp:val=&quot;00AE02D1&quot;/&gt;&lt;wsp:rsid wsp:val=&quot;00AE0B78&quot;/&gt;&lt;wsp:rsid wsp:val=&quot;00AE0E9E&quot;/&gt;&lt;wsp:rsid wsp:val=&quot;00AE194F&quot;/&gt;&lt;wsp:rsid wsp:val=&quot;00AE2278&quot;/&gt;&lt;wsp:rsid wsp:val=&quot;00AE3095&quot;/&gt;&lt;wsp:rsid wsp:val=&quot;00AE4B46&quot;/&gt;&lt;wsp:rsid wsp:val=&quot;00AE4CC3&quot;/&gt;&lt;wsp:rsid wsp:val=&quot;00AE5F3D&quot;/&gt;&lt;wsp:rsid wsp:val=&quot;00AE68EF&quot;/&gt;&lt;wsp:rsid wsp:val=&quot;00AE6BDF&quot;/&gt;&lt;wsp:rsid wsp:val=&quot;00AE70A1&quot;/&gt;&lt;wsp:rsid wsp:val=&quot;00AE7552&quot;/&gt;&lt;wsp:rsid wsp:val=&quot;00AE7890&quot;/&gt;&lt;wsp:rsid wsp:val=&quot;00AF010C&quot;/&gt;&lt;wsp:rsid wsp:val=&quot;00AF05E8&quot;/&gt;&lt;wsp:rsid wsp:val=&quot;00AF0B08&quot;/&gt;&lt;wsp:rsid wsp:val=&quot;00AF1390&quot;/&gt;&lt;wsp:rsid wsp:val=&quot;00AF2147&quot;/&gt;&lt;wsp:rsid wsp:val=&quot;00AF2B2D&quot;/&gt;&lt;wsp:rsid wsp:val=&quot;00AF32D5&quot;/&gt;&lt;wsp:rsid wsp:val=&quot;00AF3607&quot;/&gt;&lt;wsp:rsid wsp:val=&quot;00AF37A0&quot;/&gt;&lt;wsp:rsid wsp:val=&quot;00AF4320&quot;/&gt;&lt;wsp:rsid wsp:val=&quot;00AF52C4&quot;/&gt;&lt;wsp:rsid wsp:val=&quot;00AF5C43&quot;/&gt;&lt;wsp:rsid wsp:val=&quot;00B00A7F&quot;/&gt;&lt;wsp:rsid wsp:val=&quot;00B00C62&quot;/&gt;&lt;wsp:rsid wsp:val=&quot;00B01032&quot;/&gt;&lt;wsp:rsid wsp:val=&quot;00B01EBB&quot;/&gt;&lt;wsp:rsid wsp:val=&quot;00B028F1&quot;/&gt;&lt;wsp:rsid wsp:val=&quot;00B03A3E&quot;/&gt;&lt;wsp:rsid wsp:val=&quot;00B03D71&quot;/&gt;&lt;wsp:rsid wsp:val=&quot;00B0414D&quot;/&gt;&lt;wsp:rsid wsp:val=&quot;00B0619E&quot;/&gt;&lt;wsp:rsid wsp:val=&quot;00B066A9&quot;/&gt;&lt;wsp:rsid wsp:val=&quot;00B07285&quot;/&gt;&lt;wsp:rsid wsp:val=&quot;00B076E8&quot;/&gt;&lt;wsp:rsid wsp:val=&quot;00B07F8C&quot;/&gt;&lt;wsp:rsid wsp:val=&quot;00B1056F&quot;/&gt;&lt;wsp:rsid wsp:val=&quot;00B10C14&quot;/&gt;&lt;wsp:rsid wsp:val=&quot;00B10D65&quot;/&gt;&lt;wsp:rsid wsp:val=&quot;00B12720&quot;/&gt;&lt;wsp:rsid wsp:val=&quot;00B12C59&quot;/&gt;&lt;wsp:rsid wsp:val=&quot;00B12D45&quot;/&gt;&lt;wsp:rsid wsp:val=&quot;00B136E6&quot;/&gt;&lt;wsp:rsid wsp:val=&quot;00B15EEC&quot;/&gt;&lt;wsp:rsid wsp:val=&quot;00B16135&quot;/&gt;&lt;wsp:rsid wsp:val=&quot;00B1672B&quot;/&gt;&lt;wsp:rsid wsp:val=&quot;00B16C70&quot;/&gt;&lt;wsp:rsid wsp:val=&quot;00B17154&quot;/&gt;&lt;wsp:rsid wsp:val=&quot;00B17962&quot;/&gt;&lt;wsp:rsid wsp:val=&quot;00B17BCE&quot;/&gt;&lt;wsp:rsid wsp:val=&quot;00B216BD&quot;/&gt;&lt;wsp:rsid wsp:val=&quot;00B2191B&quot;/&gt;&lt;wsp:rsid wsp:val=&quot;00B22C54&quot;/&gt;&lt;wsp:rsid wsp:val=&quot;00B2365E&quot;/&gt;&lt;wsp:rsid wsp:val=&quot;00B237DD&quot;/&gt;&lt;wsp:rsid wsp:val=&quot;00B23CCA&quot;/&gt;&lt;wsp:rsid wsp:val=&quot;00B24279&quot;/&gt;&lt;wsp:rsid wsp:val=&quot;00B24E50&quot;/&gt;&lt;wsp:rsid wsp:val=&quot;00B24F34&quot;/&gt;&lt;wsp:rsid wsp:val=&quot;00B2693E&quot;/&gt;&lt;wsp:rsid wsp:val=&quot;00B277E2&quot;/&gt;&lt;wsp:rsid wsp:val=&quot;00B3039E&quot;/&gt;&lt;wsp:rsid wsp:val=&quot;00B309BD&quot;/&gt;&lt;wsp:rsid wsp:val=&quot;00B319FB&quot;/&gt;&lt;wsp:rsid wsp:val=&quot;00B31A99&quot;/&gt;&lt;wsp:rsid wsp:val=&quot;00B3243D&quot;/&gt;&lt;wsp:rsid wsp:val=&quot;00B3332C&quot;/&gt;&lt;wsp:rsid wsp:val=&quot;00B33414&quot;/&gt;&lt;wsp:rsid wsp:val=&quot;00B335CD&quot;/&gt;&lt;wsp:rsid wsp:val=&quot;00B33833&quot;/&gt;&lt;wsp:rsid wsp:val=&quot;00B338C0&quot;/&gt;&lt;wsp:rsid wsp:val=&quot;00B338F5&quot;/&gt;&lt;wsp:rsid wsp:val=&quot;00B34AB3&quot;/&gt;&lt;wsp:rsid wsp:val=&quot;00B35356&quot;/&gt;&lt;wsp:rsid wsp:val=&quot;00B3637C&quot;/&gt;&lt;wsp:rsid wsp:val=&quot;00B36E2C&quot;/&gt;&lt;wsp:rsid wsp:val=&quot;00B3771F&quot;/&gt;&lt;wsp:rsid wsp:val=&quot;00B37B2A&quot;/&gt;&lt;wsp:rsid wsp:val=&quot;00B37C15&quot;/&gt;&lt;wsp:rsid wsp:val=&quot;00B37CBA&quot;/&gt;&lt;wsp:rsid wsp:val=&quot;00B401F8&quot;/&gt;&lt;wsp:rsid wsp:val=&quot;00B408DE&quot;/&gt;&lt;wsp:rsid wsp:val=&quot;00B43296&quot;/&gt;&lt;wsp:rsid wsp:val=&quot;00B4385E&quot;/&gt;&lt;wsp:rsid wsp:val=&quot;00B4482F&quot;/&gt;&lt;wsp:rsid wsp:val=&quot;00B4516F&quot;/&gt;&lt;wsp:rsid wsp:val=&quot;00B4520A&quot;/&gt;&lt;wsp:rsid wsp:val=&quot;00B4581C&quot;/&gt;&lt;wsp:rsid wsp:val=&quot;00B45A9F&quot;/&gt;&lt;wsp:rsid wsp:val=&quot;00B45ABC&quot;/&gt;&lt;wsp:rsid wsp:val=&quot;00B45DEE&quot;/&gt;&lt;wsp:rsid wsp:val=&quot;00B45F77&quot;/&gt;&lt;wsp:rsid wsp:val=&quot;00B469E8&quot;/&gt;&lt;wsp:rsid wsp:val=&quot;00B46AAB&quot;/&gt;&lt;wsp:rsid wsp:val=&quot;00B47B92&quot;/&gt;&lt;wsp:rsid wsp:val=&quot;00B505CE&quot;/&gt;&lt;wsp:rsid wsp:val=&quot;00B507E2&quot;/&gt;&lt;wsp:rsid wsp:val=&quot;00B51203&quot;/&gt;&lt;wsp:rsid wsp:val=&quot;00B5198C&quot;/&gt;&lt;wsp:rsid wsp:val=&quot;00B51DC3&quot;/&gt;&lt;wsp:rsid wsp:val=&quot;00B5276E&quot;/&gt;&lt;wsp:rsid wsp:val=&quot;00B533DC&quot;/&gt;&lt;wsp:rsid wsp:val=&quot;00B538C8&quot;/&gt;&lt;wsp:rsid wsp:val=&quot;00B54BC4&quot;/&gt;&lt;wsp:rsid wsp:val=&quot;00B555C0&quot;/&gt;&lt;wsp:rsid wsp:val=&quot;00B55614&quot;/&gt;&lt;wsp:rsid wsp:val=&quot;00B56C05&quot;/&gt;&lt;wsp:rsid wsp:val=&quot;00B56DCF&quot;/&gt;&lt;wsp:rsid wsp:val=&quot;00B579DB&quot;/&gt;&lt;wsp:rsid wsp:val=&quot;00B57C4E&quot;/&gt;&lt;wsp:rsid wsp:val=&quot;00B603F8&quot;/&gt;&lt;wsp:rsid wsp:val=&quot;00B60CFF&quot;/&gt;&lt;wsp:rsid wsp:val=&quot;00B60F39&quot;/&gt;&lt;wsp:rsid wsp:val=&quot;00B61800&quot;/&gt;&lt;wsp:rsid wsp:val=&quot;00B61A9B&quot;/&gt;&lt;wsp:rsid wsp:val=&quot;00B6206E&quot;/&gt;&lt;wsp:rsid wsp:val=&quot;00B6208C&quot;/&gt;&lt;wsp:rsid wsp:val=&quot;00B62196&quot;/&gt;&lt;wsp:rsid wsp:val=&quot;00B634F7&quot;/&gt;&lt;wsp:rsid wsp:val=&quot;00B6363E&quot;/&gt;&lt;wsp:rsid wsp:val=&quot;00B6406A&quot;/&gt;&lt;wsp:rsid wsp:val=&quot;00B64458&quot;/&gt;&lt;wsp:rsid wsp:val=&quot;00B663CC&quot;/&gt;&lt;wsp:rsid wsp:val=&quot;00B70297&quot;/&gt;&lt;wsp:rsid wsp:val=&quot;00B70DA1&quot;/&gt;&lt;wsp:rsid wsp:val=&quot;00B729E3&quot;/&gt;&lt;wsp:rsid wsp:val=&quot;00B72D8F&quot;/&gt;&lt;wsp:rsid wsp:val=&quot;00B733A4&quot;/&gt;&lt;wsp:rsid wsp:val=&quot;00B73B3E&quot;/&gt;&lt;wsp:rsid wsp:val=&quot;00B74E4A&quot;/&gt;&lt;wsp:rsid wsp:val=&quot;00B75D68&quot;/&gt;&lt;wsp:rsid wsp:val=&quot;00B7632B&quot;/&gt;&lt;wsp:rsid wsp:val=&quot;00B76380&quot;/&gt;&lt;wsp:rsid wsp:val=&quot;00B7651A&quot;/&gt;&lt;wsp:rsid wsp:val=&quot;00B774D6&quot;/&gt;&lt;wsp:rsid wsp:val=&quot;00B77913&quot;/&gt;&lt;wsp:rsid wsp:val=&quot;00B77AB2&quot;/&gt;&lt;wsp:rsid wsp:val=&quot;00B80403&quot;/&gt;&lt;wsp:rsid wsp:val=&quot;00B80635&quot;/&gt;&lt;wsp:rsid wsp:val=&quot;00B80C2F&quot;/&gt;&lt;wsp:rsid wsp:val=&quot;00B80FB9&quot;/&gt;&lt;wsp:rsid wsp:val=&quot;00B8201E&quot;/&gt;&lt;wsp:rsid wsp:val=&quot;00B82F50&quot;/&gt;&lt;wsp:rsid wsp:val=&quot;00B843BA&quot;/&gt;&lt;wsp:rsid wsp:val=&quot;00B843D9&quot;/&gt;&lt;wsp:rsid wsp:val=&quot;00B851EE&quot;/&gt;&lt;wsp:rsid wsp:val=&quot;00B8544C&quot;/&gt;&lt;wsp:rsid wsp:val=&quot;00B872EA&quot;/&gt;&lt;wsp:rsid wsp:val=&quot;00B879C5&quot;/&gt;&lt;wsp:rsid wsp:val=&quot;00B902A3&quot;/&gt;&lt;wsp:rsid wsp:val=&quot;00B90430&quot;/&gt;&lt;wsp:rsid wsp:val=&quot;00B92479&quot;/&gt;&lt;wsp:rsid wsp:val=&quot;00B92AAE&quot;/&gt;&lt;wsp:rsid wsp:val=&quot;00B92E29&quot;/&gt;&lt;wsp:rsid wsp:val=&quot;00B93078&quot;/&gt;&lt;wsp:rsid wsp:val=&quot;00B93429&quot;/&gt;&lt;wsp:rsid wsp:val=&quot;00B93CE0&quot;/&gt;&lt;wsp:rsid wsp:val=&quot;00B94EE2&quot;/&gt;&lt;wsp:rsid wsp:val=&quot;00B95404&quot;/&gt;&lt;wsp:rsid wsp:val=&quot;00B95A8E&quot;/&gt;&lt;wsp:rsid wsp:val=&quot;00B97263&quot;/&gt;&lt;wsp:rsid wsp:val=&quot;00BA0FDD&quot;/&gt;&lt;wsp:rsid wsp:val=&quot;00BA1378&quot;/&gt;&lt;wsp:rsid wsp:val=&quot;00BA2062&quot;/&gt;&lt;wsp:rsid wsp:val=&quot;00BA2D29&quot;/&gt;&lt;wsp:rsid wsp:val=&quot;00BA3339&quot;/&gt;&lt;wsp:rsid wsp:val=&quot;00BA367A&quot;/&gt;&lt;wsp:rsid wsp:val=&quot;00BA3924&quot;/&gt;&lt;wsp:rsid wsp:val=&quot;00BA4543&quot;/&gt;&lt;wsp:rsid wsp:val=&quot;00BA4C48&quot;/&gt;&lt;wsp:rsid wsp:val=&quot;00BA536A&quot;/&gt;&lt;wsp:rsid wsp:val=&quot;00BA55E1&quot;/&gt;&lt;wsp:rsid wsp:val=&quot;00BA722F&quot;/&gt;&lt;wsp:rsid wsp:val=&quot;00BB05CD&quot;/&gt;&lt;wsp:rsid wsp:val=&quot;00BB1BC1&quot;/&gt;&lt;wsp:rsid wsp:val=&quot;00BB1D8C&quot;/&gt;&lt;wsp:rsid wsp:val=&quot;00BB2989&quot;/&gt;&lt;wsp:rsid wsp:val=&quot;00BB40FA&quot;/&gt;&lt;wsp:rsid wsp:val=&quot;00BB413B&quot;/&gt;&lt;wsp:rsid wsp:val=&quot;00BB4EAE&quot;/&gt;&lt;wsp:rsid wsp:val=&quot;00BB54D0&quot;/&gt;&lt;wsp:rsid wsp:val=&quot;00BB6B5F&quot;/&gt;&lt;wsp:rsid wsp:val=&quot;00BB6DC8&quot;/&gt;&lt;wsp:rsid wsp:val=&quot;00BC0813&quot;/&gt;&lt;wsp:rsid wsp:val=&quot;00BC086D&quot;/&gt;&lt;wsp:rsid wsp:val=&quot;00BC0ABA&quot;/&gt;&lt;wsp:rsid wsp:val=&quot;00BC120D&quot;/&gt;&lt;wsp:rsid wsp:val=&quot;00BC13CB&quot;/&gt;&lt;wsp:rsid wsp:val=&quot;00BC1812&quot;/&gt;&lt;wsp:rsid wsp:val=&quot;00BC1934&quot;/&gt;&lt;wsp:rsid wsp:val=&quot;00BC1A10&quot;/&gt;&lt;wsp:rsid wsp:val=&quot;00BC1D13&quot;/&gt;&lt;wsp:rsid wsp:val=&quot;00BC3555&quot;/&gt;&lt;wsp:rsid wsp:val=&quot;00BC5BEB&quot;/&gt;&lt;wsp:rsid wsp:val=&quot;00BC5C78&quot;/&gt;&lt;wsp:rsid wsp:val=&quot;00BC64A3&quot;/&gt;&lt;wsp:rsid wsp:val=&quot;00BC6C71&quot;/&gt;&lt;wsp:rsid wsp:val=&quot;00BD0695&quot;/&gt;&lt;wsp:rsid wsp:val=&quot;00BD10CB&quot;/&gt;&lt;wsp:rsid wsp:val=&quot;00BD2B27&quot;/&gt;&lt;wsp:rsid wsp:val=&quot;00BD390B&quot;/&gt;&lt;wsp:rsid wsp:val=&quot;00BD481C&quot;/&gt;&lt;wsp:rsid wsp:val=&quot;00BD5BE2&quot;/&gt;&lt;wsp:rsid wsp:val=&quot;00BD672F&quot;/&gt;&lt;wsp:rsid wsp:val=&quot;00BD6837&quot;/&gt;&lt;wsp:rsid wsp:val=&quot;00BD711F&quot;/&gt;&lt;wsp:rsid wsp:val=&quot;00BD728C&quot;/&gt;&lt;wsp:rsid wsp:val=&quot;00BD7942&quot;/&gt;&lt;wsp:rsid wsp:val=&quot;00BE03EB&quot;/&gt;&lt;wsp:rsid wsp:val=&quot;00BE065C&quot;/&gt;&lt;wsp:rsid wsp:val=&quot;00BE0F73&quot;/&gt;&lt;wsp:rsid wsp:val=&quot;00BE21F0&quot;/&gt;&lt;wsp:rsid wsp:val=&quot;00BE24FD&quot;/&gt;&lt;wsp:rsid wsp:val=&quot;00BE25F2&quot;/&gt;&lt;wsp:rsid wsp:val=&quot;00BE2880&quot;/&gt;&lt;wsp:rsid wsp:val=&quot;00BE3321&quot;/&gt;&lt;wsp:rsid wsp:val=&quot;00BE4114&quot;/&gt;&lt;wsp:rsid wsp:val=&quot;00BE671E&quot;/&gt;&lt;wsp:rsid wsp:val=&quot;00BE78B3&quot;/&gt;&lt;wsp:rsid wsp:val=&quot;00BE7BC9&quot;/&gt;&lt;wsp:rsid wsp:val=&quot;00BE7EC6&quot;/&gt;&lt;wsp:rsid wsp:val=&quot;00BF0970&quot;/&gt;&lt;wsp:rsid wsp:val=&quot;00BF1209&quot;/&gt;&lt;wsp:rsid wsp:val=&quot;00BF1DB3&quot;/&gt;&lt;wsp:rsid wsp:val=&quot;00BF2DD1&quot;/&gt;&lt;wsp:rsid wsp:val=&quot;00BF42EA&quot;/&gt;&lt;wsp:rsid wsp:val=&quot;00BF474D&quot;/&gt;&lt;wsp:rsid wsp:val=&quot;00BF527B&quot;/&gt;&lt;wsp:rsid wsp:val=&quot;00BF5294&quot;/&gt;&lt;wsp:rsid wsp:val=&quot;00BF5A75&quot;/&gt;&lt;wsp:rsid wsp:val=&quot;00BF68FB&quot;/&gt;&lt;wsp:rsid wsp:val=&quot;00BF731D&quot;/&gt;&lt;wsp:rsid wsp:val=&quot;00BF7E3E&quot;/&gt;&lt;wsp:rsid wsp:val=&quot;00BF7EBE&quot;/&gt;&lt;wsp:rsid wsp:val=&quot;00C01241&quot;/&gt;&lt;wsp:rsid wsp:val=&quot;00C023AB&quot;/&gt;&lt;wsp:rsid wsp:val=&quot;00C0259F&quot;/&gt;&lt;wsp:rsid wsp:val=&quot;00C04501&quot;/&gt;&lt;wsp:rsid wsp:val=&quot;00C054FC&quot;/&gt;&lt;wsp:rsid wsp:val=&quot;00C05B06&quot;/&gt;&lt;wsp:rsid wsp:val=&quot;00C05CDA&quot;/&gt;&lt;wsp:rsid wsp:val=&quot;00C06F57&quot;/&gt;&lt;wsp:rsid wsp:val=&quot;00C103D7&quot;/&gt;&lt;wsp:rsid wsp:val=&quot;00C1124F&quot;/&gt;&lt;wsp:rsid wsp:val=&quot;00C1196F&quot;/&gt;&lt;wsp:rsid wsp:val=&quot;00C12D3D&quot;/&gt;&lt;wsp:rsid wsp:val=&quot;00C12FCE&quot;/&gt;&lt;wsp:rsid wsp:val=&quot;00C136F3&quot;/&gt;&lt;wsp:rsid wsp:val=&quot;00C14503&quot;/&gt;&lt;wsp:rsid wsp:val=&quot;00C1541C&quot;/&gt;&lt;wsp:rsid wsp:val=&quot;00C15F44&quot;/&gt;&lt;wsp:rsid wsp:val=&quot;00C15F75&quot;/&gt;&lt;wsp:rsid wsp:val=&quot;00C16127&quot;/&gt;&lt;wsp:rsid wsp:val=&quot;00C1626E&quot;/&gt;&lt;wsp:rsid wsp:val=&quot;00C174E5&quot;/&gt;&lt;wsp:rsid wsp:val=&quot;00C17D3C&quot;/&gt;&lt;wsp:rsid wsp:val=&quot;00C21270&quot;/&gt;&lt;wsp:rsid wsp:val=&quot;00C21B1B&quot;/&gt;&lt;wsp:rsid wsp:val=&quot;00C21F05&quot;/&gt;&lt;wsp:rsid wsp:val=&quot;00C2249F&quot;/&gt;&lt;wsp:rsid wsp:val=&quot;00C231C4&quot;/&gt;&lt;wsp:rsid wsp:val=&quot;00C2485E&quot;/&gt;&lt;wsp:rsid wsp:val=&quot;00C249E5&quot;/&gt;&lt;wsp:rsid wsp:val=&quot;00C2526A&quot;/&gt;&lt;wsp:rsid wsp:val=&quot;00C2756B&quot;/&gt;&lt;wsp:rsid wsp:val=&quot;00C27D7E&quot;/&gt;&lt;wsp:rsid wsp:val=&quot;00C27FAE&quot;/&gt;&lt;wsp:rsid wsp:val=&quot;00C30073&quot;/&gt;&lt;wsp:rsid wsp:val=&quot;00C306F5&quot;/&gt;&lt;wsp:rsid wsp:val=&quot;00C30C4D&quot;/&gt;&lt;wsp:rsid wsp:val=&quot;00C30EF7&quot;/&gt;&lt;wsp:rsid wsp:val=&quot;00C31419&quot;/&gt;&lt;wsp:rsid wsp:val=&quot;00C3161D&quot;/&gt;&lt;wsp:rsid wsp:val=&quot;00C3246B&quot;/&gt;&lt;wsp:rsid wsp:val=&quot;00C32D40&quot;/&gt;&lt;wsp:rsid wsp:val=&quot;00C33312&quot;/&gt;&lt;wsp:rsid wsp:val=&quot;00C35013&quot;/&gt;&lt;wsp:rsid wsp:val=&quot;00C35176&quot;/&gt;&lt;wsp:rsid wsp:val=&quot;00C3530F&quot;/&gt;&lt;wsp:rsid wsp:val=&quot;00C356C9&quot;/&gt;&lt;wsp:rsid wsp:val=&quot;00C37687&quot;/&gt;&lt;wsp:rsid wsp:val=&quot;00C376D0&quot;/&gt;&lt;wsp:rsid wsp:val=&quot;00C40778&quot;/&gt;&lt;wsp:rsid wsp:val=&quot;00C408D7&quot;/&gt;&lt;wsp:rsid wsp:val=&quot;00C420DD&quot;/&gt;&lt;wsp:rsid wsp:val=&quot;00C42950&quot;/&gt;&lt;wsp:rsid wsp:val=&quot;00C4299A&quot;/&gt;&lt;wsp:rsid wsp:val=&quot;00C42B8F&quot;/&gt;&lt;wsp:rsid wsp:val=&quot;00C42C35&quot;/&gt;&lt;wsp:rsid wsp:val=&quot;00C4357C&quot;/&gt;&lt;wsp:rsid wsp:val=&quot;00C43BF3&quot;/&gt;&lt;wsp:rsid wsp:val=&quot;00C456E6&quot;/&gt;&lt;wsp:rsid wsp:val=&quot;00C45A80&quot;/&gt;&lt;wsp:rsid wsp:val=&quot;00C45D48&quot;/&gt;&lt;wsp:rsid wsp:val=&quot;00C45DB2&quot;/&gt;&lt;wsp:rsid wsp:val=&quot;00C45ECF&quot;/&gt;&lt;wsp:rsid wsp:val=&quot;00C46293&quot;/&gt;&lt;wsp:rsid wsp:val=&quot;00C46B7E&quot;/&gt;&lt;wsp:rsid wsp:val=&quot;00C47574&quot;/&gt;&lt;wsp:rsid wsp:val=&quot;00C4787A&quot;/&gt;&lt;wsp:rsid wsp:val=&quot;00C505B4&quot;/&gt;&lt;wsp:rsid wsp:val=&quot;00C517D7&quot;/&gt;&lt;wsp:rsid wsp:val=&quot;00C5396D&quot;/&gt;&lt;wsp:rsid wsp:val=&quot;00C54531&quot;/&gt;&lt;wsp:rsid wsp:val=&quot;00C5564E&quot;/&gt;&lt;wsp:rsid wsp:val=&quot;00C55E44&quot;/&gt;&lt;wsp:rsid wsp:val=&quot;00C56136&quot;/&gt;&lt;wsp:rsid wsp:val=&quot;00C56211&quot;/&gt;&lt;wsp:rsid wsp:val=&quot;00C567EB&quot;/&gt;&lt;wsp:rsid wsp:val=&quot;00C5691E&quot;/&gt;&lt;wsp:rsid wsp:val=&quot;00C56D49&quot;/&gt;&lt;wsp:rsid wsp:val=&quot;00C5792D&quot;/&gt;&lt;wsp:rsid wsp:val=&quot;00C5796A&quot;/&gt;&lt;wsp:rsid wsp:val=&quot;00C57991&quot;/&gt;&lt;wsp:rsid wsp:val=&quot;00C57B38&quot;/&gt;&lt;wsp:rsid wsp:val=&quot;00C614DD&quot;/&gt;&lt;wsp:rsid wsp:val=&quot;00C649E2&quot;/&gt;&lt;wsp:rsid wsp:val=&quot;00C661AD&quot;/&gt;&lt;wsp:rsid wsp:val=&quot;00C6629F&quot;/&gt;&lt;wsp:rsid wsp:val=&quot;00C6632F&quot;/&gt;&lt;wsp:rsid wsp:val=&quot;00C6641E&quot;/&gt;&lt;wsp:rsid wsp:val=&quot;00C66DA2&quot;/&gt;&lt;wsp:rsid wsp:val=&quot;00C673F3&quot;/&gt;&lt;wsp:rsid wsp:val=&quot;00C67902&quot;/&gt;&lt;wsp:rsid wsp:val=&quot;00C73413&quot;/&gt;&lt;wsp:rsid wsp:val=&quot;00C738AE&quot;/&gt;&lt;wsp:rsid wsp:val=&quot;00C7442F&quot;/&gt;&lt;wsp:rsid wsp:val=&quot;00C748FD&quot;/&gt;&lt;wsp:rsid wsp:val=&quot;00C74E26&quot;/&gt;&lt;wsp:rsid wsp:val=&quot;00C75F8B&quot;/&gt;&lt;wsp:rsid wsp:val=&quot;00C770B8&quot;/&gt;&lt;wsp:rsid wsp:val=&quot;00C7773B&quot;/&gt;&lt;wsp:rsid wsp:val=&quot;00C77DF1&quot;/&gt;&lt;wsp:rsid wsp:val=&quot;00C815E5&quot;/&gt;&lt;wsp:rsid wsp:val=&quot;00C818C7&quot;/&gt;&lt;wsp:rsid wsp:val=&quot;00C81D75&quot;/&gt;&lt;wsp:rsid wsp:val=&quot;00C82604&quot;/&gt;&lt;wsp:rsid wsp:val=&quot;00C840AA&quot;/&gt;&lt;wsp:rsid wsp:val=&quot;00C845EF&quot;/&gt;&lt;wsp:rsid wsp:val=&quot;00C84E61&quot;/&gt;&lt;wsp:rsid wsp:val=&quot;00C857ED&quot;/&gt;&lt;wsp:rsid wsp:val=&quot;00C86E3C&quot;/&gt;&lt;wsp:rsid wsp:val=&quot;00C871C3&quot;/&gt;&lt;wsp:rsid wsp:val=&quot;00C912E4&quot;/&gt;&lt;wsp:rsid wsp:val=&quot;00C9143D&quot;/&gt;&lt;wsp:rsid wsp:val=&quot;00C9216C&quot;/&gt;&lt;wsp:rsid wsp:val=&quot;00C92679&quot;/&gt;&lt;wsp:rsid wsp:val=&quot;00C927D5&quot;/&gt;&lt;wsp:rsid wsp:val=&quot;00C930EB&quot;/&gt;&lt;wsp:rsid wsp:val=&quot;00C94497&quot;/&gt;&lt;wsp:rsid wsp:val=&quot;00C95C6E&quot;/&gt;&lt;wsp:rsid wsp:val=&quot;00C96B06&quot;/&gt;&lt;wsp:rsid wsp:val=&quot;00C96B26&quot;/&gt;&lt;wsp:rsid wsp:val=&quot;00C97D83&quot;/&gt;&lt;wsp:rsid wsp:val=&quot;00C97DDD&quot;/&gt;&lt;wsp:rsid wsp:val=&quot;00CA1DB6&quot;/&gt;&lt;wsp:rsid wsp:val=&quot;00CA24C6&quot;/&gt;&lt;wsp:rsid wsp:val=&quot;00CA2B8D&quot;/&gt;&lt;wsp:rsid wsp:val=&quot;00CA49EB&quot;/&gt;&lt;wsp:rsid wsp:val=&quot;00CA4F08&quot;/&gt;&lt;wsp:rsid wsp:val=&quot;00CA521D&quot;/&gt;&lt;wsp:rsid wsp:val=&quot;00CA53B7&quot;/&gt;&lt;wsp:rsid wsp:val=&quot;00CA6C94&quot;/&gt;&lt;wsp:rsid wsp:val=&quot;00CA6CF0&quot;/&gt;&lt;wsp:rsid wsp:val=&quot;00CA71FC&quot;/&gt;&lt;wsp:rsid wsp:val=&quot;00CA7BD8&quot;/&gt;&lt;wsp:rsid wsp:val=&quot;00CB0C28&quot;/&gt;&lt;wsp:rsid wsp:val=&quot;00CB0F34&quot;/&gt;&lt;wsp:rsid wsp:val=&quot;00CB171A&quot;/&gt;&lt;wsp:rsid wsp:val=&quot;00CB2224&quot;/&gt;&lt;wsp:rsid wsp:val=&quot;00CB246A&quot;/&gt;&lt;wsp:rsid wsp:val=&quot;00CB2625&quot;/&gt;&lt;wsp:rsid wsp:val=&quot;00CB2A59&quot;/&gt;&lt;wsp:rsid wsp:val=&quot;00CB2F6F&quot;/&gt;&lt;wsp:rsid wsp:val=&quot;00CB3125&quot;/&gt;&lt;wsp:rsid wsp:val=&quot;00CB4F9D&quot;/&gt;&lt;wsp:rsid wsp:val=&quot;00CB5298&quot;/&gt;&lt;wsp:rsid wsp:val=&quot;00CB6575&quot;/&gt;&lt;wsp:rsid wsp:val=&quot;00CB6E84&quot;/&gt;&lt;wsp:rsid wsp:val=&quot;00CC0431&quot;/&gt;&lt;wsp:rsid wsp:val=&quot;00CC071A&quot;/&gt;&lt;wsp:rsid wsp:val=&quot;00CC13D0&quot;/&gt;&lt;wsp:rsid wsp:val=&quot;00CC16E5&quot;/&gt;&lt;wsp:rsid wsp:val=&quot;00CC26E6&quot;/&gt;&lt;wsp:rsid wsp:val=&quot;00CC5396&quot;/&gt;&lt;wsp:rsid wsp:val=&quot;00CC5FD4&quot;/&gt;&lt;wsp:rsid wsp:val=&quot;00CC6772&quot;/&gt;&lt;wsp:rsid wsp:val=&quot;00CC68EE&quot;/&gt;&lt;wsp:rsid wsp:val=&quot;00CC797C&quot;/&gt;&lt;wsp:rsid wsp:val=&quot;00CD0887&quot;/&gt;&lt;wsp:rsid wsp:val=&quot;00CD1F9E&quot;/&gt;&lt;wsp:rsid wsp:val=&quot;00CD2322&quot;/&gt;&lt;wsp:rsid wsp:val=&quot;00CD2E1C&quot;/&gt;&lt;wsp:rsid wsp:val=&quot;00CD304C&quot;/&gt;&lt;wsp:rsid wsp:val=&quot;00CD3E0B&quot;/&gt;&lt;wsp:rsid wsp:val=&quot;00CD3F02&quot;/&gt;&lt;wsp:rsid wsp:val=&quot;00CD5DD3&quot;/&gt;&lt;wsp:rsid wsp:val=&quot;00CD669F&quot;/&gt;&lt;wsp:rsid wsp:val=&quot;00CD6986&quot;/&gt;&lt;wsp:rsid wsp:val=&quot;00CD6BE4&quot;/&gt;&lt;wsp:rsid wsp:val=&quot;00CD72EB&quot;/&gt;&lt;wsp:rsid wsp:val=&quot;00CE0E9B&quot;/&gt;&lt;wsp:rsid wsp:val=&quot;00CE0EC1&quot;/&gt;&lt;wsp:rsid wsp:val=&quot;00CE1590&quot;/&gt;&lt;wsp:rsid wsp:val=&quot;00CE1E83&quot;/&gt;&lt;wsp:rsid wsp:val=&quot;00CE2EC6&quot;/&gt;&lt;wsp:rsid wsp:val=&quot;00CE3890&quot;/&gt;&lt;wsp:rsid wsp:val=&quot;00CE42BD&quot;/&gt;&lt;wsp:rsid wsp:val=&quot;00CE5CC3&quot;/&gt;&lt;wsp:rsid wsp:val=&quot;00CE62DE&quot;/&gt;&lt;wsp:rsid wsp:val=&quot;00CE7477&quot;/&gt;&lt;wsp:rsid wsp:val=&quot;00CF08DA&quot;/&gt;&lt;wsp:rsid wsp:val=&quot;00CF15C3&quot;/&gt;&lt;wsp:rsid wsp:val=&quot;00CF2279&quot;/&gt;&lt;wsp:rsid wsp:val=&quot;00CF3606&quot;/&gt;&lt;wsp:rsid wsp:val=&quot;00CF3924&quot;/&gt;&lt;wsp:rsid wsp:val=&quot;00CF3DE8&quot;/&gt;&lt;wsp:rsid wsp:val=&quot;00CF4F54&quot;/&gt;&lt;wsp:rsid wsp:val=&quot;00CF51F9&quot;/&gt;&lt;wsp:rsid wsp:val=&quot;00CF51FE&quot;/&gt;&lt;wsp:rsid wsp:val=&quot;00CF6744&quot;/&gt;&lt;wsp:rsid wsp:val=&quot;00CF6CCD&quot;/&gt;&lt;wsp:rsid wsp:val=&quot;00CF6F88&quot;/&gt;&lt;wsp:rsid wsp:val=&quot;00CF745E&quot;/&gt;&lt;wsp:rsid wsp:val=&quot;00CF74C2&quot;/&gt;&lt;wsp:rsid wsp:val=&quot;00CF79AA&quot;/&gt;&lt;wsp:rsid wsp:val=&quot;00D00BEB&quot;/&gt;&lt;wsp:rsid wsp:val=&quot;00D01945&quot;/&gt;&lt;wsp:rsid wsp:val=&quot;00D0224A&quot;/&gt;&lt;wsp:rsid wsp:val=&quot;00D02829&quot;/&gt;&lt;wsp:rsid wsp:val=&quot;00D02F9F&quot;/&gt;&lt;wsp:rsid wsp:val=&quot;00D033A8&quot;/&gt;&lt;wsp:rsid wsp:val=&quot;00D034E0&quot;/&gt;&lt;wsp:rsid wsp:val=&quot;00D03661&quot;/&gt;&lt;wsp:rsid wsp:val=&quot;00D0386C&quot;/&gt;&lt;wsp:rsid wsp:val=&quot;00D03F07&quot;/&gt;&lt;wsp:rsid wsp:val=&quot;00D03FF1&quot;/&gt;&lt;wsp:rsid wsp:val=&quot;00D04297&quot;/&gt;&lt;wsp:rsid wsp:val=&quot;00D04E19&quot;/&gt;&lt;wsp:rsid wsp:val=&quot;00D06281&quot;/&gt;&lt;wsp:rsid wsp:val=&quot;00D062D7&quot;/&gt;&lt;wsp:rsid wsp:val=&quot;00D06FC1&quot;/&gt;&lt;wsp:rsid wsp:val=&quot;00D07EC4&quot;/&gt;&lt;wsp:rsid wsp:val=&quot;00D103FF&quot;/&gt;&lt;wsp:rsid wsp:val=&quot;00D10CC3&quot;/&gt;&lt;wsp:rsid wsp:val=&quot;00D10FAB&quot;/&gt;&lt;wsp:rsid wsp:val=&quot;00D121E8&quot;/&gt;&lt;wsp:rsid wsp:val=&quot;00D1338D&quot;/&gt;&lt;wsp:rsid wsp:val=&quot;00D136BB&quot;/&gt;&lt;wsp:rsid wsp:val=&quot;00D154F7&quot;/&gt;&lt;wsp:rsid wsp:val=&quot;00D15961&quot;/&gt;&lt;wsp:rsid wsp:val=&quot;00D16172&quot;/&gt;&lt;wsp:rsid wsp:val=&quot;00D168CD&quot;/&gt;&lt;wsp:rsid wsp:val=&quot;00D2032F&quot;/&gt;&lt;wsp:rsid wsp:val=&quot;00D219BB&quot;/&gt;&lt;wsp:rsid wsp:val=&quot;00D228D6&quot;/&gt;&lt;wsp:rsid wsp:val=&quot;00D22A38&quot;/&gt;&lt;wsp:rsid wsp:val=&quot;00D23C52&quot;/&gt;&lt;wsp:rsid wsp:val=&quot;00D24D08&quot;/&gt;&lt;wsp:rsid wsp:val=&quot;00D268F4&quot;/&gt;&lt;wsp:rsid wsp:val=&quot;00D26B86&quot;/&gt;&lt;wsp:rsid wsp:val=&quot;00D26C79&quot;/&gt;&lt;wsp:rsid wsp:val=&quot;00D26D40&quot;/&gt;&lt;wsp:rsid wsp:val=&quot;00D26F80&quot;/&gt;&lt;wsp:rsid wsp:val=&quot;00D273E8&quot;/&gt;&lt;wsp:rsid wsp:val=&quot;00D27EF0&quot;/&gt;&lt;wsp:rsid wsp:val=&quot;00D32781&quot;/&gt;&lt;wsp:rsid wsp:val=&quot;00D32860&quot;/&gt;&lt;wsp:rsid wsp:val=&quot;00D32B81&quot;/&gt;&lt;wsp:rsid wsp:val=&quot;00D331BB&quot;/&gt;&lt;wsp:rsid wsp:val=&quot;00D337A2&quot;/&gt;&lt;wsp:rsid wsp:val=&quot;00D33EB1&quot;/&gt;&lt;wsp:rsid wsp:val=&quot;00D33FEC&quot;/&gt;&lt;wsp:rsid wsp:val=&quot;00D34387&quot;/&gt;&lt;wsp:rsid wsp:val=&quot;00D35D2D&quot;/&gt;&lt;wsp:rsid wsp:val=&quot;00D36ECC&quot;/&gt;&lt;wsp:rsid wsp:val=&quot;00D37AFC&quot;/&gt;&lt;wsp:rsid wsp:val=&quot;00D405E0&quot;/&gt;&lt;wsp:rsid wsp:val=&quot;00D4064C&quot;/&gt;&lt;wsp:rsid wsp:val=&quot;00D42541&quot;/&gt;&lt;wsp:rsid wsp:val=&quot;00D42B84&quot;/&gt;&lt;wsp:rsid wsp:val=&quot;00D4315E&quot;/&gt;&lt;wsp:rsid wsp:val=&quot;00D44CF6&quot;/&gt;&lt;wsp:rsid wsp:val=&quot;00D44ED3&quot;/&gt;&lt;wsp:rsid wsp:val=&quot;00D4526C&quot;/&gt;&lt;wsp:rsid wsp:val=&quot;00D47883&quot;/&gt;&lt;wsp:rsid wsp:val=&quot;00D50CBA&quot;/&gt;&lt;wsp:rsid wsp:val=&quot;00D51378&quot;/&gt;&lt;wsp:rsid wsp:val=&quot;00D555F4&quot;/&gt;&lt;wsp:rsid wsp:val=&quot;00D55FAF&quot;/&gt;&lt;wsp:rsid wsp:val=&quot;00D62C62&quot;/&gt;&lt;wsp:rsid wsp:val=&quot;00D6327F&quot;/&gt;&lt;wsp:rsid wsp:val=&quot;00D63FCA&quot;/&gt;&lt;wsp:rsid wsp:val=&quot;00D64B28&quot;/&gt;&lt;wsp:rsid wsp:val=&quot;00D6703E&quot;/&gt;&lt;wsp:rsid wsp:val=&quot;00D6718A&quot;/&gt;&lt;wsp:rsid wsp:val=&quot;00D70812&quot;/&gt;&lt;wsp:rsid wsp:val=&quot;00D713F4&quot;/&gt;&lt;wsp:rsid wsp:val=&quot;00D71928&quot;/&gt;&lt;wsp:rsid wsp:val=&quot;00D71C20&quot;/&gt;&lt;wsp:rsid wsp:val=&quot;00D726B6&quot;/&gt;&lt;wsp:rsid wsp:val=&quot;00D7332D&quot;/&gt;&lt;wsp:rsid wsp:val=&quot;00D7418B&quot;/&gt;&lt;wsp:rsid wsp:val=&quot;00D748CB&quot;/&gt;&lt;wsp:rsid wsp:val=&quot;00D74B7A&quot;/&gt;&lt;wsp:rsid wsp:val=&quot;00D74F07&quot;/&gt;&lt;wsp:rsid wsp:val=&quot;00D752B0&quot;/&gt;&lt;wsp:rsid wsp:val=&quot;00D758DC&quot;/&gt;&lt;wsp:rsid wsp:val=&quot;00D76530&quot;/&gt;&lt;wsp:rsid wsp:val=&quot;00D7677D&quot;/&gt;&lt;wsp:rsid wsp:val=&quot;00D8059D&quot;/&gt;&lt;wsp:rsid wsp:val=&quot;00D8134A&quot;/&gt;&lt;wsp:rsid wsp:val=&quot;00D82518&quot;/&gt;&lt;wsp:rsid wsp:val=&quot;00D83E4A&quot;/&gt;&lt;wsp:rsid wsp:val=&quot;00D841FB&quot;/&gt;&lt;wsp:rsid wsp:val=&quot;00D84D67&quot;/&gt;&lt;wsp:rsid wsp:val=&quot;00D85157&quot;/&gt;&lt;wsp:rsid wsp:val=&quot;00D855D9&quot;/&gt;&lt;wsp:rsid wsp:val=&quot;00D85BB2&quot;/&gt;&lt;wsp:rsid wsp:val=&quot;00D86683&quot;/&gt;&lt;wsp:rsid wsp:val=&quot;00D866DF&quot;/&gt;&lt;wsp:rsid wsp:val=&quot;00D87C0E&quot;/&gt;&lt;wsp:rsid wsp:val=&quot;00D87D18&quot;/&gt;&lt;wsp:rsid wsp:val=&quot;00D913BE&quot;/&gt;&lt;wsp:rsid wsp:val=&quot;00D9170A&quot;/&gt;&lt;wsp:rsid wsp:val=&quot;00D9228F&quot;/&gt;&lt;wsp:rsid wsp:val=&quot;00D93EF1&quot;/&gt;&lt;wsp:rsid wsp:val=&quot;00D9411D&quot;/&gt;&lt;wsp:rsid wsp:val=&quot;00D955D3&quot;/&gt;&lt;wsp:rsid wsp:val=&quot;00D956DB&quot;/&gt;&lt;wsp:rsid wsp:val=&quot;00D95E82&quot;/&gt;&lt;wsp:rsid wsp:val=&quot;00D9778D&quot;/&gt;&lt;wsp:rsid wsp:val=&quot;00DA0C54&quot;/&gt;&lt;wsp:rsid wsp:val=&quot;00DA0FDA&quot;/&gt;&lt;wsp:rsid wsp:val=&quot;00DA1326&quot;/&gt;&lt;wsp:rsid wsp:val=&quot;00DA21CA&quot;/&gt;&lt;wsp:rsid wsp:val=&quot;00DA2851&quot;/&gt;&lt;wsp:rsid wsp:val=&quot;00DA2B0F&quot;/&gt;&lt;wsp:rsid wsp:val=&quot;00DA2BEA&quot;/&gt;&lt;wsp:rsid wsp:val=&quot;00DA3057&quot;/&gt;&lt;wsp:rsid wsp:val=&quot;00DA3AD8&quot;/&gt;&lt;wsp:rsid wsp:val=&quot;00DA3C7E&quot;/&gt;&lt;wsp:rsid wsp:val=&quot;00DA508F&quot;/&gt;&lt;wsp:rsid wsp:val=&quot;00DA548D&quot;/&gt;&lt;wsp:rsid wsp:val=&quot;00DA5797&quot;/&gt;&lt;wsp:rsid wsp:val=&quot;00DA586C&quot;/&gt;&lt;wsp:rsid wsp:val=&quot;00DA5929&quot;/&gt;&lt;wsp:rsid wsp:val=&quot;00DA622F&quot;/&gt;&lt;wsp:rsid wsp:val=&quot;00DA6B52&quot;/&gt;&lt;wsp:rsid wsp:val=&quot;00DA6B5C&quot;/&gt;&lt;wsp:rsid wsp:val=&quot;00DB01F9&quot;/&gt;&lt;wsp:rsid wsp:val=&quot;00DB025F&quot;/&gt;&lt;wsp:rsid wsp:val=&quot;00DB23A4&quot;/&gt;&lt;wsp:rsid wsp:val=&quot;00DB23BE&quot;/&gt;&lt;wsp:rsid wsp:val=&quot;00DB2A0C&quot;/&gt;&lt;wsp:rsid wsp:val=&quot;00DB2A48&quot;/&gt;&lt;wsp:rsid wsp:val=&quot;00DB382F&quot;/&gt;&lt;wsp:rsid wsp:val=&quot;00DB3E7D&quot;/&gt;&lt;wsp:rsid wsp:val=&quot;00DB4F3C&quot;/&gt;&lt;wsp:rsid wsp:val=&quot;00DB505E&quot;/&gt;&lt;wsp:rsid wsp:val=&quot;00DB5781&quot;/&gt;&lt;wsp:rsid wsp:val=&quot;00DB6391&quot;/&gt;&lt;wsp:rsid wsp:val=&quot;00DB660B&quot;/&gt;&lt;wsp:rsid wsp:val=&quot;00DB697C&quot;/&gt;&lt;wsp:rsid wsp:val=&quot;00DB7B19&quot;/&gt;&lt;wsp:rsid wsp:val=&quot;00DB7ECA&quot;/&gt;&lt;wsp:rsid wsp:val=&quot;00DC1592&quot;/&gt;&lt;wsp:rsid wsp:val=&quot;00DC3479&quot;/&gt;&lt;wsp:rsid wsp:val=&quot;00DC3980&quot;/&gt;&lt;wsp:rsid wsp:val=&quot;00DC59C8&quot;/&gt;&lt;wsp:rsid wsp:val=&quot;00DC6404&quot;/&gt;&lt;wsp:rsid wsp:val=&quot;00DC6633&quot;/&gt;&lt;wsp:rsid wsp:val=&quot;00DC7F8E&quot;/&gt;&lt;wsp:rsid wsp:val=&quot;00DD001D&quot;/&gt;&lt;wsp:rsid wsp:val=&quot;00DD08A1&quot;/&gt;&lt;wsp:rsid wsp:val=&quot;00DD0D40&quot;/&gt;&lt;wsp:rsid wsp:val=&quot;00DD0D4D&quot;/&gt;&lt;wsp:rsid wsp:val=&quot;00DD11BC&quot;/&gt;&lt;wsp:rsid wsp:val=&quot;00DD1E94&quot;/&gt;&lt;wsp:rsid wsp:val=&quot;00DD3AD6&quot;/&gt;&lt;wsp:rsid wsp:val=&quot;00DD4464&quot;/&gt;&lt;wsp:rsid wsp:val=&quot;00DD50B8&quot;/&gt;&lt;wsp:rsid wsp:val=&quot;00DD519E&quot;/&gt;&lt;wsp:rsid wsp:val=&quot;00DD6986&quot;/&gt;&lt;wsp:rsid wsp:val=&quot;00DE24AA&quot;/&gt;&lt;wsp:rsid wsp:val=&quot;00DE272B&quot;/&gt;&lt;wsp:rsid wsp:val=&quot;00DE31FE&quot;/&gt;&lt;wsp:rsid wsp:val=&quot;00DE3261&quot;/&gt;&lt;wsp:rsid wsp:val=&quot;00DE3719&quot;/&gt;&lt;wsp:rsid wsp:val=&quot;00DE3C3B&quot;/&gt;&lt;wsp:rsid wsp:val=&quot;00DE410C&quot;/&gt;&lt;wsp:rsid wsp:val=&quot;00DE4F6E&quot;/&gt;&lt;wsp:rsid wsp:val=&quot;00DE53EE&quot;/&gt;&lt;wsp:rsid wsp:val=&quot;00DE5667&quot;/&gt;&lt;wsp:rsid wsp:val=&quot;00DE569E&quot;/&gt;&lt;wsp:rsid wsp:val=&quot;00DE61E9&quot;/&gt;&lt;wsp:rsid wsp:val=&quot;00DE6B0F&quot;/&gt;&lt;wsp:rsid wsp:val=&quot;00DE768E&quot;/&gt;&lt;wsp:rsid wsp:val=&quot;00DE7FA9&quot;/&gt;&lt;wsp:rsid wsp:val=&quot;00DF0DF8&quot;/&gt;&lt;wsp:rsid wsp:val=&quot;00DF0FB4&quot;/&gt;&lt;wsp:rsid wsp:val=&quot;00DF1F79&quot;/&gt;&lt;wsp:rsid wsp:val=&quot;00DF2380&quot;/&gt;&lt;wsp:rsid wsp:val=&quot;00DF27B9&quot;/&gt;&lt;wsp:rsid wsp:val=&quot;00DF27D6&quot;/&gt;&lt;wsp:rsid wsp:val=&quot;00DF33B0&quot;/&gt;&lt;wsp:rsid wsp:val=&quot;00DF51F7&quot;/&gt;&lt;wsp:rsid wsp:val=&quot;00DF5A1F&quot;/&gt;&lt;wsp:rsid wsp:val=&quot;00DF68F6&quot;/&gt;&lt;wsp:rsid wsp:val=&quot;00DF6BDC&quot;/&gt;&lt;wsp:rsid wsp:val=&quot;00DF6F0C&quot;/&gt;&lt;wsp:rsid wsp:val=&quot;00DF7DE7&quot;/&gt;&lt;wsp:rsid wsp:val=&quot;00DF7DFD&quot;/&gt;&lt;wsp:rsid wsp:val=&quot;00DF7E38&quot;/&gt;&lt;wsp:rsid wsp:val=&quot;00E007D2&quot;/&gt;&lt;wsp:rsid wsp:val=&quot;00E01265&quot;/&gt;&lt;wsp:rsid wsp:val=&quot;00E021F9&quot;/&gt;&lt;wsp:rsid wsp:val=&quot;00E0261A&quot;/&gt;&lt;wsp:rsid wsp:val=&quot;00E03DFA&quot;/&gt;&lt;wsp:rsid wsp:val=&quot;00E04F60&quot;/&gt;&lt;wsp:rsid wsp:val=&quot;00E0510E&quot;/&gt;&lt;wsp:rsid wsp:val=&quot;00E053E0&quot;/&gt;&lt;wsp:rsid wsp:val=&quot;00E05614&quot;/&gt;&lt;wsp:rsid wsp:val=&quot;00E06F7F&quot;/&gt;&lt;wsp:rsid wsp:val=&quot;00E10B3E&quot;/&gt;&lt;wsp:rsid wsp:val=&quot;00E10B98&quot;/&gt;&lt;wsp:rsid wsp:val=&quot;00E117FA&quot;/&gt;&lt;wsp:rsid wsp:val=&quot;00E124CD&quot;/&gt;&lt;wsp:rsid wsp:val=&quot;00E126B5&quot;/&gt;&lt;wsp:rsid wsp:val=&quot;00E12BE9&quot;/&gt;&lt;wsp:rsid wsp:val=&quot;00E13C7F&quot;/&gt;&lt;wsp:rsid wsp:val=&quot;00E13CC2&quot;/&gt;&lt;wsp:rsid wsp:val=&quot;00E14946&quot;/&gt;&lt;wsp:rsid wsp:val=&quot;00E164E0&quot;/&gt;&lt;wsp:rsid wsp:val=&quot;00E16B2D&quot;/&gt;&lt;wsp:rsid wsp:val=&quot;00E17DA5&quot;/&gt;&lt;wsp:rsid wsp:val=&quot;00E20DD9&quot;/&gt;&lt;wsp:rsid wsp:val=&quot;00E22DB1&quot;/&gt;&lt;wsp:rsid wsp:val=&quot;00E23BD1&quot;/&gt;&lt;wsp:rsid wsp:val=&quot;00E24E83&quot;/&gt;&lt;wsp:rsid wsp:val=&quot;00E2563D&quot;/&gt;&lt;wsp:rsid wsp:val=&quot;00E26D26&quot;/&gt;&lt;wsp:rsid wsp:val=&quot;00E26F76&quot;/&gt;&lt;wsp:rsid wsp:val=&quot;00E26FCD&quot;/&gt;&lt;wsp:rsid wsp:val=&quot;00E27080&quot;/&gt;&lt;wsp:rsid wsp:val=&quot;00E2782A&quot;/&gt;&lt;wsp:rsid wsp:val=&quot;00E30BA1&quot;/&gt;&lt;wsp:rsid wsp:val=&quot;00E30DE2&quot;/&gt;&lt;wsp:rsid wsp:val=&quot;00E311CF&quot;/&gt;&lt;wsp:rsid wsp:val=&quot;00E31608&quot;/&gt;&lt;wsp:rsid wsp:val=&quot;00E31E8A&quot;/&gt;&lt;wsp:rsid wsp:val=&quot;00E31F71&quot;/&gt;&lt;wsp:rsid wsp:val=&quot;00E32F37&quot;/&gt;&lt;wsp:rsid wsp:val=&quot;00E337FD&quot;/&gt;&lt;wsp:rsid wsp:val=&quot;00E33C3A&quot;/&gt;&lt;wsp:rsid wsp:val=&quot;00E33CF0&quot;/&gt;&lt;wsp:rsid wsp:val=&quot;00E3402F&quot;/&gt;&lt;wsp:rsid wsp:val=&quot;00E3440C&quot;/&gt;&lt;wsp:rsid wsp:val=&quot;00E351C4&quot;/&gt;&lt;wsp:rsid wsp:val=&quot;00E35287&quot;/&gt;&lt;wsp:rsid wsp:val=&quot;00E3595C&quot;/&gt;&lt;wsp:rsid wsp:val=&quot;00E3745F&quot;/&gt;&lt;wsp:rsid wsp:val=&quot;00E40DAF&quot;/&gt;&lt;wsp:rsid wsp:val=&quot;00E435C7&quot;/&gt;&lt;wsp:rsid wsp:val=&quot;00E43620&quot;/&gt;&lt;wsp:rsid wsp:val=&quot;00E43F59&quot;/&gt;&lt;wsp:rsid wsp:val=&quot;00E4474F&quot;/&gt;&lt;wsp:rsid wsp:val=&quot;00E4519F&quot;/&gt;&lt;wsp:rsid wsp:val=&quot;00E45910&quot;/&gt;&lt;wsp:rsid wsp:val=&quot;00E45F55&quot;/&gt;&lt;wsp:rsid wsp:val=&quot;00E4653C&quot;/&gt;&lt;wsp:rsid wsp:val=&quot;00E4679E&quot;/&gt;&lt;wsp:rsid wsp:val=&quot;00E47387&quot;/&gt;&lt;wsp:rsid wsp:val=&quot;00E47CEB&quot;/&gt;&lt;wsp:rsid wsp:val=&quot;00E50F1C&quot;/&gt;&lt;wsp:rsid wsp:val=&quot;00E50F2E&quot;/&gt;&lt;wsp:rsid wsp:val=&quot;00E512BD&quot;/&gt;&lt;wsp:rsid wsp:val=&quot;00E52770&quot;/&gt;&lt;wsp:rsid wsp:val=&quot;00E52804&quot;/&gt;&lt;wsp:rsid wsp:val=&quot;00E52B88&quot;/&gt;&lt;wsp:rsid wsp:val=&quot;00E53165&quot;/&gt;&lt;wsp:rsid wsp:val=&quot;00E53B95&quot;/&gt;&lt;wsp:rsid wsp:val=&quot;00E54A5C&quot;/&gt;&lt;wsp:rsid wsp:val=&quot;00E56BDD&quot;/&gt;&lt;wsp:rsid wsp:val=&quot;00E56E7F&quot;/&gt;&lt;wsp:rsid wsp:val=&quot;00E57808&quot;/&gt;&lt;wsp:rsid wsp:val=&quot;00E57F5B&quot;/&gt;&lt;wsp:rsid wsp:val=&quot;00E60239&quot;/&gt;&lt;wsp:rsid wsp:val=&quot;00E60AB9&quot;/&gt;&lt;wsp:rsid wsp:val=&quot;00E60C0C&quot;/&gt;&lt;wsp:rsid wsp:val=&quot;00E61DE6&quot;/&gt;&lt;wsp:rsid wsp:val=&quot;00E629DA&quot;/&gt;&lt;wsp:rsid wsp:val=&quot;00E62C37&quot;/&gt;&lt;wsp:rsid wsp:val=&quot;00E63286&quot;/&gt;&lt;wsp:rsid wsp:val=&quot;00E6531C&quot;/&gt;&lt;wsp:rsid wsp:val=&quot;00E65D43&quot;/&gt;&lt;wsp:rsid wsp:val=&quot;00E67211&quot;/&gt;&lt;wsp:rsid wsp:val=&quot;00E70D5C&quot;/&gt;&lt;wsp:rsid wsp:val=&quot;00E71F02&quot;/&gt;&lt;wsp:rsid wsp:val=&quot;00E7264C&quot;/&gt;&lt;wsp:rsid wsp:val=&quot;00E7402B&quot;/&gt;&lt;wsp:rsid wsp:val=&quot;00E742C3&quot;/&gt;&lt;wsp:rsid wsp:val=&quot;00E744AB&quot;/&gt;&lt;wsp:rsid wsp:val=&quot;00E752CE&quot;/&gt;&lt;wsp:rsid wsp:val=&quot;00E754EE&quot;/&gt;&lt;wsp:rsid wsp:val=&quot;00E75BA6&quot;/&gt;&lt;wsp:rsid wsp:val=&quot;00E76244&quot;/&gt;&lt;wsp:rsid wsp:val=&quot;00E76E96&quot;/&gt;&lt;wsp:rsid wsp:val=&quot;00E77022&quot;/&gt;&lt;wsp:rsid wsp:val=&quot;00E77304&quot;/&gt;&lt;wsp:rsid wsp:val=&quot;00E776D5&quot;/&gt;&lt;wsp:rsid wsp:val=&quot;00E815AC&quot;/&gt;&lt;wsp:rsid wsp:val=&quot;00E81FA2&quot;/&gt;&lt;wsp:rsid wsp:val=&quot;00E828F7&quot;/&gt;&lt;wsp:rsid wsp:val=&quot;00E83D18&quot;/&gt;&lt;wsp:rsid wsp:val=&quot;00E840FA&quot;/&gt;&lt;wsp:rsid wsp:val=&quot;00E85A59&quot;/&gt;&lt;wsp:rsid wsp:val=&quot;00E860BE&quot;/&gt;&lt;wsp:rsid wsp:val=&quot;00E8660C&quot;/&gt;&lt;wsp:rsid wsp:val=&quot;00E874D9&quot;/&gt;&lt;wsp:rsid wsp:val=&quot;00E87661&quot;/&gt;&lt;wsp:rsid wsp:val=&quot;00E90FF6&quot;/&gt;&lt;wsp:rsid wsp:val=&quot;00E91794&quot;/&gt;&lt;wsp:rsid wsp:val=&quot;00E91826&quot;/&gt;&lt;wsp:rsid wsp:val=&quot;00E91BEC&quot;/&gt;&lt;wsp:rsid wsp:val=&quot;00E92E16&quot;/&gt;&lt;wsp:rsid wsp:val=&quot;00E93A57&quot;/&gt;&lt;wsp:rsid wsp:val=&quot;00E93D71&quot;/&gt;&lt;wsp:rsid wsp:val=&quot;00E94344&quot;/&gt;&lt;wsp:rsid wsp:val=&quot;00E946AB&quot;/&gt;&lt;wsp:rsid wsp:val=&quot;00E9547B&quot;/&gt;&lt;wsp:rsid wsp:val=&quot;00E96116&quot;/&gt;&lt;wsp:rsid wsp:val=&quot;00E965D6&quot;/&gt;&lt;wsp:rsid wsp:val=&quot;00E967EE&quot;/&gt;&lt;wsp:rsid wsp:val=&quot;00E97525&quot;/&gt;&lt;wsp:rsid wsp:val=&quot;00E979A9&quot;/&gt;&lt;wsp:rsid wsp:val=&quot;00E97E97&quot;/&gt;&lt;wsp:rsid wsp:val=&quot;00EA06F5&quot;/&gt;&lt;wsp:rsid wsp:val=&quot;00EA18F4&quot;/&gt;&lt;wsp:rsid wsp:val=&quot;00EA1C70&quot;/&gt;&lt;wsp:rsid wsp:val=&quot;00EA1D1F&quot;/&gt;&lt;wsp:rsid wsp:val=&quot;00EA1DF2&quot;/&gt;&lt;wsp:rsid wsp:val=&quot;00EA2C3E&quot;/&gt;&lt;wsp:rsid wsp:val=&quot;00EA30D4&quot;/&gt;&lt;wsp:rsid wsp:val=&quot;00EA3596&quot;/&gt;&lt;wsp:rsid wsp:val=&quot;00EA3DE6&quot;/&gt;&lt;wsp:rsid wsp:val=&quot;00EA4FB4&quot;/&gt;&lt;wsp:rsid wsp:val=&quot;00EA5328&quot;/&gt;&lt;wsp:rsid wsp:val=&quot;00EA5821&quot;/&gt;&lt;wsp:rsid wsp:val=&quot;00EA5E5B&quot;/&gt;&lt;wsp:rsid wsp:val=&quot;00EA623E&quot;/&gt;&lt;wsp:rsid wsp:val=&quot;00EA6735&quot;/&gt;&lt;wsp:rsid wsp:val=&quot;00EA70AA&quot;/&gt;&lt;wsp:rsid wsp:val=&quot;00EA7A6A&quot;/&gt;&lt;wsp:rsid wsp:val=&quot;00EA7E47&quot;/&gt;&lt;wsp:rsid wsp:val=&quot;00EB2287&quot;/&gt;&lt;wsp:rsid wsp:val=&quot;00EB33A1&quot;/&gt;&lt;wsp:rsid wsp:val=&quot;00EB5BBF&quot;/&gt;&lt;wsp:rsid wsp:val=&quot;00EB5DE7&quot;/&gt;&lt;wsp:rsid wsp:val=&quot;00EB6E35&quot;/&gt;&lt;wsp:rsid wsp:val=&quot;00EB73C0&quot;/&gt;&lt;wsp:rsid wsp:val=&quot;00EB7C93&quot;/&gt;&lt;wsp:rsid wsp:val=&quot;00EC0517&quot;/&gt;&lt;wsp:rsid wsp:val=&quot;00EC0D06&quot;/&gt;&lt;wsp:rsid wsp:val=&quot;00EC152E&quot;/&gt;&lt;wsp:rsid wsp:val=&quot;00EC1917&quot;/&gt;&lt;wsp:rsid wsp:val=&quot;00EC1D97&quot;/&gt;&lt;wsp:rsid wsp:val=&quot;00EC1EE2&quot;/&gt;&lt;wsp:rsid wsp:val=&quot;00EC2131&quot;/&gt;&lt;wsp:rsid wsp:val=&quot;00EC34C6&quot;/&gt;&lt;wsp:rsid wsp:val=&quot;00EC5C53&quot;/&gt;&lt;wsp:rsid wsp:val=&quot;00EC669F&quot;/&gt;&lt;wsp:rsid wsp:val=&quot;00EC7F6E&quot;/&gt;&lt;wsp:rsid wsp:val=&quot;00ED01FA&quot;/&gt;&lt;wsp:rsid wsp:val=&quot;00ED0519&quot;/&gt;&lt;wsp:rsid wsp:val=&quot;00ED0BE8&quot;/&gt;&lt;wsp:rsid wsp:val=&quot;00ED0E64&quot;/&gt;&lt;wsp:rsid wsp:val=&quot;00ED2C3A&quot;/&gt;&lt;wsp:rsid wsp:val=&quot;00ED312A&quot;/&gt;&lt;wsp:rsid wsp:val=&quot;00ED3751&quot;/&gt;&lt;wsp:rsid wsp:val=&quot;00ED3B2C&quot;/&gt;&lt;wsp:rsid wsp:val=&quot;00ED4711&quot;/&gt;&lt;wsp:rsid wsp:val=&quot;00ED5C47&quot;/&gt;&lt;wsp:rsid wsp:val=&quot;00ED65FD&quot;/&gt;&lt;wsp:rsid wsp:val=&quot;00ED75F2&quot;/&gt;&lt;wsp:rsid wsp:val=&quot;00ED7B36&quot;/&gt;&lt;wsp:rsid wsp:val=&quot;00EE068D&quot;/&gt;&lt;wsp:rsid wsp:val=&quot;00EE090B&quot;/&gt;&lt;wsp:rsid wsp:val=&quot;00EE1F9D&quot;/&gt;&lt;wsp:rsid wsp:val=&quot;00EE29E7&quot;/&gt;&lt;wsp:rsid wsp:val=&quot;00EE34C0&quot;/&gt;&lt;wsp:rsid wsp:val=&quot;00EE4A9B&quot;/&gt;&lt;wsp:rsid wsp:val=&quot;00EE66E9&quot;/&gt;&lt;wsp:rsid wsp:val=&quot;00EE7680&quot;/&gt;&lt;wsp:rsid wsp:val=&quot;00EF0EBA&quot;/&gt;&lt;wsp:rsid wsp:val=&quot;00EF1478&quot;/&gt;&lt;wsp:rsid wsp:val=&quot;00EF15A1&quot;/&gt;&lt;wsp:rsid wsp:val=&quot;00EF5113&quot;/&gt;&lt;wsp:rsid wsp:val=&quot;00EF57C1&quot;/&gt;&lt;wsp:rsid wsp:val=&quot;00EF5BB5&quot;/&gt;&lt;wsp:rsid wsp:val=&quot;00EF62B8&quot;/&gt;&lt;wsp:rsid wsp:val=&quot;00EF6A8B&quot;/&gt;&lt;wsp:rsid wsp:val=&quot;00EF7319&quot;/&gt;&lt;wsp:rsid wsp:val=&quot;00EF7F89&quot;/&gt;&lt;wsp:rsid wsp:val=&quot;00F00871&quot;/&gt;&lt;wsp:rsid wsp:val=&quot;00F01C7B&quot;/&gt;&lt;wsp:rsid wsp:val=&quot;00F030E7&quot;/&gt;&lt;wsp:rsid wsp:val=&quot;00F03D60&quot;/&gt;&lt;wsp:rsid wsp:val=&quot;00F041DD&quot;/&gt;&lt;wsp:rsid wsp:val=&quot;00F05D4A&quot;/&gt;&lt;wsp:rsid wsp:val=&quot;00F066A5&quot;/&gt;&lt;wsp:rsid wsp:val=&quot;00F06ADF&quot;/&gt;&lt;wsp:rsid wsp:val=&quot;00F0783F&quot;/&gt;&lt;wsp:rsid wsp:val=&quot;00F07E2E&quot;/&gt;&lt;wsp:rsid wsp:val=&quot;00F07EB5&quot;/&gt;&lt;wsp:rsid wsp:val=&quot;00F10995&quot;/&gt;&lt;wsp:rsid wsp:val=&quot;00F11439&quot;/&gt;&lt;wsp:rsid wsp:val=&quot;00F13255&quot;/&gt;&lt;wsp:rsid wsp:val=&quot;00F14423&quot;/&gt;&lt;wsp:rsid wsp:val=&quot;00F14FBA&quot;/&gt;&lt;wsp:rsid wsp:val=&quot;00F150F1&quot;/&gt;&lt;wsp:rsid wsp:val=&quot;00F15EAE&quot;/&gt;&lt;wsp:rsid wsp:val=&quot;00F15EE2&quot;/&gt;&lt;wsp:rsid wsp:val=&quot;00F1665F&quot;/&gt;&lt;wsp:rsid wsp:val=&quot;00F16822&quot;/&gt;&lt;wsp:rsid wsp:val=&quot;00F16DFC&quot;/&gt;&lt;wsp:rsid wsp:val=&quot;00F2009F&quot;/&gt;&lt;wsp:rsid wsp:val=&quot;00F202BC&quot;/&gt;&lt;wsp:rsid wsp:val=&quot;00F210A3&quot;/&gt;&lt;wsp:rsid wsp:val=&quot;00F21953&quot;/&gt;&lt;wsp:rsid wsp:val=&quot;00F21D81&quot;/&gt;&lt;wsp:rsid wsp:val=&quot;00F22553&quot;/&gt;&lt;wsp:rsid wsp:val=&quot;00F23B41&quot;/&gt;&lt;wsp:rsid wsp:val=&quot;00F24387&quot;/&gt;&lt;wsp:rsid wsp:val=&quot;00F255AE&quot;/&gt;&lt;wsp:rsid wsp:val=&quot;00F257E0&quot;/&gt;&lt;wsp:rsid wsp:val=&quot;00F26209&quot;/&gt;&lt;wsp:rsid wsp:val=&quot;00F267D0&quot;/&gt;&lt;wsp:rsid wsp:val=&quot;00F2794A&quot;/&gt;&lt;wsp:rsid wsp:val=&quot;00F315CA&quot;/&gt;&lt;wsp:rsid wsp:val=&quot;00F32360&quot;/&gt;&lt;wsp:rsid wsp:val=&quot;00F32484&quot;/&gt;&lt;wsp:rsid wsp:val=&quot;00F32614&quot;/&gt;&lt;wsp:rsid wsp:val=&quot;00F336F1&quot;/&gt;&lt;wsp:rsid wsp:val=&quot;00F34CE9&quot;/&gt;&lt;wsp:rsid wsp:val=&quot;00F359FC&quot;/&gt;&lt;wsp:rsid wsp:val=&quot;00F35F57&quot;/&gt;&lt;wsp:rsid wsp:val=&quot;00F360C0&quot;/&gt;&lt;wsp:rsid wsp:val=&quot;00F361D8&quot;/&gt;&lt;wsp:rsid wsp:val=&quot;00F3646F&quot;/&gt;&lt;wsp:rsid wsp:val=&quot;00F36EDB&quot;/&gt;&lt;wsp:rsid wsp:val=&quot;00F37F48&quot;/&gt;&lt;wsp:rsid wsp:val=&quot;00F40306&quot;/&gt;&lt;wsp:rsid wsp:val=&quot;00F407F4&quot;/&gt;&lt;wsp:rsid wsp:val=&quot;00F417DC&quot;/&gt;&lt;wsp:rsid wsp:val=&quot;00F418CF&quot;/&gt;&lt;wsp:rsid wsp:val=&quot;00F422BF&quot;/&gt;&lt;wsp:rsid wsp:val=&quot;00F42812&quot;/&gt;&lt;wsp:rsid wsp:val=&quot;00F42B0B&quot;/&gt;&lt;wsp:rsid wsp:val=&quot;00F42BF3&quot;/&gt;&lt;wsp:rsid wsp:val=&quot;00F43E44&quot;/&gt;&lt;wsp:rsid wsp:val=&quot;00F44114&quot;/&gt;&lt;wsp:rsid wsp:val=&quot;00F44404&quot;/&gt;&lt;wsp:rsid wsp:val=&quot;00F44C8A&quot;/&gt;&lt;wsp:rsid wsp:val=&quot;00F44D04&quot;/&gt;&lt;wsp:rsid wsp:val=&quot;00F453AD&quot;/&gt;&lt;wsp:rsid wsp:val=&quot;00F45609&quot;/&gt;&lt;wsp:rsid wsp:val=&quot;00F45734&quot;/&gt;&lt;wsp:rsid wsp:val=&quot;00F45D46&quot;/&gt;&lt;wsp:rsid wsp:val=&quot;00F472C0&quot;/&gt;&lt;wsp:rsid wsp:val=&quot;00F47B8E&quot;/&gt;&lt;wsp:rsid wsp:val=&quot;00F50017&quot;/&gt;&lt;wsp:rsid wsp:val=&quot;00F50225&quot;/&gt;&lt;wsp:rsid wsp:val=&quot;00F51DC1&quot;/&gt;&lt;wsp:rsid wsp:val=&quot;00F52691&quot;/&gt;&lt;wsp:rsid wsp:val=&quot;00F5269D&quot;/&gt;&lt;wsp:rsid wsp:val=&quot;00F52A0E&quot;/&gt;&lt;wsp:rsid wsp:val=&quot;00F52F0D&quot;/&gt;&lt;wsp:rsid wsp:val=&quot;00F537A6&quot;/&gt;&lt;wsp:rsid wsp:val=&quot;00F5383F&quot;/&gt;&lt;wsp:rsid wsp:val=&quot;00F54DF7&quot;/&gt;&lt;wsp:rsid wsp:val=&quot;00F55193&quot;/&gt;&lt;wsp:rsid wsp:val=&quot;00F55D72&quot;/&gt;&lt;wsp:rsid wsp:val=&quot;00F55EE2&quot;/&gt;&lt;wsp:rsid wsp:val=&quot;00F56840&quot;/&gt;&lt;wsp:rsid wsp:val=&quot;00F570DB&quot;/&gt;&lt;wsp:rsid wsp:val=&quot;00F623CD&quot;/&gt;&lt;wsp:rsid wsp:val=&quot;00F62D81&quot;/&gt;&lt;wsp:rsid wsp:val=&quot;00F63A18&quot;/&gt;&lt;wsp:rsid wsp:val=&quot;00F63CB0&quot;/&gt;&lt;wsp:rsid wsp:val=&quot;00F65C3A&quot;/&gt;&lt;wsp:rsid wsp:val=&quot;00F65EFD&quot;/&gt;&lt;wsp:rsid wsp:val=&quot;00F6600B&quot;/&gt;&lt;wsp:rsid wsp:val=&quot;00F661E3&quot;/&gt;&lt;wsp:rsid wsp:val=&quot;00F67AF1&quot;/&gt;&lt;wsp:rsid wsp:val=&quot;00F70631&quot;/&gt;&lt;wsp:rsid wsp:val=&quot;00F70680&quot;/&gt;&lt;wsp:rsid wsp:val=&quot;00F70F30&quot;/&gt;&lt;wsp:rsid wsp:val=&quot;00F71F1B&quot;/&gt;&lt;wsp:rsid wsp:val=&quot;00F722BF&quot;/&gt;&lt;wsp:rsid wsp:val=&quot;00F725A7&quot;/&gt;&lt;wsp:rsid wsp:val=&quot;00F7286C&quot;/&gt;&lt;wsp:rsid wsp:val=&quot;00F733E0&quot;/&gt;&lt;wsp:rsid wsp:val=&quot;00F73651&quot;/&gt;&lt;wsp:rsid wsp:val=&quot;00F73F25&quot;/&gt;&lt;wsp:rsid wsp:val=&quot;00F75750&quot;/&gt;&lt;wsp:rsid wsp:val=&quot;00F760F6&quot;/&gt;&lt;wsp:rsid wsp:val=&quot;00F77CAB&quot;/&gt;&lt;wsp:rsid wsp:val=&quot;00F77EDD&quot;/&gt;&lt;wsp:rsid wsp:val=&quot;00F77F09&quot;/&gt;&lt;wsp:rsid wsp:val=&quot;00F806A6&quot;/&gt;&lt;wsp:rsid wsp:val=&quot;00F81E81&quot;/&gt;&lt;wsp:rsid wsp:val=&quot;00F821FD&quot;/&gt;&lt;wsp:rsid wsp:val=&quot;00F83247&quot;/&gt;&lt;wsp:rsid wsp:val=&quot;00F83B13&quot;/&gt;&lt;wsp:rsid wsp:val=&quot;00F847C0&quot;/&gt;&lt;wsp:rsid wsp:val=&quot;00F85113&quot;/&gt;&lt;wsp:rsid wsp:val=&quot;00F85517&quot;/&gt;&lt;wsp:rsid wsp:val=&quot;00F8609E&quot;/&gt;&lt;wsp:rsid wsp:val=&quot;00F86C9E&quot;/&gt;&lt;wsp:rsid wsp:val=&quot;00F870EC&quot;/&gt;&lt;wsp:rsid wsp:val=&quot;00F87CCC&quot;/&gt;&lt;wsp:rsid wsp:val=&quot;00F87DE9&quot;/&gt;&lt;wsp:rsid wsp:val=&quot;00F90EA7&quot;/&gt;&lt;wsp:rsid wsp:val=&quot;00F91594&quot;/&gt;&lt;wsp:rsid wsp:val=&quot;00F92132&quot;/&gt;&lt;wsp:rsid wsp:val=&quot;00F9388D&quot;/&gt;&lt;wsp:rsid wsp:val=&quot;00F93BA5&quot;/&gt;&lt;wsp:rsid wsp:val=&quot;00F93CB2&quot;/&gt;&lt;wsp:rsid wsp:val=&quot;00F93CEE&quot;/&gt;&lt;wsp:rsid wsp:val=&quot;00F93DEA&quot;/&gt;&lt;wsp:rsid wsp:val=&quot;00F965A7&quot;/&gt;&lt;wsp:rsid wsp:val=&quot;00F96B2E&quot;/&gt;&lt;wsp:rsid wsp:val=&quot;00F97735&quot;/&gt;&lt;wsp:rsid wsp:val=&quot;00FA11BD&quot;/&gt;&lt;wsp:rsid wsp:val=&quot;00FA1C56&quot;/&gt;&lt;wsp:rsid wsp:val=&quot;00FA26AA&quot;/&gt;&lt;wsp:rsid wsp:val=&quot;00FA2721&quot;/&gt;&lt;wsp:rsid wsp:val=&quot;00FA2A8D&quot;/&gt;&lt;wsp:rsid wsp:val=&quot;00FA328E&quot;/&gt;&lt;wsp:rsid wsp:val=&quot;00FA4610&quot;/&gt;&lt;wsp:rsid wsp:val=&quot;00FA476D&quot;/&gt;&lt;wsp:rsid wsp:val=&quot;00FA49A1&quot;/&gt;&lt;wsp:rsid wsp:val=&quot;00FA59AD&quot;/&gt;&lt;wsp:rsid wsp:val=&quot;00FA65EF&quot;/&gt;&lt;wsp:rsid wsp:val=&quot;00FA6931&quot;/&gt;&lt;wsp:rsid wsp:val=&quot;00FA6FF7&quot;/&gt;&lt;wsp:rsid wsp:val=&quot;00FA7EB4&quot;/&gt;&lt;wsp:rsid wsp:val=&quot;00FB01CA&quot;/&gt;&lt;wsp:rsid wsp:val=&quot;00FB02E1&quot;/&gt;&lt;wsp:rsid wsp:val=&quot;00FB0A9A&quot;/&gt;&lt;wsp:rsid wsp:val=&quot;00FB16D0&quot;/&gt;&lt;wsp:rsid wsp:val=&quot;00FB1B37&quot;/&gt;&lt;wsp:rsid wsp:val=&quot;00FB1E82&quot;/&gt;&lt;wsp:rsid wsp:val=&quot;00FB3095&quot;/&gt;&lt;wsp:rsid wsp:val=&quot;00FB3B97&quot;/&gt;&lt;wsp:rsid wsp:val=&quot;00FB4AAF&quot;/&gt;&lt;wsp:rsid wsp:val=&quot;00FB4E50&quot;/&gt;&lt;wsp:rsid wsp:val=&quot;00FB506B&quot;/&gt;&lt;wsp:rsid wsp:val=&quot;00FB5221&quot;/&gt;&lt;wsp:rsid wsp:val=&quot;00FB58E7&quot;/&gt;&lt;wsp:rsid wsp:val=&quot;00FB5C65&quot;/&gt;&lt;wsp:rsid wsp:val=&quot;00FB6405&quot;/&gt;&lt;wsp:rsid wsp:val=&quot;00FB64A8&quot;/&gt;&lt;wsp:rsid wsp:val=&quot;00FB7A94&quot;/&gt;&lt;wsp:rsid wsp:val=&quot;00FB7B73&quot;/&gt;&lt;wsp:rsid wsp:val=&quot;00FC00BC&quot;/&gt;&lt;wsp:rsid wsp:val=&quot;00FC0D6B&quot;/&gt;&lt;wsp:rsid wsp:val=&quot;00FC19A0&quot;/&gt;&lt;wsp:rsid wsp:val=&quot;00FC1E94&quot;/&gt;&lt;wsp:rsid wsp:val=&quot;00FC1F8B&quot;/&gt;&lt;wsp:rsid wsp:val=&quot;00FC2355&quot;/&gt;&lt;wsp:rsid wsp:val=&quot;00FC3512&quot;/&gt;&lt;wsp:rsid wsp:val=&quot;00FC3CD9&quot;/&gt;&lt;wsp:rsid wsp:val=&quot;00FC485E&quot;/&gt;&lt;wsp:rsid wsp:val=&quot;00FC4CA3&quot;/&gt;&lt;wsp:rsid wsp:val=&quot;00FC60C3&quot;/&gt;&lt;wsp:rsid wsp:val=&quot;00FC71D9&quot;/&gt;&lt;wsp:rsid wsp:val=&quot;00FC7EF8&quot;/&gt;&lt;wsp:rsid wsp:val=&quot;00FD0093&quot;/&gt;&lt;wsp:rsid wsp:val=&quot;00FD06B4&quot;/&gt;&lt;wsp:rsid wsp:val=&quot;00FD158B&quot;/&gt;&lt;wsp:rsid wsp:val=&quot;00FD1CC0&quot;/&gt;&lt;wsp:rsid wsp:val=&quot;00FD3D03&quot;/&gt;&lt;wsp:rsid wsp:val=&quot;00FD436C&quot;/&gt;&lt;wsp:rsid wsp:val=&quot;00FD458C&quot;/&gt;&lt;wsp:rsid wsp:val=&quot;00FD45B2&quot;/&gt;&lt;wsp:rsid wsp:val=&quot;00FD4AA3&quot;/&gt;&lt;wsp:rsid wsp:val=&quot;00FD5790&quot;/&gt;&lt;wsp:rsid wsp:val=&quot;00FD5D23&quot;/&gt;&lt;wsp:rsid wsp:val=&quot;00FD6AC0&quot;/&gt;&lt;wsp:rsid wsp:val=&quot;00FD704C&quot;/&gt;&lt;wsp:rsid wsp:val=&quot;00FD72C5&quot;/&gt;&lt;wsp:rsid wsp:val=&quot;00FD7A63&quot;/&gt;&lt;wsp:rsid wsp:val=&quot;00FE0835&quot;/&gt;&lt;wsp:rsid wsp:val=&quot;00FE0CEF&quot;/&gt;&lt;wsp:rsid wsp:val=&quot;00FE1DBB&quot;/&gt;&lt;wsp:rsid wsp:val=&quot;00FE39CB&quot;/&gt;&lt;wsp:rsid wsp:val=&quot;00FE3EB0&quot;/&gt;&lt;wsp:rsid wsp:val=&quot;00FE6B27&quot;/&gt;&lt;wsp:rsid wsp:val=&quot;00FF0706&quot;/&gt;&lt;wsp:rsid wsp:val=&quot;00FF1FDE&quot;/&gt;&lt;wsp:rsid wsp:val=&quot;00FF36B4&quot;/&gt;&lt;wsp:rsid wsp:val=&quot;00FF404C&quot;/&gt;&lt;wsp:rsid wsp:val=&quot;00FF4961&quot;/&gt;&lt;wsp:rsid wsp:val=&quot;00FF4E44&quot;/&gt;&lt;wsp:rsid wsp:val=&quot;00FF5DA1&quot;/&gt;&lt;wsp:rsid wsp:val=&quot;00FF672A&quot;/&gt;&lt;wsp:rsid wsp:val=&quot;00FF7531&quot;/&gt;&lt;wsp:rsid wsp:val=&quot;00FF79DA&quot;/&gt;&lt;wsp:rsid wsp:val=&quot;00FF7F70&quot;/&gt;&lt;wsp:rsid wsp:val=&quot;6D979609&quot;/&gt;&lt;/wsp:rsids&gt;&lt;/w:docPr&gt;&lt;w:body&gt;&lt;wx:sect&gt;&lt;w:p wsp:rsidR=&quot;00000000&quot; wsp:rsidRDefault=&quot;00A46791&quot; wsp:rsidP=&quot;00A46791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x&lt;/m:t&gt;&lt;/m:r&gt;&lt;/m:e&gt;&lt;m:sub&gt;&lt;m:r&gt;&lt;w:rPr&gt;&lt;w:rFonts w:ascii=&quot;Cambria Math&quot; w:h-ansi=&quot;Cambria Math&quot;/&gt;&lt;wx:font wx:val=&quot;Cambria Math&quot;/&gt;&lt;w:i/&gt;&lt;/w:rPr&gt;&lt;m:t&gt;sd&lt;/m:t&gt;&lt;/m:r&gt;&lt;/m:sub&gt;&lt;/m:sSub&gt;&lt;m:r&gt;&lt;w:rPr&gt;&lt;w:rFonts w:ascii=&quot;Cambria Math&quot; w:h-ansi=&quot;Cambria Math&quot;/&gt;&lt;wx:font wx:val=&quot;Cambria Math&quot;/&gt;&lt;w:i/&gt;&lt;/w:rPr&gt;&lt;m:t&gt;(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d&lt;/m:t&gt;&lt;/m:r&gt;&lt;/m:e&gt;&lt;m:sub&gt;&lt;m:r&gt;&lt;w:rPr&gt;&lt;w:rFonts w:ascii=&quot;Cambria Math&quot; w:h-ansi=&quot;Cambria Math&quot;/&gt;&lt;wx:font wx:val=&quot;Cambria Math&quot;/&gt;&lt;w:i/&gt;&lt;/w:rPr&gt;&lt;m:t&gt;i&lt;/m:t&gt;&lt;/m:r&gt;&lt;/m:sub&gt;&lt;/m:sSub&gt;&lt;m:r&gt;&lt;w:rPr&gt;&lt;w:rFonts w:ascii=&quot;Cambria Math&quot; w:h-ansi=&quot;Cambria Math&quot;/&gt;&lt;wx:font wx:val=&quot;Cambria Math&quot;/&gt;&lt;w:i/&gt;&lt;/w:rPr&gt;&lt;m:t&gt;,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l&lt;/m:t&gt;&lt;/m:r&gt;&lt;/m:e&gt;&lt;m:sub&gt;&lt;m:r&gt;&lt;w:rPr&gt;&lt;w:rFonts w:ascii=&quot;Cambria Math&quot; w:h-ansi=&quot;Cambria Math&quot;/&gt;&lt;wx:font wx:val=&quot;Cambria Math&quot;/&gt;&lt;w:i/&gt;&lt;/w:rPr&gt;&lt;m:t&gt;j&lt;/m:t&gt;&lt;/m:r&gt;&lt;/m:sub&gt;&lt;/m:sSub&gt;&lt;m:r&gt;&lt;w:rPr&gt;&lt;w:rFonts w:ascii=&quot;Cambria Math&quot; w:h-ansi=&quot;Cambria Math&quot;/&gt;&lt;wx:font wx:val=&quot;Cambria Math&quot;/&gt;&lt;w:i/&gt;&lt;/w:rPr&gt;&lt;m:t&gt;,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t&lt;/m:t&gt;&lt;/m:r&gt;&lt;/m:e&gt;&lt;m:sub&gt;&lt;m:r&gt;&lt;w:rPr&gt;&lt;w:rFonts w:ascii=&quot;Cambria Math&quot; w:h-ansi=&quot;Cambria Math&quot;/&gt;&lt;wx:font wx:val=&quot;Cambria Math&quot;/&gt;&lt;w:i/&gt;&lt;/w:rPr&gt;&lt;m:t&gt;k&lt;/m:t&gt;&lt;/m:r&gt;&lt;/m:sub&gt;&lt;/m:sSub&gt;&lt;m:r&gt;&lt;w:rPr&gt;&lt;w:rFonts w:ascii=&quot;Cambria Math&quot; w:h-ansi=&quot;Cambria Math&quot;/&gt;&lt;wx:font wx:val=&quot;Cambria Math&quot;/&gt;&lt;w:i/&gt;&lt;/w:rPr&gt;&lt;m:t&gt;)&lt;/m:t&gt;&lt;/m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  <v:imagedata r:id="rId7" o:title="" chromakey="white"/>
            </v:shape>
          </w:pict>
        </w:r>
      </w:ins>
      <w:r>
        <w:rPr>
          <w:rFonts w:ascii="Cambria" w:hAnsi="Cambria"/>
        </w:rPr>
        <w:t xml:space="preserve"> and RD incidence </w:t>
      </w:r>
      <w:ins w:id="9" w:author="Jiayu Li" w:date="2023-02-23T19:50:00Z">
        <w:r w:rsidR="006609E4">
          <w:rPr>
            <w:noProof/>
          </w:rPr>
          <w:pict w14:anchorId="29430FD0">
            <v:shape id="_x0000_i1033" type="#_x0000_t75" alt="" style="width:48.4pt;height:16.15pt;mso-width-percent:0;mso-height-percent:0;mso-width-percent:0;mso-height-percent:0" equationxml="&lt;?xml version=&quot;1.0&quot; encoding=&quot;UTF-8&quot; standalone=&quot;yes&quot;?&gt;&#13;&#13;&#13;&#13;&#13;&#13;&#10;&lt;?mso-application progid=&quot;Word.Document&quot;?&gt;&#13;&#13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260&quot;/&gt;&lt;w:dontDisplayPageBoundaries/&gt;&lt;w:doNotEmbedSystemFonts/&gt;&lt;w:bordersDontSurroundHeader/&gt;&lt;w:bordersDontSurroundFooter/&gt;&lt;w:defaultTabStop w:val=&quot;420&quot;/&gt;&lt;w:drawingGridVerticalSpacing w:val=&quot;156&quot;/&gt;&lt;w:displayHorizontalDrawingGridEvery w:val=&quot;0&quot;/&gt;&lt;w:displayVerticalDrawingGridEvery w:val=&quot;2&quot;/&gt;&lt;w:punctuationKerning/&gt;&lt;w:characterSpacingControl w:val=&quot;CompressPunctuation&quot;/&gt;&lt;w:optimizeForBrowser/&gt;&lt;w:allowPNG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E24B2A&quot;/&gt;&lt;wsp:rsid wsp:val=&quot;001F7E9D&quot;/&gt;&lt;wsp:rsid wsp:val=&quot;0036653E&quot;/&gt;&lt;wsp:rsid wsp:val=&quot;004C113C&quot;/&gt;&lt;wsp:rsid wsp:val=&quot;006C2425&quot;/&gt;&lt;wsp:rsid wsp:val=&quot;00822510&quot;/&gt;&lt;wsp:rsid wsp:val=&quot;0087349F&quot;/&gt;&lt;wsp:rsid wsp:val=&quot;00CF56A4&quot;/&gt;&lt;wsp:rsid wsp:val=&quot;00E24B2A&quot;/&gt;&lt;wsp:rsid wsp:val=&quot;00F932DB&quot;/&gt;&lt;/wsp:rsids&gt;&lt;/w:docPr&gt;&lt;w:body&gt;&lt;wx:sect&gt;&lt;w:p wsp:rsidR=&quot;00000000&quot; wsp:rsidRPr=&quot;001F7E9D&quot; wsp:rsidRDefault=&quot;001F7E9D&quot; wsp:rsidP=&quot;001F7E9D&quot;&gt;&lt;m:oMathPara&gt;&lt;m:oMathParaPr&gt;&lt;m:jc m:val=&quot;left&quot;/&gt;&lt;/m:oMathParaPr&gt;&lt;m:oMath&gt;&lt;m:r&gt;&lt;w:rPr&gt;&lt;w:rFonts w:ascii=&quot;Cambria Math&quot; w:h-ansi=&quot;Cambria Math&quot; w:hint=&quot;fareast&quot;/&gt;&lt;wx:font wx:val=&quot;Cambria Math&quot;/&gt;&lt;w:i/&gt;&lt;/w:rPr&gt;&lt;m:t&gt;y&lt;/m:t&gt;&lt;/m:r&gt;&lt;m:d&gt;&lt;m:dPr&gt;&lt;m:ctrlPr&gt;&lt;w:rPr&gt;&lt;w:rFonts w:ascii=&quot;Cambria Math&quot; w:h-ansi=&quot;Cambria Math&quot;/&gt;&lt;wx:font wx:val=&quot;Cambria Math&quot;/&gt;&lt;w:i/&gt;&lt;/w:rPr&gt;&lt;/m:ctrlPr&gt;&lt;/m:dPr&gt;&lt;m:e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d&lt;/m:t&gt;&lt;/m:r&gt;&lt;/m:e&gt;&lt;m:sub&gt;&lt;m:r&gt;&lt;w:rPr&gt;&lt;w:rFonts w:ascii=&quot;Cambria Math&quot; w:h-ansi=&quot;Cambria Math&quot;/&gt;&lt;wx:font wx:val=&quot;Cambria Math&quot;/&gt;&lt;w:i/&gt;&lt;/w:rPr&gt;&lt;m:t&gt;i&lt;/m:t&gt;&lt;/m:r&gt;&lt;/m:sub&gt;&lt;/m:sSub&gt;&lt;m:r&gt;&lt;w:rPr&gt;&lt;w:rFonts w:ascii=&quot;Cambria Math&quot; w:h-ansi=&quot;Cambria Math&quot;/&gt;&lt;wx:font wx:val=&quot;Cambria Math&quot;/&gt;&lt;w:i/&gt;&lt;/w:rPr&gt;&lt;m:t&gt;,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l&lt;/m:t&gt;&lt;/m:r&gt;&lt;/m:e&gt;&lt;m:sub&gt;&lt;m:r&gt;&lt;w:rPr&gt;&lt;w:rFonts w:ascii=&quot;Cambria Math&quot; w:h-ansi=&quot;Cambria Math&quot;/&gt;&lt;wx:font wx:val=&quot;Cambria Math&quot;/&gt;&lt;w:i/&gt;&lt;/w:rPr&gt;&lt;m:t&gt;j&lt;/m:t&gt;&lt;/m:r&gt;&lt;/m:sub&gt;&lt;/m:sSub&gt;&lt;m:r&gt;&lt;w:rPr&gt;&lt;w:rFonts w:ascii=&quot;Cambria Math&quot; w:h-ansi=&quot;Cambria Math&quot;/&gt;&lt;wx:font wx:val=&quot;Cambria Math&quot;/&gt;&lt;w:i/&gt;&lt;/w:rPr&gt;&lt;m:t&gt;,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t&lt;/m:t&gt;&lt;/m:r&gt;&lt;/m:e&gt;&lt;m:sub&gt;&lt;m:r&gt;&lt;w:rPr&gt;&lt;w:rFonts w:ascii=&quot;Cambria Math&quot; w:h-ansi=&quot;Cambria Math&quot;/&gt;&lt;wx:font wx:val=&quot;Cambria Math&quot;/&gt;&lt;w:i/&gt;&lt;/w:rPr&gt;&lt;m:t&gt;k&lt;/m:t&gt;&lt;/m:r&gt;&lt;/m:sub&gt;&lt;/m:sSub&gt;&lt;/m:e&gt;&lt;/m:d&gt;&lt;/m:oMath&gt;&lt;/m:oMathPara&gt;&lt;/w:p&gt;&lt;w:sectPr wsp:rsidR=&quot;00000000&quot; wsp:rsidRPr=&quot;001F7E9D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  <v:imagedata r:id="rId9" o:title="" chromakey="white"/>
            </v:shape>
          </w:pict>
        </w:r>
      </w:ins>
      <w:r>
        <w:rPr>
          <w:rFonts w:ascii="Cambria" w:hAnsi="Cambria"/>
        </w:rPr>
        <w:t xml:space="preserve"> by ANOSIM, RD type-specific learnable parameters were applied to the </w:t>
      </w:r>
      <w:r w:rsidRPr="00934232">
        <w:rPr>
          <w:rFonts w:ascii="Cambria" w:hAnsi="Cambria"/>
        </w:rPr>
        <w:t>coefficient</w:t>
      </w:r>
      <w:r>
        <w:rPr>
          <w:rFonts w:ascii="Cambria" w:hAnsi="Cambria"/>
        </w:rPr>
        <w:t xml:space="preserve"> of </w:t>
      </w:r>
      <w:ins w:id="10" w:author="Jiayu Li" w:date="2023-02-23T15:15:00Z">
        <w:r w:rsidR="006609E4">
          <w:rPr>
            <w:noProof/>
            <w:position w:val="-8"/>
          </w:rPr>
          <w:pict w14:anchorId="19A64F35">
            <v:shape id="_x0000_i1032" type="#_x0000_t75" alt="" style="width:64.55pt;height:16.15pt;mso-width-percent:0;mso-height-percent:0;mso-width-percent:0;mso-height-percent:0" equationxml="&lt;?xml version=&quot;1.0&quot; encoding=&quot;UTF-8&quot; standalone=&quot;yes&quot;?&gt;&#13;&#13;&#13;&#13;&#13;&#13;&#10;&lt;?mso-application progid=&quot;Word.Document&quot;?&gt;&#13;&#13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90&quot;/&gt;&lt;w:dontDisplayPageBoundaries/&gt;&lt;w:doNotEmbedSystemFonts/&gt;&lt;w:bordersDontSurroundHeader/&gt;&lt;w:bordersDontSurroundFooter/&gt;&lt;w:defaultTabStop w:val=&quot;720&quot;/&gt;&lt;w:doNotShadeFormData/&gt;&lt;w:punctuationKerning/&gt;&lt;w:characterSpacingControl w:val=&quot;DontCompress&quot;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sp:rsids&gt;&lt;wsp:rsidRoot wsp:val=&quot;00A3786A&quot;/&gt;&lt;wsp:rsid wsp:val=&quot;000000D9&quot;/&gt;&lt;wsp:rsid wsp:val=&quot;0000011D&quot;/&gt;&lt;wsp:rsid wsp:val=&quot;000005DA&quot;/&gt;&lt;wsp:rsid wsp:val=&quot;00001038&quot;/&gt;&lt;wsp:rsid wsp:val=&quot;000018B2&quot;/&gt;&lt;wsp:rsid wsp:val=&quot;00002F52&quot;/&gt;&lt;wsp:rsid wsp:val=&quot;00003A53&quot;/&gt;&lt;wsp:rsid wsp:val=&quot;00003C2A&quot;/&gt;&lt;wsp:rsid wsp:val=&quot;000047EE&quot;/&gt;&lt;wsp:rsid wsp:val=&quot;00005450&quot;/&gt;&lt;wsp:rsid wsp:val=&quot;00006B21&quot;/&gt;&lt;wsp:rsid wsp:val=&quot;00006E12&quot;/&gt;&lt;wsp:rsid wsp:val=&quot;00007512&quot;/&gt;&lt;wsp:rsid wsp:val=&quot;00007D03&quot;/&gt;&lt;wsp:rsid wsp:val=&quot;00007F89&quot;/&gt;&lt;wsp:rsid wsp:val=&quot;00010BB2&quot;/&gt;&lt;wsp:rsid wsp:val=&quot;000115BC&quot;/&gt;&lt;wsp:rsid wsp:val=&quot;00012901&quot;/&gt;&lt;wsp:rsid wsp:val=&quot;00012983&quot;/&gt;&lt;wsp:rsid wsp:val=&quot;00012B9B&quot;/&gt;&lt;wsp:rsid wsp:val=&quot;000131FA&quot;/&gt;&lt;wsp:rsid wsp:val=&quot;000133D3&quot;/&gt;&lt;wsp:rsid wsp:val=&quot;00017520&quot;/&gt;&lt;wsp:rsid wsp:val=&quot;00017C2B&quot;/&gt;&lt;wsp:rsid wsp:val=&quot;000209D6&quot;/&gt;&lt;wsp:rsid wsp:val=&quot;0002100A&quot;/&gt;&lt;wsp:rsid wsp:val=&quot;0002164C&quot;/&gt;&lt;wsp:rsid wsp:val=&quot;0002192C&quot;/&gt;&lt;wsp:rsid wsp:val=&quot;00023E01&quot;/&gt;&lt;wsp:rsid wsp:val=&quot;0002525D&quot;/&gt;&lt;wsp:rsid wsp:val=&quot;0002644D&quot;/&gt;&lt;wsp:rsid wsp:val=&quot;0002649E&quot;/&gt;&lt;wsp:rsid wsp:val=&quot;000265F2&quot;/&gt;&lt;wsp:rsid wsp:val=&quot;00026A5B&quot;/&gt;&lt;wsp:rsid wsp:val=&quot;0002742B&quot;/&gt;&lt;wsp:rsid wsp:val=&quot;00027BF5&quot;/&gt;&lt;wsp:rsid wsp:val=&quot;00027E27&quot;/&gt;&lt;wsp:rsid wsp:val=&quot;00030551&quot;/&gt;&lt;wsp:rsid wsp:val=&quot;00032E9C&quot;/&gt;&lt;wsp:rsid wsp:val=&quot;00033399&quot;/&gt;&lt;wsp:rsid wsp:val=&quot;000338EC&quot;/&gt;&lt;wsp:rsid wsp:val=&quot;00034334&quot;/&gt;&lt;wsp:rsid wsp:val=&quot;00034391&quot;/&gt;&lt;wsp:rsid wsp:val=&quot;00034815&quot;/&gt;&lt;wsp:rsid wsp:val=&quot;000348EB&quot;/&gt;&lt;wsp:rsid wsp:val=&quot;00034C7F&quot;/&gt;&lt;wsp:rsid wsp:val=&quot;00035598&quot;/&gt;&lt;wsp:rsid wsp:val=&quot;00036DCF&quot;/&gt;&lt;wsp:rsid wsp:val=&quot;00037458&quot;/&gt;&lt;wsp:rsid wsp:val=&quot;00037A74&quot;/&gt;&lt;wsp:rsid wsp:val=&quot;00037D38&quot;/&gt;&lt;wsp:rsid wsp:val=&quot;00037FF2&quot;/&gt;&lt;wsp:rsid wsp:val=&quot;00040992&quot;/&gt;&lt;wsp:rsid wsp:val=&quot;000417A3&quot;/&gt;&lt;wsp:rsid wsp:val=&quot;00041E76&quot;/&gt;&lt;wsp:rsid wsp:val=&quot;00042C4C&quot;/&gt;&lt;wsp:rsid wsp:val=&quot;00043716&quot;/&gt;&lt;wsp:rsid wsp:val=&quot;00043F28&quot;/&gt;&lt;wsp:rsid wsp:val=&quot;00044D23&quot;/&gt;&lt;wsp:rsid wsp:val=&quot;00047737&quot;/&gt;&lt;wsp:rsid wsp:val=&quot;00047B9F&quot;/&gt;&lt;wsp:rsid wsp:val=&quot;00050431&quot;/&gt;&lt;wsp:rsid wsp:val=&quot;00051570&quot;/&gt;&lt;wsp:rsid wsp:val=&quot;00051E73&quot;/&gt;&lt;wsp:rsid wsp:val=&quot;0005294D&quot;/&gt;&lt;wsp:rsid wsp:val=&quot;00052E4F&quot;/&gt;&lt;wsp:rsid wsp:val=&quot;00052E53&quot;/&gt;&lt;wsp:rsid wsp:val=&quot;00054107&quot;/&gt;&lt;wsp:rsid wsp:val=&quot;000542A4&quot;/&gt;&lt;wsp:rsid wsp:val=&quot;0005498F&quot;/&gt;&lt;wsp:rsid wsp:val=&quot;00054B65&quot;/&gt;&lt;wsp:rsid wsp:val=&quot;0005506D&quot;/&gt;&lt;wsp:rsid wsp:val=&quot;0005512D&quot;/&gt;&lt;wsp:rsid wsp:val=&quot;00055219&quot;/&gt;&lt;wsp:rsid wsp:val=&quot;0005602F&quot;/&gt;&lt;wsp:rsid wsp:val=&quot;000563A4&quot;/&gt;&lt;wsp:rsid wsp:val=&quot;0005645E&quot;/&gt;&lt;wsp:rsid wsp:val=&quot;0006091A&quot;/&gt;&lt;wsp:rsid wsp:val=&quot;00060F69&quot;/&gt;&lt;wsp:rsid wsp:val=&quot;000615EF&quot;/&gt;&lt;wsp:rsid wsp:val=&quot;00061EEB&quot;/&gt;&lt;wsp:rsid wsp:val=&quot;0006210C&quot;/&gt;&lt;wsp:rsid wsp:val=&quot;00062567&quot;/&gt;&lt;wsp:rsid wsp:val=&quot;00062938&quot;/&gt;&lt;wsp:rsid wsp:val=&quot;0006335B&quot;/&gt;&lt;wsp:rsid wsp:val=&quot;00063A94&quot;/&gt;&lt;wsp:rsid wsp:val=&quot;00063BFA&quot;/&gt;&lt;wsp:rsid wsp:val=&quot;00063C20&quot;/&gt;&lt;wsp:rsid wsp:val=&quot;0006558F&quot;/&gt;&lt;wsp:rsid wsp:val=&quot;00065E25&quot;/&gt;&lt;wsp:rsid wsp:val=&quot;0006636E&quot;/&gt;&lt;wsp:rsid wsp:val=&quot;0006705A&quot;/&gt;&lt;wsp:rsid wsp:val=&quot;00067206&quot;/&gt;&lt;wsp:rsid wsp:val=&quot;000672E4&quot;/&gt;&lt;wsp:rsid wsp:val=&quot;0006743C&quot;/&gt;&lt;wsp:rsid wsp:val=&quot;000705D6&quot;/&gt;&lt;wsp:rsid wsp:val=&quot;00070D00&quot;/&gt;&lt;wsp:rsid wsp:val=&quot;0007169C&quot;/&gt;&lt;wsp:rsid wsp:val=&quot;00071DF8&quot;/&gt;&lt;wsp:rsid wsp:val=&quot;000720A8&quot;/&gt;&lt;wsp:rsid wsp:val=&quot;00072432&quot;/&gt;&lt;wsp:rsid wsp:val=&quot;00074321&quot;/&gt;&lt;wsp:rsid wsp:val=&quot;00074CEA&quot;/&gt;&lt;wsp:rsid wsp:val=&quot;00075E80&quot;/&gt;&lt;wsp:rsid wsp:val=&quot;00076038&quot;/&gt;&lt;wsp:rsid wsp:val=&quot;00076A71&quot;/&gt;&lt;wsp:rsid wsp:val=&quot;000808E5&quot;/&gt;&lt;wsp:rsid wsp:val=&quot;00082392&quot;/&gt;&lt;wsp:rsid wsp:val=&quot;00083900&quot;/&gt;&lt;wsp:rsid wsp:val=&quot;000839C9&quot;/&gt;&lt;wsp:rsid wsp:val=&quot;00084842&quot;/&gt;&lt;wsp:rsid wsp:val=&quot;00086462&quot;/&gt;&lt;wsp:rsid wsp:val=&quot;0008698A&quot;/&gt;&lt;wsp:rsid wsp:val=&quot;00086EBE&quot;/&gt;&lt;wsp:rsid wsp:val=&quot;000904DE&quot;/&gt;&lt;wsp:rsid wsp:val=&quot;00092CE5&quot;/&gt;&lt;wsp:rsid wsp:val=&quot;000939DB&quot;/&gt;&lt;wsp:rsid wsp:val=&quot;00093F13&quot;/&gt;&lt;wsp:rsid wsp:val=&quot;00094896&quot;/&gt;&lt;wsp:rsid wsp:val=&quot;00094CFC&quot;/&gt;&lt;wsp:rsid wsp:val=&quot;00096A15&quot;/&gt;&lt;wsp:rsid wsp:val=&quot;00096CB2&quot;/&gt;&lt;wsp:rsid wsp:val=&quot;000A02F5&quot;/&gt;&lt;wsp:rsid wsp:val=&quot;000A2610&quot;/&gt;&lt;wsp:rsid wsp:val=&quot;000A3031&quot;/&gt;&lt;wsp:rsid wsp:val=&quot;000A33A4&quot;/&gt;&lt;wsp:rsid wsp:val=&quot;000A4089&quot;/&gt;&lt;wsp:rsid wsp:val=&quot;000A5352&quot;/&gt;&lt;wsp:rsid wsp:val=&quot;000A56B9&quot;/&gt;&lt;wsp:rsid wsp:val=&quot;000A56D9&quot;/&gt;&lt;wsp:rsid wsp:val=&quot;000A59BB&quot;/&gt;&lt;wsp:rsid wsp:val=&quot;000A5C5A&quot;/&gt;&lt;wsp:rsid wsp:val=&quot;000A5F76&quot;/&gt;&lt;wsp:rsid wsp:val=&quot;000A615D&quot;/&gt;&lt;wsp:rsid wsp:val=&quot;000A616C&quot;/&gt;&lt;wsp:rsid wsp:val=&quot;000A70D6&quot;/&gt;&lt;wsp:rsid wsp:val=&quot;000B11BA&quot;/&gt;&lt;wsp:rsid wsp:val=&quot;000B150A&quot;/&gt;&lt;wsp:rsid wsp:val=&quot;000B3188&quot;/&gt;&lt;wsp:rsid wsp:val=&quot;000B455B&quot;/&gt;&lt;wsp:rsid wsp:val=&quot;000B4DC1&quot;/&gt;&lt;wsp:rsid wsp:val=&quot;000B4F9A&quot;/&gt;&lt;wsp:rsid wsp:val=&quot;000B7279&quot;/&gt;&lt;wsp:rsid wsp:val=&quot;000B7336&quot;/&gt;&lt;wsp:rsid wsp:val=&quot;000B7C9B&quot;/&gt;&lt;wsp:rsid wsp:val=&quot;000C0133&quot;/&gt;&lt;wsp:rsid wsp:val=&quot;000C0805&quot;/&gt;&lt;wsp:rsid wsp:val=&quot;000C1985&quot;/&gt;&lt;wsp:rsid wsp:val=&quot;000C3926&quot;/&gt;&lt;wsp:rsid wsp:val=&quot;000C4EA9&quot;/&gt;&lt;wsp:rsid wsp:val=&quot;000C59CF&quot;/&gt;&lt;wsp:rsid wsp:val=&quot;000C6033&quot;/&gt;&lt;wsp:rsid wsp:val=&quot;000C60C4&quot;/&gt;&lt;wsp:rsid wsp:val=&quot;000C6D06&quot;/&gt;&lt;wsp:rsid wsp:val=&quot;000C6E09&quot;/&gt;&lt;wsp:rsid wsp:val=&quot;000C6E4B&quot;/&gt;&lt;wsp:rsid wsp:val=&quot;000C6EEF&quot;/&gt;&lt;wsp:rsid wsp:val=&quot;000D00B7&quot;/&gt;&lt;wsp:rsid wsp:val=&quot;000D0453&quot;/&gt;&lt;wsp:rsid wsp:val=&quot;000D17F5&quot;/&gt;&lt;wsp:rsid wsp:val=&quot;000D3B11&quot;/&gt;&lt;wsp:rsid wsp:val=&quot;000D4436&quot;/&gt;&lt;wsp:rsid wsp:val=&quot;000D4673&quot;/&gt;&lt;wsp:rsid wsp:val=&quot;000D5BBA&quot;/&gt;&lt;wsp:rsid wsp:val=&quot;000D637E&quot;/&gt;&lt;wsp:rsid wsp:val=&quot;000D68B6&quot;/&gt;&lt;wsp:rsid wsp:val=&quot;000D7BB7&quot;/&gt;&lt;wsp:rsid wsp:val=&quot;000E0D86&quot;/&gt;&lt;wsp:rsid wsp:val=&quot;000E1017&quot;/&gt;&lt;wsp:rsid wsp:val=&quot;000E2D3E&quot;/&gt;&lt;wsp:rsid wsp:val=&quot;000E2EA8&quot;/&gt;&lt;wsp:rsid wsp:val=&quot;000E38A5&quot;/&gt;&lt;wsp:rsid wsp:val=&quot;000E4185&quot;/&gt;&lt;wsp:rsid wsp:val=&quot;000E4F3C&quot;/&gt;&lt;wsp:rsid wsp:val=&quot;000E6ECB&quot;/&gt;&lt;wsp:rsid wsp:val=&quot;000E7F53&quot;/&gt;&lt;wsp:rsid wsp:val=&quot;000F11C1&quot;/&gt;&lt;wsp:rsid wsp:val=&quot;000F15B2&quot;/&gt;&lt;wsp:rsid wsp:val=&quot;000F1F52&quot;/&gt;&lt;wsp:rsid wsp:val=&quot;000F2400&quot;/&gt;&lt;wsp:rsid wsp:val=&quot;000F455E&quot;/&gt;&lt;wsp:rsid wsp:val=&quot;000F482D&quot;/&gt;&lt;wsp:rsid wsp:val=&quot;000F6049&quot;/&gt;&lt;wsp:rsid wsp:val=&quot;000F61F8&quot;/&gt;&lt;wsp:rsid wsp:val=&quot;000F6BD9&quot;/&gt;&lt;wsp:rsid wsp:val=&quot;000F6FC8&quot;/&gt;&lt;wsp:rsid wsp:val=&quot;000F752E&quot;/&gt;&lt;wsp:rsid wsp:val=&quot;00100B55&quot;/&gt;&lt;wsp:rsid wsp:val=&quot;001013DB&quot;/&gt;&lt;wsp:rsid wsp:val=&quot;00102B39&quot;/&gt;&lt;wsp:rsid wsp:val=&quot;00104571&quot;/&gt;&lt;wsp:rsid wsp:val=&quot;0010498E&quot;/&gt;&lt;wsp:rsid wsp:val=&quot;001058F9&quot;/&gt;&lt;wsp:rsid wsp:val=&quot;00107379&quot;/&gt;&lt;wsp:rsid wsp:val=&quot;00107C2E&quot;/&gt;&lt;wsp:rsid wsp:val=&quot;00111151&quot;/&gt;&lt;wsp:rsid wsp:val=&quot;001112F8&quot;/&gt;&lt;wsp:rsid wsp:val=&quot;0011162B&quot;/&gt;&lt;wsp:rsid wsp:val=&quot;00111F17&quot;/&gt;&lt;wsp:rsid wsp:val=&quot;0011220D&quot;/&gt;&lt;wsp:rsid wsp:val=&quot;0011226D&quot;/&gt;&lt;wsp:rsid wsp:val=&quot;00112414&quot;/&gt;&lt;wsp:rsid wsp:val=&quot;00112632&quot;/&gt;&lt;wsp:rsid wsp:val=&quot;001131B3&quot;/&gt;&lt;wsp:rsid wsp:val=&quot;00113EEB&quot;/&gt;&lt;wsp:rsid wsp:val=&quot;00114FBA&quot;/&gt;&lt;wsp:rsid wsp:val=&quot;001168F2&quot;/&gt;&lt;wsp:rsid wsp:val=&quot;0011712D&quot;/&gt;&lt;wsp:rsid wsp:val=&quot;0012104E&quot;/&gt;&lt;wsp:rsid wsp:val=&quot;001249E9&quot;/&gt;&lt;wsp:rsid wsp:val=&quot;00125396&quot;/&gt;&lt;wsp:rsid wsp:val=&quot;00125448&quot;/&gt;&lt;wsp:rsid wsp:val=&quot;001256FA&quot;/&gt;&lt;wsp:rsid wsp:val=&quot;00125896&quot;/&gt;&lt;wsp:rsid wsp:val=&quot;00127F20&quot;/&gt;&lt;wsp:rsid wsp:val=&quot;00130613&quot;/&gt;&lt;wsp:rsid wsp:val=&quot;0013130E&quot;/&gt;&lt;wsp:rsid wsp:val=&quot;0013138D&quot;/&gt;&lt;wsp:rsid wsp:val=&quot;00131AAD&quot;/&gt;&lt;wsp:rsid wsp:val=&quot;001329A5&quot;/&gt;&lt;wsp:rsid wsp:val=&quot;00132B57&quot;/&gt;&lt;wsp:rsid wsp:val=&quot;00132B9C&quot;/&gt;&lt;wsp:rsid wsp:val=&quot;00132FDD&quot;/&gt;&lt;wsp:rsid wsp:val=&quot;00135F3F&quot;/&gt;&lt;wsp:rsid wsp:val=&quot;00136575&quot;/&gt;&lt;wsp:rsid wsp:val=&quot;00136E1A&quot;/&gt;&lt;wsp:rsid wsp:val=&quot;00137659&quot;/&gt;&lt;wsp:rsid wsp:val=&quot;00137895&quot;/&gt;&lt;wsp:rsid wsp:val=&quot;00137BF0&quot;/&gt;&lt;wsp:rsid wsp:val=&quot;00137CEE&quot;/&gt;&lt;wsp:rsid wsp:val=&quot;00141277&quot;/&gt;&lt;wsp:rsid wsp:val=&quot;0014226F&quot;/&gt;&lt;wsp:rsid wsp:val=&quot;001435A7&quot;/&gt;&lt;wsp:rsid wsp:val=&quot;00143781&quot;/&gt;&lt;wsp:rsid wsp:val=&quot;00143B2E&quot;/&gt;&lt;wsp:rsid wsp:val=&quot;0014478D&quot;/&gt;&lt;wsp:rsid wsp:val=&quot;001476D5&quot;/&gt;&lt;wsp:rsid wsp:val=&quot;0014794B&quot;/&gt;&lt;wsp:rsid wsp:val=&quot;00147D81&quot;/&gt;&lt;wsp:rsid wsp:val=&quot;001500F1&quot;/&gt;&lt;wsp:rsid wsp:val=&quot;0015087B&quot;/&gt;&lt;wsp:rsid wsp:val=&quot;00151BFB&quot;/&gt;&lt;wsp:rsid wsp:val=&quot;00151EA3&quot;/&gt;&lt;wsp:rsid wsp:val=&quot;001520A1&quot;/&gt;&lt;wsp:rsid wsp:val=&quot;0015225D&quot;/&gt;&lt;wsp:rsid wsp:val=&quot;00152628&quot;/&gt;&lt;wsp:rsid wsp:val=&quot;001529A6&quot;/&gt;&lt;wsp:rsid wsp:val=&quot;00154F93&quot;/&gt;&lt;wsp:rsid wsp:val=&quot;00157244&quot;/&gt;&lt;wsp:rsid wsp:val=&quot;00160061&quot;/&gt;&lt;wsp:rsid wsp:val=&quot;0016140F&quot;/&gt;&lt;wsp:rsid wsp:val=&quot;0016142F&quot;/&gt;&lt;wsp:rsid wsp:val=&quot;00162F86&quot;/&gt;&lt;wsp:rsid wsp:val=&quot;00163102&quot;/&gt;&lt;wsp:rsid wsp:val=&quot;00164425&quot;/&gt;&lt;wsp:rsid wsp:val=&quot;00166921&quot;/&gt;&lt;wsp:rsid wsp:val=&quot;001722B1&quot;/&gt;&lt;wsp:rsid wsp:val=&quot;0017239B&quot;/&gt;&lt;wsp:rsid wsp:val=&quot;0017525B&quot;/&gt;&lt;wsp:rsid wsp:val=&quot;0017555F&quot;/&gt;&lt;wsp:rsid wsp:val=&quot;00175716&quot;/&gt;&lt;wsp:rsid wsp:val=&quot;00175EDE&quot;/&gt;&lt;wsp:rsid wsp:val=&quot;001760FE&quot;/&gt;&lt;wsp:rsid wsp:val=&quot;00176E17&quot;/&gt;&lt;wsp:rsid wsp:val=&quot;00177033&quot;/&gt;&lt;wsp:rsid wsp:val=&quot;00177827&quot;/&gt;&lt;wsp:rsid wsp:val=&quot;00177A94&quot;/&gt;&lt;wsp:rsid wsp:val=&quot;00181BBD&quot;/&gt;&lt;wsp:rsid wsp:val=&quot;00183794&quot;/&gt;&lt;wsp:rsid wsp:val=&quot;00183932&quot;/&gt;&lt;wsp:rsid wsp:val=&quot;001843F1&quot;/&gt;&lt;wsp:rsid wsp:val=&quot;0018446D&quot;/&gt;&lt;wsp:rsid wsp:val=&quot;00185426&quot;/&gt;&lt;wsp:rsid wsp:val=&quot;00185EA1&quot;/&gt;&lt;wsp:rsid wsp:val=&quot;0018624D&quot;/&gt;&lt;wsp:rsid wsp:val=&quot;001865C8&quot;/&gt;&lt;wsp:rsid wsp:val=&quot;00186A7A&quot;/&gt;&lt;wsp:rsid wsp:val=&quot;00186C8F&quot;/&gt;&lt;wsp:rsid wsp:val=&quot;001873AE&quot;/&gt;&lt;wsp:rsid wsp:val=&quot;001878E5&quot;/&gt;&lt;wsp:rsid wsp:val=&quot;00190146&quot;/&gt;&lt;wsp:rsid wsp:val=&quot;00190602&quot;/&gt;&lt;wsp:rsid wsp:val=&quot;001907FD&quot;/&gt;&lt;wsp:rsid wsp:val=&quot;0019158A&quot;/&gt;&lt;wsp:rsid wsp:val=&quot;00191924&quot;/&gt;&lt;wsp:rsid wsp:val=&quot;00191E3C&quot;/&gt;&lt;wsp:rsid wsp:val=&quot;0019363B&quot;/&gt;&lt;wsp:rsid wsp:val=&quot;001950DC&quot;/&gt;&lt;wsp:rsid wsp:val=&quot;0019602B&quot;/&gt;&lt;wsp:rsid wsp:val=&quot;00196889&quot;/&gt;&lt;wsp:rsid wsp:val=&quot;00196B3B&quot;/&gt;&lt;wsp:rsid wsp:val=&quot;001A05B3&quot;/&gt;&lt;wsp:rsid wsp:val=&quot;001A0D55&quot;/&gt;&lt;wsp:rsid wsp:val=&quot;001A2161&quot;/&gt;&lt;wsp:rsid wsp:val=&quot;001A2615&quot;/&gt;&lt;wsp:rsid wsp:val=&quot;001A303D&quot;/&gt;&lt;wsp:rsid wsp:val=&quot;001A3A47&quot;/&gt;&lt;wsp:rsid wsp:val=&quot;001A42F1&quot;/&gt;&lt;wsp:rsid wsp:val=&quot;001A5270&quot;/&gt;&lt;wsp:rsid wsp:val=&quot;001A614E&quot;/&gt;&lt;wsp:rsid wsp:val=&quot;001A640E&quot;/&gt;&lt;wsp:rsid wsp:val=&quot;001A707C&quot;/&gt;&lt;wsp:rsid wsp:val=&quot;001B0B69&quot;/&gt;&lt;wsp:rsid wsp:val=&quot;001B1686&quot;/&gt;&lt;wsp:rsid wsp:val=&quot;001B2BFA&quot;/&gt;&lt;wsp:rsid wsp:val=&quot;001B2FCE&quot;/&gt;&lt;wsp:rsid wsp:val=&quot;001B441C&quot;/&gt;&lt;wsp:rsid wsp:val=&quot;001B442D&quot;/&gt;&lt;wsp:rsid wsp:val=&quot;001B4589&quot;/&gt;&lt;wsp:rsid wsp:val=&quot;001B4BF0&quot;/&gt;&lt;wsp:rsid wsp:val=&quot;001B5E09&quot;/&gt;&lt;wsp:rsid wsp:val=&quot;001B6015&quot;/&gt;&lt;wsp:rsid wsp:val=&quot;001B6703&quot;/&gt;&lt;wsp:rsid wsp:val=&quot;001B6AEE&quot;/&gt;&lt;wsp:rsid wsp:val=&quot;001B7119&quot;/&gt;&lt;wsp:rsid wsp:val=&quot;001B7A44&quot;/&gt;&lt;wsp:rsid wsp:val=&quot;001B7B1F&quot;/&gt;&lt;wsp:rsid wsp:val=&quot;001B7B25&quot;/&gt;&lt;wsp:rsid wsp:val=&quot;001B7DE8&quot;/&gt;&lt;wsp:rsid wsp:val=&quot;001C1436&quot;/&gt;&lt;wsp:rsid wsp:val=&quot;001C3017&quot;/&gt;&lt;wsp:rsid wsp:val=&quot;001C4E3B&quot;/&gt;&lt;wsp:rsid wsp:val=&quot;001C641F&quot;/&gt;&lt;wsp:rsid wsp:val=&quot;001C69DF&quot;/&gt;&lt;wsp:rsid wsp:val=&quot;001C74FC&quot;/&gt;&lt;wsp:rsid wsp:val=&quot;001D04FF&quot;/&gt;&lt;wsp:rsid wsp:val=&quot;001D0579&quot;/&gt;&lt;wsp:rsid wsp:val=&quot;001D1053&quot;/&gt;&lt;wsp:rsid wsp:val=&quot;001D10AE&quot;/&gt;&lt;wsp:rsid wsp:val=&quot;001D260A&quot;/&gt;&lt;wsp:rsid wsp:val=&quot;001D2C80&quot;/&gt;&lt;wsp:rsid wsp:val=&quot;001D5CF2&quot;/&gt;&lt;wsp:rsid wsp:val=&quot;001D6110&quot;/&gt;&lt;wsp:rsid wsp:val=&quot;001E009D&quot;/&gt;&lt;wsp:rsid wsp:val=&quot;001E0BA4&quot;/&gt;&lt;wsp:rsid wsp:val=&quot;001E0DB6&quot;/&gt;&lt;wsp:rsid wsp:val=&quot;001E1169&quot;/&gt;&lt;wsp:rsid wsp:val=&quot;001E16D3&quot;/&gt;&lt;wsp:rsid wsp:val=&quot;001E289A&quot;/&gt;&lt;wsp:rsid wsp:val=&quot;001E35A3&quot;/&gt;&lt;wsp:rsid wsp:val=&quot;001E3D22&quot;/&gt;&lt;wsp:rsid wsp:val=&quot;001E49FF&quot;/&gt;&lt;wsp:rsid wsp:val=&quot;001E4D66&quot;/&gt;&lt;wsp:rsid wsp:val=&quot;001E52A9&quot;/&gt;&lt;wsp:rsid wsp:val=&quot;001E6740&quot;/&gt;&lt;wsp:rsid wsp:val=&quot;001E6EBE&quot;/&gt;&lt;wsp:rsid wsp:val=&quot;001E781E&quot;/&gt;&lt;wsp:rsid wsp:val=&quot;001E7DF2&quot;/&gt;&lt;wsp:rsid wsp:val=&quot;001F040D&quot;/&gt;&lt;wsp:rsid wsp:val=&quot;001F0978&quot;/&gt;&lt;wsp:rsid wsp:val=&quot;001F1128&quot;/&gt;&lt;wsp:rsid wsp:val=&quot;001F202F&quot;/&gt;&lt;wsp:rsid wsp:val=&quot;001F3736&quot;/&gt;&lt;wsp:rsid wsp:val=&quot;001F3945&quot;/&gt;&lt;wsp:rsid wsp:val=&quot;001F4DD3&quot;/&gt;&lt;wsp:rsid wsp:val=&quot;001F5606&quot;/&gt;&lt;wsp:rsid wsp:val=&quot;001F5B70&quot;/&gt;&lt;wsp:rsid wsp:val=&quot;001F5D80&quot;/&gt;&lt;wsp:rsid wsp:val=&quot;001F5E27&quot;/&gt;&lt;wsp:rsid wsp:val=&quot;001F626A&quot;/&gt;&lt;wsp:rsid wsp:val=&quot;001F627F&quot;/&gt;&lt;wsp:rsid wsp:val=&quot;001F6671&quot;/&gt;&lt;wsp:rsid wsp:val=&quot;001F79B7&quot;/&gt;&lt;wsp:rsid wsp:val=&quot;0020031C&quot;/&gt;&lt;wsp:rsid wsp:val=&quot;00200720&quot;/&gt;&lt;wsp:rsid wsp:val=&quot;00200B51&quot;/&gt;&lt;wsp:rsid wsp:val=&quot;0020101A&quot;/&gt;&lt;wsp:rsid wsp:val=&quot;002022D6&quot;/&gt;&lt;wsp:rsid wsp:val=&quot;0020243D&quot;/&gt;&lt;wsp:rsid wsp:val=&quot;002027DD&quot;/&gt;&lt;wsp:rsid wsp:val=&quot;00202E2D&quot;/&gt;&lt;wsp:rsid wsp:val=&quot;00204D73&quot;/&gt;&lt;wsp:rsid wsp:val=&quot;00206031&quot;/&gt;&lt;wsp:rsid wsp:val=&quot;00206388&quot;/&gt;&lt;wsp:rsid wsp:val=&quot;00206502&quot;/&gt;&lt;wsp:rsid wsp:val=&quot;00206B43&quot;/&gt;&lt;wsp:rsid wsp:val=&quot;0020713C&quot;/&gt;&lt;wsp:rsid wsp:val=&quot;00207938&quot;/&gt;&lt;wsp:rsid wsp:val=&quot;002105EB&quot;/&gt;&lt;wsp:rsid wsp:val=&quot;00212B8C&quot;/&gt;&lt;wsp:rsid wsp:val=&quot;00212F60&quot;/&gt;&lt;wsp:rsid wsp:val=&quot;00213673&quot;/&gt;&lt;wsp:rsid wsp:val=&quot;002142F5&quot;/&gt;&lt;wsp:rsid wsp:val=&quot;00214919&quot;/&gt;&lt;wsp:rsid wsp:val=&quot;002149A5&quot;/&gt;&lt;wsp:rsid wsp:val=&quot;00214B40&quot;/&gt;&lt;wsp:rsid wsp:val=&quot;00214B94&quot;/&gt;&lt;wsp:rsid wsp:val=&quot;00215D44&quot;/&gt;&lt;wsp:rsid wsp:val=&quot;00217799&quot;/&gt;&lt;wsp:rsid wsp:val=&quot;002179F5&quot;/&gt;&lt;wsp:rsid wsp:val=&quot;00217C7B&quot;/&gt;&lt;wsp:rsid wsp:val=&quot;00220245&quot;/&gt;&lt;wsp:rsid wsp:val=&quot;00220248&quot;/&gt;&lt;wsp:rsid wsp:val=&quot;00221CF5&quot;/&gt;&lt;wsp:rsid wsp:val=&quot;002223A4&quot;/&gt;&lt;wsp:rsid wsp:val=&quot;00222916&quot;/&gt;&lt;wsp:rsid wsp:val=&quot;0022348F&quot;/&gt;&lt;wsp:rsid wsp:val=&quot;00223759&quot;/&gt;&lt;wsp:rsid wsp:val=&quot;00224361&quot;/&gt;&lt;wsp:rsid wsp:val=&quot;00224E98&quot;/&gt;&lt;wsp:rsid wsp:val=&quot;00226C96&quot;/&gt;&lt;wsp:rsid wsp:val=&quot;0022703A&quot;/&gt;&lt;wsp:rsid wsp:val=&quot;00227BDE&quot;/&gt;&lt;wsp:rsid wsp:val=&quot;002316A2&quot;/&gt;&lt;wsp:rsid wsp:val=&quot;00231F94&quot;/&gt;&lt;wsp:rsid wsp:val=&quot;00232576&quot;/&gt;&lt;wsp:rsid wsp:val=&quot;002325EA&quot;/&gt;&lt;wsp:rsid wsp:val=&quot;00234C31&quot;/&gt;&lt;wsp:rsid wsp:val=&quot;00235BA0&quot;/&gt;&lt;wsp:rsid wsp:val=&quot;002369E9&quot;/&gt;&lt;wsp:rsid wsp:val=&quot;002372CA&quot;/&gt;&lt;wsp:rsid wsp:val=&quot;002376B6&quot;/&gt;&lt;wsp:rsid wsp:val=&quot;00237944&quot;/&gt;&lt;wsp:rsid wsp:val=&quot;0023796F&quot;/&gt;&lt;wsp:rsid wsp:val=&quot;00240B48&quot;/&gt;&lt;wsp:rsid wsp:val=&quot;002411BD&quot;/&gt;&lt;wsp:rsid wsp:val=&quot;002414F0&quot;/&gt;&lt;wsp:rsid wsp:val=&quot;00241547&quot;/&gt;&lt;wsp:rsid wsp:val=&quot;00241CE7&quot;/&gt;&lt;wsp:rsid wsp:val=&quot;00241FD2&quot;/&gt;&lt;wsp:rsid wsp:val=&quot;00242A98&quot;/&gt;&lt;wsp:rsid wsp:val=&quot;00244C6C&quot;/&gt;&lt;wsp:rsid wsp:val=&quot;00245909&quot;/&gt;&lt;wsp:rsid wsp:val=&quot;00245F3E&quot;/&gt;&lt;wsp:rsid wsp:val=&quot;0024624E&quot;/&gt;&lt;wsp:rsid wsp:val=&quot;00250879&quot;/&gt;&lt;wsp:rsid wsp:val=&quot;00251612&quot;/&gt;&lt;wsp:rsid wsp:val=&quot;002520D6&quot;/&gt;&lt;wsp:rsid wsp:val=&quot;002536EB&quot;/&gt;&lt;wsp:rsid wsp:val=&quot;00253825&quot;/&gt;&lt;wsp:rsid wsp:val=&quot;00253DFE&quot;/&gt;&lt;wsp:rsid wsp:val=&quot;00254389&quot;/&gt;&lt;wsp:rsid wsp:val=&quot;00254658&quot;/&gt;&lt;wsp:rsid wsp:val=&quot;00254CB3&quot;/&gt;&lt;wsp:rsid wsp:val=&quot;00256CB2&quot;/&gt;&lt;wsp:rsid wsp:val=&quot;00257398&quot;/&gt;&lt;wsp:rsid wsp:val=&quot;002578A3&quot;/&gt;&lt;wsp:rsid wsp:val=&quot;00257935&quot;/&gt;&lt;wsp:rsid wsp:val=&quot;0026027C&quot;/&gt;&lt;wsp:rsid wsp:val=&quot;00261012&quot;/&gt;&lt;wsp:rsid wsp:val=&quot;0026115F&quot;/&gt;&lt;wsp:rsid wsp:val=&quot;00261D86&quot;/&gt;&lt;wsp:rsid wsp:val=&quot;00262855&quot;/&gt;&lt;wsp:rsid wsp:val=&quot;002632AE&quot;/&gt;&lt;wsp:rsid wsp:val=&quot;00265B37&quot;/&gt;&lt;wsp:rsid wsp:val=&quot;00266352&quot;/&gt;&lt;wsp:rsid wsp:val=&quot;00266C22&quot;/&gt;&lt;wsp:rsid wsp:val=&quot;00267360&quot;/&gt;&lt;wsp:rsid wsp:val=&quot;00267F7E&quot;/&gt;&lt;wsp:rsid wsp:val=&quot;002701BD&quot;/&gt;&lt;wsp:rsid wsp:val=&quot;00272295&quot;/&gt;&lt;wsp:rsid wsp:val=&quot;002733FA&quot;/&gt;&lt;wsp:rsid wsp:val=&quot;00274159&quot;/&gt;&lt;wsp:rsid wsp:val=&quot;002751E5&quot;/&gt;&lt;wsp:rsid wsp:val=&quot;00275415&quot;/&gt;&lt;wsp:rsid wsp:val=&quot;00275E1F&quot;/&gt;&lt;wsp:rsid wsp:val=&quot;0027603B&quot;/&gt;&lt;wsp:rsid wsp:val=&quot;00276D2C&quot;/&gt;&lt;wsp:rsid wsp:val=&quot;002774CA&quot;/&gt;&lt;wsp:rsid wsp:val=&quot;002775DB&quot;/&gt;&lt;wsp:rsid wsp:val=&quot;00277B86&quot;/&gt;&lt;wsp:rsid wsp:val=&quot;00277F5B&quot;/&gt;&lt;wsp:rsid wsp:val=&quot;00281FFD&quot;/&gt;&lt;wsp:rsid wsp:val=&quot;00282F22&quot;/&gt;&lt;wsp:rsid wsp:val=&quot;00283046&quot;/&gt;&lt;wsp:rsid wsp:val=&quot;00283257&quot;/&gt;&lt;wsp:rsid wsp:val=&quot;00283551&quot;/&gt;&lt;wsp:rsid wsp:val=&quot;0028484A&quot;/&gt;&lt;wsp:rsid wsp:val=&quot;00285825&quot;/&gt;&lt;wsp:rsid wsp:val=&quot;00286E4F&quot;/&gt;&lt;wsp:rsid wsp:val=&quot;00287B5D&quot;/&gt;&lt;wsp:rsid wsp:val=&quot;00287FC2&quot;/&gt;&lt;wsp:rsid wsp:val=&quot;002902C9&quot;/&gt;&lt;wsp:rsid wsp:val=&quot;00292B7A&quot;/&gt;&lt;wsp:rsid wsp:val=&quot;00294513&quot;/&gt;&lt;wsp:rsid wsp:val=&quot;00294DB7&quot;/&gt;&lt;wsp:rsid wsp:val=&quot;002958A6&quot;/&gt;&lt;wsp:rsid wsp:val=&quot;00296F13&quot;/&gt;&lt;wsp:rsid wsp:val=&quot;002974B0&quot;/&gt;&lt;wsp:rsid wsp:val=&quot;00297799&quot;/&gt;&lt;wsp:rsid wsp:val=&quot;002A0373&quot;/&gt;&lt;wsp:rsid wsp:val=&quot;002A143D&quot;/&gt;&lt;wsp:rsid wsp:val=&quot;002A163C&quot;/&gt;&lt;wsp:rsid wsp:val=&quot;002A1B23&quot;/&gt;&lt;wsp:rsid wsp:val=&quot;002A3F88&quot;/&gt;&lt;wsp:rsid wsp:val=&quot;002A4AA3&quot;/&gt;&lt;wsp:rsid wsp:val=&quot;002A6180&quot;/&gt;&lt;wsp:rsid wsp:val=&quot;002A66BE&quot;/&gt;&lt;wsp:rsid wsp:val=&quot;002A66CD&quot;/&gt;&lt;wsp:rsid wsp:val=&quot;002A675E&quot;/&gt;&lt;wsp:rsid wsp:val=&quot;002A79C0&quot;/&gt;&lt;wsp:rsid wsp:val=&quot;002A7B07&quot;/&gt;&lt;wsp:rsid wsp:val=&quot;002B056F&quot;/&gt;&lt;wsp:rsid wsp:val=&quot;002B0624&quot;/&gt;&lt;wsp:rsid wsp:val=&quot;002B0956&quot;/&gt;&lt;wsp:rsid wsp:val=&quot;002B106A&quot;/&gt;&lt;wsp:rsid wsp:val=&quot;002B108A&quot;/&gt;&lt;wsp:rsid wsp:val=&quot;002B1D79&quot;/&gt;&lt;wsp:rsid wsp:val=&quot;002B1EF1&quot;/&gt;&lt;wsp:rsid wsp:val=&quot;002B1F56&quot;/&gt;&lt;wsp:rsid wsp:val=&quot;002B273F&quot;/&gt;&lt;wsp:rsid wsp:val=&quot;002B2F6E&quot;/&gt;&lt;wsp:rsid wsp:val=&quot;002B30C3&quot;/&gt;&lt;wsp:rsid wsp:val=&quot;002B3D17&quot;/&gt;&lt;wsp:rsid wsp:val=&quot;002B3FBA&quot;/&gt;&lt;wsp:rsid wsp:val=&quot;002B4706&quot;/&gt;&lt;wsp:rsid wsp:val=&quot;002B4AAF&quot;/&gt;&lt;wsp:rsid wsp:val=&quot;002B743A&quot;/&gt;&lt;wsp:rsid wsp:val=&quot;002B77D5&quot;/&gt;&lt;wsp:rsid wsp:val=&quot;002B7BD5&quot;/&gt;&lt;wsp:rsid wsp:val=&quot;002C06B5&quot;/&gt;&lt;wsp:rsid wsp:val=&quot;002C294B&quot;/&gt;&lt;wsp:rsid wsp:val=&quot;002C2F30&quot;/&gt;&lt;wsp:rsid wsp:val=&quot;002C4DA4&quot;/&gt;&lt;wsp:rsid wsp:val=&quot;002C5F20&quot;/&gt;&lt;wsp:rsid wsp:val=&quot;002C7F68&quot;/&gt;&lt;wsp:rsid wsp:val=&quot;002D06AF&quot;/&gt;&lt;wsp:rsid wsp:val=&quot;002D0D87&quot;/&gt;&lt;wsp:rsid wsp:val=&quot;002D20C8&quot;/&gt;&lt;wsp:rsid wsp:val=&quot;002D20F9&quot;/&gt;&lt;wsp:rsid wsp:val=&quot;002D3D92&quot;/&gt;&lt;wsp:rsid wsp:val=&quot;002D5FC9&quot;/&gt;&lt;wsp:rsid wsp:val=&quot;002E0005&quot;/&gt;&lt;wsp:rsid wsp:val=&quot;002E0174&quot;/&gt;&lt;wsp:rsid wsp:val=&quot;002E0296&quot;/&gt;&lt;wsp:rsid wsp:val=&quot;002E067F&quot;/&gt;&lt;wsp:rsid wsp:val=&quot;002E0E38&quot;/&gt;&lt;wsp:rsid wsp:val=&quot;002E1758&quot;/&gt;&lt;wsp:rsid wsp:val=&quot;002E23C4&quot;/&gt;&lt;wsp:rsid wsp:val=&quot;002E23F4&quot;/&gt;&lt;wsp:rsid wsp:val=&quot;002E3270&quot;/&gt;&lt;wsp:rsid wsp:val=&quot;002E4535&quot;/&gt;&lt;wsp:rsid wsp:val=&quot;002E54F9&quot;/&gt;&lt;wsp:rsid wsp:val=&quot;002E595E&quot;/&gt;&lt;wsp:rsid wsp:val=&quot;002E5E61&quot;/&gt;&lt;wsp:rsid wsp:val=&quot;002E641B&quot;/&gt;&lt;wsp:rsid wsp:val=&quot;002E6551&quot;/&gt;&lt;wsp:rsid wsp:val=&quot;002E6630&quot;/&gt;&lt;wsp:rsid wsp:val=&quot;002E6878&quot;/&gt;&lt;wsp:rsid wsp:val=&quot;002E6932&quot;/&gt;&lt;wsp:rsid wsp:val=&quot;002E78F1&quot;/&gt;&lt;wsp:rsid wsp:val=&quot;002F05E1&quot;/&gt;&lt;wsp:rsid wsp:val=&quot;002F0BC0&quot;/&gt;&lt;wsp:rsid wsp:val=&quot;002F0E26&quot;/&gt;&lt;wsp:rsid wsp:val=&quot;002F45E7&quot;/&gt;&lt;wsp:rsid wsp:val=&quot;002F4646&quot;/&gt;&lt;wsp:rsid wsp:val=&quot;002F4886&quot;/&gt;&lt;wsp:rsid wsp:val=&quot;002F48DE&quot;/&gt;&lt;wsp:rsid wsp:val=&quot;002F598F&quot;/&gt;&lt;wsp:rsid wsp:val=&quot;002F5D33&quot;/&gt;&lt;wsp:rsid wsp:val=&quot;002F62B6&quot;/&gt;&lt;wsp:rsid wsp:val=&quot;0030174E&quot;/&gt;&lt;wsp:rsid wsp:val=&quot;003023C2&quot;/&gt;&lt;wsp:rsid wsp:val=&quot;0030326B&quot;/&gt;&lt;wsp:rsid wsp:val=&quot;00304801&quot;/&gt;&lt;wsp:rsid wsp:val=&quot;00305322&quot;/&gt;&lt;wsp:rsid wsp:val=&quot;0030554F&quot;/&gt;&lt;wsp:rsid wsp:val=&quot;00307F73&quot;/&gt;&lt;wsp:rsid wsp:val=&quot;00310727&quot;/&gt;&lt;wsp:rsid wsp:val=&quot;00310A9A&quot;/&gt;&lt;wsp:rsid wsp:val=&quot;00310C99&quot;/&gt;&lt;wsp:rsid wsp:val=&quot;00310EDF&quot;/&gt;&lt;wsp:rsid wsp:val=&quot;00311856&quot;/&gt;&lt;wsp:rsid wsp:val=&quot;00311D8C&quot;/&gt;&lt;wsp:rsid wsp:val=&quot;003121B6&quot;/&gt;&lt;wsp:rsid wsp:val=&quot;0031252A&quot;/&gt;&lt;wsp:rsid wsp:val=&quot;003125AC&quot;/&gt;&lt;wsp:rsid wsp:val=&quot;00314693&quot;/&gt;&lt;wsp:rsid wsp:val=&quot;00314E02&quot;/&gt;&lt;wsp:rsid wsp:val=&quot;00314E84&quot;/&gt;&lt;wsp:rsid wsp:val=&quot;0031598B&quot;/&gt;&lt;wsp:rsid wsp:val=&quot;0031636B&quot;/&gt;&lt;wsp:rsid wsp:val=&quot;003166C7&quot;/&gt;&lt;wsp:rsid wsp:val=&quot;00316F05&quot;/&gt;&lt;wsp:rsid wsp:val=&quot;0031779A&quot;/&gt;&lt;wsp:rsid wsp:val=&quot;003177F7&quot;/&gt;&lt;wsp:rsid wsp:val=&quot;0031785A&quot;/&gt;&lt;wsp:rsid wsp:val=&quot;00317C5F&quot;/&gt;&lt;wsp:rsid wsp:val=&quot;00324C2A&quot;/&gt;&lt;wsp:rsid wsp:val=&quot;00324FF7&quot;/&gt;&lt;wsp:rsid wsp:val=&quot;003254BC&quot;/&gt;&lt;wsp:rsid wsp:val=&quot;00325951&quot;/&gt;&lt;wsp:rsid wsp:val=&quot;00326C9B&quot;/&gt;&lt;wsp:rsid wsp:val=&quot;003302C5&quot;/&gt;&lt;wsp:rsid wsp:val=&quot;0033066B&quot;/&gt;&lt;wsp:rsid wsp:val=&quot;00330F3E&quot;/&gt;&lt;wsp:rsid wsp:val=&quot;00330F8D&quot;/&gt;&lt;wsp:rsid wsp:val=&quot;003320AC&quot;/&gt;&lt;wsp:rsid wsp:val=&quot;00332F72&quot;/&gt;&lt;wsp:rsid wsp:val=&quot;00333086&quot;/&gt;&lt;wsp:rsid wsp:val=&quot;00334F15&quot;/&gt;&lt;wsp:rsid wsp:val=&quot;00335F9D&quot;/&gt;&lt;wsp:rsid wsp:val=&quot;0033604E&quot;/&gt;&lt;wsp:rsid wsp:val=&quot;00341D43&quot;/&gt;&lt;wsp:rsid wsp:val=&quot;0034251E&quot;/&gt;&lt;wsp:rsid wsp:val=&quot;00342D28&quot;/&gt;&lt;wsp:rsid wsp:val=&quot;003442EE&quot;/&gt;&lt;wsp:rsid wsp:val=&quot;00344770&quot;/&gt;&lt;wsp:rsid wsp:val=&quot;00345841&quot;/&gt;&lt;wsp:rsid wsp:val=&quot;00346538&quot;/&gt;&lt;wsp:rsid wsp:val=&quot;0034666B&quot;/&gt;&lt;wsp:rsid wsp:val=&quot;00347429&quot;/&gt;&lt;wsp:rsid wsp:val=&quot;00347620&quot;/&gt;&lt;wsp:rsid wsp:val=&quot;00347789&quot;/&gt;&lt;wsp:rsid wsp:val=&quot;003502C2&quot;/&gt;&lt;wsp:rsid wsp:val=&quot;00352783&quot;/&gt;&lt;wsp:rsid wsp:val=&quot;003529FC&quot;/&gt;&lt;wsp:rsid wsp:val=&quot;00352F48&quot;/&gt;&lt;wsp:rsid wsp:val=&quot;003530EA&quot;/&gt;&lt;wsp:rsid wsp:val=&quot;003534AA&quot;/&gt;&lt;wsp:rsid wsp:val=&quot;00353B8E&quot;/&gt;&lt;wsp:rsid wsp:val=&quot;003549AC&quot;/&gt;&lt;wsp:rsid wsp:val=&quot;0035660C&quot;/&gt;&lt;wsp:rsid wsp:val=&quot;00357054&quot;/&gt;&lt;wsp:rsid wsp:val=&quot;003575E3&quot;/&gt;&lt;wsp:rsid wsp:val=&quot;0035793E&quot;/&gt;&lt;wsp:rsid wsp:val=&quot;003579F9&quot;/&gt;&lt;wsp:rsid wsp:val=&quot;00357BDE&quot;/&gt;&lt;wsp:rsid wsp:val=&quot;00357E0F&quot;/&gt;&lt;wsp:rsid wsp:val=&quot;00357E2F&quot;/&gt;&lt;wsp:rsid wsp:val=&quot;0036026A&quot;/&gt;&lt;wsp:rsid wsp:val=&quot;00360E42&quot;/&gt;&lt;wsp:rsid wsp:val=&quot;00361279&quot;/&gt;&lt;wsp:rsid wsp:val=&quot;00362B47&quot;/&gt;&lt;wsp:rsid wsp:val=&quot;00363734&quot;/&gt;&lt;wsp:rsid wsp:val=&quot;003640E2&quot;/&gt;&lt;wsp:rsid wsp:val=&quot;00364957&quot;/&gt;&lt;wsp:rsid wsp:val=&quot;003659B0&quot;/&gt;&lt;wsp:rsid wsp:val=&quot;00365F87&quot;/&gt;&lt;wsp:rsid wsp:val=&quot;00366870&quot;/&gt;&lt;wsp:rsid wsp:val=&quot;003672CA&quot;/&gt;&lt;wsp:rsid wsp:val=&quot;003676BB&quot;/&gt;&lt;wsp:rsid wsp:val=&quot;0036798B&quot;/&gt;&lt;wsp:rsid wsp:val=&quot;00370EDB&quot;/&gt;&lt;wsp:rsid wsp:val=&quot;00371857&quot;/&gt;&lt;wsp:rsid wsp:val=&quot;00371C74&quot;/&gt;&lt;wsp:rsid wsp:val=&quot;0037211A&quot;/&gt;&lt;wsp:rsid wsp:val=&quot;003723C0&quot;/&gt;&lt;wsp:rsid wsp:val=&quot;003737FD&quot;/&gt;&lt;wsp:rsid wsp:val=&quot;0037403B&quot;/&gt;&lt;wsp:rsid wsp:val=&quot;00374190&quot;/&gt;&lt;wsp:rsid wsp:val=&quot;00374A84&quot;/&gt;&lt;wsp:rsid wsp:val=&quot;0037697D&quot;/&gt;&lt;wsp:rsid wsp:val=&quot;00377AFD&quot;/&gt;&lt;wsp:rsid wsp:val=&quot;0038085F&quot;/&gt;&lt;wsp:rsid wsp:val=&quot;00380B18&quot;/&gt;&lt;wsp:rsid wsp:val=&quot;0038143B&quot;/&gt;&lt;wsp:rsid wsp:val=&quot;00381474&quot;/&gt;&lt;wsp:rsid wsp:val=&quot;00383621&quot;/&gt;&lt;wsp:rsid wsp:val=&quot;00383DF7&quot;/&gt;&lt;wsp:rsid wsp:val=&quot;003840A1&quot;/&gt;&lt;wsp:rsid wsp:val=&quot;00384BED&quot;/&gt;&lt;wsp:rsid wsp:val=&quot;00385BC3&quot;/&gt;&lt;wsp:rsid wsp:val=&quot;00386A13&quot;/&gt;&lt;wsp:rsid wsp:val=&quot;003871F5&quot;/&gt;&lt;wsp:rsid wsp:val=&quot;00387B93&quot;/&gt;&lt;wsp:rsid wsp:val=&quot;00390376&quot;/&gt;&lt;wsp:rsid wsp:val=&quot;00390729&quot;/&gt;&lt;wsp:rsid wsp:val=&quot;00390E28&quot;/&gt;&lt;wsp:rsid wsp:val=&quot;00391030&quot;/&gt;&lt;wsp:rsid wsp:val=&quot;00391115&quot;/&gt;&lt;wsp:rsid wsp:val=&quot;00391B02&quot;/&gt;&lt;wsp:rsid wsp:val=&quot;00392653&quot;/&gt;&lt;wsp:rsid wsp:val=&quot;003928DE&quot;/&gt;&lt;wsp:rsid wsp:val=&quot;00393260&quot;/&gt;&lt;wsp:rsid wsp:val=&quot;003950EE&quot;/&gt;&lt;wsp:rsid wsp:val=&quot;00395285&quot;/&gt;&lt;wsp:rsid wsp:val=&quot;003953D4&quot;/&gt;&lt;wsp:rsid wsp:val=&quot;00395CC1&quot;/&gt;&lt;wsp:rsid wsp:val=&quot;00395E26&quot;/&gt;&lt;wsp:rsid wsp:val=&quot;00396A24&quot;/&gt;&lt;wsp:rsid wsp:val=&quot;003973AC&quot;/&gt;&lt;wsp:rsid wsp:val=&quot;003A0450&quot;/&gt;&lt;wsp:rsid wsp:val=&quot;003A0A7E&quot;/&gt;&lt;wsp:rsid wsp:val=&quot;003A264E&quot;/&gt;&lt;wsp:rsid wsp:val=&quot;003A3434&quot;/&gt;&lt;wsp:rsid wsp:val=&quot;003A3A64&quot;/&gt;&lt;wsp:rsid wsp:val=&quot;003A4145&quot;/&gt;&lt;wsp:rsid wsp:val=&quot;003A4681&quot;/&gt;&lt;wsp:rsid wsp:val=&quot;003A48F0&quot;/&gt;&lt;wsp:rsid wsp:val=&quot;003A4E0E&quot;/&gt;&lt;wsp:rsid wsp:val=&quot;003A68D4&quot;/&gt;&lt;wsp:rsid wsp:val=&quot;003A733F&quot;/&gt;&lt;wsp:rsid wsp:val=&quot;003A777D&quot;/&gt;&lt;wsp:rsid wsp:val=&quot;003A7DE4&quot;/&gt;&lt;wsp:rsid wsp:val=&quot;003A7E1F&quot;/&gt;&lt;wsp:rsid wsp:val=&quot;003A7F60&quot;/&gt;&lt;wsp:rsid wsp:val=&quot;003B0DF8&quot;/&gt;&lt;wsp:rsid wsp:val=&quot;003B13B6&quot;/&gt;&lt;wsp:rsid wsp:val=&quot;003B252B&quot;/&gt;&lt;wsp:rsid wsp:val=&quot;003B27DD&quot;/&gt;&lt;wsp:rsid wsp:val=&quot;003B2C81&quot;/&gt;&lt;wsp:rsid wsp:val=&quot;003B3CFA&quot;/&gt;&lt;wsp:rsid wsp:val=&quot;003B4165&quot;/&gt;&lt;wsp:rsid wsp:val=&quot;003B4E4B&quot;/&gt;&lt;wsp:rsid wsp:val=&quot;003B6198&quot;/&gt;&lt;wsp:rsid wsp:val=&quot;003B624D&quot;/&gt;&lt;wsp:rsid wsp:val=&quot;003B6412&quot;/&gt;&lt;wsp:rsid wsp:val=&quot;003B6E3C&quot;/&gt;&lt;wsp:rsid wsp:val=&quot;003B7EF7&quot;/&gt;&lt;wsp:rsid wsp:val=&quot;003C153A&quot;/&gt;&lt;wsp:rsid wsp:val=&quot;003C3386&quot;/&gt;&lt;wsp:rsid wsp:val=&quot;003C35ED&quot;/&gt;&lt;wsp:rsid wsp:val=&quot;003C486E&quot;/&gt;&lt;wsp:rsid wsp:val=&quot;003C66AA&quot;/&gt;&lt;wsp:rsid wsp:val=&quot;003C66F8&quot;/&gt;&lt;wsp:rsid wsp:val=&quot;003C7F8E&quot;/&gt;&lt;wsp:rsid wsp:val=&quot;003D11CF&quot;/&gt;&lt;wsp:rsid wsp:val=&quot;003D1C8A&quot;/&gt;&lt;wsp:rsid wsp:val=&quot;003D1FDB&quot;/&gt;&lt;wsp:rsid wsp:val=&quot;003D2051&quot;/&gt;&lt;wsp:rsid wsp:val=&quot;003D2B03&quot;/&gt;&lt;wsp:rsid wsp:val=&quot;003D2B48&quot;/&gt;&lt;wsp:rsid wsp:val=&quot;003D46F4&quot;/&gt;&lt;wsp:rsid wsp:val=&quot;003D5375&quot;/&gt;&lt;wsp:rsid wsp:val=&quot;003D564F&quot;/&gt;&lt;wsp:rsid wsp:val=&quot;003D5963&quot;/&gt;&lt;wsp:rsid wsp:val=&quot;003D5BE4&quot;/&gt;&lt;wsp:rsid wsp:val=&quot;003D62BA&quot;/&gt;&lt;wsp:rsid wsp:val=&quot;003D7757&quot;/&gt;&lt;wsp:rsid wsp:val=&quot;003D7AB3&quot;/&gt;&lt;wsp:rsid wsp:val=&quot;003D7E21&quot;/&gt;&lt;wsp:rsid wsp:val=&quot;003E057F&quot;/&gt;&lt;wsp:rsid wsp:val=&quot;003E0BB6&quot;/&gt;&lt;wsp:rsid wsp:val=&quot;003E19DD&quot;/&gt;&lt;wsp:rsid wsp:val=&quot;003E210F&quot;/&gt;&lt;wsp:rsid wsp:val=&quot;003E3312&quot;/&gt;&lt;wsp:rsid wsp:val=&quot;003E4830&quot;/&gt;&lt;wsp:rsid wsp:val=&quot;003E584A&quot;/&gt;&lt;wsp:rsid wsp:val=&quot;003E5EA6&quot;/&gt;&lt;wsp:rsid wsp:val=&quot;003E5FA0&quot;/&gt;&lt;wsp:rsid wsp:val=&quot;003F0301&quot;/&gt;&lt;wsp:rsid wsp:val=&quot;003F0613&quot;/&gt;&lt;wsp:rsid wsp:val=&quot;003F1079&quot;/&gt;&lt;wsp:rsid wsp:val=&quot;003F17D9&quot;/&gt;&lt;wsp:rsid wsp:val=&quot;003F1FCF&quot;/&gt;&lt;wsp:rsid wsp:val=&quot;003F252F&quot;/&gt;&lt;wsp:rsid wsp:val=&quot;003F2F13&quot;/&gt;&lt;wsp:rsid wsp:val=&quot;003F3403&quot;/&gt;&lt;wsp:rsid wsp:val=&quot;003F49E3&quot;/&gt;&lt;wsp:rsid wsp:val=&quot;003F4F4B&quot;/&gt;&lt;wsp:rsid wsp:val=&quot;003F5A77&quot;/&gt;&lt;wsp:rsid wsp:val=&quot;003F6467&quot;/&gt;&lt;wsp:rsid wsp:val=&quot;003F6E37&quot;/&gt;&lt;wsp:rsid wsp:val=&quot;004015B5&quot;/&gt;&lt;wsp:rsid wsp:val=&quot;00401686&quot;/&gt;&lt;wsp:rsid wsp:val=&quot;00401D0F&quot;/&gt;&lt;wsp:rsid wsp:val=&quot;004025EA&quot;/&gt;&lt;wsp:rsid wsp:val=&quot;0040312F&quot;/&gt;&lt;wsp:rsid wsp:val=&quot;0040347D&quot;/&gt;&lt;wsp:rsid wsp:val=&quot;00403A3F&quot;/&gt;&lt;wsp:rsid wsp:val=&quot;00403CA6&quot;/&gt;&lt;wsp:rsid wsp:val=&quot;00404337&quot;/&gt;&lt;wsp:rsid wsp:val=&quot;004048AB&quot;/&gt;&lt;wsp:rsid wsp:val=&quot;004049AF&quot;/&gt;&lt;wsp:rsid wsp:val=&quot;00405DB1&quot;/&gt;&lt;wsp:rsid wsp:val=&quot;00405EA3&quot;/&gt;&lt;wsp:rsid wsp:val=&quot;00406756&quot;/&gt;&lt;wsp:rsid wsp:val=&quot;00407C03&quot;/&gt;&lt;wsp:rsid wsp:val=&quot;0041008D&quot;/&gt;&lt;wsp:rsid wsp:val=&quot;004126EE&quot;/&gt;&lt;wsp:rsid wsp:val=&quot;00412765&quot;/&gt;&lt;wsp:rsid wsp:val=&quot;004131D1&quot;/&gt;&lt;wsp:rsid wsp:val=&quot;004136F0&quot;/&gt;&lt;wsp:rsid wsp:val=&quot;00413C46&quot;/&gt;&lt;wsp:rsid wsp:val=&quot;004172C8&quot;/&gt;&lt;wsp:rsid wsp:val=&quot;00420DCC&quot;/&gt;&lt;wsp:rsid wsp:val=&quot;004214AD&quot;/&gt;&lt;wsp:rsid wsp:val=&quot;00421BC5&quot;/&gt;&lt;wsp:rsid wsp:val=&quot;00421E6A&quot;/&gt;&lt;wsp:rsid wsp:val=&quot;00423048&quot;/&gt;&lt;wsp:rsid wsp:val=&quot;00423918&quot;/&gt;&lt;wsp:rsid wsp:val=&quot;00424056&quot;/&gt;&lt;wsp:rsid wsp:val=&quot;004241F4&quot;/&gt;&lt;wsp:rsid wsp:val=&quot;004243F0&quot;/&gt;&lt;wsp:rsid wsp:val=&quot;00424EA6&quot;/&gt;&lt;wsp:rsid wsp:val=&quot;00425614&quot;/&gt;&lt;wsp:rsid wsp:val=&quot;00425CE9&quot;/&gt;&lt;wsp:rsid wsp:val=&quot;00427187&quot;/&gt;&lt;wsp:rsid wsp:val=&quot;00427198&quot;/&gt;&lt;wsp:rsid wsp:val=&quot;0043047B&quot;/&gt;&lt;wsp:rsid wsp:val=&quot;004308AB&quot;/&gt;&lt;wsp:rsid wsp:val=&quot;00430BA0&quot;/&gt;&lt;wsp:rsid wsp:val=&quot;00430C6B&quot;/&gt;&lt;wsp:rsid wsp:val=&quot;0043131B&quot;/&gt;&lt;wsp:rsid wsp:val=&quot;004331CE&quot;/&gt;&lt;wsp:rsid wsp:val=&quot;004344EC&quot;/&gt;&lt;wsp:rsid wsp:val=&quot;004346F0&quot;/&gt;&lt;wsp:rsid wsp:val=&quot;004355EA&quot;/&gt;&lt;wsp:rsid wsp:val=&quot;00435D29&quot;/&gt;&lt;wsp:rsid wsp:val=&quot;00436964&quot;/&gt;&lt;wsp:rsid wsp:val=&quot;00436C68&quot;/&gt;&lt;wsp:rsid wsp:val=&quot;00437190&quot;/&gt;&lt;wsp:rsid wsp:val=&quot;00437605&quot;/&gt;&lt;wsp:rsid wsp:val=&quot;00440CDC&quot;/&gt;&lt;wsp:rsid wsp:val=&quot;004415E5&quot;/&gt;&lt;wsp:rsid wsp:val=&quot;00441F85&quot;/&gt;&lt;wsp:rsid wsp:val=&quot;004421FB&quot;/&gt;&lt;wsp:rsid wsp:val=&quot;00442566&quot;/&gt;&lt;wsp:rsid wsp:val=&quot;00443280&quot;/&gt;&lt;wsp:rsid wsp:val=&quot;00443A02&quot;/&gt;&lt;wsp:rsid wsp:val=&quot;004448F4&quot;/&gt;&lt;wsp:rsid wsp:val=&quot;00444E7F&quot;/&gt;&lt;wsp:rsid wsp:val=&quot;00446078&quot;/&gt;&lt;wsp:rsid wsp:val=&quot;0044719E&quot;/&gt;&lt;wsp:rsid wsp:val=&quot;004472C0&quot;/&gt;&lt;wsp:rsid wsp:val=&quot;00447E82&quot;/&gt;&lt;wsp:rsid wsp:val=&quot;00447F29&quot;/&gt;&lt;wsp:rsid wsp:val=&quot;00450155&quot;/&gt;&lt;wsp:rsid wsp:val=&quot;00450BF9&quot;/&gt;&lt;wsp:rsid wsp:val=&quot;004521B3&quot;/&gt;&lt;wsp:rsid wsp:val=&quot;00452BF3&quot;/&gt;&lt;wsp:rsid wsp:val=&quot;004534D8&quot;/&gt;&lt;wsp:rsid wsp:val=&quot;00453BA6&quot;/&gt;&lt;wsp:rsid wsp:val=&quot;00455727&quot;/&gt;&lt;wsp:rsid wsp:val=&quot;00456263&quot;/&gt;&lt;wsp:rsid wsp:val=&quot;0045719F&quot;/&gt;&lt;wsp:rsid wsp:val=&quot;0045726E&quot;/&gt;&lt;wsp:rsid wsp:val=&quot;00457B94&quot;/&gt;&lt;wsp:rsid wsp:val=&quot;0046155A&quot;/&gt;&lt;wsp:rsid wsp:val=&quot;004629CF&quot;/&gt;&lt;wsp:rsid wsp:val=&quot;00463D26&quot;/&gt;&lt;wsp:rsid wsp:val=&quot;00465C0A&quot;/&gt;&lt;wsp:rsid wsp:val=&quot;004665D9&quot;/&gt;&lt;wsp:rsid wsp:val=&quot;00466B3D&quot;/&gt;&lt;wsp:rsid wsp:val=&quot;00466EBC&quot;/&gt;&lt;wsp:rsid wsp:val=&quot;0047017B&quot;/&gt;&lt;wsp:rsid wsp:val=&quot;00470631&quot;/&gt;&lt;wsp:rsid wsp:val=&quot;0047071D&quot;/&gt;&lt;wsp:rsid wsp:val=&quot;004712BD&quot;/&gt;&lt;wsp:rsid wsp:val=&quot;00471EB1&quot;/&gt;&lt;wsp:rsid wsp:val=&quot;004725B7&quot;/&gt;&lt;wsp:rsid wsp:val=&quot;00472800&quot;/&gt;&lt;wsp:rsid wsp:val=&quot;00473B4D&quot;/&gt;&lt;wsp:rsid wsp:val=&quot;00473D7F&quot;/&gt;&lt;wsp:rsid wsp:val=&quot;00474D50&quot;/&gt;&lt;wsp:rsid wsp:val=&quot;0047571F&quot;/&gt;&lt;wsp:rsid wsp:val=&quot;00476F0B&quot;/&gt;&lt;wsp:rsid wsp:val=&quot;00477C06&quot;/&gt;&lt;wsp:rsid wsp:val=&quot;004801D6&quot;/&gt;&lt;wsp:rsid wsp:val=&quot;0048059C&quot;/&gt;&lt;wsp:rsid wsp:val=&quot;004807F6&quot;/&gt;&lt;wsp:rsid wsp:val=&quot;00481007&quot;/&gt;&lt;wsp:rsid wsp:val=&quot;00481067&quot;/&gt;&lt;wsp:rsid wsp:val=&quot;004825D6&quot;/&gt;&lt;wsp:rsid wsp:val=&quot;00482985&quot;/&gt;&lt;wsp:rsid wsp:val=&quot;00485018&quot;/&gt;&lt;wsp:rsid wsp:val=&quot;004850EB&quot;/&gt;&lt;wsp:rsid wsp:val=&quot;0048697E&quot;/&gt;&lt;wsp:rsid wsp:val=&quot;00486CF6&quot;/&gt;&lt;wsp:rsid wsp:val=&quot;00486D42&quot;/&gt;&lt;wsp:rsid wsp:val=&quot;0049021F&quot;/&gt;&lt;wsp:rsid wsp:val=&quot;004911C5&quot;/&gt;&lt;wsp:rsid wsp:val=&quot;004914AC&quot;/&gt;&lt;wsp:rsid wsp:val=&quot;00491CD5&quot;/&gt;&lt;wsp:rsid wsp:val=&quot;004939F4&quot;/&gt;&lt;wsp:rsid wsp:val=&quot;00493C77&quot;/&gt;&lt;wsp:rsid wsp:val=&quot;004942C2&quot;/&gt;&lt;wsp:rsid wsp:val=&quot;004948C7&quot;/&gt;&lt;wsp:rsid wsp:val=&quot;00494F49&quot;/&gt;&lt;wsp:rsid wsp:val=&quot;00496CBB&quot;/&gt;&lt;wsp:rsid wsp:val=&quot;0049734F&quot;/&gt;&lt;wsp:rsid wsp:val=&quot;00497E92&quot;/&gt;&lt;wsp:rsid wsp:val=&quot;00497FCB&quot;/&gt;&lt;wsp:rsid wsp:val=&quot;004A01A0&quot;/&gt;&lt;wsp:rsid wsp:val=&quot;004A07A0&quot;/&gt;&lt;wsp:rsid wsp:val=&quot;004A083E&quot;/&gt;&lt;wsp:rsid wsp:val=&quot;004A0B4B&quot;/&gt;&lt;wsp:rsid wsp:val=&quot;004A1D7B&quot;/&gt;&lt;wsp:rsid wsp:val=&quot;004A2B53&quot;/&gt;&lt;wsp:rsid wsp:val=&quot;004A39AD&quot;/&gt;&lt;wsp:rsid wsp:val=&quot;004A39D3&quot;/&gt;&lt;wsp:rsid wsp:val=&quot;004A434A&quot;/&gt;&lt;wsp:rsid wsp:val=&quot;004A435A&quot;/&gt;&lt;wsp:rsid wsp:val=&quot;004A51AF&quot;/&gt;&lt;wsp:rsid wsp:val=&quot;004A64AF&quot;/&gt;&lt;wsp:rsid wsp:val=&quot;004B0957&quot;/&gt;&lt;wsp:rsid wsp:val=&quot;004B0A85&quot;/&gt;&lt;wsp:rsid wsp:val=&quot;004B16F7&quot;/&gt;&lt;wsp:rsid wsp:val=&quot;004B1A94&quot;/&gt;&lt;wsp:rsid wsp:val=&quot;004B1B28&quot;/&gt;&lt;wsp:rsid wsp:val=&quot;004B26EE&quot;/&gt;&lt;wsp:rsid wsp:val=&quot;004B3A4A&quot;/&gt;&lt;wsp:rsid wsp:val=&quot;004B51A1&quot;/&gt;&lt;wsp:rsid wsp:val=&quot;004B51BF&quot;/&gt;&lt;wsp:rsid wsp:val=&quot;004B723D&quot;/&gt;&lt;wsp:rsid wsp:val=&quot;004B7B7D&quot;/&gt;&lt;wsp:rsid wsp:val=&quot;004C0FBB&quot;/&gt;&lt;wsp:rsid wsp:val=&quot;004C12C7&quot;/&gt;&lt;wsp:rsid wsp:val=&quot;004C13B5&quot;/&gt;&lt;wsp:rsid wsp:val=&quot;004C2421&quot;/&gt;&lt;wsp:rsid wsp:val=&quot;004C3046&quot;/&gt;&lt;wsp:rsid wsp:val=&quot;004C33A9&quot;/&gt;&lt;wsp:rsid wsp:val=&quot;004C3D08&quot;/&gt;&lt;wsp:rsid wsp:val=&quot;004C4A91&quot;/&gt;&lt;wsp:rsid wsp:val=&quot;004C6165&quot;/&gt;&lt;wsp:rsid wsp:val=&quot;004C683D&quot;/&gt;&lt;wsp:rsid wsp:val=&quot;004C6CA2&quot;/&gt;&lt;wsp:rsid wsp:val=&quot;004C7977&quot;/&gt;&lt;wsp:rsid wsp:val=&quot;004D1A7E&quot;/&gt;&lt;wsp:rsid wsp:val=&quot;004D1F9B&quot;/&gt;&lt;wsp:rsid wsp:val=&quot;004D28F8&quot;/&gt;&lt;wsp:rsid wsp:val=&quot;004D3620&quot;/&gt;&lt;wsp:rsid wsp:val=&quot;004D390A&quot;/&gt;&lt;wsp:rsid wsp:val=&quot;004D42E9&quot;/&gt;&lt;wsp:rsid wsp:val=&quot;004D481D&quot;/&gt;&lt;wsp:rsid wsp:val=&quot;004D48DB&quot;/&gt;&lt;wsp:rsid wsp:val=&quot;004D4BDF&quot;/&gt;&lt;wsp:rsid wsp:val=&quot;004D5190&quot;/&gt;&lt;wsp:rsid wsp:val=&quot;004D5DF8&quot;/&gt;&lt;wsp:rsid wsp:val=&quot;004D657B&quot;/&gt;&lt;wsp:rsid wsp:val=&quot;004E0674&quot;/&gt;&lt;wsp:rsid wsp:val=&quot;004E0747&quot;/&gt;&lt;wsp:rsid wsp:val=&quot;004E1216&quot;/&gt;&lt;wsp:rsid wsp:val=&quot;004E1599&quot;/&gt;&lt;wsp:rsid wsp:val=&quot;004E15C4&quot;/&gt;&lt;wsp:rsid wsp:val=&quot;004E2BD7&quot;/&gt;&lt;wsp:rsid wsp:val=&quot;004E2D06&quot;/&gt;&lt;wsp:rsid wsp:val=&quot;004E32A7&quot;/&gt;&lt;wsp:rsid wsp:val=&quot;004E365E&quot;/&gt;&lt;wsp:rsid wsp:val=&quot;004E48D0&quot;/&gt;&lt;wsp:rsid wsp:val=&quot;004E54CC&quot;/&gt;&lt;wsp:rsid wsp:val=&quot;004E6431&quot;/&gt;&lt;wsp:rsid wsp:val=&quot;004E7B53&quot;/&gt;&lt;wsp:rsid wsp:val=&quot;004F0463&quot;/&gt;&lt;wsp:rsid wsp:val=&quot;004F0AA7&quot;/&gt;&lt;wsp:rsid wsp:val=&quot;004F12B4&quot;/&gt;&lt;wsp:rsid wsp:val=&quot;004F1C0E&quot;/&gt;&lt;wsp:rsid wsp:val=&quot;004F221B&quot;/&gt;&lt;wsp:rsid wsp:val=&quot;004F2332&quot;/&gt;&lt;wsp:rsid wsp:val=&quot;004F28AA&quot;/&gt;&lt;wsp:rsid wsp:val=&quot;004F2B77&quot;/&gt;&lt;wsp:rsid wsp:val=&quot;004F4200&quot;/&gt;&lt;wsp:rsid wsp:val=&quot;004F456B&quot;/&gt;&lt;wsp:rsid wsp:val=&quot;004F4ECE&quot;/&gt;&lt;wsp:rsid wsp:val=&quot;004F5481&quot;/&gt;&lt;wsp:rsid wsp:val=&quot;004F5AA4&quot;/&gt;&lt;wsp:rsid wsp:val=&quot;004F671B&quot;/&gt;&lt;wsp:rsid wsp:val=&quot;004F67A1&quot;/&gt;&lt;wsp:rsid wsp:val=&quot;004F6F04&quot;/&gt;&lt;wsp:rsid wsp:val=&quot;004F7A07&quot;/&gt;&lt;wsp:rsid wsp:val=&quot;004F7B74&quot;/&gt;&lt;wsp:rsid wsp:val=&quot;00501C69&quot;/&gt;&lt;wsp:rsid wsp:val=&quot;0050206C&quot;/&gt;&lt;wsp:rsid wsp:val=&quot;00502F46&quot;/&gt;&lt;wsp:rsid wsp:val=&quot;00504453&quot;/&gt;&lt;wsp:rsid wsp:val=&quot;00505CEC&quot;/&gt;&lt;wsp:rsid wsp:val=&quot;00505EC9&quot;/&gt;&lt;wsp:rsid wsp:val=&quot;00506C84&quot;/&gt;&lt;wsp:rsid wsp:val=&quot;00506EE2&quot;/&gt;&lt;wsp:rsid wsp:val=&quot;00507C4C&quot;/&gt;&lt;wsp:rsid wsp:val=&quot;005102CF&quot;/&gt;&lt;wsp:rsid wsp:val=&quot;005102F5&quot;/&gt;&lt;wsp:rsid wsp:val=&quot;005109FB&quot;/&gt;&lt;wsp:rsid wsp:val=&quot;00510A95&quot;/&gt;&lt;wsp:rsid wsp:val=&quot;005120D7&quot;/&gt;&lt;wsp:rsid wsp:val=&quot;00512BAB&quot;/&gt;&lt;wsp:rsid wsp:val=&quot;00512C57&quot;/&gt;&lt;wsp:rsid wsp:val=&quot;00513B56&quot;/&gt;&lt;wsp:rsid wsp:val=&quot;00513F88&quot;/&gt;&lt;wsp:rsid wsp:val=&quot;00513FDA&quot;/&gt;&lt;wsp:rsid wsp:val=&quot;00514531&quot;/&gt;&lt;wsp:rsid wsp:val=&quot;00515505&quot;/&gt;&lt;wsp:rsid wsp:val=&quot;00515897&quot;/&gt;&lt;wsp:rsid wsp:val=&quot;00515957&quot;/&gt;&lt;wsp:rsid wsp:val=&quot;00516C7E&quot;/&gt;&lt;wsp:rsid wsp:val=&quot;0051797A&quot;/&gt;&lt;wsp:rsid wsp:val=&quot;00517F12&quot;/&gt;&lt;wsp:rsid wsp:val=&quot;0052076C&quot;/&gt;&lt;wsp:rsid wsp:val=&quot;005224C8&quot;/&gt;&lt;wsp:rsid wsp:val=&quot;00522FD3&quot;/&gt;&lt;wsp:rsid wsp:val=&quot;00523A7E&quot;/&gt;&lt;wsp:rsid wsp:val=&quot;00523BF5&quot;/&gt;&lt;wsp:rsid wsp:val=&quot;00524D72&quot;/&gt;&lt;wsp:rsid wsp:val=&quot;00524E7E&quot;/&gt;&lt;wsp:rsid wsp:val=&quot;0052547C&quot;/&gt;&lt;wsp:rsid wsp:val=&quot;00525830&quot;/&gt;&lt;wsp:rsid wsp:val=&quot;00525A0E&quot;/&gt;&lt;wsp:rsid wsp:val=&quot;005264E9&quot;/&gt;&lt;wsp:rsid wsp:val=&quot;005266A9&quot;/&gt;&lt;wsp:rsid wsp:val=&quot;005272B8&quot;/&gt;&lt;wsp:rsid wsp:val=&quot;00527FA5&quot;/&gt;&lt;wsp:rsid wsp:val=&quot;00530038&quot;/&gt;&lt;wsp:rsid wsp:val=&quot;00530E6A&quot;/&gt;&lt;wsp:rsid wsp:val=&quot;00531366&quot;/&gt;&lt;wsp:rsid wsp:val=&quot;00531673&quot;/&gt;&lt;wsp:rsid wsp:val=&quot;00533C1E&quot;/&gt;&lt;wsp:rsid wsp:val=&quot;00535100&quot;/&gt;&lt;wsp:rsid wsp:val=&quot;0053590B&quot;/&gt;&lt;wsp:rsid wsp:val=&quot;005359FA&quot;/&gt;&lt;wsp:rsid wsp:val=&quot;0053646A&quot;/&gt;&lt;wsp:rsid wsp:val=&quot;005369A9&quot;/&gt;&lt;wsp:rsid wsp:val=&quot;0053778B&quot;/&gt;&lt;wsp:rsid wsp:val=&quot;00540483&quot;/&gt;&lt;wsp:rsid wsp:val=&quot;00540725&quot;/&gt;&lt;wsp:rsid wsp:val=&quot;00541F75&quot;/&gt;&lt;wsp:rsid wsp:val=&quot;005426C1&quot;/&gt;&lt;wsp:rsid wsp:val=&quot;0054380D&quot;/&gt;&lt;wsp:rsid wsp:val=&quot;00543F83&quot;/&gt;&lt;wsp:rsid wsp:val=&quot;00545177&quot;/&gt;&lt;wsp:rsid wsp:val=&quot;005453AA&quot;/&gt;&lt;wsp:rsid wsp:val=&quot;00545877&quot;/&gt;&lt;wsp:rsid wsp:val=&quot;00546ADC&quot;/&gt;&lt;wsp:rsid wsp:val=&quot;00547A46&quot;/&gt;&lt;wsp:rsid wsp:val=&quot;00550D1E&quot;/&gt;&lt;wsp:rsid wsp:val=&quot;0055212D&quot;/&gt;&lt;wsp:rsid wsp:val=&quot;00552E10&quot;/&gt;&lt;wsp:rsid wsp:val=&quot;005531E4&quot;/&gt;&lt;wsp:rsid wsp:val=&quot;0055390C&quot;/&gt;&lt;wsp:rsid wsp:val=&quot;00553BE4&quot;/&gt;&lt;wsp:rsid wsp:val=&quot;005542B4&quot;/&gt;&lt;wsp:rsid wsp:val=&quot;005544C2&quot;/&gt;&lt;wsp:rsid wsp:val=&quot;005550B3&quot;/&gt;&lt;wsp:rsid wsp:val=&quot;00555B1A&quot;/&gt;&lt;wsp:rsid wsp:val=&quot;005567D7&quot;/&gt;&lt;wsp:rsid wsp:val=&quot;00556865&quot;/&gt;&lt;wsp:rsid wsp:val=&quot;00557057&quot;/&gt;&lt;wsp:rsid wsp:val=&quot;005578B4&quot;/&gt;&lt;wsp:rsid wsp:val=&quot;005602B1&quot;/&gt;&lt;wsp:rsid wsp:val=&quot;0056179A&quot;/&gt;&lt;wsp:rsid wsp:val=&quot;005619A3&quot;/&gt;&lt;wsp:rsid wsp:val=&quot;005620E9&quot;/&gt;&lt;wsp:rsid wsp:val=&quot;00562DAB&quot;/&gt;&lt;wsp:rsid wsp:val=&quot;00563A72&quot;/&gt;&lt;wsp:rsid wsp:val=&quot;00563ED9&quot;/&gt;&lt;wsp:rsid wsp:val=&quot;0056428B&quot;/&gt;&lt;wsp:rsid wsp:val=&quot;0056440B&quot;/&gt;&lt;wsp:rsid wsp:val=&quot;00566353&quot;/&gt;&lt;wsp:rsid wsp:val=&quot;005664FC&quot;/&gt;&lt;wsp:rsid wsp:val=&quot;00567067&quot;/&gt;&lt;wsp:rsid wsp:val=&quot;00567AC4&quot;/&gt;&lt;wsp:rsid wsp:val=&quot;00567DCF&quot;/&gt;&lt;wsp:rsid wsp:val=&quot;00570E77&quot;/&gt;&lt;wsp:rsid wsp:val=&quot;00571796&quot;/&gt;&lt;wsp:rsid wsp:val=&quot;00571875&quot;/&gt;&lt;wsp:rsid wsp:val=&quot;005718C1&quot;/&gt;&lt;wsp:rsid wsp:val=&quot;00573402&quot;/&gt;&lt;wsp:rsid wsp:val=&quot;0057370B&quot;/&gt;&lt;wsp:rsid wsp:val=&quot;0057510B&quot;/&gt;&lt;wsp:rsid wsp:val=&quot;00576B62&quot;/&gt;&lt;wsp:rsid wsp:val=&quot;005777D6&quot;/&gt;&lt;wsp:rsid wsp:val=&quot;00577E94&quot;/&gt;&lt;wsp:rsid wsp:val=&quot;00580585&quot;/&gt;&lt;wsp:rsid wsp:val=&quot;00581A6E&quot;/&gt;&lt;wsp:rsid wsp:val=&quot;00582B66&quot;/&gt;&lt;wsp:rsid wsp:val=&quot;005834EC&quot;/&gt;&lt;wsp:rsid wsp:val=&quot;00584168&quot;/&gt;&lt;wsp:rsid wsp:val=&quot;005855D8&quot;/&gt;&lt;wsp:rsid wsp:val=&quot;00585903&quot;/&gt;&lt;wsp:rsid wsp:val=&quot;00586086&quot;/&gt;&lt;wsp:rsid wsp:val=&quot;005860CE&quot;/&gt;&lt;wsp:rsid wsp:val=&quot;005862F5&quot;/&gt;&lt;wsp:rsid wsp:val=&quot;005870AA&quot;/&gt;&lt;wsp:rsid wsp:val=&quot;00587D9C&quot;/&gt;&lt;wsp:rsid wsp:val=&quot;00591076&quot;/&gt;&lt;wsp:rsid wsp:val=&quot;00592683&quot;/&gt;&lt;wsp:rsid wsp:val=&quot;00593A85&quot;/&gt;&lt;wsp:rsid wsp:val=&quot;00593CBF&quot;/&gt;&lt;wsp:rsid wsp:val=&quot;005940DA&quot;/&gt;&lt;wsp:rsid wsp:val=&quot;005957AB&quot;/&gt;&lt;wsp:rsid wsp:val=&quot;00595A1E&quot;/&gt;&lt;wsp:rsid wsp:val=&quot;00595D07&quot;/&gt;&lt;wsp:rsid wsp:val=&quot;00595F10&quot;/&gt;&lt;wsp:rsid wsp:val=&quot;005965FC&quot;/&gt;&lt;wsp:rsid wsp:val=&quot;005A02D2&quot;/&gt;&lt;wsp:rsid wsp:val=&quot;005A083A&quot;/&gt;&lt;wsp:rsid wsp:val=&quot;005A0F2C&quot;/&gt;&lt;wsp:rsid wsp:val=&quot;005A24FD&quot;/&gt;&lt;wsp:rsid wsp:val=&quot;005A5117&quot;/&gt;&lt;wsp:rsid wsp:val=&quot;005A530B&quot;/&gt;&lt;wsp:rsid wsp:val=&quot;005A69B7&quot;/&gt;&lt;wsp:rsid wsp:val=&quot;005A70D8&quot;/&gt;&lt;wsp:rsid wsp:val=&quot;005A7C4B&quot;/&gt;&lt;wsp:rsid wsp:val=&quot;005B0738&quot;/&gt;&lt;wsp:rsid wsp:val=&quot;005B0F57&quot;/&gt;&lt;wsp:rsid wsp:val=&quot;005B138F&quot;/&gt;&lt;wsp:rsid wsp:val=&quot;005B3338&quot;/&gt;&lt;wsp:rsid wsp:val=&quot;005B35BE&quot;/&gt;&lt;wsp:rsid wsp:val=&quot;005B3AA9&quot;/&gt;&lt;wsp:rsid wsp:val=&quot;005B3DF7&quot;/&gt;&lt;wsp:rsid wsp:val=&quot;005B423C&quot;/&gt;&lt;wsp:rsid wsp:val=&quot;005B4A90&quot;/&gt;&lt;wsp:rsid wsp:val=&quot;005B4AFC&quot;/&gt;&lt;wsp:rsid wsp:val=&quot;005B506B&quot;/&gt;&lt;wsp:rsid wsp:val=&quot;005B611F&quot;/&gt;&lt;wsp:rsid wsp:val=&quot;005B629A&quot;/&gt;&lt;wsp:rsid wsp:val=&quot;005B6AB4&quot;/&gt;&lt;wsp:rsid wsp:val=&quot;005C1A09&quot;/&gt;&lt;wsp:rsid wsp:val=&quot;005C202B&quot;/&gt;&lt;wsp:rsid wsp:val=&quot;005C29B2&quot;/&gt;&lt;wsp:rsid wsp:val=&quot;005C2FC9&quot;/&gt;&lt;wsp:rsid wsp:val=&quot;005C3DCC&quot;/&gt;&lt;wsp:rsid wsp:val=&quot;005C41BB&quot;/&gt;&lt;wsp:rsid wsp:val=&quot;005C493E&quot;/&gt;&lt;wsp:rsid wsp:val=&quot;005C4960&quot;/&gt;&lt;wsp:rsid wsp:val=&quot;005C7D17&quot;/&gt;&lt;wsp:rsid wsp:val=&quot;005D05DC&quot;/&gt;&lt;wsp:rsid wsp:val=&quot;005D075C&quot;/&gt;&lt;wsp:rsid wsp:val=&quot;005D0CD9&quot;/&gt;&lt;wsp:rsid wsp:val=&quot;005D17F3&quot;/&gt;&lt;wsp:rsid wsp:val=&quot;005D1E9F&quot;/&gt;&lt;wsp:rsid wsp:val=&quot;005D2D97&quot;/&gt;&lt;wsp:rsid wsp:val=&quot;005D358C&quot;/&gt;&lt;wsp:rsid wsp:val=&quot;005D5251&quot;/&gt;&lt;wsp:rsid wsp:val=&quot;005D5339&quot;/&gt;&lt;wsp:rsid wsp:val=&quot;005D76C0&quot;/&gt;&lt;wsp:rsid wsp:val=&quot;005E093F&quot;/&gt;&lt;wsp:rsid wsp:val=&quot;005E3B04&quot;/&gt;&lt;wsp:rsid wsp:val=&quot;005E3FF9&quot;/&gt;&lt;wsp:rsid wsp:val=&quot;005E5464&quot;/&gt;&lt;wsp:rsid wsp:val=&quot;005E5EB5&quot;/&gt;&lt;wsp:rsid wsp:val=&quot;005E6352&quot;/&gt;&lt;wsp:rsid wsp:val=&quot;005E64B2&quot;/&gt;&lt;wsp:rsid wsp:val=&quot;005E719E&quot;/&gt;&lt;wsp:rsid wsp:val=&quot;005F1001&quot;/&gt;&lt;wsp:rsid wsp:val=&quot;005F1BDE&quot;/&gt;&lt;wsp:rsid wsp:val=&quot;005F295C&quot;/&gt;&lt;wsp:rsid wsp:val=&quot;005F364C&quot;/&gt;&lt;wsp:rsid wsp:val=&quot;005F41B9&quot;/&gt;&lt;wsp:rsid wsp:val=&quot;005F63C3&quot;/&gt;&lt;wsp:rsid wsp:val=&quot;005F676C&quot;/&gt;&lt;wsp:rsid wsp:val=&quot;005F70F1&quot;/&gt;&lt;wsp:rsid wsp:val=&quot;0060011E&quot;/&gt;&lt;wsp:rsid wsp:val=&quot;0060051E&quot;/&gt;&lt;wsp:rsid wsp:val=&quot;00600FC7&quot;/&gt;&lt;wsp:rsid wsp:val=&quot;00602633&quot;/&gt;&lt;wsp:rsid wsp:val=&quot;00602649&quot;/&gt;&lt;wsp:rsid wsp:val=&quot;0060326D&quot;/&gt;&lt;wsp:rsid wsp:val=&quot;00603754&quot;/&gt;&lt;wsp:rsid wsp:val=&quot;00603820&quot;/&gt;&lt;wsp:rsid wsp:val=&quot;00603E91&quot;/&gt;&lt;wsp:rsid wsp:val=&quot;0060435C&quot;/&gt;&lt;wsp:rsid wsp:val=&quot;00605780&quot;/&gt;&lt;wsp:rsid wsp:val=&quot;006058F8&quot;/&gt;&lt;wsp:rsid wsp:val=&quot;0060675C&quot;/&gt;&lt;wsp:rsid wsp:val=&quot;006071A9&quot;/&gt;&lt;wsp:rsid wsp:val=&quot;006077E9&quot;/&gt;&lt;wsp:rsid wsp:val=&quot;006078E6&quot;/&gt;&lt;wsp:rsid wsp:val=&quot;00607D1A&quot;/&gt;&lt;wsp:rsid wsp:val=&quot;006104B9&quot;/&gt;&lt;wsp:rsid wsp:val=&quot;00610DD8&quot;/&gt;&lt;wsp:rsid wsp:val=&quot;00611539&quot;/&gt;&lt;wsp:rsid wsp:val=&quot;006129B2&quot;/&gt;&lt;wsp:rsid wsp:val=&quot;00612E31&quot;/&gt;&lt;wsp:rsid wsp:val=&quot;00614584&quot;/&gt;&lt;wsp:rsid wsp:val=&quot;006146BF&quot;/&gt;&lt;wsp:rsid wsp:val=&quot;006146E2&quot;/&gt;&lt;wsp:rsid wsp:val=&quot;00615A95&quot;/&gt;&lt;wsp:rsid wsp:val=&quot;00615BBE&quot;/&gt;&lt;wsp:rsid wsp:val=&quot;00615D4B&quot;/&gt;&lt;wsp:rsid wsp:val=&quot;00615FDF&quot;/&gt;&lt;wsp:rsid wsp:val=&quot;0061612F&quot;/&gt;&lt;wsp:rsid wsp:val=&quot;00616A0B&quot;/&gt;&lt;wsp:rsid wsp:val=&quot;0061707D&quot;/&gt;&lt;wsp:rsid wsp:val=&quot;0061712B&quot;/&gt;&lt;wsp:rsid wsp:val=&quot;00617685&quot;/&gt;&lt;wsp:rsid wsp:val=&quot;00617A88&quot;/&gt;&lt;wsp:rsid wsp:val=&quot;00620A5C&quot;/&gt;&lt;wsp:rsid wsp:val=&quot;00620C01&quot;/&gt;&lt;wsp:rsid wsp:val=&quot;00621052&quot;/&gt;&lt;wsp:rsid wsp:val=&quot;00621506&quot;/&gt;&lt;wsp:rsid wsp:val=&quot;00621F2D&quot;/&gt;&lt;wsp:rsid wsp:val=&quot;006236DD&quot;/&gt;&lt;wsp:rsid wsp:val=&quot;00623BBB&quot;/&gt;&lt;wsp:rsid wsp:val=&quot;00624D58&quot;/&gt;&lt;wsp:rsid wsp:val=&quot;0062506F&quot;/&gt;&lt;wsp:rsid wsp:val=&quot;00630FE8&quot;/&gt;&lt;wsp:rsid wsp:val=&quot;00631136&quot;/&gt;&lt;wsp:rsid wsp:val=&quot;00631CEC&quot;/&gt;&lt;wsp:rsid wsp:val=&quot;0063279A&quot;/&gt;&lt;wsp:rsid wsp:val=&quot;00632FD6&quot;/&gt;&lt;wsp:rsid wsp:val=&quot;00633098&quot;/&gt;&lt;wsp:rsid wsp:val=&quot;006334C6&quot;/&gt;&lt;wsp:rsid wsp:val=&quot;00633B70&quot;/&gt;&lt;wsp:rsid wsp:val=&quot;006345DC&quot;/&gt;&lt;wsp:rsid wsp:val=&quot;00634D75&quot;/&gt;&lt;wsp:rsid wsp:val=&quot;00635764&quot;/&gt;&lt;wsp:rsid wsp:val=&quot;00635969&quot;/&gt;&lt;wsp:rsid wsp:val=&quot;00636095&quot;/&gt;&lt;wsp:rsid wsp:val=&quot;00636559&quot;/&gt;&lt;wsp:rsid wsp:val=&quot;0063696F&quot;/&gt;&lt;wsp:rsid wsp:val=&quot;00640817&quot;/&gt;&lt;wsp:rsid wsp:val=&quot;00640C18&quot;/&gt;&lt;wsp:rsid wsp:val=&quot;00641073&quot;/&gt;&lt;wsp:rsid wsp:val=&quot;006417D7&quot;/&gt;&lt;wsp:rsid wsp:val=&quot;00641D0D&quot;/&gt;&lt;wsp:rsid wsp:val=&quot;006439F1&quot;/&gt;&lt;wsp:rsid wsp:val=&quot;00643C76&quot;/&gt;&lt;wsp:rsid wsp:val=&quot;00643D5F&quot;/&gt;&lt;wsp:rsid wsp:val=&quot;006444D5&quot;/&gt;&lt;wsp:rsid wsp:val=&quot;0064467B&quot;/&gt;&lt;wsp:rsid wsp:val=&quot;006459F3&quot;/&gt;&lt;wsp:rsid wsp:val=&quot;00645BE0&quot;/&gt;&lt;wsp:rsid wsp:val=&quot;00646E32&quot;/&gt;&lt;wsp:rsid wsp:val=&quot;006472CD&quot;/&gt;&lt;wsp:rsid wsp:val=&quot;006477DC&quot;/&gt;&lt;wsp:rsid wsp:val=&quot;00647960&quot;/&gt;&lt;wsp:rsid wsp:val=&quot;00647FBE&quot;/&gt;&lt;wsp:rsid wsp:val=&quot;00650906&quot;/&gt;&lt;wsp:rsid wsp:val=&quot;00652B95&quot;/&gt;&lt;wsp:rsid wsp:val=&quot;006538FE&quot;/&gt;&lt;wsp:rsid wsp:val=&quot;00654448&quot;/&gt;&lt;wsp:rsid wsp:val=&quot;00655593&quot;/&gt;&lt;wsp:rsid wsp:val=&quot;0065660B&quot;/&gt;&lt;wsp:rsid wsp:val=&quot;00656926&quot;/&gt;&lt;wsp:rsid wsp:val=&quot;00656D29&quot;/&gt;&lt;wsp:rsid wsp:val=&quot;00657882&quot;/&gt;&lt;wsp:rsid wsp:val=&quot;00660442&quot;/&gt;&lt;wsp:rsid wsp:val=&quot;006605DE&quot;/&gt;&lt;wsp:rsid wsp:val=&quot;00660BC3&quot;/&gt;&lt;wsp:rsid wsp:val=&quot;00660C68&quot;/&gt;&lt;wsp:rsid wsp:val=&quot;006610B2&quot;/&gt;&lt;wsp:rsid wsp:val=&quot;006614EA&quot;/&gt;&lt;wsp:rsid wsp:val=&quot;006627B9&quot;/&gt;&lt;wsp:rsid wsp:val=&quot;0066405C&quot;/&gt;&lt;wsp:rsid wsp:val=&quot;00664362&quot;/&gt;&lt;wsp:rsid wsp:val=&quot;00664D16&quot;/&gt;&lt;wsp:rsid wsp:val=&quot;00665699&quot;/&gt;&lt;wsp:rsid wsp:val=&quot;00665C12&quot;/&gt;&lt;wsp:rsid wsp:val=&quot;00666398&quot;/&gt;&lt;wsp:rsid wsp:val=&quot;0066684A&quot;/&gt;&lt;wsp:rsid wsp:val=&quot;00666890&quot;/&gt;&lt;wsp:rsid wsp:val=&quot;006679A2&quot;/&gt;&lt;wsp:rsid wsp:val=&quot;006700E5&quot;/&gt;&lt;wsp:rsid wsp:val=&quot;006712AA&quot;/&gt;&lt;wsp:rsid wsp:val=&quot;006713DE&quot;/&gt;&lt;wsp:rsid wsp:val=&quot;00671982&quot;/&gt;&lt;wsp:rsid wsp:val=&quot;006719B5&quot;/&gt;&lt;wsp:rsid wsp:val=&quot;00671C3D&quot;/&gt;&lt;wsp:rsid wsp:val=&quot;00672144&quot;/&gt;&lt;wsp:rsid wsp:val=&quot;006723ED&quot;/&gt;&lt;wsp:rsid wsp:val=&quot;0067360F&quot;/&gt;&lt;wsp:rsid wsp:val=&quot;006738BC&quot;/&gt;&lt;wsp:rsid wsp:val=&quot;00673BC6&quot;/&gt;&lt;wsp:rsid wsp:val=&quot;00673EF3&quot;/&gt;&lt;wsp:rsid wsp:val=&quot;00674579&quot;/&gt;&lt;wsp:rsid wsp:val=&quot;00675476&quot;/&gt;&lt;wsp:rsid wsp:val=&quot;006773E3&quot;/&gt;&lt;wsp:rsid wsp:val=&quot;00677C2F&quot;/&gt;&lt;wsp:rsid wsp:val=&quot;0068012B&quot;/&gt;&lt;wsp:rsid wsp:val=&quot;0068066A&quot;/&gt;&lt;wsp:rsid wsp:val=&quot;006818AE&quot;/&gt;&lt;wsp:rsid wsp:val=&quot;006818DC&quot;/&gt;&lt;wsp:rsid wsp:val=&quot;00682434&quot;/&gt;&lt;wsp:rsid wsp:val=&quot;00682703&quot;/&gt;&lt;wsp:rsid wsp:val=&quot;00682CE2&quot;/&gt;&lt;wsp:rsid wsp:val=&quot;0068441B&quot;/&gt;&lt;wsp:rsid wsp:val=&quot;006846C5&quot;/&gt;&lt;wsp:rsid wsp:val=&quot;00684712&quot;/&gt;&lt;wsp:rsid wsp:val=&quot;00685379&quot;/&gt;&lt;wsp:rsid wsp:val=&quot;00685473&quot;/&gt;&lt;wsp:rsid wsp:val=&quot;00685BA1&quot;/&gt;&lt;wsp:rsid wsp:val=&quot;00687C0D&quot;/&gt;&lt;wsp:rsid wsp:val=&quot;00687CEC&quot;/&gt;&lt;wsp:rsid wsp:val=&quot;0069159B&quot;/&gt;&lt;wsp:rsid wsp:val=&quot;00691CD4&quot;/&gt;&lt;wsp:rsid wsp:val=&quot;00694529&quot;/&gt;&lt;wsp:rsid wsp:val=&quot;006949E0&quot;/&gt;&lt;wsp:rsid wsp:val=&quot;00695588&quot;/&gt;&lt;wsp:rsid wsp:val=&quot;00696A00&quot;/&gt;&lt;wsp:rsid wsp:val=&quot;006A0314&quot;/&gt;&lt;wsp:rsid wsp:val=&quot;006A09DD&quot;/&gt;&lt;wsp:rsid wsp:val=&quot;006A14D4&quot;/&gt;&lt;wsp:rsid wsp:val=&quot;006A168C&quot;/&gt;&lt;wsp:rsid wsp:val=&quot;006A1973&quot;/&gt;&lt;wsp:rsid wsp:val=&quot;006A38F8&quot;/&gt;&lt;wsp:rsid wsp:val=&quot;006A391F&quot;/&gt;&lt;wsp:rsid wsp:val=&quot;006A3EB0&quot;/&gt;&lt;wsp:rsid wsp:val=&quot;006A4068&quot;/&gt;&lt;wsp:rsid wsp:val=&quot;006A5068&quot;/&gt;&lt;wsp:rsid wsp:val=&quot;006A59A5&quot;/&gt;&lt;wsp:rsid wsp:val=&quot;006A5DCA&quot;/&gt;&lt;wsp:rsid wsp:val=&quot;006A61C3&quot;/&gt;&lt;wsp:rsid wsp:val=&quot;006A6F7C&quot;/&gt;&lt;wsp:rsid wsp:val=&quot;006A7C29&quot;/&gt;&lt;wsp:rsid wsp:val=&quot;006B143B&quot;/&gt;&lt;wsp:rsid wsp:val=&quot;006B1935&quot;/&gt;&lt;wsp:rsid wsp:val=&quot;006B1E7A&quot;/&gt;&lt;wsp:rsid wsp:val=&quot;006B2078&quot;/&gt;&lt;wsp:rsid wsp:val=&quot;006B227D&quot;/&gt;&lt;wsp:rsid wsp:val=&quot;006B2FC9&quot;/&gt;&lt;wsp:rsid wsp:val=&quot;006B391B&quot;/&gt;&lt;wsp:rsid wsp:val=&quot;006B4792&quot;/&gt;&lt;wsp:rsid wsp:val=&quot;006B5127&quot;/&gt;&lt;wsp:rsid wsp:val=&quot;006B5C3D&quot;/&gt;&lt;wsp:rsid wsp:val=&quot;006B60F4&quot;/&gt;&lt;wsp:rsid wsp:val=&quot;006B6256&quot;/&gt;&lt;wsp:rsid wsp:val=&quot;006B6B48&quot;/&gt;&lt;wsp:rsid wsp:val=&quot;006B6CED&quot;/&gt;&lt;wsp:rsid wsp:val=&quot;006B7B71&quot;/&gt;&lt;wsp:rsid wsp:val=&quot;006B7E71&quot;/&gt;&lt;wsp:rsid wsp:val=&quot;006B7F68&quot;/&gt;&lt;wsp:rsid wsp:val=&quot;006C0B08&quot;/&gt;&lt;wsp:rsid wsp:val=&quot;006C1928&quot;/&gt;&lt;wsp:rsid wsp:val=&quot;006C1DBD&quot;/&gt;&lt;wsp:rsid wsp:val=&quot;006C29A8&quot;/&gt;&lt;wsp:rsid wsp:val=&quot;006C2BB5&quot;/&gt;&lt;wsp:rsid wsp:val=&quot;006C2BEE&quot;/&gt;&lt;wsp:rsid wsp:val=&quot;006C3394&quot;/&gt;&lt;wsp:rsid wsp:val=&quot;006C3BCB&quot;/&gt;&lt;wsp:rsid wsp:val=&quot;006C3C7E&quot;/&gt;&lt;wsp:rsid wsp:val=&quot;006C48BA&quot;/&gt;&lt;wsp:rsid wsp:val=&quot;006C4C00&quot;/&gt;&lt;wsp:rsid wsp:val=&quot;006C516E&quot;/&gt;&lt;wsp:rsid wsp:val=&quot;006C5C00&quot;/&gt;&lt;wsp:rsid wsp:val=&quot;006C5DD3&quot;/&gt;&lt;wsp:rsid wsp:val=&quot;006C6B3B&quot;/&gt;&lt;wsp:rsid wsp:val=&quot;006C731E&quot;/&gt;&lt;wsp:rsid wsp:val=&quot;006C74B8&quot;/&gt;&lt;wsp:rsid wsp:val=&quot;006C74DA&quot;/&gt;&lt;wsp:rsid wsp:val=&quot;006D07C7&quot;/&gt;&lt;wsp:rsid wsp:val=&quot;006D0B61&quot;/&gt;&lt;wsp:rsid wsp:val=&quot;006D0D55&quot;/&gt;&lt;wsp:rsid wsp:val=&quot;006D22E0&quot;/&gt;&lt;wsp:rsid wsp:val=&quot;006D2849&quot;/&gt;&lt;wsp:rsid wsp:val=&quot;006D2965&quot;/&gt;&lt;wsp:rsid wsp:val=&quot;006D3391&quot;/&gt;&lt;wsp:rsid wsp:val=&quot;006D4D4B&quot;/&gt;&lt;wsp:rsid wsp:val=&quot;006D5187&quot;/&gt;&lt;wsp:rsid wsp:val=&quot;006D63A6&quot;/&gt;&lt;wsp:rsid wsp:val=&quot;006D6E93&quot;/&gt;&lt;wsp:rsid wsp:val=&quot;006D72B5&quot;/&gt;&lt;wsp:rsid wsp:val=&quot;006D7705&quot;/&gt;&lt;wsp:rsid wsp:val=&quot;006D7F91&quot;/&gt;&lt;wsp:rsid wsp:val=&quot;006E0F80&quot;/&gt;&lt;wsp:rsid wsp:val=&quot;006E1269&quot;/&gt;&lt;wsp:rsid wsp:val=&quot;006E2B71&quot;/&gt;&lt;wsp:rsid wsp:val=&quot;006E349E&quot;/&gt;&lt;wsp:rsid wsp:val=&quot;006E3ACF&quot;/&gt;&lt;wsp:rsid wsp:val=&quot;006E3FAF&quot;/&gt;&lt;wsp:rsid wsp:val=&quot;006E55A5&quot;/&gt;&lt;wsp:rsid wsp:val=&quot;006E6B65&quot;/&gt;&lt;wsp:rsid wsp:val=&quot;006E7C58&quot;/&gt;&lt;wsp:rsid wsp:val=&quot;006E7C9D&quot;/&gt;&lt;wsp:rsid wsp:val=&quot;006E7E22&quot;/&gt;&lt;wsp:rsid wsp:val=&quot;006F01C4&quot;/&gt;&lt;wsp:rsid wsp:val=&quot;006F271B&quot;/&gt;&lt;wsp:rsid wsp:val=&quot;006F27C4&quot;/&gt;&lt;wsp:rsid wsp:val=&quot;006F2E42&quot;/&gt;&lt;wsp:rsid wsp:val=&quot;006F349B&quot;/&gt;&lt;wsp:rsid wsp:val=&quot;006F3AD8&quot;/&gt;&lt;wsp:rsid wsp:val=&quot;006F52CD&quot;/&gt;&lt;wsp:rsid wsp:val=&quot;006F7A1F&quot;/&gt;&lt;wsp:rsid wsp:val=&quot;007011EA&quot;/&gt;&lt;wsp:rsid wsp:val=&quot;00701ACF&quot;/&gt;&lt;wsp:rsid wsp:val=&quot;00701C1B&quot;/&gt;&lt;wsp:rsid wsp:val=&quot;00702EEC&quot;/&gt;&lt;wsp:rsid wsp:val=&quot;007031EC&quot;/&gt;&lt;wsp:rsid wsp:val=&quot;00703BAF&quot;/&gt;&lt;wsp:rsid wsp:val=&quot;00703CF7&quot;/&gt;&lt;wsp:rsid wsp:val=&quot;00704299&quot;/&gt;&lt;wsp:rsid wsp:val=&quot;007057DE&quot;/&gt;&lt;wsp:rsid wsp:val=&quot;007057F4&quot;/&gt;&lt;wsp:rsid wsp:val=&quot;00705991&quot;/&gt;&lt;wsp:rsid wsp:val=&quot;00706371&quot;/&gt;&lt;wsp:rsid wsp:val=&quot;00706505&quot;/&gt;&lt;wsp:rsid wsp:val=&quot;00706DC1&quot;/&gt;&lt;wsp:rsid wsp:val=&quot;00707599&quot;/&gt;&lt;wsp:rsid wsp:val=&quot;00707DCD&quot;/&gt;&lt;wsp:rsid wsp:val=&quot;0071048A&quot;/&gt;&lt;wsp:rsid wsp:val=&quot;007105FC&quot;/&gt;&lt;wsp:rsid wsp:val=&quot;007107D1&quot;/&gt;&lt;wsp:rsid wsp:val=&quot;007110EC&quot;/&gt;&lt;wsp:rsid wsp:val=&quot;00712847&quot;/&gt;&lt;wsp:rsid wsp:val=&quot;00713404&quot;/&gt;&lt;wsp:rsid wsp:val=&quot;00713E48&quot;/&gt;&lt;wsp:rsid wsp:val=&quot;007150A6&quot;/&gt;&lt;wsp:rsid wsp:val=&quot;007158DA&quot;/&gt;&lt;wsp:rsid wsp:val=&quot;00715FAB&quot;/&gt;&lt;wsp:rsid wsp:val=&quot;00716011&quot;/&gt;&lt;wsp:rsid wsp:val=&quot;00716257&quot;/&gt;&lt;wsp:rsid wsp:val=&quot;00716BB3&quot;/&gt;&lt;wsp:rsid wsp:val=&quot;00716BC4&quot;/&gt;&lt;wsp:rsid wsp:val=&quot;00717310&quot;/&gt;&lt;wsp:rsid wsp:val=&quot;0071770B&quot;/&gt;&lt;wsp:rsid wsp:val=&quot;0072013B&quot;/&gt;&lt;wsp:rsid wsp:val=&quot;0072195E&quot;/&gt;&lt;wsp:rsid wsp:val=&quot;00721BBB&quot;/&gt;&lt;wsp:rsid wsp:val=&quot;007220AF&quot;/&gt;&lt;wsp:rsid wsp:val=&quot;00722200&quot;/&gt;&lt;wsp:rsid wsp:val=&quot;00722248&quot;/&gt;&lt;wsp:rsid wsp:val=&quot;00722A47&quot;/&gt;&lt;wsp:rsid wsp:val=&quot;00722C3A&quot;/&gt;&lt;wsp:rsid wsp:val=&quot;00722C83&quot;/&gt;&lt;wsp:rsid wsp:val=&quot;00722F92&quot;/&gt;&lt;wsp:rsid wsp:val=&quot;007232B9&quot;/&gt;&lt;wsp:rsid wsp:val=&quot;00723F6A&quot;/&gt;&lt;wsp:rsid wsp:val=&quot;00724150&quot;/&gt;&lt;wsp:rsid wsp:val=&quot;00724DBA&quot;/&gt;&lt;wsp:rsid wsp:val=&quot;0072529D&quot;/&gt;&lt;wsp:rsid wsp:val=&quot;00725966&quot;/&gt;&lt;wsp:rsid wsp:val=&quot;0072634E&quot;/&gt;&lt;wsp:rsid wsp:val=&quot;00726FB8&quot;/&gt;&lt;wsp:rsid wsp:val=&quot;00727023&quot;/&gt;&lt;wsp:rsid wsp:val=&quot;00727569&quot;/&gt;&lt;wsp:rsid wsp:val=&quot;00730B77&quot;/&gt;&lt;wsp:rsid wsp:val=&quot;007318B0&quot;/&gt;&lt;wsp:rsid wsp:val=&quot;00731F57&quot;/&gt;&lt;wsp:rsid wsp:val=&quot;00732D08&quot;/&gt;&lt;wsp:rsid wsp:val=&quot;00733329&quot;/&gt;&lt;wsp:rsid wsp:val=&quot;007335E7&quot;/&gt;&lt;wsp:rsid wsp:val=&quot;00733C9C&quot;/&gt;&lt;wsp:rsid wsp:val=&quot;00736200&quot;/&gt;&lt;wsp:rsid wsp:val=&quot;00736325&quot;/&gt;&lt;wsp:rsid wsp:val=&quot;00737360&quot;/&gt;&lt;wsp:rsid wsp:val=&quot;00737407&quot;/&gt;&lt;wsp:rsid wsp:val=&quot;007375C7&quot;/&gt;&lt;wsp:rsid wsp:val=&quot;007376A3&quot;/&gt;&lt;wsp:rsid wsp:val=&quot;00737D9A&quot;/&gt;&lt;wsp:rsid wsp:val=&quot;00740E62&quot;/&gt;&lt;wsp:rsid wsp:val=&quot;00742829&quot;/&gt;&lt;wsp:rsid wsp:val=&quot;00742FE3&quot;/&gt;&lt;wsp:rsid wsp:val=&quot;00743418&quot;/&gt;&lt;wsp:rsid wsp:val=&quot;00743B9C&quot;/&gt;&lt;wsp:rsid wsp:val=&quot;00746422&quot;/&gt;&lt;wsp:rsid wsp:val=&quot;0074694C&quot;/&gt;&lt;wsp:rsid wsp:val=&quot;007470C0&quot;/&gt;&lt;wsp:rsid wsp:val=&quot;007506C1&quot;/&gt;&lt;wsp:rsid wsp:val=&quot;0075148C&quot;/&gt;&lt;wsp:rsid wsp:val=&quot;0075163B&quot;/&gt;&lt;wsp:rsid wsp:val=&quot;00751825&quot;/&gt;&lt;wsp:rsid wsp:val=&quot;00752678&quot;/&gt;&lt;wsp:rsid wsp:val=&quot;007528E1&quot;/&gt;&lt;wsp:rsid wsp:val=&quot;00753C23&quot;/&gt;&lt;wsp:rsid wsp:val=&quot;00753CF4&quot;/&gt;&lt;wsp:rsid wsp:val=&quot;00753E79&quot;/&gt;&lt;wsp:rsid wsp:val=&quot;00753EE8&quot;/&gt;&lt;wsp:rsid wsp:val=&quot;00754392&quot;/&gt;&lt;wsp:rsid wsp:val=&quot;0075578C&quot;/&gt;&lt;wsp:rsid wsp:val=&quot;00755DB3&quot;/&gt;&lt;wsp:rsid wsp:val=&quot;0075607D&quot;/&gt;&lt;wsp:rsid wsp:val=&quot;0075633B&quot;/&gt;&lt;wsp:rsid wsp:val=&quot;0075654D&quot;/&gt;&lt;wsp:rsid wsp:val=&quot;00756B28&quot;/&gt;&lt;wsp:rsid wsp:val=&quot;007576A2&quot;/&gt;&lt;wsp:rsid wsp:val=&quot;007603DB&quot;/&gt;&lt;wsp:rsid wsp:val=&quot;00763775&quot;/&gt;&lt;wsp:rsid wsp:val=&quot;00764799&quot;/&gt;&lt;wsp:rsid wsp:val=&quot;00765052&quot;/&gt;&lt;wsp:rsid wsp:val=&quot;0076619B&quot;/&gt;&lt;wsp:rsid wsp:val=&quot;00766DB1&quot;/&gt;&lt;wsp:rsid wsp:val=&quot;00767F0A&quot;/&gt;&lt;wsp:rsid wsp:val=&quot;007706F4&quot;/&gt;&lt;wsp:rsid wsp:val=&quot;00770932&quot;/&gt;&lt;wsp:rsid wsp:val=&quot;00770B71&quot;/&gt;&lt;wsp:rsid wsp:val=&quot;00770CD1&quot;/&gt;&lt;wsp:rsid wsp:val=&quot;007719A9&quot;/&gt;&lt;wsp:rsid wsp:val=&quot;00771A5F&quot;/&gt;&lt;wsp:rsid wsp:val=&quot;00771BEC&quot;/&gt;&lt;wsp:rsid wsp:val=&quot;00772F2A&quot;/&gt;&lt;wsp:rsid wsp:val=&quot;007739ED&quot;/&gt;&lt;wsp:rsid wsp:val=&quot;007742DC&quot;/&gt;&lt;wsp:rsid wsp:val=&quot;00774EDE&quot;/&gt;&lt;wsp:rsid wsp:val=&quot;007750CF&quot;/&gt;&lt;wsp:rsid wsp:val=&quot;0077511E&quot;/&gt;&lt;wsp:rsid wsp:val=&quot;007765C5&quot;/&gt;&lt;wsp:rsid wsp:val=&quot;007765CE&quot;/&gt;&lt;wsp:rsid wsp:val=&quot;00776DE5&quot;/&gt;&lt;wsp:rsid wsp:val=&quot;0077779B&quot;/&gt;&lt;wsp:rsid wsp:val=&quot;00777842&quot;/&gt;&lt;wsp:rsid wsp:val=&quot;00780D5E&quot;/&gt;&lt;wsp:rsid wsp:val=&quot;007819CD&quot;/&gt;&lt;wsp:rsid wsp:val=&quot;00781A61&quot;/&gt;&lt;wsp:rsid wsp:val=&quot;00781C85&quot;/&gt;&lt;wsp:rsid wsp:val=&quot;00782A63&quot;/&gt;&lt;wsp:rsid wsp:val=&quot;00782C6C&quot;/&gt;&lt;wsp:rsid wsp:val=&quot;00782F1C&quot;/&gt;&lt;wsp:rsid wsp:val=&quot;00783225&quot;/&gt;&lt;wsp:rsid wsp:val=&quot;0078360B&quot;/&gt;&lt;wsp:rsid wsp:val=&quot;00783623&quot;/&gt;&lt;wsp:rsid wsp:val=&quot;00783678&quot;/&gt;&lt;wsp:rsid wsp:val=&quot;00784107&quot;/&gt;&lt;wsp:rsid wsp:val=&quot;00784B01&quot;/&gt;&lt;wsp:rsid wsp:val=&quot;00784C74&quot;/&gt;&lt;wsp:rsid wsp:val=&quot;007855C1&quot;/&gt;&lt;wsp:rsid wsp:val=&quot;007865A7&quot;/&gt;&lt;wsp:rsid wsp:val=&quot;00787329&quot;/&gt;&lt;wsp:rsid wsp:val=&quot;00787AB0&quot;/&gt;&lt;wsp:rsid wsp:val=&quot;00790082&quot;/&gt;&lt;wsp:rsid wsp:val=&quot;00790223&quot;/&gt;&lt;wsp:rsid wsp:val=&quot;007903A3&quot;/&gt;&lt;wsp:rsid wsp:val=&quot;00791CB4&quot;/&gt;&lt;wsp:rsid wsp:val=&quot;00791F8E&quot;/&gt;&lt;wsp:rsid wsp:val=&quot;0079327F&quot;/&gt;&lt;wsp:rsid wsp:val=&quot;007933DF&quot;/&gt;&lt;wsp:rsid wsp:val=&quot;00796808&quot;/&gt;&lt;wsp:rsid wsp:val=&quot;00796C4E&quot;/&gt;&lt;wsp:rsid wsp:val=&quot;007A0E64&quot;/&gt;&lt;wsp:rsid wsp:val=&quot;007A1A0D&quot;/&gt;&lt;wsp:rsid wsp:val=&quot;007A1DAE&quot;/&gt;&lt;wsp:rsid wsp:val=&quot;007A21F6&quot;/&gt;&lt;wsp:rsid wsp:val=&quot;007A2D9E&quot;/&gt;&lt;wsp:rsid wsp:val=&quot;007A4FFE&quot;/&gt;&lt;wsp:rsid wsp:val=&quot;007A520D&quot;/&gt;&lt;wsp:rsid wsp:val=&quot;007A6ED7&quot;/&gt;&lt;wsp:rsid wsp:val=&quot;007A7CA2&quot;/&gt;&lt;wsp:rsid wsp:val=&quot;007B0331&quot;/&gt;&lt;wsp:rsid wsp:val=&quot;007B046C&quot;/&gt;&lt;wsp:rsid wsp:val=&quot;007B0D5B&quot;/&gt;&lt;wsp:rsid wsp:val=&quot;007B10D9&quot;/&gt;&lt;wsp:rsid wsp:val=&quot;007B2D78&quot;/&gt;&lt;wsp:rsid wsp:val=&quot;007B341E&quot;/&gt;&lt;wsp:rsid wsp:val=&quot;007B37CD&quot;/&gt;&lt;wsp:rsid wsp:val=&quot;007B3902&quot;/&gt;&lt;wsp:rsid wsp:val=&quot;007B3BE6&quot;/&gt;&lt;wsp:rsid wsp:val=&quot;007B44E2&quot;/&gt;&lt;wsp:rsid wsp:val=&quot;007B45C6&quot;/&gt;&lt;wsp:rsid wsp:val=&quot;007B53CF&quot;/&gt;&lt;wsp:rsid wsp:val=&quot;007B60EB&quot;/&gt;&lt;wsp:rsid wsp:val=&quot;007B6F08&quot;/&gt;&lt;wsp:rsid wsp:val=&quot;007B76B9&quot;/&gt;&lt;wsp:rsid wsp:val=&quot;007B7A39&quot;/&gt;&lt;wsp:rsid wsp:val=&quot;007C0799&quot;/&gt;&lt;wsp:rsid wsp:val=&quot;007C11E7&quot;/&gt;&lt;wsp:rsid wsp:val=&quot;007C20B7&quot;/&gt;&lt;wsp:rsid wsp:val=&quot;007C297A&quot;/&gt;&lt;wsp:rsid wsp:val=&quot;007C29C8&quot;/&gt;&lt;wsp:rsid wsp:val=&quot;007C5FEC&quot;/&gt;&lt;wsp:rsid wsp:val=&quot;007C64CA&quot;/&gt;&lt;wsp:rsid wsp:val=&quot;007C6E3E&quot;/&gt;&lt;wsp:rsid wsp:val=&quot;007C715D&quot;/&gt;&lt;wsp:rsid wsp:val=&quot;007C7D35&quot;/&gt;&lt;wsp:rsid wsp:val=&quot;007D2429&quot;/&gt;&lt;wsp:rsid wsp:val=&quot;007D36DF&quot;/&gt;&lt;wsp:rsid wsp:val=&quot;007D3870&quot;/&gt;&lt;wsp:rsid wsp:val=&quot;007D42B5&quot;/&gt;&lt;wsp:rsid wsp:val=&quot;007D4854&quot;/&gt;&lt;wsp:rsid wsp:val=&quot;007D4B9B&quot;/&gt;&lt;wsp:rsid wsp:val=&quot;007D51E2&quot;/&gt;&lt;wsp:rsid wsp:val=&quot;007D527D&quot;/&gt;&lt;wsp:rsid wsp:val=&quot;007D6C7B&quot;/&gt;&lt;wsp:rsid wsp:val=&quot;007D72F4&quot;/&gt;&lt;wsp:rsid wsp:val=&quot;007E00F3&quot;/&gt;&lt;wsp:rsid wsp:val=&quot;007E01BF&quot;/&gt;&lt;wsp:rsid wsp:val=&quot;007E033C&quot;/&gt;&lt;wsp:rsid wsp:val=&quot;007E0B7D&quot;/&gt;&lt;wsp:rsid wsp:val=&quot;007E0CB5&quot;/&gt;&lt;wsp:rsid wsp:val=&quot;007E0D2F&quot;/&gt;&lt;wsp:rsid wsp:val=&quot;007E169A&quot;/&gt;&lt;wsp:rsid wsp:val=&quot;007E40DC&quot;/&gt;&lt;wsp:rsid wsp:val=&quot;007E490A&quot;/&gt;&lt;wsp:rsid wsp:val=&quot;007E497E&quot;/&gt;&lt;wsp:rsid wsp:val=&quot;007E4B86&quot;/&gt;&lt;wsp:rsid wsp:val=&quot;007E562B&quot;/&gt;&lt;wsp:rsid wsp:val=&quot;007E673C&quot;/&gt;&lt;wsp:rsid wsp:val=&quot;007E7261&quot;/&gt;&lt;wsp:rsid wsp:val=&quot;007F052E&quot;/&gt;&lt;wsp:rsid wsp:val=&quot;007F0E92&quot;/&gt;&lt;wsp:rsid wsp:val=&quot;007F1487&quot;/&gt;&lt;wsp:rsid wsp:val=&quot;007F1575&quot;/&gt;&lt;wsp:rsid wsp:val=&quot;007F1DE3&quot;/&gt;&lt;wsp:rsid wsp:val=&quot;007F21E7&quot;/&gt;&lt;wsp:rsid wsp:val=&quot;007F2BC0&quot;/&gt;&lt;wsp:rsid wsp:val=&quot;007F2BF5&quot;/&gt;&lt;wsp:rsid wsp:val=&quot;007F3631&quot;/&gt;&lt;wsp:rsid wsp:val=&quot;0080014C&quot;/&gt;&lt;wsp:rsid wsp:val=&quot;008001E0&quot;/&gt;&lt;wsp:rsid wsp:val=&quot;008004BB&quot;/&gt;&lt;wsp:rsid wsp:val=&quot;00802A35&quot;/&gt;&lt;wsp:rsid wsp:val=&quot;00802B59&quot;/&gt;&lt;wsp:rsid wsp:val=&quot;00802C05&quot;/&gt;&lt;wsp:rsid wsp:val=&quot;00804389&quot;/&gt;&lt;wsp:rsid wsp:val=&quot;00805114&quot;/&gt;&lt;wsp:rsid wsp:val=&quot;008052CD&quot;/&gt;&lt;wsp:rsid wsp:val=&quot;008053A3&quot;/&gt;&lt;wsp:rsid wsp:val=&quot;0081065C&quot;/&gt;&lt;wsp:rsid wsp:val=&quot;00810D29&quot;/&gt;&lt;wsp:rsid wsp:val=&quot;00810F7A&quot;/&gt;&lt;wsp:rsid wsp:val=&quot;008121D4&quot;/&gt;&lt;wsp:rsid wsp:val=&quot;008137FD&quot;/&gt;&lt;wsp:rsid wsp:val=&quot;00813E48&quot;/&gt;&lt;wsp:rsid wsp:val=&quot;008142A3&quot;/&gt;&lt;wsp:rsid wsp:val=&quot;00814A17&quot;/&gt;&lt;wsp:rsid wsp:val=&quot;008153DE&quot;/&gt;&lt;wsp:rsid wsp:val=&quot;00815A5A&quot;/&gt;&lt;wsp:rsid wsp:val=&quot;00815B13&quot;/&gt;&lt;wsp:rsid wsp:val=&quot;00815D16&quot;/&gt;&lt;wsp:rsid wsp:val=&quot;008163D8&quot;/&gt;&lt;wsp:rsid wsp:val=&quot;00817860&quot;/&gt;&lt;wsp:rsid wsp:val=&quot;00817EDE&quot;/&gt;&lt;wsp:rsid wsp:val=&quot;0082018F&quot;/&gt;&lt;wsp:rsid wsp:val=&quot;008214E9&quot;/&gt;&lt;wsp:rsid wsp:val=&quot;008216CC&quot;/&gt;&lt;wsp:rsid wsp:val=&quot;00821EF8&quot;/&gt;&lt;wsp:rsid wsp:val=&quot;0082252E&quot;/&gt;&lt;wsp:rsid wsp:val=&quot;008234C2&quot;/&gt;&lt;wsp:rsid wsp:val=&quot;00823D96&quot;/&gt;&lt;wsp:rsid wsp:val=&quot;00824A30&quot;/&gt;&lt;wsp:rsid wsp:val=&quot;00825297&quot;/&gt;&lt;wsp:rsid wsp:val=&quot;008252C2&quot;/&gt;&lt;wsp:rsid wsp:val=&quot;00825942&quot;/&gt;&lt;wsp:rsid wsp:val=&quot;00825AEA&quot;/&gt;&lt;wsp:rsid wsp:val=&quot;00826431&quot;/&gt;&lt;wsp:rsid wsp:val=&quot;00826AE6&quot;/&gt;&lt;wsp:rsid wsp:val=&quot;00827656&quot;/&gt;&lt;wsp:rsid wsp:val=&quot;00830750&quot;/&gt;&lt;wsp:rsid wsp:val=&quot;00830799&quot;/&gt;&lt;wsp:rsid wsp:val=&quot;00831E65&quot;/&gt;&lt;wsp:rsid wsp:val=&quot;00832E33&quot;/&gt;&lt;wsp:rsid wsp:val=&quot;008341FD&quot;/&gt;&lt;wsp:rsid wsp:val=&quot;00834B2D&quot;/&gt;&lt;wsp:rsid wsp:val=&quot;00834BFF&quot;/&gt;&lt;wsp:rsid wsp:val=&quot;00834E5F&quot;/&gt;&lt;wsp:rsid wsp:val=&quot;00835D9C&quot;/&gt;&lt;wsp:rsid wsp:val=&quot;008366D1&quot;/&gt;&lt;wsp:rsid wsp:val=&quot;008375A0&quot;/&gt;&lt;wsp:rsid wsp:val=&quot;0083777D&quot;/&gt;&lt;wsp:rsid wsp:val=&quot;00837C2B&quot;/&gt;&lt;wsp:rsid wsp:val=&quot;00840375&quot;/&gt;&lt;wsp:rsid wsp:val=&quot;00840506&quot;/&gt;&lt;wsp:rsid wsp:val=&quot;0084089A&quot;/&gt;&lt;wsp:rsid wsp:val=&quot;008419A9&quot;/&gt;&lt;wsp:rsid wsp:val=&quot;00841A78&quot;/&gt;&lt;wsp:rsid wsp:val=&quot;008437D1&quot;/&gt;&lt;wsp:rsid wsp:val=&quot;00843B11&quot;/&gt;&lt;wsp:rsid wsp:val=&quot;00843E30&quot;/&gt;&lt;wsp:rsid wsp:val=&quot;00844DF3&quot;/&gt;&lt;wsp:rsid wsp:val=&quot;00844F9E&quot;/&gt;&lt;wsp:rsid wsp:val=&quot;008452B3&quot;/&gt;&lt;wsp:rsid wsp:val=&quot;00845A07&quot;/&gt;&lt;wsp:rsid wsp:val=&quot;00846CB0&quot;/&gt;&lt;wsp:rsid wsp:val=&quot;008473AF&quot;/&gt;&lt;wsp:rsid wsp:val=&quot;008508FA&quot;/&gt;&lt;wsp:rsid wsp:val=&quot;00851A25&quot;/&gt;&lt;wsp:rsid wsp:val=&quot;00852F6E&quot;/&gt;&lt;wsp:rsid wsp:val=&quot;008541DD&quot;/&gt;&lt;wsp:rsid wsp:val=&quot;008550C9&quot;/&gt;&lt;wsp:rsid wsp:val=&quot;008564A5&quot;/&gt;&lt;wsp:rsid wsp:val=&quot;00857C04&quot;/&gt;&lt;wsp:rsid wsp:val=&quot;008602FE&quot;/&gt;&lt;wsp:rsid wsp:val=&quot;008603FC&quot;/&gt;&lt;wsp:rsid wsp:val=&quot;008607A0&quot;/&gt;&lt;wsp:rsid wsp:val=&quot;008609CC&quot;/&gt;&lt;wsp:rsid wsp:val=&quot;00861882&quot;/&gt;&lt;wsp:rsid wsp:val=&quot;00863211&quot;/&gt;&lt;wsp:rsid wsp:val=&quot;008632BC&quot;/&gt;&lt;wsp:rsid wsp:val=&quot;00863545&quot;/&gt;&lt;wsp:rsid wsp:val=&quot;00864852&quot;/&gt;&lt;wsp:rsid wsp:val=&quot;00864D13&quot;/&gt;&lt;wsp:rsid wsp:val=&quot;008660C6&quot;/&gt;&lt;wsp:rsid wsp:val=&quot;008661C7&quot;/&gt;&lt;wsp:rsid wsp:val=&quot;00866DC5&quot;/&gt;&lt;wsp:rsid wsp:val=&quot;008670BB&quot;/&gt;&lt;wsp:rsid wsp:val=&quot;00867F3F&quot;/&gt;&lt;wsp:rsid wsp:val=&quot;0087017B&quot;/&gt;&lt;wsp:rsid wsp:val=&quot;00870464&quot;/&gt;&lt;wsp:rsid wsp:val=&quot;00870D72&quot;/&gt;&lt;wsp:rsid wsp:val=&quot;0087162C&quot;/&gt;&lt;wsp:rsid wsp:val=&quot;00871F2E&quot;/&gt;&lt;wsp:rsid wsp:val=&quot;00873A54&quot;/&gt;&lt;wsp:rsid wsp:val=&quot;00875032&quot;/&gt;&lt;wsp:rsid wsp:val=&quot;008755D9&quot;/&gt;&lt;wsp:rsid wsp:val=&quot;008770C5&quot;/&gt;&lt;wsp:rsid wsp:val=&quot;008773C8&quot;/&gt;&lt;wsp:rsid wsp:val=&quot;008777FB&quot;/&gt;&lt;wsp:rsid wsp:val=&quot;00880852&quot;/&gt;&lt;wsp:rsid wsp:val=&quot;00880B5A&quot;/&gt;&lt;wsp:rsid wsp:val=&quot;008811BA&quot;/&gt;&lt;wsp:rsid wsp:val=&quot;0088196C&quot;/&gt;&lt;wsp:rsid wsp:val=&quot;00884B12&quot;/&gt;&lt;wsp:rsid wsp:val=&quot;0088585E&quot;/&gt;&lt;wsp:rsid wsp:val=&quot;00885E52&quot;/&gt;&lt;wsp:rsid wsp:val=&quot;00886636&quot;/&gt;&lt;wsp:rsid wsp:val=&quot;008868EC&quot;/&gt;&lt;wsp:rsid wsp:val=&quot;00886B31&quot;/&gt;&lt;wsp:rsid wsp:val=&quot;00886FBD&quot;/&gt;&lt;wsp:rsid wsp:val=&quot;0089006E&quot;/&gt;&lt;wsp:rsid wsp:val=&quot;008915DB&quot;/&gt;&lt;wsp:rsid wsp:val=&quot;00891A73&quot;/&gt;&lt;wsp:rsid wsp:val=&quot;00891DF9&quot;/&gt;&lt;wsp:rsid wsp:val=&quot;0089200B&quot;/&gt;&lt;wsp:rsid wsp:val=&quot;008920F2&quot;/&gt;&lt;wsp:rsid wsp:val=&quot;00892A4F&quot;/&gt;&lt;wsp:rsid wsp:val=&quot;00892D7A&quot;/&gt;&lt;wsp:rsid wsp:val=&quot;00893619&quot;/&gt;&lt;wsp:rsid wsp:val=&quot;008968BC&quot;/&gt;&lt;wsp:rsid wsp:val=&quot;0089735B&quot;/&gt;&lt;wsp:rsid wsp:val=&quot;00897CE5&quot;/&gt;&lt;wsp:rsid wsp:val=&quot;008A039E&quot;/&gt;&lt;wsp:rsid wsp:val=&quot;008A0F4C&quot;/&gt;&lt;wsp:rsid wsp:val=&quot;008A238F&quot;/&gt;&lt;wsp:rsid wsp:val=&quot;008A2B73&quot;/&gt;&lt;wsp:rsid wsp:val=&quot;008A3028&quot;/&gt;&lt;wsp:rsid wsp:val=&quot;008A30FC&quot;/&gt;&lt;wsp:rsid wsp:val=&quot;008A338F&quot;/&gt;&lt;wsp:rsid wsp:val=&quot;008A375A&quot;/&gt;&lt;wsp:rsid wsp:val=&quot;008A3964&quot;/&gt;&lt;wsp:rsid wsp:val=&quot;008A4E6F&quot;/&gt;&lt;wsp:rsid wsp:val=&quot;008A4F96&quot;/&gt;&lt;wsp:rsid wsp:val=&quot;008A7378&quot;/&gt;&lt;wsp:rsid wsp:val=&quot;008A770B&quot;/&gt;&lt;wsp:rsid wsp:val=&quot;008A777A&quot;/&gt;&lt;wsp:rsid wsp:val=&quot;008A7ACA&quot;/&gt;&lt;wsp:rsid wsp:val=&quot;008B0626&quot;/&gt;&lt;wsp:rsid wsp:val=&quot;008B109C&quot;/&gt;&lt;wsp:rsid wsp:val=&quot;008B1A91&quot;/&gt;&lt;wsp:rsid wsp:val=&quot;008B2286&quot;/&gt;&lt;wsp:rsid wsp:val=&quot;008B28BC&quot;/&gt;&lt;wsp:rsid wsp:val=&quot;008B382E&quot;/&gt;&lt;wsp:rsid wsp:val=&quot;008B3998&quot;/&gt;&lt;wsp:rsid wsp:val=&quot;008B39E9&quot;/&gt;&lt;wsp:rsid wsp:val=&quot;008B41A4&quot;/&gt;&lt;wsp:rsid wsp:val=&quot;008B48A7&quot;/&gt;&lt;wsp:rsid wsp:val=&quot;008B4C00&quot;/&gt;&lt;wsp:rsid wsp:val=&quot;008B5599&quot;/&gt;&lt;wsp:rsid wsp:val=&quot;008B55E4&quot;/&gt;&lt;wsp:rsid wsp:val=&quot;008B5BC1&quot;/&gt;&lt;wsp:rsid wsp:val=&quot;008B612E&quot;/&gt;&lt;wsp:rsid wsp:val=&quot;008B6536&quot;/&gt;&lt;wsp:rsid wsp:val=&quot;008B66B6&quot;/&gt;&lt;wsp:rsid wsp:val=&quot;008B7020&quot;/&gt;&lt;wsp:rsid wsp:val=&quot;008B757B&quot;/&gt;&lt;wsp:rsid wsp:val=&quot;008B7999&quot;/&gt;&lt;wsp:rsid wsp:val=&quot;008B79F7&quot;/&gt;&lt;wsp:rsid wsp:val=&quot;008C0008&quot;/&gt;&lt;wsp:rsid wsp:val=&quot;008C102B&quot;/&gt;&lt;wsp:rsid wsp:val=&quot;008C1CDD&quot;/&gt;&lt;wsp:rsid wsp:val=&quot;008C1DAB&quot;/&gt;&lt;wsp:rsid wsp:val=&quot;008C22A8&quot;/&gt;&lt;wsp:rsid wsp:val=&quot;008C2F7B&quot;/&gt;&lt;wsp:rsid wsp:val=&quot;008C366B&quot;/&gt;&lt;wsp:rsid wsp:val=&quot;008C5352&quot;/&gt;&lt;wsp:rsid wsp:val=&quot;008C5584&quot;/&gt;&lt;wsp:rsid wsp:val=&quot;008C6DAA&quot;/&gt;&lt;wsp:rsid wsp:val=&quot;008C71C0&quot;/&gt;&lt;wsp:rsid wsp:val=&quot;008C72CE&quot;/&gt;&lt;wsp:rsid wsp:val=&quot;008C76A8&quot;/&gt;&lt;wsp:rsid wsp:val=&quot;008C7878&quot;/&gt;&lt;wsp:rsid wsp:val=&quot;008C7909&quot;/&gt;&lt;wsp:rsid wsp:val=&quot;008C7F0D&quot;/&gt;&lt;wsp:rsid wsp:val=&quot;008C7F2B&quot;/&gt;&lt;wsp:rsid wsp:val=&quot;008D2E26&quot;/&gt;&lt;wsp:rsid wsp:val=&quot;008D4364&quot;/&gt;&lt;wsp:rsid wsp:val=&quot;008D499F&quot;/&gt;&lt;wsp:rsid wsp:val=&quot;008D4C79&quot;/&gt;&lt;wsp:rsid wsp:val=&quot;008D50EB&quot;/&gt;&lt;wsp:rsid wsp:val=&quot;008D6001&quot;/&gt;&lt;wsp:rsid wsp:val=&quot;008D6130&quot;/&gt;&lt;wsp:rsid wsp:val=&quot;008D71ED&quot;/&gt;&lt;wsp:rsid wsp:val=&quot;008D78B0&quot;/&gt;&lt;wsp:rsid wsp:val=&quot;008D7A7D&quot;/&gt;&lt;wsp:rsid wsp:val=&quot;008E183F&quot;/&gt;&lt;wsp:rsid wsp:val=&quot;008E18B4&quot;/&gt;&lt;wsp:rsid wsp:val=&quot;008E1D37&quot;/&gt;&lt;wsp:rsid wsp:val=&quot;008E1FD2&quot;/&gt;&lt;wsp:rsid wsp:val=&quot;008E24F4&quot;/&gt;&lt;wsp:rsid wsp:val=&quot;008E2CBF&quot;/&gt;&lt;wsp:rsid wsp:val=&quot;008E3A36&quot;/&gt;&lt;wsp:rsid wsp:val=&quot;008E3D26&quot;/&gt;&lt;wsp:rsid wsp:val=&quot;008E40AA&quot;/&gt;&lt;wsp:rsid wsp:val=&quot;008E4A29&quot;/&gt;&lt;wsp:rsid wsp:val=&quot;008E5EA4&quot;/&gt;&lt;wsp:rsid wsp:val=&quot;008E6FED&quot;/&gt;&lt;wsp:rsid wsp:val=&quot;008E7782&quot;/&gt;&lt;wsp:rsid wsp:val=&quot;008E7B4C&quot;/&gt;&lt;wsp:rsid wsp:val=&quot;008E7FB8&quot;/&gt;&lt;wsp:rsid wsp:val=&quot;008F17BC&quot;/&gt;&lt;wsp:rsid wsp:val=&quot;008F228C&quot;/&gt;&lt;wsp:rsid wsp:val=&quot;008F2896&quot;/&gt;&lt;wsp:rsid wsp:val=&quot;008F3C87&quot;/&gt;&lt;wsp:rsid wsp:val=&quot;008F44EC&quot;/&gt;&lt;wsp:rsid wsp:val=&quot;008F4575&quot;/&gt;&lt;wsp:rsid wsp:val=&quot;008F5409&quot;/&gt;&lt;wsp:rsid wsp:val=&quot;008F59F9&quot;/&gt;&lt;wsp:rsid wsp:val=&quot;008F63BB&quot;/&gt;&lt;wsp:rsid wsp:val=&quot;008F69B7&quot;/&gt;&lt;wsp:rsid wsp:val=&quot;008F725B&quot;/&gt;&lt;wsp:rsid wsp:val=&quot;008F7482&quot;/&gt;&lt;wsp:rsid wsp:val=&quot;00900035&quot;/&gt;&lt;wsp:rsid wsp:val=&quot;00900254&quot;/&gt;&lt;wsp:rsid wsp:val=&quot;00900C9E&quot;/&gt;&lt;wsp:rsid wsp:val=&quot;009018DA&quot;/&gt;&lt;wsp:rsid wsp:val=&quot;009037BB&quot;/&gt;&lt;wsp:rsid wsp:val=&quot;00906AE7&quot;/&gt;&lt;wsp:rsid wsp:val=&quot;00906C0C&quot;/&gt;&lt;wsp:rsid wsp:val=&quot;00907921&quot;/&gt;&lt;wsp:rsid wsp:val=&quot;00907F09&quot;/&gt;&lt;wsp:rsid wsp:val=&quot;00910796&quot;/&gt;&lt;wsp:rsid wsp:val=&quot;009124C9&quot;/&gt;&lt;wsp:rsid wsp:val=&quot;00913DAA&quot;/&gt;&lt;wsp:rsid wsp:val=&quot;009142CE&quot;/&gt;&lt;wsp:rsid wsp:val=&quot;009154BE&quot;/&gt;&lt;wsp:rsid wsp:val=&quot;0091669A&quot;/&gt;&lt;wsp:rsid wsp:val=&quot;00916BD6&quot;/&gt;&lt;wsp:rsid wsp:val=&quot;00916E93&quot;/&gt;&lt;wsp:rsid wsp:val=&quot;00917E11&quot;/&gt;&lt;wsp:rsid wsp:val=&quot;00920343&quot;/&gt;&lt;wsp:rsid wsp:val=&quot;00921D6E&quot;/&gt;&lt;wsp:rsid wsp:val=&quot;00923C0F&quot;/&gt;&lt;wsp:rsid wsp:val=&quot;00926127&quot;/&gt;&lt;wsp:rsid wsp:val=&quot;00926CC1&quot;/&gt;&lt;wsp:rsid wsp:val=&quot;00927129&quot;/&gt;&lt;wsp:rsid wsp:val=&quot;00931006&quot;/&gt;&lt;wsp:rsid wsp:val=&quot;00931469&quot;/&gt;&lt;wsp:rsid wsp:val=&quot;00931DA5&quot;/&gt;&lt;wsp:rsid wsp:val=&quot;0093281B&quot;/&gt;&lt;wsp:rsid wsp:val=&quot;009335BB&quot;/&gt;&lt;wsp:rsid wsp:val=&quot;00933EA5&quot;/&gt;&lt;wsp:rsid wsp:val=&quot;009341C1&quot;/&gt;&lt;wsp:rsid wsp:val=&quot;00934981&quot;/&gt;&lt;wsp:rsid wsp:val=&quot;009359C9&quot;/&gt;&lt;wsp:rsid wsp:val=&quot;009369A5&quot;/&gt;&lt;wsp:rsid wsp:val=&quot;00936FCE&quot;/&gt;&lt;wsp:rsid wsp:val=&quot;00937947&quot;/&gt;&lt;wsp:rsid wsp:val=&quot;00937EC0&quot;/&gt;&lt;wsp:rsid wsp:val=&quot;009405C3&quot;/&gt;&lt;wsp:rsid wsp:val=&quot;00941263&quot;/&gt;&lt;wsp:rsid wsp:val=&quot;00941541&quot;/&gt;&lt;wsp:rsid wsp:val=&quot;009418C5&quot;/&gt;&lt;wsp:rsid wsp:val=&quot;009422BB&quot;/&gt;&lt;wsp:rsid wsp:val=&quot;009433DB&quot;/&gt;&lt;wsp:rsid wsp:val=&quot;009437F0&quot;/&gt;&lt;wsp:rsid wsp:val=&quot;00943C1C&quot;/&gt;&lt;wsp:rsid wsp:val=&quot;00944149&quot;/&gt;&lt;wsp:rsid wsp:val=&quot;00944194&quot;/&gt;&lt;wsp:rsid wsp:val=&quot;009442B2&quot;/&gt;&lt;wsp:rsid wsp:val=&quot;00944E43&quot;/&gt;&lt;wsp:rsid wsp:val=&quot;00945FB8&quot;/&gt;&lt;wsp:rsid wsp:val=&quot;009462F0&quot;/&gt;&lt;wsp:rsid wsp:val=&quot;00946399&quot;/&gt;&lt;wsp:rsid wsp:val=&quot;009475AF&quot;/&gt;&lt;wsp:rsid wsp:val=&quot;00947B8F&quot;/&gt;&lt;wsp:rsid wsp:val=&quot;00947BE9&quot;/&gt;&lt;wsp:rsid wsp:val=&quot;00947F5E&quot;/&gt;&lt;wsp:rsid wsp:val=&quot;009501EB&quot;/&gt;&lt;wsp:rsid wsp:val=&quot;0095035C&quot;/&gt;&lt;wsp:rsid wsp:val=&quot;009538AC&quot;/&gt;&lt;wsp:rsid wsp:val=&quot;00953D93&quot;/&gt;&lt;wsp:rsid wsp:val=&quot;00953E86&quot;/&gt;&lt;wsp:rsid wsp:val=&quot;009549DB&quot;/&gt;&lt;wsp:rsid wsp:val=&quot;00955981&quot;/&gt;&lt;wsp:rsid wsp:val=&quot;00955F0E&quot;/&gt;&lt;wsp:rsid wsp:val=&quot;00957175&quot;/&gt;&lt;wsp:rsid wsp:val=&quot;00957405&quot;/&gt;&lt;wsp:rsid wsp:val=&quot;00960D1E&quot;/&gt;&lt;wsp:rsid wsp:val=&quot;00961154&quot;/&gt;&lt;wsp:rsid wsp:val=&quot;00962616&quot;/&gt;&lt;wsp:rsid wsp:val=&quot;00962E50&quot;/&gt;&lt;wsp:rsid wsp:val=&quot;00963005&quot;/&gt;&lt;wsp:rsid wsp:val=&quot;009641D6&quot;/&gt;&lt;wsp:rsid wsp:val=&quot;009649FA&quot;/&gt;&lt;wsp:rsid wsp:val=&quot;00965E41&quot;/&gt;&lt;wsp:rsid wsp:val=&quot;00965FF0&quot;/&gt;&lt;wsp:rsid wsp:val=&quot;0096705C&quot;/&gt;&lt;wsp:rsid wsp:val=&quot;00970766&quot;/&gt;&lt;wsp:rsid wsp:val=&quot;00970BC6&quot;/&gt;&lt;wsp:rsid wsp:val=&quot;00970CD9&quot;/&gt;&lt;wsp:rsid wsp:val=&quot;00971082&quot;/&gt;&lt;wsp:rsid wsp:val=&quot;00971303&quot;/&gt;&lt;wsp:rsid wsp:val=&quot;009722B9&quot;/&gt;&lt;wsp:rsid wsp:val=&quot;009741DC&quot;/&gt;&lt;wsp:rsid wsp:val=&quot;0097484C&quot;/&gt;&lt;wsp:rsid wsp:val=&quot;00974F3F&quot;/&gt;&lt;wsp:rsid wsp:val=&quot;00974F43&quot;/&gt;&lt;wsp:rsid wsp:val=&quot;0097508C&quot;/&gt;&lt;wsp:rsid wsp:val=&quot;00975600&quot;/&gt;&lt;wsp:rsid wsp:val=&quot;009756B0&quot;/&gt;&lt;wsp:rsid wsp:val=&quot;0097673D&quot;/&gt;&lt;wsp:rsid wsp:val=&quot;00976CAD&quot;/&gt;&lt;wsp:rsid wsp:val=&quot;00976EEB&quot;/&gt;&lt;wsp:rsid wsp:val=&quot;009811D0&quot;/&gt;&lt;wsp:rsid wsp:val=&quot;00982190&quot;/&gt;&lt;wsp:rsid wsp:val=&quot;0098239B&quot;/&gt;&lt;wsp:rsid wsp:val=&quot;0098241B&quot;/&gt;&lt;wsp:rsid wsp:val=&quot;00983130&quot;/&gt;&lt;wsp:rsid wsp:val=&quot;00983D7E&quot;/&gt;&lt;wsp:rsid wsp:val=&quot;0098453D&quot;/&gt;&lt;wsp:rsid wsp:val=&quot;00984B7C&quot;/&gt;&lt;wsp:rsid wsp:val=&quot;00985B41&quot;/&gt;&lt;wsp:rsid wsp:val=&quot;009866D3&quot;/&gt;&lt;wsp:rsid wsp:val=&quot;00986F4C&quot;/&gt;&lt;wsp:rsid wsp:val=&quot;0098747C&quot;/&gt;&lt;wsp:rsid wsp:val=&quot;00990515&quot;/&gt;&lt;wsp:rsid wsp:val=&quot;00990CED&quot;/&gt;&lt;wsp:rsid wsp:val=&quot;00990DE1&quot;/&gt;&lt;wsp:rsid wsp:val=&quot;00990F08&quot;/&gt;&lt;wsp:rsid wsp:val=&quot;009911BD&quot;/&gt;&lt;wsp:rsid wsp:val=&quot;009911D6&quot;/&gt;&lt;wsp:rsid wsp:val=&quot;00992065&quot;/&gt;&lt;wsp:rsid wsp:val=&quot;00992423&quot;/&gt;&lt;wsp:rsid wsp:val=&quot;009927E6&quot;/&gt;&lt;wsp:rsid wsp:val=&quot;00992969&quot;/&gt;&lt;wsp:rsid wsp:val=&quot;00992BB4&quot;/&gt;&lt;wsp:rsid wsp:val=&quot;00992ED0&quot;/&gt;&lt;wsp:rsid wsp:val=&quot;009931B6&quot;/&gt;&lt;wsp:rsid wsp:val=&quot;00994909&quot;/&gt;&lt;wsp:rsid wsp:val=&quot;00995793&quot;/&gt;&lt;wsp:rsid wsp:val=&quot;0099640B&quot;/&gt;&lt;wsp:rsid wsp:val=&quot;00996575&quot;/&gt;&lt;wsp:rsid wsp:val=&quot;00997251&quot;/&gt;&lt;wsp:rsid wsp:val=&quot;009A0442&quot;/&gt;&lt;wsp:rsid wsp:val=&quot;009A0551&quot;/&gt;&lt;wsp:rsid wsp:val=&quot;009A0682&quot;/&gt;&lt;wsp:rsid wsp:val=&quot;009A1D3F&quot;/&gt;&lt;wsp:rsid wsp:val=&quot;009A25A3&quot;/&gt;&lt;wsp:rsid wsp:val=&quot;009A2965&quot;/&gt;&lt;wsp:rsid wsp:val=&quot;009A3944&quot;/&gt;&lt;wsp:rsid wsp:val=&quot;009A42C3&quot;/&gt;&lt;wsp:rsid wsp:val=&quot;009A4AA5&quot;/&gt;&lt;wsp:rsid wsp:val=&quot;009A4C6E&quot;/&gt;&lt;wsp:rsid wsp:val=&quot;009A5D1A&quot;/&gt;&lt;wsp:rsid wsp:val=&quot;009A630C&quot;/&gt;&lt;wsp:rsid wsp:val=&quot;009A697D&quot;/&gt;&lt;wsp:rsid wsp:val=&quot;009A7EE0&quot;/&gt;&lt;wsp:rsid wsp:val=&quot;009B009E&quot;/&gt;&lt;wsp:rsid wsp:val=&quot;009B0A6A&quot;/&gt;&lt;wsp:rsid wsp:val=&quot;009B1332&quot;/&gt;&lt;wsp:rsid wsp:val=&quot;009B2639&quot;/&gt;&lt;wsp:rsid wsp:val=&quot;009B2889&quot;/&gt;&lt;wsp:rsid wsp:val=&quot;009B4902&quot;/&gt;&lt;wsp:rsid wsp:val=&quot;009B4A97&quot;/&gt;&lt;wsp:rsid wsp:val=&quot;009B63D0&quot;/&gt;&lt;wsp:rsid wsp:val=&quot;009B653A&quot;/&gt;&lt;wsp:rsid wsp:val=&quot;009B6879&quot;/&gt;&lt;wsp:rsid wsp:val=&quot;009C00D3&quot;/&gt;&lt;wsp:rsid wsp:val=&quot;009C02D6&quot;/&gt;&lt;wsp:rsid wsp:val=&quot;009C07F7&quot;/&gt;&lt;wsp:rsid wsp:val=&quot;009C0890&quot;/&gt;&lt;wsp:rsid wsp:val=&quot;009C1B3F&quot;/&gt;&lt;wsp:rsid wsp:val=&quot;009C3822&quot;/&gt;&lt;wsp:rsid wsp:val=&quot;009C49ED&quot;/&gt;&lt;wsp:rsid wsp:val=&quot;009C53A1&quot;/&gt;&lt;wsp:rsid wsp:val=&quot;009C5B2A&quot;/&gt;&lt;wsp:rsid wsp:val=&quot;009C7A65&quot;/&gt;&lt;wsp:rsid wsp:val=&quot;009C7E55&quot;/&gt;&lt;wsp:rsid wsp:val=&quot;009C7FA1&quot;/&gt;&lt;wsp:rsid wsp:val=&quot;009D053A&quot;/&gt;&lt;wsp:rsid wsp:val=&quot;009D0D40&quot;/&gt;&lt;wsp:rsid wsp:val=&quot;009D1C18&quot;/&gt;&lt;wsp:rsid wsp:val=&quot;009D36C4&quot;/&gt;&lt;wsp:rsid wsp:val=&quot;009D3823&quot;/&gt;&lt;wsp:rsid wsp:val=&quot;009D5691&quot;/&gt;&lt;wsp:rsid wsp:val=&quot;009D5C9E&quot;/&gt;&lt;wsp:rsid wsp:val=&quot;009D60CE&quot;/&gt;&lt;wsp:rsid wsp:val=&quot;009D61A3&quot;/&gt;&lt;wsp:rsid wsp:val=&quot;009D642E&quot;/&gt;&lt;wsp:rsid wsp:val=&quot;009D6BEE&quot;/&gt;&lt;wsp:rsid wsp:val=&quot;009D7808&quot;/&gt;&lt;wsp:rsid wsp:val=&quot;009E0426&quot;/&gt;&lt;wsp:rsid wsp:val=&quot;009E065F&quot;/&gt;&lt;wsp:rsid wsp:val=&quot;009E068B&quot;/&gt;&lt;wsp:rsid wsp:val=&quot;009E2533&quot;/&gt;&lt;wsp:rsid wsp:val=&quot;009E30A1&quot;/&gt;&lt;wsp:rsid wsp:val=&quot;009E44BB&quot;/&gt;&lt;wsp:rsid wsp:val=&quot;009E4E52&quot;/&gt;&lt;wsp:rsid wsp:val=&quot;009E60E6&quot;/&gt;&lt;wsp:rsid wsp:val=&quot;009E6D51&quot;/&gt;&lt;wsp:rsid wsp:val=&quot;009E6DFF&quot;/&gt;&lt;wsp:rsid wsp:val=&quot;009E6E3C&quot;/&gt;&lt;wsp:rsid wsp:val=&quot;009E788C&quot;/&gt;&lt;wsp:rsid wsp:val=&quot;009F0480&quot;/&gt;&lt;wsp:rsid wsp:val=&quot;009F05CF&quot;/&gt;&lt;wsp:rsid wsp:val=&quot;009F08E5&quot;/&gt;&lt;wsp:rsid wsp:val=&quot;009F1383&quot;/&gt;&lt;wsp:rsid wsp:val=&quot;009F15A5&quot;/&gt;&lt;wsp:rsid wsp:val=&quot;009F1865&quot;/&gt;&lt;wsp:rsid wsp:val=&quot;009F1932&quot;/&gt;&lt;wsp:rsid wsp:val=&quot;009F1E7A&quot;/&gt;&lt;wsp:rsid wsp:val=&quot;009F2748&quot;/&gt;&lt;wsp:rsid wsp:val=&quot;009F2AF0&quot;/&gt;&lt;wsp:rsid wsp:val=&quot;009F34F1&quot;/&gt;&lt;wsp:rsid wsp:val=&quot;009F4566&quot;/&gt;&lt;wsp:rsid wsp:val=&quot;009F57C8&quot;/&gt;&lt;wsp:rsid wsp:val=&quot;009F5B9A&quot;/&gt;&lt;wsp:rsid wsp:val=&quot;009F6157&quot;/&gt;&lt;wsp:rsid wsp:val=&quot;009F67D4&quot;/&gt;&lt;wsp:rsid wsp:val=&quot;009F6F0D&quot;/&gt;&lt;wsp:rsid wsp:val=&quot;009F770B&quot;/&gt;&lt;wsp:rsid wsp:val=&quot;009F78E6&quot;/&gt;&lt;wsp:rsid wsp:val=&quot;009F7FC4&quot;/&gt;&lt;wsp:rsid wsp:val=&quot;00A00A84&quot;/&gt;&lt;wsp:rsid wsp:val=&quot;00A0257D&quot;/&gt;&lt;wsp:rsid wsp:val=&quot;00A025DA&quot;/&gt;&lt;wsp:rsid wsp:val=&quot;00A02D15&quot;/&gt;&lt;wsp:rsid wsp:val=&quot;00A033FB&quot;/&gt;&lt;wsp:rsid wsp:val=&quot;00A03C7F&quot;/&gt;&lt;wsp:rsid wsp:val=&quot;00A11260&quot;/&gt;&lt;wsp:rsid wsp:val=&quot;00A11863&quot;/&gt;&lt;wsp:rsid wsp:val=&quot;00A1194B&quot;/&gt;&lt;wsp:rsid wsp:val=&quot;00A12ACF&quot;/&gt;&lt;wsp:rsid wsp:val=&quot;00A145F5&quot;/&gt;&lt;wsp:rsid wsp:val=&quot;00A16044&quot;/&gt;&lt;wsp:rsid wsp:val=&quot;00A20B64&quot;/&gt;&lt;wsp:rsid wsp:val=&quot;00A2221C&quot;/&gt;&lt;wsp:rsid wsp:val=&quot;00A22563&quot;/&gt;&lt;wsp:rsid wsp:val=&quot;00A22930&quot;/&gt;&lt;wsp:rsid wsp:val=&quot;00A23487&quot;/&gt;&lt;wsp:rsid wsp:val=&quot;00A235D6&quot;/&gt;&lt;wsp:rsid wsp:val=&quot;00A23F35&quot;/&gt;&lt;wsp:rsid wsp:val=&quot;00A25DB3&quot;/&gt;&lt;wsp:rsid wsp:val=&quot;00A26FB9&quot;/&gt;&lt;wsp:rsid wsp:val=&quot;00A27B18&quot;/&gt;&lt;wsp:rsid wsp:val=&quot;00A30539&quot;/&gt;&lt;wsp:rsid wsp:val=&quot;00A3160A&quot;/&gt;&lt;wsp:rsid wsp:val=&quot;00A31FAC&quot;/&gt;&lt;wsp:rsid wsp:val=&quot;00A32958&quot;/&gt;&lt;wsp:rsid wsp:val=&quot;00A3321E&quot;/&gt;&lt;wsp:rsid wsp:val=&quot;00A35026&quot;/&gt;&lt;wsp:rsid wsp:val=&quot;00A35935&quot;/&gt;&lt;wsp:rsid wsp:val=&quot;00A36778&quot;/&gt;&lt;wsp:rsid wsp:val=&quot;00A37202&quot;/&gt;&lt;wsp:rsid wsp:val=&quot;00A37830&quot;/&gt;&lt;wsp:rsid wsp:val=&quot;00A3786A&quot;/&gt;&lt;wsp:rsid wsp:val=&quot;00A37BA9&quot;/&gt;&lt;wsp:rsid wsp:val=&quot;00A37E62&quot;/&gt;&lt;wsp:rsid wsp:val=&quot;00A40101&quot;/&gt;&lt;wsp:rsid wsp:val=&quot;00A4097A&quot;/&gt;&lt;wsp:rsid wsp:val=&quot;00A40AA3&quot;/&gt;&lt;wsp:rsid wsp:val=&quot;00A42801&quot;/&gt;&lt;wsp:rsid wsp:val=&quot;00A4382B&quot;/&gt;&lt;wsp:rsid wsp:val=&quot;00A43F45&quot;/&gt;&lt;wsp:rsid wsp:val=&quot;00A44F7B&quot;/&gt;&lt;wsp:rsid wsp:val=&quot;00A4532E&quot;/&gt;&lt;wsp:rsid wsp:val=&quot;00A458A6&quot;/&gt;&lt;wsp:rsid wsp:val=&quot;00A460D5&quot;/&gt;&lt;wsp:rsid wsp:val=&quot;00A46791&quot;/&gt;&lt;wsp:rsid wsp:val=&quot;00A46D55&quot;/&gt;&lt;wsp:rsid wsp:val=&quot;00A47952&quot;/&gt;&lt;wsp:rsid wsp:val=&quot;00A47CB5&quot;/&gt;&lt;wsp:rsid wsp:val=&quot;00A50C1B&quot;/&gt;&lt;wsp:rsid wsp:val=&quot;00A50DB2&quot;/&gt;&lt;wsp:rsid wsp:val=&quot;00A5236A&quot;/&gt;&lt;wsp:rsid wsp:val=&quot;00A525A7&quot;/&gt;&lt;wsp:rsid wsp:val=&quot;00A52942&quot;/&gt;&lt;wsp:rsid wsp:val=&quot;00A52E2E&quot;/&gt;&lt;wsp:rsid wsp:val=&quot;00A52FBC&quot;/&gt;&lt;wsp:rsid wsp:val=&quot;00A54BC6&quot;/&gt;&lt;wsp:rsid wsp:val=&quot;00A54D13&quot;/&gt;&lt;wsp:rsid wsp:val=&quot;00A552D9&quot;/&gt;&lt;wsp:rsid wsp:val=&quot;00A57058&quot;/&gt;&lt;wsp:rsid wsp:val=&quot;00A573B0&quot;/&gt;&lt;wsp:rsid wsp:val=&quot;00A57632&quot;/&gt;&lt;wsp:rsid wsp:val=&quot;00A57BE9&quot;/&gt;&lt;wsp:rsid wsp:val=&quot;00A60336&quot;/&gt;&lt;wsp:rsid wsp:val=&quot;00A60B50&quot;/&gt;&lt;wsp:rsid wsp:val=&quot;00A615D0&quot;/&gt;&lt;wsp:rsid wsp:val=&quot;00A6168A&quot;/&gt;&lt;wsp:rsid wsp:val=&quot;00A62A9E&quot;/&gt;&lt;wsp:rsid wsp:val=&quot;00A62EFA&quot;/&gt;&lt;wsp:rsid wsp:val=&quot;00A63015&quot;/&gt;&lt;wsp:rsid wsp:val=&quot;00A630DC&quot;/&gt;&lt;wsp:rsid wsp:val=&quot;00A63695&quot;/&gt;&lt;wsp:rsid wsp:val=&quot;00A640A0&quot;/&gt;&lt;wsp:rsid wsp:val=&quot;00A6597D&quot;/&gt;&lt;wsp:rsid wsp:val=&quot;00A65E84&quot;/&gt;&lt;wsp:rsid wsp:val=&quot;00A67C96&quot;/&gt;&lt;wsp:rsid wsp:val=&quot;00A70B6F&quot;/&gt;&lt;wsp:rsid wsp:val=&quot;00A71201&quot;/&gt;&lt;wsp:rsid wsp:val=&quot;00A71A10&quot;/&gt;&lt;wsp:rsid wsp:val=&quot;00A71C16&quot;/&gt;&lt;wsp:rsid wsp:val=&quot;00A71DFC&quot;/&gt;&lt;wsp:rsid wsp:val=&quot;00A720A1&quot;/&gt;&lt;wsp:rsid wsp:val=&quot;00A722B2&quot;/&gt;&lt;wsp:rsid wsp:val=&quot;00A722C3&quot;/&gt;&lt;wsp:rsid wsp:val=&quot;00A725BE&quot;/&gt;&lt;wsp:rsid wsp:val=&quot;00A72887&quot;/&gt;&lt;wsp:rsid wsp:val=&quot;00A73B4D&quot;/&gt;&lt;wsp:rsid wsp:val=&quot;00A752D3&quot;/&gt;&lt;wsp:rsid wsp:val=&quot;00A7598C&quot;/&gt;&lt;wsp:rsid wsp:val=&quot;00A7601F&quot;/&gt;&lt;wsp:rsid wsp:val=&quot;00A76693&quot;/&gt;&lt;wsp:rsid wsp:val=&quot;00A77843&quot;/&gt;&lt;wsp:rsid wsp:val=&quot;00A80218&quot;/&gt;&lt;wsp:rsid wsp:val=&quot;00A80327&quot;/&gt;&lt;wsp:rsid wsp:val=&quot;00A80622&quot;/&gt;&lt;wsp:rsid wsp:val=&quot;00A828E1&quot;/&gt;&lt;wsp:rsid wsp:val=&quot;00A83556&quot;/&gt;&lt;wsp:rsid wsp:val=&quot;00A84A71&quot;/&gt;&lt;wsp:rsid wsp:val=&quot;00A875EA&quot;/&gt;&lt;wsp:rsid wsp:val=&quot;00A9028C&quot;/&gt;&lt;wsp:rsid wsp:val=&quot;00A905E0&quot;/&gt;&lt;wsp:rsid wsp:val=&quot;00A9124C&quot;/&gt;&lt;wsp:rsid wsp:val=&quot;00A91B47&quot;/&gt;&lt;wsp:rsid wsp:val=&quot;00A923C4&quot;/&gt;&lt;wsp:rsid wsp:val=&quot;00A9249E&quot;/&gt;&lt;wsp:rsid wsp:val=&quot;00A924E4&quot;/&gt;&lt;wsp:rsid wsp:val=&quot;00A92B9E&quot;/&gt;&lt;wsp:rsid wsp:val=&quot;00A935BA&quot;/&gt;&lt;wsp:rsid wsp:val=&quot;00A93D10&quot;/&gt;&lt;wsp:rsid wsp:val=&quot;00A94509&quot;/&gt;&lt;wsp:rsid wsp:val=&quot;00A94B9D&quot;/&gt;&lt;wsp:rsid wsp:val=&quot;00A95172&quot;/&gt;&lt;wsp:rsid wsp:val=&quot;00A95202&quot;/&gt;&lt;wsp:rsid wsp:val=&quot;00A96F31&quot;/&gt;&lt;wsp:rsid wsp:val=&quot;00A97B5B&quot;/&gt;&lt;wsp:rsid wsp:val=&quot;00AA0123&quot;/&gt;&lt;wsp:rsid wsp:val=&quot;00AA09CF&quot;/&gt;&lt;wsp:rsid wsp:val=&quot;00AA0B58&quot;/&gt;&lt;wsp:rsid wsp:val=&quot;00AA12C4&quot;/&gt;&lt;wsp:rsid wsp:val=&quot;00AA1504&quot;/&gt;&lt;wsp:rsid wsp:val=&quot;00AA1FE5&quot;/&gt;&lt;wsp:rsid wsp:val=&quot;00AA2318&quot;/&gt;&lt;wsp:rsid wsp:val=&quot;00AA261A&quot;/&gt;&lt;wsp:rsid wsp:val=&quot;00AA3012&quot;/&gt;&lt;wsp:rsid wsp:val=&quot;00AA375F&quot;/&gt;&lt;wsp:rsid wsp:val=&quot;00AA3C32&quot;/&gt;&lt;wsp:rsid wsp:val=&quot;00AA43CE&quot;/&gt;&lt;wsp:rsid wsp:val=&quot;00AA528A&quot;/&gt;&lt;wsp:rsid wsp:val=&quot;00AA59A7&quot;/&gt;&lt;wsp:rsid wsp:val=&quot;00AA5EE4&quot;/&gt;&lt;wsp:rsid wsp:val=&quot;00AB1C8D&quot;/&gt;&lt;wsp:rsid wsp:val=&quot;00AB339E&quot;/&gt;&lt;wsp:rsid wsp:val=&quot;00AB3894&quot;/&gt;&lt;wsp:rsid wsp:val=&quot;00AB4359&quot;/&gt;&lt;wsp:rsid wsp:val=&quot;00AB564C&quot;/&gt;&lt;wsp:rsid wsp:val=&quot;00AB5CBB&quot;/&gt;&lt;wsp:rsid wsp:val=&quot;00AB677A&quot;/&gt;&lt;wsp:rsid wsp:val=&quot;00AB6C4F&quot;/&gt;&lt;wsp:rsid wsp:val=&quot;00AB6CB2&quot;/&gt;&lt;wsp:rsid wsp:val=&quot;00AB72C9&quot;/&gt;&lt;wsp:rsid wsp:val=&quot;00AB7EDE&quot;/&gt;&lt;wsp:rsid wsp:val=&quot;00AC25FC&quot;/&gt;&lt;wsp:rsid wsp:val=&quot;00AC305A&quot;/&gt;&lt;wsp:rsid wsp:val=&quot;00AC3992&quot;/&gt;&lt;wsp:rsid wsp:val=&quot;00AC3D29&quot;/&gt;&lt;wsp:rsid wsp:val=&quot;00AC42C8&quot;/&gt;&lt;wsp:rsid wsp:val=&quot;00AC53DE&quot;/&gt;&lt;wsp:rsid wsp:val=&quot;00AC7167&quot;/&gt;&lt;wsp:rsid wsp:val=&quot;00AC7B28&quot;/&gt;&lt;wsp:rsid wsp:val=&quot;00AC7B9F&quot;/&gt;&lt;wsp:rsid wsp:val=&quot;00AD0468&quot;/&gt;&lt;wsp:rsid wsp:val=&quot;00AD0482&quot;/&gt;&lt;wsp:rsid wsp:val=&quot;00AD0B05&quot;/&gt;&lt;wsp:rsid wsp:val=&quot;00AD20DF&quot;/&gt;&lt;wsp:rsid wsp:val=&quot;00AD2752&quot;/&gt;&lt;wsp:rsid wsp:val=&quot;00AD2F7E&quot;/&gt;&lt;wsp:rsid wsp:val=&quot;00AD3A8C&quot;/&gt;&lt;wsp:rsid wsp:val=&quot;00AD452F&quot;/&gt;&lt;wsp:rsid wsp:val=&quot;00AD457C&quot;/&gt;&lt;wsp:rsid wsp:val=&quot;00AD5EA2&quot;/&gt;&lt;wsp:rsid wsp:val=&quot;00AD5ECC&quot;/&gt;&lt;wsp:rsid wsp:val=&quot;00AD6636&quot;/&gt;&lt;wsp:rsid wsp:val=&quot;00AD6E56&quot;/&gt;&lt;wsp:rsid wsp:val=&quot;00AD6EA1&quot;/&gt;&lt;wsp:rsid wsp:val=&quot;00AD72F1&quot;/&gt;&lt;wsp:rsid wsp:val=&quot;00AD75ED&quot;/&gt;&lt;wsp:rsid wsp:val=&quot;00AE02D1&quot;/&gt;&lt;wsp:rsid wsp:val=&quot;00AE0B78&quot;/&gt;&lt;wsp:rsid wsp:val=&quot;00AE0E9E&quot;/&gt;&lt;wsp:rsid wsp:val=&quot;00AE194F&quot;/&gt;&lt;wsp:rsid wsp:val=&quot;00AE2278&quot;/&gt;&lt;wsp:rsid wsp:val=&quot;00AE3095&quot;/&gt;&lt;wsp:rsid wsp:val=&quot;00AE4B46&quot;/&gt;&lt;wsp:rsid wsp:val=&quot;00AE4CC3&quot;/&gt;&lt;wsp:rsid wsp:val=&quot;00AE5F3D&quot;/&gt;&lt;wsp:rsid wsp:val=&quot;00AE68EF&quot;/&gt;&lt;wsp:rsid wsp:val=&quot;00AE6BDF&quot;/&gt;&lt;wsp:rsid wsp:val=&quot;00AE70A1&quot;/&gt;&lt;wsp:rsid wsp:val=&quot;00AE7552&quot;/&gt;&lt;wsp:rsid wsp:val=&quot;00AE7890&quot;/&gt;&lt;wsp:rsid wsp:val=&quot;00AF010C&quot;/&gt;&lt;wsp:rsid wsp:val=&quot;00AF05E8&quot;/&gt;&lt;wsp:rsid wsp:val=&quot;00AF0B08&quot;/&gt;&lt;wsp:rsid wsp:val=&quot;00AF1390&quot;/&gt;&lt;wsp:rsid wsp:val=&quot;00AF2147&quot;/&gt;&lt;wsp:rsid wsp:val=&quot;00AF2B2D&quot;/&gt;&lt;wsp:rsid wsp:val=&quot;00AF32D5&quot;/&gt;&lt;wsp:rsid wsp:val=&quot;00AF3607&quot;/&gt;&lt;wsp:rsid wsp:val=&quot;00AF37A0&quot;/&gt;&lt;wsp:rsid wsp:val=&quot;00AF4320&quot;/&gt;&lt;wsp:rsid wsp:val=&quot;00AF52C4&quot;/&gt;&lt;wsp:rsid wsp:val=&quot;00AF5C43&quot;/&gt;&lt;wsp:rsid wsp:val=&quot;00B00A7F&quot;/&gt;&lt;wsp:rsid wsp:val=&quot;00B00C62&quot;/&gt;&lt;wsp:rsid wsp:val=&quot;00B01032&quot;/&gt;&lt;wsp:rsid wsp:val=&quot;00B01EBB&quot;/&gt;&lt;wsp:rsid wsp:val=&quot;00B028F1&quot;/&gt;&lt;wsp:rsid wsp:val=&quot;00B03A3E&quot;/&gt;&lt;wsp:rsid wsp:val=&quot;00B03D71&quot;/&gt;&lt;wsp:rsid wsp:val=&quot;00B0414D&quot;/&gt;&lt;wsp:rsid wsp:val=&quot;00B0619E&quot;/&gt;&lt;wsp:rsid wsp:val=&quot;00B066A9&quot;/&gt;&lt;wsp:rsid wsp:val=&quot;00B07285&quot;/&gt;&lt;wsp:rsid wsp:val=&quot;00B076E8&quot;/&gt;&lt;wsp:rsid wsp:val=&quot;00B07F8C&quot;/&gt;&lt;wsp:rsid wsp:val=&quot;00B1056F&quot;/&gt;&lt;wsp:rsid wsp:val=&quot;00B10C14&quot;/&gt;&lt;wsp:rsid wsp:val=&quot;00B10D65&quot;/&gt;&lt;wsp:rsid wsp:val=&quot;00B12720&quot;/&gt;&lt;wsp:rsid wsp:val=&quot;00B12C59&quot;/&gt;&lt;wsp:rsid wsp:val=&quot;00B12D45&quot;/&gt;&lt;wsp:rsid wsp:val=&quot;00B136E6&quot;/&gt;&lt;wsp:rsid wsp:val=&quot;00B15EEC&quot;/&gt;&lt;wsp:rsid wsp:val=&quot;00B16135&quot;/&gt;&lt;wsp:rsid wsp:val=&quot;00B1672B&quot;/&gt;&lt;wsp:rsid wsp:val=&quot;00B16C70&quot;/&gt;&lt;wsp:rsid wsp:val=&quot;00B17154&quot;/&gt;&lt;wsp:rsid wsp:val=&quot;00B17962&quot;/&gt;&lt;wsp:rsid wsp:val=&quot;00B17BCE&quot;/&gt;&lt;wsp:rsid wsp:val=&quot;00B216BD&quot;/&gt;&lt;wsp:rsid wsp:val=&quot;00B2191B&quot;/&gt;&lt;wsp:rsid wsp:val=&quot;00B22C54&quot;/&gt;&lt;wsp:rsid wsp:val=&quot;00B2365E&quot;/&gt;&lt;wsp:rsid wsp:val=&quot;00B237DD&quot;/&gt;&lt;wsp:rsid wsp:val=&quot;00B23CCA&quot;/&gt;&lt;wsp:rsid wsp:val=&quot;00B24279&quot;/&gt;&lt;wsp:rsid wsp:val=&quot;00B24E50&quot;/&gt;&lt;wsp:rsid wsp:val=&quot;00B24F34&quot;/&gt;&lt;wsp:rsid wsp:val=&quot;00B2693E&quot;/&gt;&lt;wsp:rsid wsp:val=&quot;00B277E2&quot;/&gt;&lt;wsp:rsid wsp:val=&quot;00B3039E&quot;/&gt;&lt;wsp:rsid wsp:val=&quot;00B309BD&quot;/&gt;&lt;wsp:rsid wsp:val=&quot;00B319FB&quot;/&gt;&lt;wsp:rsid wsp:val=&quot;00B31A99&quot;/&gt;&lt;wsp:rsid wsp:val=&quot;00B3243D&quot;/&gt;&lt;wsp:rsid wsp:val=&quot;00B3332C&quot;/&gt;&lt;wsp:rsid wsp:val=&quot;00B33414&quot;/&gt;&lt;wsp:rsid wsp:val=&quot;00B335CD&quot;/&gt;&lt;wsp:rsid wsp:val=&quot;00B33833&quot;/&gt;&lt;wsp:rsid wsp:val=&quot;00B338C0&quot;/&gt;&lt;wsp:rsid wsp:val=&quot;00B338F5&quot;/&gt;&lt;wsp:rsid wsp:val=&quot;00B34AB3&quot;/&gt;&lt;wsp:rsid wsp:val=&quot;00B35356&quot;/&gt;&lt;wsp:rsid wsp:val=&quot;00B3637C&quot;/&gt;&lt;wsp:rsid wsp:val=&quot;00B36E2C&quot;/&gt;&lt;wsp:rsid wsp:val=&quot;00B3771F&quot;/&gt;&lt;wsp:rsid wsp:val=&quot;00B37B2A&quot;/&gt;&lt;wsp:rsid wsp:val=&quot;00B37C15&quot;/&gt;&lt;wsp:rsid wsp:val=&quot;00B37CBA&quot;/&gt;&lt;wsp:rsid wsp:val=&quot;00B401F8&quot;/&gt;&lt;wsp:rsid wsp:val=&quot;00B408DE&quot;/&gt;&lt;wsp:rsid wsp:val=&quot;00B43296&quot;/&gt;&lt;wsp:rsid wsp:val=&quot;00B4385E&quot;/&gt;&lt;wsp:rsid wsp:val=&quot;00B4482F&quot;/&gt;&lt;wsp:rsid wsp:val=&quot;00B4516F&quot;/&gt;&lt;wsp:rsid wsp:val=&quot;00B4520A&quot;/&gt;&lt;wsp:rsid wsp:val=&quot;00B4581C&quot;/&gt;&lt;wsp:rsid wsp:val=&quot;00B45A9F&quot;/&gt;&lt;wsp:rsid wsp:val=&quot;00B45ABC&quot;/&gt;&lt;wsp:rsid wsp:val=&quot;00B45DEE&quot;/&gt;&lt;wsp:rsid wsp:val=&quot;00B45F77&quot;/&gt;&lt;wsp:rsid wsp:val=&quot;00B469E8&quot;/&gt;&lt;wsp:rsid wsp:val=&quot;00B46AAB&quot;/&gt;&lt;wsp:rsid wsp:val=&quot;00B47B92&quot;/&gt;&lt;wsp:rsid wsp:val=&quot;00B505CE&quot;/&gt;&lt;wsp:rsid wsp:val=&quot;00B507E2&quot;/&gt;&lt;wsp:rsid wsp:val=&quot;00B51203&quot;/&gt;&lt;wsp:rsid wsp:val=&quot;00B5198C&quot;/&gt;&lt;wsp:rsid wsp:val=&quot;00B51DC3&quot;/&gt;&lt;wsp:rsid wsp:val=&quot;00B5276E&quot;/&gt;&lt;wsp:rsid wsp:val=&quot;00B533DC&quot;/&gt;&lt;wsp:rsid wsp:val=&quot;00B538C8&quot;/&gt;&lt;wsp:rsid wsp:val=&quot;00B54BC4&quot;/&gt;&lt;wsp:rsid wsp:val=&quot;00B555C0&quot;/&gt;&lt;wsp:rsid wsp:val=&quot;00B55614&quot;/&gt;&lt;wsp:rsid wsp:val=&quot;00B56C05&quot;/&gt;&lt;wsp:rsid wsp:val=&quot;00B56DCF&quot;/&gt;&lt;wsp:rsid wsp:val=&quot;00B579DB&quot;/&gt;&lt;wsp:rsid wsp:val=&quot;00B57C4E&quot;/&gt;&lt;wsp:rsid wsp:val=&quot;00B603F8&quot;/&gt;&lt;wsp:rsid wsp:val=&quot;00B60CFF&quot;/&gt;&lt;wsp:rsid wsp:val=&quot;00B60F39&quot;/&gt;&lt;wsp:rsid wsp:val=&quot;00B61800&quot;/&gt;&lt;wsp:rsid wsp:val=&quot;00B61A9B&quot;/&gt;&lt;wsp:rsid wsp:val=&quot;00B6206E&quot;/&gt;&lt;wsp:rsid wsp:val=&quot;00B6208C&quot;/&gt;&lt;wsp:rsid wsp:val=&quot;00B62196&quot;/&gt;&lt;wsp:rsid wsp:val=&quot;00B634F7&quot;/&gt;&lt;wsp:rsid wsp:val=&quot;00B6363E&quot;/&gt;&lt;wsp:rsid wsp:val=&quot;00B6406A&quot;/&gt;&lt;wsp:rsid wsp:val=&quot;00B64458&quot;/&gt;&lt;wsp:rsid wsp:val=&quot;00B663CC&quot;/&gt;&lt;wsp:rsid wsp:val=&quot;00B70297&quot;/&gt;&lt;wsp:rsid wsp:val=&quot;00B70DA1&quot;/&gt;&lt;wsp:rsid wsp:val=&quot;00B729E3&quot;/&gt;&lt;wsp:rsid wsp:val=&quot;00B72D8F&quot;/&gt;&lt;wsp:rsid wsp:val=&quot;00B733A4&quot;/&gt;&lt;wsp:rsid wsp:val=&quot;00B73B3E&quot;/&gt;&lt;wsp:rsid wsp:val=&quot;00B74E4A&quot;/&gt;&lt;wsp:rsid wsp:val=&quot;00B75D68&quot;/&gt;&lt;wsp:rsid wsp:val=&quot;00B7632B&quot;/&gt;&lt;wsp:rsid wsp:val=&quot;00B76380&quot;/&gt;&lt;wsp:rsid wsp:val=&quot;00B7651A&quot;/&gt;&lt;wsp:rsid wsp:val=&quot;00B774D6&quot;/&gt;&lt;wsp:rsid wsp:val=&quot;00B77913&quot;/&gt;&lt;wsp:rsid wsp:val=&quot;00B77AB2&quot;/&gt;&lt;wsp:rsid wsp:val=&quot;00B80403&quot;/&gt;&lt;wsp:rsid wsp:val=&quot;00B80635&quot;/&gt;&lt;wsp:rsid wsp:val=&quot;00B80C2F&quot;/&gt;&lt;wsp:rsid wsp:val=&quot;00B80FB9&quot;/&gt;&lt;wsp:rsid wsp:val=&quot;00B8201E&quot;/&gt;&lt;wsp:rsid wsp:val=&quot;00B82F50&quot;/&gt;&lt;wsp:rsid wsp:val=&quot;00B843BA&quot;/&gt;&lt;wsp:rsid wsp:val=&quot;00B843D9&quot;/&gt;&lt;wsp:rsid wsp:val=&quot;00B851EE&quot;/&gt;&lt;wsp:rsid wsp:val=&quot;00B8544C&quot;/&gt;&lt;wsp:rsid wsp:val=&quot;00B872EA&quot;/&gt;&lt;wsp:rsid wsp:val=&quot;00B879C5&quot;/&gt;&lt;wsp:rsid wsp:val=&quot;00B902A3&quot;/&gt;&lt;wsp:rsid wsp:val=&quot;00B90430&quot;/&gt;&lt;wsp:rsid wsp:val=&quot;00B92479&quot;/&gt;&lt;wsp:rsid wsp:val=&quot;00B92AAE&quot;/&gt;&lt;wsp:rsid wsp:val=&quot;00B92E29&quot;/&gt;&lt;wsp:rsid wsp:val=&quot;00B93078&quot;/&gt;&lt;wsp:rsid wsp:val=&quot;00B93429&quot;/&gt;&lt;wsp:rsid wsp:val=&quot;00B93CE0&quot;/&gt;&lt;wsp:rsid wsp:val=&quot;00B94EE2&quot;/&gt;&lt;wsp:rsid wsp:val=&quot;00B95404&quot;/&gt;&lt;wsp:rsid wsp:val=&quot;00B95A8E&quot;/&gt;&lt;wsp:rsid wsp:val=&quot;00B97263&quot;/&gt;&lt;wsp:rsid wsp:val=&quot;00BA0FDD&quot;/&gt;&lt;wsp:rsid wsp:val=&quot;00BA1378&quot;/&gt;&lt;wsp:rsid wsp:val=&quot;00BA2062&quot;/&gt;&lt;wsp:rsid wsp:val=&quot;00BA2D29&quot;/&gt;&lt;wsp:rsid wsp:val=&quot;00BA3339&quot;/&gt;&lt;wsp:rsid wsp:val=&quot;00BA367A&quot;/&gt;&lt;wsp:rsid wsp:val=&quot;00BA3924&quot;/&gt;&lt;wsp:rsid wsp:val=&quot;00BA4543&quot;/&gt;&lt;wsp:rsid wsp:val=&quot;00BA4C48&quot;/&gt;&lt;wsp:rsid wsp:val=&quot;00BA536A&quot;/&gt;&lt;wsp:rsid wsp:val=&quot;00BA55E1&quot;/&gt;&lt;wsp:rsid wsp:val=&quot;00BA722F&quot;/&gt;&lt;wsp:rsid wsp:val=&quot;00BB05CD&quot;/&gt;&lt;wsp:rsid wsp:val=&quot;00BB1BC1&quot;/&gt;&lt;wsp:rsid wsp:val=&quot;00BB1D8C&quot;/&gt;&lt;wsp:rsid wsp:val=&quot;00BB2989&quot;/&gt;&lt;wsp:rsid wsp:val=&quot;00BB40FA&quot;/&gt;&lt;wsp:rsid wsp:val=&quot;00BB413B&quot;/&gt;&lt;wsp:rsid wsp:val=&quot;00BB4EAE&quot;/&gt;&lt;wsp:rsid wsp:val=&quot;00BB54D0&quot;/&gt;&lt;wsp:rsid wsp:val=&quot;00BB6B5F&quot;/&gt;&lt;wsp:rsid wsp:val=&quot;00BB6DC8&quot;/&gt;&lt;wsp:rsid wsp:val=&quot;00BC0813&quot;/&gt;&lt;wsp:rsid wsp:val=&quot;00BC086D&quot;/&gt;&lt;wsp:rsid wsp:val=&quot;00BC0ABA&quot;/&gt;&lt;wsp:rsid wsp:val=&quot;00BC120D&quot;/&gt;&lt;wsp:rsid wsp:val=&quot;00BC13CB&quot;/&gt;&lt;wsp:rsid wsp:val=&quot;00BC1812&quot;/&gt;&lt;wsp:rsid wsp:val=&quot;00BC1934&quot;/&gt;&lt;wsp:rsid wsp:val=&quot;00BC1A10&quot;/&gt;&lt;wsp:rsid wsp:val=&quot;00BC1D13&quot;/&gt;&lt;wsp:rsid wsp:val=&quot;00BC3555&quot;/&gt;&lt;wsp:rsid wsp:val=&quot;00BC5BEB&quot;/&gt;&lt;wsp:rsid wsp:val=&quot;00BC5C78&quot;/&gt;&lt;wsp:rsid wsp:val=&quot;00BC64A3&quot;/&gt;&lt;wsp:rsid wsp:val=&quot;00BC6C71&quot;/&gt;&lt;wsp:rsid wsp:val=&quot;00BD0695&quot;/&gt;&lt;wsp:rsid wsp:val=&quot;00BD10CB&quot;/&gt;&lt;wsp:rsid wsp:val=&quot;00BD2B27&quot;/&gt;&lt;wsp:rsid wsp:val=&quot;00BD390B&quot;/&gt;&lt;wsp:rsid wsp:val=&quot;00BD481C&quot;/&gt;&lt;wsp:rsid wsp:val=&quot;00BD5BE2&quot;/&gt;&lt;wsp:rsid wsp:val=&quot;00BD672F&quot;/&gt;&lt;wsp:rsid wsp:val=&quot;00BD6837&quot;/&gt;&lt;wsp:rsid wsp:val=&quot;00BD711F&quot;/&gt;&lt;wsp:rsid wsp:val=&quot;00BD728C&quot;/&gt;&lt;wsp:rsid wsp:val=&quot;00BD7942&quot;/&gt;&lt;wsp:rsid wsp:val=&quot;00BE03EB&quot;/&gt;&lt;wsp:rsid wsp:val=&quot;00BE065C&quot;/&gt;&lt;wsp:rsid wsp:val=&quot;00BE0F73&quot;/&gt;&lt;wsp:rsid wsp:val=&quot;00BE21F0&quot;/&gt;&lt;wsp:rsid wsp:val=&quot;00BE24FD&quot;/&gt;&lt;wsp:rsid wsp:val=&quot;00BE25F2&quot;/&gt;&lt;wsp:rsid wsp:val=&quot;00BE2880&quot;/&gt;&lt;wsp:rsid wsp:val=&quot;00BE3321&quot;/&gt;&lt;wsp:rsid wsp:val=&quot;00BE4114&quot;/&gt;&lt;wsp:rsid wsp:val=&quot;00BE671E&quot;/&gt;&lt;wsp:rsid wsp:val=&quot;00BE78B3&quot;/&gt;&lt;wsp:rsid wsp:val=&quot;00BE7BC9&quot;/&gt;&lt;wsp:rsid wsp:val=&quot;00BE7EC6&quot;/&gt;&lt;wsp:rsid wsp:val=&quot;00BF0970&quot;/&gt;&lt;wsp:rsid wsp:val=&quot;00BF1209&quot;/&gt;&lt;wsp:rsid wsp:val=&quot;00BF1DB3&quot;/&gt;&lt;wsp:rsid wsp:val=&quot;00BF2DD1&quot;/&gt;&lt;wsp:rsid wsp:val=&quot;00BF42EA&quot;/&gt;&lt;wsp:rsid wsp:val=&quot;00BF474D&quot;/&gt;&lt;wsp:rsid wsp:val=&quot;00BF527B&quot;/&gt;&lt;wsp:rsid wsp:val=&quot;00BF5294&quot;/&gt;&lt;wsp:rsid wsp:val=&quot;00BF5A75&quot;/&gt;&lt;wsp:rsid wsp:val=&quot;00BF68FB&quot;/&gt;&lt;wsp:rsid wsp:val=&quot;00BF731D&quot;/&gt;&lt;wsp:rsid wsp:val=&quot;00BF7E3E&quot;/&gt;&lt;wsp:rsid wsp:val=&quot;00BF7EBE&quot;/&gt;&lt;wsp:rsid wsp:val=&quot;00C01241&quot;/&gt;&lt;wsp:rsid wsp:val=&quot;00C023AB&quot;/&gt;&lt;wsp:rsid wsp:val=&quot;00C0259F&quot;/&gt;&lt;wsp:rsid wsp:val=&quot;00C04501&quot;/&gt;&lt;wsp:rsid wsp:val=&quot;00C054FC&quot;/&gt;&lt;wsp:rsid wsp:val=&quot;00C05B06&quot;/&gt;&lt;wsp:rsid wsp:val=&quot;00C05CDA&quot;/&gt;&lt;wsp:rsid wsp:val=&quot;00C06F57&quot;/&gt;&lt;wsp:rsid wsp:val=&quot;00C103D7&quot;/&gt;&lt;wsp:rsid wsp:val=&quot;00C1124F&quot;/&gt;&lt;wsp:rsid wsp:val=&quot;00C1196F&quot;/&gt;&lt;wsp:rsid wsp:val=&quot;00C12D3D&quot;/&gt;&lt;wsp:rsid wsp:val=&quot;00C12FCE&quot;/&gt;&lt;wsp:rsid wsp:val=&quot;00C136F3&quot;/&gt;&lt;wsp:rsid wsp:val=&quot;00C14503&quot;/&gt;&lt;wsp:rsid wsp:val=&quot;00C1541C&quot;/&gt;&lt;wsp:rsid wsp:val=&quot;00C15F44&quot;/&gt;&lt;wsp:rsid wsp:val=&quot;00C15F75&quot;/&gt;&lt;wsp:rsid wsp:val=&quot;00C16127&quot;/&gt;&lt;wsp:rsid wsp:val=&quot;00C1626E&quot;/&gt;&lt;wsp:rsid wsp:val=&quot;00C174E5&quot;/&gt;&lt;wsp:rsid wsp:val=&quot;00C17D3C&quot;/&gt;&lt;wsp:rsid wsp:val=&quot;00C21270&quot;/&gt;&lt;wsp:rsid wsp:val=&quot;00C21B1B&quot;/&gt;&lt;wsp:rsid wsp:val=&quot;00C21F05&quot;/&gt;&lt;wsp:rsid wsp:val=&quot;00C2249F&quot;/&gt;&lt;wsp:rsid wsp:val=&quot;00C231C4&quot;/&gt;&lt;wsp:rsid wsp:val=&quot;00C2485E&quot;/&gt;&lt;wsp:rsid wsp:val=&quot;00C249E5&quot;/&gt;&lt;wsp:rsid wsp:val=&quot;00C2526A&quot;/&gt;&lt;wsp:rsid wsp:val=&quot;00C2756B&quot;/&gt;&lt;wsp:rsid wsp:val=&quot;00C27D7E&quot;/&gt;&lt;wsp:rsid wsp:val=&quot;00C27FAE&quot;/&gt;&lt;wsp:rsid wsp:val=&quot;00C30073&quot;/&gt;&lt;wsp:rsid wsp:val=&quot;00C306F5&quot;/&gt;&lt;wsp:rsid wsp:val=&quot;00C30C4D&quot;/&gt;&lt;wsp:rsid wsp:val=&quot;00C30EF7&quot;/&gt;&lt;wsp:rsid wsp:val=&quot;00C31419&quot;/&gt;&lt;wsp:rsid wsp:val=&quot;00C3161D&quot;/&gt;&lt;wsp:rsid wsp:val=&quot;00C3246B&quot;/&gt;&lt;wsp:rsid wsp:val=&quot;00C32D40&quot;/&gt;&lt;wsp:rsid wsp:val=&quot;00C33312&quot;/&gt;&lt;wsp:rsid wsp:val=&quot;00C35013&quot;/&gt;&lt;wsp:rsid wsp:val=&quot;00C35176&quot;/&gt;&lt;wsp:rsid wsp:val=&quot;00C3530F&quot;/&gt;&lt;wsp:rsid wsp:val=&quot;00C356C9&quot;/&gt;&lt;wsp:rsid wsp:val=&quot;00C37687&quot;/&gt;&lt;wsp:rsid wsp:val=&quot;00C376D0&quot;/&gt;&lt;wsp:rsid wsp:val=&quot;00C40778&quot;/&gt;&lt;wsp:rsid wsp:val=&quot;00C408D7&quot;/&gt;&lt;wsp:rsid wsp:val=&quot;00C420DD&quot;/&gt;&lt;wsp:rsid wsp:val=&quot;00C42950&quot;/&gt;&lt;wsp:rsid wsp:val=&quot;00C4299A&quot;/&gt;&lt;wsp:rsid wsp:val=&quot;00C42B8F&quot;/&gt;&lt;wsp:rsid wsp:val=&quot;00C42C35&quot;/&gt;&lt;wsp:rsid wsp:val=&quot;00C4357C&quot;/&gt;&lt;wsp:rsid wsp:val=&quot;00C43BF3&quot;/&gt;&lt;wsp:rsid wsp:val=&quot;00C456E6&quot;/&gt;&lt;wsp:rsid wsp:val=&quot;00C45A80&quot;/&gt;&lt;wsp:rsid wsp:val=&quot;00C45D48&quot;/&gt;&lt;wsp:rsid wsp:val=&quot;00C45DB2&quot;/&gt;&lt;wsp:rsid wsp:val=&quot;00C45ECF&quot;/&gt;&lt;wsp:rsid wsp:val=&quot;00C46293&quot;/&gt;&lt;wsp:rsid wsp:val=&quot;00C46B7E&quot;/&gt;&lt;wsp:rsid wsp:val=&quot;00C47574&quot;/&gt;&lt;wsp:rsid wsp:val=&quot;00C4787A&quot;/&gt;&lt;wsp:rsid wsp:val=&quot;00C505B4&quot;/&gt;&lt;wsp:rsid wsp:val=&quot;00C517D7&quot;/&gt;&lt;wsp:rsid wsp:val=&quot;00C5396D&quot;/&gt;&lt;wsp:rsid wsp:val=&quot;00C54531&quot;/&gt;&lt;wsp:rsid wsp:val=&quot;00C5564E&quot;/&gt;&lt;wsp:rsid wsp:val=&quot;00C55E44&quot;/&gt;&lt;wsp:rsid wsp:val=&quot;00C56136&quot;/&gt;&lt;wsp:rsid wsp:val=&quot;00C56211&quot;/&gt;&lt;wsp:rsid wsp:val=&quot;00C567EB&quot;/&gt;&lt;wsp:rsid wsp:val=&quot;00C5691E&quot;/&gt;&lt;wsp:rsid wsp:val=&quot;00C56D49&quot;/&gt;&lt;wsp:rsid wsp:val=&quot;00C5792D&quot;/&gt;&lt;wsp:rsid wsp:val=&quot;00C5796A&quot;/&gt;&lt;wsp:rsid wsp:val=&quot;00C57991&quot;/&gt;&lt;wsp:rsid wsp:val=&quot;00C57B38&quot;/&gt;&lt;wsp:rsid wsp:val=&quot;00C614DD&quot;/&gt;&lt;wsp:rsid wsp:val=&quot;00C649E2&quot;/&gt;&lt;wsp:rsid wsp:val=&quot;00C661AD&quot;/&gt;&lt;wsp:rsid wsp:val=&quot;00C6629F&quot;/&gt;&lt;wsp:rsid wsp:val=&quot;00C6632F&quot;/&gt;&lt;wsp:rsid wsp:val=&quot;00C6641E&quot;/&gt;&lt;wsp:rsid wsp:val=&quot;00C66DA2&quot;/&gt;&lt;wsp:rsid wsp:val=&quot;00C673F3&quot;/&gt;&lt;wsp:rsid wsp:val=&quot;00C67902&quot;/&gt;&lt;wsp:rsid wsp:val=&quot;00C73413&quot;/&gt;&lt;wsp:rsid wsp:val=&quot;00C738AE&quot;/&gt;&lt;wsp:rsid wsp:val=&quot;00C7442F&quot;/&gt;&lt;wsp:rsid wsp:val=&quot;00C748FD&quot;/&gt;&lt;wsp:rsid wsp:val=&quot;00C74E26&quot;/&gt;&lt;wsp:rsid wsp:val=&quot;00C75F8B&quot;/&gt;&lt;wsp:rsid wsp:val=&quot;00C770B8&quot;/&gt;&lt;wsp:rsid wsp:val=&quot;00C7773B&quot;/&gt;&lt;wsp:rsid wsp:val=&quot;00C77DF1&quot;/&gt;&lt;wsp:rsid wsp:val=&quot;00C815E5&quot;/&gt;&lt;wsp:rsid wsp:val=&quot;00C818C7&quot;/&gt;&lt;wsp:rsid wsp:val=&quot;00C81D75&quot;/&gt;&lt;wsp:rsid wsp:val=&quot;00C82604&quot;/&gt;&lt;wsp:rsid wsp:val=&quot;00C840AA&quot;/&gt;&lt;wsp:rsid wsp:val=&quot;00C845EF&quot;/&gt;&lt;wsp:rsid wsp:val=&quot;00C84E61&quot;/&gt;&lt;wsp:rsid wsp:val=&quot;00C857ED&quot;/&gt;&lt;wsp:rsid wsp:val=&quot;00C86E3C&quot;/&gt;&lt;wsp:rsid wsp:val=&quot;00C871C3&quot;/&gt;&lt;wsp:rsid wsp:val=&quot;00C912E4&quot;/&gt;&lt;wsp:rsid wsp:val=&quot;00C9143D&quot;/&gt;&lt;wsp:rsid wsp:val=&quot;00C9216C&quot;/&gt;&lt;wsp:rsid wsp:val=&quot;00C92679&quot;/&gt;&lt;wsp:rsid wsp:val=&quot;00C927D5&quot;/&gt;&lt;wsp:rsid wsp:val=&quot;00C930EB&quot;/&gt;&lt;wsp:rsid wsp:val=&quot;00C94497&quot;/&gt;&lt;wsp:rsid wsp:val=&quot;00C95C6E&quot;/&gt;&lt;wsp:rsid wsp:val=&quot;00C96B06&quot;/&gt;&lt;wsp:rsid wsp:val=&quot;00C96B26&quot;/&gt;&lt;wsp:rsid wsp:val=&quot;00C97D83&quot;/&gt;&lt;wsp:rsid wsp:val=&quot;00C97DDD&quot;/&gt;&lt;wsp:rsid wsp:val=&quot;00CA1DB6&quot;/&gt;&lt;wsp:rsid wsp:val=&quot;00CA24C6&quot;/&gt;&lt;wsp:rsid wsp:val=&quot;00CA2B8D&quot;/&gt;&lt;wsp:rsid wsp:val=&quot;00CA49EB&quot;/&gt;&lt;wsp:rsid wsp:val=&quot;00CA4F08&quot;/&gt;&lt;wsp:rsid wsp:val=&quot;00CA521D&quot;/&gt;&lt;wsp:rsid wsp:val=&quot;00CA53B7&quot;/&gt;&lt;wsp:rsid wsp:val=&quot;00CA6C94&quot;/&gt;&lt;wsp:rsid wsp:val=&quot;00CA6CF0&quot;/&gt;&lt;wsp:rsid wsp:val=&quot;00CA71FC&quot;/&gt;&lt;wsp:rsid wsp:val=&quot;00CA7BD8&quot;/&gt;&lt;wsp:rsid wsp:val=&quot;00CB0C28&quot;/&gt;&lt;wsp:rsid wsp:val=&quot;00CB0F34&quot;/&gt;&lt;wsp:rsid wsp:val=&quot;00CB171A&quot;/&gt;&lt;wsp:rsid wsp:val=&quot;00CB2224&quot;/&gt;&lt;wsp:rsid wsp:val=&quot;00CB246A&quot;/&gt;&lt;wsp:rsid wsp:val=&quot;00CB2625&quot;/&gt;&lt;wsp:rsid wsp:val=&quot;00CB2A59&quot;/&gt;&lt;wsp:rsid wsp:val=&quot;00CB2F6F&quot;/&gt;&lt;wsp:rsid wsp:val=&quot;00CB3125&quot;/&gt;&lt;wsp:rsid wsp:val=&quot;00CB4F9D&quot;/&gt;&lt;wsp:rsid wsp:val=&quot;00CB5298&quot;/&gt;&lt;wsp:rsid wsp:val=&quot;00CB6575&quot;/&gt;&lt;wsp:rsid wsp:val=&quot;00CB6E84&quot;/&gt;&lt;wsp:rsid wsp:val=&quot;00CC0431&quot;/&gt;&lt;wsp:rsid wsp:val=&quot;00CC071A&quot;/&gt;&lt;wsp:rsid wsp:val=&quot;00CC13D0&quot;/&gt;&lt;wsp:rsid wsp:val=&quot;00CC16E5&quot;/&gt;&lt;wsp:rsid wsp:val=&quot;00CC26E6&quot;/&gt;&lt;wsp:rsid wsp:val=&quot;00CC5396&quot;/&gt;&lt;wsp:rsid wsp:val=&quot;00CC5FD4&quot;/&gt;&lt;wsp:rsid wsp:val=&quot;00CC6772&quot;/&gt;&lt;wsp:rsid wsp:val=&quot;00CC68EE&quot;/&gt;&lt;wsp:rsid wsp:val=&quot;00CC797C&quot;/&gt;&lt;wsp:rsid wsp:val=&quot;00CD0887&quot;/&gt;&lt;wsp:rsid wsp:val=&quot;00CD1F9E&quot;/&gt;&lt;wsp:rsid wsp:val=&quot;00CD2322&quot;/&gt;&lt;wsp:rsid wsp:val=&quot;00CD2E1C&quot;/&gt;&lt;wsp:rsid wsp:val=&quot;00CD304C&quot;/&gt;&lt;wsp:rsid wsp:val=&quot;00CD3E0B&quot;/&gt;&lt;wsp:rsid wsp:val=&quot;00CD3F02&quot;/&gt;&lt;wsp:rsid wsp:val=&quot;00CD5DD3&quot;/&gt;&lt;wsp:rsid wsp:val=&quot;00CD669F&quot;/&gt;&lt;wsp:rsid wsp:val=&quot;00CD6986&quot;/&gt;&lt;wsp:rsid wsp:val=&quot;00CD6BE4&quot;/&gt;&lt;wsp:rsid wsp:val=&quot;00CD72EB&quot;/&gt;&lt;wsp:rsid wsp:val=&quot;00CE0E9B&quot;/&gt;&lt;wsp:rsid wsp:val=&quot;00CE0EC1&quot;/&gt;&lt;wsp:rsid wsp:val=&quot;00CE1590&quot;/&gt;&lt;wsp:rsid wsp:val=&quot;00CE1E83&quot;/&gt;&lt;wsp:rsid wsp:val=&quot;00CE2EC6&quot;/&gt;&lt;wsp:rsid wsp:val=&quot;00CE3890&quot;/&gt;&lt;wsp:rsid wsp:val=&quot;00CE42BD&quot;/&gt;&lt;wsp:rsid wsp:val=&quot;00CE5CC3&quot;/&gt;&lt;wsp:rsid wsp:val=&quot;00CE62DE&quot;/&gt;&lt;wsp:rsid wsp:val=&quot;00CE7477&quot;/&gt;&lt;wsp:rsid wsp:val=&quot;00CF08DA&quot;/&gt;&lt;wsp:rsid wsp:val=&quot;00CF15C3&quot;/&gt;&lt;wsp:rsid wsp:val=&quot;00CF2279&quot;/&gt;&lt;wsp:rsid wsp:val=&quot;00CF3606&quot;/&gt;&lt;wsp:rsid wsp:val=&quot;00CF3924&quot;/&gt;&lt;wsp:rsid wsp:val=&quot;00CF3DE8&quot;/&gt;&lt;wsp:rsid wsp:val=&quot;00CF4F54&quot;/&gt;&lt;wsp:rsid wsp:val=&quot;00CF51F9&quot;/&gt;&lt;wsp:rsid wsp:val=&quot;00CF51FE&quot;/&gt;&lt;wsp:rsid wsp:val=&quot;00CF6744&quot;/&gt;&lt;wsp:rsid wsp:val=&quot;00CF6CCD&quot;/&gt;&lt;wsp:rsid wsp:val=&quot;00CF6F88&quot;/&gt;&lt;wsp:rsid wsp:val=&quot;00CF745E&quot;/&gt;&lt;wsp:rsid wsp:val=&quot;00CF74C2&quot;/&gt;&lt;wsp:rsid wsp:val=&quot;00CF79AA&quot;/&gt;&lt;wsp:rsid wsp:val=&quot;00D00BEB&quot;/&gt;&lt;wsp:rsid wsp:val=&quot;00D01945&quot;/&gt;&lt;wsp:rsid wsp:val=&quot;00D0224A&quot;/&gt;&lt;wsp:rsid wsp:val=&quot;00D02829&quot;/&gt;&lt;wsp:rsid wsp:val=&quot;00D02F9F&quot;/&gt;&lt;wsp:rsid wsp:val=&quot;00D033A8&quot;/&gt;&lt;wsp:rsid wsp:val=&quot;00D034E0&quot;/&gt;&lt;wsp:rsid wsp:val=&quot;00D03661&quot;/&gt;&lt;wsp:rsid wsp:val=&quot;00D0386C&quot;/&gt;&lt;wsp:rsid wsp:val=&quot;00D03F07&quot;/&gt;&lt;wsp:rsid wsp:val=&quot;00D03FF1&quot;/&gt;&lt;wsp:rsid wsp:val=&quot;00D04297&quot;/&gt;&lt;wsp:rsid wsp:val=&quot;00D04E19&quot;/&gt;&lt;wsp:rsid wsp:val=&quot;00D06281&quot;/&gt;&lt;wsp:rsid wsp:val=&quot;00D062D7&quot;/&gt;&lt;wsp:rsid wsp:val=&quot;00D06FC1&quot;/&gt;&lt;wsp:rsid wsp:val=&quot;00D07EC4&quot;/&gt;&lt;wsp:rsid wsp:val=&quot;00D103FF&quot;/&gt;&lt;wsp:rsid wsp:val=&quot;00D10CC3&quot;/&gt;&lt;wsp:rsid wsp:val=&quot;00D10FAB&quot;/&gt;&lt;wsp:rsid wsp:val=&quot;00D121E8&quot;/&gt;&lt;wsp:rsid wsp:val=&quot;00D1338D&quot;/&gt;&lt;wsp:rsid wsp:val=&quot;00D136BB&quot;/&gt;&lt;wsp:rsid wsp:val=&quot;00D154F7&quot;/&gt;&lt;wsp:rsid wsp:val=&quot;00D15961&quot;/&gt;&lt;wsp:rsid wsp:val=&quot;00D16172&quot;/&gt;&lt;wsp:rsid wsp:val=&quot;00D168CD&quot;/&gt;&lt;wsp:rsid wsp:val=&quot;00D2032F&quot;/&gt;&lt;wsp:rsid wsp:val=&quot;00D219BB&quot;/&gt;&lt;wsp:rsid wsp:val=&quot;00D228D6&quot;/&gt;&lt;wsp:rsid wsp:val=&quot;00D22A38&quot;/&gt;&lt;wsp:rsid wsp:val=&quot;00D23C52&quot;/&gt;&lt;wsp:rsid wsp:val=&quot;00D24D08&quot;/&gt;&lt;wsp:rsid wsp:val=&quot;00D268F4&quot;/&gt;&lt;wsp:rsid wsp:val=&quot;00D26B86&quot;/&gt;&lt;wsp:rsid wsp:val=&quot;00D26C79&quot;/&gt;&lt;wsp:rsid wsp:val=&quot;00D26D40&quot;/&gt;&lt;wsp:rsid wsp:val=&quot;00D26F80&quot;/&gt;&lt;wsp:rsid wsp:val=&quot;00D273E8&quot;/&gt;&lt;wsp:rsid wsp:val=&quot;00D27EF0&quot;/&gt;&lt;wsp:rsid wsp:val=&quot;00D32781&quot;/&gt;&lt;wsp:rsid wsp:val=&quot;00D32860&quot;/&gt;&lt;wsp:rsid wsp:val=&quot;00D32B81&quot;/&gt;&lt;wsp:rsid wsp:val=&quot;00D331BB&quot;/&gt;&lt;wsp:rsid wsp:val=&quot;00D337A2&quot;/&gt;&lt;wsp:rsid wsp:val=&quot;00D33EB1&quot;/&gt;&lt;wsp:rsid wsp:val=&quot;00D33FEC&quot;/&gt;&lt;wsp:rsid wsp:val=&quot;00D34387&quot;/&gt;&lt;wsp:rsid wsp:val=&quot;00D35D2D&quot;/&gt;&lt;wsp:rsid wsp:val=&quot;00D36ECC&quot;/&gt;&lt;wsp:rsid wsp:val=&quot;00D37AFC&quot;/&gt;&lt;wsp:rsid wsp:val=&quot;00D405E0&quot;/&gt;&lt;wsp:rsid wsp:val=&quot;00D4064C&quot;/&gt;&lt;wsp:rsid wsp:val=&quot;00D42541&quot;/&gt;&lt;wsp:rsid wsp:val=&quot;00D42B84&quot;/&gt;&lt;wsp:rsid wsp:val=&quot;00D4315E&quot;/&gt;&lt;wsp:rsid wsp:val=&quot;00D44CF6&quot;/&gt;&lt;wsp:rsid wsp:val=&quot;00D44ED3&quot;/&gt;&lt;wsp:rsid wsp:val=&quot;00D4526C&quot;/&gt;&lt;wsp:rsid wsp:val=&quot;00D47883&quot;/&gt;&lt;wsp:rsid wsp:val=&quot;00D50CBA&quot;/&gt;&lt;wsp:rsid wsp:val=&quot;00D51378&quot;/&gt;&lt;wsp:rsid wsp:val=&quot;00D555F4&quot;/&gt;&lt;wsp:rsid wsp:val=&quot;00D55FAF&quot;/&gt;&lt;wsp:rsid wsp:val=&quot;00D62C62&quot;/&gt;&lt;wsp:rsid wsp:val=&quot;00D6327F&quot;/&gt;&lt;wsp:rsid wsp:val=&quot;00D63FCA&quot;/&gt;&lt;wsp:rsid wsp:val=&quot;00D64B28&quot;/&gt;&lt;wsp:rsid wsp:val=&quot;00D6703E&quot;/&gt;&lt;wsp:rsid wsp:val=&quot;00D6718A&quot;/&gt;&lt;wsp:rsid wsp:val=&quot;00D70812&quot;/&gt;&lt;wsp:rsid wsp:val=&quot;00D713F4&quot;/&gt;&lt;wsp:rsid wsp:val=&quot;00D71928&quot;/&gt;&lt;wsp:rsid wsp:val=&quot;00D71C20&quot;/&gt;&lt;wsp:rsid wsp:val=&quot;00D726B6&quot;/&gt;&lt;wsp:rsid wsp:val=&quot;00D7332D&quot;/&gt;&lt;wsp:rsid wsp:val=&quot;00D7418B&quot;/&gt;&lt;wsp:rsid wsp:val=&quot;00D748CB&quot;/&gt;&lt;wsp:rsid wsp:val=&quot;00D74B7A&quot;/&gt;&lt;wsp:rsid wsp:val=&quot;00D74F07&quot;/&gt;&lt;wsp:rsid wsp:val=&quot;00D752B0&quot;/&gt;&lt;wsp:rsid wsp:val=&quot;00D758DC&quot;/&gt;&lt;wsp:rsid wsp:val=&quot;00D76530&quot;/&gt;&lt;wsp:rsid wsp:val=&quot;00D7677D&quot;/&gt;&lt;wsp:rsid wsp:val=&quot;00D8059D&quot;/&gt;&lt;wsp:rsid wsp:val=&quot;00D8134A&quot;/&gt;&lt;wsp:rsid wsp:val=&quot;00D82518&quot;/&gt;&lt;wsp:rsid wsp:val=&quot;00D83E4A&quot;/&gt;&lt;wsp:rsid wsp:val=&quot;00D841FB&quot;/&gt;&lt;wsp:rsid wsp:val=&quot;00D84D67&quot;/&gt;&lt;wsp:rsid wsp:val=&quot;00D85157&quot;/&gt;&lt;wsp:rsid wsp:val=&quot;00D855D9&quot;/&gt;&lt;wsp:rsid wsp:val=&quot;00D85BB2&quot;/&gt;&lt;wsp:rsid wsp:val=&quot;00D86683&quot;/&gt;&lt;wsp:rsid wsp:val=&quot;00D866DF&quot;/&gt;&lt;wsp:rsid wsp:val=&quot;00D87C0E&quot;/&gt;&lt;wsp:rsid wsp:val=&quot;00D87D18&quot;/&gt;&lt;wsp:rsid wsp:val=&quot;00D913BE&quot;/&gt;&lt;wsp:rsid wsp:val=&quot;00D9170A&quot;/&gt;&lt;wsp:rsid wsp:val=&quot;00D9228F&quot;/&gt;&lt;wsp:rsid wsp:val=&quot;00D93EF1&quot;/&gt;&lt;wsp:rsid wsp:val=&quot;00D9411D&quot;/&gt;&lt;wsp:rsid wsp:val=&quot;00D955D3&quot;/&gt;&lt;wsp:rsid wsp:val=&quot;00D956DB&quot;/&gt;&lt;wsp:rsid wsp:val=&quot;00D95E82&quot;/&gt;&lt;wsp:rsid wsp:val=&quot;00D9778D&quot;/&gt;&lt;wsp:rsid wsp:val=&quot;00DA0C54&quot;/&gt;&lt;wsp:rsid wsp:val=&quot;00DA0FDA&quot;/&gt;&lt;wsp:rsid wsp:val=&quot;00DA1326&quot;/&gt;&lt;wsp:rsid wsp:val=&quot;00DA21CA&quot;/&gt;&lt;wsp:rsid wsp:val=&quot;00DA2851&quot;/&gt;&lt;wsp:rsid wsp:val=&quot;00DA2B0F&quot;/&gt;&lt;wsp:rsid wsp:val=&quot;00DA2BEA&quot;/&gt;&lt;wsp:rsid wsp:val=&quot;00DA3057&quot;/&gt;&lt;wsp:rsid wsp:val=&quot;00DA3AD8&quot;/&gt;&lt;wsp:rsid wsp:val=&quot;00DA3C7E&quot;/&gt;&lt;wsp:rsid wsp:val=&quot;00DA508F&quot;/&gt;&lt;wsp:rsid wsp:val=&quot;00DA548D&quot;/&gt;&lt;wsp:rsid wsp:val=&quot;00DA5797&quot;/&gt;&lt;wsp:rsid wsp:val=&quot;00DA586C&quot;/&gt;&lt;wsp:rsid wsp:val=&quot;00DA5929&quot;/&gt;&lt;wsp:rsid wsp:val=&quot;00DA622F&quot;/&gt;&lt;wsp:rsid wsp:val=&quot;00DA6B52&quot;/&gt;&lt;wsp:rsid wsp:val=&quot;00DA6B5C&quot;/&gt;&lt;wsp:rsid wsp:val=&quot;00DB01F9&quot;/&gt;&lt;wsp:rsid wsp:val=&quot;00DB025F&quot;/&gt;&lt;wsp:rsid wsp:val=&quot;00DB23A4&quot;/&gt;&lt;wsp:rsid wsp:val=&quot;00DB23BE&quot;/&gt;&lt;wsp:rsid wsp:val=&quot;00DB2A0C&quot;/&gt;&lt;wsp:rsid wsp:val=&quot;00DB2A48&quot;/&gt;&lt;wsp:rsid wsp:val=&quot;00DB382F&quot;/&gt;&lt;wsp:rsid wsp:val=&quot;00DB3E7D&quot;/&gt;&lt;wsp:rsid wsp:val=&quot;00DB4F3C&quot;/&gt;&lt;wsp:rsid wsp:val=&quot;00DB505E&quot;/&gt;&lt;wsp:rsid wsp:val=&quot;00DB5781&quot;/&gt;&lt;wsp:rsid wsp:val=&quot;00DB6391&quot;/&gt;&lt;wsp:rsid wsp:val=&quot;00DB660B&quot;/&gt;&lt;wsp:rsid wsp:val=&quot;00DB697C&quot;/&gt;&lt;wsp:rsid wsp:val=&quot;00DB7B19&quot;/&gt;&lt;wsp:rsid wsp:val=&quot;00DB7ECA&quot;/&gt;&lt;wsp:rsid wsp:val=&quot;00DC1592&quot;/&gt;&lt;wsp:rsid wsp:val=&quot;00DC3479&quot;/&gt;&lt;wsp:rsid wsp:val=&quot;00DC3980&quot;/&gt;&lt;wsp:rsid wsp:val=&quot;00DC59C8&quot;/&gt;&lt;wsp:rsid wsp:val=&quot;00DC6404&quot;/&gt;&lt;wsp:rsid wsp:val=&quot;00DC6633&quot;/&gt;&lt;wsp:rsid wsp:val=&quot;00DC7F8E&quot;/&gt;&lt;wsp:rsid wsp:val=&quot;00DD001D&quot;/&gt;&lt;wsp:rsid wsp:val=&quot;00DD08A1&quot;/&gt;&lt;wsp:rsid wsp:val=&quot;00DD0D40&quot;/&gt;&lt;wsp:rsid wsp:val=&quot;00DD0D4D&quot;/&gt;&lt;wsp:rsid wsp:val=&quot;00DD11BC&quot;/&gt;&lt;wsp:rsid wsp:val=&quot;00DD1E94&quot;/&gt;&lt;wsp:rsid wsp:val=&quot;00DD3AD6&quot;/&gt;&lt;wsp:rsid wsp:val=&quot;00DD4464&quot;/&gt;&lt;wsp:rsid wsp:val=&quot;00DD50B8&quot;/&gt;&lt;wsp:rsid wsp:val=&quot;00DD519E&quot;/&gt;&lt;wsp:rsid wsp:val=&quot;00DD6986&quot;/&gt;&lt;wsp:rsid wsp:val=&quot;00DE24AA&quot;/&gt;&lt;wsp:rsid wsp:val=&quot;00DE272B&quot;/&gt;&lt;wsp:rsid wsp:val=&quot;00DE31FE&quot;/&gt;&lt;wsp:rsid wsp:val=&quot;00DE3261&quot;/&gt;&lt;wsp:rsid wsp:val=&quot;00DE3719&quot;/&gt;&lt;wsp:rsid wsp:val=&quot;00DE3C3B&quot;/&gt;&lt;wsp:rsid wsp:val=&quot;00DE410C&quot;/&gt;&lt;wsp:rsid wsp:val=&quot;00DE4F6E&quot;/&gt;&lt;wsp:rsid wsp:val=&quot;00DE53EE&quot;/&gt;&lt;wsp:rsid wsp:val=&quot;00DE5667&quot;/&gt;&lt;wsp:rsid wsp:val=&quot;00DE569E&quot;/&gt;&lt;wsp:rsid wsp:val=&quot;00DE61E9&quot;/&gt;&lt;wsp:rsid wsp:val=&quot;00DE6B0F&quot;/&gt;&lt;wsp:rsid wsp:val=&quot;00DE768E&quot;/&gt;&lt;wsp:rsid wsp:val=&quot;00DE7FA9&quot;/&gt;&lt;wsp:rsid wsp:val=&quot;00DF0DF8&quot;/&gt;&lt;wsp:rsid wsp:val=&quot;00DF0FB4&quot;/&gt;&lt;wsp:rsid wsp:val=&quot;00DF1F79&quot;/&gt;&lt;wsp:rsid wsp:val=&quot;00DF2380&quot;/&gt;&lt;wsp:rsid wsp:val=&quot;00DF27B9&quot;/&gt;&lt;wsp:rsid wsp:val=&quot;00DF27D6&quot;/&gt;&lt;wsp:rsid wsp:val=&quot;00DF33B0&quot;/&gt;&lt;wsp:rsid wsp:val=&quot;00DF51F7&quot;/&gt;&lt;wsp:rsid wsp:val=&quot;00DF5A1F&quot;/&gt;&lt;wsp:rsid wsp:val=&quot;00DF68F6&quot;/&gt;&lt;wsp:rsid wsp:val=&quot;00DF6BDC&quot;/&gt;&lt;wsp:rsid wsp:val=&quot;00DF6F0C&quot;/&gt;&lt;wsp:rsid wsp:val=&quot;00DF7DE7&quot;/&gt;&lt;wsp:rsid wsp:val=&quot;00DF7DFD&quot;/&gt;&lt;wsp:rsid wsp:val=&quot;00DF7E38&quot;/&gt;&lt;wsp:rsid wsp:val=&quot;00E007D2&quot;/&gt;&lt;wsp:rsid wsp:val=&quot;00E01265&quot;/&gt;&lt;wsp:rsid wsp:val=&quot;00E021F9&quot;/&gt;&lt;wsp:rsid wsp:val=&quot;00E0261A&quot;/&gt;&lt;wsp:rsid wsp:val=&quot;00E03DFA&quot;/&gt;&lt;wsp:rsid wsp:val=&quot;00E04F60&quot;/&gt;&lt;wsp:rsid wsp:val=&quot;00E0510E&quot;/&gt;&lt;wsp:rsid wsp:val=&quot;00E053E0&quot;/&gt;&lt;wsp:rsid wsp:val=&quot;00E05614&quot;/&gt;&lt;wsp:rsid wsp:val=&quot;00E06F7F&quot;/&gt;&lt;wsp:rsid wsp:val=&quot;00E10B3E&quot;/&gt;&lt;wsp:rsid wsp:val=&quot;00E10B98&quot;/&gt;&lt;wsp:rsid wsp:val=&quot;00E117FA&quot;/&gt;&lt;wsp:rsid wsp:val=&quot;00E124CD&quot;/&gt;&lt;wsp:rsid wsp:val=&quot;00E126B5&quot;/&gt;&lt;wsp:rsid wsp:val=&quot;00E12BE9&quot;/&gt;&lt;wsp:rsid wsp:val=&quot;00E13C7F&quot;/&gt;&lt;wsp:rsid wsp:val=&quot;00E13CC2&quot;/&gt;&lt;wsp:rsid wsp:val=&quot;00E14946&quot;/&gt;&lt;wsp:rsid wsp:val=&quot;00E164E0&quot;/&gt;&lt;wsp:rsid wsp:val=&quot;00E16B2D&quot;/&gt;&lt;wsp:rsid wsp:val=&quot;00E17DA5&quot;/&gt;&lt;wsp:rsid wsp:val=&quot;00E20DD9&quot;/&gt;&lt;wsp:rsid wsp:val=&quot;00E22DB1&quot;/&gt;&lt;wsp:rsid wsp:val=&quot;00E23BD1&quot;/&gt;&lt;wsp:rsid wsp:val=&quot;00E24E83&quot;/&gt;&lt;wsp:rsid wsp:val=&quot;00E2563D&quot;/&gt;&lt;wsp:rsid wsp:val=&quot;00E26D26&quot;/&gt;&lt;wsp:rsid wsp:val=&quot;00E26F76&quot;/&gt;&lt;wsp:rsid wsp:val=&quot;00E26FCD&quot;/&gt;&lt;wsp:rsid wsp:val=&quot;00E27080&quot;/&gt;&lt;wsp:rsid wsp:val=&quot;00E2782A&quot;/&gt;&lt;wsp:rsid wsp:val=&quot;00E30BA1&quot;/&gt;&lt;wsp:rsid wsp:val=&quot;00E30DE2&quot;/&gt;&lt;wsp:rsid wsp:val=&quot;00E311CF&quot;/&gt;&lt;wsp:rsid wsp:val=&quot;00E31608&quot;/&gt;&lt;wsp:rsid wsp:val=&quot;00E31E8A&quot;/&gt;&lt;wsp:rsid wsp:val=&quot;00E31F71&quot;/&gt;&lt;wsp:rsid wsp:val=&quot;00E32F37&quot;/&gt;&lt;wsp:rsid wsp:val=&quot;00E337FD&quot;/&gt;&lt;wsp:rsid wsp:val=&quot;00E33C3A&quot;/&gt;&lt;wsp:rsid wsp:val=&quot;00E33CF0&quot;/&gt;&lt;wsp:rsid wsp:val=&quot;00E3402F&quot;/&gt;&lt;wsp:rsid wsp:val=&quot;00E3440C&quot;/&gt;&lt;wsp:rsid wsp:val=&quot;00E351C4&quot;/&gt;&lt;wsp:rsid wsp:val=&quot;00E35287&quot;/&gt;&lt;wsp:rsid wsp:val=&quot;00E3595C&quot;/&gt;&lt;wsp:rsid wsp:val=&quot;00E3745F&quot;/&gt;&lt;wsp:rsid wsp:val=&quot;00E40DAF&quot;/&gt;&lt;wsp:rsid wsp:val=&quot;00E435C7&quot;/&gt;&lt;wsp:rsid wsp:val=&quot;00E43620&quot;/&gt;&lt;wsp:rsid wsp:val=&quot;00E43F59&quot;/&gt;&lt;wsp:rsid wsp:val=&quot;00E4474F&quot;/&gt;&lt;wsp:rsid wsp:val=&quot;00E4519F&quot;/&gt;&lt;wsp:rsid wsp:val=&quot;00E45910&quot;/&gt;&lt;wsp:rsid wsp:val=&quot;00E45F55&quot;/&gt;&lt;wsp:rsid wsp:val=&quot;00E4653C&quot;/&gt;&lt;wsp:rsid wsp:val=&quot;00E4679E&quot;/&gt;&lt;wsp:rsid wsp:val=&quot;00E47387&quot;/&gt;&lt;wsp:rsid wsp:val=&quot;00E47CEB&quot;/&gt;&lt;wsp:rsid wsp:val=&quot;00E50F1C&quot;/&gt;&lt;wsp:rsid wsp:val=&quot;00E50F2E&quot;/&gt;&lt;wsp:rsid wsp:val=&quot;00E512BD&quot;/&gt;&lt;wsp:rsid wsp:val=&quot;00E52770&quot;/&gt;&lt;wsp:rsid wsp:val=&quot;00E52804&quot;/&gt;&lt;wsp:rsid wsp:val=&quot;00E52B88&quot;/&gt;&lt;wsp:rsid wsp:val=&quot;00E53165&quot;/&gt;&lt;wsp:rsid wsp:val=&quot;00E53B95&quot;/&gt;&lt;wsp:rsid wsp:val=&quot;00E54A5C&quot;/&gt;&lt;wsp:rsid wsp:val=&quot;00E56BDD&quot;/&gt;&lt;wsp:rsid wsp:val=&quot;00E56E7F&quot;/&gt;&lt;wsp:rsid wsp:val=&quot;00E57808&quot;/&gt;&lt;wsp:rsid wsp:val=&quot;00E57F5B&quot;/&gt;&lt;wsp:rsid wsp:val=&quot;00E60239&quot;/&gt;&lt;wsp:rsid wsp:val=&quot;00E60AB9&quot;/&gt;&lt;wsp:rsid wsp:val=&quot;00E60C0C&quot;/&gt;&lt;wsp:rsid wsp:val=&quot;00E61DE6&quot;/&gt;&lt;wsp:rsid wsp:val=&quot;00E629DA&quot;/&gt;&lt;wsp:rsid wsp:val=&quot;00E62C37&quot;/&gt;&lt;wsp:rsid wsp:val=&quot;00E63286&quot;/&gt;&lt;wsp:rsid wsp:val=&quot;00E6531C&quot;/&gt;&lt;wsp:rsid wsp:val=&quot;00E65D43&quot;/&gt;&lt;wsp:rsid wsp:val=&quot;00E67211&quot;/&gt;&lt;wsp:rsid wsp:val=&quot;00E70D5C&quot;/&gt;&lt;wsp:rsid wsp:val=&quot;00E71F02&quot;/&gt;&lt;wsp:rsid wsp:val=&quot;00E7264C&quot;/&gt;&lt;wsp:rsid wsp:val=&quot;00E7402B&quot;/&gt;&lt;wsp:rsid wsp:val=&quot;00E742C3&quot;/&gt;&lt;wsp:rsid wsp:val=&quot;00E744AB&quot;/&gt;&lt;wsp:rsid wsp:val=&quot;00E752CE&quot;/&gt;&lt;wsp:rsid wsp:val=&quot;00E754EE&quot;/&gt;&lt;wsp:rsid wsp:val=&quot;00E75BA6&quot;/&gt;&lt;wsp:rsid wsp:val=&quot;00E76244&quot;/&gt;&lt;wsp:rsid wsp:val=&quot;00E76E96&quot;/&gt;&lt;wsp:rsid wsp:val=&quot;00E77022&quot;/&gt;&lt;wsp:rsid wsp:val=&quot;00E77304&quot;/&gt;&lt;wsp:rsid wsp:val=&quot;00E776D5&quot;/&gt;&lt;wsp:rsid wsp:val=&quot;00E815AC&quot;/&gt;&lt;wsp:rsid wsp:val=&quot;00E81FA2&quot;/&gt;&lt;wsp:rsid wsp:val=&quot;00E828F7&quot;/&gt;&lt;wsp:rsid wsp:val=&quot;00E83D18&quot;/&gt;&lt;wsp:rsid wsp:val=&quot;00E840FA&quot;/&gt;&lt;wsp:rsid wsp:val=&quot;00E85A59&quot;/&gt;&lt;wsp:rsid wsp:val=&quot;00E860BE&quot;/&gt;&lt;wsp:rsid wsp:val=&quot;00E8660C&quot;/&gt;&lt;wsp:rsid wsp:val=&quot;00E874D9&quot;/&gt;&lt;wsp:rsid wsp:val=&quot;00E87661&quot;/&gt;&lt;wsp:rsid wsp:val=&quot;00E90FF6&quot;/&gt;&lt;wsp:rsid wsp:val=&quot;00E91794&quot;/&gt;&lt;wsp:rsid wsp:val=&quot;00E91826&quot;/&gt;&lt;wsp:rsid wsp:val=&quot;00E91BEC&quot;/&gt;&lt;wsp:rsid wsp:val=&quot;00E92E16&quot;/&gt;&lt;wsp:rsid wsp:val=&quot;00E93A57&quot;/&gt;&lt;wsp:rsid wsp:val=&quot;00E93D71&quot;/&gt;&lt;wsp:rsid wsp:val=&quot;00E94344&quot;/&gt;&lt;wsp:rsid wsp:val=&quot;00E946AB&quot;/&gt;&lt;wsp:rsid wsp:val=&quot;00E9547B&quot;/&gt;&lt;wsp:rsid wsp:val=&quot;00E96116&quot;/&gt;&lt;wsp:rsid wsp:val=&quot;00E965D6&quot;/&gt;&lt;wsp:rsid wsp:val=&quot;00E967EE&quot;/&gt;&lt;wsp:rsid wsp:val=&quot;00E97525&quot;/&gt;&lt;wsp:rsid wsp:val=&quot;00E979A9&quot;/&gt;&lt;wsp:rsid wsp:val=&quot;00E97E97&quot;/&gt;&lt;wsp:rsid wsp:val=&quot;00EA06F5&quot;/&gt;&lt;wsp:rsid wsp:val=&quot;00EA18F4&quot;/&gt;&lt;wsp:rsid wsp:val=&quot;00EA1C70&quot;/&gt;&lt;wsp:rsid wsp:val=&quot;00EA1D1F&quot;/&gt;&lt;wsp:rsid wsp:val=&quot;00EA1DF2&quot;/&gt;&lt;wsp:rsid wsp:val=&quot;00EA2C3E&quot;/&gt;&lt;wsp:rsid wsp:val=&quot;00EA30D4&quot;/&gt;&lt;wsp:rsid wsp:val=&quot;00EA3596&quot;/&gt;&lt;wsp:rsid wsp:val=&quot;00EA3DE6&quot;/&gt;&lt;wsp:rsid wsp:val=&quot;00EA4FB4&quot;/&gt;&lt;wsp:rsid wsp:val=&quot;00EA5328&quot;/&gt;&lt;wsp:rsid wsp:val=&quot;00EA5821&quot;/&gt;&lt;wsp:rsid wsp:val=&quot;00EA5E5B&quot;/&gt;&lt;wsp:rsid wsp:val=&quot;00EA623E&quot;/&gt;&lt;wsp:rsid wsp:val=&quot;00EA6735&quot;/&gt;&lt;wsp:rsid wsp:val=&quot;00EA70AA&quot;/&gt;&lt;wsp:rsid wsp:val=&quot;00EA7A6A&quot;/&gt;&lt;wsp:rsid wsp:val=&quot;00EA7E47&quot;/&gt;&lt;wsp:rsid wsp:val=&quot;00EB2287&quot;/&gt;&lt;wsp:rsid wsp:val=&quot;00EB33A1&quot;/&gt;&lt;wsp:rsid wsp:val=&quot;00EB5BBF&quot;/&gt;&lt;wsp:rsid wsp:val=&quot;00EB5DE7&quot;/&gt;&lt;wsp:rsid wsp:val=&quot;00EB6E35&quot;/&gt;&lt;wsp:rsid wsp:val=&quot;00EB73C0&quot;/&gt;&lt;wsp:rsid wsp:val=&quot;00EB7C93&quot;/&gt;&lt;wsp:rsid wsp:val=&quot;00EC0517&quot;/&gt;&lt;wsp:rsid wsp:val=&quot;00EC0D06&quot;/&gt;&lt;wsp:rsid wsp:val=&quot;00EC152E&quot;/&gt;&lt;wsp:rsid wsp:val=&quot;00EC1917&quot;/&gt;&lt;wsp:rsid wsp:val=&quot;00EC1D97&quot;/&gt;&lt;wsp:rsid wsp:val=&quot;00EC1EE2&quot;/&gt;&lt;wsp:rsid wsp:val=&quot;00EC2131&quot;/&gt;&lt;wsp:rsid wsp:val=&quot;00EC34C6&quot;/&gt;&lt;wsp:rsid wsp:val=&quot;00EC5C53&quot;/&gt;&lt;wsp:rsid wsp:val=&quot;00EC669F&quot;/&gt;&lt;wsp:rsid wsp:val=&quot;00EC7F6E&quot;/&gt;&lt;wsp:rsid wsp:val=&quot;00ED01FA&quot;/&gt;&lt;wsp:rsid wsp:val=&quot;00ED0519&quot;/&gt;&lt;wsp:rsid wsp:val=&quot;00ED0BE8&quot;/&gt;&lt;wsp:rsid wsp:val=&quot;00ED0E64&quot;/&gt;&lt;wsp:rsid wsp:val=&quot;00ED2C3A&quot;/&gt;&lt;wsp:rsid wsp:val=&quot;00ED312A&quot;/&gt;&lt;wsp:rsid wsp:val=&quot;00ED3751&quot;/&gt;&lt;wsp:rsid wsp:val=&quot;00ED3B2C&quot;/&gt;&lt;wsp:rsid wsp:val=&quot;00ED4711&quot;/&gt;&lt;wsp:rsid wsp:val=&quot;00ED5C47&quot;/&gt;&lt;wsp:rsid wsp:val=&quot;00ED65FD&quot;/&gt;&lt;wsp:rsid wsp:val=&quot;00ED75F2&quot;/&gt;&lt;wsp:rsid wsp:val=&quot;00ED7B36&quot;/&gt;&lt;wsp:rsid wsp:val=&quot;00EE068D&quot;/&gt;&lt;wsp:rsid wsp:val=&quot;00EE090B&quot;/&gt;&lt;wsp:rsid wsp:val=&quot;00EE1F9D&quot;/&gt;&lt;wsp:rsid wsp:val=&quot;00EE29E7&quot;/&gt;&lt;wsp:rsid wsp:val=&quot;00EE34C0&quot;/&gt;&lt;wsp:rsid wsp:val=&quot;00EE4A9B&quot;/&gt;&lt;wsp:rsid wsp:val=&quot;00EE66E9&quot;/&gt;&lt;wsp:rsid wsp:val=&quot;00EE7680&quot;/&gt;&lt;wsp:rsid wsp:val=&quot;00EF0EBA&quot;/&gt;&lt;wsp:rsid wsp:val=&quot;00EF1478&quot;/&gt;&lt;wsp:rsid wsp:val=&quot;00EF15A1&quot;/&gt;&lt;wsp:rsid wsp:val=&quot;00EF5113&quot;/&gt;&lt;wsp:rsid wsp:val=&quot;00EF57C1&quot;/&gt;&lt;wsp:rsid wsp:val=&quot;00EF5BB5&quot;/&gt;&lt;wsp:rsid wsp:val=&quot;00EF62B8&quot;/&gt;&lt;wsp:rsid wsp:val=&quot;00EF6A8B&quot;/&gt;&lt;wsp:rsid wsp:val=&quot;00EF7319&quot;/&gt;&lt;wsp:rsid wsp:val=&quot;00EF7F89&quot;/&gt;&lt;wsp:rsid wsp:val=&quot;00F00871&quot;/&gt;&lt;wsp:rsid wsp:val=&quot;00F01C7B&quot;/&gt;&lt;wsp:rsid wsp:val=&quot;00F030E7&quot;/&gt;&lt;wsp:rsid wsp:val=&quot;00F03D60&quot;/&gt;&lt;wsp:rsid wsp:val=&quot;00F041DD&quot;/&gt;&lt;wsp:rsid wsp:val=&quot;00F05D4A&quot;/&gt;&lt;wsp:rsid wsp:val=&quot;00F066A5&quot;/&gt;&lt;wsp:rsid wsp:val=&quot;00F06ADF&quot;/&gt;&lt;wsp:rsid wsp:val=&quot;00F0783F&quot;/&gt;&lt;wsp:rsid wsp:val=&quot;00F07E2E&quot;/&gt;&lt;wsp:rsid wsp:val=&quot;00F07EB5&quot;/&gt;&lt;wsp:rsid wsp:val=&quot;00F10995&quot;/&gt;&lt;wsp:rsid wsp:val=&quot;00F11439&quot;/&gt;&lt;wsp:rsid wsp:val=&quot;00F13255&quot;/&gt;&lt;wsp:rsid wsp:val=&quot;00F14423&quot;/&gt;&lt;wsp:rsid wsp:val=&quot;00F14FBA&quot;/&gt;&lt;wsp:rsid wsp:val=&quot;00F150F1&quot;/&gt;&lt;wsp:rsid wsp:val=&quot;00F15EAE&quot;/&gt;&lt;wsp:rsid wsp:val=&quot;00F15EE2&quot;/&gt;&lt;wsp:rsid wsp:val=&quot;00F1665F&quot;/&gt;&lt;wsp:rsid wsp:val=&quot;00F16822&quot;/&gt;&lt;wsp:rsid wsp:val=&quot;00F16DFC&quot;/&gt;&lt;wsp:rsid wsp:val=&quot;00F2009F&quot;/&gt;&lt;wsp:rsid wsp:val=&quot;00F202BC&quot;/&gt;&lt;wsp:rsid wsp:val=&quot;00F210A3&quot;/&gt;&lt;wsp:rsid wsp:val=&quot;00F21953&quot;/&gt;&lt;wsp:rsid wsp:val=&quot;00F21D81&quot;/&gt;&lt;wsp:rsid wsp:val=&quot;00F22553&quot;/&gt;&lt;wsp:rsid wsp:val=&quot;00F23B41&quot;/&gt;&lt;wsp:rsid wsp:val=&quot;00F24387&quot;/&gt;&lt;wsp:rsid wsp:val=&quot;00F255AE&quot;/&gt;&lt;wsp:rsid wsp:val=&quot;00F257E0&quot;/&gt;&lt;wsp:rsid wsp:val=&quot;00F26209&quot;/&gt;&lt;wsp:rsid wsp:val=&quot;00F267D0&quot;/&gt;&lt;wsp:rsid wsp:val=&quot;00F2794A&quot;/&gt;&lt;wsp:rsid wsp:val=&quot;00F315CA&quot;/&gt;&lt;wsp:rsid wsp:val=&quot;00F32360&quot;/&gt;&lt;wsp:rsid wsp:val=&quot;00F32484&quot;/&gt;&lt;wsp:rsid wsp:val=&quot;00F32614&quot;/&gt;&lt;wsp:rsid wsp:val=&quot;00F336F1&quot;/&gt;&lt;wsp:rsid wsp:val=&quot;00F34CE9&quot;/&gt;&lt;wsp:rsid wsp:val=&quot;00F359FC&quot;/&gt;&lt;wsp:rsid wsp:val=&quot;00F35F57&quot;/&gt;&lt;wsp:rsid wsp:val=&quot;00F360C0&quot;/&gt;&lt;wsp:rsid wsp:val=&quot;00F361D8&quot;/&gt;&lt;wsp:rsid wsp:val=&quot;00F3646F&quot;/&gt;&lt;wsp:rsid wsp:val=&quot;00F36EDB&quot;/&gt;&lt;wsp:rsid wsp:val=&quot;00F37F48&quot;/&gt;&lt;wsp:rsid wsp:val=&quot;00F40306&quot;/&gt;&lt;wsp:rsid wsp:val=&quot;00F407F4&quot;/&gt;&lt;wsp:rsid wsp:val=&quot;00F417DC&quot;/&gt;&lt;wsp:rsid wsp:val=&quot;00F418CF&quot;/&gt;&lt;wsp:rsid wsp:val=&quot;00F422BF&quot;/&gt;&lt;wsp:rsid wsp:val=&quot;00F42812&quot;/&gt;&lt;wsp:rsid wsp:val=&quot;00F42B0B&quot;/&gt;&lt;wsp:rsid wsp:val=&quot;00F42BF3&quot;/&gt;&lt;wsp:rsid wsp:val=&quot;00F43E44&quot;/&gt;&lt;wsp:rsid wsp:val=&quot;00F44114&quot;/&gt;&lt;wsp:rsid wsp:val=&quot;00F44404&quot;/&gt;&lt;wsp:rsid wsp:val=&quot;00F44C8A&quot;/&gt;&lt;wsp:rsid wsp:val=&quot;00F44D04&quot;/&gt;&lt;wsp:rsid wsp:val=&quot;00F453AD&quot;/&gt;&lt;wsp:rsid wsp:val=&quot;00F45609&quot;/&gt;&lt;wsp:rsid wsp:val=&quot;00F45734&quot;/&gt;&lt;wsp:rsid wsp:val=&quot;00F45D46&quot;/&gt;&lt;wsp:rsid wsp:val=&quot;00F472C0&quot;/&gt;&lt;wsp:rsid wsp:val=&quot;00F47B8E&quot;/&gt;&lt;wsp:rsid wsp:val=&quot;00F50017&quot;/&gt;&lt;wsp:rsid wsp:val=&quot;00F50225&quot;/&gt;&lt;wsp:rsid wsp:val=&quot;00F51DC1&quot;/&gt;&lt;wsp:rsid wsp:val=&quot;00F52691&quot;/&gt;&lt;wsp:rsid wsp:val=&quot;00F5269D&quot;/&gt;&lt;wsp:rsid wsp:val=&quot;00F52A0E&quot;/&gt;&lt;wsp:rsid wsp:val=&quot;00F52F0D&quot;/&gt;&lt;wsp:rsid wsp:val=&quot;00F537A6&quot;/&gt;&lt;wsp:rsid wsp:val=&quot;00F5383F&quot;/&gt;&lt;wsp:rsid wsp:val=&quot;00F54DF7&quot;/&gt;&lt;wsp:rsid wsp:val=&quot;00F55193&quot;/&gt;&lt;wsp:rsid wsp:val=&quot;00F55D72&quot;/&gt;&lt;wsp:rsid wsp:val=&quot;00F55EE2&quot;/&gt;&lt;wsp:rsid wsp:val=&quot;00F56840&quot;/&gt;&lt;wsp:rsid wsp:val=&quot;00F570DB&quot;/&gt;&lt;wsp:rsid wsp:val=&quot;00F623CD&quot;/&gt;&lt;wsp:rsid wsp:val=&quot;00F62D81&quot;/&gt;&lt;wsp:rsid wsp:val=&quot;00F63A18&quot;/&gt;&lt;wsp:rsid wsp:val=&quot;00F63CB0&quot;/&gt;&lt;wsp:rsid wsp:val=&quot;00F65C3A&quot;/&gt;&lt;wsp:rsid wsp:val=&quot;00F65EFD&quot;/&gt;&lt;wsp:rsid wsp:val=&quot;00F6600B&quot;/&gt;&lt;wsp:rsid wsp:val=&quot;00F661E3&quot;/&gt;&lt;wsp:rsid wsp:val=&quot;00F67AF1&quot;/&gt;&lt;wsp:rsid wsp:val=&quot;00F70631&quot;/&gt;&lt;wsp:rsid wsp:val=&quot;00F70680&quot;/&gt;&lt;wsp:rsid wsp:val=&quot;00F70F30&quot;/&gt;&lt;wsp:rsid wsp:val=&quot;00F71F1B&quot;/&gt;&lt;wsp:rsid wsp:val=&quot;00F722BF&quot;/&gt;&lt;wsp:rsid wsp:val=&quot;00F725A7&quot;/&gt;&lt;wsp:rsid wsp:val=&quot;00F7286C&quot;/&gt;&lt;wsp:rsid wsp:val=&quot;00F733E0&quot;/&gt;&lt;wsp:rsid wsp:val=&quot;00F73651&quot;/&gt;&lt;wsp:rsid wsp:val=&quot;00F73F25&quot;/&gt;&lt;wsp:rsid wsp:val=&quot;00F75750&quot;/&gt;&lt;wsp:rsid wsp:val=&quot;00F760F6&quot;/&gt;&lt;wsp:rsid wsp:val=&quot;00F77CAB&quot;/&gt;&lt;wsp:rsid wsp:val=&quot;00F77EDD&quot;/&gt;&lt;wsp:rsid wsp:val=&quot;00F77F09&quot;/&gt;&lt;wsp:rsid wsp:val=&quot;00F806A6&quot;/&gt;&lt;wsp:rsid wsp:val=&quot;00F81E81&quot;/&gt;&lt;wsp:rsid wsp:val=&quot;00F821FD&quot;/&gt;&lt;wsp:rsid wsp:val=&quot;00F83247&quot;/&gt;&lt;wsp:rsid wsp:val=&quot;00F83B13&quot;/&gt;&lt;wsp:rsid wsp:val=&quot;00F847C0&quot;/&gt;&lt;wsp:rsid wsp:val=&quot;00F85113&quot;/&gt;&lt;wsp:rsid wsp:val=&quot;00F85517&quot;/&gt;&lt;wsp:rsid wsp:val=&quot;00F8609E&quot;/&gt;&lt;wsp:rsid wsp:val=&quot;00F86C9E&quot;/&gt;&lt;wsp:rsid wsp:val=&quot;00F870EC&quot;/&gt;&lt;wsp:rsid wsp:val=&quot;00F87CCC&quot;/&gt;&lt;wsp:rsid wsp:val=&quot;00F87DE9&quot;/&gt;&lt;wsp:rsid wsp:val=&quot;00F90EA7&quot;/&gt;&lt;wsp:rsid wsp:val=&quot;00F91594&quot;/&gt;&lt;wsp:rsid wsp:val=&quot;00F92132&quot;/&gt;&lt;wsp:rsid wsp:val=&quot;00F9388D&quot;/&gt;&lt;wsp:rsid wsp:val=&quot;00F93BA5&quot;/&gt;&lt;wsp:rsid wsp:val=&quot;00F93CB2&quot;/&gt;&lt;wsp:rsid wsp:val=&quot;00F93CEE&quot;/&gt;&lt;wsp:rsid wsp:val=&quot;00F93DEA&quot;/&gt;&lt;wsp:rsid wsp:val=&quot;00F965A7&quot;/&gt;&lt;wsp:rsid wsp:val=&quot;00F96B2E&quot;/&gt;&lt;wsp:rsid wsp:val=&quot;00F97735&quot;/&gt;&lt;wsp:rsid wsp:val=&quot;00FA11BD&quot;/&gt;&lt;wsp:rsid wsp:val=&quot;00FA1C56&quot;/&gt;&lt;wsp:rsid wsp:val=&quot;00FA26AA&quot;/&gt;&lt;wsp:rsid wsp:val=&quot;00FA2721&quot;/&gt;&lt;wsp:rsid wsp:val=&quot;00FA2A8D&quot;/&gt;&lt;wsp:rsid wsp:val=&quot;00FA328E&quot;/&gt;&lt;wsp:rsid wsp:val=&quot;00FA4610&quot;/&gt;&lt;wsp:rsid wsp:val=&quot;00FA476D&quot;/&gt;&lt;wsp:rsid wsp:val=&quot;00FA49A1&quot;/&gt;&lt;wsp:rsid wsp:val=&quot;00FA59AD&quot;/&gt;&lt;wsp:rsid wsp:val=&quot;00FA65EF&quot;/&gt;&lt;wsp:rsid wsp:val=&quot;00FA6931&quot;/&gt;&lt;wsp:rsid wsp:val=&quot;00FA6FF7&quot;/&gt;&lt;wsp:rsid wsp:val=&quot;00FA7EB4&quot;/&gt;&lt;wsp:rsid wsp:val=&quot;00FB01CA&quot;/&gt;&lt;wsp:rsid wsp:val=&quot;00FB02E1&quot;/&gt;&lt;wsp:rsid wsp:val=&quot;00FB0A9A&quot;/&gt;&lt;wsp:rsid wsp:val=&quot;00FB16D0&quot;/&gt;&lt;wsp:rsid wsp:val=&quot;00FB1B37&quot;/&gt;&lt;wsp:rsid wsp:val=&quot;00FB1E82&quot;/&gt;&lt;wsp:rsid wsp:val=&quot;00FB3095&quot;/&gt;&lt;wsp:rsid wsp:val=&quot;00FB3B97&quot;/&gt;&lt;wsp:rsid wsp:val=&quot;00FB4AAF&quot;/&gt;&lt;wsp:rsid wsp:val=&quot;00FB4E50&quot;/&gt;&lt;wsp:rsid wsp:val=&quot;00FB506B&quot;/&gt;&lt;wsp:rsid wsp:val=&quot;00FB5221&quot;/&gt;&lt;wsp:rsid wsp:val=&quot;00FB58E7&quot;/&gt;&lt;wsp:rsid wsp:val=&quot;00FB5C65&quot;/&gt;&lt;wsp:rsid wsp:val=&quot;00FB6405&quot;/&gt;&lt;wsp:rsid wsp:val=&quot;00FB64A8&quot;/&gt;&lt;wsp:rsid wsp:val=&quot;00FB7A94&quot;/&gt;&lt;wsp:rsid wsp:val=&quot;00FB7B73&quot;/&gt;&lt;wsp:rsid wsp:val=&quot;00FC00BC&quot;/&gt;&lt;wsp:rsid wsp:val=&quot;00FC0D6B&quot;/&gt;&lt;wsp:rsid wsp:val=&quot;00FC19A0&quot;/&gt;&lt;wsp:rsid wsp:val=&quot;00FC1E94&quot;/&gt;&lt;wsp:rsid wsp:val=&quot;00FC1F8B&quot;/&gt;&lt;wsp:rsid wsp:val=&quot;00FC2355&quot;/&gt;&lt;wsp:rsid wsp:val=&quot;00FC3512&quot;/&gt;&lt;wsp:rsid wsp:val=&quot;00FC3CD9&quot;/&gt;&lt;wsp:rsid wsp:val=&quot;00FC485E&quot;/&gt;&lt;wsp:rsid wsp:val=&quot;00FC4CA3&quot;/&gt;&lt;wsp:rsid wsp:val=&quot;00FC60C3&quot;/&gt;&lt;wsp:rsid wsp:val=&quot;00FC71D9&quot;/&gt;&lt;wsp:rsid wsp:val=&quot;00FC7EF8&quot;/&gt;&lt;wsp:rsid wsp:val=&quot;00FD0093&quot;/&gt;&lt;wsp:rsid wsp:val=&quot;00FD06B4&quot;/&gt;&lt;wsp:rsid wsp:val=&quot;00FD158B&quot;/&gt;&lt;wsp:rsid wsp:val=&quot;00FD1CC0&quot;/&gt;&lt;wsp:rsid wsp:val=&quot;00FD3D03&quot;/&gt;&lt;wsp:rsid wsp:val=&quot;00FD436C&quot;/&gt;&lt;wsp:rsid wsp:val=&quot;00FD458C&quot;/&gt;&lt;wsp:rsid wsp:val=&quot;00FD45B2&quot;/&gt;&lt;wsp:rsid wsp:val=&quot;00FD4AA3&quot;/&gt;&lt;wsp:rsid wsp:val=&quot;00FD5790&quot;/&gt;&lt;wsp:rsid wsp:val=&quot;00FD5D23&quot;/&gt;&lt;wsp:rsid wsp:val=&quot;00FD6AC0&quot;/&gt;&lt;wsp:rsid wsp:val=&quot;00FD704C&quot;/&gt;&lt;wsp:rsid wsp:val=&quot;00FD72C5&quot;/&gt;&lt;wsp:rsid wsp:val=&quot;00FD7A63&quot;/&gt;&lt;wsp:rsid wsp:val=&quot;00FE0835&quot;/&gt;&lt;wsp:rsid wsp:val=&quot;00FE0CEF&quot;/&gt;&lt;wsp:rsid wsp:val=&quot;00FE1DBB&quot;/&gt;&lt;wsp:rsid wsp:val=&quot;00FE39CB&quot;/&gt;&lt;wsp:rsid wsp:val=&quot;00FE3EB0&quot;/&gt;&lt;wsp:rsid wsp:val=&quot;00FE6B27&quot;/&gt;&lt;wsp:rsid wsp:val=&quot;00FF0706&quot;/&gt;&lt;wsp:rsid wsp:val=&quot;00FF1FDE&quot;/&gt;&lt;wsp:rsid wsp:val=&quot;00FF36B4&quot;/&gt;&lt;wsp:rsid wsp:val=&quot;00FF404C&quot;/&gt;&lt;wsp:rsid wsp:val=&quot;00FF4961&quot;/&gt;&lt;wsp:rsid wsp:val=&quot;00FF4E44&quot;/&gt;&lt;wsp:rsid wsp:val=&quot;00FF5DA1&quot;/&gt;&lt;wsp:rsid wsp:val=&quot;00FF672A&quot;/&gt;&lt;wsp:rsid wsp:val=&quot;00FF7531&quot;/&gt;&lt;wsp:rsid wsp:val=&quot;00FF79DA&quot;/&gt;&lt;wsp:rsid wsp:val=&quot;00FF7F70&quot;/&gt;&lt;wsp:rsid wsp:val=&quot;6D979609&quot;/&gt;&lt;/wsp:rsids&gt;&lt;/w:docPr&gt;&lt;w:body&gt;&lt;wx:sect&gt;&lt;w:p wsp:rsidR=&quot;00000000&quot; wsp:rsidRDefault=&quot;00A46791&quot; wsp:rsidP=&quot;00A46791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x&lt;/m:t&gt;&lt;/m:r&gt;&lt;/m:e&gt;&lt;m:sub&gt;&lt;m:r&gt;&lt;w:rPr&gt;&lt;w:rFonts w:ascii=&quot;Cambria Math&quot; w:h-ansi=&quot;Cambria Math&quot;/&gt;&lt;wx:font wx:val=&quot;Cambria Math&quot;/&gt;&lt;w:i/&gt;&lt;/w:rPr&gt;&lt;m:t&gt;sd&lt;/m:t&gt;&lt;/m:r&gt;&lt;/m:sub&gt;&lt;/m:sSub&gt;&lt;m:r&gt;&lt;w:rPr&gt;&lt;w:rFonts w:ascii=&quot;Cambria Math&quot; w:h-ansi=&quot;Cambria Math&quot;/&gt;&lt;wx:font wx:val=&quot;Cambria Math&quot;/&gt;&lt;w:i/&gt;&lt;/w:rPr&gt;&lt;m:t&gt;(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d&lt;/m:t&gt;&lt;/m:r&gt;&lt;/m:e&gt;&lt;m:sub&gt;&lt;m:r&gt;&lt;w:rPr&gt;&lt;w:rFonts w:ascii=&quot;Cambria Math&quot; w:h-ansi=&quot;Cambria Math&quot;/&gt;&lt;wx:font wx:val=&quot;Cambria Math&quot;/&gt;&lt;w:i/&gt;&lt;/w:rPr&gt;&lt;m:t&gt;i&lt;/m:t&gt;&lt;/m:r&gt;&lt;/m:sub&gt;&lt;/m:sSub&gt;&lt;m:r&gt;&lt;w:rPr&gt;&lt;w:rFonts w:ascii=&quot;Cambria Math&quot; w:h-ansi=&quot;Cambria Math&quot;/&gt;&lt;wx:font wx:val=&quot;Cambria Math&quot;/&gt;&lt;w:i/&gt;&lt;/w:rPr&gt;&lt;m:t&gt;,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l&lt;/m:t&gt;&lt;/m:r&gt;&lt;/m:e&gt;&lt;m:sub&gt;&lt;m:r&gt;&lt;w:rPr&gt;&lt;w:rFonts w:ascii=&quot;Cambria Math&quot; w:h-ansi=&quot;Cambria Math&quot;/&gt;&lt;wx:font wx:val=&quot;Cambria Math&quot;/&gt;&lt;w:i/&gt;&lt;/w:rPr&gt;&lt;m:t&gt;j&lt;/m:t&gt;&lt;/m:r&gt;&lt;/m:sub&gt;&lt;/m:sSub&gt;&lt;m:r&gt;&lt;w:rPr&gt;&lt;w:rFonts w:ascii=&quot;Cambria Math&quot; w:h-ansi=&quot;Cambria Math&quot;/&gt;&lt;wx:font wx:val=&quot;Cambria Math&quot;/&gt;&lt;w:i/&gt;&lt;/w:rPr&gt;&lt;m:t&gt;,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t&lt;/m:t&gt;&lt;/m:r&gt;&lt;/m:e&gt;&lt;m:sub&gt;&lt;m:r&gt;&lt;w:rPr&gt;&lt;w:rFonts w:ascii=&quot;Cambria Math&quot; w:h-ansi=&quot;Cambria Math&quot;/&gt;&lt;wx:font wx:val=&quot;Cambria Math&quot;/&gt;&lt;w:i/&gt;&lt;/w:rPr&gt;&lt;m:t&gt;k&lt;/m:t&gt;&lt;/m:r&gt;&lt;/m:sub&gt;&lt;/m:sSub&gt;&lt;m:r&gt;&lt;w:rPr&gt;&lt;w:rFonts w:ascii=&quot;Cambria Math&quot; w:h-ansi=&quot;Cambria Math&quot;/&gt;&lt;wx:font wx:val=&quot;Cambria Math&quot;/&gt;&lt;w:i/&gt;&lt;/w:rPr&gt;&lt;m:t&gt;)&lt;/m:t&gt;&lt;/m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  <v:imagedata r:id="rId7" o:title="" chromakey="white"/>
            </v:shape>
          </w:pict>
        </w:r>
      </w:ins>
      <w:r>
        <w:rPr>
          <w:rFonts w:ascii="Cambria" w:hAnsi="Cambria"/>
        </w:rPr>
        <w:t xml:space="preserve"> and the intercept of regression, respectively, </w:t>
      </w:r>
    </w:p>
    <w:p w14:paraId="2F32D05C" w14:textId="77777777" w:rsidR="0072607A" w:rsidRDefault="006609E4" w:rsidP="0072607A">
      <w:pPr>
        <w:jc w:val="both"/>
        <w:rPr>
          <w:rFonts w:ascii="Cambria" w:hAnsi="Cambria" w:cs="Times New Roman"/>
        </w:rPr>
      </w:pPr>
      <w:ins w:id="11" w:author="Jiayu Li" w:date="2023-02-23T19:48:00Z">
        <w:r>
          <w:rPr>
            <w:noProof/>
          </w:rPr>
          <w:pict w14:anchorId="60F57AF0">
            <v:shape id="_x0000_i1031" type="#_x0000_t75" alt="" style="width:414.6pt;height:31.05pt;mso-width-percent:0;mso-height-percent:0;mso-width-percent:0;mso-height-percent:0" equationxml="&lt;?xml version=&quot;1.0&quot; encoding=&quot;UTF-8&quot; standalone=&quot;yes&quot;?&gt;&#13;&#13;&#13;&#13;&#13;&#13;&#10;&lt;?mso-application progid=&quot;Word.Document&quot;?&gt;&#13;&#13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260&quot;/&gt;&lt;w:dontDisplayPageBoundaries/&gt;&lt;w:doNotEmbedSystemFonts/&gt;&lt;w:bordersDontSurroundHeader/&gt;&lt;w:bordersDontSurroundFooter/&gt;&lt;w:defaultTabStop w:val=&quot;420&quot;/&gt;&lt;w:drawingGridVerticalSpacing w:val=&quot;156&quot;/&gt;&lt;w:displayHorizontalDrawingGridEvery w:val=&quot;0&quot;/&gt;&lt;w:displayVerticalDrawingGridEvery w:val=&quot;2&quot;/&gt;&lt;w:punctuationKerning/&gt;&lt;w:characterSpacingControl w:val=&quot;CompressPunctuation&quot;/&gt;&lt;w:optimizeForBrowser/&gt;&lt;w:allowPNG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E24B2A&quot;/&gt;&lt;wsp:rsid wsp:val=&quot;001233B2&quot;/&gt;&lt;wsp:rsid wsp:val=&quot;006C2425&quot;/&gt;&lt;wsp:rsid wsp:val=&quot;00822510&quot;/&gt;&lt;wsp:rsid wsp:val=&quot;0087349F&quot;/&gt;&lt;wsp:rsid wsp:val=&quot;009F62CC&quot;/&gt;&lt;wsp:rsid wsp:val=&quot;00CB2E68&quot;/&gt;&lt;wsp:rsid wsp:val=&quot;00E24B2A&quot;/&gt;&lt;wsp:rsid wsp:val=&quot;00F932DB&quot;/&gt;&lt;/wsp:rsids&gt;&lt;/w:docPr&gt;&lt;w:body&gt;&lt;wx:sect&gt;&lt;w:p wsp:rsidR=&quot;00000000&quot; wsp:rsidRPr=&quot;001233B2&quot; wsp:rsidRDefault=&quot;001233B2&quot; wsp:rsidP=&quot;001233B2&quot;&gt;&lt;m:oMathPara&gt;&lt;m:oMath&gt;&lt;m:acc&gt;&lt;m:accPr&gt;&lt;m:ctrlPr&gt;&lt;w:rPr&gt;&lt;w:rFonts w:ascii=&quot;Cambria Math&quot; w:h-ansi=&quot;Cambria Math&quot;/&gt;&lt;wx:font wx:val=&quot;Cambria Math&quot;/&gt;&lt;w:i/&gt;&lt;/w:rPr&gt;&lt;/m:ctrlPr&gt;&lt;/m:accPr&gt;&lt;m:e&gt;&lt;m:r&gt;&lt;w:rPr&gt;&lt;w:rFonts w:ascii=&quot;Cambria Math&quot; w:h-ansi=&quot;Cambria Math&quot;/&gt;&lt;wx:font wx:val=&quot;Cambria Math&quot;/&gt;&lt;w:i/&gt;&lt;/w:rPr&gt;&lt;m:t&gt;y&lt;/m:t&gt;&lt;/m:r&gt;&lt;/m:e&gt;&lt;/m:acc&gt;&lt;m:d&gt;&lt;m:dPr&gt;&lt;m:ctrlPr&gt;&lt;w:rPr&gt;&lt;w:rFonts w:ascii=&quot;Cambria Math&quot; w:h-ansi=&quot;Cambria Math&quot;/&gt;&lt;wx:font wx:val=&quot;Cambria Math&quot;/&gt;&lt;w:i/&gt;&lt;/w:rPr&gt;&lt;/m:ctrlPr&gt;&lt;/m:dPr&gt;&lt;m:e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d&lt;/m:t&gt;&lt;/m:r&gt;&lt;/m:e&gt;&lt;m:sub&gt;&lt;m:r&gt;&lt;w:rPr&gt;&lt;w:rFonts w:ascii=&quot;Cambria Math&quot; w:h-ansi=&quot;Cambria Math&quot;/&gt;&lt;wx:font wx:val=&quot;Cambria Math&quot;/&gt;&lt;w:i/&gt;&lt;/w:rPr&gt;&lt;m:t&gt;i&lt;/m:t&gt;&lt;/m:r&gt;&lt;/m:sub&gt;&lt;/m:sSub&gt;&lt;m:r&gt;&lt;w:rPr&gt;&lt;w:rFonts w:ascii=&quot;Cambria Math&quot; w:h-ansi=&quot;Cambria Math&quot;/&gt;&lt;wx:font wx:val=&quot;Cambria Math&quot;/&gt;&lt;w:i/&gt;&lt;/w:rPr&gt;&lt;m:t&gt;,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l&lt;/m:t&gt;&lt;/m:r&gt;&lt;/m:e&gt;&lt;m:sub&gt;&lt;m:r&gt;&lt;w:rPr&gt;&lt;w:rFonts w:ascii=&quot;Cambria Math&quot; w:h-ansi=&quot;Cambria Math&quot;/&gt;&lt;wx:font wx:val=&quot;Cambria Math&quot;/&gt;&lt;w:i/&gt;&lt;/w:rPr&gt;&lt;m:t&gt;j&lt;/m:t&gt;&lt;/m:r&gt;&lt;/m:sub&gt;&lt;/m:sSub&gt;&lt;m:r&gt;&lt;w:rPr&gt;&lt;w:rFonts w:ascii=&quot;Cambria Math&quot; w:h-ansi=&quot;Cambria Math&quot;/&gt;&lt;wx:font wx:val=&quot;Cambria Math&quot;/&gt;&lt;w:i/&gt;&lt;/w:rPr&gt;&lt;m:t&gt;,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t&lt;/m:t&gt;&lt;/m:r&gt;&lt;/m:e&gt;&lt;m:sub&gt;&lt;m:r&gt;&lt;w:rPr&gt;&lt;w:rFonts w:ascii=&quot;Cambria Math&quot; w:h-ansi=&quot;Cambria Math&quot;/&gt;&lt;wx:font wx:val=&quot;Cambria Math&quot;/&gt;&lt;w:i/&gt;&lt;/w:rPr&gt;&lt;m:t&gt;k&lt;/m:t&gt;&lt;/m:r&gt;&lt;/m:sub&gt;&lt;/m:sSub&gt;&lt;/m:e&gt;&lt;/m:d&gt;&lt;m:r&gt;&lt;w:rPr&gt;&lt;w:rFonts w:ascii=&quot;Cambria Math&quot; w:h-ansi=&quot;Cambria Math&quot;/&gt;&lt;wx:font wx:val=&quot;Cambria Math&quot;/&gt;&lt;w:i/&gt;&lt;/w:rPr&gt;&lt;m:t&gt;=(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_&lt;/m:t&gt;&lt;/m:r&gt;&lt;/m:e&gt;&lt;m:sub&gt;&lt;m:r&gt;&lt;w:rPr&gt;&lt;w:rFonts w:ascii=&quot;Cambria Math&quot; w:h-ansi=&quot;Cambria Math&quot;/&gt;&lt;wx:font wx:val=&quot;Cambria Math&quot;/&gt;&lt;w:i/&gt;&lt;/w:rPr&gt;&lt;m:t&gt;wd&lt;r/m:t&gt;&lt;/m:r&gt;&lt;/m:sub&gt;&lt;/m:sSub&gt;&lt;m:d&gt;&lt;m:dPr&gt;&lt;m:ctrlPr&gt;&lt;w:rPr&gt;&lt;w:rFonts w:ascii=&quot;Cambria Math&quot; w:h-ansi=&quot;Cambria Math&quot;/&gt;&lt;wx:font wx:val=&quot;Cambria Math&quot;/&gt;&lt;w:i/&gt;&lt;/w:rPr&gt;&lt;/m:ctrlPr&gt;&lt;/m:dPr&gt;&lt;m:e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d&lt;/m:t&gt;&lt;/m:r&gt;&lt;/m:e&gt;&lt;m:sub&gt;&lt;m:r&gt;&lt;w:rPr&gt;&lt;w:rFonts w:ascii=&quot;Cambria Math&quot; w:h-ansi=&quot;Cambria Math&quot;/&gt;&lt;wx:font wx:val=&quot;Cambria Math&quot;/&gt;&lt;w:i/&gt;&lt;/w:rPr&gt;&lt;m:t&gt;i&lt;/m:t&gt;&lt;/m:r&gt;&lt;/m:sub&gt;&lt;/m:sSub&gt;&lt;/m:e&gt;&lt;/m:d&gt;&lt;m:sSub&gt;&lt;m:sSubPr&gt;&lt;m:ctrlPr&gt;&lt;w:rPr&gt;&lt;w:rFonts w:ascii=&quot;Cambria Math&quot; w:h-ansi=&quot;Cambria Math&quot;/&gt;&lt;wx:font wx:val=&quot;Cambria Math&quot;/&gt;&lt;w:i/&gt;&lt;/w:rPr&gt;&lt;/m:ctrlPr&gt;&lt;/m:sSubPr&gt;&lt;m:e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_&lt;/m:t&gt;&lt;/m:r&gt;&lt;/m:e&gt;&lt;m:sub&gt;&lt;m:r&gt;&lt;w:rPr&gt;&lt;w:rFonts w:ascii=&quot;Cambria Math&quot; w:h-ansi=&quot;Cambria Math&quot;/&gt;&lt;wx:font wx:val=&quot;Cambria Math&quot;/&gt;&lt;w:i/&gt;&lt;/w:rPr&gt;&lt;m:t&gt;d&lt;/m:t&gt;&lt;/m::r&gt;c&lt;/m:sub&gt;&lt;/m:sSub&gt;&lt;m:d&gt;&lt;m:dPr&gt;&lt;m:ctrlPr&gt;&lt;w:rPr&gt;&lt;w:rFonts w:ascii=&quot;Cambria Math&quot; w:h-ansi=&quot;Cambria Math&quot;/&gt;&lt;wx:font wx:val=&quot;Cambria Math&quot;/&gt;&lt;w:i/&gt;&lt;/w:rPr&gt;&lt;/m:ctrlPr&gt;&lt;/m:dPr&gt;&lt;m:e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l&lt;/m:t&gt;&lt;/m:r&gt;&lt;/m:e&gt;&lt;m:sub&gt;&lt;m:r&gt;&lt;w:rPr&gt;&lt;w:rFonts w:ascii=&quot;Cambria Math&quot; w:h-ansi=&quot;Cambria Math&quot;/&gt;&lt;wx:font wx:val=&quot;Cambria Math&quot;/&gt;&lt;w:i/&gt;&lt;/w:rPr&gt;&lt;m:t&gt;j&lt;/m:t&gt;&lt;/m:r&gt;&lt;/m:sub&gt;&lt;/m:sSub&gt;&lt;/m:e&gt;&lt;/m:d&gt;&lt;m:r&gt;&lt;w:rPr&gt;&lt;w:rFonts w:ascii=&quot;Cambria Math&quot; w:h-ansi=&quot;Cambria Math&quot;/&gt;&lt;wx:font wx:val=&quot;Cambria Math&quot;/&gt;&lt;w:i/&gt;&lt;/w:rPr&gt;&lt;m:t&gt;+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_&lt;/m:t&gt;&lt;/m:r&gt;&lt;/m:e&gt;&lt;m:sub&gt;&lt;m:r&gt;&lt;w:rPr&gt;&lt;w:rFonts w:ascii=&quot;Cambria Math&quot; w:h-ansi=&quot;Cambria Math&quot;/&gt;&lt;wx:font wx:val=&quot;Cambria Math&quot;/&gt;&lt;w:i/&gt;&lt;/w:rPr&gt;&lt;m:t&gt;dt&lt;/m:t&gt;&lt;/m:r&gt;&lt;/m:sub&gt;&lt;/m:sSub&gt;&lt;m:r&gt;&lt;w:rPr&gt;&lt;w:rFontst w:a&gt;scii=&quot;Cambria Math&quot; w:h-ansi=&quot;Cambria Math&quot;/&gt;&lt;wx:font wx:val=&quot;Cambria Math&quot;/&gt;&lt;w:i/&gt;&lt;/w:rPr&gt;&lt;m:t&gt;(d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t&lt;/m:t&gt;&lt;/m:r&gt;&lt;/m:e&gt;&lt;m:sub&gt;&lt;m:r&gt;&lt;w:rPr&gt;&lt;w:rFonts w:ascii=&quot;Cambria Math&quot; w:h-ansi=&quot;Cambria Math&quot;/&gt;&lt;wx:font wx:val=&quot;Cambria Math&quot;/&gt;&lt;w:i/&gt;&lt;/w:rPr&gt;&lt;m:t&gt;i&lt;/m:t&gt;&lt;/m:r&gt;&lt;/m:sub&gt;&lt;/m:sSub&gt;&lt;m:r&gt;&lt;w:rPr&gt;&lt;w:rFonts w:ascii=&quot;Cambria Math&quot; w:h-ansi=&quot;Cambria Math&quot;/&gt;&lt;wx:font wx:val=&quot;Cambria Math&quot;/&gt;&lt;w:i/&gt;&lt;/w:rPr&gt;&lt;m:t&gt;))x&lt;/m:t&gt;&lt;/m:r&gt;&lt;/m:e&gt;&lt;m:sub&gt;&lt;m:r&gt;&lt;w:rPr&gt;&lt;w:rFonts w:ascii=&quot;Cambria Math&quot; w:h-ansi=&quot;Cambria Math&quot;/&gt;&lt;wx:font wx:val=&quot;Cambria Math&quot;/&gt;&lt;w:i/&gt;&lt;/w:rPr&gt;&lt;m:t&gt;sd&lt;/m:t&gt;&lt;/m:r&gt;&lt;/m:sub&gt;&lt;/m:sSub&gt;&lt;m:d&gt;&lt;m:dPr&gt;&lt;m:ctrlPr&gt;&lt;w:rPr&gt;&lt;w:rFonts w:ascii=&quot;Cambria Math&quot; w:h-ansi=&quot;Cambria Math&quot;/&gt;&lt;wx:font wx:val=&quot;Cambria Math&quot;/&gt;&lt;w:i/&gt;&lt;/w:rPr&gt;&lt;/m:ctrlPr&gt;&lt;/m:dPr&gt;&lt;m:e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d&lt;/m:t&gt;&lt;/m:r&gt;&lt;/m:e&gt;&lt;m:sub&gt;&lt;m:r&gt;&lt;w:rPr&gt;&lt;w:rFonts w:ascii=&quot;Cambria Math&quot; w:h-ansi=&quot;Cambria Math&quot;/&gt;&lt;wx:font wx:val=&quot;Cambria Math&quot;/&gt;&lt;w:i/&gt;&lt;/w:rPr&gt;&lt;m:t&gt;i&lt;/m:t&gt;&lt;/m:r&gt;&lt;/m:sub&gt;&lt;/m:sSub&gt;&lt;m:r&gt;&lt;w:rPr&gt;&lt;w:rFonts w:ascii=&quot;Cambria Math&quot; w:h-ansi=&quot;Cambria Math&quot;/&gt;&lt;wx:font wx:val=&quot;Cambria Math&quot;/&gt;&lt;w:i/&gt;&lt;/w:rPr&gt;&lt;m:t&gt;,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l&lt;/m:t&gt;&lt;/m:r&gt;&lt;/m:e&gt;&lt;m:sub&gt;&lt;m:r&gt;&lt;w:rPr&gt;&lt;w:rFonts w:ascii=&quot;Cambria Math&quot; w:h-ansi=&quot;Cambria Math&quot;/&gt;&lt;wx:font wx:val=&quot;Cambria Math&quot;/&gt;&lt;w:i/&gt;&lt;/w:rPr&gt;&lt;m:t&gt;j&lt;/m:t&gt;&lt;/m:r&gt;&lt;/m:sub&gt;&lt;/m:sSub&gt;&lt;m:r&gt;&lt;w:rPr&gt;&lt;w:rFonts w:ascii=&quot;Cambria Math&quot; w:h-ansi=&quot;Cambria Math&quot;/&gt;&lt;wx:font wx:val=&quot;Cambria Math&quot;/&gt;&lt;w:i/&gt;&lt;/w:rPr&gt;&lt;m:t&gt;,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t&lt;/m:t&gt;&lt;/m:r&gt;&lt;/m:e&gt;&lt;m:sub&gt;&lt;m:r&gt;&lt;w:rPr&gt;&lt;w:rFonts w:ascii=&quot;Cambria Math&quot; w:h-ansi=&quot;Cambria Math&quot;/&gt;&lt;wx:font wx:val=&quot;Cambria Math&quot;/&gt;&lt;w:i/&gt;&lt;/w:rPr&gt;&lt;m:t&gt;k&lt;/m:t&gt;&lt;/m:r&gt;&lt;/m:sub&gt;&lt;/m:sSub&gt;&lt;/m:e&gt;&lt;/m:d&gt;&lt;m:r&gt;&lt;w:rPr&gt;&lt;w:rFonts w:ascii=&quot;Cambria Math&quot; w:h-ansi=&quot;Cambria Math&quot;/&gt;&lt;wx:font wx:val=&quot;Cambria Math&quot;/&gt;&lt;w:i/&gt;&lt;/w:rPr&gt;&lt;m:t&gt;+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_&lt;/m:t&gt;&lt;/m:r&gt;&lt;/m:e&gt;&lt;m:sub&gt;&lt;m:r&gt;&lt;w:rPr&gt;&lt;w:rFonts w:ascii=&quot;Cambria Math&quot; w:h-ansi=&quot;Cambria Math&quot;/&gt;&lt;wx:font wx:val=&quot;Cambria Math&quot;/&gt;&lt;w:i/&gt;&lt;/w:rPr&gt;&lt;m:t&gt;n&lt;/m:t&gt;&lt;/m:r&gt;&lt;/m:sub&gt;&lt;/m:sSub&gt;&lt;m:d&gt;&lt;mn:dPr&gt;C&lt;m:ctrlPr&gt;&lt;w:rPr&gt;&lt;w:rFonts w:ascii=&quot;Cambria Math&quot; w:h-ansi=&quot;Cambria Math&quot;/&gt;&lt;wx:font wx:val=&quot;Cambria Math&quot;/&gt;&lt;w:i/&gt;&lt;/w:rPr&gt;&lt;/m:ctrlPr&gt;&lt;/m:dPr&gt;&lt;m:e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d&lt;/m:t&gt;&lt;/m:r&gt;&lt;/m:e&gt;&lt;m:sub&gt;&lt;m:r&gt;&lt;w:rPr&gt;&lt;w:rFonts w:ascii=&quot;Cambria Math&quot; w:h-ansi=&quot;Cambria Math&quot;/&gt;&lt;wx:font wx:val=&quot;Cambria Math&quot;/&gt;&lt;w:i/&gt;&lt;/w:rPr&gt;&lt;m:t&gt;i&lt;/m:t&gt;&lt;/m:r&gt;&lt;/m:sub&gt;&lt;/m:sSub&gt;&lt;/m:e&gt;&lt;/m:d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_&lt;/m:t&gt;&lt;/m:r&gt;&lt;/m:e&gt;&lt;m:sub&gt;&lt;m:r&gt;&lt;w:rPr&gt;&lt;w:rFonts w:ascii=&quot;Cambria Math&quot; w:h-ansi=&quot;Cambria Math&quot;/&gt;&lt;wx:font rwx:valc=&quot;Cambria Math&quot;/&gt;&lt;w:i/&gt;&lt;/w:rPr&gt;&lt;m:t&gt;n&lt;/m:t&gt;&lt;/m:r&gt;&lt;/m:sub&gt;&lt;/m:sSub&gt;&lt;m:d&gt;&lt;m:dPr&gt;&lt;m:ctrlPr&gt;&lt;w:rPr&gt;&lt;w:rFonts w:ascii=&quot;Cambria Math&quot; w:h-ansi=&quot;Cambria Math&quot;/&gt;&lt;wx:font wx:val=&quot;Cambria Math&quot;/&gt;&lt;w:i/&gt;&lt;/w:rPr&gt;&lt;/m:ctrlPr&gt;&lt;/m:dPr&gt;&lt;m:e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l&lt;/m:t&gt;&lt;/m:r&gt;&lt;/m:e&gt;&lt;m:sub&gt;&lt;m:r&gt;&lt;w:rPr&gt;&lt;w:rFonts w:ascii=&quot;Cambria Math&quot; w:h-ansi=&quot;Cambria Math&quot;/&gt;&lt;wx:font wx:val=&quot;Cambria Math&quot;/&gt;&lt;w:i/&gt;&lt;/w:rPr&gt;&lt;m:t&gt;j&lt;/m:t&gt;&lt;/m:r&gt;&lt;/m:sub&gt;&lt;/m:sSub&gt;&lt;/m:e&gt;&lt;/m:d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x&lt;/m:t&gt;&lt;/m:r&gt;&lt;/m:e&gt;&lt;m:sub&gt;&lt;m:r&gt;&lt;w:rPr&gt;&lt;w:rFonts w:ascii=&quot;Cambria Math&quot; w:h-ansi=&quot;Cambria Math&quot;/&gt;&lt;wx:font wx:val=&quot;Cambria Math&quot;/&gt;&lt;w:i/&gt;&lt;/w:rPr&gt;&lt;m:t&gt;sn&lt;/m:t&gt;&lt;/m:r&gt;&lt;/m:sub&gt;&lt;/m:sSub&gt;&lt;m:d&gt;&lt;m:dPr&gt;&lt;m:ctrlPr&gt;&lt;w:rPr&gt;&lt;w:rFonts w:ascii=&quot;Cambria Math&quot; w:h-ansi=&quot;Cambria Math&quot;/&gt;&lt;wx:font wx:val=&quot;Cambria Math&quot;/&gt;&lt;w:i/&gt;&lt;/w:rPr&gt;&lt;/m:ctrlPr&gt;&lt;/m:dPr&gt;&lt;m:e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d&lt;/m:t&gt;&lt;/m:r&gt;&lt;/m:e&gt;&lt;m:sub&gt;&lt;m:r&gt;&lt;w:rPr&gt;&lt;w:rFonts w:ascii=&quot;Cambria Math&quot; w:h-ansi=&quot;Cambria Math&quot;/&gt;&lt;wx:font wx:val=&quot;Cambria Math&quot;/&gt;&lt;w:i/&gt;&lt;/w:rPr&gt;&lt;m:t&gt;i&lt;/m:t&gt;&lt;/m:r&gt;&lt;/m:sub&gt;&lt;/m:sSub&gt;&lt;m:r&gt;&lt;w:rPr&gt;&lt;w:rFonts w:ascii=&quot;Cambria Math&quot; w:h-ansi=&quot;Cambria Math&quot;/&gt;&lt;wx:font wx:val=&quot;Cambria Math&quot;/&gt;&lt;w:i/&gt;&lt;/w:rPr&gt;&lt;m:t&gt;,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l&lt;/m:t&gt;&lt;/m:r&gt;&lt;/m:e&gt;&lt;m:sub&gt;&lt;m:r&gt;&lt;w:rPr&gt;&lt;w:rFonts w:ascii=&quot;Cambria Math&quot; w:h-ansi=&quot;Cambria Math&quot;/&gt;&lt;wx:font wx:val=&quot;Cambria Math&quot;/&gt;&lt;w:i/&gt;&lt;/w:rPr&gt;&lt;m:t&gt;j&lt;/m:t&gt;&lt;/m:r&gt;&lt;/m:sub&gt;&lt;/m:sSub&gt;&lt;m:r&gt;&lt;w:rPr&gt;&lt;w:rFonts w:ascii=&quot;Cambria Math&quot; w:h-ansi=&quot;Cambria Math&quot;/&gt;&lt;wx:font wx:val=&quot;Cambria Math&quot;/&gt;&lt;w:i/&gt;&lt;/w:rPr&gt;&lt;m:t&gt;,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t&lt;/m:t&gt;&lt;/m:r&gt;&lt;/m:e&gt;&lt;m:sub&gt;&lt;m:r&gt;&lt;w:rPr&gt;&lt;w:rFonts w:ascii=&quot;Cambria Math&quot; w:h-ansi=&quot;Cambria Math&quot;/&gt;&lt;wx:font wx:val=&quot;Cambria Math&quot;/&gt;&lt;w:i/&gt;&lt;/w:rPr&gt;&lt;m:t&gt;k&lt;/m:t&gt;&lt;/m:r&gt;&lt;/m:sub&gt;&lt;/m:sSub&gt;&lt;/m:e&gt;&lt;/m:d&gt;&lt;m:r&gt;&lt;w:rPr&gt;&lt;w:rFonts w:ascii=&quot;Cambria Math&quot; w:h-ansi=&quot;Cambria Math&quot;/&gt;&lt;wx:font wx:val=&quot;Cambria Math&quot;/&gt;&lt;w:i/&gt;&lt;/w:rPr&gt;&lt;m:t&gt;+_&lt;/m:t&gt;&lt;/m:r&gt;&lt;m:d&gt;&lt;m:dPr&gt;&lt;m:ctrlPr&gt;&lt;w:rPr&gt;&lt;w:rFonts w:ascii=&quot;Cambria Math&quot; w:h-ansi=&quot;Cambria Math&quot;/&gt;&lt;wx:font wx:val=&quot;Cambria Math&quot;/&gt;&lt;w:i/&gt;&lt;/w:rPr&gt;&lt;/m:ctrlPr&gt;&lt;/m:dPr&gt;&lt;m:e&gt;&lt;m:sSub&gt;&lt;m:sSubPr&gt;&lt;m:crtrlPr&gt;&lt;h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d&lt;/m:t&gt;&lt;/m:r&gt;&lt;/m:e&gt;&lt;m:sub&gt;&lt;m:r&gt;&lt;w:rPr&gt;&lt;w:rFonts w:ascii=&quot;Cambria Math&quot; w:h-ansi=&quot;Cambria Math&quot;/&gt;&lt;wx:font wx:val=&quot;Cambria Math&quot;/&gt;&lt;w:i/&gt;&lt;/w:rPr&gt;&lt;m:t&gt;i&lt;/m:t&gt;&lt;/m:r&gt;&lt;/m:sub&gt;&lt;/m:sSub&gt;&lt;/m:e&gt;&lt;/m:d&gt;&lt;m:r&gt;&lt;w:rPr&gt;&lt;w:rFonts w:ascii=&quot;Cambria Math&quot; w:h-ansi=&quot;Cambria Math&quot;/&gt;&lt;wx:font wx:val=&quot;Cambria Math&quot;/&gt;&lt;w:i/&gt;&lt;/w:rPr&gt;&lt;m:t&gt;&lt;/m:t&gt;&lt;/m:r&gt;&lt;m:d&gt;&lt;m:dPr&gt;&lt;m:ctrlPr&gt;&lt;w:rPr&gt;&lt;w:rFonts w:ascii=&quot;Cambria Math&quot; w:h-ansi=&quot;Cambria Math&quot;/&gt;&lt;wx:font wx:val=&quot;Cambria Math&quot;/&gt;&lt;w:i/&gt;&lt;/w:rPr&gt;&lt;/m:ctrlPr&gt;&lt;/m:dPr&gt;&lt;m:e&gt;&lt;m:sSub&gt;&lt;m:sSubPr&gt;&lt;m:ctrlPa 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l&lt;/m:t&gt;&lt;/m:r&gt;&lt;/m:e&gt;&lt;m:sub&gt;&lt;m:r&gt;&lt;w:rPr&gt;&lt;w:rFonts w:ascii=&quot;Cambria Math&quot; w:h-ansi=&quot;Cambria Math&quot;/&gt;&lt;wx:font wx:val=&quot;Cambria Math&quot;/&gt;&lt;w:i/&gt;&lt;/w:rPr&gt;&lt;m:t&gt;j&lt;/m:t&gt;&lt;/m:r&gt;&lt;/m:sub&gt;&lt;/m:sSub&gt;&lt;/m:e&gt;&lt;/m:d&gt;&lt;m:r&gt;&lt;w:rPr&gt;&lt;w:rFonts w:ascii=&quot;Cambria Math&quot; w:h-ansi=&quot;Cambria Math&quot;/&gt;&lt;wx:font wx:val=&quot;Cambria Math&quot;/&gt;&lt;w:i/&gt;&lt;/w:rPr&gt;&lt;m:t&gt;+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_&lt;/m:t&gt;&lt;/m:r&gt;&lt;/m:e&gt;&lt;m:sub&gt;&lt;m:r&gt;&lt;w:rPr&gt;&lt;w:rFonts w:ascii=&quot;Cambria Math&quot; w:h-ansi=&quot;Cambria Math&quot;/&gt;&lt;wx:font wx:val=&quot;Cambria Math&quot;/&gt;&lt;w:i/&gt;&lt;/w:rPwr&gt;&lt;m:t&gt;d:t&lt;/m:t&gt;&lt;/m:r&gt;&lt;/m:sub&gt;&lt;/m:sSub&gt;&lt;m:r&gt;&lt;w:rPr&gt;&lt;w:rFonts w:ascii=&quot;Cambria Math&quot; w:h-ansi=&quot;Cambria Math&quot;/&gt;&lt;wx:font wx:val=&quot;Cambria Math&quot;/&gt;&lt;w:i/&gt;&lt;/w:rPr&gt;&lt;m:t&gt;(d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t&lt;/m:t&gt;&lt;/m:r&gt;&lt;/m:e&gt;&lt;m:sub&gt;&lt;m:r&gt;&lt;w:rPr&gt;&lt;w:rFonts w:ascii=&quot;Cambria Math&quot; w:h-ansi=&quot;Cambria Math&quot;/&gt;&lt;wx:font wx:val=&quot;Cambria Math&quot;/&gt;&lt;w:i/&gt;&lt;/w:rPr&gt;&lt;m:t&gt;i&lt;/m:t&gt;&lt;/m:r&gt;&lt;/m:sub&gt;&lt;/m:sSub&gt;&lt;m:r&gt;&lt;w:rPr&gt;&lt;w:rFonts w:ascii=&quot;Cambria Math&quot; w:h-ansi=&quot;Cambria Math&quot;/&gt;&lt;wx:font wx:val=&quot;Cambria Math&quot;/&gt;&lt;w:i/&gt;&lt;/w:rPr&gt;&lt;m:t&gt;)&lt;/m:t&gt;&lt;/m:r&gt;&lt;/m:oMath&gt;&lt;/m:oMathPara&gt;&lt;/w:p&gt;&lt;w:sectPr wsp:rsidR=&quot;00000000&quot; wsp:rsidRPr=&quot;001233B2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  <v:imagedata r:id="rId10" o:title="" chromakey="white"/>
            </v:shape>
          </w:pict>
        </w:r>
      </w:ins>
    </w:p>
    <w:p w14:paraId="4B7014B1" w14:textId="77777777" w:rsidR="0072607A" w:rsidRDefault="0072607A" w:rsidP="0072607A">
      <w:pPr>
        <w:jc w:val="both"/>
        <w:rPr>
          <w:rFonts w:ascii="Cambria" w:hAnsi="Cambria" w:cs="Times New Roman"/>
        </w:rPr>
      </w:pPr>
      <w:r>
        <w:rPr>
          <w:rFonts w:ascii="Cambria" w:hAnsi="Cambria" w:cs="Times New Roman" w:hint="eastAsia"/>
        </w:rPr>
        <w:t>W</w:t>
      </w:r>
      <w:r>
        <w:rPr>
          <w:rFonts w:ascii="Cambria" w:hAnsi="Cambria" w:cs="Times New Roman"/>
        </w:rPr>
        <w:t xml:space="preserve">here </w:t>
      </w:r>
      <w:ins w:id="12" w:author="Jiayu Li" w:date="2023-02-23T19:51:00Z">
        <w:r w:rsidR="006609E4">
          <w:rPr>
            <w:noProof/>
          </w:rPr>
          <w:pict w14:anchorId="1E845F5C">
            <v:shape id="_x0000_i1030" type="#_x0000_t75" alt="" style="width:13.65pt;height:16.15pt;mso-width-percent:0;mso-height-percent:0;mso-width-percent:0;mso-height-percent:0" equationxml="&lt;?xml version=&quot;1.0&quot; encoding=&quot;UTF-8&quot; standalone=&quot;yes&quot;?&gt;&#13;&#13;&#13;&#13;&#13;&#13;&#10;&lt;?mso-application progid=&quot;Word.Document&quot;?&gt;&#13;&#13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260&quot;/&gt;&lt;w:dontDisplayPageBoundaries/&gt;&lt;w:doNotEmbedSystemFonts/&gt;&lt;w:bordersDontSurroundHeader/&gt;&lt;w:bordersDontSurroundFooter/&gt;&lt;w:defaultTabStop w:val=&quot;420&quot;/&gt;&lt;w:drawingGridVerticalSpacing w:val=&quot;156&quot;/&gt;&lt;w:displayHorizontalDrawingGridEvery w:val=&quot;0&quot;/&gt;&lt;w:displayVerticalDrawingGridEvery w:val=&quot;2&quot;/&gt;&lt;w:punctuationKerning/&gt;&lt;w:characterSpacingControl w:val=&quot;CompressPunctuation&quot;/&gt;&lt;w:optimizeForBrowser/&gt;&lt;w:allowPNG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E24B2A&quot;/&gt;&lt;wsp:rsid wsp:val=&quot;00223D38&quot;/&gt;&lt;wsp:rsid wsp:val=&quot;0036653E&quot;/&gt;&lt;wsp:rsid wsp:val=&quot;004C113C&quot;/&gt;&lt;wsp:rsid wsp:val=&quot;006C2425&quot;/&gt;&lt;wsp:rsid wsp:val=&quot;00822510&quot;/&gt;&lt;wsp:rsid wsp:val=&quot;0087349F&quot;/&gt;&lt;wsp:rsid wsp:val=&quot;00CF56A4&quot;/&gt;&lt;wsp:rsid wsp:val=&quot;00E24B2A&quot;/&gt;&lt;wsp:rsid wsp:val=&quot;00F932DB&quot;/&gt;&lt;/wsp:rsids&gt;&lt;/w:docPr&gt;&lt;w:body&gt;&lt;wx:sect&gt;&lt;w:p wsp:rsidR=&quot;00000000&quot; wsp:rsidRPr=&quot;00223D38&quot; wsp:rsidRDefault=&quot;00223D38&quot; wsp:rsidP=&quot;00223D38&quot;&gt;&lt;m:oMathPara&gt;&lt;m:oMathParaPr&gt;&lt;m:jc m:val=&quot;left&quot;/&gt;&lt;/m:oMathParaPr&gt;&lt;m:oMath&gt;&lt;m:r&gt;&lt;w:rPr&gt;&lt;w:rFonts w:ascii=&quot;Cambria Math&quot; w:h-ansi=&quot;Cambria Math&quot;/&gt;&lt;wx:font wx:val=&quot;Cambria Math&quot;/&gt;&lt;w:i/&gt;&lt;/w:rPr&gt;&lt;m:t&gt;d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t&lt;/m:t&gt;&lt;/m:r&gt;&lt;/m:e&gt;&lt;m:sub&gt;&lt;m:r&gt;&lt;w:rPr&gt;&lt;w:rFonts w:ascii=&quot;Cambria Math&quot; w:h-ansi=&quot;Cambria Math&quot;/&gt;&lt;wx:font wx:val=&quot;Cambria Math&quot;/&gt;&lt;w:i/&gt;&lt;/w:rPr&gt;&lt;m:t&gt;i&lt;/m:t&gt;&lt;/m:r&gt;&lt;/m:sub&gt;&lt;/m:sSub&gt;&lt;/m:oMath&gt;&lt;/m:oMathPara&gt;&lt;/w:p&gt;&lt;w:sectPr wsp:rsidR=&quot;00000000&quot; wsp:rsidRPr=&quot;00223D38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  <v:imagedata r:id="rId11" o:title="" chromakey="white"/>
            </v:shape>
          </w:pict>
        </w:r>
      </w:ins>
      <w:r>
        <w:rPr>
          <w:rFonts w:ascii="Cambria" w:hAnsi="Cambria" w:cs="Times New Roman"/>
        </w:rPr>
        <w:t xml:space="preserve"> </w:t>
      </w:r>
      <w:r>
        <w:rPr>
          <w:rFonts w:ascii="Cambria" w:hAnsi="Cambria" w:cs="Times New Roman" w:hint="eastAsia"/>
        </w:rPr>
        <w:t xml:space="preserve">indicates </w:t>
      </w:r>
      <w:r>
        <w:rPr>
          <w:rFonts w:ascii="Cambria" w:hAnsi="Cambria" w:cs="Times New Roman"/>
        </w:rPr>
        <w:t xml:space="preserve">the disease type of the </w:t>
      </w:r>
      <w:proofErr w:type="spellStart"/>
      <w:r w:rsidRPr="001751D3">
        <w:rPr>
          <w:rFonts w:ascii="Cambria" w:hAnsi="Cambria" w:cs="Times New Roman"/>
          <w:i/>
          <w:iCs/>
        </w:rPr>
        <w:t>i</w:t>
      </w:r>
      <w:r>
        <w:rPr>
          <w:rFonts w:ascii="Cambria" w:hAnsi="Cambria" w:cs="Times New Roman"/>
        </w:rPr>
        <w:t>th</w:t>
      </w:r>
      <w:proofErr w:type="spellEnd"/>
      <w:r>
        <w:rPr>
          <w:rFonts w:ascii="Cambria" w:hAnsi="Cambria" w:cs="Times New Roman"/>
        </w:rPr>
        <w:t xml:space="preserve"> disease, </w:t>
      </w:r>
      <w:ins w:id="13" w:author="Jiayu Li" w:date="2023-02-23T19:51:00Z">
        <w:r w:rsidR="006609E4">
          <w:rPr>
            <w:noProof/>
          </w:rPr>
          <w:pict w14:anchorId="78135500">
            <v:shape id="_x0000_i1029" type="#_x0000_t75" alt="" style="width:37.25pt;height:16.15pt;mso-width-percent:0;mso-height-percent:0;mso-width-percent:0;mso-height-percent:0" equationxml="&lt;?xml version=&quot;1.0&quot; encoding=&quot;UTF-8&quot; standalone=&quot;yes&quot;?&gt;&#13;&#13;&#13;&#13;&#13;&#13;&#10;&lt;?mso-application progid=&quot;Word.Document&quot;?&gt;&#13;&#13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260&quot;/&gt;&lt;w:dontDisplayPageBoundaries/&gt;&lt;w:doNotEmbedSystemFonts/&gt;&lt;w:bordersDontSurroundHeader/&gt;&lt;w:bordersDontSurroundFooter/&gt;&lt;w:defaultTabStop w:val=&quot;420&quot;/&gt;&lt;w:drawingGridVerticalSpacing w:val=&quot;156&quot;/&gt;&lt;w:displayHorizontalDrawingGridEvery w:val=&quot;0&quot;/&gt;&lt;w:displayVerticalDrawingGridEvery w:val=&quot;2&quot;/&gt;&lt;w:punctuationKerning/&gt;&lt;w:characterSpacingControl w:val=&quot;CompressPunctuation&quot;/&gt;&lt;w:optimizeForBrowser/&gt;&lt;w:allowPNG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E24B2A&quot;/&gt;&lt;wsp:rsid wsp:val=&quot;0036653E&quot;/&gt;&lt;wsp:rsid wsp:val=&quot;004C113C&quot;/&gt;&lt;wsp:rsid wsp:val=&quot;006C2425&quot;/&gt;&lt;wsp:rsid wsp:val=&quot;00822510&quot;/&gt;&lt;wsp:rsid wsp:val=&quot;0087349F&quot;/&gt;&lt;wsp:rsid wsp:val=&quot;00913BAD&quot;/&gt;&lt;wsp:rsid wsp:val=&quot;00CF56A4&quot;/&gt;&lt;wsp:rsid wsp:val=&quot;00E24B2A&quot;/&gt;&lt;wsp:rsid wsp:val=&quot;00F932DB&quot;/&gt;&lt;/wsp:rsids&gt;&lt;/w:docPr&gt;&lt;w:body&gt;&lt;wx:sect&gt;&lt;w:p wsp:rsidR=&quot;00000000&quot; wsp:rsidRPr=&quot;00913BAD&quot; wsp:rsidRDefault=&quot;00913BAD&quot; wsp:rsidP=&quot;00913BAD&quot;&gt;&lt;m:oMathPara&gt;&lt;m:oMathParaPr&gt;&lt;m:jc m:val=&quot;left&quot;/&gt;&lt;/m:oMathParaPr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_&lt;/m:t&gt;&lt;/m:r&gt;&lt;/m:e&gt;&lt;m:sub&gt;&lt;m:r&gt;&lt;w:rPr&gt;&lt;w:rFontCs mw:ascii=&quot;Cambria Math&quot; w:h-ansi=&quot;Cambria Math&quot;/&gt;&lt;wx:font wx:val=&quot;Cambria Math&quot;/&gt;&lt;w:i/&gt;&lt;/w:rPr&gt;&lt;m:t&gt;dt&lt;/m:t&gt;&lt;/m:r&gt;&lt;/m:sub&gt;&lt;/m:sSub&gt;&lt;m:r&gt;&lt;w:rPr&gt;&lt;w:rFonts w:ascii=&quot;Cambria Math&quot; w:h-ansi=&quot;Cambria Math&quot;/&gt;&lt;wx:font wx:val=&quot;Cambria Math&quot;/&gt;&lt;w:i/&gt;&lt;/w:rPr&gt;&lt;m:t&gt;(d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t&lt;/m:t&gt;&lt;/m:r&gt;&lt;/m:e&gt;&lt;m:sub&gt;&lt;m:r&gt;&lt;w:rPr&gt;&lt;w:rFonts w:ascii=&quot;Cambria Math&quot; w:h-ansi=&quot;Cambria Math&quot;/&gt;&lt;wx:font wx:val=&quot;Cambria Math&quot;/&gt;&lt;w:i/&gt;&lt;/w:rPr&gt;&lt;m:t&gt;i&lt;/m:t&gt;&lt;/m:r&gt;&lt;/m:sub&gt;&lt;/m:sSub&gt;&lt;m:r&gt;&lt;w:rPr&gt;&lt;w:rFonts w:ascii=&quot;Cambria Math&quot; w:h-ansi=&quot;Cambria Math&quot;/&gt;&lt;wx:font wx:val=&quot;Cambria Math&quot;/&gt;&lt;w:i/&gt;&lt;/w:rPr&gt;&lt;m:t&gt;)&lt;/m:t&gt;&lt;/m:r&gt;&lt;/m:oMath&gt;&lt;/m:oMathPara&gt;&lt;/w:p&gt;&lt;w:sectPr wsp:rsidR=&quot;00000000&quot; wsp:rsidRPr=&quot;00913BAD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  <v:imagedata r:id="rId12" o:title="" chromakey="white"/>
            </v:shape>
          </w:pict>
        </w:r>
      </w:ins>
      <w:r>
        <w:rPr>
          <w:rFonts w:ascii="Cambria" w:hAnsi="Cambria" w:cs="Times New Roman"/>
        </w:rPr>
        <w:t xml:space="preserve"> is the RD type-specific coefficient, and </w:t>
      </w:r>
      <w:ins w:id="14" w:author="Jiayu Li" w:date="2023-02-23T19:52:00Z">
        <w:r w:rsidR="006609E4">
          <w:rPr>
            <w:noProof/>
          </w:rPr>
          <w:pict w14:anchorId="556BB1AC">
            <v:shape id="_x0000_i1028" type="#_x0000_t75" alt="" style="width:37.25pt;height:16.15pt;mso-width-percent:0;mso-height-percent:0;mso-width-percent:0;mso-height-percent:0" equationxml="&lt;?xml version=&quot;1.0&quot; encoding=&quot;UTF-8&quot; standalone=&quot;yes&quot;?&gt;&#13;&#13;&#13;&#13;&#13;&#13;&#10;&lt;?mso-application progid=&quot;Word.Document&quot;?&gt;&#13;&#13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260&quot;/&gt;&lt;w:dontDisplayPageBoundaries/&gt;&lt;w:doNotEmbedSystemFonts/&gt;&lt;w:bordersDontSurroundHeader/&gt;&lt;w:bordersDontSurroundFooter/&gt;&lt;w:defaultTabStop w:val=&quot;420&quot;/&gt;&lt;w:drawingGridVerticalSpacing w:val=&quot;156&quot;/&gt;&lt;w:displayHorizontalDrawingGridEvery w:val=&quot;0&quot;/&gt;&lt;w:displayVerticalDrawingGridEvery w:val=&quot;2&quot;/&gt;&lt;w:punctuationKerning/&gt;&lt;w:characterSpacingControl w:val=&quot;CompressPunctuation&quot;/&gt;&lt;w:optimizeForBrowser/&gt;&lt;w:allowPNG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E24B2A&quot;/&gt;&lt;wsp:rsid wsp:val=&quot;0036653E&quot;/&gt;&lt;wsp:rsid wsp:val=&quot;004C113C&quot;/&gt;&lt;wsp:rsid wsp:val=&quot;006C2425&quot;/&gt;&lt;wsp:rsid wsp:val=&quot;00822510&quot;/&gt;&lt;wsp:rsid wsp:val=&quot;0087349F&quot;/&gt;&lt;wsp:rsid wsp:val=&quot;00964C81&quot;/&gt;&lt;wsp:rsid wsp:val=&quot;00CF56A4&quot;/&gt;&lt;wsp:rsid wsp:val=&quot;00E24B2A&quot;/&gt;&lt;wsp:rsid wsp:val=&quot;00F932DB&quot;/&gt;&lt;/wsp:rsids&gt;&lt;/w:docPr&gt;&lt;w:body&gt;&lt;wx:sect&gt;&lt;w:p wsp:rsidR=&quot;00000000&quot; wsp:rsidRPr=&quot;00964C81&quot; wsp:rsidRDefault=&quot;00964C81&quot; wsp:rsidP=&quot;00964C81&quot;&gt;&lt;m:oMathPara&gt;&lt;m:oMathParaPr&gt;&lt;m:jc m:val=&quot;left&quot;/&gt;&lt;/m:oMathParaPr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_&lt;/m:t&gt;&lt;/m:r&gt;&lt;/m:e&gt;&lt;m:sub&gt;&lt;m:r&gt;&lt;w:rPr&gt;&lt;w:rFontCs mw:ascii=&quot;Cambria Math&quot; w:h-ansi=&quot;Cambria Math&quot;/&gt;&lt;wx:font wx:val=&quot;Cambria Math&quot;/&gt;&lt;w:i/&gt;&lt;/w:rPr&gt;&lt;m:t&gt;dt&lt;/m:t&gt;&lt;/m:r&gt;&lt;/m:sub&gt;&lt;/m:sSub&gt;&lt;m:r&gt;&lt;w:rPr&gt;&lt;w:rFonts w:ascii=&quot;Cambria Math&quot; w:h-ansi=&quot;Cambria Math&quot;/&gt;&lt;wx:font wx:val=&quot;Cambria Math&quot;/&gt;&lt;w:i/&gt;&lt;/w:rPr&gt;&lt;m:t&gt;(d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t&lt;/m:t&gt;&lt;/m:r&gt;&lt;/m:e&gt;&lt;m:sub&gt;&lt;m:r&gt;&lt;w:rPr&gt;&lt;w:rFonts w:ascii=&quot;Cambria Math&quot; w:h-ansi=&quot;Cambria Math&quot;/&gt;&lt;wx:font wx:val=&quot;Cambria Math&quot;/&gt;&lt;w:i/&gt;&lt;/w:rPr&gt;&lt;m:t&gt;i&lt;/m:t&gt;&lt;/m:r&gt;&lt;/m:sub&gt;&lt;/m:sSub&gt;&lt;m:r&gt;&lt;w:rPr&gt;&lt;w:rFonts w:ascii=&quot;Cambria Math&quot; w:h-ansi=&quot;Cambria Math&quot;/&gt;&lt;wx:font wx:val=&quot;Cambria Math&quot;/&gt;&lt;w:i/&gt;&lt;/w:rPr&gt;&lt;m:t&gt;)&lt;/m:t&gt;&lt;/m:r&gt;&lt;/m:oMath&gt;&lt;/m:oMathPara&gt;&lt;/w:p&gt;&lt;w:sectPr wsp:rsidR=&quot;00000000&quot; wsp:rsidRPr=&quot;00964C81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  <v:imagedata r:id="rId13" o:title="" chromakey="white"/>
            </v:shape>
          </w:pict>
        </w:r>
      </w:ins>
      <w:r>
        <w:rPr>
          <w:rFonts w:ascii="Cambria" w:hAnsi="Cambria" w:cs="Times New Roman"/>
        </w:rPr>
        <w:t xml:space="preserve"> is the RD type-specific intercept. </w:t>
      </w:r>
    </w:p>
    <w:p w14:paraId="25D697C7" w14:textId="4D2F1B96" w:rsidR="0072607A" w:rsidRDefault="0072607A" w:rsidP="0072607A">
      <w:pPr>
        <w:jc w:val="both"/>
        <w:rPr>
          <w:rFonts w:ascii="Cambria" w:hAnsi="Cambria" w:cs="Times New Roman"/>
        </w:rPr>
      </w:pPr>
      <w:r>
        <w:rPr>
          <w:rFonts w:ascii="Cambria" w:hAnsi="Cambria" w:cs="Times New Roman" w:hint="eastAsia"/>
        </w:rPr>
        <w:t>The</w:t>
      </w:r>
      <w:r>
        <w:rPr>
          <w:rFonts w:ascii="Cambria" w:hAnsi="Cambria" w:cs="Times New Roman"/>
        </w:rPr>
        <w:t xml:space="preserve"> same training strategy and evaluation metrics as LR Spec. D. L. were adopted. </w:t>
      </w:r>
    </w:p>
    <w:p w14:paraId="2AFD2D59" w14:textId="295FD4FD" w:rsidR="0072607A" w:rsidRDefault="0072607A" w:rsidP="0072607A">
      <w:pPr>
        <w:jc w:val="both"/>
        <w:rPr>
          <w:rFonts w:ascii="Cambria" w:hAnsi="Cambria" w:cs="Times New Roman"/>
        </w:rPr>
      </w:pPr>
    </w:p>
    <w:p w14:paraId="49744F55" w14:textId="272A8AC3" w:rsidR="0072607A" w:rsidRDefault="0072607A" w:rsidP="0072607A">
      <w:pPr>
        <w:pStyle w:val="Heading3"/>
        <w:rPr>
          <w:rFonts w:ascii="Cambria" w:hAnsi="Cambria"/>
        </w:rPr>
      </w:pPr>
      <w:r>
        <w:rPr>
          <w:rFonts w:ascii="Cambria" w:hAnsi="Cambria" w:hint="eastAsia"/>
        </w:rPr>
        <w:t>Results</w:t>
      </w:r>
    </w:p>
    <w:p w14:paraId="0CF8577A" w14:textId="77777777" w:rsidR="0072607A" w:rsidRDefault="0072607A" w:rsidP="0072607A">
      <w:pPr>
        <w:jc w:val="both"/>
        <w:rPr>
          <w:rFonts w:ascii="Cambria" w:hAnsi="Cambria"/>
        </w:rPr>
      </w:pPr>
      <w:r>
        <w:rPr>
          <w:rFonts w:ascii="Cambria" w:hAnsi="Cambria" w:hint="eastAsia"/>
        </w:rPr>
        <w:t>Firstly</w:t>
      </w:r>
      <w:r>
        <w:rPr>
          <w:rFonts w:ascii="Cambria" w:hAnsi="Cambria"/>
        </w:rPr>
        <w:t xml:space="preserve">, </w:t>
      </w:r>
      <w:r w:rsidRPr="00CE1AE4">
        <w:rPr>
          <w:rFonts w:ascii="Cambria" w:hAnsi="Cambria"/>
        </w:rPr>
        <w:t xml:space="preserve">we </w:t>
      </w:r>
      <w:bookmarkStart w:id="15" w:name="OLE_LINK167"/>
      <w:bookmarkStart w:id="16" w:name="OLE_LINK168"/>
      <w:r>
        <w:rPr>
          <w:rFonts w:ascii="Cambria" w:hAnsi="Cambria"/>
        </w:rPr>
        <w:t>adopted ANOSIM to</w:t>
      </w:r>
      <w:bookmarkEnd w:id="15"/>
      <w:bookmarkEnd w:id="16"/>
      <w:r w:rsidRPr="00CE1AE4">
        <w:rPr>
          <w:rFonts w:ascii="Cambria" w:hAnsi="Cambria"/>
        </w:rPr>
        <w:t xml:space="preserve"> explore whether </w:t>
      </w:r>
      <w:r>
        <w:rPr>
          <w:rFonts w:ascii="Cambria" w:hAnsi="Cambria" w:hint="eastAsia"/>
        </w:rPr>
        <w:t>RDs</w:t>
      </w:r>
      <w:r w:rsidRPr="00CE1AE4">
        <w:rPr>
          <w:rFonts w:ascii="Cambria" w:hAnsi="Cambria"/>
        </w:rPr>
        <w:t xml:space="preserve"> of the same type </w:t>
      </w:r>
      <w:r>
        <w:rPr>
          <w:rFonts w:ascii="Cambria" w:hAnsi="Cambria"/>
        </w:rPr>
        <w:t>were</w:t>
      </w:r>
      <w:r w:rsidRPr="00CE1AE4">
        <w:rPr>
          <w:rFonts w:ascii="Cambria" w:hAnsi="Cambria"/>
        </w:rPr>
        <w:t xml:space="preserve"> more similar to each other than to different types of </w:t>
      </w:r>
      <w:proofErr w:type="spellStart"/>
      <w:r>
        <w:rPr>
          <w:rFonts w:ascii="Cambria" w:hAnsi="Cambria"/>
        </w:rPr>
        <w:t>RDs</w:t>
      </w:r>
      <w:r w:rsidRPr="00CE1AE4">
        <w:rPr>
          <w:rFonts w:ascii="Cambria" w:hAnsi="Cambria"/>
        </w:rPr>
        <w:t>.</w:t>
      </w:r>
      <w:proofErr w:type="spellEnd"/>
      <w:r>
        <w:rPr>
          <w:rFonts w:ascii="Cambria" w:hAnsi="Cambria"/>
        </w:rPr>
        <w:t xml:space="preserve"> The ANOSIM test statistic R was 0.182 for RD-concerned </w:t>
      </w:r>
      <w:ins w:id="17" w:author="Jiayu Li" w:date="2023-02-23T15:15:00Z">
        <w:r w:rsidR="006609E4">
          <w:rPr>
            <w:noProof/>
            <w:position w:val="-8"/>
          </w:rPr>
          <w:pict w14:anchorId="0FE46D38">
            <v:shape id="_x0000_i1027" type="#_x0000_t75" alt="" style="width:64.55pt;height:16.15pt;mso-width-percent:0;mso-height-percent:0;mso-width-percent:0;mso-height-percent:0" equationxml="&lt;?xml version=&quot;1.0&quot; encoding=&quot;UTF-8&quot; standalone=&quot;yes&quot;?&gt;&#13;&#13;&#13;&#13;&#13;&#13;&#10;&lt;?mso-application progid=&quot;Word.Document&quot;?&gt;&#13;&#13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90&quot;/&gt;&lt;w:dontDisplayPageBoundaries/&gt;&lt;w:doNotEmbedSystemFonts/&gt;&lt;w:bordersDontSurroundHeader/&gt;&lt;w:bordersDontSurroundFooter/&gt;&lt;w:defaultTabStop w:val=&quot;720&quot;/&gt;&lt;w:doNotShadeFormData/&gt;&lt;w:punctuationKerning/&gt;&lt;w:characterSpacingControl w:val=&quot;DontCompress&quot;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sp:rsids&gt;&lt;wsp:rsidRoot wsp:val=&quot;00A3786A&quot;/&gt;&lt;wsp:rsid wsp:val=&quot;000000D9&quot;/&gt;&lt;wsp:rsid wsp:val=&quot;0000011D&quot;/&gt;&lt;wsp:rsid wsp:val=&quot;000005DA&quot;/&gt;&lt;wsp:rsid wsp:val=&quot;00001038&quot;/&gt;&lt;wsp:rsid wsp:val=&quot;000018B2&quot;/&gt;&lt;wsp:rsid wsp:val=&quot;00002F52&quot;/&gt;&lt;wsp:rsid wsp:val=&quot;00003A53&quot;/&gt;&lt;wsp:rsid wsp:val=&quot;00003C2A&quot;/&gt;&lt;wsp:rsid wsp:val=&quot;000047EE&quot;/&gt;&lt;wsp:rsid wsp:val=&quot;00005450&quot;/&gt;&lt;wsp:rsid wsp:val=&quot;00006B21&quot;/&gt;&lt;wsp:rsid wsp:val=&quot;00006E12&quot;/&gt;&lt;wsp:rsid wsp:val=&quot;00007512&quot;/&gt;&lt;wsp:rsid wsp:val=&quot;00007D03&quot;/&gt;&lt;wsp:rsid wsp:val=&quot;00007F89&quot;/&gt;&lt;wsp:rsid wsp:val=&quot;00010BB2&quot;/&gt;&lt;wsp:rsid wsp:val=&quot;000115BC&quot;/&gt;&lt;wsp:rsid wsp:val=&quot;00012901&quot;/&gt;&lt;wsp:rsid wsp:val=&quot;00012983&quot;/&gt;&lt;wsp:rsid wsp:val=&quot;00012B9B&quot;/&gt;&lt;wsp:rsid wsp:val=&quot;000131FA&quot;/&gt;&lt;wsp:rsid wsp:val=&quot;000133D3&quot;/&gt;&lt;wsp:rsid wsp:val=&quot;00017520&quot;/&gt;&lt;wsp:rsid wsp:val=&quot;00017C2B&quot;/&gt;&lt;wsp:rsid wsp:val=&quot;000209D6&quot;/&gt;&lt;wsp:rsid wsp:val=&quot;0002100A&quot;/&gt;&lt;wsp:rsid wsp:val=&quot;0002164C&quot;/&gt;&lt;wsp:rsid wsp:val=&quot;0002192C&quot;/&gt;&lt;wsp:rsid wsp:val=&quot;00023E01&quot;/&gt;&lt;wsp:rsid wsp:val=&quot;0002525D&quot;/&gt;&lt;wsp:rsid wsp:val=&quot;0002644D&quot;/&gt;&lt;wsp:rsid wsp:val=&quot;0002649E&quot;/&gt;&lt;wsp:rsid wsp:val=&quot;000265F2&quot;/&gt;&lt;wsp:rsid wsp:val=&quot;00026A5B&quot;/&gt;&lt;wsp:rsid wsp:val=&quot;0002742B&quot;/&gt;&lt;wsp:rsid wsp:val=&quot;00027BF5&quot;/&gt;&lt;wsp:rsid wsp:val=&quot;00027E27&quot;/&gt;&lt;wsp:rsid wsp:val=&quot;00030551&quot;/&gt;&lt;wsp:rsid wsp:val=&quot;00032E9C&quot;/&gt;&lt;wsp:rsid wsp:val=&quot;00033399&quot;/&gt;&lt;wsp:rsid wsp:val=&quot;000338EC&quot;/&gt;&lt;wsp:rsid wsp:val=&quot;00034334&quot;/&gt;&lt;wsp:rsid wsp:val=&quot;00034391&quot;/&gt;&lt;wsp:rsid wsp:val=&quot;00034815&quot;/&gt;&lt;wsp:rsid wsp:val=&quot;000348EB&quot;/&gt;&lt;wsp:rsid wsp:val=&quot;00034C7F&quot;/&gt;&lt;wsp:rsid wsp:val=&quot;00035598&quot;/&gt;&lt;wsp:rsid wsp:val=&quot;00036DCF&quot;/&gt;&lt;wsp:rsid wsp:val=&quot;00037458&quot;/&gt;&lt;wsp:rsid wsp:val=&quot;00037A74&quot;/&gt;&lt;wsp:rsid wsp:val=&quot;00037D38&quot;/&gt;&lt;wsp:rsid wsp:val=&quot;00037FF2&quot;/&gt;&lt;wsp:rsid wsp:val=&quot;00040992&quot;/&gt;&lt;wsp:rsid wsp:val=&quot;000417A3&quot;/&gt;&lt;wsp:rsid wsp:val=&quot;00041E76&quot;/&gt;&lt;wsp:rsid wsp:val=&quot;00042C4C&quot;/&gt;&lt;wsp:rsid wsp:val=&quot;00043716&quot;/&gt;&lt;wsp:rsid wsp:val=&quot;00043F28&quot;/&gt;&lt;wsp:rsid wsp:val=&quot;00044D23&quot;/&gt;&lt;wsp:rsid wsp:val=&quot;00047737&quot;/&gt;&lt;wsp:rsid wsp:val=&quot;00047B9F&quot;/&gt;&lt;wsp:rsid wsp:val=&quot;00050431&quot;/&gt;&lt;wsp:rsid wsp:val=&quot;00051570&quot;/&gt;&lt;wsp:rsid wsp:val=&quot;00051E73&quot;/&gt;&lt;wsp:rsid wsp:val=&quot;0005294D&quot;/&gt;&lt;wsp:rsid wsp:val=&quot;00052E4F&quot;/&gt;&lt;wsp:rsid wsp:val=&quot;00052E53&quot;/&gt;&lt;wsp:rsid wsp:val=&quot;00054107&quot;/&gt;&lt;wsp:rsid wsp:val=&quot;000542A4&quot;/&gt;&lt;wsp:rsid wsp:val=&quot;0005498F&quot;/&gt;&lt;wsp:rsid wsp:val=&quot;00054B65&quot;/&gt;&lt;wsp:rsid wsp:val=&quot;0005506D&quot;/&gt;&lt;wsp:rsid wsp:val=&quot;0005512D&quot;/&gt;&lt;wsp:rsid wsp:val=&quot;00055219&quot;/&gt;&lt;wsp:rsid wsp:val=&quot;0005602F&quot;/&gt;&lt;wsp:rsid wsp:val=&quot;000563A4&quot;/&gt;&lt;wsp:rsid wsp:val=&quot;0005645E&quot;/&gt;&lt;wsp:rsid wsp:val=&quot;0006091A&quot;/&gt;&lt;wsp:rsid wsp:val=&quot;00060F69&quot;/&gt;&lt;wsp:rsid wsp:val=&quot;000615EF&quot;/&gt;&lt;wsp:rsid wsp:val=&quot;00061EEB&quot;/&gt;&lt;wsp:rsid wsp:val=&quot;0006210C&quot;/&gt;&lt;wsp:rsid wsp:val=&quot;00062567&quot;/&gt;&lt;wsp:rsid wsp:val=&quot;00062938&quot;/&gt;&lt;wsp:rsid wsp:val=&quot;0006335B&quot;/&gt;&lt;wsp:rsid wsp:val=&quot;00063A94&quot;/&gt;&lt;wsp:rsid wsp:val=&quot;00063BFA&quot;/&gt;&lt;wsp:rsid wsp:val=&quot;00063C20&quot;/&gt;&lt;wsp:rsid wsp:val=&quot;0006558F&quot;/&gt;&lt;wsp:rsid wsp:val=&quot;00065E25&quot;/&gt;&lt;wsp:rsid wsp:val=&quot;0006636E&quot;/&gt;&lt;wsp:rsid wsp:val=&quot;0006705A&quot;/&gt;&lt;wsp:rsid wsp:val=&quot;00067206&quot;/&gt;&lt;wsp:rsid wsp:val=&quot;000672E4&quot;/&gt;&lt;wsp:rsid wsp:val=&quot;0006743C&quot;/&gt;&lt;wsp:rsid wsp:val=&quot;000705D6&quot;/&gt;&lt;wsp:rsid wsp:val=&quot;00070D00&quot;/&gt;&lt;wsp:rsid wsp:val=&quot;0007169C&quot;/&gt;&lt;wsp:rsid wsp:val=&quot;00071DF8&quot;/&gt;&lt;wsp:rsid wsp:val=&quot;000720A8&quot;/&gt;&lt;wsp:rsid wsp:val=&quot;00072432&quot;/&gt;&lt;wsp:rsid wsp:val=&quot;00074321&quot;/&gt;&lt;wsp:rsid wsp:val=&quot;00074CEA&quot;/&gt;&lt;wsp:rsid wsp:val=&quot;00075E80&quot;/&gt;&lt;wsp:rsid wsp:val=&quot;00076038&quot;/&gt;&lt;wsp:rsid wsp:val=&quot;00076A71&quot;/&gt;&lt;wsp:rsid wsp:val=&quot;000808E5&quot;/&gt;&lt;wsp:rsid wsp:val=&quot;00082392&quot;/&gt;&lt;wsp:rsid wsp:val=&quot;00083900&quot;/&gt;&lt;wsp:rsid wsp:val=&quot;000839C9&quot;/&gt;&lt;wsp:rsid wsp:val=&quot;00084842&quot;/&gt;&lt;wsp:rsid wsp:val=&quot;00086462&quot;/&gt;&lt;wsp:rsid wsp:val=&quot;0008698A&quot;/&gt;&lt;wsp:rsid wsp:val=&quot;00086EBE&quot;/&gt;&lt;wsp:rsid wsp:val=&quot;000904DE&quot;/&gt;&lt;wsp:rsid wsp:val=&quot;00092CE5&quot;/&gt;&lt;wsp:rsid wsp:val=&quot;000939DB&quot;/&gt;&lt;wsp:rsid wsp:val=&quot;00093F13&quot;/&gt;&lt;wsp:rsid wsp:val=&quot;00094896&quot;/&gt;&lt;wsp:rsid wsp:val=&quot;00094CFC&quot;/&gt;&lt;wsp:rsid wsp:val=&quot;00096A15&quot;/&gt;&lt;wsp:rsid wsp:val=&quot;00096CB2&quot;/&gt;&lt;wsp:rsid wsp:val=&quot;000A02F5&quot;/&gt;&lt;wsp:rsid wsp:val=&quot;000A2610&quot;/&gt;&lt;wsp:rsid wsp:val=&quot;000A3031&quot;/&gt;&lt;wsp:rsid wsp:val=&quot;000A33A4&quot;/&gt;&lt;wsp:rsid wsp:val=&quot;000A4089&quot;/&gt;&lt;wsp:rsid wsp:val=&quot;000A5352&quot;/&gt;&lt;wsp:rsid wsp:val=&quot;000A56B9&quot;/&gt;&lt;wsp:rsid wsp:val=&quot;000A56D9&quot;/&gt;&lt;wsp:rsid wsp:val=&quot;000A59BB&quot;/&gt;&lt;wsp:rsid wsp:val=&quot;000A5C5A&quot;/&gt;&lt;wsp:rsid wsp:val=&quot;000A5F76&quot;/&gt;&lt;wsp:rsid wsp:val=&quot;000A615D&quot;/&gt;&lt;wsp:rsid wsp:val=&quot;000A616C&quot;/&gt;&lt;wsp:rsid wsp:val=&quot;000A70D6&quot;/&gt;&lt;wsp:rsid wsp:val=&quot;000B11BA&quot;/&gt;&lt;wsp:rsid wsp:val=&quot;000B150A&quot;/&gt;&lt;wsp:rsid wsp:val=&quot;000B3188&quot;/&gt;&lt;wsp:rsid wsp:val=&quot;000B455B&quot;/&gt;&lt;wsp:rsid wsp:val=&quot;000B4DC1&quot;/&gt;&lt;wsp:rsid wsp:val=&quot;000B4F9A&quot;/&gt;&lt;wsp:rsid wsp:val=&quot;000B7279&quot;/&gt;&lt;wsp:rsid wsp:val=&quot;000B7336&quot;/&gt;&lt;wsp:rsid wsp:val=&quot;000B7C9B&quot;/&gt;&lt;wsp:rsid wsp:val=&quot;000C0133&quot;/&gt;&lt;wsp:rsid wsp:val=&quot;000C0805&quot;/&gt;&lt;wsp:rsid wsp:val=&quot;000C1985&quot;/&gt;&lt;wsp:rsid wsp:val=&quot;000C3926&quot;/&gt;&lt;wsp:rsid wsp:val=&quot;000C4EA9&quot;/&gt;&lt;wsp:rsid wsp:val=&quot;000C59CF&quot;/&gt;&lt;wsp:rsid wsp:val=&quot;000C6033&quot;/&gt;&lt;wsp:rsid wsp:val=&quot;000C60C4&quot;/&gt;&lt;wsp:rsid wsp:val=&quot;000C6D06&quot;/&gt;&lt;wsp:rsid wsp:val=&quot;000C6E09&quot;/&gt;&lt;wsp:rsid wsp:val=&quot;000C6E4B&quot;/&gt;&lt;wsp:rsid wsp:val=&quot;000C6EEF&quot;/&gt;&lt;wsp:rsid wsp:val=&quot;000D00B7&quot;/&gt;&lt;wsp:rsid wsp:val=&quot;000D0453&quot;/&gt;&lt;wsp:rsid wsp:val=&quot;000D17F5&quot;/&gt;&lt;wsp:rsid wsp:val=&quot;000D3B11&quot;/&gt;&lt;wsp:rsid wsp:val=&quot;000D4436&quot;/&gt;&lt;wsp:rsid wsp:val=&quot;000D4673&quot;/&gt;&lt;wsp:rsid wsp:val=&quot;000D5BBA&quot;/&gt;&lt;wsp:rsid wsp:val=&quot;000D637E&quot;/&gt;&lt;wsp:rsid wsp:val=&quot;000D68B6&quot;/&gt;&lt;wsp:rsid wsp:val=&quot;000D7BB7&quot;/&gt;&lt;wsp:rsid wsp:val=&quot;000E0D86&quot;/&gt;&lt;wsp:rsid wsp:val=&quot;000E1017&quot;/&gt;&lt;wsp:rsid wsp:val=&quot;000E2D3E&quot;/&gt;&lt;wsp:rsid wsp:val=&quot;000E2EA8&quot;/&gt;&lt;wsp:rsid wsp:val=&quot;000E38A5&quot;/&gt;&lt;wsp:rsid wsp:val=&quot;000E4185&quot;/&gt;&lt;wsp:rsid wsp:val=&quot;000E4F3C&quot;/&gt;&lt;wsp:rsid wsp:val=&quot;000E6ECB&quot;/&gt;&lt;wsp:rsid wsp:val=&quot;000E7F53&quot;/&gt;&lt;wsp:rsid wsp:val=&quot;000F11C1&quot;/&gt;&lt;wsp:rsid wsp:val=&quot;000F15B2&quot;/&gt;&lt;wsp:rsid wsp:val=&quot;000F1F52&quot;/&gt;&lt;wsp:rsid wsp:val=&quot;000F2400&quot;/&gt;&lt;wsp:rsid wsp:val=&quot;000F455E&quot;/&gt;&lt;wsp:rsid wsp:val=&quot;000F482D&quot;/&gt;&lt;wsp:rsid wsp:val=&quot;000F6049&quot;/&gt;&lt;wsp:rsid wsp:val=&quot;000F61F8&quot;/&gt;&lt;wsp:rsid wsp:val=&quot;000F6BD9&quot;/&gt;&lt;wsp:rsid wsp:val=&quot;000F6FC8&quot;/&gt;&lt;wsp:rsid wsp:val=&quot;000F752E&quot;/&gt;&lt;wsp:rsid wsp:val=&quot;00100B55&quot;/&gt;&lt;wsp:rsid wsp:val=&quot;001013DB&quot;/&gt;&lt;wsp:rsid wsp:val=&quot;00102B39&quot;/&gt;&lt;wsp:rsid wsp:val=&quot;00104571&quot;/&gt;&lt;wsp:rsid wsp:val=&quot;0010498E&quot;/&gt;&lt;wsp:rsid wsp:val=&quot;001058F9&quot;/&gt;&lt;wsp:rsid wsp:val=&quot;00107379&quot;/&gt;&lt;wsp:rsid wsp:val=&quot;00107C2E&quot;/&gt;&lt;wsp:rsid wsp:val=&quot;00111151&quot;/&gt;&lt;wsp:rsid wsp:val=&quot;001112F8&quot;/&gt;&lt;wsp:rsid wsp:val=&quot;0011162B&quot;/&gt;&lt;wsp:rsid wsp:val=&quot;00111F17&quot;/&gt;&lt;wsp:rsid wsp:val=&quot;0011220D&quot;/&gt;&lt;wsp:rsid wsp:val=&quot;0011226D&quot;/&gt;&lt;wsp:rsid wsp:val=&quot;00112414&quot;/&gt;&lt;wsp:rsid wsp:val=&quot;00112632&quot;/&gt;&lt;wsp:rsid wsp:val=&quot;001131B3&quot;/&gt;&lt;wsp:rsid wsp:val=&quot;00113EEB&quot;/&gt;&lt;wsp:rsid wsp:val=&quot;00114FBA&quot;/&gt;&lt;wsp:rsid wsp:val=&quot;001168F2&quot;/&gt;&lt;wsp:rsid wsp:val=&quot;0011712D&quot;/&gt;&lt;wsp:rsid wsp:val=&quot;0012104E&quot;/&gt;&lt;wsp:rsid wsp:val=&quot;001249E9&quot;/&gt;&lt;wsp:rsid wsp:val=&quot;00125396&quot;/&gt;&lt;wsp:rsid wsp:val=&quot;00125448&quot;/&gt;&lt;wsp:rsid wsp:val=&quot;001256FA&quot;/&gt;&lt;wsp:rsid wsp:val=&quot;00125896&quot;/&gt;&lt;wsp:rsid wsp:val=&quot;00127F20&quot;/&gt;&lt;wsp:rsid wsp:val=&quot;00130613&quot;/&gt;&lt;wsp:rsid wsp:val=&quot;0013130E&quot;/&gt;&lt;wsp:rsid wsp:val=&quot;0013138D&quot;/&gt;&lt;wsp:rsid wsp:val=&quot;00131AAD&quot;/&gt;&lt;wsp:rsid wsp:val=&quot;001329A5&quot;/&gt;&lt;wsp:rsid wsp:val=&quot;00132B57&quot;/&gt;&lt;wsp:rsid wsp:val=&quot;00132B9C&quot;/&gt;&lt;wsp:rsid wsp:val=&quot;00132FDD&quot;/&gt;&lt;wsp:rsid wsp:val=&quot;00135F3F&quot;/&gt;&lt;wsp:rsid wsp:val=&quot;00136575&quot;/&gt;&lt;wsp:rsid wsp:val=&quot;00136E1A&quot;/&gt;&lt;wsp:rsid wsp:val=&quot;00137659&quot;/&gt;&lt;wsp:rsid wsp:val=&quot;00137895&quot;/&gt;&lt;wsp:rsid wsp:val=&quot;00137BF0&quot;/&gt;&lt;wsp:rsid wsp:val=&quot;00137CEE&quot;/&gt;&lt;wsp:rsid wsp:val=&quot;00141277&quot;/&gt;&lt;wsp:rsid wsp:val=&quot;0014226F&quot;/&gt;&lt;wsp:rsid wsp:val=&quot;001435A7&quot;/&gt;&lt;wsp:rsid wsp:val=&quot;00143781&quot;/&gt;&lt;wsp:rsid wsp:val=&quot;00143B2E&quot;/&gt;&lt;wsp:rsid wsp:val=&quot;0014478D&quot;/&gt;&lt;wsp:rsid wsp:val=&quot;001476D5&quot;/&gt;&lt;wsp:rsid wsp:val=&quot;0014794B&quot;/&gt;&lt;wsp:rsid wsp:val=&quot;00147D81&quot;/&gt;&lt;wsp:rsid wsp:val=&quot;001500F1&quot;/&gt;&lt;wsp:rsid wsp:val=&quot;0015087B&quot;/&gt;&lt;wsp:rsid wsp:val=&quot;00151BFB&quot;/&gt;&lt;wsp:rsid wsp:val=&quot;00151EA3&quot;/&gt;&lt;wsp:rsid wsp:val=&quot;001520A1&quot;/&gt;&lt;wsp:rsid wsp:val=&quot;0015225D&quot;/&gt;&lt;wsp:rsid wsp:val=&quot;00152628&quot;/&gt;&lt;wsp:rsid wsp:val=&quot;001529A6&quot;/&gt;&lt;wsp:rsid wsp:val=&quot;00154F93&quot;/&gt;&lt;wsp:rsid wsp:val=&quot;00157244&quot;/&gt;&lt;wsp:rsid wsp:val=&quot;00160061&quot;/&gt;&lt;wsp:rsid wsp:val=&quot;0016140F&quot;/&gt;&lt;wsp:rsid wsp:val=&quot;0016142F&quot;/&gt;&lt;wsp:rsid wsp:val=&quot;00162F86&quot;/&gt;&lt;wsp:rsid wsp:val=&quot;00163102&quot;/&gt;&lt;wsp:rsid wsp:val=&quot;00164425&quot;/&gt;&lt;wsp:rsid wsp:val=&quot;00166921&quot;/&gt;&lt;wsp:rsid wsp:val=&quot;001722B1&quot;/&gt;&lt;wsp:rsid wsp:val=&quot;0017239B&quot;/&gt;&lt;wsp:rsid wsp:val=&quot;0017525B&quot;/&gt;&lt;wsp:rsid wsp:val=&quot;0017555F&quot;/&gt;&lt;wsp:rsid wsp:val=&quot;00175716&quot;/&gt;&lt;wsp:rsid wsp:val=&quot;00175EDE&quot;/&gt;&lt;wsp:rsid wsp:val=&quot;001760FE&quot;/&gt;&lt;wsp:rsid wsp:val=&quot;00176E17&quot;/&gt;&lt;wsp:rsid wsp:val=&quot;00177033&quot;/&gt;&lt;wsp:rsid wsp:val=&quot;00177827&quot;/&gt;&lt;wsp:rsid wsp:val=&quot;00177A94&quot;/&gt;&lt;wsp:rsid wsp:val=&quot;00181BBD&quot;/&gt;&lt;wsp:rsid wsp:val=&quot;00183794&quot;/&gt;&lt;wsp:rsid wsp:val=&quot;00183932&quot;/&gt;&lt;wsp:rsid wsp:val=&quot;001843F1&quot;/&gt;&lt;wsp:rsid wsp:val=&quot;0018446D&quot;/&gt;&lt;wsp:rsid wsp:val=&quot;00185426&quot;/&gt;&lt;wsp:rsid wsp:val=&quot;00185EA1&quot;/&gt;&lt;wsp:rsid wsp:val=&quot;0018624D&quot;/&gt;&lt;wsp:rsid wsp:val=&quot;001865C8&quot;/&gt;&lt;wsp:rsid wsp:val=&quot;00186A7A&quot;/&gt;&lt;wsp:rsid wsp:val=&quot;00186C8F&quot;/&gt;&lt;wsp:rsid wsp:val=&quot;001873AE&quot;/&gt;&lt;wsp:rsid wsp:val=&quot;001878E5&quot;/&gt;&lt;wsp:rsid wsp:val=&quot;00190146&quot;/&gt;&lt;wsp:rsid wsp:val=&quot;00190602&quot;/&gt;&lt;wsp:rsid wsp:val=&quot;001907FD&quot;/&gt;&lt;wsp:rsid wsp:val=&quot;0019158A&quot;/&gt;&lt;wsp:rsid wsp:val=&quot;00191924&quot;/&gt;&lt;wsp:rsid wsp:val=&quot;00191E3C&quot;/&gt;&lt;wsp:rsid wsp:val=&quot;0019363B&quot;/&gt;&lt;wsp:rsid wsp:val=&quot;001950DC&quot;/&gt;&lt;wsp:rsid wsp:val=&quot;0019602B&quot;/&gt;&lt;wsp:rsid wsp:val=&quot;00196889&quot;/&gt;&lt;wsp:rsid wsp:val=&quot;00196B3B&quot;/&gt;&lt;wsp:rsid wsp:val=&quot;001A05B3&quot;/&gt;&lt;wsp:rsid wsp:val=&quot;001A0D55&quot;/&gt;&lt;wsp:rsid wsp:val=&quot;001A2161&quot;/&gt;&lt;wsp:rsid wsp:val=&quot;001A2615&quot;/&gt;&lt;wsp:rsid wsp:val=&quot;001A303D&quot;/&gt;&lt;wsp:rsid wsp:val=&quot;001A3A47&quot;/&gt;&lt;wsp:rsid wsp:val=&quot;001A42F1&quot;/&gt;&lt;wsp:rsid wsp:val=&quot;001A5270&quot;/&gt;&lt;wsp:rsid wsp:val=&quot;001A614E&quot;/&gt;&lt;wsp:rsid wsp:val=&quot;001A640E&quot;/&gt;&lt;wsp:rsid wsp:val=&quot;001A707C&quot;/&gt;&lt;wsp:rsid wsp:val=&quot;001B0B69&quot;/&gt;&lt;wsp:rsid wsp:val=&quot;001B1686&quot;/&gt;&lt;wsp:rsid wsp:val=&quot;001B2BFA&quot;/&gt;&lt;wsp:rsid wsp:val=&quot;001B2FCE&quot;/&gt;&lt;wsp:rsid wsp:val=&quot;001B441C&quot;/&gt;&lt;wsp:rsid wsp:val=&quot;001B442D&quot;/&gt;&lt;wsp:rsid wsp:val=&quot;001B4589&quot;/&gt;&lt;wsp:rsid wsp:val=&quot;001B4BF0&quot;/&gt;&lt;wsp:rsid wsp:val=&quot;001B5E09&quot;/&gt;&lt;wsp:rsid wsp:val=&quot;001B6015&quot;/&gt;&lt;wsp:rsid wsp:val=&quot;001B6703&quot;/&gt;&lt;wsp:rsid wsp:val=&quot;001B6AEE&quot;/&gt;&lt;wsp:rsid wsp:val=&quot;001B7119&quot;/&gt;&lt;wsp:rsid wsp:val=&quot;001B7A44&quot;/&gt;&lt;wsp:rsid wsp:val=&quot;001B7B1F&quot;/&gt;&lt;wsp:rsid wsp:val=&quot;001B7B25&quot;/&gt;&lt;wsp:rsid wsp:val=&quot;001B7DE8&quot;/&gt;&lt;wsp:rsid wsp:val=&quot;001C1436&quot;/&gt;&lt;wsp:rsid wsp:val=&quot;001C3017&quot;/&gt;&lt;wsp:rsid wsp:val=&quot;001C4E3B&quot;/&gt;&lt;wsp:rsid wsp:val=&quot;001C641F&quot;/&gt;&lt;wsp:rsid wsp:val=&quot;001C69DF&quot;/&gt;&lt;wsp:rsid wsp:val=&quot;001C74FC&quot;/&gt;&lt;wsp:rsid wsp:val=&quot;001D04FF&quot;/&gt;&lt;wsp:rsid wsp:val=&quot;001D0579&quot;/&gt;&lt;wsp:rsid wsp:val=&quot;001D1053&quot;/&gt;&lt;wsp:rsid wsp:val=&quot;001D10AE&quot;/&gt;&lt;wsp:rsid wsp:val=&quot;001D260A&quot;/&gt;&lt;wsp:rsid wsp:val=&quot;001D2C80&quot;/&gt;&lt;wsp:rsid wsp:val=&quot;001D5CF2&quot;/&gt;&lt;wsp:rsid wsp:val=&quot;001D6110&quot;/&gt;&lt;wsp:rsid wsp:val=&quot;001E009D&quot;/&gt;&lt;wsp:rsid wsp:val=&quot;001E0BA4&quot;/&gt;&lt;wsp:rsid wsp:val=&quot;001E0DB6&quot;/&gt;&lt;wsp:rsid wsp:val=&quot;001E1169&quot;/&gt;&lt;wsp:rsid wsp:val=&quot;001E16D3&quot;/&gt;&lt;wsp:rsid wsp:val=&quot;001E289A&quot;/&gt;&lt;wsp:rsid wsp:val=&quot;001E35A3&quot;/&gt;&lt;wsp:rsid wsp:val=&quot;001E3D22&quot;/&gt;&lt;wsp:rsid wsp:val=&quot;001E49FF&quot;/&gt;&lt;wsp:rsid wsp:val=&quot;001E4D66&quot;/&gt;&lt;wsp:rsid wsp:val=&quot;001E52A9&quot;/&gt;&lt;wsp:rsid wsp:val=&quot;001E6740&quot;/&gt;&lt;wsp:rsid wsp:val=&quot;001E6EBE&quot;/&gt;&lt;wsp:rsid wsp:val=&quot;001E781E&quot;/&gt;&lt;wsp:rsid wsp:val=&quot;001E7DF2&quot;/&gt;&lt;wsp:rsid wsp:val=&quot;001F040D&quot;/&gt;&lt;wsp:rsid wsp:val=&quot;001F0978&quot;/&gt;&lt;wsp:rsid wsp:val=&quot;001F1128&quot;/&gt;&lt;wsp:rsid wsp:val=&quot;001F202F&quot;/&gt;&lt;wsp:rsid wsp:val=&quot;001F3736&quot;/&gt;&lt;wsp:rsid wsp:val=&quot;001F3945&quot;/&gt;&lt;wsp:rsid wsp:val=&quot;001F4DD3&quot;/&gt;&lt;wsp:rsid wsp:val=&quot;001F5606&quot;/&gt;&lt;wsp:rsid wsp:val=&quot;001F5B70&quot;/&gt;&lt;wsp:rsid wsp:val=&quot;001F5D80&quot;/&gt;&lt;wsp:rsid wsp:val=&quot;001F5E27&quot;/&gt;&lt;wsp:rsid wsp:val=&quot;001F626A&quot;/&gt;&lt;wsp:rsid wsp:val=&quot;001F627F&quot;/&gt;&lt;wsp:rsid wsp:val=&quot;001F6671&quot;/&gt;&lt;wsp:rsid wsp:val=&quot;001F79B7&quot;/&gt;&lt;wsp:rsid wsp:val=&quot;0020031C&quot;/&gt;&lt;wsp:rsid wsp:val=&quot;00200720&quot;/&gt;&lt;wsp:rsid wsp:val=&quot;00200B51&quot;/&gt;&lt;wsp:rsid wsp:val=&quot;0020101A&quot;/&gt;&lt;wsp:rsid wsp:val=&quot;002022D6&quot;/&gt;&lt;wsp:rsid wsp:val=&quot;0020243D&quot;/&gt;&lt;wsp:rsid wsp:val=&quot;002027DD&quot;/&gt;&lt;wsp:rsid wsp:val=&quot;00202E2D&quot;/&gt;&lt;wsp:rsid wsp:val=&quot;00204D73&quot;/&gt;&lt;wsp:rsid wsp:val=&quot;00206031&quot;/&gt;&lt;wsp:rsid wsp:val=&quot;00206388&quot;/&gt;&lt;wsp:rsid wsp:val=&quot;00206502&quot;/&gt;&lt;wsp:rsid wsp:val=&quot;00206B43&quot;/&gt;&lt;wsp:rsid wsp:val=&quot;0020713C&quot;/&gt;&lt;wsp:rsid wsp:val=&quot;00207938&quot;/&gt;&lt;wsp:rsid wsp:val=&quot;002105EB&quot;/&gt;&lt;wsp:rsid wsp:val=&quot;00212B8C&quot;/&gt;&lt;wsp:rsid wsp:val=&quot;00212F60&quot;/&gt;&lt;wsp:rsid wsp:val=&quot;00213673&quot;/&gt;&lt;wsp:rsid wsp:val=&quot;002142F5&quot;/&gt;&lt;wsp:rsid wsp:val=&quot;00214919&quot;/&gt;&lt;wsp:rsid wsp:val=&quot;002149A5&quot;/&gt;&lt;wsp:rsid wsp:val=&quot;00214B40&quot;/&gt;&lt;wsp:rsid wsp:val=&quot;00214B94&quot;/&gt;&lt;wsp:rsid wsp:val=&quot;00215D44&quot;/&gt;&lt;wsp:rsid wsp:val=&quot;00217799&quot;/&gt;&lt;wsp:rsid wsp:val=&quot;002179F5&quot;/&gt;&lt;wsp:rsid wsp:val=&quot;00217C7B&quot;/&gt;&lt;wsp:rsid wsp:val=&quot;00220245&quot;/&gt;&lt;wsp:rsid wsp:val=&quot;00220248&quot;/&gt;&lt;wsp:rsid wsp:val=&quot;00221CF5&quot;/&gt;&lt;wsp:rsid wsp:val=&quot;002223A4&quot;/&gt;&lt;wsp:rsid wsp:val=&quot;00222916&quot;/&gt;&lt;wsp:rsid wsp:val=&quot;0022348F&quot;/&gt;&lt;wsp:rsid wsp:val=&quot;00223759&quot;/&gt;&lt;wsp:rsid wsp:val=&quot;00224361&quot;/&gt;&lt;wsp:rsid wsp:val=&quot;00224E98&quot;/&gt;&lt;wsp:rsid wsp:val=&quot;00226C96&quot;/&gt;&lt;wsp:rsid wsp:val=&quot;0022703A&quot;/&gt;&lt;wsp:rsid wsp:val=&quot;00227BDE&quot;/&gt;&lt;wsp:rsid wsp:val=&quot;002316A2&quot;/&gt;&lt;wsp:rsid wsp:val=&quot;00231F94&quot;/&gt;&lt;wsp:rsid wsp:val=&quot;00232576&quot;/&gt;&lt;wsp:rsid wsp:val=&quot;002325EA&quot;/&gt;&lt;wsp:rsid wsp:val=&quot;00234C31&quot;/&gt;&lt;wsp:rsid wsp:val=&quot;00235BA0&quot;/&gt;&lt;wsp:rsid wsp:val=&quot;002369E9&quot;/&gt;&lt;wsp:rsid wsp:val=&quot;002372CA&quot;/&gt;&lt;wsp:rsid wsp:val=&quot;002376B6&quot;/&gt;&lt;wsp:rsid wsp:val=&quot;00237944&quot;/&gt;&lt;wsp:rsid wsp:val=&quot;0023796F&quot;/&gt;&lt;wsp:rsid wsp:val=&quot;00240B48&quot;/&gt;&lt;wsp:rsid wsp:val=&quot;002411BD&quot;/&gt;&lt;wsp:rsid wsp:val=&quot;002414F0&quot;/&gt;&lt;wsp:rsid wsp:val=&quot;00241547&quot;/&gt;&lt;wsp:rsid wsp:val=&quot;00241CE7&quot;/&gt;&lt;wsp:rsid wsp:val=&quot;00241FD2&quot;/&gt;&lt;wsp:rsid wsp:val=&quot;00242A98&quot;/&gt;&lt;wsp:rsid wsp:val=&quot;00244C6C&quot;/&gt;&lt;wsp:rsid wsp:val=&quot;00245909&quot;/&gt;&lt;wsp:rsid wsp:val=&quot;00245F3E&quot;/&gt;&lt;wsp:rsid wsp:val=&quot;0024624E&quot;/&gt;&lt;wsp:rsid wsp:val=&quot;00250879&quot;/&gt;&lt;wsp:rsid wsp:val=&quot;00251612&quot;/&gt;&lt;wsp:rsid wsp:val=&quot;002520D6&quot;/&gt;&lt;wsp:rsid wsp:val=&quot;002536EB&quot;/&gt;&lt;wsp:rsid wsp:val=&quot;00253825&quot;/&gt;&lt;wsp:rsid wsp:val=&quot;00253DFE&quot;/&gt;&lt;wsp:rsid wsp:val=&quot;00254389&quot;/&gt;&lt;wsp:rsid wsp:val=&quot;00254658&quot;/&gt;&lt;wsp:rsid wsp:val=&quot;00254CB3&quot;/&gt;&lt;wsp:rsid wsp:val=&quot;00256CB2&quot;/&gt;&lt;wsp:rsid wsp:val=&quot;00257398&quot;/&gt;&lt;wsp:rsid wsp:val=&quot;002578A3&quot;/&gt;&lt;wsp:rsid wsp:val=&quot;00257935&quot;/&gt;&lt;wsp:rsid wsp:val=&quot;0026027C&quot;/&gt;&lt;wsp:rsid wsp:val=&quot;00261012&quot;/&gt;&lt;wsp:rsid wsp:val=&quot;0026115F&quot;/&gt;&lt;wsp:rsid wsp:val=&quot;00261D86&quot;/&gt;&lt;wsp:rsid wsp:val=&quot;00262855&quot;/&gt;&lt;wsp:rsid wsp:val=&quot;002632AE&quot;/&gt;&lt;wsp:rsid wsp:val=&quot;00265B37&quot;/&gt;&lt;wsp:rsid wsp:val=&quot;00266352&quot;/&gt;&lt;wsp:rsid wsp:val=&quot;00266C22&quot;/&gt;&lt;wsp:rsid wsp:val=&quot;00267360&quot;/&gt;&lt;wsp:rsid wsp:val=&quot;00267F7E&quot;/&gt;&lt;wsp:rsid wsp:val=&quot;002701BD&quot;/&gt;&lt;wsp:rsid wsp:val=&quot;00272295&quot;/&gt;&lt;wsp:rsid wsp:val=&quot;002733FA&quot;/&gt;&lt;wsp:rsid wsp:val=&quot;00274159&quot;/&gt;&lt;wsp:rsid wsp:val=&quot;002751E5&quot;/&gt;&lt;wsp:rsid wsp:val=&quot;00275415&quot;/&gt;&lt;wsp:rsid wsp:val=&quot;00275E1F&quot;/&gt;&lt;wsp:rsid wsp:val=&quot;0027603B&quot;/&gt;&lt;wsp:rsid wsp:val=&quot;00276D2C&quot;/&gt;&lt;wsp:rsid wsp:val=&quot;002774CA&quot;/&gt;&lt;wsp:rsid wsp:val=&quot;002775DB&quot;/&gt;&lt;wsp:rsid wsp:val=&quot;00277B86&quot;/&gt;&lt;wsp:rsid wsp:val=&quot;00277F5B&quot;/&gt;&lt;wsp:rsid wsp:val=&quot;00281FFD&quot;/&gt;&lt;wsp:rsid wsp:val=&quot;00282F22&quot;/&gt;&lt;wsp:rsid wsp:val=&quot;00283046&quot;/&gt;&lt;wsp:rsid wsp:val=&quot;00283257&quot;/&gt;&lt;wsp:rsid wsp:val=&quot;00283551&quot;/&gt;&lt;wsp:rsid wsp:val=&quot;0028484A&quot;/&gt;&lt;wsp:rsid wsp:val=&quot;00285825&quot;/&gt;&lt;wsp:rsid wsp:val=&quot;00286E4F&quot;/&gt;&lt;wsp:rsid wsp:val=&quot;00287B5D&quot;/&gt;&lt;wsp:rsid wsp:val=&quot;00287FC2&quot;/&gt;&lt;wsp:rsid wsp:val=&quot;002902C9&quot;/&gt;&lt;wsp:rsid wsp:val=&quot;00292B7A&quot;/&gt;&lt;wsp:rsid wsp:val=&quot;00294513&quot;/&gt;&lt;wsp:rsid wsp:val=&quot;00294DB7&quot;/&gt;&lt;wsp:rsid wsp:val=&quot;002958A6&quot;/&gt;&lt;wsp:rsid wsp:val=&quot;00296F13&quot;/&gt;&lt;wsp:rsid wsp:val=&quot;002974B0&quot;/&gt;&lt;wsp:rsid wsp:val=&quot;00297799&quot;/&gt;&lt;wsp:rsid wsp:val=&quot;002A0373&quot;/&gt;&lt;wsp:rsid wsp:val=&quot;002A143D&quot;/&gt;&lt;wsp:rsid wsp:val=&quot;002A163C&quot;/&gt;&lt;wsp:rsid wsp:val=&quot;002A1B23&quot;/&gt;&lt;wsp:rsid wsp:val=&quot;002A3F88&quot;/&gt;&lt;wsp:rsid wsp:val=&quot;002A4AA3&quot;/&gt;&lt;wsp:rsid wsp:val=&quot;002A6180&quot;/&gt;&lt;wsp:rsid wsp:val=&quot;002A66BE&quot;/&gt;&lt;wsp:rsid wsp:val=&quot;002A66CD&quot;/&gt;&lt;wsp:rsid wsp:val=&quot;002A675E&quot;/&gt;&lt;wsp:rsid wsp:val=&quot;002A79C0&quot;/&gt;&lt;wsp:rsid wsp:val=&quot;002A7B07&quot;/&gt;&lt;wsp:rsid wsp:val=&quot;002B056F&quot;/&gt;&lt;wsp:rsid wsp:val=&quot;002B0624&quot;/&gt;&lt;wsp:rsid wsp:val=&quot;002B0956&quot;/&gt;&lt;wsp:rsid wsp:val=&quot;002B106A&quot;/&gt;&lt;wsp:rsid wsp:val=&quot;002B108A&quot;/&gt;&lt;wsp:rsid wsp:val=&quot;002B1D79&quot;/&gt;&lt;wsp:rsid wsp:val=&quot;002B1EF1&quot;/&gt;&lt;wsp:rsid wsp:val=&quot;002B1F56&quot;/&gt;&lt;wsp:rsid wsp:val=&quot;002B273F&quot;/&gt;&lt;wsp:rsid wsp:val=&quot;002B2F6E&quot;/&gt;&lt;wsp:rsid wsp:val=&quot;002B30C3&quot;/&gt;&lt;wsp:rsid wsp:val=&quot;002B3D17&quot;/&gt;&lt;wsp:rsid wsp:val=&quot;002B3FBA&quot;/&gt;&lt;wsp:rsid wsp:val=&quot;002B4706&quot;/&gt;&lt;wsp:rsid wsp:val=&quot;002B4AAF&quot;/&gt;&lt;wsp:rsid wsp:val=&quot;002B743A&quot;/&gt;&lt;wsp:rsid wsp:val=&quot;002B77D5&quot;/&gt;&lt;wsp:rsid wsp:val=&quot;002B7BD5&quot;/&gt;&lt;wsp:rsid wsp:val=&quot;002C06B5&quot;/&gt;&lt;wsp:rsid wsp:val=&quot;002C294B&quot;/&gt;&lt;wsp:rsid wsp:val=&quot;002C2F30&quot;/&gt;&lt;wsp:rsid wsp:val=&quot;002C4DA4&quot;/&gt;&lt;wsp:rsid wsp:val=&quot;002C5F20&quot;/&gt;&lt;wsp:rsid wsp:val=&quot;002C7F68&quot;/&gt;&lt;wsp:rsid wsp:val=&quot;002D06AF&quot;/&gt;&lt;wsp:rsid wsp:val=&quot;002D0D87&quot;/&gt;&lt;wsp:rsid wsp:val=&quot;002D20C8&quot;/&gt;&lt;wsp:rsid wsp:val=&quot;002D20F9&quot;/&gt;&lt;wsp:rsid wsp:val=&quot;002D3D92&quot;/&gt;&lt;wsp:rsid wsp:val=&quot;002D5FC9&quot;/&gt;&lt;wsp:rsid wsp:val=&quot;002E0005&quot;/&gt;&lt;wsp:rsid wsp:val=&quot;002E0174&quot;/&gt;&lt;wsp:rsid wsp:val=&quot;002E0296&quot;/&gt;&lt;wsp:rsid wsp:val=&quot;002E067F&quot;/&gt;&lt;wsp:rsid wsp:val=&quot;002E0E38&quot;/&gt;&lt;wsp:rsid wsp:val=&quot;002E1758&quot;/&gt;&lt;wsp:rsid wsp:val=&quot;002E23C4&quot;/&gt;&lt;wsp:rsid wsp:val=&quot;002E23F4&quot;/&gt;&lt;wsp:rsid wsp:val=&quot;002E3270&quot;/&gt;&lt;wsp:rsid wsp:val=&quot;002E4535&quot;/&gt;&lt;wsp:rsid wsp:val=&quot;002E54F9&quot;/&gt;&lt;wsp:rsid wsp:val=&quot;002E595E&quot;/&gt;&lt;wsp:rsid wsp:val=&quot;002E5E61&quot;/&gt;&lt;wsp:rsid wsp:val=&quot;002E641B&quot;/&gt;&lt;wsp:rsid wsp:val=&quot;002E6551&quot;/&gt;&lt;wsp:rsid wsp:val=&quot;002E6630&quot;/&gt;&lt;wsp:rsid wsp:val=&quot;002E6878&quot;/&gt;&lt;wsp:rsid wsp:val=&quot;002E6932&quot;/&gt;&lt;wsp:rsid wsp:val=&quot;002E78F1&quot;/&gt;&lt;wsp:rsid wsp:val=&quot;002F05E1&quot;/&gt;&lt;wsp:rsid wsp:val=&quot;002F0BC0&quot;/&gt;&lt;wsp:rsid wsp:val=&quot;002F0E26&quot;/&gt;&lt;wsp:rsid wsp:val=&quot;002F45E7&quot;/&gt;&lt;wsp:rsid wsp:val=&quot;002F4646&quot;/&gt;&lt;wsp:rsid wsp:val=&quot;002F4886&quot;/&gt;&lt;wsp:rsid wsp:val=&quot;002F48DE&quot;/&gt;&lt;wsp:rsid wsp:val=&quot;002F598F&quot;/&gt;&lt;wsp:rsid wsp:val=&quot;002F5D33&quot;/&gt;&lt;wsp:rsid wsp:val=&quot;002F62B6&quot;/&gt;&lt;wsp:rsid wsp:val=&quot;0030174E&quot;/&gt;&lt;wsp:rsid wsp:val=&quot;003023C2&quot;/&gt;&lt;wsp:rsid wsp:val=&quot;0030326B&quot;/&gt;&lt;wsp:rsid wsp:val=&quot;00304801&quot;/&gt;&lt;wsp:rsid wsp:val=&quot;00305322&quot;/&gt;&lt;wsp:rsid wsp:val=&quot;0030554F&quot;/&gt;&lt;wsp:rsid wsp:val=&quot;00307F73&quot;/&gt;&lt;wsp:rsid wsp:val=&quot;00310727&quot;/&gt;&lt;wsp:rsid wsp:val=&quot;00310A9A&quot;/&gt;&lt;wsp:rsid wsp:val=&quot;00310C99&quot;/&gt;&lt;wsp:rsid wsp:val=&quot;00310EDF&quot;/&gt;&lt;wsp:rsid wsp:val=&quot;00311856&quot;/&gt;&lt;wsp:rsid wsp:val=&quot;00311D8C&quot;/&gt;&lt;wsp:rsid wsp:val=&quot;003121B6&quot;/&gt;&lt;wsp:rsid wsp:val=&quot;0031252A&quot;/&gt;&lt;wsp:rsid wsp:val=&quot;003125AC&quot;/&gt;&lt;wsp:rsid wsp:val=&quot;00314693&quot;/&gt;&lt;wsp:rsid wsp:val=&quot;00314E02&quot;/&gt;&lt;wsp:rsid wsp:val=&quot;00314E84&quot;/&gt;&lt;wsp:rsid wsp:val=&quot;0031598B&quot;/&gt;&lt;wsp:rsid wsp:val=&quot;0031636B&quot;/&gt;&lt;wsp:rsid wsp:val=&quot;003166C7&quot;/&gt;&lt;wsp:rsid wsp:val=&quot;00316F05&quot;/&gt;&lt;wsp:rsid wsp:val=&quot;0031779A&quot;/&gt;&lt;wsp:rsid wsp:val=&quot;003177F7&quot;/&gt;&lt;wsp:rsid wsp:val=&quot;0031785A&quot;/&gt;&lt;wsp:rsid wsp:val=&quot;00317C5F&quot;/&gt;&lt;wsp:rsid wsp:val=&quot;00324C2A&quot;/&gt;&lt;wsp:rsid wsp:val=&quot;00324FF7&quot;/&gt;&lt;wsp:rsid wsp:val=&quot;003254BC&quot;/&gt;&lt;wsp:rsid wsp:val=&quot;00325951&quot;/&gt;&lt;wsp:rsid wsp:val=&quot;00326C9B&quot;/&gt;&lt;wsp:rsid wsp:val=&quot;003302C5&quot;/&gt;&lt;wsp:rsid wsp:val=&quot;0033066B&quot;/&gt;&lt;wsp:rsid wsp:val=&quot;00330F3E&quot;/&gt;&lt;wsp:rsid wsp:val=&quot;00330F8D&quot;/&gt;&lt;wsp:rsid wsp:val=&quot;003320AC&quot;/&gt;&lt;wsp:rsid wsp:val=&quot;00332F72&quot;/&gt;&lt;wsp:rsid wsp:val=&quot;00333086&quot;/&gt;&lt;wsp:rsid wsp:val=&quot;00334F15&quot;/&gt;&lt;wsp:rsid wsp:val=&quot;00335F9D&quot;/&gt;&lt;wsp:rsid wsp:val=&quot;0033604E&quot;/&gt;&lt;wsp:rsid wsp:val=&quot;00341D43&quot;/&gt;&lt;wsp:rsid wsp:val=&quot;0034251E&quot;/&gt;&lt;wsp:rsid wsp:val=&quot;00342D28&quot;/&gt;&lt;wsp:rsid wsp:val=&quot;003442EE&quot;/&gt;&lt;wsp:rsid wsp:val=&quot;00344770&quot;/&gt;&lt;wsp:rsid wsp:val=&quot;00345841&quot;/&gt;&lt;wsp:rsid wsp:val=&quot;00346538&quot;/&gt;&lt;wsp:rsid wsp:val=&quot;0034666B&quot;/&gt;&lt;wsp:rsid wsp:val=&quot;00347429&quot;/&gt;&lt;wsp:rsid wsp:val=&quot;00347620&quot;/&gt;&lt;wsp:rsid wsp:val=&quot;00347789&quot;/&gt;&lt;wsp:rsid wsp:val=&quot;003502C2&quot;/&gt;&lt;wsp:rsid wsp:val=&quot;00352783&quot;/&gt;&lt;wsp:rsid wsp:val=&quot;003529FC&quot;/&gt;&lt;wsp:rsid wsp:val=&quot;00352F48&quot;/&gt;&lt;wsp:rsid wsp:val=&quot;003530EA&quot;/&gt;&lt;wsp:rsid wsp:val=&quot;003534AA&quot;/&gt;&lt;wsp:rsid wsp:val=&quot;00353B8E&quot;/&gt;&lt;wsp:rsid wsp:val=&quot;003549AC&quot;/&gt;&lt;wsp:rsid wsp:val=&quot;0035660C&quot;/&gt;&lt;wsp:rsid wsp:val=&quot;00357054&quot;/&gt;&lt;wsp:rsid wsp:val=&quot;003575E3&quot;/&gt;&lt;wsp:rsid wsp:val=&quot;0035793E&quot;/&gt;&lt;wsp:rsid wsp:val=&quot;003579F9&quot;/&gt;&lt;wsp:rsid wsp:val=&quot;00357BDE&quot;/&gt;&lt;wsp:rsid wsp:val=&quot;00357E0F&quot;/&gt;&lt;wsp:rsid wsp:val=&quot;00357E2F&quot;/&gt;&lt;wsp:rsid wsp:val=&quot;0036026A&quot;/&gt;&lt;wsp:rsid wsp:val=&quot;00360E42&quot;/&gt;&lt;wsp:rsid wsp:val=&quot;00361279&quot;/&gt;&lt;wsp:rsid wsp:val=&quot;00362B47&quot;/&gt;&lt;wsp:rsid wsp:val=&quot;00363734&quot;/&gt;&lt;wsp:rsid wsp:val=&quot;003640E2&quot;/&gt;&lt;wsp:rsid wsp:val=&quot;00364957&quot;/&gt;&lt;wsp:rsid wsp:val=&quot;003659B0&quot;/&gt;&lt;wsp:rsid wsp:val=&quot;00365F87&quot;/&gt;&lt;wsp:rsid wsp:val=&quot;00366870&quot;/&gt;&lt;wsp:rsid wsp:val=&quot;003672CA&quot;/&gt;&lt;wsp:rsid wsp:val=&quot;003676BB&quot;/&gt;&lt;wsp:rsid wsp:val=&quot;0036798B&quot;/&gt;&lt;wsp:rsid wsp:val=&quot;00370EDB&quot;/&gt;&lt;wsp:rsid wsp:val=&quot;00371857&quot;/&gt;&lt;wsp:rsid wsp:val=&quot;00371C74&quot;/&gt;&lt;wsp:rsid wsp:val=&quot;0037211A&quot;/&gt;&lt;wsp:rsid wsp:val=&quot;003723C0&quot;/&gt;&lt;wsp:rsid wsp:val=&quot;003737FD&quot;/&gt;&lt;wsp:rsid wsp:val=&quot;0037403B&quot;/&gt;&lt;wsp:rsid wsp:val=&quot;00374190&quot;/&gt;&lt;wsp:rsid wsp:val=&quot;00374A84&quot;/&gt;&lt;wsp:rsid wsp:val=&quot;0037697D&quot;/&gt;&lt;wsp:rsid wsp:val=&quot;00377AFD&quot;/&gt;&lt;wsp:rsid wsp:val=&quot;0038085F&quot;/&gt;&lt;wsp:rsid wsp:val=&quot;00380B18&quot;/&gt;&lt;wsp:rsid wsp:val=&quot;0038143B&quot;/&gt;&lt;wsp:rsid wsp:val=&quot;00381474&quot;/&gt;&lt;wsp:rsid wsp:val=&quot;00383621&quot;/&gt;&lt;wsp:rsid wsp:val=&quot;00383DF7&quot;/&gt;&lt;wsp:rsid wsp:val=&quot;003840A1&quot;/&gt;&lt;wsp:rsid wsp:val=&quot;00384BED&quot;/&gt;&lt;wsp:rsid wsp:val=&quot;00385BC3&quot;/&gt;&lt;wsp:rsid wsp:val=&quot;00386A13&quot;/&gt;&lt;wsp:rsid wsp:val=&quot;003871F5&quot;/&gt;&lt;wsp:rsid wsp:val=&quot;00387B93&quot;/&gt;&lt;wsp:rsid wsp:val=&quot;00390376&quot;/&gt;&lt;wsp:rsid wsp:val=&quot;00390729&quot;/&gt;&lt;wsp:rsid wsp:val=&quot;00390E28&quot;/&gt;&lt;wsp:rsid wsp:val=&quot;00391030&quot;/&gt;&lt;wsp:rsid wsp:val=&quot;00391115&quot;/&gt;&lt;wsp:rsid wsp:val=&quot;00391B02&quot;/&gt;&lt;wsp:rsid wsp:val=&quot;00392653&quot;/&gt;&lt;wsp:rsid wsp:val=&quot;003928DE&quot;/&gt;&lt;wsp:rsid wsp:val=&quot;00393260&quot;/&gt;&lt;wsp:rsid wsp:val=&quot;003950EE&quot;/&gt;&lt;wsp:rsid wsp:val=&quot;00395285&quot;/&gt;&lt;wsp:rsid wsp:val=&quot;003953D4&quot;/&gt;&lt;wsp:rsid wsp:val=&quot;00395CC1&quot;/&gt;&lt;wsp:rsid wsp:val=&quot;00395E26&quot;/&gt;&lt;wsp:rsid wsp:val=&quot;00396A24&quot;/&gt;&lt;wsp:rsid wsp:val=&quot;003973AC&quot;/&gt;&lt;wsp:rsid wsp:val=&quot;003A0450&quot;/&gt;&lt;wsp:rsid wsp:val=&quot;003A0A7E&quot;/&gt;&lt;wsp:rsid wsp:val=&quot;003A264E&quot;/&gt;&lt;wsp:rsid wsp:val=&quot;003A3434&quot;/&gt;&lt;wsp:rsid wsp:val=&quot;003A3A64&quot;/&gt;&lt;wsp:rsid wsp:val=&quot;003A4145&quot;/&gt;&lt;wsp:rsid wsp:val=&quot;003A4681&quot;/&gt;&lt;wsp:rsid wsp:val=&quot;003A48F0&quot;/&gt;&lt;wsp:rsid wsp:val=&quot;003A4E0E&quot;/&gt;&lt;wsp:rsid wsp:val=&quot;003A68D4&quot;/&gt;&lt;wsp:rsid wsp:val=&quot;003A733F&quot;/&gt;&lt;wsp:rsid wsp:val=&quot;003A777D&quot;/&gt;&lt;wsp:rsid wsp:val=&quot;003A7DE4&quot;/&gt;&lt;wsp:rsid wsp:val=&quot;003A7E1F&quot;/&gt;&lt;wsp:rsid wsp:val=&quot;003A7F60&quot;/&gt;&lt;wsp:rsid wsp:val=&quot;003B0DF8&quot;/&gt;&lt;wsp:rsid wsp:val=&quot;003B13B6&quot;/&gt;&lt;wsp:rsid wsp:val=&quot;003B252B&quot;/&gt;&lt;wsp:rsid wsp:val=&quot;003B27DD&quot;/&gt;&lt;wsp:rsid wsp:val=&quot;003B2C81&quot;/&gt;&lt;wsp:rsid wsp:val=&quot;003B3CFA&quot;/&gt;&lt;wsp:rsid wsp:val=&quot;003B4165&quot;/&gt;&lt;wsp:rsid wsp:val=&quot;003B4E4B&quot;/&gt;&lt;wsp:rsid wsp:val=&quot;003B6198&quot;/&gt;&lt;wsp:rsid wsp:val=&quot;003B624D&quot;/&gt;&lt;wsp:rsid wsp:val=&quot;003B6412&quot;/&gt;&lt;wsp:rsid wsp:val=&quot;003B6E3C&quot;/&gt;&lt;wsp:rsid wsp:val=&quot;003B7EF7&quot;/&gt;&lt;wsp:rsid wsp:val=&quot;003C153A&quot;/&gt;&lt;wsp:rsid wsp:val=&quot;003C3386&quot;/&gt;&lt;wsp:rsid wsp:val=&quot;003C35ED&quot;/&gt;&lt;wsp:rsid wsp:val=&quot;003C486E&quot;/&gt;&lt;wsp:rsid wsp:val=&quot;003C66AA&quot;/&gt;&lt;wsp:rsid wsp:val=&quot;003C66F8&quot;/&gt;&lt;wsp:rsid wsp:val=&quot;003C7F8E&quot;/&gt;&lt;wsp:rsid wsp:val=&quot;003D11CF&quot;/&gt;&lt;wsp:rsid wsp:val=&quot;003D1C8A&quot;/&gt;&lt;wsp:rsid wsp:val=&quot;003D1FDB&quot;/&gt;&lt;wsp:rsid wsp:val=&quot;003D2051&quot;/&gt;&lt;wsp:rsid wsp:val=&quot;003D2B03&quot;/&gt;&lt;wsp:rsid wsp:val=&quot;003D2B48&quot;/&gt;&lt;wsp:rsid wsp:val=&quot;003D46F4&quot;/&gt;&lt;wsp:rsid wsp:val=&quot;003D5375&quot;/&gt;&lt;wsp:rsid wsp:val=&quot;003D564F&quot;/&gt;&lt;wsp:rsid wsp:val=&quot;003D5963&quot;/&gt;&lt;wsp:rsid wsp:val=&quot;003D5BE4&quot;/&gt;&lt;wsp:rsid wsp:val=&quot;003D62BA&quot;/&gt;&lt;wsp:rsid wsp:val=&quot;003D7757&quot;/&gt;&lt;wsp:rsid wsp:val=&quot;003D7AB3&quot;/&gt;&lt;wsp:rsid wsp:val=&quot;003D7E21&quot;/&gt;&lt;wsp:rsid wsp:val=&quot;003E057F&quot;/&gt;&lt;wsp:rsid wsp:val=&quot;003E0BB6&quot;/&gt;&lt;wsp:rsid wsp:val=&quot;003E19DD&quot;/&gt;&lt;wsp:rsid wsp:val=&quot;003E210F&quot;/&gt;&lt;wsp:rsid wsp:val=&quot;003E3312&quot;/&gt;&lt;wsp:rsid wsp:val=&quot;003E4830&quot;/&gt;&lt;wsp:rsid wsp:val=&quot;003E584A&quot;/&gt;&lt;wsp:rsid wsp:val=&quot;003E5EA6&quot;/&gt;&lt;wsp:rsid wsp:val=&quot;003E5FA0&quot;/&gt;&lt;wsp:rsid wsp:val=&quot;003F0301&quot;/&gt;&lt;wsp:rsid wsp:val=&quot;003F0613&quot;/&gt;&lt;wsp:rsid wsp:val=&quot;003F1079&quot;/&gt;&lt;wsp:rsid wsp:val=&quot;003F17D9&quot;/&gt;&lt;wsp:rsid wsp:val=&quot;003F1FCF&quot;/&gt;&lt;wsp:rsid wsp:val=&quot;003F252F&quot;/&gt;&lt;wsp:rsid wsp:val=&quot;003F2F13&quot;/&gt;&lt;wsp:rsid wsp:val=&quot;003F3403&quot;/&gt;&lt;wsp:rsid wsp:val=&quot;003F49E3&quot;/&gt;&lt;wsp:rsid wsp:val=&quot;003F4F4B&quot;/&gt;&lt;wsp:rsid wsp:val=&quot;003F5A77&quot;/&gt;&lt;wsp:rsid wsp:val=&quot;003F6467&quot;/&gt;&lt;wsp:rsid wsp:val=&quot;003F6E37&quot;/&gt;&lt;wsp:rsid wsp:val=&quot;004015B5&quot;/&gt;&lt;wsp:rsid wsp:val=&quot;00401686&quot;/&gt;&lt;wsp:rsid wsp:val=&quot;00401D0F&quot;/&gt;&lt;wsp:rsid wsp:val=&quot;004025EA&quot;/&gt;&lt;wsp:rsid wsp:val=&quot;0040312F&quot;/&gt;&lt;wsp:rsid wsp:val=&quot;0040347D&quot;/&gt;&lt;wsp:rsid wsp:val=&quot;00403A3F&quot;/&gt;&lt;wsp:rsid wsp:val=&quot;00403CA6&quot;/&gt;&lt;wsp:rsid wsp:val=&quot;00404337&quot;/&gt;&lt;wsp:rsid wsp:val=&quot;004048AB&quot;/&gt;&lt;wsp:rsid wsp:val=&quot;004049AF&quot;/&gt;&lt;wsp:rsid wsp:val=&quot;00405DB1&quot;/&gt;&lt;wsp:rsid wsp:val=&quot;00405EA3&quot;/&gt;&lt;wsp:rsid wsp:val=&quot;00406756&quot;/&gt;&lt;wsp:rsid wsp:val=&quot;00407C03&quot;/&gt;&lt;wsp:rsid wsp:val=&quot;0041008D&quot;/&gt;&lt;wsp:rsid wsp:val=&quot;004126EE&quot;/&gt;&lt;wsp:rsid wsp:val=&quot;00412765&quot;/&gt;&lt;wsp:rsid wsp:val=&quot;004131D1&quot;/&gt;&lt;wsp:rsid wsp:val=&quot;004136F0&quot;/&gt;&lt;wsp:rsid wsp:val=&quot;00413C46&quot;/&gt;&lt;wsp:rsid wsp:val=&quot;004172C8&quot;/&gt;&lt;wsp:rsid wsp:val=&quot;00420DCC&quot;/&gt;&lt;wsp:rsid wsp:val=&quot;004214AD&quot;/&gt;&lt;wsp:rsid wsp:val=&quot;00421BC5&quot;/&gt;&lt;wsp:rsid wsp:val=&quot;00421E6A&quot;/&gt;&lt;wsp:rsid wsp:val=&quot;00423048&quot;/&gt;&lt;wsp:rsid wsp:val=&quot;00423918&quot;/&gt;&lt;wsp:rsid wsp:val=&quot;00424056&quot;/&gt;&lt;wsp:rsid wsp:val=&quot;004241F4&quot;/&gt;&lt;wsp:rsid wsp:val=&quot;004243F0&quot;/&gt;&lt;wsp:rsid wsp:val=&quot;00424EA6&quot;/&gt;&lt;wsp:rsid wsp:val=&quot;00425614&quot;/&gt;&lt;wsp:rsid wsp:val=&quot;00425CE9&quot;/&gt;&lt;wsp:rsid wsp:val=&quot;00427187&quot;/&gt;&lt;wsp:rsid wsp:val=&quot;00427198&quot;/&gt;&lt;wsp:rsid wsp:val=&quot;0043047B&quot;/&gt;&lt;wsp:rsid wsp:val=&quot;004308AB&quot;/&gt;&lt;wsp:rsid wsp:val=&quot;00430BA0&quot;/&gt;&lt;wsp:rsid wsp:val=&quot;00430C6B&quot;/&gt;&lt;wsp:rsid wsp:val=&quot;0043131B&quot;/&gt;&lt;wsp:rsid wsp:val=&quot;004331CE&quot;/&gt;&lt;wsp:rsid wsp:val=&quot;004344EC&quot;/&gt;&lt;wsp:rsid wsp:val=&quot;004346F0&quot;/&gt;&lt;wsp:rsid wsp:val=&quot;004355EA&quot;/&gt;&lt;wsp:rsid wsp:val=&quot;00435D29&quot;/&gt;&lt;wsp:rsid wsp:val=&quot;00436964&quot;/&gt;&lt;wsp:rsid wsp:val=&quot;00436C68&quot;/&gt;&lt;wsp:rsid wsp:val=&quot;00437190&quot;/&gt;&lt;wsp:rsid wsp:val=&quot;00437605&quot;/&gt;&lt;wsp:rsid wsp:val=&quot;00440CDC&quot;/&gt;&lt;wsp:rsid wsp:val=&quot;004415E5&quot;/&gt;&lt;wsp:rsid wsp:val=&quot;00441F85&quot;/&gt;&lt;wsp:rsid wsp:val=&quot;004421FB&quot;/&gt;&lt;wsp:rsid wsp:val=&quot;00442566&quot;/&gt;&lt;wsp:rsid wsp:val=&quot;00443280&quot;/&gt;&lt;wsp:rsid wsp:val=&quot;00443A02&quot;/&gt;&lt;wsp:rsid wsp:val=&quot;004448F4&quot;/&gt;&lt;wsp:rsid wsp:val=&quot;00444E7F&quot;/&gt;&lt;wsp:rsid wsp:val=&quot;00446078&quot;/&gt;&lt;wsp:rsid wsp:val=&quot;0044719E&quot;/&gt;&lt;wsp:rsid wsp:val=&quot;004472C0&quot;/&gt;&lt;wsp:rsid wsp:val=&quot;00447E82&quot;/&gt;&lt;wsp:rsid wsp:val=&quot;00447F29&quot;/&gt;&lt;wsp:rsid wsp:val=&quot;00450155&quot;/&gt;&lt;wsp:rsid wsp:val=&quot;00450BF9&quot;/&gt;&lt;wsp:rsid wsp:val=&quot;004521B3&quot;/&gt;&lt;wsp:rsid wsp:val=&quot;00452BF3&quot;/&gt;&lt;wsp:rsid wsp:val=&quot;004534D8&quot;/&gt;&lt;wsp:rsid wsp:val=&quot;00453BA6&quot;/&gt;&lt;wsp:rsid wsp:val=&quot;00455727&quot;/&gt;&lt;wsp:rsid wsp:val=&quot;00456263&quot;/&gt;&lt;wsp:rsid wsp:val=&quot;0045719F&quot;/&gt;&lt;wsp:rsid wsp:val=&quot;0045726E&quot;/&gt;&lt;wsp:rsid wsp:val=&quot;00457B94&quot;/&gt;&lt;wsp:rsid wsp:val=&quot;0046155A&quot;/&gt;&lt;wsp:rsid wsp:val=&quot;004629CF&quot;/&gt;&lt;wsp:rsid wsp:val=&quot;00463D26&quot;/&gt;&lt;wsp:rsid wsp:val=&quot;00465C0A&quot;/&gt;&lt;wsp:rsid wsp:val=&quot;004665D9&quot;/&gt;&lt;wsp:rsid wsp:val=&quot;00466B3D&quot;/&gt;&lt;wsp:rsid wsp:val=&quot;00466EBC&quot;/&gt;&lt;wsp:rsid wsp:val=&quot;0047017B&quot;/&gt;&lt;wsp:rsid wsp:val=&quot;00470631&quot;/&gt;&lt;wsp:rsid wsp:val=&quot;0047071D&quot;/&gt;&lt;wsp:rsid wsp:val=&quot;004712BD&quot;/&gt;&lt;wsp:rsid wsp:val=&quot;00471EB1&quot;/&gt;&lt;wsp:rsid wsp:val=&quot;004725B7&quot;/&gt;&lt;wsp:rsid wsp:val=&quot;00472800&quot;/&gt;&lt;wsp:rsid wsp:val=&quot;00473B4D&quot;/&gt;&lt;wsp:rsid wsp:val=&quot;00473D7F&quot;/&gt;&lt;wsp:rsid wsp:val=&quot;00474D50&quot;/&gt;&lt;wsp:rsid wsp:val=&quot;0047571F&quot;/&gt;&lt;wsp:rsid wsp:val=&quot;00476F0B&quot;/&gt;&lt;wsp:rsid wsp:val=&quot;00477C06&quot;/&gt;&lt;wsp:rsid wsp:val=&quot;004801D6&quot;/&gt;&lt;wsp:rsid wsp:val=&quot;0048059C&quot;/&gt;&lt;wsp:rsid wsp:val=&quot;004807F6&quot;/&gt;&lt;wsp:rsid wsp:val=&quot;00481007&quot;/&gt;&lt;wsp:rsid wsp:val=&quot;00481067&quot;/&gt;&lt;wsp:rsid wsp:val=&quot;004825D6&quot;/&gt;&lt;wsp:rsid wsp:val=&quot;00482985&quot;/&gt;&lt;wsp:rsid wsp:val=&quot;00485018&quot;/&gt;&lt;wsp:rsid wsp:val=&quot;004850EB&quot;/&gt;&lt;wsp:rsid wsp:val=&quot;0048697E&quot;/&gt;&lt;wsp:rsid wsp:val=&quot;00486CF6&quot;/&gt;&lt;wsp:rsid wsp:val=&quot;00486D42&quot;/&gt;&lt;wsp:rsid wsp:val=&quot;0049021F&quot;/&gt;&lt;wsp:rsid wsp:val=&quot;004911C5&quot;/&gt;&lt;wsp:rsid wsp:val=&quot;004914AC&quot;/&gt;&lt;wsp:rsid wsp:val=&quot;00491CD5&quot;/&gt;&lt;wsp:rsid wsp:val=&quot;004939F4&quot;/&gt;&lt;wsp:rsid wsp:val=&quot;00493C77&quot;/&gt;&lt;wsp:rsid wsp:val=&quot;004942C2&quot;/&gt;&lt;wsp:rsid wsp:val=&quot;004948C7&quot;/&gt;&lt;wsp:rsid wsp:val=&quot;00494F49&quot;/&gt;&lt;wsp:rsid wsp:val=&quot;00496CBB&quot;/&gt;&lt;wsp:rsid wsp:val=&quot;0049734F&quot;/&gt;&lt;wsp:rsid wsp:val=&quot;00497E92&quot;/&gt;&lt;wsp:rsid wsp:val=&quot;00497FCB&quot;/&gt;&lt;wsp:rsid wsp:val=&quot;004A01A0&quot;/&gt;&lt;wsp:rsid wsp:val=&quot;004A07A0&quot;/&gt;&lt;wsp:rsid wsp:val=&quot;004A083E&quot;/&gt;&lt;wsp:rsid wsp:val=&quot;004A0B4B&quot;/&gt;&lt;wsp:rsid wsp:val=&quot;004A1D7B&quot;/&gt;&lt;wsp:rsid wsp:val=&quot;004A2B53&quot;/&gt;&lt;wsp:rsid wsp:val=&quot;004A39AD&quot;/&gt;&lt;wsp:rsid wsp:val=&quot;004A39D3&quot;/&gt;&lt;wsp:rsid wsp:val=&quot;004A434A&quot;/&gt;&lt;wsp:rsid wsp:val=&quot;004A435A&quot;/&gt;&lt;wsp:rsid wsp:val=&quot;004A51AF&quot;/&gt;&lt;wsp:rsid wsp:val=&quot;004A64AF&quot;/&gt;&lt;wsp:rsid wsp:val=&quot;004B0957&quot;/&gt;&lt;wsp:rsid wsp:val=&quot;004B0A85&quot;/&gt;&lt;wsp:rsid wsp:val=&quot;004B16F7&quot;/&gt;&lt;wsp:rsid wsp:val=&quot;004B1A94&quot;/&gt;&lt;wsp:rsid wsp:val=&quot;004B1B28&quot;/&gt;&lt;wsp:rsid wsp:val=&quot;004B26EE&quot;/&gt;&lt;wsp:rsid wsp:val=&quot;004B3A4A&quot;/&gt;&lt;wsp:rsid wsp:val=&quot;004B51A1&quot;/&gt;&lt;wsp:rsid wsp:val=&quot;004B51BF&quot;/&gt;&lt;wsp:rsid wsp:val=&quot;004B723D&quot;/&gt;&lt;wsp:rsid wsp:val=&quot;004B7B7D&quot;/&gt;&lt;wsp:rsid wsp:val=&quot;004C0FBB&quot;/&gt;&lt;wsp:rsid wsp:val=&quot;004C12C7&quot;/&gt;&lt;wsp:rsid wsp:val=&quot;004C13B5&quot;/&gt;&lt;wsp:rsid wsp:val=&quot;004C2421&quot;/&gt;&lt;wsp:rsid wsp:val=&quot;004C3046&quot;/&gt;&lt;wsp:rsid wsp:val=&quot;004C33A9&quot;/&gt;&lt;wsp:rsid wsp:val=&quot;004C3D08&quot;/&gt;&lt;wsp:rsid wsp:val=&quot;004C4A91&quot;/&gt;&lt;wsp:rsid wsp:val=&quot;004C6165&quot;/&gt;&lt;wsp:rsid wsp:val=&quot;004C683D&quot;/&gt;&lt;wsp:rsid wsp:val=&quot;004C6CA2&quot;/&gt;&lt;wsp:rsid wsp:val=&quot;004C7977&quot;/&gt;&lt;wsp:rsid wsp:val=&quot;004D1A7E&quot;/&gt;&lt;wsp:rsid wsp:val=&quot;004D1F9B&quot;/&gt;&lt;wsp:rsid wsp:val=&quot;004D28F8&quot;/&gt;&lt;wsp:rsid wsp:val=&quot;004D3620&quot;/&gt;&lt;wsp:rsid wsp:val=&quot;004D390A&quot;/&gt;&lt;wsp:rsid wsp:val=&quot;004D42E9&quot;/&gt;&lt;wsp:rsid wsp:val=&quot;004D481D&quot;/&gt;&lt;wsp:rsid wsp:val=&quot;004D48DB&quot;/&gt;&lt;wsp:rsid wsp:val=&quot;004D4BDF&quot;/&gt;&lt;wsp:rsid wsp:val=&quot;004D5190&quot;/&gt;&lt;wsp:rsid wsp:val=&quot;004D5DF8&quot;/&gt;&lt;wsp:rsid wsp:val=&quot;004D657B&quot;/&gt;&lt;wsp:rsid wsp:val=&quot;004E0674&quot;/&gt;&lt;wsp:rsid wsp:val=&quot;004E0747&quot;/&gt;&lt;wsp:rsid wsp:val=&quot;004E1216&quot;/&gt;&lt;wsp:rsid wsp:val=&quot;004E1599&quot;/&gt;&lt;wsp:rsid wsp:val=&quot;004E15C4&quot;/&gt;&lt;wsp:rsid wsp:val=&quot;004E2BD7&quot;/&gt;&lt;wsp:rsid wsp:val=&quot;004E2D06&quot;/&gt;&lt;wsp:rsid wsp:val=&quot;004E32A7&quot;/&gt;&lt;wsp:rsid wsp:val=&quot;004E365E&quot;/&gt;&lt;wsp:rsid wsp:val=&quot;004E48D0&quot;/&gt;&lt;wsp:rsid wsp:val=&quot;004E54CC&quot;/&gt;&lt;wsp:rsid wsp:val=&quot;004E6431&quot;/&gt;&lt;wsp:rsid wsp:val=&quot;004E7B53&quot;/&gt;&lt;wsp:rsid wsp:val=&quot;004F0463&quot;/&gt;&lt;wsp:rsid wsp:val=&quot;004F0AA7&quot;/&gt;&lt;wsp:rsid wsp:val=&quot;004F12B4&quot;/&gt;&lt;wsp:rsid wsp:val=&quot;004F1C0E&quot;/&gt;&lt;wsp:rsid wsp:val=&quot;004F221B&quot;/&gt;&lt;wsp:rsid wsp:val=&quot;004F2332&quot;/&gt;&lt;wsp:rsid wsp:val=&quot;004F28AA&quot;/&gt;&lt;wsp:rsid wsp:val=&quot;004F2B77&quot;/&gt;&lt;wsp:rsid wsp:val=&quot;004F4200&quot;/&gt;&lt;wsp:rsid wsp:val=&quot;004F456B&quot;/&gt;&lt;wsp:rsid wsp:val=&quot;004F4ECE&quot;/&gt;&lt;wsp:rsid wsp:val=&quot;004F5481&quot;/&gt;&lt;wsp:rsid wsp:val=&quot;004F5AA4&quot;/&gt;&lt;wsp:rsid wsp:val=&quot;004F671B&quot;/&gt;&lt;wsp:rsid wsp:val=&quot;004F67A1&quot;/&gt;&lt;wsp:rsid wsp:val=&quot;004F6F04&quot;/&gt;&lt;wsp:rsid wsp:val=&quot;004F7A07&quot;/&gt;&lt;wsp:rsid wsp:val=&quot;004F7B74&quot;/&gt;&lt;wsp:rsid wsp:val=&quot;00501C69&quot;/&gt;&lt;wsp:rsid wsp:val=&quot;0050206C&quot;/&gt;&lt;wsp:rsid wsp:val=&quot;00502F46&quot;/&gt;&lt;wsp:rsid wsp:val=&quot;00504453&quot;/&gt;&lt;wsp:rsid wsp:val=&quot;00505CEC&quot;/&gt;&lt;wsp:rsid wsp:val=&quot;00505EC9&quot;/&gt;&lt;wsp:rsid wsp:val=&quot;00506C84&quot;/&gt;&lt;wsp:rsid wsp:val=&quot;00506EE2&quot;/&gt;&lt;wsp:rsid wsp:val=&quot;00507C4C&quot;/&gt;&lt;wsp:rsid wsp:val=&quot;005102CF&quot;/&gt;&lt;wsp:rsid wsp:val=&quot;005102F5&quot;/&gt;&lt;wsp:rsid wsp:val=&quot;005109FB&quot;/&gt;&lt;wsp:rsid wsp:val=&quot;00510A95&quot;/&gt;&lt;wsp:rsid wsp:val=&quot;005120D7&quot;/&gt;&lt;wsp:rsid wsp:val=&quot;00512BAB&quot;/&gt;&lt;wsp:rsid wsp:val=&quot;00512C57&quot;/&gt;&lt;wsp:rsid wsp:val=&quot;00513B56&quot;/&gt;&lt;wsp:rsid wsp:val=&quot;00513F88&quot;/&gt;&lt;wsp:rsid wsp:val=&quot;00513FDA&quot;/&gt;&lt;wsp:rsid wsp:val=&quot;00514531&quot;/&gt;&lt;wsp:rsid wsp:val=&quot;00515505&quot;/&gt;&lt;wsp:rsid wsp:val=&quot;00515897&quot;/&gt;&lt;wsp:rsid wsp:val=&quot;00515957&quot;/&gt;&lt;wsp:rsid wsp:val=&quot;00516C7E&quot;/&gt;&lt;wsp:rsid wsp:val=&quot;0051797A&quot;/&gt;&lt;wsp:rsid wsp:val=&quot;00517F12&quot;/&gt;&lt;wsp:rsid wsp:val=&quot;0052076C&quot;/&gt;&lt;wsp:rsid wsp:val=&quot;005224C8&quot;/&gt;&lt;wsp:rsid wsp:val=&quot;00522FD3&quot;/&gt;&lt;wsp:rsid wsp:val=&quot;00523A7E&quot;/&gt;&lt;wsp:rsid wsp:val=&quot;00523BF5&quot;/&gt;&lt;wsp:rsid wsp:val=&quot;00524D72&quot;/&gt;&lt;wsp:rsid wsp:val=&quot;00524E7E&quot;/&gt;&lt;wsp:rsid wsp:val=&quot;0052547C&quot;/&gt;&lt;wsp:rsid wsp:val=&quot;00525830&quot;/&gt;&lt;wsp:rsid wsp:val=&quot;00525A0E&quot;/&gt;&lt;wsp:rsid wsp:val=&quot;005264E9&quot;/&gt;&lt;wsp:rsid wsp:val=&quot;005266A9&quot;/&gt;&lt;wsp:rsid wsp:val=&quot;005272B8&quot;/&gt;&lt;wsp:rsid wsp:val=&quot;00527FA5&quot;/&gt;&lt;wsp:rsid wsp:val=&quot;00530038&quot;/&gt;&lt;wsp:rsid wsp:val=&quot;00530E6A&quot;/&gt;&lt;wsp:rsid wsp:val=&quot;00531366&quot;/&gt;&lt;wsp:rsid wsp:val=&quot;00531673&quot;/&gt;&lt;wsp:rsid wsp:val=&quot;00533C1E&quot;/&gt;&lt;wsp:rsid wsp:val=&quot;00535100&quot;/&gt;&lt;wsp:rsid wsp:val=&quot;0053590B&quot;/&gt;&lt;wsp:rsid wsp:val=&quot;005359FA&quot;/&gt;&lt;wsp:rsid wsp:val=&quot;0053646A&quot;/&gt;&lt;wsp:rsid wsp:val=&quot;005369A9&quot;/&gt;&lt;wsp:rsid wsp:val=&quot;0053778B&quot;/&gt;&lt;wsp:rsid wsp:val=&quot;00540483&quot;/&gt;&lt;wsp:rsid wsp:val=&quot;00540725&quot;/&gt;&lt;wsp:rsid wsp:val=&quot;00541F75&quot;/&gt;&lt;wsp:rsid wsp:val=&quot;005426C1&quot;/&gt;&lt;wsp:rsid wsp:val=&quot;0054380D&quot;/&gt;&lt;wsp:rsid wsp:val=&quot;00543F83&quot;/&gt;&lt;wsp:rsid wsp:val=&quot;00545177&quot;/&gt;&lt;wsp:rsid wsp:val=&quot;005453AA&quot;/&gt;&lt;wsp:rsid wsp:val=&quot;00545877&quot;/&gt;&lt;wsp:rsid wsp:val=&quot;00546ADC&quot;/&gt;&lt;wsp:rsid wsp:val=&quot;00547A46&quot;/&gt;&lt;wsp:rsid wsp:val=&quot;00550D1E&quot;/&gt;&lt;wsp:rsid wsp:val=&quot;0055212D&quot;/&gt;&lt;wsp:rsid wsp:val=&quot;00552E10&quot;/&gt;&lt;wsp:rsid wsp:val=&quot;005531E4&quot;/&gt;&lt;wsp:rsid wsp:val=&quot;0055390C&quot;/&gt;&lt;wsp:rsid wsp:val=&quot;00553BE4&quot;/&gt;&lt;wsp:rsid wsp:val=&quot;005542B4&quot;/&gt;&lt;wsp:rsid wsp:val=&quot;005544C2&quot;/&gt;&lt;wsp:rsid wsp:val=&quot;005550B3&quot;/&gt;&lt;wsp:rsid wsp:val=&quot;00555B1A&quot;/&gt;&lt;wsp:rsid wsp:val=&quot;005567D7&quot;/&gt;&lt;wsp:rsid wsp:val=&quot;00556865&quot;/&gt;&lt;wsp:rsid wsp:val=&quot;00557057&quot;/&gt;&lt;wsp:rsid wsp:val=&quot;005578B4&quot;/&gt;&lt;wsp:rsid wsp:val=&quot;005602B1&quot;/&gt;&lt;wsp:rsid wsp:val=&quot;0056179A&quot;/&gt;&lt;wsp:rsid wsp:val=&quot;005619A3&quot;/&gt;&lt;wsp:rsid wsp:val=&quot;005620E9&quot;/&gt;&lt;wsp:rsid wsp:val=&quot;00562DAB&quot;/&gt;&lt;wsp:rsid wsp:val=&quot;00563A72&quot;/&gt;&lt;wsp:rsid wsp:val=&quot;00563ED9&quot;/&gt;&lt;wsp:rsid wsp:val=&quot;0056428B&quot;/&gt;&lt;wsp:rsid wsp:val=&quot;0056440B&quot;/&gt;&lt;wsp:rsid wsp:val=&quot;00566353&quot;/&gt;&lt;wsp:rsid wsp:val=&quot;005664FC&quot;/&gt;&lt;wsp:rsid wsp:val=&quot;00567067&quot;/&gt;&lt;wsp:rsid wsp:val=&quot;00567AC4&quot;/&gt;&lt;wsp:rsid wsp:val=&quot;00567DCF&quot;/&gt;&lt;wsp:rsid wsp:val=&quot;00570E77&quot;/&gt;&lt;wsp:rsid wsp:val=&quot;00571796&quot;/&gt;&lt;wsp:rsid wsp:val=&quot;00571875&quot;/&gt;&lt;wsp:rsid wsp:val=&quot;005718C1&quot;/&gt;&lt;wsp:rsid wsp:val=&quot;00573402&quot;/&gt;&lt;wsp:rsid wsp:val=&quot;0057370B&quot;/&gt;&lt;wsp:rsid wsp:val=&quot;0057510B&quot;/&gt;&lt;wsp:rsid wsp:val=&quot;00576B62&quot;/&gt;&lt;wsp:rsid wsp:val=&quot;005777D6&quot;/&gt;&lt;wsp:rsid wsp:val=&quot;00577E94&quot;/&gt;&lt;wsp:rsid wsp:val=&quot;00580585&quot;/&gt;&lt;wsp:rsid wsp:val=&quot;00581A6E&quot;/&gt;&lt;wsp:rsid wsp:val=&quot;00582B66&quot;/&gt;&lt;wsp:rsid wsp:val=&quot;005834EC&quot;/&gt;&lt;wsp:rsid wsp:val=&quot;00584168&quot;/&gt;&lt;wsp:rsid wsp:val=&quot;005855D8&quot;/&gt;&lt;wsp:rsid wsp:val=&quot;00585903&quot;/&gt;&lt;wsp:rsid wsp:val=&quot;00586086&quot;/&gt;&lt;wsp:rsid wsp:val=&quot;005860CE&quot;/&gt;&lt;wsp:rsid wsp:val=&quot;005862F5&quot;/&gt;&lt;wsp:rsid wsp:val=&quot;005870AA&quot;/&gt;&lt;wsp:rsid wsp:val=&quot;00587D9C&quot;/&gt;&lt;wsp:rsid wsp:val=&quot;00591076&quot;/&gt;&lt;wsp:rsid wsp:val=&quot;00592683&quot;/&gt;&lt;wsp:rsid wsp:val=&quot;00593A85&quot;/&gt;&lt;wsp:rsid wsp:val=&quot;00593CBF&quot;/&gt;&lt;wsp:rsid wsp:val=&quot;005940DA&quot;/&gt;&lt;wsp:rsid wsp:val=&quot;005957AB&quot;/&gt;&lt;wsp:rsid wsp:val=&quot;00595A1E&quot;/&gt;&lt;wsp:rsid wsp:val=&quot;00595D07&quot;/&gt;&lt;wsp:rsid wsp:val=&quot;00595F10&quot;/&gt;&lt;wsp:rsid wsp:val=&quot;005965FC&quot;/&gt;&lt;wsp:rsid wsp:val=&quot;005A02D2&quot;/&gt;&lt;wsp:rsid wsp:val=&quot;005A083A&quot;/&gt;&lt;wsp:rsid wsp:val=&quot;005A0F2C&quot;/&gt;&lt;wsp:rsid wsp:val=&quot;005A24FD&quot;/&gt;&lt;wsp:rsid wsp:val=&quot;005A5117&quot;/&gt;&lt;wsp:rsid wsp:val=&quot;005A530B&quot;/&gt;&lt;wsp:rsid wsp:val=&quot;005A69B7&quot;/&gt;&lt;wsp:rsid wsp:val=&quot;005A70D8&quot;/&gt;&lt;wsp:rsid wsp:val=&quot;005A7C4B&quot;/&gt;&lt;wsp:rsid wsp:val=&quot;005B0738&quot;/&gt;&lt;wsp:rsid wsp:val=&quot;005B0F57&quot;/&gt;&lt;wsp:rsid wsp:val=&quot;005B138F&quot;/&gt;&lt;wsp:rsid wsp:val=&quot;005B3338&quot;/&gt;&lt;wsp:rsid wsp:val=&quot;005B35BE&quot;/&gt;&lt;wsp:rsid wsp:val=&quot;005B3AA9&quot;/&gt;&lt;wsp:rsid wsp:val=&quot;005B3DF7&quot;/&gt;&lt;wsp:rsid wsp:val=&quot;005B423C&quot;/&gt;&lt;wsp:rsid wsp:val=&quot;005B4A90&quot;/&gt;&lt;wsp:rsid wsp:val=&quot;005B4AFC&quot;/&gt;&lt;wsp:rsid wsp:val=&quot;005B506B&quot;/&gt;&lt;wsp:rsid wsp:val=&quot;005B611F&quot;/&gt;&lt;wsp:rsid wsp:val=&quot;005B629A&quot;/&gt;&lt;wsp:rsid wsp:val=&quot;005B6AB4&quot;/&gt;&lt;wsp:rsid wsp:val=&quot;005C1A09&quot;/&gt;&lt;wsp:rsid wsp:val=&quot;005C202B&quot;/&gt;&lt;wsp:rsid wsp:val=&quot;005C29B2&quot;/&gt;&lt;wsp:rsid wsp:val=&quot;005C2FC9&quot;/&gt;&lt;wsp:rsid wsp:val=&quot;005C3DCC&quot;/&gt;&lt;wsp:rsid wsp:val=&quot;005C41BB&quot;/&gt;&lt;wsp:rsid wsp:val=&quot;005C493E&quot;/&gt;&lt;wsp:rsid wsp:val=&quot;005C4960&quot;/&gt;&lt;wsp:rsid wsp:val=&quot;005C7D17&quot;/&gt;&lt;wsp:rsid wsp:val=&quot;005D05DC&quot;/&gt;&lt;wsp:rsid wsp:val=&quot;005D075C&quot;/&gt;&lt;wsp:rsid wsp:val=&quot;005D0CD9&quot;/&gt;&lt;wsp:rsid wsp:val=&quot;005D17F3&quot;/&gt;&lt;wsp:rsid wsp:val=&quot;005D1E9F&quot;/&gt;&lt;wsp:rsid wsp:val=&quot;005D2D97&quot;/&gt;&lt;wsp:rsid wsp:val=&quot;005D358C&quot;/&gt;&lt;wsp:rsid wsp:val=&quot;005D5251&quot;/&gt;&lt;wsp:rsid wsp:val=&quot;005D5339&quot;/&gt;&lt;wsp:rsid wsp:val=&quot;005D76C0&quot;/&gt;&lt;wsp:rsid wsp:val=&quot;005E093F&quot;/&gt;&lt;wsp:rsid wsp:val=&quot;005E3B04&quot;/&gt;&lt;wsp:rsid wsp:val=&quot;005E3FF9&quot;/&gt;&lt;wsp:rsid wsp:val=&quot;005E5464&quot;/&gt;&lt;wsp:rsid wsp:val=&quot;005E5EB5&quot;/&gt;&lt;wsp:rsid wsp:val=&quot;005E6352&quot;/&gt;&lt;wsp:rsid wsp:val=&quot;005E64B2&quot;/&gt;&lt;wsp:rsid wsp:val=&quot;005E719E&quot;/&gt;&lt;wsp:rsid wsp:val=&quot;005F1001&quot;/&gt;&lt;wsp:rsid wsp:val=&quot;005F1BDE&quot;/&gt;&lt;wsp:rsid wsp:val=&quot;005F295C&quot;/&gt;&lt;wsp:rsid wsp:val=&quot;005F364C&quot;/&gt;&lt;wsp:rsid wsp:val=&quot;005F41B9&quot;/&gt;&lt;wsp:rsid wsp:val=&quot;005F63C3&quot;/&gt;&lt;wsp:rsid wsp:val=&quot;005F676C&quot;/&gt;&lt;wsp:rsid wsp:val=&quot;005F70F1&quot;/&gt;&lt;wsp:rsid wsp:val=&quot;0060011E&quot;/&gt;&lt;wsp:rsid wsp:val=&quot;0060051E&quot;/&gt;&lt;wsp:rsid wsp:val=&quot;00600FC7&quot;/&gt;&lt;wsp:rsid wsp:val=&quot;00602633&quot;/&gt;&lt;wsp:rsid wsp:val=&quot;00602649&quot;/&gt;&lt;wsp:rsid wsp:val=&quot;0060326D&quot;/&gt;&lt;wsp:rsid wsp:val=&quot;00603754&quot;/&gt;&lt;wsp:rsid wsp:val=&quot;00603820&quot;/&gt;&lt;wsp:rsid wsp:val=&quot;00603E91&quot;/&gt;&lt;wsp:rsid wsp:val=&quot;0060435C&quot;/&gt;&lt;wsp:rsid wsp:val=&quot;00605780&quot;/&gt;&lt;wsp:rsid wsp:val=&quot;006058F8&quot;/&gt;&lt;wsp:rsid wsp:val=&quot;0060675C&quot;/&gt;&lt;wsp:rsid wsp:val=&quot;006071A9&quot;/&gt;&lt;wsp:rsid wsp:val=&quot;006077E9&quot;/&gt;&lt;wsp:rsid wsp:val=&quot;006078E6&quot;/&gt;&lt;wsp:rsid wsp:val=&quot;00607D1A&quot;/&gt;&lt;wsp:rsid wsp:val=&quot;006104B9&quot;/&gt;&lt;wsp:rsid wsp:val=&quot;00610DD8&quot;/&gt;&lt;wsp:rsid wsp:val=&quot;00611539&quot;/&gt;&lt;wsp:rsid wsp:val=&quot;006129B2&quot;/&gt;&lt;wsp:rsid wsp:val=&quot;00612E31&quot;/&gt;&lt;wsp:rsid wsp:val=&quot;00614584&quot;/&gt;&lt;wsp:rsid wsp:val=&quot;006146BF&quot;/&gt;&lt;wsp:rsid wsp:val=&quot;006146E2&quot;/&gt;&lt;wsp:rsid wsp:val=&quot;00615A95&quot;/&gt;&lt;wsp:rsid wsp:val=&quot;00615BBE&quot;/&gt;&lt;wsp:rsid wsp:val=&quot;00615D4B&quot;/&gt;&lt;wsp:rsid wsp:val=&quot;00615FDF&quot;/&gt;&lt;wsp:rsid wsp:val=&quot;0061612F&quot;/&gt;&lt;wsp:rsid wsp:val=&quot;00616A0B&quot;/&gt;&lt;wsp:rsid wsp:val=&quot;0061707D&quot;/&gt;&lt;wsp:rsid wsp:val=&quot;0061712B&quot;/&gt;&lt;wsp:rsid wsp:val=&quot;00617685&quot;/&gt;&lt;wsp:rsid wsp:val=&quot;00617A88&quot;/&gt;&lt;wsp:rsid wsp:val=&quot;00620A5C&quot;/&gt;&lt;wsp:rsid wsp:val=&quot;00620C01&quot;/&gt;&lt;wsp:rsid wsp:val=&quot;00621052&quot;/&gt;&lt;wsp:rsid wsp:val=&quot;00621506&quot;/&gt;&lt;wsp:rsid wsp:val=&quot;00621F2D&quot;/&gt;&lt;wsp:rsid wsp:val=&quot;006236DD&quot;/&gt;&lt;wsp:rsid wsp:val=&quot;00623BBB&quot;/&gt;&lt;wsp:rsid wsp:val=&quot;00624D58&quot;/&gt;&lt;wsp:rsid wsp:val=&quot;0062506F&quot;/&gt;&lt;wsp:rsid wsp:val=&quot;00630FE8&quot;/&gt;&lt;wsp:rsid wsp:val=&quot;00631136&quot;/&gt;&lt;wsp:rsid wsp:val=&quot;00631CEC&quot;/&gt;&lt;wsp:rsid wsp:val=&quot;0063279A&quot;/&gt;&lt;wsp:rsid wsp:val=&quot;00632FD6&quot;/&gt;&lt;wsp:rsid wsp:val=&quot;00633098&quot;/&gt;&lt;wsp:rsid wsp:val=&quot;006334C6&quot;/&gt;&lt;wsp:rsid wsp:val=&quot;00633B70&quot;/&gt;&lt;wsp:rsid wsp:val=&quot;006345DC&quot;/&gt;&lt;wsp:rsid wsp:val=&quot;00634D75&quot;/&gt;&lt;wsp:rsid wsp:val=&quot;00635764&quot;/&gt;&lt;wsp:rsid wsp:val=&quot;00635969&quot;/&gt;&lt;wsp:rsid wsp:val=&quot;00636095&quot;/&gt;&lt;wsp:rsid wsp:val=&quot;00636559&quot;/&gt;&lt;wsp:rsid wsp:val=&quot;0063696F&quot;/&gt;&lt;wsp:rsid wsp:val=&quot;00640817&quot;/&gt;&lt;wsp:rsid wsp:val=&quot;00640C18&quot;/&gt;&lt;wsp:rsid wsp:val=&quot;00641073&quot;/&gt;&lt;wsp:rsid wsp:val=&quot;006417D7&quot;/&gt;&lt;wsp:rsid wsp:val=&quot;00641D0D&quot;/&gt;&lt;wsp:rsid wsp:val=&quot;006439F1&quot;/&gt;&lt;wsp:rsid wsp:val=&quot;00643C76&quot;/&gt;&lt;wsp:rsid wsp:val=&quot;00643D5F&quot;/&gt;&lt;wsp:rsid wsp:val=&quot;006444D5&quot;/&gt;&lt;wsp:rsid wsp:val=&quot;0064467B&quot;/&gt;&lt;wsp:rsid wsp:val=&quot;006459F3&quot;/&gt;&lt;wsp:rsid wsp:val=&quot;00645BE0&quot;/&gt;&lt;wsp:rsid wsp:val=&quot;00646E32&quot;/&gt;&lt;wsp:rsid wsp:val=&quot;006472CD&quot;/&gt;&lt;wsp:rsid wsp:val=&quot;006477DC&quot;/&gt;&lt;wsp:rsid wsp:val=&quot;00647960&quot;/&gt;&lt;wsp:rsid wsp:val=&quot;00647FBE&quot;/&gt;&lt;wsp:rsid wsp:val=&quot;00650906&quot;/&gt;&lt;wsp:rsid wsp:val=&quot;00652B95&quot;/&gt;&lt;wsp:rsid wsp:val=&quot;006538FE&quot;/&gt;&lt;wsp:rsid wsp:val=&quot;00654448&quot;/&gt;&lt;wsp:rsid wsp:val=&quot;00655593&quot;/&gt;&lt;wsp:rsid wsp:val=&quot;0065660B&quot;/&gt;&lt;wsp:rsid wsp:val=&quot;00656926&quot;/&gt;&lt;wsp:rsid wsp:val=&quot;00656D29&quot;/&gt;&lt;wsp:rsid wsp:val=&quot;00657882&quot;/&gt;&lt;wsp:rsid wsp:val=&quot;00660442&quot;/&gt;&lt;wsp:rsid wsp:val=&quot;006605DE&quot;/&gt;&lt;wsp:rsid wsp:val=&quot;00660BC3&quot;/&gt;&lt;wsp:rsid wsp:val=&quot;00660C68&quot;/&gt;&lt;wsp:rsid wsp:val=&quot;006610B2&quot;/&gt;&lt;wsp:rsid wsp:val=&quot;006614EA&quot;/&gt;&lt;wsp:rsid wsp:val=&quot;006627B9&quot;/&gt;&lt;wsp:rsid wsp:val=&quot;0066405C&quot;/&gt;&lt;wsp:rsid wsp:val=&quot;00664362&quot;/&gt;&lt;wsp:rsid wsp:val=&quot;00664D16&quot;/&gt;&lt;wsp:rsid wsp:val=&quot;00665699&quot;/&gt;&lt;wsp:rsid wsp:val=&quot;00665C12&quot;/&gt;&lt;wsp:rsid wsp:val=&quot;00666398&quot;/&gt;&lt;wsp:rsid wsp:val=&quot;0066684A&quot;/&gt;&lt;wsp:rsid wsp:val=&quot;00666890&quot;/&gt;&lt;wsp:rsid wsp:val=&quot;006679A2&quot;/&gt;&lt;wsp:rsid wsp:val=&quot;006700E5&quot;/&gt;&lt;wsp:rsid wsp:val=&quot;006712AA&quot;/&gt;&lt;wsp:rsid wsp:val=&quot;006713DE&quot;/&gt;&lt;wsp:rsid wsp:val=&quot;00671982&quot;/&gt;&lt;wsp:rsid wsp:val=&quot;006719B5&quot;/&gt;&lt;wsp:rsid wsp:val=&quot;00671C3D&quot;/&gt;&lt;wsp:rsid wsp:val=&quot;00672144&quot;/&gt;&lt;wsp:rsid wsp:val=&quot;006723ED&quot;/&gt;&lt;wsp:rsid wsp:val=&quot;0067360F&quot;/&gt;&lt;wsp:rsid wsp:val=&quot;006738BC&quot;/&gt;&lt;wsp:rsid wsp:val=&quot;00673BC6&quot;/&gt;&lt;wsp:rsid wsp:val=&quot;00673EF3&quot;/&gt;&lt;wsp:rsid wsp:val=&quot;00674579&quot;/&gt;&lt;wsp:rsid wsp:val=&quot;00675476&quot;/&gt;&lt;wsp:rsid wsp:val=&quot;006773E3&quot;/&gt;&lt;wsp:rsid wsp:val=&quot;00677C2F&quot;/&gt;&lt;wsp:rsid wsp:val=&quot;0068012B&quot;/&gt;&lt;wsp:rsid wsp:val=&quot;0068066A&quot;/&gt;&lt;wsp:rsid wsp:val=&quot;006818AE&quot;/&gt;&lt;wsp:rsid wsp:val=&quot;006818DC&quot;/&gt;&lt;wsp:rsid wsp:val=&quot;00682434&quot;/&gt;&lt;wsp:rsid wsp:val=&quot;00682703&quot;/&gt;&lt;wsp:rsid wsp:val=&quot;00682CE2&quot;/&gt;&lt;wsp:rsid wsp:val=&quot;0068441B&quot;/&gt;&lt;wsp:rsid wsp:val=&quot;006846C5&quot;/&gt;&lt;wsp:rsid wsp:val=&quot;00684712&quot;/&gt;&lt;wsp:rsid wsp:val=&quot;00685379&quot;/&gt;&lt;wsp:rsid wsp:val=&quot;00685473&quot;/&gt;&lt;wsp:rsid wsp:val=&quot;00685BA1&quot;/&gt;&lt;wsp:rsid wsp:val=&quot;00687C0D&quot;/&gt;&lt;wsp:rsid wsp:val=&quot;00687CEC&quot;/&gt;&lt;wsp:rsid wsp:val=&quot;0069159B&quot;/&gt;&lt;wsp:rsid wsp:val=&quot;00691CD4&quot;/&gt;&lt;wsp:rsid wsp:val=&quot;00694529&quot;/&gt;&lt;wsp:rsid wsp:val=&quot;006949E0&quot;/&gt;&lt;wsp:rsid wsp:val=&quot;00695588&quot;/&gt;&lt;wsp:rsid wsp:val=&quot;00696A00&quot;/&gt;&lt;wsp:rsid wsp:val=&quot;006A0314&quot;/&gt;&lt;wsp:rsid wsp:val=&quot;006A09DD&quot;/&gt;&lt;wsp:rsid wsp:val=&quot;006A14D4&quot;/&gt;&lt;wsp:rsid wsp:val=&quot;006A168C&quot;/&gt;&lt;wsp:rsid wsp:val=&quot;006A1973&quot;/&gt;&lt;wsp:rsid wsp:val=&quot;006A38F8&quot;/&gt;&lt;wsp:rsid wsp:val=&quot;006A391F&quot;/&gt;&lt;wsp:rsid wsp:val=&quot;006A3EB0&quot;/&gt;&lt;wsp:rsid wsp:val=&quot;006A4068&quot;/&gt;&lt;wsp:rsid wsp:val=&quot;006A5068&quot;/&gt;&lt;wsp:rsid wsp:val=&quot;006A59A5&quot;/&gt;&lt;wsp:rsid wsp:val=&quot;006A5DCA&quot;/&gt;&lt;wsp:rsid wsp:val=&quot;006A61C3&quot;/&gt;&lt;wsp:rsid wsp:val=&quot;006A6F7C&quot;/&gt;&lt;wsp:rsid wsp:val=&quot;006A7C29&quot;/&gt;&lt;wsp:rsid wsp:val=&quot;006B143B&quot;/&gt;&lt;wsp:rsid wsp:val=&quot;006B1935&quot;/&gt;&lt;wsp:rsid wsp:val=&quot;006B1E7A&quot;/&gt;&lt;wsp:rsid wsp:val=&quot;006B2078&quot;/&gt;&lt;wsp:rsid wsp:val=&quot;006B227D&quot;/&gt;&lt;wsp:rsid wsp:val=&quot;006B2FC9&quot;/&gt;&lt;wsp:rsid wsp:val=&quot;006B391B&quot;/&gt;&lt;wsp:rsid wsp:val=&quot;006B4792&quot;/&gt;&lt;wsp:rsid wsp:val=&quot;006B5127&quot;/&gt;&lt;wsp:rsid wsp:val=&quot;006B5C3D&quot;/&gt;&lt;wsp:rsid wsp:val=&quot;006B60F4&quot;/&gt;&lt;wsp:rsid wsp:val=&quot;006B6256&quot;/&gt;&lt;wsp:rsid wsp:val=&quot;006B6B48&quot;/&gt;&lt;wsp:rsid wsp:val=&quot;006B6CED&quot;/&gt;&lt;wsp:rsid wsp:val=&quot;006B7B71&quot;/&gt;&lt;wsp:rsid wsp:val=&quot;006B7E71&quot;/&gt;&lt;wsp:rsid wsp:val=&quot;006B7F68&quot;/&gt;&lt;wsp:rsid wsp:val=&quot;006C0B08&quot;/&gt;&lt;wsp:rsid wsp:val=&quot;006C1928&quot;/&gt;&lt;wsp:rsid wsp:val=&quot;006C1DBD&quot;/&gt;&lt;wsp:rsid wsp:val=&quot;006C29A8&quot;/&gt;&lt;wsp:rsid wsp:val=&quot;006C2BB5&quot;/&gt;&lt;wsp:rsid wsp:val=&quot;006C2BEE&quot;/&gt;&lt;wsp:rsid wsp:val=&quot;006C3394&quot;/&gt;&lt;wsp:rsid wsp:val=&quot;006C3BCB&quot;/&gt;&lt;wsp:rsid wsp:val=&quot;006C3C7E&quot;/&gt;&lt;wsp:rsid wsp:val=&quot;006C48BA&quot;/&gt;&lt;wsp:rsid wsp:val=&quot;006C4C00&quot;/&gt;&lt;wsp:rsid wsp:val=&quot;006C516E&quot;/&gt;&lt;wsp:rsid wsp:val=&quot;006C5C00&quot;/&gt;&lt;wsp:rsid wsp:val=&quot;006C5DD3&quot;/&gt;&lt;wsp:rsid wsp:val=&quot;006C6B3B&quot;/&gt;&lt;wsp:rsid wsp:val=&quot;006C731E&quot;/&gt;&lt;wsp:rsid wsp:val=&quot;006C74B8&quot;/&gt;&lt;wsp:rsid wsp:val=&quot;006C74DA&quot;/&gt;&lt;wsp:rsid wsp:val=&quot;006D07C7&quot;/&gt;&lt;wsp:rsid wsp:val=&quot;006D0B61&quot;/&gt;&lt;wsp:rsid wsp:val=&quot;006D0D55&quot;/&gt;&lt;wsp:rsid wsp:val=&quot;006D22E0&quot;/&gt;&lt;wsp:rsid wsp:val=&quot;006D2849&quot;/&gt;&lt;wsp:rsid wsp:val=&quot;006D2965&quot;/&gt;&lt;wsp:rsid wsp:val=&quot;006D3391&quot;/&gt;&lt;wsp:rsid wsp:val=&quot;006D4D4B&quot;/&gt;&lt;wsp:rsid wsp:val=&quot;006D5187&quot;/&gt;&lt;wsp:rsid wsp:val=&quot;006D63A6&quot;/&gt;&lt;wsp:rsid wsp:val=&quot;006D6E93&quot;/&gt;&lt;wsp:rsid wsp:val=&quot;006D72B5&quot;/&gt;&lt;wsp:rsid wsp:val=&quot;006D7705&quot;/&gt;&lt;wsp:rsid wsp:val=&quot;006D7F91&quot;/&gt;&lt;wsp:rsid wsp:val=&quot;006E0F80&quot;/&gt;&lt;wsp:rsid wsp:val=&quot;006E1269&quot;/&gt;&lt;wsp:rsid wsp:val=&quot;006E2B71&quot;/&gt;&lt;wsp:rsid wsp:val=&quot;006E349E&quot;/&gt;&lt;wsp:rsid wsp:val=&quot;006E3ACF&quot;/&gt;&lt;wsp:rsid wsp:val=&quot;006E3FAF&quot;/&gt;&lt;wsp:rsid wsp:val=&quot;006E55A5&quot;/&gt;&lt;wsp:rsid wsp:val=&quot;006E6B65&quot;/&gt;&lt;wsp:rsid wsp:val=&quot;006E7C58&quot;/&gt;&lt;wsp:rsid wsp:val=&quot;006E7C9D&quot;/&gt;&lt;wsp:rsid wsp:val=&quot;006E7E22&quot;/&gt;&lt;wsp:rsid wsp:val=&quot;006F01C4&quot;/&gt;&lt;wsp:rsid wsp:val=&quot;006F271B&quot;/&gt;&lt;wsp:rsid wsp:val=&quot;006F27C4&quot;/&gt;&lt;wsp:rsid wsp:val=&quot;006F2E42&quot;/&gt;&lt;wsp:rsid wsp:val=&quot;006F349B&quot;/&gt;&lt;wsp:rsid wsp:val=&quot;006F3AD8&quot;/&gt;&lt;wsp:rsid wsp:val=&quot;006F52CD&quot;/&gt;&lt;wsp:rsid wsp:val=&quot;006F7A1F&quot;/&gt;&lt;wsp:rsid wsp:val=&quot;007011EA&quot;/&gt;&lt;wsp:rsid wsp:val=&quot;00701ACF&quot;/&gt;&lt;wsp:rsid wsp:val=&quot;00701C1B&quot;/&gt;&lt;wsp:rsid wsp:val=&quot;00702EEC&quot;/&gt;&lt;wsp:rsid wsp:val=&quot;007031EC&quot;/&gt;&lt;wsp:rsid wsp:val=&quot;00703BAF&quot;/&gt;&lt;wsp:rsid wsp:val=&quot;00703CF7&quot;/&gt;&lt;wsp:rsid wsp:val=&quot;00704299&quot;/&gt;&lt;wsp:rsid wsp:val=&quot;007057DE&quot;/&gt;&lt;wsp:rsid wsp:val=&quot;007057F4&quot;/&gt;&lt;wsp:rsid wsp:val=&quot;00705991&quot;/&gt;&lt;wsp:rsid wsp:val=&quot;00706371&quot;/&gt;&lt;wsp:rsid wsp:val=&quot;00706505&quot;/&gt;&lt;wsp:rsid wsp:val=&quot;00706DC1&quot;/&gt;&lt;wsp:rsid wsp:val=&quot;00707599&quot;/&gt;&lt;wsp:rsid wsp:val=&quot;00707DCD&quot;/&gt;&lt;wsp:rsid wsp:val=&quot;0071048A&quot;/&gt;&lt;wsp:rsid wsp:val=&quot;007105FC&quot;/&gt;&lt;wsp:rsid wsp:val=&quot;007107D1&quot;/&gt;&lt;wsp:rsid wsp:val=&quot;007110EC&quot;/&gt;&lt;wsp:rsid wsp:val=&quot;00712847&quot;/&gt;&lt;wsp:rsid wsp:val=&quot;00713404&quot;/&gt;&lt;wsp:rsid wsp:val=&quot;00713E48&quot;/&gt;&lt;wsp:rsid wsp:val=&quot;007150A6&quot;/&gt;&lt;wsp:rsid wsp:val=&quot;007158DA&quot;/&gt;&lt;wsp:rsid wsp:val=&quot;00715FAB&quot;/&gt;&lt;wsp:rsid wsp:val=&quot;00716011&quot;/&gt;&lt;wsp:rsid wsp:val=&quot;00716257&quot;/&gt;&lt;wsp:rsid wsp:val=&quot;00716BB3&quot;/&gt;&lt;wsp:rsid wsp:val=&quot;00716BC4&quot;/&gt;&lt;wsp:rsid wsp:val=&quot;00717310&quot;/&gt;&lt;wsp:rsid wsp:val=&quot;0071770B&quot;/&gt;&lt;wsp:rsid wsp:val=&quot;0072013B&quot;/&gt;&lt;wsp:rsid wsp:val=&quot;0072195E&quot;/&gt;&lt;wsp:rsid wsp:val=&quot;00721BBB&quot;/&gt;&lt;wsp:rsid wsp:val=&quot;007220AF&quot;/&gt;&lt;wsp:rsid wsp:val=&quot;00722200&quot;/&gt;&lt;wsp:rsid wsp:val=&quot;00722248&quot;/&gt;&lt;wsp:rsid wsp:val=&quot;00722A47&quot;/&gt;&lt;wsp:rsid wsp:val=&quot;00722C3A&quot;/&gt;&lt;wsp:rsid wsp:val=&quot;00722C83&quot;/&gt;&lt;wsp:rsid wsp:val=&quot;00722F92&quot;/&gt;&lt;wsp:rsid wsp:val=&quot;007232B9&quot;/&gt;&lt;wsp:rsid wsp:val=&quot;00723F6A&quot;/&gt;&lt;wsp:rsid wsp:val=&quot;00724150&quot;/&gt;&lt;wsp:rsid wsp:val=&quot;00724DBA&quot;/&gt;&lt;wsp:rsid wsp:val=&quot;0072529D&quot;/&gt;&lt;wsp:rsid wsp:val=&quot;00725966&quot;/&gt;&lt;wsp:rsid wsp:val=&quot;0072634E&quot;/&gt;&lt;wsp:rsid wsp:val=&quot;00726FB8&quot;/&gt;&lt;wsp:rsid wsp:val=&quot;00727023&quot;/&gt;&lt;wsp:rsid wsp:val=&quot;00727569&quot;/&gt;&lt;wsp:rsid wsp:val=&quot;00730B77&quot;/&gt;&lt;wsp:rsid wsp:val=&quot;007318B0&quot;/&gt;&lt;wsp:rsid wsp:val=&quot;00731F57&quot;/&gt;&lt;wsp:rsid wsp:val=&quot;00732D08&quot;/&gt;&lt;wsp:rsid wsp:val=&quot;00733329&quot;/&gt;&lt;wsp:rsid wsp:val=&quot;007335E7&quot;/&gt;&lt;wsp:rsid wsp:val=&quot;00733C9C&quot;/&gt;&lt;wsp:rsid wsp:val=&quot;00736200&quot;/&gt;&lt;wsp:rsid wsp:val=&quot;00736325&quot;/&gt;&lt;wsp:rsid wsp:val=&quot;00737360&quot;/&gt;&lt;wsp:rsid wsp:val=&quot;00737407&quot;/&gt;&lt;wsp:rsid wsp:val=&quot;007375C7&quot;/&gt;&lt;wsp:rsid wsp:val=&quot;007376A3&quot;/&gt;&lt;wsp:rsid wsp:val=&quot;00737D9A&quot;/&gt;&lt;wsp:rsid wsp:val=&quot;00740E62&quot;/&gt;&lt;wsp:rsid wsp:val=&quot;00742829&quot;/&gt;&lt;wsp:rsid wsp:val=&quot;00742FE3&quot;/&gt;&lt;wsp:rsid wsp:val=&quot;00743418&quot;/&gt;&lt;wsp:rsid wsp:val=&quot;00743B9C&quot;/&gt;&lt;wsp:rsid wsp:val=&quot;00746422&quot;/&gt;&lt;wsp:rsid wsp:val=&quot;0074694C&quot;/&gt;&lt;wsp:rsid wsp:val=&quot;007470C0&quot;/&gt;&lt;wsp:rsid wsp:val=&quot;007506C1&quot;/&gt;&lt;wsp:rsid wsp:val=&quot;0075148C&quot;/&gt;&lt;wsp:rsid wsp:val=&quot;0075163B&quot;/&gt;&lt;wsp:rsid wsp:val=&quot;00751825&quot;/&gt;&lt;wsp:rsid wsp:val=&quot;00752678&quot;/&gt;&lt;wsp:rsid wsp:val=&quot;007528E1&quot;/&gt;&lt;wsp:rsid wsp:val=&quot;00753C23&quot;/&gt;&lt;wsp:rsid wsp:val=&quot;00753CF4&quot;/&gt;&lt;wsp:rsid wsp:val=&quot;00753E79&quot;/&gt;&lt;wsp:rsid wsp:val=&quot;00753EE8&quot;/&gt;&lt;wsp:rsid wsp:val=&quot;00754392&quot;/&gt;&lt;wsp:rsid wsp:val=&quot;0075578C&quot;/&gt;&lt;wsp:rsid wsp:val=&quot;00755DB3&quot;/&gt;&lt;wsp:rsid wsp:val=&quot;0075607D&quot;/&gt;&lt;wsp:rsid wsp:val=&quot;0075633B&quot;/&gt;&lt;wsp:rsid wsp:val=&quot;0075654D&quot;/&gt;&lt;wsp:rsid wsp:val=&quot;00756B28&quot;/&gt;&lt;wsp:rsid wsp:val=&quot;007576A2&quot;/&gt;&lt;wsp:rsid wsp:val=&quot;007603DB&quot;/&gt;&lt;wsp:rsid wsp:val=&quot;00763775&quot;/&gt;&lt;wsp:rsid wsp:val=&quot;00764799&quot;/&gt;&lt;wsp:rsid wsp:val=&quot;00765052&quot;/&gt;&lt;wsp:rsid wsp:val=&quot;0076619B&quot;/&gt;&lt;wsp:rsid wsp:val=&quot;00766DB1&quot;/&gt;&lt;wsp:rsid wsp:val=&quot;00767F0A&quot;/&gt;&lt;wsp:rsid wsp:val=&quot;007706F4&quot;/&gt;&lt;wsp:rsid wsp:val=&quot;00770932&quot;/&gt;&lt;wsp:rsid wsp:val=&quot;00770B71&quot;/&gt;&lt;wsp:rsid wsp:val=&quot;00770CD1&quot;/&gt;&lt;wsp:rsid wsp:val=&quot;007719A9&quot;/&gt;&lt;wsp:rsid wsp:val=&quot;00771A5F&quot;/&gt;&lt;wsp:rsid wsp:val=&quot;00771BEC&quot;/&gt;&lt;wsp:rsid wsp:val=&quot;00772F2A&quot;/&gt;&lt;wsp:rsid wsp:val=&quot;007739ED&quot;/&gt;&lt;wsp:rsid wsp:val=&quot;007742DC&quot;/&gt;&lt;wsp:rsid wsp:val=&quot;00774EDE&quot;/&gt;&lt;wsp:rsid wsp:val=&quot;007750CF&quot;/&gt;&lt;wsp:rsid wsp:val=&quot;0077511E&quot;/&gt;&lt;wsp:rsid wsp:val=&quot;007765C5&quot;/&gt;&lt;wsp:rsid wsp:val=&quot;007765CE&quot;/&gt;&lt;wsp:rsid wsp:val=&quot;00776DE5&quot;/&gt;&lt;wsp:rsid wsp:val=&quot;0077779B&quot;/&gt;&lt;wsp:rsid wsp:val=&quot;00777842&quot;/&gt;&lt;wsp:rsid wsp:val=&quot;00780D5E&quot;/&gt;&lt;wsp:rsid wsp:val=&quot;007819CD&quot;/&gt;&lt;wsp:rsid wsp:val=&quot;00781A61&quot;/&gt;&lt;wsp:rsid wsp:val=&quot;00781C85&quot;/&gt;&lt;wsp:rsid wsp:val=&quot;00782A63&quot;/&gt;&lt;wsp:rsid wsp:val=&quot;00782C6C&quot;/&gt;&lt;wsp:rsid wsp:val=&quot;00782F1C&quot;/&gt;&lt;wsp:rsid wsp:val=&quot;00783225&quot;/&gt;&lt;wsp:rsid wsp:val=&quot;0078360B&quot;/&gt;&lt;wsp:rsid wsp:val=&quot;00783623&quot;/&gt;&lt;wsp:rsid wsp:val=&quot;00783678&quot;/&gt;&lt;wsp:rsid wsp:val=&quot;00784107&quot;/&gt;&lt;wsp:rsid wsp:val=&quot;00784B01&quot;/&gt;&lt;wsp:rsid wsp:val=&quot;00784C74&quot;/&gt;&lt;wsp:rsid wsp:val=&quot;007855C1&quot;/&gt;&lt;wsp:rsid wsp:val=&quot;007865A7&quot;/&gt;&lt;wsp:rsid wsp:val=&quot;00787329&quot;/&gt;&lt;wsp:rsid wsp:val=&quot;00787AB0&quot;/&gt;&lt;wsp:rsid wsp:val=&quot;00790082&quot;/&gt;&lt;wsp:rsid wsp:val=&quot;00790223&quot;/&gt;&lt;wsp:rsid wsp:val=&quot;007903A3&quot;/&gt;&lt;wsp:rsid wsp:val=&quot;00791CB4&quot;/&gt;&lt;wsp:rsid wsp:val=&quot;00791F8E&quot;/&gt;&lt;wsp:rsid wsp:val=&quot;0079327F&quot;/&gt;&lt;wsp:rsid wsp:val=&quot;007933DF&quot;/&gt;&lt;wsp:rsid wsp:val=&quot;00796808&quot;/&gt;&lt;wsp:rsid wsp:val=&quot;00796C4E&quot;/&gt;&lt;wsp:rsid wsp:val=&quot;007A0E64&quot;/&gt;&lt;wsp:rsid wsp:val=&quot;007A1A0D&quot;/&gt;&lt;wsp:rsid wsp:val=&quot;007A1DAE&quot;/&gt;&lt;wsp:rsid wsp:val=&quot;007A21F6&quot;/&gt;&lt;wsp:rsid wsp:val=&quot;007A2D9E&quot;/&gt;&lt;wsp:rsid wsp:val=&quot;007A4FFE&quot;/&gt;&lt;wsp:rsid wsp:val=&quot;007A520D&quot;/&gt;&lt;wsp:rsid wsp:val=&quot;007A6ED7&quot;/&gt;&lt;wsp:rsid wsp:val=&quot;007A7CA2&quot;/&gt;&lt;wsp:rsid wsp:val=&quot;007B0331&quot;/&gt;&lt;wsp:rsid wsp:val=&quot;007B046C&quot;/&gt;&lt;wsp:rsid wsp:val=&quot;007B0D5B&quot;/&gt;&lt;wsp:rsid wsp:val=&quot;007B10D9&quot;/&gt;&lt;wsp:rsid wsp:val=&quot;007B2D78&quot;/&gt;&lt;wsp:rsid wsp:val=&quot;007B341E&quot;/&gt;&lt;wsp:rsid wsp:val=&quot;007B37CD&quot;/&gt;&lt;wsp:rsid wsp:val=&quot;007B3902&quot;/&gt;&lt;wsp:rsid wsp:val=&quot;007B3BE6&quot;/&gt;&lt;wsp:rsid wsp:val=&quot;007B44E2&quot;/&gt;&lt;wsp:rsid wsp:val=&quot;007B45C6&quot;/&gt;&lt;wsp:rsid wsp:val=&quot;007B53CF&quot;/&gt;&lt;wsp:rsid wsp:val=&quot;007B60EB&quot;/&gt;&lt;wsp:rsid wsp:val=&quot;007B6F08&quot;/&gt;&lt;wsp:rsid wsp:val=&quot;007B76B9&quot;/&gt;&lt;wsp:rsid wsp:val=&quot;007B7A39&quot;/&gt;&lt;wsp:rsid wsp:val=&quot;007C0799&quot;/&gt;&lt;wsp:rsid wsp:val=&quot;007C11E7&quot;/&gt;&lt;wsp:rsid wsp:val=&quot;007C20B7&quot;/&gt;&lt;wsp:rsid wsp:val=&quot;007C297A&quot;/&gt;&lt;wsp:rsid wsp:val=&quot;007C29C8&quot;/&gt;&lt;wsp:rsid wsp:val=&quot;007C5FEC&quot;/&gt;&lt;wsp:rsid wsp:val=&quot;007C64CA&quot;/&gt;&lt;wsp:rsid wsp:val=&quot;007C6E3E&quot;/&gt;&lt;wsp:rsid wsp:val=&quot;007C715D&quot;/&gt;&lt;wsp:rsid wsp:val=&quot;007C7D35&quot;/&gt;&lt;wsp:rsid wsp:val=&quot;007D2429&quot;/&gt;&lt;wsp:rsid wsp:val=&quot;007D36DF&quot;/&gt;&lt;wsp:rsid wsp:val=&quot;007D3870&quot;/&gt;&lt;wsp:rsid wsp:val=&quot;007D42B5&quot;/&gt;&lt;wsp:rsid wsp:val=&quot;007D4854&quot;/&gt;&lt;wsp:rsid wsp:val=&quot;007D4B9B&quot;/&gt;&lt;wsp:rsid wsp:val=&quot;007D51E2&quot;/&gt;&lt;wsp:rsid wsp:val=&quot;007D527D&quot;/&gt;&lt;wsp:rsid wsp:val=&quot;007D6C7B&quot;/&gt;&lt;wsp:rsid wsp:val=&quot;007D72F4&quot;/&gt;&lt;wsp:rsid wsp:val=&quot;007E00F3&quot;/&gt;&lt;wsp:rsid wsp:val=&quot;007E01BF&quot;/&gt;&lt;wsp:rsid wsp:val=&quot;007E033C&quot;/&gt;&lt;wsp:rsid wsp:val=&quot;007E0B7D&quot;/&gt;&lt;wsp:rsid wsp:val=&quot;007E0CB5&quot;/&gt;&lt;wsp:rsid wsp:val=&quot;007E0D2F&quot;/&gt;&lt;wsp:rsid wsp:val=&quot;007E169A&quot;/&gt;&lt;wsp:rsid wsp:val=&quot;007E40DC&quot;/&gt;&lt;wsp:rsid wsp:val=&quot;007E490A&quot;/&gt;&lt;wsp:rsid wsp:val=&quot;007E497E&quot;/&gt;&lt;wsp:rsid wsp:val=&quot;007E4B86&quot;/&gt;&lt;wsp:rsid wsp:val=&quot;007E562B&quot;/&gt;&lt;wsp:rsid wsp:val=&quot;007E673C&quot;/&gt;&lt;wsp:rsid wsp:val=&quot;007E7261&quot;/&gt;&lt;wsp:rsid wsp:val=&quot;007F052E&quot;/&gt;&lt;wsp:rsid wsp:val=&quot;007F0E92&quot;/&gt;&lt;wsp:rsid wsp:val=&quot;007F1487&quot;/&gt;&lt;wsp:rsid wsp:val=&quot;007F1575&quot;/&gt;&lt;wsp:rsid wsp:val=&quot;007F1DE3&quot;/&gt;&lt;wsp:rsid wsp:val=&quot;007F21E7&quot;/&gt;&lt;wsp:rsid wsp:val=&quot;007F2BC0&quot;/&gt;&lt;wsp:rsid wsp:val=&quot;007F2BF5&quot;/&gt;&lt;wsp:rsid wsp:val=&quot;007F3631&quot;/&gt;&lt;wsp:rsid wsp:val=&quot;0080014C&quot;/&gt;&lt;wsp:rsid wsp:val=&quot;008001E0&quot;/&gt;&lt;wsp:rsid wsp:val=&quot;008004BB&quot;/&gt;&lt;wsp:rsid wsp:val=&quot;00802A35&quot;/&gt;&lt;wsp:rsid wsp:val=&quot;00802B59&quot;/&gt;&lt;wsp:rsid wsp:val=&quot;00802C05&quot;/&gt;&lt;wsp:rsid wsp:val=&quot;00804389&quot;/&gt;&lt;wsp:rsid wsp:val=&quot;00805114&quot;/&gt;&lt;wsp:rsid wsp:val=&quot;008052CD&quot;/&gt;&lt;wsp:rsid wsp:val=&quot;008053A3&quot;/&gt;&lt;wsp:rsid wsp:val=&quot;0081065C&quot;/&gt;&lt;wsp:rsid wsp:val=&quot;00810D29&quot;/&gt;&lt;wsp:rsid wsp:val=&quot;00810F7A&quot;/&gt;&lt;wsp:rsid wsp:val=&quot;008121D4&quot;/&gt;&lt;wsp:rsid wsp:val=&quot;008137FD&quot;/&gt;&lt;wsp:rsid wsp:val=&quot;00813E48&quot;/&gt;&lt;wsp:rsid wsp:val=&quot;008142A3&quot;/&gt;&lt;wsp:rsid wsp:val=&quot;00814A17&quot;/&gt;&lt;wsp:rsid wsp:val=&quot;008153DE&quot;/&gt;&lt;wsp:rsid wsp:val=&quot;00815A5A&quot;/&gt;&lt;wsp:rsid wsp:val=&quot;00815B13&quot;/&gt;&lt;wsp:rsid wsp:val=&quot;00815D16&quot;/&gt;&lt;wsp:rsid wsp:val=&quot;008163D8&quot;/&gt;&lt;wsp:rsid wsp:val=&quot;00817860&quot;/&gt;&lt;wsp:rsid wsp:val=&quot;00817EDE&quot;/&gt;&lt;wsp:rsid wsp:val=&quot;0082018F&quot;/&gt;&lt;wsp:rsid wsp:val=&quot;008214E9&quot;/&gt;&lt;wsp:rsid wsp:val=&quot;008216CC&quot;/&gt;&lt;wsp:rsid wsp:val=&quot;00821EF8&quot;/&gt;&lt;wsp:rsid wsp:val=&quot;0082252E&quot;/&gt;&lt;wsp:rsid wsp:val=&quot;008234C2&quot;/&gt;&lt;wsp:rsid wsp:val=&quot;00823D96&quot;/&gt;&lt;wsp:rsid wsp:val=&quot;00824A30&quot;/&gt;&lt;wsp:rsid wsp:val=&quot;00825297&quot;/&gt;&lt;wsp:rsid wsp:val=&quot;008252C2&quot;/&gt;&lt;wsp:rsid wsp:val=&quot;00825942&quot;/&gt;&lt;wsp:rsid wsp:val=&quot;00825AEA&quot;/&gt;&lt;wsp:rsid wsp:val=&quot;00826431&quot;/&gt;&lt;wsp:rsid wsp:val=&quot;00826AE6&quot;/&gt;&lt;wsp:rsid wsp:val=&quot;00827656&quot;/&gt;&lt;wsp:rsid wsp:val=&quot;00830750&quot;/&gt;&lt;wsp:rsid wsp:val=&quot;00830799&quot;/&gt;&lt;wsp:rsid wsp:val=&quot;00831E65&quot;/&gt;&lt;wsp:rsid wsp:val=&quot;00832E33&quot;/&gt;&lt;wsp:rsid wsp:val=&quot;008341FD&quot;/&gt;&lt;wsp:rsid wsp:val=&quot;00834B2D&quot;/&gt;&lt;wsp:rsid wsp:val=&quot;00834BFF&quot;/&gt;&lt;wsp:rsid wsp:val=&quot;00834E5F&quot;/&gt;&lt;wsp:rsid wsp:val=&quot;00835D9C&quot;/&gt;&lt;wsp:rsid wsp:val=&quot;008366D1&quot;/&gt;&lt;wsp:rsid wsp:val=&quot;008375A0&quot;/&gt;&lt;wsp:rsid wsp:val=&quot;0083777D&quot;/&gt;&lt;wsp:rsid wsp:val=&quot;00837C2B&quot;/&gt;&lt;wsp:rsid wsp:val=&quot;00840375&quot;/&gt;&lt;wsp:rsid wsp:val=&quot;00840506&quot;/&gt;&lt;wsp:rsid wsp:val=&quot;0084089A&quot;/&gt;&lt;wsp:rsid wsp:val=&quot;008419A9&quot;/&gt;&lt;wsp:rsid wsp:val=&quot;00841A78&quot;/&gt;&lt;wsp:rsid wsp:val=&quot;008437D1&quot;/&gt;&lt;wsp:rsid wsp:val=&quot;00843B11&quot;/&gt;&lt;wsp:rsid wsp:val=&quot;00843E30&quot;/&gt;&lt;wsp:rsid wsp:val=&quot;00844DF3&quot;/&gt;&lt;wsp:rsid wsp:val=&quot;00844F9E&quot;/&gt;&lt;wsp:rsid wsp:val=&quot;008452B3&quot;/&gt;&lt;wsp:rsid wsp:val=&quot;00845A07&quot;/&gt;&lt;wsp:rsid wsp:val=&quot;00846CB0&quot;/&gt;&lt;wsp:rsid wsp:val=&quot;008473AF&quot;/&gt;&lt;wsp:rsid wsp:val=&quot;008508FA&quot;/&gt;&lt;wsp:rsid wsp:val=&quot;00851A25&quot;/&gt;&lt;wsp:rsid wsp:val=&quot;00852F6E&quot;/&gt;&lt;wsp:rsid wsp:val=&quot;008541DD&quot;/&gt;&lt;wsp:rsid wsp:val=&quot;008550C9&quot;/&gt;&lt;wsp:rsid wsp:val=&quot;008564A5&quot;/&gt;&lt;wsp:rsid wsp:val=&quot;00857C04&quot;/&gt;&lt;wsp:rsid wsp:val=&quot;008602FE&quot;/&gt;&lt;wsp:rsid wsp:val=&quot;008603FC&quot;/&gt;&lt;wsp:rsid wsp:val=&quot;008607A0&quot;/&gt;&lt;wsp:rsid wsp:val=&quot;008609CC&quot;/&gt;&lt;wsp:rsid wsp:val=&quot;00861882&quot;/&gt;&lt;wsp:rsid wsp:val=&quot;00863211&quot;/&gt;&lt;wsp:rsid wsp:val=&quot;008632BC&quot;/&gt;&lt;wsp:rsid wsp:val=&quot;00863545&quot;/&gt;&lt;wsp:rsid wsp:val=&quot;00864852&quot;/&gt;&lt;wsp:rsid wsp:val=&quot;00864D13&quot;/&gt;&lt;wsp:rsid wsp:val=&quot;008660C6&quot;/&gt;&lt;wsp:rsid wsp:val=&quot;008661C7&quot;/&gt;&lt;wsp:rsid wsp:val=&quot;00866DC5&quot;/&gt;&lt;wsp:rsid wsp:val=&quot;008670BB&quot;/&gt;&lt;wsp:rsid wsp:val=&quot;00867F3F&quot;/&gt;&lt;wsp:rsid wsp:val=&quot;0087017B&quot;/&gt;&lt;wsp:rsid wsp:val=&quot;00870464&quot;/&gt;&lt;wsp:rsid wsp:val=&quot;00870D72&quot;/&gt;&lt;wsp:rsid wsp:val=&quot;0087162C&quot;/&gt;&lt;wsp:rsid wsp:val=&quot;00871F2E&quot;/&gt;&lt;wsp:rsid wsp:val=&quot;00873A54&quot;/&gt;&lt;wsp:rsid wsp:val=&quot;00875032&quot;/&gt;&lt;wsp:rsid wsp:val=&quot;008755D9&quot;/&gt;&lt;wsp:rsid wsp:val=&quot;008770C5&quot;/&gt;&lt;wsp:rsid wsp:val=&quot;008773C8&quot;/&gt;&lt;wsp:rsid wsp:val=&quot;008777FB&quot;/&gt;&lt;wsp:rsid wsp:val=&quot;00880852&quot;/&gt;&lt;wsp:rsid wsp:val=&quot;00880B5A&quot;/&gt;&lt;wsp:rsid wsp:val=&quot;008811BA&quot;/&gt;&lt;wsp:rsid wsp:val=&quot;0088196C&quot;/&gt;&lt;wsp:rsid wsp:val=&quot;00884B12&quot;/&gt;&lt;wsp:rsid wsp:val=&quot;0088585E&quot;/&gt;&lt;wsp:rsid wsp:val=&quot;00885E52&quot;/&gt;&lt;wsp:rsid wsp:val=&quot;00886636&quot;/&gt;&lt;wsp:rsid wsp:val=&quot;008868EC&quot;/&gt;&lt;wsp:rsid wsp:val=&quot;00886B31&quot;/&gt;&lt;wsp:rsid wsp:val=&quot;00886FBD&quot;/&gt;&lt;wsp:rsid wsp:val=&quot;0089006E&quot;/&gt;&lt;wsp:rsid wsp:val=&quot;008915DB&quot;/&gt;&lt;wsp:rsid wsp:val=&quot;00891A73&quot;/&gt;&lt;wsp:rsid wsp:val=&quot;00891DF9&quot;/&gt;&lt;wsp:rsid wsp:val=&quot;0089200B&quot;/&gt;&lt;wsp:rsid wsp:val=&quot;008920F2&quot;/&gt;&lt;wsp:rsid wsp:val=&quot;00892A4F&quot;/&gt;&lt;wsp:rsid wsp:val=&quot;00892D7A&quot;/&gt;&lt;wsp:rsid wsp:val=&quot;00893619&quot;/&gt;&lt;wsp:rsid wsp:val=&quot;008968BC&quot;/&gt;&lt;wsp:rsid wsp:val=&quot;0089735B&quot;/&gt;&lt;wsp:rsid wsp:val=&quot;00897CE5&quot;/&gt;&lt;wsp:rsid wsp:val=&quot;008A039E&quot;/&gt;&lt;wsp:rsid wsp:val=&quot;008A0F4C&quot;/&gt;&lt;wsp:rsid wsp:val=&quot;008A238F&quot;/&gt;&lt;wsp:rsid wsp:val=&quot;008A2B73&quot;/&gt;&lt;wsp:rsid wsp:val=&quot;008A3028&quot;/&gt;&lt;wsp:rsid wsp:val=&quot;008A30FC&quot;/&gt;&lt;wsp:rsid wsp:val=&quot;008A338F&quot;/&gt;&lt;wsp:rsid wsp:val=&quot;008A375A&quot;/&gt;&lt;wsp:rsid wsp:val=&quot;008A3964&quot;/&gt;&lt;wsp:rsid wsp:val=&quot;008A4E6F&quot;/&gt;&lt;wsp:rsid wsp:val=&quot;008A4F96&quot;/&gt;&lt;wsp:rsid wsp:val=&quot;008A7378&quot;/&gt;&lt;wsp:rsid wsp:val=&quot;008A770B&quot;/&gt;&lt;wsp:rsid wsp:val=&quot;008A777A&quot;/&gt;&lt;wsp:rsid wsp:val=&quot;008A7ACA&quot;/&gt;&lt;wsp:rsid wsp:val=&quot;008B0626&quot;/&gt;&lt;wsp:rsid wsp:val=&quot;008B109C&quot;/&gt;&lt;wsp:rsid wsp:val=&quot;008B1A91&quot;/&gt;&lt;wsp:rsid wsp:val=&quot;008B2286&quot;/&gt;&lt;wsp:rsid wsp:val=&quot;008B28BC&quot;/&gt;&lt;wsp:rsid wsp:val=&quot;008B382E&quot;/&gt;&lt;wsp:rsid wsp:val=&quot;008B3998&quot;/&gt;&lt;wsp:rsid wsp:val=&quot;008B39E9&quot;/&gt;&lt;wsp:rsid wsp:val=&quot;008B41A4&quot;/&gt;&lt;wsp:rsid wsp:val=&quot;008B48A7&quot;/&gt;&lt;wsp:rsid wsp:val=&quot;008B4C00&quot;/&gt;&lt;wsp:rsid wsp:val=&quot;008B5599&quot;/&gt;&lt;wsp:rsid wsp:val=&quot;008B55E4&quot;/&gt;&lt;wsp:rsid wsp:val=&quot;008B5BC1&quot;/&gt;&lt;wsp:rsid wsp:val=&quot;008B612E&quot;/&gt;&lt;wsp:rsid wsp:val=&quot;008B6536&quot;/&gt;&lt;wsp:rsid wsp:val=&quot;008B66B6&quot;/&gt;&lt;wsp:rsid wsp:val=&quot;008B7020&quot;/&gt;&lt;wsp:rsid wsp:val=&quot;008B757B&quot;/&gt;&lt;wsp:rsid wsp:val=&quot;008B7999&quot;/&gt;&lt;wsp:rsid wsp:val=&quot;008B79F7&quot;/&gt;&lt;wsp:rsid wsp:val=&quot;008C0008&quot;/&gt;&lt;wsp:rsid wsp:val=&quot;008C102B&quot;/&gt;&lt;wsp:rsid wsp:val=&quot;008C1CDD&quot;/&gt;&lt;wsp:rsid wsp:val=&quot;008C1DAB&quot;/&gt;&lt;wsp:rsid wsp:val=&quot;008C22A8&quot;/&gt;&lt;wsp:rsid wsp:val=&quot;008C2F7B&quot;/&gt;&lt;wsp:rsid wsp:val=&quot;008C366B&quot;/&gt;&lt;wsp:rsid wsp:val=&quot;008C5352&quot;/&gt;&lt;wsp:rsid wsp:val=&quot;008C5584&quot;/&gt;&lt;wsp:rsid wsp:val=&quot;008C6DAA&quot;/&gt;&lt;wsp:rsid wsp:val=&quot;008C71C0&quot;/&gt;&lt;wsp:rsid wsp:val=&quot;008C72CE&quot;/&gt;&lt;wsp:rsid wsp:val=&quot;008C76A8&quot;/&gt;&lt;wsp:rsid wsp:val=&quot;008C7878&quot;/&gt;&lt;wsp:rsid wsp:val=&quot;008C7909&quot;/&gt;&lt;wsp:rsid wsp:val=&quot;008C7F0D&quot;/&gt;&lt;wsp:rsid wsp:val=&quot;008C7F2B&quot;/&gt;&lt;wsp:rsid wsp:val=&quot;008D2E26&quot;/&gt;&lt;wsp:rsid wsp:val=&quot;008D4364&quot;/&gt;&lt;wsp:rsid wsp:val=&quot;008D499F&quot;/&gt;&lt;wsp:rsid wsp:val=&quot;008D4C79&quot;/&gt;&lt;wsp:rsid wsp:val=&quot;008D50EB&quot;/&gt;&lt;wsp:rsid wsp:val=&quot;008D6001&quot;/&gt;&lt;wsp:rsid wsp:val=&quot;008D6130&quot;/&gt;&lt;wsp:rsid wsp:val=&quot;008D71ED&quot;/&gt;&lt;wsp:rsid wsp:val=&quot;008D78B0&quot;/&gt;&lt;wsp:rsid wsp:val=&quot;008D7A7D&quot;/&gt;&lt;wsp:rsid wsp:val=&quot;008E183F&quot;/&gt;&lt;wsp:rsid wsp:val=&quot;008E18B4&quot;/&gt;&lt;wsp:rsid wsp:val=&quot;008E1D37&quot;/&gt;&lt;wsp:rsid wsp:val=&quot;008E1FD2&quot;/&gt;&lt;wsp:rsid wsp:val=&quot;008E24F4&quot;/&gt;&lt;wsp:rsid wsp:val=&quot;008E2CBF&quot;/&gt;&lt;wsp:rsid wsp:val=&quot;008E3A36&quot;/&gt;&lt;wsp:rsid wsp:val=&quot;008E3D26&quot;/&gt;&lt;wsp:rsid wsp:val=&quot;008E40AA&quot;/&gt;&lt;wsp:rsid wsp:val=&quot;008E4A29&quot;/&gt;&lt;wsp:rsid wsp:val=&quot;008E5EA4&quot;/&gt;&lt;wsp:rsid wsp:val=&quot;008E6FED&quot;/&gt;&lt;wsp:rsid wsp:val=&quot;008E7782&quot;/&gt;&lt;wsp:rsid wsp:val=&quot;008E7B4C&quot;/&gt;&lt;wsp:rsid wsp:val=&quot;008E7FB8&quot;/&gt;&lt;wsp:rsid wsp:val=&quot;008F17BC&quot;/&gt;&lt;wsp:rsid wsp:val=&quot;008F228C&quot;/&gt;&lt;wsp:rsid wsp:val=&quot;008F2896&quot;/&gt;&lt;wsp:rsid wsp:val=&quot;008F3C87&quot;/&gt;&lt;wsp:rsid wsp:val=&quot;008F44EC&quot;/&gt;&lt;wsp:rsid wsp:val=&quot;008F4575&quot;/&gt;&lt;wsp:rsid wsp:val=&quot;008F5409&quot;/&gt;&lt;wsp:rsid wsp:val=&quot;008F59F9&quot;/&gt;&lt;wsp:rsid wsp:val=&quot;008F63BB&quot;/&gt;&lt;wsp:rsid wsp:val=&quot;008F69B7&quot;/&gt;&lt;wsp:rsid wsp:val=&quot;008F725B&quot;/&gt;&lt;wsp:rsid wsp:val=&quot;008F7482&quot;/&gt;&lt;wsp:rsid wsp:val=&quot;00900035&quot;/&gt;&lt;wsp:rsid wsp:val=&quot;00900254&quot;/&gt;&lt;wsp:rsid wsp:val=&quot;00900C9E&quot;/&gt;&lt;wsp:rsid wsp:val=&quot;009018DA&quot;/&gt;&lt;wsp:rsid wsp:val=&quot;009037BB&quot;/&gt;&lt;wsp:rsid wsp:val=&quot;00906AE7&quot;/&gt;&lt;wsp:rsid wsp:val=&quot;00906C0C&quot;/&gt;&lt;wsp:rsid wsp:val=&quot;00907921&quot;/&gt;&lt;wsp:rsid wsp:val=&quot;00907F09&quot;/&gt;&lt;wsp:rsid wsp:val=&quot;00910796&quot;/&gt;&lt;wsp:rsid wsp:val=&quot;009124C9&quot;/&gt;&lt;wsp:rsid wsp:val=&quot;00913DAA&quot;/&gt;&lt;wsp:rsid wsp:val=&quot;009142CE&quot;/&gt;&lt;wsp:rsid wsp:val=&quot;009154BE&quot;/&gt;&lt;wsp:rsid wsp:val=&quot;0091669A&quot;/&gt;&lt;wsp:rsid wsp:val=&quot;00916BD6&quot;/&gt;&lt;wsp:rsid wsp:val=&quot;00916E93&quot;/&gt;&lt;wsp:rsid wsp:val=&quot;00917E11&quot;/&gt;&lt;wsp:rsid wsp:val=&quot;00920343&quot;/&gt;&lt;wsp:rsid wsp:val=&quot;00921D6E&quot;/&gt;&lt;wsp:rsid wsp:val=&quot;00923C0F&quot;/&gt;&lt;wsp:rsid wsp:val=&quot;00926127&quot;/&gt;&lt;wsp:rsid wsp:val=&quot;00926CC1&quot;/&gt;&lt;wsp:rsid wsp:val=&quot;00927129&quot;/&gt;&lt;wsp:rsid wsp:val=&quot;00931006&quot;/&gt;&lt;wsp:rsid wsp:val=&quot;00931469&quot;/&gt;&lt;wsp:rsid wsp:val=&quot;00931DA5&quot;/&gt;&lt;wsp:rsid wsp:val=&quot;0093281B&quot;/&gt;&lt;wsp:rsid wsp:val=&quot;009335BB&quot;/&gt;&lt;wsp:rsid wsp:val=&quot;00933EA5&quot;/&gt;&lt;wsp:rsid wsp:val=&quot;009341C1&quot;/&gt;&lt;wsp:rsid wsp:val=&quot;00934981&quot;/&gt;&lt;wsp:rsid wsp:val=&quot;009359C9&quot;/&gt;&lt;wsp:rsid wsp:val=&quot;009369A5&quot;/&gt;&lt;wsp:rsid wsp:val=&quot;00936FCE&quot;/&gt;&lt;wsp:rsid wsp:val=&quot;00937947&quot;/&gt;&lt;wsp:rsid wsp:val=&quot;00937EC0&quot;/&gt;&lt;wsp:rsid wsp:val=&quot;009405C3&quot;/&gt;&lt;wsp:rsid wsp:val=&quot;00941263&quot;/&gt;&lt;wsp:rsid wsp:val=&quot;00941541&quot;/&gt;&lt;wsp:rsid wsp:val=&quot;009418C5&quot;/&gt;&lt;wsp:rsid wsp:val=&quot;009422BB&quot;/&gt;&lt;wsp:rsid wsp:val=&quot;009433DB&quot;/&gt;&lt;wsp:rsid wsp:val=&quot;009437F0&quot;/&gt;&lt;wsp:rsid wsp:val=&quot;00943C1C&quot;/&gt;&lt;wsp:rsid wsp:val=&quot;00944149&quot;/&gt;&lt;wsp:rsid wsp:val=&quot;00944194&quot;/&gt;&lt;wsp:rsid wsp:val=&quot;009442B2&quot;/&gt;&lt;wsp:rsid wsp:val=&quot;00944E43&quot;/&gt;&lt;wsp:rsid wsp:val=&quot;00945FB8&quot;/&gt;&lt;wsp:rsid wsp:val=&quot;009462F0&quot;/&gt;&lt;wsp:rsid wsp:val=&quot;00946399&quot;/&gt;&lt;wsp:rsid wsp:val=&quot;009475AF&quot;/&gt;&lt;wsp:rsid wsp:val=&quot;00947B8F&quot;/&gt;&lt;wsp:rsid wsp:val=&quot;00947BE9&quot;/&gt;&lt;wsp:rsid wsp:val=&quot;00947F5E&quot;/&gt;&lt;wsp:rsid wsp:val=&quot;009501EB&quot;/&gt;&lt;wsp:rsid wsp:val=&quot;0095035C&quot;/&gt;&lt;wsp:rsid wsp:val=&quot;009538AC&quot;/&gt;&lt;wsp:rsid wsp:val=&quot;00953D93&quot;/&gt;&lt;wsp:rsid wsp:val=&quot;00953E86&quot;/&gt;&lt;wsp:rsid wsp:val=&quot;009549DB&quot;/&gt;&lt;wsp:rsid wsp:val=&quot;00955981&quot;/&gt;&lt;wsp:rsid wsp:val=&quot;00955F0E&quot;/&gt;&lt;wsp:rsid wsp:val=&quot;00957175&quot;/&gt;&lt;wsp:rsid wsp:val=&quot;00957405&quot;/&gt;&lt;wsp:rsid wsp:val=&quot;00960D1E&quot;/&gt;&lt;wsp:rsid wsp:val=&quot;00961154&quot;/&gt;&lt;wsp:rsid wsp:val=&quot;00962616&quot;/&gt;&lt;wsp:rsid wsp:val=&quot;00962E50&quot;/&gt;&lt;wsp:rsid wsp:val=&quot;00963005&quot;/&gt;&lt;wsp:rsid wsp:val=&quot;009641D6&quot;/&gt;&lt;wsp:rsid wsp:val=&quot;009649FA&quot;/&gt;&lt;wsp:rsid wsp:val=&quot;00965E41&quot;/&gt;&lt;wsp:rsid wsp:val=&quot;00965FF0&quot;/&gt;&lt;wsp:rsid wsp:val=&quot;0096705C&quot;/&gt;&lt;wsp:rsid wsp:val=&quot;00970766&quot;/&gt;&lt;wsp:rsid wsp:val=&quot;00970BC6&quot;/&gt;&lt;wsp:rsid wsp:val=&quot;00970CD9&quot;/&gt;&lt;wsp:rsid wsp:val=&quot;00971082&quot;/&gt;&lt;wsp:rsid wsp:val=&quot;00971303&quot;/&gt;&lt;wsp:rsid wsp:val=&quot;009722B9&quot;/&gt;&lt;wsp:rsid wsp:val=&quot;009741DC&quot;/&gt;&lt;wsp:rsid wsp:val=&quot;0097484C&quot;/&gt;&lt;wsp:rsid wsp:val=&quot;00974F3F&quot;/&gt;&lt;wsp:rsid wsp:val=&quot;00974F43&quot;/&gt;&lt;wsp:rsid wsp:val=&quot;0097508C&quot;/&gt;&lt;wsp:rsid wsp:val=&quot;00975600&quot;/&gt;&lt;wsp:rsid wsp:val=&quot;009756B0&quot;/&gt;&lt;wsp:rsid wsp:val=&quot;0097673D&quot;/&gt;&lt;wsp:rsid wsp:val=&quot;00976CAD&quot;/&gt;&lt;wsp:rsid wsp:val=&quot;00976EEB&quot;/&gt;&lt;wsp:rsid wsp:val=&quot;009811D0&quot;/&gt;&lt;wsp:rsid wsp:val=&quot;00982190&quot;/&gt;&lt;wsp:rsid wsp:val=&quot;0098239B&quot;/&gt;&lt;wsp:rsid wsp:val=&quot;0098241B&quot;/&gt;&lt;wsp:rsid wsp:val=&quot;00983130&quot;/&gt;&lt;wsp:rsid wsp:val=&quot;00983D7E&quot;/&gt;&lt;wsp:rsid wsp:val=&quot;0098453D&quot;/&gt;&lt;wsp:rsid wsp:val=&quot;00984B7C&quot;/&gt;&lt;wsp:rsid wsp:val=&quot;00985B41&quot;/&gt;&lt;wsp:rsid wsp:val=&quot;009866D3&quot;/&gt;&lt;wsp:rsid wsp:val=&quot;00986F4C&quot;/&gt;&lt;wsp:rsid wsp:val=&quot;0098747C&quot;/&gt;&lt;wsp:rsid wsp:val=&quot;00990515&quot;/&gt;&lt;wsp:rsid wsp:val=&quot;00990CED&quot;/&gt;&lt;wsp:rsid wsp:val=&quot;00990DE1&quot;/&gt;&lt;wsp:rsid wsp:val=&quot;00990F08&quot;/&gt;&lt;wsp:rsid wsp:val=&quot;009911BD&quot;/&gt;&lt;wsp:rsid wsp:val=&quot;009911D6&quot;/&gt;&lt;wsp:rsid wsp:val=&quot;00992065&quot;/&gt;&lt;wsp:rsid wsp:val=&quot;00992423&quot;/&gt;&lt;wsp:rsid wsp:val=&quot;009927E6&quot;/&gt;&lt;wsp:rsid wsp:val=&quot;00992969&quot;/&gt;&lt;wsp:rsid wsp:val=&quot;00992BB4&quot;/&gt;&lt;wsp:rsid wsp:val=&quot;00992ED0&quot;/&gt;&lt;wsp:rsid wsp:val=&quot;009931B6&quot;/&gt;&lt;wsp:rsid wsp:val=&quot;00994909&quot;/&gt;&lt;wsp:rsid wsp:val=&quot;00995793&quot;/&gt;&lt;wsp:rsid wsp:val=&quot;0099640B&quot;/&gt;&lt;wsp:rsid wsp:val=&quot;00996575&quot;/&gt;&lt;wsp:rsid wsp:val=&quot;00997251&quot;/&gt;&lt;wsp:rsid wsp:val=&quot;009A0442&quot;/&gt;&lt;wsp:rsid wsp:val=&quot;009A0551&quot;/&gt;&lt;wsp:rsid wsp:val=&quot;009A0682&quot;/&gt;&lt;wsp:rsid wsp:val=&quot;009A1D3F&quot;/&gt;&lt;wsp:rsid wsp:val=&quot;009A25A3&quot;/&gt;&lt;wsp:rsid wsp:val=&quot;009A2965&quot;/&gt;&lt;wsp:rsid wsp:val=&quot;009A3944&quot;/&gt;&lt;wsp:rsid wsp:val=&quot;009A42C3&quot;/&gt;&lt;wsp:rsid wsp:val=&quot;009A4AA5&quot;/&gt;&lt;wsp:rsid wsp:val=&quot;009A4C6E&quot;/&gt;&lt;wsp:rsid wsp:val=&quot;009A5D1A&quot;/&gt;&lt;wsp:rsid wsp:val=&quot;009A630C&quot;/&gt;&lt;wsp:rsid wsp:val=&quot;009A697D&quot;/&gt;&lt;wsp:rsid wsp:val=&quot;009A7EE0&quot;/&gt;&lt;wsp:rsid wsp:val=&quot;009B009E&quot;/&gt;&lt;wsp:rsid wsp:val=&quot;009B0A6A&quot;/&gt;&lt;wsp:rsid wsp:val=&quot;009B1332&quot;/&gt;&lt;wsp:rsid wsp:val=&quot;009B2639&quot;/&gt;&lt;wsp:rsid wsp:val=&quot;009B2889&quot;/&gt;&lt;wsp:rsid wsp:val=&quot;009B4902&quot;/&gt;&lt;wsp:rsid wsp:val=&quot;009B4A97&quot;/&gt;&lt;wsp:rsid wsp:val=&quot;009B63D0&quot;/&gt;&lt;wsp:rsid wsp:val=&quot;009B653A&quot;/&gt;&lt;wsp:rsid wsp:val=&quot;009B6879&quot;/&gt;&lt;wsp:rsid wsp:val=&quot;009C00D3&quot;/&gt;&lt;wsp:rsid wsp:val=&quot;009C02D6&quot;/&gt;&lt;wsp:rsid wsp:val=&quot;009C07F7&quot;/&gt;&lt;wsp:rsid wsp:val=&quot;009C0890&quot;/&gt;&lt;wsp:rsid wsp:val=&quot;009C1B3F&quot;/&gt;&lt;wsp:rsid wsp:val=&quot;009C3822&quot;/&gt;&lt;wsp:rsid wsp:val=&quot;009C49ED&quot;/&gt;&lt;wsp:rsid wsp:val=&quot;009C53A1&quot;/&gt;&lt;wsp:rsid wsp:val=&quot;009C5B2A&quot;/&gt;&lt;wsp:rsid wsp:val=&quot;009C7A65&quot;/&gt;&lt;wsp:rsid wsp:val=&quot;009C7E55&quot;/&gt;&lt;wsp:rsid wsp:val=&quot;009C7FA1&quot;/&gt;&lt;wsp:rsid wsp:val=&quot;009D053A&quot;/&gt;&lt;wsp:rsid wsp:val=&quot;009D0D40&quot;/&gt;&lt;wsp:rsid wsp:val=&quot;009D1C18&quot;/&gt;&lt;wsp:rsid wsp:val=&quot;009D36C4&quot;/&gt;&lt;wsp:rsid wsp:val=&quot;009D3823&quot;/&gt;&lt;wsp:rsid wsp:val=&quot;009D5691&quot;/&gt;&lt;wsp:rsid wsp:val=&quot;009D5C9E&quot;/&gt;&lt;wsp:rsid wsp:val=&quot;009D60CE&quot;/&gt;&lt;wsp:rsid wsp:val=&quot;009D61A3&quot;/&gt;&lt;wsp:rsid wsp:val=&quot;009D642E&quot;/&gt;&lt;wsp:rsid wsp:val=&quot;009D6BEE&quot;/&gt;&lt;wsp:rsid wsp:val=&quot;009D7808&quot;/&gt;&lt;wsp:rsid wsp:val=&quot;009E0426&quot;/&gt;&lt;wsp:rsid wsp:val=&quot;009E065F&quot;/&gt;&lt;wsp:rsid wsp:val=&quot;009E068B&quot;/&gt;&lt;wsp:rsid wsp:val=&quot;009E2533&quot;/&gt;&lt;wsp:rsid wsp:val=&quot;009E30A1&quot;/&gt;&lt;wsp:rsid wsp:val=&quot;009E44BB&quot;/&gt;&lt;wsp:rsid wsp:val=&quot;009E4E52&quot;/&gt;&lt;wsp:rsid wsp:val=&quot;009E60E6&quot;/&gt;&lt;wsp:rsid wsp:val=&quot;009E6D51&quot;/&gt;&lt;wsp:rsid wsp:val=&quot;009E6DFF&quot;/&gt;&lt;wsp:rsid wsp:val=&quot;009E6E3C&quot;/&gt;&lt;wsp:rsid wsp:val=&quot;009E788C&quot;/&gt;&lt;wsp:rsid wsp:val=&quot;009F0480&quot;/&gt;&lt;wsp:rsid wsp:val=&quot;009F05CF&quot;/&gt;&lt;wsp:rsid wsp:val=&quot;009F08E5&quot;/&gt;&lt;wsp:rsid wsp:val=&quot;009F1383&quot;/&gt;&lt;wsp:rsid wsp:val=&quot;009F15A5&quot;/&gt;&lt;wsp:rsid wsp:val=&quot;009F1865&quot;/&gt;&lt;wsp:rsid wsp:val=&quot;009F1932&quot;/&gt;&lt;wsp:rsid wsp:val=&quot;009F1E7A&quot;/&gt;&lt;wsp:rsid wsp:val=&quot;009F2748&quot;/&gt;&lt;wsp:rsid wsp:val=&quot;009F2AF0&quot;/&gt;&lt;wsp:rsid wsp:val=&quot;009F34F1&quot;/&gt;&lt;wsp:rsid wsp:val=&quot;009F4566&quot;/&gt;&lt;wsp:rsid wsp:val=&quot;009F57C8&quot;/&gt;&lt;wsp:rsid wsp:val=&quot;009F5B9A&quot;/&gt;&lt;wsp:rsid wsp:val=&quot;009F6157&quot;/&gt;&lt;wsp:rsid wsp:val=&quot;009F67D4&quot;/&gt;&lt;wsp:rsid wsp:val=&quot;009F6F0D&quot;/&gt;&lt;wsp:rsid wsp:val=&quot;009F770B&quot;/&gt;&lt;wsp:rsid wsp:val=&quot;009F78E6&quot;/&gt;&lt;wsp:rsid wsp:val=&quot;009F7FC4&quot;/&gt;&lt;wsp:rsid wsp:val=&quot;00A00A84&quot;/&gt;&lt;wsp:rsid wsp:val=&quot;00A0257D&quot;/&gt;&lt;wsp:rsid wsp:val=&quot;00A025DA&quot;/&gt;&lt;wsp:rsid wsp:val=&quot;00A02D15&quot;/&gt;&lt;wsp:rsid wsp:val=&quot;00A033FB&quot;/&gt;&lt;wsp:rsid wsp:val=&quot;00A03C7F&quot;/&gt;&lt;wsp:rsid wsp:val=&quot;00A11260&quot;/&gt;&lt;wsp:rsid wsp:val=&quot;00A11863&quot;/&gt;&lt;wsp:rsid wsp:val=&quot;00A1194B&quot;/&gt;&lt;wsp:rsid wsp:val=&quot;00A12ACF&quot;/&gt;&lt;wsp:rsid wsp:val=&quot;00A145F5&quot;/&gt;&lt;wsp:rsid wsp:val=&quot;00A16044&quot;/&gt;&lt;wsp:rsid wsp:val=&quot;00A20B64&quot;/&gt;&lt;wsp:rsid wsp:val=&quot;00A2221C&quot;/&gt;&lt;wsp:rsid wsp:val=&quot;00A22563&quot;/&gt;&lt;wsp:rsid wsp:val=&quot;00A22930&quot;/&gt;&lt;wsp:rsid wsp:val=&quot;00A23487&quot;/&gt;&lt;wsp:rsid wsp:val=&quot;00A235D6&quot;/&gt;&lt;wsp:rsid wsp:val=&quot;00A23F35&quot;/&gt;&lt;wsp:rsid wsp:val=&quot;00A25DB3&quot;/&gt;&lt;wsp:rsid wsp:val=&quot;00A26FB9&quot;/&gt;&lt;wsp:rsid wsp:val=&quot;00A27B18&quot;/&gt;&lt;wsp:rsid wsp:val=&quot;00A30539&quot;/&gt;&lt;wsp:rsid wsp:val=&quot;00A3160A&quot;/&gt;&lt;wsp:rsid wsp:val=&quot;00A31FAC&quot;/&gt;&lt;wsp:rsid wsp:val=&quot;00A32958&quot;/&gt;&lt;wsp:rsid wsp:val=&quot;00A3321E&quot;/&gt;&lt;wsp:rsid wsp:val=&quot;00A35026&quot;/&gt;&lt;wsp:rsid wsp:val=&quot;00A35935&quot;/&gt;&lt;wsp:rsid wsp:val=&quot;00A36778&quot;/&gt;&lt;wsp:rsid wsp:val=&quot;00A37202&quot;/&gt;&lt;wsp:rsid wsp:val=&quot;00A37830&quot;/&gt;&lt;wsp:rsid wsp:val=&quot;00A3786A&quot;/&gt;&lt;wsp:rsid wsp:val=&quot;00A37BA9&quot;/&gt;&lt;wsp:rsid wsp:val=&quot;00A37E62&quot;/&gt;&lt;wsp:rsid wsp:val=&quot;00A40101&quot;/&gt;&lt;wsp:rsid wsp:val=&quot;00A4097A&quot;/&gt;&lt;wsp:rsid wsp:val=&quot;00A40AA3&quot;/&gt;&lt;wsp:rsid wsp:val=&quot;00A42801&quot;/&gt;&lt;wsp:rsid wsp:val=&quot;00A4382B&quot;/&gt;&lt;wsp:rsid wsp:val=&quot;00A43F45&quot;/&gt;&lt;wsp:rsid wsp:val=&quot;00A44F7B&quot;/&gt;&lt;wsp:rsid wsp:val=&quot;00A4532E&quot;/&gt;&lt;wsp:rsid wsp:val=&quot;00A458A6&quot;/&gt;&lt;wsp:rsid wsp:val=&quot;00A460D5&quot;/&gt;&lt;wsp:rsid wsp:val=&quot;00A46791&quot;/&gt;&lt;wsp:rsid wsp:val=&quot;00A46D55&quot;/&gt;&lt;wsp:rsid wsp:val=&quot;00A47952&quot;/&gt;&lt;wsp:rsid wsp:val=&quot;00A47CB5&quot;/&gt;&lt;wsp:rsid wsp:val=&quot;00A50C1B&quot;/&gt;&lt;wsp:rsid wsp:val=&quot;00A50DB2&quot;/&gt;&lt;wsp:rsid wsp:val=&quot;00A5236A&quot;/&gt;&lt;wsp:rsid wsp:val=&quot;00A525A7&quot;/&gt;&lt;wsp:rsid wsp:val=&quot;00A52942&quot;/&gt;&lt;wsp:rsid wsp:val=&quot;00A52E2E&quot;/&gt;&lt;wsp:rsid wsp:val=&quot;00A52FBC&quot;/&gt;&lt;wsp:rsid wsp:val=&quot;00A54BC6&quot;/&gt;&lt;wsp:rsid wsp:val=&quot;00A54D13&quot;/&gt;&lt;wsp:rsid wsp:val=&quot;00A552D9&quot;/&gt;&lt;wsp:rsid wsp:val=&quot;00A57058&quot;/&gt;&lt;wsp:rsid wsp:val=&quot;00A573B0&quot;/&gt;&lt;wsp:rsid wsp:val=&quot;00A57632&quot;/&gt;&lt;wsp:rsid wsp:val=&quot;00A57BE9&quot;/&gt;&lt;wsp:rsid wsp:val=&quot;00A60336&quot;/&gt;&lt;wsp:rsid wsp:val=&quot;00A60B50&quot;/&gt;&lt;wsp:rsid wsp:val=&quot;00A615D0&quot;/&gt;&lt;wsp:rsid wsp:val=&quot;00A6168A&quot;/&gt;&lt;wsp:rsid wsp:val=&quot;00A62A9E&quot;/&gt;&lt;wsp:rsid wsp:val=&quot;00A62EFA&quot;/&gt;&lt;wsp:rsid wsp:val=&quot;00A63015&quot;/&gt;&lt;wsp:rsid wsp:val=&quot;00A630DC&quot;/&gt;&lt;wsp:rsid wsp:val=&quot;00A63695&quot;/&gt;&lt;wsp:rsid wsp:val=&quot;00A640A0&quot;/&gt;&lt;wsp:rsid wsp:val=&quot;00A6597D&quot;/&gt;&lt;wsp:rsid wsp:val=&quot;00A65E84&quot;/&gt;&lt;wsp:rsid wsp:val=&quot;00A67C96&quot;/&gt;&lt;wsp:rsid wsp:val=&quot;00A70B6F&quot;/&gt;&lt;wsp:rsid wsp:val=&quot;00A71201&quot;/&gt;&lt;wsp:rsid wsp:val=&quot;00A71A10&quot;/&gt;&lt;wsp:rsid wsp:val=&quot;00A71C16&quot;/&gt;&lt;wsp:rsid wsp:val=&quot;00A71DFC&quot;/&gt;&lt;wsp:rsid wsp:val=&quot;00A720A1&quot;/&gt;&lt;wsp:rsid wsp:val=&quot;00A722B2&quot;/&gt;&lt;wsp:rsid wsp:val=&quot;00A722C3&quot;/&gt;&lt;wsp:rsid wsp:val=&quot;00A725BE&quot;/&gt;&lt;wsp:rsid wsp:val=&quot;00A72887&quot;/&gt;&lt;wsp:rsid wsp:val=&quot;00A73B4D&quot;/&gt;&lt;wsp:rsid wsp:val=&quot;00A752D3&quot;/&gt;&lt;wsp:rsid wsp:val=&quot;00A7598C&quot;/&gt;&lt;wsp:rsid wsp:val=&quot;00A7601F&quot;/&gt;&lt;wsp:rsid wsp:val=&quot;00A76693&quot;/&gt;&lt;wsp:rsid wsp:val=&quot;00A77843&quot;/&gt;&lt;wsp:rsid wsp:val=&quot;00A80218&quot;/&gt;&lt;wsp:rsid wsp:val=&quot;00A80327&quot;/&gt;&lt;wsp:rsid wsp:val=&quot;00A80622&quot;/&gt;&lt;wsp:rsid wsp:val=&quot;00A828E1&quot;/&gt;&lt;wsp:rsid wsp:val=&quot;00A83556&quot;/&gt;&lt;wsp:rsid wsp:val=&quot;00A84A71&quot;/&gt;&lt;wsp:rsid wsp:val=&quot;00A875EA&quot;/&gt;&lt;wsp:rsid wsp:val=&quot;00A9028C&quot;/&gt;&lt;wsp:rsid wsp:val=&quot;00A905E0&quot;/&gt;&lt;wsp:rsid wsp:val=&quot;00A9124C&quot;/&gt;&lt;wsp:rsid wsp:val=&quot;00A91B47&quot;/&gt;&lt;wsp:rsid wsp:val=&quot;00A923C4&quot;/&gt;&lt;wsp:rsid wsp:val=&quot;00A9249E&quot;/&gt;&lt;wsp:rsid wsp:val=&quot;00A924E4&quot;/&gt;&lt;wsp:rsid wsp:val=&quot;00A92B9E&quot;/&gt;&lt;wsp:rsid wsp:val=&quot;00A935BA&quot;/&gt;&lt;wsp:rsid wsp:val=&quot;00A93D10&quot;/&gt;&lt;wsp:rsid wsp:val=&quot;00A94509&quot;/&gt;&lt;wsp:rsid wsp:val=&quot;00A94B9D&quot;/&gt;&lt;wsp:rsid wsp:val=&quot;00A95172&quot;/&gt;&lt;wsp:rsid wsp:val=&quot;00A95202&quot;/&gt;&lt;wsp:rsid wsp:val=&quot;00A96F31&quot;/&gt;&lt;wsp:rsid wsp:val=&quot;00A97B5B&quot;/&gt;&lt;wsp:rsid wsp:val=&quot;00AA0123&quot;/&gt;&lt;wsp:rsid wsp:val=&quot;00AA09CF&quot;/&gt;&lt;wsp:rsid wsp:val=&quot;00AA0B58&quot;/&gt;&lt;wsp:rsid wsp:val=&quot;00AA12C4&quot;/&gt;&lt;wsp:rsid wsp:val=&quot;00AA1504&quot;/&gt;&lt;wsp:rsid wsp:val=&quot;00AA1FE5&quot;/&gt;&lt;wsp:rsid wsp:val=&quot;00AA2318&quot;/&gt;&lt;wsp:rsid wsp:val=&quot;00AA261A&quot;/&gt;&lt;wsp:rsid wsp:val=&quot;00AA3012&quot;/&gt;&lt;wsp:rsid wsp:val=&quot;00AA375F&quot;/&gt;&lt;wsp:rsid wsp:val=&quot;00AA3C32&quot;/&gt;&lt;wsp:rsid wsp:val=&quot;00AA43CE&quot;/&gt;&lt;wsp:rsid wsp:val=&quot;00AA528A&quot;/&gt;&lt;wsp:rsid wsp:val=&quot;00AA59A7&quot;/&gt;&lt;wsp:rsid wsp:val=&quot;00AA5EE4&quot;/&gt;&lt;wsp:rsid wsp:val=&quot;00AB1C8D&quot;/&gt;&lt;wsp:rsid wsp:val=&quot;00AB339E&quot;/&gt;&lt;wsp:rsid wsp:val=&quot;00AB3894&quot;/&gt;&lt;wsp:rsid wsp:val=&quot;00AB4359&quot;/&gt;&lt;wsp:rsid wsp:val=&quot;00AB564C&quot;/&gt;&lt;wsp:rsid wsp:val=&quot;00AB5CBB&quot;/&gt;&lt;wsp:rsid wsp:val=&quot;00AB677A&quot;/&gt;&lt;wsp:rsid wsp:val=&quot;00AB6C4F&quot;/&gt;&lt;wsp:rsid wsp:val=&quot;00AB6CB2&quot;/&gt;&lt;wsp:rsid wsp:val=&quot;00AB72C9&quot;/&gt;&lt;wsp:rsid wsp:val=&quot;00AB7EDE&quot;/&gt;&lt;wsp:rsid wsp:val=&quot;00AC25FC&quot;/&gt;&lt;wsp:rsid wsp:val=&quot;00AC305A&quot;/&gt;&lt;wsp:rsid wsp:val=&quot;00AC3992&quot;/&gt;&lt;wsp:rsid wsp:val=&quot;00AC3D29&quot;/&gt;&lt;wsp:rsid wsp:val=&quot;00AC42C8&quot;/&gt;&lt;wsp:rsid wsp:val=&quot;00AC53DE&quot;/&gt;&lt;wsp:rsid wsp:val=&quot;00AC7167&quot;/&gt;&lt;wsp:rsid wsp:val=&quot;00AC7B28&quot;/&gt;&lt;wsp:rsid wsp:val=&quot;00AC7B9F&quot;/&gt;&lt;wsp:rsid wsp:val=&quot;00AD0468&quot;/&gt;&lt;wsp:rsid wsp:val=&quot;00AD0482&quot;/&gt;&lt;wsp:rsid wsp:val=&quot;00AD0B05&quot;/&gt;&lt;wsp:rsid wsp:val=&quot;00AD20DF&quot;/&gt;&lt;wsp:rsid wsp:val=&quot;00AD2752&quot;/&gt;&lt;wsp:rsid wsp:val=&quot;00AD2F7E&quot;/&gt;&lt;wsp:rsid wsp:val=&quot;00AD3A8C&quot;/&gt;&lt;wsp:rsid wsp:val=&quot;00AD452F&quot;/&gt;&lt;wsp:rsid wsp:val=&quot;00AD457C&quot;/&gt;&lt;wsp:rsid wsp:val=&quot;00AD5EA2&quot;/&gt;&lt;wsp:rsid wsp:val=&quot;00AD5ECC&quot;/&gt;&lt;wsp:rsid wsp:val=&quot;00AD6636&quot;/&gt;&lt;wsp:rsid wsp:val=&quot;00AD6E56&quot;/&gt;&lt;wsp:rsid wsp:val=&quot;00AD6EA1&quot;/&gt;&lt;wsp:rsid wsp:val=&quot;00AD72F1&quot;/&gt;&lt;wsp:rsid wsp:val=&quot;00AD75ED&quot;/&gt;&lt;wsp:rsid wsp:val=&quot;00AE02D1&quot;/&gt;&lt;wsp:rsid wsp:val=&quot;00AE0B78&quot;/&gt;&lt;wsp:rsid wsp:val=&quot;00AE0E9E&quot;/&gt;&lt;wsp:rsid wsp:val=&quot;00AE194F&quot;/&gt;&lt;wsp:rsid wsp:val=&quot;00AE2278&quot;/&gt;&lt;wsp:rsid wsp:val=&quot;00AE3095&quot;/&gt;&lt;wsp:rsid wsp:val=&quot;00AE4B46&quot;/&gt;&lt;wsp:rsid wsp:val=&quot;00AE4CC3&quot;/&gt;&lt;wsp:rsid wsp:val=&quot;00AE5F3D&quot;/&gt;&lt;wsp:rsid wsp:val=&quot;00AE68EF&quot;/&gt;&lt;wsp:rsid wsp:val=&quot;00AE6BDF&quot;/&gt;&lt;wsp:rsid wsp:val=&quot;00AE70A1&quot;/&gt;&lt;wsp:rsid wsp:val=&quot;00AE7552&quot;/&gt;&lt;wsp:rsid wsp:val=&quot;00AE7890&quot;/&gt;&lt;wsp:rsid wsp:val=&quot;00AF010C&quot;/&gt;&lt;wsp:rsid wsp:val=&quot;00AF05E8&quot;/&gt;&lt;wsp:rsid wsp:val=&quot;00AF0B08&quot;/&gt;&lt;wsp:rsid wsp:val=&quot;00AF1390&quot;/&gt;&lt;wsp:rsid wsp:val=&quot;00AF2147&quot;/&gt;&lt;wsp:rsid wsp:val=&quot;00AF2B2D&quot;/&gt;&lt;wsp:rsid wsp:val=&quot;00AF32D5&quot;/&gt;&lt;wsp:rsid wsp:val=&quot;00AF3607&quot;/&gt;&lt;wsp:rsid wsp:val=&quot;00AF37A0&quot;/&gt;&lt;wsp:rsid wsp:val=&quot;00AF4320&quot;/&gt;&lt;wsp:rsid wsp:val=&quot;00AF52C4&quot;/&gt;&lt;wsp:rsid wsp:val=&quot;00AF5C43&quot;/&gt;&lt;wsp:rsid wsp:val=&quot;00B00A7F&quot;/&gt;&lt;wsp:rsid wsp:val=&quot;00B00C62&quot;/&gt;&lt;wsp:rsid wsp:val=&quot;00B01032&quot;/&gt;&lt;wsp:rsid wsp:val=&quot;00B01EBB&quot;/&gt;&lt;wsp:rsid wsp:val=&quot;00B028F1&quot;/&gt;&lt;wsp:rsid wsp:val=&quot;00B03A3E&quot;/&gt;&lt;wsp:rsid wsp:val=&quot;00B03D71&quot;/&gt;&lt;wsp:rsid wsp:val=&quot;00B0414D&quot;/&gt;&lt;wsp:rsid wsp:val=&quot;00B0619E&quot;/&gt;&lt;wsp:rsid wsp:val=&quot;00B066A9&quot;/&gt;&lt;wsp:rsid wsp:val=&quot;00B07285&quot;/&gt;&lt;wsp:rsid wsp:val=&quot;00B076E8&quot;/&gt;&lt;wsp:rsid wsp:val=&quot;00B07F8C&quot;/&gt;&lt;wsp:rsid wsp:val=&quot;00B1056F&quot;/&gt;&lt;wsp:rsid wsp:val=&quot;00B10C14&quot;/&gt;&lt;wsp:rsid wsp:val=&quot;00B10D65&quot;/&gt;&lt;wsp:rsid wsp:val=&quot;00B12720&quot;/&gt;&lt;wsp:rsid wsp:val=&quot;00B12C59&quot;/&gt;&lt;wsp:rsid wsp:val=&quot;00B12D45&quot;/&gt;&lt;wsp:rsid wsp:val=&quot;00B136E6&quot;/&gt;&lt;wsp:rsid wsp:val=&quot;00B15EEC&quot;/&gt;&lt;wsp:rsid wsp:val=&quot;00B16135&quot;/&gt;&lt;wsp:rsid wsp:val=&quot;00B1672B&quot;/&gt;&lt;wsp:rsid wsp:val=&quot;00B16C70&quot;/&gt;&lt;wsp:rsid wsp:val=&quot;00B17154&quot;/&gt;&lt;wsp:rsid wsp:val=&quot;00B17962&quot;/&gt;&lt;wsp:rsid wsp:val=&quot;00B17BCE&quot;/&gt;&lt;wsp:rsid wsp:val=&quot;00B216BD&quot;/&gt;&lt;wsp:rsid wsp:val=&quot;00B2191B&quot;/&gt;&lt;wsp:rsid wsp:val=&quot;00B22C54&quot;/&gt;&lt;wsp:rsid wsp:val=&quot;00B2365E&quot;/&gt;&lt;wsp:rsid wsp:val=&quot;00B237DD&quot;/&gt;&lt;wsp:rsid wsp:val=&quot;00B23CCA&quot;/&gt;&lt;wsp:rsid wsp:val=&quot;00B24279&quot;/&gt;&lt;wsp:rsid wsp:val=&quot;00B24E50&quot;/&gt;&lt;wsp:rsid wsp:val=&quot;00B24F34&quot;/&gt;&lt;wsp:rsid wsp:val=&quot;00B2693E&quot;/&gt;&lt;wsp:rsid wsp:val=&quot;00B277E2&quot;/&gt;&lt;wsp:rsid wsp:val=&quot;00B3039E&quot;/&gt;&lt;wsp:rsid wsp:val=&quot;00B309BD&quot;/&gt;&lt;wsp:rsid wsp:val=&quot;00B319FB&quot;/&gt;&lt;wsp:rsid wsp:val=&quot;00B31A99&quot;/&gt;&lt;wsp:rsid wsp:val=&quot;00B3243D&quot;/&gt;&lt;wsp:rsid wsp:val=&quot;00B3332C&quot;/&gt;&lt;wsp:rsid wsp:val=&quot;00B33414&quot;/&gt;&lt;wsp:rsid wsp:val=&quot;00B335CD&quot;/&gt;&lt;wsp:rsid wsp:val=&quot;00B33833&quot;/&gt;&lt;wsp:rsid wsp:val=&quot;00B338C0&quot;/&gt;&lt;wsp:rsid wsp:val=&quot;00B338F5&quot;/&gt;&lt;wsp:rsid wsp:val=&quot;00B34AB3&quot;/&gt;&lt;wsp:rsid wsp:val=&quot;00B35356&quot;/&gt;&lt;wsp:rsid wsp:val=&quot;00B3637C&quot;/&gt;&lt;wsp:rsid wsp:val=&quot;00B36E2C&quot;/&gt;&lt;wsp:rsid wsp:val=&quot;00B3771F&quot;/&gt;&lt;wsp:rsid wsp:val=&quot;00B37B2A&quot;/&gt;&lt;wsp:rsid wsp:val=&quot;00B37C15&quot;/&gt;&lt;wsp:rsid wsp:val=&quot;00B37CBA&quot;/&gt;&lt;wsp:rsid wsp:val=&quot;00B401F8&quot;/&gt;&lt;wsp:rsid wsp:val=&quot;00B408DE&quot;/&gt;&lt;wsp:rsid wsp:val=&quot;00B43296&quot;/&gt;&lt;wsp:rsid wsp:val=&quot;00B4385E&quot;/&gt;&lt;wsp:rsid wsp:val=&quot;00B4482F&quot;/&gt;&lt;wsp:rsid wsp:val=&quot;00B4516F&quot;/&gt;&lt;wsp:rsid wsp:val=&quot;00B4520A&quot;/&gt;&lt;wsp:rsid wsp:val=&quot;00B4581C&quot;/&gt;&lt;wsp:rsid wsp:val=&quot;00B45A9F&quot;/&gt;&lt;wsp:rsid wsp:val=&quot;00B45ABC&quot;/&gt;&lt;wsp:rsid wsp:val=&quot;00B45DEE&quot;/&gt;&lt;wsp:rsid wsp:val=&quot;00B45F77&quot;/&gt;&lt;wsp:rsid wsp:val=&quot;00B469E8&quot;/&gt;&lt;wsp:rsid wsp:val=&quot;00B46AAB&quot;/&gt;&lt;wsp:rsid wsp:val=&quot;00B47B92&quot;/&gt;&lt;wsp:rsid wsp:val=&quot;00B505CE&quot;/&gt;&lt;wsp:rsid wsp:val=&quot;00B507E2&quot;/&gt;&lt;wsp:rsid wsp:val=&quot;00B51203&quot;/&gt;&lt;wsp:rsid wsp:val=&quot;00B5198C&quot;/&gt;&lt;wsp:rsid wsp:val=&quot;00B51DC3&quot;/&gt;&lt;wsp:rsid wsp:val=&quot;00B5276E&quot;/&gt;&lt;wsp:rsid wsp:val=&quot;00B533DC&quot;/&gt;&lt;wsp:rsid wsp:val=&quot;00B538C8&quot;/&gt;&lt;wsp:rsid wsp:val=&quot;00B54BC4&quot;/&gt;&lt;wsp:rsid wsp:val=&quot;00B555C0&quot;/&gt;&lt;wsp:rsid wsp:val=&quot;00B55614&quot;/&gt;&lt;wsp:rsid wsp:val=&quot;00B56C05&quot;/&gt;&lt;wsp:rsid wsp:val=&quot;00B56DCF&quot;/&gt;&lt;wsp:rsid wsp:val=&quot;00B579DB&quot;/&gt;&lt;wsp:rsid wsp:val=&quot;00B57C4E&quot;/&gt;&lt;wsp:rsid wsp:val=&quot;00B603F8&quot;/&gt;&lt;wsp:rsid wsp:val=&quot;00B60CFF&quot;/&gt;&lt;wsp:rsid wsp:val=&quot;00B60F39&quot;/&gt;&lt;wsp:rsid wsp:val=&quot;00B61800&quot;/&gt;&lt;wsp:rsid wsp:val=&quot;00B61A9B&quot;/&gt;&lt;wsp:rsid wsp:val=&quot;00B6206E&quot;/&gt;&lt;wsp:rsid wsp:val=&quot;00B6208C&quot;/&gt;&lt;wsp:rsid wsp:val=&quot;00B62196&quot;/&gt;&lt;wsp:rsid wsp:val=&quot;00B634F7&quot;/&gt;&lt;wsp:rsid wsp:val=&quot;00B6363E&quot;/&gt;&lt;wsp:rsid wsp:val=&quot;00B6406A&quot;/&gt;&lt;wsp:rsid wsp:val=&quot;00B64458&quot;/&gt;&lt;wsp:rsid wsp:val=&quot;00B663CC&quot;/&gt;&lt;wsp:rsid wsp:val=&quot;00B70297&quot;/&gt;&lt;wsp:rsid wsp:val=&quot;00B70DA1&quot;/&gt;&lt;wsp:rsid wsp:val=&quot;00B729E3&quot;/&gt;&lt;wsp:rsid wsp:val=&quot;00B72D8F&quot;/&gt;&lt;wsp:rsid wsp:val=&quot;00B733A4&quot;/&gt;&lt;wsp:rsid wsp:val=&quot;00B73B3E&quot;/&gt;&lt;wsp:rsid wsp:val=&quot;00B74E4A&quot;/&gt;&lt;wsp:rsid wsp:val=&quot;00B75D68&quot;/&gt;&lt;wsp:rsid wsp:val=&quot;00B7632B&quot;/&gt;&lt;wsp:rsid wsp:val=&quot;00B76380&quot;/&gt;&lt;wsp:rsid wsp:val=&quot;00B7651A&quot;/&gt;&lt;wsp:rsid wsp:val=&quot;00B774D6&quot;/&gt;&lt;wsp:rsid wsp:val=&quot;00B77913&quot;/&gt;&lt;wsp:rsid wsp:val=&quot;00B77AB2&quot;/&gt;&lt;wsp:rsid wsp:val=&quot;00B80403&quot;/&gt;&lt;wsp:rsid wsp:val=&quot;00B80635&quot;/&gt;&lt;wsp:rsid wsp:val=&quot;00B80C2F&quot;/&gt;&lt;wsp:rsid wsp:val=&quot;00B80FB9&quot;/&gt;&lt;wsp:rsid wsp:val=&quot;00B8201E&quot;/&gt;&lt;wsp:rsid wsp:val=&quot;00B82F50&quot;/&gt;&lt;wsp:rsid wsp:val=&quot;00B843BA&quot;/&gt;&lt;wsp:rsid wsp:val=&quot;00B843D9&quot;/&gt;&lt;wsp:rsid wsp:val=&quot;00B851EE&quot;/&gt;&lt;wsp:rsid wsp:val=&quot;00B8544C&quot;/&gt;&lt;wsp:rsid wsp:val=&quot;00B872EA&quot;/&gt;&lt;wsp:rsid wsp:val=&quot;00B879C5&quot;/&gt;&lt;wsp:rsid wsp:val=&quot;00B902A3&quot;/&gt;&lt;wsp:rsid wsp:val=&quot;00B90430&quot;/&gt;&lt;wsp:rsid wsp:val=&quot;00B92479&quot;/&gt;&lt;wsp:rsid wsp:val=&quot;00B92AAE&quot;/&gt;&lt;wsp:rsid wsp:val=&quot;00B92E29&quot;/&gt;&lt;wsp:rsid wsp:val=&quot;00B93078&quot;/&gt;&lt;wsp:rsid wsp:val=&quot;00B93429&quot;/&gt;&lt;wsp:rsid wsp:val=&quot;00B93CE0&quot;/&gt;&lt;wsp:rsid wsp:val=&quot;00B94EE2&quot;/&gt;&lt;wsp:rsid wsp:val=&quot;00B95404&quot;/&gt;&lt;wsp:rsid wsp:val=&quot;00B95A8E&quot;/&gt;&lt;wsp:rsid wsp:val=&quot;00B97263&quot;/&gt;&lt;wsp:rsid wsp:val=&quot;00BA0FDD&quot;/&gt;&lt;wsp:rsid wsp:val=&quot;00BA1378&quot;/&gt;&lt;wsp:rsid wsp:val=&quot;00BA2062&quot;/&gt;&lt;wsp:rsid wsp:val=&quot;00BA2D29&quot;/&gt;&lt;wsp:rsid wsp:val=&quot;00BA3339&quot;/&gt;&lt;wsp:rsid wsp:val=&quot;00BA367A&quot;/&gt;&lt;wsp:rsid wsp:val=&quot;00BA3924&quot;/&gt;&lt;wsp:rsid wsp:val=&quot;00BA4543&quot;/&gt;&lt;wsp:rsid wsp:val=&quot;00BA4C48&quot;/&gt;&lt;wsp:rsid wsp:val=&quot;00BA536A&quot;/&gt;&lt;wsp:rsid wsp:val=&quot;00BA55E1&quot;/&gt;&lt;wsp:rsid wsp:val=&quot;00BA722F&quot;/&gt;&lt;wsp:rsid wsp:val=&quot;00BB05CD&quot;/&gt;&lt;wsp:rsid wsp:val=&quot;00BB1BC1&quot;/&gt;&lt;wsp:rsid wsp:val=&quot;00BB1D8C&quot;/&gt;&lt;wsp:rsid wsp:val=&quot;00BB2989&quot;/&gt;&lt;wsp:rsid wsp:val=&quot;00BB40FA&quot;/&gt;&lt;wsp:rsid wsp:val=&quot;00BB413B&quot;/&gt;&lt;wsp:rsid wsp:val=&quot;00BB4EAE&quot;/&gt;&lt;wsp:rsid wsp:val=&quot;00BB54D0&quot;/&gt;&lt;wsp:rsid wsp:val=&quot;00BB6B5F&quot;/&gt;&lt;wsp:rsid wsp:val=&quot;00BB6DC8&quot;/&gt;&lt;wsp:rsid wsp:val=&quot;00BC0813&quot;/&gt;&lt;wsp:rsid wsp:val=&quot;00BC086D&quot;/&gt;&lt;wsp:rsid wsp:val=&quot;00BC0ABA&quot;/&gt;&lt;wsp:rsid wsp:val=&quot;00BC120D&quot;/&gt;&lt;wsp:rsid wsp:val=&quot;00BC13CB&quot;/&gt;&lt;wsp:rsid wsp:val=&quot;00BC1812&quot;/&gt;&lt;wsp:rsid wsp:val=&quot;00BC1934&quot;/&gt;&lt;wsp:rsid wsp:val=&quot;00BC1A10&quot;/&gt;&lt;wsp:rsid wsp:val=&quot;00BC1D13&quot;/&gt;&lt;wsp:rsid wsp:val=&quot;00BC3555&quot;/&gt;&lt;wsp:rsid wsp:val=&quot;00BC5BEB&quot;/&gt;&lt;wsp:rsid wsp:val=&quot;00BC5C78&quot;/&gt;&lt;wsp:rsid wsp:val=&quot;00BC64A3&quot;/&gt;&lt;wsp:rsid wsp:val=&quot;00BC6C71&quot;/&gt;&lt;wsp:rsid wsp:val=&quot;00BD0695&quot;/&gt;&lt;wsp:rsid wsp:val=&quot;00BD10CB&quot;/&gt;&lt;wsp:rsid wsp:val=&quot;00BD2B27&quot;/&gt;&lt;wsp:rsid wsp:val=&quot;00BD390B&quot;/&gt;&lt;wsp:rsid wsp:val=&quot;00BD481C&quot;/&gt;&lt;wsp:rsid wsp:val=&quot;00BD5BE2&quot;/&gt;&lt;wsp:rsid wsp:val=&quot;00BD672F&quot;/&gt;&lt;wsp:rsid wsp:val=&quot;00BD6837&quot;/&gt;&lt;wsp:rsid wsp:val=&quot;00BD711F&quot;/&gt;&lt;wsp:rsid wsp:val=&quot;00BD728C&quot;/&gt;&lt;wsp:rsid wsp:val=&quot;00BD7942&quot;/&gt;&lt;wsp:rsid wsp:val=&quot;00BE03EB&quot;/&gt;&lt;wsp:rsid wsp:val=&quot;00BE065C&quot;/&gt;&lt;wsp:rsid wsp:val=&quot;00BE0F73&quot;/&gt;&lt;wsp:rsid wsp:val=&quot;00BE21F0&quot;/&gt;&lt;wsp:rsid wsp:val=&quot;00BE24FD&quot;/&gt;&lt;wsp:rsid wsp:val=&quot;00BE25F2&quot;/&gt;&lt;wsp:rsid wsp:val=&quot;00BE2880&quot;/&gt;&lt;wsp:rsid wsp:val=&quot;00BE3321&quot;/&gt;&lt;wsp:rsid wsp:val=&quot;00BE4114&quot;/&gt;&lt;wsp:rsid wsp:val=&quot;00BE671E&quot;/&gt;&lt;wsp:rsid wsp:val=&quot;00BE78B3&quot;/&gt;&lt;wsp:rsid wsp:val=&quot;00BE7BC9&quot;/&gt;&lt;wsp:rsid wsp:val=&quot;00BE7EC6&quot;/&gt;&lt;wsp:rsid wsp:val=&quot;00BF0970&quot;/&gt;&lt;wsp:rsid wsp:val=&quot;00BF1209&quot;/&gt;&lt;wsp:rsid wsp:val=&quot;00BF1DB3&quot;/&gt;&lt;wsp:rsid wsp:val=&quot;00BF2DD1&quot;/&gt;&lt;wsp:rsid wsp:val=&quot;00BF42EA&quot;/&gt;&lt;wsp:rsid wsp:val=&quot;00BF474D&quot;/&gt;&lt;wsp:rsid wsp:val=&quot;00BF527B&quot;/&gt;&lt;wsp:rsid wsp:val=&quot;00BF5294&quot;/&gt;&lt;wsp:rsid wsp:val=&quot;00BF5A75&quot;/&gt;&lt;wsp:rsid wsp:val=&quot;00BF68FB&quot;/&gt;&lt;wsp:rsid wsp:val=&quot;00BF731D&quot;/&gt;&lt;wsp:rsid wsp:val=&quot;00BF7E3E&quot;/&gt;&lt;wsp:rsid wsp:val=&quot;00BF7EBE&quot;/&gt;&lt;wsp:rsid wsp:val=&quot;00C01241&quot;/&gt;&lt;wsp:rsid wsp:val=&quot;00C023AB&quot;/&gt;&lt;wsp:rsid wsp:val=&quot;00C0259F&quot;/&gt;&lt;wsp:rsid wsp:val=&quot;00C04501&quot;/&gt;&lt;wsp:rsid wsp:val=&quot;00C054FC&quot;/&gt;&lt;wsp:rsid wsp:val=&quot;00C05B06&quot;/&gt;&lt;wsp:rsid wsp:val=&quot;00C05CDA&quot;/&gt;&lt;wsp:rsid wsp:val=&quot;00C06F57&quot;/&gt;&lt;wsp:rsid wsp:val=&quot;00C103D7&quot;/&gt;&lt;wsp:rsid wsp:val=&quot;00C1124F&quot;/&gt;&lt;wsp:rsid wsp:val=&quot;00C1196F&quot;/&gt;&lt;wsp:rsid wsp:val=&quot;00C12D3D&quot;/&gt;&lt;wsp:rsid wsp:val=&quot;00C12FCE&quot;/&gt;&lt;wsp:rsid wsp:val=&quot;00C136F3&quot;/&gt;&lt;wsp:rsid wsp:val=&quot;00C14503&quot;/&gt;&lt;wsp:rsid wsp:val=&quot;00C1541C&quot;/&gt;&lt;wsp:rsid wsp:val=&quot;00C15F44&quot;/&gt;&lt;wsp:rsid wsp:val=&quot;00C15F75&quot;/&gt;&lt;wsp:rsid wsp:val=&quot;00C16127&quot;/&gt;&lt;wsp:rsid wsp:val=&quot;00C1626E&quot;/&gt;&lt;wsp:rsid wsp:val=&quot;00C174E5&quot;/&gt;&lt;wsp:rsid wsp:val=&quot;00C17D3C&quot;/&gt;&lt;wsp:rsid wsp:val=&quot;00C21270&quot;/&gt;&lt;wsp:rsid wsp:val=&quot;00C21B1B&quot;/&gt;&lt;wsp:rsid wsp:val=&quot;00C21F05&quot;/&gt;&lt;wsp:rsid wsp:val=&quot;00C2249F&quot;/&gt;&lt;wsp:rsid wsp:val=&quot;00C231C4&quot;/&gt;&lt;wsp:rsid wsp:val=&quot;00C2485E&quot;/&gt;&lt;wsp:rsid wsp:val=&quot;00C249E5&quot;/&gt;&lt;wsp:rsid wsp:val=&quot;00C2526A&quot;/&gt;&lt;wsp:rsid wsp:val=&quot;00C2756B&quot;/&gt;&lt;wsp:rsid wsp:val=&quot;00C27D7E&quot;/&gt;&lt;wsp:rsid wsp:val=&quot;00C27FAE&quot;/&gt;&lt;wsp:rsid wsp:val=&quot;00C30073&quot;/&gt;&lt;wsp:rsid wsp:val=&quot;00C306F5&quot;/&gt;&lt;wsp:rsid wsp:val=&quot;00C30C4D&quot;/&gt;&lt;wsp:rsid wsp:val=&quot;00C30EF7&quot;/&gt;&lt;wsp:rsid wsp:val=&quot;00C31419&quot;/&gt;&lt;wsp:rsid wsp:val=&quot;00C3161D&quot;/&gt;&lt;wsp:rsid wsp:val=&quot;00C3246B&quot;/&gt;&lt;wsp:rsid wsp:val=&quot;00C32D40&quot;/&gt;&lt;wsp:rsid wsp:val=&quot;00C33312&quot;/&gt;&lt;wsp:rsid wsp:val=&quot;00C35013&quot;/&gt;&lt;wsp:rsid wsp:val=&quot;00C35176&quot;/&gt;&lt;wsp:rsid wsp:val=&quot;00C3530F&quot;/&gt;&lt;wsp:rsid wsp:val=&quot;00C356C9&quot;/&gt;&lt;wsp:rsid wsp:val=&quot;00C37687&quot;/&gt;&lt;wsp:rsid wsp:val=&quot;00C376D0&quot;/&gt;&lt;wsp:rsid wsp:val=&quot;00C40778&quot;/&gt;&lt;wsp:rsid wsp:val=&quot;00C408D7&quot;/&gt;&lt;wsp:rsid wsp:val=&quot;00C420DD&quot;/&gt;&lt;wsp:rsid wsp:val=&quot;00C42950&quot;/&gt;&lt;wsp:rsid wsp:val=&quot;00C4299A&quot;/&gt;&lt;wsp:rsid wsp:val=&quot;00C42B8F&quot;/&gt;&lt;wsp:rsid wsp:val=&quot;00C42C35&quot;/&gt;&lt;wsp:rsid wsp:val=&quot;00C4357C&quot;/&gt;&lt;wsp:rsid wsp:val=&quot;00C43BF3&quot;/&gt;&lt;wsp:rsid wsp:val=&quot;00C456E6&quot;/&gt;&lt;wsp:rsid wsp:val=&quot;00C45A80&quot;/&gt;&lt;wsp:rsid wsp:val=&quot;00C45D48&quot;/&gt;&lt;wsp:rsid wsp:val=&quot;00C45DB2&quot;/&gt;&lt;wsp:rsid wsp:val=&quot;00C45ECF&quot;/&gt;&lt;wsp:rsid wsp:val=&quot;00C46293&quot;/&gt;&lt;wsp:rsid wsp:val=&quot;00C46B7E&quot;/&gt;&lt;wsp:rsid wsp:val=&quot;00C47574&quot;/&gt;&lt;wsp:rsid wsp:val=&quot;00C4787A&quot;/&gt;&lt;wsp:rsid wsp:val=&quot;00C505B4&quot;/&gt;&lt;wsp:rsid wsp:val=&quot;00C517D7&quot;/&gt;&lt;wsp:rsid wsp:val=&quot;00C5396D&quot;/&gt;&lt;wsp:rsid wsp:val=&quot;00C54531&quot;/&gt;&lt;wsp:rsid wsp:val=&quot;00C5564E&quot;/&gt;&lt;wsp:rsid wsp:val=&quot;00C55E44&quot;/&gt;&lt;wsp:rsid wsp:val=&quot;00C56136&quot;/&gt;&lt;wsp:rsid wsp:val=&quot;00C56211&quot;/&gt;&lt;wsp:rsid wsp:val=&quot;00C567EB&quot;/&gt;&lt;wsp:rsid wsp:val=&quot;00C5691E&quot;/&gt;&lt;wsp:rsid wsp:val=&quot;00C56D49&quot;/&gt;&lt;wsp:rsid wsp:val=&quot;00C5792D&quot;/&gt;&lt;wsp:rsid wsp:val=&quot;00C5796A&quot;/&gt;&lt;wsp:rsid wsp:val=&quot;00C57991&quot;/&gt;&lt;wsp:rsid wsp:val=&quot;00C57B38&quot;/&gt;&lt;wsp:rsid wsp:val=&quot;00C614DD&quot;/&gt;&lt;wsp:rsid wsp:val=&quot;00C649E2&quot;/&gt;&lt;wsp:rsid wsp:val=&quot;00C661AD&quot;/&gt;&lt;wsp:rsid wsp:val=&quot;00C6629F&quot;/&gt;&lt;wsp:rsid wsp:val=&quot;00C6632F&quot;/&gt;&lt;wsp:rsid wsp:val=&quot;00C6641E&quot;/&gt;&lt;wsp:rsid wsp:val=&quot;00C66DA2&quot;/&gt;&lt;wsp:rsid wsp:val=&quot;00C673F3&quot;/&gt;&lt;wsp:rsid wsp:val=&quot;00C67902&quot;/&gt;&lt;wsp:rsid wsp:val=&quot;00C73413&quot;/&gt;&lt;wsp:rsid wsp:val=&quot;00C738AE&quot;/&gt;&lt;wsp:rsid wsp:val=&quot;00C7442F&quot;/&gt;&lt;wsp:rsid wsp:val=&quot;00C748FD&quot;/&gt;&lt;wsp:rsid wsp:val=&quot;00C74E26&quot;/&gt;&lt;wsp:rsid wsp:val=&quot;00C75F8B&quot;/&gt;&lt;wsp:rsid wsp:val=&quot;00C770B8&quot;/&gt;&lt;wsp:rsid wsp:val=&quot;00C7773B&quot;/&gt;&lt;wsp:rsid wsp:val=&quot;00C77DF1&quot;/&gt;&lt;wsp:rsid wsp:val=&quot;00C815E5&quot;/&gt;&lt;wsp:rsid wsp:val=&quot;00C818C7&quot;/&gt;&lt;wsp:rsid wsp:val=&quot;00C81D75&quot;/&gt;&lt;wsp:rsid wsp:val=&quot;00C82604&quot;/&gt;&lt;wsp:rsid wsp:val=&quot;00C840AA&quot;/&gt;&lt;wsp:rsid wsp:val=&quot;00C845EF&quot;/&gt;&lt;wsp:rsid wsp:val=&quot;00C84E61&quot;/&gt;&lt;wsp:rsid wsp:val=&quot;00C857ED&quot;/&gt;&lt;wsp:rsid wsp:val=&quot;00C86E3C&quot;/&gt;&lt;wsp:rsid wsp:val=&quot;00C871C3&quot;/&gt;&lt;wsp:rsid wsp:val=&quot;00C912E4&quot;/&gt;&lt;wsp:rsid wsp:val=&quot;00C9143D&quot;/&gt;&lt;wsp:rsid wsp:val=&quot;00C9216C&quot;/&gt;&lt;wsp:rsid wsp:val=&quot;00C92679&quot;/&gt;&lt;wsp:rsid wsp:val=&quot;00C927D5&quot;/&gt;&lt;wsp:rsid wsp:val=&quot;00C930EB&quot;/&gt;&lt;wsp:rsid wsp:val=&quot;00C94497&quot;/&gt;&lt;wsp:rsid wsp:val=&quot;00C95C6E&quot;/&gt;&lt;wsp:rsid wsp:val=&quot;00C96B06&quot;/&gt;&lt;wsp:rsid wsp:val=&quot;00C96B26&quot;/&gt;&lt;wsp:rsid wsp:val=&quot;00C97D83&quot;/&gt;&lt;wsp:rsid wsp:val=&quot;00C97DDD&quot;/&gt;&lt;wsp:rsid wsp:val=&quot;00CA1DB6&quot;/&gt;&lt;wsp:rsid wsp:val=&quot;00CA24C6&quot;/&gt;&lt;wsp:rsid wsp:val=&quot;00CA2B8D&quot;/&gt;&lt;wsp:rsid wsp:val=&quot;00CA49EB&quot;/&gt;&lt;wsp:rsid wsp:val=&quot;00CA4F08&quot;/&gt;&lt;wsp:rsid wsp:val=&quot;00CA521D&quot;/&gt;&lt;wsp:rsid wsp:val=&quot;00CA53B7&quot;/&gt;&lt;wsp:rsid wsp:val=&quot;00CA6C94&quot;/&gt;&lt;wsp:rsid wsp:val=&quot;00CA6CF0&quot;/&gt;&lt;wsp:rsid wsp:val=&quot;00CA71FC&quot;/&gt;&lt;wsp:rsid wsp:val=&quot;00CA7BD8&quot;/&gt;&lt;wsp:rsid wsp:val=&quot;00CB0C28&quot;/&gt;&lt;wsp:rsid wsp:val=&quot;00CB0F34&quot;/&gt;&lt;wsp:rsid wsp:val=&quot;00CB171A&quot;/&gt;&lt;wsp:rsid wsp:val=&quot;00CB2224&quot;/&gt;&lt;wsp:rsid wsp:val=&quot;00CB246A&quot;/&gt;&lt;wsp:rsid wsp:val=&quot;00CB2625&quot;/&gt;&lt;wsp:rsid wsp:val=&quot;00CB2A59&quot;/&gt;&lt;wsp:rsid wsp:val=&quot;00CB2F6F&quot;/&gt;&lt;wsp:rsid wsp:val=&quot;00CB3125&quot;/&gt;&lt;wsp:rsid wsp:val=&quot;00CB4F9D&quot;/&gt;&lt;wsp:rsid wsp:val=&quot;00CB5298&quot;/&gt;&lt;wsp:rsid wsp:val=&quot;00CB6575&quot;/&gt;&lt;wsp:rsid wsp:val=&quot;00CB6E84&quot;/&gt;&lt;wsp:rsid wsp:val=&quot;00CC0431&quot;/&gt;&lt;wsp:rsid wsp:val=&quot;00CC071A&quot;/&gt;&lt;wsp:rsid wsp:val=&quot;00CC13D0&quot;/&gt;&lt;wsp:rsid wsp:val=&quot;00CC16E5&quot;/&gt;&lt;wsp:rsid wsp:val=&quot;00CC26E6&quot;/&gt;&lt;wsp:rsid wsp:val=&quot;00CC5396&quot;/&gt;&lt;wsp:rsid wsp:val=&quot;00CC5FD4&quot;/&gt;&lt;wsp:rsid wsp:val=&quot;00CC6772&quot;/&gt;&lt;wsp:rsid wsp:val=&quot;00CC68EE&quot;/&gt;&lt;wsp:rsid wsp:val=&quot;00CC797C&quot;/&gt;&lt;wsp:rsid wsp:val=&quot;00CD0887&quot;/&gt;&lt;wsp:rsid wsp:val=&quot;00CD1F9E&quot;/&gt;&lt;wsp:rsid wsp:val=&quot;00CD2322&quot;/&gt;&lt;wsp:rsid wsp:val=&quot;00CD2E1C&quot;/&gt;&lt;wsp:rsid wsp:val=&quot;00CD304C&quot;/&gt;&lt;wsp:rsid wsp:val=&quot;00CD3E0B&quot;/&gt;&lt;wsp:rsid wsp:val=&quot;00CD3F02&quot;/&gt;&lt;wsp:rsid wsp:val=&quot;00CD5DD3&quot;/&gt;&lt;wsp:rsid wsp:val=&quot;00CD669F&quot;/&gt;&lt;wsp:rsid wsp:val=&quot;00CD6986&quot;/&gt;&lt;wsp:rsid wsp:val=&quot;00CD6BE4&quot;/&gt;&lt;wsp:rsid wsp:val=&quot;00CD72EB&quot;/&gt;&lt;wsp:rsid wsp:val=&quot;00CE0E9B&quot;/&gt;&lt;wsp:rsid wsp:val=&quot;00CE0EC1&quot;/&gt;&lt;wsp:rsid wsp:val=&quot;00CE1590&quot;/&gt;&lt;wsp:rsid wsp:val=&quot;00CE1E83&quot;/&gt;&lt;wsp:rsid wsp:val=&quot;00CE2EC6&quot;/&gt;&lt;wsp:rsid wsp:val=&quot;00CE3890&quot;/&gt;&lt;wsp:rsid wsp:val=&quot;00CE42BD&quot;/&gt;&lt;wsp:rsid wsp:val=&quot;00CE5CC3&quot;/&gt;&lt;wsp:rsid wsp:val=&quot;00CE62DE&quot;/&gt;&lt;wsp:rsid wsp:val=&quot;00CE7477&quot;/&gt;&lt;wsp:rsid wsp:val=&quot;00CF08DA&quot;/&gt;&lt;wsp:rsid wsp:val=&quot;00CF15C3&quot;/&gt;&lt;wsp:rsid wsp:val=&quot;00CF2279&quot;/&gt;&lt;wsp:rsid wsp:val=&quot;00CF3606&quot;/&gt;&lt;wsp:rsid wsp:val=&quot;00CF3924&quot;/&gt;&lt;wsp:rsid wsp:val=&quot;00CF3DE8&quot;/&gt;&lt;wsp:rsid wsp:val=&quot;00CF4F54&quot;/&gt;&lt;wsp:rsid wsp:val=&quot;00CF51F9&quot;/&gt;&lt;wsp:rsid wsp:val=&quot;00CF51FE&quot;/&gt;&lt;wsp:rsid wsp:val=&quot;00CF6744&quot;/&gt;&lt;wsp:rsid wsp:val=&quot;00CF6CCD&quot;/&gt;&lt;wsp:rsid wsp:val=&quot;00CF6F88&quot;/&gt;&lt;wsp:rsid wsp:val=&quot;00CF745E&quot;/&gt;&lt;wsp:rsid wsp:val=&quot;00CF74C2&quot;/&gt;&lt;wsp:rsid wsp:val=&quot;00CF79AA&quot;/&gt;&lt;wsp:rsid wsp:val=&quot;00D00BEB&quot;/&gt;&lt;wsp:rsid wsp:val=&quot;00D01945&quot;/&gt;&lt;wsp:rsid wsp:val=&quot;00D0224A&quot;/&gt;&lt;wsp:rsid wsp:val=&quot;00D02829&quot;/&gt;&lt;wsp:rsid wsp:val=&quot;00D02F9F&quot;/&gt;&lt;wsp:rsid wsp:val=&quot;00D033A8&quot;/&gt;&lt;wsp:rsid wsp:val=&quot;00D034E0&quot;/&gt;&lt;wsp:rsid wsp:val=&quot;00D03661&quot;/&gt;&lt;wsp:rsid wsp:val=&quot;00D0386C&quot;/&gt;&lt;wsp:rsid wsp:val=&quot;00D03F07&quot;/&gt;&lt;wsp:rsid wsp:val=&quot;00D03FF1&quot;/&gt;&lt;wsp:rsid wsp:val=&quot;00D04297&quot;/&gt;&lt;wsp:rsid wsp:val=&quot;00D04E19&quot;/&gt;&lt;wsp:rsid wsp:val=&quot;00D06281&quot;/&gt;&lt;wsp:rsid wsp:val=&quot;00D062D7&quot;/&gt;&lt;wsp:rsid wsp:val=&quot;00D06FC1&quot;/&gt;&lt;wsp:rsid wsp:val=&quot;00D07EC4&quot;/&gt;&lt;wsp:rsid wsp:val=&quot;00D103FF&quot;/&gt;&lt;wsp:rsid wsp:val=&quot;00D10CC3&quot;/&gt;&lt;wsp:rsid wsp:val=&quot;00D10FAB&quot;/&gt;&lt;wsp:rsid wsp:val=&quot;00D121E8&quot;/&gt;&lt;wsp:rsid wsp:val=&quot;00D1338D&quot;/&gt;&lt;wsp:rsid wsp:val=&quot;00D136BB&quot;/&gt;&lt;wsp:rsid wsp:val=&quot;00D154F7&quot;/&gt;&lt;wsp:rsid wsp:val=&quot;00D15961&quot;/&gt;&lt;wsp:rsid wsp:val=&quot;00D16172&quot;/&gt;&lt;wsp:rsid wsp:val=&quot;00D168CD&quot;/&gt;&lt;wsp:rsid wsp:val=&quot;00D2032F&quot;/&gt;&lt;wsp:rsid wsp:val=&quot;00D219BB&quot;/&gt;&lt;wsp:rsid wsp:val=&quot;00D228D6&quot;/&gt;&lt;wsp:rsid wsp:val=&quot;00D22A38&quot;/&gt;&lt;wsp:rsid wsp:val=&quot;00D23C52&quot;/&gt;&lt;wsp:rsid wsp:val=&quot;00D24D08&quot;/&gt;&lt;wsp:rsid wsp:val=&quot;00D268F4&quot;/&gt;&lt;wsp:rsid wsp:val=&quot;00D26B86&quot;/&gt;&lt;wsp:rsid wsp:val=&quot;00D26C79&quot;/&gt;&lt;wsp:rsid wsp:val=&quot;00D26D40&quot;/&gt;&lt;wsp:rsid wsp:val=&quot;00D26F80&quot;/&gt;&lt;wsp:rsid wsp:val=&quot;00D273E8&quot;/&gt;&lt;wsp:rsid wsp:val=&quot;00D27EF0&quot;/&gt;&lt;wsp:rsid wsp:val=&quot;00D32781&quot;/&gt;&lt;wsp:rsid wsp:val=&quot;00D32860&quot;/&gt;&lt;wsp:rsid wsp:val=&quot;00D32B81&quot;/&gt;&lt;wsp:rsid wsp:val=&quot;00D331BB&quot;/&gt;&lt;wsp:rsid wsp:val=&quot;00D337A2&quot;/&gt;&lt;wsp:rsid wsp:val=&quot;00D33EB1&quot;/&gt;&lt;wsp:rsid wsp:val=&quot;00D33FEC&quot;/&gt;&lt;wsp:rsid wsp:val=&quot;00D34387&quot;/&gt;&lt;wsp:rsid wsp:val=&quot;00D35D2D&quot;/&gt;&lt;wsp:rsid wsp:val=&quot;00D36ECC&quot;/&gt;&lt;wsp:rsid wsp:val=&quot;00D37AFC&quot;/&gt;&lt;wsp:rsid wsp:val=&quot;00D405E0&quot;/&gt;&lt;wsp:rsid wsp:val=&quot;00D4064C&quot;/&gt;&lt;wsp:rsid wsp:val=&quot;00D42541&quot;/&gt;&lt;wsp:rsid wsp:val=&quot;00D42B84&quot;/&gt;&lt;wsp:rsid wsp:val=&quot;00D4315E&quot;/&gt;&lt;wsp:rsid wsp:val=&quot;00D44CF6&quot;/&gt;&lt;wsp:rsid wsp:val=&quot;00D44ED3&quot;/&gt;&lt;wsp:rsid wsp:val=&quot;00D4526C&quot;/&gt;&lt;wsp:rsid wsp:val=&quot;00D47883&quot;/&gt;&lt;wsp:rsid wsp:val=&quot;00D50CBA&quot;/&gt;&lt;wsp:rsid wsp:val=&quot;00D51378&quot;/&gt;&lt;wsp:rsid wsp:val=&quot;00D555F4&quot;/&gt;&lt;wsp:rsid wsp:val=&quot;00D55FAF&quot;/&gt;&lt;wsp:rsid wsp:val=&quot;00D62C62&quot;/&gt;&lt;wsp:rsid wsp:val=&quot;00D6327F&quot;/&gt;&lt;wsp:rsid wsp:val=&quot;00D63FCA&quot;/&gt;&lt;wsp:rsid wsp:val=&quot;00D64B28&quot;/&gt;&lt;wsp:rsid wsp:val=&quot;00D6703E&quot;/&gt;&lt;wsp:rsid wsp:val=&quot;00D6718A&quot;/&gt;&lt;wsp:rsid wsp:val=&quot;00D70812&quot;/&gt;&lt;wsp:rsid wsp:val=&quot;00D713F4&quot;/&gt;&lt;wsp:rsid wsp:val=&quot;00D71928&quot;/&gt;&lt;wsp:rsid wsp:val=&quot;00D71C20&quot;/&gt;&lt;wsp:rsid wsp:val=&quot;00D726B6&quot;/&gt;&lt;wsp:rsid wsp:val=&quot;00D7332D&quot;/&gt;&lt;wsp:rsid wsp:val=&quot;00D7418B&quot;/&gt;&lt;wsp:rsid wsp:val=&quot;00D748CB&quot;/&gt;&lt;wsp:rsid wsp:val=&quot;00D74B7A&quot;/&gt;&lt;wsp:rsid wsp:val=&quot;00D74F07&quot;/&gt;&lt;wsp:rsid wsp:val=&quot;00D752B0&quot;/&gt;&lt;wsp:rsid wsp:val=&quot;00D758DC&quot;/&gt;&lt;wsp:rsid wsp:val=&quot;00D76530&quot;/&gt;&lt;wsp:rsid wsp:val=&quot;00D7677D&quot;/&gt;&lt;wsp:rsid wsp:val=&quot;00D8059D&quot;/&gt;&lt;wsp:rsid wsp:val=&quot;00D8134A&quot;/&gt;&lt;wsp:rsid wsp:val=&quot;00D82518&quot;/&gt;&lt;wsp:rsid wsp:val=&quot;00D83E4A&quot;/&gt;&lt;wsp:rsid wsp:val=&quot;00D841FB&quot;/&gt;&lt;wsp:rsid wsp:val=&quot;00D84D67&quot;/&gt;&lt;wsp:rsid wsp:val=&quot;00D85157&quot;/&gt;&lt;wsp:rsid wsp:val=&quot;00D855D9&quot;/&gt;&lt;wsp:rsid wsp:val=&quot;00D85BB2&quot;/&gt;&lt;wsp:rsid wsp:val=&quot;00D86683&quot;/&gt;&lt;wsp:rsid wsp:val=&quot;00D866DF&quot;/&gt;&lt;wsp:rsid wsp:val=&quot;00D87C0E&quot;/&gt;&lt;wsp:rsid wsp:val=&quot;00D87D18&quot;/&gt;&lt;wsp:rsid wsp:val=&quot;00D913BE&quot;/&gt;&lt;wsp:rsid wsp:val=&quot;00D9170A&quot;/&gt;&lt;wsp:rsid wsp:val=&quot;00D9228F&quot;/&gt;&lt;wsp:rsid wsp:val=&quot;00D93EF1&quot;/&gt;&lt;wsp:rsid wsp:val=&quot;00D9411D&quot;/&gt;&lt;wsp:rsid wsp:val=&quot;00D955D3&quot;/&gt;&lt;wsp:rsid wsp:val=&quot;00D956DB&quot;/&gt;&lt;wsp:rsid wsp:val=&quot;00D95E82&quot;/&gt;&lt;wsp:rsid wsp:val=&quot;00D9778D&quot;/&gt;&lt;wsp:rsid wsp:val=&quot;00DA0C54&quot;/&gt;&lt;wsp:rsid wsp:val=&quot;00DA0FDA&quot;/&gt;&lt;wsp:rsid wsp:val=&quot;00DA1326&quot;/&gt;&lt;wsp:rsid wsp:val=&quot;00DA21CA&quot;/&gt;&lt;wsp:rsid wsp:val=&quot;00DA2851&quot;/&gt;&lt;wsp:rsid wsp:val=&quot;00DA2B0F&quot;/&gt;&lt;wsp:rsid wsp:val=&quot;00DA2BEA&quot;/&gt;&lt;wsp:rsid wsp:val=&quot;00DA3057&quot;/&gt;&lt;wsp:rsid wsp:val=&quot;00DA3AD8&quot;/&gt;&lt;wsp:rsid wsp:val=&quot;00DA3C7E&quot;/&gt;&lt;wsp:rsid wsp:val=&quot;00DA508F&quot;/&gt;&lt;wsp:rsid wsp:val=&quot;00DA548D&quot;/&gt;&lt;wsp:rsid wsp:val=&quot;00DA5797&quot;/&gt;&lt;wsp:rsid wsp:val=&quot;00DA586C&quot;/&gt;&lt;wsp:rsid wsp:val=&quot;00DA5929&quot;/&gt;&lt;wsp:rsid wsp:val=&quot;00DA622F&quot;/&gt;&lt;wsp:rsid wsp:val=&quot;00DA6B52&quot;/&gt;&lt;wsp:rsid wsp:val=&quot;00DA6B5C&quot;/&gt;&lt;wsp:rsid wsp:val=&quot;00DB01F9&quot;/&gt;&lt;wsp:rsid wsp:val=&quot;00DB025F&quot;/&gt;&lt;wsp:rsid wsp:val=&quot;00DB23A4&quot;/&gt;&lt;wsp:rsid wsp:val=&quot;00DB23BE&quot;/&gt;&lt;wsp:rsid wsp:val=&quot;00DB2A0C&quot;/&gt;&lt;wsp:rsid wsp:val=&quot;00DB2A48&quot;/&gt;&lt;wsp:rsid wsp:val=&quot;00DB382F&quot;/&gt;&lt;wsp:rsid wsp:val=&quot;00DB3E7D&quot;/&gt;&lt;wsp:rsid wsp:val=&quot;00DB4F3C&quot;/&gt;&lt;wsp:rsid wsp:val=&quot;00DB505E&quot;/&gt;&lt;wsp:rsid wsp:val=&quot;00DB5781&quot;/&gt;&lt;wsp:rsid wsp:val=&quot;00DB6391&quot;/&gt;&lt;wsp:rsid wsp:val=&quot;00DB660B&quot;/&gt;&lt;wsp:rsid wsp:val=&quot;00DB697C&quot;/&gt;&lt;wsp:rsid wsp:val=&quot;00DB7B19&quot;/&gt;&lt;wsp:rsid wsp:val=&quot;00DB7ECA&quot;/&gt;&lt;wsp:rsid wsp:val=&quot;00DC1592&quot;/&gt;&lt;wsp:rsid wsp:val=&quot;00DC3479&quot;/&gt;&lt;wsp:rsid wsp:val=&quot;00DC3980&quot;/&gt;&lt;wsp:rsid wsp:val=&quot;00DC59C8&quot;/&gt;&lt;wsp:rsid wsp:val=&quot;00DC6404&quot;/&gt;&lt;wsp:rsid wsp:val=&quot;00DC6633&quot;/&gt;&lt;wsp:rsid wsp:val=&quot;00DC7F8E&quot;/&gt;&lt;wsp:rsid wsp:val=&quot;00DD001D&quot;/&gt;&lt;wsp:rsid wsp:val=&quot;00DD08A1&quot;/&gt;&lt;wsp:rsid wsp:val=&quot;00DD0D40&quot;/&gt;&lt;wsp:rsid wsp:val=&quot;00DD0D4D&quot;/&gt;&lt;wsp:rsid wsp:val=&quot;00DD11BC&quot;/&gt;&lt;wsp:rsid wsp:val=&quot;00DD1E94&quot;/&gt;&lt;wsp:rsid wsp:val=&quot;00DD3AD6&quot;/&gt;&lt;wsp:rsid wsp:val=&quot;00DD4464&quot;/&gt;&lt;wsp:rsid wsp:val=&quot;00DD50B8&quot;/&gt;&lt;wsp:rsid wsp:val=&quot;00DD519E&quot;/&gt;&lt;wsp:rsid wsp:val=&quot;00DD6986&quot;/&gt;&lt;wsp:rsid wsp:val=&quot;00DE24AA&quot;/&gt;&lt;wsp:rsid wsp:val=&quot;00DE272B&quot;/&gt;&lt;wsp:rsid wsp:val=&quot;00DE31FE&quot;/&gt;&lt;wsp:rsid wsp:val=&quot;00DE3261&quot;/&gt;&lt;wsp:rsid wsp:val=&quot;00DE3719&quot;/&gt;&lt;wsp:rsid wsp:val=&quot;00DE3C3B&quot;/&gt;&lt;wsp:rsid wsp:val=&quot;00DE410C&quot;/&gt;&lt;wsp:rsid wsp:val=&quot;00DE4F6E&quot;/&gt;&lt;wsp:rsid wsp:val=&quot;00DE53EE&quot;/&gt;&lt;wsp:rsid wsp:val=&quot;00DE5667&quot;/&gt;&lt;wsp:rsid wsp:val=&quot;00DE569E&quot;/&gt;&lt;wsp:rsid wsp:val=&quot;00DE61E9&quot;/&gt;&lt;wsp:rsid wsp:val=&quot;00DE6B0F&quot;/&gt;&lt;wsp:rsid wsp:val=&quot;00DE768E&quot;/&gt;&lt;wsp:rsid wsp:val=&quot;00DE7FA9&quot;/&gt;&lt;wsp:rsid wsp:val=&quot;00DF0DF8&quot;/&gt;&lt;wsp:rsid wsp:val=&quot;00DF0FB4&quot;/&gt;&lt;wsp:rsid wsp:val=&quot;00DF1F79&quot;/&gt;&lt;wsp:rsid wsp:val=&quot;00DF2380&quot;/&gt;&lt;wsp:rsid wsp:val=&quot;00DF27B9&quot;/&gt;&lt;wsp:rsid wsp:val=&quot;00DF27D6&quot;/&gt;&lt;wsp:rsid wsp:val=&quot;00DF33B0&quot;/&gt;&lt;wsp:rsid wsp:val=&quot;00DF51F7&quot;/&gt;&lt;wsp:rsid wsp:val=&quot;00DF5A1F&quot;/&gt;&lt;wsp:rsid wsp:val=&quot;00DF68F6&quot;/&gt;&lt;wsp:rsid wsp:val=&quot;00DF6BDC&quot;/&gt;&lt;wsp:rsid wsp:val=&quot;00DF6F0C&quot;/&gt;&lt;wsp:rsid wsp:val=&quot;00DF7DE7&quot;/&gt;&lt;wsp:rsid wsp:val=&quot;00DF7DFD&quot;/&gt;&lt;wsp:rsid wsp:val=&quot;00DF7E38&quot;/&gt;&lt;wsp:rsid wsp:val=&quot;00E007D2&quot;/&gt;&lt;wsp:rsid wsp:val=&quot;00E01265&quot;/&gt;&lt;wsp:rsid wsp:val=&quot;00E021F9&quot;/&gt;&lt;wsp:rsid wsp:val=&quot;00E0261A&quot;/&gt;&lt;wsp:rsid wsp:val=&quot;00E03DFA&quot;/&gt;&lt;wsp:rsid wsp:val=&quot;00E04F60&quot;/&gt;&lt;wsp:rsid wsp:val=&quot;00E0510E&quot;/&gt;&lt;wsp:rsid wsp:val=&quot;00E053E0&quot;/&gt;&lt;wsp:rsid wsp:val=&quot;00E05614&quot;/&gt;&lt;wsp:rsid wsp:val=&quot;00E06F7F&quot;/&gt;&lt;wsp:rsid wsp:val=&quot;00E10B3E&quot;/&gt;&lt;wsp:rsid wsp:val=&quot;00E10B98&quot;/&gt;&lt;wsp:rsid wsp:val=&quot;00E117FA&quot;/&gt;&lt;wsp:rsid wsp:val=&quot;00E124CD&quot;/&gt;&lt;wsp:rsid wsp:val=&quot;00E126B5&quot;/&gt;&lt;wsp:rsid wsp:val=&quot;00E12BE9&quot;/&gt;&lt;wsp:rsid wsp:val=&quot;00E13C7F&quot;/&gt;&lt;wsp:rsid wsp:val=&quot;00E13CC2&quot;/&gt;&lt;wsp:rsid wsp:val=&quot;00E14946&quot;/&gt;&lt;wsp:rsid wsp:val=&quot;00E164E0&quot;/&gt;&lt;wsp:rsid wsp:val=&quot;00E16B2D&quot;/&gt;&lt;wsp:rsid wsp:val=&quot;00E17DA5&quot;/&gt;&lt;wsp:rsid wsp:val=&quot;00E20DD9&quot;/&gt;&lt;wsp:rsid wsp:val=&quot;00E22DB1&quot;/&gt;&lt;wsp:rsid wsp:val=&quot;00E23BD1&quot;/&gt;&lt;wsp:rsid wsp:val=&quot;00E24E83&quot;/&gt;&lt;wsp:rsid wsp:val=&quot;00E2563D&quot;/&gt;&lt;wsp:rsid wsp:val=&quot;00E26D26&quot;/&gt;&lt;wsp:rsid wsp:val=&quot;00E26F76&quot;/&gt;&lt;wsp:rsid wsp:val=&quot;00E26FCD&quot;/&gt;&lt;wsp:rsid wsp:val=&quot;00E27080&quot;/&gt;&lt;wsp:rsid wsp:val=&quot;00E2782A&quot;/&gt;&lt;wsp:rsid wsp:val=&quot;00E30BA1&quot;/&gt;&lt;wsp:rsid wsp:val=&quot;00E30DE2&quot;/&gt;&lt;wsp:rsid wsp:val=&quot;00E311CF&quot;/&gt;&lt;wsp:rsid wsp:val=&quot;00E31608&quot;/&gt;&lt;wsp:rsid wsp:val=&quot;00E31E8A&quot;/&gt;&lt;wsp:rsid wsp:val=&quot;00E31F71&quot;/&gt;&lt;wsp:rsid wsp:val=&quot;00E32F37&quot;/&gt;&lt;wsp:rsid wsp:val=&quot;00E337FD&quot;/&gt;&lt;wsp:rsid wsp:val=&quot;00E33C3A&quot;/&gt;&lt;wsp:rsid wsp:val=&quot;00E33CF0&quot;/&gt;&lt;wsp:rsid wsp:val=&quot;00E3402F&quot;/&gt;&lt;wsp:rsid wsp:val=&quot;00E3440C&quot;/&gt;&lt;wsp:rsid wsp:val=&quot;00E351C4&quot;/&gt;&lt;wsp:rsid wsp:val=&quot;00E35287&quot;/&gt;&lt;wsp:rsid wsp:val=&quot;00E3595C&quot;/&gt;&lt;wsp:rsid wsp:val=&quot;00E3745F&quot;/&gt;&lt;wsp:rsid wsp:val=&quot;00E40DAF&quot;/&gt;&lt;wsp:rsid wsp:val=&quot;00E435C7&quot;/&gt;&lt;wsp:rsid wsp:val=&quot;00E43620&quot;/&gt;&lt;wsp:rsid wsp:val=&quot;00E43F59&quot;/&gt;&lt;wsp:rsid wsp:val=&quot;00E4474F&quot;/&gt;&lt;wsp:rsid wsp:val=&quot;00E4519F&quot;/&gt;&lt;wsp:rsid wsp:val=&quot;00E45910&quot;/&gt;&lt;wsp:rsid wsp:val=&quot;00E45F55&quot;/&gt;&lt;wsp:rsid wsp:val=&quot;00E4653C&quot;/&gt;&lt;wsp:rsid wsp:val=&quot;00E4679E&quot;/&gt;&lt;wsp:rsid wsp:val=&quot;00E47387&quot;/&gt;&lt;wsp:rsid wsp:val=&quot;00E47CEB&quot;/&gt;&lt;wsp:rsid wsp:val=&quot;00E50F1C&quot;/&gt;&lt;wsp:rsid wsp:val=&quot;00E50F2E&quot;/&gt;&lt;wsp:rsid wsp:val=&quot;00E512BD&quot;/&gt;&lt;wsp:rsid wsp:val=&quot;00E52770&quot;/&gt;&lt;wsp:rsid wsp:val=&quot;00E52804&quot;/&gt;&lt;wsp:rsid wsp:val=&quot;00E52B88&quot;/&gt;&lt;wsp:rsid wsp:val=&quot;00E53165&quot;/&gt;&lt;wsp:rsid wsp:val=&quot;00E53B95&quot;/&gt;&lt;wsp:rsid wsp:val=&quot;00E54A5C&quot;/&gt;&lt;wsp:rsid wsp:val=&quot;00E56BDD&quot;/&gt;&lt;wsp:rsid wsp:val=&quot;00E56E7F&quot;/&gt;&lt;wsp:rsid wsp:val=&quot;00E57808&quot;/&gt;&lt;wsp:rsid wsp:val=&quot;00E57F5B&quot;/&gt;&lt;wsp:rsid wsp:val=&quot;00E60239&quot;/&gt;&lt;wsp:rsid wsp:val=&quot;00E60AB9&quot;/&gt;&lt;wsp:rsid wsp:val=&quot;00E60C0C&quot;/&gt;&lt;wsp:rsid wsp:val=&quot;00E61DE6&quot;/&gt;&lt;wsp:rsid wsp:val=&quot;00E629DA&quot;/&gt;&lt;wsp:rsid wsp:val=&quot;00E62C37&quot;/&gt;&lt;wsp:rsid wsp:val=&quot;00E63286&quot;/&gt;&lt;wsp:rsid wsp:val=&quot;00E6531C&quot;/&gt;&lt;wsp:rsid wsp:val=&quot;00E65D43&quot;/&gt;&lt;wsp:rsid wsp:val=&quot;00E67211&quot;/&gt;&lt;wsp:rsid wsp:val=&quot;00E70D5C&quot;/&gt;&lt;wsp:rsid wsp:val=&quot;00E71F02&quot;/&gt;&lt;wsp:rsid wsp:val=&quot;00E7264C&quot;/&gt;&lt;wsp:rsid wsp:val=&quot;00E7402B&quot;/&gt;&lt;wsp:rsid wsp:val=&quot;00E742C3&quot;/&gt;&lt;wsp:rsid wsp:val=&quot;00E744AB&quot;/&gt;&lt;wsp:rsid wsp:val=&quot;00E752CE&quot;/&gt;&lt;wsp:rsid wsp:val=&quot;00E754EE&quot;/&gt;&lt;wsp:rsid wsp:val=&quot;00E75BA6&quot;/&gt;&lt;wsp:rsid wsp:val=&quot;00E76244&quot;/&gt;&lt;wsp:rsid wsp:val=&quot;00E76E96&quot;/&gt;&lt;wsp:rsid wsp:val=&quot;00E77022&quot;/&gt;&lt;wsp:rsid wsp:val=&quot;00E77304&quot;/&gt;&lt;wsp:rsid wsp:val=&quot;00E776D5&quot;/&gt;&lt;wsp:rsid wsp:val=&quot;00E815AC&quot;/&gt;&lt;wsp:rsid wsp:val=&quot;00E81FA2&quot;/&gt;&lt;wsp:rsid wsp:val=&quot;00E828F7&quot;/&gt;&lt;wsp:rsid wsp:val=&quot;00E83D18&quot;/&gt;&lt;wsp:rsid wsp:val=&quot;00E840FA&quot;/&gt;&lt;wsp:rsid wsp:val=&quot;00E85A59&quot;/&gt;&lt;wsp:rsid wsp:val=&quot;00E860BE&quot;/&gt;&lt;wsp:rsid wsp:val=&quot;00E8660C&quot;/&gt;&lt;wsp:rsid wsp:val=&quot;00E874D9&quot;/&gt;&lt;wsp:rsid wsp:val=&quot;00E87661&quot;/&gt;&lt;wsp:rsid wsp:val=&quot;00E90FF6&quot;/&gt;&lt;wsp:rsid wsp:val=&quot;00E91794&quot;/&gt;&lt;wsp:rsid wsp:val=&quot;00E91826&quot;/&gt;&lt;wsp:rsid wsp:val=&quot;00E91BEC&quot;/&gt;&lt;wsp:rsid wsp:val=&quot;00E92E16&quot;/&gt;&lt;wsp:rsid wsp:val=&quot;00E93A57&quot;/&gt;&lt;wsp:rsid wsp:val=&quot;00E93D71&quot;/&gt;&lt;wsp:rsid wsp:val=&quot;00E94344&quot;/&gt;&lt;wsp:rsid wsp:val=&quot;00E946AB&quot;/&gt;&lt;wsp:rsid wsp:val=&quot;00E9547B&quot;/&gt;&lt;wsp:rsid wsp:val=&quot;00E96116&quot;/&gt;&lt;wsp:rsid wsp:val=&quot;00E965D6&quot;/&gt;&lt;wsp:rsid wsp:val=&quot;00E967EE&quot;/&gt;&lt;wsp:rsid wsp:val=&quot;00E97525&quot;/&gt;&lt;wsp:rsid wsp:val=&quot;00E979A9&quot;/&gt;&lt;wsp:rsid wsp:val=&quot;00E97E97&quot;/&gt;&lt;wsp:rsid wsp:val=&quot;00EA06F5&quot;/&gt;&lt;wsp:rsid wsp:val=&quot;00EA18F4&quot;/&gt;&lt;wsp:rsid wsp:val=&quot;00EA1C70&quot;/&gt;&lt;wsp:rsid wsp:val=&quot;00EA1D1F&quot;/&gt;&lt;wsp:rsid wsp:val=&quot;00EA1DF2&quot;/&gt;&lt;wsp:rsid wsp:val=&quot;00EA2C3E&quot;/&gt;&lt;wsp:rsid wsp:val=&quot;00EA30D4&quot;/&gt;&lt;wsp:rsid wsp:val=&quot;00EA3596&quot;/&gt;&lt;wsp:rsid wsp:val=&quot;00EA3DE6&quot;/&gt;&lt;wsp:rsid wsp:val=&quot;00EA4FB4&quot;/&gt;&lt;wsp:rsid wsp:val=&quot;00EA5328&quot;/&gt;&lt;wsp:rsid wsp:val=&quot;00EA5821&quot;/&gt;&lt;wsp:rsid wsp:val=&quot;00EA5E5B&quot;/&gt;&lt;wsp:rsid wsp:val=&quot;00EA623E&quot;/&gt;&lt;wsp:rsid wsp:val=&quot;00EA6735&quot;/&gt;&lt;wsp:rsid wsp:val=&quot;00EA70AA&quot;/&gt;&lt;wsp:rsid wsp:val=&quot;00EA7A6A&quot;/&gt;&lt;wsp:rsid wsp:val=&quot;00EA7E47&quot;/&gt;&lt;wsp:rsid wsp:val=&quot;00EB2287&quot;/&gt;&lt;wsp:rsid wsp:val=&quot;00EB33A1&quot;/&gt;&lt;wsp:rsid wsp:val=&quot;00EB5BBF&quot;/&gt;&lt;wsp:rsid wsp:val=&quot;00EB5DE7&quot;/&gt;&lt;wsp:rsid wsp:val=&quot;00EB6E35&quot;/&gt;&lt;wsp:rsid wsp:val=&quot;00EB73C0&quot;/&gt;&lt;wsp:rsid wsp:val=&quot;00EB7C93&quot;/&gt;&lt;wsp:rsid wsp:val=&quot;00EC0517&quot;/&gt;&lt;wsp:rsid wsp:val=&quot;00EC0D06&quot;/&gt;&lt;wsp:rsid wsp:val=&quot;00EC152E&quot;/&gt;&lt;wsp:rsid wsp:val=&quot;00EC1917&quot;/&gt;&lt;wsp:rsid wsp:val=&quot;00EC1D97&quot;/&gt;&lt;wsp:rsid wsp:val=&quot;00EC1EE2&quot;/&gt;&lt;wsp:rsid wsp:val=&quot;00EC2131&quot;/&gt;&lt;wsp:rsid wsp:val=&quot;00EC34C6&quot;/&gt;&lt;wsp:rsid wsp:val=&quot;00EC5C53&quot;/&gt;&lt;wsp:rsid wsp:val=&quot;00EC669F&quot;/&gt;&lt;wsp:rsid wsp:val=&quot;00EC7F6E&quot;/&gt;&lt;wsp:rsid wsp:val=&quot;00ED01FA&quot;/&gt;&lt;wsp:rsid wsp:val=&quot;00ED0519&quot;/&gt;&lt;wsp:rsid wsp:val=&quot;00ED0BE8&quot;/&gt;&lt;wsp:rsid wsp:val=&quot;00ED0E64&quot;/&gt;&lt;wsp:rsid wsp:val=&quot;00ED2C3A&quot;/&gt;&lt;wsp:rsid wsp:val=&quot;00ED312A&quot;/&gt;&lt;wsp:rsid wsp:val=&quot;00ED3751&quot;/&gt;&lt;wsp:rsid wsp:val=&quot;00ED3B2C&quot;/&gt;&lt;wsp:rsid wsp:val=&quot;00ED4711&quot;/&gt;&lt;wsp:rsid wsp:val=&quot;00ED5C47&quot;/&gt;&lt;wsp:rsid wsp:val=&quot;00ED65FD&quot;/&gt;&lt;wsp:rsid wsp:val=&quot;00ED75F2&quot;/&gt;&lt;wsp:rsid wsp:val=&quot;00ED7B36&quot;/&gt;&lt;wsp:rsid wsp:val=&quot;00EE068D&quot;/&gt;&lt;wsp:rsid wsp:val=&quot;00EE090B&quot;/&gt;&lt;wsp:rsid wsp:val=&quot;00EE1F9D&quot;/&gt;&lt;wsp:rsid wsp:val=&quot;00EE29E7&quot;/&gt;&lt;wsp:rsid wsp:val=&quot;00EE34C0&quot;/&gt;&lt;wsp:rsid wsp:val=&quot;00EE4A9B&quot;/&gt;&lt;wsp:rsid wsp:val=&quot;00EE66E9&quot;/&gt;&lt;wsp:rsid wsp:val=&quot;00EE7680&quot;/&gt;&lt;wsp:rsid wsp:val=&quot;00EF0EBA&quot;/&gt;&lt;wsp:rsid wsp:val=&quot;00EF1478&quot;/&gt;&lt;wsp:rsid wsp:val=&quot;00EF15A1&quot;/&gt;&lt;wsp:rsid wsp:val=&quot;00EF5113&quot;/&gt;&lt;wsp:rsid wsp:val=&quot;00EF57C1&quot;/&gt;&lt;wsp:rsid wsp:val=&quot;00EF5BB5&quot;/&gt;&lt;wsp:rsid wsp:val=&quot;00EF62B8&quot;/&gt;&lt;wsp:rsid wsp:val=&quot;00EF6A8B&quot;/&gt;&lt;wsp:rsid wsp:val=&quot;00EF7319&quot;/&gt;&lt;wsp:rsid wsp:val=&quot;00EF7F89&quot;/&gt;&lt;wsp:rsid wsp:val=&quot;00F00871&quot;/&gt;&lt;wsp:rsid wsp:val=&quot;00F01C7B&quot;/&gt;&lt;wsp:rsid wsp:val=&quot;00F030E7&quot;/&gt;&lt;wsp:rsid wsp:val=&quot;00F03D60&quot;/&gt;&lt;wsp:rsid wsp:val=&quot;00F041DD&quot;/&gt;&lt;wsp:rsid wsp:val=&quot;00F05D4A&quot;/&gt;&lt;wsp:rsid wsp:val=&quot;00F066A5&quot;/&gt;&lt;wsp:rsid wsp:val=&quot;00F06ADF&quot;/&gt;&lt;wsp:rsid wsp:val=&quot;00F0783F&quot;/&gt;&lt;wsp:rsid wsp:val=&quot;00F07E2E&quot;/&gt;&lt;wsp:rsid wsp:val=&quot;00F07EB5&quot;/&gt;&lt;wsp:rsid wsp:val=&quot;00F10995&quot;/&gt;&lt;wsp:rsid wsp:val=&quot;00F11439&quot;/&gt;&lt;wsp:rsid wsp:val=&quot;00F13255&quot;/&gt;&lt;wsp:rsid wsp:val=&quot;00F14423&quot;/&gt;&lt;wsp:rsid wsp:val=&quot;00F14FBA&quot;/&gt;&lt;wsp:rsid wsp:val=&quot;00F150F1&quot;/&gt;&lt;wsp:rsid wsp:val=&quot;00F15EAE&quot;/&gt;&lt;wsp:rsid wsp:val=&quot;00F15EE2&quot;/&gt;&lt;wsp:rsid wsp:val=&quot;00F1665F&quot;/&gt;&lt;wsp:rsid wsp:val=&quot;00F16822&quot;/&gt;&lt;wsp:rsid wsp:val=&quot;00F16DFC&quot;/&gt;&lt;wsp:rsid wsp:val=&quot;00F2009F&quot;/&gt;&lt;wsp:rsid wsp:val=&quot;00F202BC&quot;/&gt;&lt;wsp:rsid wsp:val=&quot;00F210A3&quot;/&gt;&lt;wsp:rsid wsp:val=&quot;00F21953&quot;/&gt;&lt;wsp:rsid wsp:val=&quot;00F21D81&quot;/&gt;&lt;wsp:rsid wsp:val=&quot;00F22553&quot;/&gt;&lt;wsp:rsid wsp:val=&quot;00F23B41&quot;/&gt;&lt;wsp:rsid wsp:val=&quot;00F24387&quot;/&gt;&lt;wsp:rsid wsp:val=&quot;00F255AE&quot;/&gt;&lt;wsp:rsid wsp:val=&quot;00F257E0&quot;/&gt;&lt;wsp:rsid wsp:val=&quot;00F26209&quot;/&gt;&lt;wsp:rsid wsp:val=&quot;00F267D0&quot;/&gt;&lt;wsp:rsid wsp:val=&quot;00F2794A&quot;/&gt;&lt;wsp:rsid wsp:val=&quot;00F315CA&quot;/&gt;&lt;wsp:rsid wsp:val=&quot;00F32360&quot;/&gt;&lt;wsp:rsid wsp:val=&quot;00F32484&quot;/&gt;&lt;wsp:rsid wsp:val=&quot;00F32614&quot;/&gt;&lt;wsp:rsid wsp:val=&quot;00F336F1&quot;/&gt;&lt;wsp:rsid wsp:val=&quot;00F34CE9&quot;/&gt;&lt;wsp:rsid wsp:val=&quot;00F359FC&quot;/&gt;&lt;wsp:rsid wsp:val=&quot;00F35F57&quot;/&gt;&lt;wsp:rsid wsp:val=&quot;00F360C0&quot;/&gt;&lt;wsp:rsid wsp:val=&quot;00F361D8&quot;/&gt;&lt;wsp:rsid wsp:val=&quot;00F3646F&quot;/&gt;&lt;wsp:rsid wsp:val=&quot;00F36EDB&quot;/&gt;&lt;wsp:rsid wsp:val=&quot;00F37F48&quot;/&gt;&lt;wsp:rsid wsp:val=&quot;00F40306&quot;/&gt;&lt;wsp:rsid wsp:val=&quot;00F407F4&quot;/&gt;&lt;wsp:rsid wsp:val=&quot;00F417DC&quot;/&gt;&lt;wsp:rsid wsp:val=&quot;00F418CF&quot;/&gt;&lt;wsp:rsid wsp:val=&quot;00F422BF&quot;/&gt;&lt;wsp:rsid wsp:val=&quot;00F42812&quot;/&gt;&lt;wsp:rsid wsp:val=&quot;00F42B0B&quot;/&gt;&lt;wsp:rsid wsp:val=&quot;00F42BF3&quot;/&gt;&lt;wsp:rsid wsp:val=&quot;00F43E44&quot;/&gt;&lt;wsp:rsid wsp:val=&quot;00F44114&quot;/&gt;&lt;wsp:rsid wsp:val=&quot;00F44404&quot;/&gt;&lt;wsp:rsid wsp:val=&quot;00F44C8A&quot;/&gt;&lt;wsp:rsid wsp:val=&quot;00F44D04&quot;/&gt;&lt;wsp:rsid wsp:val=&quot;00F453AD&quot;/&gt;&lt;wsp:rsid wsp:val=&quot;00F45609&quot;/&gt;&lt;wsp:rsid wsp:val=&quot;00F45734&quot;/&gt;&lt;wsp:rsid wsp:val=&quot;00F45D46&quot;/&gt;&lt;wsp:rsid wsp:val=&quot;00F472C0&quot;/&gt;&lt;wsp:rsid wsp:val=&quot;00F47B8E&quot;/&gt;&lt;wsp:rsid wsp:val=&quot;00F50017&quot;/&gt;&lt;wsp:rsid wsp:val=&quot;00F50225&quot;/&gt;&lt;wsp:rsid wsp:val=&quot;00F51DC1&quot;/&gt;&lt;wsp:rsid wsp:val=&quot;00F52691&quot;/&gt;&lt;wsp:rsid wsp:val=&quot;00F5269D&quot;/&gt;&lt;wsp:rsid wsp:val=&quot;00F52A0E&quot;/&gt;&lt;wsp:rsid wsp:val=&quot;00F52F0D&quot;/&gt;&lt;wsp:rsid wsp:val=&quot;00F537A6&quot;/&gt;&lt;wsp:rsid wsp:val=&quot;00F5383F&quot;/&gt;&lt;wsp:rsid wsp:val=&quot;00F54DF7&quot;/&gt;&lt;wsp:rsid wsp:val=&quot;00F55193&quot;/&gt;&lt;wsp:rsid wsp:val=&quot;00F55D72&quot;/&gt;&lt;wsp:rsid wsp:val=&quot;00F55EE2&quot;/&gt;&lt;wsp:rsid wsp:val=&quot;00F56840&quot;/&gt;&lt;wsp:rsid wsp:val=&quot;00F570DB&quot;/&gt;&lt;wsp:rsid wsp:val=&quot;00F623CD&quot;/&gt;&lt;wsp:rsid wsp:val=&quot;00F62D81&quot;/&gt;&lt;wsp:rsid wsp:val=&quot;00F63A18&quot;/&gt;&lt;wsp:rsid wsp:val=&quot;00F63CB0&quot;/&gt;&lt;wsp:rsid wsp:val=&quot;00F65C3A&quot;/&gt;&lt;wsp:rsid wsp:val=&quot;00F65EFD&quot;/&gt;&lt;wsp:rsid wsp:val=&quot;00F6600B&quot;/&gt;&lt;wsp:rsid wsp:val=&quot;00F661E3&quot;/&gt;&lt;wsp:rsid wsp:val=&quot;00F67AF1&quot;/&gt;&lt;wsp:rsid wsp:val=&quot;00F70631&quot;/&gt;&lt;wsp:rsid wsp:val=&quot;00F70680&quot;/&gt;&lt;wsp:rsid wsp:val=&quot;00F70F30&quot;/&gt;&lt;wsp:rsid wsp:val=&quot;00F71F1B&quot;/&gt;&lt;wsp:rsid wsp:val=&quot;00F722BF&quot;/&gt;&lt;wsp:rsid wsp:val=&quot;00F725A7&quot;/&gt;&lt;wsp:rsid wsp:val=&quot;00F7286C&quot;/&gt;&lt;wsp:rsid wsp:val=&quot;00F733E0&quot;/&gt;&lt;wsp:rsid wsp:val=&quot;00F73651&quot;/&gt;&lt;wsp:rsid wsp:val=&quot;00F73F25&quot;/&gt;&lt;wsp:rsid wsp:val=&quot;00F75750&quot;/&gt;&lt;wsp:rsid wsp:val=&quot;00F760F6&quot;/&gt;&lt;wsp:rsid wsp:val=&quot;00F77CAB&quot;/&gt;&lt;wsp:rsid wsp:val=&quot;00F77EDD&quot;/&gt;&lt;wsp:rsid wsp:val=&quot;00F77F09&quot;/&gt;&lt;wsp:rsid wsp:val=&quot;00F806A6&quot;/&gt;&lt;wsp:rsid wsp:val=&quot;00F81E81&quot;/&gt;&lt;wsp:rsid wsp:val=&quot;00F821FD&quot;/&gt;&lt;wsp:rsid wsp:val=&quot;00F83247&quot;/&gt;&lt;wsp:rsid wsp:val=&quot;00F83B13&quot;/&gt;&lt;wsp:rsid wsp:val=&quot;00F847C0&quot;/&gt;&lt;wsp:rsid wsp:val=&quot;00F85113&quot;/&gt;&lt;wsp:rsid wsp:val=&quot;00F85517&quot;/&gt;&lt;wsp:rsid wsp:val=&quot;00F8609E&quot;/&gt;&lt;wsp:rsid wsp:val=&quot;00F86C9E&quot;/&gt;&lt;wsp:rsid wsp:val=&quot;00F870EC&quot;/&gt;&lt;wsp:rsid wsp:val=&quot;00F87CCC&quot;/&gt;&lt;wsp:rsid wsp:val=&quot;00F87DE9&quot;/&gt;&lt;wsp:rsid wsp:val=&quot;00F90EA7&quot;/&gt;&lt;wsp:rsid wsp:val=&quot;00F91594&quot;/&gt;&lt;wsp:rsid wsp:val=&quot;00F92132&quot;/&gt;&lt;wsp:rsid wsp:val=&quot;00F9388D&quot;/&gt;&lt;wsp:rsid wsp:val=&quot;00F93BA5&quot;/&gt;&lt;wsp:rsid wsp:val=&quot;00F93CB2&quot;/&gt;&lt;wsp:rsid wsp:val=&quot;00F93CEE&quot;/&gt;&lt;wsp:rsid wsp:val=&quot;00F93DEA&quot;/&gt;&lt;wsp:rsid wsp:val=&quot;00F965A7&quot;/&gt;&lt;wsp:rsid wsp:val=&quot;00F96B2E&quot;/&gt;&lt;wsp:rsid wsp:val=&quot;00F97735&quot;/&gt;&lt;wsp:rsid wsp:val=&quot;00FA11BD&quot;/&gt;&lt;wsp:rsid wsp:val=&quot;00FA1C56&quot;/&gt;&lt;wsp:rsid wsp:val=&quot;00FA26AA&quot;/&gt;&lt;wsp:rsid wsp:val=&quot;00FA2721&quot;/&gt;&lt;wsp:rsid wsp:val=&quot;00FA2A8D&quot;/&gt;&lt;wsp:rsid wsp:val=&quot;00FA328E&quot;/&gt;&lt;wsp:rsid wsp:val=&quot;00FA4610&quot;/&gt;&lt;wsp:rsid wsp:val=&quot;00FA476D&quot;/&gt;&lt;wsp:rsid wsp:val=&quot;00FA49A1&quot;/&gt;&lt;wsp:rsid wsp:val=&quot;00FA59AD&quot;/&gt;&lt;wsp:rsid wsp:val=&quot;00FA65EF&quot;/&gt;&lt;wsp:rsid wsp:val=&quot;00FA6931&quot;/&gt;&lt;wsp:rsid wsp:val=&quot;00FA6FF7&quot;/&gt;&lt;wsp:rsid wsp:val=&quot;00FA7EB4&quot;/&gt;&lt;wsp:rsid wsp:val=&quot;00FB01CA&quot;/&gt;&lt;wsp:rsid wsp:val=&quot;00FB02E1&quot;/&gt;&lt;wsp:rsid wsp:val=&quot;00FB0A9A&quot;/&gt;&lt;wsp:rsid wsp:val=&quot;00FB16D0&quot;/&gt;&lt;wsp:rsid wsp:val=&quot;00FB1B37&quot;/&gt;&lt;wsp:rsid wsp:val=&quot;00FB1E82&quot;/&gt;&lt;wsp:rsid wsp:val=&quot;00FB3095&quot;/&gt;&lt;wsp:rsid wsp:val=&quot;00FB3B97&quot;/&gt;&lt;wsp:rsid wsp:val=&quot;00FB4AAF&quot;/&gt;&lt;wsp:rsid wsp:val=&quot;00FB4E50&quot;/&gt;&lt;wsp:rsid wsp:val=&quot;00FB506B&quot;/&gt;&lt;wsp:rsid wsp:val=&quot;00FB5221&quot;/&gt;&lt;wsp:rsid wsp:val=&quot;00FB58E7&quot;/&gt;&lt;wsp:rsid wsp:val=&quot;00FB5C65&quot;/&gt;&lt;wsp:rsid wsp:val=&quot;00FB6405&quot;/&gt;&lt;wsp:rsid wsp:val=&quot;00FB64A8&quot;/&gt;&lt;wsp:rsid wsp:val=&quot;00FB7A94&quot;/&gt;&lt;wsp:rsid wsp:val=&quot;00FB7B73&quot;/&gt;&lt;wsp:rsid wsp:val=&quot;00FC00BC&quot;/&gt;&lt;wsp:rsid wsp:val=&quot;00FC0D6B&quot;/&gt;&lt;wsp:rsid wsp:val=&quot;00FC19A0&quot;/&gt;&lt;wsp:rsid wsp:val=&quot;00FC1E94&quot;/&gt;&lt;wsp:rsid wsp:val=&quot;00FC1F8B&quot;/&gt;&lt;wsp:rsid wsp:val=&quot;00FC2355&quot;/&gt;&lt;wsp:rsid wsp:val=&quot;00FC3512&quot;/&gt;&lt;wsp:rsid wsp:val=&quot;00FC3CD9&quot;/&gt;&lt;wsp:rsid wsp:val=&quot;00FC485E&quot;/&gt;&lt;wsp:rsid wsp:val=&quot;00FC4CA3&quot;/&gt;&lt;wsp:rsid wsp:val=&quot;00FC60C3&quot;/&gt;&lt;wsp:rsid wsp:val=&quot;00FC71D9&quot;/&gt;&lt;wsp:rsid wsp:val=&quot;00FC7EF8&quot;/&gt;&lt;wsp:rsid wsp:val=&quot;00FD0093&quot;/&gt;&lt;wsp:rsid wsp:val=&quot;00FD06B4&quot;/&gt;&lt;wsp:rsid wsp:val=&quot;00FD158B&quot;/&gt;&lt;wsp:rsid wsp:val=&quot;00FD1CC0&quot;/&gt;&lt;wsp:rsid wsp:val=&quot;00FD3D03&quot;/&gt;&lt;wsp:rsid wsp:val=&quot;00FD436C&quot;/&gt;&lt;wsp:rsid wsp:val=&quot;00FD458C&quot;/&gt;&lt;wsp:rsid wsp:val=&quot;00FD45B2&quot;/&gt;&lt;wsp:rsid wsp:val=&quot;00FD4AA3&quot;/&gt;&lt;wsp:rsid wsp:val=&quot;00FD5790&quot;/&gt;&lt;wsp:rsid wsp:val=&quot;00FD5D23&quot;/&gt;&lt;wsp:rsid wsp:val=&quot;00FD6AC0&quot;/&gt;&lt;wsp:rsid wsp:val=&quot;00FD704C&quot;/&gt;&lt;wsp:rsid wsp:val=&quot;00FD72C5&quot;/&gt;&lt;wsp:rsid wsp:val=&quot;00FD7A63&quot;/&gt;&lt;wsp:rsid wsp:val=&quot;00FE0835&quot;/&gt;&lt;wsp:rsid wsp:val=&quot;00FE0CEF&quot;/&gt;&lt;wsp:rsid wsp:val=&quot;00FE1DBB&quot;/&gt;&lt;wsp:rsid wsp:val=&quot;00FE39CB&quot;/&gt;&lt;wsp:rsid wsp:val=&quot;00FE3EB0&quot;/&gt;&lt;wsp:rsid wsp:val=&quot;00FE6B27&quot;/&gt;&lt;wsp:rsid wsp:val=&quot;00FF0706&quot;/&gt;&lt;wsp:rsid wsp:val=&quot;00FF1FDE&quot;/&gt;&lt;wsp:rsid wsp:val=&quot;00FF36B4&quot;/&gt;&lt;wsp:rsid wsp:val=&quot;00FF404C&quot;/&gt;&lt;wsp:rsid wsp:val=&quot;00FF4961&quot;/&gt;&lt;wsp:rsid wsp:val=&quot;00FF4E44&quot;/&gt;&lt;wsp:rsid wsp:val=&quot;00FF5DA1&quot;/&gt;&lt;wsp:rsid wsp:val=&quot;00FF672A&quot;/&gt;&lt;wsp:rsid wsp:val=&quot;00FF7531&quot;/&gt;&lt;wsp:rsid wsp:val=&quot;00FF79DA&quot;/&gt;&lt;wsp:rsid wsp:val=&quot;00FF7F70&quot;/&gt;&lt;wsp:rsid wsp:val=&quot;6D979609&quot;/&gt;&lt;/wsp:rsids&gt;&lt;/w:docPr&gt;&lt;w:body&gt;&lt;wx:sect&gt;&lt;w:p wsp:rsidR=&quot;00000000&quot; wsp:rsidRDefault=&quot;00A46791&quot; wsp:rsidP=&quot;00A46791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x&lt;/m:t&gt;&lt;/m:r&gt;&lt;/m:e&gt;&lt;m:sub&gt;&lt;m:r&gt;&lt;w:rPr&gt;&lt;w:rFonts w:ascii=&quot;Cambria Math&quot; w:h-ansi=&quot;Cambria Math&quot;/&gt;&lt;wx:font wx:val=&quot;Cambria Math&quot;/&gt;&lt;w:i/&gt;&lt;/w:rPr&gt;&lt;m:t&gt;sd&lt;/m:t&gt;&lt;/m:r&gt;&lt;/m:sub&gt;&lt;/m:sSub&gt;&lt;m:r&gt;&lt;w:rPr&gt;&lt;w:rFonts w:ascii=&quot;Cambria Math&quot; w:h-ansi=&quot;Cambria Math&quot;/&gt;&lt;wx:font wx:val=&quot;Cambria Math&quot;/&gt;&lt;w:i/&gt;&lt;/w:rPr&gt;&lt;m:t&gt;(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d&lt;/m:t&gt;&lt;/m:r&gt;&lt;/m:e&gt;&lt;m:sub&gt;&lt;m:r&gt;&lt;w:rPr&gt;&lt;w:rFonts w:ascii=&quot;Cambria Math&quot; w:h-ansi=&quot;Cambria Math&quot;/&gt;&lt;wx:font wx:val=&quot;Cambria Math&quot;/&gt;&lt;w:i/&gt;&lt;/w:rPr&gt;&lt;m:t&gt;i&lt;/m:t&gt;&lt;/m:r&gt;&lt;/m:sub&gt;&lt;/m:sSub&gt;&lt;m:r&gt;&lt;w:rPr&gt;&lt;w:rFonts w:ascii=&quot;Cambria Math&quot; w:h-ansi=&quot;Cambria Math&quot;/&gt;&lt;wx:font wx:val=&quot;Cambria Math&quot;/&gt;&lt;w:i/&gt;&lt;/w:rPr&gt;&lt;m:t&gt;,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l&lt;/m:t&gt;&lt;/m:r&gt;&lt;/m:e&gt;&lt;m:sub&gt;&lt;m:r&gt;&lt;w:rPr&gt;&lt;w:rFonts w:ascii=&quot;Cambria Math&quot; w:h-ansi=&quot;Cambria Math&quot;/&gt;&lt;wx:font wx:val=&quot;Cambria Math&quot;/&gt;&lt;w:i/&gt;&lt;/w:rPr&gt;&lt;m:t&gt;j&lt;/m:t&gt;&lt;/m:r&gt;&lt;/m:sub&gt;&lt;/m:sSub&gt;&lt;m:r&gt;&lt;w:rPr&gt;&lt;w:rFonts w:ascii=&quot;Cambria Math&quot; w:h-ansi=&quot;Cambria Math&quot;/&gt;&lt;wx:font wx:val=&quot;Cambria Math&quot;/&gt;&lt;w:i/&gt;&lt;/w:rPr&gt;&lt;m:t&gt;,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t&lt;/m:t&gt;&lt;/m:r&gt;&lt;/m:e&gt;&lt;m:sub&gt;&lt;m:r&gt;&lt;w:rPr&gt;&lt;w:rFonts w:ascii=&quot;Cambria Math&quot; w:h-ansi=&quot;Cambria Math&quot;/&gt;&lt;wx:font wx:val=&quot;Cambria Math&quot;/&gt;&lt;w:i/&gt;&lt;/w:rPr&gt;&lt;m:t&gt;k&lt;/m:t&gt;&lt;/m:r&gt;&lt;/m:sub&gt;&lt;/m:sSub&gt;&lt;m:r&gt;&lt;w:rPr&gt;&lt;w:rFonts w:ascii=&quot;Cambria Math&quot; w:h-ansi=&quot;Cambria Math&quot;/&gt;&lt;wx:font wx:val=&quot;Cambria Math&quot;/&gt;&lt;w:i/&gt;&lt;/w:rPr&gt;&lt;m:t&gt;)&lt;/m:t&gt;&lt;/m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  <v:imagedata r:id="rId7" o:title="" chromakey="white"/>
            </v:shape>
          </w:pict>
        </w:r>
      </w:ins>
      <w:r>
        <w:rPr>
          <w:rFonts w:ascii="Cambria" w:hAnsi="Cambria"/>
        </w:rPr>
        <w:t xml:space="preserve">, 0.085 for News-concerned </w:t>
      </w:r>
      <w:ins w:id="18" w:author="Jiayu Li" w:date="2023-02-23T15:15:00Z">
        <w:r w:rsidR="006609E4">
          <w:rPr>
            <w:noProof/>
            <w:position w:val="-8"/>
          </w:rPr>
          <w:pict w14:anchorId="0897616C">
            <v:shape id="_x0000_i1026" type="#_x0000_t75" alt="" style="width:64.55pt;height:16.15pt;mso-width-percent:0;mso-height-percent:0;mso-width-percent:0;mso-height-percent:0" equationxml="&lt;?xml version=&quot;1.0&quot; encoding=&quot;UTF-8&quot; standalone=&quot;yes&quot;?&gt;&#13;&#13;&#13;&#13;&#13;&#13;&#10;&lt;?mso-application progid=&quot;Word.Document&quot;?&gt;&#13;&#13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90&quot;/&gt;&lt;w:dontDisplayPageBoundaries/&gt;&lt;w:doNotEmbedSystemFonts/&gt;&lt;w:bordersDontSurroundHeader/&gt;&lt;w:bordersDontSurroundFooter/&gt;&lt;w:defaultTabStop w:val=&quot;720&quot;/&gt;&lt;w:doNotShadeFormData/&gt;&lt;w:punctuationKerning/&gt;&lt;w:characterSpacingControl w:val=&quot;DontCompress&quot;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sp:rsids&gt;&lt;wsp:rsidRoot wsp:val=&quot;00A3786A&quot;/&gt;&lt;wsp:rsid wsp:val=&quot;000000D9&quot;/&gt;&lt;wsp:rsid wsp:val=&quot;0000011D&quot;/&gt;&lt;wsp:rsid wsp:val=&quot;000005DA&quot;/&gt;&lt;wsp:rsid wsp:val=&quot;00001038&quot;/&gt;&lt;wsp:rsid wsp:val=&quot;000018B2&quot;/&gt;&lt;wsp:rsid wsp:val=&quot;00002F52&quot;/&gt;&lt;wsp:rsid wsp:val=&quot;00003A53&quot;/&gt;&lt;wsp:rsid wsp:val=&quot;00003C2A&quot;/&gt;&lt;wsp:rsid wsp:val=&quot;000047EE&quot;/&gt;&lt;wsp:rsid wsp:val=&quot;00005450&quot;/&gt;&lt;wsp:rsid wsp:val=&quot;00006B21&quot;/&gt;&lt;wsp:rsid wsp:val=&quot;00006E12&quot;/&gt;&lt;wsp:rsid wsp:val=&quot;00007512&quot;/&gt;&lt;wsp:rsid wsp:val=&quot;00007D03&quot;/&gt;&lt;wsp:rsid wsp:val=&quot;00007F89&quot;/&gt;&lt;wsp:rsid wsp:val=&quot;00010BB2&quot;/&gt;&lt;wsp:rsid wsp:val=&quot;000115BC&quot;/&gt;&lt;wsp:rsid wsp:val=&quot;00012901&quot;/&gt;&lt;wsp:rsid wsp:val=&quot;00012983&quot;/&gt;&lt;wsp:rsid wsp:val=&quot;00012B9B&quot;/&gt;&lt;wsp:rsid wsp:val=&quot;000131FA&quot;/&gt;&lt;wsp:rsid wsp:val=&quot;000133D3&quot;/&gt;&lt;wsp:rsid wsp:val=&quot;00017520&quot;/&gt;&lt;wsp:rsid wsp:val=&quot;00017C2B&quot;/&gt;&lt;wsp:rsid wsp:val=&quot;000209D6&quot;/&gt;&lt;wsp:rsid wsp:val=&quot;0002100A&quot;/&gt;&lt;wsp:rsid wsp:val=&quot;0002164C&quot;/&gt;&lt;wsp:rsid wsp:val=&quot;0002192C&quot;/&gt;&lt;wsp:rsid wsp:val=&quot;00023E01&quot;/&gt;&lt;wsp:rsid wsp:val=&quot;0002525D&quot;/&gt;&lt;wsp:rsid wsp:val=&quot;0002644D&quot;/&gt;&lt;wsp:rsid wsp:val=&quot;0002649E&quot;/&gt;&lt;wsp:rsid wsp:val=&quot;000265F2&quot;/&gt;&lt;wsp:rsid wsp:val=&quot;00026A5B&quot;/&gt;&lt;wsp:rsid wsp:val=&quot;0002742B&quot;/&gt;&lt;wsp:rsid wsp:val=&quot;00027BF5&quot;/&gt;&lt;wsp:rsid wsp:val=&quot;00027E27&quot;/&gt;&lt;wsp:rsid wsp:val=&quot;00030551&quot;/&gt;&lt;wsp:rsid wsp:val=&quot;00032E9C&quot;/&gt;&lt;wsp:rsid wsp:val=&quot;00033399&quot;/&gt;&lt;wsp:rsid wsp:val=&quot;000338EC&quot;/&gt;&lt;wsp:rsid wsp:val=&quot;00034334&quot;/&gt;&lt;wsp:rsid wsp:val=&quot;00034391&quot;/&gt;&lt;wsp:rsid wsp:val=&quot;00034815&quot;/&gt;&lt;wsp:rsid wsp:val=&quot;000348EB&quot;/&gt;&lt;wsp:rsid wsp:val=&quot;00034C7F&quot;/&gt;&lt;wsp:rsid wsp:val=&quot;00035598&quot;/&gt;&lt;wsp:rsid wsp:val=&quot;00036DCF&quot;/&gt;&lt;wsp:rsid wsp:val=&quot;00037458&quot;/&gt;&lt;wsp:rsid wsp:val=&quot;00037A74&quot;/&gt;&lt;wsp:rsid wsp:val=&quot;00037D38&quot;/&gt;&lt;wsp:rsid wsp:val=&quot;00037FF2&quot;/&gt;&lt;wsp:rsid wsp:val=&quot;00040992&quot;/&gt;&lt;wsp:rsid wsp:val=&quot;000417A3&quot;/&gt;&lt;wsp:rsid wsp:val=&quot;00041E76&quot;/&gt;&lt;wsp:rsid wsp:val=&quot;00042C4C&quot;/&gt;&lt;wsp:rsid wsp:val=&quot;00043716&quot;/&gt;&lt;wsp:rsid wsp:val=&quot;00043F28&quot;/&gt;&lt;wsp:rsid wsp:val=&quot;00044D23&quot;/&gt;&lt;wsp:rsid wsp:val=&quot;00047737&quot;/&gt;&lt;wsp:rsid wsp:val=&quot;00047B9F&quot;/&gt;&lt;wsp:rsid wsp:val=&quot;00050431&quot;/&gt;&lt;wsp:rsid wsp:val=&quot;00051570&quot;/&gt;&lt;wsp:rsid wsp:val=&quot;00051E73&quot;/&gt;&lt;wsp:rsid wsp:val=&quot;0005294D&quot;/&gt;&lt;wsp:rsid wsp:val=&quot;00052E4F&quot;/&gt;&lt;wsp:rsid wsp:val=&quot;00052E53&quot;/&gt;&lt;wsp:rsid wsp:val=&quot;00054107&quot;/&gt;&lt;wsp:rsid wsp:val=&quot;000542A4&quot;/&gt;&lt;wsp:rsid wsp:val=&quot;0005498F&quot;/&gt;&lt;wsp:rsid wsp:val=&quot;00054B65&quot;/&gt;&lt;wsp:rsid wsp:val=&quot;0005506D&quot;/&gt;&lt;wsp:rsid wsp:val=&quot;0005512D&quot;/&gt;&lt;wsp:rsid wsp:val=&quot;00055219&quot;/&gt;&lt;wsp:rsid wsp:val=&quot;0005602F&quot;/&gt;&lt;wsp:rsid wsp:val=&quot;000563A4&quot;/&gt;&lt;wsp:rsid wsp:val=&quot;0005645E&quot;/&gt;&lt;wsp:rsid wsp:val=&quot;0006091A&quot;/&gt;&lt;wsp:rsid wsp:val=&quot;00060F69&quot;/&gt;&lt;wsp:rsid wsp:val=&quot;000615EF&quot;/&gt;&lt;wsp:rsid wsp:val=&quot;00061EEB&quot;/&gt;&lt;wsp:rsid wsp:val=&quot;0006210C&quot;/&gt;&lt;wsp:rsid wsp:val=&quot;00062567&quot;/&gt;&lt;wsp:rsid wsp:val=&quot;00062938&quot;/&gt;&lt;wsp:rsid wsp:val=&quot;0006335B&quot;/&gt;&lt;wsp:rsid wsp:val=&quot;00063A94&quot;/&gt;&lt;wsp:rsid wsp:val=&quot;00063BFA&quot;/&gt;&lt;wsp:rsid wsp:val=&quot;00063C20&quot;/&gt;&lt;wsp:rsid wsp:val=&quot;0006558F&quot;/&gt;&lt;wsp:rsid wsp:val=&quot;00065E25&quot;/&gt;&lt;wsp:rsid wsp:val=&quot;0006636E&quot;/&gt;&lt;wsp:rsid wsp:val=&quot;0006705A&quot;/&gt;&lt;wsp:rsid wsp:val=&quot;00067206&quot;/&gt;&lt;wsp:rsid wsp:val=&quot;000672E4&quot;/&gt;&lt;wsp:rsid wsp:val=&quot;0006743C&quot;/&gt;&lt;wsp:rsid wsp:val=&quot;000705D6&quot;/&gt;&lt;wsp:rsid wsp:val=&quot;00070D00&quot;/&gt;&lt;wsp:rsid wsp:val=&quot;0007169C&quot;/&gt;&lt;wsp:rsid wsp:val=&quot;00071DF8&quot;/&gt;&lt;wsp:rsid wsp:val=&quot;000720A8&quot;/&gt;&lt;wsp:rsid wsp:val=&quot;00072432&quot;/&gt;&lt;wsp:rsid wsp:val=&quot;00074321&quot;/&gt;&lt;wsp:rsid wsp:val=&quot;00074CEA&quot;/&gt;&lt;wsp:rsid wsp:val=&quot;00075E80&quot;/&gt;&lt;wsp:rsid wsp:val=&quot;00076038&quot;/&gt;&lt;wsp:rsid wsp:val=&quot;00076A71&quot;/&gt;&lt;wsp:rsid wsp:val=&quot;000808E5&quot;/&gt;&lt;wsp:rsid wsp:val=&quot;00082392&quot;/&gt;&lt;wsp:rsid wsp:val=&quot;00083900&quot;/&gt;&lt;wsp:rsid wsp:val=&quot;000839C9&quot;/&gt;&lt;wsp:rsid wsp:val=&quot;00084842&quot;/&gt;&lt;wsp:rsid wsp:val=&quot;00086462&quot;/&gt;&lt;wsp:rsid wsp:val=&quot;0008698A&quot;/&gt;&lt;wsp:rsid wsp:val=&quot;00086EBE&quot;/&gt;&lt;wsp:rsid wsp:val=&quot;000904DE&quot;/&gt;&lt;wsp:rsid wsp:val=&quot;00092CE5&quot;/&gt;&lt;wsp:rsid wsp:val=&quot;000939DB&quot;/&gt;&lt;wsp:rsid wsp:val=&quot;00093F13&quot;/&gt;&lt;wsp:rsid wsp:val=&quot;00094896&quot;/&gt;&lt;wsp:rsid wsp:val=&quot;00094CFC&quot;/&gt;&lt;wsp:rsid wsp:val=&quot;00096A15&quot;/&gt;&lt;wsp:rsid wsp:val=&quot;00096CB2&quot;/&gt;&lt;wsp:rsid wsp:val=&quot;000A02F5&quot;/&gt;&lt;wsp:rsid wsp:val=&quot;000A2610&quot;/&gt;&lt;wsp:rsid wsp:val=&quot;000A3031&quot;/&gt;&lt;wsp:rsid wsp:val=&quot;000A33A4&quot;/&gt;&lt;wsp:rsid wsp:val=&quot;000A4089&quot;/&gt;&lt;wsp:rsid wsp:val=&quot;000A5352&quot;/&gt;&lt;wsp:rsid wsp:val=&quot;000A56B9&quot;/&gt;&lt;wsp:rsid wsp:val=&quot;000A56D9&quot;/&gt;&lt;wsp:rsid wsp:val=&quot;000A59BB&quot;/&gt;&lt;wsp:rsid wsp:val=&quot;000A5C5A&quot;/&gt;&lt;wsp:rsid wsp:val=&quot;000A5F76&quot;/&gt;&lt;wsp:rsid wsp:val=&quot;000A615D&quot;/&gt;&lt;wsp:rsid wsp:val=&quot;000A616C&quot;/&gt;&lt;wsp:rsid wsp:val=&quot;000A70D6&quot;/&gt;&lt;wsp:rsid wsp:val=&quot;000B11BA&quot;/&gt;&lt;wsp:rsid wsp:val=&quot;000B150A&quot;/&gt;&lt;wsp:rsid wsp:val=&quot;000B3188&quot;/&gt;&lt;wsp:rsid wsp:val=&quot;000B455B&quot;/&gt;&lt;wsp:rsid wsp:val=&quot;000B4DC1&quot;/&gt;&lt;wsp:rsid wsp:val=&quot;000B4F9A&quot;/&gt;&lt;wsp:rsid wsp:val=&quot;000B7279&quot;/&gt;&lt;wsp:rsid wsp:val=&quot;000B7336&quot;/&gt;&lt;wsp:rsid wsp:val=&quot;000B7C9B&quot;/&gt;&lt;wsp:rsid wsp:val=&quot;000C0133&quot;/&gt;&lt;wsp:rsid wsp:val=&quot;000C0805&quot;/&gt;&lt;wsp:rsid wsp:val=&quot;000C1985&quot;/&gt;&lt;wsp:rsid wsp:val=&quot;000C3926&quot;/&gt;&lt;wsp:rsid wsp:val=&quot;000C4EA9&quot;/&gt;&lt;wsp:rsid wsp:val=&quot;000C59CF&quot;/&gt;&lt;wsp:rsid wsp:val=&quot;000C6033&quot;/&gt;&lt;wsp:rsid wsp:val=&quot;000C60C4&quot;/&gt;&lt;wsp:rsid wsp:val=&quot;000C6D06&quot;/&gt;&lt;wsp:rsid wsp:val=&quot;000C6E09&quot;/&gt;&lt;wsp:rsid wsp:val=&quot;000C6E4B&quot;/&gt;&lt;wsp:rsid wsp:val=&quot;000C6EEF&quot;/&gt;&lt;wsp:rsid wsp:val=&quot;000D00B7&quot;/&gt;&lt;wsp:rsid wsp:val=&quot;000D0453&quot;/&gt;&lt;wsp:rsid wsp:val=&quot;000D17F5&quot;/&gt;&lt;wsp:rsid wsp:val=&quot;000D3B11&quot;/&gt;&lt;wsp:rsid wsp:val=&quot;000D4436&quot;/&gt;&lt;wsp:rsid wsp:val=&quot;000D4673&quot;/&gt;&lt;wsp:rsid wsp:val=&quot;000D5BBA&quot;/&gt;&lt;wsp:rsid wsp:val=&quot;000D637E&quot;/&gt;&lt;wsp:rsid wsp:val=&quot;000D68B6&quot;/&gt;&lt;wsp:rsid wsp:val=&quot;000D7BB7&quot;/&gt;&lt;wsp:rsid wsp:val=&quot;000E0D86&quot;/&gt;&lt;wsp:rsid wsp:val=&quot;000E1017&quot;/&gt;&lt;wsp:rsid wsp:val=&quot;000E2D3E&quot;/&gt;&lt;wsp:rsid wsp:val=&quot;000E2EA8&quot;/&gt;&lt;wsp:rsid wsp:val=&quot;000E38A5&quot;/&gt;&lt;wsp:rsid wsp:val=&quot;000E4185&quot;/&gt;&lt;wsp:rsid wsp:val=&quot;000E4F3C&quot;/&gt;&lt;wsp:rsid wsp:val=&quot;000E6ECB&quot;/&gt;&lt;wsp:rsid wsp:val=&quot;000E7F53&quot;/&gt;&lt;wsp:rsid wsp:val=&quot;000F11C1&quot;/&gt;&lt;wsp:rsid wsp:val=&quot;000F15B2&quot;/&gt;&lt;wsp:rsid wsp:val=&quot;000F1F52&quot;/&gt;&lt;wsp:rsid wsp:val=&quot;000F2400&quot;/&gt;&lt;wsp:rsid wsp:val=&quot;000F455E&quot;/&gt;&lt;wsp:rsid wsp:val=&quot;000F482D&quot;/&gt;&lt;wsp:rsid wsp:val=&quot;000F6049&quot;/&gt;&lt;wsp:rsid wsp:val=&quot;000F61F8&quot;/&gt;&lt;wsp:rsid wsp:val=&quot;000F6BD9&quot;/&gt;&lt;wsp:rsid wsp:val=&quot;000F6FC8&quot;/&gt;&lt;wsp:rsid wsp:val=&quot;000F752E&quot;/&gt;&lt;wsp:rsid wsp:val=&quot;00100B55&quot;/&gt;&lt;wsp:rsid wsp:val=&quot;001013DB&quot;/&gt;&lt;wsp:rsid wsp:val=&quot;00102B39&quot;/&gt;&lt;wsp:rsid wsp:val=&quot;00104571&quot;/&gt;&lt;wsp:rsid wsp:val=&quot;0010498E&quot;/&gt;&lt;wsp:rsid wsp:val=&quot;001058F9&quot;/&gt;&lt;wsp:rsid wsp:val=&quot;00107379&quot;/&gt;&lt;wsp:rsid wsp:val=&quot;00107C2E&quot;/&gt;&lt;wsp:rsid wsp:val=&quot;00111151&quot;/&gt;&lt;wsp:rsid wsp:val=&quot;001112F8&quot;/&gt;&lt;wsp:rsid wsp:val=&quot;0011162B&quot;/&gt;&lt;wsp:rsid wsp:val=&quot;00111F17&quot;/&gt;&lt;wsp:rsid wsp:val=&quot;0011220D&quot;/&gt;&lt;wsp:rsid wsp:val=&quot;0011226D&quot;/&gt;&lt;wsp:rsid wsp:val=&quot;00112414&quot;/&gt;&lt;wsp:rsid wsp:val=&quot;00112632&quot;/&gt;&lt;wsp:rsid wsp:val=&quot;001131B3&quot;/&gt;&lt;wsp:rsid wsp:val=&quot;00113EEB&quot;/&gt;&lt;wsp:rsid wsp:val=&quot;00114FBA&quot;/&gt;&lt;wsp:rsid wsp:val=&quot;001168F2&quot;/&gt;&lt;wsp:rsid wsp:val=&quot;0011712D&quot;/&gt;&lt;wsp:rsid wsp:val=&quot;0012104E&quot;/&gt;&lt;wsp:rsid wsp:val=&quot;001249E9&quot;/&gt;&lt;wsp:rsid wsp:val=&quot;00125396&quot;/&gt;&lt;wsp:rsid wsp:val=&quot;00125448&quot;/&gt;&lt;wsp:rsid wsp:val=&quot;001256FA&quot;/&gt;&lt;wsp:rsid wsp:val=&quot;00125896&quot;/&gt;&lt;wsp:rsid wsp:val=&quot;00127F20&quot;/&gt;&lt;wsp:rsid wsp:val=&quot;00130613&quot;/&gt;&lt;wsp:rsid wsp:val=&quot;0013130E&quot;/&gt;&lt;wsp:rsid wsp:val=&quot;0013138D&quot;/&gt;&lt;wsp:rsid wsp:val=&quot;00131AAD&quot;/&gt;&lt;wsp:rsid wsp:val=&quot;001329A5&quot;/&gt;&lt;wsp:rsid wsp:val=&quot;00132B57&quot;/&gt;&lt;wsp:rsid wsp:val=&quot;00132B9C&quot;/&gt;&lt;wsp:rsid wsp:val=&quot;00132FDD&quot;/&gt;&lt;wsp:rsid wsp:val=&quot;00135F3F&quot;/&gt;&lt;wsp:rsid wsp:val=&quot;00136575&quot;/&gt;&lt;wsp:rsid wsp:val=&quot;00136E1A&quot;/&gt;&lt;wsp:rsid wsp:val=&quot;00137659&quot;/&gt;&lt;wsp:rsid wsp:val=&quot;00137895&quot;/&gt;&lt;wsp:rsid wsp:val=&quot;00137BF0&quot;/&gt;&lt;wsp:rsid wsp:val=&quot;00137CEE&quot;/&gt;&lt;wsp:rsid wsp:val=&quot;00141277&quot;/&gt;&lt;wsp:rsid wsp:val=&quot;0014226F&quot;/&gt;&lt;wsp:rsid wsp:val=&quot;001435A7&quot;/&gt;&lt;wsp:rsid wsp:val=&quot;00143781&quot;/&gt;&lt;wsp:rsid wsp:val=&quot;00143B2E&quot;/&gt;&lt;wsp:rsid wsp:val=&quot;0014478D&quot;/&gt;&lt;wsp:rsid wsp:val=&quot;001476D5&quot;/&gt;&lt;wsp:rsid wsp:val=&quot;0014794B&quot;/&gt;&lt;wsp:rsid wsp:val=&quot;00147D81&quot;/&gt;&lt;wsp:rsid wsp:val=&quot;001500F1&quot;/&gt;&lt;wsp:rsid wsp:val=&quot;0015087B&quot;/&gt;&lt;wsp:rsid wsp:val=&quot;00151BFB&quot;/&gt;&lt;wsp:rsid wsp:val=&quot;00151EA3&quot;/&gt;&lt;wsp:rsid wsp:val=&quot;001520A1&quot;/&gt;&lt;wsp:rsid wsp:val=&quot;0015225D&quot;/&gt;&lt;wsp:rsid wsp:val=&quot;00152628&quot;/&gt;&lt;wsp:rsid wsp:val=&quot;001529A6&quot;/&gt;&lt;wsp:rsid wsp:val=&quot;00154F93&quot;/&gt;&lt;wsp:rsid wsp:val=&quot;00157244&quot;/&gt;&lt;wsp:rsid wsp:val=&quot;00160061&quot;/&gt;&lt;wsp:rsid wsp:val=&quot;0016140F&quot;/&gt;&lt;wsp:rsid wsp:val=&quot;0016142F&quot;/&gt;&lt;wsp:rsid wsp:val=&quot;00162F86&quot;/&gt;&lt;wsp:rsid wsp:val=&quot;00163102&quot;/&gt;&lt;wsp:rsid wsp:val=&quot;00164425&quot;/&gt;&lt;wsp:rsid wsp:val=&quot;00166921&quot;/&gt;&lt;wsp:rsid wsp:val=&quot;001722B1&quot;/&gt;&lt;wsp:rsid wsp:val=&quot;0017239B&quot;/&gt;&lt;wsp:rsid wsp:val=&quot;0017525B&quot;/&gt;&lt;wsp:rsid wsp:val=&quot;0017555F&quot;/&gt;&lt;wsp:rsid wsp:val=&quot;00175716&quot;/&gt;&lt;wsp:rsid wsp:val=&quot;00175EDE&quot;/&gt;&lt;wsp:rsid wsp:val=&quot;001760FE&quot;/&gt;&lt;wsp:rsid wsp:val=&quot;00176E17&quot;/&gt;&lt;wsp:rsid wsp:val=&quot;00177033&quot;/&gt;&lt;wsp:rsid wsp:val=&quot;00177827&quot;/&gt;&lt;wsp:rsid wsp:val=&quot;00177A94&quot;/&gt;&lt;wsp:rsid wsp:val=&quot;00181BBD&quot;/&gt;&lt;wsp:rsid wsp:val=&quot;00183794&quot;/&gt;&lt;wsp:rsid wsp:val=&quot;00183932&quot;/&gt;&lt;wsp:rsid wsp:val=&quot;001843F1&quot;/&gt;&lt;wsp:rsid wsp:val=&quot;0018446D&quot;/&gt;&lt;wsp:rsid wsp:val=&quot;00185426&quot;/&gt;&lt;wsp:rsid wsp:val=&quot;00185EA1&quot;/&gt;&lt;wsp:rsid wsp:val=&quot;0018624D&quot;/&gt;&lt;wsp:rsid wsp:val=&quot;001865C8&quot;/&gt;&lt;wsp:rsid wsp:val=&quot;00186A7A&quot;/&gt;&lt;wsp:rsid wsp:val=&quot;00186C8F&quot;/&gt;&lt;wsp:rsid wsp:val=&quot;001873AE&quot;/&gt;&lt;wsp:rsid wsp:val=&quot;001878E5&quot;/&gt;&lt;wsp:rsid wsp:val=&quot;00190146&quot;/&gt;&lt;wsp:rsid wsp:val=&quot;00190602&quot;/&gt;&lt;wsp:rsid wsp:val=&quot;001907FD&quot;/&gt;&lt;wsp:rsid wsp:val=&quot;0019158A&quot;/&gt;&lt;wsp:rsid wsp:val=&quot;00191924&quot;/&gt;&lt;wsp:rsid wsp:val=&quot;00191E3C&quot;/&gt;&lt;wsp:rsid wsp:val=&quot;0019363B&quot;/&gt;&lt;wsp:rsid wsp:val=&quot;001950DC&quot;/&gt;&lt;wsp:rsid wsp:val=&quot;0019602B&quot;/&gt;&lt;wsp:rsid wsp:val=&quot;00196889&quot;/&gt;&lt;wsp:rsid wsp:val=&quot;00196B3B&quot;/&gt;&lt;wsp:rsid wsp:val=&quot;001A05B3&quot;/&gt;&lt;wsp:rsid wsp:val=&quot;001A0D55&quot;/&gt;&lt;wsp:rsid wsp:val=&quot;001A2161&quot;/&gt;&lt;wsp:rsid wsp:val=&quot;001A2615&quot;/&gt;&lt;wsp:rsid wsp:val=&quot;001A303D&quot;/&gt;&lt;wsp:rsid wsp:val=&quot;001A3A47&quot;/&gt;&lt;wsp:rsid wsp:val=&quot;001A42F1&quot;/&gt;&lt;wsp:rsid wsp:val=&quot;001A5270&quot;/&gt;&lt;wsp:rsid wsp:val=&quot;001A614E&quot;/&gt;&lt;wsp:rsid wsp:val=&quot;001A640E&quot;/&gt;&lt;wsp:rsid wsp:val=&quot;001A707C&quot;/&gt;&lt;wsp:rsid wsp:val=&quot;001B0B69&quot;/&gt;&lt;wsp:rsid wsp:val=&quot;001B1686&quot;/&gt;&lt;wsp:rsid wsp:val=&quot;001B2BFA&quot;/&gt;&lt;wsp:rsid wsp:val=&quot;001B2FCE&quot;/&gt;&lt;wsp:rsid wsp:val=&quot;001B441C&quot;/&gt;&lt;wsp:rsid wsp:val=&quot;001B442D&quot;/&gt;&lt;wsp:rsid wsp:val=&quot;001B4589&quot;/&gt;&lt;wsp:rsid wsp:val=&quot;001B4BF0&quot;/&gt;&lt;wsp:rsid wsp:val=&quot;001B5E09&quot;/&gt;&lt;wsp:rsid wsp:val=&quot;001B6015&quot;/&gt;&lt;wsp:rsid wsp:val=&quot;001B6703&quot;/&gt;&lt;wsp:rsid wsp:val=&quot;001B6AEE&quot;/&gt;&lt;wsp:rsid wsp:val=&quot;001B7119&quot;/&gt;&lt;wsp:rsid wsp:val=&quot;001B7A44&quot;/&gt;&lt;wsp:rsid wsp:val=&quot;001B7B1F&quot;/&gt;&lt;wsp:rsid wsp:val=&quot;001B7B25&quot;/&gt;&lt;wsp:rsid wsp:val=&quot;001B7DE8&quot;/&gt;&lt;wsp:rsid wsp:val=&quot;001C1436&quot;/&gt;&lt;wsp:rsid wsp:val=&quot;001C3017&quot;/&gt;&lt;wsp:rsid wsp:val=&quot;001C4E3B&quot;/&gt;&lt;wsp:rsid wsp:val=&quot;001C641F&quot;/&gt;&lt;wsp:rsid wsp:val=&quot;001C69DF&quot;/&gt;&lt;wsp:rsid wsp:val=&quot;001C74FC&quot;/&gt;&lt;wsp:rsid wsp:val=&quot;001D04FF&quot;/&gt;&lt;wsp:rsid wsp:val=&quot;001D0579&quot;/&gt;&lt;wsp:rsid wsp:val=&quot;001D1053&quot;/&gt;&lt;wsp:rsid wsp:val=&quot;001D10AE&quot;/&gt;&lt;wsp:rsid wsp:val=&quot;001D260A&quot;/&gt;&lt;wsp:rsid wsp:val=&quot;001D2C80&quot;/&gt;&lt;wsp:rsid wsp:val=&quot;001D5CF2&quot;/&gt;&lt;wsp:rsid wsp:val=&quot;001D6110&quot;/&gt;&lt;wsp:rsid wsp:val=&quot;001E009D&quot;/&gt;&lt;wsp:rsid wsp:val=&quot;001E0BA4&quot;/&gt;&lt;wsp:rsid wsp:val=&quot;001E0DB6&quot;/&gt;&lt;wsp:rsid wsp:val=&quot;001E1169&quot;/&gt;&lt;wsp:rsid wsp:val=&quot;001E16D3&quot;/&gt;&lt;wsp:rsid wsp:val=&quot;001E289A&quot;/&gt;&lt;wsp:rsid wsp:val=&quot;001E35A3&quot;/&gt;&lt;wsp:rsid wsp:val=&quot;001E3D22&quot;/&gt;&lt;wsp:rsid wsp:val=&quot;001E49FF&quot;/&gt;&lt;wsp:rsid wsp:val=&quot;001E4D66&quot;/&gt;&lt;wsp:rsid wsp:val=&quot;001E52A9&quot;/&gt;&lt;wsp:rsid wsp:val=&quot;001E6740&quot;/&gt;&lt;wsp:rsid wsp:val=&quot;001E6EBE&quot;/&gt;&lt;wsp:rsid wsp:val=&quot;001E781E&quot;/&gt;&lt;wsp:rsid wsp:val=&quot;001E7DF2&quot;/&gt;&lt;wsp:rsid wsp:val=&quot;001F040D&quot;/&gt;&lt;wsp:rsid wsp:val=&quot;001F0978&quot;/&gt;&lt;wsp:rsid wsp:val=&quot;001F1128&quot;/&gt;&lt;wsp:rsid wsp:val=&quot;001F202F&quot;/&gt;&lt;wsp:rsid wsp:val=&quot;001F3736&quot;/&gt;&lt;wsp:rsid wsp:val=&quot;001F3945&quot;/&gt;&lt;wsp:rsid wsp:val=&quot;001F4DD3&quot;/&gt;&lt;wsp:rsid wsp:val=&quot;001F5606&quot;/&gt;&lt;wsp:rsid wsp:val=&quot;001F5B70&quot;/&gt;&lt;wsp:rsid wsp:val=&quot;001F5D80&quot;/&gt;&lt;wsp:rsid wsp:val=&quot;001F5E27&quot;/&gt;&lt;wsp:rsid wsp:val=&quot;001F626A&quot;/&gt;&lt;wsp:rsid wsp:val=&quot;001F627F&quot;/&gt;&lt;wsp:rsid wsp:val=&quot;001F6671&quot;/&gt;&lt;wsp:rsid wsp:val=&quot;001F79B7&quot;/&gt;&lt;wsp:rsid wsp:val=&quot;0020031C&quot;/&gt;&lt;wsp:rsid wsp:val=&quot;00200720&quot;/&gt;&lt;wsp:rsid wsp:val=&quot;00200B51&quot;/&gt;&lt;wsp:rsid wsp:val=&quot;0020101A&quot;/&gt;&lt;wsp:rsid wsp:val=&quot;002022D6&quot;/&gt;&lt;wsp:rsid wsp:val=&quot;0020243D&quot;/&gt;&lt;wsp:rsid wsp:val=&quot;002027DD&quot;/&gt;&lt;wsp:rsid wsp:val=&quot;00202E2D&quot;/&gt;&lt;wsp:rsid wsp:val=&quot;00204D73&quot;/&gt;&lt;wsp:rsid wsp:val=&quot;00206031&quot;/&gt;&lt;wsp:rsid wsp:val=&quot;00206388&quot;/&gt;&lt;wsp:rsid wsp:val=&quot;00206502&quot;/&gt;&lt;wsp:rsid wsp:val=&quot;00206B43&quot;/&gt;&lt;wsp:rsid wsp:val=&quot;0020713C&quot;/&gt;&lt;wsp:rsid wsp:val=&quot;00207938&quot;/&gt;&lt;wsp:rsid wsp:val=&quot;002105EB&quot;/&gt;&lt;wsp:rsid wsp:val=&quot;00212B8C&quot;/&gt;&lt;wsp:rsid wsp:val=&quot;00212F60&quot;/&gt;&lt;wsp:rsid wsp:val=&quot;00213673&quot;/&gt;&lt;wsp:rsid wsp:val=&quot;002142F5&quot;/&gt;&lt;wsp:rsid wsp:val=&quot;00214919&quot;/&gt;&lt;wsp:rsid wsp:val=&quot;002149A5&quot;/&gt;&lt;wsp:rsid wsp:val=&quot;00214B40&quot;/&gt;&lt;wsp:rsid wsp:val=&quot;00214B94&quot;/&gt;&lt;wsp:rsid wsp:val=&quot;00215D44&quot;/&gt;&lt;wsp:rsid wsp:val=&quot;00217799&quot;/&gt;&lt;wsp:rsid wsp:val=&quot;002179F5&quot;/&gt;&lt;wsp:rsid wsp:val=&quot;00217C7B&quot;/&gt;&lt;wsp:rsid wsp:val=&quot;00220245&quot;/&gt;&lt;wsp:rsid wsp:val=&quot;00220248&quot;/&gt;&lt;wsp:rsid wsp:val=&quot;00221CF5&quot;/&gt;&lt;wsp:rsid wsp:val=&quot;002223A4&quot;/&gt;&lt;wsp:rsid wsp:val=&quot;00222916&quot;/&gt;&lt;wsp:rsid wsp:val=&quot;0022348F&quot;/&gt;&lt;wsp:rsid wsp:val=&quot;00223759&quot;/&gt;&lt;wsp:rsid wsp:val=&quot;00224361&quot;/&gt;&lt;wsp:rsid wsp:val=&quot;00224E98&quot;/&gt;&lt;wsp:rsid wsp:val=&quot;00226C96&quot;/&gt;&lt;wsp:rsid wsp:val=&quot;0022703A&quot;/&gt;&lt;wsp:rsid wsp:val=&quot;00227BDE&quot;/&gt;&lt;wsp:rsid wsp:val=&quot;002316A2&quot;/&gt;&lt;wsp:rsid wsp:val=&quot;00231F94&quot;/&gt;&lt;wsp:rsid wsp:val=&quot;00232576&quot;/&gt;&lt;wsp:rsid wsp:val=&quot;002325EA&quot;/&gt;&lt;wsp:rsid wsp:val=&quot;00234C31&quot;/&gt;&lt;wsp:rsid wsp:val=&quot;00235BA0&quot;/&gt;&lt;wsp:rsid wsp:val=&quot;002369E9&quot;/&gt;&lt;wsp:rsid wsp:val=&quot;002372CA&quot;/&gt;&lt;wsp:rsid wsp:val=&quot;002376B6&quot;/&gt;&lt;wsp:rsid wsp:val=&quot;00237944&quot;/&gt;&lt;wsp:rsid wsp:val=&quot;0023796F&quot;/&gt;&lt;wsp:rsid wsp:val=&quot;00240B48&quot;/&gt;&lt;wsp:rsid wsp:val=&quot;002411BD&quot;/&gt;&lt;wsp:rsid wsp:val=&quot;002414F0&quot;/&gt;&lt;wsp:rsid wsp:val=&quot;00241547&quot;/&gt;&lt;wsp:rsid wsp:val=&quot;00241CE7&quot;/&gt;&lt;wsp:rsid wsp:val=&quot;00241FD2&quot;/&gt;&lt;wsp:rsid wsp:val=&quot;00242A98&quot;/&gt;&lt;wsp:rsid wsp:val=&quot;00244C6C&quot;/&gt;&lt;wsp:rsid wsp:val=&quot;00245909&quot;/&gt;&lt;wsp:rsid wsp:val=&quot;00245F3E&quot;/&gt;&lt;wsp:rsid wsp:val=&quot;0024624E&quot;/&gt;&lt;wsp:rsid wsp:val=&quot;00250879&quot;/&gt;&lt;wsp:rsid wsp:val=&quot;00251612&quot;/&gt;&lt;wsp:rsid wsp:val=&quot;002520D6&quot;/&gt;&lt;wsp:rsid wsp:val=&quot;002536EB&quot;/&gt;&lt;wsp:rsid wsp:val=&quot;00253825&quot;/&gt;&lt;wsp:rsid wsp:val=&quot;00253DFE&quot;/&gt;&lt;wsp:rsid wsp:val=&quot;00254389&quot;/&gt;&lt;wsp:rsid wsp:val=&quot;00254658&quot;/&gt;&lt;wsp:rsid wsp:val=&quot;00254CB3&quot;/&gt;&lt;wsp:rsid wsp:val=&quot;00256CB2&quot;/&gt;&lt;wsp:rsid wsp:val=&quot;00257398&quot;/&gt;&lt;wsp:rsid wsp:val=&quot;002578A3&quot;/&gt;&lt;wsp:rsid wsp:val=&quot;00257935&quot;/&gt;&lt;wsp:rsid wsp:val=&quot;0026027C&quot;/&gt;&lt;wsp:rsid wsp:val=&quot;00261012&quot;/&gt;&lt;wsp:rsid wsp:val=&quot;0026115F&quot;/&gt;&lt;wsp:rsid wsp:val=&quot;00261D86&quot;/&gt;&lt;wsp:rsid wsp:val=&quot;00262855&quot;/&gt;&lt;wsp:rsid wsp:val=&quot;002632AE&quot;/&gt;&lt;wsp:rsid wsp:val=&quot;00265B37&quot;/&gt;&lt;wsp:rsid wsp:val=&quot;00266352&quot;/&gt;&lt;wsp:rsid wsp:val=&quot;00266C22&quot;/&gt;&lt;wsp:rsid wsp:val=&quot;00267360&quot;/&gt;&lt;wsp:rsid wsp:val=&quot;00267F7E&quot;/&gt;&lt;wsp:rsid wsp:val=&quot;002701BD&quot;/&gt;&lt;wsp:rsid wsp:val=&quot;00272295&quot;/&gt;&lt;wsp:rsid wsp:val=&quot;002733FA&quot;/&gt;&lt;wsp:rsid wsp:val=&quot;00274159&quot;/&gt;&lt;wsp:rsid wsp:val=&quot;002751E5&quot;/&gt;&lt;wsp:rsid wsp:val=&quot;00275415&quot;/&gt;&lt;wsp:rsid wsp:val=&quot;00275E1F&quot;/&gt;&lt;wsp:rsid wsp:val=&quot;0027603B&quot;/&gt;&lt;wsp:rsid wsp:val=&quot;00276D2C&quot;/&gt;&lt;wsp:rsid wsp:val=&quot;002774CA&quot;/&gt;&lt;wsp:rsid wsp:val=&quot;002775DB&quot;/&gt;&lt;wsp:rsid wsp:val=&quot;00277B86&quot;/&gt;&lt;wsp:rsid wsp:val=&quot;00277F5B&quot;/&gt;&lt;wsp:rsid wsp:val=&quot;00281FFD&quot;/&gt;&lt;wsp:rsid wsp:val=&quot;00282F22&quot;/&gt;&lt;wsp:rsid wsp:val=&quot;00283046&quot;/&gt;&lt;wsp:rsid wsp:val=&quot;00283257&quot;/&gt;&lt;wsp:rsid wsp:val=&quot;00283551&quot;/&gt;&lt;wsp:rsid wsp:val=&quot;0028484A&quot;/&gt;&lt;wsp:rsid wsp:val=&quot;00285825&quot;/&gt;&lt;wsp:rsid wsp:val=&quot;00286E4F&quot;/&gt;&lt;wsp:rsid wsp:val=&quot;00287B5D&quot;/&gt;&lt;wsp:rsid wsp:val=&quot;00287FC2&quot;/&gt;&lt;wsp:rsid wsp:val=&quot;002902C9&quot;/&gt;&lt;wsp:rsid wsp:val=&quot;00292B7A&quot;/&gt;&lt;wsp:rsid wsp:val=&quot;00294513&quot;/&gt;&lt;wsp:rsid wsp:val=&quot;00294DB7&quot;/&gt;&lt;wsp:rsid wsp:val=&quot;002958A6&quot;/&gt;&lt;wsp:rsid wsp:val=&quot;00296F13&quot;/&gt;&lt;wsp:rsid wsp:val=&quot;002974B0&quot;/&gt;&lt;wsp:rsid wsp:val=&quot;00297799&quot;/&gt;&lt;wsp:rsid wsp:val=&quot;002A0373&quot;/&gt;&lt;wsp:rsid wsp:val=&quot;002A143D&quot;/&gt;&lt;wsp:rsid wsp:val=&quot;002A163C&quot;/&gt;&lt;wsp:rsid wsp:val=&quot;002A1B23&quot;/&gt;&lt;wsp:rsid wsp:val=&quot;002A3F88&quot;/&gt;&lt;wsp:rsid wsp:val=&quot;002A4AA3&quot;/&gt;&lt;wsp:rsid wsp:val=&quot;002A6180&quot;/&gt;&lt;wsp:rsid wsp:val=&quot;002A66BE&quot;/&gt;&lt;wsp:rsid wsp:val=&quot;002A66CD&quot;/&gt;&lt;wsp:rsid wsp:val=&quot;002A675E&quot;/&gt;&lt;wsp:rsid wsp:val=&quot;002A79C0&quot;/&gt;&lt;wsp:rsid wsp:val=&quot;002A7B07&quot;/&gt;&lt;wsp:rsid wsp:val=&quot;002B056F&quot;/&gt;&lt;wsp:rsid wsp:val=&quot;002B0624&quot;/&gt;&lt;wsp:rsid wsp:val=&quot;002B0956&quot;/&gt;&lt;wsp:rsid wsp:val=&quot;002B106A&quot;/&gt;&lt;wsp:rsid wsp:val=&quot;002B108A&quot;/&gt;&lt;wsp:rsid wsp:val=&quot;002B1D79&quot;/&gt;&lt;wsp:rsid wsp:val=&quot;002B1EF1&quot;/&gt;&lt;wsp:rsid wsp:val=&quot;002B1F56&quot;/&gt;&lt;wsp:rsid wsp:val=&quot;002B273F&quot;/&gt;&lt;wsp:rsid wsp:val=&quot;002B2F6E&quot;/&gt;&lt;wsp:rsid wsp:val=&quot;002B30C3&quot;/&gt;&lt;wsp:rsid wsp:val=&quot;002B3D17&quot;/&gt;&lt;wsp:rsid wsp:val=&quot;002B3FBA&quot;/&gt;&lt;wsp:rsid wsp:val=&quot;002B4706&quot;/&gt;&lt;wsp:rsid wsp:val=&quot;002B4AAF&quot;/&gt;&lt;wsp:rsid wsp:val=&quot;002B743A&quot;/&gt;&lt;wsp:rsid wsp:val=&quot;002B77D5&quot;/&gt;&lt;wsp:rsid wsp:val=&quot;002B7BD5&quot;/&gt;&lt;wsp:rsid wsp:val=&quot;002C06B5&quot;/&gt;&lt;wsp:rsid wsp:val=&quot;002C294B&quot;/&gt;&lt;wsp:rsid wsp:val=&quot;002C2F30&quot;/&gt;&lt;wsp:rsid wsp:val=&quot;002C4DA4&quot;/&gt;&lt;wsp:rsid wsp:val=&quot;002C5F20&quot;/&gt;&lt;wsp:rsid wsp:val=&quot;002C7F68&quot;/&gt;&lt;wsp:rsid wsp:val=&quot;002D06AF&quot;/&gt;&lt;wsp:rsid wsp:val=&quot;002D0D87&quot;/&gt;&lt;wsp:rsid wsp:val=&quot;002D20C8&quot;/&gt;&lt;wsp:rsid wsp:val=&quot;002D20F9&quot;/&gt;&lt;wsp:rsid wsp:val=&quot;002D3D92&quot;/&gt;&lt;wsp:rsid wsp:val=&quot;002D5FC9&quot;/&gt;&lt;wsp:rsid wsp:val=&quot;002E0005&quot;/&gt;&lt;wsp:rsid wsp:val=&quot;002E0174&quot;/&gt;&lt;wsp:rsid wsp:val=&quot;002E0296&quot;/&gt;&lt;wsp:rsid wsp:val=&quot;002E067F&quot;/&gt;&lt;wsp:rsid wsp:val=&quot;002E0E38&quot;/&gt;&lt;wsp:rsid wsp:val=&quot;002E1758&quot;/&gt;&lt;wsp:rsid wsp:val=&quot;002E23C4&quot;/&gt;&lt;wsp:rsid wsp:val=&quot;002E23F4&quot;/&gt;&lt;wsp:rsid wsp:val=&quot;002E3270&quot;/&gt;&lt;wsp:rsid wsp:val=&quot;002E4535&quot;/&gt;&lt;wsp:rsid wsp:val=&quot;002E54F9&quot;/&gt;&lt;wsp:rsid wsp:val=&quot;002E595E&quot;/&gt;&lt;wsp:rsid wsp:val=&quot;002E5E61&quot;/&gt;&lt;wsp:rsid wsp:val=&quot;002E641B&quot;/&gt;&lt;wsp:rsid wsp:val=&quot;002E6551&quot;/&gt;&lt;wsp:rsid wsp:val=&quot;002E6630&quot;/&gt;&lt;wsp:rsid wsp:val=&quot;002E6878&quot;/&gt;&lt;wsp:rsid wsp:val=&quot;002E6932&quot;/&gt;&lt;wsp:rsid wsp:val=&quot;002E78F1&quot;/&gt;&lt;wsp:rsid wsp:val=&quot;002F05E1&quot;/&gt;&lt;wsp:rsid wsp:val=&quot;002F0BC0&quot;/&gt;&lt;wsp:rsid wsp:val=&quot;002F0E26&quot;/&gt;&lt;wsp:rsid wsp:val=&quot;002F45E7&quot;/&gt;&lt;wsp:rsid wsp:val=&quot;002F4646&quot;/&gt;&lt;wsp:rsid wsp:val=&quot;002F4886&quot;/&gt;&lt;wsp:rsid wsp:val=&quot;002F48DE&quot;/&gt;&lt;wsp:rsid wsp:val=&quot;002F598F&quot;/&gt;&lt;wsp:rsid wsp:val=&quot;002F5D33&quot;/&gt;&lt;wsp:rsid wsp:val=&quot;002F62B6&quot;/&gt;&lt;wsp:rsid wsp:val=&quot;0030174E&quot;/&gt;&lt;wsp:rsid wsp:val=&quot;003023C2&quot;/&gt;&lt;wsp:rsid wsp:val=&quot;0030326B&quot;/&gt;&lt;wsp:rsid wsp:val=&quot;00304801&quot;/&gt;&lt;wsp:rsid wsp:val=&quot;00305322&quot;/&gt;&lt;wsp:rsid wsp:val=&quot;0030554F&quot;/&gt;&lt;wsp:rsid wsp:val=&quot;00307F73&quot;/&gt;&lt;wsp:rsid wsp:val=&quot;00310727&quot;/&gt;&lt;wsp:rsid wsp:val=&quot;00310A9A&quot;/&gt;&lt;wsp:rsid wsp:val=&quot;00310C99&quot;/&gt;&lt;wsp:rsid wsp:val=&quot;00310EDF&quot;/&gt;&lt;wsp:rsid wsp:val=&quot;00311856&quot;/&gt;&lt;wsp:rsid wsp:val=&quot;00311D8C&quot;/&gt;&lt;wsp:rsid wsp:val=&quot;003121B6&quot;/&gt;&lt;wsp:rsid wsp:val=&quot;0031252A&quot;/&gt;&lt;wsp:rsid wsp:val=&quot;003125AC&quot;/&gt;&lt;wsp:rsid wsp:val=&quot;00314693&quot;/&gt;&lt;wsp:rsid wsp:val=&quot;00314E02&quot;/&gt;&lt;wsp:rsid wsp:val=&quot;00314E84&quot;/&gt;&lt;wsp:rsid wsp:val=&quot;0031598B&quot;/&gt;&lt;wsp:rsid wsp:val=&quot;0031636B&quot;/&gt;&lt;wsp:rsid wsp:val=&quot;003166C7&quot;/&gt;&lt;wsp:rsid wsp:val=&quot;00316F05&quot;/&gt;&lt;wsp:rsid wsp:val=&quot;0031779A&quot;/&gt;&lt;wsp:rsid wsp:val=&quot;003177F7&quot;/&gt;&lt;wsp:rsid wsp:val=&quot;0031785A&quot;/&gt;&lt;wsp:rsid wsp:val=&quot;00317C5F&quot;/&gt;&lt;wsp:rsid wsp:val=&quot;00324C2A&quot;/&gt;&lt;wsp:rsid wsp:val=&quot;00324FF7&quot;/&gt;&lt;wsp:rsid wsp:val=&quot;003254BC&quot;/&gt;&lt;wsp:rsid wsp:val=&quot;00325951&quot;/&gt;&lt;wsp:rsid wsp:val=&quot;00326C9B&quot;/&gt;&lt;wsp:rsid wsp:val=&quot;003302C5&quot;/&gt;&lt;wsp:rsid wsp:val=&quot;0033066B&quot;/&gt;&lt;wsp:rsid wsp:val=&quot;00330F3E&quot;/&gt;&lt;wsp:rsid wsp:val=&quot;00330F8D&quot;/&gt;&lt;wsp:rsid wsp:val=&quot;003320AC&quot;/&gt;&lt;wsp:rsid wsp:val=&quot;00332F72&quot;/&gt;&lt;wsp:rsid wsp:val=&quot;00333086&quot;/&gt;&lt;wsp:rsid wsp:val=&quot;00334F15&quot;/&gt;&lt;wsp:rsid wsp:val=&quot;00335F9D&quot;/&gt;&lt;wsp:rsid wsp:val=&quot;0033604E&quot;/&gt;&lt;wsp:rsid wsp:val=&quot;00341D43&quot;/&gt;&lt;wsp:rsid wsp:val=&quot;0034251E&quot;/&gt;&lt;wsp:rsid wsp:val=&quot;00342D28&quot;/&gt;&lt;wsp:rsid wsp:val=&quot;003442EE&quot;/&gt;&lt;wsp:rsid wsp:val=&quot;00344770&quot;/&gt;&lt;wsp:rsid wsp:val=&quot;00345841&quot;/&gt;&lt;wsp:rsid wsp:val=&quot;00346538&quot;/&gt;&lt;wsp:rsid wsp:val=&quot;0034666B&quot;/&gt;&lt;wsp:rsid wsp:val=&quot;00347429&quot;/&gt;&lt;wsp:rsid wsp:val=&quot;00347620&quot;/&gt;&lt;wsp:rsid wsp:val=&quot;00347789&quot;/&gt;&lt;wsp:rsid wsp:val=&quot;003502C2&quot;/&gt;&lt;wsp:rsid wsp:val=&quot;00352783&quot;/&gt;&lt;wsp:rsid wsp:val=&quot;003529FC&quot;/&gt;&lt;wsp:rsid wsp:val=&quot;00352F48&quot;/&gt;&lt;wsp:rsid wsp:val=&quot;003530EA&quot;/&gt;&lt;wsp:rsid wsp:val=&quot;003534AA&quot;/&gt;&lt;wsp:rsid wsp:val=&quot;00353B8E&quot;/&gt;&lt;wsp:rsid wsp:val=&quot;003549AC&quot;/&gt;&lt;wsp:rsid wsp:val=&quot;0035660C&quot;/&gt;&lt;wsp:rsid wsp:val=&quot;00357054&quot;/&gt;&lt;wsp:rsid wsp:val=&quot;003575E3&quot;/&gt;&lt;wsp:rsid wsp:val=&quot;0035793E&quot;/&gt;&lt;wsp:rsid wsp:val=&quot;003579F9&quot;/&gt;&lt;wsp:rsid wsp:val=&quot;00357BDE&quot;/&gt;&lt;wsp:rsid wsp:val=&quot;00357E0F&quot;/&gt;&lt;wsp:rsid wsp:val=&quot;00357E2F&quot;/&gt;&lt;wsp:rsid wsp:val=&quot;0036026A&quot;/&gt;&lt;wsp:rsid wsp:val=&quot;00360E42&quot;/&gt;&lt;wsp:rsid wsp:val=&quot;00361279&quot;/&gt;&lt;wsp:rsid wsp:val=&quot;00362B47&quot;/&gt;&lt;wsp:rsid wsp:val=&quot;00363734&quot;/&gt;&lt;wsp:rsid wsp:val=&quot;003640E2&quot;/&gt;&lt;wsp:rsid wsp:val=&quot;00364957&quot;/&gt;&lt;wsp:rsid wsp:val=&quot;003659B0&quot;/&gt;&lt;wsp:rsid wsp:val=&quot;00365F87&quot;/&gt;&lt;wsp:rsid wsp:val=&quot;00366870&quot;/&gt;&lt;wsp:rsid wsp:val=&quot;003672CA&quot;/&gt;&lt;wsp:rsid wsp:val=&quot;003676BB&quot;/&gt;&lt;wsp:rsid wsp:val=&quot;0036798B&quot;/&gt;&lt;wsp:rsid wsp:val=&quot;00370EDB&quot;/&gt;&lt;wsp:rsid wsp:val=&quot;00371857&quot;/&gt;&lt;wsp:rsid wsp:val=&quot;00371C74&quot;/&gt;&lt;wsp:rsid wsp:val=&quot;0037211A&quot;/&gt;&lt;wsp:rsid wsp:val=&quot;003723C0&quot;/&gt;&lt;wsp:rsid wsp:val=&quot;003737FD&quot;/&gt;&lt;wsp:rsid wsp:val=&quot;0037403B&quot;/&gt;&lt;wsp:rsid wsp:val=&quot;00374190&quot;/&gt;&lt;wsp:rsid wsp:val=&quot;00374A84&quot;/&gt;&lt;wsp:rsid wsp:val=&quot;0037697D&quot;/&gt;&lt;wsp:rsid wsp:val=&quot;00377AFD&quot;/&gt;&lt;wsp:rsid wsp:val=&quot;0038085F&quot;/&gt;&lt;wsp:rsid wsp:val=&quot;00380B18&quot;/&gt;&lt;wsp:rsid wsp:val=&quot;0038143B&quot;/&gt;&lt;wsp:rsid wsp:val=&quot;00381474&quot;/&gt;&lt;wsp:rsid wsp:val=&quot;00383621&quot;/&gt;&lt;wsp:rsid wsp:val=&quot;00383DF7&quot;/&gt;&lt;wsp:rsid wsp:val=&quot;003840A1&quot;/&gt;&lt;wsp:rsid wsp:val=&quot;00384BED&quot;/&gt;&lt;wsp:rsid wsp:val=&quot;00385BC3&quot;/&gt;&lt;wsp:rsid wsp:val=&quot;00386A13&quot;/&gt;&lt;wsp:rsid wsp:val=&quot;003871F5&quot;/&gt;&lt;wsp:rsid wsp:val=&quot;00387B93&quot;/&gt;&lt;wsp:rsid wsp:val=&quot;00390376&quot;/&gt;&lt;wsp:rsid wsp:val=&quot;00390729&quot;/&gt;&lt;wsp:rsid wsp:val=&quot;00390E28&quot;/&gt;&lt;wsp:rsid wsp:val=&quot;00391030&quot;/&gt;&lt;wsp:rsid wsp:val=&quot;00391115&quot;/&gt;&lt;wsp:rsid wsp:val=&quot;00391B02&quot;/&gt;&lt;wsp:rsid wsp:val=&quot;00392653&quot;/&gt;&lt;wsp:rsid wsp:val=&quot;003928DE&quot;/&gt;&lt;wsp:rsid wsp:val=&quot;00393260&quot;/&gt;&lt;wsp:rsid wsp:val=&quot;003950EE&quot;/&gt;&lt;wsp:rsid wsp:val=&quot;00395285&quot;/&gt;&lt;wsp:rsid wsp:val=&quot;003953D4&quot;/&gt;&lt;wsp:rsid wsp:val=&quot;00395CC1&quot;/&gt;&lt;wsp:rsid wsp:val=&quot;00395E26&quot;/&gt;&lt;wsp:rsid wsp:val=&quot;00396A24&quot;/&gt;&lt;wsp:rsid wsp:val=&quot;003973AC&quot;/&gt;&lt;wsp:rsid wsp:val=&quot;003A0450&quot;/&gt;&lt;wsp:rsid wsp:val=&quot;003A0A7E&quot;/&gt;&lt;wsp:rsid wsp:val=&quot;003A264E&quot;/&gt;&lt;wsp:rsid wsp:val=&quot;003A3434&quot;/&gt;&lt;wsp:rsid wsp:val=&quot;003A3A64&quot;/&gt;&lt;wsp:rsid wsp:val=&quot;003A4145&quot;/&gt;&lt;wsp:rsid wsp:val=&quot;003A4681&quot;/&gt;&lt;wsp:rsid wsp:val=&quot;003A48F0&quot;/&gt;&lt;wsp:rsid wsp:val=&quot;003A4E0E&quot;/&gt;&lt;wsp:rsid wsp:val=&quot;003A68D4&quot;/&gt;&lt;wsp:rsid wsp:val=&quot;003A733F&quot;/&gt;&lt;wsp:rsid wsp:val=&quot;003A777D&quot;/&gt;&lt;wsp:rsid wsp:val=&quot;003A7DE4&quot;/&gt;&lt;wsp:rsid wsp:val=&quot;003A7E1F&quot;/&gt;&lt;wsp:rsid wsp:val=&quot;003A7F60&quot;/&gt;&lt;wsp:rsid wsp:val=&quot;003B0DF8&quot;/&gt;&lt;wsp:rsid wsp:val=&quot;003B13B6&quot;/&gt;&lt;wsp:rsid wsp:val=&quot;003B252B&quot;/&gt;&lt;wsp:rsid wsp:val=&quot;003B27DD&quot;/&gt;&lt;wsp:rsid wsp:val=&quot;003B2C81&quot;/&gt;&lt;wsp:rsid wsp:val=&quot;003B3CFA&quot;/&gt;&lt;wsp:rsid wsp:val=&quot;003B4165&quot;/&gt;&lt;wsp:rsid wsp:val=&quot;003B4E4B&quot;/&gt;&lt;wsp:rsid wsp:val=&quot;003B6198&quot;/&gt;&lt;wsp:rsid wsp:val=&quot;003B624D&quot;/&gt;&lt;wsp:rsid wsp:val=&quot;003B6412&quot;/&gt;&lt;wsp:rsid wsp:val=&quot;003B6E3C&quot;/&gt;&lt;wsp:rsid wsp:val=&quot;003B7EF7&quot;/&gt;&lt;wsp:rsid wsp:val=&quot;003C153A&quot;/&gt;&lt;wsp:rsid wsp:val=&quot;003C3386&quot;/&gt;&lt;wsp:rsid wsp:val=&quot;003C35ED&quot;/&gt;&lt;wsp:rsid wsp:val=&quot;003C486E&quot;/&gt;&lt;wsp:rsid wsp:val=&quot;003C66AA&quot;/&gt;&lt;wsp:rsid wsp:val=&quot;003C66F8&quot;/&gt;&lt;wsp:rsid wsp:val=&quot;003C7F8E&quot;/&gt;&lt;wsp:rsid wsp:val=&quot;003D11CF&quot;/&gt;&lt;wsp:rsid wsp:val=&quot;003D1C8A&quot;/&gt;&lt;wsp:rsid wsp:val=&quot;003D1FDB&quot;/&gt;&lt;wsp:rsid wsp:val=&quot;003D2051&quot;/&gt;&lt;wsp:rsid wsp:val=&quot;003D2B03&quot;/&gt;&lt;wsp:rsid wsp:val=&quot;003D2B48&quot;/&gt;&lt;wsp:rsid wsp:val=&quot;003D46F4&quot;/&gt;&lt;wsp:rsid wsp:val=&quot;003D5375&quot;/&gt;&lt;wsp:rsid wsp:val=&quot;003D564F&quot;/&gt;&lt;wsp:rsid wsp:val=&quot;003D5963&quot;/&gt;&lt;wsp:rsid wsp:val=&quot;003D5BE4&quot;/&gt;&lt;wsp:rsid wsp:val=&quot;003D62BA&quot;/&gt;&lt;wsp:rsid wsp:val=&quot;003D7757&quot;/&gt;&lt;wsp:rsid wsp:val=&quot;003D7AB3&quot;/&gt;&lt;wsp:rsid wsp:val=&quot;003D7E21&quot;/&gt;&lt;wsp:rsid wsp:val=&quot;003E057F&quot;/&gt;&lt;wsp:rsid wsp:val=&quot;003E0BB6&quot;/&gt;&lt;wsp:rsid wsp:val=&quot;003E19DD&quot;/&gt;&lt;wsp:rsid wsp:val=&quot;003E210F&quot;/&gt;&lt;wsp:rsid wsp:val=&quot;003E3312&quot;/&gt;&lt;wsp:rsid wsp:val=&quot;003E4830&quot;/&gt;&lt;wsp:rsid wsp:val=&quot;003E584A&quot;/&gt;&lt;wsp:rsid wsp:val=&quot;003E5EA6&quot;/&gt;&lt;wsp:rsid wsp:val=&quot;003E5FA0&quot;/&gt;&lt;wsp:rsid wsp:val=&quot;003F0301&quot;/&gt;&lt;wsp:rsid wsp:val=&quot;003F0613&quot;/&gt;&lt;wsp:rsid wsp:val=&quot;003F1079&quot;/&gt;&lt;wsp:rsid wsp:val=&quot;003F17D9&quot;/&gt;&lt;wsp:rsid wsp:val=&quot;003F1FCF&quot;/&gt;&lt;wsp:rsid wsp:val=&quot;003F252F&quot;/&gt;&lt;wsp:rsid wsp:val=&quot;003F2F13&quot;/&gt;&lt;wsp:rsid wsp:val=&quot;003F3403&quot;/&gt;&lt;wsp:rsid wsp:val=&quot;003F49E3&quot;/&gt;&lt;wsp:rsid wsp:val=&quot;003F4F4B&quot;/&gt;&lt;wsp:rsid wsp:val=&quot;003F5A77&quot;/&gt;&lt;wsp:rsid wsp:val=&quot;003F6467&quot;/&gt;&lt;wsp:rsid wsp:val=&quot;003F6E37&quot;/&gt;&lt;wsp:rsid wsp:val=&quot;004015B5&quot;/&gt;&lt;wsp:rsid wsp:val=&quot;00401686&quot;/&gt;&lt;wsp:rsid wsp:val=&quot;00401D0F&quot;/&gt;&lt;wsp:rsid wsp:val=&quot;004025EA&quot;/&gt;&lt;wsp:rsid wsp:val=&quot;0040312F&quot;/&gt;&lt;wsp:rsid wsp:val=&quot;0040347D&quot;/&gt;&lt;wsp:rsid wsp:val=&quot;00403A3F&quot;/&gt;&lt;wsp:rsid wsp:val=&quot;00403CA6&quot;/&gt;&lt;wsp:rsid wsp:val=&quot;00404337&quot;/&gt;&lt;wsp:rsid wsp:val=&quot;004048AB&quot;/&gt;&lt;wsp:rsid wsp:val=&quot;004049AF&quot;/&gt;&lt;wsp:rsid wsp:val=&quot;00405DB1&quot;/&gt;&lt;wsp:rsid wsp:val=&quot;00405EA3&quot;/&gt;&lt;wsp:rsid wsp:val=&quot;00406756&quot;/&gt;&lt;wsp:rsid wsp:val=&quot;00407C03&quot;/&gt;&lt;wsp:rsid wsp:val=&quot;0041008D&quot;/&gt;&lt;wsp:rsid wsp:val=&quot;004126EE&quot;/&gt;&lt;wsp:rsid wsp:val=&quot;00412765&quot;/&gt;&lt;wsp:rsid wsp:val=&quot;004131D1&quot;/&gt;&lt;wsp:rsid wsp:val=&quot;004136F0&quot;/&gt;&lt;wsp:rsid wsp:val=&quot;00413C46&quot;/&gt;&lt;wsp:rsid wsp:val=&quot;004172C8&quot;/&gt;&lt;wsp:rsid wsp:val=&quot;00420DCC&quot;/&gt;&lt;wsp:rsid wsp:val=&quot;004214AD&quot;/&gt;&lt;wsp:rsid wsp:val=&quot;00421BC5&quot;/&gt;&lt;wsp:rsid wsp:val=&quot;00421E6A&quot;/&gt;&lt;wsp:rsid wsp:val=&quot;00423048&quot;/&gt;&lt;wsp:rsid wsp:val=&quot;00423918&quot;/&gt;&lt;wsp:rsid wsp:val=&quot;00424056&quot;/&gt;&lt;wsp:rsid wsp:val=&quot;004241F4&quot;/&gt;&lt;wsp:rsid wsp:val=&quot;004243F0&quot;/&gt;&lt;wsp:rsid wsp:val=&quot;00424EA6&quot;/&gt;&lt;wsp:rsid wsp:val=&quot;00425614&quot;/&gt;&lt;wsp:rsid wsp:val=&quot;00425CE9&quot;/&gt;&lt;wsp:rsid wsp:val=&quot;00427187&quot;/&gt;&lt;wsp:rsid wsp:val=&quot;00427198&quot;/&gt;&lt;wsp:rsid wsp:val=&quot;0043047B&quot;/&gt;&lt;wsp:rsid wsp:val=&quot;004308AB&quot;/&gt;&lt;wsp:rsid wsp:val=&quot;00430BA0&quot;/&gt;&lt;wsp:rsid wsp:val=&quot;00430C6B&quot;/&gt;&lt;wsp:rsid wsp:val=&quot;0043131B&quot;/&gt;&lt;wsp:rsid wsp:val=&quot;004331CE&quot;/&gt;&lt;wsp:rsid wsp:val=&quot;004344EC&quot;/&gt;&lt;wsp:rsid wsp:val=&quot;004346F0&quot;/&gt;&lt;wsp:rsid wsp:val=&quot;004355EA&quot;/&gt;&lt;wsp:rsid wsp:val=&quot;00435D29&quot;/&gt;&lt;wsp:rsid wsp:val=&quot;00436964&quot;/&gt;&lt;wsp:rsid wsp:val=&quot;00436C68&quot;/&gt;&lt;wsp:rsid wsp:val=&quot;00437190&quot;/&gt;&lt;wsp:rsid wsp:val=&quot;00437605&quot;/&gt;&lt;wsp:rsid wsp:val=&quot;00440CDC&quot;/&gt;&lt;wsp:rsid wsp:val=&quot;004415E5&quot;/&gt;&lt;wsp:rsid wsp:val=&quot;00441F85&quot;/&gt;&lt;wsp:rsid wsp:val=&quot;004421FB&quot;/&gt;&lt;wsp:rsid wsp:val=&quot;00442566&quot;/&gt;&lt;wsp:rsid wsp:val=&quot;00443280&quot;/&gt;&lt;wsp:rsid wsp:val=&quot;00443A02&quot;/&gt;&lt;wsp:rsid wsp:val=&quot;004448F4&quot;/&gt;&lt;wsp:rsid wsp:val=&quot;00444E7F&quot;/&gt;&lt;wsp:rsid wsp:val=&quot;00446078&quot;/&gt;&lt;wsp:rsid wsp:val=&quot;0044719E&quot;/&gt;&lt;wsp:rsid wsp:val=&quot;004472C0&quot;/&gt;&lt;wsp:rsid wsp:val=&quot;00447E82&quot;/&gt;&lt;wsp:rsid wsp:val=&quot;00447F29&quot;/&gt;&lt;wsp:rsid wsp:val=&quot;00450155&quot;/&gt;&lt;wsp:rsid wsp:val=&quot;00450BF9&quot;/&gt;&lt;wsp:rsid wsp:val=&quot;004521B3&quot;/&gt;&lt;wsp:rsid wsp:val=&quot;00452BF3&quot;/&gt;&lt;wsp:rsid wsp:val=&quot;004534D8&quot;/&gt;&lt;wsp:rsid wsp:val=&quot;00453BA6&quot;/&gt;&lt;wsp:rsid wsp:val=&quot;00455727&quot;/&gt;&lt;wsp:rsid wsp:val=&quot;00456263&quot;/&gt;&lt;wsp:rsid wsp:val=&quot;0045719F&quot;/&gt;&lt;wsp:rsid wsp:val=&quot;0045726E&quot;/&gt;&lt;wsp:rsid wsp:val=&quot;00457B94&quot;/&gt;&lt;wsp:rsid wsp:val=&quot;0046155A&quot;/&gt;&lt;wsp:rsid wsp:val=&quot;004629CF&quot;/&gt;&lt;wsp:rsid wsp:val=&quot;00463D26&quot;/&gt;&lt;wsp:rsid wsp:val=&quot;00465C0A&quot;/&gt;&lt;wsp:rsid wsp:val=&quot;004665D9&quot;/&gt;&lt;wsp:rsid wsp:val=&quot;00466B3D&quot;/&gt;&lt;wsp:rsid wsp:val=&quot;00466EBC&quot;/&gt;&lt;wsp:rsid wsp:val=&quot;0047017B&quot;/&gt;&lt;wsp:rsid wsp:val=&quot;00470631&quot;/&gt;&lt;wsp:rsid wsp:val=&quot;0047071D&quot;/&gt;&lt;wsp:rsid wsp:val=&quot;004712BD&quot;/&gt;&lt;wsp:rsid wsp:val=&quot;00471EB1&quot;/&gt;&lt;wsp:rsid wsp:val=&quot;004725B7&quot;/&gt;&lt;wsp:rsid wsp:val=&quot;00472800&quot;/&gt;&lt;wsp:rsid wsp:val=&quot;00473B4D&quot;/&gt;&lt;wsp:rsid wsp:val=&quot;00473D7F&quot;/&gt;&lt;wsp:rsid wsp:val=&quot;00474D50&quot;/&gt;&lt;wsp:rsid wsp:val=&quot;0047571F&quot;/&gt;&lt;wsp:rsid wsp:val=&quot;00476F0B&quot;/&gt;&lt;wsp:rsid wsp:val=&quot;00477C06&quot;/&gt;&lt;wsp:rsid wsp:val=&quot;004801D6&quot;/&gt;&lt;wsp:rsid wsp:val=&quot;0048059C&quot;/&gt;&lt;wsp:rsid wsp:val=&quot;004807F6&quot;/&gt;&lt;wsp:rsid wsp:val=&quot;00481007&quot;/&gt;&lt;wsp:rsid wsp:val=&quot;00481067&quot;/&gt;&lt;wsp:rsid wsp:val=&quot;004825D6&quot;/&gt;&lt;wsp:rsid wsp:val=&quot;00482985&quot;/&gt;&lt;wsp:rsid wsp:val=&quot;00485018&quot;/&gt;&lt;wsp:rsid wsp:val=&quot;004850EB&quot;/&gt;&lt;wsp:rsid wsp:val=&quot;0048697E&quot;/&gt;&lt;wsp:rsid wsp:val=&quot;00486CF6&quot;/&gt;&lt;wsp:rsid wsp:val=&quot;00486D42&quot;/&gt;&lt;wsp:rsid wsp:val=&quot;0049021F&quot;/&gt;&lt;wsp:rsid wsp:val=&quot;004911C5&quot;/&gt;&lt;wsp:rsid wsp:val=&quot;004914AC&quot;/&gt;&lt;wsp:rsid wsp:val=&quot;00491CD5&quot;/&gt;&lt;wsp:rsid wsp:val=&quot;004939F4&quot;/&gt;&lt;wsp:rsid wsp:val=&quot;00493C77&quot;/&gt;&lt;wsp:rsid wsp:val=&quot;004942C2&quot;/&gt;&lt;wsp:rsid wsp:val=&quot;004948C7&quot;/&gt;&lt;wsp:rsid wsp:val=&quot;00494F49&quot;/&gt;&lt;wsp:rsid wsp:val=&quot;00496CBB&quot;/&gt;&lt;wsp:rsid wsp:val=&quot;0049734F&quot;/&gt;&lt;wsp:rsid wsp:val=&quot;00497E92&quot;/&gt;&lt;wsp:rsid wsp:val=&quot;00497FCB&quot;/&gt;&lt;wsp:rsid wsp:val=&quot;004A01A0&quot;/&gt;&lt;wsp:rsid wsp:val=&quot;004A07A0&quot;/&gt;&lt;wsp:rsid wsp:val=&quot;004A083E&quot;/&gt;&lt;wsp:rsid wsp:val=&quot;004A0B4B&quot;/&gt;&lt;wsp:rsid wsp:val=&quot;004A1D7B&quot;/&gt;&lt;wsp:rsid wsp:val=&quot;004A2B53&quot;/&gt;&lt;wsp:rsid wsp:val=&quot;004A39AD&quot;/&gt;&lt;wsp:rsid wsp:val=&quot;004A39D3&quot;/&gt;&lt;wsp:rsid wsp:val=&quot;004A434A&quot;/&gt;&lt;wsp:rsid wsp:val=&quot;004A435A&quot;/&gt;&lt;wsp:rsid wsp:val=&quot;004A51AF&quot;/&gt;&lt;wsp:rsid wsp:val=&quot;004A64AF&quot;/&gt;&lt;wsp:rsid wsp:val=&quot;004B0957&quot;/&gt;&lt;wsp:rsid wsp:val=&quot;004B0A85&quot;/&gt;&lt;wsp:rsid wsp:val=&quot;004B16F7&quot;/&gt;&lt;wsp:rsid wsp:val=&quot;004B1A94&quot;/&gt;&lt;wsp:rsid wsp:val=&quot;004B1B28&quot;/&gt;&lt;wsp:rsid wsp:val=&quot;004B26EE&quot;/&gt;&lt;wsp:rsid wsp:val=&quot;004B3A4A&quot;/&gt;&lt;wsp:rsid wsp:val=&quot;004B51A1&quot;/&gt;&lt;wsp:rsid wsp:val=&quot;004B51BF&quot;/&gt;&lt;wsp:rsid wsp:val=&quot;004B723D&quot;/&gt;&lt;wsp:rsid wsp:val=&quot;004B7B7D&quot;/&gt;&lt;wsp:rsid wsp:val=&quot;004C0FBB&quot;/&gt;&lt;wsp:rsid wsp:val=&quot;004C12C7&quot;/&gt;&lt;wsp:rsid wsp:val=&quot;004C13B5&quot;/&gt;&lt;wsp:rsid wsp:val=&quot;004C2421&quot;/&gt;&lt;wsp:rsid wsp:val=&quot;004C3046&quot;/&gt;&lt;wsp:rsid wsp:val=&quot;004C33A9&quot;/&gt;&lt;wsp:rsid wsp:val=&quot;004C3D08&quot;/&gt;&lt;wsp:rsid wsp:val=&quot;004C4A91&quot;/&gt;&lt;wsp:rsid wsp:val=&quot;004C6165&quot;/&gt;&lt;wsp:rsid wsp:val=&quot;004C683D&quot;/&gt;&lt;wsp:rsid wsp:val=&quot;004C6CA2&quot;/&gt;&lt;wsp:rsid wsp:val=&quot;004C7977&quot;/&gt;&lt;wsp:rsid wsp:val=&quot;004D1A7E&quot;/&gt;&lt;wsp:rsid wsp:val=&quot;004D1F9B&quot;/&gt;&lt;wsp:rsid wsp:val=&quot;004D28F8&quot;/&gt;&lt;wsp:rsid wsp:val=&quot;004D3620&quot;/&gt;&lt;wsp:rsid wsp:val=&quot;004D390A&quot;/&gt;&lt;wsp:rsid wsp:val=&quot;004D42E9&quot;/&gt;&lt;wsp:rsid wsp:val=&quot;004D481D&quot;/&gt;&lt;wsp:rsid wsp:val=&quot;004D48DB&quot;/&gt;&lt;wsp:rsid wsp:val=&quot;004D4BDF&quot;/&gt;&lt;wsp:rsid wsp:val=&quot;004D5190&quot;/&gt;&lt;wsp:rsid wsp:val=&quot;004D5DF8&quot;/&gt;&lt;wsp:rsid wsp:val=&quot;004D657B&quot;/&gt;&lt;wsp:rsid wsp:val=&quot;004E0674&quot;/&gt;&lt;wsp:rsid wsp:val=&quot;004E0747&quot;/&gt;&lt;wsp:rsid wsp:val=&quot;004E1216&quot;/&gt;&lt;wsp:rsid wsp:val=&quot;004E1599&quot;/&gt;&lt;wsp:rsid wsp:val=&quot;004E15C4&quot;/&gt;&lt;wsp:rsid wsp:val=&quot;004E2BD7&quot;/&gt;&lt;wsp:rsid wsp:val=&quot;004E2D06&quot;/&gt;&lt;wsp:rsid wsp:val=&quot;004E32A7&quot;/&gt;&lt;wsp:rsid wsp:val=&quot;004E365E&quot;/&gt;&lt;wsp:rsid wsp:val=&quot;004E48D0&quot;/&gt;&lt;wsp:rsid wsp:val=&quot;004E54CC&quot;/&gt;&lt;wsp:rsid wsp:val=&quot;004E6431&quot;/&gt;&lt;wsp:rsid wsp:val=&quot;004E7B53&quot;/&gt;&lt;wsp:rsid wsp:val=&quot;004F0463&quot;/&gt;&lt;wsp:rsid wsp:val=&quot;004F0AA7&quot;/&gt;&lt;wsp:rsid wsp:val=&quot;004F12B4&quot;/&gt;&lt;wsp:rsid wsp:val=&quot;004F1C0E&quot;/&gt;&lt;wsp:rsid wsp:val=&quot;004F221B&quot;/&gt;&lt;wsp:rsid wsp:val=&quot;004F2332&quot;/&gt;&lt;wsp:rsid wsp:val=&quot;004F28AA&quot;/&gt;&lt;wsp:rsid wsp:val=&quot;004F2B77&quot;/&gt;&lt;wsp:rsid wsp:val=&quot;004F4200&quot;/&gt;&lt;wsp:rsid wsp:val=&quot;004F456B&quot;/&gt;&lt;wsp:rsid wsp:val=&quot;004F4ECE&quot;/&gt;&lt;wsp:rsid wsp:val=&quot;004F5481&quot;/&gt;&lt;wsp:rsid wsp:val=&quot;004F5AA4&quot;/&gt;&lt;wsp:rsid wsp:val=&quot;004F671B&quot;/&gt;&lt;wsp:rsid wsp:val=&quot;004F67A1&quot;/&gt;&lt;wsp:rsid wsp:val=&quot;004F6F04&quot;/&gt;&lt;wsp:rsid wsp:val=&quot;004F7A07&quot;/&gt;&lt;wsp:rsid wsp:val=&quot;004F7B74&quot;/&gt;&lt;wsp:rsid wsp:val=&quot;00501C69&quot;/&gt;&lt;wsp:rsid wsp:val=&quot;0050206C&quot;/&gt;&lt;wsp:rsid wsp:val=&quot;00502F46&quot;/&gt;&lt;wsp:rsid wsp:val=&quot;00504453&quot;/&gt;&lt;wsp:rsid wsp:val=&quot;00505CEC&quot;/&gt;&lt;wsp:rsid wsp:val=&quot;00505EC9&quot;/&gt;&lt;wsp:rsid wsp:val=&quot;00506C84&quot;/&gt;&lt;wsp:rsid wsp:val=&quot;00506EE2&quot;/&gt;&lt;wsp:rsid wsp:val=&quot;00507C4C&quot;/&gt;&lt;wsp:rsid wsp:val=&quot;005102CF&quot;/&gt;&lt;wsp:rsid wsp:val=&quot;005102F5&quot;/&gt;&lt;wsp:rsid wsp:val=&quot;005109FB&quot;/&gt;&lt;wsp:rsid wsp:val=&quot;00510A95&quot;/&gt;&lt;wsp:rsid wsp:val=&quot;005120D7&quot;/&gt;&lt;wsp:rsid wsp:val=&quot;00512BAB&quot;/&gt;&lt;wsp:rsid wsp:val=&quot;00512C57&quot;/&gt;&lt;wsp:rsid wsp:val=&quot;00513B56&quot;/&gt;&lt;wsp:rsid wsp:val=&quot;00513F88&quot;/&gt;&lt;wsp:rsid wsp:val=&quot;00513FDA&quot;/&gt;&lt;wsp:rsid wsp:val=&quot;00514531&quot;/&gt;&lt;wsp:rsid wsp:val=&quot;00515505&quot;/&gt;&lt;wsp:rsid wsp:val=&quot;00515897&quot;/&gt;&lt;wsp:rsid wsp:val=&quot;00515957&quot;/&gt;&lt;wsp:rsid wsp:val=&quot;00516C7E&quot;/&gt;&lt;wsp:rsid wsp:val=&quot;0051797A&quot;/&gt;&lt;wsp:rsid wsp:val=&quot;00517F12&quot;/&gt;&lt;wsp:rsid wsp:val=&quot;0052076C&quot;/&gt;&lt;wsp:rsid wsp:val=&quot;005224C8&quot;/&gt;&lt;wsp:rsid wsp:val=&quot;00522FD3&quot;/&gt;&lt;wsp:rsid wsp:val=&quot;00523A7E&quot;/&gt;&lt;wsp:rsid wsp:val=&quot;00523BF5&quot;/&gt;&lt;wsp:rsid wsp:val=&quot;00524D72&quot;/&gt;&lt;wsp:rsid wsp:val=&quot;00524E7E&quot;/&gt;&lt;wsp:rsid wsp:val=&quot;0052547C&quot;/&gt;&lt;wsp:rsid wsp:val=&quot;00525830&quot;/&gt;&lt;wsp:rsid wsp:val=&quot;00525A0E&quot;/&gt;&lt;wsp:rsid wsp:val=&quot;005264E9&quot;/&gt;&lt;wsp:rsid wsp:val=&quot;005266A9&quot;/&gt;&lt;wsp:rsid wsp:val=&quot;005272B8&quot;/&gt;&lt;wsp:rsid wsp:val=&quot;00527FA5&quot;/&gt;&lt;wsp:rsid wsp:val=&quot;00530038&quot;/&gt;&lt;wsp:rsid wsp:val=&quot;00530E6A&quot;/&gt;&lt;wsp:rsid wsp:val=&quot;00531366&quot;/&gt;&lt;wsp:rsid wsp:val=&quot;00531673&quot;/&gt;&lt;wsp:rsid wsp:val=&quot;00533C1E&quot;/&gt;&lt;wsp:rsid wsp:val=&quot;00535100&quot;/&gt;&lt;wsp:rsid wsp:val=&quot;0053590B&quot;/&gt;&lt;wsp:rsid wsp:val=&quot;005359FA&quot;/&gt;&lt;wsp:rsid wsp:val=&quot;0053646A&quot;/&gt;&lt;wsp:rsid wsp:val=&quot;005369A9&quot;/&gt;&lt;wsp:rsid wsp:val=&quot;0053778B&quot;/&gt;&lt;wsp:rsid wsp:val=&quot;00540483&quot;/&gt;&lt;wsp:rsid wsp:val=&quot;00540725&quot;/&gt;&lt;wsp:rsid wsp:val=&quot;00541F75&quot;/&gt;&lt;wsp:rsid wsp:val=&quot;005426C1&quot;/&gt;&lt;wsp:rsid wsp:val=&quot;0054380D&quot;/&gt;&lt;wsp:rsid wsp:val=&quot;00543F83&quot;/&gt;&lt;wsp:rsid wsp:val=&quot;00545177&quot;/&gt;&lt;wsp:rsid wsp:val=&quot;005453AA&quot;/&gt;&lt;wsp:rsid wsp:val=&quot;00545877&quot;/&gt;&lt;wsp:rsid wsp:val=&quot;00546ADC&quot;/&gt;&lt;wsp:rsid wsp:val=&quot;00547A46&quot;/&gt;&lt;wsp:rsid wsp:val=&quot;00550D1E&quot;/&gt;&lt;wsp:rsid wsp:val=&quot;0055212D&quot;/&gt;&lt;wsp:rsid wsp:val=&quot;00552E10&quot;/&gt;&lt;wsp:rsid wsp:val=&quot;005531E4&quot;/&gt;&lt;wsp:rsid wsp:val=&quot;0055390C&quot;/&gt;&lt;wsp:rsid wsp:val=&quot;00553BE4&quot;/&gt;&lt;wsp:rsid wsp:val=&quot;005542B4&quot;/&gt;&lt;wsp:rsid wsp:val=&quot;005544C2&quot;/&gt;&lt;wsp:rsid wsp:val=&quot;005550B3&quot;/&gt;&lt;wsp:rsid wsp:val=&quot;00555B1A&quot;/&gt;&lt;wsp:rsid wsp:val=&quot;005567D7&quot;/&gt;&lt;wsp:rsid wsp:val=&quot;00556865&quot;/&gt;&lt;wsp:rsid wsp:val=&quot;00557057&quot;/&gt;&lt;wsp:rsid wsp:val=&quot;005578B4&quot;/&gt;&lt;wsp:rsid wsp:val=&quot;005602B1&quot;/&gt;&lt;wsp:rsid wsp:val=&quot;0056179A&quot;/&gt;&lt;wsp:rsid wsp:val=&quot;005619A3&quot;/&gt;&lt;wsp:rsid wsp:val=&quot;005620E9&quot;/&gt;&lt;wsp:rsid wsp:val=&quot;00562DAB&quot;/&gt;&lt;wsp:rsid wsp:val=&quot;00563A72&quot;/&gt;&lt;wsp:rsid wsp:val=&quot;00563ED9&quot;/&gt;&lt;wsp:rsid wsp:val=&quot;0056428B&quot;/&gt;&lt;wsp:rsid wsp:val=&quot;0056440B&quot;/&gt;&lt;wsp:rsid wsp:val=&quot;00566353&quot;/&gt;&lt;wsp:rsid wsp:val=&quot;005664FC&quot;/&gt;&lt;wsp:rsid wsp:val=&quot;00567067&quot;/&gt;&lt;wsp:rsid wsp:val=&quot;00567AC4&quot;/&gt;&lt;wsp:rsid wsp:val=&quot;00567DCF&quot;/&gt;&lt;wsp:rsid wsp:val=&quot;00570E77&quot;/&gt;&lt;wsp:rsid wsp:val=&quot;00571796&quot;/&gt;&lt;wsp:rsid wsp:val=&quot;00571875&quot;/&gt;&lt;wsp:rsid wsp:val=&quot;005718C1&quot;/&gt;&lt;wsp:rsid wsp:val=&quot;00573402&quot;/&gt;&lt;wsp:rsid wsp:val=&quot;0057370B&quot;/&gt;&lt;wsp:rsid wsp:val=&quot;0057510B&quot;/&gt;&lt;wsp:rsid wsp:val=&quot;00576B62&quot;/&gt;&lt;wsp:rsid wsp:val=&quot;005777D6&quot;/&gt;&lt;wsp:rsid wsp:val=&quot;00577E94&quot;/&gt;&lt;wsp:rsid wsp:val=&quot;00580585&quot;/&gt;&lt;wsp:rsid wsp:val=&quot;00581A6E&quot;/&gt;&lt;wsp:rsid wsp:val=&quot;00582B66&quot;/&gt;&lt;wsp:rsid wsp:val=&quot;005834EC&quot;/&gt;&lt;wsp:rsid wsp:val=&quot;00584168&quot;/&gt;&lt;wsp:rsid wsp:val=&quot;005855D8&quot;/&gt;&lt;wsp:rsid wsp:val=&quot;00585903&quot;/&gt;&lt;wsp:rsid wsp:val=&quot;00586086&quot;/&gt;&lt;wsp:rsid wsp:val=&quot;005860CE&quot;/&gt;&lt;wsp:rsid wsp:val=&quot;005862F5&quot;/&gt;&lt;wsp:rsid wsp:val=&quot;005870AA&quot;/&gt;&lt;wsp:rsid wsp:val=&quot;00587D9C&quot;/&gt;&lt;wsp:rsid wsp:val=&quot;00591076&quot;/&gt;&lt;wsp:rsid wsp:val=&quot;00592683&quot;/&gt;&lt;wsp:rsid wsp:val=&quot;00593A85&quot;/&gt;&lt;wsp:rsid wsp:val=&quot;00593CBF&quot;/&gt;&lt;wsp:rsid wsp:val=&quot;005940DA&quot;/&gt;&lt;wsp:rsid wsp:val=&quot;005957AB&quot;/&gt;&lt;wsp:rsid wsp:val=&quot;00595A1E&quot;/&gt;&lt;wsp:rsid wsp:val=&quot;00595D07&quot;/&gt;&lt;wsp:rsid wsp:val=&quot;00595F10&quot;/&gt;&lt;wsp:rsid wsp:val=&quot;005965FC&quot;/&gt;&lt;wsp:rsid wsp:val=&quot;005A02D2&quot;/&gt;&lt;wsp:rsid wsp:val=&quot;005A083A&quot;/&gt;&lt;wsp:rsid wsp:val=&quot;005A0F2C&quot;/&gt;&lt;wsp:rsid wsp:val=&quot;005A24FD&quot;/&gt;&lt;wsp:rsid wsp:val=&quot;005A5117&quot;/&gt;&lt;wsp:rsid wsp:val=&quot;005A530B&quot;/&gt;&lt;wsp:rsid wsp:val=&quot;005A69B7&quot;/&gt;&lt;wsp:rsid wsp:val=&quot;005A70D8&quot;/&gt;&lt;wsp:rsid wsp:val=&quot;005A7C4B&quot;/&gt;&lt;wsp:rsid wsp:val=&quot;005B0738&quot;/&gt;&lt;wsp:rsid wsp:val=&quot;005B0F57&quot;/&gt;&lt;wsp:rsid wsp:val=&quot;005B138F&quot;/&gt;&lt;wsp:rsid wsp:val=&quot;005B3338&quot;/&gt;&lt;wsp:rsid wsp:val=&quot;005B35BE&quot;/&gt;&lt;wsp:rsid wsp:val=&quot;005B3AA9&quot;/&gt;&lt;wsp:rsid wsp:val=&quot;005B3DF7&quot;/&gt;&lt;wsp:rsid wsp:val=&quot;005B423C&quot;/&gt;&lt;wsp:rsid wsp:val=&quot;005B4A90&quot;/&gt;&lt;wsp:rsid wsp:val=&quot;005B4AFC&quot;/&gt;&lt;wsp:rsid wsp:val=&quot;005B506B&quot;/&gt;&lt;wsp:rsid wsp:val=&quot;005B611F&quot;/&gt;&lt;wsp:rsid wsp:val=&quot;005B629A&quot;/&gt;&lt;wsp:rsid wsp:val=&quot;005B6AB4&quot;/&gt;&lt;wsp:rsid wsp:val=&quot;005C1A09&quot;/&gt;&lt;wsp:rsid wsp:val=&quot;005C202B&quot;/&gt;&lt;wsp:rsid wsp:val=&quot;005C29B2&quot;/&gt;&lt;wsp:rsid wsp:val=&quot;005C2FC9&quot;/&gt;&lt;wsp:rsid wsp:val=&quot;005C3DCC&quot;/&gt;&lt;wsp:rsid wsp:val=&quot;005C41BB&quot;/&gt;&lt;wsp:rsid wsp:val=&quot;005C493E&quot;/&gt;&lt;wsp:rsid wsp:val=&quot;005C4960&quot;/&gt;&lt;wsp:rsid wsp:val=&quot;005C7D17&quot;/&gt;&lt;wsp:rsid wsp:val=&quot;005D05DC&quot;/&gt;&lt;wsp:rsid wsp:val=&quot;005D075C&quot;/&gt;&lt;wsp:rsid wsp:val=&quot;005D0CD9&quot;/&gt;&lt;wsp:rsid wsp:val=&quot;005D17F3&quot;/&gt;&lt;wsp:rsid wsp:val=&quot;005D1E9F&quot;/&gt;&lt;wsp:rsid wsp:val=&quot;005D2D97&quot;/&gt;&lt;wsp:rsid wsp:val=&quot;005D358C&quot;/&gt;&lt;wsp:rsid wsp:val=&quot;005D5251&quot;/&gt;&lt;wsp:rsid wsp:val=&quot;005D5339&quot;/&gt;&lt;wsp:rsid wsp:val=&quot;005D76C0&quot;/&gt;&lt;wsp:rsid wsp:val=&quot;005E093F&quot;/&gt;&lt;wsp:rsid wsp:val=&quot;005E3B04&quot;/&gt;&lt;wsp:rsid wsp:val=&quot;005E3FF9&quot;/&gt;&lt;wsp:rsid wsp:val=&quot;005E5464&quot;/&gt;&lt;wsp:rsid wsp:val=&quot;005E5EB5&quot;/&gt;&lt;wsp:rsid wsp:val=&quot;005E6352&quot;/&gt;&lt;wsp:rsid wsp:val=&quot;005E64B2&quot;/&gt;&lt;wsp:rsid wsp:val=&quot;005E719E&quot;/&gt;&lt;wsp:rsid wsp:val=&quot;005F1001&quot;/&gt;&lt;wsp:rsid wsp:val=&quot;005F1BDE&quot;/&gt;&lt;wsp:rsid wsp:val=&quot;005F295C&quot;/&gt;&lt;wsp:rsid wsp:val=&quot;005F364C&quot;/&gt;&lt;wsp:rsid wsp:val=&quot;005F41B9&quot;/&gt;&lt;wsp:rsid wsp:val=&quot;005F63C3&quot;/&gt;&lt;wsp:rsid wsp:val=&quot;005F676C&quot;/&gt;&lt;wsp:rsid wsp:val=&quot;005F70F1&quot;/&gt;&lt;wsp:rsid wsp:val=&quot;0060011E&quot;/&gt;&lt;wsp:rsid wsp:val=&quot;0060051E&quot;/&gt;&lt;wsp:rsid wsp:val=&quot;00600FC7&quot;/&gt;&lt;wsp:rsid wsp:val=&quot;00602633&quot;/&gt;&lt;wsp:rsid wsp:val=&quot;00602649&quot;/&gt;&lt;wsp:rsid wsp:val=&quot;0060326D&quot;/&gt;&lt;wsp:rsid wsp:val=&quot;00603754&quot;/&gt;&lt;wsp:rsid wsp:val=&quot;00603820&quot;/&gt;&lt;wsp:rsid wsp:val=&quot;00603E91&quot;/&gt;&lt;wsp:rsid wsp:val=&quot;0060435C&quot;/&gt;&lt;wsp:rsid wsp:val=&quot;00605780&quot;/&gt;&lt;wsp:rsid wsp:val=&quot;006058F8&quot;/&gt;&lt;wsp:rsid wsp:val=&quot;0060675C&quot;/&gt;&lt;wsp:rsid wsp:val=&quot;006071A9&quot;/&gt;&lt;wsp:rsid wsp:val=&quot;006077E9&quot;/&gt;&lt;wsp:rsid wsp:val=&quot;006078E6&quot;/&gt;&lt;wsp:rsid wsp:val=&quot;00607D1A&quot;/&gt;&lt;wsp:rsid wsp:val=&quot;006104B9&quot;/&gt;&lt;wsp:rsid wsp:val=&quot;00610DD8&quot;/&gt;&lt;wsp:rsid wsp:val=&quot;00611539&quot;/&gt;&lt;wsp:rsid wsp:val=&quot;006129B2&quot;/&gt;&lt;wsp:rsid wsp:val=&quot;00612E31&quot;/&gt;&lt;wsp:rsid wsp:val=&quot;00614584&quot;/&gt;&lt;wsp:rsid wsp:val=&quot;006146BF&quot;/&gt;&lt;wsp:rsid wsp:val=&quot;006146E2&quot;/&gt;&lt;wsp:rsid wsp:val=&quot;00615A95&quot;/&gt;&lt;wsp:rsid wsp:val=&quot;00615BBE&quot;/&gt;&lt;wsp:rsid wsp:val=&quot;00615D4B&quot;/&gt;&lt;wsp:rsid wsp:val=&quot;00615FDF&quot;/&gt;&lt;wsp:rsid wsp:val=&quot;0061612F&quot;/&gt;&lt;wsp:rsid wsp:val=&quot;00616A0B&quot;/&gt;&lt;wsp:rsid wsp:val=&quot;0061707D&quot;/&gt;&lt;wsp:rsid wsp:val=&quot;0061712B&quot;/&gt;&lt;wsp:rsid wsp:val=&quot;00617685&quot;/&gt;&lt;wsp:rsid wsp:val=&quot;00617A88&quot;/&gt;&lt;wsp:rsid wsp:val=&quot;00620A5C&quot;/&gt;&lt;wsp:rsid wsp:val=&quot;00620C01&quot;/&gt;&lt;wsp:rsid wsp:val=&quot;00621052&quot;/&gt;&lt;wsp:rsid wsp:val=&quot;00621506&quot;/&gt;&lt;wsp:rsid wsp:val=&quot;00621F2D&quot;/&gt;&lt;wsp:rsid wsp:val=&quot;006236DD&quot;/&gt;&lt;wsp:rsid wsp:val=&quot;00623BBB&quot;/&gt;&lt;wsp:rsid wsp:val=&quot;00624D58&quot;/&gt;&lt;wsp:rsid wsp:val=&quot;0062506F&quot;/&gt;&lt;wsp:rsid wsp:val=&quot;00630FE8&quot;/&gt;&lt;wsp:rsid wsp:val=&quot;00631136&quot;/&gt;&lt;wsp:rsid wsp:val=&quot;00631CEC&quot;/&gt;&lt;wsp:rsid wsp:val=&quot;0063279A&quot;/&gt;&lt;wsp:rsid wsp:val=&quot;00632FD6&quot;/&gt;&lt;wsp:rsid wsp:val=&quot;00633098&quot;/&gt;&lt;wsp:rsid wsp:val=&quot;006334C6&quot;/&gt;&lt;wsp:rsid wsp:val=&quot;00633B70&quot;/&gt;&lt;wsp:rsid wsp:val=&quot;006345DC&quot;/&gt;&lt;wsp:rsid wsp:val=&quot;00634D75&quot;/&gt;&lt;wsp:rsid wsp:val=&quot;00635764&quot;/&gt;&lt;wsp:rsid wsp:val=&quot;00635969&quot;/&gt;&lt;wsp:rsid wsp:val=&quot;00636095&quot;/&gt;&lt;wsp:rsid wsp:val=&quot;00636559&quot;/&gt;&lt;wsp:rsid wsp:val=&quot;0063696F&quot;/&gt;&lt;wsp:rsid wsp:val=&quot;00640817&quot;/&gt;&lt;wsp:rsid wsp:val=&quot;00640C18&quot;/&gt;&lt;wsp:rsid wsp:val=&quot;00641073&quot;/&gt;&lt;wsp:rsid wsp:val=&quot;006417D7&quot;/&gt;&lt;wsp:rsid wsp:val=&quot;00641D0D&quot;/&gt;&lt;wsp:rsid wsp:val=&quot;006439F1&quot;/&gt;&lt;wsp:rsid wsp:val=&quot;00643C76&quot;/&gt;&lt;wsp:rsid wsp:val=&quot;00643D5F&quot;/&gt;&lt;wsp:rsid wsp:val=&quot;006444D5&quot;/&gt;&lt;wsp:rsid wsp:val=&quot;0064467B&quot;/&gt;&lt;wsp:rsid wsp:val=&quot;006459F3&quot;/&gt;&lt;wsp:rsid wsp:val=&quot;00645BE0&quot;/&gt;&lt;wsp:rsid wsp:val=&quot;00646E32&quot;/&gt;&lt;wsp:rsid wsp:val=&quot;006472CD&quot;/&gt;&lt;wsp:rsid wsp:val=&quot;006477DC&quot;/&gt;&lt;wsp:rsid wsp:val=&quot;00647960&quot;/&gt;&lt;wsp:rsid wsp:val=&quot;00647FBE&quot;/&gt;&lt;wsp:rsid wsp:val=&quot;00650906&quot;/&gt;&lt;wsp:rsid wsp:val=&quot;00652B95&quot;/&gt;&lt;wsp:rsid wsp:val=&quot;006538FE&quot;/&gt;&lt;wsp:rsid wsp:val=&quot;00654448&quot;/&gt;&lt;wsp:rsid wsp:val=&quot;00655593&quot;/&gt;&lt;wsp:rsid wsp:val=&quot;0065660B&quot;/&gt;&lt;wsp:rsid wsp:val=&quot;00656926&quot;/&gt;&lt;wsp:rsid wsp:val=&quot;00656D29&quot;/&gt;&lt;wsp:rsid wsp:val=&quot;00657882&quot;/&gt;&lt;wsp:rsid wsp:val=&quot;00660442&quot;/&gt;&lt;wsp:rsid wsp:val=&quot;006605DE&quot;/&gt;&lt;wsp:rsid wsp:val=&quot;00660BC3&quot;/&gt;&lt;wsp:rsid wsp:val=&quot;00660C68&quot;/&gt;&lt;wsp:rsid wsp:val=&quot;006610B2&quot;/&gt;&lt;wsp:rsid wsp:val=&quot;006614EA&quot;/&gt;&lt;wsp:rsid wsp:val=&quot;006627B9&quot;/&gt;&lt;wsp:rsid wsp:val=&quot;0066405C&quot;/&gt;&lt;wsp:rsid wsp:val=&quot;00664362&quot;/&gt;&lt;wsp:rsid wsp:val=&quot;00664D16&quot;/&gt;&lt;wsp:rsid wsp:val=&quot;00665699&quot;/&gt;&lt;wsp:rsid wsp:val=&quot;00665C12&quot;/&gt;&lt;wsp:rsid wsp:val=&quot;00666398&quot;/&gt;&lt;wsp:rsid wsp:val=&quot;0066684A&quot;/&gt;&lt;wsp:rsid wsp:val=&quot;00666890&quot;/&gt;&lt;wsp:rsid wsp:val=&quot;006679A2&quot;/&gt;&lt;wsp:rsid wsp:val=&quot;006700E5&quot;/&gt;&lt;wsp:rsid wsp:val=&quot;006712AA&quot;/&gt;&lt;wsp:rsid wsp:val=&quot;006713DE&quot;/&gt;&lt;wsp:rsid wsp:val=&quot;00671982&quot;/&gt;&lt;wsp:rsid wsp:val=&quot;006719B5&quot;/&gt;&lt;wsp:rsid wsp:val=&quot;00671C3D&quot;/&gt;&lt;wsp:rsid wsp:val=&quot;00672144&quot;/&gt;&lt;wsp:rsid wsp:val=&quot;006723ED&quot;/&gt;&lt;wsp:rsid wsp:val=&quot;0067360F&quot;/&gt;&lt;wsp:rsid wsp:val=&quot;006738BC&quot;/&gt;&lt;wsp:rsid wsp:val=&quot;00673BC6&quot;/&gt;&lt;wsp:rsid wsp:val=&quot;00673EF3&quot;/&gt;&lt;wsp:rsid wsp:val=&quot;00674579&quot;/&gt;&lt;wsp:rsid wsp:val=&quot;00675476&quot;/&gt;&lt;wsp:rsid wsp:val=&quot;006773E3&quot;/&gt;&lt;wsp:rsid wsp:val=&quot;00677C2F&quot;/&gt;&lt;wsp:rsid wsp:val=&quot;0068012B&quot;/&gt;&lt;wsp:rsid wsp:val=&quot;0068066A&quot;/&gt;&lt;wsp:rsid wsp:val=&quot;006818AE&quot;/&gt;&lt;wsp:rsid wsp:val=&quot;006818DC&quot;/&gt;&lt;wsp:rsid wsp:val=&quot;00682434&quot;/&gt;&lt;wsp:rsid wsp:val=&quot;00682703&quot;/&gt;&lt;wsp:rsid wsp:val=&quot;00682CE2&quot;/&gt;&lt;wsp:rsid wsp:val=&quot;0068441B&quot;/&gt;&lt;wsp:rsid wsp:val=&quot;006846C5&quot;/&gt;&lt;wsp:rsid wsp:val=&quot;00684712&quot;/&gt;&lt;wsp:rsid wsp:val=&quot;00685379&quot;/&gt;&lt;wsp:rsid wsp:val=&quot;00685473&quot;/&gt;&lt;wsp:rsid wsp:val=&quot;00685BA1&quot;/&gt;&lt;wsp:rsid wsp:val=&quot;00687C0D&quot;/&gt;&lt;wsp:rsid wsp:val=&quot;00687CEC&quot;/&gt;&lt;wsp:rsid wsp:val=&quot;0069159B&quot;/&gt;&lt;wsp:rsid wsp:val=&quot;00691CD4&quot;/&gt;&lt;wsp:rsid wsp:val=&quot;00694529&quot;/&gt;&lt;wsp:rsid wsp:val=&quot;006949E0&quot;/&gt;&lt;wsp:rsid wsp:val=&quot;00695588&quot;/&gt;&lt;wsp:rsid wsp:val=&quot;00696A00&quot;/&gt;&lt;wsp:rsid wsp:val=&quot;006A0314&quot;/&gt;&lt;wsp:rsid wsp:val=&quot;006A09DD&quot;/&gt;&lt;wsp:rsid wsp:val=&quot;006A14D4&quot;/&gt;&lt;wsp:rsid wsp:val=&quot;006A168C&quot;/&gt;&lt;wsp:rsid wsp:val=&quot;006A1973&quot;/&gt;&lt;wsp:rsid wsp:val=&quot;006A38F8&quot;/&gt;&lt;wsp:rsid wsp:val=&quot;006A391F&quot;/&gt;&lt;wsp:rsid wsp:val=&quot;006A3EB0&quot;/&gt;&lt;wsp:rsid wsp:val=&quot;006A4068&quot;/&gt;&lt;wsp:rsid wsp:val=&quot;006A5068&quot;/&gt;&lt;wsp:rsid wsp:val=&quot;006A59A5&quot;/&gt;&lt;wsp:rsid wsp:val=&quot;006A5DCA&quot;/&gt;&lt;wsp:rsid wsp:val=&quot;006A61C3&quot;/&gt;&lt;wsp:rsid wsp:val=&quot;006A6F7C&quot;/&gt;&lt;wsp:rsid wsp:val=&quot;006A7C29&quot;/&gt;&lt;wsp:rsid wsp:val=&quot;006B143B&quot;/&gt;&lt;wsp:rsid wsp:val=&quot;006B1935&quot;/&gt;&lt;wsp:rsid wsp:val=&quot;006B1E7A&quot;/&gt;&lt;wsp:rsid wsp:val=&quot;006B2078&quot;/&gt;&lt;wsp:rsid wsp:val=&quot;006B227D&quot;/&gt;&lt;wsp:rsid wsp:val=&quot;006B2FC9&quot;/&gt;&lt;wsp:rsid wsp:val=&quot;006B391B&quot;/&gt;&lt;wsp:rsid wsp:val=&quot;006B4792&quot;/&gt;&lt;wsp:rsid wsp:val=&quot;006B5127&quot;/&gt;&lt;wsp:rsid wsp:val=&quot;006B5C3D&quot;/&gt;&lt;wsp:rsid wsp:val=&quot;006B60F4&quot;/&gt;&lt;wsp:rsid wsp:val=&quot;006B6256&quot;/&gt;&lt;wsp:rsid wsp:val=&quot;006B6B48&quot;/&gt;&lt;wsp:rsid wsp:val=&quot;006B6CED&quot;/&gt;&lt;wsp:rsid wsp:val=&quot;006B7B71&quot;/&gt;&lt;wsp:rsid wsp:val=&quot;006B7E71&quot;/&gt;&lt;wsp:rsid wsp:val=&quot;006B7F68&quot;/&gt;&lt;wsp:rsid wsp:val=&quot;006C0B08&quot;/&gt;&lt;wsp:rsid wsp:val=&quot;006C1928&quot;/&gt;&lt;wsp:rsid wsp:val=&quot;006C1DBD&quot;/&gt;&lt;wsp:rsid wsp:val=&quot;006C29A8&quot;/&gt;&lt;wsp:rsid wsp:val=&quot;006C2BB5&quot;/&gt;&lt;wsp:rsid wsp:val=&quot;006C2BEE&quot;/&gt;&lt;wsp:rsid wsp:val=&quot;006C3394&quot;/&gt;&lt;wsp:rsid wsp:val=&quot;006C3BCB&quot;/&gt;&lt;wsp:rsid wsp:val=&quot;006C3C7E&quot;/&gt;&lt;wsp:rsid wsp:val=&quot;006C48BA&quot;/&gt;&lt;wsp:rsid wsp:val=&quot;006C4C00&quot;/&gt;&lt;wsp:rsid wsp:val=&quot;006C516E&quot;/&gt;&lt;wsp:rsid wsp:val=&quot;006C5C00&quot;/&gt;&lt;wsp:rsid wsp:val=&quot;006C5DD3&quot;/&gt;&lt;wsp:rsid wsp:val=&quot;006C6B3B&quot;/&gt;&lt;wsp:rsid wsp:val=&quot;006C731E&quot;/&gt;&lt;wsp:rsid wsp:val=&quot;006C74B8&quot;/&gt;&lt;wsp:rsid wsp:val=&quot;006C74DA&quot;/&gt;&lt;wsp:rsid wsp:val=&quot;006D07C7&quot;/&gt;&lt;wsp:rsid wsp:val=&quot;006D0B61&quot;/&gt;&lt;wsp:rsid wsp:val=&quot;006D0D55&quot;/&gt;&lt;wsp:rsid wsp:val=&quot;006D22E0&quot;/&gt;&lt;wsp:rsid wsp:val=&quot;006D2849&quot;/&gt;&lt;wsp:rsid wsp:val=&quot;006D2965&quot;/&gt;&lt;wsp:rsid wsp:val=&quot;006D3391&quot;/&gt;&lt;wsp:rsid wsp:val=&quot;006D4D4B&quot;/&gt;&lt;wsp:rsid wsp:val=&quot;006D5187&quot;/&gt;&lt;wsp:rsid wsp:val=&quot;006D63A6&quot;/&gt;&lt;wsp:rsid wsp:val=&quot;006D6E93&quot;/&gt;&lt;wsp:rsid wsp:val=&quot;006D72B5&quot;/&gt;&lt;wsp:rsid wsp:val=&quot;006D7705&quot;/&gt;&lt;wsp:rsid wsp:val=&quot;006D7F91&quot;/&gt;&lt;wsp:rsid wsp:val=&quot;006E0F80&quot;/&gt;&lt;wsp:rsid wsp:val=&quot;006E1269&quot;/&gt;&lt;wsp:rsid wsp:val=&quot;006E2B71&quot;/&gt;&lt;wsp:rsid wsp:val=&quot;006E349E&quot;/&gt;&lt;wsp:rsid wsp:val=&quot;006E3ACF&quot;/&gt;&lt;wsp:rsid wsp:val=&quot;006E3FAF&quot;/&gt;&lt;wsp:rsid wsp:val=&quot;006E55A5&quot;/&gt;&lt;wsp:rsid wsp:val=&quot;006E6B65&quot;/&gt;&lt;wsp:rsid wsp:val=&quot;006E7C58&quot;/&gt;&lt;wsp:rsid wsp:val=&quot;006E7C9D&quot;/&gt;&lt;wsp:rsid wsp:val=&quot;006E7E22&quot;/&gt;&lt;wsp:rsid wsp:val=&quot;006F01C4&quot;/&gt;&lt;wsp:rsid wsp:val=&quot;006F271B&quot;/&gt;&lt;wsp:rsid wsp:val=&quot;006F27C4&quot;/&gt;&lt;wsp:rsid wsp:val=&quot;006F2E42&quot;/&gt;&lt;wsp:rsid wsp:val=&quot;006F349B&quot;/&gt;&lt;wsp:rsid wsp:val=&quot;006F3AD8&quot;/&gt;&lt;wsp:rsid wsp:val=&quot;006F52CD&quot;/&gt;&lt;wsp:rsid wsp:val=&quot;006F7A1F&quot;/&gt;&lt;wsp:rsid wsp:val=&quot;007011EA&quot;/&gt;&lt;wsp:rsid wsp:val=&quot;00701ACF&quot;/&gt;&lt;wsp:rsid wsp:val=&quot;00701C1B&quot;/&gt;&lt;wsp:rsid wsp:val=&quot;00702EEC&quot;/&gt;&lt;wsp:rsid wsp:val=&quot;007031EC&quot;/&gt;&lt;wsp:rsid wsp:val=&quot;00703BAF&quot;/&gt;&lt;wsp:rsid wsp:val=&quot;00703CF7&quot;/&gt;&lt;wsp:rsid wsp:val=&quot;00704299&quot;/&gt;&lt;wsp:rsid wsp:val=&quot;007057DE&quot;/&gt;&lt;wsp:rsid wsp:val=&quot;007057F4&quot;/&gt;&lt;wsp:rsid wsp:val=&quot;00705991&quot;/&gt;&lt;wsp:rsid wsp:val=&quot;00706371&quot;/&gt;&lt;wsp:rsid wsp:val=&quot;00706505&quot;/&gt;&lt;wsp:rsid wsp:val=&quot;00706DC1&quot;/&gt;&lt;wsp:rsid wsp:val=&quot;00707599&quot;/&gt;&lt;wsp:rsid wsp:val=&quot;00707DCD&quot;/&gt;&lt;wsp:rsid wsp:val=&quot;0071048A&quot;/&gt;&lt;wsp:rsid wsp:val=&quot;007105FC&quot;/&gt;&lt;wsp:rsid wsp:val=&quot;007107D1&quot;/&gt;&lt;wsp:rsid wsp:val=&quot;007110EC&quot;/&gt;&lt;wsp:rsid wsp:val=&quot;00712847&quot;/&gt;&lt;wsp:rsid wsp:val=&quot;00713404&quot;/&gt;&lt;wsp:rsid wsp:val=&quot;00713E48&quot;/&gt;&lt;wsp:rsid wsp:val=&quot;007150A6&quot;/&gt;&lt;wsp:rsid wsp:val=&quot;007158DA&quot;/&gt;&lt;wsp:rsid wsp:val=&quot;00715FAB&quot;/&gt;&lt;wsp:rsid wsp:val=&quot;00716011&quot;/&gt;&lt;wsp:rsid wsp:val=&quot;00716257&quot;/&gt;&lt;wsp:rsid wsp:val=&quot;00716BB3&quot;/&gt;&lt;wsp:rsid wsp:val=&quot;00716BC4&quot;/&gt;&lt;wsp:rsid wsp:val=&quot;00717310&quot;/&gt;&lt;wsp:rsid wsp:val=&quot;0071770B&quot;/&gt;&lt;wsp:rsid wsp:val=&quot;0072013B&quot;/&gt;&lt;wsp:rsid wsp:val=&quot;0072195E&quot;/&gt;&lt;wsp:rsid wsp:val=&quot;00721BBB&quot;/&gt;&lt;wsp:rsid wsp:val=&quot;007220AF&quot;/&gt;&lt;wsp:rsid wsp:val=&quot;00722200&quot;/&gt;&lt;wsp:rsid wsp:val=&quot;00722248&quot;/&gt;&lt;wsp:rsid wsp:val=&quot;00722A47&quot;/&gt;&lt;wsp:rsid wsp:val=&quot;00722C3A&quot;/&gt;&lt;wsp:rsid wsp:val=&quot;00722C83&quot;/&gt;&lt;wsp:rsid wsp:val=&quot;00722F92&quot;/&gt;&lt;wsp:rsid wsp:val=&quot;007232B9&quot;/&gt;&lt;wsp:rsid wsp:val=&quot;00723F6A&quot;/&gt;&lt;wsp:rsid wsp:val=&quot;00724150&quot;/&gt;&lt;wsp:rsid wsp:val=&quot;00724DBA&quot;/&gt;&lt;wsp:rsid wsp:val=&quot;0072529D&quot;/&gt;&lt;wsp:rsid wsp:val=&quot;00725966&quot;/&gt;&lt;wsp:rsid wsp:val=&quot;0072634E&quot;/&gt;&lt;wsp:rsid wsp:val=&quot;00726FB8&quot;/&gt;&lt;wsp:rsid wsp:val=&quot;00727023&quot;/&gt;&lt;wsp:rsid wsp:val=&quot;00727569&quot;/&gt;&lt;wsp:rsid wsp:val=&quot;00730B77&quot;/&gt;&lt;wsp:rsid wsp:val=&quot;007318B0&quot;/&gt;&lt;wsp:rsid wsp:val=&quot;00731F57&quot;/&gt;&lt;wsp:rsid wsp:val=&quot;00732D08&quot;/&gt;&lt;wsp:rsid wsp:val=&quot;00733329&quot;/&gt;&lt;wsp:rsid wsp:val=&quot;007335E7&quot;/&gt;&lt;wsp:rsid wsp:val=&quot;00733C9C&quot;/&gt;&lt;wsp:rsid wsp:val=&quot;00736200&quot;/&gt;&lt;wsp:rsid wsp:val=&quot;00736325&quot;/&gt;&lt;wsp:rsid wsp:val=&quot;00737360&quot;/&gt;&lt;wsp:rsid wsp:val=&quot;00737407&quot;/&gt;&lt;wsp:rsid wsp:val=&quot;007375C7&quot;/&gt;&lt;wsp:rsid wsp:val=&quot;007376A3&quot;/&gt;&lt;wsp:rsid wsp:val=&quot;00737D9A&quot;/&gt;&lt;wsp:rsid wsp:val=&quot;00740E62&quot;/&gt;&lt;wsp:rsid wsp:val=&quot;00742829&quot;/&gt;&lt;wsp:rsid wsp:val=&quot;00742FE3&quot;/&gt;&lt;wsp:rsid wsp:val=&quot;00743418&quot;/&gt;&lt;wsp:rsid wsp:val=&quot;00743B9C&quot;/&gt;&lt;wsp:rsid wsp:val=&quot;00746422&quot;/&gt;&lt;wsp:rsid wsp:val=&quot;0074694C&quot;/&gt;&lt;wsp:rsid wsp:val=&quot;007470C0&quot;/&gt;&lt;wsp:rsid wsp:val=&quot;007506C1&quot;/&gt;&lt;wsp:rsid wsp:val=&quot;0075148C&quot;/&gt;&lt;wsp:rsid wsp:val=&quot;0075163B&quot;/&gt;&lt;wsp:rsid wsp:val=&quot;00751825&quot;/&gt;&lt;wsp:rsid wsp:val=&quot;00752678&quot;/&gt;&lt;wsp:rsid wsp:val=&quot;007528E1&quot;/&gt;&lt;wsp:rsid wsp:val=&quot;00753C23&quot;/&gt;&lt;wsp:rsid wsp:val=&quot;00753CF4&quot;/&gt;&lt;wsp:rsid wsp:val=&quot;00753E79&quot;/&gt;&lt;wsp:rsid wsp:val=&quot;00753EE8&quot;/&gt;&lt;wsp:rsid wsp:val=&quot;00754392&quot;/&gt;&lt;wsp:rsid wsp:val=&quot;0075578C&quot;/&gt;&lt;wsp:rsid wsp:val=&quot;00755DB3&quot;/&gt;&lt;wsp:rsid wsp:val=&quot;0075607D&quot;/&gt;&lt;wsp:rsid wsp:val=&quot;0075633B&quot;/&gt;&lt;wsp:rsid wsp:val=&quot;0075654D&quot;/&gt;&lt;wsp:rsid wsp:val=&quot;00756B28&quot;/&gt;&lt;wsp:rsid wsp:val=&quot;007576A2&quot;/&gt;&lt;wsp:rsid wsp:val=&quot;007603DB&quot;/&gt;&lt;wsp:rsid wsp:val=&quot;00763775&quot;/&gt;&lt;wsp:rsid wsp:val=&quot;00764799&quot;/&gt;&lt;wsp:rsid wsp:val=&quot;00765052&quot;/&gt;&lt;wsp:rsid wsp:val=&quot;0076619B&quot;/&gt;&lt;wsp:rsid wsp:val=&quot;00766DB1&quot;/&gt;&lt;wsp:rsid wsp:val=&quot;00767F0A&quot;/&gt;&lt;wsp:rsid wsp:val=&quot;007706F4&quot;/&gt;&lt;wsp:rsid wsp:val=&quot;00770932&quot;/&gt;&lt;wsp:rsid wsp:val=&quot;00770B71&quot;/&gt;&lt;wsp:rsid wsp:val=&quot;00770CD1&quot;/&gt;&lt;wsp:rsid wsp:val=&quot;007719A9&quot;/&gt;&lt;wsp:rsid wsp:val=&quot;00771A5F&quot;/&gt;&lt;wsp:rsid wsp:val=&quot;00771BEC&quot;/&gt;&lt;wsp:rsid wsp:val=&quot;00772F2A&quot;/&gt;&lt;wsp:rsid wsp:val=&quot;007739ED&quot;/&gt;&lt;wsp:rsid wsp:val=&quot;007742DC&quot;/&gt;&lt;wsp:rsid wsp:val=&quot;00774EDE&quot;/&gt;&lt;wsp:rsid wsp:val=&quot;007750CF&quot;/&gt;&lt;wsp:rsid wsp:val=&quot;0077511E&quot;/&gt;&lt;wsp:rsid wsp:val=&quot;007765C5&quot;/&gt;&lt;wsp:rsid wsp:val=&quot;007765CE&quot;/&gt;&lt;wsp:rsid wsp:val=&quot;00776DE5&quot;/&gt;&lt;wsp:rsid wsp:val=&quot;0077779B&quot;/&gt;&lt;wsp:rsid wsp:val=&quot;00777842&quot;/&gt;&lt;wsp:rsid wsp:val=&quot;00780D5E&quot;/&gt;&lt;wsp:rsid wsp:val=&quot;007819CD&quot;/&gt;&lt;wsp:rsid wsp:val=&quot;00781A61&quot;/&gt;&lt;wsp:rsid wsp:val=&quot;00781C85&quot;/&gt;&lt;wsp:rsid wsp:val=&quot;00782A63&quot;/&gt;&lt;wsp:rsid wsp:val=&quot;00782C6C&quot;/&gt;&lt;wsp:rsid wsp:val=&quot;00782F1C&quot;/&gt;&lt;wsp:rsid wsp:val=&quot;00783225&quot;/&gt;&lt;wsp:rsid wsp:val=&quot;0078360B&quot;/&gt;&lt;wsp:rsid wsp:val=&quot;00783623&quot;/&gt;&lt;wsp:rsid wsp:val=&quot;00783678&quot;/&gt;&lt;wsp:rsid wsp:val=&quot;00784107&quot;/&gt;&lt;wsp:rsid wsp:val=&quot;00784B01&quot;/&gt;&lt;wsp:rsid wsp:val=&quot;00784C74&quot;/&gt;&lt;wsp:rsid wsp:val=&quot;007855C1&quot;/&gt;&lt;wsp:rsid wsp:val=&quot;007865A7&quot;/&gt;&lt;wsp:rsid wsp:val=&quot;00787329&quot;/&gt;&lt;wsp:rsid wsp:val=&quot;00787AB0&quot;/&gt;&lt;wsp:rsid wsp:val=&quot;00790082&quot;/&gt;&lt;wsp:rsid wsp:val=&quot;00790223&quot;/&gt;&lt;wsp:rsid wsp:val=&quot;007903A3&quot;/&gt;&lt;wsp:rsid wsp:val=&quot;00791CB4&quot;/&gt;&lt;wsp:rsid wsp:val=&quot;00791F8E&quot;/&gt;&lt;wsp:rsid wsp:val=&quot;0079327F&quot;/&gt;&lt;wsp:rsid wsp:val=&quot;007933DF&quot;/&gt;&lt;wsp:rsid wsp:val=&quot;00796808&quot;/&gt;&lt;wsp:rsid wsp:val=&quot;00796C4E&quot;/&gt;&lt;wsp:rsid wsp:val=&quot;007A0E64&quot;/&gt;&lt;wsp:rsid wsp:val=&quot;007A1A0D&quot;/&gt;&lt;wsp:rsid wsp:val=&quot;007A1DAE&quot;/&gt;&lt;wsp:rsid wsp:val=&quot;007A21F6&quot;/&gt;&lt;wsp:rsid wsp:val=&quot;007A2D9E&quot;/&gt;&lt;wsp:rsid wsp:val=&quot;007A4FFE&quot;/&gt;&lt;wsp:rsid wsp:val=&quot;007A520D&quot;/&gt;&lt;wsp:rsid wsp:val=&quot;007A6ED7&quot;/&gt;&lt;wsp:rsid wsp:val=&quot;007A7CA2&quot;/&gt;&lt;wsp:rsid wsp:val=&quot;007B0331&quot;/&gt;&lt;wsp:rsid wsp:val=&quot;007B046C&quot;/&gt;&lt;wsp:rsid wsp:val=&quot;007B0D5B&quot;/&gt;&lt;wsp:rsid wsp:val=&quot;007B10D9&quot;/&gt;&lt;wsp:rsid wsp:val=&quot;007B2D78&quot;/&gt;&lt;wsp:rsid wsp:val=&quot;007B341E&quot;/&gt;&lt;wsp:rsid wsp:val=&quot;007B37CD&quot;/&gt;&lt;wsp:rsid wsp:val=&quot;007B3902&quot;/&gt;&lt;wsp:rsid wsp:val=&quot;007B3BE6&quot;/&gt;&lt;wsp:rsid wsp:val=&quot;007B44E2&quot;/&gt;&lt;wsp:rsid wsp:val=&quot;007B45C6&quot;/&gt;&lt;wsp:rsid wsp:val=&quot;007B53CF&quot;/&gt;&lt;wsp:rsid wsp:val=&quot;007B60EB&quot;/&gt;&lt;wsp:rsid wsp:val=&quot;007B6F08&quot;/&gt;&lt;wsp:rsid wsp:val=&quot;007B76B9&quot;/&gt;&lt;wsp:rsid wsp:val=&quot;007B7A39&quot;/&gt;&lt;wsp:rsid wsp:val=&quot;007C0799&quot;/&gt;&lt;wsp:rsid wsp:val=&quot;007C11E7&quot;/&gt;&lt;wsp:rsid wsp:val=&quot;007C20B7&quot;/&gt;&lt;wsp:rsid wsp:val=&quot;007C297A&quot;/&gt;&lt;wsp:rsid wsp:val=&quot;007C29C8&quot;/&gt;&lt;wsp:rsid wsp:val=&quot;007C5FEC&quot;/&gt;&lt;wsp:rsid wsp:val=&quot;007C64CA&quot;/&gt;&lt;wsp:rsid wsp:val=&quot;007C6E3E&quot;/&gt;&lt;wsp:rsid wsp:val=&quot;007C715D&quot;/&gt;&lt;wsp:rsid wsp:val=&quot;007C7D35&quot;/&gt;&lt;wsp:rsid wsp:val=&quot;007D2429&quot;/&gt;&lt;wsp:rsid wsp:val=&quot;007D36DF&quot;/&gt;&lt;wsp:rsid wsp:val=&quot;007D3870&quot;/&gt;&lt;wsp:rsid wsp:val=&quot;007D42B5&quot;/&gt;&lt;wsp:rsid wsp:val=&quot;007D4854&quot;/&gt;&lt;wsp:rsid wsp:val=&quot;007D4B9B&quot;/&gt;&lt;wsp:rsid wsp:val=&quot;007D51E2&quot;/&gt;&lt;wsp:rsid wsp:val=&quot;007D527D&quot;/&gt;&lt;wsp:rsid wsp:val=&quot;007D6C7B&quot;/&gt;&lt;wsp:rsid wsp:val=&quot;007D72F4&quot;/&gt;&lt;wsp:rsid wsp:val=&quot;007E00F3&quot;/&gt;&lt;wsp:rsid wsp:val=&quot;007E01BF&quot;/&gt;&lt;wsp:rsid wsp:val=&quot;007E033C&quot;/&gt;&lt;wsp:rsid wsp:val=&quot;007E0B7D&quot;/&gt;&lt;wsp:rsid wsp:val=&quot;007E0CB5&quot;/&gt;&lt;wsp:rsid wsp:val=&quot;007E0D2F&quot;/&gt;&lt;wsp:rsid wsp:val=&quot;007E169A&quot;/&gt;&lt;wsp:rsid wsp:val=&quot;007E40DC&quot;/&gt;&lt;wsp:rsid wsp:val=&quot;007E490A&quot;/&gt;&lt;wsp:rsid wsp:val=&quot;007E497E&quot;/&gt;&lt;wsp:rsid wsp:val=&quot;007E4B86&quot;/&gt;&lt;wsp:rsid wsp:val=&quot;007E562B&quot;/&gt;&lt;wsp:rsid wsp:val=&quot;007E673C&quot;/&gt;&lt;wsp:rsid wsp:val=&quot;007E7261&quot;/&gt;&lt;wsp:rsid wsp:val=&quot;007F052E&quot;/&gt;&lt;wsp:rsid wsp:val=&quot;007F0E92&quot;/&gt;&lt;wsp:rsid wsp:val=&quot;007F1487&quot;/&gt;&lt;wsp:rsid wsp:val=&quot;007F1575&quot;/&gt;&lt;wsp:rsid wsp:val=&quot;007F1DE3&quot;/&gt;&lt;wsp:rsid wsp:val=&quot;007F21E7&quot;/&gt;&lt;wsp:rsid wsp:val=&quot;007F2BC0&quot;/&gt;&lt;wsp:rsid wsp:val=&quot;007F2BF5&quot;/&gt;&lt;wsp:rsid wsp:val=&quot;007F3631&quot;/&gt;&lt;wsp:rsid wsp:val=&quot;0080014C&quot;/&gt;&lt;wsp:rsid wsp:val=&quot;008001E0&quot;/&gt;&lt;wsp:rsid wsp:val=&quot;008004BB&quot;/&gt;&lt;wsp:rsid wsp:val=&quot;00802A35&quot;/&gt;&lt;wsp:rsid wsp:val=&quot;00802B59&quot;/&gt;&lt;wsp:rsid wsp:val=&quot;00802C05&quot;/&gt;&lt;wsp:rsid wsp:val=&quot;00804389&quot;/&gt;&lt;wsp:rsid wsp:val=&quot;00805114&quot;/&gt;&lt;wsp:rsid wsp:val=&quot;008052CD&quot;/&gt;&lt;wsp:rsid wsp:val=&quot;008053A3&quot;/&gt;&lt;wsp:rsid wsp:val=&quot;0081065C&quot;/&gt;&lt;wsp:rsid wsp:val=&quot;00810D29&quot;/&gt;&lt;wsp:rsid wsp:val=&quot;00810F7A&quot;/&gt;&lt;wsp:rsid wsp:val=&quot;008121D4&quot;/&gt;&lt;wsp:rsid wsp:val=&quot;008137FD&quot;/&gt;&lt;wsp:rsid wsp:val=&quot;00813E48&quot;/&gt;&lt;wsp:rsid wsp:val=&quot;008142A3&quot;/&gt;&lt;wsp:rsid wsp:val=&quot;00814A17&quot;/&gt;&lt;wsp:rsid wsp:val=&quot;008153DE&quot;/&gt;&lt;wsp:rsid wsp:val=&quot;00815A5A&quot;/&gt;&lt;wsp:rsid wsp:val=&quot;00815B13&quot;/&gt;&lt;wsp:rsid wsp:val=&quot;00815D16&quot;/&gt;&lt;wsp:rsid wsp:val=&quot;008163D8&quot;/&gt;&lt;wsp:rsid wsp:val=&quot;00817860&quot;/&gt;&lt;wsp:rsid wsp:val=&quot;00817EDE&quot;/&gt;&lt;wsp:rsid wsp:val=&quot;0082018F&quot;/&gt;&lt;wsp:rsid wsp:val=&quot;008214E9&quot;/&gt;&lt;wsp:rsid wsp:val=&quot;008216CC&quot;/&gt;&lt;wsp:rsid wsp:val=&quot;00821EF8&quot;/&gt;&lt;wsp:rsid wsp:val=&quot;0082252E&quot;/&gt;&lt;wsp:rsid wsp:val=&quot;008234C2&quot;/&gt;&lt;wsp:rsid wsp:val=&quot;00823D96&quot;/&gt;&lt;wsp:rsid wsp:val=&quot;00824A30&quot;/&gt;&lt;wsp:rsid wsp:val=&quot;00825297&quot;/&gt;&lt;wsp:rsid wsp:val=&quot;008252C2&quot;/&gt;&lt;wsp:rsid wsp:val=&quot;00825942&quot;/&gt;&lt;wsp:rsid wsp:val=&quot;00825AEA&quot;/&gt;&lt;wsp:rsid wsp:val=&quot;00826431&quot;/&gt;&lt;wsp:rsid wsp:val=&quot;00826AE6&quot;/&gt;&lt;wsp:rsid wsp:val=&quot;00827656&quot;/&gt;&lt;wsp:rsid wsp:val=&quot;00830750&quot;/&gt;&lt;wsp:rsid wsp:val=&quot;00830799&quot;/&gt;&lt;wsp:rsid wsp:val=&quot;00831E65&quot;/&gt;&lt;wsp:rsid wsp:val=&quot;00832E33&quot;/&gt;&lt;wsp:rsid wsp:val=&quot;008341FD&quot;/&gt;&lt;wsp:rsid wsp:val=&quot;00834B2D&quot;/&gt;&lt;wsp:rsid wsp:val=&quot;00834BFF&quot;/&gt;&lt;wsp:rsid wsp:val=&quot;00834E5F&quot;/&gt;&lt;wsp:rsid wsp:val=&quot;00835D9C&quot;/&gt;&lt;wsp:rsid wsp:val=&quot;008366D1&quot;/&gt;&lt;wsp:rsid wsp:val=&quot;008375A0&quot;/&gt;&lt;wsp:rsid wsp:val=&quot;0083777D&quot;/&gt;&lt;wsp:rsid wsp:val=&quot;00837C2B&quot;/&gt;&lt;wsp:rsid wsp:val=&quot;00840375&quot;/&gt;&lt;wsp:rsid wsp:val=&quot;00840506&quot;/&gt;&lt;wsp:rsid wsp:val=&quot;0084089A&quot;/&gt;&lt;wsp:rsid wsp:val=&quot;008419A9&quot;/&gt;&lt;wsp:rsid wsp:val=&quot;00841A78&quot;/&gt;&lt;wsp:rsid wsp:val=&quot;008437D1&quot;/&gt;&lt;wsp:rsid wsp:val=&quot;00843B11&quot;/&gt;&lt;wsp:rsid wsp:val=&quot;00843E30&quot;/&gt;&lt;wsp:rsid wsp:val=&quot;00844DF3&quot;/&gt;&lt;wsp:rsid wsp:val=&quot;00844F9E&quot;/&gt;&lt;wsp:rsid wsp:val=&quot;008452B3&quot;/&gt;&lt;wsp:rsid wsp:val=&quot;00845A07&quot;/&gt;&lt;wsp:rsid wsp:val=&quot;00846CB0&quot;/&gt;&lt;wsp:rsid wsp:val=&quot;008473AF&quot;/&gt;&lt;wsp:rsid wsp:val=&quot;008508FA&quot;/&gt;&lt;wsp:rsid wsp:val=&quot;00851A25&quot;/&gt;&lt;wsp:rsid wsp:val=&quot;00852F6E&quot;/&gt;&lt;wsp:rsid wsp:val=&quot;008541DD&quot;/&gt;&lt;wsp:rsid wsp:val=&quot;008550C9&quot;/&gt;&lt;wsp:rsid wsp:val=&quot;008564A5&quot;/&gt;&lt;wsp:rsid wsp:val=&quot;00857C04&quot;/&gt;&lt;wsp:rsid wsp:val=&quot;008602FE&quot;/&gt;&lt;wsp:rsid wsp:val=&quot;008603FC&quot;/&gt;&lt;wsp:rsid wsp:val=&quot;008607A0&quot;/&gt;&lt;wsp:rsid wsp:val=&quot;008609CC&quot;/&gt;&lt;wsp:rsid wsp:val=&quot;00861882&quot;/&gt;&lt;wsp:rsid wsp:val=&quot;00863211&quot;/&gt;&lt;wsp:rsid wsp:val=&quot;008632BC&quot;/&gt;&lt;wsp:rsid wsp:val=&quot;00863545&quot;/&gt;&lt;wsp:rsid wsp:val=&quot;00864852&quot;/&gt;&lt;wsp:rsid wsp:val=&quot;00864D13&quot;/&gt;&lt;wsp:rsid wsp:val=&quot;008660C6&quot;/&gt;&lt;wsp:rsid wsp:val=&quot;008661C7&quot;/&gt;&lt;wsp:rsid wsp:val=&quot;00866DC5&quot;/&gt;&lt;wsp:rsid wsp:val=&quot;008670BB&quot;/&gt;&lt;wsp:rsid wsp:val=&quot;00867F3F&quot;/&gt;&lt;wsp:rsid wsp:val=&quot;0087017B&quot;/&gt;&lt;wsp:rsid wsp:val=&quot;00870464&quot;/&gt;&lt;wsp:rsid wsp:val=&quot;00870D72&quot;/&gt;&lt;wsp:rsid wsp:val=&quot;0087162C&quot;/&gt;&lt;wsp:rsid wsp:val=&quot;00871F2E&quot;/&gt;&lt;wsp:rsid wsp:val=&quot;00873A54&quot;/&gt;&lt;wsp:rsid wsp:val=&quot;00875032&quot;/&gt;&lt;wsp:rsid wsp:val=&quot;008755D9&quot;/&gt;&lt;wsp:rsid wsp:val=&quot;008770C5&quot;/&gt;&lt;wsp:rsid wsp:val=&quot;008773C8&quot;/&gt;&lt;wsp:rsid wsp:val=&quot;008777FB&quot;/&gt;&lt;wsp:rsid wsp:val=&quot;00880852&quot;/&gt;&lt;wsp:rsid wsp:val=&quot;00880B5A&quot;/&gt;&lt;wsp:rsid wsp:val=&quot;008811BA&quot;/&gt;&lt;wsp:rsid wsp:val=&quot;0088196C&quot;/&gt;&lt;wsp:rsid wsp:val=&quot;00884B12&quot;/&gt;&lt;wsp:rsid wsp:val=&quot;0088585E&quot;/&gt;&lt;wsp:rsid wsp:val=&quot;00885E52&quot;/&gt;&lt;wsp:rsid wsp:val=&quot;00886636&quot;/&gt;&lt;wsp:rsid wsp:val=&quot;008868EC&quot;/&gt;&lt;wsp:rsid wsp:val=&quot;00886B31&quot;/&gt;&lt;wsp:rsid wsp:val=&quot;00886FBD&quot;/&gt;&lt;wsp:rsid wsp:val=&quot;0089006E&quot;/&gt;&lt;wsp:rsid wsp:val=&quot;008915DB&quot;/&gt;&lt;wsp:rsid wsp:val=&quot;00891A73&quot;/&gt;&lt;wsp:rsid wsp:val=&quot;00891DF9&quot;/&gt;&lt;wsp:rsid wsp:val=&quot;0089200B&quot;/&gt;&lt;wsp:rsid wsp:val=&quot;008920F2&quot;/&gt;&lt;wsp:rsid wsp:val=&quot;00892A4F&quot;/&gt;&lt;wsp:rsid wsp:val=&quot;00892D7A&quot;/&gt;&lt;wsp:rsid wsp:val=&quot;00893619&quot;/&gt;&lt;wsp:rsid wsp:val=&quot;008968BC&quot;/&gt;&lt;wsp:rsid wsp:val=&quot;0089735B&quot;/&gt;&lt;wsp:rsid wsp:val=&quot;00897CE5&quot;/&gt;&lt;wsp:rsid wsp:val=&quot;008A039E&quot;/&gt;&lt;wsp:rsid wsp:val=&quot;008A0F4C&quot;/&gt;&lt;wsp:rsid wsp:val=&quot;008A238F&quot;/&gt;&lt;wsp:rsid wsp:val=&quot;008A2B73&quot;/&gt;&lt;wsp:rsid wsp:val=&quot;008A3028&quot;/&gt;&lt;wsp:rsid wsp:val=&quot;008A30FC&quot;/&gt;&lt;wsp:rsid wsp:val=&quot;008A338F&quot;/&gt;&lt;wsp:rsid wsp:val=&quot;008A375A&quot;/&gt;&lt;wsp:rsid wsp:val=&quot;008A3964&quot;/&gt;&lt;wsp:rsid wsp:val=&quot;008A4E6F&quot;/&gt;&lt;wsp:rsid wsp:val=&quot;008A4F96&quot;/&gt;&lt;wsp:rsid wsp:val=&quot;008A7378&quot;/&gt;&lt;wsp:rsid wsp:val=&quot;008A770B&quot;/&gt;&lt;wsp:rsid wsp:val=&quot;008A777A&quot;/&gt;&lt;wsp:rsid wsp:val=&quot;008A7ACA&quot;/&gt;&lt;wsp:rsid wsp:val=&quot;008B0626&quot;/&gt;&lt;wsp:rsid wsp:val=&quot;008B109C&quot;/&gt;&lt;wsp:rsid wsp:val=&quot;008B1A91&quot;/&gt;&lt;wsp:rsid wsp:val=&quot;008B2286&quot;/&gt;&lt;wsp:rsid wsp:val=&quot;008B28BC&quot;/&gt;&lt;wsp:rsid wsp:val=&quot;008B382E&quot;/&gt;&lt;wsp:rsid wsp:val=&quot;008B3998&quot;/&gt;&lt;wsp:rsid wsp:val=&quot;008B39E9&quot;/&gt;&lt;wsp:rsid wsp:val=&quot;008B41A4&quot;/&gt;&lt;wsp:rsid wsp:val=&quot;008B48A7&quot;/&gt;&lt;wsp:rsid wsp:val=&quot;008B4C00&quot;/&gt;&lt;wsp:rsid wsp:val=&quot;008B5599&quot;/&gt;&lt;wsp:rsid wsp:val=&quot;008B55E4&quot;/&gt;&lt;wsp:rsid wsp:val=&quot;008B5BC1&quot;/&gt;&lt;wsp:rsid wsp:val=&quot;008B612E&quot;/&gt;&lt;wsp:rsid wsp:val=&quot;008B6536&quot;/&gt;&lt;wsp:rsid wsp:val=&quot;008B66B6&quot;/&gt;&lt;wsp:rsid wsp:val=&quot;008B7020&quot;/&gt;&lt;wsp:rsid wsp:val=&quot;008B757B&quot;/&gt;&lt;wsp:rsid wsp:val=&quot;008B7999&quot;/&gt;&lt;wsp:rsid wsp:val=&quot;008B79F7&quot;/&gt;&lt;wsp:rsid wsp:val=&quot;008C0008&quot;/&gt;&lt;wsp:rsid wsp:val=&quot;008C102B&quot;/&gt;&lt;wsp:rsid wsp:val=&quot;008C1CDD&quot;/&gt;&lt;wsp:rsid wsp:val=&quot;008C1DAB&quot;/&gt;&lt;wsp:rsid wsp:val=&quot;008C22A8&quot;/&gt;&lt;wsp:rsid wsp:val=&quot;008C2F7B&quot;/&gt;&lt;wsp:rsid wsp:val=&quot;008C366B&quot;/&gt;&lt;wsp:rsid wsp:val=&quot;008C5352&quot;/&gt;&lt;wsp:rsid wsp:val=&quot;008C5584&quot;/&gt;&lt;wsp:rsid wsp:val=&quot;008C6DAA&quot;/&gt;&lt;wsp:rsid wsp:val=&quot;008C71C0&quot;/&gt;&lt;wsp:rsid wsp:val=&quot;008C72CE&quot;/&gt;&lt;wsp:rsid wsp:val=&quot;008C76A8&quot;/&gt;&lt;wsp:rsid wsp:val=&quot;008C7878&quot;/&gt;&lt;wsp:rsid wsp:val=&quot;008C7909&quot;/&gt;&lt;wsp:rsid wsp:val=&quot;008C7F0D&quot;/&gt;&lt;wsp:rsid wsp:val=&quot;008C7F2B&quot;/&gt;&lt;wsp:rsid wsp:val=&quot;008D2E26&quot;/&gt;&lt;wsp:rsid wsp:val=&quot;008D4364&quot;/&gt;&lt;wsp:rsid wsp:val=&quot;008D499F&quot;/&gt;&lt;wsp:rsid wsp:val=&quot;008D4C79&quot;/&gt;&lt;wsp:rsid wsp:val=&quot;008D50EB&quot;/&gt;&lt;wsp:rsid wsp:val=&quot;008D6001&quot;/&gt;&lt;wsp:rsid wsp:val=&quot;008D6130&quot;/&gt;&lt;wsp:rsid wsp:val=&quot;008D71ED&quot;/&gt;&lt;wsp:rsid wsp:val=&quot;008D78B0&quot;/&gt;&lt;wsp:rsid wsp:val=&quot;008D7A7D&quot;/&gt;&lt;wsp:rsid wsp:val=&quot;008E183F&quot;/&gt;&lt;wsp:rsid wsp:val=&quot;008E18B4&quot;/&gt;&lt;wsp:rsid wsp:val=&quot;008E1D37&quot;/&gt;&lt;wsp:rsid wsp:val=&quot;008E1FD2&quot;/&gt;&lt;wsp:rsid wsp:val=&quot;008E24F4&quot;/&gt;&lt;wsp:rsid wsp:val=&quot;008E2CBF&quot;/&gt;&lt;wsp:rsid wsp:val=&quot;008E3A36&quot;/&gt;&lt;wsp:rsid wsp:val=&quot;008E3D26&quot;/&gt;&lt;wsp:rsid wsp:val=&quot;008E40AA&quot;/&gt;&lt;wsp:rsid wsp:val=&quot;008E4A29&quot;/&gt;&lt;wsp:rsid wsp:val=&quot;008E5EA4&quot;/&gt;&lt;wsp:rsid wsp:val=&quot;008E6FED&quot;/&gt;&lt;wsp:rsid wsp:val=&quot;008E7782&quot;/&gt;&lt;wsp:rsid wsp:val=&quot;008E7B4C&quot;/&gt;&lt;wsp:rsid wsp:val=&quot;008E7FB8&quot;/&gt;&lt;wsp:rsid wsp:val=&quot;008F17BC&quot;/&gt;&lt;wsp:rsid wsp:val=&quot;008F228C&quot;/&gt;&lt;wsp:rsid wsp:val=&quot;008F2896&quot;/&gt;&lt;wsp:rsid wsp:val=&quot;008F3C87&quot;/&gt;&lt;wsp:rsid wsp:val=&quot;008F44EC&quot;/&gt;&lt;wsp:rsid wsp:val=&quot;008F4575&quot;/&gt;&lt;wsp:rsid wsp:val=&quot;008F5409&quot;/&gt;&lt;wsp:rsid wsp:val=&quot;008F59F9&quot;/&gt;&lt;wsp:rsid wsp:val=&quot;008F63BB&quot;/&gt;&lt;wsp:rsid wsp:val=&quot;008F69B7&quot;/&gt;&lt;wsp:rsid wsp:val=&quot;008F725B&quot;/&gt;&lt;wsp:rsid wsp:val=&quot;008F7482&quot;/&gt;&lt;wsp:rsid wsp:val=&quot;00900035&quot;/&gt;&lt;wsp:rsid wsp:val=&quot;00900254&quot;/&gt;&lt;wsp:rsid wsp:val=&quot;00900C9E&quot;/&gt;&lt;wsp:rsid wsp:val=&quot;009018DA&quot;/&gt;&lt;wsp:rsid wsp:val=&quot;009037BB&quot;/&gt;&lt;wsp:rsid wsp:val=&quot;00906AE7&quot;/&gt;&lt;wsp:rsid wsp:val=&quot;00906C0C&quot;/&gt;&lt;wsp:rsid wsp:val=&quot;00907921&quot;/&gt;&lt;wsp:rsid wsp:val=&quot;00907F09&quot;/&gt;&lt;wsp:rsid wsp:val=&quot;00910796&quot;/&gt;&lt;wsp:rsid wsp:val=&quot;009124C9&quot;/&gt;&lt;wsp:rsid wsp:val=&quot;00913DAA&quot;/&gt;&lt;wsp:rsid wsp:val=&quot;009142CE&quot;/&gt;&lt;wsp:rsid wsp:val=&quot;009154BE&quot;/&gt;&lt;wsp:rsid wsp:val=&quot;0091669A&quot;/&gt;&lt;wsp:rsid wsp:val=&quot;00916BD6&quot;/&gt;&lt;wsp:rsid wsp:val=&quot;00916E93&quot;/&gt;&lt;wsp:rsid wsp:val=&quot;00917E11&quot;/&gt;&lt;wsp:rsid wsp:val=&quot;00920343&quot;/&gt;&lt;wsp:rsid wsp:val=&quot;00921D6E&quot;/&gt;&lt;wsp:rsid wsp:val=&quot;00923C0F&quot;/&gt;&lt;wsp:rsid wsp:val=&quot;00926127&quot;/&gt;&lt;wsp:rsid wsp:val=&quot;00926CC1&quot;/&gt;&lt;wsp:rsid wsp:val=&quot;00927129&quot;/&gt;&lt;wsp:rsid wsp:val=&quot;00931006&quot;/&gt;&lt;wsp:rsid wsp:val=&quot;00931469&quot;/&gt;&lt;wsp:rsid wsp:val=&quot;00931DA5&quot;/&gt;&lt;wsp:rsid wsp:val=&quot;0093281B&quot;/&gt;&lt;wsp:rsid wsp:val=&quot;009335BB&quot;/&gt;&lt;wsp:rsid wsp:val=&quot;00933EA5&quot;/&gt;&lt;wsp:rsid wsp:val=&quot;009341C1&quot;/&gt;&lt;wsp:rsid wsp:val=&quot;00934981&quot;/&gt;&lt;wsp:rsid wsp:val=&quot;009359C9&quot;/&gt;&lt;wsp:rsid wsp:val=&quot;009369A5&quot;/&gt;&lt;wsp:rsid wsp:val=&quot;00936FCE&quot;/&gt;&lt;wsp:rsid wsp:val=&quot;00937947&quot;/&gt;&lt;wsp:rsid wsp:val=&quot;00937EC0&quot;/&gt;&lt;wsp:rsid wsp:val=&quot;009405C3&quot;/&gt;&lt;wsp:rsid wsp:val=&quot;00941263&quot;/&gt;&lt;wsp:rsid wsp:val=&quot;00941541&quot;/&gt;&lt;wsp:rsid wsp:val=&quot;009418C5&quot;/&gt;&lt;wsp:rsid wsp:val=&quot;009422BB&quot;/&gt;&lt;wsp:rsid wsp:val=&quot;009433DB&quot;/&gt;&lt;wsp:rsid wsp:val=&quot;009437F0&quot;/&gt;&lt;wsp:rsid wsp:val=&quot;00943C1C&quot;/&gt;&lt;wsp:rsid wsp:val=&quot;00944149&quot;/&gt;&lt;wsp:rsid wsp:val=&quot;00944194&quot;/&gt;&lt;wsp:rsid wsp:val=&quot;009442B2&quot;/&gt;&lt;wsp:rsid wsp:val=&quot;00944E43&quot;/&gt;&lt;wsp:rsid wsp:val=&quot;00945FB8&quot;/&gt;&lt;wsp:rsid wsp:val=&quot;009462F0&quot;/&gt;&lt;wsp:rsid wsp:val=&quot;00946399&quot;/&gt;&lt;wsp:rsid wsp:val=&quot;009475AF&quot;/&gt;&lt;wsp:rsid wsp:val=&quot;00947B8F&quot;/&gt;&lt;wsp:rsid wsp:val=&quot;00947BE9&quot;/&gt;&lt;wsp:rsid wsp:val=&quot;00947F5E&quot;/&gt;&lt;wsp:rsid wsp:val=&quot;009501EB&quot;/&gt;&lt;wsp:rsid wsp:val=&quot;0095035C&quot;/&gt;&lt;wsp:rsid wsp:val=&quot;009538AC&quot;/&gt;&lt;wsp:rsid wsp:val=&quot;00953D93&quot;/&gt;&lt;wsp:rsid wsp:val=&quot;00953E86&quot;/&gt;&lt;wsp:rsid wsp:val=&quot;009549DB&quot;/&gt;&lt;wsp:rsid wsp:val=&quot;00955981&quot;/&gt;&lt;wsp:rsid wsp:val=&quot;00955F0E&quot;/&gt;&lt;wsp:rsid wsp:val=&quot;00957175&quot;/&gt;&lt;wsp:rsid wsp:val=&quot;00957405&quot;/&gt;&lt;wsp:rsid wsp:val=&quot;00960D1E&quot;/&gt;&lt;wsp:rsid wsp:val=&quot;00961154&quot;/&gt;&lt;wsp:rsid wsp:val=&quot;00962616&quot;/&gt;&lt;wsp:rsid wsp:val=&quot;00962E50&quot;/&gt;&lt;wsp:rsid wsp:val=&quot;00963005&quot;/&gt;&lt;wsp:rsid wsp:val=&quot;009641D6&quot;/&gt;&lt;wsp:rsid wsp:val=&quot;009649FA&quot;/&gt;&lt;wsp:rsid wsp:val=&quot;00965E41&quot;/&gt;&lt;wsp:rsid wsp:val=&quot;00965FF0&quot;/&gt;&lt;wsp:rsid wsp:val=&quot;0096705C&quot;/&gt;&lt;wsp:rsid wsp:val=&quot;00970766&quot;/&gt;&lt;wsp:rsid wsp:val=&quot;00970BC6&quot;/&gt;&lt;wsp:rsid wsp:val=&quot;00970CD9&quot;/&gt;&lt;wsp:rsid wsp:val=&quot;00971082&quot;/&gt;&lt;wsp:rsid wsp:val=&quot;00971303&quot;/&gt;&lt;wsp:rsid wsp:val=&quot;009722B9&quot;/&gt;&lt;wsp:rsid wsp:val=&quot;009741DC&quot;/&gt;&lt;wsp:rsid wsp:val=&quot;0097484C&quot;/&gt;&lt;wsp:rsid wsp:val=&quot;00974F3F&quot;/&gt;&lt;wsp:rsid wsp:val=&quot;00974F43&quot;/&gt;&lt;wsp:rsid wsp:val=&quot;0097508C&quot;/&gt;&lt;wsp:rsid wsp:val=&quot;00975600&quot;/&gt;&lt;wsp:rsid wsp:val=&quot;009756B0&quot;/&gt;&lt;wsp:rsid wsp:val=&quot;0097673D&quot;/&gt;&lt;wsp:rsid wsp:val=&quot;00976CAD&quot;/&gt;&lt;wsp:rsid wsp:val=&quot;00976EEB&quot;/&gt;&lt;wsp:rsid wsp:val=&quot;009811D0&quot;/&gt;&lt;wsp:rsid wsp:val=&quot;00982190&quot;/&gt;&lt;wsp:rsid wsp:val=&quot;0098239B&quot;/&gt;&lt;wsp:rsid wsp:val=&quot;0098241B&quot;/&gt;&lt;wsp:rsid wsp:val=&quot;00983130&quot;/&gt;&lt;wsp:rsid wsp:val=&quot;00983D7E&quot;/&gt;&lt;wsp:rsid wsp:val=&quot;0098453D&quot;/&gt;&lt;wsp:rsid wsp:val=&quot;00984B7C&quot;/&gt;&lt;wsp:rsid wsp:val=&quot;00985B41&quot;/&gt;&lt;wsp:rsid wsp:val=&quot;009866D3&quot;/&gt;&lt;wsp:rsid wsp:val=&quot;00986F4C&quot;/&gt;&lt;wsp:rsid wsp:val=&quot;0098747C&quot;/&gt;&lt;wsp:rsid wsp:val=&quot;00990515&quot;/&gt;&lt;wsp:rsid wsp:val=&quot;00990CED&quot;/&gt;&lt;wsp:rsid wsp:val=&quot;00990DE1&quot;/&gt;&lt;wsp:rsid wsp:val=&quot;00990F08&quot;/&gt;&lt;wsp:rsid wsp:val=&quot;009911BD&quot;/&gt;&lt;wsp:rsid wsp:val=&quot;009911D6&quot;/&gt;&lt;wsp:rsid wsp:val=&quot;00992065&quot;/&gt;&lt;wsp:rsid wsp:val=&quot;00992423&quot;/&gt;&lt;wsp:rsid wsp:val=&quot;009927E6&quot;/&gt;&lt;wsp:rsid wsp:val=&quot;00992969&quot;/&gt;&lt;wsp:rsid wsp:val=&quot;00992BB4&quot;/&gt;&lt;wsp:rsid wsp:val=&quot;00992ED0&quot;/&gt;&lt;wsp:rsid wsp:val=&quot;009931B6&quot;/&gt;&lt;wsp:rsid wsp:val=&quot;00994909&quot;/&gt;&lt;wsp:rsid wsp:val=&quot;00995793&quot;/&gt;&lt;wsp:rsid wsp:val=&quot;0099640B&quot;/&gt;&lt;wsp:rsid wsp:val=&quot;00996575&quot;/&gt;&lt;wsp:rsid wsp:val=&quot;00997251&quot;/&gt;&lt;wsp:rsid wsp:val=&quot;009A0442&quot;/&gt;&lt;wsp:rsid wsp:val=&quot;009A0551&quot;/&gt;&lt;wsp:rsid wsp:val=&quot;009A0682&quot;/&gt;&lt;wsp:rsid wsp:val=&quot;009A1D3F&quot;/&gt;&lt;wsp:rsid wsp:val=&quot;009A25A3&quot;/&gt;&lt;wsp:rsid wsp:val=&quot;009A2965&quot;/&gt;&lt;wsp:rsid wsp:val=&quot;009A3944&quot;/&gt;&lt;wsp:rsid wsp:val=&quot;009A42C3&quot;/&gt;&lt;wsp:rsid wsp:val=&quot;009A4AA5&quot;/&gt;&lt;wsp:rsid wsp:val=&quot;009A4C6E&quot;/&gt;&lt;wsp:rsid wsp:val=&quot;009A5D1A&quot;/&gt;&lt;wsp:rsid wsp:val=&quot;009A630C&quot;/&gt;&lt;wsp:rsid wsp:val=&quot;009A697D&quot;/&gt;&lt;wsp:rsid wsp:val=&quot;009A7EE0&quot;/&gt;&lt;wsp:rsid wsp:val=&quot;009B009E&quot;/&gt;&lt;wsp:rsid wsp:val=&quot;009B0A6A&quot;/&gt;&lt;wsp:rsid wsp:val=&quot;009B1332&quot;/&gt;&lt;wsp:rsid wsp:val=&quot;009B2639&quot;/&gt;&lt;wsp:rsid wsp:val=&quot;009B2889&quot;/&gt;&lt;wsp:rsid wsp:val=&quot;009B4902&quot;/&gt;&lt;wsp:rsid wsp:val=&quot;009B4A97&quot;/&gt;&lt;wsp:rsid wsp:val=&quot;009B63D0&quot;/&gt;&lt;wsp:rsid wsp:val=&quot;009B653A&quot;/&gt;&lt;wsp:rsid wsp:val=&quot;009B6879&quot;/&gt;&lt;wsp:rsid wsp:val=&quot;009C00D3&quot;/&gt;&lt;wsp:rsid wsp:val=&quot;009C02D6&quot;/&gt;&lt;wsp:rsid wsp:val=&quot;009C07F7&quot;/&gt;&lt;wsp:rsid wsp:val=&quot;009C0890&quot;/&gt;&lt;wsp:rsid wsp:val=&quot;009C1B3F&quot;/&gt;&lt;wsp:rsid wsp:val=&quot;009C3822&quot;/&gt;&lt;wsp:rsid wsp:val=&quot;009C49ED&quot;/&gt;&lt;wsp:rsid wsp:val=&quot;009C53A1&quot;/&gt;&lt;wsp:rsid wsp:val=&quot;009C5B2A&quot;/&gt;&lt;wsp:rsid wsp:val=&quot;009C7A65&quot;/&gt;&lt;wsp:rsid wsp:val=&quot;009C7E55&quot;/&gt;&lt;wsp:rsid wsp:val=&quot;009C7FA1&quot;/&gt;&lt;wsp:rsid wsp:val=&quot;009D053A&quot;/&gt;&lt;wsp:rsid wsp:val=&quot;009D0D40&quot;/&gt;&lt;wsp:rsid wsp:val=&quot;009D1C18&quot;/&gt;&lt;wsp:rsid wsp:val=&quot;009D36C4&quot;/&gt;&lt;wsp:rsid wsp:val=&quot;009D3823&quot;/&gt;&lt;wsp:rsid wsp:val=&quot;009D5691&quot;/&gt;&lt;wsp:rsid wsp:val=&quot;009D5C9E&quot;/&gt;&lt;wsp:rsid wsp:val=&quot;009D60CE&quot;/&gt;&lt;wsp:rsid wsp:val=&quot;009D61A3&quot;/&gt;&lt;wsp:rsid wsp:val=&quot;009D642E&quot;/&gt;&lt;wsp:rsid wsp:val=&quot;009D6BEE&quot;/&gt;&lt;wsp:rsid wsp:val=&quot;009D7808&quot;/&gt;&lt;wsp:rsid wsp:val=&quot;009E0426&quot;/&gt;&lt;wsp:rsid wsp:val=&quot;009E065F&quot;/&gt;&lt;wsp:rsid wsp:val=&quot;009E068B&quot;/&gt;&lt;wsp:rsid wsp:val=&quot;009E2533&quot;/&gt;&lt;wsp:rsid wsp:val=&quot;009E30A1&quot;/&gt;&lt;wsp:rsid wsp:val=&quot;009E44BB&quot;/&gt;&lt;wsp:rsid wsp:val=&quot;009E4E52&quot;/&gt;&lt;wsp:rsid wsp:val=&quot;009E60E6&quot;/&gt;&lt;wsp:rsid wsp:val=&quot;009E6D51&quot;/&gt;&lt;wsp:rsid wsp:val=&quot;009E6DFF&quot;/&gt;&lt;wsp:rsid wsp:val=&quot;009E6E3C&quot;/&gt;&lt;wsp:rsid wsp:val=&quot;009E788C&quot;/&gt;&lt;wsp:rsid wsp:val=&quot;009F0480&quot;/&gt;&lt;wsp:rsid wsp:val=&quot;009F05CF&quot;/&gt;&lt;wsp:rsid wsp:val=&quot;009F08E5&quot;/&gt;&lt;wsp:rsid wsp:val=&quot;009F1383&quot;/&gt;&lt;wsp:rsid wsp:val=&quot;009F15A5&quot;/&gt;&lt;wsp:rsid wsp:val=&quot;009F1865&quot;/&gt;&lt;wsp:rsid wsp:val=&quot;009F1932&quot;/&gt;&lt;wsp:rsid wsp:val=&quot;009F1E7A&quot;/&gt;&lt;wsp:rsid wsp:val=&quot;009F2748&quot;/&gt;&lt;wsp:rsid wsp:val=&quot;009F2AF0&quot;/&gt;&lt;wsp:rsid wsp:val=&quot;009F34F1&quot;/&gt;&lt;wsp:rsid wsp:val=&quot;009F4566&quot;/&gt;&lt;wsp:rsid wsp:val=&quot;009F57C8&quot;/&gt;&lt;wsp:rsid wsp:val=&quot;009F5B9A&quot;/&gt;&lt;wsp:rsid wsp:val=&quot;009F6157&quot;/&gt;&lt;wsp:rsid wsp:val=&quot;009F67D4&quot;/&gt;&lt;wsp:rsid wsp:val=&quot;009F6F0D&quot;/&gt;&lt;wsp:rsid wsp:val=&quot;009F770B&quot;/&gt;&lt;wsp:rsid wsp:val=&quot;009F78E6&quot;/&gt;&lt;wsp:rsid wsp:val=&quot;009F7FC4&quot;/&gt;&lt;wsp:rsid wsp:val=&quot;00A00A84&quot;/&gt;&lt;wsp:rsid wsp:val=&quot;00A0257D&quot;/&gt;&lt;wsp:rsid wsp:val=&quot;00A025DA&quot;/&gt;&lt;wsp:rsid wsp:val=&quot;00A02D15&quot;/&gt;&lt;wsp:rsid wsp:val=&quot;00A033FB&quot;/&gt;&lt;wsp:rsid wsp:val=&quot;00A03C7F&quot;/&gt;&lt;wsp:rsid wsp:val=&quot;00A11260&quot;/&gt;&lt;wsp:rsid wsp:val=&quot;00A11863&quot;/&gt;&lt;wsp:rsid wsp:val=&quot;00A1194B&quot;/&gt;&lt;wsp:rsid wsp:val=&quot;00A12ACF&quot;/&gt;&lt;wsp:rsid wsp:val=&quot;00A145F5&quot;/&gt;&lt;wsp:rsid wsp:val=&quot;00A16044&quot;/&gt;&lt;wsp:rsid wsp:val=&quot;00A20B64&quot;/&gt;&lt;wsp:rsid wsp:val=&quot;00A2221C&quot;/&gt;&lt;wsp:rsid wsp:val=&quot;00A22563&quot;/&gt;&lt;wsp:rsid wsp:val=&quot;00A22930&quot;/&gt;&lt;wsp:rsid wsp:val=&quot;00A23487&quot;/&gt;&lt;wsp:rsid wsp:val=&quot;00A235D6&quot;/&gt;&lt;wsp:rsid wsp:val=&quot;00A23F35&quot;/&gt;&lt;wsp:rsid wsp:val=&quot;00A25DB3&quot;/&gt;&lt;wsp:rsid wsp:val=&quot;00A26FB9&quot;/&gt;&lt;wsp:rsid wsp:val=&quot;00A27B18&quot;/&gt;&lt;wsp:rsid wsp:val=&quot;00A30539&quot;/&gt;&lt;wsp:rsid wsp:val=&quot;00A3160A&quot;/&gt;&lt;wsp:rsid wsp:val=&quot;00A31FAC&quot;/&gt;&lt;wsp:rsid wsp:val=&quot;00A32958&quot;/&gt;&lt;wsp:rsid wsp:val=&quot;00A3321E&quot;/&gt;&lt;wsp:rsid wsp:val=&quot;00A35026&quot;/&gt;&lt;wsp:rsid wsp:val=&quot;00A35935&quot;/&gt;&lt;wsp:rsid wsp:val=&quot;00A36778&quot;/&gt;&lt;wsp:rsid wsp:val=&quot;00A37202&quot;/&gt;&lt;wsp:rsid wsp:val=&quot;00A37830&quot;/&gt;&lt;wsp:rsid wsp:val=&quot;00A3786A&quot;/&gt;&lt;wsp:rsid wsp:val=&quot;00A37BA9&quot;/&gt;&lt;wsp:rsid wsp:val=&quot;00A37E62&quot;/&gt;&lt;wsp:rsid wsp:val=&quot;00A40101&quot;/&gt;&lt;wsp:rsid wsp:val=&quot;00A4097A&quot;/&gt;&lt;wsp:rsid wsp:val=&quot;00A40AA3&quot;/&gt;&lt;wsp:rsid wsp:val=&quot;00A42801&quot;/&gt;&lt;wsp:rsid wsp:val=&quot;00A4382B&quot;/&gt;&lt;wsp:rsid wsp:val=&quot;00A43F45&quot;/&gt;&lt;wsp:rsid wsp:val=&quot;00A44F7B&quot;/&gt;&lt;wsp:rsid wsp:val=&quot;00A4532E&quot;/&gt;&lt;wsp:rsid wsp:val=&quot;00A458A6&quot;/&gt;&lt;wsp:rsid wsp:val=&quot;00A460D5&quot;/&gt;&lt;wsp:rsid wsp:val=&quot;00A46D55&quot;/&gt;&lt;wsp:rsid wsp:val=&quot;00A47952&quot;/&gt;&lt;wsp:rsid wsp:val=&quot;00A47CB5&quot;/&gt;&lt;wsp:rsid wsp:val=&quot;00A50C1B&quot;/&gt;&lt;wsp:rsid wsp:val=&quot;00A50DB2&quot;/&gt;&lt;wsp:rsid wsp:val=&quot;00A5236A&quot;/&gt;&lt;wsp:rsid wsp:val=&quot;00A525A7&quot;/&gt;&lt;wsp:rsid wsp:val=&quot;00A52942&quot;/&gt;&lt;wsp:rsid wsp:val=&quot;00A52E2E&quot;/&gt;&lt;wsp:rsid wsp:val=&quot;00A52FBC&quot;/&gt;&lt;wsp:rsid wsp:val=&quot;00A54BC6&quot;/&gt;&lt;wsp:rsid wsp:val=&quot;00A54D13&quot;/&gt;&lt;wsp:rsid wsp:val=&quot;00A552D9&quot;/&gt;&lt;wsp:rsid wsp:val=&quot;00A57058&quot;/&gt;&lt;wsp:rsid wsp:val=&quot;00A573B0&quot;/&gt;&lt;wsp:rsid wsp:val=&quot;00A57632&quot;/&gt;&lt;wsp:rsid wsp:val=&quot;00A57BE9&quot;/&gt;&lt;wsp:rsid wsp:val=&quot;00A60336&quot;/&gt;&lt;wsp:rsid wsp:val=&quot;00A60B50&quot;/&gt;&lt;wsp:rsid wsp:val=&quot;00A615D0&quot;/&gt;&lt;wsp:rsid wsp:val=&quot;00A6168A&quot;/&gt;&lt;wsp:rsid wsp:val=&quot;00A62A9E&quot;/&gt;&lt;wsp:rsid wsp:val=&quot;00A62EFA&quot;/&gt;&lt;wsp:rsid wsp:val=&quot;00A63015&quot;/&gt;&lt;wsp:rsid wsp:val=&quot;00A630DC&quot;/&gt;&lt;wsp:rsid wsp:val=&quot;00A63695&quot;/&gt;&lt;wsp:rsid wsp:val=&quot;00A640A0&quot;/&gt;&lt;wsp:rsid wsp:val=&quot;00A6597D&quot;/&gt;&lt;wsp:rsid wsp:val=&quot;00A65E84&quot;/&gt;&lt;wsp:rsid wsp:val=&quot;00A67C96&quot;/&gt;&lt;wsp:rsid wsp:val=&quot;00A70B6F&quot;/&gt;&lt;wsp:rsid wsp:val=&quot;00A71201&quot;/&gt;&lt;wsp:rsid wsp:val=&quot;00A71A10&quot;/&gt;&lt;wsp:rsid wsp:val=&quot;00A71C16&quot;/&gt;&lt;wsp:rsid wsp:val=&quot;00A71DFC&quot;/&gt;&lt;wsp:rsid wsp:val=&quot;00A720A1&quot;/&gt;&lt;wsp:rsid wsp:val=&quot;00A722B2&quot;/&gt;&lt;wsp:rsid wsp:val=&quot;00A722C3&quot;/&gt;&lt;wsp:rsid wsp:val=&quot;00A725BE&quot;/&gt;&lt;wsp:rsid wsp:val=&quot;00A72887&quot;/&gt;&lt;wsp:rsid wsp:val=&quot;00A73B4D&quot;/&gt;&lt;wsp:rsid wsp:val=&quot;00A752D3&quot;/&gt;&lt;wsp:rsid wsp:val=&quot;00A7598C&quot;/&gt;&lt;wsp:rsid wsp:val=&quot;00A7601F&quot;/&gt;&lt;wsp:rsid wsp:val=&quot;00A76693&quot;/&gt;&lt;wsp:rsid wsp:val=&quot;00A77843&quot;/&gt;&lt;wsp:rsid wsp:val=&quot;00A80218&quot;/&gt;&lt;wsp:rsid wsp:val=&quot;00A80327&quot;/&gt;&lt;wsp:rsid wsp:val=&quot;00A80622&quot;/&gt;&lt;wsp:rsid wsp:val=&quot;00A828E1&quot;/&gt;&lt;wsp:rsid wsp:val=&quot;00A83556&quot;/&gt;&lt;wsp:rsid wsp:val=&quot;00A84A71&quot;/&gt;&lt;wsp:rsid wsp:val=&quot;00A875EA&quot;/&gt;&lt;wsp:rsid wsp:val=&quot;00A9028C&quot;/&gt;&lt;wsp:rsid wsp:val=&quot;00A905E0&quot;/&gt;&lt;wsp:rsid wsp:val=&quot;00A9124C&quot;/&gt;&lt;wsp:rsid wsp:val=&quot;00A91B47&quot;/&gt;&lt;wsp:rsid wsp:val=&quot;00A923C4&quot;/&gt;&lt;wsp:rsid wsp:val=&quot;00A9249E&quot;/&gt;&lt;wsp:rsid wsp:val=&quot;00A924E4&quot;/&gt;&lt;wsp:rsid wsp:val=&quot;00A92B9E&quot;/&gt;&lt;wsp:rsid wsp:val=&quot;00A935BA&quot;/&gt;&lt;wsp:rsid wsp:val=&quot;00A93D10&quot;/&gt;&lt;wsp:rsid wsp:val=&quot;00A94509&quot;/&gt;&lt;wsp:rsid wsp:val=&quot;00A94B9D&quot;/&gt;&lt;wsp:rsid wsp:val=&quot;00A95172&quot;/&gt;&lt;wsp:rsid wsp:val=&quot;00A95202&quot;/&gt;&lt;wsp:rsid wsp:val=&quot;00A96F31&quot;/&gt;&lt;wsp:rsid wsp:val=&quot;00A97B5B&quot;/&gt;&lt;wsp:rsid wsp:val=&quot;00AA0123&quot;/&gt;&lt;wsp:rsid wsp:val=&quot;00AA09CF&quot;/&gt;&lt;wsp:rsid wsp:val=&quot;00AA0B58&quot;/&gt;&lt;wsp:rsid wsp:val=&quot;00AA12C4&quot;/&gt;&lt;wsp:rsid wsp:val=&quot;00AA1504&quot;/&gt;&lt;wsp:rsid wsp:val=&quot;00AA1FE5&quot;/&gt;&lt;wsp:rsid wsp:val=&quot;00AA2318&quot;/&gt;&lt;wsp:rsid wsp:val=&quot;00AA261A&quot;/&gt;&lt;wsp:rsid wsp:val=&quot;00AA3012&quot;/&gt;&lt;wsp:rsid wsp:val=&quot;00AA375F&quot;/&gt;&lt;wsp:rsid wsp:val=&quot;00AA3C32&quot;/&gt;&lt;wsp:rsid wsp:val=&quot;00AA43CE&quot;/&gt;&lt;wsp:rsid wsp:val=&quot;00AA528A&quot;/&gt;&lt;wsp:rsid wsp:val=&quot;00AA59A7&quot;/&gt;&lt;wsp:rsid wsp:val=&quot;00AA5EE4&quot;/&gt;&lt;wsp:rsid wsp:val=&quot;00AB1C8D&quot;/&gt;&lt;wsp:rsid wsp:val=&quot;00AB339E&quot;/&gt;&lt;wsp:rsid wsp:val=&quot;00AB3894&quot;/&gt;&lt;wsp:rsid wsp:val=&quot;00AB4359&quot;/&gt;&lt;wsp:rsid wsp:val=&quot;00AB564C&quot;/&gt;&lt;wsp:rsid wsp:val=&quot;00AB5CBB&quot;/&gt;&lt;wsp:rsid wsp:val=&quot;00AB677A&quot;/&gt;&lt;wsp:rsid wsp:val=&quot;00AB6C4F&quot;/&gt;&lt;wsp:rsid wsp:val=&quot;00AB6CB2&quot;/&gt;&lt;wsp:rsid wsp:val=&quot;00AB72C9&quot;/&gt;&lt;wsp:rsid wsp:val=&quot;00AB7EDE&quot;/&gt;&lt;wsp:rsid wsp:val=&quot;00AC25FC&quot;/&gt;&lt;wsp:rsid wsp:val=&quot;00AC305A&quot;/&gt;&lt;wsp:rsid wsp:val=&quot;00AC3992&quot;/&gt;&lt;wsp:rsid wsp:val=&quot;00AC3D29&quot;/&gt;&lt;wsp:rsid wsp:val=&quot;00AC42C8&quot;/&gt;&lt;wsp:rsid wsp:val=&quot;00AC53DE&quot;/&gt;&lt;wsp:rsid wsp:val=&quot;00AC7167&quot;/&gt;&lt;wsp:rsid wsp:val=&quot;00AC7B28&quot;/&gt;&lt;wsp:rsid wsp:val=&quot;00AC7B9F&quot;/&gt;&lt;wsp:rsid wsp:val=&quot;00AD0468&quot;/&gt;&lt;wsp:rsid wsp:val=&quot;00AD0482&quot;/&gt;&lt;wsp:rsid wsp:val=&quot;00AD0B05&quot;/&gt;&lt;wsp:rsid wsp:val=&quot;00AD20DF&quot;/&gt;&lt;wsp:rsid wsp:val=&quot;00AD2752&quot;/&gt;&lt;wsp:rsid wsp:val=&quot;00AD2F7E&quot;/&gt;&lt;wsp:rsid wsp:val=&quot;00AD3A8C&quot;/&gt;&lt;wsp:rsid wsp:val=&quot;00AD452F&quot;/&gt;&lt;wsp:rsid wsp:val=&quot;00AD457C&quot;/&gt;&lt;wsp:rsid wsp:val=&quot;00AD5EA2&quot;/&gt;&lt;wsp:rsid wsp:val=&quot;00AD5ECC&quot;/&gt;&lt;wsp:rsid wsp:val=&quot;00AD6636&quot;/&gt;&lt;wsp:rsid wsp:val=&quot;00AD6E56&quot;/&gt;&lt;wsp:rsid wsp:val=&quot;00AD6EA1&quot;/&gt;&lt;wsp:rsid wsp:val=&quot;00AD72F1&quot;/&gt;&lt;wsp:rsid wsp:val=&quot;00AD75ED&quot;/&gt;&lt;wsp:rsid wsp:val=&quot;00AE02D1&quot;/&gt;&lt;wsp:rsid wsp:val=&quot;00AE0B78&quot;/&gt;&lt;wsp:rsid wsp:val=&quot;00AE0E9E&quot;/&gt;&lt;wsp:rsid wsp:val=&quot;00AE194F&quot;/&gt;&lt;wsp:rsid wsp:val=&quot;00AE2278&quot;/&gt;&lt;wsp:rsid wsp:val=&quot;00AE3095&quot;/&gt;&lt;wsp:rsid wsp:val=&quot;00AE4B46&quot;/&gt;&lt;wsp:rsid wsp:val=&quot;00AE4CC3&quot;/&gt;&lt;wsp:rsid wsp:val=&quot;00AE5F3D&quot;/&gt;&lt;wsp:rsid wsp:val=&quot;00AE68EF&quot;/&gt;&lt;wsp:rsid wsp:val=&quot;00AE6BDF&quot;/&gt;&lt;wsp:rsid wsp:val=&quot;00AE70A1&quot;/&gt;&lt;wsp:rsid wsp:val=&quot;00AE7552&quot;/&gt;&lt;wsp:rsid wsp:val=&quot;00AE7890&quot;/&gt;&lt;wsp:rsid wsp:val=&quot;00AF010C&quot;/&gt;&lt;wsp:rsid wsp:val=&quot;00AF05E8&quot;/&gt;&lt;wsp:rsid wsp:val=&quot;00AF0B08&quot;/&gt;&lt;wsp:rsid wsp:val=&quot;00AF1390&quot;/&gt;&lt;wsp:rsid wsp:val=&quot;00AF2147&quot;/&gt;&lt;wsp:rsid wsp:val=&quot;00AF2B2D&quot;/&gt;&lt;wsp:rsid wsp:val=&quot;00AF32D5&quot;/&gt;&lt;wsp:rsid wsp:val=&quot;00AF3607&quot;/&gt;&lt;wsp:rsid wsp:val=&quot;00AF37A0&quot;/&gt;&lt;wsp:rsid wsp:val=&quot;00AF4320&quot;/&gt;&lt;wsp:rsid wsp:val=&quot;00AF52C4&quot;/&gt;&lt;wsp:rsid wsp:val=&quot;00AF5C43&quot;/&gt;&lt;wsp:rsid wsp:val=&quot;00B00A7F&quot;/&gt;&lt;wsp:rsid wsp:val=&quot;00B00C62&quot;/&gt;&lt;wsp:rsid wsp:val=&quot;00B01032&quot;/&gt;&lt;wsp:rsid wsp:val=&quot;00B01EBB&quot;/&gt;&lt;wsp:rsid wsp:val=&quot;00B028F1&quot;/&gt;&lt;wsp:rsid wsp:val=&quot;00B03A3E&quot;/&gt;&lt;wsp:rsid wsp:val=&quot;00B03D71&quot;/&gt;&lt;wsp:rsid wsp:val=&quot;00B0414D&quot;/&gt;&lt;wsp:rsid wsp:val=&quot;00B0619E&quot;/&gt;&lt;wsp:rsid wsp:val=&quot;00B066A9&quot;/&gt;&lt;wsp:rsid wsp:val=&quot;00B07285&quot;/&gt;&lt;wsp:rsid wsp:val=&quot;00B076E8&quot;/&gt;&lt;wsp:rsid wsp:val=&quot;00B07F8C&quot;/&gt;&lt;wsp:rsid wsp:val=&quot;00B1056F&quot;/&gt;&lt;wsp:rsid wsp:val=&quot;00B10C14&quot;/&gt;&lt;wsp:rsid wsp:val=&quot;00B10D65&quot;/&gt;&lt;wsp:rsid wsp:val=&quot;00B12720&quot;/&gt;&lt;wsp:rsid wsp:val=&quot;00B12C59&quot;/&gt;&lt;wsp:rsid wsp:val=&quot;00B12D45&quot;/&gt;&lt;wsp:rsid wsp:val=&quot;00B136E6&quot;/&gt;&lt;wsp:rsid wsp:val=&quot;00B15EEC&quot;/&gt;&lt;wsp:rsid wsp:val=&quot;00B16135&quot;/&gt;&lt;wsp:rsid wsp:val=&quot;00B1672B&quot;/&gt;&lt;wsp:rsid wsp:val=&quot;00B16C70&quot;/&gt;&lt;wsp:rsid wsp:val=&quot;00B17154&quot;/&gt;&lt;wsp:rsid wsp:val=&quot;00B17962&quot;/&gt;&lt;wsp:rsid wsp:val=&quot;00B17BCE&quot;/&gt;&lt;wsp:rsid wsp:val=&quot;00B216BD&quot;/&gt;&lt;wsp:rsid wsp:val=&quot;00B2191B&quot;/&gt;&lt;wsp:rsid wsp:val=&quot;00B22C54&quot;/&gt;&lt;wsp:rsid wsp:val=&quot;00B2365E&quot;/&gt;&lt;wsp:rsid wsp:val=&quot;00B237DD&quot;/&gt;&lt;wsp:rsid wsp:val=&quot;00B23CCA&quot;/&gt;&lt;wsp:rsid wsp:val=&quot;00B24279&quot;/&gt;&lt;wsp:rsid wsp:val=&quot;00B24E50&quot;/&gt;&lt;wsp:rsid wsp:val=&quot;00B24F34&quot;/&gt;&lt;wsp:rsid wsp:val=&quot;00B2693E&quot;/&gt;&lt;wsp:rsid wsp:val=&quot;00B277E2&quot;/&gt;&lt;wsp:rsid wsp:val=&quot;00B3039E&quot;/&gt;&lt;wsp:rsid wsp:val=&quot;00B309BD&quot;/&gt;&lt;wsp:rsid wsp:val=&quot;00B319FB&quot;/&gt;&lt;wsp:rsid wsp:val=&quot;00B31A99&quot;/&gt;&lt;wsp:rsid wsp:val=&quot;00B3243D&quot;/&gt;&lt;wsp:rsid wsp:val=&quot;00B3332C&quot;/&gt;&lt;wsp:rsid wsp:val=&quot;00B33414&quot;/&gt;&lt;wsp:rsid wsp:val=&quot;00B335CD&quot;/&gt;&lt;wsp:rsid wsp:val=&quot;00B33833&quot;/&gt;&lt;wsp:rsid wsp:val=&quot;00B338C0&quot;/&gt;&lt;wsp:rsid wsp:val=&quot;00B338F5&quot;/&gt;&lt;wsp:rsid wsp:val=&quot;00B34AB3&quot;/&gt;&lt;wsp:rsid wsp:val=&quot;00B35356&quot;/&gt;&lt;wsp:rsid wsp:val=&quot;00B3637C&quot;/&gt;&lt;wsp:rsid wsp:val=&quot;00B36E2C&quot;/&gt;&lt;wsp:rsid wsp:val=&quot;00B3771F&quot;/&gt;&lt;wsp:rsid wsp:val=&quot;00B37B2A&quot;/&gt;&lt;wsp:rsid wsp:val=&quot;00B37C15&quot;/&gt;&lt;wsp:rsid wsp:val=&quot;00B37CBA&quot;/&gt;&lt;wsp:rsid wsp:val=&quot;00B401F8&quot;/&gt;&lt;wsp:rsid wsp:val=&quot;00B408DE&quot;/&gt;&lt;wsp:rsid wsp:val=&quot;00B43296&quot;/&gt;&lt;wsp:rsid wsp:val=&quot;00B4385E&quot;/&gt;&lt;wsp:rsid wsp:val=&quot;00B4482F&quot;/&gt;&lt;wsp:rsid wsp:val=&quot;00B4516F&quot;/&gt;&lt;wsp:rsid wsp:val=&quot;00B4520A&quot;/&gt;&lt;wsp:rsid wsp:val=&quot;00B4581C&quot;/&gt;&lt;wsp:rsid wsp:val=&quot;00B45A9F&quot;/&gt;&lt;wsp:rsid wsp:val=&quot;00B45ABC&quot;/&gt;&lt;wsp:rsid wsp:val=&quot;00B45DEE&quot;/&gt;&lt;wsp:rsid wsp:val=&quot;00B45F77&quot;/&gt;&lt;wsp:rsid wsp:val=&quot;00B469E8&quot;/&gt;&lt;wsp:rsid wsp:val=&quot;00B46AAB&quot;/&gt;&lt;wsp:rsid wsp:val=&quot;00B47B92&quot;/&gt;&lt;wsp:rsid wsp:val=&quot;00B505CE&quot;/&gt;&lt;wsp:rsid wsp:val=&quot;00B507E2&quot;/&gt;&lt;wsp:rsid wsp:val=&quot;00B51203&quot;/&gt;&lt;wsp:rsid wsp:val=&quot;00B5198C&quot;/&gt;&lt;wsp:rsid wsp:val=&quot;00B51DC3&quot;/&gt;&lt;wsp:rsid wsp:val=&quot;00B5276E&quot;/&gt;&lt;wsp:rsid wsp:val=&quot;00B533DC&quot;/&gt;&lt;wsp:rsid wsp:val=&quot;00B538C8&quot;/&gt;&lt;wsp:rsid wsp:val=&quot;00B54BC4&quot;/&gt;&lt;wsp:rsid wsp:val=&quot;00B555C0&quot;/&gt;&lt;wsp:rsid wsp:val=&quot;00B55614&quot;/&gt;&lt;wsp:rsid wsp:val=&quot;00B56C05&quot;/&gt;&lt;wsp:rsid wsp:val=&quot;00B56DCF&quot;/&gt;&lt;wsp:rsid wsp:val=&quot;00B579DB&quot;/&gt;&lt;wsp:rsid wsp:val=&quot;00B57C4E&quot;/&gt;&lt;wsp:rsid wsp:val=&quot;00B603F8&quot;/&gt;&lt;wsp:rsid wsp:val=&quot;00B60CFF&quot;/&gt;&lt;wsp:rsid wsp:val=&quot;00B60F39&quot;/&gt;&lt;wsp:rsid wsp:val=&quot;00B61800&quot;/&gt;&lt;wsp:rsid wsp:val=&quot;00B61A9B&quot;/&gt;&lt;wsp:rsid wsp:val=&quot;00B6206E&quot;/&gt;&lt;wsp:rsid wsp:val=&quot;00B6208C&quot;/&gt;&lt;wsp:rsid wsp:val=&quot;00B62196&quot;/&gt;&lt;wsp:rsid wsp:val=&quot;00B634F7&quot;/&gt;&lt;wsp:rsid wsp:val=&quot;00B6363E&quot;/&gt;&lt;wsp:rsid wsp:val=&quot;00B6406A&quot;/&gt;&lt;wsp:rsid wsp:val=&quot;00B64458&quot;/&gt;&lt;wsp:rsid wsp:val=&quot;00B663CC&quot;/&gt;&lt;wsp:rsid wsp:val=&quot;00B70297&quot;/&gt;&lt;wsp:rsid wsp:val=&quot;00B70DA1&quot;/&gt;&lt;wsp:rsid wsp:val=&quot;00B729E3&quot;/&gt;&lt;wsp:rsid wsp:val=&quot;00B72D8F&quot;/&gt;&lt;wsp:rsid wsp:val=&quot;00B733A4&quot;/&gt;&lt;wsp:rsid wsp:val=&quot;00B73B3E&quot;/&gt;&lt;wsp:rsid wsp:val=&quot;00B74E4A&quot;/&gt;&lt;wsp:rsid wsp:val=&quot;00B75D68&quot;/&gt;&lt;wsp:rsid wsp:val=&quot;00B7632B&quot;/&gt;&lt;wsp:rsid wsp:val=&quot;00B76380&quot;/&gt;&lt;wsp:rsid wsp:val=&quot;00B7651A&quot;/&gt;&lt;wsp:rsid wsp:val=&quot;00B774D6&quot;/&gt;&lt;wsp:rsid wsp:val=&quot;00B77913&quot;/&gt;&lt;wsp:rsid wsp:val=&quot;00B77AB2&quot;/&gt;&lt;wsp:rsid wsp:val=&quot;00B80403&quot;/&gt;&lt;wsp:rsid wsp:val=&quot;00B80635&quot;/&gt;&lt;wsp:rsid wsp:val=&quot;00B80C2F&quot;/&gt;&lt;wsp:rsid wsp:val=&quot;00B80FB9&quot;/&gt;&lt;wsp:rsid wsp:val=&quot;00B8201E&quot;/&gt;&lt;wsp:rsid wsp:val=&quot;00B82F50&quot;/&gt;&lt;wsp:rsid wsp:val=&quot;00B843BA&quot;/&gt;&lt;wsp:rsid wsp:val=&quot;00B843D9&quot;/&gt;&lt;wsp:rsid wsp:val=&quot;00B851EE&quot;/&gt;&lt;wsp:rsid wsp:val=&quot;00B8544C&quot;/&gt;&lt;wsp:rsid wsp:val=&quot;00B872EA&quot;/&gt;&lt;wsp:rsid wsp:val=&quot;00B879C5&quot;/&gt;&lt;wsp:rsid wsp:val=&quot;00B902A3&quot;/&gt;&lt;wsp:rsid wsp:val=&quot;00B90430&quot;/&gt;&lt;wsp:rsid wsp:val=&quot;00B92479&quot;/&gt;&lt;wsp:rsid wsp:val=&quot;00B92AAE&quot;/&gt;&lt;wsp:rsid wsp:val=&quot;00B92E29&quot;/&gt;&lt;wsp:rsid wsp:val=&quot;00B93078&quot;/&gt;&lt;wsp:rsid wsp:val=&quot;00B93429&quot;/&gt;&lt;wsp:rsid wsp:val=&quot;00B93CE0&quot;/&gt;&lt;wsp:rsid wsp:val=&quot;00B94EE2&quot;/&gt;&lt;wsp:rsid wsp:val=&quot;00B95404&quot;/&gt;&lt;wsp:rsid wsp:val=&quot;00B95A8E&quot;/&gt;&lt;wsp:rsid wsp:val=&quot;00B97263&quot;/&gt;&lt;wsp:rsid wsp:val=&quot;00BA0FDD&quot;/&gt;&lt;wsp:rsid wsp:val=&quot;00BA1378&quot;/&gt;&lt;wsp:rsid wsp:val=&quot;00BA2062&quot;/&gt;&lt;wsp:rsid wsp:val=&quot;00BA2D29&quot;/&gt;&lt;wsp:rsid wsp:val=&quot;00BA3339&quot;/&gt;&lt;wsp:rsid wsp:val=&quot;00BA367A&quot;/&gt;&lt;wsp:rsid wsp:val=&quot;00BA3924&quot;/&gt;&lt;wsp:rsid wsp:val=&quot;00BA4543&quot;/&gt;&lt;wsp:rsid wsp:val=&quot;00BA4C48&quot;/&gt;&lt;wsp:rsid wsp:val=&quot;00BA536A&quot;/&gt;&lt;wsp:rsid wsp:val=&quot;00BA55E1&quot;/&gt;&lt;wsp:rsid wsp:val=&quot;00BA722F&quot;/&gt;&lt;wsp:rsid wsp:val=&quot;00BB05CD&quot;/&gt;&lt;wsp:rsid wsp:val=&quot;00BB1BC1&quot;/&gt;&lt;wsp:rsid wsp:val=&quot;00BB1D8C&quot;/&gt;&lt;wsp:rsid wsp:val=&quot;00BB2989&quot;/&gt;&lt;wsp:rsid wsp:val=&quot;00BB40FA&quot;/&gt;&lt;wsp:rsid wsp:val=&quot;00BB413B&quot;/&gt;&lt;wsp:rsid wsp:val=&quot;00BB4EAE&quot;/&gt;&lt;wsp:rsid wsp:val=&quot;00BB54D0&quot;/&gt;&lt;wsp:rsid wsp:val=&quot;00BB6B5F&quot;/&gt;&lt;wsp:rsid wsp:val=&quot;00BB6DC8&quot;/&gt;&lt;wsp:rsid wsp:val=&quot;00BC0813&quot;/&gt;&lt;wsp:rsid wsp:val=&quot;00BC086D&quot;/&gt;&lt;wsp:rsid wsp:val=&quot;00BC0ABA&quot;/&gt;&lt;wsp:rsid wsp:val=&quot;00BC120D&quot;/&gt;&lt;wsp:rsid wsp:val=&quot;00BC13CB&quot;/&gt;&lt;wsp:rsid wsp:val=&quot;00BC1812&quot;/&gt;&lt;wsp:rsid wsp:val=&quot;00BC1934&quot;/&gt;&lt;wsp:rsid wsp:val=&quot;00BC1A10&quot;/&gt;&lt;wsp:rsid wsp:val=&quot;00BC1D13&quot;/&gt;&lt;wsp:rsid wsp:val=&quot;00BC3555&quot;/&gt;&lt;wsp:rsid wsp:val=&quot;00BC5BEB&quot;/&gt;&lt;wsp:rsid wsp:val=&quot;00BC5C78&quot;/&gt;&lt;wsp:rsid wsp:val=&quot;00BC64A3&quot;/&gt;&lt;wsp:rsid wsp:val=&quot;00BC6C71&quot;/&gt;&lt;wsp:rsid wsp:val=&quot;00BD0695&quot;/&gt;&lt;wsp:rsid wsp:val=&quot;00BD10CB&quot;/&gt;&lt;wsp:rsid wsp:val=&quot;00BD2B27&quot;/&gt;&lt;wsp:rsid wsp:val=&quot;00BD390B&quot;/&gt;&lt;wsp:rsid wsp:val=&quot;00BD481C&quot;/&gt;&lt;wsp:rsid wsp:val=&quot;00BD5BE2&quot;/&gt;&lt;wsp:rsid wsp:val=&quot;00BD672F&quot;/&gt;&lt;wsp:rsid wsp:val=&quot;00BD6837&quot;/&gt;&lt;wsp:rsid wsp:val=&quot;00BD711F&quot;/&gt;&lt;wsp:rsid wsp:val=&quot;00BD728C&quot;/&gt;&lt;wsp:rsid wsp:val=&quot;00BD7942&quot;/&gt;&lt;wsp:rsid wsp:val=&quot;00BE03EB&quot;/&gt;&lt;wsp:rsid wsp:val=&quot;00BE065C&quot;/&gt;&lt;wsp:rsid wsp:val=&quot;00BE0F73&quot;/&gt;&lt;wsp:rsid wsp:val=&quot;00BE21F0&quot;/&gt;&lt;wsp:rsid wsp:val=&quot;00BE24FD&quot;/&gt;&lt;wsp:rsid wsp:val=&quot;00BE25F2&quot;/&gt;&lt;wsp:rsid wsp:val=&quot;00BE2880&quot;/&gt;&lt;wsp:rsid wsp:val=&quot;00BE3321&quot;/&gt;&lt;wsp:rsid wsp:val=&quot;00BE4114&quot;/&gt;&lt;wsp:rsid wsp:val=&quot;00BE671E&quot;/&gt;&lt;wsp:rsid wsp:val=&quot;00BE78B3&quot;/&gt;&lt;wsp:rsid wsp:val=&quot;00BE7BC9&quot;/&gt;&lt;wsp:rsid wsp:val=&quot;00BE7EC6&quot;/&gt;&lt;wsp:rsid wsp:val=&quot;00BF0970&quot;/&gt;&lt;wsp:rsid wsp:val=&quot;00BF1209&quot;/&gt;&lt;wsp:rsid wsp:val=&quot;00BF1DB3&quot;/&gt;&lt;wsp:rsid wsp:val=&quot;00BF2DD1&quot;/&gt;&lt;wsp:rsid wsp:val=&quot;00BF42EA&quot;/&gt;&lt;wsp:rsid wsp:val=&quot;00BF474D&quot;/&gt;&lt;wsp:rsid wsp:val=&quot;00BF527B&quot;/&gt;&lt;wsp:rsid wsp:val=&quot;00BF5294&quot;/&gt;&lt;wsp:rsid wsp:val=&quot;00BF5A75&quot;/&gt;&lt;wsp:rsid wsp:val=&quot;00BF68FB&quot;/&gt;&lt;wsp:rsid wsp:val=&quot;00BF731D&quot;/&gt;&lt;wsp:rsid wsp:val=&quot;00BF7E3E&quot;/&gt;&lt;wsp:rsid wsp:val=&quot;00BF7EBE&quot;/&gt;&lt;wsp:rsid wsp:val=&quot;00C01241&quot;/&gt;&lt;wsp:rsid wsp:val=&quot;00C023AB&quot;/&gt;&lt;wsp:rsid wsp:val=&quot;00C0259F&quot;/&gt;&lt;wsp:rsid wsp:val=&quot;00C04501&quot;/&gt;&lt;wsp:rsid wsp:val=&quot;00C054FC&quot;/&gt;&lt;wsp:rsid wsp:val=&quot;00C05B06&quot;/&gt;&lt;wsp:rsid wsp:val=&quot;00C05CDA&quot;/&gt;&lt;wsp:rsid wsp:val=&quot;00C06F57&quot;/&gt;&lt;wsp:rsid wsp:val=&quot;00C103D7&quot;/&gt;&lt;wsp:rsid wsp:val=&quot;00C1124F&quot;/&gt;&lt;wsp:rsid wsp:val=&quot;00C1196F&quot;/&gt;&lt;wsp:rsid wsp:val=&quot;00C12D3D&quot;/&gt;&lt;wsp:rsid wsp:val=&quot;00C12FCE&quot;/&gt;&lt;wsp:rsid wsp:val=&quot;00C136F3&quot;/&gt;&lt;wsp:rsid wsp:val=&quot;00C14503&quot;/&gt;&lt;wsp:rsid wsp:val=&quot;00C1541C&quot;/&gt;&lt;wsp:rsid wsp:val=&quot;00C15F44&quot;/&gt;&lt;wsp:rsid wsp:val=&quot;00C15F75&quot;/&gt;&lt;wsp:rsid wsp:val=&quot;00C16127&quot;/&gt;&lt;wsp:rsid wsp:val=&quot;00C1626E&quot;/&gt;&lt;wsp:rsid wsp:val=&quot;00C174E5&quot;/&gt;&lt;wsp:rsid wsp:val=&quot;00C17D3C&quot;/&gt;&lt;wsp:rsid wsp:val=&quot;00C21270&quot;/&gt;&lt;wsp:rsid wsp:val=&quot;00C21B1B&quot;/&gt;&lt;wsp:rsid wsp:val=&quot;00C21F05&quot;/&gt;&lt;wsp:rsid wsp:val=&quot;00C2249F&quot;/&gt;&lt;wsp:rsid wsp:val=&quot;00C231C4&quot;/&gt;&lt;wsp:rsid wsp:val=&quot;00C2485E&quot;/&gt;&lt;wsp:rsid wsp:val=&quot;00C249E5&quot;/&gt;&lt;wsp:rsid wsp:val=&quot;00C2526A&quot;/&gt;&lt;wsp:rsid wsp:val=&quot;00C2756B&quot;/&gt;&lt;wsp:rsid wsp:val=&quot;00C27D7E&quot;/&gt;&lt;wsp:rsid wsp:val=&quot;00C27FAE&quot;/&gt;&lt;wsp:rsid wsp:val=&quot;00C30073&quot;/&gt;&lt;wsp:rsid wsp:val=&quot;00C306F5&quot;/&gt;&lt;wsp:rsid wsp:val=&quot;00C30C4D&quot;/&gt;&lt;wsp:rsid wsp:val=&quot;00C30EF7&quot;/&gt;&lt;wsp:rsid wsp:val=&quot;00C31419&quot;/&gt;&lt;wsp:rsid wsp:val=&quot;00C3161D&quot;/&gt;&lt;wsp:rsid wsp:val=&quot;00C3246B&quot;/&gt;&lt;wsp:rsid wsp:val=&quot;00C32D40&quot;/&gt;&lt;wsp:rsid wsp:val=&quot;00C33312&quot;/&gt;&lt;wsp:rsid wsp:val=&quot;00C35013&quot;/&gt;&lt;wsp:rsid wsp:val=&quot;00C35176&quot;/&gt;&lt;wsp:rsid wsp:val=&quot;00C3530F&quot;/&gt;&lt;wsp:rsid wsp:val=&quot;00C356C9&quot;/&gt;&lt;wsp:rsid wsp:val=&quot;00C37687&quot;/&gt;&lt;wsp:rsid wsp:val=&quot;00C376D0&quot;/&gt;&lt;wsp:rsid wsp:val=&quot;00C40778&quot;/&gt;&lt;wsp:rsid wsp:val=&quot;00C408D7&quot;/&gt;&lt;wsp:rsid wsp:val=&quot;00C420DD&quot;/&gt;&lt;wsp:rsid wsp:val=&quot;00C42950&quot;/&gt;&lt;wsp:rsid wsp:val=&quot;00C4299A&quot;/&gt;&lt;wsp:rsid wsp:val=&quot;00C42B8F&quot;/&gt;&lt;wsp:rsid wsp:val=&quot;00C42C35&quot;/&gt;&lt;wsp:rsid wsp:val=&quot;00C4357C&quot;/&gt;&lt;wsp:rsid wsp:val=&quot;00C43BF3&quot;/&gt;&lt;wsp:rsid wsp:val=&quot;00C456E6&quot;/&gt;&lt;wsp:rsid wsp:val=&quot;00C45A80&quot;/&gt;&lt;wsp:rsid wsp:val=&quot;00C45D48&quot;/&gt;&lt;wsp:rsid wsp:val=&quot;00C45DB2&quot;/&gt;&lt;wsp:rsid wsp:val=&quot;00C45ECF&quot;/&gt;&lt;wsp:rsid wsp:val=&quot;00C46293&quot;/&gt;&lt;wsp:rsid wsp:val=&quot;00C46B7E&quot;/&gt;&lt;wsp:rsid wsp:val=&quot;00C47574&quot;/&gt;&lt;wsp:rsid wsp:val=&quot;00C4787A&quot;/&gt;&lt;wsp:rsid wsp:val=&quot;00C505B4&quot;/&gt;&lt;wsp:rsid wsp:val=&quot;00C517D7&quot;/&gt;&lt;wsp:rsid wsp:val=&quot;00C5396D&quot;/&gt;&lt;wsp:rsid wsp:val=&quot;00C54531&quot;/&gt;&lt;wsp:rsid wsp:val=&quot;00C5564E&quot;/&gt;&lt;wsp:rsid wsp:val=&quot;00C55E44&quot;/&gt;&lt;wsp:rsid wsp:val=&quot;00C56136&quot;/&gt;&lt;wsp:rsid wsp:val=&quot;00C56211&quot;/&gt;&lt;wsp:rsid wsp:val=&quot;00C567EB&quot;/&gt;&lt;wsp:rsid wsp:val=&quot;00C5691E&quot;/&gt;&lt;wsp:rsid wsp:val=&quot;00C56D49&quot;/&gt;&lt;wsp:rsid wsp:val=&quot;00C5792D&quot;/&gt;&lt;wsp:rsid wsp:val=&quot;00C5796A&quot;/&gt;&lt;wsp:rsid wsp:val=&quot;00C57991&quot;/&gt;&lt;wsp:rsid wsp:val=&quot;00C57B38&quot;/&gt;&lt;wsp:rsid wsp:val=&quot;00C614DD&quot;/&gt;&lt;wsp:rsid wsp:val=&quot;00C649E2&quot;/&gt;&lt;wsp:rsid wsp:val=&quot;00C661AD&quot;/&gt;&lt;wsp:rsid wsp:val=&quot;00C6629F&quot;/&gt;&lt;wsp:rsid wsp:val=&quot;00C6632F&quot;/&gt;&lt;wsp:rsid wsp:val=&quot;00C6641E&quot;/&gt;&lt;wsp:rsid wsp:val=&quot;00C66DA2&quot;/&gt;&lt;wsp:rsid wsp:val=&quot;00C673F3&quot;/&gt;&lt;wsp:rsid wsp:val=&quot;00C67902&quot;/&gt;&lt;wsp:rsid wsp:val=&quot;00C73413&quot;/&gt;&lt;wsp:rsid wsp:val=&quot;00C738AE&quot;/&gt;&lt;wsp:rsid wsp:val=&quot;00C7442F&quot;/&gt;&lt;wsp:rsid wsp:val=&quot;00C748FD&quot;/&gt;&lt;wsp:rsid wsp:val=&quot;00C74E26&quot;/&gt;&lt;wsp:rsid wsp:val=&quot;00C75F8B&quot;/&gt;&lt;wsp:rsid wsp:val=&quot;00C770B8&quot;/&gt;&lt;wsp:rsid wsp:val=&quot;00C7773B&quot;/&gt;&lt;wsp:rsid wsp:val=&quot;00C77DF1&quot;/&gt;&lt;wsp:rsid wsp:val=&quot;00C815E5&quot;/&gt;&lt;wsp:rsid wsp:val=&quot;00C818C7&quot;/&gt;&lt;wsp:rsid wsp:val=&quot;00C81D75&quot;/&gt;&lt;wsp:rsid wsp:val=&quot;00C82604&quot;/&gt;&lt;wsp:rsid wsp:val=&quot;00C840AA&quot;/&gt;&lt;wsp:rsid wsp:val=&quot;00C845EF&quot;/&gt;&lt;wsp:rsid wsp:val=&quot;00C84E61&quot;/&gt;&lt;wsp:rsid wsp:val=&quot;00C857ED&quot;/&gt;&lt;wsp:rsid wsp:val=&quot;00C86E3C&quot;/&gt;&lt;wsp:rsid wsp:val=&quot;00C871C3&quot;/&gt;&lt;wsp:rsid wsp:val=&quot;00C912E4&quot;/&gt;&lt;wsp:rsid wsp:val=&quot;00C9143D&quot;/&gt;&lt;wsp:rsid wsp:val=&quot;00C9216C&quot;/&gt;&lt;wsp:rsid wsp:val=&quot;00C92679&quot;/&gt;&lt;wsp:rsid wsp:val=&quot;00C927D5&quot;/&gt;&lt;wsp:rsid wsp:val=&quot;00C930EB&quot;/&gt;&lt;wsp:rsid wsp:val=&quot;00C94497&quot;/&gt;&lt;wsp:rsid wsp:val=&quot;00C95C6E&quot;/&gt;&lt;wsp:rsid wsp:val=&quot;00C96B06&quot;/&gt;&lt;wsp:rsid wsp:val=&quot;00C96B26&quot;/&gt;&lt;wsp:rsid wsp:val=&quot;00C97D83&quot;/&gt;&lt;wsp:rsid wsp:val=&quot;00C97DDD&quot;/&gt;&lt;wsp:rsid wsp:val=&quot;00CA1DB6&quot;/&gt;&lt;wsp:rsid wsp:val=&quot;00CA24C6&quot;/&gt;&lt;wsp:rsid wsp:val=&quot;00CA2B8D&quot;/&gt;&lt;wsp:rsid wsp:val=&quot;00CA49EB&quot;/&gt;&lt;wsp:rsid wsp:val=&quot;00CA4F08&quot;/&gt;&lt;wsp:rsid wsp:val=&quot;00CA521D&quot;/&gt;&lt;wsp:rsid wsp:val=&quot;00CA53B7&quot;/&gt;&lt;wsp:rsid wsp:val=&quot;00CA6C94&quot;/&gt;&lt;wsp:rsid wsp:val=&quot;00CA6CF0&quot;/&gt;&lt;wsp:rsid wsp:val=&quot;00CA71FC&quot;/&gt;&lt;wsp:rsid wsp:val=&quot;00CA7BD8&quot;/&gt;&lt;wsp:rsid wsp:val=&quot;00CB0C28&quot;/&gt;&lt;wsp:rsid wsp:val=&quot;00CB0F34&quot;/&gt;&lt;wsp:rsid wsp:val=&quot;00CB171A&quot;/&gt;&lt;wsp:rsid wsp:val=&quot;00CB2224&quot;/&gt;&lt;wsp:rsid wsp:val=&quot;00CB246A&quot;/&gt;&lt;wsp:rsid wsp:val=&quot;00CB2625&quot;/&gt;&lt;wsp:rsid wsp:val=&quot;00CB2A59&quot;/&gt;&lt;wsp:rsid wsp:val=&quot;00CB2F6F&quot;/&gt;&lt;wsp:rsid wsp:val=&quot;00CB3125&quot;/&gt;&lt;wsp:rsid wsp:val=&quot;00CB4F9D&quot;/&gt;&lt;wsp:rsid wsp:val=&quot;00CB5298&quot;/&gt;&lt;wsp:rsid wsp:val=&quot;00CB6575&quot;/&gt;&lt;wsp:rsid wsp:val=&quot;00CB6E84&quot;/&gt;&lt;wsp:rsid wsp:val=&quot;00CC0431&quot;/&gt;&lt;wsp:rsid wsp:val=&quot;00CC071A&quot;/&gt;&lt;wsp:rsid wsp:val=&quot;00CC13D0&quot;/&gt;&lt;wsp:rsid wsp:val=&quot;00CC16E5&quot;/&gt;&lt;wsp:rsid wsp:val=&quot;00CC26E6&quot;/&gt;&lt;wsp:rsid wsp:val=&quot;00CC5396&quot;/&gt;&lt;wsp:rsid wsp:val=&quot;00CC5FD4&quot;/&gt;&lt;wsp:rsid wsp:val=&quot;00CC6772&quot;/&gt;&lt;wsp:rsid wsp:val=&quot;00CC68EE&quot;/&gt;&lt;wsp:rsid wsp:val=&quot;00CC797C&quot;/&gt;&lt;wsp:rsid wsp:val=&quot;00CD0887&quot;/&gt;&lt;wsp:rsid wsp:val=&quot;00CD1F9E&quot;/&gt;&lt;wsp:rsid wsp:val=&quot;00CD2322&quot;/&gt;&lt;wsp:rsid wsp:val=&quot;00CD2E1C&quot;/&gt;&lt;wsp:rsid wsp:val=&quot;00CD304C&quot;/&gt;&lt;wsp:rsid wsp:val=&quot;00CD3E0B&quot;/&gt;&lt;wsp:rsid wsp:val=&quot;00CD3F02&quot;/&gt;&lt;wsp:rsid wsp:val=&quot;00CD5DD3&quot;/&gt;&lt;wsp:rsid wsp:val=&quot;00CD669F&quot;/&gt;&lt;wsp:rsid wsp:val=&quot;00CD6986&quot;/&gt;&lt;wsp:rsid wsp:val=&quot;00CD6BE4&quot;/&gt;&lt;wsp:rsid wsp:val=&quot;00CD72EB&quot;/&gt;&lt;wsp:rsid wsp:val=&quot;00CE0E9B&quot;/&gt;&lt;wsp:rsid wsp:val=&quot;00CE0EC1&quot;/&gt;&lt;wsp:rsid wsp:val=&quot;00CE1590&quot;/&gt;&lt;wsp:rsid wsp:val=&quot;00CE1E83&quot;/&gt;&lt;wsp:rsid wsp:val=&quot;00CE2EC6&quot;/&gt;&lt;wsp:rsid wsp:val=&quot;00CE3890&quot;/&gt;&lt;wsp:rsid wsp:val=&quot;00CE42BD&quot;/&gt;&lt;wsp:rsid wsp:val=&quot;00CE5CC3&quot;/&gt;&lt;wsp:rsid wsp:val=&quot;00CE62DE&quot;/&gt;&lt;wsp:rsid wsp:val=&quot;00CE7477&quot;/&gt;&lt;wsp:rsid wsp:val=&quot;00CF08DA&quot;/&gt;&lt;wsp:rsid wsp:val=&quot;00CF15C3&quot;/&gt;&lt;wsp:rsid wsp:val=&quot;00CF2279&quot;/&gt;&lt;wsp:rsid wsp:val=&quot;00CF3606&quot;/&gt;&lt;wsp:rsid wsp:val=&quot;00CF3924&quot;/&gt;&lt;wsp:rsid wsp:val=&quot;00CF3DE8&quot;/&gt;&lt;wsp:rsid wsp:val=&quot;00CF4F54&quot;/&gt;&lt;wsp:rsid wsp:val=&quot;00CF51F9&quot;/&gt;&lt;wsp:rsid wsp:val=&quot;00CF51FE&quot;/&gt;&lt;wsp:rsid wsp:val=&quot;00CF6744&quot;/&gt;&lt;wsp:rsid wsp:val=&quot;00CF6CCD&quot;/&gt;&lt;wsp:rsid wsp:val=&quot;00CF6F88&quot;/&gt;&lt;wsp:rsid wsp:val=&quot;00CF745E&quot;/&gt;&lt;wsp:rsid wsp:val=&quot;00CF74C2&quot;/&gt;&lt;wsp:rsid wsp:val=&quot;00CF79AA&quot;/&gt;&lt;wsp:rsid wsp:val=&quot;00D00BEB&quot;/&gt;&lt;wsp:rsid wsp:val=&quot;00D01945&quot;/&gt;&lt;wsp:rsid wsp:val=&quot;00D0224A&quot;/&gt;&lt;wsp:rsid wsp:val=&quot;00D02829&quot;/&gt;&lt;wsp:rsid wsp:val=&quot;00D02F9F&quot;/&gt;&lt;wsp:rsid wsp:val=&quot;00D033A8&quot;/&gt;&lt;wsp:rsid wsp:val=&quot;00D034E0&quot;/&gt;&lt;wsp:rsid wsp:val=&quot;00D03661&quot;/&gt;&lt;wsp:rsid wsp:val=&quot;00D0386C&quot;/&gt;&lt;wsp:rsid wsp:val=&quot;00D03F07&quot;/&gt;&lt;wsp:rsid wsp:val=&quot;00D03FF1&quot;/&gt;&lt;wsp:rsid wsp:val=&quot;00D04297&quot;/&gt;&lt;wsp:rsid wsp:val=&quot;00D04E19&quot;/&gt;&lt;wsp:rsid wsp:val=&quot;00D06281&quot;/&gt;&lt;wsp:rsid wsp:val=&quot;00D062D7&quot;/&gt;&lt;wsp:rsid wsp:val=&quot;00D06FC1&quot;/&gt;&lt;wsp:rsid wsp:val=&quot;00D07EC4&quot;/&gt;&lt;wsp:rsid wsp:val=&quot;00D103FF&quot;/&gt;&lt;wsp:rsid wsp:val=&quot;00D10CC3&quot;/&gt;&lt;wsp:rsid wsp:val=&quot;00D10FAB&quot;/&gt;&lt;wsp:rsid wsp:val=&quot;00D121E8&quot;/&gt;&lt;wsp:rsid wsp:val=&quot;00D1338D&quot;/&gt;&lt;wsp:rsid wsp:val=&quot;00D136BB&quot;/&gt;&lt;wsp:rsid wsp:val=&quot;00D154F7&quot;/&gt;&lt;wsp:rsid wsp:val=&quot;00D15961&quot;/&gt;&lt;wsp:rsid wsp:val=&quot;00D16172&quot;/&gt;&lt;wsp:rsid wsp:val=&quot;00D168CD&quot;/&gt;&lt;wsp:rsid wsp:val=&quot;00D2032F&quot;/&gt;&lt;wsp:rsid wsp:val=&quot;00D219BB&quot;/&gt;&lt;wsp:rsid wsp:val=&quot;00D228D6&quot;/&gt;&lt;wsp:rsid wsp:val=&quot;00D22A38&quot;/&gt;&lt;wsp:rsid wsp:val=&quot;00D23C52&quot;/&gt;&lt;wsp:rsid wsp:val=&quot;00D24D08&quot;/&gt;&lt;wsp:rsid wsp:val=&quot;00D268F4&quot;/&gt;&lt;wsp:rsid wsp:val=&quot;00D26B86&quot;/&gt;&lt;wsp:rsid wsp:val=&quot;00D26C79&quot;/&gt;&lt;wsp:rsid wsp:val=&quot;00D26D40&quot;/&gt;&lt;wsp:rsid wsp:val=&quot;00D26F80&quot;/&gt;&lt;wsp:rsid wsp:val=&quot;00D273E8&quot;/&gt;&lt;wsp:rsid wsp:val=&quot;00D27EF0&quot;/&gt;&lt;wsp:rsid wsp:val=&quot;00D32781&quot;/&gt;&lt;wsp:rsid wsp:val=&quot;00D32860&quot;/&gt;&lt;wsp:rsid wsp:val=&quot;00D32B81&quot;/&gt;&lt;wsp:rsid wsp:val=&quot;00D331BB&quot;/&gt;&lt;wsp:rsid wsp:val=&quot;00D337A2&quot;/&gt;&lt;wsp:rsid wsp:val=&quot;00D33EB1&quot;/&gt;&lt;wsp:rsid wsp:val=&quot;00D33FEC&quot;/&gt;&lt;wsp:rsid wsp:val=&quot;00D34387&quot;/&gt;&lt;wsp:rsid wsp:val=&quot;00D35D2D&quot;/&gt;&lt;wsp:rsid wsp:val=&quot;00D36ECC&quot;/&gt;&lt;wsp:rsid wsp:val=&quot;00D37AFC&quot;/&gt;&lt;wsp:rsid wsp:val=&quot;00D405E0&quot;/&gt;&lt;wsp:rsid wsp:val=&quot;00D4064C&quot;/&gt;&lt;wsp:rsid wsp:val=&quot;00D42541&quot;/&gt;&lt;wsp:rsid wsp:val=&quot;00D42B84&quot;/&gt;&lt;wsp:rsid wsp:val=&quot;00D4315E&quot;/&gt;&lt;wsp:rsid wsp:val=&quot;00D44CF6&quot;/&gt;&lt;wsp:rsid wsp:val=&quot;00D44ED3&quot;/&gt;&lt;wsp:rsid wsp:val=&quot;00D4526C&quot;/&gt;&lt;wsp:rsid wsp:val=&quot;00D47883&quot;/&gt;&lt;wsp:rsid wsp:val=&quot;00D50CBA&quot;/&gt;&lt;wsp:rsid wsp:val=&quot;00D51378&quot;/&gt;&lt;wsp:rsid wsp:val=&quot;00D555F4&quot;/&gt;&lt;wsp:rsid wsp:val=&quot;00D55FAF&quot;/&gt;&lt;wsp:rsid wsp:val=&quot;00D62C62&quot;/&gt;&lt;wsp:rsid wsp:val=&quot;00D6327F&quot;/&gt;&lt;wsp:rsid wsp:val=&quot;00D63FCA&quot;/&gt;&lt;wsp:rsid wsp:val=&quot;00D64B28&quot;/&gt;&lt;wsp:rsid wsp:val=&quot;00D6703E&quot;/&gt;&lt;wsp:rsid wsp:val=&quot;00D6718A&quot;/&gt;&lt;wsp:rsid wsp:val=&quot;00D70812&quot;/&gt;&lt;wsp:rsid wsp:val=&quot;00D713F4&quot;/&gt;&lt;wsp:rsid wsp:val=&quot;00D71928&quot;/&gt;&lt;wsp:rsid wsp:val=&quot;00D71C20&quot;/&gt;&lt;wsp:rsid wsp:val=&quot;00D726B6&quot;/&gt;&lt;wsp:rsid wsp:val=&quot;00D7332D&quot;/&gt;&lt;wsp:rsid wsp:val=&quot;00D7418B&quot;/&gt;&lt;wsp:rsid wsp:val=&quot;00D748CB&quot;/&gt;&lt;wsp:rsid wsp:val=&quot;00D74B7A&quot;/&gt;&lt;wsp:rsid wsp:val=&quot;00D74F07&quot;/&gt;&lt;wsp:rsid wsp:val=&quot;00D752B0&quot;/&gt;&lt;wsp:rsid wsp:val=&quot;00D758DC&quot;/&gt;&lt;wsp:rsid wsp:val=&quot;00D76530&quot;/&gt;&lt;wsp:rsid wsp:val=&quot;00D7677D&quot;/&gt;&lt;wsp:rsid wsp:val=&quot;00D8059D&quot;/&gt;&lt;wsp:rsid wsp:val=&quot;00D8134A&quot;/&gt;&lt;wsp:rsid wsp:val=&quot;00D82518&quot;/&gt;&lt;wsp:rsid wsp:val=&quot;00D83E4A&quot;/&gt;&lt;wsp:rsid wsp:val=&quot;00D841FB&quot;/&gt;&lt;wsp:rsid wsp:val=&quot;00D84D67&quot;/&gt;&lt;wsp:rsid wsp:val=&quot;00D85157&quot;/&gt;&lt;wsp:rsid wsp:val=&quot;00D855D9&quot;/&gt;&lt;wsp:rsid wsp:val=&quot;00D85BB2&quot;/&gt;&lt;wsp:rsid wsp:val=&quot;00D86683&quot;/&gt;&lt;wsp:rsid wsp:val=&quot;00D866DF&quot;/&gt;&lt;wsp:rsid wsp:val=&quot;00D87C0E&quot;/&gt;&lt;wsp:rsid wsp:val=&quot;00D87D18&quot;/&gt;&lt;wsp:rsid wsp:val=&quot;00D913BE&quot;/&gt;&lt;wsp:rsid wsp:val=&quot;00D9170A&quot;/&gt;&lt;wsp:rsid wsp:val=&quot;00D9228F&quot;/&gt;&lt;wsp:rsid wsp:val=&quot;00D93EF1&quot;/&gt;&lt;wsp:rsid wsp:val=&quot;00D9411D&quot;/&gt;&lt;wsp:rsid wsp:val=&quot;00D955D3&quot;/&gt;&lt;wsp:rsid wsp:val=&quot;00D956DB&quot;/&gt;&lt;wsp:rsid wsp:val=&quot;00D95E82&quot;/&gt;&lt;wsp:rsid wsp:val=&quot;00D9778D&quot;/&gt;&lt;wsp:rsid wsp:val=&quot;00DA0C54&quot;/&gt;&lt;wsp:rsid wsp:val=&quot;00DA0FDA&quot;/&gt;&lt;wsp:rsid wsp:val=&quot;00DA1326&quot;/&gt;&lt;wsp:rsid wsp:val=&quot;00DA21CA&quot;/&gt;&lt;wsp:rsid wsp:val=&quot;00DA2851&quot;/&gt;&lt;wsp:rsid wsp:val=&quot;00DA2B0F&quot;/&gt;&lt;wsp:rsid wsp:val=&quot;00DA2BEA&quot;/&gt;&lt;wsp:rsid wsp:val=&quot;00DA3057&quot;/&gt;&lt;wsp:rsid wsp:val=&quot;00DA3AD8&quot;/&gt;&lt;wsp:rsid wsp:val=&quot;00DA3C7E&quot;/&gt;&lt;wsp:rsid wsp:val=&quot;00DA508F&quot;/&gt;&lt;wsp:rsid wsp:val=&quot;00DA548D&quot;/&gt;&lt;wsp:rsid wsp:val=&quot;00DA5797&quot;/&gt;&lt;wsp:rsid wsp:val=&quot;00DA586C&quot;/&gt;&lt;wsp:rsid wsp:val=&quot;00DA5929&quot;/&gt;&lt;wsp:rsid wsp:val=&quot;00DA622F&quot;/&gt;&lt;wsp:rsid wsp:val=&quot;00DA6B52&quot;/&gt;&lt;wsp:rsid wsp:val=&quot;00DA6B5C&quot;/&gt;&lt;wsp:rsid wsp:val=&quot;00DB01F9&quot;/&gt;&lt;wsp:rsid wsp:val=&quot;00DB025F&quot;/&gt;&lt;wsp:rsid wsp:val=&quot;00DB23A4&quot;/&gt;&lt;wsp:rsid wsp:val=&quot;00DB23BE&quot;/&gt;&lt;wsp:rsid wsp:val=&quot;00DB2A0C&quot;/&gt;&lt;wsp:rsid wsp:val=&quot;00DB2A48&quot;/&gt;&lt;wsp:rsid wsp:val=&quot;00DB382F&quot;/&gt;&lt;wsp:rsid wsp:val=&quot;00DB3E7D&quot;/&gt;&lt;wsp:rsid wsp:val=&quot;00DB4F3C&quot;/&gt;&lt;wsp:rsid wsp:val=&quot;00DB505E&quot;/&gt;&lt;wsp:rsid wsp:val=&quot;00DB5781&quot;/&gt;&lt;wsp:rsid wsp:val=&quot;00DB6391&quot;/&gt;&lt;wsp:rsid wsp:val=&quot;00DB660B&quot;/&gt;&lt;wsp:rsid wsp:val=&quot;00DB697C&quot;/&gt;&lt;wsp:rsid wsp:val=&quot;00DB7B19&quot;/&gt;&lt;wsp:rsid wsp:val=&quot;00DB7ECA&quot;/&gt;&lt;wsp:rsid wsp:val=&quot;00DC1592&quot;/&gt;&lt;wsp:rsid wsp:val=&quot;00DC3479&quot;/&gt;&lt;wsp:rsid wsp:val=&quot;00DC3980&quot;/&gt;&lt;wsp:rsid wsp:val=&quot;00DC59C8&quot;/&gt;&lt;wsp:rsid wsp:val=&quot;00DC6404&quot;/&gt;&lt;wsp:rsid wsp:val=&quot;00DC6633&quot;/&gt;&lt;wsp:rsid wsp:val=&quot;00DC7F8E&quot;/&gt;&lt;wsp:rsid wsp:val=&quot;00DD001D&quot;/&gt;&lt;wsp:rsid wsp:val=&quot;00DD08A1&quot;/&gt;&lt;wsp:rsid wsp:val=&quot;00DD0D40&quot;/&gt;&lt;wsp:rsid wsp:val=&quot;00DD0D4D&quot;/&gt;&lt;wsp:rsid wsp:val=&quot;00DD11BC&quot;/&gt;&lt;wsp:rsid wsp:val=&quot;00DD1E94&quot;/&gt;&lt;wsp:rsid wsp:val=&quot;00DD3AD6&quot;/&gt;&lt;wsp:rsid wsp:val=&quot;00DD4464&quot;/&gt;&lt;wsp:rsid wsp:val=&quot;00DD50B8&quot;/&gt;&lt;wsp:rsid wsp:val=&quot;00DD519E&quot;/&gt;&lt;wsp:rsid wsp:val=&quot;00DD6986&quot;/&gt;&lt;wsp:rsid wsp:val=&quot;00DE24AA&quot;/&gt;&lt;wsp:rsid wsp:val=&quot;00DE272B&quot;/&gt;&lt;wsp:rsid wsp:val=&quot;00DE31FE&quot;/&gt;&lt;wsp:rsid wsp:val=&quot;00DE3261&quot;/&gt;&lt;wsp:rsid wsp:val=&quot;00DE3719&quot;/&gt;&lt;wsp:rsid wsp:val=&quot;00DE3C3B&quot;/&gt;&lt;wsp:rsid wsp:val=&quot;00DE410C&quot;/&gt;&lt;wsp:rsid wsp:val=&quot;00DE4F6E&quot;/&gt;&lt;wsp:rsid wsp:val=&quot;00DE53EE&quot;/&gt;&lt;wsp:rsid wsp:val=&quot;00DE5667&quot;/&gt;&lt;wsp:rsid wsp:val=&quot;00DE569E&quot;/&gt;&lt;wsp:rsid wsp:val=&quot;00DE61E9&quot;/&gt;&lt;wsp:rsid wsp:val=&quot;00DE6B0F&quot;/&gt;&lt;wsp:rsid wsp:val=&quot;00DE768E&quot;/&gt;&lt;wsp:rsid wsp:val=&quot;00DE7FA9&quot;/&gt;&lt;wsp:rsid wsp:val=&quot;00DF0DF8&quot;/&gt;&lt;wsp:rsid wsp:val=&quot;00DF0FB4&quot;/&gt;&lt;wsp:rsid wsp:val=&quot;00DF1F79&quot;/&gt;&lt;wsp:rsid wsp:val=&quot;00DF2380&quot;/&gt;&lt;wsp:rsid wsp:val=&quot;00DF27B9&quot;/&gt;&lt;wsp:rsid wsp:val=&quot;00DF27D6&quot;/&gt;&lt;wsp:rsid wsp:val=&quot;00DF33B0&quot;/&gt;&lt;wsp:rsid wsp:val=&quot;00DF51F7&quot;/&gt;&lt;wsp:rsid wsp:val=&quot;00DF5A1F&quot;/&gt;&lt;wsp:rsid wsp:val=&quot;00DF68F6&quot;/&gt;&lt;wsp:rsid wsp:val=&quot;00DF6BDC&quot;/&gt;&lt;wsp:rsid wsp:val=&quot;00DF6F0C&quot;/&gt;&lt;wsp:rsid wsp:val=&quot;00DF7DE7&quot;/&gt;&lt;wsp:rsid wsp:val=&quot;00DF7DFD&quot;/&gt;&lt;wsp:rsid wsp:val=&quot;00DF7E38&quot;/&gt;&lt;wsp:rsid wsp:val=&quot;00E007D2&quot;/&gt;&lt;wsp:rsid wsp:val=&quot;00E01265&quot;/&gt;&lt;wsp:rsid wsp:val=&quot;00E021F9&quot;/&gt;&lt;wsp:rsid wsp:val=&quot;00E0261A&quot;/&gt;&lt;wsp:rsid wsp:val=&quot;00E03DFA&quot;/&gt;&lt;wsp:rsid wsp:val=&quot;00E04F60&quot;/&gt;&lt;wsp:rsid wsp:val=&quot;00E0510E&quot;/&gt;&lt;wsp:rsid wsp:val=&quot;00E053E0&quot;/&gt;&lt;wsp:rsid wsp:val=&quot;00E05614&quot;/&gt;&lt;wsp:rsid wsp:val=&quot;00E06F7F&quot;/&gt;&lt;wsp:rsid wsp:val=&quot;00E10B3E&quot;/&gt;&lt;wsp:rsid wsp:val=&quot;00E10B98&quot;/&gt;&lt;wsp:rsid wsp:val=&quot;00E117FA&quot;/&gt;&lt;wsp:rsid wsp:val=&quot;00E124CD&quot;/&gt;&lt;wsp:rsid wsp:val=&quot;00E126B5&quot;/&gt;&lt;wsp:rsid wsp:val=&quot;00E12BE9&quot;/&gt;&lt;wsp:rsid wsp:val=&quot;00E13C7F&quot;/&gt;&lt;wsp:rsid wsp:val=&quot;00E13CC2&quot;/&gt;&lt;wsp:rsid wsp:val=&quot;00E14946&quot;/&gt;&lt;wsp:rsid wsp:val=&quot;00E164E0&quot;/&gt;&lt;wsp:rsid wsp:val=&quot;00E16B2D&quot;/&gt;&lt;wsp:rsid wsp:val=&quot;00E17DA5&quot;/&gt;&lt;wsp:rsid wsp:val=&quot;00E20DD9&quot;/&gt;&lt;wsp:rsid wsp:val=&quot;00E20FE5&quot;/&gt;&lt;wsp:rsid wsp:val=&quot;00E22DB1&quot;/&gt;&lt;wsp:rsid wsp:val=&quot;00E23BD1&quot;/&gt;&lt;wsp:rsid wsp:val=&quot;00E24E83&quot;/&gt;&lt;wsp:rsid wsp:val=&quot;00E2563D&quot;/&gt;&lt;wsp:rsid wsp:val=&quot;00E26D26&quot;/&gt;&lt;wsp:rsid wsp:val=&quot;00E26F76&quot;/&gt;&lt;wsp:rsid wsp:val=&quot;00E26FCD&quot;/&gt;&lt;wsp:rsid wsp:val=&quot;00E27080&quot;/&gt;&lt;wsp:rsid wsp:val=&quot;00E2782A&quot;/&gt;&lt;wsp:rsid wsp:val=&quot;00E30BA1&quot;/&gt;&lt;wsp:rsid wsp:val=&quot;00E30DE2&quot;/&gt;&lt;wsp:rsid wsp:val=&quot;00E311CF&quot;/&gt;&lt;wsp:rsid wsp:val=&quot;00E31608&quot;/&gt;&lt;wsp:rsid wsp:val=&quot;00E31E8A&quot;/&gt;&lt;wsp:rsid wsp:val=&quot;00E31F71&quot;/&gt;&lt;wsp:rsid wsp:val=&quot;00E32F37&quot;/&gt;&lt;wsp:rsid wsp:val=&quot;00E337FD&quot;/&gt;&lt;wsp:rsid wsp:val=&quot;00E33C3A&quot;/&gt;&lt;wsp:rsid wsp:val=&quot;00E33CF0&quot;/&gt;&lt;wsp:rsid wsp:val=&quot;00E3402F&quot;/&gt;&lt;wsp:rsid wsp:val=&quot;00E3440C&quot;/&gt;&lt;wsp:rsid wsp:val=&quot;00E351C4&quot;/&gt;&lt;wsp:rsid wsp:val=&quot;00E35287&quot;/&gt;&lt;wsp:rsid wsp:val=&quot;00E3595C&quot;/&gt;&lt;wsp:rsid wsp:val=&quot;00E3745F&quot;/&gt;&lt;wsp:rsid wsp:val=&quot;00E40DAF&quot;/&gt;&lt;wsp:rsid wsp:val=&quot;00E435C7&quot;/&gt;&lt;wsp:rsid wsp:val=&quot;00E43620&quot;/&gt;&lt;wsp:rsid wsp:val=&quot;00E43F59&quot;/&gt;&lt;wsp:rsid wsp:val=&quot;00E4474F&quot;/&gt;&lt;wsp:rsid wsp:val=&quot;00E4519F&quot;/&gt;&lt;wsp:rsid wsp:val=&quot;00E45910&quot;/&gt;&lt;wsp:rsid wsp:val=&quot;00E45F55&quot;/&gt;&lt;wsp:rsid wsp:val=&quot;00E4653C&quot;/&gt;&lt;wsp:rsid wsp:val=&quot;00E4679E&quot;/&gt;&lt;wsp:rsid wsp:val=&quot;00E47387&quot;/&gt;&lt;wsp:rsid wsp:val=&quot;00E47CEB&quot;/&gt;&lt;wsp:rsid wsp:val=&quot;00E50F1C&quot;/&gt;&lt;wsp:rsid wsp:val=&quot;00E50F2E&quot;/&gt;&lt;wsp:rsid wsp:val=&quot;00E512BD&quot;/&gt;&lt;wsp:rsid wsp:val=&quot;00E52770&quot;/&gt;&lt;wsp:rsid wsp:val=&quot;00E52804&quot;/&gt;&lt;wsp:rsid wsp:val=&quot;00E52B88&quot;/&gt;&lt;wsp:rsid wsp:val=&quot;00E53165&quot;/&gt;&lt;wsp:rsid wsp:val=&quot;00E53B95&quot;/&gt;&lt;wsp:rsid wsp:val=&quot;00E54A5C&quot;/&gt;&lt;wsp:rsid wsp:val=&quot;00E56BDD&quot;/&gt;&lt;wsp:rsid wsp:val=&quot;00E56E7F&quot;/&gt;&lt;wsp:rsid wsp:val=&quot;00E57808&quot;/&gt;&lt;wsp:rsid wsp:val=&quot;00E57F5B&quot;/&gt;&lt;wsp:rsid wsp:val=&quot;00E60239&quot;/&gt;&lt;wsp:rsid wsp:val=&quot;00E60AB9&quot;/&gt;&lt;wsp:rsid wsp:val=&quot;00E60C0C&quot;/&gt;&lt;wsp:rsid wsp:val=&quot;00E61DE6&quot;/&gt;&lt;wsp:rsid wsp:val=&quot;00E629DA&quot;/&gt;&lt;wsp:rsid wsp:val=&quot;00E62C37&quot;/&gt;&lt;wsp:rsid wsp:val=&quot;00E63286&quot;/&gt;&lt;wsp:rsid wsp:val=&quot;00E6531C&quot;/&gt;&lt;wsp:rsid wsp:val=&quot;00E65D43&quot;/&gt;&lt;wsp:rsid wsp:val=&quot;00E67211&quot;/&gt;&lt;wsp:rsid wsp:val=&quot;00E70D5C&quot;/&gt;&lt;wsp:rsid wsp:val=&quot;00E71F02&quot;/&gt;&lt;wsp:rsid wsp:val=&quot;00E7264C&quot;/&gt;&lt;wsp:rsid wsp:val=&quot;00E7402B&quot;/&gt;&lt;wsp:rsid wsp:val=&quot;00E742C3&quot;/&gt;&lt;wsp:rsid wsp:val=&quot;00E744AB&quot;/&gt;&lt;wsp:rsid wsp:val=&quot;00E752CE&quot;/&gt;&lt;wsp:rsid wsp:val=&quot;00E754EE&quot;/&gt;&lt;wsp:rsid wsp:val=&quot;00E75BA6&quot;/&gt;&lt;wsp:rsid wsp:val=&quot;00E76244&quot;/&gt;&lt;wsp:rsid wsp:val=&quot;00E76E96&quot;/&gt;&lt;wsp:rsid wsp:val=&quot;00E77022&quot;/&gt;&lt;wsp:rsid wsp:val=&quot;00E77304&quot;/&gt;&lt;wsp:rsid wsp:val=&quot;00E776D5&quot;/&gt;&lt;wsp:rsid wsp:val=&quot;00E815AC&quot;/&gt;&lt;wsp:rsid wsp:val=&quot;00E81FA2&quot;/&gt;&lt;wsp:rsid wsp:val=&quot;00E828F7&quot;/&gt;&lt;wsp:rsid wsp:val=&quot;00E83D18&quot;/&gt;&lt;wsp:rsid wsp:val=&quot;00E840FA&quot;/&gt;&lt;wsp:rsid wsp:val=&quot;00E85A59&quot;/&gt;&lt;wsp:rsid wsp:val=&quot;00E860BE&quot;/&gt;&lt;wsp:rsid wsp:val=&quot;00E8660C&quot;/&gt;&lt;wsp:rsid wsp:val=&quot;00E874D9&quot;/&gt;&lt;wsp:rsid wsp:val=&quot;00E87661&quot;/&gt;&lt;wsp:rsid wsp:val=&quot;00E90FF6&quot;/&gt;&lt;wsp:rsid wsp:val=&quot;00E91794&quot;/&gt;&lt;wsp:rsid wsp:val=&quot;00E91826&quot;/&gt;&lt;wsp:rsid wsp:val=&quot;00E91BEC&quot;/&gt;&lt;wsp:rsid wsp:val=&quot;00E92E16&quot;/&gt;&lt;wsp:rsid wsp:val=&quot;00E93A57&quot;/&gt;&lt;wsp:rsid wsp:val=&quot;00E93D71&quot;/&gt;&lt;wsp:rsid wsp:val=&quot;00E94344&quot;/&gt;&lt;wsp:rsid wsp:val=&quot;00E946AB&quot;/&gt;&lt;wsp:rsid wsp:val=&quot;00E9547B&quot;/&gt;&lt;wsp:rsid wsp:val=&quot;00E96116&quot;/&gt;&lt;wsp:rsid wsp:val=&quot;00E965D6&quot;/&gt;&lt;wsp:rsid wsp:val=&quot;00E967EE&quot;/&gt;&lt;wsp:rsid wsp:val=&quot;00E97525&quot;/&gt;&lt;wsp:rsid wsp:val=&quot;00E979A9&quot;/&gt;&lt;wsp:rsid wsp:val=&quot;00E97E97&quot;/&gt;&lt;wsp:rsid wsp:val=&quot;00EA06F5&quot;/&gt;&lt;wsp:rsid wsp:val=&quot;00EA18F4&quot;/&gt;&lt;wsp:rsid wsp:val=&quot;00EA1C70&quot;/&gt;&lt;wsp:rsid wsp:val=&quot;00EA1D1F&quot;/&gt;&lt;wsp:rsid wsp:val=&quot;00EA1DF2&quot;/&gt;&lt;wsp:rsid wsp:val=&quot;00EA2C3E&quot;/&gt;&lt;wsp:rsid wsp:val=&quot;00EA30D4&quot;/&gt;&lt;wsp:rsid wsp:val=&quot;00EA3596&quot;/&gt;&lt;wsp:rsid wsp:val=&quot;00EA3DE6&quot;/&gt;&lt;wsp:rsid wsp:val=&quot;00EA4FB4&quot;/&gt;&lt;wsp:rsid wsp:val=&quot;00EA5328&quot;/&gt;&lt;wsp:rsid wsp:val=&quot;00EA5821&quot;/&gt;&lt;wsp:rsid wsp:val=&quot;00EA5E5B&quot;/&gt;&lt;wsp:rsid wsp:val=&quot;00EA623E&quot;/&gt;&lt;wsp:rsid wsp:val=&quot;00EA6735&quot;/&gt;&lt;wsp:rsid wsp:val=&quot;00EA70AA&quot;/&gt;&lt;wsp:rsid wsp:val=&quot;00EA7A6A&quot;/&gt;&lt;wsp:rsid wsp:val=&quot;00EA7E47&quot;/&gt;&lt;wsp:rsid wsp:val=&quot;00EB2287&quot;/&gt;&lt;wsp:rsid wsp:val=&quot;00EB33A1&quot;/&gt;&lt;wsp:rsid wsp:val=&quot;00EB5BBF&quot;/&gt;&lt;wsp:rsid wsp:val=&quot;00EB5DE7&quot;/&gt;&lt;wsp:rsid wsp:val=&quot;00EB6E35&quot;/&gt;&lt;wsp:rsid wsp:val=&quot;00EB73C0&quot;/&gt;&lt;wsp:rsid wsp:val=&quot;00EB7C93&quot;/&gt;&lt;wsp:rsid wsp:val=&quot;00EC0517&quot;/&gt;&lt;wsp:rsid wsp:val=&quot;00EC0D06&quot;/&gt;&lt;wsp:rsid wsp:val=&quot;00EC152E&quot;/&gt;&lt;wsp:rsid wsp:val=&quot;00EC1917&quot;/&gt;&lt;wsp:rsid wsp:val=&quot;00EC1D97&quot;/&gt;&lt;wsp:rsid wsp:val=&quot;00EC1EE2&quot;/&gt;&lt;wsp:rsid wsp:val=&quot;00EC2131&quot;/&gt;&lt;wsp:rsid wsp:val=&quot;00EC34C6&quot;/&gt;&lt;wsp:rsid wsp:val=&quot;00EC5C53&quot;/&gt;&lt;wsp:rsid wsp:val=&quot;00EC669F&quot;/&gt;&lt;wsp:rsid wsp:val=&quot;00EC7F6E&quot;/&gt;&lt;wsp:rsid wsp:val=&quot;00ED01FA&quot;/&gt;&lt;wsp:rsid wsp:val=&quot;00ED0519&quot;/&gt;&lt;wsp:rsid wsp:val=&quot;00ED0BE8&quot;/&gt;&lt;wsp:rsid wsp:val=&quot;00ED0E64&quot;/&gt;&lt;wsp:rsid wsp:val=&quot;00ED2C3A&quot;/&gt;&lt;wsp:rsid wsp:val=&quot;00ED312A&quot;/&gt;&lt;wsp:rsid wsp:val=&quot;00ED3751&quot;/&gt;&lt;wsp:rsid wsp:val=&quot;00ED3B2C&quot;/&gt;&lt;wsp:rsid wsp:val=&quot;00ED4711&quot;/&gt;&lt;wsp:rsid wsp:val=&quot;00ED5C47&quot;/&gt;&lt;wsp:rsid wsp:val=&quot;00ED65FD&quot;/&gt;&lt;wsp:rsid wsp:val=&quot;00ED75F2&quot;/&gt;&lt;wsp:rsid wsp:val=&quot;00ED7B36&quot;/&gt;&lt;wsp:rsid wsp:val=&quot;00EE068D&quot;/&gt;&lt;wsp:rsid wsp:val=&quot;00EE090B&quot;/&gt;&lt;wsp:rsid wsp:val=&quot;00EE1F9D&quot;/&gt;&lt;wsp:rsid wsp:val=&quot;00EE29E7&quot;/&gt;&lt;wsp:rsid wsp:val=&quot;00EE34C0&quot;/&gt;&lt;wsp:rsid wsp:val=&quot;00EE4A9B&quot;/&gt;&lt;wsp:rsid wsp:val=&quot;00EE66E9&quot;/&gt;&lt;wsp:rsid wsp:val=&quot;00EE7680&quot;/&gt;&lt;wsp:rsid wsp:val=&quot;00EF0EBA&quot;/&gt;&lt;wsp:rsid wsp:val=&quot;00EF1478&quot;/&gt;&lt;wsp:rsid wsp:val=&quot;00EF15A1&quot;/&gt;&lt;wsp:rsid wsp:val=&quot;00EF5113&quot;/&gt;&lt;wsp:rsid wsp:val=&quot;00EF57C1&quot;/&gt;&lt;wsp:rsid wsp:val=&quot;00EF5BB5&quot;/&gt;&lt;wsp:rsid wsp:val=&quot;00EF62B8&quot;/&gt;&lt;wsp:rsid wsp:val=&quot;00EF6A8B&quot;/&gt;&lt;wsp:rsid wsp:val=&quot;00EF7319&quot;/&gt;&lt;wsp:rsid wsp:val=&quot;00EF7F89&quot;/&gt;&lt;wsp:rsid wsp:val=&quot;00F00871&quot;/&gt;&lt;wsp:rsid wsp:val=&quot;00F01C7B&quot;/&gt;&lt;wsp:rsid wsp:val=&quot;00F030E7&quot;/&gt;&lt;wsp:rsid wsp:val=&quot;00F03D60&quot;/&gt;&lt;wsp:rsid wsp:val=&quot;00F041DD&quot;/&gt;&lt;wsp:rsid wsp:val=&quot;00F05D4A&quot;/&gt;&lt;wsp:rsid wsp:val=&quot;00F066A5&quot;/&gt;&lt;wsp:rsid wsp:val=&quot;00F06ADF&quot;/&gt;&lt;wsp:rsid wsp:val=&quot;00F0783F&quot;/&gt;&lt;wsp:rsid wsp:val=&quot;00F07E2E&quot;/&gt;&lt;wsp:rsid wsp:val=&quot;00F07EB5&quot;/&gt;&lt;wsp:rsid wsp:val=&quot;00F10995&quot;/&gt;&lt;wsp:rsid wsp:val=&quot;00F11439&quot;/&gt;&lt;wsp:rsid wsp:val=&quot;00F13255&quot;/&gt;&lt;wsp:rsid wsp:val=&quot;00F14423&quot;/&gt;&lt;wsp:rsid wsp:val=&quot;00F14FBA&quot;/&gt;&lt;wsp:rsid wsp:val=&quot;00F150F1&quot;/&gt;&lt;wsp:rsid wsp:val=&quot;00F15EAE&quot;/&gt;&lt;wsp:rsid wsp:val=&quot;00F15EE2&quot;/&gt;&lt;wsp:rsid wsp:val=&quot;00F1665F&quot;/&gt;&lt;wsp:rsid wsp:val=&quot;00F16822&quot;/&gt;&lt;wsp:rsid wsp:val=&quot;00F16DFC&quot;/&gt;&lt;wsp:rsid wsp:val=&quot;00F2009F&quot;/&gt;&lt;wsp:rsid wsp:val=&quot;00F202BC&quot;/&gt;&lt;wsp:rsid wsp:val=&quot;00F210A3&quot;/&gt;&lt;wsp:rsid wsp:val=&quot;00F21953&quot;/&gt;&lt;wsp:rsid wsp:val=&quot;00F21D81&quot;/&gt;&lt;wsp:rsid wsp:val=&quot;00F22553&quot;/&gt;&lt;wsp:rsid wsp:val=&quot;00F23B41&quot;/&gt;&lt;wsp:rsid wsp:val=&quot;00F24387&quot;/&gt;&lt;wsp:rsid wsp:val=&quot;00F255AE&quot;/&gt;&lt;wsp:rsid wsp:val=&quot;00F257E0&quot;/&gt;&lt;wsp:rsid wsp:val=&quot;00F26209&quot;/&gt;&lt;wsp:rsid wsp:val=&quot;00F267D0&quot;/&gt;&lt;wsp:rsid wsp:val=&quot;00F2794A&quot;/&gt;&lt;wsp:rsid wsp:val=&quot;00F315CA&quot;/&gt;&lt;wsp:rsid wsp:val=&quot;00F32360&quot;/&gt;&lt;wsp:rsid wsp:val=&quot;00F32484&quot;/&gt;&lt;wsp:rsid wsp:val=&quot;00F32614&quot;/&gt;&lt;wsp:rsid wsp:val=&quot;00F336F1&quot;/&gt;&lt;wsp:rsid wsp:val=&quot;00F34CE9&quot;/&gt;&lt;wsp:rsid wsp:val=&quot;00F359FC&quot;/&gt;&lt;wsp:rsid wsp:val=&quot;00F35F57&quot;/&gt;&lt;wsp:rsid wsp:val=&quot;00F360C0&quot;/&gt;&lt;wsp:rsid wsp:val=&quot;00F361D8&quot;/&gt;&lt;wsp:rsid wsp:val=&quot;00F3646F&quot;/&gt;&lt;wsp:rsid wsp:val=&quot;00F36EDB&quot;/&gt;&lt;wsp:rsid wsp:val=&quot;00F37F48&quot;/&gt;&lt;wsp:rsid wsp:val=&quot;00F40306&quot;/&gt;&lt;wsp:rsid wsp:val=&quot;00F407F4&quot;/&gt;&lt;wsp:rsid wsp:val=&quot;00F417DC&quot;/&gt;&lt;wsp:rsid wsp:val=&quot;00F418CF&quot;/&gt;&lt;wsp:rsid wsp:val=&quot;00F422BF&quot;/&gt;&lt;wsp:rsid wsp:val=&quot;00F42812&quot;/&gt;&lt;wsp:rsid wsp:val=&quot;00F42B0B&quot;/&gt;&lt;wsp:rsid wsp:val=&quot;00F42BF3&quot;/&gt;&lt;wsp:rsid wsp:val=&quot;00F43E44&quot;/&gt;&lt;wsp:rsid wsp:val=&quot;00F44114&quot;/&gt;&lt;wsp:rsid wsp:val=&quot;00F44404&quot;/&gt;&lt;wsp:rsid wsp:val=&quot;00F44C8A&quot;/&gt;&lt;wsp:rsid wsp:val=&quot;00F44D04&quot;/&gt;&lt;wsp:rsid wsp:val=&quot;00F453AD&quot;/&gt;&lt;wsp:rsid wsp:val=&quot;00F45609&quot;/&gt;&lt;wsp:rsid wsp:val=&quot;00F45734&quot;/&gt;&lt;wsp:rsid wsp:val=&quot;00F45D46&quot;/&gt;&lt;wsp:rsid wsp:val=&quot;00F472C0&quot;/&gt;&lt;wsp:rsid wsp:val=&quot;00F47B8E&quot;/&gt;&lt;wsp:rsid wsp:val=&quot;00F50017&quot;/&gt;&lt;wsp:rsid wsp:val=&quot;00F50225&quot;/&gt;&lt;wsp:rsid wsp:val=&quot;00F51DC1&quot;/&gt;&lt;wsp:rsid wsp:val=&quot;00F52691&quot;/&gt;&lt;wsp:rsid wsp:val=&quot;00F5269D&quot;/&gt;&lt;wsp:rsid wsp:val=&quot;00F52A0E&quot;/&gt;&lt;wsp:rsid wsp:val=&quot;00F52F0D&quot;/&gt;&lt;wsp:rsid wsp:val=&quot;00F537A6&quot;/&gt;&lt;wsp:rsid wsp:val=&quot;00F5383F&quot;/&gt;&lt;wsp:rsid wsp:val=&quot;00F54DF7&quot;/&gt;&lt;wsp:rsid wsp:val=&quot;00F55193&quot;/&gt;&lt;wsp:rsid wsp:val=&quot;00F55D72&quot;/&gt;&lt;wsp:rsid wsp:val=&quot;00F55EE2&quot;/&gt;&lt;wsp:rsid wsp:val=&quot;00F56840&quot;/&gt;&lt;wsp:rsid wsp:val=&quot;00F570DB&quot;/&gt;&lt;wsp:rsid wsp:val=&quot;00F623CD&quot;/&gt;&lt;wsp:rsid wsp:val=&quot;00F62D81&quot;/&gt;&lt;wsp:rsid wsp:val=&quot;00F63A18&quot;/&gt;&lt;wsp:rsid wsp:val=&quot;00F63CB0&quot;/&gt;&lt;wsp:rsid wsp:val=&quot;00F65C3A&quot;/&gt;&lt;wsp:rsid wsp:val=&quot;00F65EFD&quot;/&gt;&lt;wsp:rsid wsp:val=&quot;00F6600B&quot;/&gt;&lt;wsp:rsid wsp:val=&quot;00F661E3&quot;/&gt;&lt;wsp:rsid wsp:val=&quot;00F67AF1&quot;/&gt;&lt;wsp:rsid wsp:val=&quot;00F70631&quot;/&gt;&lt;wsp:rsid wsp:val=&quot;00F70680&quot;/&gt;&lt;wsp:rsid wsp:val=&quot;00F70F30&quot;/&gt;&lt;wsp:rsid wsp:val=&quot;00F71F1B&quot;/&gt;&lt;wsp:rsid wsp:val=&quot;00F722BF&quot;/&gt;&lt;wsp:rsid wsp:val=&quot;00F725A7&quot;/&gt;&lt;wsp:rsid wsp:val=&quot;00F7286C&quot;/&gt;&lt;wsp:rsid wsp:val=&quot;00F733E0&quot;/&gt;&lt;wsp:rsid wsp:val=&quot;00F73651&quot;/&gt;&lt;wsp:rsid wsp:val=&quot;00F73F25&quot;/&gt;&lt;wsp:rsid wsp:val=&quot;00F75750&quot;/&gt;&lt;wsp:rsid wsp:val=&quot;00F760F6&quot;/&gt;&lt;wsp:rsid wsp:val=&quot;00F77CAB&quot;/&gt;&lt;wsp:rsid wsp:val=&quot;00F77EDD&quot;/&gt;&lt;wsp:rsid wsp:val=&quot;00F77F09&quot;/&gt;&lt;wsp:rsid wsp:val=&quot;00F806A6&quot;/&gt;&lt;wsp:rsid wsp:val=&quot;00F81E81&quot;/&gt;&lt;wsp:rsid wsp:val=&quot;00F821FD&quot;/&gt;&lt;wsp:rsid wsp:val=&quot;00F83247&quot;/&gt;&lt;wsp:rsid wsp:val=&quot;00F83B13&quot;/&gt;&lt;wsp:rsid wsp:val=&quot;00F847C0&quot;/&gt;&lt;wsp:rsid wsp:val=&quot;00F85113&quot;/&gt;&lt;wsp:rsid wsp:val=&quot;00F85517&quot;/&gt;&lt;wsp:rsid wsp:val=&quot;00F8609E&quot;/&gt;&lt;wsp:rsid wsp:val=&quot;00F86C9E&quot;/&gt;&lt;wsp:rsid wsp:val=&quot;00F870EC&quot;/&gt;&lt;wsp:rsid wsp:val=&quot;00F87CCC&quot;/&gt;&lt;wsp:rsid wsp:val=&quot;00F87DE9&quot;/&gt;&lt;wsp:rsid wsp:val=&quot;00F90EA7&quot;/&gt;&lt;wsp:rsid wsp:val=&quot;00F91594&quot;/&gt;&lt;wsp:rsid wsp:val=&quot;00F92132&quot;/&gt;&lt;wsp:rsid wsp:val=&quot;00F9388D&quot;/&gt;&lt;wsp:rsid wsp:val=&quot;00F93BA5&quot;/&gt;&lt;wsp:rsid wsp:val=&quot;00F93CB2&quot;/&gt;&lt;wsp:rsid wsp:val=&quot;00F93CEE&quot;/&gt;&lt;wsp:rsid wsp:val=&quot;00F93DEA&quot;/&gt;&lt;wsp:rsid wsp:val=&quot;00F965A7&quot;/&gt;&lt;wsp:rsid wsp:val=&quot;00F96B2E&quot;/&gt;&lt;wsp:rsid wsp:val=&quot;00F97735&quot;/&gt;&lt;wsp:rsid wsp:val=&quot;00FA11BD&quot;/&gt;&lt;wsp:rsid wsp:val=&quot;00FA1C56&quot;/&gt;&lt;wsp:rsid wsp:val=&quot;00FA26AA&quot;/&gt;&lt;wsp:rsid wsp:val=&quot;00FA2721&quot;/&gt;&lt;wsp:rsid wsp:val=&quot;00FA2A8D&quot;/&gt;&lt;wsp:rsid wsp:val=&quot;00FA328E&quot;/&gt;&lt;wsp:rsid wsp:val=&quot;00FA4610&quot;/&gt;&lt;wsp:rsid wsp:val=&quot;00FA476D&quot;/&gt;&lt;wsp:rsid wsp:val=&quot;00FA49A1&quot;/&gt;&lt;wsp:rsid wsp:val=&quot;00FA59AD&quot;/&gt;&lt;wsp:rsid wsp:val=&quot;00FA65EF&quot;/&gt;&lt;wsp:rsid wsp:val=&quot;00FA6931&quot;/&gt;&lt;wsp:rsid wsp:val=&quot;00FA6FF7&quot;/&gt;&lt;wsp:rsid wsp:val=&quot;00FA7EB4&quot;/&gt;&lt;wsp:rsid wsp:val=&quot;00FB01CA&quot;/&gt;&lt;wsp:rsid wsp:val=&quot;00FB02E1&quot;/&gt;&lt;wsp:rsid wsp:val=&quot;00FB0A9A&quot;/&gt;&lt;wsp:rsid wsp:val=&quot;00FB16D0&quot;/&gt;&lt;wsp:rsid wsp:val=&quot;00FB1B37&quot;/&gt;&lt;wsp:rsid wsp:val=&quot;00FB1E82&quot;/&gt;&lt;wsp:rsid wsp:val=&quot;00FB3095&quot;/&gt;&lt;wsp:rsid wsp:val=&quot;00FB3B97&quot;/&gt;&lt;wsp:rsid wsp:val=&quot;00FB4AAF&quot;/&gt;&lt;wsp:rsid wsp:val=&quot;00FB4E50&quot;/&gt;&lt;wsp:rsid wsp:val=&quot;00FB506B&quot;/&gt;&lt;wsp:rsid wsp:val=&quot;00FB5221&quot;/&gt;&lt;wsp:rsid wsp:val=&quot;00FB58E7&quot;/&gt;&lt;wsp:rsid wsp:val=&quot;00FB5C65&quot;/&gt;&lt;wsp:rsid wsp:val=&quot;00FB6405&quot;/&gt;&lt;wsp:rsid wsp:val=&quot;00FB64A8&quot;/&gt;&lt;wsp:rsid wsp:val=&quot;00FB7A94&quot;/&gt;&lt;wsp:rsid wsp:val=&quot;00FB7B73&quot;/&gt;&lt;wsp:rsid wsp:val=&quot;00FC00BC&quot;/&gt;&lt;wsp:rsid wsp:val=&quot;00FC0D6B&quot;/&gt;&lt;wsp:rsid wsp:val=&quot;00FC19A0&quot;/&gt;&lt;wsp:rsid wsp:val=&quot;00FC1E94&quot;/&gt;&lt;wsp:rsid wsp:val=&quot;00FC1F8B&quot;/&gt;&lt;wsp:rsid wsp:val=&quot;00FC2355&quot;/&gt;&lt;wsp:rsid wsp:val=&quot;00FC3512&quot;/&gt;&lt;wsp:rsid wsp:val=&quot;00FC3CD9&quot;/&gt;&lt;wsp:rsid wsp:val=&quot;00FC485E&quot;/&gt;&lt;wsp:rsid wsp:val=&quot;00FC4CA3&quot;/&gt;&lt;wsp:rsid wsp:val=&quot;00FC60C3&quot;/&gt;&lt;wsp:rsid wsp:val=&quot;00FC71D9&quot;/&gt;&lt;wsp:rsid wsp:val=&quot;00FC7EF8&quot;/&gt;&lt;wsp:rsid wsp:val=&quot;00FD0093&quot;/&gt;&lt;wsp:rsid wsp:val=&quot;00FD06B4&quot;/&gt;&lt;wsp:rsid wsp:val=&quot;00FD158B&quot;/&gt;&lt;wsp:rsid wsp:val=&quot;00FD1CC0&quot;/&gt;&lt;wsp:rsid wsp:val=&quot;00FD3D03&quot;/&gt;&lt;wsp:rsid wsp:val=&quot;00FD436C&quot;/&gt;&lt;wsp:rsid wsp:val=&quot;00FD458C&quot;/&gt;&lt;wsp:rsid wsp:val=&quot;00FD45B2&quot;/&gt;&lt;wsp:rsid wsp:val=&quot;00FD4AA3&quot;/&gt;&lt;wsp:rsid wsp:val=&quot;00FD5790&quot;/&gt;&lt;wsp:rsid wsp:val=&quot;00FD5D23&quot;/&gt;&lt;wsp:rsid wsp:val=&quot;00FD6AC0&quot;/&gt;&lt;wsp:rsid wsp:val=&quot;00FD704C&quot;/&gt;&lt;wsp:rsid wsp:val=&quot;00FD72C5&quot;/&gt;&lt;wsp:rsid wsp:val=&quot;00FD7A63&quot;/&gt;&lt;wsp:rsid wsp:val=&quot;00FE0835&quot;/&gt;&lt;wsp:rsid wsp:val=&quot;00FE0CEF&quot;/&gt;&lt;wsp:rsid wsp:val=&quot;00FE1DBB&quot;/&gt;&lt;wsp:rsid wsp:val=&quot;00FE39CB&quot;/&gt;&lt;wsp:rsid wsp:val=&quot;00FE3EB0&quot;/&gt;&lt;wsp:rsid wsp:val=&quot;00FE6B27&quot;/&gt;&lt;wsp:rsid wsp:val=&quot;00FF0706&quot;/&gt;&lt;wsp:rsid wsp:val=&quot;00FF1FDE&quot;/&gt;&lt;wsp:rsid wsp:val=&quot;00FF36B4&quot;/&gt;&lt;wsp:rsid wsp:val=&quot;00FF404C&quot;/&gt;&lt;wsp:rsid wsp:val=&quot;00FF4961&quot;/&gt;&lt;wsp:rsid wsp:val=&quot;00FF4E44&quot;/&gt;&lt;wsp:rsid wsp:val=&quot;00FF5DA1&quot;/&gt;&lt;wsp:rsid wsp:val=&quot;00FF672A&quot;/&gt;&lt;wsp:rsid wsp:val=&quot;00FF7531&quot;/&gt;&lt;wsp:rsid wsp:val=&quot;00FF79DA&quot;/&gt;&lt;wsp:rsid wsp:val=&quot;00FF7F70&quot;/&gt;&lt;wsp:rsid wsp:val=&quot;6D979609&quot;/&gt;&lt;/wsp:rsids&gt;&lt;/w:docPr&gt;&lt;w:body&gt;&lt;wx:sect&gt;&lt;w:p wsp:rsidR=&quot;00000000&quot; wsp:rsidRDefault=&quot;00E20FE5&quot; wsp:rsidP=&quot;00E20FE5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x&lt;/m:t&gt;&lt;/m:r&gt;&lt;/m:e&gt;&lt;m:sub&gt;&lt;m:r&gt;&lt;w:rPr&gt;&lt;w:rFonts w:ascii=&quot;Cambria Math&quot; w:h-ansi=&quot;Cambria Math&quot;/&gt;&lt;wx:font wx:val=&quot;Cambria Math&quot;/&gt;&lt;w:i/&gt;&lt;/w:rPr&gt;&lt;m:t&gt;sn&lt;/m:t&gt;&lt;/m:r&gt;&lt;/m:sub&gt;&lt;/m:sSub&gt;&lt;m:r&gt;&lt;w:rPr&gt;&lt;w:rFonts w:ascii=&quot;Cambria Math&quot; w:h-ansi=&quot;Cambria Math&quot;/&gt;&lt;wx:font wx:val=&quot;Cambria Math&quot;/&gt;&lt;w:i/&gt;&lt;/w:rPr&gt;&lt;m:t&gt;(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d&lt;/m:t&gt;&lt;/m:r&gt;&lt;/m:e&gt;&lt;m:sub&gt;&lt;m:r&gt;&lt;w:rPr&gt;&lt;w:rFonts w:ascii=&quot;Cambria Math&quot; w:h-ansi=&quot;Cambria Math&quot;/&gt;&lt;wx:font wx:val=&quot;Cambria Math&quot;/&gt;&lt;w:i/&gt;&lt;/w:rPr&gt;&lt;m:t&gt;i&lt;/m:t&gt;&lt;/m:r&gt;&lt;/m:sub&gt;&lt;/m:sSub&gt;&lt;m:r&gt;&lt;w:rPr&gt;&lt;w:rFonts w:ascii=&quot;Cambria Math&quot; w:h-ansi=&quot;Cambria Math&quot;/&gt;&lt;wx:font wx:val=&quot;Cambria Math&quot;/&gt;&lt;w:i/&gt;&lt;/w:rPr&gt;&lt;m:t&gt;,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l&lt;/m:t&gt;&lt;/m:r&gt;&lt;/m:e&gt;&lt;m:sub&gt;&lt;m:r&gt;&lt;w:rPr&gt;&lt;w:rFonts w:ascii=&quot;Cambria Math&quot; w:h-ansi=&quot;Cambria Math&quot;/&gt;&lt;wx:font wx:val=&quot;Cambria Math&quot;/&gt;&lt;w:i/&gt;&lt;/w:rPr&gt;&lt;m:t&gt;j&lt;/m:t&gt;&lt;/m:r&gt;&lt;/m:sub&gt;&lt;/m:sSub&gt;&lt;m:r&gt;&lt;w:rPr&gt;&lt;w:rFonts w:ascii=&quot;Cambria Math&quot; w:h-ansi=&quot;Cambria Math&quot;/&gt;&lt;wx:font wx:val=&quot;Cambria Math&quot;/&gt;&lt;w:i/&gt;&lt;/w:rPr&gt;&lt;m:t&gt;,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t&lt;/m:t&gt;&lt;/m:r&gt;&lt;/m:e&gt;&lt;m:sub&gt;&lt;m:r&gt;&lt;w:rPr&gt;&lt;w:rFonts w:ascii=&quot;Cambria Math&quot; w:h-ansi=&quot;Cambria Math&quot;/&gt;&lt;wx:font wx:val=&quot;Cambria Math&quot;/&gt;&lt;w:i/&gt;&lt;/w:rPr&gt;&lt;m:t&gt;k&lt;/m:t&gt;&lt;/m:r&gt;&lt;/m:sub&gt;&lt;/m:sSub&gt;&lt;m:r&gt;&lt;w:rPr&gt;&lt;w:rFonts w:ascii=&quot;Cambria Math&quot; w:h-ansi=&quot;Cambria Math&quot;/&gt;&lt;wx:font wx:val=&quot;Cambria Math&quot;/&gt;&lt;w:i/&gt;&lt;/w:rPr&gt;&lt;m:t&gt;)&lt;/m:t&gt;&lt;/m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  <v:imagedata r:id="rId8" o:title="" chromakey="white"/>
            </v:shape>
          </w:pict>
        </w:r>
      </w:ins>
      <w:r>
        <w:rPr>
          <w:rFonts w:ascii="Cambria" w:hAnsi="Cambria"/>
        </w:rPr>
        <w:t xml:space="preserve">, and 0.203 for RD incidence </w:t>
      </w:r>
      <w:ins w:id="19" w:author="Jiayu Li" w:date="2023-02-23T19:50:00Z">
        <w:r w:rsidR="006609E4">
          <w:rPr>
            <w:noProof/>
          </w:rPr>
          <w:pict w14:anchorId="1D938756">
            <v:shape id="_x0000_i1025" type="#_x0000_t75" alt="" style="width:48.4pt;height:16.15pt;mso-width-percent:0;mso-height-percent:0;mso-width-percent:0;mso-height-percent:0" equationxml="&lt;?xml version=&quot;1.0&quot; encoding=&quot;UTF-8&quot; standalone=&quot;yes&quot;?&gt;&#13;&#13;&#13;&#13;&#13;&#13;&#10;&lt;?mso-application progid=&quot;Word.Document&quot;?&gt;&#13;&#13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260&quot;/&gt;&lt;w:dontDisplayPageBoundaries/&gt;&lt;w:doNotEmbedSystemFonts/&gt;&lt;w:bordersDontSurroundHeader/&gt;&lt;w:bordersDontSurroundFooter/&gt;&lt;w:defaultTabStop w:val=&quot;420&quot;/&gt;&lt;w:drawingGridVerticalSpacing w:val=&quot;156&quot;/&gt;&lt;w:displayHorizontalDrawingGridEvery w:val=&quot;0&quot;/&gt;&lt;w:displayVerticalDrawingGridEvery w:val=&quot;2&quot;/&gt;&lt;w:punctuationKerning/&gt;&lt;w:characterSpacingControl w:val=&quot;CompressPunctuation&quot;/&gt;&lt;w:optimizeForBrowser/&gt;&lt;w:allowPNG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E24B2A&quot;/&gt;&lt;wsp:rsid wsp:val=&quot;001F7E9D&quot;/&gt;&lt;wsp:rsid wsp:val=&quot;0036653E&quot;/&gt;&lt;wsp:rsid wsp:val=&quot;004C113C&quot;/&gt;&lt;wsp:rsid wsp:val=&quot;006C2425&quot;/&gt;&lt;wsp:rsid wsp:val=&quot;00822510&quot;/&gt;&lt;wsp:rsid wsp:val=&quot;0087349F&quot;/&gt;&lt;wsp:rsid wsp:val=&quot;00CF56A4&quot;/&gt;&lt;wsp:rsid wsp:val=&quot;00E24B2A&quot;/&gt;&lt;wsp:rsid wsp:val=&quot;00F932DB&quot;/&gt;&lt;/wsp:rsids&gt;&lt;/w:docPr&gt;&lt;w:body&gt;&lt;wx:sect&gt;&lt;w:p wsp:rsidR=&quot;00000000&quot; wsp:rsidRPr=&quot;001F7E9D&quot; wsp:rsidRDefault=&quot;001F7E9D&quot; wsp:rsidP=&quot;001F7E9D&quot;&gt;&lt;m:oMathPara&gt;&lt;m:oMathParaPr&gt;&lt;m:jc m:val=&quot;left&quot;/&gt;&lt;/m:oMathParaPr&gt;&lt;m:oMath&gt;&lt;m:r&gt;&lt;w:rPr&gt;&lt;w:rFonts w:ascii=&quot;Cambria Math&quot; w:h-ansi=&quot;Cambria Math&quot; w:hint=&quot;fareast&quot;/&gt;&lt;wx:font wx:val=&quot;Cambria Math&quot;/&gt;&lt;w:i/&gt;&lt;/w:rPr&gt;&lt;m:t&gt;y&lt;/m:t&gt;&lt;/m:r&gt;&lt;m:d&gt;&lt;m:dPr&gt;&lt;m:ctrlPr&gt;&lt;w:rPr&gt;&lt;w:rFonts w:ascii=&quot;Cambria Math&quot; w:h-ansi=&quot;Cambria Math&quot;/&gt;&lt;wx:font wx:val=&quot;Cambria Math&quot;/&gt;&lt;w:i/&gt;&lt;/w:rPr&gt;&lt;/m:ctrlPr&gt;&lt;/m:dPr&gt;&lt;m:e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d&lt;/m:t&gt;&lt;/m:r&gt;&lt;/m:e&gt;&lt;m:sub&gt;&lt;m:r&gt;&lt;w:rPr&gt;&lt;w:rFonts w:ascii=&quot;Cambria Math&quot; w:h-ansi=&quot;Cambria Math&quot;/&gt;&lt;wx:font wx:val=&quot;Cambria Math&quot;/&gt;&lt;w:i/&gt;&lt;/w:rPr&gt;&lt;m:t&gt;i&lt;/m:t&gt;&lt;/m:r&gt;&lt;/m:sub&gt;&lt;/m:sSub&gt;&lt;m:r&gt;&lt;w:rPr&gt;&lt;w:rFonts w:ascii=&quot;Cambria Math&quot; w:h-ansi=&quot;Cambria Math&quot;/&gt;&lt;wx:font wx:val=&quot;Cambria Math&quot;/&gt;&lt;w:i/&gt;&lt;/w:rPr&gt;&lt;m:t&gt;,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l&lt;/m:t&gt;&lt;/m:r&gt;&lt;/m:e&gt;&lt;m:sub&gt;&lt;m:r&gt;&lt;w:rPr&gt;&lt;w:rFonts w:ascii=&quot;Cambria Math&quot; w:h-ansi=&quot;Cambria Math&quot;/&gt;&lt;wx:font wx:val=&quot;Cambria Math&quot;/&gt;&lt;w:i/&gt;&lt;/w:rPr&gt;&lt;m:t&gt;j&lt;/m:t&gt;&lt;/m:r&gt;&lt;/m:sub&gt;&lt;/m:sSub&gt;&lt;m:r&gt;&lt;w:rPr&gt;&lt;w:rFonts w:ascii=&quot;Cambria Math&quot; w:h-ansi=&quot;Cambria Math&quot;/&gt;&lt;wx:font wx:val=&quot;Cambria Math&quot;/&gt;&lt;w:i/&gt;&lt;/w:rPr&gt;&lt;m:t&gt;,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t&lt;/m:t&gt;&lt;/m:r&gt;&lt;/m:e&gt;&lt;m:sub&gt;&lt;m:r&gt;&lt;w:rPr&gt;&lt;w:rFonts w:ascii=&quot;Cambria Math&quot; w:h-ansi=&quot;Cambria Math&quot;/&gt;&lt;wx:font wx:val=&quot;Cambria Math&quot;/&gt;&lt;w:i/&gt;&lt;/w:rPr&gt;&lt;m:t&gt;k&lt;/m:t&gt;&lt;/m:r&gt;&lt;/m:sub&gt;&lt;/m:sSub&gt;&lt;/m:e&gt;&lt;/m:d&gt;&lt;/m:oMath&gt;&lt;/m:oMathPara&gt;&lt;/w:p&gt;&lt;w:sectPr wsp:rsidR=&quot;00000000&quot; wsp:rsidRPr=&quot;001F7E9D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  <v:imagedata r:id="rId9" o:title="" chromakey="white"/>
            </v:shape>
          </w:pict>
        </w:r>
      </w:ins>
      <w:r>
        <w:rPr>
          <w:rFonts w:ascii="Cambria" w:hAnsi="Cambria"/>
        </w:rPr>
        <w:t xml:space="preserve">, respectively, indicating differences with an overlap of RD-concerned session numbers and RD incidences, and </w:t>
      </w:r>
      <w:r>
        <w:rPr>
          <w:rFonts w:ascii="Cambria" w:hAnsi="Cambria" w:hint="eastAsia"/>
        </w:rPr>
        <w:t>almost</w:t>
      </w:r>
      <w:r>
        <w:rPr>
          <w:rFonts w:ascii="Cambria" w:hAnsi="Cambria"/>
        </w:rPr>
        <w:t xml:space="preserve"> no differences of News-concerned session numbers. Moreover, the results were not significant on all three tests, indicating that similarity within the RD types was not significantly greater than the similarity between RD types.</w:t>
      </w:r>
    </w:p>
    <w:p w14:paraId="2E40A27C" w14:textId="77777777" w:rsidR="0072607A" w:rsidRPr="00407C03" w:rsidRDefault="0072607A" w:rsidP="0072607A">
      <w:pPr>
        <w:jc w:val="both"/>
        <w:rPr>
          <w:rFonts w:ascii="Cambria" w:hAnsi="Cambria" w:cs="Times New Roman"/>
        </w:rPr>
      </w:pPr>
      <w:r>
        <w:rPr>
          <w:rFonts w:ascii="Cambria" w:hAnsi="Cambria" w:hint="eastAsia"/>
        </w:rPr>
        <w:t>T</w:t>
      </w:r>
      <w:r>
        <w:rPr>
          <w:rFonts w:ascii="Cambria" w:hAnsi="Cambria"/>
        </w:rPr>
        <w:t xml:space="preserve">hen, we tried to differentiate the types of RDs in the incidence estimation model with </w:t>
      </w:r>
      <w:r>
        <w:rPr>
          <w:rFonts w:ascii="Cambria" w:hAnsi="Cambria"/>
          <w:i/>
          <w:iCs/>
        </w:rPr>
        <w:t xml:space="preserve">LR Spec. </w:t>
      </w:r>
      <w:proofErr w:type="spellStart"/>
      <w:r>
        <w:rPr>
          <w:rFonts w:ascii="Cambria" w:hAnsi="Cambria"/>
          <w:i/>
          <w:iCs/>
        </w:rPr>
        <w:t>D.L.Dt</w:t>
      </w:r>
      <w:proofErr w:type="spellEnd"/>
      <w:r>
        <w:rPr>
          <w:rFonts w:ascii="Cambria" w:hAnsi="Cambria"/>
          <w:i/>
          <w:iCs/>
        </w:rPr>
        <w:t>.</w:t>
      </w:r>
      <w:r w:rsidRPr="002A444C">
        <w:rPr>
          <w:rFonts w:ascii="Cambria" w:hAnsi="Cambria"/>
        </w:rPr>
        <w:t xml:space="preserve">, which </w:t>
      </w:r>
      <w:r>
        <w:rPr>
          <w:rFonts w:ascii="Cambria" w:hAnsi="Cambria"/>
        </w:rPr>
        <w:t>considered RD type-specific parameters when estimating the incidence.</w:t>
      </w:r>
      <w:r>
        <w:rPr>
          <w:rFonts w:ascii="Cambria" w:hAnsi="Cambria" w:cs="Times New Roman"/>
        </w:rPr>
        <w:t xml:space="preserve">  </w:t>
      </w:r>
      <w:r>
        <w:rPr>
          <w:rFonts w:ascii="Cambria" w:hAnsi="Cambria" w:cs="Times New Roman" w:hint="eastAsia"/>
        </w:rPr>
        <w:t>Average</w:t>
      </w:r>
      <w:r>
        <w:rPr>
          <w:rFonts w:ascii="Cambria" w:hAnsi="Cambria" w:cs="Times New Roman"/>
        </w:rPr>
        <w:t xml:space="preserve"> </w:t>
      </w:r>
      <w:r>
        <w:rPr>
          <w:rFonts w:ascii="Cambria" w:hAnsi="Cambria" w:cs="Times New Roman" w:hint="eastAsia"/>
        </w:rPr>
        <w:t>results</w:t>
      </w:r>
      <w:r>
        <w:rPr>
          <w:rFonts w:ascii="Cambria" w:hAnsi="Cambria" w:cs="Times New Roman"/>
        </w:rPr>
        <w:t xml:space="preserve"> </w:t>
      </w:r>
      <w:r>
        <w:rPr>
          <w:rFonts w:ascii="Cambria" w:hAnsi="Cambria" w:cs="Times New Roman" w:hint="eastAsia"/>
        </w:rPr>
        <w:t>of</w:t>
      </w:r>
      <w:r>
        <w:rPr>
          <w:rFonts w:ascii="Cambria" w:hAnsi="Cambria" w:cs="Times New Roman"/>
        </w:rPr>
        <w:t xml:space="preserve"> five repeated experiments showed that </w:t>
      </w:r>
      <w:r>
        <w:rPr>
          <w:rFonts w:ascii="Cambria" w:hAnsi="Cambria" w:cs="Times New Roman"/>
        </w:rPr>
        <w:lastRenderedPageBreak/>
        <w:t xml:space="preserve">RER of </w:t>
      </w:r>
      <w:r w:rsidRPr="001751D3">
        <w:rPr>
          <w:rFonts w:ascii="Cambria" w:hAnsi="Cambria" w:cs="Times New Roman"/>
          <w:i/>
          <w:iCs/>
        </w:rPr>
        <w:t>LR Spec. D. L. Dt.</w:t>
      </w:r>
      <w:r>
        <w:rPr>
          <w:rFonts w:ascii="Cambria" w:hAnsi="Cambria" w:cs="Times New Roman"/>
        </w:rPr>
        <w:t xml:space="preserve"> was 0.418 with CI=[0.372, 0.501], and the RMSE was 0.021 with CI=[0.019, 0.025]. The performance of </w:t>
      </w:r>
      <w:r w:rsidRPr="001751D3">
        <w:rPr>
          <w:rFonts w:ascii="Cambria" w:hAnsi="Cambria" w:cs="Times New Roman"/>
          <w:i/>
          <w:iCs/>
        </w:rPr>
        <w:t xml:space="preserve">LR Spec. </w:t>
      </w:r>
      <w:proofErr w:type="spellStart"/>
      <w:r w:rsidRPr="001751D3">
        <w:rPr>
          <w:rFonts w:ascii="Cambria" w:hAnsi="Cambria" w:cs="Times New Roman"/>
          <w:i/>
          <w:iCs/>
        </w:rPr>
        <w:t>D.L.Dt</w:t>
      </w:r>
      <w:proofErr w:type="spellEnd"/>
      <w:r w:rsidRPr="001751D3">
        <w:rPr>
          <w:rFonts w:ascii="Cambria" w:hAnsi="Cambria" w:cs="Times New Roman"/>
          <w:i/>
          <w:iCs/>
        </w:rPr>
        <w:t>.</w:t>
      </w:r>
      <w:r>
        <w:rPr>
          <w:rFonts w:ascii="Cambria" w:hAnsi="Cambria" w:cs="Times New Roman"/>
        </w:rPr>
        <w:t xml:space="preserve"> is </w:t>
      </w:r>
      <w:r>
        <w:rPr>
          <w:rFonts w:ascii="Cambria" w:hAnsi="Cambria" w:cs="Times New Roman" w:hint="eastAsia"/>
        </w:rPr>
        <w:t>n</w:t>
      </w:r>
      <w:r>
        <w:rPr>
          <w:rFonts w:ascii="Cambria" w:hAnsi="Cambria" w:cs="Times New Roman"/>
        </w:rPr>
        <w:t xml:space="preserve">o better than LR </w:t>
      </w:r>
      <w:r w:rsidRPr="001751D3">
        <w:rPr>
          <w:rFonts w:ascii="Cambria" w:hAnsi="Cambria" w:cs="Times New Roman"/>
          <w:i/>
          <w:iCs/>
        </w:rPr>
        <w:t>Spec. D.L.</w:t>
      </w:r>
    </w:p>
    <w:p w14:paraId="00A64D9C" w14:textId="77777777" w:rsidR="0072607A" w:rsidRDefault="0072607A" w:rsidP="0072607A">
      <w:pPr>
        <w:jc w:val="both"/>
        <w:rPr>
          <w:rFonts w:ascii="Cambria" w:hAnsi="Cambria"/>
        </w:rPr>
      </w:pPr>
    </w:p>
    <w:p w14:paraId="06FC15FE" w14:textId="77777777" w:rsidR="0072607A" w:rsidRPr="003D61C3" w:rsidRDefault="0072607A" w:rsidP="0072607A">
      <w:pPr>
        <w:jc w:val="both"/>
        <w:rPr>
          <w:rFonts w:ascii="Cambria" w:hAnsi="Cambria"/>
        </w:rPr>
      </w:pPr>
      <w:r>
        <w:rPr>
          <w:rFonts w:ascii="Cambria" w:hAnsi="Cambria" w:hint="eastAsia"/>
        </w:rPr>
        <w:t>T</w:t>
      </w:r>
      <w:r>
        <w:rPr>
          <w:rFonts w:ascii="Cambria" w:hAnsi="Cambria"/>
        </w:rPr>
        <w:t xml:space="preserve">herefore, </w:t>
      </w:r>
      <w:bookmarkStart w:id="20" w:name="OLE_LINK226"/>
      <w:bookmarkStart w:id="21" w:name="OLE_LINK227"/>
      <w:r>
        <w:rPr>
          <w:rFonts w:ascii="Cambria" w:hAnsi="Cambria"/>
        </w:rPr>
        <w:t>from both analysis and modeling results, we found the contribution of disease types was limited for RD incidence estimation with RD-related search data.</w:t>
      </w:r>
      <w:bookmarkEnd w:id="20"/>
      <w:bookmarkEnd w:id="21"/>
    </w:p>
    <w:p w14:paraId="322AA8F5" w14:textId="77777777" w:rsidR="0072607A" w:rsidRPr="0072607A" w:rsidRDefault="0072607A" w:rsidP="0072607A">
      <w:pPr>
        <w:jc w:val="both"/>
        <w:rPr>
          <w:rFonts w:ascii="Cambria" w:hAnsi="Cambria"/>
        </w:rPr>
      </w:pPr>
    </w:p>
    <w:p w14:paraId="005FA186" w14:textId="77777777" w:rsidR="00363903" w:rsidRPr="0072607A" w:rsidRDefault="00363903" w:rsidP="00D76AD8"/>
    <w:sectPr w:rsidR="00363903" w:rsidRPr="0072607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10054A"/>
    <w:multiLevelType w:val="multilevel"/>
    <w:tmpl w:val="1710054A"/>
    <w:lvl w:ilvl="0">
      <w:start w:val="1"/>
      <w:numFmt w:val="decimal"/>
      <w:lvlText w:val="%1."/>
      <w:lvlJc w:val="left"/>
      <w:pPr>
        <w:ind w:left="426" w:hanging="36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906" w:hanging="420"/>
      </w:pPr>
    </w:lvl>
    <w:lvl w:ilvl="2">
      <w:start w:val="1"/>
      <w:numFmt w:val="lowerRoman"/>
      <w:lvlText w:val="%3."/>
      <w:lvlJc w:val="right"/>
      <w:pPr>
        <w:ind w:left="1326" w:hanging="420"/>
      </w:pPr>
    </w:lvl>
    <w:lvl w:ilvl="3">
      <w:start w:val="1"/>
      <w:numFmt w:val="decimal"/>
      <w:lvlText w:val="%4."/>
      <w:lvlJc w:val="left"/>
      <w:pPr>
        <w:ind w:left="1746" w:hanging="420"/>
      </w:pPr>
    </w:lvl>
    <w:lvl w:ilvl="4">
      <w:start w:val="1"/>
      <w:numFmt w:val="lowerLetter"/>
      <w:lvlText w:val="%5)"/>
      <w:lvlJc w:val="left"/>
      <w:pPr>
        <w:ind w:left="2166" w:hanging="420"/>
      </w:pPr>
    </w:lvl>
    <w:lvl w:ilvl="5">
      <w:start w:val="1"/>
      <w:numFmt w:val="lowerRoman"/>
      <w:lvlText w:val="%6."/>
      <w:lvlJc w:val="right"/>
      <w:pPr>
        <w:ind w:left="2586" w:hanging="420"/>
      </w:pPr>
    </w:lvl>
    <w:lvl w:ilvl="6">
      <w:start w:val="1"/>
      <w:numFmt w:val="decimal"/>
      <w:lvlText w:val="%7."/>
      <w:lvlJc w:val="left"/>
      <w:pPr>
        <w:ind w:left="3006" w:hanging="420"/>
      </w:pPr>
    </w:lvl>
    <w:lvl w:ilvl="7">
      <w:start w:val="1"/>
      <w:numFmt w:val="lowerLetter"/>
      <w:lvlText w:val="%8)"/>
      <w:lvlJc w:val="left"/>
      <w:pPr>
        <w:ind w:left="3426" w:hanging="420"/>
      </w:pPr>
    </w:lvl>
    <w:lvl w:ilvl="8">
      <w:start w:val="1"/>
      <w:numFmt w:val="lowerRoman"/>
      <w:lvlText w:val="%9."/>
      <w:lvlJc w:val="right"/>
      <w:pPr>
        <w:ind w:left="3846" w:hanging="420"/>
      </w:pPr>
    </w:lvl>
  </w:abstractNum>
  <w:num w:numId="1" w16cid:durableId="192125388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iayu Li">
    <w15:presenceInfo w15:providerId="None" w15:userId="Jiayu L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bordersDoNotSurroundHeader/>
  <w:bordersDoNotSurroundFooter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786A"/>
    <w:rsid w:val="000000D9"/>
    <w:rsid w:val="0000011D"/>
    <w:rsid w:val="000005DA"/>
    <w:rsid w:val="00001038"/>
    <w:rsid w:val="000018B2"/>
    <w:rsid w:val="00002F52"/>
    <w:rsid w:val="00003A53"/>
    <w:rsid w:val="00003C2A"/>
    <w:rsid w:val="000047EE"/>
    <w:rsid w:val="00005450"/>
    <w:rsid w:val="00006B21"/>
    <w:rsid w:val="00006E12"/>
    <w:rsid w:val="00007512"/>
    <w:rsid w:val="00007D03"/>
    <w:rsid w:val="00007F89"/>
    <w:rsid w:val="00010BB2"/>
    <w:rsid w:val="000115BC"/>
    <w:rsid w:val="00012901"/>
    <w:rsid w:val="00012983"/>
    <w:rsid w:val="00012B9B"/>
    <w:rsid w:val="000131FA"/>
    <w:rsid w:val="000133D3"/>
    <w:rsid w:val="00017520"/>
    <w:rsid w:val="00017C2B"/>
    <w:rsid w:val="000209D6"/>
    <w:rsid w:val="0002100A"/>
    <w:rsid w:val="0002164C"/>
    <w:rsid w:val="0002192C"/>
    <w:rsid w:val="00023E01"/>
    <w:rsid w:val="0002525D"/>
    <w:rsid w:val="0002644D"/>
    <w:rsid w:val="0002649E"/>
    <w:rsid w:val="000265F2"/>
    <w:rsid w:val="00026A5B"/>
    <w:rsid w:val="0002742B"/>
    <w:rsid w:val="00027BF5"/>
    <w:rsid w:val="00027E27"/>
    <w:rsid w:val="00030551"/>
    <w:rsid w:val="00032E9C"/>
    <w:rsid w:val="00033399"/>
    <w:rsid w:val="000338EC"/>
    <w:rsid w:val="00034334"/>
    <w:rsid w:val="00034391"/>
    <w:rsid w:val="00034815"/>
    <w:rsid w:val="000348EB"/>
    <w:rsid w:val="00034C7F"/>
    <w:rsid w:val="00035598"/>
    <w:rsid w:val="00036DCF"/>
    <w:rsid w:val="00037458"/>
    <w:rsid w:val="00037A74"/>
    <w:rsid w:val="00037D38"/>
    <w:rsid w:val="00037FF2"/>
    <w:rsid w:val="00040992"/>
    <w:rsid w:val="000417A3"/>
    <w:rsid w:val="00041E76"/>
    <w:rsid w:val="00042C4C"/>
    <w:rsid w:val="00043716"/>
    <w:rsid w:val="00043F28"/>
    <w:rsid w:val="00044D23"/>
    <w:rsid w:val="00047737"/>
    <w:rsid w:val="00047B9F"/>
    <w:rsid w:val="00050431"/>
    <w:rsid w:val="00051570"/>
    <w:rsid w:val="00051E73"/>
    <w:rsid w:val="0005294D"/>
    <w:rsid w:val="00052E4F"/>
    <w:rsid w:val="00052E53"/>
    <w:rsid w:val="00054107"/>
    <w:rsid w:val="000542A4"/>
    <w:rsid w:val="0005498F"/>
    <w:rsid w:val="00054B65"/>
    <w:rsid w:val="0005506D"/>
    <w:rsid w:val="0005512D"/>
    <w:rsid w:val="00055219"/>
    <w:rsid w:val="0005602F"/>
    <w:rsid w:val="000563A4"/>
    <w:rsid w:val="0005645E"/>
    <w:rsid w:val="0006091A"/>
    <w:rsid w:val="00060F69"/>
    <w:rsid w:val="000615EF"/>
    <w:rsid w:val="00061EEB"/>
    <w:rsid w:val="0006210C"/>
    <w:rsid w:val="00062567"/>
    <w:rsid w:val="00062938"/>
    <w:rsid w:val="0006335B"/>
    <w:rsid w:val="00063A94"/>
    <w:rsid w:val="00063BFA"/>
    <w:rsid w:val="00063C20"/>
    <w:rsid w:val="0006558F"/>
    <w:rsid w:val="00065E25"/>
    <w:rsid w:val="0006636E"/>
    <w:rsid w:val="0006705A"/>
    <w:rsid w:val="00067206"/>
    <w:rsid w:val="000672E4"/>
    <w:rsid w:val="0006743C"/>
    <w:rsid w:val="000705D6"/>
    <w:rsid w:val="00070D00"/>
    <w:rsid w:val="0007169C"/>
    <w:rsid w:val="00071DF8"/>
    <w:rsid w:val="000720A8"/>
    <w:rsid w:val="00072432"/>
    <w:rsid w:val="00074321"/>
    <w:rsid w:val="00074CEA"/>
    <w:rsid w:val="00075E80"/>
    <w:rsid w:val="00076038"/>
    <w:rsid w:val="00076A71"/>
    <w:rsid w:val="000808E5"/>
    <w:rsid w:val="00082392"/>
    <w:rsid w:val="00083900"/>
    <w:rsid w:val="000839C9"/>
    <w:rsid w:val="00084842"/>
    <w:rsid w:val="00086462"/>
    <w:rsid w:val="0008698A"/>
    <w:rsid w:val="00086EBE"/>
    <w:rsid w:val="000904DE"/>
    <w:rsid w:val="00092CE5"/>
    <w:rsid w:val="000939DB"/>
    <w:rsid w:val="00093F13"/>
    <w:rsid w:val="00094896"/>
    <w:rsid w:val="00094CFC"/>
    <w:rsid w:val="00096A15"/>
    <w:rsid w:val="00096CB2"/>
    <w:rsid w:val="000A02F5"/>
    <w:rsid w:val="000A2610"/>
    <w:rsid w:val="000A3031"/>
    <w:rsid w:val="000A33A4"/>
    <w:rsid w:val="000A4089"/>
    <w:rsid w:val="000A5352"/>
    <w:rsid w:val="000A56B9"/>
    <w:rsid w:val="000A56D9"/>
    <w:rsid w:val="000A59BB"/>
    <w:rsid w:val="000A5C5A"/>
    <w:rsid w:val="000A5F76"/>
    <w:rsid w:val="000A615D"/>
    <w:rsid w:val="000A616C"/>
    <w:rsid w:val="000A70D6"/>
    <w:rsid w:val="000B11BA"/>
    <w:rsid w:val="000B150A"/>
    <w:rsid w:val="000B3188"/>
    <w:rsid w:val="000B455B"/>
    <w:rsid w:val="000B4DC1"/>
    <w:rsid w:val="000B4F9A"/>
    <w:rsid w:val="000B7336"/>
    <w:rsid w:val="000B7C9B"/>
    <w:rsid w:val="000C0133"/>
    <w:rsid w:val="000C0805"/>
    <w:rsid w:val="000C1985"/>
    <w:rsid w:val="000C3926"/>
    <w:rsid w:val="000C4EA9"/>
    <w:rsid w:val="000C59CF"/>
    <w:rsid w:val="000C6033"/>
    <w:rsid w:val="000C60C4"/>
    <w:rsid w:val="000C6D06"/>
    <w:rsid w:val="000C6E09"/>
    <w:rsid w:val="000C6E4B"/>
    <w:rsid w:val="000C6EEF"/>
    <w:rsid w:val="000D00B7"/>
    <w:rsid w:val="000D0453"/>
    <w:rsid w:val="000D17F5"/>
    <w:rsid w:val="000D3B11"/>
    <w:rsid w:val="000D4436"/>
    <w:rsid w:val="000D4673"/>
    <w:rsid w:val="000D5BBA"/>
    <w:rsid w:val="000D637E"/>
    <w:rsid w:val="000D68B6"/>
    <w:rsid w:val="000D7BB7"/>
    <w:rsid w:val="000E0D86"/>
    <w:rsid w:val="000E1017"/>
    <w:rsid w:val="000E2D3E"/>
    <w:rsid w:val="000E2EA8"/>
    <w:rsid w:val="000E38A5"/>
    <w:rsid w:val="000E4185"/>
    <w:rsid w:val="000E4F3C"/>
    <w:rsid w:val="000E6ECB"/>
    <w:rsid w:val="000E7F53"/>
    <w:rsid w:val="000F11C1"/>
    <w:rsid w:val="000F15B2"/>
    <w:rsid w:val="000F1F52"/>
    <w:rsid w:val="000F2400"/>
    <w:rsid w:val="000F455E"/>
    <w:rsid w:val="000F482D"/>
    <w:rsid w:val="000F6049"/>
    <w:rsid w:val="000F61F8"/>
    <w:rsid w:val="000F6BD9"/>
    <w:rsid w:val="000F6FC8"/>
    <w:rsid w:val="000F752E"/>
    <w:rsid w:val="00100B55"/>
    <w:rsid w:val="001013DB"/>
    <w:rsid w:val="00102B39"/>
    <w:rsid w:val="00104571"/>
    <w:rsid w:val="0010498E"/>
    <w:rsid w:val="001058F9"/>
    <w:rsid w:val="00107379"/>
    <w:rsid w:val="00107C2E"/>
    <w:rsid w:val="00111151"/>
    <w:rsid w:val="001112F8"/>
    <w:rsid w:val="0011162B"/>
    <w:rsid w:val="00111F17"/>
    <w:rsid w:val="0011220D"/>
    <w:rsid w:val="0011226D"/>
    <w:rsid w:val="00112414"/>
    <w:rsid w:val="00112632"/>
    <w:rsid w:val="001131B3"/>
    <w:rsid w:val="00113EEB"/>
    <w:rsid w:val="00114FBA"/>
    <w:rsid w:val="001168F2"/>
    <w:rsid w:val="0011712D"/>
    <w:rsid w:val="0012104E"/>
    <w:rsid w:val="001249E9"/>
    <w:rsid w:val="00125396"/>
    <w:rsid w:val="00125448"/>
    <w:rsid w:val="001256FA"/>
    <w:rsid w:val="00125896"/>
    <w:rsid w:val="00127F20"/>
    <w:rsid w:val="00130613"/>
    <w:rsid w:val="0013130E"/>
    <w:rsid w:val="0013138D"/>
    <w:rsid w:val="00131AAD"/>
    <w:rsid w:val="001329A5"/>
    <w:rsid w:val="00132B57"/>
    <w:rsid w:val="00132B9C"/>
    <w:rsid w:val="00132FDD"/>
    <w:rsid w:val="00135F3F"/>
    <w:rsid w:val="00136575"/>
    <w:rsid w:val="00136E1A"/>
    <w:rsid w:val="00137659"/>
    <w:rsid w:val="00137895"/>
    <w:rsid w:val="00137BF0"/>
    <w:rsid w:val="00137CEE"/>
    <w:rsid w:val="00141277"/>
    <w:rsid w:val="0014226F"/>
    <w:rsid w:val="001435A7"/>
    <w:rsid w:val="00143781"/>
    <w:rsid w:val="00143B2E"/>
    <w:rsid w:val="0014478D"/>
    <w:rsid w:val="001476D5"/>
    <w:rsid w:val="0014794B"/>
    <w:rsid w:val="00147D81"/>
    <w:rsid w:val="001500F1"/>
    <w:rsid w:val="0015087B"/>
    <w:rsid w:val="00151BFB"/>
    <w:rsid w:val="00151EA3"/>
    <w:rsid w:val="001520A1"/>
    <w:rsid w:val="0015225D"/>
    <w:rsid w:val="00152628"/>
    <w:rsid w:val="00154F93"/>
    <w:rsid w:val="00157244"/>
    <w:rsid w:val="00160061"/>
    <w:rsid w:val="0016140F"/>
    <w:rsid w:val="0016142F"/>
    <w:rsid w:val="00162F86"/>
    <w:rsid w:val="00163102"/>
    <w:rsid w:val="00164425"/>
    <w:rsid w:val="00166921"/>
    <w:rsid w:val="001722B1"/>
    <w:rsid w:val="0017239B"/>
    <w:rsid w:val="0017525B"/>
    <w:rsid w:val="0017555F"/>
    <w:rsid w:val="00175716"/>
    <w:rsid w:val="00175EDE"/>
    <w:rsid w:val="001760FE"/>
    <w:rsid w:val="00176E17"/>
    <w:rsid w:val="00177033"/>
    <w:rsid w:val="00177827"/>
    <w:rsid w:val="00177A94"/>
    <w:rsid w:val="00181BBD"/>
    <w:rsid w:val="00183794"/>
    <w:rsid w:val="00183932"/>
    <w:rsid w:val="001843F1"/>
    <w:rsid w:val="0018446D"/>
    <w:rsid w:val="00185426"/>
    <w:rsid w:val="00185EA1"/>
    <w:rsid w:val="0018624D"/>
    <w:rsid w:val="001865C8"/>
    <w:rsid w:val="00186A7A"/>
    <w:rsid w:val="00186C8F"/>
    <w:rsid w:val="001873AE"/>
    <w:rsid w:val="001878E5"/>
    <w:rsid w:val="00190146"/>
    <w:rsid w:val="00190602"/>
    <w:rsid w:val="001907FD"/>
    <w:rsid w:val="0019158A"/>
    <w:rsid w:val="00191924"/>
    <w:rsid w:val="00191E3C"/>
    <w:rsid w:val="0019363B"/>
    <w:rsid w:val="001950DC"/>
    <w:rsid w:val="0019602B"/>
    <w:rsid w:val="00196889"/>
    <w:rsid w:val="00196B3B"/>
    <w:rsid w:val="001A05B3"/>
    <w:rsid w:val="001A0D55"/>
    <w:rsid w:val="001A2161"/>
    <w:rsid w:val="001A2615"/>
    <w:rsid w:val="001A303D"/>
    <w:rsid w:val="001A3A47"/>
    <w:rsid w:val="001A42F1"/>
    <w:rsid w:val="001A5270"/>
    <w:rsid w:val="001A614E"/>
    <w:rsid w:val="001A640E"/>
    <w:rsid w:val="001A707C"/>
    <w:rsid w:val="001B04E9"/>
    <w:rsid w:val="001B0B69"/>
    <w:rsid w:val="001B1686"/>
    <w:rsid w:val="001B2BFA"/>
    <w:rsid w:val="001B2FCE"/>
    <w:rsid w:val="001B441C"/>
    <w:rsid w:val="001B442D"/>
    <w:rsid w:val="001B4589"/>
    <w:rsid w:val="001B4BF0"/>
    <w:rsid w:val="001B5E09"/>
    <w:rsid w:val="001B6015"/>
    <w:rsid w:val="001B6703"/>
    <w:rsid w:val="001B6AEE"/>
    <w:rsid w:val="001B7119"/>
    <w:rsid w:val="001B7A44"/>
    <w:rsid w:val="001B7B1F"/>
    <w:rsid w:val="001B7B25"/>
    <w:rsid w:val="001B7DE8"/>
    <w:rsid w:val="001C1436"/>
    <w:rsid w:val="001C3017"/>
    <w:rsid w:val="001C4E3B"/>
    <w:rsid w:val="001C641F"/>
    <w:rsid w:val="001C69DF"/>
    <w:rsid w:val="001C74FC"/>
    <w:rsid w:val="001D04FF"/>
    <w:rsid w:val="001D0579"/>
    <w:rsid w:val="001D1053"/>
    <w:rsid w:val="001D10AE"/>
    <w:rsid w:val="001D260A"/>
    <w:rsid w:val="001D2C80"/>
    <w:rsid w:val="001D5CF2"/>
    <w:rsid w:val="001D6110"/>
    <w:rsid w:val="001E009D"/>
    <w:rsid w:val="001E0BA4"/>
    <w:rsid w:val="001E0DB6"/>
    <w:rsid w:val="001E1169"/>
    <w:rsid w:val="001E16D3"/>
    <w:rsid w:val="001E289A"/>
    <w:rsid w:val="001E35A3"/>
    <w:rsid w:val="001E3D22"/>
    <w:rsid w:val="001E49FF"/>
    <w:rsid w:val="001E4D66"/>
    <w:rsid w:val="001E52A9"/>
    <w:rsid w:val="001E6740"/>
    <w:rsid w:val="001E6EBE"/>
    <w:rsid w:val="001E781E"/>
    <w:rsid w:val="001E7DF2"/>
    <w:rsid w:val="001F040D"/>
    <w:rsid w:val="001F0978"/>
    <w:rsid w:val="001F1128"/>
    <w:rsid w:val="001F202F"/>
    <w:rsid w:val="001F2FE0"/>
    <w:rsid w:val="001F3736"/>
    <w:rsid w:val="001F3945"/>
    <w:rsid w:val="001F4DD3"/>
    <w:rsid w:val="001F5606"/>
    <w:rsid w:val="001F5B70"/>
    <w:rsid w:val="001F5D80"/>
    <w:rsid w:val="001F5E27"/>
    <w:rsid w:val="001F626A"/>
    <w:rsid w:val="001F627F"/>
    <w:rsid w:val="001F6671"/>
    <w:rsid w:val="001F79B7"/>
    <w:rsid w:val="0020031C"/>
    <w:rsid w:val="00200720"/>
    <w:rsid w:val="00200B51"/>
    <w:rsid w:val="0020101A"/>
    <w:rsid w:val="002022D6"/>
    <w:rsid w:val="0020243D"/>
    <w:rsid w:val="002027DD"/>
    <w:rsid w:val="00202E2D"/>
    <w:rsid w:val="00204D73"/>
    <w:rsid w:val="00206031"/>
    <w:rsid w:val="00206388"/>
    <w:rsid w:val="00206502"/>
    <w:rsid w:val="00206B43"/>
    <w:rsid w:val="0020713C"/>
    <w:rsid w:val="00207938"/>
    <w:rsid w:val="002105EB"/>
    <w:rsid w:val="00212B8C"/>
    <w:rsid w:val="00212F60"/>
    <w:rsid w:val="00213673"/>
    <w:rsid w:val="002142F5"/>
    <w:rsid w:val="00214919"/>
    <w:rsid w:val="002149A5"/>
    <w:rsid w:val="00214B40"/>
    <w:rsid w:val="00214B94"/>
    <w:rsid w:val="00215D44"/>
    <w:rsid w:val="00217799"/>
    <w:rsid w:val="002179F5"/>
    <w:rsid w:val="00217C7B"/>
    <w:rsid w:val="00220245"/>
    <w:rsid w:val="00220248"/>
    <w:rsid w:val="00221CF5"/>
    <w:rsid w:val="002223A4"/>
    <w:rsid w:val="00222916"/>
    <w:rsid w:val="0022348F"/>
    <w:rsid w:val="00223759"/>
    <w:rsid w:val="00224361"/>
    <w:rsid w:val="00224E98"/>
    <w:rsid w:val="00226C96"/>
    <w:rsid w:val="0022703A"/>
    <w:rsid w:val="00227BDE"/>
    <w:rsid w:val="002316A2"/>
    <w:rsid w:val="00231F94"/>
    <w:rsid w:val="00232576"/>
    <w:rsid w:val="002325EA"/>
    <w:rsid w:val="00234C31"/>
    <w:rsid w:val="00235BA0"/>
    <w:rsid w:val="002369E9"/>
    <w:rsid w:val="002372CA"/>
    <w:rsid w:val="002376B6"/>
    <w:rsid w:val="00237944"/>
    <w:rsid w:val="0023796F"/>
    <w:rsid w:val="00240B48"/>
    <w:rsid w:val="002411BD"/>
    <w:rsid w:val="002414F0"/>
    <w:rsid w:val="00241547"/>
    <w:rsid w:val="00241CE7"/>
    <w:rsid w:val="00241FD2"/>
    <w:rsid w:val="00242A98"/>
    <w:rsid w:val="00244C6C"/>
    <w:rsid w:val="00245909"/>
    <w:rsid w:val="00245F3E"/>
    <w:rsid w:val="0024624E"/>
    <w:rsid w:val="00250879"/>
    <w:rsid w:val="00251612"/>
    <w:rsid w:val="002520D6"/>
    <w:rsid w:val="002536EB"/>
    <w:rsid w:val="00253825"/>
    <w:rsid w:val="00253DFE"/>
    <w:rsid w:val="00254389"/>
    <w:rsid w:val="00254658"/>
    <w:rsid w:val="00254CB3"/>
    <w:rsid w:val="00256CB2"/>
    <w:rsid w:val="00257398"/>
    <w:rsid w:val="002578A3"/>
    <w:rsid w:val="00257935"/>
    <w:rsid w:val="0026027C"/>
    <w:rsid w:val="00261012"/>
    <w:rsid w:val="0026115F"/>
    <w:rsid w:val="00261D86"/>
    <w:rsid w:val="00262855"/>
    <w:rsid w:val="002632AE"/>
    <w:rsid w:val="00265B37"/>
    <w:rsid w:val="00266352"/>
    <w:rsid w:val="00266C22"/>
    <w:rsid w:val="00267360"/>
    <w:rsid w:val="00267F7E"/>
    <w:rsid w:val="002701BD"/>
    <w:rsid w:val="002733FA"/>
    <w:rsid w:val="00274159"/>
    <w:rsid w:val="002751E5"/>
    <w:rsid w:val="00275415"/>
    <w:rsid w:val="00275E1F"/>
    <w:rsid w:val="0027603B"/>
    <w:rsid w:val="00276D2C"/>
    <w:rsid w:val="002774CA"/>
    <w:rsid w:val="002775DB"/>
    <w:rsid w:val="00277B86"/>
    <w:rsid w:val="00277F5B"/>
    <w:rsid w:val="00281FFD"/>
    <w:rsid w:val="00282F22"/>
    <w:rsid w:val="00283046"/>
    <w:rsid w:val="00283257"/>
    <w:rsid w:val="00283551"/>
    <w:rsid w:val="0028484A"/>
    <w:rsid w:val="00285825"/>
    <w:rsid w:val="00286E4F"/>
    <w:rsid w:val="00287B5D"/>
    <w:rsid w:val="00287FC2"/>
    <w:rsid w:val="002902C9"/>
    <w:rsid w:val="00292B7A"/>
    <w:rsid w:val="00294513"/>
    <w:rsid w:val="00294DB7"/>
    <w:rsid w:val="002958A6"/>
    <w:rsid w:val="00296F13"/>
    <w:rsid w:val="002974B0"/>
    <w:rsid w:val="00297799"/>
    <w:rsid w:val="002A0373"/>
    <w:rsid w:val="002A143D"/>
    <w:rsid w:val="002A163C"/>
    <w:rsid w:val="002A1B23"/>
    <w:rsid w:val="002A3F88"/>
    <w:rsid w:val="002A4AA3"/>
    <w:rsid w:val="002A6180"/>
    <w:rsid w:val="002A66BE"/>
    <w:rsid w:val="002A66CD"/>
    <w:rsid w:val="002A675E"/>
    <w:rsid w:val="002A79C0"/>
    <w:rsid w:val="002A7B07"/>
    <w:rsid w:val="002B056F"/>
    <w:rsid w:val="002B0624"/>
    <w:rsid w:val="002B0942"/>
    <w:rsid w:val="002B0956"/>
    <w:rsid w:val="002B106A"/>
    <w:rsid w:val="002B108A"/>
    <w:rsid w:val="002B1D79"/>
    <w:rsid w:val="002B1EF1"/>
    <w:rsid w:val="002B1F56"/>
    <w:rsid w:val="002B273F"/>
    <w:rsid w:val="002B2F6E"/>
    <w:rsid w:val="002B30C3"/>
    <w:rsid w:val="002B3D17"/>
    <w:rsid w:val="002B3FBA"/>
    <w:rsid w:val="002B4706"/>
    <w:rsid w:val="002B4AAF"/>
    <w:rsid w:val="002B743A"/>
    <w:rsid w:val="002B77D5"/>
    <w:rsid w:val="002B7BD5"/>
    <w:rsid w:val="002C06B5"/>
    <w:rsid w:val="002C294B"/>
    <w:rsid w:val="002C2F30"/>
    <w:rsid w:val="002C4DA4"/>
    <w:rsid w:val="002C5F20"/>
    <w:rsid w:val="002C7F68"/>
    <w:rsid w:val="002D06AF"/>
    <w:rsid w:val="002D0D87"/>
    <w:rsid w:val="002D20C8"/>
    <w:rsid w:val="002D20F9"/>
    <w:rsid w:val="002D3D92"/>
    <w:rsid w:val="002D5FC9"/>
    <w:rsid w:val="002E0005"/>
    <w:rsid w:val="002E0174"/>
    <w:rsid w:val="002E0296"/>
    <w:rsid w:val="002E067F"/>
    <w:rsid w:val="002E0E38"/>
    <w:rsid w:val="002E1758"/>
    <w:rsid w:val="002E23F4"/>
    <w:rsid w:val="002E3270"/>
    <w:rsid w:val="002E4535"/>
    <w:rsid w:val="002E54F9"/>
    <w:rsid w:val="002E595E"/>
    <w:rsid w:val="002E5E61"/>
    <w:rsid w:val="002E641B"/>
    <w:rsid w:val="002E6551"/>
    <w:rsid w:val="002E6878"/>
    <w:rsid w:val="002E6932"/>
    <w:rsid w:val="002E78F1"/>
    <w:rsid w:val="002F05E1"/>
    <w:rsid w:val="002F0BC0"/>
    <w:rsid w:val="002F0E26"/>
    <w:rsid w:val="002F1729"/>
    <w:rsid w:val="002F45E7"/>
    <w:rsid w:val="002F4646"/>
    <w:rsid w:val="002F4886"/>
    <w:rsid w:val="002F48DE"/>
    <w:rsid w:val="002F598F"/>
    <w:rsid w:val="002F5D33"/>
    <w:rsid w:val="002F62B6"/>
    <w:rsid w:val="0030174E"/>
    <w:rsid w:val="003023C2"/>
    <w:rsid w:val="0030326B"/>
    <w:rsid w:val="00304801"/>
    <w:rsid w:val="00305322"/>
    <w:rsid w:val="0030554F"/>
    <w:rsid w:val="00307F73"/>
    <w:rsid w:val="00310727"/>
    <w:rsid w:val="00310A9A"/>
    <w:rsid w:val="00310C99"/>
    <w:rsid w:val="00310EDF"/>
    <w:rsid w:val="00311856"/>
    <w:rsid w:val="00311D8C"/>
    <w:rsid w:val="003121B6"/>
    <w:rsid w:val="0031252A"/>
    <w:rsid w:val="003125AC"/>
    <w:rsid w:val="00314693"/>
    <w:rsid w:val="00314E02"/>
    <w:rsid w:val="00314E84"/>
    <w:rsid w:val="0031598B"/>
    <w:rsid w:val="0031636B"/>
    <w:rsid w:val="003166C7"/>
    <w:rsid w:val="00316F05"/>
    <w:rsid w:val="0031779A"/>
    <w:rsid w:val="003177F7"/>
    <w:rsid w:val="0031785A"/>
    <w:rsid w:val="00317C5F"/>
    <w:rsid w:val="00324C2A"/>
    <w:rsid w:val="00324FF7"/>
    <w:rsid w:val="003254BC"/>
    <w:rsid w:val="00325951"/>
    <w:rsid w:val="00326C9B"/>
    <w:rsid w:val="003302C5"/>
    <w:rsid w:val="0033066B"/>
    <w:rsid w:val="00330F3E"/>
    <w:rsid w:val="00330F8D"/>
    <w:rsid w:val="003320AC"/>
    <w:rsid w:val="00332F72"/>
    <w:rsid w:val="00333086"/>
    <w:rsid w:val="00334F15"/>
    <w:rsid w:val="00335F9D"/>
    <w:rsid w:val="0033604E"/>
    <w:rsid w:val="00341D43"/>
    <w:rsid w:val="0034251E"/>
    <w:rsid w:val="00342D28"/>
    <w:rsid w:val="003442EE"/>
    <w:rsid w:val="00344770"/>
    <w:rsid w:val="00345841"/>
    <w:rsid w:val="003458CE"/>
    <w:rsid w:val="00346538"/>
    <w:rsid w:val="0034666B"/>
    <w:rsid w:val="00347429"/>
    <w:rsid w:val="00347620"/>
    <w:rsid w:val="00347789"/>
    <w:rsid w:val="003502C2"/>
    <w:rsid w:val="00352783"/>
    <w:rsid w:val="003529FC"/>
    <w:rsid w:val="00352F48"/>
    <w:rsid w:val="003530EA"/>
    <w:rsid w:val="003534AA"/>
    <w:rsid w:val="00353B8E"/>
    <w:rsid w:val="003549AC"/>
    <w:rsid w:val="0035660C"/>
    <w:rsid w:val="00357054"/>
    <w:rsid w:val="003575E3"/>
    <w:rsid w:val="0035793E"/>
    <w:rsid w:val="003579F9"/>
    <w:rsid w:val="00357BDE"/>
    <w:rsid w:val="00357E0F"/>
    <w:rsid w:val="00357E2F"/>
    <w:rsid w:val="0036026A"/>
    <w:rsid w:val="00360E42"/>
    <w:rsid w:val="00361279"/>
    <w:rsid w:val="00362B47"/>
    <w:rsid w:val="00363734"/>
    <w:rsid w:val="00363903"/>
    <w:rsid w:val="003640E2"/>
    <w:rsid w:val="00364957"/>
    <w:rsid w:val="003659B0"/>
    <w:rsid w:val="00365F87"/>
    <w:rsid w:val="00366870"/>
    <w:rsid w:val="003672CA"/>
    <w:rsid w:val="003676BB"/>
    <w:rsid w:val="0036798B"/>
    <w:rsid w:val="00370EDB"/>
    <w:rsid w:val="00371857"/>
    <w:rsid w:val="00371C74"/>
    <w:rsid w:val="0037211A"/>
    <w:rsid w:val="003723C0"/>
    <w:rsid w:val="003737FD"/>
    <w:rsid w:val="0037403B"/>
    <w:rsid w:val="00374190"/>
    <w:rsid w:val="00374A84"/>
    <w:rsid w:val="0037697D"/>
    <w:rsid w:val="0038085F"/>
    <w:rsid w:val="00380B18"/>
    <w:rsid w:val="0038143B"/>
    <w:rsid w:val="00381474"/>
    <w:rsid w:val="00383621"/>
    <w:rsid w:val="00383DF7"/>
    <w:rsid w:val="003840A1"/>
    <w:rsid w:val="00384BED"/>
    <w:rsid w:val="00385BC3"/>
    <w:rsid w:val="00386A13"/>
    <w:rsid w:val="003871F5"/>
    <w:rsid w:val="00387B93"/>
    <w:rsid w:val="00390376"/>
    <w:rsid w:val="00390729"/>
    <w:rsid w:val="00390E28"/>
    <w:rsid w:val="00391030"/>
    <w:rsid w:val="00391115"/>
    <w:rsid w:val="00391B02"/>
    <w:rsid w:val="00392653"/>
    <w:rsid w:val="003928DE"/>
    <w:rsid w:val="00393260"/>
    <w:rsid w:val="003950EE"/>
    <w:rsid w:val="00395285"/>
    <w:rsid w:val="003953D4"/>
    <w:rsid w:val="00395CC1"/>
    <w:rsid w:val="00395E26"/>
    <w:rsid w:val="00396A24"/>
    <w:rsid w:val="003973AC"/>
    <w:rsid w:val="003A0A7E"/>
    <w:rsid w:val="003A264E"/>
    <w:rsid w:val="003A3434"/>
    <w:rsid w:val="003A3A64"/>
    <w:rsid w:val="003A4145"/>
    <w:rsid w:val="003A4681"/>
    <w:rsid w:val="003A48F0"/>
    <w:rsid w:val="003A4E0E"/>
    <w:rsid w:val="003A68D4"/>
    <w:rsid w:val="003A733F"/>
    <w:rsid w:val="003A777D"/>
    <w:rsid w:val="003A7DE4"/>
    <w:rsid w:val="003A7E1F"/>
    <w:rsid w:val="003A7F60"/>
    <w:rsid w:val="003B0DF8"/>
    <w:rsid w:val="003B13B6"/>
    <w:rsid w:val="003B252B"/>
    <w:rsid w:val="003B27DD"/>
    <w:rsid w:val="003B2C81"/>
    <w:rsid w:val="003B3CFA"/>
    <w:rsid w:val="003B4165"/>
    <w:rsid w:val="003B4E4B"/>
    <w:rsid w:val="003B6198"/>
    <w:rsid w:val="003B624D"/>
    <w:rsid w:val="003B6412"/>
    <w:rsid w:val="003B6E3C"/>
    <w:rsid w:val="003B7EF7"/>
    <w:rsid w:val="003C153A"/>
    <w:rsid w:val="003C3386"/>
    <w:rsid w:val="003C35ED"/>
    <w:rsid w:val="003C486E"/>
    <w:rsid w:val="003C66AA"/>
    <w:rsid w:val="003C66F8"/>
    <w:rsid w:val="003C7F8E"/>
    <w:rsid w:val="003D11CF"/>
    <w:rsid w:val="003D1C8A"/>
    <w:rsid w:val="003D1FDB"/>
    <w:rsid w:val="003D2051"/>
    <w:rsid w:val="003D2B03"/>
    <w:rsid w:val="003D2B48"/>
    <w:rsid w:val="003D3366"/>
    <w:rsid w:val="003D46F4"/>
    <w:rsid w:val="003D5375"/>
    <w:rsid w:val="003D564F"/>
    <w:rsid w:val="003D5963"/>
    <w:rsid w:val="003D5BE4"/>
    <w:rsid w:val="003D62BA"/>
    <w:rsid w:val="003D7757"/>
    <w:rsid w:val="003D7AB3"/>
    <w:rsid w:val="003D7E21"/>
    <w:rsid w:val="003E057F"/>
    <w:rsid w:val="003E0BB6"/>
    <w:rsid w:val="003E19DD"/>
    <w:rsid w:val="003E210F"/>
    <w:rsid w:val="003E3312"/>
    <w:rsid w:val="003E4830"/>
    <w:rsid w:val="003E584A"/>
    <w:rsid w:val="003E5EA6"/>
    <w:rsid w:val="003E5FA0"/>
    <w:rsid w:val="003F0301"/>
    <w:rsid w:val="003F0613"/>
    <w:rsid w:val="003F1079"/>
    <w:rsid w:val="003F17D9"/>
    <w:rsid w:val="003F1FCF"/>
    <w:rsid w:val="003F252F"/>
    <w:rsid w:val="003F2F13"/>
    <w:rsid w:val="003F3403"/>
    <w:rsid w:val="003F49E3"/>
    <w:rsid w:val="003F4F4B"/>
    <w:rsid w:val="003F5A77"/>
    <w:rsid w:val="003F6467"/>
    <w:rsid w:val="003F6E37"/>
    <w:rsid w:val="004015B5"/>
    <w:rsid w:val="00401686"/>
    <w:rsid w:val="00401D0F"/>
    <w:rsid w:val="004025EA"/>
    <w:rsid w:val="0040312F"/>
    <w:rsid w:val="0040347D"/>
    <w:rsid w:val="00403A3F"/>
    <w:rsid w:val="00403CA6"/>
    <w:rsid w:val="00404337"/>
    <w:rsid w:val="004048AB"/>
    <w:rsid w:val="004049AF"/>
    <w:rsid w:val="00405DB1"/>
    <w:rsid w:val="00405EA3"/>
    <w:rsid w:val="00406756"/>
    <w:rsid w:val="0041008D"/>
    <w:rsid w:val="004126EE"/>
    <w:rsid w:val="00412765"/>
    <w:rsid w:val="004131D1"/>
    <w:rsid w:val="00413524"/>
    <w:rsid w:val="004136F0"/>
    <w:rsid w:val="00413C46"/>
    <w:rsid w:val="004172C8"/>
    <w:rsid w:val="00420DCC"/>
    <w:rsid w:val="004214AD"/>
    <w:rsid w:val="00421BC5"/>
    <w:rsid w:val="00421E6A"/>
    <w:rsid w:val="00423048"/>
    <w:rsid w:val="00423918"/>
    <w:rsid w:val="00424056"/>
    <w:rsid w:val="004241F4"/>
    <w:rsid w:val="004243F0"/>
    <w:rsid w:val="00424EA6"/>
    <w:rsid w:val="00425614"/>
    <w:rsid w:val="00425CE9"/>
    <w:rsid w:val="00427187"/>
    <w:rsid w:val="00427198"/>
    <w:rsid w:val="0043047B"/>
    <w:rsid w:val="004308AB"/>
    <w:rsid w:val="00430BA0"/>
    <w:rsid w:val="00430C6B"/>
    <w:rsid w:val="0043131B"/>
    <w:rsid w:val="004331CE"/>
    <w:rsid w:val="004344EC"/>
    <w:rsid w:val="004346F0"/>
    <w:rsid w:val="004355EA"/>
    <w:rsid w:val="00435D29"/>
    <w:rsid w:val="00436964"/>
    <w:rsid w:val="00436C68"/>
    <w:rsid w:val="00437190"/>
    <w:rsid w:val="00437605"/>
    <w:rsid w:val="00440CDC"/>
    <w:rsid w:val="004415E5"/>
    <w:rsid w:val="00441F85"/>
    <w:rsid w:val="004421FB"/>
    <w:rsid w:val="00442566"/>
    <w:rsid w:val="00443280"/>
    <w:rsid w:val="00443A02"/>
    <w:rsid w:val="004443C3"/>
    <w:rsid w:val="004448F4"/>
    <w:rsid w:val="00444E7F"/>
    <w:rsid w:val="00446078"/>
    <w:rsid w:val="0044719E"/>
    <w:rsid w:val="004472C0"/>
    <w:rsid w:val="00447E82"/>
    <w:rsid w:val="00447F29"/>
    <w:rsid w:val="00450155"/>
    <w:rsid w:val="00450BF9"/>
    <w:rsid w:val="004521B3"/>
    <w:rsid w:val="00452BF3"/>
    <w:rsid w:val="004534D8"/>
    <w:rsid w:val="00453BA6"/>
    <w:rsid w:val="00455727"/>
    <w:rsid w:val="00456263"/>
    <w:rsid w:val="0045719F"/>
    <w:rsid w:val="0045726E"/>
    <w:rsid w:val="00457B94"/>
    <w:rsid w:val="0046155A"/>
    <w:rsid w:val="004629CF"/>
    <w:rsid w:val="00463D26"/>
    <w:rsid w:val="00465C0A"/>
    <w:rsid w:val="004665D9"/>
    <w:rsid w:val="00466B3D"/>
    <w:rsid w:val="00466EBC"/>
    <w:rsid w:val="0047017B"/>
    <w:rsid w:val="00470631"/>
    <w:rsid w:val="0047071D"/>
    <w:rsid w:val="004712BD"/>
    <w:rsid w:val="00471EB1"/>
    <w:rsid w:val="004725B7"/>
    <w:rsid w:val="00472800"/>
    <w:rsid w:val="00473B4D"/>
    <w:rsid w:val="00473D7F"/>
    <w:rsid w:val="00474D50"/>
    <w:rsid w:val="0047571F"/>
    <w:rsid w:val="00476F0B"/>
    <w:rsid w:val="00477C06"/>
    <w:rsid w:val="004801D6"/>
    <w:rsid w:val="0048059C"/>
    <w:rsid w:val="004807F6"/>
    <w:rsid w:val="00481007"/>
    <w:rsid w:val="00481067"/>
    <w:rsid w:val="004825D6"/>
    <w:rsid w:val="00482985"/>
    <w:rsid w:val="00485018"/>
    <w:rsid w:val="004850EB"/>
    <w:rsid w:val="0048697E"/>
    <w:rsid w:val="00486CF6"/>
    <w:rsid w:val="00486D42"/>
    <w:rsid w:val="0049021F"/>
    <w:rsid w:val="004911C5"/>
    <w:rsid w:val="004914AC"/>
    <w:rsid w:val="00491CD5"/>
    <w:rsid w:val="004939F4"/>
    <w:rsid w:val="00493C77"/>
    <w:rsid w:val="004942C2"/>
    <w:rsid w:val="004948C7"/>
    <w:rsid w:val="00494F49"/>
    <w:rsid w:val="00496CBB"/>
    <w:rsid w:val="0049734F"/>
    <w:rsid w:val="00497E92"/>
    <w:rsid w:val="00497FCB"/>
    <w:rsid w:val="004A01A0"/>
    <w:rsid w:val="004A083E"/>
    <w:rsid w:val="004A0B4B"/>
    <w:rsid w:val="004A1D7B"/>
    <w:rsid w:val="004A2B53"/>
    <w:rsid w:val="004A39AD"/>
    <w:rsid w:val="004A39D3"/>
    <w:rsid w:val="004A434A"/>
    <w:rsid w:val="004A435A"/>
    <w:rsid w:val="004A51AF"/>
    <w:rsid w:val="004A64AF"/>
    <w:rsid w:val="004B0957"/>
    <w:rsid w:val="004B0A85"/>
    <w:rsid w:val="004B16F7"/>
    <w:rsid w:val="004B1A94"/>
    <w:rsid w:val="004B1B28"/>
    <w:rsid w:val="004B26EE"/>
    <w:rsid w:val="004B3A4A"/>
    <w:rsid w:val="004B51A1"/>
    <w:rsid w:val="004B51BF"/>
    <w:rsid w:val="004B723D"/>
    <w:rsid w:val="004B7B7D"/>
    <w:rsid w:val="004C0FBB"/>
    <w:rsid w:val="004C12C7"/>
    <w:rsid w:val="004C13B5"/>
    <w:rsid w:val="004C2421"/>
    <w:rsid w:val="004C3046"/>
    <w:rsid w:val="004C33A9"/>
    <w:rsid w:val="004C3D08"/>
    <w:rsid w:val="004C4A91"/>
    <w:rsid w:val="004C6165"/>
    <w:rsid w:val="004C683D"/>
    <w:rsid w:val="004C6CA2"/>
    <w:rsid w:val="004C7977"/>
    <w:rsid w:val="004D07BF"/>
    <w:rsid w:val="004D1A7E"/>
    <w:rsid w:val="004D1F9B"/>
    <w:rsid w:val="004D28F8"/>
    <w:rsid w:val="004D3620"/>
    <w:rsid w:val="004D390A"/>
    <w:rsid w:val="004D42E9"/>
    <w:rsid w:val="004D481D"/>
    <w:rsid w:val="004D48DB"/>
    <w:rsid w:val="004D4BDF"/>
    <w:rsid w:val="004D5190"/>
    <w:rsid w:val="004D5DF8"/>
    <w:rsid w:val="004D657B"/>
    <w:rsid w:val="004E0674"/>
    <w:rsid w:val="004E0747"/>
    <w:rsid w:val="004E1216"/>
    <w:rsid w:val="004E1599"/>
    <w:rsid w:val="004E15C4"/>
    <w:rsid w:val="004E2BD7"/>
    <w:rsid w:val="004E2D06"/>
    <w:rsid w:val="004E32A7"/>
    <w:rsid w:val="004E365E"/>
    <w:rsid w:val="004E48D0"/>
    <w:rsid w:val="004E54CC"/>
    <w:rsid w:val="004E6431"/>
    <w:rsid w:val="004E7B53"/>
    <w:rsid w:val="004F0AA7"/>
    <w:rsid w:val="004F12B4"/>
    <w:rsid w:val="004F1C0E"/>
    <w:rsid w:val="004F221B"/>
    <w:rsid w:val="004F2332"/>
    <w:rsid w:val="004F28AA"/>
    <w:rsid w:val="004F2B77"/>
    <w:rsid w:val="004F4200"/>
    <w:rsid w:val="004F456B"/>
    <w:rsid w:val="004F4ECE"/>
    <w:rsid w:val="004F5481"/>
    <w:rsid w:val="004F5AA4"/>
    <w:rsid w:val="004F671B"/>
    <w:rsid w:val="004F67A1"/>
    <w:rsid w:val="004F6F04"/>
    <w:rsid w:val="004F7A07"/>
    <w:rsid w:val="004F7B74"/>
    <w:rsid w:val="00501C69"/>
    <w:rsid w:val="0050206C"/>
    <w:rsid w:val="00502F46"/>
    <w:rsid w:val="00504453"/>
    <w:rsid w:val="00505CEC"/>
    <w:rsid w:val="00505EC9"/>
    <w:rsid w:val="00506C84"/>
    <w:rsid w:val="00506EE2"/>
    <w:rsid w:val="00507C4C"/>
    <w:rsid w:val="005102CF"/>
    <w:rsid w:val="005102F5"/>
    <w:rsid w:val="005109FB"/>
    <w:rsid w:val="00510A95"/>
    <w:rsid w:val="005120D7"/>
    <w:rsid w:val="00512BAB"/>
    <w:rsid w:val="00512C57"/>
    <w:rsid w:val="00513B56"/>
    <w:rsid w:val="00513F88"/>
    <w:rsid w:val="00513FDA"/>
    <w:rsid w:val="00514531"/>
    <w:rsid w:val="00515505"/>
    <w:rsid w:val="00515897"/>
    <w:rsid w:val="00515957"/>
    <w:rsid w:val="00516C7E"/>
    <w:rsid w:val="0051797A"/>
    <w:rsid w:val="00517F12"/>
    <w:rsid w:val="0052076C"/>
    <w:rsid w:val="005224C8"/>
    <w:rsid w:val="00522FD3"/>
    <w:rsid w:val="00523A7E"/>
    <w:rsid w:val="00523BF5"/>
    <w:rsid w:val="00524D72"/>
    <w:rsid w:val="00524E7E"/>
    <w:rsid w:val="0052547C"/>
    <w:rsid w:val="00525830"/>
    <w:rsid w:val="00525A0E"/>
    <w:rsid w:val="005264E9"/>
    <w:rsid w:val="005266A9"/>
    <w:rsid w:val="005272B8"/>
    <w:rsid w:val="00527FA5"/>
    <w:rsid w:val="00530038"/>
    <w:rsid w:val="005300F1"/>
    <w:rsid w:val="00530E6A"/>
    <w:rsid w:val="00531366"/>
    <w:rsid w:val="00531673"/>
    <w:rsid w:val="00533C1E"/>
    <w:rsid w:val="00535100"/>
    <w:rsid w:val="0053590B"/>
    <w:rsid w:val="005359FA"/>
    <w:rsid w:val="0053646A"/>
    <w:rsid w:val="005369A9"/>
    <w:rsid w:val="0053778B"/>
    <w:rsid w:val="00540483"/>
    <w:rsid w:val="00540725"/>
    <w:rsid w:val="00541F75"/>
    <w:rsid w:val="005426C1"/>
    <w:rsid w:val="0054380D"/>
    <w:rsid w:val="00543F83"/>
    <w:rsid w:val="00545177"/>
    <w:rsid w:val="005453AA"/>
    <w:rsid w:val="00545877"/>
    <w:rsid w:val="00546ADC"/>
    <w:rsid w:val="00546ECB"/>
    <w:rsid w:val="00547A46"/>
    <w:rsid w:val="00550D1E"/>
    <w:rsid w:val="0055212D"/>
    <w:rsid w:val="00552208"/>
    <w:rsid w:val="00552C1D"/>
    <w:rsid w:val="00552E10"/>
    <w:rsid w:val="005531E4"/>
    <w:rsid w:val="0055390C"/>
    <w:rsid w:val="00553BE4"/>
    <w:rsid w:val="005542B4"/>
    <w:rsid w:val="005544C2"/>
    <w:rsid w:val="005550B3"/>
    <w:rsid w:val="00555B1A"/>
    <w:rsid w:val="005567D7"/>
    <w:rsid w:val="00556865"/>
    <w:rsid w:val="00557057"/>
    <w:rsid w:val="005578B4"/>
    <w:rsid w:val="005602B1"/>
    <w:rsid w:val="0056179A"/>
    <w:rsid w:val="005619A3"/>
    <w:rsid w:val="005620E9"/>
    <w:rsid w:val="00562DAB"/>
    <w:rsid w:val="00563A72"/>
    <w:rsid w:val="00563ED9"/>
    <w:rsid w:val="0056428B"/>
    <w:rsid w:val="0056440B"/>
    <w:rsid w:val="00566353"/>
    <w:rsid w:val="005664FC"/>
    <w:rsid w:val="00567067"/>
    <w:rsid w:val="00567AC4"/>
    <w:rsid w:val="00567DCF"/>
    <w:rsid w:val="00570E77"/>
    <w:rsid w:val="00571796"/>
    <w:rsid w:val="00571875"/>
    <w:rsid w:val="005718C1"/>
    <w:rsid w:val="00573402"/>
    <w:rsid w:val="0057370B"/>
    <w:rsid w:val="0057510B"/>
    <w:rsid w:val="00576B62"/>
    <w:rsid w:val="005777D6"/>
    <w:rsid w:val="00577E94"/>
    <w:rsid w:val="00580585"/>
    <w:rsid w:val="00581A6E"/>
    <w:rsid w:val="00582B66"/>
    <w:rsid w:val="005834EC"/>
    <w:rsid w:val="00584168"/>
    <w:rsid w:val="005855D8"/>
    <w:rsid w:val="00585903"/>
    <w:rsid w:val="00586086"/>
    <w:rsid w:val="005860CE"/>
    <w:rsid w:val="005862F5"/>
    <w:rsid w:val="005870AA"/>
    <w:rsid w:val="00587247"/>
    <w:rsid w:val="00587D9C"/>
    <w:rsid w:val="00591076"/>
    <w:rsid w:val="00592683"/>
    <w:rsid w:val="00593A85"/>
    <w:rsid w:val="00593CBF"/>
    <w:rsid w:val="005940DA"/>
    <w:rsid w:val="005957AB"/>
    <w:rsid w:val="00595A1E"/>
    <w:rsid w:val="00595D07"/>
    <w:rsid w:val="00595F10"/>
    <w:rsid w:val="005965FC"/>
    <w:rsid w:val="005A02D2"/>
    <w:rsid w:val="005A083A"/>
    <w:rsid w:val="005A0F2C"/>
    <w:rsid w:val="005A24FD"/>
    <w:rsid w:val="005A5117"/>
    <w:rsid w:val="005A530B"/>
    <w:rsid w:val="005A69B7"/>
    <w:rsid w:val="005A70D8"/>
    <w:rsid w:val="005A7C4B"/>
    <w:rsid w:val="005B0738"/>
    <w:rsid w:val="005B0F57"/>
    <w:rsid w:val="005B138F"/>
    <w:rsid w:val="005B3338"/>
    <w:rsid w:val="005B35BE"/>
    <w:rsid w:val="005B3AA9"/>
    <w:rsid w:val="005B3DF7"/>
    <w:rsid w:val="005B423C"/>
    <w:rsid w:val="005B4A90"/>
    <w:rsid w:val="005B4AFC"/>
    <w:rsid w:val="005B506B"/>
    <w:rsid w:val="005B611F"/>
    <w:rsid w:val="005B629A"/>
    <w:rsid w:val="005B6AB4"/>
    <w:rsid w:val="005C1A09"/>
    <w:rsid w:val="005C202B"/>
    <w:rsid w:val="005C29B2"/>
    <w:rsid w:val="005C2FC9"/>
    <w:rsid w:val="005C3DCC"/>
    <w:rsid w:val="005C41BB"/>
    <w:rsid w:val="005C493E"/>
    <w:rsid w:val="005C4960"/>
    <w:rsid w:val="005C7D17"/>
    <w:rsid w:val="005D05DC"/>
    <w:rsid w:val="005D075C"/>
    <w:rsid w:val="005D0CD9"/>
    <w:rsid w:val="005D17F3"/>
    <w:rsid w:val="005D1E9F"/>
    <w:rsid w:val="005D2D97"/>
    <w:rsid w:val="005D358C"/>
    <w:rsid w:val="005D5251"/>
    <w:rsid w:val="005D5339"/>
    <w:rsid w:val="005D5DE9"/>
    <w:rsid w:val="005D76C0"/>
    <w:rsid w:val="005E093F"/>
    <w:rsid w:val="005E3B04"/>
    <w:rsid w:val="005E3FF9"/>
    <w:rsid w:val="005E5464"/>
    <w:rsid w:val="005E5EB5"/>
    <w:rsid w:val="005E6352"/>
    <w:rsid w:val="005E64B2"/>
    <w:rsid w:val="005E719E"/>
    <w:rsid w:val="005F1001"/>
    <w:rsid w:val="005F1BDE"/>
    <w:rsid w:val="005F295C"/>
    <w:rsid w:val="005F364C"/>
    <w:rsid w:val="005F41B9"/>
    <w:rsid w:val="005F63C3"/>
    <w:rsid w:val="005F676C"/>
    <w:rsid w:val="005F70F1"/>
    <w:rsid w:val="0060011E"/>
    <w:rsid w:val="0060051E"/>
    <w:rsid w:val="00600FC7"/>
    <w:rsid w:val="00602633"/>
    <w:rsid w:val="00602649"/>
    <w:rsid w:val="0060326D"/>
    <w:rsid w:val="00603754"/>
    <w:rsid w:val="00603820"/>
    <w:rsid w:val="00603E91"/>
    <w:rsid w:val="0060435C"/>
    <w:rsid w:val="00605780"/>
    <w:rsid w:val="006058F8"/>
    <w:rsid w:val="0060675C"/>
    <w:rsid w:val="006071A9"/>
    <w:rsid w:val="006077E9"/>
    <w:rsid w:val="006078E6"/>
    <w:rsid w:val="00607D1A"/>
    <w:rsid w:val="006104B9"/>
    <w:rsid w:val="00610DD8"/>
    <w:rsid w:val="00611539"/>
    <w:rsid w:val="006129B2"/>
    <w:rsid w:val="00612E31"/>
    <w:rsid w:val="00614584"/>
    <w:rsid w:val="006146BF"/>
    <w:rsid w:val="006146E2"/>
    <w:rsid w:val="00615A95"/>
    <w:rsid w:val="00615BBE"/>
    <w:rsid w:val="00615D4B"/>
    <w:rsid w:val="00615FDF"/>
    <w:rsid w:val="0061612F"/>
    <w:rsid w:val="00616A0B"/>
    <w:rsid w:val="0061707D"/>
    <w:rsid w:val="0061712B"/>
    <w:rsid w:val="00617685"/>
    <w:rsid w:val="00617A88"/>
    <w:rsid w:val="00620A5C"/>
    <w:rsid w:val="00620C01"/>
    <w:rsid w:val="00621052"/>
    <w:rsid w:val="00621506"/>
    <w:rsid w:val="00621F2D"/>
    <w:rsid w:val="006236DD"/>
    <w:rsid w:val="00623BBB"/>
    <w:rsid w:val="00624D58"/>
    <w:rsid w:val="0062506F"/>
    <w:rsid w:val="00630FE8"/>
    <w:rsid w:val="00631136"/>
    <w:rsid w:val="00631CEC"/>
    <w:rsid w:val="0063279A"/>
    <w:rsid w:val="00632FD6"/>
    <w:rsid w:val="00633098"/>
    <w:rsid w:val="006334C6"/>
    <w:rsid w:val="00633B70"/>
    <w:rsid w:val="006345DC"/>
    <w:rsid w:val="00634D75"/>
    <w:rsid w:val="00635764"/>
    <w:rsid w:val="00635969"/>
    <w:rsid w:val="00636095"/>
    <w:rsid w:val="00636559"/>
    <w:rsid w:val="0063696F"/>
    <w:rsid w:val="00640817"/>
    <w:rsid w:val="00640C18"/>
    <w:rsid w:val="00641073"/>
    <w:rsid w:val="006417D7"/>
    <w:rsid w:val="00641D0D"/>
    <w:rsid w:val="006439F1"/>
    <w:rsid w:val="00643C76"/>
    <w:rsid w:val="00643D5F"/>
    <w:rsid w:val="006444D5"/>
    <w:rsid w:val="0064467B"/>
    <w:rsid w:val="00644CE8"/>
    <w:rsid w:val="006459F3"/>
    <w:rsid w:val="00645BE0"/>
    <w:rsid w:val="00646E32"/>
    <w:rsid w:val="006472CD"/>
    <w:rsid w:val="006477DC"/>
    <w:rsid w:val="00647960"/>
    <w:rsid w:val="00647FBE"/>
    <w:rsid w:val="00650906"/>
    <w:rsid w:val="00652B95"/>
    <w:rsid w:val="006538FE"/>
    <w:rsid w:val="00654448"/>
    <w:rsid w:val="00655593"/>
    <w:rsid w:val="0065660B"/>
    <w:rsid w:val="00656926"/>
    <w:rsid w:val="00656D29"/>
    <w:rsid w:val="00657882"/>
    <w:rsid w:val="00660442"/>
    <w:rsid w:val="006605DE"/>
    <w:rsid w:val="006609E4"/>
    <w:rsid w:val="00660BC3"/>
    <w:rsid w:val="00660C68"/>
    <w:rsid w:val="006610B2"/>
    <w:rsid w:val="006614EA"/>
    <w:rsid w:val="006627B9"/>
    <w:rsid w:val="0066405C"/>
    <w:rsid w:val="00664362"/>
    <w:rsid w:val="00664D16"/>
    <w:rsid w:val="00665699"/>
    <w:rsid w:val="00665C12"/>
    <w:rsid w:val="00666398"/>
    <w:rsid w:val="0066684A"/>
    <w:rsid w:val="00666890"/>
    <w:rsid w:val="006679A2"/>
    <w:rsid w:val="006700E5"/>
    <w:rsid w:val="006712AA"/>
    <w:rsid w:val="006713DE"/>
    <w:rsid w:val="00671982"/>
    <w:rsid w:val="006719B5"/>
    <w:rsid w:val="00671C3D"/>
    <w:rsid w:val="00672144"/>
    <w:rsid w:val="006723ED"/>
    <w:rsid w:val="0067360F"/>
    <w:rsid w:val="006738BC"/>
    <w:rsid w:val="00673BC6"/>
    <w:rsid w:val="00673EF3"/>
    <w:rsid w:val="00674579"/>
    <w:rsid w:val="00675476"/>
    <w:rsid w:val="006773E3"/>
    <w:rsid w:val="00677C2F"/>
    <w:rsid w:val="0068012B"/>
    <w:rsid w:val="0068066A"/>
    <w:rsid w:val="006818AE"/>
    <w:rsid w:val="006818DC"/>
    <w:rsid w:val="00682434"/>
    <w:rsid w:val="00682703"/>
    <w:rsid w:val="00682CE2"/>
    <w:rsid w:val="0068441B"/>
    <w:rsid w:val="006846C5"/>
    <w:rsid w:val="00684712"/>
    <w:rsid w:val="00685379"/>
    <w:rsid w:val="00685473"/>
    <w:rsid w:val="00685BA1"/>
    <w:rsid w:val="00685C77"/>
    <w:rsid w:val="00687C0D"/>
    <w:rsid w:val="00687CEC"/>
    <w:rsid w:val="0069159B"/>
    <w:rsid w:val="00691CD4"/>
    <w:rsid w:val="00694529"/>
    <w:rsid w:val="006949E0"/>
    <w:rsid w:val="00695588"/>
    <w:rsid w:val="00696A00"/>
    <w:rsid w:val="006A0314"/>
    <w:rsid w:val="006A09DD"/>
    <w:rsid w:val="006A14D4"/>
    <w:rsid w:val="006A168C"/>
    <w:rsid w:val="006A1973"/>
    <w:rsid w:val="006A38F8"/>
    <w:rsid w:val="006A391F"/>
    <w:rsid w:val="006A3EB0"/>
    <w:rsid w:val="006A4068"/>
    <w:rsid w:val="006A5068"/>
    <w:rsid w:val="006A59A5"/>
    <w:rsid w:val="006A5DCA"/>
    <w:rsid w:val="006A61C3"/>
    <w:rsid w:val="006A6F7C"/>
    <w:rsid w:val="006A7C29"/>
    <w:rsid w:val="006B143B"/>
    <w:rsid w:val="006B1935"/>
    <w:rsid w:val="006B1E7A"/>
    <w:rsid w:val="006B2078"/>
    <w:rsid w:val="006B227D"/>
    <w:rsid w:val="006B2FC9"/>
    <w:rsid w:val="006B35EC"/>
    <w:rsid w:val="006B391B"/>
    <w:rsid w:val="006B4792"/>
    <w:rsid w:val="006B5127"/>
    <w:rsid w:val="006B5C3D"/>
    <w:rsid w:val="006B6256"/>
    <w:rsid w:val="006B6B48"/>
    <w:rsid w:val="006B6CED"/>
    <w:rsid w:val="006B7B71"/>
    <w:rsid w:val="006B7E71"/>
    <w:rsid w:val="006B7F68"/>
    <w:rsid w:val="006C0B08"/>
    <w:rsid w:val="006C1928"/>
    <w:rsid w:val="006C1DBD"/>
    <w:rsid w:val="006C29A8"/>
    <w:rsid w:val="006C2BB5"/>
    <w:rsid w:val="006C2BEE"/>
    <w:rsid w:val="006C3394"/>
    <w:rsid w:val="006C3BCB"/>
    <w:rsid w:val="006C3C7E"/>
    <w:rsid w:val="006C48BA"/>
    <w:rsid w:val="006C4C00"/>
    <w:rsid w:val="006C516E"/>
    <w:rsid w:val="006C5C00"/>
    <w:rsid w:val="006C5DD3"/>
    <w:rsid w:val="006C6B3B"/>
    <w:rsid w:val="006C71D9"/>
    <w:rsid w:val="006C731E"/>
    <w:rsid w:val="006C74B8"/>
    <w:rsid w:val="006C74DA"/>
    <w:rsid w:val="006D07C7"/>
    <w:rsid w:val="006D0B61"/>
    <w:rsid w:val="006D0D55"/>
    <w:rsid w:val="006D22E0"/>
    <w:rsid w:val="006D2849"/>
    <w:rsid w:val="006D2965"/>
    <w:rsid w:val="006D3391"/>
    <w:rsid w:val="006D4BD5"/>
    <w:rsid w:val="006D4D4B"/>
    <w:rsid w:val="006D5187"/>
    <w:rsid w:val="006D63A6"/>
    <w:rsid w:val="006D6E93"/>
    <w:rsid w:val="006D72B5"/>
    <w:rsid w:val="006D7705"/>
    <w:rsid w:val="006D7F91"/>
    <w:rsid w:val="006E0F80"/>
    <w:rsid w:val="006E1269"/>
    <w:rsid w:val="006E2B71"/>
    <w:rsid w:val="006E349E"/>
    <w:rsid w:val="006E3ACF"/>
    <w:rsid w:val="006E3FAF"/>
    <w:rsid w:val="006E55A5"/>
    <w:rsid w:val="006E6B65"/>
    <w:rsid w:val="006E7C58"/>
    <w:rsid w:val="006E7C9D"/>
    <w:rsid w:val="006E7E22"/>
    <w:rsid w:val="006F01C4"/>
    <w:rsid w:val="006F271B"/>
    <w:rsid w:val="006F27C4"/>
    <w:rsid w:val="006F2E42"/>
    <w:rsid w:val="006F349B"/>
    <w:rsid w:val="006F3AD8"/>
    <w:rsid w:val="006F52CD"/>
    <w:rsid w:val="006F7A1F"/>
    <w:rsid w:val="007011EA"/>
    <w:rsid w:val="00701ACF"/>
    <w:rsid w:val="00701C1B"/>
    <w:rsid w:val="00702EEC"/>
    <w:rsid w:val="007031EC"/>
    <w:rsid w:val="00703BAF"/>
    <w:rsid w:val="00703CF7"/>
    <w:rsid w:val="00704299"/>
    <w:rsid w:val="007057DE"/>
    <w:rsid w:val="007057F4"/>
    <w:rsid w:val="00705991"/>
    <w:rsid w:val="00706345"/>
    <w:rsid w:val="00706371"/>
    <w:rsid w:val="00706505"/>
    <w:rsid w:val="00706DC1"/>
    <w:rsid w:val="00707599"/>
    <w:rsid w:val="00707DCD"/>
    <w:rsid w:val="0071048A"/>
    <w:rsid w:val="007105FC"/>
    <w:rsid w:val="007107D1"/>
    <w:rsid w:val="007110EC"/>
    <w:rsid w:val="00712847"/>
    <w:rsid w:val="00713404"/>
    <w:rsid w:val="00713E48"/>
    <w:rsid w:val="007150A6"/>
    <w:rsid w:val="007158DA"/>
    <w:rsid w:val="00715FAB"/>
    <w:rsid w:val="00716011"/>
    <w:rsid w:val="00716257"/>
    <w:rsid w:val="00716BB3"/>
    <w:rsid w:val="00716BC4"/>
    <w:rsid w:val="00717310"/>
    <w:rsid w:val="0071770B"/>
    <w:rsid w:val="0072013B"/>
    <w:rsid w:val="0072195E"/>
    <w:rsid w:val="00721BBB"/>
    <w:rsid w:val="007220AF"/>
    <w:rsid w:val="00722200"/>
    <w:rsid w:val="00722248"/>
    <w:rsid w:val="00722A47"/>
    <w:rsid w:val="00722C3A"/>
    <w:rsid w:val="00722C83"/>
    <w:rsid w:val="00722F92"/>
    <w:rsid w:val="007232B9"/>
    <w:rsid w:val="00723F6A"/>
    <w:rsid w:val="00724150"/>
    <w:rsid w:val="00724DBA"/>
    <w:rsid w:val="0072529D"/>
    <w:rsid w:val="00725966"/>
    <w:rsid w:val="0072607A"/>
    <w:rsid w:val="0072634E"/>
    <w:rsid w:val="00726FB8"/>
    <w:rsid w:val="00727023"/>
    <w:rsid w:val="00727569"/>
    <w:rsid w:val="00730B77"/>
    <w:rsid w:val="007318B0"/>
    <w:rsid w:val="00731F57"/>
    <w:rsid w:val="00732D08"/>
    <w:rsid w:val="00733329"/>
    <w:rsid w:val="007335E7"/>
    <w:rsid w:val="00733C9C"/>
    <w:rsid w:val="00736200"/>
    <w:rsid w:val="00736325"/>
    <w:rsid w:val="00737360"/>
    <w:rsid w:val="00737407"/>
    <w:rsid w:val="007375C7"/>
    <w:rsid w:val="007376A3"/>
    <w:rsid w:val="00737D9A"/>
    <w:rsid w:val="00740E62"/>
    <w:rsid w:val="00742829"/>
    <w:rsid w:val="00742FE3"/>
    <w:rsid w:val="00743B9C"/>
    <w:rsid w:val="00746422"/>
    <w:rsid w:val="0074694C"/>
    <w:rsid w:val="007470C0"/>
    <w:rsid w:val="007506C1"/>
    <w:rsid w:val="0075148C"/>
    <w:rsid w:val="0075163B"/>
    <w:rsid w:val="00751825"/>
    <w:rsid w:val="00752678"/>
    <w:rsid w:val="007528E1"/>
    <w:rsid w:val="00753C23"/>
    <w:rsid w:val="00753CF4"/>
    <w:rsid w:val="00753E79"/>
    <w:rsid w:val="00753EE8"/>
    <w:rsid w:val="00754392"/>
    <w:rsid w:val="0075578C"/>
    <w:rsid w:val="00755DB3"/>
    <w:rsid w:val="0075607D"/>
    <w:rsid w:val="0075633B"/>
    <w:rsid w:val="0075654D"/>
    <w:rsid w:val="00756B28"/>
    <w:rsid w:val="007576A2"/>
    <w:rsid w:val="007603DB"/>
    <w:rsid w:val="00763775"/>
    <w:rsid w:val="00764799"/>
    <w:rsid w:val="00765052"/>
    <w:rsid w:val="0076619B"/>
    <w:rsid w:val="00766DB1"/>
    <w:rsid w:val="00767F0A"/>
    <w:rsid w:val="007706F4"/>
    <w:rsid w:val="00770932"/>
    <w:rsid w:val="00770B71"/>
    <w:rsid w:val="00770CD1"/>
    <w:rsid w:val="007719A9"/>
    <w:rsid w:val="00771A5F"/>
    <w:rsid w:val="00772F2A"/>
    <w:rsid w:val="007739ED"/>
    <w:rsid w:val="007742DC"/>
    <w:rsid w:val="00774EDE"/>
    <w:rsid w:val="007750CF"/>
    <w:rsid w:val="0077511E"/>
    <w:rsid w:val="007765C5"/>
    <w:rsid w:val="007765CE"/>
    <w:rsid w:val="00776DE5"/>
    <w:rsid w:val="0077779B"/>
    <w:rsid w:val="00777842"/>
    <w:rsid w:val="00780D5E"/>
    <w:rsid w:val="007819CD"/>
    <w:rsid w:val="00781A61"/>
    <w:rsid w:val="00781C85"/>
    <w:rsid w:val="00782A63"/>
    <w:rsid w:val="00782C6C"/>
    <w:rsid w:val="00782F1C"/>
    <w:rsid w:val="00783225"/>
    <w:rsid w:val="0078360B"/>
    <w:rsid w:val="00783623"/>
    <w:rsid w:val="00783678"/>
    <w:rsid w:val="00784107"/>
    <w:rsid w:val="00784B01"/>
    <w:rsid w:val="00784C74"/>
    <w:rsid w:val="007855C1"/>
    <w:rsid w:val="007865A7"/>
    <w:rsid w:val="00787329"/>
    <w:rsid w:val="00787AB0"/>
    <w:rsid w:val="00790082"/>
    <w:rsid w:val="00790223"/>
    <w:rsid w:val="007903A3"/>
    <w:rsid w:val="00791CB4"/>
    <w:rsid w:val="00791F8E"/>
    <w:rsid w:val="0079327F"/>
    <w:rsid w:val="007933DF"/>
    <w:rsid w:val="00795984"/>
    <w:rsid w:val="00796808"/>
    <w:rsid w:val="00796C4E"/>
    <w:rsid w:val="007A0E64"/>
    <w:rsid w:val="007A1A0D"/>
    <w:rsid w:val="007A1DAE"/>
    <w:rsid w:val="007A21F6"/>
    <w:rsid w:val="007A2D9E"/>
    <w:rsid w:val="007A4FFE"/>
    <w:rsid w:val="007A520D"/>
    <w:rsid w:val="007A6ED7"/>
    <w:rsid w:val="007A7CA2"/>
    <w:rsid w:val="007B0331"/>
    <w:rsid w:val="007B046C"/>
    <w:rsid w:val="007B0D5B"/>
    <w:rsid w:val="007B10D9"/>
    <w:rsid w:val="007B1FE5"/>
    <w:rsid w:val="007B2D78"/>
    <w:rsid w:val="007B341E"/>
    <w:rsid w:val="007B37CD"/>
    <w:rsid w:val="007B3902"/>
    <w:rsid w:val="007B3BE6"/>
    <w:rsid w:val="007B44E2"/>
    <w:rsid w:val="007B45C6"/>
    <w:rsid w:val="007B53CF"/>
    <w:rsid w:val="007B60EB"/>
    <w:rsid w:val="007B6F08"/>
    <w:rsid w:val="007B76B9"/>
    <w:rsid w:val="007B7A39"/>
    <w:rsid w:val="007C0799"/>
    <w:rsid w:val="007C11E7"/>
    <w:rsid w:val="007C20B7"/>
    <w:rsid w:val="007C297A"/>
    <w:rsid w:val="007C29C8"/>
    <w:rsid w:val="007C5FEC"/>
    <w:rsid w:val="007C64CA"/>
    <w:rsid w:val="007C6E3E"/>
    <w:rsid w:val="007C715D"/>
    <w:rsid w:val="007C7D35"/>
    <w:rsid w:val="007D2429"/>
    <w:rsid w:val="007D36DF"/>
    <w:rsid w:val="007D3870"/>
    <w:rsid w:val="007D42B5"/>
    <w:rsid w:val="007D4854"/>
    <w:rsid w:val="007D4B9B"/>
    <w:rsid w:val="007D51E2"/>
    <w:rsid w:val="007D527D"/>
    <w:rsid w:val="007D6C7B"/>
    <w:rsid w:val="007D72F4"/>
    <w:rsid w:val="007E00F3"/>
    <w:rsid w:val="007E01BF"/>
    <w:rsid w:val="007E033C"/>
    <w:rsid w:val="007E0B7D"/>
    <w:rsid w:val="007E0CB5"/>
    <w:rsid w:val="007E0D2F"/>
    <w:rsid w:val="007E169A"/>
    <w:rsid w:val="007E40DC"/>
    <w:rsid w:val="007E490A"/>
    <w:rsid w:val="007E497E"/>
    <w:rsid w:val="007E4B86"/>
    <w:rsid w:val="007E562B"/>
    <w:rsid w:val="007E673C"/>
    <w:rsid w:val="007E7261"/>
    <w:rsid w:val="007F052E"/>
    <w:rsid w:val="007F0E92"/>
    <w:rsid w:val="007F1487"/>
    <w:rsid w:val="007F1575"/>
    <w:rsid w:val="007F1855"/>
    <w:rsid w:val="007F1DE3"/>
    <w:rsid w:val="007F21E7"/>
    <w:rsid w:val="007F2BC0"/>
    <w:rsid w:val="007F2BF5"/>
    <w:rsid w:val="007F3631"/>
    <w:rsid w:val="0080014C"/>
    <w:rsid w:val="008001E0"/>
    <w:rsid w:val="008004BB"/>
    <w:rsid w:val="00802A35"/>
    <w:rsid w:val="00802B59"/>
    <w:rsid w:val="00802C05"/>
    <w:rsid w:val="00804389"/>
    <w:rsid w:val="00805114"/>
    <w:rsid w:val="008052CD"/>
    <w:rsid w:val="008053A3"/>
    <w:rsid w:val="0081065C"/>
    <w:rsid w:val="00810D29"/>
    <w:rsid w:val="00810F7A"/>
    <w:rsid w:val="008121D4"/>
    <w:rsid w:val="008137FD"/>
    <w:rsid w:val="00813E48"/>
    <w:rsid w:val="008142A3"/>
    <w:rsid w:val="00814A17"/>
    <w:rsid w:val="008153DE"/>
    <w:rsid w:val="00815A5A"/>
    <w:rsid w:val="00815B13"/>
    <w:rsid w:val="00815D16"/>
    <w:rsid w:val="008163D8"/>
    <w:rsid w:val="00817860"/>
    <w:rsid w:val="00817EDE"/>
    <w:rsid w:val="0082018F"/>
    <w:rsid w:val="008214E9"/>
    <w:rsid w:val="008216CC"/>
    <w:rsid w:val="00821EF8"/>
    <w:rsid w:val="0082252E"/>
    <w:rsid w:val="008234C2"/>
    <w:rsid w:val="00823D96"/>
    <w:rsid w:val="00824A30"/>
    <w:rsid w:val="00825297"/>
    <w:rsid w:val="008252C2"/>
    <w:rsid w:val="00825942"/>
    <w:rsid w:val="00825AEA"/>
    <w:rsid w:val="00826431"/>
    <w:rsid w:val="00826AE6"/>
    <w:rsid w:val="00827656"/>
    <w:rsid w:val="00830750"/>
    <w:rsid w:val="00830799"/>
    <w:rsid w:val="00831E65"/>
    <w:rsid w:val="008322C1"/>
    <w:rsid w:val="00832E33"/>
    <w:rsid w:val="008341FD"/>
    <w:rsid w:val="00834B2D"/>
    <w:rsid w:val="00834BFF"/>
    <w:rsid w:val="00834E5F"/>
    <w:rsid w:val="00835D9C"/>
    <w:rsid w:val="008366D1"/>
    <w:rsid w:val="008375A0"/>
    <w:rsid w:val="0083777D"/>
    <w:rsid w:val="00837C2B"/>
    <w:rsid w:val="00840375"/>
    <w:rsid w:val="00840506"/>
    <w:rsid w:val="0084089A"/>
    <w:rsid w:val="008419A9"/>
    <w:rsid w:val="00841A78"/>
    <w:rsid w:val="008437D1"/>
    <w:rsid w:val="00843B11"/>
    <w:rsid w:val="00843E30"/>
    <w:rsid w:val="00844DF3"/>
    <w:rsid w:val="00844F9E"/>
    <w:rsid w:val="008452B3"/>
    <w:rsid w:val="00845A07"/>
    <w:rsid w:val="00846CB0"/>
    <w:rsid w:val="008507F7"/>
    <w:rsid w:val="008508FA"/>
    <w:rsid w:val="00851A25"/>
    <w:rsid w:val="00852F6E"/>
    <w:rsid w:val="008541DD"/>
    <w:rsid w:val="008550C9"/>
    <w:rsid w:val="008564A5"/>
    <w:rsid w:val="00857C04"/>
    <w:rsid w:val="008602FE"/>
    <w:rsid w:val="008603FC"/>
    <w:rsid w:val="008607A0"/>
    <w:rsid w:val="008609CC"/>
    <w:rsid w:val="00861882"/>
    <w:rsid w:val="00863211"/>
    <w:rsid w:val="008632BC"/>
    <w:rsid w:val="00863545"/>
    <w:rsid w:val="00864852"/>
    <w:rsid w:val="00864D13"/>
    <w:rsid w:val="008660C6"/>
    <w:rsid w:val="008661C7"/>
    <w:rsid w:val="00866DC5"/>
    <w:rsid w:val="008670BB"/>
    <w:rsid w:val="008671DD"/>
    <w:rsid w:val="00867F3F"/>
    <w:rsid w:val="0087017B"/>
    <w:rsid w:val="00870464"/>
    <w:rsid w:val="00870D72"/>
    <w:rsid w:val="0087162C"/>
    <w:rsid w:val="00871F2E"/>
    <w:rsid w:val="00873A54"/>
    <w:rsid w:val="00875032"/>
    <w:rsid w:val="008755D9"/>
    <w:rsid w:val="008770C5"/>
    <w:rsid w:val="008773C8"/>
    <w:rsid w:val="008777FB"/>
    <w:rsid w:val="00880852"/>
    <w:rsid w:val="00880B5A"/>
    <w:rsid w:val="008811BA"/>
    <w:rsid w:val="0088196C"/>
    <w:rsid w:val="00884B12"/>
    <w:rsid w:val="0088585E"/>
    <w:rsid w:val="00885E52"/>
    <w:rsid w:val="00886636"/>
    <w:rsid w:val="008868EC"/>
    <w:rsid w:val="00886B31"/>
    <w:rsid w:val="00886FBD"/>
    <w:rsid w:val="0089006E"/>
    <w:rsid w:val="008915DB"/>
    <w:rsid w:val="00891A73"/>
    <w:rsid w:val="00891DF9"/>
    <w:rsid w:val="0089200B"/>
    <w:rsid w:val="008920F2"/>
    <w:rsid w:val="00892A4F"/>
    <w:rsid w:val="00892D7A"/>
    <w:rsid w:val="00893619"/>
    <w:rsid w:val="008968BC"/>
    <w:rsid w:val="0089735B"/>
    <w:rsid w:val="00897CE5"/>
    <w:rsid w:val="008A039E"/>
    <w:rsid w:val="008A0F4C"/>
    <w:rsid w:val="008A238F"/>
    <w:rsid w:val="008A2B73"/>
    <w:rsid w:val="008A2C1B"/>
    <w:rsid w:val="008A3028"/>
    <w:rsid w:val="008A30FC"/>
    <w:rsid w:val="008A338F"/>
    <w:rsid w:val="008A375A"/>
    <w:rsid w:val="008A3964"/>
    <w:rsid w:val="008A4E6F"/>
    <w:rsid w:val="008A4F96"/>
    <w:rsid w:val="008A7378"/>
    <w:rsid w:val="008A770B"/>
    <w:rsid w:val="008A777A"/>
    <w:rsid w:val="008A7ACA"/>
    <w:rsid w:val="008B0626"/>
    <w:rsid w:val="008B109C"/>
    <w:rsid w:val="008B1A91"/>
    <w:rsid w:val="008B2286"/>
    <w:rsid w:val="008B28BC"/>
    <w:rsid w:val="008B382E"/>
    <w:rsid w:val="008B3998"/>
    <w:rsid w:val="008B39E9"/>
    <w:rsid w:val="008B41A4"/>
    <w:rsid w:val="008B48A7"/>
    <w:rsid w:val="008B4C00"/>
    <w:rsid w:val="008B5599"/>
    <w:rsid w:val="008B55E4"/>
    <w:rsid w:val="008B5BC1"/>
    <w:rsid w:val="008B612E"/>
    <w:rsid w:val="008B6536"/>
    <w:rsid w:val="008B66B6"/>
    <w:rsid w:val="008B7020"/>
    <w:rsid w:val="008B757B"/>
    <w:rsid w:val="008B7999"/>
    <w:rsid w:val="008B79F7"/>
    <w:rsid w:val="008C0008"/>
    <w:rsid w:val="008C0CD1"/>
    <w:rsid w:val="008C102B"/>
    <w:rsid w:val="008C1CDD"/>
    <w:rsid w:val="008C1DAB"/>
    <w:rsid w:val="008C22A8"/>
    <w:rsid w:val="008C2F7B"/>
    <w:rsid w:val="008C366B"/>
    <w:rsid w:val="008C5352"/>
    <w:rsid w:val="008C5584"/>
    <w:rsid w:val="008C6DAA"/>
    <w:rsid w:val="008C71C0"/>
    <w:rsid w:val="008C72CE"/>
    <w:rsid w:val="008C76A8"/>
    <w:rsid w:val="008C7878"/>
    <w:rsid w:val="008C7909"/>
    <w:rsid w:val="008C7F0D"/>
    <w:rsid w:val="008C7F2B"/>
    <w:rsid w:val="008D2E26"/>
    <w:rsid w:val="008D4364"/>
    <w:rsid w:val="008D499F"/>
    <w:rsid w:val="008D4C79"/>
    <w:rsid w:val="008D50EB"/>
    <w:rsid w:val="008D6001"/>
    <w:rsid w:val="008D6130"/>
    <w:rsid w:val="008D71ED"/>
    <w:rsid w:val="008D78B0"/>
    <w:rsid w:val="008D7A7D"/>
    <w:rsid w:val="008E183F"/>
    <w:rsid w:val="008E18B4"/>
    <w:rsid w:val="008E1D37"/>
    <w:rsid w:val="008E1FD2"/>
    <w:rsid w:val="008E24F4"/>
    <w:rsid w:val="008E2CBF"/>
    <w:rsid w:val="008E3A36"/>
    <w:rsid w:val="008E3D26"/>
    <w:rsid w:val="008E40AA"/>
    <w:rsid w:val="008E4A29"/>
    <w:rsid w:val="008E5EA4"/>
    <w:rsid w:val="008E6FED"/>
    <w:rsid w:val="008E7782"/>
    <w:rsid w:val="008E7B4C"/>
    <w:rsid w:val="008E7FB8"/>
    <w:rsid w:val="008F17BC"/>
    <w:rsid w:val="008F228C"/>
    <w:rsid w:val="008F2896"/>
    <w:rsid w:val="008F3C87"/>
    <w:rsid w:val="008F44EC"/>
    <w:rsid w:val="008F4575"/>
    <w:rsid w:val="008F5409"/>
    <w:rsid w:val="008F59F9"/>
    <w:rsid w:val="008F63BB"/>
    <w:rsid w:val="008F69B7"/>
    <w:rsid w:val="008F725B"/>
    <w:rsid w:val="008F7482"/>
    <w:rsid w:val="00900035"/>
    <w:rsid w:val="00900C9E"/>
    <w:rsid w:val="009018DA"/>
    <w:rsid w:val="009037BB"/>
    <w:rsid w:val="00906AE7"/>
    <w:rsid w:val="00906C0C"/>
    <w:rsid w:val="00907921"/>
    <w:rsid w:val="00907F09"/>
    <w:rsid w:val="00910796"/>
    <w:rsid w:val="009124C9"/>
    <w:rsid w:val="00913DAA"/>
    <w:rsid w:val="009142CE"/>
    <w:rsid w:val="009154BE"/>
    <w:rsid w:val="0091669A"/>
    <w:rsid w:val="00916BD6"/>
    <w:rsid w:val="00916E93"/>
    <w:rsid w:val="00917E11"/>
    <w:rsid w:val="00920343"/>
    <w:rsid w:val="00921D6E"/>
    <w:rsid w:val="009234FF"/>
    <w:rsid w:val="00923C0F"/>
    <w:rsid w:val="00926127"/>
    <w:rsid w:val="00926CC1"/>
    <w:rsid w:val="00927129"/>
    <w:rsid w:val="009308A0"/>
    <w:rsid w:val="00931006"/>
    <w:rsid w:val="00931469"/>
    <w:rsid w:val="00931DA5"/>
    <w:rsid w:val="0093281B"/>
    <w:rsid w:val="009335BB"/>
    <w:rsid w:val="00933D37"/>
    <w:rsid w:val="00933EA5"/>
    <w:rsid w:val="009341C1"/>
    <w:rsid w:val="00934981"/>
    <w:rsid w:val="009359C9"/>
    <w:rsid w:val="009369A5"/>
    <w:rsid w:val="00936FCE"/>
    <w:rsid w:val="00937947"/>
    <w:rsid w:val="00937EC0"/>
    <w:rsid w:val="009405C3"/>
    <w:rsid w:val="00941263"/>
    <w:rsid w:val="00941541"/>
    <w:rsid w:val="009418C5"/>
    <w:rsid w:val="009422BB"/>
    <w:rsid w:val="009433DB"/>
    <w:rsid w:val="009437F0"/>
    <w:rsid w:val="00943C1C"/>
    <w:rsid w:val="00944149"/>
    <w:rsid w:val="00944194"/>
    <w:rsid w:val="009442B2"/>
    <w:rsid w:val="00944E43"/>
    <w:rsid w:val="00945FB8"/>
    <w:rsid w:val="009462F0"/>
    <w:rsid w:val="00946399"/>
    <w:rsid w:val="009475AF"/>
    <w:rsid w:val="00947B8F"/>
    <w:rsid w:val="00947BE9"/>
    <w:rsid w:val="00947F5E"/>
    <w:rsid w:val="009501EB"/>
    <w:rsid w:val="0095035C"/>
    <w:rsid w:val="009538AC"/>
    <w:rsid w:val="00953D93"/>
    <w:rsid w:val="00953E86"/>
    <w:rsid w:val="009549DB"/>
    <w:rsid w:val="00955981"/>
    <w:rsid w:val="00955F0E"/>
    <w:rsid w:val="00957175"/>
    <w:rsid w:val="00957405"/>
    <w:rsid w:val="00960D1E"/>
    <w:rsid w:val="00961154"/>
    <w:rsid w:val="00962616"/>
    <w:rsid w:val="00962E50"/>
    <w:rsid w:val="00963005"/>
    <w:rsid w:val="009641D6"/>
    <w:rsid w:val="009649FA"/>
    <w:rsid w:val="00965E41"/>
    <w:rsid w:val="00965FF0"/>
    <w:rsid w:val="00966DB1"/>
    <w:rsid w:val="0096705C"/>
    <w:rsid w:val="00970766"/>
    <w:rsid w:val="00970BC6"/>
    <w:rsid w:val="00970CD9"/>
    <w:rsid w:val="00971082"/>
    <w:rsid w:val="00971303"/>
    <w:rsid w:val="009722B9"/>
    <w:rsid w:val="009741DC"/>
    <w:rsid w:val="0097484C"/>
    <w:rsid w:val="00974F3F"/>
    <w:rsid w:val="00974F43"/>
    <w:rsid w:val="0097508C"/>
    <w:rsid w:val="00975600"/>
    <w:rsid w:val="009756B0"/>
    <w:rsid w:val="0097673D"/>
    <w:rsid w:val="00976CAD"/>
    <w:rsid w:val="00976EEB"/>
    <w:rsid w:val="009811D0"/>
    <w:rsid w:val="00982190"/>
    <w:rsid w:val="0098239B"/>
    <w:rsid w:val="0098241B"/>
    <w:rsid w:val="00983130"/>
    <w:rsid w:val="00983D7E"/>
    <w:rsid w:val="0098453D"/>
    <w:rsid w:val="00984B7C"/>
    <w:rsid w:val="00985B41"/>
    <w:rsid w:val="009866D3"/>
    <w:rsid w:val="00986F4C"/>
    <w:rsid w:val="0098747C"/>
    <w:rsid w:val="00990515"/>
    <w:rsid w:val="00990CED"/>
    <w:rsid w:val="00990DE1"/>
    <w:rsid w:val="00990F08"/>
    <w:rsid w:val="009911BD"/>
    <w:rsid w:val="009911D6"/>
    <w:rsid w:val="00992065"/>
    <w:rsid w:val="00992423"/>
    <w:rsid w:val="009927E6"/>
    <w:rsid w:val="00992969"/>
    <w:rsid w:val="00992BB4"/>
    <w:rsid w:val="00992ED0"/>
    <w:rsid w:val="009931B6"/>
    <w:rsid w:val="00994909"/>
    <w:rsid w:val="00995793"/>
    <w:rsid w:val="0099640B"/>
    <w:rsid w:val="00996575"/>
    <w:rsid w:val="00997251"/>
    <w:rsid w:val="009A0442"/>
    <w:rsid w:val="009A0551"/>
    <w:rsid w:val="009A0682"/>
    <w:rsid w:val="009A1D3F"/>
    <w:rsid w:val="009A25A3"/>
    <w:rsid w:val="009A2965"/>
    <w:rsid w:val="009A3944"/>
    <w:rsid w:val="009A42C3"/>
    <w:rsid w:val="009A4AA5"/>
    <w:rsid w:val="009A4C6E"/>
    <w:rsid w:val="009A5D1A"/>
    <w:rsid w:val="009A630C"/>
    <w:rsid w:val="009A697D"/>
    <w:rsid w:val="009A7EE0"/>
    <w:rsid w:val="009B009E"/>
    <w:rsid w:val="009B0A6A"/>
    <w:rsid w:val="009B1332"/>
    <w:rsid w:val="009B2639"/>
    <w:rsid w:val="009B2889"/>
    <w:rsid w:val="009B376E"/>
    <w:rsid w:val="009B4902"/>
    <w:rsid w:val="009B4A97"/>
    <w:rsid w:val="009B63D0"/>
    <w:rsid w:val="009B653A"/>
    <w:rsid w:val="009B6879"/>
    <w:rsid w:val="009C00D3"/>
    <w:rsid w:val="009C02D6"/>
    <w:rsid w:val="009C07F7"/>
    <w:rsid w:val="009C0890"/>
    <w:rsid w:val="009C1A93"/>
    <w:rsid w:val="009C1B3F"/>
    <w:rsid w:val="009C1F6E"/>
    <w:rsid w:val="009C3822"/>
    <w:rsid w:val="009C49ED"/>
    <w:rsid w:val="009C53A1"/>
    <w:rsid w:val="009C5B2A"/>
    <w:rsid w:val="009C7A65"/>
    <w:rsid w:val="009C7E55"/>
    <w:rsid w:val="009C7FA1"/>
    <w:rsid w:val="009D053A"/>
    <w:rsid w:val="009D0D40"/>
    <w:rsid w:val="009D1C18"/>
    <w:rsid w:val="009D36C4"/>
    <w:rsid w:val="009D3823"/>
    <w:rsid w:val="009D5691"/>
    <w:rsid w:val="009D5C9E"/>
    <w:rsid w:val="009D60CE"/>
    <w:rsid w:val="009D61A3"/>
    <w:rsid w:val="009D642E"/>
    <w:rsid w:val="009D6BEE"/>
    <w:rsid w:val="009D7808"/>
    <w:rsid w:val="009E0426"/>
    <w:rsid w:val="009E065F"/>
    <w:rsid w:val="009E068B"/>
    <w:rsid w:val="009E2533"/>
    <w:rsid w:val="009E30A1"/>
    <w:rsid w:val="009E44BB"/>
    <w:rsid w:val="009E4E52"/>
    <w:rsid w:val="009E60E6"/>
    <w:rsid w:val="009E6D51"/>
    <w:rsid w:val="009E6DFF"/>
    <w:rsid w:val="009E6E3C"/>
    <w:rsid w:val="009E788C"/>
    <w:rsid w:val="009F0480"/>
    <w:rsid w:val="009F05CF"/>
    <w:rsid w:val="009F08E5"/>
    <w:rsid w:val="009F1383"/>
    <w:rsid w:val="009F15A5"/>
    <w:rsid w:val="009F1865"/>
    <w:rsid w:val="009F1932"/>
    <w:rsid w:val="009F1E7A"/>
    <w:rsid w:val="009F2748"/>
    <w:rsid w:val="009F2AF0"/>
    <w:rsid w:val="009F34F1"/>
    <w:rsid w:val="009F4566"/>
    <w:rsid w:val="009F57C8"/>
    <w:rsid w:val="009F5B9A"/>
    <w:rsid w:val="009F6157"/>
    <w:rsid w:val="009F67D4"/>
    <w:rsid w:val="009F6F0D"/>
    <w:rsid w:val="009F770B"/>
    <w:rsid w:val="009F78E6"/>
    <w:rsid w:val="009F7FC4"/>
    <w:rsid w:val="00A00A84"/>
    <w:rsid w:val="00A0257D"/>
    <w:rsid w:val="00A025DA"/>
    <w:rsid w:val="00A02D15"/>
    <w:rsid w:val="00A033FB"/>
    <w:rsid w:val="00A03C7F"/>
    <w:rsid w:val="00A11260"/>
    <w:rsid w:val="00A11863"/>
    <w:rsid w:val="00A1194B"/>
    <w:rsid w:val="00A12ACF"/>
    <w:rsid w:val="00A145F5"/>
    <w:rsid w:val="00A16044"/>
    <w:rsid w:val="00A20B64"/>
    <w:rsid w:val="00A2221C"/>
    <w:rsid w:val="00A22563"/>
    <w:rsid w:val="00A22930"/>
    <w:rsid w:val="00A23487"/>
    <w:rsid w:val="00A235D6"/>
    <w:rsid w:val="00A23F35"/>
    <w:rsid w:val="00A25DB3"/>
    <w:rsid w:val="00A26FB9"/>
    <w:rsid w:val="00A27B18"/>
    <w:rsid w:val="00A30539"/>
    <w:rsid w:val="00A3160A"/>
    <w:rsid w:val="00A31FAC"/>
    <w:rsid w:val="00A32958"/>
    <w:rsid w:val="00A3321E"/>
    <w:rsid w:val="00A35026"/>
    <w:rsid w:val="00A35935"/>
    <w:rsid w:val="00A36778"/>
    <w:rsid w:val="00A37202"/>
    <w:rsid w:val="00A37830"/>
    <w:rsid w:val="00A3786A"/>
    <w:rsid w:val="00A37BA9"/>
    <w:rsid w:val="00A37E62"/>
    <w:rsid w:val="00A40101"/>
    <w:rsid w:val="00A4097A"/>
    <w:rsid w:val="00A40AA3"/>
    <w:rsid w:val="00A42801"/>
    <w:rsid w:val="00A4382B"/>
    <w:rsid w:val="00A43F45"/>
    <w:rsid w:val="00A44F7B"/>
    <w:rsid w:val="00A4532E"/>
    <w:rsid w:val="00A458A6"/>
    <w:rsid w:val="00A460D5"/>
    <w:rsid w:val="00A46D55"/>
    <w:rsid w:val="00A47952"/>
    <w:rsid w:val="00A47CB5"/>
    <w:rsid w:val="00A50C1B"/>
    <w:rsid w:val="00A50DB2"/>
    <w:rsid w:val="00A5236A"/>
    <w:rsid w:val="00A525A7"/>
    <w:rsid w:val="00A52942"/>
    <w:rsid w:val="00A52E2E"/>
    <w:rsid w:val="00A52FBC"/>
    <w:rsid w:val="00A54BC6"/>
    <w:rsid w:val="00A54D13"/>
    <w:rsid w:val="00A552D9"/>
    <w:rsid w:val="00A57058"/>
    <w:rsid w:val="00A573B0"/>
    <w:rsid w:val="00A57632"/>
    <w:rsid w:val="00A57BE9"/>
    <w:rsid w:val="00A57EF5"/>
    <w:rsid w:val="00A60336"/>
    <w:rsid w:val="00A60B50"/>
    <w:rsid w:val="00A615D0"/>
    <w:rsid w:val="00A6168A"/>
    <w:rsid w:val="00A62A9E"/>
    <w:rsid w:val="00A62EFA"/>
    <w:rsid w:val="00A63015"/>
    <w:rsid w:val="00A630DC"/>
    <w:rsid w:val="00A63695"/>
    <w:rsid w:val="00A640A0"/>
    <w:rsid w:val="00A6597D"/>
    <w:rsid w:val="00A65E84"/>
    <w:rsid w:val="00A67C96"/>
    <w:rsid w:val="00A70B6F"/>
    <w:rsid w:val="00A71201"/>
    <w:rsid w:val="00A71A10"/>
    <w:rsid w:val="00A71C16"/>
    <w:rsid w:val="00A71DFC"/>
    <w:rsid w:val="00A720A1"/>
    <w:rsid w:val="00A722B2"/>
    <w:rsid w:val="00A722C3"/>
    <w:rsid w:val="00A725BE"/>
    <w:rsid w:val="00A72887"/>
    <w:rsid w:val="00A73B4D"/>
    <w:rsid w:val="00A752D3"/>
    <w:rsid w:val="00A75399"/>
    <w:rsid w:val="00A7598C"/>
    <w:rsid w:val="00A7601F"/>
    <w:rsid w:val="00A76693"/>
    <w:rsid w:val="00A77843"/>
    <w:rsid w:val="00A80218"/>
    <w:rsid w:val="00A80327"/>
    <w:rsid w:val="00A80622"/>
    <w:rsid w:val="00A828E1"/>
    <w:rsid w:val="00A83556"/>
    <w:rsid w:val="00A84A71"/>
    <w:rsid w:val="00A875EA"/>
    <w:rsid w:val="00A9028C"/>
    <w:rsid w:val="00A905E0"/>
    <w:rsid w:val="00A9124C"/>
    <w:rsid w:val="00A91B47"/>
    <w:rsid w:val="00A923C4"/>
    <w:rsid w:val="00A9249E"/>
    <w:rsid w:val="00A924E4"/>
    <w:rsid w:val="00A92B9E"/>
    <w:rsid w:val="00A935BA"/>
    <w:rsid w:val="00A93D10"/>
    <w:rsid w:val="00A94509"/>
    <w:rsid w:val="00A94B9D"/>
    <w:rsid w:val="00A95172"/>
    <w:rsid w:val="00A95202"/>
    <w:rsid w:val="00A96F31"/>
    <w:rsid w:val="00A97B5B"/>
    <w:rsid w:val="00AA0123"/>
    <w:rsid w:val="00AA09CF"/>
    <w:rsid w:val="00AA0B58"/>
    <w:rsid w:val="00AA12C4"/>
    <w:rsid w:val="00AA1504"/>
    <w:rsid w:val="00AA1FE5"/>
    <w:rsid w:val="00AA2318"/>
    <w:rsid w:val="00AA261A"/>
    <w:rsid w:val="00AA3012"/>
    <w:rsid w:val="00AA375F"/>
    <w:rsid w:val="00AA3C32"/>
    <w:rsid w:val="00AA43CE"/>
    <w:rsid w:val="00AA528A"/>
    <w:rsid w:val="00AA59A7"/>
    <w:rsid w:val="00AA5EE4"/>
    <w:rsid w:val="00AB1C8D"/>
    <w:rsid w:val="00AB339E"/>
    <w:rsid w:val="00AB3894"/>
    <w:rsid w:val="00AB4359"/>
    <w:rsid w:val="00AB564C"/>
    <w:rsid w:val="00AB5CBB"/>
    <w:rsid w:val="00AB677A"/>
    <w:rsid w:val="00AB6C4F"/>
    <w:rsid w:val="00AB6CB2"/>
    <w:rsid w:val="00AB72C9"/>
    <w:rsid w:val="00AB7EDE"/>
    <w:rsid w:val="00AC25FC"/>
    <w:rsid w:val="00AC305A"/>
    <w:rsid w:val="00AC3992"/>
    <w:rsid w:val="00AC3D29"/>
    <w:rsid w:val="00AC42C8"/>
    <w:rsid w:val="00AC53DE"/>
    <w:rsid w:val="00AC7167"/>
    <w:rsid w:val="00AC7B28"/>
    <w:rsid w:val="00AC7B9F"/>
    <w:rsid w:val="00AD0468"/>
    <w:rsid w:val="00AD0482"/>
    <w:rsid w:val="00AD0B05"/>
    <w:rsid w:val="00AD20DF"/>
    <w:rsid w:val="00AD2752"/>
    <w:rsid w:val="00AD2F7E"/>
    <w:rsid w:val="00AD3A8C"/>
    <w:rsid w:val="00AD452F"/>
    <w:rsid w:val="00AD457C"/>
    <w:rsid w:val="00AD5EA2"/>
    <w:rsid w:val="00AD5ECC"/>
    <w:rsid w:val="00AD6636"/>
    <w:rsid w:val="00AD6E56"/>
    <w:rsid w:val="00AD6EA1"/>
    <w:rsid w:val="00AD6FB9"/>
    <w:rsid w:val="00AD72F1"/>
    <w:rsid w:val="00AD75ED"/>
    <w:rsid w:val="00AE02D1"/>
    <w:rsid w:val="00AE0B78"/>
    <w:rsid w:val="00AE0E9E"/>
    <w:rsid w:val="00AE194F"/>
    <w:rsid w:val="00AE2278"/>
    <w:rsid w:val="00AE3095"/>
    <w:rsid w:val="00AE4CC3"/>
    <w:rsid w:val="00AE5F3D"/>
    <w:rsid w:val="00AE68EF"/>
    <w:rsid w:val="00AE6BDF"/>
    <w:rsid w:val="00AE70A1"/>
    <w:rsid w:val="00AE7552"/>
    <w:rsid w:val="00AE7890"/>
    <w:rsid w:val="00AF010C"/>
    <w:rsid w:val="00AF05E8"/>
    <w:rsid w:val="00AF0B08"/>
    <w:rsid w:val="00AF1390"/>
    <w:rsid w:val="00AF2147"/>
    <w:rsid w:val="00AF2B2D"/>
    <w:rsid w:val="00AF32D5"/>
    <w:rsid w:val="00AF3607"/>
    <w:rsid w:val="00AF37A0"/>
    <w:rsid w:val="00AF4320"/>
    <w:rsid w:val="00AF52C4"/>
    <w:rsid w:val="00AF5C43"/>
    <w:rsid w:val="00AF5FB5"/>
    <w:rsid w:val="00B007AA"/>
    <w:rsid w:val="00B00A7F"/>
    <w:rsid w:val="00B00C62"/>
    <w:rsid w:val="00B01032"/>
    <w:rsid w:val="00B01EBB"/>
    <w:rsid w:val="00B028F1"/>
    <w:rsid w:val="00B03A3E"/>
    <w:rsid w:val="00B03D71"/>
    <w:rsid w:val="00B0414D"/>
    <w:rsid w:val="00B0619E"/>
    <w:rsid w:val="00B066A9"/>
    <w:rsid w:val="00B07285"/>
    <w:rsid w:val="00B076E8"/>
    <w:rsid w:val="00B07F8C"/>
    <w:rsid w:val="00B1056F"/>
    <w:rsid w:val="00B10C14"/>
    <w:rsid w:val="00B10D65"/>
    <w:rsid w:val="00B12720"/>
    <w:rsid w:val="00B12C59"/>
    <w:rsid w:val="00B12D45"/>
    <w:rsid w:val="00B136E6"/>
    <w:rsid w:val="00B15EEC"/>
    <w:rsid w:val="00B16135"/>
    <w:rsid w:val="00B1672B"/>
    <w:rsid w:val="00B16C70"/>
    <w:rsid w:val="00B17154"/>
    <w:rsid w:val="00B17962"/>
    <w:rsid w:val="00B17BCE"/>
    <w:rsid w:val="00B216BD"/>
    <w:rsid w:val="00B2191B"/>
    <w:rsid w:val="00B22C54"/>
    <w:rsid w:val="00B2365E"/>
    <w:rsid w:val="00B237DD"/>
    <w:rsid w:val="00B23CCA"/>
    <w:rsid w:val="00B24279"/>
    <w:rsid w:val="00B24F34"/>
    <w:rsid w:val="00B2693E"/>
    <w:rsid w:val="00B277E2"/>
    <w:rsid w:val="00B3039E"/>
    <w:rsid w:val="00B309BD"/>
    <w:rsid w:val="00B319FB"/>
    <w:rsid w:val="00B31A99"/>
    <w:rsid w:val="00B3243D"/>
    <w:rsid w:val="00B3332C"/>
    <w:rsid w:val="00B33414"/>
    <w:rsid w:val="00B335CD"/>
    <w:rsid w:val="00B33833"/>
    <w:rsid w:val="00B338C0"/>
    <w:rsid w:val="00B338F5"/>
    <w:rsid w:val="00B34AB3"/>
    <w:rsid w:val="00B35356"/>
    <w:rsid w:val="00B3637C"/>
    <w:rsid w:val="00B36E2C"/>
    <w:rsid w:val="00B3771F"/>
    <w:rsid w:val="00B37B2A"/>
    <w:rsid w:val="00B37C15"/>
    <w:rsid w:val="00B37CBA"/>
    <w:rsid w:val="00B401F8"/>
    <w:rsid w:val="00B408DE"/>
    <w:rsid w:val="00B43296"/>
    <w:rsid w:val="00B4385E"/>
    <w:rsid w:val="00B4482F"/>
    <w:rsid w:val="00B4516F"/>
    <w:rsid w:val="00B4520A"/>
    <w:rsid w:val="00B4581C"/>
    <w:rsid w:val="00B45A9F"/>
    <w:rsid w:val="00B45ABC"/>
    <w:rsid w:val="00B45DEE"/>
    <w:rsid w:val="00B45F77"/>
    <w:rsid w:val="00B469E8"/>
    <w:rsid w:val="00B46AAB"/>
    <w:rsid w:val="00B47B92"/>
    <w:rsid w:val="00B505CE"/>
    <w:rsid w:val="00B507E2"/>
    <w:rsid w:val="00B51203"/>
    <w:rsid w:val="00B5198C"/>
    <w:rsid w:val="00B51DC3"/>
    <w:rsid w:val="00B5276E"/>
    <w:rsid w:val="00B533DC"/>
    <w:rsid w:val="00B538C8"/>
    <w:rsid w:val="00B54BC4"/>
    <w:rsid w:val="00B555C0"/>
    <w:rsid w:val="00B55614"/>
    <w:rsid w:val="00B56C05"/>
    <w:rsid w:val="00B56DCF"/>
    <w:rsid w:val="00B579DB"/>
    <w:rsid w:val="00B57C4E"/>
    <w:rsid w:val="00B603F8"/>
    <w:rsid w:val="00B60CFF"/>
    <w:rsid w:val="00B60F39"/>
    <w:rsid w:val="00B61800"/>
    <w:rsid w:val="00B61A9B"/>
    <w:rsid w:val="00B6206E"/>
    <w:rsid w:val="00B6208C"/>
    <w:rsid w:val="00B62196"/>
    <w:rsid w:val="00B634F7"/>
    <w:rsid w:val="00B6363E"/>
    <w:rsid w:val="00B639A8"/>
    <w:rsid w:val="00B6406A"/>
    <w:rsid w:val="00B64458"/>
    <w:rsid w:val="00B663CC"/>
    <w:rsid w:val="00B70297"/>
    <w:rsid w:val="00B70DA1"/>
    <w:rsid w:val="00B729E3"/>
    <w:rsid w:val="00B72D8F"/>
    <w:rsid w:val="00B733A4"/>
    <w:rsid w:val="00B73B3E"/>
    <w:rsid w:val="00B74E4A"/>
    <w:rsid w:val="00B75D68"/>
    <w:rsid w:val="00B7632B"/>
    <w:rsid w:val="00B76380"/>
    <w:rsid w:val="00B7651A"/>
    <w:rsid w:val="00B774D6"/>
    <w:rsid w:val="00B77913"/>
    <w:rsid w:val="00B77AB2"/>
    <w:rsid w:val="00B80403"/>
    <w:rsid w:val="00B80635"/>
    <w:rsid w:val="00B80C2F"/>
    <w:rsid w:val="00B80FB9"/>
    <w:rsid w:val="00B8201E"/>
    <w:rsid w:val="00B82F50"/>
    <w:rsid w:val="00B843BA"/>
    <w:rsid w:val="00B851EE"/>
    <w:rsid w:val="00B8544C"/>
    <w:rsid w:val="00B872EA"/>
    <w:rsid w:val="00B879C5"/>
    <w:rsid w:val="00B902A3"/>
    <w:rsid w:val="00B92479"/>
    <w:rsid w:val="00B92AAE"/>
    <w:rsid w:val="00B92E29"/>
    <w:rsid w:val="00B93078"/>
    <w:rsid w:val="00B93429"/>
    <w:rsid w:val="00B93CE0"/>
    <w:rsid w:val="00B94EE2"/>
    <w:rsid w:val="00B95404"/>
    <w:rsid w:val="00B95A8E"/>
    <w:rsid w:val="00B97263"/>
    <w:rsid w:val="00BA0FDD"/>
    <w:rsid w:val="00BA1378"/>
    <w:rsid w:val="00BA2062"/>
    <w:rsid w:val="00BA2D29"/>
    <w:rsid w:val="00BA3339"/>
    <w:rsid w:val="00BA367A"/>
    <w:rsid w:val="00BA3924"/>
    <w:rsid w:val="00BA4543"/>
    <w:rsid w:val="00BA4C48"/>
    <w:rsid w:val="00BA536A"/>
    <w:rsid w:val="00BA55E1"/>
    <w:rsid w:val="00BA722F"/>
    <w:rsid w:val="00BB0155"/>
    <w:rsid w:val="00BB05CD"/>
    <w:rsid w:val="00BB1BC1"/>
    <w:rsid w:val="00BB1D8C"/>
    <w:rsid w:val="00BB2989"/>
    <w:rsid w:val="00BB40FA"/>
    <w:rsid w:val="00BB413B"/>
    <w:rsid w:val="00BB4EAE"/>
    <w:rsid w:val="00BB54D0"/>
    <w:rsid w:val="00BB6B5F"/>
    <w:rsid w:val="00BB6DC8"/>
    <w:rsid w:val="00BC0813"/>
    <w:rsid w:val="00BC086D"/>
    <w:rsid w:val="00BC0ABA"/>
    <w:rsid w:val="00BC120D"/>
    <w:rsid w:val="00BC13CB"/>
    <w:rsid w:val="00BC1812"/>
    <w:rsid w:val="00BC1934"/>
    <w:rsid w:val="00BC1A10"/>
    <w:rsid w:val="00BC1D13"/>
    <w:rsid w:val="00BC3555"/>
    <w:rsid w:val="00BC5BEB"/>
    <w:rsid w:val="00BC5C78"/>
    <w:rsid w:val="00BC64A3"/>
    <w:rsid w:val="00BC6C71"/>
    <w:rsid w:val="00BD0695"/>
    <w:rsid w:val="00BD10CB"/>
    <w:rsid w:val="00BD2B27"/>
    <w:rsid w:val="00BD390B"/>
    <w:rsid w:val="00BD481C"/>
    <w:rsid w:val="00BD5BE2"/>
    <w:rsid w:val="00BD672F"/>
    <w:rsid w:val="00BD6837"/>
    <w:rsid w:val="00BD711F"/>
    <w:rsid w:val="00BD728C"/>
    <w:rsid w:val="00BD7942"/>
    <w:rsid w:val="00BE03EB"/>
    <w:rsid w:val="00BE065C"/>
    <w:rsid w:val="00BE0F73"/>
    <w:rsid w:val="00BE21F0"/>
    <w:rsid w:val="00BE24FD"/>
    <w:rsid w:val="00BE25F2"/>
    <w:rsid w:val="00BE2880"/>
    <w:rsid w:val="00BE3321"/>
    <w:rsid w:val="00BE4114"/>
    <w:rsid w:val="00BE671E"/>
    <w:rsid w:val="00BE78B3"/>
    <w:rsid w:val="00BE7BC9"/>
    <w:rsid w:val="00BE7EC6"/>
    <w:rsid w:val="00BF0970"/>
    <w:rsid w:val="00BF1209"/>
    <w:rsid w:val="00BF1DB3"/>
    <w:rsid w:val="00BF2DD1"/>
    <w:rsid w:val="00BF42EA"/>
    <w:rsid w:val="00BF474D"/>
    <w:rsid w:val="00BF527B"/>
    <w:rsid w:val="00BF5294"/>
    <w:rsid w:val="00BF5A75"/>
    <w:rsid w:val="00BF68FB"/>
    <w:rsid w:val="00BF731D"/>
    <w:rsid w:val="00BF7E3E"/>
    <w:rsid w:val="00BF7EBE"/>
    <w:rsid w:val="00C01241"/>
    <w:rsid w:val="00C023AB"/>
    <w:rsid w:val="00C0259F"/>
    <w:rsid w:val="00C04501"/>
    <w:rsid w:val="00C054FC"/>
    <w:rsid w:val="00C05B06"/>
    <w:rsid w:val="00C05CDA"/>
    <w:rsid w:val="00C06F57"/>
    <w:rsid w:val="00C103D7"/>
    <w:rsid w:val="00C1124F"/>
    <w:rsid w:val="00C1196F"/>
    <w:rsid w:val="00C12D3D"/>
    <w:rsid w:val="00C12FCE"/>
    <w:rsid w:val="00C136F3"/>
    <w:rsid w:val="00C14503"/>
    <w:rsid w:val="00C1541C"/>
    <w:rsid w:val="00C15F44"/>
    <w:rsid w:val="00C15F75"/>
    <w:rsid w:val="00C16127"/>
    <w:rsid w:val="00C1626E"/>
    <w:rsid w:val="00C174E5"/>
    <w:rsid w:val="00C17D3C"/>
    <w:rsid w:val="00C21270"/>
    <w:rsid w:val="00C21B1B"/>
    <w:rsid w:val="00C21F05"/>
    <w:rsid w:val="00C2249F"/>
    <w:rsid w:val="00C231C4"/>
    <w:rsid w:val="00C2485E"/>
    <w:rsid w:val="00C249E5"/>
    <w:rsid w:val="00C2526A"/>
    <w:rsid w:val="00C2756B"/>
    <w:rsid w:val="00C27D7E"/>
    <w:rsid w:val="00C27FAE"/>
    <w:rsid w:val="00C30073"/>
    <w:rsid w:val="00C306F5"/>
    <w:rsid w:val="00C30C4D"/>
    <w:rsid w:val="00C30EF7"/>
    <w:rsid w:val="00C31419"/>
    <w:rsid w:val="00C3161D"/>
    <w:rsid w:val="00C3246B"/>
    <w:rsid w:val="00C32D40"/>
    <w:rsid w:val="00C33312"/>
    <w:rsid w:val="00C35013"/>
    <w:rsid w:val="00C35176"/>
    <w:rsid w:val="00C3530F"/>
    <w:rsid w:val="00C356C9"/>
    <w:rsid w:val="00C36F5B"/>
    <w:rsid w:val="00C37687"/>
    <w:rsid w:val="00C376D0"/>
    <w:rsid w:val="00C40778"/>
    <w:rsid w:val="00C408D7"/>
    <w:rsid w:val="00C420DD"/>
    <w:rsid w:val="00C42950"/>
    <w:rsid w:val="00C4299A"/>
    <w:rsid w:val="00C42B8F"/>
    <w:rsid w:val="00C42C35"/>
    <w:rsid w:val="00C4357C"/>
    <w:rsid w:val="00C43BF3"/>
    <w:rsid w:val="00C456E6"/>
    <w:rsid w:val="00C45A80"/>
    <w:rsid w:val="00C45D48"/>
    <w:rsid w:val="00C45DB2"/>
    <w:rsid w:val="00C45ECF"/>
    <w:rsid w:val="00C46293"/>
    <w:rsid w:val="00C46B7E"/>
    <w:rsid w:val="00C47574"/>
    <w:rsid w:val="00C4787A"/>
    <w:rsid w:val="00C505B4"/>
    <w:rsid w:val="00C517D7"/>
    <w:rsid w:val="00C5396D"/>
    <w:rsid w:val="00C54531"/>
    <w:rsid w:val="00C5564E"/>
    <w:rsid w:val="00C55E44"/>
    <w:rsid w:val="00C56136"/>
    <w:rsid w:val="00C56211"/>
    <w:rsid w:val="00C567EB"/>
    <w:rsid w:val="00C5691E"/>
    <w:rsid w:val="00C56D49"/>
    <w:rsid w:val="00C5792D"/>
    <w:rsid w:val="00C5796A"/>
    <w:rsid w:val="00C57991"/>
    <w:rsid w:val="00C57B38"/>
    <w:rsid w:val="00C614DD"/>
    <w:rsid w:val="00C649E2"/>
    <w:rsid w:val="00C661AD"/>
    <w:rsid w:val="00C6629F"/>
    <w:rsid w:val="00C6632F"/>
    <w:rsid w:val="00C6641E"/>
    <w:rsid w:val="00C66DA2"/>
    <w:rsid w:val="00C673F3"/>
    <w:rsid w:val="00C67902"/>
    <w:rsid w:val="00C73413"/>
    <w:rsid w:val="00C738AE"/>
    <w:rsid w:val="00C74392"/>
    <w:rsid w:val="00C7442F"/>
    <w:rsid w:val="00C748FD"/>
    <w:rsid w:val="00C74E26"/>
    <w:rsid w:val="00C75F8B"/>
    <w:rsid w:val="00C770B8"/>
    <w:rsid w:val="00C7773B"/>
    <w:rsid w:val="00C77DF1"/>
    <w:rsid w:val="00C815E5"/>
    <w:rsid w:val="00C818C7"/>
    <w:rsid w:val="00C81D75"/>
    <w:rsid w:val="00C82604"/>
    <w:rsid w:val="00C840AA"/>
    <w:rsid w:val="00C845EF"/>
    <w:rsid w:val="00C84E61"/>
    <w:rsid w:val="00C857ED"/>
    <w:rsid w:val="00C86E3C"/>
    <w:rsid w:val="00C871C3"/>
    <w:rsid w:val="00C912E4"/>
    <w:rsid w:val="00C9143D"/>
    <w:rsid w:val="00C9216C"/>
    <w:rsid w:val="00C92679"/>
    <w:rsid w:val="00C927D5"/>
    <w:rsid w:val="00C930EB"/>
    <w:rsid w:val="00C94497"/>
    <w:rsid w:val="00C95C6E"/>
    <w:rsid w:val="00C96B06"/>
    <w:rsid w:val="00C96B26"/>
    <w:rsid w:val="00C97D83"/>
    <w:rsid w:val="00C97DDD"/>
    <w:rsid w:val="00CA1DB6"/>
    <w:rsid w:val="00CA24C6"/>
    <w:rsid w:val="00CA2B8D"/>
    <w:rsid w:val="00CA49EB"/>
    <w:rsid w:val="00CA4F08"/>
    <w:rsid w:val="00CA521D"/>
    <w:rsid w:val="00CA53B7"/>
    <w:rsid w:val="00CA6C94"/>
    <w:rsid w:val="00CA6CF0"/>
    <w:rsid w:val="00CA71FC"/>
    <w:rsid w:val="00CA7BD8"/>
    <w:rsid w:val="00CB0C28"/>
    <w:rsid w:val="00CB0F34"/>
    <w:rsid w:val="00CB171A"/>
    <w:rsid w:val="00CB2224"/>
    <w:rsid w:val="00CB246A"/>
    <w:rsid w:val="00CB2625"/>
    <w:rsid w:val="00CB2A59"/>
    <w:rsid w:val="00CB2F6F"/>
    <w:rsid w:val="00CB3125"/>
    <w:rsid w:val="00CB4F9D"/>
    <w:rsid w:val="00CB5298"/>
    <w:rsid w:val="00CB6575"/>
    <w:rsid w:val="00CB6E84"/>
    <w:rsid w:val="00CC0431"/>
    <w:rsid w:val="00CC071A"/>
    <w:rsid w:val="00CC13D0"/>
    <w:rsid w:val="00CC16E5"/>
    <w:rsid w:val="00CC1DF1"/>
    <w:rsid w:val="00CC26E6"/>
    <w:rsid w:val="00CC5396"/>
    <w:rsid w:val="00CC5FD4"/>
    <w:rsid w:val="00CC6772"/>
    <w:rsid w:val="00CC68EE"/>
    <w:rsid w:val="00CC6F8E"/>
    <w:rsid w:val="00CC797C"/>
    <w:rsid w:val="00CD0887"/>
    <w:rsid w:val="00CD1F9E"/>
    <w:rsid w:val="00CD2322"/>
    <w:rsid w:val="00CD2E1C"/>
    <w:rsid w:val="00CD304C"/>
    <w:rsid w:val="00CD3E0B"/>
    <w:rsid w:val="00CD3F02"/>
    <w:rsid w:val="00CD5DD3"/>
    <w:rsid w:val="00CD669F"/>
    <w:rsid w:val="00CD6986"/>
    <w:rsid w:val="00CD6BE4"/>
    <w:rsid w:val="00CD72EB"/>
    <w:rsid w:val="00CE0E9B"/>
    <w:rsid w:val="00CE0EC1"/>
    <w:rsid w:val="00CE1590"/>
    <w:rsid w:val="00CE1E83"/>
    <w:rsid w:val="00CE2EC6"/>
    <w:rsid w:val="00CE3890"/>
    <w:rsid w:val="00CE42BD"/>
    <w:rsid w:val="00CE5CC3"/>
    <w:rsid w:val="00CE62DE"/>
    <w:rsid w:val="00CE7477"/>
    <w:rsid w:val="00CF08DA"/>
    <w:rsid w:val="00CF15C3"/>
    <w:rsid w:val="00CF2279"/>
    <w:rsid w:val="00CF3606"/>
    <w:rsid w:val="00CF3924"/>
    <w:rsid w:val="00CF3DE8"/>
    <w:rsid w:val="00CF4F54"/>
    <w:rsid w:val="00CF51F9"/>
    <w:rsid w:val="00CF51FE"/>
    <w:rsid w:val="00CF6744"/>
    <w:rsid w:val="00CF6CCD"/>
    <w:rsid w:val="00CF6F88"/>
    <w:rsid w:val="00CF745E"/>
    <w:rsid w:val="00CF74C2"/>
    <w:rsid w:val="00CF79AA"/>
    <w:rsid w:val="00D00BEB"/>
    <w:rsid w:val="00D01945"/>
    <w:rsid w:val="00D0224A"/>
    <w:rsid w:val="00D02829"/>
    <w:rsid w:val="00D02F9F"/>
    <w:rsid w:val="00D033A8"/>
    <w:rsid w:val="00D034E0"/>
    <w:rsid w:val="00D03661"/>
    <w:rsid w:val="00D0386C"/>
    <w:rsid w:val="00D03F07"/>
    <w:rsid w:val="00D03FF1"/>
    <w:rsid w:val="00D04297"/>
    <w:rsid w:val="00D04E19"/>
    <w:rsid w:val="00D06281"/>
    <w:rsid w:val="00D062D7"/>
    <w:rsid w:val="00D06FC1"/>
    <w:rsid w:val="00D07EC4"/>
    <w:rsid w:val="00D103FF"/>
    <w:rsid w:val="00D10CC3"/>
    <w:rsid w:val="00D10FAB"/>
    <w:rsid w:val="00D121E8"/>
    <w:rsid w:val="00D1338D"/>
    <w:rsid w:val="00D136BB"/>
    <w:rsid w:val="00D154F7"/>
    <w:rsid w:val="00D15961"/>
    <w:rsid w:val="00D16172"/>
    <w:rsid w:val="00D168CD"/>
    <w:rsid w:val="00D2032F"/>
    <w:rsid w:val="00D219BB"/>
    <w:rsid w:val="00D228D6"/>
    <w:rsid w:val="00D22A38"/>
    <w:rsid w:val="00D23C52"/>
    <w:rsid w:val="00D24D08"/>
    <w:rsid w:val="00D268F4"/>
    <w:rsid w:val="00D26B86"/>
    <w:rsid w:val="00D26C79"/>
    <w:rsid w:val="00D26D40"/>
    <w:rsid w:val="00D26F80"/>
    <w:rsid w:val="00D273E8"/>
    <w:rsid w:val="00D27EF0"/>
    <w:rsid w:val="00D30B1E"/>
    <w:rsid w:val="00D32860"/>
    <w:rsid w:val="00D32B81"/>
    <w:rsid w:val="00D331BB"/>
    <w:rsid w:val="00D337A2"/>
    <w:rsid w:val="00D33EB1"/>
    <w:rsid w:val="00D33FEC"/>
    <w:rsid w:val="00D34387"/>
    <w:rsid w:val="00D35D2D"/>
    <w:rsid w:val="00D36ECC"/>
    <w:rsid w:val="00D37AFC"/>
    <w:rsid w:val="00D405E0"/>
    <w:rsid w:val="00D4064C"/>
    <w:rsid w:val="00D42541"/>
    <w:rsid w:val="00D42B84"/>
    <w:rsid w:val="00D4315E"/>
    <w:rsid w:val="00D44CF6"/>
    <w:rsid w:val="00D44ED3"/>
    <w:rsid w:val="00D4526C"/>
    <w:rsid w:val="00D47883"/>
    <w:rsid w:val="00D50CBA"/>
    <w:rsid w:val="00D51378"/>
    <w:rsid w:val="00D51904"/>
    <w:rsid w:val="00D52DD0"/>
    <w:rsid w:val="00D555F4"/>
    <w:rsid w:val="00D55FAF"/>
    <w:rsid w:val="00D62C62"/>
    <w:rsid w:val="00D6327F"/>
    <w:rsid w:val="00D63FCA"/>
    <w:rsid w:val="00D64B28"/>
    <w:rsid w:val="00D6703E"/>
    <w:rsid w:val="00D6718A"/>
    <w:rsid w:val="00D70812"/>
    <w:rsid w:val="00D713F4"/>
    <w:rsid w:val="00D71928"/>
    <w:rsid w:val="00D71C20"/>
    <w:rsid w:val="00D726B6"/>
    <w:rsid w:val="00D7332D"/>
    <w:rsid w:val="00D7418B"/>
    <w:rsid w:val="00D748CB"/>
    <w:rsid w:val="00D74B7A"/>
    <w:rsid w:val="00D74F07"/>
    <w:rsid w:val="00D752B0"/>
    <w:rsid w:val="00D758DC"/>
    <w:rsid w:val="00D76530"/>
    <w:rsid w:val="00D7677D"/>
    <w:rsid w:val="00D76AD8"/>
    <w:rsid w:val="00D8059D"/>
    <w:rsid w:val="00D8134A"/>
    <w:rsid w:val="00D82518"/>
    <w:rsid w:val="00D83E4A"/>
    <w:rsid w:val="00D841FB"/>
    <w:rsid w:val="00D84D67"/>
    <w:rsid w:val="00D85157"/>
    <w:rsid w:val="00D855D9"/>
    <w:rsid w:val="00D85BB2"/>
    <w:rsid w:val="00D86683"/>
    <w:rsid w:val="00D866DF"/>
    <w:rsid w:val="00D87C0E"/>
    <w:rsid w:val="00D87D18"/>
    <w:rsid w:val="00D913BE"/>
    <w:rsid w:val="00D9170A"/>
    <w:rsid w:val="00D9228F"/>
    <w:rsid w:val="00D93EF1"/>
    <w:rsid w:val="00D9411D"/>
    <w:rsid w:val="00D955D3"/>
    <w:rsid w:val="00D956DB"/>
    <w:rsid w:val="00D95E82"/>
    <w:rsid w:val="00D9778D"/>
    <w:rsid w:val="00DA0C54"/>
    <w:rsid w:val="00DA0FDA"/>
    <w:rsid w:val="00DA1326"/>
    <w:rsid w:val="00DA21CA"/>
    <w:rsid w:val="00DA2851"/>
    <w:rsid w:val="00DA2B0F"/>
    <w:rsid w:val="00DA2BEA"/>
    <w:rsid w:val="00DA3057"/>
    <w:rsid w:val="00DA3AD8"/>
    <w:rsid w:val="00DA3C7E"/>
    <w:rsid w:val="00DA508F"/>
    <w:rsid w:val="00DA548D"/>
    <w:rsid w:val="00DA5797"/>
    <w:rsid w:val="00DA586C"/>
    <w:rsid w:val="00DA5929"/>
    <w:rsid w:val="00DA622F"/>
    <w:rsid w:val="00DA6B52"/>
    <w:rsid w:val="00DA6B5C"/>
    <w:rsid w:val="00DB01F9"/>
    <w:rsid w:val="00DB025F"/>
    <w:rsid w:val="00DB23A4"/>
    <w:rsid w:val="00DB23BE"/>
    <w:rsid w:val="00DB2A0C"/>
    <w:rsid w:val="00DB2A48"/>
    <w:rsid w:val="00DB382F"/>
    <w:rsid w:val="00DB3E7D"/>
    <w:rsid w:val="00DB4F3C"/>
    <w:rsid w:val="00DB505E"/>
    <w:rsid w:val="00DB5781"/>
    <w:rsid w:val="00DB6391"/>
    <w:rsid w:val="00DB660B"/>
    <w:rsid w:val="00DB697C"/>
    <w:rsid w:val="00DB7B19"/>
    <w:rsid w:val="00DB7ECA"/>
    <w:rsid w:val="00DC1592"/>
    <w:rsid w:val="00DC3479"/>
    <w:rsid w:val="00DC3980"/>
    <w:rsid w:val="00DC59C8"/>
    <w:rsid w:val="00DC6404"/>
    <w:rsid w:val="00DC6633"/>
    <w:rsid w:val="00DC7F8E"/>
    <w:rsid w:val="00DD001D"/>
    <w:rsid w:val="00DD08A1"/>
    <w:rsid w:val="00DD0D40"/>
    <w:rsid w:val="00DD0D4D"/>
    <w:rsid w:val="00DD11BC"/>
    <w:rsid w:val="00DD1E94"/>
    <w:rsid w:val="00DD3AD6"/>
    <w:rsid w:val="00DD4464"/>
    <w:rsid w:val="00DD50B8"/>
    <w:rsid w:val="00DD519E"/>
    <w:rsid w:val="00DD6986"/>
    <w:rsid w:val="00DE24AA"/>
    <w:rsid w:val="00DE272B"/>
    <w:rsid w:val="00DE2A40"/>
    <w:rsid w:val="00DE31FE"/>
    <w:rsid w:val="00DE3261"/>
    <w:rsid w:val="00DE3719"/>
    <w:rsid w:val="00DE3C3B"/>
    <w:rsid w:val="00DE410C"/>
    <w:rsid w:val="00DE4F6E"/>
    <w:rsid w:val="00DE53EE"/>
    <w:rsid w:val="00DE5667"/>
    <w:rsid w:val="00DE569E"/>
    <w:rsid w:val="00DE61E9"/>
    <w:rsid w:val="00DE6B0F"/>
    <w:rsid w:val="00DE768E"/>
    <w:rsid w:val="00DE7FA9"/>
    <w:rsid w:val="00DF03BF"/>
    <w:rsid w:val="00DF0DF8"/>
    <w:rsid w:val="00DF0FB4"/>
    <w:rsid w:val="00DF1F79"/>
    <w:rsid w:val="00DF2380"/>
    <w:rsid w:val="00DF27B9"/>
    <w:rsid w:val="00DF27D6"/>
    <w:rsid w:val="00DF33B0"/>
    <w:rsid w:val="00DF51F7"/>
    <w:rsid w:val="00DF5A1F"/>
    <w:rsid w:val="00DF68F6"/>
    <w:rsid w:val="00DF6BDC"/>
    <w:rsid w:val="00DF6F0C"/>
    <w:rsid w:val="00DF7DE7"/>
    <w:rsid w:val="00DF7DFD"/>
    <w:rsid w:val="00DF7E38"/>
    <w:rsid w:val="00E007D2"/>
    <w:rsid w:val="00E01265"/>
    <w:rsid w:val="00E021F9"/>
    <w:rsid w:val="00E0261A"/>
    <w:rsid w:val="00E03DFA"/>
    <w:rsid w:val="00E04F60"/>
    <w:rsid w:val="00E0510E"/>
    <w:rsid w:val="00E053E0"/>
    <w:rsid w:val="00E05614"/>
    <w:rsid w:val="00E06F7F"/>
    <w:rsid w:val="00E10B3E"/>
    <w:rsid w:val="00E10B98"/>
    <w:rsid w:val="00E11427"/>
    <w:rsid w:val="00E117FA"/>
    <w:rsid w:val="00E124CD"/>
    <w:rsid w:val="00E126B5"/>
    <w:rsid w:val="00E12BE9"/>
    <w:rsid w:val="00E13C7F"/>
    <w:rsid w:val="00E13CC2"/>
    <w:rsid w:val="00E14946"/>
    <w:rsid w:val="00E164E0"/>
    <w:rsid w:val="00E16B2D"/>
    <w:rsid w:val="00E17DA5"/>
    <w:rsid w:val="00E20DD9"/>
    <w:rsid w:val="00E22DB1"/>
    <w:rsid w:val="00E23BD1"/>
    <w:rsid w:val="00E24E83"/>
    <w:rsid w:val="00E2563D"/>
    <w:rsid w:val="00E26A41"/>
    <w:rsid w:val="00E26D26"/>
    <w:rsid w:val="00E26F76"/>
    <w:rsid w:val="00E26FCD"/>
    <w:rsid w:val="00E27080"/>
    <w:rsid w:val="00E2782A"/>
    <w:rsid w:val="00E30BA1"/>
    <w:rsid w:val="00E30DE2"/>
    <w:rsid w:val="00E311CF"/>
    <w:rsid w:val="00E31608"/>
    <w:rsid w:val="00E31E8A"/>
    <w:rsid w:val="00E31F71"/>
    <w:rsid w:val="00E32F37"/>
    <w:rsid w:val="00E337FD"/>
    <w:rsid w:val="00E33C3A"/>
    <w:rsid w:val="00E3402F"/>
    <w:rsid w:val="00E3440C"/>
    <w:rsid w:val="00E351C4"/>
    <w:rsid w:val="00E35287"/>
    <w:rsid w:val="00E3595C"/>
    <w:rsid w:val="00E366D3"/>
    <w:rsid w:val="00E37078"/>
    <w:rsid w:val="00E3745F"/>
    <w:rsid w:val="00E40DAF"/>
    <w:rsid w:val="00E435C7"/>
    <w:rsid w:val="00E43620"/>
    <w:rsid w:val="00E43F59"/>
    <w:rsid w:val="00E4474F"/>
    <w:rsid w:val="00E4519F"/>
    <w:rsid w:val="00E45910"/>
    <w:rsid w:val="00E45F55"/>
    <w:rsid w:val="00E4653C"/>
    <w:rsid w:val="00E4679E"/>
    <w:rsid w:val="00E47387"/>
    <w:rsid w:val="00E47CEB"/>
    <w:rsid w:val="00E50758"/>
    <w:rsid w:val="00E50F1C"/>
    <w:rsid w:val="00E50F2E"/>
    <w:rsid w:val="00E512BD"/>
    <w:rsid w:val="00E5205F"/>
    <w:rsid w:val="00E52770"/>
    <w:rsid w:val="00E52804"/>
    <w:rsid w:val="00E52B88"/>
    <w:rsid w:val="00E53165"/>
    <w:rsid w:val="00E53B95"/>
    <w:rsid w:val="00E53CD0"/>
    <w:rsid w:val="00E54A5C"/>
    <w:rsid w:val="00E56BDD"/>
    <w:rsid w:val="00E56E7F"/>
    <w:rsid w:val="00E57808"/>
    <w:rsid w:val="00E57F5B"/>
    <w:rsid w:val="00E60239"/>
    <w:rsid w:val="00E60AB9"/>
    <w:rsid w:val="00E60C0C"/>
    <w:rsid w:val="00E61DE6"/>
    <w:rsid w:val="00E629DA"/>
    <w:rsid w:val="00E62C37"/>
    <w:rsid w:val="00E63286"/>
    <w:rsid w:val="00E64075"/>
    <w:rsid w:val="00E6531C"/>
    <w:rsid w:val="00E67211"/>
    <w:rsid w:val="00E70D5C"/>
    <w:rsid w:val="00E71F02"/>
    <w:rsid w:val="00E7264C"/>
    <w:rsid w:val="00E7402B"/>
    <w:rsid w:val="00E742C3"/>
    <w:rsid w:val="00E744AB"/>
    <w:rsid w:val="00E752CE"/>
    <w:rsid w:val="00E754EE"/>
    <w:rsid w:val="00E75BA6"/>
    <w:rsid w:val="00E76244"/>
    <w:rsid w:val="00E76E96"/>
    <w:rsid w:val="00E77022"/>
    <w:rsid w:val="00E77304"/>
    <w:rsid w:val="00E776D5"/>
    <w:rsid w:val="00E815AC"/>
    <w:rsid w:val="00E81FA2"/>
    <w:rsid w:val="00E828F7"/>
    <w:rsid w:val="00E83D18"/>
    <w:rsid w:val="00E840FA"/>
    <w:rsid w:val="00E85A59"/>
    <w:rsid w:val="00E860BE"/>
    <w:rsid w:val="00E8660C"/>
    <w:rsid w:val="00E874D9"/>
    <w:rsid w:val="00E87661"/>
    <w:rsid w:val="00E90FF6"/>
    <w:rsid w:val="00E91794"/>
    <w:rsid w:val="00E91826"/>
    <w:rsid w:val="00E91BEC"/>
    <w:rsid w:val="00E92E16"/>
    <w:rsid w:val="00E93A57"/>
    <w:rsid w:val="00E93D71"/>
    <w:rsid w:val="00E94344"/>
    <w:rsid w:val="00E946AB"/>
    <w:rsid w:val="00E9547B"/>
    <w:rsid w:val="00E96116"/>
    <w:rsid w:val="00E965D6"/>
    <w:rsid w:val="00E967EE"/>
    <w:rsid w:val="00E97525"/>
    <w:rsid w:val="00E979A9"/>
    <w:rsid w:val="00E97E97"/>
    <w:rsid w:val="00EA06F5"/>
    <w:rsid w:val="00EA18F4"/>
    <w:rsid w:val="00EA1C70"/>
    <w:rsid w:val="00EA1D1F"/>
    <w:rsid w:val="00EA1DF2"/>
    <w:rsid w:val="00EA2C3E"/>
    <w:rsid w:val="00EA30D4"/>
    <w:rsid w:val="00EA3596"/>
    <w:rsid w:val="00EA3DE6"/>
    <w:rsid w:val="00EA4711"/>
    <w:rsid w:val="00EA4FB4"/>
    <w:rsid w:val="00EA5328"/>
    <w:rsid w:val="00EA5821"/>
    <w:rsid w:val="00EA5E5B"/>
    <w:rsid w:val="00EA623E"/>
    <w:rsid w:val="00EA6735"/>
    <w:rsid w:val="00EA70AA"/>
    <w:rsid w:val="00EA7A6A"/>
    <w:rsid w:val="00EA7E47"/>
    <w:rsid w:val="00EB2287"/>
    <w:rsid w:val="00EB33A1"/>
    <w:rsid w:val="00EB5BBF"/>
    <w:rsid w:val="00EB5DE7"/>
    <w:rsid w:val="00EB6E35"/>
    <w:rsid w:val="00EB73C0"/>
    <w:rsid w:val="00EB7C93"/>
    <w:rsid w:val="00EC0517"/>
    <w:rsid w:val="00EC0D06"/>
    <w:rsid w:val="00EC152E"/>
    <w:rsid w:val="00EC1917"/>
    <w:rsid w:val="00EC1D97"/>
    <w:rsid w:val="00EC1EE2"/>
    <w:rsid w:val="00EC2131"/>
    <w:rsid w:val="00EC34C6"/>
    <w:rsid w:val="00EC5C53"/>
    <w:rsid w:val="00EC669F"/>
    <w:rsid w:val="00EC7A5B"/>
    <w:rsid w:val="00EC7F6E"/>
    <w:rsid w:val="00ED01FA"/>
    <w:rsid w:val="00ED0519"/>
    <w:rsid w:val="00ED0BE8"/>
    <w:rsid w:val="00ED0E64"/>
    <w:rsid w:val="00ED2C3A"/>
    <w:rsid w:val="00ED312A"/>
    <w:rsid w:val="00ED3751"/>
    <w:rsid w:val="00ED3B2C"/>
    <w:rsid w:val="00ED4711"/>
    <w:rsid w:val="00ED5C47"/>
    <w:rsid w:val="00ED65FD"/>
    <w:rsid w:val="00ED75F2"/>
    <w:rsid w:val="00ED7B36"/>
    <w:rsid w:val="00EE068D"/>
    <w:rsid w:val="00EE090B"/>
    <w:rsid w:val="00EE1F9D"/>
    <w:rsid w:val="00EE29E7"/>
    <w:rsid w:val="00EE34C0"/>
    <w:rsid w:val="00EE4A9B"/>
    <w:rsid w:val="00EE66E9"/>
    <w:rsid w:val="00EE7680"/>
    <w:rsid w:val="00EF0EBA"/>
    <w:rsid w:val="00EF1478"/>
    <w:rsid w:val="00EF15A1"/>
    <w:rsid w:val="00EF5113"/>
    <w:rsid w:val="00EF57C1"/>
    <w:rsid w:val="00EF5BB5"/>
    <w:rsid w:val="00EF62B8"/>
    <w:rsid w:val="00EF6A8B"/>
    <w:rsid w:val="00EF7319"/>
    <w:rsid w:val="00EF7F89"/>
    <w:rsid w:val="00F00871"/>
    <w:rsid w:val="00F01C7B"/>
    <w:rsid w:val="00F030E7"/>
    <w:rsid w:val="00F03D60"/>
    <w:rsid w:val="00F041DD"/>
    <w:rsid w:val="00F05D4A"/>
    <w:rsid w:val="00F066A5"/>
    <w:rsid w:val="00F06ADF"/>
    <w:rsid w:val="00F0783F"/>
    <w:rsid w:val="00F07E2E"/>
    <w:rsid w:val="00F07EB5"/>
    <w:rsid w:val="00F10995"/>
    <w:rsid w:val="00F11439"/>
    <w:rsid w:val="00F13255"/>
    <w:rsid w:val="00F14423"/>
    <w:rsid w:val="00F14FBA"/>
    <w:rsid w:val="00F150F1"/>
    <w:rsid w:val="00F15EAE"/>
    <w:rsid w:val="00F15EE2"/>
    <w:rsid w:val="00F1665F"/>
    <w:rsid w:val="00F16822"/>
    <w:rsid w:val="00F16DFC"/>
    <w:rsid w:val="00F2009F"/>
    <w:rsid w:val="00F202BC"/>
    <w:rsid w:val="00F210A3"/>
    <w:rsid w:val="00F21953"/>
    <w:rsid w:val="00F21D81"/>
    <w:rsid w:val="00F22553"/>
    <w:rsid w:val="00F23B41"/>
    <w:rsid w:val="00F24387"/>
    <w:rsid w:val="00F255AE"/>
    <w:rsid w:val="00F257E0"/>
    <w:rsid w:val="00F26209"/>
    <w:rsid w:val="00F267D0"/>
    <w:rsid w:val="00F2794A"/>
    <w:rsid w:val="00F315CA"/>
    <w:rsid w:val="00F32360"/>
    <w:rsid w:val="00F32484"/>
    <w:rsid w:val="00F32614"/>
    <w:rsid w:val="00F336F1"/>
    <w:rsid w:val="00F34CE9"/>
    <w:rsid w:val="00F359FC"/>
    <w:rsid w:val="00F35F57"/>
    <w:rsid w:val="00F360C0"/>
    <w:rsid w:val="00F361D8"/>
    <w:rsid w:val="00F3646F"/>
    <w:rsid w:val="00F36EDB"/>
    <w:rsid w:val="00F37F48"/>
    <w:rsid w:val="00F40306"/>
    <w:rsid w:val="00F407F4"/>
    <w:rsid w:val="00F417DC"/>
    <w:rsid w:val="00F418CF"/>
    <w:rsid w:val="00F422BF"/>
    <w:rsid w:val="00F42812"/>
    <w:rsid w:val="00F42B0B"/>
    <w:rsid w:val="00F42BF3"/>
    <w:rsid w:val="00F43E44"/>
    <w:rsid w:val="00F44114"/>
    <w:rsid w:val="00F44404"/>
    <w:rsid w:val="00F44C8A"/>
    <w:rsid w:val="00F44D04"/>
    <w:rsid w:val="00F453AD"/>
    <w:rsid w:val="00F45609"/>
    <w:rsid w:val="00F45734"/>
    <w:rsid w:val="00F45D46"/>
    <w:rsid w:val="00F466E0"/>
    <w:rsid w:val="00F472C0"/>
    <w:rsid w:val="00F47B8E"/>
    <w:rsid w:val="00F50017"/>
    <w:rsid w:val="00F50225"/>
    <w:rsid w:val="00F51DC1"/>
    <w:rsid w:val="00F52691"/>
    <w:rsid w:val="00F5269D"/>
    <w:rsid w:val="00F52A0E"/>
    <w:rsid w:val="00F52F0D"/>
    <w:rsid w:val="00F537A6"/>
    <w:rsid w:val="00F5383F"/>
    <w:rsid w:val="00F54DF7"/>
    <w:rsid w:val="00F55193"/>
    <w:rsid w:val="00F55D72"/>
    <w:rsid w:val="00F55EE2"/>
    <w:rsid w:val="00F56840"/>
    <w:rsid w:val="00F570DB"/>
    <w:rsid w:val="00F623CD"/>
    <w:rsid w:val="00F62D81"/>
    <w:rsid w:val="00F63A18"/>
    <w:rsid w:val="00F63CB0"/>
    <w:rsid w:val="00F65C3A"/>
    <w:rsid w:val="00F65EFD"/>
    <w:rsid w:val="00F6600B"/>
    <w:rsid w:val="00F661E3"/>
    <w:rsid w:val="00F67AF1"/>
    <w:rsid w:val="00F70631"/>
    <w:rsid w:val="00F70680"/>
    <w:rsid w:val="00F70F30"/>
    <w:rsid w:val="00F71F1B"/>
    <w:rsid w:val="00F722BF"/>
    <w:rsid w:val="00F725A7"/>
    <w:rsid w:val="00F7286C"/>
    <w:rsid w:val="00F733E0"/>
    <w:rsid w:val="00F73651"/>
    <w:rsid w:val="00F73F25"/>
    <w:rsid w:val="00F75750"/>
    <w:rsid w:val="00F760F6"/>
    <w:rsid w:val="00F77CAB"/>
    <w:rsid w:val="00F77EDD"/>
    <w:rsid w:val="00F77F09"/>
    <w:rsid w:val="00F806A6"/>
    <w:rsid w:val="00F81E81"/>
    <w:rsid w:val="00F821FD"/>
    <w:rsid w:val="00F83247"/>
    <w:rsid w:val="00F83B13"/>
    <w:rsid w:val="00F847C0"/>
    <w:rsid w:val="00F85113"/>
    <w:rsid w:val="00F85517"/>
    <w:rsid w:val="00F8609E"/>
    <w:rsid w:val="00F86C9E"/>
    <w:rsid w:val="00F870EC"/>
    <w:rsid w:val="00F87CCC"/>
    <w:rsid w:val="00F87DE9"/>
    <w:rsid w:val="00F90EA7"/>
    <w:rsid w:val="00F91594"/>
    <w:rsid w:val="00F92132"/>
    <w:rsid w:val="00F9388D"/>
    <w:rsid w:val="00F93BA5"/>
    <w:rsid w:val="00F93CB2"/>
    <w:rsid w:val="00F93CEE"/>
    <w:rsid w:val="00F93DEA"/>
    <w:rsid w:val="00F965A7"/>
    <w:rsid w:val="00F96B2E"/>
    <w:rsid w:val="00F97735"/>
    <w:rsid w:val="00FA11BD"/>
    <w:rsid w:val="00FA1C56"/>
    <w:rsid w:val="00FA1E39"/>
    <w:rsid w:val="00FA26AA"/>
    <w:rsid w:val="00FA2721"/>
    <w:rsid w:val="00FA2A8D"/>
    <w:rsid w:val="00FA328E"/>
    <w:rsid w:val="00FA4610"/>
    <w:rsid w:val="00FA476D"/>
    <w:rsid w:val="00FA49A1"/>
    <w:rsid w:val="00FA59AD"/>
    <w:rsid w:val="00FA65EF"/>
    <w:rsid w:val="00FA6931"/>
    <w:rsid w:val="00FA6FF7"/>
    <w:rsid w:val="00FA7EB4"/>
    <w:rsid w:val="00FB01CA"/>
    <w:rsid w:val="00FB02E1"/>
    <w:rsid w:val="00FB0A9A"/>
    <w:rsid w:val="00FB16D0"/>
    <w:rsid w:val="00FB1B37"/>
    <w:rsid w:val="00FB1E82"/>
    <w:rsid w:val="00FB3095"/>
    <w:rsid w:val="00FB3B97"/>
    <w:rsid w:val="00FB4AAF"/>
    <w:rsid w:val="00FB4E50"/>
    <w:rsid w:val="00FB506B"/>
    <w:rsid w:val="00FB5221"/>
    <w:rsid w:val="00FB58E7"/>
    <w:rsid w:val="00FB5C65"/>
    <w:rsid w:val="00FB6405"/>
    <w:rsid w:val="00FB64A8"/>
    <w:rsid w:val="00FB7A94"/>
    <w:rsid w:val="00FB7B73"/>
    <w:rsid w:val="00FC00BC"/>
    <w:rsid w:val="00FC0D6B"/>
    <w:rsid w:val="00FC19A0"/>
    <w:rsid w:val="00FC1E94"/>
    <w:rsid w:val="00FC1F8B"/>
    <w:rsid w:val="00FC2355"/>
    <w:rsid w:val="00FC3512"/>
    <w:rsid w:val="00FC3CD9"/>
    <w:rsid w:val="00FC485E"/>
    <w:rsid w:val="00FC4CA3"/>
    <w:rsid w:val="00FC60C3"/>
    <w:rsid w:val="00FC6748"/>
    <w:rsid w:val="00FC71D9"/>
    <w:rsid w:val="00FC7EF8"/>
    <w:rsid w:val="00FD0093"/>
    <w:rsid w:val="00FD06B4"/>
    <w:rsid w:val="00FD158B"/>
    <w:rsid w:val="00FD1CC0"/>
    <w:rsid w:val="00FD3D03"/>
    <w:rsid w:val="00FD436C"/>
    <w:rsid w:val="00FD458C"/>
    <w:rsid w:val="00FD45B2"/>
    <w:rsid w:val="00FD4AA3"/>
    <w:rsid w:val="00FD5790"/>
    <w:rsid w:val="00FD5D23"/>
    <w:rsid w:val="00FD6AC0"/>
    <w:rsid w:val="00FD704C"/>
    <w:rsid w:val="00FD72C5"/>
    <w:rsid w:val="00FD7A63"/>
    <w:rsid w:val="00FE0835"/>
    <w:rsid w:val="00FE0CEF"/>
    <w:rsid w:val="00FE1DBB"/>
    <w:rsid w:val="00FE39CB"/>
    <w:rsid w:val="00FE3EB0"/>
    <w:rsid w:val="00FE6B27"/>
    <w:rsid w:val="00FF0706"/>
    <w:rsid w:val="00FF1FDE"/>
    <w:rsid w:val="00FF36B4"/>
    <w:rsid w:val="00FF404C"/>
    <w:rsid w:val="00FF4961"/>
    <w:rsid w:val="00FF4E44"/>
    <w:rsid w:val="00FF5DA1"/>
    <w:rsid w:val="00FF672A"/>
    <w:rsid w:val="00FF7531"/>
    <w:rsid w:val="00FF79DA"/>
    <w:rsid w:val="00FF7F70"/>
    <w:rsid w:val="6D979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2EC5AF"/>
  <w14:defaultImageDpi w14:val="300"/>
  <w15:docId w15:val="{57A5EC6A-E206-F24E-A040-9AFEAB44B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</w:style>
  <w:style w:type="paragraph" w:styleId="DocumentMap">
    <w:name w:val="Document Map"/>
    <w:basedOn w:val="Normal"/>
    <w:link w:val="DocumentMapChar"/>
    <w:uiPriority w:val="99"/>
    <w:unhideWhenUsed/>
    <w:qFormat/>
    <w:rPr>
      <w:rFonts w:ascii="Lucida Grande" w:hAnsi="Lucida Grande" w:cs="Lucida Grande"/>
    </w:rPr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unhideWhenUsed/>
    <w:qFormat/>
    <w:rPr>
      <w:color w:val="800080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1">
    <w:name w:val="列表段落1"/>
    <w:basedOn w:val="Normal"/>
    <w:uiPriority w:val="34"/>
    <w:qFormat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Pr>
      <w:rFonts w:ascii="Lucida Grande" w:hAnsi="Lucida Grande" w:cs="Lucida Grande"/>
    </w:rPr>
  </w:style>
  <w:style w:type="paragraph" w:customStyle="1" w:styleId="10">
    <w:name w:val="修订1"/>
    <w:hidden/>
    <w:uiPriority w:val="99"/>
    <w:semiHidden/>
    <w:qFormat/>
    <w:rPr>
      <w:sz w:val="24"/>
      <w:szCs w:val="24"/>
      <w:lang w:eastAsia="en-US"/>
    </w:rPr>
  </w:style>
  <w:style w:type="paragraph" w:customStyle="1" w:styleId="11">
    <w:name w:val="书目1"/>
    <w:basedOn w:val="Normal"/>
    <w:link w:val="Bibliography"/>
    <w:qFormat/>
    <w:pPr>
      <w:tabs>
        <w:tab w:val="left" w:pos="260"/>
      </w:tabs>
      <w:spacing w:after="240"/>
    </w:pPr>
  </w:style>
  <w:style w:type="character" w:customStyle="1" w:styleId="Bibliography">
    <w:name w:val="Bibliography 字符"/>
    <w:basedOn w:val="DefaultParagraphFont"/>
    <w:link w:val="11"/>
    <w:qFormat/>
  </w:style>
  <w:style w:type="character" w:customStyle="1" w:styleId="Heading5Char">
    <w:name w:val="Heading 5 Char"/>
    <w:basedOn w:val="DefaultParagraphFont"/>
    <w:link w:val="Heading5"/>
    <w:uiPriority w:val="9"/>
    <w:qFormat/>
    <w:rPr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Pr>
      <w:rFonts w:asciiTheme="majorHAnsi" w:eastAsiaTheme="majorEastAsia" w:hAnsiTheme="majorHAnsi" w:cstheme="majorBidi"/>
      <w:b/>
      <w:bCs/>
    </w:rPr>
  </w:style>
  <w:style w:type="character" w:customStyle="1" w:styleId="12">
    <w:name w:val="占位符文本1"/>
    <w:basedOn w:val="DefaultParagraphFont"/>
    <w:uiPriority w:val="99"/>
    <w:semiHidden/>
    <w:qFormat/>
    <w:rPr>
      <w:color w:val="80808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Pr>
      <w:rFonts w:ascii="SimSun" w:eastAsia="SimSun" w:hAnsi="SimSun" w:cs="SimSun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2">
    <w:name w:val="书目2"/>
    <w:basedOn w:val="Normal"/>
    <w:link w:val="Bibliography1"/>
    <w:qFormat/>
    <w:pPr>
      <w:tabs>
        <w:tab w:val="left" w:pos="380"/>
      </w:tabs>
      <w:ind w:left="384" w:hanging="384"/>
    </w:pPr>
    <w:rPr>
      <w:rFonts w:ascii="Cambria" w:hAnsi="Cambria"/>
    </w:rPr>
  </w:style>
  <w:style w:type="character" w:customStyle="1" w:styleId="Bibliography1">
    <w:name w:val="Bibliography 字符1"/>
    <w:basedOn w:val="Bibliography"/>
    <w:link w:val="2"/>
    <w:qFormat/>
    <w:rPr>
      <w:rFonts w:ascii="Cambria" w:eastAsia="SimSun" w:hAnsi="Cambria" w:cs="SimSun"/>
      <w:lang w:eastAsia="zh-CN"/>
    </w:rPr>
  </w:style>
  <w:style w:type="paragraph" w:customStyle="1" w:styleId="3">
    <w:name w:val="书目3"/>
    <w:basedOn w:val="Normal"/>
    <w:link w:val="Bibliography2"/>
    <w:qFormat/>
    <w:pPr>
      <w:tabs>
        <w:tab w:val="left" w:pos="380"/>
      </w:tabs>
      <w:autoSpaceDE w:val="0"/>
      <w:autoSpaceDN w:val="0"/>
      <w:adjustRightInd w:val="0"/>
      <w:spacing w:after="240"/>
      <w:ind w:left="384" w:hanging="384"/>
    </w:pPr>
    <w:rPr>
      <w:rFonts w:cs="Times New Roman"/>
    </w:rPr>
  </w:style>
  <w:style w:type="character" w:customStyle="1" w:styleId="Bibliography2">
    <w:name w:val="Bibliography 字符2"/>
    <w:basedOn w:val="DefaultParagraphFont"/>
    <w:link w:val="3"/>
    <w:qFormat/>
    <w:rPr>
      <w:rFonts w:ascii="SimSun" w:eastAsia="SimSun" w:hAnsi="SimSun" w:cs="Times New Roman"/>
      <w:lang w:eastAsia="zh-CN"/>
    </w:rPr>
  </w:style>
  <w:style w:type="character" w:customStyle="1" w:styleId="13">
    <w:name w:val="未处理的提及1"/>
    <w:basedOn w:val="DefaultParagraphFont"/>
    <w:uiPriority w:val="99"/>
    <w:unhideWhenUsed/>
    <w:qFormat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4520A"/>
    <w:rPr>
      <w:rFonts w:ascii="SimSun" w:eastAsia="SimSun" w:hAnsi="SimSun" w:cs="SimSun"/>
      <w:sz w:val="24"/>
      <w:szCs w:val="24"/>
    </w:rPr>
  </w:style>
  <w:style w:type="paragraph" w:styleId="ListParagraph">
    <w:name w:val="List Paragraph"/>
    <w:basedOn w:val="Normal"/>
    <w:uiPriority w:val="99"/>
    <w:rsid w:val="003F3403"/>
    <w:pPr>
      <w:ind w:firstLineChars="200" w:firstLine="420"/>
    </w:pPr>
  </w:style>
  <w:style w:type="character" w:styleId="UnresolvedMention">
    <w:name w:val="Unresolved Mention"/>
    <w:basedOn w:val="DefaultParagraphFont"/>
    <w:uiPriority w:val="99"/>
    <w:rsid w:val="00202E2D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41352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6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numbering" Target="numbering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emf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image" Target="media/image4.emf"/><Relationship Id="rId4" Type="http://schemas.openxmlformats.org/officeDocument/2006/relationships/styles" Target="style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D0B8940D-E77F-0047-B9C7-C998976E200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0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Monisha Swaminathan</cp:lastModifiedBy>
  <cp:revision>3</cp:revision>
  <dcterms:created xsi:type="dcterms:W3CDTF">2023-04-14T13:16:00Z</dcterms:created>
  <dcterms:modified xsi:type="dcterms:W3CDTF">2023-04-27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1"&gt;&lt;session id="oBqGKUgR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delayCitationUpdates" value="true"/&gt;&lt;/prefs&gt;&lt;/data&gt;</vt:lpwstr>
  </property>
  <property fmtid="{D5CDD505-2E9C-101B-9397-08002B2CF9AE}" pid="4" name="KSOProductBuildVer">
    <vt:lpwstr>2052-3.8.0.6081</vt:lpwstr>
  </property>
</Properties>
</file>